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E1F1C" w14:textId="6B10D11F" w:rsidR="008772BA" w:rsidRPr="00AC6AED" w:rsidRDefault="008772BA" w:rsidP="008772BA">
      <w:pPr>
        <w:rPr>
          <w:rFonts w:cstheme="minorHAnsi"/>
          <w:b/>
          <w:bCs/>
        </w:rPr>
      </w:pPr>
      <w:r w:rsidRPr="00AC6AED">
        <w:rPr>
          <w:rFonts w:cstheme="minorHAnsi"/>
          <w:b/>
          <w:bCs/>
        </w:rPr>
        <w:t>Cohort profile: The Bristol IVF Study- A longitudinal study of women, their partners and treatment outcomes following assisted reproductive technologies</w:t>
      </w:r>
    </w:p>
    <w:p w14:paraId="74BB1CB0" w14:textId="71CE10D7" w:rsidR="008772BA" w:rsidRPr="00AC6AED" w:rsidRDefault="008772BA" w:rsidP="008772BA">
      <w:pPr>
        <w:rPr>
          <w:b/>
          <w:bCs/>
        </w:rPr>
      </w:pPr>
      <w:r w:rsidRPr="00AC6AED">
        <w:rPr>
          <w:rFonts w:cstheme="minorHAnsi"/>
          <w:b/>
          <w:bCs/>
        </w:rPr>
        <w:t>Supplementary Material</w:t>
      </w:r>
    </w:p>
    <w:sdt>
      <w:sdtPr>
        <w:rPr>
          <w:rFonts w:asciiTheme="minorHAnsi" w:eastAsiaTheme="minorHAnsi" w:hAnsiTheme="minorHAnsi" w:cstheme="minorBidi"/>
          <w:color w:val="auto"/>
          <w:kern w:val="2"/>
          <w:sz w:val="22"/>
          <w:szCs w:val="22"/>
          <w:lang w:val="en-GB"/>
          <w14:ligatures w14:val="standardContextual"/>
        </w:rPr>
        <w:id w:val="-799138516"/>
        <w:docPartObj>
          <w:docPartGallery w:val="Table of Contents"/>
          <w:docPartUnique/>
        </w:docPartObj>
      </w:sdtPr>
      <w:sdtEndPr>
        <w:rPr>
          <w:b/>
          <w:bCs/>
          <w:noProof/>
        </w:rPr>
      </w:sdtEndPr>
      <w:sdtContent>
        <w:p w14:paraId="528BF192" w14:textId="068645C9" w:rsidR="00455967" w:rsidRPr="00AC6AED" w:rsidRDefault="00455967">
          <w:pPr>
            <w:pStyle w:val="TOCHeading"/>
            <w:rPr>
              <w:rFonts w:asciiTheme="minorHAnsi" w:hAnsiTheme="minorHAnsi"/>
              <w:color w:val="auto"/>
              <w:sz w:val="22"/>
              <w:szCs w:val="22"/>
            </w:rPr>
          </w:pPr>
          <w:r w:rsidRPr="00AC6AED">
            <w:rPr>
              <w:rFonts w:asciiTheme="minorHAnsi" w:hAnsiTheme="minorHAnsi"/>
              <w:color w:val="auto"/>
              <w:sz w:val="22"/>
              <w:szCs w:val="22"/>
            </w:rPr>
            <w:t>Contents</w:t>
          </w:r>
        </w:p>
        <w:p w14:paraId="5E443A99" w14:textId="57510654" w:rsidR="009E73D0" w:rsidRDefault="00455967">
          <w:pPr>
            <w:pStyle w:val="TOC1"/>
            <w:tabs>
              <w:tab w:val="right" w:leader="dot" w:pos="9016"/>
            </w:tabs>
            <w:rPr>
              <w:rFonts w:eastAsiaTheme="minorEastAsia"/>
              <w:noProof/>
              <w:sz w:val="24"/>
              <w:szCs w:val="24"/>
              <w:lang w:eastAsia="en-GB"/>
            </w:rPr>
          </w:pPr>
          <w:r w:rsidRPr="00AC6AED">
            <w:fldChar w:fldCharType="begin"/>
          </w:r>
          <w:r w:rsidRPr="00AC6AED">
            <w:instrText xml:space="preserve"> TOC \o "1-3" \h \z \u </w:instrText>
          </w:r>
          <w:r w:rsidRPr="00AC6AED">
            <w:fldChar w:fldCharType="separate"/>
          </w:r>
          <w:hyperlink w:anchor="_Toc216380751" w:history="1">
            <w:r w:rsidR="009E73D0" w:rsidRPr="00320363">
              <w:rPr>
                <w:rStyle w:val="Hyperlink"/>
                <w:noProof/>
              </w:rPr>
              <w:t>Bristol IVF Study baseline questionnaire</w:t>
            </w:r>
            <w:r w:rsidR="009E73D0">
              <w:rPr>
                <w:noProof/>
                <w:webHidden/>
              </w:rPr>
              <w:tab/>
            </w:r>
            <w:r w:rsidR="009E73D0">
              <w:rPr>
                <w:noProof/>
                <w:webHidden/>
              </w:rPr>
              <w:fldChar w:fldCharType="begin"/>
            </w:r>
            <w:r w:rsidR="009E73D0">
              <w:rPr>
                <w:noProof/>
                <w:webHidden/>
              </w:rPr>
              <w:instrText xml:space="preserve"> PAGEREF _Toc216380751 \h </w:instrText>
            </w:r>
            <w:r w:rsidR="009E73D0">
              <w:rPr>
                <w:noProof/>
                <w:webHidden/>
              </w:rPr>
            </w:r>
            <w:r w:rsidR="009E73D0">
              <w:rPr>
                <w:noProof/>
                <w:webHidden/>
              </w:rPr>
              <w:fldChar w:fldCharType="separate"/>
            </w:r>
            <w:r w:rsidR="009E73D0">
              <w:rPr>
                <w:noProof/>
                <w:webHidden/>
              </w:rPr>
              <w:t>2</w:t>
            </w:r>
            <w:r w:rsidR="009E73D0">
              <w:rPr>
                <w:noProof/>
                <w:webHidden/>
              </w:rPr>
              <w:fldChar w:fldCharType="end"/>
            </w:r>
          </w:hyperlink>
        </w:p>
        <w:p w14:paraId="7A88E242" w14:textId="552C914C" w:rsidR="009E73D0" w:rsidRDefault="009E73D0">
          <w:pPr>
            <w:pStyle w:val="TOC1"/>
            <w:tabs>
              <w:tab w:val="right" w:leader="dot" w:pos="9016"/>
            </w:tabs>
            <w:rPr>
              <w:rFonts w:eastAsiaTheme="minorEastAsia"/>
              <w:noProof/>
              <w:sz w:val="24"/>
              <w:szCs w:val="24"/>
              <w:lang w:eastAsia="en-GB"/>
            </w:rPr>
          </w:pPr>
          <w:hyperlink w:anchor="_Toc216380752" w:history="1">
            <w:r w:rsidRPr="00320363">
              <w:rPr>
                <w:rStyle w:val="Hyperlink"/>
                <w:noProof/>
              </w:rPr>
              <w:t>Bristol IVF Study: Early pregnancy questionnaire</w:t>
            </w:r>
            <w:r>
              <w:rPr>
                <w:noProof/>
                <w:webHidden/>
              </w:rPr>
              <w:tab/>
            </w:r>
            <w:r>
              <w:rPr>
                <w:noProof/>
                <w:webHidden/>
              </w:rPr>
              <w:fldChar w:fldCharType="begin"/>
            </w:r>
            <w:r>
              <w:rPr>
                <w:noProof/>
                <w:webHidden/>
              </w:rPr>
              <w:instrText xml:space="preserve"> PAGEREF _Toc216380752 \h </w:instrText>
            </w:r>
            <w:r>
              <w:rPr>
                <w:noProof/>
                <w:webHidden/>
              </w:rPr>
            </w:r>
            <w:r>
              <w:rPr>
                <w:noProof/>
                <w:webHidden/>
              </w:rPr>
              <w:fldChar w:fldCharType="separate"/>
            </w:r>
            <w:r>
              <w:rPr>
                <w:noProof/>
                <w:webHidden/>
              </w:rPr>
              <w:t>8</w:t>
            </w:r>
            <w:r>
              <w:rPr>
                <w:noProof/>
                <w:webHidden/>
              </w:rPr>
              <w:fldChar w:fldCharType="end"/>
            </w:r>
          </w:hyperlink>
        </w:p>
        <w:p w14:paraId="705D06A5" w14:textId="310022F6" w:rsidR="009E73D0" w:rsidRDefault="009E73D0">
          <w:pPr>
            <w:pStyle w:val="TOC1"/>
            <w:tabs>
              <w:tab w:val="right" w:leader="dot" w:pos="9016"/>
            </w:tabs>
            <w:rPr>
              <w:rFonts w:eastAsiaTheme="minorEastAsia"/>
              <w:noProof/>
              <w:sz w:val="24"/>
              <w:szCs w:val="24"/>
              <w:lang w:eastAsia="en-GB"/>
            </w:rPr>
          </w:pPr>
          <w:hyperlink w:anchor="_Toc216380753" w:history="1">
            <w:r w:rsidRPr="00320363">
              <w:rPr>
                <w:rStyle w:val="Hyperlink"/>
                <w:noProof/>
              </w:rPr>
              <w:t>Bristol IVF Study: Late pregnancy questionnaire</w:t>
            </w:r>
            <w:r>
              <w:rPr>
                <w:noProof/>
                <w:webHidden/>
              </w:rPr>
              <w:tab/>
            </w:r>
            <w:r>
              <w:rPr>
                <w:noProof/>
                <w:webHidden/>
              </w:rPr>
              <w:fldChar w:fldCharType="begin"/>
            </w:r>
            <w:r>
              <w:rPr>
                <w:noProof/>
                <w:webHidden/>
              </w:rPr>
              <w:instrText xml:space="preserve"> PAGEREF _Toc216380753 \h </w:instrText>
            </w:r>
            <w:r>
              <w:rPr>
                <w:noProof/>
                <w:webHidden/>
              </w:rPr>
            </w:r>
            <w:r>
              <w:rPr>
                <w:noProof/>
                <w:webHidden/>
              </w:rPr>
              <w:fldChar w:fldCharType="separate"/>
            </w:r>
            <w:r>
              <w:rPr>
                <w:noProof/>
                <w:webHidden/>
              </w:rPr>
              <w:t>20</w:t>
            </w:r>
            <w:r>
              <w:rPr>
                <w:noProof/>
                <w:webHidden/>
              </w:rPr>
              <w:fldChar w:fldCharType="end"/>
            </w:r>
          </w:hyperlink>
        </w:p>
        <w:p w14:paraId="3BD4CDC5" w14:textId="7E3E1D99" w:rsidR="009E73D0" w:rsidRDefault="009E73D0">
          <w:pPr>
            <w:pStyle w:val="TOC1"/>
            <w:tabs>
              <w:tab w:val="right" w:leader="dot" w:pos="9016"/>
            </w:tabs>
            <w:rPr>
              <w:rFonts w:eastAsiaTheme="minorEastAsia"/>
              <w:noProof/>
              <w:sz w:val="24"/>
              <w:szCs w:val="24"/>
              <w:lang w:eastAsia="en-GB"/>
            </w:rPr>
          </w:pPr>
          <w:hyperlink w:anchor="_Toc216380754" w:history="1">
            <w:r w:rsidRPr="00320363">
              <w:rPr>
                <w:rStyle w:val="Hyperlink"/>
                <w:noProof/>
              </w:rPr>
              <w:t>Bristol IVF Study: Partner pregnancy questionnaire</w:t>
            </w:r>
            <w:r>
              <w:rPr>
                <w:noProof/>
                <w:webHidden/>
              </w:rPr>
              <w:tab/>
            </w:r>
            <w:r>
              <w:rPr>
                <w:noProof/>
                <w:webHidden/>
              </w:rPr>
              <w:fldChar w:fldCharType="begin"/>
            </w:r>
            <w:r>
              <w:rPr>
                <w:noProof/>
                <w:webHidden/>
              </w:rPr>
              <w:instrText xml:space="preserve"> PAGEREF _Toc216380754 \h </w:instrText>
            </w:r>
            <w:r>
              <w:rPr>
                <w:noProof/>
                <w:webHidden/>
              </w:rPr>
            </w:r>
            <w:r>
              <w:rPr>
                <w:noProof/>
                <w:webHidden/>
              </w:rPr>
              <w:fldChar w:fldCharType="separate"/>
            </w:r>
            <w:r>
              <w:rPr>
                <w:noProof/>
                <w:webHidden/>
              </w:rPr>
              <w:t>35</w:t>
            </w:r>
            <w:r>
              <w:rPr>
                <w:noProof/>
                <w:webHidden/>
              </w:rPr>
              <w:fldChar w:fldCharType="end"/>
            </w:r>
          </w:hyperlink>
        </w:p>
        <w:p w14:paraId="6DE6D2B5" w14:textId="569A83A5" w:rsidR="009E73D0" w:rsidRDefault="009E73D0">
          <w:pPr>
            <w:pStyle w:val="TOC1"/>
            <w:tabs>
              <w:tab w:val="right" w:leader="dot" w:pos="9016"/>
            </w:tabs>
            <w:rPr>
              <w:rFonts w:eastAsiaTheme="minorEastAsia"/>
              <w:noProof/>
              <w:sz w:val="24"/>
              <w:szCs w:val="24"/>
              <w:lang w:eastAsia="en-GB"/>
            </w:rPr>
          </w:pPr>
          <w:hyperlink w:anchor="_Toc216380755" w:history="1">
            <w:r w:rsidRPr="00320363">
              <w:rPr>
                <w:rStyle w:val="Hyperlink"/>
                <w:noProof/>
              </w:rPr>
              <w:t>Bristol IVF Study: Birth questionnaire for Mothers</w:t>
            </w:r>
            <w:r>
              <w:rPr>
                <w:noProof/>
                <w:webHidden/>
              </w:rPr>
              <w:tab/>
            </w:r>
            <w:r>
              <w:rPr>
                <w:noProof/>
                <w:webHidden/>
              </w:rPr>
              <w:fldChar w:fldCharType="begin"/>
            </w:r>
            <w:r>
              <w:rPr>
                <w:noProof/>
                <w:webHidden/>
              </w:rPr>
              <w:instrText xml:space="preserve"> PAGEREF _Toc216380755 \h </w:instrText>
            </w:r>
            <w:r>
              <w:rPr>
                <w:noProof/>
                <w:webHidden/>
              </w:rPr>
            </w:r>
            <w:r>
              <w:rPr>
                <w:noProof/>
                <w:webHidden/>
              </w:rPr>
              <w:fldChar w:fldCharType="separate"/>
            </w:r>
            <w:r>
              <w:rPr>
                <w:noProof/>
                <w:webHidden/>
              </w:rPr>
              <w:t>46</w:t>
            </w:r>
            <w:r>
              <w:rPr>
                <w:noProof/>
                <w:webHidden/>
              </w:rPr>
              <w:fldChar w:fldCharType="end"/>
            </w:r>
          </w:hyperlink>
        </w:p>
        <w:p w14:paraId="4B2E6948" w14:textId="5B4534A0" w:rsidR="009E73D0" w:rsidRDefault="009E73D0">
          <w:pPr>
            <w:pStyle w:val="TOC1"/>
            <w:tabs>
              <w:tab w:val="right" w:leader="dot" w:pos="9016"/>
            </w:tabs>
            <w:rPr>
              <w:rFonts w:eastAsiaTheme="minorEastAsia"/>
              <w:noProof/>
              <w:sz w:val="24"/>
              <w:szCs w:val="24"/>
              <w:lang w:eastAsia="en-GB"/>
            </w:rPr>
          </w:pPr>
          <w:hyperlink w:anchor="_Toc216380756" w:history="1">
            <w:r w:rsidRPr="00320363">
              <w:rPr>
                <w:rStyle w:val="Hyperlink"/>
                <w:noProof/>
              </w:rPr>
              <w:t>Bristol IVF Study: Partner birth questionnaire</w:t>
            </w:r>
            <w:r>
              <w:rPr>
                <w:noProof/>
                <w:webHidden/>
              </w:rPr>
              <w:tab/>
            </w:r>
            <w:r>
              <w:rPr>
                <w:noProof/>
                <w:webHidden/>
              </w:rPr>
              <w:fldChar w:fldCharType="begin"/>
            </w:r>
            <w:r>
              <w:rPr>
                <w:noProof/>
                <w:webHidden/>
              </w:rPr>
              <w:instrText xml:space="preserve"> PAGEREF _Toc216380756 \h </w:instrText>
            </w:r>
            <w:r>
              <w:rPr>
                <w:noProof/>
                <w:webHidden/>
              </w:rPr>
            </w:r>
            <w:r>
              <w:rPr>
                <w:noProof/>
                <w:webHidden/>
              </w:rPr>
              <w:fldChar w:fldCharType="separate"/>
            </w:r>
            <w:r>
              <w:rPr>
                <w:noProof/>
                <w:webHidden/>
              </w:rPr>
              <w:t>65</w:t>
            </w:r>
            <w:r>
              <w:rPr>
                <w:noProof/>
                <w:webHidden/>
              </w:rPr>
              <w:fldChar w:fldCharType="end"/>
            </w:r>
          </w:hyperlink>
        </w:p>
        <w:p w14:paraId="5DBF3D3D" w14:textId="4E89CEFD" w:rsidR="00455967" w:rsidRPr="00AC6AED" w:rsidRDefault="00455967">
          <w:r w:rsidRPr="00AC6AED">
            <w:rPr>
              <w:b/>
              <w:bCs/>
              <w:noProof/>
            </w:rPr>
            <w:fldChar w:fldCharType="end"/>
          </w:r>
        </w:p>
      </w:sdtContent>
    </w:sdt>
    <w:p w14:paraId="7778E68A" w14:textId="77777777" w:rsidR="00AC2A87" w:rsidRPr="00AC6AED" w:rsidRDefault="00AC2A87"/>
    <w:p w14:paraId="7D16B1DD" w14:textId="77777777" w:rsidR="00E81799" w:rsidRPr="00AC6AED" w:rsidRDefault="00E81799"/>
    <w:p w14:paraId="5B8D183D" w14:textId="77777777" w:rsidR="00E81799" w:rsidRPr="00AC6AED" w:rsidRDefault="00E81799"/>
    <w:p w14:paraId="2DD8A629" w14:textId="77777777" w:rsidR="00E81799" w:rsidRPr="00AC6AED" w:rsidRDefault="00E81799"/>
    <w:p w14:paraId="0B945AB1" w14:textId="77777777" w:rsidR="00E81799" w:rsidRPr="00AC6AED" w:rsidRDefault="00E81799"/>
    <w:p w14:paraId="0FC437D9" w14:textId="77777777" w:rsidR="00E81799" w:rsidRPr="00AC6AED" w:rsidRDefault="00E81799"/>
    <w:p w14:paraId="76103FEC" w14:textId="77777777" w:rsidR="00E81799" w:rsidRPr="00AC6AED" w:rsidRDefault="00E81799"/>
    <w:p w14:paraId="5A599A01" w14:textId="77777777" w:rsidR="00E81799" w:rsidRPr="00AC6AED" w:rsidRDefault="00E81799"/>
    <w:p w14:paraId="5BDC0F69" w14:textId="77777777" w:rsidR="00E81799" w:rsidRPr="00AC6AED" w:rsidRDefault="00E81799"/>
    <w:p w14:paraId="7EEBAAE8" w14:textId="77777777" w:rsidR="00E81799" w:rsidRPr="00AC6AED" w:rsidRDefault="00E81799"/>
    <w:p w14:paraId="0D44278D" w14:textId="77777777" w:rsidR="00E81799" w:rsidRPr="00AC6AED" w:rsidRDefault="00E81799"/>
    <w:p w14:paraId="51DDD4B0" w14:textId="77777777" w:rsidR="00E81799" w:rsidRPr="00AC6AED" w:rsidRDefault="00E81799"/>
    <w:p w14:paraId="04B21FE8" w14:textId="77777777" w:rsidR="00E81799" w:rsidRPr="00AC6AED" w:rsidRDefault="00E81799"/>
    <w:p w14:paraId="599B8CF7" w14:textId="77777777" w:rsidR="00E81799" w:rsidRPr="00AC6AED" w:rsidRDefault="00E81799"/>
    <w:p w14:paraId="2C004E30" w14:textId="77777777" w:rsidR="00C2124B" w:rsidRPr="00AC6AED" w:rsidRDefault="00C2124B">
      <w:pPr>
        <w:rPr>
          <w:rFonts w:eastAsiaTheme="majorEastAsia" w:cstheme="majorBidi"/>
          <w:b/>
        </w:rPr>
      </w:pPr>
      <w:r w:rsidRPr="00AC6AED">
        <w:br w:type="page"/>
      </w:r>
    </w:p>
    <w:p w14:paraId="42E3E916" w14:textId="22C447A8" w:rsidR="00455967" w:rsidRPr="00AC6AED" w:rsidRDefault="00455967" w:rsidP="00455967">
      <w:pPr>
        <w:pStyle w:val="Heading1"/>
        <w:rPr>
          <w:rFonts w:asciiTheme="minorHAnsi" w:hAnsiTheme="minorHAnsi"/>
          <w:sz w:val="22"/>
          <w:szCs w:val="22"/>
        </w:rPr>
      </w:pPr>
      <w:bookmarkStart w:id="0" w:name="_Toc216380751"/>
      <w:r w:rsidRPr="00AC6AED">
        <w:rPr>
          <w:rFonts w:asciiTheme="minorHAnsi" w:hAnsiTheme="minorHAnsi"/>
          <w:sz w:val="22"/>
          <w:szCs w:val="22"/>
        </w:rPr>
        <w:lastRenderedPageBreak/>
        <w:t>Bristol IVF Study baseline questionnaire</w:t>
      </w:r>
      <w:bookmarkEnd w:id="0"/>
    </w:p>
    <w:p w14:paraId="78A78728" w14:textId="77777777" w:rsidR="00455967" w:rsidRPr="00AC6AED" w:rsidRDefault="00455967" w:rsidP="00455967">
      <w:pPr>
        <w:rPr>
          <w:b/>
        </w:rPr>
      </w:pPr>
      <w:r w:rsidRPr="00AC6AED">
        <w:rPr>
          <w:b/>
        </w:rPr>
        <w:t>1. Medical history</w:t>
      </w:r>
    </w:p>
    <w:p w14:paraId="4DF90DDB" w14:textId="77777777" w:rsidR="00455967" w:rsidRPr="00AC6AED" w:rsidRDefault="00455967" w:rsidP="00455967">
      <w:pPr>
        <w:pStyle w:val="ListParagraph"/>
        <w:tabs>
          <w:tab w:val="left" w:pos="0"/>
        </w:tabs>
        <w:ind w:left="284" w:hanging="284"/>
      </w:pPr>
      <w:r w:rsidRPr="00AC6AED">
        <w:t xml:space="preserve">a) Are you currently taking any regular medication other than your treatment cycle medications? Yes/ No  </w:t>
      </w:r>
    </w:p>
    <w:p w14:paraId="66955C01" w14:textId="77777777" w:rsidR="00455967" w:rsidRPr="00AC6AED" w:rsidRDefault="00455967" w:rsidP="00455967">
      <w:r w:rsidRPr="00AC6AED">
        <w:t xml:space="preserve"> Please list current medications</w:t>
      </w:r>
    </w:p>
    <w:tbl>
      <w:tblPr>
        <w:tblStyle w:val="TableGrid"/>
        <w:tblW w:w="0" w:type="auto"/>
        <w:tblLook w:val="04A0" w:firstRow="1" w:lastRow="0" w:firstColumn="1" w:lastColumn="0" w:noHBand="0" w:noVBand="1"/>
      </w:tblPr>
      <w:tblGrid>
        <w:gridCol w:w="3005"/>
        <w:gridCol w:w="3005"/>
        <w:gridCol w:w="3006"/>
      </w:tblGrid>
      <w:tr w:rsidR="00455967" w:rsidRPr="00AC6AED" w14:paraId="651216A4" w14:textId="77777777" w:rsidTr="00624AE3">
        <w:tc>
          <w:tcPr>
            <w:tcW w:w="3005" w:type="dxa"/>
          </w:tcPr>
          <w:p w14:paraId="0AF77D37" w14:textId="77777777" w:rsidR="00455967" w:rsidRPr="00AC6AED" w:rsidRDefault="00455967" w:rsidP="00624AE3">
            <w:r w:rsidRPr="00AC6AED">
              <w:t xml:space="preserve">Name of medication               </w:t>
            </w:r>
          </w:p>
        </w:tc>
        <w:tc>
          <w:tcPr>
            <w:tcW w:w="3005" w:type="dxa"/>
          </w:tcPr>
          <w:p w14:paraId="538B5B34" w14:textId="77777777" w:rsidR="00455967" w:rsidRPr="00AC6AED" w:rsidRDefault="00455967" w:rsidP="00624AE3">
            <w:r w:rsidRPr="00AC6AED">
              <w:t>Amount and how often</w:t>
            </w:r>
          </w:p>
        </w:tc>
        <w:tc>
          <w:tcPr>
            <w:tcW w:w="3006" w:type="dxa"/>
          </w:tcPr>
          <w:p w14:paraId="2436CAE2" w14:textId="77777777" w:rsidR="00455967" w:rsidRPr="00AC6AED" w:rsidRDefault="00455967" w:rsidP="00624AE3">
            <w:r w:rsidRPr="00AC6AED">
              <w:t xml:space="preserve">Reason for taking </w:t>
            </w:r>
          </w:p>
        </w:tc>
      </w:tr>
      <w:tr w:rsidR="00455967" w:rsidRPr="00AC6AED" w14:paraId="17868639" w14:textId="77777777" w:rsidTr="00624AE3">
        <w:tc>
          <w:tcPr>
            <w:tcW w:w="3005" w:type="dxa"/>
          </w:tcPr>
          <w:p w14:paraId="01FB89EB" w14:textId="77777777" w:rsidR="00455967" w:rsidRPr="00AC6AED" w:rsidRDefault="00455967" w:rsidP="00624AE3"/>
        </w:tc>
        <w:tc>
          <w:tcPr>
            <w:tcW w:w="3005" w:type="dxa"/>
          </w:tcPr>
          <w:p w14:paraId="29E6A4E9" w14:textId="77777777" w:rsidR="00455967" w:rsidRPr="00AC6AED" w:rsidRDefault="00455967" w:rsidP="00624AE3"/>
        </w:tc>
        <w:tc>
          <w:tcPr>
            <w:tcW w:w="3006" w:type="dxa"/>
          </w:tcPr>
          <w:p w14:paraId="10513C64" w14:textId="77777777" w:rsidR="00455967" w:rsidRPr="00AC6AED" w:rsidRDefault="00455967" w:rsidP="00624AE3"/>
        </w:tc>
      </w:tr>
      <w:tr w:rsidR="00455967" w:rsidRPr="00AC6AED" w14:paraId="3B04342B" w14:textId="77777777" w:rsidTr="00624AE3">
        <w:tc>
          <w:tcPr>
            <w:tcW w:w="3005" w:type="dxa"/>
          </w:tcPr>
          <w:p w14:paraId="1ED7ED89" w14:textId="77777777" w:rsidR="00455967" w:rsidRPr="00AC6AED" w:rsidRDefault="00455967" w:rsidP="00624AE3"/>
        </w:tc>
        <w:tc>
          <w:tcPr>
            <w:tcW w:w="3005" w:type="dxa"/>
          </w:tcPr>
          <w:p w14:paraId="5CC0566B" w14:textId="77777777" w:rsidR="00455967" w:rsidRPr="00AC6AED" w:rsidRDefault="00455967" w:rsidP="00624AE3"/>
        </w:tc>
        <w:tc>
          <w:tcPr>
            <w:tcW w:w="3006" w:type="dxa"/>
          </w:tcPr>
          <w:p w14:paraId="59C022CF" w14:textId="77777777" w:rsidR="00455967" w:rsidRPr="00AC6AED" w:rsidRDefault="00455967" w:rsidP="00624AE3"/>
        </w:tc>
      </w:tr>
      <w:tr w:rsidR="00455967" w:rsidRPr="00AC6AED" w14:paraId="692336E0" w14:textId="77777777" w:rsidTr="00624AE3">
        <w:tc>
          <w:tcPr>
            <w:tcW w:w="3005" w:type="dxa"/>
          </w:tcPr>
          <w:p w14:paraId="2B522EB6" w14:textId="77777777" w:rsidR="00455967" w:rsidRPr="00AC6AED" w:rsidRDefault="00455967" w:rsidP="00624AE3"/>
        </w:tc>
        <w:tc>
          <w:tcPr>
            <w:tcW w:w="3005" w:type="dxa"/>
          </w:tcPr>
          <w:p w14:paraId="0AD6D4D6" w14:textId="77777777" w:rsidR="00455967" w:rsidRPr="00AC6AED" w:rsidRDefault="00455967" w:rsidP="00624AE3"/>
        </w:tc>
        <w:tc>
          <w:tcPr>
            <w:tcW w:w="3006" w:type="dxa"/>
          </w:tcPr>
          <w:p w14:paraId="6EAFCB9D" w14:textId="77777777" w:rsidR="00455967" w:rsidRPr="00AC6AED" w:rsidRDefault="00455967" w:rsidP="00624AE3"/>
        </w:tc>
      </w:tr>
      <w:tr w:rsidR="00455967" w:rsidRPr="00AC6AED" w14:paraId="7D4F5B42" w14:textId="77777777" w:rsidTr="00624AE3">
        <w:tc>
          <w:tcPr>
            <w:tcW w:w="3005" w:type="dxa"/>
          </w:tcPr>
          <w:p w14:paraId="06FD1E7F" w14:textId="77777777" w:rsidR="00455967" w:rsidRPr="00AC6AED" w:rsidRDefault="00455967" w:rsidP="00624AE3"/>
        </w:tc>
        <w:tc>
          <w:tcPr>
            <w:tcW w:w="3005" w:type="dxa"/>
          </w:tcPr>
          <w:p w14:paraId="3787AFED" w14:textId="77777777" w:rsidR="00455967" w:rsidRPr="00AC6AED" w:rsidRDefault="00455967" w:rsidP="00624AE3"/>
        </w:tc>
        <w:tc>
          <w:tcPr>
            <w:tcW w:w="3006" w:type="dxa"/>
          </w:tcPr>
          <w:p w14:paraId="6B74DD01" w14:textId="77777777" w:rsidR="00455967" w:rsidRPr="00AC6AED" w:rsidRDefault="00455967" w:rsidP="00624AE3"/>
        </w:tc>
      </w:tr>
      <w:tr w:rsidR="00455967" w:rsidRPr="00AC6AED" w14:paraId="20B427F9" w14:textId="77777777" w:rsidTr="00624AE3">
        <w:tc>
          <w:tcPr>
            <w:tcW w:w="3005" w:type="dxa"/>
          </w:tcPr>
          <w:p w14:paraId="686CE265" w14:textId="77777777" w:rsidR="00455967" w:rsidRPr="00AC6AED" w:rsidRDefault="00455967" w:rsidP="00624AE3"/>
        </w:tc>
        <w:tc>
          <w:tcPr>
            <w:tcW w:w="3005" w:type="dxa"/>
          </w:tcPr>
          <w:p w14:paraId="34361A6E" w14:textId="77777777" w:rsidR="00455967" w:rsidRPr="00AC6AED" w:rsidRDefault="00455967" w:rsidP="00624AE3"/>
        </w:tc>
        <w:tc>
          <w:tcPr>
            <w:tcW w:w="3006" w:type="dxa"/>
          </w:tcPr>
          <w:p w14:paraId="1AA0AA5B" w14:textId="77777777" w:rsidR="00455967" w:rsidRPr="00AC6AED" w:rsidRDefault="00455967" w:rsidP="00624AE3"/>
        </w:tc>
      </w:tr>
      <w:tr w:rsidR="00455967" w:rsidRPr="00AC6AED" w14:paraId="4C48C38F" w14:textId="77777777" w:rsidTr="00624AE3">
        <w:tc>
          <w:tcPr>
            <w:tcW w:w="3005" w:type="dxa"/>
          </w:tcPr>
          <w:p w14:paraId="3A6E36CD" w14:textId="77777777" w:rsidR="00455967" w:rsidRPr="00AC6AED" w:rsidRDefault="00455967" w:rsidP="00624AE3"/>
        </w:tc>
        <w:tc>
          <w:tcPr>
            <w:tcW w:w="3005" w:type="dxa"/>
          </w:tcPr>
          <w:p w14:paraId="31392AEB" w14:textId="77777777" w:rsidR="00455967" w:rsidRPr="00AC6AED" w:rsidRDefault="00455967" w:rsidP="00624AE3"/>
        </w:tc>
        <w:tc>
          <w:tcPr>
            <w:tcW w:w="3006" w:type="dxa"/>
          </w:tcPr>
          <w:p w14:paraId="7930480B" w14:textId="77777777" w:rsidR="00455967" w:rsidRPr="00AC6AED" w:rsidRDefault="00455967" w:rsidP="00624AE3"/>
        </w:tc>
      </w:tr>
    </w:tbl>
    <w:p w14:paraId="1E831EA4" w14:textId="77777777" w:rsidR="00455967" w:rsidRPr="00AC6AED" w:rsidRDefault="00455967" w:rsidP="00455967"/>
    <w:p w14:paraId="273B3D51" w14:textId="77777777" w:rsidR="00455967" w:rsidRPr="00AC6AED" w:rsidRDefault="00455967" w:rsidP="00455967">
      <w:r w:rsidRPr="00AC6AED">
        <w:t>b)  Have you taken steroids (e.g., inhalers such as </w:t>
      </w:r>
      <w:proofErr w:type="spellStart"/>
      <w:r w:rsidRPr="00AC6AED">
        <w:t>beclometasone</w:t>
      </w:r>
      <w:proofErr w:type="spellEnd"/>
      <w:r w:rsidRPr="00AC6AED">
        <w:t> for asthma, hydrocortisone for eczema) in the last two years?    Yes /No</w:t>
      </w:r>
    </w:p>
    <w:p w14:paraId="26AC07B2" w14:textId="77777777" w:rsidR="00455967" w:rsidRPr="00AC6AED" w:rsidRDefault="00455967" w:rsidP="00455967">
      <w:r w:rsidRPr="00AC6AED">
        <w:t>Please list steroids</w:t>
      </w:r>
    </w:p>
    <w:tbl>
      <w:tblPr>
        <w:tblStyle w:val="TableGrid"/>
        <w:tblW w:w="0" w:type="auto"/>
        <w:tblLook w:val="04A0" w:firstRow="1" w:lastRow="0" w:firstColumn="1" w:lastColumn="0" w:noHBand="0" w:noVBand="1"/>
      </w:tblPr>
      <w:tblGrid>
        <w:gridCol w:w="3005"/>
        <w:gridCol w:w="3005"/>
        <w:gridCol w:w="3006"/>
      </w:tblGrid>
      <w:tr w:rsidR="00455967" w:rsidRPr="00AC6AED" w14:paraId="306DA9AA" w14:textId="77777777" w:rsidTr="00624AE3">
        <w:tc>
          <w:tcPr>
            <w:tcW w:w="3005" w:type="dxa"/>
          </w:tcPr>
          <w:p w14:paraId="30B00524" w14:textId="77777777" w:rsidR="00455967" w:rsidRPr="00AC6AED" w:rsidRDefault="00455967" w:rsidP="00624AE3">
            <w:r w:rsidRPr="00AC6AED">
              <w:t xml:space="preserve">Name of medication               </w:t>
            </w:r>
          </w:p>
        </w:tc>
        <w:tc>
          <w:tcPr>
            <w:tcW w:w="3005" w:type="dxa"/>
          </w:tcPr>
          <w:p w14:paraId="6BC208DF" w14:textId="77777777" w:rsidR="00455967" w:rsidRPr="00AC6AED" w:rsidRDefault="00455967" w:rsidP="00624AE3">
            <w:r w:rsidRPr="00AC6AED">
              <w:t>Amount and how often</w:t>
            </w:r>
          </w:p>
        </w:tc>
        <w:tc>
          <w:tcPr>
            <w:tcW w:w="3006" w:type="dxa"/>
          </w:tcPr>
          <w:p w14:paraId="0DDB4834" w14:textId="77777777" w:rsidR="00455967" w:rsidRPr="00AC6AED" w:rsidRDefault="00455967" w:rsidP="00624AE3">
            <w:r w:rsidRPr="00AC6AED">
              <w:t xml:space="preserve">Reason for taking </w:t>
            </w:r>
          </w:p>
        </w:tc>
      </w:tr>
      <w:tr w:rsidR="00455967" w:rsidRPr="00AC6AED" w14:paraId="3630D78C" w14:textId="77777777" w:rsidTr="00624AE3">
        <w:tc>
          <w:tcPr>
            <w:tcW w:w="3005" w:type="dxa"/>
          </w:tcPr>
          <w:p w14:paraId="7A12B020" w14:textId="77777777" w:rsidR="00455967" w:rsidRPr="00AC6AED" w:rsidRDefault="00455967" w:rsidP="00624AE3"/>
        </w:tc>
        <w:tc>
          <w:tcPr>
            <w:tcW w:w="3005" w:type="dxa"/>
          </w:tcPr>
          <w:p w14:paraId="39FBC5DE" w14:textId="77777777" w:rsidR="00455967" w:rsidRPr="00AC6AED" w:rsidRDefault="00455967" w:rsidP="00624AE3"/>
        </w:tc>
        <w:tc>
          <w:tcPr>
            <w:tcW w:w="3006" w:type="dxa"/>
          </w:tcPr>
          <w:p w14:paraId="0AE2B470" w14:textId="77777777" w:rsidR="00455967" w:rsidRPr="00AC6AED" w:rsidRDefault="00455967" w:rsidP="00624AE3"/>
        </w:tc>
      </w:tr>
      <w:tr w:rsidR="00455967" w:rsidRPr="00AC6AED" w14:paraId="186B77A1" w14:textId="77777777" w:rsidTr="00624AE3">
        <w:tc>
          <w:tcPr>
            <w:tcW w:w="3005" w:type="dxa"/>
          </w:tcPr>
          <w:p w14:paraId="0AC9EBCE" w14:textId="77777777" w:rsidR="00455967" w:rsidRPr="00AC6AED" w:rsidRDefault="00455967" w:rsidP="00624AE3"/>
        </w:tc>
        <w:tc>
          <w:tcPr>
            <w:tcW w:w="3005" w:type="dxa"/>
          </w:tcPr>
          <w:p w14:paraId="7F67FE6C" w14:textId="77777777" w:rsidR="00455967" w:rsidRPr="00AC6AED" w:rsidRDefault="00455967" w:rsidP="00624AE3"/>
        </w:tc>
        <w:tc>
          <w:tcPr>
            <w:tcW w:w="3006" w:type="dxa"/>
          </w:tcPr>
          <w:p w14:paraId="5398651A" w14:textId="77777777" w:rsidR="00455967" w:rsidRPr="00AC6AED" w:rsidRDefault="00455967" w:rsidP="00624AE3"/>
        </w:tc>
      </w:tr>
      <w:tr w:rsidR="00455967" w:rsidRPr="00AC6AED" w14:paraId="596DAB54" w14:textId="77777777" w:rsidTr="00624AE3">
        <w:tc>
          <w:tcPr>
            <w:tcW w:w="3005" w:type="dxa"/>
          </w:tcPr>
          <w:p w14:paraId="6DD92584" w14:textId="77777777" w:rsidR="00455967" w:rsidRPr="00AC6AED" w:rsidRDefault="00455967" w:rsidP="00624AE3"/>
        </w:tc>
        <w:tc>
          <w:tcPr>
            <w:tcW w:w="3005" w:type="dxa"/>
          </w:tcPr>
          <w:p w14:paraId="3E81247A" w14:textId="77777777" w:rsidR="00455967" w:rsidRPr="00AC6AED" w:rsidRDefault="00455967" w:rsidP="00624AE3"/>
        </w:tc>
        <w:tc>
          <w:tcPr>
            <w:tcW w:w="3006" w:type="dxa"/>
          </w:tcPr>
          <w:p w14:paraId="7B6128F8" w14:textId="77777777" w:rsidR="00455967" w:rsidRPr="00AC6AED" w:rsidRDefault="00455967" w:rsidP="00624AE3"/>
        </w:tc>
      </w:tr>
      <w:tr w:rsidR="00455967" w:rsidRPr="00AC6AED" w14:paraId="7349D5E8" w14:textId="77777777" w:rsidTr="00624AE3">
        <w:tc>
          <w:tcPr>
            <w:tcW w:w="3005" w:type="dxa"/>
          </w:tcPr>
          <w:p w14:paraId="5F528B75" w14:textId="77777777" w:rsidR="00455967" w:rsidRPr="00AC6AED" w:rsidRDefault="00455967" w:rsidP="00624AE3"/>
        </w:tc>
        <w:tc>
          <w:tcPr>
            <w:tcW w:w="3005" w:type="dxa"/>
          </w:tcPr>
          <w:p w14:paraId="7CBCEE74" w14:textId="77777777" w:rsidR="00455967" w:rsidRPr="00AC6AED" w:rsidRDefault="00455967" w:rsidP="00624AE3"/>
        </w:tc>
        <w:tc>
          <w:tcPr>
            <w:tcW w:w="3006" w:type="dxa"/>
          </w:tcPr>
          <w:p w14:paraId="7714C801" w14:textId="77777777" w:rsidR="00455967" w:rsidRPr="00AC6AED" w:rsidRDefault="00455967" w:rsidP="00624AE3"/>
        </w:tc>
      </w:tr>
      <w:tr w:rsidR="00455967" w:rsidRPr="00AC6AED" w14:paraId="1F7A5635" w14:textId="77777777" w:rsidTr="00624AE3">
        <w:tc>
          <w:tcPr>
            <w:tcW w:w="3005" w:type="dxa"/>
          </w:tcPr>
          <w:p w14:paraId="72A015BF" w14:textId="77777777" w:rsidR="00455967" w:rsidRPr="00AC6AED" w:rsidRDefault="00455967" w:rsidP="00624AE3"/>
        </w:tc>
        <w:tc>
          <w:tcPr>
            <w:tcW w:w="3005" w:type="dxa"/>
          </w:tcPr>
          <w:p w14:paraId="026F32F5" w14:textId="77777777" w:rsidR="00455967" w:rsidRPr="00AC6AED" w:rsidRDefault="00455967" w:rsidP="00624AE3"/>
        </w:tc>
        <w:tc>
          <w:tcPr>
            <w:tcW w:w="3006" w:type="dxa"/>
          </w:tcPr>
          <w:p w14:paraId="7F028A23" w14:textId="77777777" w:rsidR="00455967" w:rsidRPr="00AC6AED" w:rsidRDefault="00455967" w:rsidP="00624AE3"/>
        </w:tc>
      </w:tr>
      <w:tr w:rsidR="00455967" w:rsidRPr="00AC6AED" w14:paraId="6F142C3D" w14:textId="77777777" w:rsidTr="00624AE3">
        <w:tc>
          <w:tcPr>
            <w:tcW w:w="3005" w:type="dxa"/>
          </w:tcPr>
          <w:p w14:paraId="3349F29E" w14:textId="77777777" w:rsidR="00455967" w:rsidRPr="00AC6AED" w:rsidRDefault="00455967" w:rsidP="00624AE3"/>
        </w:tc>
        <w:tc>
          <w:tcPr>
            <w:tcW w:w="3005" w:type="dxa"/>
          </w:tcPr>
          <w:p w14:paraId="36ED5630" w14:textId="77777777" w:rsidR="00455967" w:rsidRPr="00AC6AED" w:rsidRDefault="00455967" w:rsidP="00624AE3"/>
        </w:tc>
        <w:tc>
          <w:tcPr>
            <w:tcW w:w="3006" w:type="dxa"/>
          </w:tcPr>
          <w:p w14:paraId="4A105185" w14:textId="77777777" w:rsidR="00455967" w:rsidRPr="00AC6AED" w:rsidRDefault="00455967" w:rsidP="00624AE3"/>
        </w:tc>
      </w:tr>
    </w:tbl>
    <w:p w14:paraId="73F20097" w14:textId="77777777" w:rsidR="00455967" w:rsidRPr="00AC6AED" w:rsidRDefault="00455967" w:rsidP="00455967"/>
    <w:p w14:paraId="260D985E" w14:textId="77777777" w:rsidR="00455967" w:rsidRPr="00AC6AED" w:rsidRDefault="00455967" w:rsidP="00455967">
      <w:r w:rsidRPr="00AC6AED">
        <w:t>c)  Have you ever been told by a doctor that you have any of the following conditions?</w:t>
      </w:r>
    </w:p>
    <w:tbl>
      <w:tblPr>
        <w:tblStyle w:val="TableGrid"/>
        <w:tblpPr w:leftFromText="180" w:rightFromText="180" w:vertAnchor="text" w:horzAnchor="margin" w:tblpY="4"/>
        <w:tblW w:w="0" w:type="auto"/>
        <w:tblLook w:val="04A0" w:firstRow="1" w:lastRow="0" w:firstColumn="1" w:lastColumn="0" w:noHBand="0" w:noVBand="1"/>
      </w:tblPr>
      <w:tblGrid>
        <w:gridCol w:w="3397"/>
        <w:gridCol w:w="2613"/>
        <w:gridCol w:w="3006"/>
      </w:tblGrid>
      <w:tr w:rsidR="00455967" w:rsidRPr="00AC6AED" w14:paraId="41124E16" w14:textId="77777777" w:rsidTr="00624AE3">
        <w:tc>
          <w:tcPr>
            <w:tcW w:w="3397" w:type="dxa"/>
          </w:tcPr>
          <w:p w14:paraId="729B1D32" w14:textId="77777777" w:rsidR="00455967" w:rsidRPr="00AC6AED" w:rsidRDefault="00455967" w:rsidP="00624AE3">
            <w:r w:rsidRPr="00AC6AED">
              <w:t xml:space="preserve">Condition               </w:t>
            </w:r>
          </w:p>
        </w:tc>
        <w:tc>
          <w:tcPr>
            <w:tcW w:w="2613" w:type="dxa"/>
          </w:tcPr>
          <w:p w14:paraId="43BBF934" w14:textId="77777777" w:rsidR="00455967" w:rsidRPr="00AC6AED" w:rsidRDefault="00455967" w:rsidP="00624AE3">
            <w:r w:rsidRPr="00AC6AED">
              <w:t>Please delete as appropriate</w:t>
            </w:r>
          </w:p>
        </w:tc>
        <w:tc>
          <w:tcPr>
            <w:tcW w:w="3006" w:type="dxa"/>
          </w:tcPr>
          <w:p w14:paraId="1D542B6A" w14:textId="77777777" w:rsidR="00455967" w:rsidRPr="00AC6AED" w:rsidRDefault="00455967" w:rsidP="00624AE3">
            <w:r w:rsidRPr="00AC6AED">
              <w:t>If yes, what age were you diagnosed/ did the event occur?</w:t>
            </w:r>
          </w:p>
        </w:tc>
      </w:tr>
      <w:tr w:rsidR="00455967" w:rsidRPr="00AC6AED" w14:paraId="7D7CC90B" w14:textId="77777777" w:rsidTr="00624AE3">
        <w:tc>
          <w:tcPr>
            <w:tcW w:w="3397" w:type="dxa"/>
          </w:tcPr>
          <w:p w14:paraId="764A6DE4" w14:textId="77777777" w:rsidR="00455967" w:rsidRPr="00AC6AED" w:rsidRDefault="00455967" w:rsidP="00624AE3">
            <w:r w:rsidRPr="00AC6AED">
              <w:t>Heart attack</w:t>
            </w:r>
          </w:p>
        </w:tc>
        <w:tc>
          <w:tcPr>
            <w:tcW w:w="2613" w:type="dxa"/>
          </w:tcPr>
          <w:p w14:paraId="2066C41C" w14:textId="77777777" w:rsidR="00455967" w:rsidRPr="00AC6AED" w:rsidRDefault="00455967" w:rsidP="00624AE3">
            <w:r w:rsidRPr="00AC6AED">
              <w:t>Yes/No</w:t>
            </w:r>
          </w:p>
        </w:tc>
        <w:tc>
          <w:tcPr>
            <w:tcW w:w="3006" w:type="dxa"/>
          </w:tcPr>
          <w:p w14:paraId="217E1873" w14:textId="77777777" w:rsidR="00455967" w:rsidRPr="00AC6AED" w:rsidRDefault="00455967" w:rsidP="00624AE3"/>
        </w:tc>
      </w:tr>
      <w:tr w:rsidR="00455967" w:rsidRPr="00AC6AED" w14:paraId="76A5D712" w14:textId="77777777" w:rsidTr="00624AE3">
        <w:tc>
          <w:tcPr>
            <w:tcW w:w="3397" w:type="dxa"/>
          </w:tcPr>
          <w:p w14:paraId="37399FF6" w14:textId="77777777" w:rsidR="00455967" w:rsidRPr="00AC6AED" w:rsidRDefault="00455967" w:rsidP="00624AE3">
            <w:r w:rsidRPr="00AC6AED">
              <w:t>Stroke</w:t>
            </w:r>
          </w:p>
        </w:tc>
        <w:tc>
          <w:tcPr>
            <w:tcW w:w="2613" w:type="dxa"/>
          </w:tcPr>
          <w:p w14:paraId="38BA68AC" w14:textId="77777777" w:rsidR="00455967" w:rsidRPr="00AC6AED" w:rsidRDefault="00455967" w:rsidP="00624AE3">
            <w:r w:rsidRPr="00AC6AED">
              <w:t>Yes/No</w:t>
            </w:r>
          </w:p>
        </w:tc>
        <w:tc>
          <w:tcPr>
            <w:tcW w:w="3006" w:type="dxa"/>
          </w:tcPr>
          <w:p w14:paraId="624E7330" w14:textId="77777777" w:rsidR="00455967" w:rsidRPr="00AC6AED" w:rsidRDefault="00455967" w:rsidP="00624AE3"/>
        </w:tc>
      </w:tr>
      <w:tr w:rsidR="00455967" w:rsidRPr="00AC6AED" w14:paraId="4E72370F" w14:textId="77777777" w:rsidTr="00624AE3">
        <w:tc>
          <w:tcPr>
            <w:tcW w:w="3397" w:type="dxa"/>
          </w:tcPr>
          <w:p w14:paraId="5338B730" w14:textId="77777777" w:rsidR="00455967" w:rsidRPr="00AC6AED" w:rsidRDefault="00455967" w:rsidP="00624AE3">
            <w:r w:rsidRPr="00AC6AED">
              <w:t>High blood pressure</w:t>
            </w:r>
          </w:p>
        </w:tc>
        <w:tc>
          <w:tcPr>
            <w:tcW w:w="2613" w:type="dxa"/>
          </w:tcPr>
          <w:p w14:paraId="41D88AC6" w14:textId="77777777" w:rsidR="00455967" w:rsidRPr="00AC6AED" w:rsidRDefault="00455967" w:rsidP="00624AE3">
            <w:r w:rsidRPr="00AC6AED">
              <w:t>Yes/No</w:t>
            </w:r>
          </w:p>
        </w:tc>
        <w:tc>
          <w:tcPr>
            <w:tcW w:w="3006" w:type="dxa"/>
          </w:tcPr>
          <w:p w14:paraId="2B509BB5" w14:textId="77777777" w:rsidR="00455967" w:rsidRPr="00AC6AED" w:rsidRDefault="00455967" w:rsidP="00624AE3"/>
        </w:tc>
      </w:tr>
      <w:tr w:rsidR="00455967" w:rsidRPr="00AC6AED" w14:paraId="36D1DE73" w14:textId="77777777" w:rsidTr="00624AE3">
        <w:tc>
          <w:tcPr>
            <w:tcW w:w="3397" w:type="dxa"/>
          </w:tcPr>
          <w:p w14:paraId="0EB71F28" w14:textId="77777777" w:rsidR="00455967" w:rsidRPr="00AC6AED" w:rsidRDefault="00455967" w:rsidP="00624AE3">
            <w:r w:rsidRPr="00AC6AED">
              <w:t>Diabetes</w:t>
            </w:r>
          </w:p>
        </w:tc>
        <w:tc>
          <w:tcPr>
            <w:tcW w:w="2613" w:type="dxa"/>
          </w:tcPr>
          <w:p w14:paraId="2232F9CE" w14:textId="77777777" w:rsidR="00455967" w:rsidRPr="00AC6AED" w:rsidRDefault="00455967" w:rsidP="00624AE3">
            <w:r w:rsidRPr="00AC6AED">
              <w:t>Yes/No</w:t>
            </w:r>
          </w:p>
        </w:tc>
        <w:tc>
          <w:tcPr>
            <w:tcW w:w="3006" w:type="dxa"/>
          </w:tcPr>
          <w:p w14:paraId="18A61720" w14:textId="77777777" w:rsidR="00455967" w:rsidRPr="00AC6AED" w:rsidRDefault="00455967" w:rsidP="00624AE3"/>
        </w:tc>
      </w:tr>
      <w:tr w:rsidR="00455967" w:rsidRPr="00AC6AED" w14:paraId="11189F54" w14:textId="77777777" w:rsidTr="00624AE3">
        <w:tc>
          <w:tcPr>
            <w:tcW w:w="3397" w:type="dxa"/>
          </w:tcPr>
          <w:p w14:paraId="2C4FA19E" w14:textId="77777777" w:rsidR="00455967" w:rsidRPr="00AC6AED" w:rsidRDefault="00455967" w:rsidP="00624AE3">
            <w:r w:rsidRPr="00AC6AED">
              <w:t xml:space="preserve">Congenital heart disease (existing at birth but not hereditary) </w:t>
            </w:r>
          </w:p>
        </w:tc>
        <w:tc>
          <w:tcPr>
            <w:tcW w:w="2613" w:type="dxa"/>
          </w:tcPr>
          <w:p w14:paraId="05F7FAF3" w14:textId="77777777" w:rsidR="00455967" w:rsidRPr="00AC6AED" w:rsidRDefault="00455967" w:rsidP="00624AE3">
            <w:r w:rsidRPr="00AC6AED">
              <w:t>Yes/No</w:t>
            </w:r>
          </w:p>
        </w:tc>
        <w:tc>
          <w:tcPr>
            <w:tcW w:w="3006" w:type="dxa"/>
          </w:tcPr>
          <w:p w14:paraId="1562F9DF" w14:textId="77777777" w:rsidR="00455967" w:rsidRPr="00AC6AED" w:rsidRDefault="00455967" w:rsidP="00624AE3"/>
        </w:tc>
      </w:tr>
      <w:tr w:rsidR="00455967" w:rsidRPr="00AC6AED" w14:paraId="7623CEFE" w14:textId="77777777" w:rsidTr="00624AE3">
        <w:tc>
          <w:tcPr>
            <w:tcW w:w="3397" w:type="dxa"/>
          </w:tcPr>
          <w:p w14:paraId="78A51FA5" w14:textId="77777777" w:rsidR="00455967" w:rsidRPr="00AC6AED" w:rsidRDefault="00455967" w:rsidP="00624AE3">
            <w:r w:rsidRPr="00AC6AED">
              <w:t>Heart operations</w:t>
            </w:r>
          </w:p>
        </w:tc>
        <w:tc>
          <w:tcPr>
            <w:tcW w:w="2613" w:type="dxa"/>
          </w:tcPr>
          <w:p w14:paraId="71BBFDBE" w14:textId="77777777" w:rsidR="00455967" w:rsidRPr="00AC6AED" w:rsidRDefault="00455967" w:rsidP="00624AE3">
            <w:r w:rsidRPr="00AC6AED">
              <w:t>Yes/No</w:t>
            </w:r>
          </w:p>
        </w:tc>
        <w:tc>
          <w:tcPr>
            <w:tcW w:w="3006" w:type="dxa"/>
          </w:tcPr>
          <w:p w14:paraId="54024527" w14:textId="77777777" w:rsidR="00455967" w:rsidRPr="00AC6AED" w:rsidRDefault="00455967" w:rsidP="00624AE3"/>
        </w:tc>
      </w:tr>
    </w:tbl>
    <w:p w14:paraId="56C8E0B5" w14:textId="77777777" w:rsidR="00455967" w:rsidRPr="00AC6AED" w:rsidRDefault="00455967" w:rsidP="00455967">
      <w:pPr>
        <w:pStyle w:val="ListParagraph"/>
        <w:ind w:left="0"/>
        <w:rPr>
          <w:b/>
        </w:rPr>
      </w:pPr>
    </w:p>
    <w:p w14:paraId="73615219" w14:textId="77777777" w:rsidR="00455967" w:rsidRPr="00AC6AED" w:rsidRDefault="00455967" w:rsidP="00455967">
      <w:pPr>
        <w:pStyle w:val="ListParagraph"/>
        <w:ind w:left="0"/>
        <w:rPr>
          <w:b/>
        </w:rPr>
      </w:pPr>
    </w:p>
    <w:p w14:paraId="77977AD2" w14:textId="77777777" w:rsidR="00455967" w:rsidRPr="00AC6AED" w:rsidRDefault="00455967" w:rsidP="00455967">
      <w:pPr>
        <w:pStyle w:val="ListParagraph"/>
        <w:ind w:left="0"/>
      </w:pPr>
      <w:r w:rsidRPr="00AC6AED">
        <w:t>d) Please tell us about any other health conditions that you have been diagnosed with</w:t>
      </w:r>
    </w:p>
    <w:p w14:paraId="094FC04E" w14:textId="77777777" w:rsidR="00455967" w:rsidRPr="00AC6AED" w:rsidRDefault="00455967" w:rsidP="00455967">
      <w:pPr>
        <w:pStyle w:val="ListParagraph"/>
        <w:ind w:left="0"/>
      </w:pPr>
    </w:p>
    <w:tbl>
      <w:tblPr>
        <w:tblStyle w:val="TableGrid"/>
        <w:tblW w:w="9067" w:type="dxa"/>
        <w:tblLook w:val="04A0" w:firstRow="1" w:lastRow="0" w:firstColumn="1" w:lastColumn="0" w:noHBand="0" w:noVBand="1"/>
      </w:tblPr>
      <w:tblGrid>
        <w:gridCol w:w="3397"/>
        <w:gridCol w:w="5670"/>
      </w:tblGrid>
      <w:tr w:rsidR="00455967" w:rsidRPr="00AC6AED" w14:paraId="56846E60" w14:textId="77777777" w:rsidTr="00624AE3">
        <w:tc>
          <w:tcPr>
            <w:tcW w:w="3397" w:type="dxa"/>
          </w:tcPr>
          <w:p w14:paraId="5391271C" w14:textId="77777777" w:rsidR="00455967" w:rsidRPr="00AC6AED" w:rsidRDefault="00455967" w:rsidP="00624AE3">
            <w:pPr>
              <w:pStyle w:val="ListParagraph"/>
              <w:ind w:left="0"/>
            </w:pPr>
            <w:r w:rsidRPr="00AC6AED">
              <w:t>Condition</w:t>
            </w:r>
          </w:p>
        </w:tc>
        <w:tc>
          <w:tcPr>
            <w:tcW w:w="5670" w:type="dxa"/>
          </w:tcPr>
          <w:p w14:paraId="02962E8C" w14:textId="77777777" w:rsidR="00455967" w:rsidRPr="00AC6AED" w:rsidRDefault="00455967" w:rsidP="00624AE3">
            <w:pPr>
              <w:pStyle w:val="ListParagraph"/>
              <w:ind w:left="0"/>
            </w:pPr>
            <w:r w:rsidRPr="00AC6AED">
              <w:t>what age were you diagnosed/ did the event occur?</w:t>
            </w:r>
          </w:p>
        </w:tc>
      </w:tr>
      <w:tr w:rsidR="00455967" w:rsidRPr="00AC6AED" w14:paraId="6D6CD4BF" w14:textId="77777777" w:rsidTr="00624AE3">
        <w:tc>
          <w:tcPr>
            <w:tcW w:w="3397" w:type="dxa"/>
          </w:tcPr>
          <w:p w14:paraId="318B3797" w14:textId="77777777" w:rsidR="00455967" w:rsidRPr="00AC6AED" w:rsidRDefault="00455967" w:rsidP="00624AE3">
            <w:pPr>
              <w:pStyle w:val="ListParagraph"/>
              <w:ind w:left="0"/>
              <w:rPr>
                <w:b/>
              </w:rPr>
            </w:pPr>
          </w:p>
        </w:tc>
        <w:tc>
          <w:tcPr>
            <w:tcW w:w="5670" w:type="dxa"/>
          </w:tcPr>
          <w:p w14:paraId="44E056C0" w14:textId="77777777" w:rsidR="00455967" w:rsidRPr="00AC6AED" w:rsidRDefault="00455967" w:rsidP="00624AE3">
            <w:pPr>
              <w:pStyle w:val="ListParagraph"/>
              <w:ind w:left="0"/>
              <w:rPr>
                <w:b/>
              </w:rPr>
            </w:pPr>
          </w:p>
        </w:tc>
      </w:tr>
      <w:tr w:rsidR="00455967" w:rsidRPr="00AC6AED" w14:paraId="38B38FA0" w14:textId="77777777" w:rsidTr="00624AE3">
        <w:tc>
          <w:tcPr>
            <w:tcW w:w="3397" w:type="dxa"/>
          </w:tcPr>
          <w:p w14:paraId="032A8ACB" w14:textId="77777777" w:rsidR="00455967" w:rsidRPr="00AC6AED" w:rsidRDefault="00455967" w:rsidP="00624AE3">
            <w:pPr>
              <w:pStyle w:val="ListParagraph"/>
              <w:ind w:left="0"/>
              <w:rPr>
                <w:b/>
              </w:rPr>
            </w:pPr>
          </w:p>
        </w:tc>
        <w:tc>
          <w:tcPr>
            <w:tcW w:w="5670" w:type="dxa"/>
          </w:tcPr>
          <w:p w14:paraId="121B3456" w14:textId="77777777" w:rsidR="00455967" w:rsidRPr="00AC6AED" w:rsidRDefault="00455967" w:rsidP="00624AE3">
            <w:pPr>
              <w:pStyle w:val="ListParagraph"/>
              <w:ind w:left="0"/>
              <w:rPr>
                <w:b/>
              </w:rPr>
            </w:pPr>
          </w:p>
        </w:tc>
      </w:tr>
      <w:tr w:rsidR="00455967" w:rsidRPr="00AC6AED" w14:paraId="45D2C633" w14:textId="77777777" w:rsidTr="00624AE3">
        <w:tc>
          <w:tcPr>
            <w:tcW w:w="3397" w:type="dxa"/>
          </w:tcPr>
          <w:p w14:paraId="5B99C96F" w14:textId="77777777" w:rsidR="00455967" w:rsidRPr="00AC6AED" w:rsidRDefault="00455967" w:rsidP="00624AE3">
            <w:pPr>
              <w:pStyle w:val="ListParagraph"/>
              <w:ind w:left="0"/>
              <w:rPr>
                <w:b/>
              </w:rPr>
            </w:pPr>
          </w:p>
        </w:tc>
        <w:tc>
          <w:tcPr>
            <w:tcW w:w="5670" w:type="dxa"/>
          </w:tcPr>
          <w:p w14:paraId="35D19F23" w14:textId="77777777" w:rsidR="00455967" w:rsidRPr="00AC6AED" w:rsidRDefault="00455967" w:rsidP="00624AE3">
            <w:pPr>
              <w:pStyle w:val="ListParagraph"/>
              <w:ind w:left="0"/>
              <w:rPr>
                <w:b/>
              </w:rPr>
            </w:pPr>
          </w:p>
        </w:tc>
      </w:tr>
      <w:tr w:rsidR="00455967" w:rsidRPr="00AC6AED" w14:paraId="60E72B95" w14:textId="77777777" w:rsidTr="00624AE3">
        <w:tc>
          <w:tcPr>
            <w:tcW w:w="3397" w:type="dxa"/>
          </w:tcPr>
          <w:p w14:paraId="420A6D1E" w14:textId="77777777" w:rsidR="00455967" w:rsidRPr="00AC6AED" w:rsidRDefault="00455967" w:rsidP="00624AE3">
            <w:pPr>
              <w:pStyle w:val="ListParagraph"/>
              <w:ind w:left="0"/>
              <w:rPr>
                <w:b/>
              </w:rPr>
            </w:pPr>
          </w:p>
        </w:tc>
        <w:tc>
          <w:tcPr>
            <w:tcW w:w="5670" w:type="dxa"/>
          </w:tcPr>
          <w:p w14:paraId="2508E287" w14:textId="77777777" w:rsidR="00455967" w:rsidRPr="00AC6AED" w:rsidRDefault="00455967" w:rsidP="00624AE3">
            <w:pPr>
              <w:pStyle w:val="ListParagraph"/>
              <w:ind w:left="0"/>
              <w:rPr>
                <w:b/>
              </w:rPr>
            </w:pPr>
          </w:p>
        </w:tc>
      </w:tr>
      <w:tr w:rsidR="00455967" w:rsidRPr="00AC6AED" w14:paraId="0279ED19" w14:textId="77777777" w:rsidTr="00624AE3">
        <w:tc>
          <w:tcPr>
            <w:tcW w:w="3397" w:type="dxa"/>
          </w:tcPr>
          <w:p w14:paraId="1F7FEB77" w14:textId="77777777" w:rsidR="00455967" w:rsidRPr="00AC6AED" w:rsidRDefault="00455967" w:rsidP="00624AE3">
            <w:pPr>
              <w:pStyle w:val="ListParagraph"/>
              <w:ind w:left="0"/>
              <w:rPr>
                <w:b/>
              </w:rPr>
            </w:pPr>
          </w:p>
        </w:tc>
        <w:tc>
          <w:tcPr>
            <w:tcW w:w="5670" w:type="dxa"/>
          </w:tcPr>
          <w:p w14:paraId="09790322" w14:textId="77777777" w:rsidR="00455967" w:rsidRPr="00AC6AED" w:rsidRDefault="00455967" w:rsidP="00624AE3">
            <w:pPr>
              <w:pStyle w:val="ListParagraph"/>
              <w:ind w:left="0"/>
              <w:rPr>
                <w:b/>
              </w:rPr>
            </w:pPr>
          </w:p>
        </w:tc>
      </w:tr>
    </w:tbl>
    <w:p w14:paraId="1A897EF9" w14:textId="77777777" w:rsidR="00455967" w:rsidRPr="00AC6AED" w:rsidRDefault="00455967" w:rsidP="00455967">
      <w:pPr>
        <w:rPr>
          <w:b/>
        </w:rPr>
      </w:pPr>
    </w:p>
    <w:p w14:paraId="27D8D45A" w14:textId="77777777" w:rsidR="00455967" w:rsidRPr="00AC6AED" w:rsidRDefault="00455967" w:rsidP="00455967">
      <w:bookmarkStart w:id="1" w:name="_Hlk5798786"/>
      <w:r w:rsidRPr="00AC6AED">
        <w:t>e) Have any of your blood relatives had any of the following (include grandparents, aunts and uncles, but exclude cousins, relatives by marriage and half-relatives)?</w:t>
      </w:r>
    </w:p>
    <w:tbl>
      <w:tblPr>
        <w:tblStyle w:val="TableGrid"/>
        <w:tblpPr w:leftFromText="180" w:rightFromText="180" w:vertAnchor="text" w:horzAnchor="margin" w:tblpY="4"/>
        <w:tblW w:w="0" w:type="auto"/>
        <w:tblLook w:val="04A0" w:firstRow="1" w:lastRow="0" w:firstColumn="1" w:lastColumn="0" w:noHBand="0" w:noVBand="1"/>
      </w:tblPr>
      <w:tblGrid>
        <w:gridCol w:w="3397"/>
        <w:gridCol w:w="2613"/>
        <w:gridCol w:w="3006"/>
      </w:tblGrid>
      <w:tr w:rsidR="00455967" w:rsidRPr="00AC6AED" w14:paraId="0CC9725D" w14:textId="77777777" w:rsidTr="00624AE3">
        <w:tc>
          <w:tcPr>
            <w:tcW w:w="3397" w:type="dxa"/>
          </w:tcPr>
          <w:p w14:paraId="44574C86" w14:textId="77777777" w:rsidR="00455967" w:rsidRPr="00AC6AED" w:rsidRDefault="00455967" w:rsidP="00624AE3">
            <w:r w:rsidRPr="00AC6AED">
              <w:t xml:space="preserve">Condition               </w:t>
            </w:r>
          </w:p>
        </w:tc>
        <w:tc>
          <w:tcPr>
            <w:tcW w:w="2613" w:type="dxa"/>
          </w:tcPr>
          <w:p w14:paraId="641F83A0" w14:textId="77777777" w:rsidR="00455967" w:rsidRPr="00AC6AED" w:rsidRDefault="00455967" w:rsidP="00624AE3">
            <w:r w:rsidRPr="00AC6AED">
              <w:t>Please delete as appropriate</w:t>
            </w:r>
          </w:p>
        </w:tc>
        <w:tc>
          <w:tcPr>
            <w:tcW w:w="3006" w:type="dxa"/>
          </w:tcPr>
          <w:p w14:paraId="28096DE3" w14:textId="77777777" w:rsidR="00455967" w:rsidRPr="00AC6AED" w:rsidRDefault="00455967" w:rsidP="00624AE3">
            <w:r w:rsidRPr="00AC6AED">
              <w:t xml:space="preserve">If yes, which relatives? </w:t>
            </w:r>
          </w:p>
        </w:tc>
      </w:tr>
      <w:tr w:rsidR="00455967" w:rsidRPr="00AC6AED" w14:paraId="4B179106" w14:textId="77777777" w:rsidTr="00624AE3">
        <w:tc>
          <w:tcPr>
            <w:tcW w:w="3397" w:type="dxa"/>
          </w:tcPr>
          <w:p w14:paraId="2735058C" w14:textId="77777777" w:rsidR="00455967" w:rsidRPr="00AC6AED" w:rsidRDefault="00455967" w:rsidP="00624AE3">
            <w:r w:rsidRPr="00AC6AED">
              <w:t>Heart attack</w:t>
            </w:r>
          </w:p>
        </w:tc>
        <w:tc>
          <w:tcPr>
            <w:tcW w:w="2613" w:type="dxa"/>
          </w:tcPr>
          <w:p w14:paraId="38228255" w14:textId="77777777" w:rsidR="00455967" w:rsidRPr="00AC6AED" w:rsidRDefault="00455967" w:rsidP="00624AE3">
            <w:r w:rsidRPr="00AC6AED">
              <w:t>Yes/No/Don’t know</w:t>
            </w:r>
          </w:p>
        </w:tc>
        <w:tc>
          <w:tcPr>
            <w:tcW w:w="3006" w:type="dxa"/>
          </w:tcPr>
          <w:p w14:paraId="1EEED2BE" w14:textId="77777777" w:rsidR="00455967" w:rsidRPr="00AC6AED" w:rsidRDefault="00455967" w:rsidP="00624AE3"/>
        </w:tc>
      </w:tr>
      <w:tr w:rsidR="00455967" w:rsidRPr="00AC6AED" w14:paraId="19935DD3" w14:textId="77777777" w:rsidTr="00624AE3">
        <w:tc>
          <w:tcPr>
            <w:tcW w:w="3397" w:type="dxa"/>
          </w:tcPr>
          <w:p w14:paraId="62237064" w14:textId="77777777" w:rsidR="00455967" w:rsidRPr="00AC6AED" w:rsidRDefault="00455967" w:rsidP="00624AE3">
            <w:r w:rsidRPr="00AC6AED">
              <w:t>Stroke</w:t>
            </w:r>
          </w:p>
        </w:tc>
        <w:tc>
          <w:tcPr>
            <w:tcW w:w="2613" w:type="dxa"/>
          </w:tcPr>
          <w:p w14:paraId="049B84AC" w14:textId="77777777" w:rsidR="00455967" w:rsidRPr="00AC6AED" w:rsidRDefault="00455967" w:rsidP="00624AE3">
            <w:r w:rsidRPr="00AC6AED">
              <w:t>Yes/No/Don’t know</w:t>
            </w:r>
          </w:p>
        </w:tc>
        <w:tc>
          <w:tcPr>
            <w:tcW w:w="3006" w:type="dxa"/>
          </w:tcPr>
          <w:p w14:paraId="5D3D73E1" w14:textId="77777777" w:rsidR="00455967" w:rsidRPr="00AC6AED" w:rsidRDefault="00455967" w:rsidP="00624AE3"/>
        </w:tc>
      </w:tr>
      <w:tr w:rsidR="00455967" w:rsidRPr="00AC6AED" w14:paraId="56BE0F5B" w14:textId="77777777" w:rsidTr="00624AE3">
        <w:tc>
          <w:tcPr>
            <w:tcW w:w="3397" w:type="dxa"/>
          </w:tcPr>
          <w:p w14:paraId="45832E62" w14:textId="77777777" w:rsidR="00455967" w:rsidRPr="00AC6AED" w:rsidRDefault="00455967" w:rsidP="00624AE3">
            <w:r w:rsidRPr="00AC6AED">
              <w:t>High blood pressure</w:t>
            </w:r>
          </w:p>
        </w:tc>
        <w:tc>
          <w:tcPr>
            <w:tcW w:w="2613" w:type="dxa"/>
          </w:tcPr>
          <w:p w14:paraId="5497516C" w14:textId="77777777" w:rsidR="00455967" w:rsidRPr="00AC6AED" w:rsidRDefault="00455967" w:rsidP="00624AE3">
            <w:r w:rsidRPr="00AC6AED">
              <w:t>Yes/No/Don’t know</w:t>
            </w:r>
          </w:p>
        </w:tc>
        <w:tc>
          <w:tcPr>
            <w:tcW w:w="3006" w:type="dxa"/>
          </w:tcPr>
          <w:p w14:paraId="4C1B84AF" w14:textId="77777777" w:rsidR="00455967" w:rsidRPr="00AC6AED" w:rsidRDefault="00455967" w:rsidP="00624AE3"/>
        </w:tc>
      </w:tr>
      <w:tr w:rsidR="00455967" w:rsidRPr="00AC6AED" w14:paraId="374D2F80" w14:textId="77777777" w:rsidTr="00624AE3">
        <w:tc>
          <w:tcPr>
            <w:tcW w:w="3397" w:type="dxa"/>
          </w:tcPr>
          <w:p w14:paraId="545FF178" w14:textId="77777777" w:rsidR="00455967" w:rsidRPr="00AC6AED" w:rsidRDefault="00455967" w:rsidP="00624AE3">
            <w:r w:rsidRPr="00AC6AED">
              <w:t>Diabetes</w:t>
            </w:r>
          </w:p>
        </w:tc>
        <w:tc>
          <w:tcPr>
            <w:tcW w:w="2613" w:type="dxa"/>
          </w:tcPr>
          <w:p w14:paraId="7FBF7982" w14:textId="77777777" w:rsidR="00455967" w:rsidRPr="00AC6AED" w:rsidRDefault="00455967" w:rsidP="00624AE3">
            <w:r w:rsidRPr="00AC6AED">
              <w:t>Yes/No/Don’t know</w:t>
            </w:r>
          </w:p>
        </w:tc>
        <w:tc>
          <w:tcPr>
            <w:tcW w:w="3006" w:type="dxa"/>
          </w:tcPr>
          <w:p w14:paraId="6FA56629" w14:textId="77777777" w:rsidR="00455967" w:rsidRPr="00AC6AED" w:rsidRDefault="00455967" w:rsidP="00624AE3"/>
        </w:tc>
      </w:tr>
      <w:tr w:rsidR="00455967" w:rsidRPr="00AC6AED" w14:paraId="62AE0399" w14:textId="77777777" w:rsidTr="00624AE3">
        <w:tc>
          <w:tcPr>
            <w:tcW w:w="3397" w:type="dxa"/>
          </w:tcPr>
          <w:p w14:paraId="27241E0A" w14:textId="77777777" w:rsidR="00455967" w:rsidRPr="00AC6AED" w:rsidRDefault="00455967" w:rsidP="00624AE3">
            <w:r w:rsidRPr="00AC6AED">
              <w:t xml:space="preserve">Congenital heart disease (existing at birth but not hereditary) </w:t>
            </w:r>
          </w:p>
        </w:tc>
        <w:tc>
          <w:tcPr>
            <w:tcW w:w="2613" w:type="dxa"/>
          </w:tcPr>
          <w:p w14:paraId="2FA1259F" w14:textId="77777777" w:rsidR="00455967" w:rsidRPr="00AC6AED" w:rsidRDefault="00455967" w:rsidP="00624AE3">
            <w:r w:rsidRPr="00AC6AED">
              <w:t>Yes/No/Don’t know</w:t>
            </w:r>
          </w:p>
        </w:tc>
        <w:tc>
          <w:tcPr>
            <w:tcW w:w="3006" w:type="dxa"/>
          </w:tcPr>
          <w:p w14:paraId="542D233F" w14:textId="77777777" w:rsidR="00455967" w:rsidRPr="00AC6AED" w:rsidRDefault="00455967" w:rsidP="00624AE3"/>
        </w:tc>
      </w:tr>
      <w:tr w:rsidR="00455967" w:rsidRPr="00AC6AED" w14:paraId="5D0A95D9" w14:textId="77777777" w:rsidTr="00624AE3">
        <w:tc>
          <w:tcPr>
            <w:tcW w:w="3397" w:type="dxa"/>
          </w:tcPr>
          <w:p w14:paraId="48CCEB02" w14:textId="77777777" w:rsidR="00455967" w:rsidRPr="00AC6AED" w:rsidRDefault="00455967" w:rsidP="00624AE3">
            <w:r w:rsidRPr="00AC6AED">
              <w:t>Heart operations</w:t>
            </w:r>
          </w:p>
        </w:tc>
        <w:tc>
          <w:tcPr>
            <w:tcW w:w="2613" w:type="dxa"/>
          </w:tcPr>
          <w:p w14:paraId="7860912D" w14:textId="77777777" w:rsidR="00455967" w:rsidRPr="00AC6AED" w:rsidRDefault="00455967" w:rsidP="00624AE3">
            <w:r w:rsidRPr="00AC6AED">
              <w:t>Yes/No/Don’t know</w:t>
            </w:r>
          </w:p>
        </w:tc>
        <w:tc>
          <w:tcPr>
            <w:tcW w:w="3006" w:type="dxa"/>
          </w:tcPr>
          <w:p w14:paraId="2BAE694E" w14:textId="77777777" w:rsidR="00455967" w:rsidRPr="00AC6AED" w:rsidRDefault="00455967" w:rsidP="00624AE3"/>
        </w:tc>
      </w:tr>
      <w:bookmarkEnd w:id="1"/>
    </w:tbl>
    <w:p w14:paraId="7A238EBA" w14:textId="77777777" w:rsidR="00455967" w:rsidRPr="00AC6AED" w:rsidRDefault="00455967" w:rsidP="00455967"/>
    <w:p w14:paraId="41278129" w14:textId="77777777" w:rsidR="00455967" w:rsidRPr="00AC6AED" w:rsidRDefault="00455967" w:rsidP="00455967">
      <w:pPr>
        <w:rPr>
          <w:b/>
        </w:rPr>
      </w:pPr>
    </w:p>
    <w:p w14:paraId="2392EB05" w14:textId="77777777" w:rsidR="00455967" w:rsidRPr="00AC6AED" w:rsidRDefault="00455967" w:rsidP="00455967">
      <w:pPr>
        <w:rPr>
          <w:b/>
        </w:rPr>
      </w:pPr>
      <w:r w:rsidRPr="00AC6AED">
        <w:rPr>
          <w:b/>
        </w:rPr>
        <w:t xml:space="preserve">2. a) </w:t>
      </w:r>
      <w:r w:rsidRPr="00AC6AED">
        <w:t>Are you a:</w:t>
      </w:r>
      <w:r w:rsidRPr="00AC6AED">
        <w:rPr>
          <w:b/>
        </w:rPr>
        <w:tab/>
        <w:t xml:space="preserve">                                                                                                                          </w:t>
      </w:r>
      <w:r w:rsidRPr="00AC6AED">
        <w:t>(Please tick one)</w:t>
      </w:r>
    </w:p>
    <w:tbl>
      <w:tblPr>
        <w:tblStyle w:val="TableGrid"/>
        <w:tblW w:w="0" w:type="auto"/>
        <w:tblLook w:val="04A0" w:firstRow="1" w:lastRow="0" w:firstColumn="1" w:lastColumn="0" w:noHBand="0" w:noVBand="1"/>
      </w:tblPr>
      <w:tblGrid>
        <w:gridCol w:w="8075"/>
        <w:gridCol w:w="851"/>
      </w:tblGrid>
      <w:tr w:rsidR="00455967" w:rsidRPr="00AC6AED" w14:paraId="507A4FA3" w14:textId="77777777" w:rsidTr="00624AE3">
        <w:tc>
          <w:tcPr>
            <w:tcW w:w="8075" w:type="dxa"/>
          </w:tcPr>
          <w:p w14:paraId="564EF296" w14:textId="77777777" w:rsidR="00455967" w:rsidRPr="00AC6AED" w:rsidRDefault="00455967" w:rsidP="00624AE3">
            <w:r w:rsidRPr="00AC6AED">
              <w:t>Current smoker</w:t>
            </w:r>
          </w:p>
        </w:tc>
        <w:tc>
          <w:tcPr>
            <w:tcW w:w="851" w:type="dxa"/>
          </w:tcPr>
          <w:p w14:paraId="2DBD412E" w14:textId="77777777" w:rsidR="00455967" w:rsidRPr="00AC6AED" w:rsidRDefault="00455967" w:rsidP="00624AE3">
            <w:pPr>
              <w:rPr>
                <w:b/>
              </w:rPr>
            </w:pPr>
          </w:p>
        </w:tc>
      </w:tr>
      <w:tr w:rsidR="00455967" w:rsidRPr="00AC6AED" w14:paraId="04E85D45" w14:textId="77777777" w:rsidTr="00624AE3">
        <w:tc>
          <w:tcPr>
            <w:tcW w:w="8075" w:type="dxa"/>
          </w:tcPr>
          <w:p w14:paraId="7F4DF674" w14:textId="77777777" w:rsidR="00455967" w:rsidRPr="00AC6AED" w:rsidRDefault="00455967" w:rsidP="00624AE3">
            <w:r w:rsidRPr="00AC6AED">
              <w:t>Ex-smoker</w:t>
            </w:r>
          </w:p>
        </w:tc>
        <w:tc>
          <w:tcPr>
            <w:tcW w:w="851" w:type="dxa"/>
          </w:tcPr>
          <w:p w14:paraId="6CF4C2F7" w14:textId="77777777" w:rsidR="00455967" w:rsidRPr="00AC6AED" w:rsidRDefault="00455967" w:rsidP="00624AE3">
            <w:pPr>
              <w:rPr>
                <w:b/>
              </w:rPr>
            </w:pPr>
          </w:p>
        </w:tc>
      </w:tr>
      <w:tr w:rsidR="00455967" w:rsidRPr="00AC6AED" w14:paraId="61653AC0" w14:textId="77777777" w:rsidTr="00624AE3">
        <w:tc>
          <w:tcPr>
            <w:tcW w:w="8075" w:type="dxa"/>
          </w:tcPr>
          <w:p w14:paraId="614EC3F5" w14:textId="77777777" w:rsidR="00455967" w:rsidRPr="00AC6AED" w:rsidRDefault="00455967" w:rsidP="00624AE3">
            <w:r w:rsidRPr="00AC6AED">
              <w:t>Never smoker</w:t>
            </w:r>
          </w:p>
        </w:tc>
        <w:tc>
          <w:tcPr>
            <w:tcW w:w="851" w:type="dxa"/>
          </w:tcPr>
          <w:p w14:paraId="25C06812" w14:textId="77777777" w:rsidR="00455967" w:rsidRPr="00AC6AED" w:rsidRDefault="00455967" w:rsidP="00624AE3">
            <w:pPr>
              <w:rPr>
                <w:b/>
              </w:rPr>
            </w:pPr>
          </w:p>
        </w:tc>
      </w:tr>
    </w:tbl>
    <w:p w14:paraId="038BCB25" w14:textId="77777777" w:rsidR="00455967" w:rsidRPr="00AC6AED" w:rsidRDefault="00455967" w:rsidP="00455967">
      <w:pPr>
        <w:rPr>
          <w:b/>
        </w:rPr>
      </w:pPr>
    </w:p>
    <w:p w14:paraId="24FCF36E" w14:textId="77777777" w:rsidR="00455967" w:rsidRPr="00AC6AED" w:rsidRDefault="00455967" w:rsidP="00455967">
      <w:r w:rsidRPr="00AC6AED">
        <w:t xml:space="preserve">If you are a current smoker: </w:t>
      </w:r>
    </w:p>
    <w:p w14:paraId="17138427" w14:textId="77777777" w:rsidR="00455967" w:rsidRPr="00AC6AED" w:rsidRDefault="00455967" w:rsidP="00455967">
      <w:r w:rsidRPr="00AC6AED">
        <w:t>b)  At what age did you start smoking?  …………………………….</w:t>
      </w:r>
    </w:p>
    <w:p w14:paraId="62C180B1" w14:textId="77777777" w:rsidR="00455967" w:rsidRPr="00AC6AED" w:rsidRDefault="00455967" w:rsidP="00455967">
      <w:r w:rsidRPr="00AC6AED">
        <w:t>c) Do you smoke every day? Yes/No (if no, go to e, if yes, go to d)</w:t>
      </w:r>
    </w:p>
    <w:p w14:paraId="3472ECCE" w14:textId="77777777" w:rsidR="00455967" w:rsidRPr="00AC6AED" w:rsidRDefault="00455967" w:rsidP="00455967">
      <w:r w:rsidRPr="00AC6AED">
        <w:t>d) How many cigarettes do you currently smoke on average per day?..............</w:t>
      </w:r>
    </w:p>
    <w:p w14:paraId="37F360E5" w14:textId="77777777" w:rsidR="00455967" w:rsidRPr="00AC6AED" w:rsidRDefault="00455967" w:rsidP="00455967">
      <w:r w:rsidRPr="00AC6AED">
        <w:t>e) Do you smoke every week? Yes/No (If yes, go to f)</w:t>
      </w:r>
    </w:p>
    <w:p w14:paraId="0ED904AA" w14:textId="77777777" w:rsidR="00455967" w:rsidRPr="00AC6AED" w:rsidRDefault="00455967" w:rsidP="00455967">
      <w:r w:rsidRPr="00AC6AED">
        <w:t>f) How many cigarettes do you smoke per week? ………………….</w:t>
      </w:r>
    </w:p>
    <w:p w14:paraId="3694AE92" w14:textId="77777777" w:rsidR="00455967" w:rsidRPr="00AC6AED" w:rsidRDefault="00455967" w:rsidP="00455967">
      <w:r w:rsidRPr="00AC6AED">
        <w:t xml:space="preserve">If you are an ex-smoker: </w:t>
      </w:r>
    </w:p>
    <w:p w14:paraId="00F9F574" w14:textId="77777777" w:rsidR="00455967" w:rsidRPr="00AC6AED" w:rsidRDefault="00455967" w:rsidP="00455967">
      <w:r w:rsidRPr="00AC6AED">
        <w:t>g)  At what age did you start smoking?  …………………………….</w:t>
      </w:r>
    </w:p>
    <w:p w14:paraId="104A1186" w14:textId="77777777" w:rsidR="00455967" w:rsidRPr="00AC6AED" w:rsidRDefault="00455967" w:rsidP="00455967">
      <w:r w:rsidRPr="00AC6AED">
        <w:t>h) At what age did you stop smoking? ………………………………..</w:t>
      </w:r>
    </w:p>
    <w:p w14:paraId="048F05DF" w14:textId="77777777" w:rsidR="00455967" w:rsidRPr="00AC6AED" w:rsidRDefault="00455967" w:rsidP="00455967">
      <w:proofErr w:type="spellStart"/>
      <w:r w:rsidRPr="00AC6AED">
        <w:t>i</w:t>
      </w:r>
      <w:proofErr w:type="spellEnd"/>
      <w:r w:rsidRPr="00AC6AED">
        <w:t>) Did you smoke every day? Yes/No (if yes, go to j, if no, go to k)</w:t>
      </w:r>
    </w:p>
    <w:p w14:paraId="7DE0DFDD" w14:textId="77777777" w:rsidR="00455967" w:rsidRPr="00AC6AED" w:rsidRDefault="00455967" w:rsidP="00455967">
      <w:proofErr w:type="spellStart"/>
      <w:r w:rsidRPr="00AC6AED">
        <w:t>gj</w:t>
      </w:r>
      <w:proofErr w:type="spellEnd"/>
      <w:r w:rsidRPr="00AC6AED">
        <w:t>) How many cigarettes did you used to smoke on average per day?..................</w:t>
      </w:r>
    </w:p>
    <w:p w14:paraId="36F90B0C" w14:textId="77777777" w:rsidR="00455967" w:rsidRPr="00AC6AED" w:rsidRDefault="00455967" w:rsidP="00455967">
      <w:r w:rsidRPr="00AC6AED">
        <w:t>k) Did you smoke every week? Yes/No (if yes, go to l)</w:t>
      </w:r>
    </w:p>
    <w:p w14:paraId="0B29A0DB" w14:textId="77777777" w:rsidR="00455967" w:rsidRPr="00AC6AED" w:rsidRDefault="00455967" w:rsidP="00455967">
      <w:r w:rsidRPr="00AC6AED">
        <w:t>l) How many cigarettes did you used to smoke on average per week?.................</w:t>
      </w:r>
    </w:p>
    <w:p w14:paraId="570CAEB3" w14:textId="77777777" w:rsidR="00455967" w:rsidRDefault="00455967" w:rsidP="00455967">
      <w:pPr>
        <w:rPr>
          <w:b/>
        </w:rPr>
      </w:pPr>
    </w:p>
    <w:p w14:paraId="00CDC476" w14:textId="77777777" w:rsidR="00AC6AED" w:rsidRPr="00AC6AED" w:rsidRDefault="00AC6AED" w:rsidP="00455967">
      <w:pPr>
        <w:rPr>
          <w:b/>
        </w:rPr>
      </w:pPr>
    </w:p>
    <w:p w14:paraId="1C96EB43" w14:textId="77777777" w:rsidR="00455967" w:rsidRPr="00AC6AED" w:rsidRDefault="00455967" w:rsidP="00455967">
      <w:pPr>
        <w:rPr>
          <w:b/>
        </w:rPr>
      </w:pPr>
      <w:r w:rsidRPr="00AC6AED">
        <w:rPr>
          <w:b/>
        </w:rPr>
        <w:lastRenderedPageBreak/>
        <w:t>3. Alcohol consumption</w:t>
      </w:r>
    </w:p>
    <w:p w14:paraId="64CC21D5" w14:textId="77777777" w:rsidR="00455967" w:rsidRPr="00AC6AED" w:rsidRDefault="00455967" w:rsidP="00455967">
      <w:r w:rsidRPr="00AC6AED">
        <w:t xml:space="preserve">a)  Currently, how often do you have a drink containing alcohol? </w:t>
      </w:r>
    </w:p>
    <w:p w14:paraId="063AE6F0" w14:textId="77777777" w:rsidR="00455967" w:rsidRPr="00AC6AED" w:rsidRDefault="00455967" w:rsidP="00455967">
      <w:pPr>
        <w:tabs>
          <w:tab w:val="left" w:pos="2085"/>
        </w:tabs>
      </w:pPr>
      <w:r w:rsidRPr="00AC6AED">
        <w:rPr>
          <w:b/>
        </w:rPr>
        <w:tab/>
        <w:t xml:space="preserve">                                                                                                             </w:t>
      </w:r>
      <w:r w:rsidRPr="00AC6AED">
        <w:t>(Please tick one)</w:t>
      </w:r>
    </w:p>
    <w:tbl>
      <w:tblPr>
        <w:tblStyle w:val="TableGrid"/>
        <w:tblW w:w="0" w:type="auto"/>
        <w:tblLook w:val="04A0" w:firstRow="1" w:lastRow="0" w:firstColumn="1" w:lastColumn="0" w:noHBand="0" w:noVBand="1"/>
      </w:tblPr>
      <w:tblGrid>
        <w:gridCol w:w="8075"/>
        <w:gridCol w:w="851"/>
      </w:tblGrid>
      <w:tr w:rsidR="00455967" w:rsidRPr="00AC6AED" w14:paraId="61484A0C" w14:textId="77777777" w:rsidTr="00624AE3">
        <w:tc>
          <w:tcPr>
            <w:tcW w:w="8075" w:type="dxa"/>
          </w:tcPr>
          <w:p w14:paraId="1CBA30A6" w14:textId="77777777" w:rsidR="00455967" w:rsidRPr="00AC6AED" w:rsidRDefault="00455967" w:rsidP="00624AE3">
            <w:r w:rsidRPr="00AC6AED">
              <w:t>Never</w:t>
            </w:r>
          </w:p>
        </w:tc>
        <w:tc>
          <w:tcPr>
            <w:tcW w:w="851" w:type="dxa"/>
          </w:tcPr>
          <w:p w14:paraId="2DE91145" w14:textId="77777777" w:rsidR="00455967" w:rsidRPr="00AC6AED" w:rsidRDefault="00455967" w:rsidP="00624AE3">
            <w:pPr>
              <w:rPr>
                <w:b/>
              </w:rPr>
            </w:pPr>
          </w:p>
        </w:tc>
      </w:tr>
      <w:tr w:rsidR="00455967" w:rsidRPr="00AC6AED" w14:paraId="222D4B67" w14:textId="77777777" w:rsidTr="00624AE3">
        <w:tc>
          <w:tcPr>
            <w:tcW w:w="8075" w:type="dxa"/>
          </w:tcPr>
          <w:p w14:paraId="2D4DA13A" w14:textId="77777777" w:rsidR="00455967" w:rsidRPr="00AC6AED" w:rsidRDefault="00455967" w:rsidP="00624AE3">
            <w:r w:rsidRPr="00AC6AED">
              <w:t>Monthly or less</w:t>
            </w:r>
          </w:p>
        </w:tc>
        <w:tc>
          <w:tcPr>
            <w:tcW w:w="851" w:type="dxa"/>
          </w:tcPr>
          <w:p w14:paraId="162EF302" w14:textId="77777777" w:rsidR="00455967" w:rsidRPr="00AC6AED" w:rsidRDefault="00455967" w:rsidP="00624AE3">
            <w:pPr>
              <w:rPr>
                <w:b/>
              </w:rPr>
            </w:pPr>
          </w:p>
        </w:tc>
      </w:tr>
      <w:tr w:rsidR="00455967" w:rsidRPr="00AC6AED" w14:paraId="393DCAF9" w14:textId="77777777" w:rsidTr="00624AE3">
        <w:tc>
          <w:tcPr>
            <w:tcW w:w="8075" w:type="dxa"/>
          </w:tcPr>
          <w:p w14:paraId="3EB26052" w14:textId="77777777" w:rsidR="00455967" w:rsidRPr="00AC6AED" w:rsidRDefault="00455967" w:rsidP="00624AE3">
            <w:r w:rsidRPr="00AC6AED">
              <w:t xml:space="preserve">2-4 times a month </w:t>
            </w:r>
          </w:p>
        </w:tc>
        <w:tc>
          <w:tcPr>
            <w:tcW w:w="851" w:type="dxa"/>
          </w:tcPr>
          <w:p w14:paraId="5C260294" w14:textId="77777777" w:rsidR="00455967" w:rsidRPr="00AC6AED" w:rsidRDefault="00455967" w:rsidP="00624AE3">
            <w:pPr>
              <w:rPr>
                <w:b/>
              </w:rPr>
            </w:pPr>
          </w:p>
        </w:tc>
      </w:tr>
      <w:tr w:rsidR="00455967" w:rsidRPr="00AC6AED" w14:paraId="26A744FA" w14:textId="77777777" w:rsidTr="00624AE3">
        <w:tc>
          <w:tcPr>
            <w:tcW w:w="8075" w:type="dxa"/>
          </w:tcPr>
          <w:p w14:paraId="12A078D1" w14:textId="77777777" w:rsidR="00455967" w:rsidRPr="00AC6AED" w:rsidRDefault="00455967" w:rsidP="00624AE3">
            <w:r w:rsidRPr="00AC6AED">
              <w:t>2-3 times a week</w:t>
            </w:r>
          </w:p>
        </w:tc>
        <w:tc>
          <w:tcPr>
            <w:tcW w:w="851" w:type="dxa"/>
          </w:tcPr>
          <w:p w14:paraId="3147B2E8" w14:textId="77777777" w:rsidR="00455967" w:rsidRPr="00AC6AED" w:rsidRDefault="00455967" w:rsidP="00624AE3">
            <w:pPr>
              <w:rPr>
                <w:b/>
              </w:rPr>
            </w:pPr>
          </w:p>
        </w:tc>
      </w:tr>
      <w:tr w:rsidR="00455967" w:rsidRPr="00AC6AED" w14:paraId="22D1B3C4" w14:textId="77777777" w:rsidTr="00624AE3">
        <w:tc>
          <w:tcPr>
            <w:tcW w:w="8075" w:type="dxa"/>
          </w:tcPr>
          <w:p w14:paraId="7A0DE45D" w14:textId="77777777" w:rsidR="00455967" w:rsidRPr="00AC6AED" w:rsidRDefault="00455967" w:rsidP="00624AE3">
            <w:r w:rsidRPr="00AC6AED">
              <w:t>4 or more times a week</w:t>
            </w:r>
          </w:p>
        </w:tc>
        <w:tc>
          <w:tcPr>
            <w:tcW w:w="851" w:type="dxa"/>
          </w:tcPr>
          <w:p w14:paraId="01FEB0CF" w14:textId="77777777" w:rsidR="00455967" w:rsidRPr="00AC6AED" w:rsidRDefault="00455967" w:rsidP="00624AE3">
            <w:pPr>
              <w:rPr>
                <w:b/>
              </w:rPr>
            </w:pPr>
          </w:p>
        </w:tc>
      </w:tr>
    </w:tbl>
    <w:p w14:paraId="61EA3361" w14:textId="77777777" w:rsidR="00455967" w:rsidRPr="00AC6AED" w:rsidRDefault="00455967" w:rsidP="00455967">
      <w:pPr>
        <w:rPr>
          <w:b/>
        </w:rPr>
      </w:pPr>
    </w:p>
    <w:p w14:paraId="70C20486" w14:textId="77777777" w:rsidR="00455967" w:rsidRPr="00AC6AED" w:rsidRDefault="00455967" w:rsidP="00455967">
      <w:r w:rsidRPr="00AC6AED">
        <w:t xml:space="preserve">b)  Currently, how many drinks containing alcohol do you have on a typical day when you are drinking (by drink we mean a pub measure of spirits, half a pint of lager or cider, a wine glass of wine)?                      </w:t>
      </w:r>
    </w:p>
    <w:p w14:paraId="5E348549" w14:textId="77777777" w:rsidR="00455967" w:rsidRPr="00AC6AED" w:rsidRDefault="00455967" w:rsidP="00455967">
      <w:r w:rsidRPr="00AC6AED">
        <w:t xml:space="preserve">                                                                                                                                                       (Please tick one)</w:t>
      </w:r>
    </w:p>
    <w:tbl>
      <w:tblPr>
        <w:tblStyle w:val="TableGrid"/>
        <w:tblW w:w="0" w:type="auto"/>
        <w:tblLook w:val="04A0" w:firstRow="1" w:lastRow="0" w:firstColumn="1" w:lastColumn="0" w:noHBand="0" w:noVBand="1"/>
      </w:tblPr>
      <w:tblGrid>
        <w:gridCol w:w="8075"/>
        <w:gridCol w:w="851"/>
      </w:tblGrid>
      <w:tr w:rsidR="00455967" w:rsidRPr="00AC6AED" w14:paraId="7261D82B" w14:textId="77777777" w:rsidTr="00624AE3">
        <w:tc>
          <w:tcPr>
            <w:tcW w:w="8075" w:type="dxa"/>
          </w:tcPr>
          <w:p w14:paraId="1FEA1E0F" w14:textId="77777777" w:rsidR="00455967" w:rsidRPr="00AC6AED" w:rsidRDefault="00455967" w:rsidP="00624AE3">
            <w:r w:rsidRPr="00AC6AED">
              <w:t>1 or 2</w:t>
            </w:r>
          </w:p>
        </w:tc>
        <w:tc>
          <w:tcPr>
            <w:tcW w:w="851" w:type="dxa"/>
          </w:tcPr>
          <w:p w14:paraId="738FE56F" w14:textId="77777777" w:rsidR="00455967" w:rsidRPr="00AC6AED" w:rsidRDefault="00455967" w:rsidP="00624AE3">
            <w:pPr>
              <w:rPr>
                <w:b/>
              </w:rPr>
            </w:pPr>
          </w:p>
        </w:tc>
      </w:tr>
      <w:tr w:rsidR="00455967" w:rsidRPr="00AC6AED" w14:paraId="66618B91" w14:textId="77777777" w:rsidTr="00624AE3">
        <w:tc>
          <w:tcPr>
            <w:tcW w:w="8075" w:type="dxa"/>
          </w:tcPr>
          <w:p w14:paraId="2EAEEBC6" w14:textId="77777777" w:rsidR="00455967" w:rsidRPr="00AC6AED" w:rsidRDefault="00455967" w:rsidP="00624AE3">
            <w:r w:rsidRPr="00AC6AED">
              <w:t>3 or 4</w:t>
            </w:r>
          </w:p>
        </w:tc>
        <w:tc>
          <w:tcPr>
            <w:tcW w:w="851" w:type="dxa"/>
          </w:tcPr>
          <w:p w14:paraId="0797D20A" w14:textId="77777777" w:rsidR="00455967" w:rsidRPr="00AC6AED" w:rsidRDefault="00455967" w:rsidP="00624AE3">
            <w:pPr>
              <w:rPr>
                <w:b/>
              </w:rPr>
            </w:pPr>
          </w:p>
        </w:tc>
      </w:tr>
      <w:tr w:rsidR="00455967" w:rsidRPr="00AC6AED" w14:paraId="6A6F0447" w14:textId="77777777" w:rsidTr="00624AE3">
        <w:tc>
          <w:tcPr>
            <w:tcW w:w="8075" w:type="dxa"/>
          </w:tcPr>
          <w:p w14:paraId="473433E2" w14:textId="77777777" w:rsidR="00455967" w:rsidRPr="00AC6AED" w:rsidRDefault="00455967" w:rsidP="00624AE3">
            <w:r w:rsidRPr="00AC6AED">
              <w:t>5 or 6</w:t>
            </w:r>
          </w:p>
        </w:tc>
        <w:tc>
          <w:tcPr>
            <w:tcW w:w="851" w:type="dxa"/>
          </w:tcPr>
          <w:p w14:paraId="38B748C2" w14:textId="77777777" w:rsidR="00455967" w:rsidRPr="00AC6AED" w:rsidRDefault="00455967" w:rsidP="00624AE3">
            <w:pPr>
              <w:rPr>
                <w:b/>
              </w:rPr>
            </w:pPr>
          </w:p>
        </w:tc>
      </w:tr>
      <w:tr w:rsidR="00455967" w:rsidRPr="00AC6AED" w14:paraId="7B2FDDC9" w14:textId="77777777" w:rsidTr="00624AE3">
        <w:tc>
          <w:tcPr>
            <w:tcW w:w="8075" w:type="dxa"/>
          </w:tcPr>
          <w:p w14:paraId="400414C6" w14:textId="77777777" w:rsidR="00455967" w:rsidRPr="00AC6AED" w:rsidRDefault="00455967" w:rsidP="00624AE3">
            <w:r w:rsidRPr="00AC6AED">
              <w:t>7,8 or 9</w:t>
            </w:r>
          </w:p>
        </w:tc>
        <w:tc>
          <w:tcPr>
            <w:tcW w:w="851" w:type="dxa"/>
          </w:tcPr>
          <w:p w14:paraId="779DC8DE" w14:textId="77777777" w:rsidR="00455967" w:rsidRPr="00AC6AED" w:rsidRDefault="00455967" w:rsidP="00624AE3">
            <w:pPr>
              <w:rPr>
                <w:b/>
              </w:rPr>
            </w:pPr>
          </w:p>
        </w:tc>
      </w:tr>
      <w:tr w:rsidR="00455967" w:rsidRPr="00AC6AED" w14:paraId="6479E6D4" w14:textId="77777777" w:rsidTr="00624AE3">
        <w:tc>
          <w:tcPr>
            <w:tcW w:w="8075" w:type="dxa"/>
          </w:tcPr>
          <w:p w14:paraId="765C7302" w14:textId="77777777" w:rsidR="00455967" w:rsidRPr="00AC6AED" w:rsidRDefault="00455967" w:rsidP="00624AE3">
            <w:r w:rsidRPr="00AC6AED">
              <w:t>10 or more</w:t>
            </w:r>
          </w:p>
        </w:tc>
        <w:tc>
          <w:tcPr>
            <w:tcW w:w="851" w:type="dxa"/>
          </w:tcPr>
          <w:p w14:paraId="53B511D4" w14:textId="77777777" w:rsidR="00455967" w:rsidRPr="00AC6AED" w:rsidRDefault="00455967" w:rsidP="00624AE3">
            <w:pPr>
              <w:rPr>
                <w:b/>
              </w:rPr>
            </w:pPr>
          </w:p>
        </w:tc>
      </w:tr>
    </w:tbl>
    <w:p w14:paraId="339933AD" w14:textId="77777777" w:rsidR="00455967" w:rsidRPr="00AC6AED" w:rsidRDefault="00455967" w:rsidP="00455967">
      <w:pPr>
        <w:rPr>
          <w:b/>
        </w:rPr>
      </w:pPr>
    </w:p>
    <w:p w14:paraId="17603377" w14:textId="77777777" w:rsidR="00455967" w:rsidRPr="00AC6AED" w:rsidRDefault="00455967" w:rsidP="00455967">
      <w:r w:rsidRPr="00AC6AED">
        <w:t xml:space="preserve">c)  Before you started trying to conceive, how often did you have a drink containing alcohol? </w:t>
      </w:r>
    </w:p>
    <w:p w14:paraId="60A317DF" w14:textId="77777777" w:rsidR="00455967" w:rsidRPr="00AC6AED" w:rsidRDefault="00455967" w:rsidP="00455967">
      <w:r w:rsidRPr="00AC6AED">
        <w:t xml:space="preserve">                                                                                                                                                      (Please tick one)</w:t>
      </w:r>
    </w:p>
    <w:tbl>
      <w:tblPr>
        <w:tblStyle w:val="TableGrid"/>
        <w:tblW w:w="0" w:type="auto"/>
        <w:tblLook w:val="04A0" w:firstRow="1" w:lastRow="0" w:firstColumn="1" w:lastColumn="0" w:noHBand="0" w:noVBand="1"/>
      </w:tblPr>
      <w:tblGrid>
        <w:gridCol w:w="8075"/>
        <w:gridCol w:w="851"/>
      </w:tblGrid>
      <w:tr w:rsidR="00455967" w:rsidRPr="00AC6AED" w14:paraId="734F1862" w14:textId="77777777" w:rsidTr="00624AE3">
        <w:tc>
          <w:tcPr>
            <w:tcW w:w="8075" w:type="dxa"/>
          </w:tcPr>
          <w:p w14:paraId="6BD7B654" w14:textId="77777777" w:rsidR="00455967" w:rsidRPr="00AC6AED" w:rsidRDefault="00455967" w:rsidP="00624AE3">
            <w:r w:rsidRPr="00AC6AED">
              <w:t>Never</w:t>
            </w:r>
          </w:p>
        </w:tc>
        <w:tc>
          <w:tcPr>
            <w:tcW w:w="851" w:type="dxa"/>
          </w:tcPr>
          <w:p w14:paraId="4D7A9912" w14:textId="77777777" w:rsidR="00455967" w:rsidRPr="00AC6AED" w:rsidRDefault="00455967" w:rsidP="00624AE3">
            <w:pPr>
              <w:rPr>
                <w:b/>
              </w:rPr>
            </w:pPr>
          </w:p>
        </w:tc>
      </w:tr>
      <w:tr w:rsidR="00455967" w:rsidRPr="00AC6AED" w14:paraId="6BFFD1E7" w14:textId="77777777" w:rsidTr="00624AE3">
        <w:tc>
          <w:tcPr>
            <w:tcW w:w="8075" w:type="dxa"/>
          </w:tcPr>
          <w:p w14:paraId="3C67676E" w14:textId="77777777" w:rsidR="00455967" w:rsidRPr="00AC6AED" w:rsidRDefault="00455967" w:rsidP="00624AE3">
            <w:r w:rsidRPr="00AC6AED">
              <w:t>Monthly or less</w:t>
            </w:r>
          </w:p>
        </w:tc>
        <w:tc>
          <w:tcPr>
            <w:tcW w:w="851" w:type="dxa"/>
          </w:tcPr>
          <w:p w14:paraId="65F7BC4D" w14:textId="77777777" w:rsidR="00455967" w:rsidRPr="00AC6AED" w:rsidRDefault="00455967" w:rsidP="00624AE3">
            <w:pPr>
              <w:rPr>
                <w:b/>
              </w:rPr>
            </w:pPr>
          </w:p>
        </w:tc>
      </w:tr>
      <w:tr w:rsidR="00455967" w:rsidRPr="00AC6AED" w14:paraId="389B96CB" w14:textId="77777777" w:rsidTr="00624AE3">
        <w:tc>
          <w:tcPr>
            <w:tcW w:w="8075" w:type="dxa"/>
          </w:tcPr>
          <w:p w14:paraId="50247564" w14:textId="77777777" w:rsidR="00455967" w:rsidRPr="00AC6AED" w:rsidRDefault="00455967" w:rsidP="00624AE3">
            <w:r w:rsidRPr="00AC6AED">
              <w:t xml:space="preserve">2-4 times a month </w:t>
            </w:r>
          </w:p>
        </w:tc>
        <w:tc>
          <w:tcPr>
            <w:tcW w:w="851" w:type="dxa"/>
          </w:tcPr>
          <w:p w14:paraId="21B85B84" w14:textId="77777777" w:rsidR="00455967" w:rsidRPr="00AC6AED" w:rsidRDefault="00455967" w:rsidP="00624AE3">
            <w:pPr>
              <w:rPr>
                <w:b/>
              </w:rPr>
            </w:pPr>
          </w:p>
        </w:tc>
      </w:tr>
      <w:tr w:rsidR="00455967" w:rsidRPr="00AC6AED" w14:paraId="56369134" w14:textId="77777777" w:rsidTr="00624AE3">
        <w:tc>
          <w:tcPr>
            <w:tcW w:w="8075" w:type="dxa"/>
          </w:tcPr>
          <w:p w14:paraId="43F4BA4B" w14:textId="77777777" w:rsidR="00455967" w:rsidRPr="00AC6AED" w:rsidRDefault="00455967" w:rsidP="00624AE3">
            <w:r w:rsidRPr="00AC6AED">
              <w:t>2-3 times a week</w:t>
            </w:r>
          </w:p>
        </w:tc>
        <w:tc>
          <w:tcPr>
            <w:tcW w:w="851" w:type="dxa"/>
          </w:tcPr>
          <w:p w14:paraId="1E9BB334" w14:textId="77777777" w:rsidR="00455967" w:rsidRPr="00AC6AED" w:rsidRDefault="00455967" w:rsidP="00624AE3">
            <w:pPr>
              <w:rPr>
                <w:b/>
              </w:rPr>
            </w:pPr>
          </w:p>
        </w:tc>
      </w:tr>
      <w:tr w:rsidR="00455967" w:rsidRPr="00AC6AED" w14:paraId="7B02C678" w14:textId="77777777" w:rsidTr="00624AE3">
        <w:tc>
          <w:tcPr>
            <w:tcW w:w="8075" w:type="dxa"/>
          </w:tcPr>
          <w:p w14:paraId="066D6464" w14:textId="77777777" w:rsidR="00455967" w:rsidRPr="00AC6AED" w:rsidRDefault="00455967" w:rsidP="00624AE3">
            <w:r w:rsidRPr="00AC6AED">
              <w:t>4 or more times a week</w:t>
            </w:r>
          </w:p>
        </w:tc>
        <w:tc>
          <w:tcPr>
            <w:tcW w:w="851" w:type="dxa"/>
          </w:tcPr>
          <w:p w14:paraId="2DB10468" w14:textId="77777777" w:rsidR="00455967" w:rsidRPr="00AC6AED" w:rsidRDefault="00455967" w:rsidP="00624AE3">
            <w:pPr>
              <w:rPr>
                <w:b/>
              </w:rPr>
            </w:pPr>
          </w:p>
        </w:tc>
      </w:tr>
    </w:tbl>
    <w:p w14:paraId="3484EEBE" w14:textId="77777777" w:rsidR="00455967" w:rsidRPr="00AC6AED" w:rsidRDefault="00455967" w:rsidP="00455967">
      <w:pPr>
        <w:rPr>
          <w:b/>
        </w:rPr>
      </w:pPr>
    </w:p>
    <w:p w14:paraId="6AC7C051" w14:textId="77777777" w:rsidR="00455967" w:rsidRPr="00AC6AED" w:rsidRDefault="00455967" w:rsidP="00455967">
      <w:r w:rsidRPr="00AC6AED">
        <w:t xml:space="preserve">d)  Before you started trying to conceive, how many drinks containing alcohol did you have on a typical day when you were drinking </w:t>
      </w:r>
      <w:bookmarkStart w:id="2" w:name="_Hlk5798664"/>
      <w:r w:rsidRPr="00AC6AED">
        <w:t>(by drink we mean a pub measure of spirits, half a pint of lager or cider, a wine glass of wine)?</w:t>
      </w:r>
      <w:bookmarkEnd w:id="2"/>
    </w:p>
    <w:p w14:paraId="0C29E6B4" w14:textId="77777777" w:rsidR="00455967" w:rsidRPr="00AC6AED" w:rsidRDefault="00455967" w:rsidP="00455967">
      <w:r w:rsidRPr="00AC6AED">
        <w:t xml:space="preserve">                                                                                                                                                      (Please tick one)</w:t>
      </w:r>
    </w:p>
    <w:tbl>
      <w:tblPr>
        <w:tblStyle w:val="TableGrid"/>
        <w:tblW w:w="0" w:type="auto"/>
        <w:tblLook w:val="04A0" w:firstRow="1" w:lastRow="0" w:firstColumn="1" w:lastColumn="0" w:noHBand="0" w:noVBand="1"/>
      </w:tblPr>
      <w:tblGrid>
        <w:gridCol w:w="8075"/>
        <w:gridCol w:w="851"/>
      </w:tblGrid>
      <w:tr w:rsidR="00455967" w:rsidRPr="00AC6AED" w14:paraId="7DC04E0E" w14:textId="77777777" w:rsidTr="00624AE3">
        <w:tc>
          <w:tcPr>
            <w:tcW w:w="8075" w:type="dxa"/>
          </w:tcPr>
          <w:p w14:paraId="3E8443DC" w14:textId="77777777" w:rsidR="00455967" w:rsidRPr="00AC6AED" w:rsidRDefault="00455967" w:rsidP="00624AE3">
            <w:r w:rsidRPr="00AC6AED">
              <w:t>1 or 2</w:t>
            </w:r>
          </w:p>
        </w:tc>
        <w:tc>
          <w:tcPr>
            <w:tcW w:w="851" w:type="dxa"/>
          </w:tcPr>
          <w:p w14:paraId="732C18CC" w14:textId="77777777" w:rsidR="00455967" w:rsidRPr="00AC6AED" w:rsidRDefault="00455967" w:rsidP="00624AE3">
            <w:pPr>
              <w:rPr>
                <w:b/>
              </w:rPr>
            </w:pPr>
          </w:p>
        </w:tc>
      </w:tr>
      <w:tr w:rsidR="00455967" w:rsidRPr="00AC6AED" w14:paraId="181E2311" w14:textId="77777777" w:rsidTr="00624AE3">
        <w:tc>
          <w:tcPr>
            <w:tcW w:w="8075" w:type="dxa"/>
          </w:tcPr>
          <w:p w14:paraId="557F6A58" w14:textId="77777777" w:rsidR="00455967" w:rsidRPr="00AC6AED" w:rsidRDefault="00455967" w:rsidP="00624AE3">
            <w:r w:rsidRPr="00AC6AED">
              <w:t>3 or 4</w:t>
            </w:r>
          </w:p>
        </w:tc>
        <w:tc>
          <w:tcPr>
            <w:tcW w:w="851" w:type="dxa"/>
          </w:tcPr>
          <w:p w14:paraId="141F842B" w14:textId="77777777" w:rsidR="00455967" w:rsidRPr="00AC6AED" w:rsidRDefault="00455967" w:rsidP="00624AE3">
            <w:pPr>
              <w:rPr>
                <w:b/>
              </w:rPr>
            </w:pPr>
          </w:p>
        </w:tc>
      </w:tr>
      <w:tr w:rsidR="00455967" w:rsidRPr="00AC6AED" w14:paraId="649FEC0E" w14:textId="77777777" w:rsidTr="00624AE3">
        <w:tc>
          <w:tcPr>
            <w:tcW w:w="8075" w:type="dxa"/>
          </w:tcPr>
          <w:p w14:paraId="5733F48D" w14:textId="77777777" w:rsidR="00455967" w:rsidRPr="00AC6AED" w:rsidRDefault="00455967" w:rsidP="00624AE3">
            <w:r w:rsidRPr="00AC6AED">
              <w:t>5 or 6</w:t>
            </w:r>
          </w:p>
        </w:tc>
        <w:tc>
          <w:tcPr>
            <w:tcW w:w="851" w:type="dxa"/>
          </w:tcPr>
          <w:p w14:paraId="7F39B9F5" w14:textId="77777777" w:rsidR="00455967" w:rsidRPr="00AC6AED" w:rsidRDefault="00455967" w:rsidP="00624AE3">
            <w:pPr>
              <w:rPr>
                <w:b/>
              </w:rPr>
            </w:pPr>
          </w:p>
        </w:tc>
      </w:tr>
      <w:tr w:rsidR="00455967" w:rsidRPr="00AC6AED" w14:paraId="51330A1F" w14:textId="77777777" w:rsidTr="00624AE3">
        <w:tc>
          <w:tcPr>
            <w:tcW w:w="8075" w:type="dxa"/>
          </w:tcPr>
          <w:p w14:paraId="662FBF42" w14:textId="77777777" w:rsidR="00455967" w:rsidRPr="00AC6AED" w:rsidRDefault="00455967" w:rsidP="00624AE3">
            <w:r w:rsidRPr="00AC6AED">
              <w:t>7,8 or 9</w:t>
            </w:r>
          </w:p>
        </w:tc>
        <w:tc>
          <w:tcPr>
            <w:tcW w:w="851" w:type="dxa"/>
          </w:tcPr>
          <w:p w14:paraId="50C92F93" w14:textId="77777777" w:rsidR="00455967" w:rsidRPr="00AC6AED" w:rsidRDefault="00455967" w:rsidP="00624AE3">
            <w:pPr>
              <w:rPr>
                <w:b/>
              </w:rPr>
            </w:pPr>
          </w:p>
        </w:tc>
      </w:tr>
      <w:tr w:rsidR="00455967" w:rsidRPr="00AC6AED" w14:paraId="3521EC05" w14:textId="77777777" w:rsidTr="00624AE3">
        <w:tc>
          <w:tcPr>
            <w:tcW w:w="8075" w:type="dxa"/>
          </w:tcPr>
          <w:p w14:paraId="2E181A6F" w14:textId="77777777" w:rsidR="00455967" w:rsidRPr="00AC6AED" w:rsidRDefault="00455967" w:rsidP="00624AE3">
            <w:r w:rsidRPr="00AC6AED">
              <w:t>10 or more</w:t>
            </w:r>
          </w:p>
        </w:tc>
        <w:tc>
          <w:tcPr>
            <w:tcW w:w="851" w:type="dxa"/>
          </w:tcPr>
          <w:p w14:paraId="6DBADFA0" w14:textId="77777777" w:rsidR="00455967" w:rsidRPr="00AC6AED" w:rsidRDefault="00455967" w:rsidP="00624AE3">
            <w:pPr>
              <w:rPr>
                <w:b/>
              </w:rPr>
            </w:pPr>
          </w:p>
        </w:tc>
      </w:tr>
    </w:tbl>
    <w:p w14:paraId="71684F0F" w14:textId="77777777" w:rsidR="00455967" w:rsidRPr="00AC6AED" w:rsidRDefault="00455967" w:rsidP="00455967">
      <w:pPr>
        <w:rPr>
          <w:b/>
        </w:rPr>
      </w:pPr>
    </w:p>
    <w:p w14:paraId="49ADEB15" w14:textId="77777777" w:rsidR="00455967" w:rsidRPr="00AC6AED" w:rsidRDefault="00455967" w:rsidP="00455967">
      <w:r w:rsidRPr="00AC6AED">
        <w:rPr>
          <w:b/>
        </w:rPr>
        <w:t>4. Physical activity</w:t>
      </w:r>
    </w:p>
    <w:p w14:paraId="30206F8E" w14:textId="77777777" w:rsidR="00455967" w:rsidRPr="00AC6AED" w:rsidRDefault="00455967" w:rsidP="00455967">
      <w:r w:rsidRPr="00AC6AED">
        <w:t>a) How many times per week do you do exercise that makes you sweat or breathe hard (e.g. running, aerobics, fast cycling) for more than 15 minutes?</w:t>
      </w:r>
    </w:p>
    <w:tbl>
      <w:tblPr>
        <w:tblStyle w:val="TableGrid"/>
        <w:tblW w:w="0" w:type="auto"/>
        <w:tblLook w:val="04A0" w:firstRow="1" w:lastRow="0" w:firstColumn="1" w:lastColumn="0" w:noHBand="0" w:noVBand="1"/>
      </w:tblPr>
      <w:tblGrid>
        <w:gridCol w:w="8075"/>
        <w:gridCol w:w="851"/>
      </w:tblGrid>
      <w:tr w:rsidR="00455967" w:rsidRPr="00AC6AED" w14:paraId="7D7C422C" w14:textId="77777777" w:rsidTr="00624AE3">
        <w:tc>
          <w:tcPr>
            <w:tcW w:w="8075" w:type="dxa"/>
          </w:tcPr>
          <w:p w14:paraId="676455C7" w14:textId="77777777" w:rsidR="00455967" w:rsidRPr="00AC6AED" w:rsidRDefault="00455967" w:rsidP="00624AE3">
            <w:r w:rsidRPr="00AC6AED">
              <w:lastRenderedPageBreak/>
              <w:t>0</w:t>
            </w:r>
          </w:p>
        </w:tc>
        <w:tc>
          <w:tcPr>
            <w:tcW w:w="851" w:type="dxa"/>
          </w:tcPr>
          <w:p w14:paraId="0F3BA02B" w14:textId="77777777" w:rsidR="00455967" w:rsidRPr="00AC6AED" w:rsidRDefault="00455967" w:rsidP="00624AE3">
            <w:pPr>
              <w:rPr>
                <w:b/>
              </w:rPr>
            </w:pPr>
          </w:p>
        </w:tc>
      </w:tr>
      <w:tr w:rsidR="00455967" w:rsidRPr="00AC6AED" w14:paraId="7E93C50C" w14:textId="77777777" w:rsidTr="00624AE3">
        <w:tc>
          <w:tcPr>
            <w:tcW w:w="8075" w:type="dxa"/>
          </w:tcPr>
          <w:p w14:paraId="230386CD" w14:textId="77777777" w:rsidR="00455967" w:rsidRPr="00AC6AED" w:rsidRDefault="00455967" w:rsidP="00624AE3">
            <w:r w:rsidRPr="00AC6AED">
              <w:t>1 or 2</w:t>
            </w:r>
          </w:p>
        </w:tc>
        <w:tc>
          <w:tcPr>
            <w:tcW w:w="851" w:type="dxa"/>
          </w:tcPr>
          <w:p w14:paraId="595720D7" w14:textId="77777777" w:rsidR="00455967" w:rsidRPr="00AC6AED" w:rsidRDefault="00455967" w:rsidP="00624AE3">
            <w:pPr>
              <w:rPr>
                <w:b/>
              </w:rPr>
            </w:pPr>
          </w:p>
        </w:tc>
      </w:tr>
      <w:tr w:rsidR="00455967" w:rsidRPr="00AC6AED" w14:paraId="7D9188E6" w14:textId="77777777" w:rsidTr="00624AE3">
        <w:tc>
          <w:tcPr>
            <w:tcW w:w="8075" w:type="dxa"/>
          </w:tcPr>
          <w:p w14:paraId="05FB619D" w14:textId="77777777" w:rsidR="00455967" w:rsidRPr="00AC6AED" w:rsidRDefault="00455967" w:rsidP="00624AE3">
            <w:r w:rsidRPr="00AC6AED">
              <w:t>3 or 4</w:t>
            </w:r>
          </w:p>
        </w:tc>
        <w:tc>
          <w:tcPr>
            <w:tcW w:w="851" w:type="dxa"/>
          </w:tcPr>
          <w:p w14:paraId="17DC6814" w14:textId="77777777" w:rsidR="00455967" w:rsidRPr="00AC6AED" w:rsidRDefault="00455967" w:rsidP="00624AE3">
            <w:pPr>
              <w:rPr>
                <w:b/>
              </w:rPr>
            </w:pPr>
          </w:p>
        </w:tc>
      </w:tr>
      <w:tr w:rsidR="00455967" w:rsidRPr="00AC6AED" w14:paraId="73DD2780" w14:textId="77777777" w:rsidTr="00624AE3">
        <w:tc>
          <w:tcPr>
            <w:tcW w:w="8075" w:type="dxa"/>
          </w:tcPr>
          <w:p w14:paraId="533DE440" w14:textId="77777777" w:rsidR="00455967" w:rsidRPr="00AC6AED" w:rsidRDefault="00455967" w:rsidP="00624AE3">
            <w:r w:rsidRPr="00AC6AED">
              <w:t>5 or 6</w:t>
            </w:r>
          </w:p>
        </w:tc>
        <w:tc>
          <w:tcPr>
            <w:tcW w:w="851" w:type="dxa"/>
          </w:tcPr>
          <w:p w14:paraId="086A5F78" w14:textId="77777777" w:rsidR="00455967" w:rsidRPr="00AC6AED" w:rsidRDefault="00455967" w:rsidP="00624AE3">
            <w:pPr>
              <w:rPr>
                <w:b/>
              </w:rPr>
            </w:pPr>
          </w:p>
        </w:tc>
      </w:tr>
      <w:tr w:rsidR="00455967" w:rsidRPr="00AC6AED" w14:paraId="346DF93C" w14:textId="77777777" w:rsidTr="00624AE3">
        <w:tc>
          <w:tcPr>
            <w:tcW w:w="8075" w:type="dxa"/>
          </w:tcPr>
          <w:p w14:paraId="06416073" w14:textId="77777777" w:rsidR="00455967" w:rsidRPr="00AC6AED" w:rsidRDefault="00455967" w:rsidP="00624AE3">
            <w:r w:rsidRPr="00AC6AED">
              <w:t>7,8 or 9</w:t>
            </w:r>
          </w:p>
        </w:tc>
        <w:tc>
          <w:tcPr>
            <w:tcW w:w="851" w:type="dxa"/>
          </w:tcPr>
          <w:p w14:paraId="151DD480" w14:textId="77777777" w:rsidR="00455967" w:rsidRPr="00AC6AED" w:rsidRDefault="00455967" w:rsidP="00624AE3">
            <w:pPr>
              <w:rPr>
                <w:b/>
              </w:rPr>
            </w:pPr>
          </w:p>
        </w:tc>
      </w:tr>
      <w:tr w:rsidR="00455967" w:rsidRPr="00AC6AED" w14:paraId="4CA88DBE" w14:textId="77777777" w:rsidTr="00624AE3">
        <w:tc>
          <w:tcPr>
            <w:tcW w:w="8075" w:type="dxa"/>
          </w:tcPr>
          <w:p w14:paraId="79FF3841" w14:textId="77777777" w:rsidR="00455967" w:rsidRPr="00AC6AED" w:rsidRDefault="00455967" w:rsidP="00624AE3">
            <w:pPr>
              <w:pStyle w:val="ListParagraph"/>
              <w:ind w:left="0"/>
            </w:pPr>
            <w:r w:rsidRPr="00AC6AED">
              <w:t>10 or more</w:t>
            </w:r>
          </w:p>
        </w:tc>
        <w:tc>
          <w:tcPr>
            <w:tcW w:w="851" w:type="dxa"/>
          </w:tcPr>
          <w:p w14:paraId="4F1DFE10" w14:textId="77777777" w:rsidR="00455967" w:rsidRPr="00AC6AED" w:rsidRDefault="00455967" w:rsidP="00624AE3">
            <w:pPr>
              <w:rPr>
                <w:b/>
              </w:rPr>
            </w:pPr>
          </w:p>
        </w:tc>
      </w:tr>
    </w:tbl>
    <w:p w14:paraId="79529B5F" w14:textId="77777777" w:rsidR="00455967" w:rsidRPr="00AC6AED" w:rsidRDefault="00455967" w:rsidP="00455967">
      <w:pPr>
        <w:rPr>
          <w:b/>
        </w:rPr>
      </w:pPr>
    </w:p>
    <w:p w14:paraId="711F742F" w14:textId="77777777" w:rsidR="00455967" w:rsidRPr="00AC6AED" w:rsidRDefault="00455967" w:rsidP="00455967">
      <w:pPr>
        <w:rPr>
          <w:bCs/>
        </w:rPr>
      </w:pPr>
      <w:r w:rsidRPr="00AC6AED">
        <w:rPr>
          <w:bCs/>
        </w:rPr>
        <w:t>b) Have you changed the amount of exercise you do since starting IVF/ICSI treatment?</w:t>
      </w:r>
    </w:p>
    <w:p w14:paraId="5EB925D6" w14:textId="77777777" w:rsidR="00455967" w:rsidRPr="00AC6AED" w:rsidRDefault="00455967" w:rsidP="00455967">
      <w:pPr>
        <w:rPr>
          <w:bCs/>
        </w:rPr>
      </w:pPr>
      <w:r w:rsidRPr="00AC6AED">
        <w:rPr>
          <w:bCs/>
        </w:rPr>
        <w:t>Yes/No</w:t>
      </w:r>
    </w:p>
    <w:p w14:paraId="7FED58D5" w14:textId="77777777" w:rsidR="00455967" w:rsidRPr="00AC6AED" w:rsidRDefault="00455967" w:rsidP="00455967">
      <w:pPr>
        <w:rPr>
          <w:bCs/>
        </w:rPr>
      </w:pPr>
    </w:p>
    <w:p w14:paraId="4F75D844" w14:textId="77777777" w:rsidR="00455967" w:rsidRPr="00AC6AED" w:rsidRDefault="00455967" w:rsidP="00455967">
      <w:pPr>
        <w:rPr>
          <w:bCs/>
        </w:rPr>
      </w:pPr>
      <w:r w:rsidRPr="00AC6AED">
        <w:rPr>
          <w:bCs/>
        </w:rPr>
        <w:t xml:space="preserve">c) Before starting treatment, </w:t>
      </w:r>
      <w:r w:rsidRPr="00AC6AED">
        <w:t>how many times per week did you do exercise that made you sweat or breathe hard (e.g. running, aerobics, fast cycling) for more than 15 minutes?</w:t>
      </w:r>
    </w:p>
    <w:tbl>
      <w:tblPr>
        <w:tblStyle w:val="TableGrid"/>
        <w:tblW w:w="0" w:type="auto"/>
        <w:tblLook w:val="04A0" w:firstRow="1" w:lastRow="0" w:firstColumn="1" w:lastColumn="0" w:noHBand="0" w:noVBand="1"/>
      </w:tblPr>
      <w:tblGrid>
        <w:gridCol w:w="8075"/>
        <w:gridCol w:w="851"/>
      </w:tblGrid>
      <w:tr w:rsidR="00455967" w:rsidRPr="00AC6AED" w14:paraId="1B12C70C" w14:textId="77777777" w:rsidTr="00624AE3">
        <w:tc>
          <w:tcPr>
            <w:tcW w:w="8075" w:type="dxa"/>
          </w:tcPr>
          <w:p w14:paraId="76F69053" w14:textId="77777777" w:rsidR="00455967" w:rsidRPr="00AC6AED" w:rsidRDefault="00455967" w:rsidP="00624AE3">
            <w:r w:rsidRPr="00AC6AED">
              <w:t>0</w:t>
            </w:r>
          </w:p>
        </w:tc>
        <w:tc>
          <w:tcPr>
            <w:tcW w:w="851" w:type="dxa"/>
          </w:tcPr>
          <w:p w14:paraId="6C0BC85F" w14:textId="77777777" w:rsidR="00455967" w:rsidRPr="00AC6AED" w:rsidRDefault="00455967" w:rsidP="00624AE3">
            <w:pPr>
              <w:rPr>
                <w:b/>
              </w:rPr>
            </w:pPr>
          </w:p>
        </w:tc>
      </w:tr>
      <w:tr w:rsidR="00455967" w:rsidRPr="00AC6AED" w14:paraId="0B4A04C6" w14:textId="77777777" w:rsidTr="00624AE3">
        <w:tc>
          <w:tcPr>
            <w:tcW w:w="8075" w:type="dxa"/>
          </w:tcPr>
          <w:p w14:paraId="3A6AC571" w14:textId="77777777" w:rsidR="00455967" w:rsidRPr="00AC6AED" w:rsidRDefault="00455967" w:rsidP="00624AE3">
            <w:r w:rsidRPr="00AC6AED">
              <w:t>1 or 2</w:t>
            </w:r>
          </w:p>
        </w:tc>
        <w:tc>
          <w:tcPr>
            <w:tcW w:w="851" w:type="dxa"/>
          </w:tcPr>
          <w:p w14:paraId="2D254EBA" w14:textId="77777777" w:rsidR="00455967" w:rsidRPr="00AC6AED" w:rsidRDefault="00455967" w:rsidP="00624AE3">
            <w:pPr>
              <w:rPr>
                <w:b/>
              </w:rPr>
            </w:pPr>
          </w:p>
        </w:tc>
      </w:tr>
      <w:tr w:rsidR="00455967" w:rsidRPr="00AC6AED" w14:paraId="35E013DC" w14:textId="77777777" w:rsidTr="00624AE3">
        <w:tc>
          <w:tcPr>
            <w:tcW w:w="8075" w:type="dxa"/>
          </w:tcPr>
          <w:p w14:paraId="31A5D32F" w14:textId="77777777" w:rsidR="00455967" w:rsidRPr="00AC6AED" w:rsidRDefault="00455967" w:rsidP="00624AE3">
            <w:r w:rsidRPr="00AC6AED">
              <w:t>3 or 4</w:t>
            </w:r>
          </w:p>
        </w:tc>
        <w:tc>
          <w:tcPr>
            <w:tcW w:w="851" w:type="dxa"/>
          </w:tcPr>
          <w:p w14:paraId="41A36ED7" w14:textId="77777777" w:rsidR="00455967" w:rsidRPr="00AC6AED" w:rsidRDefault="00455967" w:rsidP="00624AE3">
            <w:pPr>
              <w:rPr>
                <w:b/>
              </w:rPr>
            </w:pPr>
          </w:p>
        </w:tc>
      </w:tr>
      <w:tr w:rsidR="00455967" w:rsidRPr="00AC6AED" w14:paraId="5A9E4391" w14:textId="77777777" w:rsidTr="00624AE3">
        <w:tc>
          <w:tcPr>
            <w:tcW w:w="8075" w:type="dxa"/>
          </w:tcPr>
          <w:p w14:paraId="7066AC05" w14:textId="77777777" w:rsidR="00455967" w:rsidRPr="00AC6AED" w:rsidRDefault="00455967" w:rsidP="00624AE3">
            <w:r w:rsidRPr="00AC6AED">
              <w:t>5 or 6</w:t>
            </w:r>
          </w:p>
        </w:tc>
        <w:tc>
          <w:tcPr>
            <w:tcW w:w="851" w:type="dxa"/>
          </w:tcPr>
          <w:p w14:paraId="2DE23880" w14:textId="77777777" w:rsidR="00455967" w:rsidRPr="00AC6AED" w:rsidRDefault="00455967" w:rsidP="00624AE3">
            <w:pPr>
              <w:rPr>
                <w:b/>
              </w:rPr>
            </w:pPr>
          </w:p>
        </w:tc>
      </w:tr>
      <w:tr w:rsidR="00455967" w:rsidRPr="00AC6AED" w14:paraId="5FC5C76F" w14:textId="77777777" w:rsidTr="00624AE3">
        <w:tc>
          <w:tcPr>
            <w:tcW w:w="8075" w:type="dxa"/>
          </w:tcPr>
          <w:p w14:paraId="0492ECF1" w14:textId="77777777" w:rsidR="00455967" w:rsidRPr="00AC6AED" w:rsidRDefault="00455967" w:rsidP="00624AE3">
            <w:r w:rsidRPr="00AC6AED">
              <w:t>7,8 or 9</w:t>
            </w:r>
          </w:p>
        </w:tc>
        <w:tc>
          <w:tcPr>
            <w:tcW w:w="851" w:type="dxa"/>
          </w:tcPr>
          <w:p w14:paraId="1398962C" w14:textId="77777777" w:rsidR="00455967" w:rsidRPr="00AC6AED" w:rsidRDefault="00455967" w:rsidP="00624AE3">
            <w:pPr>
              <w:rPr>
                <w:b/>
              </w:rPr>
            </w:pPr>
          </w:p>
        </w:tc>
      </w:tr>
      <w:tr w:rsidR="00455967" w:rsidRPr="00AC6AED" w14:paraId="75A3E56D" w14:textId="77777777" w:rsidTr="00624AE3">
        <w:tc>
          <w:tcPr>
            <w:tcW w:w="8075" w:type="dxa"/>
          </w:tcPr>
          <w:p w14:paraId="4180E908" w14:textId="77777777" w:rsidR="00455967" w:rsidRPr="00AC6AED" w:rsidRDefault="00455967" w:rsidP="00624AE3">
            <w:pPr>
              <w:pStyle w:val="ListParagraph"/>
              <w:ind w:left="0"/>
            </w:pPr>
            <w:r w:rsidRPr="00AC6AED">
              <w:t>10 or more</w:t>
            </w:r>
          </w:p>
        </w:tc>
        <w:tc>
          <w:tcPr>
            <w:tcW w:w="851" w:type="dxa"/>
          </w:tcPr>
          <w:p w14:paraId="0978AD7A" w14:textId="77777777" w:rsidR="00455967" w:rsidRPr="00AC6AED" w:rsidRDefault="00455967" w:rsidP="00624AE3">
            <w:pPr>
              <w:rPr>
                <w:b/>
              </w:rPr>
            </w:pPr>
          </w:p>
        </w:tc>
      </w:tr>
    </w:tbl>
    <w:p w14:paraId="2BA58B13" w14:textId="77777777" w:rsidR="00455967" w:rsidRPr="00AC6AED" w:rsidRDefault="00455967" w:rsidP="00455967">
      <w:pPr>
        <w:rPr>
          <w:b/>
        </w:rPr>
      </w:pPr>
    </w:p>
    <w:p w14:paraId="08D510C7" w14:textId="77777777" w:rsidR="00455967" w:rsidRPr="00AC6AED" w:rsidRDefault="00455967" w:rsidP="00455967">
      <w:pPr>
        <w:pStyle w:val="ListParagraph"/>
        <w:ind w:left="0"/>
        <w:rPr>
          <w:b/>
        </w:rPr>
      </w:pPr>
      <w:bookmarkStart w:id="3" w:name="_Hlk5798591"/>
    </w:p>
    <w:p w14:paraId="70F15099" w14:textId="77777777" w:rsidR="00455967" w:rsidRPr="00AC6AED" w:rsidRDefault="00455967" w:rsidP="00455967">
      <w:pPr>
        <w:pStyle w:val="ListParagraph"/>
        <w:ind w:left="0"/>
        <w:rPr>
          <w:b/>
        </w:rPr>
      </w:pPr>
    </w:p>
    <w:p w14:paraId="74ADE129" w14:textId="77777777" w:rsidR="00455967" w:rsidRPr="00AC6AED" w:rsidRDefault="00455967" w:rsidP="00455967">
      <w:pPr>
        <w:pStyle w:val="ListParagraph"/>
        <w:ind w:left="0"/>
        <w:rPr>
          <w:b/>
        </w:rPr>
      </w:pPr>
      <w:r w:rsidRPr="00AC6AED">
        <w:rPr>
          <w:b/>
        </w:rPr>
        <w:t>Other information</w:t>
      </w:r>
    </w:p>
    <w:p w14:paraId="4DA3CB2B" w14:textId="77777777" w:rsidR="00455967" w:rsidRPr="00AC6AED" w:rsidRDefault="00455967" w:rsidP="00455967">
      <w:pPr>
        <w:pStyle w:val="ListParagraph"/>
        <w:ind w:left="0"/>
      </w:pPr>
      <w:r w:rsidRPr="00AC6AED">
        <w:t xml:space="preserve">We would like to collect information about your ethnicity, relationship status, occupation and education. This information is very useful for research because it allows us to get an idea of how representative this study is of all individuals/couples who are undergoing IVF/ICSI treatment. </w:t>
      </w:r>
    </w:p>
    <w:p w14:paraId="1FB61268" w14:textId="77777777" w:rsidR="00455967" w:rsidRPr="00AC6AED" w:rsidRDefault="00455967" w:rsidP="00455967">
      <w:pPr>
        <w:pStyle w:val="ListParagraph"/>
        <w:ind w:left="0"/>
      </w:pPr>
    </w:p>
    <w:p w14:paraId="26ECD4D5" w14:textId="77777777" w:rsidR="00455967" w:rsidRPr="00AC6AED" w:rsidRDefault="00455967" w:rsidP="00455967">
      <w:pPr>
        <w:pStyle w:val="ListParagraph"/>
        <w:ind w:left="0"/>
      </w:pPr>
      <w:r w:rsidRPr="00AC6AED">
        <w:t>As with above if you do not want to fill out any of these questions, please leave them blank.</w:t>
      </w:r>
    </w:p>
    <w:bookmarkEnd w:id="3"/>
    <w:p w14:paraId="66ADB9EE" w14:textId="77777777" w:rsidR="00455967" w:rsidRPr="00AC6AED" w:rsidRDefault="00455967" w:rsidP="00455967">
      <w:pPr>
        <w:rPr>
          <w:b/>
        </w:rPr>
      </w:pPr>
      <w:r w:rsidRPr="00AC6AED">
        <w:rPr>
          <w:b/>
        </w:rPr>
        <w:t>5. What is your ethnicity (please tick one)?</w:t>
      </w:r>
    </w:p>
    <w:tbl>
      <w:tblPr>
        <w:tblStyle w:val="TableGrid"/>
        <w:tblW w:w="0" w:type="auto"/>
        <w:tblLook w:val="04A0" w:firstRow="1" w:lastRow="0" w:firstColumn="1" w:lastColumn="0" w:noHBand="0" w:noVBand="1"/>
      </w:tblPr>
      <w:tblGrid>
        <w:gridCol w:w="8217"/>
        <w:gridCol w:w="799"/>
      </w:tblGrid>
      <w:tr w:rsidR="00455967" w:rsidRPr="00AC6AED" w14:paraId="751E0054" w14:textId="77777777" w:rsidTr="00624AE3">
        <w:tc>
          <w:tcPr>
            <w:tcW w:w="8217" w:type="dxa"/>
          </w:tcPr>
          <w:p w14:paraId="31C2D566" w14:textId="77777777" w:rsidR="00455967" w:rsidRPr="00AC6AED" w:rsidRDefault="00455967" w:rsidP="00624AE3">
            <w:pPr>
              <w:pStyle w:val="Default"/>
              <w:rPr>
                <w:rFonts w:asciiTheme="minorHAnsi" w:hAnsiTheme="minorHAnsi"/>
                <w:b/>
                <w:sz w:val="22"/>
                <w:szCs w:val="22"/>
              </w:rPr>
            </w:pPr>
            <w:r w:rsidRPr="00AC6AED">
              <w:rPr>
                <w:rFonts w:asciiTheme="minorHAnsi" w:hAnsiTheme="minorHAnsi"/>
                <w:b/>
                <w:sz w:val="22"/>
                <w:szCs w:val="22"/>
              </w:rPr>
              <w:t>White</w:t>
            </w:r>
          </w:p>
        </w:tc>
        <w:tc>
          <w:tcPr>
            <w:tcW w:w="799" w:type="dxa"/>
          </w:tcPr>
          <w:p w14:paraId="1A818026" w14:textId="77777777" w:rsidR="00455967" w:rsidRPr="00AC6AED" w:rsidRDefault="00455967" w:rsidP="00624AE3">
            <w:pPr>
              <w:rPr>
                <w:b/>
              </w:rPr>
            </w:pPr>
          </w:p>
        </w:tc>
      </w:tr>
      <w:tr w:rsidR="00455967" w:rsidRPr="00AC6AED" w14:paraId="7BDAEF13" w14:textId="77777777" w:rsidTr="00624AE3">
        <w:tc>
          <w:tcPr>
            <w:tcW w:w="8217" w:type="dxa"/>
          </w:tcPr>
          <w:p w14:paraId="1AFF7E25"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White British</w:t>
            </w:r>
          </w:p>
        </w:tc>
        <w:tc>
          <w:tcPr>
            <w:tcW w:w="799" w:type="dxa"/>
          </w:tcPr>
          <w:p w14:paraId="56970D02" w14:textId="77777777" w:rsidR="00455967" w:rsidRPr="00AC6AED" w:rsidRDefault="00455967" w:rsidP="00624AE3">
            <w:pPr>
              <w:rPr>
                <w:b/>
              </w:rPr>
            </w:pPr>
          </w:p>
        </w:tc>
      </w:tr>
      <w:tr w:rsidR="00455967" w:rsidRPr="00AC6AED" w14:paraId="7B579B46" w14:textId="77777777" w:rsidTr="00624AE3">
        <w:tc>
          <w:tcPr>
            <w:tcW w:w="8217" w:type="dxa"/>
          </w:tcPr>
          <w:p w14:paraId="19129494"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White Irish</w:t>
            </w:r>
          </w:p>
        </w:tc>
        <w:tc>
          <w:tcPr>
            <w:tcW w:w="799" w:type="dxa"/>
          </w:tcPr>
          <w:p w14:paraId="78DAC229" w14:textId="77777777" w:rsidR="00455967" w:rsidRPr="00AC6AED" w:rsidRDefault="00455967" w:rsidP="00624AE3">
            <w:pPr>
              <w:rPr>
                <w:b/>
              </w:rPr>
            </w:pPr>
          </w:p>
        </w:tc>
      </w:tr>
      <w:tr w:rsidR="00455967" w:rsidRPr="00AC6AED" w14:paraId="5898C4B1" w14:textId="77777777" w:rsidTr="00624AE3">
        <w:tc>
          <w:tcPr>
            <w:tcW w:w="8217" w:type="dxa"/>
          </w:tcPr>
          <w:p w14:paraId="6AECBA59"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Other white ethnic group, please specify ……………………………………..</w:t>
            </w:r>
          </w:p>
        </w:tc>
        <w:tc>
          <w:tcPr>
            <w:tcW w:w="799" w:type="dxa"/>
          </w:tcPr>
          <w:p w14:paraId="16B5D428" w14:textId="77777777" w:rsidR="00455967" w:rsidRPr="00AC6AED" w:rsidRDefault="00455967" w:rsidP="00624AE3">
            <w:pPr>
              <w:rPr>
                <w:b/>
              </w:rPr>
            </w:pPr>
          </w:p>
        </w:tc>
      </w:tr>
      <w:tr w:rsidR="00455967" w:rsidRPr="00AC6AED" w14:paraId="016DC176" w14:textId="77777777" w:rsidTr="00624AE3">
        <w:trPr>
          <w:trHeight w:val="400"/>
        </w:trPr>
        <w:tc>
          <w:tcPr>
            <w:tcW w:w="8217" w:type="dxa"/>
          </w:tcPr>
          <w:p w14:paraId="77BEA30C" w14:textId="77777777" w:rsidR="00455967" w:rsidRPr="00AC6AED" w:rsidRDefault="00455967" w:rsidP="00624AE3">
            <w:pPr>
              <w:pStyle w:val="Default"/>
              <w:rPr>
                <w:rFonts w:asciiTheme="minorHAnsi" w:hAnsiTheme="minorHAnsi"/>
                <w:b/>
                <w:sz w:val="22"/>
                <w:szCs w:val="22"/>
              </w:rPr>
            </w:pPr>
            <w:r w:rsidRPr="00AC6AED">
              <w:rPr>
                <w:rFonts w:asciiTheme="minorHAnsi" w:hAnsiTheme="minorHAnsi"/>
                <w:b/>
                <w:sz w:val="22"/>
                <w:szCs w:val="22"/>
              </w:rPr>
              <w:t xml:space="preserve">Mixed/multiple ethnic groups </w:t>
            </w:r>
          </w:p>
        </w:tc>
        <w:tc>
          <w:tcPr>
            <w:tcW w:w="799" w:type="dxa"/>
          </w:tcPr>
          <w:p w14:paraId="67820103" w14:textId="77777777" w:rsidR="00455967" w:rsidRPr="00AC6AED" w:rsidRDefault="00455967" w:rsidP="00624AE3">
            <w:pPr>
              <w:rPr>
                <w:b/>
              </w:rPr>
            </w:pPr>
          </w:p>
        </w:tc>
      </w:tr>
      <w:tr w:rsidR="00455967" w:rsidRPr="00AC6AED" w14:paraId="4CD7E861" w14:textId="77777777" w:rsidTr="00624AE3">
        <w:tc>
          <w:tcPr>
            <w:tcW w:w="8217" w:type="dxa"/>
          </w:tcPr>
          <w:p w14:paraId="6AA37886"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White and Black Caribbean</w:t>
            </w:r>
          </w:p>
        </w:tc>
        <w:tc>
          <w:tcPr>
            <w:tcW w:w="799" w:type="dxa"/>
          </w:tcPr>
          <w:p w14:paraId="1C53906A" w14:textId="77777777" w:rsidR="00455967" w:rsidRPr="00AC6AED" w:rsidRDefault="00455967" w:rsidP="00624AE3">
            <w:pPr>
              <w:rPr>
                <w:b/>
              </w:rPr>
            </w:pPr>
          </w:p>
        </w:tc>
      </w:tr>
      <w:tr w:rsidR="00455967" w:rsidRPr="00AC6AED" w14:paraId="4A4FA003" w14:textId="77777777" w:rsidTr="00624AE3">
        <w:tc>
          <w:tcPr>
            <w:tcW w:w="8217" w:type="dxa"/>
          </w:tcPr>
          <w:p w14:paraId="11FAC215"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White and Black African</w:t>
            </w:r>
          </w:p>
        </w:tc>
        <w:tc>
          <w:tcPr>
            <w:tcW w:w="799" w:type="dxa"/>
          </w:tcPr>
          <w:p w14:paraId="5BF4683C" w14:textId="77777777" w:rsidR="00455967" w:rsidRPr="00AC6AED" w:rsidRDefault="00455967" w:rsidP="00624AE3">
            <w:pPr>
              <w:rPr>
                <w:b/>
              </w:rPr>
            </w:pPr>
          </w:p>
        </w:tc>
      </w:tr>
      <w:tr w:rsidR="00455967" w:rsidRPr="00AC6AED" w14:paraId="464942F3" w14:textId="77777777" w:rsidTr="00624AE3">
        <w:tc>
          <w:tcPr>
            <w:tcW w:w="8217" w:type="dxa"/>
          </w:tcPr>
          <w:p w14:paraId="6BBA613D"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White and Asian</w:t>
            </w:r>
          </w:p>
        </w:tc>
        <w:tc>
          <w:tcPr>
            <w:tcW w:w="799" w:type="dxa"/>
          </w:tcPr>
          <w:p w14:paraId="68314C4E" w14:textId="77777777" w:rsidR="00455967" w:rsidRPr="00AC6AED" w:rsidRDefault="00455967" w:rsidP="00624AE3">
            <w:pPr>
              <w:rPr>
                <w:b/>
              </w:rPr>
            </w:pPr>
          </w:p>
        </w:tc>
      </w:tr>
      <w:tr w:rsidR="00455967" w:rsidRPr="00AC6AED" w14:paraId="60FD7057" w14:textId="77777777" w:rsidTr="00624AE3">
        <w:tc>
          <w:tcPr>
            <w:tcW w:w="8217" w:type="dxa"/>
          </w:tcPr>
          <w:p w14:paraId="039A2C5D"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Other mixed background</w:t>
            </w:r>
          </w:p>
        </w:tc>
        <w:tc>
          <w:tcPr>
            <w:tcW w:w="799" w:type="dxa"/>
          </w:tcPr>
          <w:p w14:paraId="4CA49538" w14:textId="77777777" w:rsidR="00455967" w:rsidRPr="00AC6AED" w:rsidRDefault="00455967" w:rsidP="00624AE3">
            <w:pPr>
              <w:rPr>
                <w:b/>
              </w:rPr>
            </w:pPr>
          </w:p>
        </w:tc>
      </w:tr>
      <w:tr w:rsidR="00455967" w:rsidRPr="00AC6AED" w14:paraId="487D8E1A" w14:textId="77777777" w:rsidTr="00624AE3">
        <w:tc>
          <w:tcPr>
            <w:tcW w:w="8217" w:type="dxa"/>
          </w:tcPr>
          <w:p w14:paraId="75CBA221" w14:textId="77777777" w:rsidR="00455967" w:rsidRPr="00AC6AED" w:rsidRDefault="00455967" w:rsidP="00624AE3">
            <w:pPr>
              <w:pStyle w:val="Default"/>
              <w:rPr>
                <w:rFonts w:asciiTheme="minorHAnsi" w:hAnsiTheme="minorHAnsi"/>
                <w:b/>
                <w:sz w:val="22"/>
                <w:szCs w:val="22"/>
              </w:rPr>
            </w:pPr>
            <w:r w:rsidRPr="00AC6AED">
              <w:rPr>
                <w:rFonts w:asciiTheme="minorHAnsi" w:hAnsiTheme="minorHAnsi"/>
                <w:b/>
                <w:sz w:val="22"/>
                <w:szCs w:val="22"/>
              </w:rPr>
              <w:t>Asian/Asian British</w:t>
            </w:r>
          </w:p>
        </w:tc>
        <w:tc>
          <w:tcPr>
            <w:tcW w:w="799" w:type="dxa"/>
          </w:tcPr>
          <w:p w14:paraId="2017B4BE" w14:textId="77777777" w:rsidR="00455967" w:rsidRPr="00AC6AED" w:rsidRDefault="00455967" w:rsidP="00624AE3">
            <w:pPr>
              <w:rPr>
                <w:b/>
              </w:rPr>
            </w:pPr>
          </w:p>
        </w:tc>
      </w:tr>
      <w:tr w:rsidR="00455967" w:rsidRPr="00AC6AED" w14:paraId="097B079E" w14:textId="77777777" w:rsidTr="00624AE3">
        <w:tc>
          <w:tcPr>
            <w:tcW w:w="8217" w:type="dxa"/>
          </w:tcPr>
          <w:p w14:paraId="13C15450"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Indian</w:t>
            </w:r>
          </w:p>
        </w:tc>
        <w:tc>
          <w:tcPr>
            <w:tcW w:w="799" w:type="dxa"/>
          </w:tcPr>
          <w:p w14:paraId="7ACC44DF" w14:textId="77777777" w:rsidR="00455967" w:rsidRPr="00AC6AED" w:rsidRDefault="00455967" w:rsidP="00624AE3">
            <w:pPr>
              <w:rPr>
                <w:b/>
              </w:rPr>
            </w:pPr>
          </w:p>
        </w:tc>
      </w:tr>
      <w:tr w:rsidR="00455967" w:rsidRPr="00AC6AED" w14:paraId="75661FCD" w14:textId="77777777" w:rsidTr="00624AE3">
        <w:tc>
          <w:tcPr>
            <w:tcW w:w="8217" w:type="dxa"/>
          </w:tcPr>
          <w:p w14:paraId="4FDFDB64"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Pakistani</w:t>
            </w:r>
          </w:p>
        </w:tc>
        <w:tc>
          <w:tcPr>
            <w:tcW w:w="799" w:type="dxa"/>
          </w:tcPr>
          <w:p w14:paraId="59F05E7F" w14:textId="77777777" w:rsidR="00455967" w:rsidRPr="00AC6AED" w:rsidRDefault="00455967" w:rsidP="00624AE3">
            <w:pPr>
              <w:rPr>
                <w:b/>
              </w:rPr>
            </w:pPr>
          </w:p>
        </w:tc>
      </w:tr>
      <w:tr w:rsidR="00455967" w:rsidRPr="00AC6AED" w14:paraId="3B4053F7" w14:textId="77777777" w:rsidTr="00624AE3">
        <w:tc>
          <w:tcPr>
            <w:tcW w:w="8217" w:type="dxa"/>
          </w:tcPr>
          <w:p w14:paraId="69DEEA5D"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Bangladeshi</w:t>
            </w:r>
          </w:p>
        </w:tc>
        <w:tc>
          <w:tcPr>
            <w:tcW w:w="799" w:type="dxa"/>
          </w:tcPr>
          <w:p w14:paraId="27D1EB65" w14:textId="77777777" w:rsidR="00455967" w:rsidRPr="00AC6AED" w:rsidRDefault="00455967" w:rsidP="00624AE3">
            <w:pPr>
              <w:rPr>
                <w:b/>
              </w:rPr>
            </w:pPr>
          </w:p>
        </w:tc>
      </w:tr>
      <w:tr w:rsidR="00455967" w:rsidRPr="00AC6AED" w14:paraId="49EDA0C7" w14:textId="77777777" w:rsidTr="00624AE3">
        <w:tc>
          <w:tcPr>
            <w:tcW w:w="8217" w:type="dxa"/>
          </w:tcPr>
          <w:p w14:paraId="2DE1EF24"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Chinese</w:t>
            </w:r>
          </w:p>
        </w:tc>
        <w:tc>
          <w:tcPr>
            <w:tcW w:w="799" w:type="dxa"/>
          </w:tcPr>
          <w:p w14:paraId="4FA00BB3" w14:textId="77777777" w:rsidR="00455967" w:rsidRPr="00AC6AED" w:rsidRDefault="00455967" w:rsidP="00624AE3">
            <w:pPr>
              <w:rPr>
                <w:b/>
              </w:rPr>
            </w:pPr>
          </w:p>
        </w:tc>
      </w:tr>
      <w:tr w:rsidR="00455967" w:rsidRPr="00AC6AED" w14:paraId="1DF2A8EE" w14:textId="77777777" w:rsidTr="00624AE3">
        <w:tc>
          <w:tcPr>
            <w:tcW w:w="8217" w:type="dxa"/>
          </w:tcPr>
          <w:p w14:paraId="3C3DC876"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Any other Asian background</w:t>
            </w:r>
          </w:p>
        </w:tc>
        <w:tc>
          <w:tcPr>
            <w:tcW w:w="799" w:type="dxa"/>
          </w:tcPr>
          <w:p w14:paraId="29402C5D" w14:textId="77777777" w:rsidR="00455967" w:rsidRPr="00AC6AED" w:rsidRDefault="00455967" w:rsidP="00624AE3">
            <w:pPr>
              <w:rPr>
                <w:b/>
              </w:rPr>
            </w:pPr>
          </w:p>
        </w:tc>
      </w:tr>
      <w:tr w:rsidR="00455967" w:rsidRPr="00AC6AED" w14:paraId="0A041A12" w14:textId="77777777" w:rsidTr="00624AE3">
        <w:tc>
          <w:tcPr>
            <w:tcW w:w="8217" w:type="dxa"/>
          </w:tcPr>
          <w:p w14:paraId="01476E55" w14:textId="77777777" w:rsidR="00455967" w:rsidRPr="00AC6AED" w:rsidRDefault="00455967" w:rsidP="00624AE3">
            <w:pPr>
              <w:pStyle w:val="Default"/>
              <w:rPr>
                <w:rFonts w:asciiTheme="minorHAnsi" w:hAnsiTheme="minorHAnsi"/>
                <w:b/>
                <w:sz w:val="22"/>
                <w:szCs w:val="22"/>
              </w:rPr>
            </w:pPr>
            <w:r w:rsidRPr="00AC6AED">
              <w:rPr>
                <w:rFonts w:asciiTheme="minorHAnsi" w:hAnsiTheme="minorHAnsi"/>
                <w:b/>
                <w:sz w:val="22"/>
                <w:szCs w:val="22"/>
              </w:rPr>
              <w:t>Black/African/Caribbean/Black British</w:t>
            </w:r>
          </w:p>
        </w:tc>
        <w:tc>
          <w:tcPr>
            <w:tcW w:w="799" w:type="dxa"/>
          </w:tcPr>
          <w:p w14:paraId="2C606B60" w14:textId="77777777" w:rsidR="00455967" w:rsidRPr="00AC6AED" w:rsidRDefault="00455967" w:rsidP="00624AE3">
            <w:pPr>
              <w:rPr>
                <w:b/>
              </w:rPr>
            </w:pPr>
          </w:p>
        </w:tc>
      </w:tr>
      <w:tr w:rsidR="00455967" w:rsidRPr="00AC6AED" w14:paraId="006757F9" w14:textId="77777777" w:rsidTr="00624AE3">
        <w:tc>
          <w:tcPr>
            <w:tcW w:w="8217" w:type="dxa"/>
          </w:tcPr>
          <w:p w14:paraId="5A68DB7F"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lastRenderedPageBreak/>
              <w:t>African</w:t>
            </w:r>
          </w:p>
        </w:tc>
        <w:tc>
          <w:tcPr>
            <w:tcW w:w="799" w:type="dxa"/>
          </w:tcPr>
          <w:p w14:paraId="03B98D1E" w14:textId="77777777" w:rsidR="00455967" w:rsidRPr="00AC6AED" w:rsidRDefault="00455967" w:rsidP="00624AE3">
            <w:pPr>
              <w:rPr>
                <w:b/>
              </w:rPr>
            </w:pPr>
          </w:p>
        </w:tc>
      </w:tr>
      <w:tr w:rsidR="00455967" w:rsidRPr="00AC6AED" w14:paraId="4E003E53" w14:textId="77777777" w:rsidTr="00624AE3">
        <w:tc>
          <w:tcPr>
            <w:tcW w:w="8217" w:type="dxa"/>
          </w:tcPr>
          <w:p w14:paraId="17A6950C"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Caribbean</w:t>
            </w:r>
          </w:p>
        </w:tc>
        <w:tc>
          <w:tcPr>
            <w:tcW w:w="799" w:type="dxa"/>
          </w:tcPr>
          <w:p w14:paraId="6CB09991" w14:textId="77777777" w:rsidR="00455967" w:rsidRPr="00AC6AED" w:rsidRDefault="00455967" w:rsidP="00624AE3">
            <w:pPr>
              <w:rPr>
                <w:b/>
              </w:rPr>
            </w:pPr>
          </w:p>
        </w:tc>
      </w:tr>
      <w:tr w:rsidR="00455967" w:rsidRPr="00AC6AED" w14:paraId="7406C9F7" w14:textId="77777777" w:rsidTr="00624AE3">
        <w:tc>
          <w:tcPr>
            <w:tcW w:w="8217" w:type="dxa"/>
          </w:tcPr>
          <w:p w14:paraId="7A63E2B8"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 xml:space="preserve">Any other Black/African/Caribbean </w:t>
            </w:r>
          </w:p>
        </w:tc>
        <w:tc>
          <w:tcPr>
            <w:tcW w:w="799" w:type="dxa"/>
          </w:tcPr>
          <w:p w14:paraId="64FDB49D" w14:textId="77777777" w:rsidR="00455967" w:rsidRPr="00AC6AED" w:rsidRDefault="00455967" w:rsidP="00624AE3">
            <w:pPr>
              <w:rPr>
                <w:b/>
              </w:rPr>
            </w:pPr>
          </w:p>
        </w:tc>
      </w:tr>
      <w:tr w:rsidR="00455967" w:rsidRPr="00AC6AED" w14:paraId="09092182" w14:textId="77777777" w:rsidTr="00624AE3">
        <w:tc>
          <w:tcPr>
            <w:tcW w:w="8217" w:type="dxa"/>
          </w:tcPr>
          <w:p w14:paraId="437F0E41" w14:textId="77777777" w:rsidR="00455967" w:rsidRPr="00AC6AED" w:rsidRDefault="00455967" w:rsidP="00624AE3">
            <w:pPr>
              <w:pStyle w:val="Default"/>
              <w:rPr>
                <w:rFonts w:asciiTheme="minorHAnsi" w:hAnsiTheme="minorHAnsi"/>
                <w:b/>
                <w:sz w:val="22"/>
                <w:szCs w:val="22"/>
              </w:rPr>
            </w:pPr>
            <w:r w:rsidRPr="00AC6AED">
              <w:rPr>
                <w:rFonts w:asciiTheme="minorHAnsi" w:hAnsiTheme="minorHAnsi"/>
                <w:b/>
                <w:sz w:val="22"/>
                <w:szCs w:val="22"/>
              </w:rPr>
              <w:t>Other ethnic groups</w:t>
            </w:r>
          </w:p>
        </w:tc>
        <w:tc>
          <w:tcPr>
            <w:tcW w:w="799" w:type="dxa"/>
          </w:tcPr>
          <w:p w14:paraId="7C52A176" w14:textId="77777777" w:rsidR="00455967" w:rsidRPr="00AC6AED" w:rsidRDefault="00455967" w:rsidP="00624AE3">
            <w:pPr>
              <w:rPr>
                <w:b/>
              </w:rPr>
            </w:pPr>
          </w:p>
        </w:tc>
      </w:tr>
      <w:tr w:rsidR="00455967" w:rsidRPr="00AC6AED" w14:paraId="6423CF24" w14:textId="77777777" w:rsidTr="00624AE3">
        <w:tc>
          <w:tcPr>
            <w:tcW w:w="8217" w:type="dxa"/>
          </w:tcPr>
          <w:p w14:paraId="3E573299"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Arab</w:t>
            </w:r>
          </w:p>
        </w:tc>
        <w:tc>
          <w:tcPr>
            <w:tcW w:w="799" w:type="dxa"/>
          </w:tcPr>
          <w:p w14:paraId="323CDE2A" w14:textId="77777777" w:rsidR="00455967" w:rsidRPr="00AC6AED" w:rsidRDefault="00455967" w:rsidP="00624AE3">
            <w:pPr>
              <w:rPr>
                <w:b/>
              </w:rPr>
            </w:pPr>
          </w:p>
        </w:tc>
      </w:tr>
      <w:tr w:rsidR="00455967" w:rsidRPr="00AC6AED" w14:paraId="053FA60B" w14:textId="77777777" w:rsidTr="00624AE3">
        <w:tc>
          <w:tcPr>
            <w:tcW w:w="8217" w:type="dxa"/>
          </w:tcPr>
          <w:p w14:paraId="4CCE88C5" w14:textId="77777777" w:rsidR="00455967" w:rsidRPr="00AC6AED" w:rsidRDefault="00455967" w:rsidP="00624AE3">
            <w:pPr>
              <w:pStyle w:val="Default"/>
              <w:rPr>
                <w:rFonts w:asciiTheme="minorHAnsi" w:hAnsiTheme="minorHAnsi"/>
                <w:sz w:val="22"/>
                <w:szCs w:val="22"/>
              </w:rPr>
            </w:pPr>
            <w:r w:rsidRPr="00AC6AED">
              <w:rPr>
                <w:rFonts w:asciiTheme="minorHAnsi" w:hAnsiTheme="minorHAnsi"/>
                <w:sz w:val="22"/>
                <w:szCs w:val="22"/>
              </w:rPr>
              <w:t>Other ethnic group, please specify………………………………..</w:t>
            </w:r>
          </w:p>
        </w:tc>
        <w:tc>
          <w:tcPr>
            <w:tcW w:w="799" w:type="dxa"/>
          </w:tcPr>
          <w:p w14:paraId="2A61CE9A" w14:textId="77777777" w:rsidR="00455967" w:rsidRPr="00AC6AED" w:rsidRDefault="00455967" w:rsidP="00624AE3">
            <w:pPr>
              <w:rPr>
                <w:b/>
              </w:rPr>
            </w:pPr>
          </w:p>
        </w:tc>
      </w:tr>
    </w:tbl>
    <w:p w14:paraId="75D19B08" w14:textId="77777777" w:rsidR="00455967" w:rsidRPr="00AC6AED" w:rsidRDefault="00455967" w:rsidP="00455967">
      <w:pPr>
        <w:rPr>
          <w:b/>
        </w:rPr>
      </w:pPr>
    </w:p>
    <w:p w14:paraId="0535741A" w14:textId="77777777" w:rsidR="00455967" w:rsidRPr="00AC6AED" w:rsidRDefault="00455967" w:rsidP="00455967">
      <w:pPr>
        <w:rPr>
          <w:b/>
        </w:rPr>
      </w:pPr>
    </w:p>
    <w:p w14:paraId="6EB3B606" w14:textId="77777777" w:rsidR="00455967" w:rsidRPr="00AC6AED" w:rsidRDefault="00455967" w:rsidP="00455967">
      <w:pPr>
        <w:rPr>
          <w:b/>
        </w:rPr>
      </w:pPr>
    </w:p>
    <w:p w14:paraId="7F5B074D" w14:textId="77777777" w:rsidR="00455967" w:rsidRPr="00AC6AED" w:rsidRDefault="00455967" w:rsidP="00455967">
      <w:pPr>
        <w:rPr>
          <w:b/>
        </w:rPr>
      </w:pPr>
      <w:r w:rsidRPr="00AC6AED">
        <w:rPr>
          <w:b/>
        </w:rPr>
        <w:t>6. What is your relationship status?</w:t>
      </w:r>
    </w:p>
    <w:tbl>
      <w:tblPr>
        <w:tblStyle w:val="TableGrid"/>
        <w:tblW w:w="0" w:type="auto"/>
        <w:tblLook w:val="04A0" w:firstRow="1" w:lastRow="0" w:firstColumn="1" w:lastColumn="0" w:noHBand="0" w:noVBand="1"/>
      </w:tblPr>
      <w:tblGrid>
        <w:gridCol w:w="8217"/>
        <w:gridCol w:w="799"/>
      </w:tblGrid>
      <w:tr w:rsidR="00455967" w:rsidRPr="00AC6AED" w14:paraId="0056CD14" w14:textId="77777777" w:rsidTr="00624AE3">
        <w:tc>
          <w:tcPr>
            <w:tcW w:w="8217" w:type="dxa"/>
          </w:tcPr>
          <w:p w14:paraId="62341061" w14:textId="77777777" w:rsidR="00455967" w:rsidRPr="00AC6AED" w:rsidRDefault="00455967" w:rsidP="00624AE3">
            <w:r w:rsidRPr="00AC6AED">
              <w:t>Married</w:t>
            </w:r>
          </w:p>
        </w:tc>
        <w:tc>
          <w:tcPr>
            <w:tcW w:w="799" w:type="dxa"/>
          </w:tcPr>
          <w:p w14:paraId="02653960" w14:textId="77777777" w:rsidR="00455967" w:rsidRPr="00AC6AED" w:rsidRDefault="00455967" w:rsidP="00624AE3">
            <w:pPr>
              <w:rPr>
                <w:b/>
              </w:rPr>
            </w:pPr>
          </w:p>
        </w:tc>
      </w:tr>
      <w:tr w:rsidR="00455967" w:rsidRPr="00AC6AED" w14:paraId="4938FAB2" w14:textId="77777777" w:rsidTr="00624AE3">
        <w:tc>
          <w:tcPr>
            <w:tcW w:w="8217" w:type="dxa"/>
          </w:tcPr>
          <w:p w14:paraId="1D062A66" w14:textId="77777777" w:rsidR="00455967" w:rsidRPr="00AC6AED" w:rsidRDefault="00455967" w:rsidP="00624AE3">
            <w:r w:rsidRPr="00AC6AED">
              <w:t>Civil partnered</w:t>
            </w:r>
          </w:p>
        </w:tc>
        <w:tc>
          <w:tcPr>
            <w:tcW w:w="799" w:type="dxa"/>
          </w:tcPr>
          <w:p w14:paraId="10954306" w14:textId="77777777" w:rsidR="00455967" w:rsidRPr="00AC6AED" w:rsidRDefault="00455967" w:rsidP="00624AE3">
            <w:pPr>
              <w:rPr>
                <w:b/>
              </w:rPr>
            </w:pPr>
          </w:p>
        </w:tc>
      </w:tr>
      <w:tr w:rsidR="00455967" w:rsidRPr="00AC6AED" w14:paraId="34B72A0E" w14:textId="77777777" w:rsidTr="00624AE3">
        <w:tc>
          <w:tcPr>
            <w:tcW w:w="8217" w:type="dxa"/>
          </w:tcPr>
          <w:p w14:paraId="29F65D60" w14:textId="77777777" w:rsidR="00455967" w:rsidRPr="00AC6AED" w:rsidRDefault="00455967" w:rsidP="00624AE3">
            <w:r w:rsidRPr="00AC6AED">
              <w:t xml:space="preserve">Cohabiting (Living together) </w:t>
            </w:r>
          </w:p>
        </w:tc>
        <w:tc>
          <w:tcPr>
            <w:tcW w:w="799" w:type="dxa"/>
          </w:tcPr>
          <w:p w14:paraId="6B68F620" w14:textId="77777777" w:rsidR="00455967" w:rsidRPr="00AC6AED" w:rsidRDefault="00455967" w:rsidP="00624AE3">
            <w:pPr>
              <w:rPr>
                <w:b/>
              </w:rPr>
            </w:pPr>
          </w:p>
        </w:tc>
      </w:tr>
      <w:tr w:rsidR="00455967" w:rsidRPr="00AC6AED" w14:paraId="469C7148" w14:textId="77777777" w:rsidTr="00624AE3">
        <w:tc>
          <w:tcPr>
            <w:tcW w:w="8217" w:type="dxa"/>
          </w:tcPr>
          <w:p w14:paraId="71D51B72" w14:textId="77777777" w:rsidR="00455967" w:rsidRPr="00AC6AED" w:rsidRDefault="00455967" w:rsidP="00624AE3">
            <w:r w:rsidRPr="00AC6AED">
              <w:t>Single</w:t>
            </w:r>
          </w:p>
        </w:tc>
        <w:tc>
          <w:tcPr>
            <w:tcW w:w="799" w:type="dxa"/>
          </w:tcPr>
          <w:p w14:paraId="178AE5BE" w14:textId="77777777" w:rsidR="00455967" w:rsidRPr="00AC6AED" w:rsidRDefault="00455967" w:rsidP="00624AE3">
            <w:pPr>
              <w:rPr>
                <w:b/>
              </w:rPr>
            </w:pPr>
          </w:p>
        </w:tc>
      </w:tr>
      <w:tr w:rsidR="00455967" w:rsidRPr="00AC6AED" w14:paraId="5779C4B4" w14:textId="77777777" w:rsidTr="00624AE3">
        <w:tc>
          <w:tcPr>
            <w:tcW w:w="8217" w:type="dxa"/>
          </w:tcPr>
          <w:p w14:paraId="7AB2A707" w14:textId="77777777" w:rsidR="00455967" w:rsidRPr="00AC6AED" w:rsidRDefault="00455967" w:rsidP="00624AE3">
            <w:r w:rsidRPr="00AC6AED">
              <w:t>Other, please specify……………………………………………………..</w:t>
            </w:r>
          </w:p>
        </w:tc>
        <w:tc>
          <w:tcPr>
            <w:tcW w:w="799" w:type="dxa"/>
          </w:tcPr>
          <w:p w14:paraId="32BEA983" w14:textId="77777777" w:rsidR="00455967" w:rsidRPr="00AC6AED" w:rsidRDefault="00455967" w:rsidP="00624AE3">
            <w:pPr>
              <w:rPr>
                <w:b/>
              </w:rPr>
            </w:pPr>
          </w:p>
        </w:tc>
      </w:tr>
    </w:tbl>
    <w:p w14:paraId="757C1D7B" w14:textId="77777777" w:rsidR="00455967" w:rsidRPr="00AC6AED" w:rsidRDefault="00455967" w:rsidP="00455967">
      <w:pPr>
        <w:rPr>
          <w:b/>
        </w:rPr>
      </w:pPr>
    </w:p>
    <w:p w14:paraId="3583EDB2" w14:textId="77777777" w:rsidR="00455967" w:rsidRPr="00AC6AED" w:rsidRDefault="00455967" w:rsidP="00455967">
      <w:pPr>
        <w:rPr>
          <w:b/>
        </w:rPr>
      </w:pPr>
    </w:p>
    <w:p w14:paraId="2142A2CD" w14:textId="77777777" w:rsidR="00455967" w:rsidRPr="00AC6AED" w:rsidRDefault="00455967" w:rsidP="00455967">
      <w:pPr>
        <w:rPr>
          <w:b/>
        </w:rPr>
      </w:pPr>
      <w:r w:rsidRPr="00AC6AED">
        <w:rPr>
          <w:b/>
        </w:rPr>
        <w:t>7. Occupation</w:t>
      </w:r>
    </w:p>
    <w:p w14:paraId="146C63D9" w14:textId="77777777" w:rsidR="00455967" w:rsidRPr="00AC6AED" w:rsidRDefault="00455967" w:rsidP="00455967">
      <w:r w:rsidRPr="00AC6AED">
        <w:t xml:space="preserve">Are you currently: </w:t>
      </w:r>
    </w:p>
    <w:tbl>
      <w:tblPr>
        <w:tblStyle w:val="TableGrid"/>
        <w:tblW w:w="9067" w:type="dxa"/>
        <w:tblLook w:val="04A0" w:firstRow="1" w:lastRow="0" w:firstColumn="1" w:lastColumn="0" w:noHBand="0" w:noVBand="1"/>
      </w:tblPr>
      <w:tblGrid>
        <w:gridCol w:w="3681"/>
        <w:gridCol w:w="2268"/>
        <w:gridCol w:w="3118"/>
      </w:tblGrid>
      <w:tr w:rsidR="00455967" w:rsidRPr="00AC6AED" w14:paraId="316DDB51" w14:textId="77777777" w:rsidTr="00624AE3">
        <w:tc>
          <w:tcPr>
            <w:tcW w:w="3681" w:type="dxa"/>
          </w:tcPr>
          <w:p w14:paraId="1D3F395A" w14:textId="77777777" w:rsidR="00455967" w:rsidRPr="00AC6AED" w:rsidRDefault="00455967" w:rsidP="00624AE3"/>
        </w:tc>
        <w:tc>
          <w:tcPr>
            <w:tcW w:w="2268" w:type="dxa"/>
          </w:tcPr>
          <w:p w14:paraId="1D87EA0B" w14:textId="77777777" w:rsidR="00455967" w:rsidRPr="00AC6AED" w:rsidRDefault="00455967" w:rsidP="00624AE3">
            <w:r w:rsidRPr="00AC6AED">
              <w:t>Please tick all that apply</w:t>
            </w:r>
          </w:p>
        </w:tc>
        <w:tc>
          <w:tcPr>
            <w:tcW w:w="3118" w:type="dxa"/>
          </w:tcPr>
          <w:p w14:paraId="022A7241" w14:textId="77777777" w:rsidR="00455967" w:rsidRPr="00AC6AED" w:rsidRDefault="00455967" w:rsidP="00624AE3">
            <w:r w:rsidRPr="00AC6AED">
              <w:t>Please state occupation</w:t>
            </w:r>
          </w:p>
        </w:tc>
      </w:tr>
      <w:tr w:rsidR="00455967" w:rsidRPr="00AC6AED" w14:paraId="16DDF02B" w14:textId="77777777" w:rsidTr="00624AE3">
        <w:tc>
          <w:tcPr>
            <w:tcW w:w="3681" w:type="dxa"/>
          </w:tcPr>
          <w:p w14:paraId="5E8372A4" w14:textId="77777777" w:rsidR="00455967" w:rsidRPr="00AC6AED" w:rsidRDefault="00455967" w:rsidP="00624AE3">
            <w:r w:rsidRPr="00AC6AED">
              <w:t>Working for an employer full time</w:t>
            </w:r>
          </w:p>
        </w:tc>
        <w:tc>
          <w:tcPr>
            <w:tcW w:w="2268" w:type="dxa"/>
          </w:tcPr>
          <w:p w14:paraId="73D1E19B" w14:textId="77777777" w:rsidR="00455967" w:rsidRPr="00AC6AED" w:rsidRDefault="00455967" w:rsidP="00624AE3"/>
        </w:tc>
        <w:tc>
          <w:tcPr>
            <w:tcW w:w="3118" w:type="dxa"/>
          </w:tcPr>
          <w:p w14:paraId="55C8E3F4" w14:textId="77777777" w:rsidR="00455967" w:rsidRPr="00AC6AED" w:rsidRDefault="00455967" w:rsidP="00624AE3"/>
        </w:tc>
      </w:tr>
      <w:tr w:rsidR="00455967" w:rsidRPr="00AC6AED" w14:paraId="1936C571" w14:textId="77777777" w:rsidTr="00624AE3">
        <w:tc>
          <w:tcPr>
            <w:tcW w:w="3681" w:type="dxa"/>
          </w:tcPr>
          <w:p w14:paraId="5B536402" w14:textId="77777777" w:rsidR="00455967" w:rsidRPr="00AC6AED" w:rsidRDefault="00455967" w:rsidP="00624AE3">
            <w:r w:rsidRPr="00AC6AED">
              <w:t>Working for an employer part time</w:t>
            </w:r>
          </w:p>
        </w:tc>
        <w:tc>
          <w:tcPr>
            <w:tcW w:w="2268" w:type="dxa"/>
          </w:tcPr>
          <w:p w14:paraId="29307805" w14:textId="77777777" w:rsidR="00455967" w:rsidRPr="00AC6AED" w:rsidRDefault="00455967" w:rsidP="00624AE3"/>
        </w:tc>
        <w:tc>
          <w:tcPr>
            <w:tcW w:w="3118" w:type="dxa"/>
          </w:tcPr>
          <w:p w14:paraId="437922BF" w14:textId="77777777" w:rsidR="00455967" w:rsidRPr="00AC6AED" w:rsidRDefault="00455967" w:rsidP="00624AE3"/>
        </w:tc>
      </w:tr>
      <w:tr w:rsidR="00455967" w:rsidRPr="00AC6AED" w14:paraId="75B84B27" w14:textId="77777777" w:rsidTr="00624AE3">
        <w:tc>
          <w:tcPr>
            <w:tcW w:w="3681" w:type="dxa"/>
          </w:tcPr>
          <w:p w14:paraId="65414189" w14:textId="77777777" w:rsidR="00455967" w:rsidRPr="00AC6AED" w:rsidRDefault="00455967" w:rsidP="00624AE3">
            <w:r w:rsidRPr="00AC6AED">
              <w:t>Self-employed</w:t>
            </w:r>
          </w:p>
        </w:tc>
        <w:tc>
          <w:tcPr>
            <w:tcW w:w="2268" w:type="dxa"/>
          </w:tcPr>
          <w:p w14:paraId="137C1B89" w14:textId="77777777" w:rsidR="00455967" w:rsidRPr="00AC6AED" w:rsidRDefault="00455967" w:rsidP="00624AE3"/>
        </w:tc>
        <w:tc>
          <w:tcPr>
            <w:tcW w:w="3118" w:type="dxa"/>
          </w:tcPr>
          <w:p w14:paraId="1B39066D" w14:textId="77777777" w:rsidR="00455967" w:rsidRPr="00AC6AED" w:rsidRDefault="00455967" w:rsidP="00624AE3"/>
        </w:tc>
      </w:tr>
      <w:tr w:rsidR="00455967" w:rsidRPr="00AC6AED" w14:paraId="5AB034E1" w14:textId="77777777" w:rsidTr="00624AE3">
        <w:tc>
          <w:tcPr>
            <w:tcW w:w="3681" w:type="dxa"/>
          </w:tcPr>
          <w:p w14:paraId="3A2802EA" w14:textId="77777777" w:rsidR="00455967" w:rsidRPr="00AC6AED" w:rsidRDefault="00455967" w:rsidP="00624AE3">
            <w:r w:rsidRPr="00AC6AED">
              <w:t>Unemployed</w:t>
            </w:r>
          </w:p>
        </w:tc>
        <w:tc>
          <w:tcPr>
            <w:tcW w:w="2268" w:type="dxa"/>
          </w:tcPr>
          <w:p w14:paraId="2C04ACA4" w14:textId="77777777" w:rsidR="00455967" w:rsidRPr="00AC6AED" w:rsidRDefault="00455967" w:rsidP="00624AE3"/>
        </w:tc>
        <w:tc>
          <w:tcPr>
            <w:tcW w:w="3118" w:type="dxa"/>
          </w:tcPr>
          <w:p w14:paraId="4A5FDD0E" w14:textId="77777777" w:rsidR="00455967" w:rsidRPr="00AC6AED" w:rsidRDefault="00455967" w:rsidP="00624AE3">
            <w:r w:rsidRPr="00AC6AED">
              <w:t>N/A</w:t>
            </w:r>
          </w:p>
        </w:tc>
      </w:tr>
      <w:tr w:rsidR="00455967" w:rsidRPr="00AC6AED" w14:paraId="4F6281A6" w14:textId="77777777" w:rsidTr="00624AE3">
        <w:tc>
          <w:tcPr>
            <w:tcW w:w="3681" w:type="dxa"/>
          </w:tcPr>
          <w:p w14:paraId="34E990ED" w14:textId="77777777" w:rsidR="00455967" w:rsidRPr="00AC6AED" w:rsidRDefault="00455967" w:rsidP="00624AE3">
            <w:r w:rsidRPr="00AC6AED">
              <w:t>In full time education</w:t>
            </w:r>
          </w:p>
        </w:tc>
        <w:tc>
          <w:tcPr>
            <w:tcW w:w="2268" w:type="dxa"/>
          </w:tcPr>
          <w:p w14:paraId="7F69B13B" w14:textId="77777777" w:rsidR="00455967" w:rsidRPr="00AC6AED" w:rsidRDefault="00455967" w:rsidP="00624AE3"/>
        </w:tc>
        <w:tc>
          <w:tcPr>
            <w:tcW w:w="3118" w:type="dxa"/>
          </w:tcPr>
          <w:p w14:paraId="14C11C2C" w14:textId="77777777" w:rsidR="00455967" w:rsidRPr="00AC6AED" w:rsidRDefault="00455967" w:rsidP="00624AE3">
            <w:r w:rsidRPr="00AC6AED">
              <w:t>N/A</w:t>
            </w:r>
          </w:p>
        </w:tc>
      </w:tr>
      <w:tr w:rsidR="00455967" w:rsidRPr="00AC6AED" w14:paraId="4CFABA37" w14:textId="77777777" w:rsidTr="00624AE3">
        <w:tc>
          <w:tcPr>
            <w:tcW w:w="3681" w:type="dxa"/>
          </w:tcPr>
          <w:p w14:paraId="1114A9F4" w14:textId="77777777" w:rsidR="00455967" w:rsidRPr="00AC6AED" w:rsidRDefault="00455967" w:rsidP="00624AE3">
            <w:r w:rsidRPr="00AC6AED">
              <w:t xml:space="preserve">Other, please specify: </w:t>
            </w:r>
          </w:p>
        </w:tc>
        <w:tc>
          <w:tcPr>
            <w:tcW w:w="2268" w:type="dxa"/>
          </w:tcPr>
          <w:p w14:paraId="60C8B7A7" w14:textId="77777777" w:rsidR="00455967" w:rsidRPr="00AC6AED" w:rsidRDefault="00455967" w:rsidP="00624AE3"/>
        </w:tc>
        <w:tc>
          <w:tcPr>
            <w:tcW w:w="3118" w:type="dxa"/>
          </w:tcPr>
          <w:p w14:paraId="0F3A5C7C" w14:textId="77777777" w:rsidR="00455967" w:rsidRPr="00AC6AED" w:rsidRDefault="00455967" w:rsidP="00624AE3"/>
        </w:tc>
      </w:tr>
    </w:tbl>
    <w:p w14:paraId="49C6C086" w14:textId="77777777" w:rsidR="00455967" w:rsidRPr="00AC6AED" w:rsidRDefault="00455967" w:rsidP="00455967">
      <w:pPr>
        <w:rPr>
          <w:b/>
        </w:rPr>
      </w:pPr>
    </w:p>
    <w:p w14:paraId="68D4A7C6" w14:textId="77777777" w:rsidR="00455967" w:rsidRPr="00AC6AED" w:rsidRDefault="00455967" w:rsidP="00455967">
      <w:pPr>
        <w:rPr>
          <w:b/>
        </w:rPr>
      </w:pPr>
      <w:r w:rsidRPr="00AC6AED">
        <w:rPr>
          <w:b/>
        </w:rPr>
        <w:t>8. Which educational qualifications do you have? Tick all that apply</w:t>
      </w:r>
    </w:p>
    <w:tbl>
      <w:tblPr>
        <w:tblStyle w:val="TableGrid"/>
        <w:tblW w:w="0" w:type="auto"/>
        <w:tblLook w:val="04A0" w:firstRow="1" w:lastRow="0" w:firstColumn="1" w:lastColumn="0" w:noHBand="0" w:noVBand="1"/>
      </w:tblPr>
      <w:tblGrid>
        <w:gridCol w:w="8075"/>
        <w:gridCol w:w="941"/>
      </w:tblGrid>
      <w:tr w:rsidR="00455967" w:rsidRPr="00AC6AED" w14:paraId="7EC29511" w14:textId="77777777" w:rsidTr="00624AE3">
        <w:tc>
          <w:tcPr>
            <w:tcW w:w="8075" w:type="dxa"/>
          </w:tcPr>
          <w:p w14:paraId="413541A1" w14:textId="77777777" w:rsidR="00455967" w:rsidRPr="00AC6AED" w:rsidRDefault="00455967" w:rsidP="00624AE3">
            <w:r w:rsidRPr="00AC6AED">
              <w:t>Postgraduate degree</w:t>
            </w:r>
          </w:p>
          <w:p w14:paraId="33238A24" w14:textId="77777777" w:rsidR="00455967" w:rsidRPr="00AC6AED" w:rsidRDefault="00455967" w:rsidP="00624AE3"/>
        </w:tc>
        <w:tc>
          <w:tcPr>
            <w:tcW w:w="941" w:type="dxa"/>
          </w:tcPr>
          <w:p w14:paraId="757759F2" w14:textId="77777777" w:rsidR="00455967" w:rsidRPr="00AC6AED" w:rsidRDefault="00455967" w:rsidP="00624AE3"/>
        </w:tc>
      </w:tr>
      <w:tr w:rsidR="00455967" w:rsidRPr="00AC6AED" w14:paraId="7733AE5B" w14:textId="77777777" w:rsidTr="00624AE3">
        <w:tc>
          <w:tcPr>
            <w:tcW w:w="8075" w:type="dxa"/>
          </w:tcPr>
          <w:p w14:paraId="09DDACA2" w14:textId="77777777" w:rsidR="00455967" w:rsidRPr="00AC6AED" w:rsidRDefault="00455967" w:rsidP="00624AE3">
            <w:r w:rsidRPr="00AC6AED">
              <w:t>Undergraduate degree</w:t>
            </w:r>
          </w:p>
          <w:p w14:paraId="18347548" w14:textId="77777777" w:rsidR="00455967" w:rsidRPr="00AC6AED" w:rsidRDefault="00455967" w:rsidP="00624AE3"/>
        </w:tc>
        <w:tc>
          <w:tcPr>
            <w:tcW w:w="941" w:type="dxa"/>
          </w:tcPr>
          <w:p w14:paraId="2F840800" w14:textId="77777777" w:rsidR="00455967" w:rsidRPr="00AC6AED" w:rsidRDefault="00455967" w:rsidP="00624AE3"/>
        </w:tc>
      </w:tr>
      <w:tr w:rsidR="00455967" w:rsidRPr="00AC6AED" w14:paraId="34252838" w14:textId="77777777" w:rsidTr="00624AE3">
        <w:tc>
          <w:tcPr>
            <w:tcW w:w="8075" w:type="dxa"/>
          </w:tcPr>
          <w:p w14:paraId="14B4C868" w14:textId="77777777" w:rsidR="00455967" w:rsidRPr="00AC6AED" w:rsidRDefault="00455967" w:rsidP="00624AE3">
            <w:r w:rsidRPr="00AC6AED">
              <w:t>A-levels</w:t>
            </w:r>
          </w:p>
          <w:p w14:paraId="7678EE42" w14:textId="77777777" w:rsidR="00455967" w:rsidRPr="00AC6AED" w:rsidRDefault="00455967" w:rsidP="00624AE3"/>
        </w:tc>
        <w:tc>
          <w:tcPr>
            <w:tcW w:w="941" w:type="dxa"/>
          </w:tcPr>
          <w:p w14:paraId="185947D3" w14:textId="77777777" w:rsidR="00455967" w:rsidRPr="00AC6AED" w:rsidRDefault="00455967" w:rsidP="00624AE3"/>
        </w:tc>
      </w:tr>
      <w:tr w:rsidR="00455967" w:rsidRPr="00AC6AED" w14:paraId="42F5E040" w14:textId="77777777" w:rsidTr="00624AE3">
        <w:tc>
          <w:tcPr>
            <w:tcW w:w="8075" w:type="dxa"/>
          </w:tcPr>
          <w:p w14:paraId="1084B986" w14:textId="77777777" w:rsidR="00455967" w:rsidRPr="00AC6AED" w:rsidRDefault="00455967" w:rsidP="00624AE3">
            <w:r w:rsidRPr="00AC6AED">
              <w:t>GCSEs/O-levels/CSE</w:t>
            </w:r>
          </w:p>
          <w:p w14:paraId="4ECE009A" w14:textId="77777777" w:rsidR="00455967" w:rsidRPr="00AC6AED" w:rsidRDefault="00455967" w:rsidP="00624AE3"/>
        </w:tc>
        <w:tc>
          <w:tcPr>
            <w:tcW w:w="941" w:type="dxa"/>
          </w:tcPr>
          <w:p w14:paraId="4FF9F341" w14:textId="77777777" w:rsidR="00455967" w:rsidRPr="00AC6AED" w:rsidRDefault="00455967" w:rsidP="00624AE3"/>
        </w:tc>
      </w:tr>
      <w:tr w:rsidR="00455967" w:rsidRPr="00AC6AED" w14:paraId="3F26A821" w14:textId="77777777" w:rsidTr="00624AE3">
        <w:tc>
          <w:tcPr>
            <w:tcW w:w="8075" w:type="dxa"/>
          </w:tcPr>
          <w:p w14:paraId="6DA8D6B5" w14:textId="77777777" w:rsidR="00455967" w:rsidRPr="00AC6AED" w:rsidRDefault="00455967" w:rsidP="00624AE3">
            <w:r w:rsidRPr="00AC6AED">
              <w:t>NVQ (various levels)</w:t>
            </w:r>
          </w:p>
          <w:p w14:paraId="0141C755" w14:textId="77777777" w:rsidR="00455967" w:rsidRPr="00AC6AED" w:rsidRDefault="00455967" w:rsidP="00624AE3"/>
        </w:tc>
        <w:tc>
          <w:tcPr>
            <w:tcW w:w="941" w:type="dxa"/>
          </w:tcPr>
          <w:p w14:paraId="5388B8CE" w14:textId="77777777" w:rsidR="00455967" w:rsidRPr="00AC6AED" w:rsidRDefault="00455967" w:rsidP="00624AE3"/>
        </w:tc>
      </w:tr>
      <w:tr w:rsidR="00455967" w:rsidRPr="00AC6AED" w14:paraId="3E171D0D" w14:textId="77777777" w:rsidTr="00624AE3">
        <w:tc>
          <w:tcPr>
            <w:tcW w:w="8075" w:type="dxa"/>
          </w:tcPr>
          <w:p w14:paraId="490CD181" w14:textId="77777777" w:rsidR="00455967" w:rsidRPr="00AC6AED" w:rsidRDefault="00455967" w:rsidP="00624AE3">
            <w:pPr>
              <w:rPr>
                <w:rFonts w:cs="Arial"/>
                <w:color w:val="222222"/>
                <w:shd w:val="clear" w:color="auto" w:fill="FFFFFF"/>
              </w:rPr>
            </w:pPr>
            <w:r w:rsidRPr="00AC6AED">
              <w:rPr>
                <w:rFonts w:cs="Arial"/>
                <w:color w:val="222222"/>
                <w:shd w:val="clear" w:color="auto" w:fill="FFFFFF"/>
              </w:rPr>
              <w:t>BTEC (various levels)</w:t>
            </w:r>
          </w:p>
          <w:p w14:paraId="640D7669" w14:textId="77777777" w:rsidR="00455967" w:rsidRPr="00AC6AED" w:rsidRDefault="00455967" w:rsidP="00624AE3"/>
        </w:tc>
        <w:tc>
          <w:tcPr>
            <w:tcW w:w="941" w:type="dxa"/>
          </w:tcPr>
          <w:p w14:paraId="7384860A" w14:textId="77777777" w:rsidR="00455967" w:rsidRPr="00AC6AED" w:rsidRDefault="00455967" w:rsidP="00624AE3"/>
        </w:tc>
      </w:tr>
      <w:tr w:rsidR="00455967" w:rsidRPr="00AC6AED" w14:paraId="1101B1F6" w14:textId="77777777" w:rsidTr="00624AE3">
        <w:tc>
          <w:tcPr>
            <w:tcW w:w="8075" w:type="dxa"/>
          </w:tcPr>
          <w:p w14:paraId="17C25976" w14:textId="77777777" w:rsidR="00455967" w:rsidRPr="00AC6AED" w:rsidRDefault="00455967" w:rsidP="00624AE3">
            <w:r w:rsidRPr="00AC6AED">
              <w:t xml:space="preserve">Professional qualifications (e.g. teaching, nursing, accountancy) </w:t>
            </w:r>
          </w:p>
          <w:p w14:paraId="15EEC043" w14:textId="77777777" w:rsidR="00455967" w:rsidRPr="00AC6AED" w:rsidRDefault="00455967" w:rsidP="00624AE3">
            <w:r w:rsidRPr="00AC6AED">
              <w:t xml:space="preserve">Please specify……………………………………………………………...                  </w:t>
            </w:r>
          </w:p>
        </w:tc>
        <w:tc>
          <w:tcPr>
            <w:tcW w:w="941" w:type="dxa"/>
          </w:tcPr>
          <w:p w14:paraId="03528D41" w14:textId="77777777" w:rsidR="00455967" w:rsidRPr="00AC6AED" w:rsidRDefault="00455967" w:rsidP="00624AE3"/>
        </w:tc>
      </w:tr>
      <w:tr w:rsidR="00455967" w:rsidRPr="00AC6AED" w14:paraId="1AE8BEA8" w14:textId="77777777" w:rsidTr="00624AE3">
        <w:tc>
          <w:tcPr>
            <w:tcW w:w="8075" w:type="dxa"/>
          </w:tcPr>
          <w:p w14:paraId="0914D874" w14:textId="77777777" w:rsidR="00455967" w:rsidRPr="00AC6AED" w:rsidRDefault="00455967" w:rsidP="00624AE3">
            <w:r w:rsidRPr="00AC6AED">
              <w:t>Foreign qualifications</w:t>
            </w:r>
          </w:p>
          <w:p w14:paraId="7FC09974" w14:textId="77777777" w:rsidR="00455967" w:rsidRPr="00AC6AED" w:rsidRDefault="00455967" w:rsidP="00624AE3">
            <w:r w:rsidRPr="00AC6AED">
              <w:lastRenderedPageBreak/>
              <w:t>Please specify: ……………………………………………………………..</w:t>
            </w:r>
          </w:p>
        </w:tc>
        <w:tc>
          <w:tcPr>
            <w:tcW w:w="941" w:type="dxa"/>
          </w:tcPr>
          <w:p w14:paraId="1ACBE3A4" w14:textId="77777777" w:rsidR="00455967" w:rsidRPr="00AC6AED" w:rsidRDefault="00455967" w:rsidP="00624AE3"/>
        </w:tc>
      </w:tr>
      <w:tr w:rsidR="00455967" w:rsidRPr="00AC6AED" w14:paraId="0A98B4F4" w14:textId="77777777" w:rsidTr="00624AE3">
        <w:tc>
          <w:tcPr>
            <w:tcW w:w="8075" w:type="dxa"/>
          </w:tcPr>
          <w:p w14:paraId="6DE6EFB8" w14:textId="77777777" w:rsidR="00455967" w:rsidRPr="00AC6AED" w:rsidRDefault="00455967" w:rsidP="00624AE3">
            <w:r w:rsidRPr="00AC6AED">
              <w:t>Other</w:t>
            </w:r>
          </w:p>
          <w:p w14:paraId="4F876AFE" w14:textId="77777777" w:rsidR="00455967" w:rsidRPr="00AC6AED" w:rsidRDefault="00455967" w:rsidP="00624AE3">
            <w:r w:rsidRPr="00AC6AED">
              <w:t>Please specify: ……………………………………………………………..</w:t>
            </w:r>
          </w:p>
        </w:tc>
        <w:tc>
          <w:tcPr>
            <w:tcW w:w="941" w:type="dxa"/>
          </w:tcPr>
          <w:p w14:paraId="19206393" w14:textId="77777777" w:rsidR="00455967" w:rsidRPr="00AC6AED" w:rsidRDefault="00455967" w:rsidP="00624AE3"/>
        </w:tc>
      </w:tr>
      <w:tr w:rsidR="00455967" w:rsidRPr="00AC6AED" w14:paraId="0AF18C86" w14:textId="77777777" w:rsidTr="00624AE3">
        <w:tc>
          <w:tcPr>
            <w:tcW w:w="8075" w:type="dxa"/>
          </w:tcPr>
          <w:p w14:paraId="1F62B11C" w14:textId="77777777" w:rsidR="00455967" w:rsidRPr="00AC6AED" w:rsidRDefault="00455967" w:rsidP="00624AE3">
            <w:pPr>
              <w:rPr>
                <w:rFonts w:cs="Arial"/>
                <w:color w:val="222222"/>
                <w:shd w:val="clear" w:color="auto" w:fill="FFFFFF"/>
              </w:rPr>
            </w:pPr>
            <w:r w:rsidRPr="00AC6AED">
              <w:rPr>
                <w:rFonts w:cs="Arial"/>
                <w:color w:val="222222"/>
                <w:shd w:val="clear" w:color="auto" w:fill="FFFFFF"/>
              </w:rPr>
              <w:t>None of the above</w:t>
            </w:r>
          </w:p>
          <w:p w14:paraId="2831490E" w14:textId="77777777" w:rsidR="00455967" w:rsidRPr="00AC6AED" w:rsidRDefault="00455967" w:rsidP="00624AE3"/>
        </w:tc>
        <w:tc>
          <w:tcPr>
            <w:tcW w:w="941" w:type="dxa"/>
          </w:tcPr>
          <w:p w14:paraId="05CC5550" w14:textId="77777777" w:rsidR="00455967" w:rsidRPr="00AC6AED" w:rsidRDefault="00455967" w:rsidP="00624AE3"/>
        </w:tc>
      </w:tr>
    </w:tbl>
    <w:p w14:paraId="6FA89578" w14:textId="77777777" w:rsidR="00455967" w:rsidRPr="00AC6AED" w:rsidRDefault="00455967" w:rsidP="00455967">
      <w:pPr>
        <w:contextualSpacing/>
        <w:rPr>
          <w:b/>
        </w:rPr>
      </w:pPr>
    </w:p>
    <w:p w14:paraId="4A914337" w14:textId="42252804" w:rsidR="00455967" w:rsidRPr="00AC6AED" w:rsidRDefault="00455967">
      <w:pPr>
        <w:rPr>
          <w:b/>
          <w:bCs/>
        </w:rPr>
      </w:pPr>
      <w:r w:rsidRPr="00AC6AED">
        <w:rPr>
          <w:b/>
          <w:bCs/>
        </w:rPr>
        <w:br w:type="page"/>
      </w:r>
    </w:p>
    <w:p w14:paraId="004CA71D" w14:textId="77777777" w:rsidR="00455967" w:rsidRPr="00AC6AED" w:rsidRDefault="00455967" w:rsidP="00455967">
      <w:pPr>
        <w:pStyle w:val="Heading1"/>
        <w:rPr>
          <w:rFonts w:asciiTheme="minorHAnsi" w:hAnsiTheme="minorHAnsi"/>
          <w:sz w:val="22"/>
          <w:szCs w:val="22"/>
        </w:rPr>
      </w:pPr>
      <w:bookmarkStart w:id="4" w:name="_Toc216380752"/>
      <w:r w:rsidRPr="00AC6AED">
        <w:rPr>
          <w:rFonts w:asciiTheme="minorHAnsi" w:hAnsiTheme="minorHAnsi"/>
          <w:sz w:val="22"/>
          <w:szCs w:val="22"/>
        </w:rPr>
        <w:lastRenderedPageBreak/>
        <w:t>Bristol IVF Study: Early pregnancy questionnaire</w:t>
      </w:r>
      <w:bookmarkEnd w:id="4"/>
    </w:p>
    <w:p w14:paraId="3D5A0CDB" w14:textId="6BCBCFAC" w:rsidR="00455967" w:rsidRPr="00AC6AED" w:rsidRDefault="00455967" w:rsidP="00455967"/>
    <w:p w14:paraId="42ABFD0F" w14:textId="77777777" w:rsidR="00455967" w:rsidRPr="00AC6AED" w:rsidRDefault="00455967" w:rsidP="00455967">
      <w:pPr>
        <w:jc w:val="center"/>
        <w:rPr>
          <w:b/>
          <w:u w:val="single"/>
        </w:rPr>
      </w:pPr>
      <w:r w:rsidRPr="00AC6AED">
        <w:rPr>
          <w:b/>
          <w:u w:val="single"/>
        </w:rPr>
        <w:t>Section A: Your pregnancy</w:t>
      </w:r>
    </w:p>
    <w:p w14:paraId="5B17F792" w14:textId="77777777" w:rsidR="00455967" w:rsidRPr="00AC6AED" w:rsidRDefault="00455967" w:rsidP="00455967"/>
    <w:p w14:paraId="4181950C" w14:textId="77777777" w:rsidR="00455967" w:rsidRPr="00AC6AED" w:rsidRDefault="00455967" w:rsidP="00455967">
      <w:r w:rsidRPr="00AC6AED">
        <w:t>A1. Were your periods regular before you became pregnant?</w:t>
      </w:r>
    </w:p>
    <w:p w14:paraId="233FD49D" w14:textId="77777777" w:rsidR="00455967" w:rsidRPr="00AC6AED" w:rsidRDefault="00455967" w:rsidP="00455967">
      <w:r w:rsidRPr="00AC6AED">
        <w:t xml:space="preserve"> Yes </w:t>
      </w:r>
      <w:sdt>
        <w:sdtPr>
          <w:id w:val="828405903"/>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65497452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3</w:t>
      </w:r>
    </w:p>
    <w:p w14:paraId="62CC4A0C" w14:textId="77777777" w:rsidR="00455967" w:rsidRPr="00AC6AED" w:rsidRDefault="00455967" w:rsidP="00455967"/>
    <w:p w14:paraId="5241A558" w14:textId="77777777" w:rsidR="00455967" w:rsidRPr="00AC6AED" w:rsidRDefault="00455967" w:rsidP="00455967">
      <w:r w:rsidRPr="00AC6AED">
        <w:t>A2. If regular, how many days were there from the start of one period to</w:t>
      </w:r>
    </w:p>
    <w:p w14:paraId="3B710BE4" w14:textId="77777777" w:rsidR="00455967" w:rsidRPr="00AC6AED" w:rsidRDefault="00455967" w:rsidP="00455967">
      <w:r w:rsidRPr="00AC6AED">
        <w:t>the next?</w:t>
      </w:r>
    </w:p>
    <w:p w14:paraId="7AE20B62" w14:textId="77777777" w:rsidR="00455967" w:rsidRPr="00AC6AED" w:rsidRDefault="00455967" w:rsidP="00455967">
      <w:r w:rsidRPr="00AC6AED">
        <w:t>Days _______</w:t>
      </w:r>
    </w:p>
    <w:p w14:paraId="4CDB9B79" w14:textId="77777777" w:rsidR="00455967" w:rsidRPr="00AC6AED" w:rsidRDefault="00455967" w:rsidP="00455967"/>
    <w:p w14:paraId="1FE847F3" w14:textId="77777777" w:rsidR="00455967" w:rsidRPr="00AC6AED" w:rsidRDefault="00455967" w:rsidP="00455967">
      <w:r w:rsidRPr="00AC6AED">
        <w:t>A3.  Have you ever used any form of contraceptive?</w:t>
      </w:r>
    </w:p>
    <w:p w14:paraId="2D1D0AB2" w14:textId="77777777" w:rsidR="00455967" w:rsidRPr="00AC6AED" w:rsidRDefault="00455967" w:rsidP="00455967">
      <w:r w:rsidRPr="00AC6AED">
        <w:t xml:space="preserve">Yes </w:t>
      </w:r>
      <w:sdt>
        <w:sdtPr>
          <w:id w:val="-994098614"/>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93077523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6</w:t>
      </w:r>
    </w:p>
    <w:p w14:paraId="4E302B33" w14:textId="77777777" w:rsidR="00455967" w:rsidRPr="00AC6AED" w:rsidRDefault="00455967" w:rsidP="00455967"/>
    <w:p w14:paraId="28F629E2" w14:textId="77777777" w:rsidR="00455967" w:rsidRPr="00AC6AED" w:rsidRDefault="00455967" w:rsidP="00455967">
      <w:r w:rsidRPr="00AC6AED">
        <w:t>A4. If yes, which of the following have you used?</w:t>
      </w:r>
    </w:p>
    <w:p w14:paraId="06B17B3A" w14:textId="77777777" w:rsidR="00455967" w:rsidRPr="00AC6AED" w:rsidRDefault="00455967" w:rsidP="00455967">
      <w:r w:rsidRPr="00AC6AED">
        <w:t>(cross all that apply)</w:t>
      </w:r>
    </w:p>
    <w:p w14:paraId="61D1156B" w14:textId="77777777" w:rsidR="00455967" w:rsidRPr="00AC6AED" w:rsidRDefault="009E73D0" w:rsidP="00455967">
      <w:sdt>
        <w:sdtPr>
          <w:id w:val="1611084052"/>
          <w14:checkbox>
            <w14:checked w14:val="0"/>
            <w14:checkedState w14:val="2612" w14:font="MS Gothic"/>
            <w14:uncheckedState w14:val="2610" w14:font="MS Gothic"/>
          </w14:checkbox>
        </w:sdtPr>
        <w:sdtEndPr/>
        <w:sdtContent>
          <w:r w:rsidR="00455967" w:rsidRPr="00AC6AED">
            <w:rPr>
              <w:rFonts w:eastAsia="MS Gothic"/>
            </w:rPr>
            <w:t>☐</w:t>
          </w:r>
        </w:sdtContent>
      </w:sdt>
      <w:bookmarkStart w:id="5" w:name="_Hlk89249041"/>
      <w:r w:rsidR="00455967" w:rsidRPr="00AC6AED">
        <w:t xml:space="preserve"> Combined oestrogen and progestogen hormonal contraceptive pill</w:t>
      </w:r>
      <w:bookmarkEnd w:id="5"/>
    </w:p>
    <w:p w14:paraId="2D2F904D" w14:textId="77777777" w:rsidR="00455967" w:rsidRPr="00AC6AED" w:rsidRDefault="009E73D0" w:rsidP="00455967">
      <w:sdt>
        <w:sdtPr>
          <w:id w:val="-67805627"/>
          <w14:checkbox>
            <w14:checked w14:val="0"/>
            <w14:checkedState w14:val="2612" w14:font="MS Gothic"/>
            <w14:uncheckedState w14:val="2610" w14:font="MS Gothic"/>
          </w14:checkbox>
        </w:sdtPr>
        <w:sdtEndPr/>
        <w:sdtContent>
          <w:r w:rsidR="00455967" w:rsidRPr="00AC6AED">
            <w:rPr>
              <w:rFonts w:eastAsia="MS Gothic"/>
            </w:rPr>
            <w:t>☐</w:t>
          </w:r>
        </w:sdtContent>
      </w:sdt>
      <w:bookmarkStart w:id="6" w:name="_Hlk89249050"/>
      <w:r w:rsidR="00455967" w:rsidRPr="00AC6AED">
        <w:t xml:space="preserve"> Progestogen only contraceptive pill (also known as ‘mini pill’</w:t>
      </w:r>
      <w:bookmarkEnd w:id="6"/>
      <w:r w:rsidR="00455967" w:rsidRPr="00AC6AED">
        <w:t>)</w:t>
      </w:r>
    </w:p>
    <w:p w14:paraId="14BF9911" w14:textId="77777777" w:rsidR="00455967" w:rsidRPr="00AC6AED" w:rsidRDefault="009E73D0" w:rsidP="00455967">
      <w:sdt>
        <w:sdtPr>
          <w:id w:val="-1736693565"/>
          <w14:checkbox>
            <w14:checked w14:val="0"/>
            <w14:checkedState w14:val="2612" w14:font="MS Gothic"/>
            <w14:uncheckedState w14:val="2610" w14:font="MS Gothic"/>
          </w14:checkbox>
        </w:sdtPr>
        <w:sdtEndPr/>
        <w:sdtContent>
          <w:r w:rsidR="00455967" w:rsidRPr="00AC6AED">
            <w:rPr>
              <w:rFonts w:eastAsia="MS Gothic"/>
            </w:rPr>
            <w:t>☐</w:t>
          </w:r>
        </w:sdtContent>
      </w:sdt>
      <w:bookmarkStart w:id="7" w:name="_Hlk89249060"/>
      <w:r w:rsidR="00455967" w:rsidRPr="00AC6AED">
        <w:t xml:space="preserve"> Contraceptive injection</w:t>
      </w:r>
      <w:bookmarkEnd w:id="7"/>
    </w:p>
    <w:p w14:paraId="155FD268" w14:textId="77777777" w:rsidR="00455967" w:rsidRPr="00AC6AED" w:rsidRDefault="009E73D0" w:rsidP="00455967">
      <w:sdt>
        <w:sdtPr>
          <w:id w:val="897242056"/>
          <w14:checkbox>
            <w14:checked w14:val="0"/>
            <w14:checkedState w14:val="2612" w14:font="MS Gothic"/>
            <w14:uncheckedState w14:val="2610" w14:font="MS Gothic"/>
          </w14:checkbox>
        </w:sdtPr>
        <w:sdtEndPr/>
        <w:sdtContent>
          <w:r w:rsidR="00455967" w:rsidRPr="00AC6AED">
            <w:rPr>
              <w:rFonts w:eastAsia="MS Gothic"/>
            </w:rPr>
            <w:t>☐</w:t>
          </w:r>
        </w:sdtContent>
      </w:sdt>
      <w:bookmarkStart w:id="8" w:name="_Hlk89249070"/>
      <w:r w:rsidR="00455967" w:rsidRPr="00AC6AED">
        <w:t xml:space="preserve"> Contraceptive implant</w:t>
      </w:r>
      <w:bookmarkEnd w:id="8"/>
    </w:p>
    <w:p w14:paraId="1817A039" w14:textId="77777777" w:rsidR="00455967" w:rsidRPr="00AC6AED" w:rsidRDefault="009E73D0" w:rsidP="00455967">
      <w:sdt>
        <w:sdtPr>
          <w:id w:val="-1942834033"/>
          <w14:checkbox>
            <w14:checked w14:val="0"/>
            <w14:checkedState w14:val="2612" w14:font="MS Gothic"/>
            <w14:uncheckedState w14:val="2610" w14:font="MS Gothic"/>
          </w14:checkbox>
        </w:sdtPr>
        <w:sdtEndPr/>
        <w:sdtContent>
          <w:r w:rsidR="00455967" w:rsidRPr="00AC6AED">
            <w:rPr>
              <w:rFonts w:eastAsia="MS Gothic"/>
            </w:rPr>
            <w:t>☐</w:t>
          </w:r>
        </w:sdtContent>
      </w:sdt>
      <w:bookmarkStart w:id="9" w:name="_Hlk89249081"/>
      <w:r w:rsidR="00455967" w:rsidRPr="00AC6AED">
        <w:t xml:space="preserve"> Hormone (progestogen) releasing coil (e.g. Mirena)</w:t>
      </w:r>
      <w:bookmarkEnd w:id="9"/>
    </w:p>
    <w:p w14:paraId="5D6A6646" w14:textId="77777777" w:rsidR="00455967" w:rsidRPr="00AC6AED" w:rsidRDefault="009E73D0" w:rsidP="00455967">
      <w:sdt>
        <w:sdtPr>
          <w:id w:val="1194660121"/>
          <w14:checkbox>
            <w14:checked w14:val="0"/>
            <w14:checkedState w14:val="2612" w14:font="MS Gothic"/>
            <w14:uncheckedState w14:val="2610" w14:font="MS Gothic"/>
          </w14:checkbox>
        </w:sdtPr>
        <w:sdtEndPr/>
        <w:sdtContent>
          <w:r w:rsidR="00455967" w:rsidRPr="00AC6AED">
            <w:rPr>
              <w:rFonts w:eastAsia="MS Gothic"/>
            </w:rPr>
            <w:t>☐</w:t>
          </w:r>
        </w:sdtContent>
      </w:sdt>
      <w:bookmarkStart w:id="10" w:name="_Hlk89249097"/>
      <w:r w:rsidR="00455967" w:rsidRPr="00AC6AED">
        <w:t xml:space="preserve"> Coil (not releasing progestogen/hormones)</w:t>
      </w:r>
      <w:bookmarkEnd w:id="10"/>
    </w:p>
    <w:p w14:paraId="55E274C7" w14:textId="77777777" w:rsidR="00455967" w:rsidRPr="00AC6AED" w:rsidRDefault="009E73D0" w:rsidP="00455967">
      <w:sdt>
        <w:sdtPr>
          <w:id w:val="43185926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 Cap or diaphragm</w:t>
      </w:r>
    </w:p>
    <w:p w14:paraId="6BA6DEF7" w14:textId="77777777" w:rsidR="00455967" w:rsidRPr="00AC6AED" w:rsidRDefault="009E73D0" w:rsidP="00455967">
      <w:sdt>
        <w:sdtPr>
          <w:id w:val="37689271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 Condom</w:t>
      </w:r>
    </w:p>
    <w:p w14:paraId="7BC4A06A" w14:textId="77777777" w:rsidR="00455967" w:rsidRPr="00AC6AED" w:rsidRDefault="009E73D0" w:rsidP="00455967">
      <w:sdt>
        <w:sdtPr>
          <w:id w:val="118548220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ther, please specify_______________________________</w:t>
      </w:r>
    </w:p>
    <w:p w14:paraId="414AF7EC" w14:textId="77777777" w:rsidR="00455967" w:rsidRPr="00AC6AED" w:rsidRDefault="00455967" w:rsidP="00455967"/>
    <w:p w14:paraId="7415E47C" w14:textId="77777777" w:rsidR="00455967" w:rsidRPr="00AC6AED" w:rsidRDefault="00455967" w:rsidP="00455967">
      <w:r w:rsidRPr="00AC6AED">
        <w:t>A5. When did you stop using contraceptives?</w:t>
      </w:r>
    </w:p>
    <w:p w14:paraId="06EB5B64" w14:textId="77777777" w:rsidR="00455967" w:rsidRPr="00AC6AED" w:rsidRDefault="00455967" w:rsidP="00455967">
      <w:r w:rsidRPr="00AC6AED">
        <w:rPr>
          <w:noProof/>
        </w:rPr>
        <mc:AlternateContent>
          <mc:Choice Requires="wps">
            <w:drawing>
              <wp:anchor distT="0" distB="0" distL="114300" distR="114300" simplePos="0" relativeHeight="251662336" behindDoc="0" locked="0" layoutInCell="1" allowOverlap="1" wp14:anchorId="4D8679D9" wp14:editId="3AFD55D8">
                <wp:simplePos x="0" y="0"/>
                <wp:positionH relativeFrom="column">
                  <wp:posOffset>838200</wp:posOffset>
                </wp:positionH>
                <wp:positionV relativeFrom="paragraph">
                  <wp:posOffset>219075</wp:posOffset>
                </wp:positionV>
                <wp:extent cx="209550" cy="20955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28F261" id="Rectangle 5" o:spid="_x0000_s1026" style="position:absolute;margin-left:66pt;margin-top:17.25pt;width:16.5pt;height:1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64384" behindDoc="0" locked="0" layoutInCell="1" allowOverlap="1" wp14:anchorId="23D31B68" wp14:editId="74CF39BF">
                <wp:simplePos x="0" y="0"/>
                <wp:positionH relativeFrom="column">
                  <wp:posOffset>1257300</wp:posOffset>
                </wp:positionH>
                <wp:positionV relativeFrom="paragraph">
                  <wp:posOffset>218440</wp:posOffset>
                </wp:positionV>
                <wp:extent cx="209550" cy="2095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8B1BC8" id="Rectangle 7" o:spid="_x0000_s1026" style="position:absolute;margin-left:99pt;margin-top:17.2pt;width:16.5pt;height:16.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63360" behindDoc="0" locked="0" layoutInCell="1" allowOverlap="1" wp14:anchorId="4CE753D7" wp14:editId="618837E5">
                <wp:simplePos x="0" y="0"/>
                <wp:positionH relativeFrom="column">
                  <wp:posOffset>1057275</wp:posOffset>
                </wp:positionH>
                <wp:positionV relativeFrom="paragraph">
                  <wp:posOffset>218440</wp:posOffset>
                </wp:positionV>
                <wp:extent cx="209550" cy="20955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D8A1810" id="Rectangle 6" o:spid="_x0000_s1026" style="position:absolute;margin-left:83.25pt;margin-top:17.2pt;width:16.5pt;height:1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61312" behindDoc="0" locked="0" layoutInCell="1" allowOverlap="1" wp14:anchorId="41D52F66" wp14:editId="2A88226A">
                <wp:simplePos x="0" y="0"/>
                <wp:positionH relativeFrom="column">
                  <wp:posOffset>628650</wp:posOffset>
                </wp:positionH>
                <wp:positionV relativeFrom="paragraph">
                  <wp:posOffset>218440</wp:posOffset>
                </wp:positionV>
                <wp:extent cx="209550" cy="20955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85F1F0" id="Rectangle 4" o:spid="_x0000_s1026" style="position:absolute;margin-left:49.5pt;margin-top:17.2pt;width:16.5pt;height:16.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60288" behindDoc="0" locked="0" layoutInCell="1" allowOverlap="1" wp14:anchorId="439D057D" wp14:editId="79E86319">
                <wp:simplePos x="0" y="0"/>
                <wp:positionH relativeFrom="column">
                  <wp:posOffset>238125</wp:posOffset>
                </wp:positionH>
                <wp:positionV relativeFrom="paragraph">
                  <wp:posOffset>227965</wp:posOffset>
                </wp:positionV>
                <wp:extent cx="209550" cy="20955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0E29FF" id="Rectangle 3" o:spid="_x0000_s1026" style="position:absolute;margin-left:18.75pt;margin-top:17.95pt;width:16.5pt;height:1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659264" behindDoc="0" locked="0" layoutInCell="1" allowOverlap="1" wp14:anchorId="632EBC5A" wp14:editId="12FCB5B8">
                <wp:simplePos x="0" y="0"/>
                <wp:positionH relativeFrom="column">
                  <wp:posOffset>19050</wp:posOffset>
                </wp:positionH>
                <wp:positionV relativeFrom="paragraph">
                  <wp:posOffset>227330</wp:posOffset>
                </wp:positionV>
                <wp:extent cx="209550" cy="2095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97C4C" id="Rectangle 2" o:spid="_x0000_s1026" style="position:absolute;margin-left:1.5pt;margin-top:17.9pt;width:16.5pt;height:16.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Month       Year</w:t>
      </w:r>
    </w:p>
    <w:p w14:paraId="0E1DC600" w14:textId="77777777" w:rsidR="00455967" w:rsidRPr="00AC6AED" w:rsidRDefault="00455967" w:rsidP="00455967"/>
    <w:p w14:paraId="2741AA18" w14:textId="77777777" w:rsidR="00455967" w:rsidRPr="00AC6AED" w:rsidRDefault="00455967" w:rsidP="00455967"/>
    <w:p w14:paraId="433FFF29" w14:textId="77777777" w:rsidR="00E6749D" w:rsidRPr="00AC6AED" w:rsidRDefault="00E6749D" w:rsidP="00455967"/>
    <w:p w14:paraId="28903032" w14:textId="092C8E08" w:rsidR="00455967" w:rsidRPr="00AC6AED" w:rsidRDefault="00455967" w:rsidP="00455967">
      <w:r w:rsidRPr="00AC6AED">
        <w:lastRenderedPageBreak/>
        <w:t>A6</w:t>
      </w:r>
      <w:r w:rsidR="00E6749D" w:rsidRPr="00AC6AED">
        <w:t>.</w:t>
      </w:r>
      <w:r w:rsidRPr="00AC6AED">
        <w:t xml:space="preserve"> Finding out you are pregnant can be experienced in different ways. How would you describe</w:t>
      </w:r>
    </w:p>
    <w:p w14:paraId="3E95B738" w14:textId="77777777" w:rsidR="00455967" w:rsidRPr="00AC6AED" w:rsidRDefault="00455967" w:rsidP="00455967">
      <w:r w:rsidRPr="00AC6AED">
        <w:t>your feelings when you first found out you were pregnant this time?</w:t>
      </w:r>
    </w:p>
    <w:p w14:paraId="10A2BD02" w14:textId="77777777" w:rsidR="00455967" w:rsidRPr="00AC6AED" w:rsidRDefault="00455967" w:rsidP="00455967">
      <w:r w:rsidRPr="00AC6AED">
        <w:t>(cross one only)</w:t>
      </w:r>
    </w:p>
    <w:p w14:paraId="4E39AB26" w14:textId="77777777" w:rsidR="00455967" w:rsidRPr="00AC6AED" w:rsidRDefault="009E73D0" w:rsidP="00455967">
      <w:sdt>
        <w:sdtPr>
          <w:id w:val="-73747197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verjoyed</w:t>
      </w:r>
    </w:p>
    <w:p w14:paraId="1567BE34" w14:textId="77777777" w:rsidR="00455967" w:rsidRPr="00AC6AED" w:rsidRDefault="009E73D0" w:rsidP="00455967">
      <w:sdt>
        <w:sdtPr>
          <w:id w:val="32409695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Pleased</w:t>
      </w:r>
    </w:p>
    <w:p w14:paraId="47F88BDC" w14:textId="77777777" w:rsidR="00455967" w:rsidRPr="00AC6AED" w:rsidRDefault="009E73D0" w:rsidP="00455967">
      <w:sdt>
        <w:sdtPr>
          <w:id w:val="-85904385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Mixed feelings</w:t>
      </w:r>
    </w:p>
    <w:p w14:paraId="251A4EE4" w14:textId="77777777" w:rsidR="00455967" w:rsidRPr="00AC6AED" w:rsidRDefault="009E73D0" w:rsidP="00455967">
      <w:sdt>
        <w:sdtPr>
          <w:id w:val="-189688705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happy</w:t>
      </w:r>
    </w:p>
    <w:p w14:paraId="7D513DBE" w14:textId="77777777" w:rsidR="00455967" w:rsidRPr="00AC6AED" w:rsidRDefault="009E73D0" w:rsidP="00455967">
      <w:sdt>
        <w:sdtPr>
          <w:id w:val="178153461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Very unhappy</w:t>
      </w:r>
    </w:p>
    <w:p w14:paraId="30BA95B7" w14:textId="77777777" w:rsidR="00455967" w:rsidRPr="00AC6AED" w:rsidRDefault="009E73D0" w:rsidP="00455967">
      <w:sdt>
        <w:sdtPr>
          <w:id w:val="-54730536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particular feelings</w:t>
      </w:r>
    </w:p>
    <w:p w14:paraId="010E5258" w14:textId="77777777" w:rsidR="00455967" w:rsidRPr="00AC6AED" w:rsidRDefault="00455967" w:rsidP="00455967"/>
    <w:p w14:paraId="1D79AAAD" w14:textId="77777777" w:rsidR="00455967" w:rsidRPr="00AC6AED" w:rsidRDefault="00455967" w:rsidP="00455967">
      <w:r w:rsidRPr="00AC6AED">
        <w:t>A7. How would you describe your general health before you first became pregnant?</w:t>
      </w:r>
    </w:p>
    <w:p w14:paraId="5F9564DF" w14:textId="77777777" w:rsidR="00455967" w:rsidRPr="00AC6AED" w:rsidRDefault="00455967" w:rsidP="00455967">
      <w:r w:rsidRPr="00AC6AED">
        <w:t>(cross one only)</w:t>
      </w:r>
    </w:p>
    <w:p w14:paraId="014BA2EF" w14:textId="77777777" w:rsidR="00455967" w:rsidRPr="00AC6AED" w:rsidRDefault="009E73D0" w:rsidP="00455967">
      <w:sdt>
        <w:sdtPr>
          <w:id w:val="36934385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lways fit and well</w:t>
      </w:r>
    </w:p>
    <w:p w14:paraId="4DB6536F" w14:textId="77777777" w:rsidR="00455967" w:rsidRPr="00AC6AED" w:rsidRDefault="009E73D0" w:rsidP="00455967">
      <w:sdt>
        <w:sdtPr>
          <w:id w:val="7201528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Usually fit and well</w:t>
      </w:r>
    </w:p>
    <w:p w14:paraId="66ABB465" w14:textId="77777777" w:rsidR="00455967" w:rsidRPr="00AC6AED" w:rsidRDefault="009E73D0" w:rsidP="00455967">
      <w:sdt>
        <w:sdtPr>
          <w:id w:val="66528542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Sometimes unwell</w:t>
      </w:r>
    </w:p>
    <w:p w14:paraId="643481A6" w14:textId="77777777" w:rsidR="00455967" w:rsidRPr="00AC6AED" w:rsidRDefault="009E73D0" w:rsidP="00455967">
      <w:sdt>
        <w:sdtPr>
          <w:id w:val="189238314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ften unwell</w:t>
      </w:r>
    </w:p>
    <w:p w14:paraId="4D5E99EA" w14:textId="77777777" w:rsidR="00455967" w:rsidRPr="00AC6AED" w:rsidRDefault="00455967" w:rsidP="00455967"/>
    <w:p w14:paraId="41439354" w14:textId="77777777" w:rsidR="00455967" w:rsidRPr="00AC6AED" w:rsidRDefault="00455967" w:rsidP="00455967">
      <w:r w:rsidRPr="00AC6AED">
        <w:t>A8. How would you describe your general health since becoming pregnant?</w:t>
      </w:r>
    </w:p>
    <w:p w14:paraId="5877D7E1" w14:textId="77777777" w:rsidR="00455967" w:rsidRPr="00AC6AED" w:rsidRDefault="00455967" w:rsidP="00455967">
      <w:r w:rsidRPr="00AC6AED">
        <w:t>(cross one only)</w:t>
      </w:r>
    </w:p>
    <w:p w14:paraId="08A1AED4" w14:textId="77777777" w:rsidR="00455967" w:rsidRPr="00AC6AED" w:rsidRDefault="009E73D0" w:rsidP="00455967">
      <w:sdt>
        <w:sdtPr>
          <w:id w:val="-78820088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lways fit and well</w:t>
      </w:r>
    </w:p>
    <w:p w14:paraId="3DBCB78F" w14:textId="77777777" w:rsidR="00455967" w:rsidRPr="00AC6AED" w:rsidRDefault="009E73D0" w:rsidP="00455967">
      <w:sdt>
        <w:sdtPr>
          <w:id w:val="64016166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Usually fit and well</w:t>
      </w:r>
    </w:p>
    <w:p w14:paraId="0BDAB9CD" w14:textId="77777777" w:rsidR="00455967" w:rsidRPr="00AC6AED" w:rsidRDefault="009E73D0" w:rsidP="00455967">
      <w:sdt>
        <w:sdtPr>
          <w:id w:val="-188439795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Sometimes unwell</w:t>
      </w:r>
    </w:p>
    <w:p w14:paraId="6116A092" w14:textId="77777777" w:rsidR="00455967" w:rsidRPr="00AC6AED" w:rsidRDefault="009E73D0" w:rsidP="00455967">
      <w:sdt>
        <w:sdtPr>
          <w:id w:val="-162776854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ften unwell</w:t>
      </w:r>
    </w:p>
    <w:p w14:paraId="3C1AFC99" w14:textId="77777777" w:rsidR="00455967" w:rsidRPr="00AC6AED" w:rsidRDefault="00455967" w:rsidP="00455967"/>
    <w:p w14:paraId="72594136" w14:textId="77777777" w:rsidR="00455967" w:rsidRPr="00AC6AED" w:rsidRDefault="00455967" w:rsidP="00455967">
      <w:r w:rsidRPr="00AC6AED">
        <w:t>A9.  During this pregnancy, so far, have you had any of the following symptoms?</w:t>
      </w:r>
    </w:p>
    <w:tbl>
      <w:tblPr>
        <w:tblStyle w:val="TableGrid"/>
        <w:tblW w:w="0" w:type="auto"/>
        <w:tblLook w:val="04A0" w:firstRow="1" w:lastRow="0" w:firstColumn="1" w:lastColumn="0" w:noHBand="0" w:noVBand="1"/>
      </w:tblPr>
      <w:tblGrid>
        <w:gridCol w:w="2122"/>
        <w:gridCol w:w="1484"/>
        <w:gridCol w:w="1803"/>
        <w:gridCol w:w="1803"/>
      </w:tblGrid>
      <w:tr w:rsidR="00455967" w:rsidRPr="00AC6AED" w14:paraId="3CF44DED" w14:textId="77777777" w:rsidTr="00624AE3">
        <w:tc>
          <w:tcPr>
            <w:tcW w:w="2122" w:type="dxa"/>
          </w:tcPr>
          <w:p w14:paraId="6527A755" w14:textId="77777777" w:rsidR="00455967" w:rsidRPr="00AC6AED" w:rsidRDefault="00455967" w:rsidP="00624AE3"/>
        </w:tc>
        <w:tc>
          <w:tcPr>
            <w:tcW w:w="1484" w:type="dxa"/>
          </w:tcPr>
          <w:p w14:paraId="3D4B4551" w14:textId="77777777" w:rsidR="00455967" w:rsidRPr="00AC6AED" w:rsidRDefault="00455967" w:rsidP="00624AE3">
            <w:r w:rsidRPr="00AC6AED">
              <w:t>Yes</w:t>
            </w:r>
          </w:p>
        </w:tc>
        <w:tc>
          <w:tcPr>
            <w:tcW w:w="1803" w:type="dxa"/>
          </w:tcPr>
          <w:p w14:paraId="0BAEFB50" w14:textId="77777777" w:rsidR="00455967" w:rsidRPr="00AC6AED" w:rsidRDefault="00455967" w:rsidP="00624AE3">
            <w:r w:rsidRPr="00AC6AED">
              <w:t>No, not at all</w:t>
            </w:r>
          </w:p>
        </w:tc>
        <w:tc>
          <w:tcPr>
            <w:tcW w:w="1803" w:type="dxa"/>
          </w:tcPr>
          <w:p w14:paraId="52EBD918" w14:textId="77777777" w:rsidR="00455967" w:rsidRPr="00AC6AED" w:rsidRDefault="00455967" w:rsidP="00624AE3">
            <w:r w:rsidRPr="00AC6AED">
              <w:t>Don't know</w:t>
            </w:r>
          </w:p>
        </w:tc>
      </w:tr>
      <w:tr w:rsidR="00455967" w:rsidRPr="00AC6AED" w14:paraId="2C356F71" w14:textId="77777777" w:rsidTr="00624AE3">
        <w:tc>
          <w:tcPr>
            <w:tcW w:w="2122" w:type="dxa"/>
          </w:tcPr>
          <w:p w14:paraId="035E5FA2" w14:textId="77777777" w:rsidR="00455967" w:rsidRPr="00AC6AED" w:rsidRDefault="00455967" w:rsidP="00624AE3">
            <w:r w:rsidRPr="00AC6AED">
              <w:t>Nausea</w:t>
            </w:r>
          </w:p>
        </w:tc>
        <w:tc>
          <w:tcPr>
            <w:tcW w:w="1484" w:type="dxa"/>
          </w:tcPr>
          <w:p w14:paraId="568777DB" w14:textId="77777777" w:rsidR="00455967" w:rsidRPr="00AC6AED" w:rsidRDefault="00455967" w:rsidP="00624AE3"/>
        </w:tc>
        <w:tc>
          <w:tcPr>
            <w:tcW w:w="1803" w:type="dxa"/>
          </w:tcPr>
          <w:p w14:paraId="260DFAA1" w14:textId="77777777" w:rsidR="00455967" w:rsidRPr="00AC6AED" w:rsidRDefault="00455967" w:rsidP="00624AE3"/>
        </w:tc>
        <w:tc>
          <w:tcPr>
            <w:tcW w:w="1803" w:type="dxa"/>
          </w:tcPr>
          <w:p w14:paraId="0154C5D0" w14:textId="77777777" w:rsidR="00455967" w:rsidRPr="00AC6AED" w:rsidRDefault="00455967" w:rsidP="00624AE3"/>
        </w:tc>
      </w:tr>
      <w:tr w:rsidR="00455967" w:rsidRPr="00AC6AED" w14:paraId="30F69634" w14:textId="77777777" w:rsidTr="00624AE3">
        <w:tc>
          <w:tcPr>
            <w:tcW w:w="2122" w:type="dxa"/>
          </w:tcPr>
          <w:p w14:paraId="19010258" w14:textId="77777777" w:rsidR="00455967" w:rsidRPr="00AC6AED" w:rsidRDefault="00455967" w:rsidP="00624AE3">
            <w:r w:rsidRPr="00AC6AED">
              <w:t>Vomiting</w:t>
            </w:r>
          </w:p>
        </w:tc>
        <w:tc>
          <w:tcPr>
            <w:tcW w:w="1484" w:type="dxa"/>
          </w:tcPr>
          <w:p w14:paraId="56C3A31A" w14:textId="77777777" w:rsidR="00455967" w:rsidRPr="00AC6AED" w:rsidRDefault="00455967" w:rsidP="00624AE3"/>
        </w:tc>
        <w:tc>
          <w:tcPr>
            <w:tcW w:w="1803" w:type="dxa"/>
          </w:tcPr>
          <w:p w14:paraId="2A54F653" w14:textId="77777777" w:rsidR="00455967" w:rsidRPr="00AC6AED" w:rsidRDefault="00455967" w:rsidP="00624AE3"/>
        </w:tc>
        <w:tc>
          <w:tcPr>
            <w:tcW w:w="1803" w:type="dxa"/>
          </w:tcPr>
          <w:p w14:paraId="187A9018" w14:textId="77777777" w:rsidR="00455967" w:rsidRPr="00AC6AED" w:rsidRDefault="00455967" w:rsidP="00624AE3"/>
        </w:tc>
      </w:tr>
      <w:tr w:rsidR="00455967" w:rsidRPr="00AC6AED" w14:paraId="76ACC8AB" w14:textId="77777777" w:rsidTr="00624AE3">
        <w:tc>
          <w:tcPr>
            <w:tcW w:w="2122" w:type="dxa"/>
          </w:tcPr>
          <w:p w14:paraId="7EED062E" w14:textId="77777777" w:rsidR="00455967" w:rsidRPr="00AC6AED" w:rsidRDefault="00455967" w:rsidP="00624AE3">
            <w:r w:rsidRPr="00AC6AED">
              <w:t>Diarrhoea</w:t>
            </w:r>
          </w:p>
        </w:tc>
        <w:tc>
          <w:tcPr>
            <w:tcW w:w="1484" w:type="dxa"/>
          </w:tcPr>
          <w:p w14:paraId="661302E0" w14:textId="77777777" w:rsidR="00455967" w:rsidRPr="00AC6AED" w:rsidRDefault="00455967" w:rsidP="00624AE3"/>
        </w:tc>
        <w:tc>
          <w:tcPr>
            <w:tcW w:w="1803" w:type="dxa"/>
          </w:tcPr>
          <w:p w14:paraId="0262486F" w14:textId="77777777" w:rsidR="00455967" w:rsidRPr="00AC6AED" w:rsidRDefault="00455967" w:rsidP="00624AE3"/>
        </w:tc>
        <w:tc>
          <w:tcPr>
            <w:tcW w:w="1803" w:type="dxa"/>
          </w:tcPr>
          <w:p w14:paraId="0F8183DF" w14:textId="77777777" w:rsidR="00455967" w:rsidRPr="00AC6AED" w:rsidRDefault="00455967" w:rsidP="00624AE3"/>
        </w:tc>
      </w:tr>
      <w:tr w:rsidR="00455967" w:rsidRPr="00AC6AED" w14:paraId="04EF4444" w14:textId="77777777" w:rsidTr="00624AE3">
        <w:tc>
          <w:tcPr>
            <w:tcW w:w="2122" w:type="dxa"/>
          </w:tcPr>
          <w:p w14:paraId="5D9B43FA" w14:textId="77777777" w:rsidR="00455967" w:rsidRPr="00AC6AED" w:rsidRDefault="00455967" w:rsidP="00624AE3">
            <w:r w:rsidRPr="00AC6AED">
              <w:t>Vaginal bleeding</w:t>
            </w:r>
          </w:p>
        </w:tc>
        <w:tc>
          <w:tcPr>
            <w:tcW w:w="1484" w:type="dxa"/>
          </w:tcPr>
          <w:p w14:paraId="288BB167" w14:textId="77777777" w:rsidR="00455967" w:rsidRPr="00AC6AED" w:rsidRDefault="00455967" w:rsidP="00624AE3"/>
        </w:tc>
        <w:tc>
          <w:tcPr>
            <w:tcW w:w="1803" w:type="dxa"/>
          </w:tcPr>
          <w:p w14:paraId="12217F42" w14:textId="77777777" w:rsidR="00455967" w:rsidRPr="00AC6AED" w:rsidRDefault="00455967" w:rsidP="00624AE3"/>
        </w:tc>
        <w:tc>
          <w:tcPr>
            <w:tcW w:w="1803" w:type="dxa"/>
          </w:tcPr>
          <w:p w14:paraId="2A1BBB5A" w14:textId="77777777" w:rsidR="00455967" w:rsidRPr="00AC6AED" w:rsidRDefault="00455967" w:rsidP="00624AE3"/>
        </w:tc>
      </w:tr>
      <w:tr w:rsidR="00455967" w:rsidRPr="00AC6AED" w14:paraId="63437F6D" w14:textId="77777777" w:rsidTr="00624AE3">
        <w:tc>
          <w:tcPr>
            <w:tcW w:w="2122" w:type="dxa"/>
          </w:tcPr>
          <w:p w14:paraId="6A1A8CA3" w14:textId="77777777" w:rsidR="00455967" w:rsidRPr="00AC6AED" w:rsidRDefault="00455967" w:rsidP="00624AE3">
            <w:r w:rsidRPr="00AC6AED">
              <w:t>Jaundice</w:t>
            </w:r>
          </w:p>
        </w:tc>
        <w:tc>
          <w:tcPr>
            <w:tcW w:w="1484" w:type="dxa"/>
          </w:tcPr>
          <w:p w14:paraId="1792424D" w14:textId="77777777" w:rsidR="00455967" w:rsidRPr="00AC6AED" w:rsidRDefault="00455967" w:rsidP="00624AE3"/>
        </w:tc>
        <w:tc>
          <w:tcPr>
            <w:tcW w:w="1803" w:type="dxa"/>
          </w:tcPr>
          <w:p w14:paraId="61064BD4" w14:textId="77777777" w:rsidR="00455967" w:rsidRPr="00AC6AED" w:rsidRDefault="00455967" w:rsidP="00624AE3"/>
        </w:tc>
        <w:tc>
          <w:tcPr>
            <w:tcW w:w="1803" w:type="dxa"/>
          </w:tcPr>
          <w:p w14:paraId="4997E546" w14:textId="77777777" w:rsidR="00455967" w:rsidRPr="00AC6AED" w:rsidRDefault="00455967" w:rsidP="00624AE3"/>
        </w:tc>
      </w:tr>
      <w:tr w:rsidR="00455967" w:rsidRPr="00AC6AED" w14:paraId="1FB6F1ED" w14:textId="77777777" w:rsidTr="00624AE3">
        <w:tc>
          <w:tcPr>
            <w:tcW w:w="2122" w:type="dxa"/>
          </w:tcPr>
          <w:p w14:paraId="2F7C6000" w14:textId="77777777" w:rsidR="00455967" w:rsidRPr="00AC6AED" w:rsidRDefault="00455967" w:rsidP="00624AE3">
            <w:r w:rsidRPr="00AC6AED">
              <w:t>Urinary infection</w:t>
            </w:r>
          </w:p>
        </w:tc>
        <w:tc>
          <w:tcPr>
            <w:tcW w:w="1484" w:type="dxa"/>
          </w:tcPr>
          <w:p w14:paraId="517BACF3" w14:textId="77777777" w:rsidR="00455967" w:rsidRPr="00AC6AED" w:rsidRDefault="00455967" w:rsidP="00624AE3"/>
        </w:tc>
        <w:tc>
          <w:tcPr>
            <w:tcW w:w="1803" w:type="dxa"/>
          </w:tcPr>
          <w:p w14:paraId="10A6D506" w14:textId="77777777" w:rsidR="00455967" w:rsidRPr="00AC6AED" w:rsidRDefault="00455967" w:rsidP="00624AE3"/>
        </w:tc>
        <w:tc>
          <w:tcPr>
            <w:tcW w:w="1803" w:type="dxa"/>
          </w:tcPr>
          <w:p w14:paraId="6B470C7C" w14:textId="77777777" w:rsidR="00455967" w:rsidRPr="00AC6AED" w:rsidRDefault="00455967" w:rsidP="00624AE3"/>
        </w:tc>
      </w:tr>
      <w:tr w:rsidR="00455967" w:rsidRPr="00AC6AED" w14:paraId="57FF8748" w14:textId="77777777" w:rsidTr="00624AE3">
        <w:tc>
          <w:tcPr>
            <w:tcW w:w="2122" w:type="dxa"/>
          </w:tcPr>
          <w:p w14:paraId="486BD4C2" w14:textId="77777777" w:rsidR="00455967" w:rsidRPr="00AC6AED" w:rsidRDefault="00455967" w:rsidP="00624AE3">
            <w:r w:rsidRPr="00AC6AED">
              <w:t>Influenza (flu)</w:t>
            </w:r>
          </w:p>
        </w:tc>
        <w:tc>
          <w:tcPr>
            <w:tcW w:w="1484" w:type="dxa"/>
          </w:tcPr>
          <w:p w14:paraId="6BCDF123" w14:textId="77777777" w:rsidR="00455967" w:rsidRPr="00AC6AED" w:rsidRDefault="00455967" w:rsidP="00624AE3"/>
        </w:tc>
        <w:tc>
          <w:tcPr>
            <w:tcW w:w="1803" w:type="dxa"/>
          </w:tcPr>
          <w:p w14:paraId="56A8C3AD" w14:textId="77777777" w:rsidR="00455967" w:rsidRPr="00AC6AED" w:rsidRDefault="00455967" w:rsidP="00624AE3"/>
        </w:tc>
        <w:tc>
          <w:tcPr>
            <w:tcW w:w="1803" w:type="dxa"/>
          </w:tcPr>
          <w:p w14:paraId="23679659" w14:textId="77777777" w:rsidR="00455967" w:rsidRPr="00AC6AED" w:rsidRDefault="00455967" w:rsidP="00624AE3"/>
        </w:tc>
      </w:tr>
      <w:tr w:rsidR="00455967" w:rsidRPr="00AC6AED" w14:paraId="614C6B40" w14:textId="77777777" w:rsidTr="00624AE3">
        <w:tc>
          <w:tcPr>
            <w:tcW w:w="2122" w:type="dxa"/>
          </w:tcPr>
          <w:p w14:paraId="00F5C2C8" w14:textId="77777777" w:rsidR="00455967" w:rsidRPr="00AC6AED" w:rsidRDefault="00455967" w:rsidP="00624AE3">
            <w:r w:rsidRPr="00AC6AED">
              <w:lastRenderedPageBreak/>
              <w:t>Rubella (German measles)</w:t>
            </w:r>
          </w:p>
        </w:tc>
        <w:tc>
          <w:tcPr>
            <w:tcW w:w="1484" w:type="dxa"/>
          </w:tcPr>
          <w:p w14:paraId="6F3E1C2A" w14:textId="77777777" w:rsidR="00455967" w:rsidRPr="00AC6AED" w:rsidRDefault="00455967" w:rsidP="00624AE3"/>
        </w:tc>
        <w:tc>
          <w:tcPr>
            <w:tcW w:w="1803" w:type="dxa"/>
          </w:tcPr>
          <w:p w14:paraId="3CCB693A" w14:textId="77777777" w:rsidR="00455967" w:rsidRPr="00AC6AED" w:rsidRDefault="00455967" w:rsidP="00624AE3"/>
        </w:tc>
        <w:tc>
          <w:tcPr>
            <w:tcW w:w="1803" w:type="dxa"/>
          </w:tcPr>
          <w:p w14:paraId="62909FB9" w14:textId="77777777" w:rsidR="00455967" w:rsidRPr="00AC6AED" w:rsidRDefault="00455967" w:rsidP="00624AE3"/>
        </w:tc>
      </w:tr>
      <w:tr w:rsidR="00455967" w:rsidRPr="00AC6AED" w14:paraId="116F4483" w14:textId="77777777" w:rsidTr="00624AE3">
        <w:tc>
          <w:tcPr>
            <w:tcW w:w="2122" w:type="dxa"/>
          </w:tcPr>
          <w:p w14:paraId="4BBB576E" w14:textId="77777777" w:rsidR="00455967" w:rsidRPr="00AC6AED" w:rsidRDefault="00455967" w:rsidP="00624AE3">
            <w:r w:rsidRPr="00AC6AED">
              <w:t>Thrush</w:t>
            </w:r>
          </w:p>
        </w:tc>
        <w:tc>
          <w:tcPr>
            <w:tcW w:w="1484" w:type="dxa"/>
          </w:tcPr>
          <w:p w14:paraId="6D16075A" w14:textId="77777777" w:rsidR="00455967" w:rsidRPr="00AC6AED" w:rsidRDefault="00455967" w:rsidP="00624AE3"/>
        </w:tc>
        <w:tc>
          <w:tcPr>
            <w:tcW w:w="1803" w:type="dxa"/>
          </w:tcPr>
          <w:p w14:paraId="0124F339" w14:textId="77777777" w:rsidR="00455967" w:rsidRPr="00AC6AED" w:rsidRDefault="00455967" w:rsidP="00624AE3"/>
        </w:tc>
        <w:tc>
          <w:tcPr>
            <w:tcW w:w="1803" w:type="dxa"/>
          </w:tcPr>
          <w:p w14:paraId="01937800" w14:textId="77777777" w:rsidR="00455967" w:rsidRPr="00AC6AED" w:rsidRDefault="00455967" w:rsidP="00624AE3"/>
        </w:tc>
      </w:tr>
      <w:tr w:rsidR="00455967" w:rsidRPr="00AC6AED" w14:paraId="60EEB287" w14:textId="77777777" w:rsidTr="00624AE3">
        <w:tc>
          <w:tcPr>
            <w:tcW w:w="2122" w:type="dxa"/>
          </w:tcPr>
          <w:p w14:paraId="74A41084" w14:textId="77777777" w:rsidR="00455967" w:rsidRPr="00AC6AED" w:rsidRDefault="00455967" w:rsidP="00624AE3">
            <w:r w:rsidRPr="00AC6AED">
              <w:t>Genital herpes</w:t>
            </w:r>
          </w:p>
        </w:tc>
        <w:tc>
          <w:tcPr>
            <w:tcW w:w="1484" w:type="dxa"/>
          </w:tcPr>
          <w:p w14:paraId="551A8EFA" w14:textId="77777777" w:rsidR="00455967" w:rsidRPr="00AC6AED" w:rsidRDefault="00455967" w:rsidP="00624AE3"/>
        </w:tc>
        <w:tc>
          <w:tcPr>
            <w:tcW w:w="1803" w:type="dxa"/>
          </w:tcPr>
          <w:p w14:paraId="76EBE828" w14:textId="77777777" w:rsidR="00455967" w:rsidRPr="00AC6AED" w:rsidRDefault="00455967" w:rsidP="00624AE3"/>
        </w:tc>
        <w:tc>
          <w:tcPr>
            <w:tcW w:w="1803" w:type="dxa"/>
          </w:tcPr>
          <w:p w14:paraId="5336307B" w14:textId="77777777" w:rsidR="00455967" w:rsidRPr="00AC6AED" w:rsidRDefault="00455967" w:rsidP="00624AE3"/>
        </w:tc>
      </w:tr>
      <w:tr w:rsidR="00455967" w:rsidRPr="00AC6AED" w14:paraId="3AFE488B" w14:textId="77777777" w:rsidTr="00624AE3">
        <w:tc>
          <w:tcPr>
            <w:tcW w:w="2122" w:type="dxa"/>
          </w:tcPr>
          <w:p w14:paraId="4043C8B3" w14:textId="77777777" w:rsidR="00455967" w:rsidRPr="00AC6AED" w:rsidRDefault="00455967" w:rsidP="00624AE3">
            <w:r w:rsidRPr="00AC6AED">
              <w:t>Sugar in urine</w:t>
            </w:r>
          </w:p>
        </w:tc>
        <w:tc>
          <w:tcPr>
            <w:tcW w:w="1484" w:type="dxa"/>
          </w:tcPr>
          <w:p w14:paraId="037744D6" w14:textId="77777777" w:rsidR="00455967" w:rsidRPr="00AC6AED" w:rsidRDefault="00455967" w:rsidP="00624AE3"/>
        </w:tc>
        <w:tc>
          <w:tcPr>
            <w:tcW w:w="1803" w:type="dxa"/>
          </w:tcPr>
          <w:p w14:paraId="11987600" w14:textId="77777777" w:rsidR="00455967" w:rsidRPr="00AC6AED" w:rsidRDefault="00455967" w:rsidP="00624AE3"/>
        </w:tc>
        <w:tc>
          <w:tcPr>
            <w:tcW w:w="1803" w:type="dxa"/>
          </w:tcPr>
          <w:p w14:paraId="20F39094" w14:textId="77777777" w:rsidR="00455967" w:rsidRPr="00AC6AED" w:rsidRDefault="00455967" w:rsidP="00624AE3"/>
        </w:tc>
      </w:tr>
    </w:tbl>
    <w:p w14:paraId="4831E0FA" w14:textId="77777777" w:rsidR="00455967" w:rsidRPr="00AC6AED" w:rsidRDefault="00455967" w:rsidP="00455967"/>
    <w:p w14:paraId="3C90A08D" w14:textId="0D517CFC" w:rsidR="00455967" w:rsidRPr="00AC6AED" w:rsidRDefault="00455967" w:rsidP="00455967">
      <w:r w:rsidRPr="00AC6AED">
        <w:t>A10</w:t>
      </w:r>
      <w:r w:rsidR="00E6749D" w:rsidRPr="00AC6AED">
        <w:t>.</w:t>
      </w:r>
      <w:r w:rsidRPr="00AC6AED">
        <w:t xml:space="preserve"> During this pregnancy, so far, have you had any of the following tests?</w:t>
      </w:r>
    </w:p>
    <w:tbl>
      <w:tblPr>
        <w:tblStyle w:val="TableGrid"/>
        <w:tblW w:w="9129" w:type="dxa"/>
        <w:tblLook w:val="04A0" w:firstRow="1" w:lastRow="0" w:firstColumn="1" w:lastColumn="0" w:noHBand="0" w:noVBand="1"/>
      </w:tblPr>
      <w:tblGrid>
        <w:gridCol w:w="4309"/>
        <w:gridCol w:w="1560"/>
        <w:gridCol w:w="1842"/>
        <w:gridCol w:w="1418"/>
      </w:tblGrid>
      <w:tr w:rsidR="00455967" w:rsidRPr="00AC6AED" w14:paraId="5F076C93" w14:textId="77777777" w:rsidTr="00624AE3">
        <w:tc>
          <w:tcPr>
            <w:tcW w:w="4309" w:type="dxa"/>
          </w:tcPr>
          <w:p w14:paraId="136C10E0" w14:textId="77777777" w:rsidR="00455967" w:rsidRPr="00AC6AED" w:rsidRDefault="00455967" w:rsidP="00624AE3"/>
        </w:tc>
        <w:tc>
          <w:tcPr>
            <w:tcW w:w="1560" w:type="dxa"/>
          </w:tcPr>
          <w:p w14:paraId="33D01813" w14:textId="77777777" w:rsidR="00455967" w:rsidRPr="00AC6AED" w:rsidRDefault="00455967" w:rsidP="00624AE3">
            <w:r w:rsidRPr="00AC6AED">
              <w:t>Yes</w:t>
            </w:r>
          </w:p>
        </w:tc>
        <w:tc>
          <w:tcPr>
            <w:tcW w:w="1842" w:type="dxa"/>
          </w:tcPr>
          <w:p w14:paraId="51385B4E" w14:textId="77777777" w:rsidR="00455967" w:rsidRPr="00AC6AED" w:rsidRDefault="00455967" w:rsidP="00624AE3">
            <w:r w:rsidRPr="00AC6AED">
              <w:t>No</w:t>
            </w:r>
          </w:p>
        </w:tc>
        <w:tc>
          <w:tcPr>
            <w:tcW w:w="1418" w:type="dxa"/>
          </w:tcPr>
          <w:p w14:paraId="7A13A755" w14:textId="77777777" w:rsidR="00455967" w:rsidRPr="00AC6AED" w:rsidRDefault="00455967" w:rsidP="00624AE3">
            <w:r w:rsidRPr="00AC6AED">
              <w:t>Don't know</w:t>
            </w:r>
          </w:p>
        </w:tc>
      </w:tr>
      <w:tr w:rsidR="00455967" w:rsidRPr="00AC6AED" w14:paraId="68498E78" w14:textId="77777777" w:rsidTr="00624AE3">
        <w:tc>
          <w:tcPr>
            <w:tcW w:w="4309" w:type="dxa"/>
          </w:tcPr>
          <w:p w14:paraId="3ADD379E" w14:textId="77777777" w:rsidR="00455967" w:rsidRPr="00AC6AED" w:rsidRDefault="00455967" w:rsidP="006A38DF">
            <w:r w:rsidRPr="00AC6AED">
              <w:t>Infectious disease blood test (</w:t>
            </w:r>
            <w:r w:rsidRPr="00AC6AED">
              <w:rPr>
                <w:color w:val="5B546D"/>
                <w:shd w:val="clear" w:color="auto" w:fill="FFFFFF"/>
              </w:rPr>
              <w:t>HIV, syphilis and hepatitis B)</w:t>
            </w:r>
          </w:p>
          <w:p w14:paraId="53AB77AC" w14:textId="77777777" w:rsidR="00455967" w:rsidRPr="00AC6AED" w:rsidRDefault="00455967" w:rsidP="006A38DF"/>
        </w:tc>
        <w:tc>
          <w:tcPr>
            <w:tcW w:w="1560" w:type="dxa"/>
          </w:tcPr>
          <w:p w14:paraId="741AE210" w14:textId="77777777" w:rsidR="00455967" w:rsidRPr="00AC6AED" w:rsidRDefault="00455967" w:rsidP="00624AE3"/>
        </w:tc>
        <w:tc>
          <w:tcPr>
            <w:tcW w:w="1842" w:type="dxa"/>
          </w:tcPr>
          <w:p w14:paraId="465F852F" w14:textId="77777777" w:rsidR="00455967" w:rsidRPr="00AC6AED" w:rsidRDefault="00455967" w:rsidP="00624AE3"/>
        </w:tc>
        <w:tc>
          <w:tcPr>
            <w:tcW w:w="1418" w:type="dxa"/>
          </w:tcPr>
          <w:p w14:paraId="59854233" w14:textId="77777777" w:rsidR="00455967" w:rsidRPr="00AC6AED" w:rsidRDefault="00455967" w:rsidP="00624AE3"/>
        </w:tc>
      </w:tr>
      <w:tr w:rsidR="00455967" w:rsidRPr="00AC6AED" w14:paraId="7980856D" w14:textId="77777777" w:rsidTr="00624AE3">
        <w:tc>
          <w:tcPr>
            <w:tcW w:w="4309" w:type="dxa"/>
          </w:tcPr>
          <w:p w14:paraId="68EB79AB" w14:textId="77777777" w:rsidR="00455967" w:rsidRPr="00AC6AED" w:rsidRDefault="00455967" w:rsidP="006A38DF">
            <w:r w:rsidRPr="00AC6AED">
              <w:t>Dating ultrasound scan (10-14 weeks  scan)</w:t>
            </w:r>
            <w:r w:rsidRPr="00AC6AED" w:rsidDel="007E4617">
              <w:t xml:space="preserve"> </w:t>
            </w:r>
          </w:p>
        </w:tc>
        <w:tc>
          <w:tcPr>
            <w:tcW w:w="1560" w:type="dxa"/>
          </w:tcPr>
          <w:p w14:paraId="2CA77A6D" w14:textId="77777777" w:rsidR="00455967" w:rsidRPr="00AC6AED" w:rsidRDefault="00455967" w:rsidP="00624AE3"/>
        </w:tc>
        <w:tc>
          <w:tcPr>
            <w:tcW w:w="1842" w:type="dxa"/>
          </w:tcPr>
          <w:p w14:paraId="30107141" w14:textId="77777777" w:rsidR="00455967" w:rsidRPr="00AC6AED" w:rsidRDefault="00455967" w:rsidP="00624AE3"/>
        </w:tc>
        <w:tc>
          <w:tcPr>
            <w:tcW w:w="1418" w:type="dxa"/>
          </w:tcPr>
          <w:p w14:paraId="01D5934C" w14:textId="77777777" w:rsidR="00455967" w:rsidRPr="00AC6AED" w:rsidRDefault="00455967" w:rsidP="00624AE3"/>
        </w:tc>
      </w:tr>
      <w:tr w:rsidR="00455967" w:rsidRPr="00AC6AED" w14:paraId="2DD2F2A8" w14:textId="77777777" w:rsidTr="00624AE3">
        <w:tc>
          <w:tcPr>
            <w:tcW w:w="4309" w:type="dxa"/>
          </w:tcPr>
          <w:p w14:paraId="528B96FE" w14:textId="77777777" w:rsidR="00455967" w:rsidRPr="00AC6AED" w:rsidRDefault="00455967" w:rsidP="006A38DF">
            <w:r w:rsidRPr="00AC6AED">
              <w:t>First trimester combined screening test (FCTS) for Down’s syndrome, Edwards’ syndrome and Patau’s syndrome or for Down’s syndrome only</w:t>
            </w:r>
          </w:p>
        </w:tc>
        <w:tc>
          <w:tcPr>
            <w:tcW w:w="1560" w:type="dxa"/>
          </w:tcPr>
          <w:p w14:paraId="502C6A82" w14:textId="77777777" w:rsidR="00455967" w:rsidRPr="00AC6AED" w:rsidRDefault="00455967" w:rsidP="00624AE3"/>
        </w:tc>
        <w:tc>
          <w:tcPr>
            <w:tcW w:w="1842" w:type="dxa"/>
          </w:tcPr>
          <w:p w14:paraId="52FEEE11" w14:textId="77777777" w:rsidR="00455967" w:rsidRPr="00AC6AED" w:rsidRDefault="00455967" w:rsidP="00624AE3"/>
        </w:tc>
        <w:tc>
          <w:tcPr>
            <w:tcW w:w="1418" w:type="dxa"/>
          </w:tcPr>
          <w:p w14:paraId="18FFF126" w14:textId="77777777" w:rsidR="00455967" w:rsidRPr="00AC6AED" w:rsidRDefault="00455967" w:rsidP="00624AE3"/>
        </w:tc>
      </w:tr>
      <w:tr w:rsidR="00455967" w:rsidRPr="00AC6AED" w14:paraId="12827032" w14:textId="77777777" w:rsidTr="00624AE3">
        <w:tc>
          <w:tcPr>
            <w:tcW w:w="4309" w:type="dxa"/>
          </w:tcPr>
          <w:p w14:paraId="10B3E52F" w14:textId="77777777" w:rsidR="00455967" w:rsidRPr="00AC6AED" w:rsidDel="007E4617" w:rsidRDefault="00455967" w:rsidP="006A38DF">
            <w:pPr>
              <w:rPr>
                <w:b/>
                <w:bCs/>
                <w:color w:val="5B546D"/>
              </w:rPr>
            </w:pPr>
            <w:r w:rsidRPr="00AC6AED">
              <w:rPr>
                <w:color w:val="5B546D"/>
              </w:rPr>
              <w:t xml:space="preserve">Second trimester Quadruple test screening for Down’s syndrome only </w:t>
            </w:r>
          </w:p>
        </w:tc>
        <w:tc>
          <w:tcPr>
            <w:tcW w:w="1560" w:type="dxa"/>
          </w:tcPr>
          <w:p w14:paraId="606C00DB" w14:textId="77777777" w:rsidR="00455967" w:rsidRPr="00AC6AED" w:rsidRDefault="00455967" w:rsidP="00624AE3"/>
        </w:tc>
        <w:tc>
          <w:tcPr>
            <w:tcW w:w="1842" w:type="dxa"/>
          </w:tcPr>
          <w:p w14:paraId="2A69C806" w14:textId="77777777" w:rsidR="00455967" w:rsidRPr="00AC6AED" w:rsidRDefault="00455967" w:rsidP="00624AE3"/>
        </w:tc>
        <w:tc>
          <w:tcPr>
            <w:tcW w:w="1418" w:type="dxa"/>
          </w:tcPr>
          <w:p w14:paraId="372B4853" w14:textId="77777777" w:rsidR="00455967" w:rsidRPr="00AC6AED" w:rsidRDefault="00455967" w:rsidP="00624AE3"/>
        </w:tc>
      </w:tr>
      <w:tr w:rsidR="00455967" w:rsidRPr="00AC6AED" w14:paraId="7AE3BF65" w14:textId="77777777" w:rsidTr="00624AE3">
        <w:tc>
          <w:tcPr>
            <w:tcW w:w="4309" w:type="dxa"/>
          </w:tcPr>
          <w:p w14:paraId="3116F20D" w14:textId="77777777" w:rsidR="00455967" w:rsidRPr="00AC6AED" w:rsidRDefault="00455967" w:rsidP="006A38DF">
            <w:pPr>
              <w:rPr>
                <w:b/>
                <w:bCs/>
                <w:color w:val="5B546D"/>
                <w:lang w:val="it-IT"/>
              </w:rPr>
            </w:pPr>
            <w:r w:rsidRPr="00AC6AED">
              <w:rPr>
                <w:color w:val="5B546D"/>
                <w:lang w:val="it-IT"/>
              </w:rPr>
              <w:t>Non-Invasive Prenatal testing (NIPT)</w:t>
            </w:r>
          </w:p>
        </w:tc>
        <w:tc>
          <w:tcPr>
            <w:tcW w:w="1560" w:type="dxa"/>
          </w:tcPr>
          <w:p w14:paraId="5850A5ED" w14:textId="77777777" w:rsidR="00455967" w:rsidRPr="00AC6AED" w:rsidRDefault="00455967" w:rsidP="00624AE3">
            <w:pPr>
              <w:rPr>
                <w:lang w:val="it-IT"/>
              </w:rPr>
            </w:pPr>
          </w:p>
        </w:tc>
        <w:tc>
          <w:tcPr>
            <w:tcW w:w="1842" w:type="dxa"/>
          </w:tcPr>
          <w:p w14:paraId="28FA60B2" w14:textId="77777777" w:rsidR="00455967" w:rsidRPr="00AC6AED" w:rsidRDefault="00455967" w:rsidP="00624AE3">
            <w:pPr>
              <w:rPr>
                <w:lang w:val="it-IT"/>
              </w:rPr>
            </w:pPr>
          </w:p>
        </w:tc>
        <w:tc>
          <w:tcPr>
            <w:tcW w:w="1418" w:type="dxa"/>
          </w:tcPr>
          <w:p w14:paraId="285C6036" w14:textId="77777777" w:rsidR="00455967" w:rsidRPr="00AC6AED" w:rsidRDefault="00455967" w:rsidP="00624AE3">
            <w:pPr>
              <w:rPr>
                <w:lang w:val="it-IT"/>
              </w:rPr>
            </w:pPr>
          </w:p>
        </w:tc>
      </w:tr>
      <w:tr w:rsidR="00455967" w:rsidRPr="00AC6AED" w14:paraId="5DA41E12" w14:textId="77777777" w:rsidTr="00624AE3">
        <w:tc>
          <w:tcPr>
            <w:tcW w:w="4309" w:type="dxa"/>
          </w:tcPr>
          <w:p w14:paraId="0E328659" w14:textId="77777777" w:rsidR="00455967" w:rsidRPr="00AC6AED" w:rsidRDefault="00455967" w:rsidP="006A38DF">
            <w:pPr>
              <w:rPr>
                <w:color w:val="5B546D"/>
              </w:rPr>
            </w:pPr>
            <w:r w:rsidRPr="00AC6AED">
              <w:rPr>
                <w:lang w:val="it-IT"/>
              </w:rPr>
              <w:t xml:space="preserve"> </w:t>
            </w:r>
            <w:proofErr w:type="spellStart"/>
            <w:r w:rsidRPr="00AC6AED">
              <w:rPr>
                <w:color w:val="5B546D"/>
              </w:rPr>
              <w:t>Fetal</w:t>
            </w:r>
            <w:proofErr w:type="spellEnd"/>
            <w:r w:rsidRPr="00AC6AED">
              <w:rPr>
                <w:color w:val="5B546D"/>
              </w:rPr>
              <w:t xml:space="preserve"> anomaly ultrasound scan (USS) screening for spina bifida and other structural anomalies (18-20 weeks scan)</w:t>
            </w:r>
          </w:p>
        </w:tc>
        <w:tc>
          <w:tcPr>
            <w:tcW w:w="1560" w:type="dxa"/>
          </w:tcPr>
          <w:p w14:paraId="4358B32A" w14:textId="77777777" w:rsidR="00455967" w:rsidRPr="00AC6AED" w:rsidRDefault="00455967" w:rsidP="00624AE3"/>
        </w:tc>
        <w:tc>
          <w:tcPr>
            <w:tcW w:w="1842" w:type="dxa"/>
          </w:tcPr>
          <w:p w14:paraId="3CDE19E4" w14:textId="77777777" w:rsidR="00455967" w:rsidRPr="00AC6AED" w:rsidRDefault="00455967" w:rsidP="00624AE3"/>
        </w:tc>
        <w:tc>
          <w:tcPr>
            <w:tcW w:w="1418" w:type="dxa"/>
          </w:tcPr>
          <w:p w14:paraId="2F940C2E" w14:textId="77777777" w:rsidR="00455967" w:rsidRPr="00AC6AED" w:rsidRDefault="00455967" w:rsidP="00624AE3"/>
        </w:tc>
      </w:tr>
      <w:tr w:rsidR="00455967" w:rsidRPr="00AC6AED" w14:paraId="35645E4B" w14:textId="77777777" w:rsidTr="00624AE3">
        <w:tc>
          <w:tcPr>
            <w:tcW w:w="4309" w:type="dxa"/>
          </w:tcPr>
          <w:p w14:paraId="7C227ED0" w14:textId="77777777" w:rsidR="00455967" w:rsidRPr="00AC6AED" w:rsidRDefault="00455967" w:rsidP="006A38DF">
            <w:pPr>
              <w:rPr>
                <w:color w:val="5B546D"/>
              </w:rPr>
            </w:pPr>
            <w:r w:rsidRPr="00AC6AED">
              <w:rPr>
                <w:color w:val="5B546D"/>
              </w:rPr>
              <w:t xml:space="preserve"> </w:t>
            </w:r>
            <w:r w:rsidRPr="00AC6AED">
              <w:t>Chorionic villus sampling (CVS)</w:t>
            </w:r>
          </w:p>
        </w:tc>
        <w:tc>
          <w:tcPr>
            <w:tcW w:w="1560" w:type="dxa"/>
          </w:tcPr>
          <w:p w14:paraId="5267EF71" w14:textId="77777777" w:rsidR="00455967" w:rsidRPr="00AC6AED" w:rsidRDefault="00455967" w:rsidP="00624AE3"/>
        </w:tc>
        <w:tc>
          <w:tcPr>
            <w:tcW w:w="1842" w:type="dxa"/>
          </w:tcPr>
          <w:p w14:paraId="7859A1E2" w14:textId="77777777" w:rsidR="00455967" w:rsidRPr="00AC6AED" w:rsidRDefault="00455967" w:rsidP="00624AE3"/>
        </w:tc>
        <w:tc>
          <w:tcPr>
            <w:tcW w:w="1418" w:type="dxa"/>
          </w:tcPr>
          <w:p w14:paraId="21A44128" w14:textId="77777777" w:rsidR="00455967" w:rsidRPr="00AC6AED" w:rsidRDefault="00455967" w:rsidP="00624AE3"/>
        </w:tc>
      </w:tr>
      <w:tr w:rsidR="00455967" w:rsidRPr="00AC6AED" w14:paraId="5C17E2C5" w14:textId="77777777" w:rsidTr="00624AE3">
        <w:tc>
          <w:tcPr>
            <w:tcW w:w="4309" w:type="dxa"/>
          </w:tcPr>
          <w:p w14:paraId="66823704" w14:textId="77777777" w:rsidR="00455967" w:rsidRPr="00AC6AED" w:rsidRDefault="00455967" w:rsidP="006A38DF">
            <w:r w:rsidRPr="00AC6AED">
              <w:t>Amniocentesis</w:t>
            </w:r>
          </w:p>
        </w:tc>
        <w:tc>
          <w:tcPr>
            <w:tcW w:w="1560" w:type="dxa"/>
          </w:tcPr>
          <w:p w14:paraId="2C857124" w14:textId="77777777" w:rsidR="00455967" w:rsidRPr="00AC6AED" w:rsidRDefault="00455967" w:rsidP="00624AE3"/>
        </w:tc>
        <w:tc>
          <w:tcPr>
            <w:tcW w:w="1842" w:type="dxa"/>
          </w:tcPr>
          <w:p w14:paraId="16524002" w14:textId="77777777" w:rsidR="00455967" w:rsidRPr="00AC6AED" w:rsidRDefault="00455967" w:rsidP="00624AE3"/>
        </w:tc>
        <w:tc>
          <w:tcPr>
            <w:tcW w:w="1418" w:type="dxa"/>
          </w:tcPr>
          <w:p w14:paraId="6C6E3C9A" w14:textId="77777777" w:rsidR="00455967" w:rsidRPr="00AC6AED" w:rsidRDefault="00455967" w:rsidP="00624AE3"/>
        </w:tc>
      </w:tr>
      <w:tr w:rsidR="00455967" w:rsidRPr="00AC6AED" w14:paraId="1B2334A6" w14:textId="77777777" w:rsidTr="00624AE3">
        <w:tc>
          <w:tcPr>
            <w:tcW w:w="4309" w:type="dxa"/>
          </w:tcPr>
          <w:p w14:paraId="1B637F1A" w14:textId="77777777" w:rsidR="00455967" w:rsidRPr="00AC6AED" w:rsidRDefault="00455967" w:rsidP="006A38DF">
            <w:r w:rsidRPr="00AC6AED">
              <w:rPr>
                <w:color w:val="5B546D"/>
              </w:rPr>
              <w:t>Oral glucose tolerance test (GTT) screening for gestational diabetes</w:t>
            </w:r>
          </w:p>
        </w:tc>
        <w:tc>
          <w:tcPr>
            <w:tcW w:w="1560" w:type="dxa"/>
          </w:tcPr>
          <w:p w14:paraId="530FD2A0" w14:textId="77777777" w:rsidR="00455967" w:rsidRPr="00AC6AED" w:rsidRDefault="00455967" w:rsidP="00624AE3"/>
        </w:tc>
        <w:tc>
          <w:tcPr>
            <w:tcW w:w="1842" w:type="dxa"/>
          </w:tcPr>
          <w:p w14:paraId="21101739" w14:textId="77777777" w:rsidR="00455967" w:rsidRPr="00AC6AED" w:rsidRDefault="00455967" w:rsidP="00624AE3"/>
        </w:tc>
        <w:tc>
          <w:tcPr>
            <w:tcW w:w="1418" w:type="dxa"/>
          </w:tcPr>
          <w:p w14:paraId="0157AA0C" w14:textId="77777777" w:rsidR="00455967" w:rsidRPr="00AC6AED" w:rsidRDefault="00455967" w:rsidP="00624AE3"/>
        </w:tc>
      </w:tr>
    </w:tbl>
    <w:p w14:paraId="30A7972E" w14:textId="77777777" w:rsidR="00455967" w:rsidRPr="00AC6AED" w:rsidRDefault="00455967" w:rsidP="00455967"/>
    <w:p w14:paraId="285F7AA5" w14:textId="77777777" w:rsidR="00455967" w:rsidRPr="00AC6AED" w:rsidRDefault="00455967" w:rsidP="00455967">
      <w:r w:rsidRPr="00AC6AED">
        <w:t>Please list any additional tests/scans that you have had:____________________________________</w:t>
      </w:r>
    </w:p>
    <w:p w14:paraId="71F0CD3D" w14:textId="77777777" w:rsidR="00455967" w:rsidRPr="00AC6AED" w:rsidRDefault="00455967" w:rsidP="00455967"/>
    <w:p w14:paraId="3DFE95AF" w14:textId="77777777" w:rsidR="00455967" w:rsidRPr="00AC6AED" w:rsidRDefault="00455967" w:rsidP="00455967">
      <w:r w:rsidRPr="00AC6AED">
        <w:t>A11. Have you been admitted to hospital during your pregnancy?</w:t>
      </w:r>
    </w:p>
    <w:p w14:paraId="6AC127D3" w14:textId="77777777" w:rsidR="00455967" w:rsidRPr="00AC6AED" w:rsidRDefault="009E73D0" w:rsidP="00455967">
      <w:pPr>
        <w:rPr>
          <w:b/>
          <w:u w:val="single"/>
        </w:rPr>
      </w:pPr>
      <w:sdt>
        <w:sdtPr>
          <w:id w:val="66721498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 Yes  </w:t>
      </w:r>
      <w:sdt>
        <w:sdtPr>
          <w:id w:val="-173107634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No                                                                  </w:t>
      </w:r>
      <w:r w:rsidR="00455967" w:rsidRPr="00AC6AED">
        <w:rPr>
          <w:b/>
          <w:u w:val="single"/>
        </w:rPr>
        <w:t>If no Go to A13</w:t>
      </w:r>
    </w:p>
    <w:p w14:paraId="0F21ADE9" w14:textId="77777777" w:rsidR="00455967" w:rsidRPr="00AC6AED" w:rsidRDefault="00455967" w:rsidP="00455967">
      <w:pPr>
        <w:rPr>
          <w:b/>
          <w:u w:val="single"/>
        </w:rPr>
      </w:pPr>
    </w:p>
    <w:p w14:paraId="1A197879" w14:textId="77777777" w:rsidR="00455967" w:rsidRPr="00753A69" w:rsidRDefault="00455967" w:rsidP="00455967">
      <w:pPr>
        <w:rPr>
          <w:bCs/>
        </w:rPr>
      </w:pPr>
      <w:r w:rsidRPr="00753A69">
        <w:rPr>
          <w:bCs/>
        </w:rPr>
        <w:t xml:space="preserve">A12. How many times have you been admitted? </w:t>
      </w:r>
    </w:p>
    <w:p w14:paraId="5E2F6F9B" w14:textId="77777777" w:rsidR="00455967" w:rsidRPr="00AC6AED" w:rsidRDefault="009E73D0" w:rsidP="00455967">
      <w:pPr>
        <w:rPr>
          <w:rFonts w:cstheme="minorHAnsi"/>
        </w:rPr>
      </w:pPr>
      <w:sdt>
        <w:sdtPr>
          <w:rPr>
            <w:rFonts w:cstheme="minorHAnsi"/>
          </w:rPr>
          <w:id w:val="2137680985"/>
          <w14:checkbox>
            <w14:checked w14:val="0"/>
            <w14:checkedState w14:val="2612" w14:font="MS Gothic"/>
            <w14:uncheckedState w14:val="2610" w14:font="MS Gothic"/>
          </w14:checkbox>
        </w:sdtPr>
        <w:sdtEndPr/>
        <w:sdtContent>
          <w:r w:rsidR="00455967" w:rsidRPr="00AC6AED">
            <w:rPr>
              <w:rFonts w:eastAsia="MS Gothic" w:cstheme="minorHAnsi"/>
            </w:rPr>
            <w:t>☐</w:t>
          </w:r>
        </w:sdtContent>
      </w:sdt>
      <w:r w:rsidR="00455967" w:rsidRPr="00AC6AED">
        <w:rPr>
          <w:rFonts w:cstheme="minorHAnsi"/>
        </w:rPr>
        <w:t xml:space="preserve"> None</w:t>
      </w:r>
    </w:p>
    <w:p w14:paraId="5CD9693F" w14:textId="77777777" w:rsidR="00455967" w:rsidRPr="00AC6AED" w:rsidRDefault="009E73D0" w:rsidP="00455967">
      <w:pPr>
        <w:rPr>
          <w:rFonts w:cstheme="minorHAnsi"/>
        </w:rPr>
      </w:pPr>
      <w:sdt>
        <w:sdtPr>
          <w:rPr>
            <w:rFonts w:cstheme="minorHAnsi"/>
          </w:rPr>
          <w:id w:val="-547842265"/>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Once</w:t>
      </w:r>
    </w:p>
    <w:p w14:paraId="1BA76ADC" w14:textId="77777777" w:rsidR="00455967" w:rsidRPr="00AC6AED" w:rsidRDefault="009E73D0" w:rsidP="00455967">
      <w:pPr>
        <w:rPr>
          <w:rFonts w:cstheme="minorHAnsi"/>
        </w:rPr>
      </w:pPr>
      <w:sdt>
        <w:sdtPr>
          <w:rPr>
            <w:rFonts w:cstheme="minorHAnsi"/>
          </w:rPr>
          <w:id w:val="62685637"/>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Twice</w:t>
      </w:r>
    </w:p>
    <w:p w14:paraId="00BB2CA7" w14:textId="77777777" w:rsidR="00455967" w:rsidRPr="00AC6AED" w:rsidRDefault="009E73D0" w:rsidP="00455967">
      <w:pPr>
        <w:rPr>
          <w:rFonts w:cstheme="minorHAnsi"/>
        </w:rPr>
      </w:pPr>
      <w:sdt>
        <w:sdtPr>
          <w:rPr>
            <w:rFonts w:cstheme="minorHAnsi"/>
          </w:rPr>
          <w:id w:val="-941601358"/>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3 times</w:t>
      </w:r>
    </w:p>
    <w:p w14:paraId="27ACB506" w14:textId="77777777" w:rsidR="00455967" w:rsidRPr="00AC6AED" w:rsidRDefault="009E73D0" w:rsidP="00455967">
      <w:pPr>
        <w:rPr>
          <w:rFonts w:cstheme="minorHAnsi"/>
        </w:rPr>
      </w:pPr>
      <w:sdt>
        <w:sdtPr>
          <w:rPr>
            <w:rFonts w:cstheme="minorHAnsi"/>
          </w:rPr>
          <w:id w:val="-229695013"/>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More than 3 times</w:t>
      </w:r>
    </w:p>
    <w:p w14:paraId="27A95D0E" w14:textId="77777777" w:rsidR="00455967" w:rsidRPr="00AC6AED" w:rsidRDefault="00455967" w:rsidP="00455967"/>
    <w:p w14:paraId="2763B811" w14:textId="77777777" w:rsidR="00455967" w:rsidRPr="00AC6AED" w:rsidRDefault="00455967" w:rsidP="00455967">
      <w:r w:rsidRPr="00AC6AED">
        <w:t>A13.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455967" w:rsidRPr="00AC6AED" w14:paraId="331350CA" w14:textId="77777777" w:rsidTr="00624AE3">
        <w:tc>
          <w:tcPr>
            <w:tcW w:w="3005" w:type="dxa"/>
          </w:tcPr>
          <w:p w14:paraId="37993B6E" w14:textId="77777777" w:rsidR="00455967" w:rsidRPr="00AC6AED" w:rsidRDefault="00455967" w:rsidP="00624AE3">
            <w:r w:rsidRPr="00AC6AED">
              <w:lastRenderedPageBreak/>
              <w:t xml:space="preserve">Reason </w:t>
            </w:r>
          </w:p>
          <w:p w14:paraId="0C89C597" w14:textId="77777777" w:rsidR="00455967" w:rsidRPr="00AC6AED" w:rsidRDefault="00455967" w:rsidP="00624AE3"/>
        </w:tc>
        <w:tc>
          <w:tcPr>
            <w:tcW w:w="3005" w:type="dxa"/>
          </w:tcPr>
          <w:p w14:paraId="1C6DECC0" w14:textId="77777777" w:rsidR="00455967" w:rsidRPr="00AC6AED" w:rsidRDefault="00455967" w:rsidP="00624AE3">
            <w:r w:rsidRPr="00AC6AED">
              <w:t>Date admitted</w:t>
            </w:r>
          </w:p>
        </w:tc>
        <w:tc>
          <w:tcPr>
            <w:tcW w:w="3006" w:type="dxa"/>
          </w:tcPr>
          <w:p w14:paraId="402052BF" w14:textId="77777777" w:rsidR="00455967" w:rsidRPr="00AC6AED" w:rsidRDefault="00455967" w:rsidP="00624AE3">
            <w:r w:rsidRPr="00AC6AED">
              <w:t>Number of nights in hospital</w:t>
            </w:r>
          </w:p>
        </w:tc>
      </w:tr>
      <w:tr w:rsidR="00455967" w:rsidRPr="00AC6AED" w14:paraId="3712CCD7" w14:textId="77777777" w:rsidTr="00624AE3">
        <w:tc>
          <w:tcPr>
            <w:tcW w:w="3005" w:type="dxa"/>
          </w:tcPr>
          <w:p w14:paraId="070F2257" w14:textId="77777777" w:rsidR="00455967" w:rsidRPr="00AC6AED" w:rsidRDefault="00455967" w:rsidP="00624AE3"/>
        </w:tc>
        <w:tc>
          <w:tcPr>
            <w:tcW w:w="3005" w:type="dxa"/>
          </w:tcPr>
          <w:p w14:paraId="6AA5059F" w14:textId="77777777" w:rsidR="00455967" w:rsidRPr="00AC6AED" w:rsidRDefault="00455967" w:rsidP="00624AE3"/>
        </w:tc>
        <w:tc>
          <w:tcPr>
            <w:tcW w:w="3006" w:type="dxa"/>
          </w:tcPr>
          <w:p w14:paraId="57D5906F" w14:textId="77777777" w:rsidR="00455967" w:rsidRPr="00AC6AED" w:rsidRDefault="00455967" w:rsidP="00624AE3"/>
        </w:tc>
      </w:tr>
      <w:tr w:rsidR="00455967" w:rsidRPr="00AC6AED" w14:paraId="6CB97561" w14:textId="77777777" w:rsidTr="00624AE3">
        <w:tc>
          <w:tcPr>
            <w:tcW w:w="3005" w:type="dxa"/>
          </w:tcPr>
          <w:p w14:paraId="674917C3" w14:textId="77777777" w:rsidR="00455967" w:rsidRPr="00AC6AED" w:rsidRDefault="00455967" w:rsidP="00624AE3"/>
        </w:tc>
        <w:tc>
          <w:tcPr>
            <w:tcW w:w="3005" w:type="dxa"/>
          </w:tcPr>
          <w:p w14:paraId="7A2194DD" w14:textId="77777777" w:rsidR="00455967" w:rsidRPr="00AC6AED" w:rsidRDefault="00455967" w:rsidP="00624AE3"/>
        </w:tc>
        <w:tc>
          <w:tcPr>
            <w:tcW w:w="3006" w:type="dxa"/>
          </w:tcPr>
          <w:p w14:paraId="7558DA3E" w14:textId="77777777" w:rsidR="00455967" w:rsidRPr="00AC6AED" w:rsidRDefault="00455967" w:rsidP="00624AE3"/>
        </w:tc>
      </w:tr>
      <w:tr w:rsidR="00455967" w:rsidRPr="00AC6AED" w14:paraId="5132407B" w14:textId="77777777" w:rsidTr="00624AE3">
        <w:tc>
          <w:tcPr>
            <w:tcW w:w="3005" w:type="dxa"/>
          </w:tcPr>
          <w:p w14:paraId="21D909FE" w14:textId="77777777" w:rsidR="00455967" w:rsidRPr="00AC6AED" w:rsidRDefault="00455967" w:rsidP="00624AE3"/>
        </w:tc>
        <w:tc>
          <w:tcPr>
            <w:tcW w:w="3005" w:type="dxa"/>
          </w:tcPr>
          <w:p w14:paraId="1E612393" w14:textId="77777777" w:rsidR="00455967" w:rsidRPr="00AC6AED" w:rsidRDefault="00455967" w:rsidP="00624AE3"/>
        </w:tc>
        <w:tc>
          <w:tcPr>
            <w:tcW w:w="3006" w:type="dxa"/>
          </w:tcPr>
          <w:p w14:paraId="0F9E9120" w14:textId="77777777" w:rsidR="00455967" w:rsidRPr="00AC6AED" w:rsidRDefault="00455967" w:rsidP="00624AE3"/>
        </w:tc>
      </w:tr>
    </w:tbl>
    <w:p w14:paraId="0FE08FF2" w14:textId="77777777" w:rsidR="00455967" w:rsidRPr="00AC6AED" w:rsidRDefault="00455967" w:rsidP="00455967"/>
    <w:p w14:paraId="34FEE18D" w14:textId="77777777" w:rsidR="00455967" w:rsidRPr="00AC6AED" w:rsidRDefault="00455967" w:rsidP="00455967">
      <w:r w:rsidRPr="00AC6AED">
        <w:t>A14. During your pregnancy have you taken any prescribed medication?</w:t>
      </w:r>
    </w:p>
    <w:p w14:paraId="311F9F43" w14:textId="77777777" w:rsidR="00455967" w:rsidRPr="00AC6AED" w:rsidRDefault="00455967" w:rsidP="00455967">
      <w:pPr>
        <w:rPr>
          <w:b/>
          <w:u w:val="single"/>
        </w:rPr>
      </w:pPr>
      <w:r w:rsidRPr="00AC6AED">
        <w:t xml:space="preserve">Yes </w:t>
      </w:r>
      <w:sdt>
        <w:sdtPr>
          <w:id w:val="-188725388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262190660"/>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15</w:t>
      </w:r>
    </w:p>
    <w:p w14:paraId="252D9A4B" w14:textId="77777777" w:rsidR="00455967" w:rsidRPr="00AC6AED" w:rsidRDefault="00455967" w:rsidP="00455967"/>
    <w:p w14:paraId="6184F7A0" w14:textId="77777777" w:rsidR="00455967" w:rsidRPr="00AC6AED" w:rsidRDefault="00455967" w:rsidP="00455967">
      <w:r w:rsidRPr="00AC6AED">
        <w:t>A15. If yes, please tell us which medications you are taking by filling in the table below. please include all tablets (including vitamins and supplements), inhalers, sprays, injections, creams etc that you use</w:t>
      </w:r>
    </w:p>
    <w:p w14:paraId="451CA0CC" w14:textId="77777777" w:rsidR="00455967" w:rsidRPr="00AC6AED" w:rsidRDefault="00455967" w:rsidP="00455967"/>
    <w:tbl>
      <w:tblPr>
        <w:tblStyle w:val="TableGrid"/>
        <w:tblW w:w="0" w:type="auto"/>
        <w:tblLook w:val="04A0" w:firstRow="1" w:lastRow="0" w:firstColumn="1" w:lastColumn="0" w:noHBand="0" w:noVBand="1"/>
      </w:tblPr>
      <w:tblGrid>
        <w:gridCol w:w="1502"/>
        <w:gridCol w:w="1502"/>
        <w:gridCol w:w="1503"/>
        <w:gridCol w:w="591"/>
        <w:gridCol w:w="993"/>
        <w:gridCol w:w="2925"/>
      </w:tblGrid>
      <w:tr w:rsidR="00455967" w:rsidRPr="00AC6AED" w14:paraId="72045171" w14:textId="77777777" w:rsidTr="00624AE3">
        <w:tc>
          <w:tcPr>
            <w:tcW w:w="1502" w:type="dxa"/>
          </w:tcPr>
          <w:p w14:paraId="76518C9F" w14:textId="77777777" w:rsidR="00455967" w:rsidRPr="00AC6AED" w:rsidRDefault="00455967" w:rsidP="00624AE3">
            <w:r w:rsidRPr="00AC6AED">
              <w:rPr>
                <w:rFonts w:cs="Arial"/>
                <w:b/>
                <w:bCs/>
              </w:rPr>
              <w:t>Medication name</w:t>
            </w:r>
          </w:p>
        </w:tc>
        <w:tc>
          <w:tcPr>
            <w:tcW w:w="1502" w:type="dxa"/>
          </w:tcPr>
          <w:p w14:paraId="318C99C9" w14:textId="77777777" w:rsidR="00455967" w:rsidRPr="00AC6AED" w:rsidRDefault="00455967" w:rsidP="00624AE3">
            <w:r w:rsidRPr="00AC6AED">
              <w:rPr>
                <w:rFonts w:cs="Arial"/>
                <w:b/>
                <w:bCs/>
              </w:rPr>
              <w:t>Dose</w:t>
            </w:r>
          </w:p>
        </w:tc>
        <w:tc>
          <w:tcPr>
            <w:tcW w:w="3087" w:type="dxa"/>
            <w:gridSpan w:val="3"/>
          </w:tcPr>
          <w:p w14:paraId="79F48EC1" w14:textId="77777777" w:rsidR="00455967" w:rsidRPr="00AC6AED" w:rsidRDefault="00455967" w:rsidP="00624AE3">
            <w:r w:rsidRPr="00AC6AED">
              <w:rPr>
                <w:rFonts w:cs="Arial"/>
                <w:b/>
                <w:bCs/>
              </w:rPr>
              <w:t>How often</w:t>
            </w:r>
          </w:p>
        </w:tc>
        <w:tc>
          <w:tcPr>
            <w:tcW w:w="2925" w:type="dxa"/>
          </w:tcPr>
          <w:p w14:paraId="3615810B" w14:textId="77777777" w:rsidR="00455967" w:rsidRPr="00AC6AED" w:rsidRDefault="00455967" w:rsidP="00624AE3">
            <w:r w:rsidRPr="00AC6AED">
              <w:rPr>
                <w:rFonts w:cs="Arial"/>
                <w:b/>
                <w:bCs/>
              </w:rPr>
              <w:t>Reason for taking</w:t>
            </w:r>
          </w:p>
        </w:tc>
      </w:tr>
      <w:tr w:rsidR="00455967" w:rsidRPr="00AC6AED" w14:paraId="3D6FAE76" w14:textId="77777777" w:rsidTr="00624AE3">
        <w:tc>
          <w:tcPr>
            <w:tcW w:w="1502" w:type="dxa"/>
          </w:tcPr>
          <w:p w14:paraId="2AB56313" w14:textId="77777777" w:rsidR="00455967" w:rsidRPr="00AC6AED" w:rsidRDefault="00455967" w:rsidP="00624AE3">
            <w:r w:rsidRPr="00AC6AED">
              <w:t>e.g. NADOLOL</w:t>
            </w:r>
          </w:p>
        </w:tc>
        <w:tc>
          <w:tcPr>
            <w:tcW w:w="1502" w:type="dxa"/>
          </w:tcPr>
          <w:p w14:paraId="0BA68FAB" w14:textId="77777777" w:rsidR="00455967" w:rsidRPr="00AC6AED" w:rsidRDefault="00455967" w:rsidP="00624AE3">
            <w:r w:rsidRPr="00AC6AED">
              <w:t>120mg</w:t>
            </w:r>
          </w:p>
        </w:tc>
        <w:tc>
          <w:tcPr>
            <w:tcW w:w="1503" w:type="dxa"/>
          </w:tcPr>
          <w:p w14:paraId="0FE25CB4" w14:textId="77777777" w:rsidR="00455967" w:rsidRPr="00AC6AED" w:rsidRDefault="00455967" w:rsidP="00624AE3">
            <w:r w:rsidRPr="00AC6AED">
              <w:t>Twice</w:t>
            </w:r>
          </w:p>
        </w:tc>
        <w:tc>
          <w:tcPr>
            <w:tcW w:w="591" w:type="dxa"/>
          </w:tcPr>
          <w:p w14:paraId="7A0B2719" w14:textId="77777777" w:rsidR="00455967" w:rsidRPr="00AC6AED" w:rsidRDefault="00455967" w:rsidP="00624AE3">
            <w:r w:rsidRPr="00AC6AED">
              <w:t>per</w:t>
            </w:r>
          </w:p>
        </w:tc>
        <w:tc>
          <w:tcPr>
            <w:tcW w:w="993" w:type="dxa"/>
          </w:tcPr>
          <w:p w14:paraId="18E7F5C0" w14:textId="77777777" w:rsidR="00455967" w:rsidRPr="00AC6AED" w:rsidRDefault="00455967" w:rsidP="00624AE3">
            <w:r w:rsidRPr="00AC6AED">
              <w:t>Day</w:t>
            </w:r>
          </w:p>
        </w:tc>
        <w:tc>
          <w:tcPr>
            <w:tcW w:w="2925" w:type="dxa"/>
          </w:tcPr>
          <w:p w14:paraId="15CB9068" w14:textId="77777777" w:rsidR="00455967" w:rsidRPr="00AC6AED" w:rsidRDefault="00455967" w:rsidP="00624AE3">
            <w:r w:rsidRPr="00AC6AED">
              <w:t>High blood pressure</w:t>
            </w:r>
          </w:p>
        </w:tc>
      </w:tr>
      <w:tr w:rsidR="00455967" w:rsidRPr="00AC6AED" w14:paraId="34B15670" w14:textId="77777777" w:rsidTr="00624AE3">
        <w:tc>
          <w:tcPr>
            <w:tcW w:w="1502" w:type="dxa"/>
          </w:tcPr>
          <w:p w14:paraId="0084C60E" w14:textId="77777777" w:rsidR="00455967" w:rsidRPr="00AC6AED" w:rsidRDefault="00455967" w:rsidP="00624AE3"/>
        </w:tc>
        <w:tc>
          <w:tcPr>
            <w:tcW w:w="1502" w:type="dxa"/>
          </w:tcPr>
          <w:p w14:paraId="00AEAAC2" w14:textId="77777777" w:rsidR="00455967" w:rsidRPr="00AC6AED" w:rsidRDefault="00455967" w:rsidP="00624AE3"/>
        </w:tc>
        <w:tc>
          <w:tcPr>
            <w:tcW w:w="1503" w:type="dxa"/>
          </w:tcPr>
          <w:p w14:paraId="47D97346" w14:textId="77777777" w:rsidR="00455967" w:rsidRPr="00AC6AED" w:rsidRDefault="00455967" w:rsidP="00624AE3"/>
        </w:tc>
        <w:tc>
          <w:tcPr>
            <w:tcW w:w="591" w:type="dxa"/>
          </w:tcPr>
          <w:p w14:paraId="7C281C81" w14:textId="77777777" w:rsidR="00455967" w:rsidRPr="00AC6AED" w:rsidRDefault="00455967" w:rsidP="00624AE3"/>
        </w:tc>
        <w:tc>
          <w:tcPr>
            <w:tcW w:w="993" w:type="dxa"/>
          </w:tcPr>
          <w:p w14:paraId="29DA6AD0" w14:textId="77777777" w:rsidR="00455967" w:rsidRPr="00AC6AED" w:rsidRDefault="00455967" w:rsidP="00624AE3"/>
        </w:tc>
        <w:tc>
          <w:tcPr>
            <w:tcW w:w="2925" w:type="dxa"/>
          </w:tcPr>
          <w:p w14:paraId="3B408168" w14:textId="77777777" w:rsidR="00455967" w:rsidRPr="00AC6AED" w:rsidRDefault="00455967" w:rsidP="00624AE3"/>
        </w:tc>
      </w:tr>
      <w:tr w:rsidR="00455967" w:rsidRPr="00AC6AED" w14:paraId="12A60461" w14:textId="77777777" w:rsidTr="00624AE3">
        <w:tc>
          <w:tcPr>
            <w:tcW w:w="1502" w:type="dxa"/>
          </w:tcPr>
          <w:p w14:paraId="124DD07F" w14:textId="77777777" w:rsidR="00455967" w:rsidRPr="00AC6AED" w:rsidRDefault="00455967" w:rsidP="00624AE3"/>
        </w:tc>
        <w:tc>
          <w:tcPr>
            <w:tcW w:w="1502" w:type="dxa"/>
          </w:tcPr>
          <w:p w14:paraId="4E444864" w14:textId="77777777" w:rsidR="00455967" w:rsidRPr="00AC6AED" w:rsidRDefault="00455967" w:rsidP="00624AE3"/>
        </w:tc>
        <w:tc>
          <w:tcPr>
            <w:tcW w:w="1503" w:type="dxa"/>
          </w:tcPr>
          <w:p w14:paraId="2C99FD45" w14:textId="77777777" w:rsidR="00455967" w:rsidRPr="00AC6AED" w:rsidRDefault="00455967" w:rsidP="00624AE3"/>
        </w:tc>
        <w:tc>
          <w:tcPr>
            <w:tcW w:w="591" w:type="dxa"/>
          </w:tcPr>
          <w:p w14:paraId="2A960AD9" w14:textId="77777777" w:rsidR="00455967" w:rsidRPr="00AC6AED" w:rsidRDefault="00455967" w:rsidP="00624AE3"/>
        </w:tc>
        <w:tc>
          <w:tcPr>
            <w:tcW w:w="993" w:type="dxa"/>
          </w:tcPr>
          <w:p w14:paraId="592AE4F2" w14:textId="77777777" w:rsidR="00455967" w:rsidRPr="00AC6AED" w:rsidRDefault="00455967" w:rsidP="00624AE3"/>
        </w:tc>
        <w:tc>
          <w:tcPr>
            <w:tcW w:w="2925" w:type="dxa"/>
          </w:tcPr>
          <w:p w14:paraId="5D9E0801" w14:textId="77777777" w:rsidR="00455967" w:rsidRPr="00AC6AED" w:rsidRDefault="00455967" w:rsidP="00624AE3"/>
        </w:tc>
      </w:tr>
      <w:tr w:rsidR="00455967" w:rsidRPr="00AC6AED" w14:paraId="2F80AAA6" w14:textId="77777777" w:rsidTr="00624AE3">
        <w:tc>
          <w:tcPr>
            <w:tcW w:w="1502" w:type="dxa"/>
          </w:tcPr>
          <w:p w14:paraId="0602B3F1" w14:textId="77777777" w:rsidR="00455967" w:rsidRPr="00AC6AED" w:rsidRDefault="00455967" w:rsidP="00624AE3"/>
        </w:tc>
        <w:tc>
          <w:tcPr>
            <w:tcW w:w="1502" w:type="dxa"/>
          </w:tcPr>
          <w:p w14:paraId="30BDC898" w14:textId="77777777" w:rsidR="00455967" w:rsidRPr="00AC6AED" w:rsidRDefault="00455967" w:rsidP="00624AE3"/>
        </w:tc>
        <w:tc>
          <w:tcPr>
            <w:tcW w:w="1503" w:type="dxa"/>
          </w:tcPr>
          <w:p w14:paraId="7BC530DA" w14:textId="77777777" w:rsidR="00455967" w:rsidRPr="00AC6AED" w:rsidRDefault="00455967" w:rsidP="00624AE3"/>
        </w:tc>
        <w:tc>
          <w:tcPr>
            <w:tcW w:w="591" w:type="dxa"/>
          </w:tcPr>
          <w:p w14:paraId="56F01FE4" w14:textId="77777777" w:rsidR="00455967" w:rsidRPr="00AC6AED" w:rsidRDefault="00455967" w:rsidP="00624AE3"/>
        </w:tc>
        <w:tc>
          <w:tcPr>
            <w:tcW w:w="993" w:type="dxa"/>
          </w:tcPr>
          <w:p w14:paraId="5504620A" w14:textId="77777777" w:rsidR="00455967" w:rsidRPr="00AC6AED" w:rsidRDefault="00455967" w:rsidP="00624AE3"/>
        </w:tc>
        <w:tc>
          <w:tcPr>
            <w:tcW w:w="2925" w:type="dxa"/>
          </w:tcPr>
          <w:p w14:paraId="24320F46" w14:textId="77777777" w:rsidR="00455967" w:rsidRPr="00AC6AED" w:rsidRDefault="00455967" w:rsidP="00624AE3"/>
        </w:tc>
      </w:tr>
      <w:tr w:rsidR="00455967" w:rsidRPr="00AC6AED" w14:paraId="7835D9E2" w14:textId="77777777" w:rsidTr="00624AE3">
        <w:tc>
          <w:tcPr>
            <w:tcW w:w="1502" w:type="dxa"/>
          </w:tcPr>
          <w:p w14:paraId="761F8150" w14:textId="77777777" w:rsidR="00455967" w:rsidRPr="00AC6AED" w:rsidRDefault="00455967" w:rsidP="00624AE3"/>
        </w:tc>
        <w:tc>
          <w:tcPr>
            <w:tcW w:w="1502" w:type="dxa"/>
          </w:tcPr>
          <w:p w14:paraId="31B0C031" w14:textId="77777777" w:rsidR="00455967" w:rsidRPr="00AC6AED" w:rsidRDefault="00455967" w:rsidP="00624AE3"/>
        </w:tc>
        <w:tc>
          <w:tcPr>
            <w:tcW w:w="1503" w:type="dxa"/>
          </w:tcPr>
          <w:p w14:paraId="64C9E174" w14:textId="77777777" w:rsidR="00455967" w:rsidRPr="00AC6AED" w:rsidRDefault="00455967" w:rsidP="00624AE3"/>
        </w:tc>
        <w:tc>
          <w:tcPr>
            <w:tcW w:w="591" w:type="dxa"/>
          </w:tcPr>
          <w:p w14:paraId="2FDB0E30" w14:textId="77777777" w:rsidR="00455967" w:rsidRPr="00AC6AED" w:rsidRDefault="00455967" w:rsidP="00624AE3"/>
        </w:tc>
        <w:tc>
          <w:tcPr>
            <w:tcW w:w="993" w:type="dxa"/>
          </w:tcPr>
          <w:p w14:paraId="01BC0243" w14:textId="77777777" w:rsidR="00455967" w:rsidRPr="00AC6AED" w:rsidRDefault="00455967" w:rsidP="00624AE3"/>
        </w:tc>
        <w:tc>
          <w:tcPr>
            <w:tcW w:w="2925" w:type="dxa"/>
          </w:tcPr>
          <w:p w14:paraId="24AF6802" w14:textId="77777777" w:rsidR="00455967" w:rsidRPr="00AC6AED" w:rsidRDefault="00455967" w:rsidP="00624AE3"/>
        </w:tc>
      </w:tr>
      <w:tr w:rsidR="00455967" w:rsidRPr="00AC6AED" w14:paraId="40242BBD" w14:textId="77777777" w:rsidTr="00624AE3">
        <w:tc>
          <w:tcPr>
            <w:tcW w:w="1502" w:type="dxa"/>
          </w:tcPr>
          <w:p w14:paraId="44F4BD0B" w14:textId="77777777" w:rsidR="00455967" w:rsidRPr="00AC6AED" w:rsidRDefault="00455967" w:rsidP="00624AE3"/>
        </w:tc>
        <w:tc>
          <w:tcPr>
            <w:tcW w:w="1502" w:type="dxa"/>
          </w:tcPr>
          <w:p w14:paraId="7C053844" w14:textId="77777777" w:rsidR="00455967" w:rsidRPr="00AC6AED" w:rsidRDefault="00455967" w:rsidP="00624AE3"/>
        </w:tc>
        <w:tc>
          <w:tcPr>
            <w:tcW w:w="1503" w:type="dxa"/>
          </w:tcPr>
          <w:p w14:paraId="6F4C90C5" w14:textId="77777777" w:rsidR="00455967" w:rsidRPr="00AC6AED" w:rsidRDefault="00455967" w:rsidP="00624AE3"/>
        </w:tc>
        <w:tc>
          <w:tcPr>
            <w:tcW w:w="591" w:type="dxa"/>
          </w:tcPr>
          <w:p w14:paraId="675AD05F" w14:textId="77777777" w:rsidR="00455967" w:rsidRPr="00AC6AED" w:rsidRDefault="00455967" w:rsidP="00624AE3"/>
        </w:tc>
        <w:tc>
          <w:tcPr>
            <w:tcW w:w="993" w:type="dxa"/>
          </w:tcPr>
          <w:p w14:paraId="21F8C1A0" w14:textId="77777777" w:rsidR="00455967" w:rsidRPr="00AC6AED" w:rsidRDefault="00455967" w:rsidP="00624AE3"/>
        </w:tc>
        <w:tc>
          <w:tcPr>
            <w:tcW w:w="2925" w:type="dxa"/>
          </w:tcPr>
          <w:p w14:paraId="5F28ED4A" w14:textId="77777777" w:rsidR="00455967" w:rsidRPr="00AC6AED" w:rsidRDefault="00455967" w:rsidP="00624AE3"/>
        </w:tc>
      </w:tr>
      <w:tr w:rsidR="00455967" w:rsidRPr="00AC6AED" w14:paraId="5731BBAB" w14:textId="77777777" w:rsidTr="00624AE3">
        <w:tc>
          <w:tcPr>
            <w:tcW w:w="1502" w:type="dxa"/>
          </w:tcPr>
          <w:p w14:paraId="46AED52A" w14:textId="77777777" w:rsidR="00455967" w:rsidRPr="00AC6AED" w:rsidRDefault="00455967" w:rsidP="00624AE3"/>
        </w:tc>
        <w:tc>
          <w:tcPr>
            <w:tcW w:w="1502" w:type="dxa"/>
          </w:tcPr>
          <w:p w14:paraId="3C348E7D" w14:textId="77777777" w:rsidR="00455967" w:rsidRPr="00AC6AED" w:rsidRDefault="00455967" w:rsidP="00624AE3"/>
        </w:tc>
        <w:tc>
          <w:tcPr>
            <w:tcW w:w="1503" w:type="dxa"/>
          </w:tcPr>
          <w:p w14:paraId="474B3045" w14:textId="77777777" w:rsidR="00455967" w:rsidRPr="00AC6AED" w:rsidRDefault="00455967" w:rsidP="00624AE3"/>
        </w:tc>
        <w:tc>
          <w:tcPr>
            <w:tcW w:w="591" w:type="dxa"/>
          </w:tcPr>
          <w:p w14:paraId="2A879F42" w14:textId="77777777" w:rsidR="00455967" w:rsidRPr="00AC6AED" w:rsidRDefault="00455967" w:rsidP="00624AE3"/>
        </w:tc>
        <w:tc>
          <w:tcPr>
            <w:tcW w:w="993" w:type="dxa"/>
          </w:tcPr>
          <w:p w14:paraId="2FF578CD" w14:textId="77777777" w:rsidR="00455967" w:rsidRPr="00AC6AED" w:rsidRDefault="00455967" w:rsidP="00624AE3"/>
        </w:tc>
        <w:tc>
          <w:tcPr>
            <w:tcW w:w="2925" w:type="dxa"/>
          </w:tcPr>
          <w:p w14:paraId="7728116F" w14:textId="77777777" w:rsidR="00455967" w:rsidRPr="00AC6AED" w:rsidRDefault="00455967" w:rsidP="00624AE3"/>
        </w:tc>
      </w:tr>
    </w:tbl>
    <w:p w14:paraId="29F98223" w14:textId="77777777" w:rsidR="00455967" w:rsidRPr="00AC6AED" w:rsidRDefault="00455967" w:rsidP="00455967"/>
    <w:p w14:paraId="64024B95" w14:textId="77777777" w:rsidR="00455967" w:rsidRPr="00AC6AED" w:rsidRDefault="00455967" w:rsidP="00455967"/>
    <w:p w14:paraId="471A8F49" w14:textId="77777777" w:rsidR="00455967" w:rsidRPr="00AC6AED" w:rsidRDefault="00455967" w:rsidP="00455967">
      <w:r w:rsidRPr="00AC6AED">
        <w:t>A16. Are you currently taking any regular medication that you have bought or had given to you by someone other than a healthcare professional e.g. a doctor, midwife or nurse?</w:t>
      </w:r>
    </w:p>
    <w:p w14:paraId="60F7BC88" w14:textId="77777777" w:rsidR="00455967" w:rsidRPr="00AC6AED" w:rsidRDefault="00455967" w:rsidP="00455967">
      <w:r w:rsidRPr="00AC6AED">
        <w:t xml:space="preserve">Yes </w:t>
      </w:r>
      <w:sdt>
        <w:sdtPr>
          <w:id w:val="-483163394"/>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657300258"/>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 xml:space="preserve"> If no Go to Section B</w:t>
      </w:r>
    </w:p>
    <w:p w14:paraId="1B08A585" w14:textId="77777777" w:rsidR="00455967" w:rsidRPr="00AC6AED" w:rsidRDefault="00455967" w:rsidP="00455967"/>
    <w:p w14:paraId="35C29950" w14:textId="77777777" w:rsidR="00455967" w:rsidRPr="00AC6AED" w:rsidRDefault="00455967" w:rsidP="00455967">
      <w:r w:rsidRPr="00AC6AED">
        <w:t xml:space="preserve">A17.  If yes please tell us which medications you are taking by filling in the table below. Please include all tablets (including vitamins and supplements), inhalers, sprays, injections, creams etc that you use. </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455967" w:rsidRPr="00AC6AED" w14:paraId="7205ABCC" w14:textId="77777777" w:rsidTr="00624AE3">
        <w:tc>
          <w:tcPr>
            <w:tcW w:w="1980" w:type="dxa"/>
          </w:tcPr>
          <w:p w14:paraId="05805C2C" w14:textId="77777777" w:rsidR="00455967" w:rsidRPr="00AC6AED" w:rsidRDefault="00455967" w:rsidP="00624AE3">
            <w:r w:rsidRPr="00AC6AED">
              <w:rPr>
                <w:rFonts w:cs="Arial"/>
                <w:b/>
                <w:bCs/>
              </w:rPr>
              <w:t>Medication name</w:t>
            </w:r>
          </w:p>
        </w:tc>
        <w:tc>
          <w:tcPr>
            <w:tcW w:w="1024" w:type="dxa"/>
          </w:tcPr>
          <w:p w14:paraId="285CA9C0" w14:textId="77777777" w:rsidR="00455967" w:rsidRPr="00AC6AED" w:rsidRDefault="00455967" w:rsidP="00624AE3">
            <w:r w:rsidRPr="00AC6AED">
              <w:rPr>
                <w:rFonts w:cs="Arial"/>
                <w:b/>
                <w:bCs/>
              </w:rPr>
              <w:t>Dose</w:t>
            </w:r>
          </w:p>
        </w:tc>
        <w:tc>
          <w:tcPr>
            <w:tcW w:w="3087" w:type="dxa"/>
            <w:gridSpan w:val="3"/>
          </w:tcPr>
          <w:p w14:paraId="05E8F336" w14:textId="77777777" w:rsidR="00455967" w:rsidRPr="00AC6AED" w:rsidRDefault="00455967" w:rsidP="00624AE3">
            <w:r w:rsidRPr="00AC6AED">
              <w:rPr>
                <w:rFonts w:cs="Arial"/>
                <w:b/>
                <w:bCs/>
              </w:rPr>
              <w:t>How often</w:t>
            </w:r>
          </w:p>
        </w:tc>
        <w:tc>
          <w:tcPr>
            <w:tcW w:w="2925" w:type="dxa"/>
          </w:tcPr>
          <w:p w14:paraId="54C70488" w14:textId="77777777" w:rsidR="00455967" w:rsidRPr="00AC6AED" w:rsidRDefault="00455967" w:rsidP="00624AE3">
            <w:r w:rsidRPr="00AC6AED">
              <w:rPr>
                <w:rFonts w:cs="Arial"/>
                <w:b/>
                <w:bCs/>
              </w:rPr>
              <w:t>Reason for taking</w:t>
            </w:r>
          </w:p>
        </w:tc>
      </w:tr>
      <w:tr w:rsidR="00455967" w:rsidRPr="00AC6AED" w14:paraId="2F2AEC1D" w14:textId="77777777" w:rsidTr="00624AE3">
        <w:tc>
          <w:tcPr>
            <w:tcW w:w="1980" w:type="dxa"/>
          </w:tcPr>
          <w:p w14:paraId="5E9C9B82" w14:textId="77777777" w:rsidR="00455967" w:rsidRPr="00AC6AED" w:rsidRDefault="00455967" w:rsidP="00624AE3">
            <w:r w:rsidRPr="00AC6AED">
              <w:t xml:space="preserve">e.g. </w:t>
            </w:r>
            <w:proofErr w:type="spellStart"/>
            <w:r w:rsidRPr="00AC6AED">
              <w:t>Paracetemol</w:t>
            </w:r>
            <w:proofErr w:type="spellEnd"/>
          </w:p>
        </w:tc>
        <w:tc>
          <w:tcPr>
            <w:tcW w:w="1024" w:type="dxa"/>
          </w:tcPr>
          <w:p w14:paraId="3906A15E" w14:textId="77777777" w:rsidR="00455967" w:rsidRPr="00AC6AED" w:rsidRDefault="00455967" w:rsidP="00624AE3">
            <w:r w:rsidRPr="00AC6AED">
              <w:t>20mg</w:t>
            </w:r>
          </w:p>
        </w:tc>
        <w:tc>
          <w:tcPr>
            <w:tcW w:w="1503" w:type="dxa"/>
          </w:tcPr>
          <w:p w14:paraId="4E697681" w14:textId="77777777" w:rsidR="00455967" w:rsidRPr="00AC6AED" w:rsidRDefault="00455967" w:rsidP="00624AE3">
            <w:r w:rsidRPr="00AC6AED">
              <w:t>Twice</w:t>
            </w:r>
          </w:p>
        </w:tc>
        <w:tc>
          <w:tcPr>
            <w:tcW w:w="591" w:type="dxa"/>
          </w:tcPr>
          <w:p w14:paraId="3EF40728" w14:textId="77777777" w:rsidR="00455967" w:rsidRPr="00AC6AED" w:rsidRDefault="00455967" w:rsidP="00624AE3">
            <w:r w:rsidRPr="00AC6AED">
              <w:t>per</w:t>
            </w:r>
          </w:p>
        </w:tc>
        <w:tc>
          <w:tcPr>
            <w:tcW w:w="993" w:type="dxa"/>
          </w:tcPr>
          <w:p w14:paraId="32C370A2" w14:textId="77777777" w:rsidR="00455967" w:rsidRPr="00AC6AED" w:rsidRDefault="00455967" w:rsidP="00624AE3">
            <w:r w:rsidRPr="00AC6AED">
              <w:t>Day</w:t>
            </w:r>
          </w:p>
        </w:tc>
        <w:tc>
          <w:tcPr>
            <w:tcW w:w="2925" w:type="dxa"/>
          </w:tcPr>
          <w:p w14:paraId="0EC4CE4C" w14:textId="77777777" w:rsidR="00455967" w:rsidRPr="00AC6AED" w:rsidRDefault="00455967" w:rsidP="00624AE3">
            <w:r w:rsidRPr="00AC6AED">
              <w:t>Headache</w:t>
            </w:r>
          </w:p>
        </w:tc>
      </w:tr>
      <w:tr w:rsidR="00455967" w:rsidRPr="00AC6AED" w14:paraId="38D3A236" w14:textId="77777777" w:rsidTr="00624AE3">
        <w:tc>
          <w:tcPr>
            <w:tcW w:w="1980" w:type="dxa"/>
          </w:tcPr>
          <w:p w14:paraId="1CB0D859" w14:textId="77777777" w:rsidR="00455967" w:rsidRPr="00AC6AED" w:rsidRDefault="00455967" w:rsidP="00624AE3"/>
        </w:tc>
        <w:tc>
          <w:tcPr>
            <w:tcW w:w="1024" w:type="dxa"/>
          </w:tcPr>
          <w:p w14:paraId="47689092" w14:textId="77777777" w:rsidR="00455967" w:rsidRPr="00AC6AED" w:rsidRDefault="00455967" w:rsidP="00624AE3"/>
        </w:tc>
        <w:tc>
          <w:tcPr>
            <w:tcW w:w="1503" w:type="dxa"/>
          </w:tcPr>
          <w:p w14:paraId="117EFA66" w14:textId="77777777" w:rsidR="00455967" w:rsidRPr="00AC6AED" w:rsidRDefault="00455967" w:rsidP="00624AE3"/>
        </w:tc>
        <w:tc>
          <w:tcPr>
            <w:tcW w:w="591" w:type="dxa"/>
          </w:tcPr>
          <w:p w14:paraId="4F58C7DC" w14:textId="77777777" w:rsidR="00455967" w:rsidRPr="00AC6AED" w:rsidRDefault="00455967" w:rsidP="00624AE3"/>
        </w:tc>
        <w:tc>
          <w:tcPr>
            <w:tcW w:w="993" w:type="dxa"/>
          </w:tcPr>
          <w:p w14:paraId="1BF83497" w14:textId="77777777" w:rsidR="00455967" w:rsidRPr="00AC6AED" w:rsidRDefault="00455967" w:rsidP="00624AE3"/>
        </w:tc>
        <w:tc>
          <w:tcPr>
            <w:tcW w:w="2925" w:type="dxa"/>
          </w:tcPr>
          <w:p w14:paraId="1C064D63" w14:textId="77777777" w:rsidR="00455967" w:rsidRPr="00AC6AED" w:rsidRDefault="00455967" w:rsidP="00624AE3"/>
        </w:tc>
      </w:tr>
      <w:tr w:rsidR="00455967" w:rsidRPr="00AC6AED" w14:paraId="5A4790F6" w14:textId="77777777" w:rsidTr="00624AE3">
        <w:tc>
          <w:tcPr>
            <w:tcW w:w="1980" w:type="dxa"/>
          </w:tcPr>
          <w:p w14:paraId="2A02C3E4" w14:textId="77777777" w:rsidR="00455967" w:rsidRPr="00AC6AED" w:rsidRDefault="00455967" w:rsidP="00624AE3"/>
        </w:tc>
        <w:tc>
          <w:tcPr>
            <w:tcW w:w="1024" w:type="dxa"/>
          </w:tcPr>
          <w:p w14:paraId="4721C63D" w14:textId="77777777" w:rsidR="00455967" w:rsidRPr="00AC6AED" w:rsidRDefault="00455967" w:rsidP="00624AE3"/>
        </w:tc>
        <w:tc>
          <w:tcPr>
            <w:tcW w:w="1503" w:type="dxa"/>
          </w:tcPr>
          <w:p w14:paraId="75BEE5C7" w14:textId="77777777" w:rsidR="00455967" w:rsidRPr="00AC6AED" w:rsidRDefault="00455967" w:rsidP="00624AE3"/>
        </w:tc>
        <w:tc>
          <w:tcPr>
            <w:tcW w:w="591" w:type="dxa"/>
          </w:tcPr>
          <w:p w14:paraId="3781F868" w14:textId="77777777" w:rsidR="00455967" w:rsidRPr="00AC6AED" w:rsidRDefault="00455967" w:rsidP="00624AE3"/>
        </w:tc>
        <w:tc>
          <w:tcPr>
            <w:tcW w:w="993" w:type="dxa"/>
          </w:tcPr>
          <w:p w14:paraId="10238407" w14:textId="77777777" w:rsidR="00455967" w:rsidRPr="00AC6AED" w:rsidRDefault="00455967" w:rsidP="00624AE3"/>
        </w:tc>
        <w:tc>
          <w:tcPr>
            <w:tcW w:w="2925" w:type="dxa"/>
          </w:tcPr>
          <w:p w14:paraId="3D8CB6A4" w14:textId="77777777" w:rsidR="00455967" w:rsidRPr="00AC6AED" w:rsidRDefault="00455967" w:rsidP="00624AE3"/>
        </w:tc>
      </w:tr>
      <w:tr w:rsidR="00455967" w:rsidRPr="00AC6AED" w14:paraId="60DC9E7E" w14:textId="77777777" w:rsidTr="00624AE3">
        <w:tc>
          <w:tcPr>
            <w:tcW w:w="1980" w:type="dxa"/>
          </w:tcPr>
          <w:p w14:paraId="06910FFA" w14:textId="77777777" w:rsidR="00455967" w:rsidRPr="00AC6AED" w:rsidRDefault="00455967" w:rsidP="00624AE3"/>
        </w:tc>
        <w:tc>
          <w:tcPr>
            <w:tcW w:w="1024" w:type="dxa"/>
          </w:tcPr>
          <w:p w14:paraId="061E9ECC" w14:textId="77777777" w:rsidR="00455967" w:rsidRPr="00AC6AED" w:rsidRDefault="00455967" w:rsidP="00624AE3"/>
        </w:tc>
        <w:tc>
          <w:tcPr>
            <w:tcW w:w="1503" w:type="dxa"/>
          </w:tcPr>
          <w:p w14:paraId="5FBEBBB1" w14:textId="77777777" w:rsidR="00455967" w:rsidRPr="00AC6AED" w:rsidRDefault="00455967" w:rsidP="00624AE3"/>
        </w:tc>
        <w:tc>
          <w:tcPr>
            <w:tcW w:w="591" w:type="dxa"/>
          </w:tcPr>
          <w:p w14:paraId="33336F5C" w14:textId="77777777" w:rsidR="00455967" w:rsidRPr="00AC6AED" w:rsidRDefault="00455967" w:rsidP="00624AE3"/>
        </w:tc>
        <w:tc>
          <w:tcPr>
            <w:tcW w:w="993" w:type="dxa"/>
          </w:tcPr>
          <w:p w14:paraId="5743F224" w14:textId="77777777" w:rsidR="00455967" w:rsidRPr="00AC6AED" w:rsidRDefault="00455967" w:rsidP="00624AE3"/>
        </w:tc>
        <w:tc>
          <w:tcPr>
            <w:tcW w:w="2925" w:type="dxa"/>
          </w:tcPr>
          <w:p w14:paraId="64AD211F" w14:textId="77777777" w:rsidR="00455967" w:rsidRPr="00AC6AED" w:rsidRDefault="00455967" w:rsidP="00624AE3"/>
        </w:tc>
      </w:tr>
      <w:tr w:rsidR="00455967" w:rsidRPr="00AC6AED" w14:paraId="25B9BD73" w14:textId="77777777" w:rsidTr="00624AE3">
        <w:tc>
          <w:tcPr>
            <w:tcW w:w="1980" w:type="dxa"/>
          </w:tcPr>
          <w:p w14:paraId="0AB927C3" w14:textId="77777777" w:rsidR="00455967" w:rsidRPr="00AC6AED" w:rsidRDefault="00455967" w:rsidP="00624AE3"/>
        </w:tc>
        <w:tc>
          <w:tcPr>
            <w:tcW w:w="1024" w:type="dxa"/>
          </w:tcPr>
          <w:p w14:paraId="7C370B19" w14:textId="77777777" w:rsidR="00455967" w:rsidRPr="00AC6AED" w:rsidRDefault="00455967" w:rsidP="00624AE3"/>
        </w:tc>
        <w:tc>
          <w:tcPr>
            <w:tcW w:w="1503" w:type="dxa"/>
          </w:tcPr>
          <w:p w14:paraId="66B1C52D" w14:textId="77777777" w:rsidR="00455967" w:rsidRPr="00AC6AED" w:rsidRDefault="00455967" w:rsidP="00624AE3"/>
        </w:tc>
        <w:tc>
          <w:tcPr>
            <w:tcW w:w="591" w:type="dxa"/>
          </w:tcPr>
          <w:p w14:paraId="4CE63C5E" w14:textId="77777777" w:rsidR="00455967" w:rsidRPr="00AC6AED" w:rsidRDefault="00455967" w:rsidP="00624AE3"/>
        </w:tc>
        <w:tc>
          <w:tcPr>
            <w:tcW w:w="993" w:type="dxa"/>
          </w:tcPr>
          <w:p w14:paraId="37A6C701" w14:textId="77777777" w:rsidR="00455967" w:rsidRPr="00AC6AED" w:rsidRDefault="00455967" w:rsidP="00624AE3"/>
        </w:tc>
        <w:tc>
          <w:tcPr>
            <w:tcW w:w="2925" w:type="dxa"/>
          </w:tcPr>
          <w:p w14:paraId="142D3793" w14:textId="77777777" w:rsidR="00455967" w:rsidRPr="00AC6AED" w:rsidRDefault="00455967" w:rsidP="00624AE3"/>
        </w:tc>
      </w:tr>
      <w:tr w:rsidR="00455967" w:rsidRPr="00AC6AED" w14:paraId="57FBC13F" w14:textId="77777777" w:rsidTr="00624AE3">
        <w:tc>
          <w:tcPr>
            <w:tcW w:w="1980" w:type="dxa"/>
          </w:tcPr>
          <w:p w14:paraId="61A59D59" w14:textId="77777777" w:rsidR="00455967" w:rsidRPr="00AC6AED" w:rsidRDefault="00455967" w:rsidP="00624AE3"/>
        </w:tc>
        <w:tc>
          <w:tcPr>
            <w:tcW w:w="1024" w:type="dxa"/>
          </w:tcPr>
          <w:p w14:paraId="29923E7E" w14:textId="77777777" w:rsidR="00455967" w:rsidRPr="00AC6AED" w:rsidRDefault="00455967" w:rsidP="00624AE3"/>
        </w:tc>
        <w:tc>
          <w:tcPr>
            <w:tcW w:w="1503" w:type="dxa"/>
          </w:tcPr>
          <w:p w14:paraId="6A743579" w14:textId="77777777" w:rsidR="00455967" w:rsidRPr="00AC6AED" w:rsidRDefault="00455967" w:rsidP="00624AE3"/>
        </w:tc>
        <w:tc>
          <w:tcPr>
            <w:tcW w:w="591" w:type="dxa"/>
          </w:tcPr>
          <w:p w14:paraId="07344AA9" w14:textId="77777777" w:rsidR="00455967" w:rsidRPr="00AC6AED" w:rsidRDefault="00455967" w:rsidP="00624AE3"/>
        </w:tc>
        <w:tc>
          <w:tcPr>
            <w:tcW w:w="993" w:type="dxa"/>
          </w:tcPr>
          <w:p w14:paraId="7C20F7DA" w14:textId="77777777" w:rsidR="00455967" w:rsidRPr="00AC6AED" w:rsidRDefault="00455967" w:rsidP="00624AE3"/>
        </w:tc>
        <w:tc>
          <w:tcPr>
            <w:tcW w:w="2925" w:type="dxa"/>
          </w:tcPr>
          <w:p w14:paraId="17D16AD2" w14:textId="77777777" w:rsidR="00455967" w:rsidRPr="00AC6AED" w:rsidRDefault="00455967" w:rsidP="00624AE3"/>
        </w:tc>
      </w:tr>
      <w:tr w:rsidR="00455967" w:rsidRPr="00AC6AED" w14:paraId="44C441CE" w14:textId="77777777" w:rsidTr="00624AE3">
        <w:tc>
          <w:tcPr>
            <w:tcW w:w="1980" w:type="dxa"/>
          </w:tcPr>
          <w:p w14:paraId="7031683F" w14:textId="77777777" w:rsidR="00455967" w:rsidRPr="00AC6AED" w:rsidRDefault="00455967" w:rsidP="00624AE3"/>
        </w:tc>
        <w:tc>
          <w:tcPr>
            <w:tcW w:w="1024" w:type="dxa"/>
          </w:tcPr>
          <w:p w14:paraId="32793B57" w14:textId="77777777" w:rsidR="00455967" w:rsidRPr="00AC6AED" w:rsidRDefault="00455967" w:rsidP="00624AE3"/>
        </w:tc>
        <w:tc>
          <w:tcPr>
            <w:tcW w:w="1503" w:type="dxa"/>
          </w:tcPr>
          <w:p w14:paraId="6FE63538" w14:textId="77777777" w:rsidR="00455967" w:rsidRPr="00AC6AED" w:rsidRDefault="00455967" w:rsidP="00624AE3"/>
        </w:tc>
        <w:tc>
          <w:tcPr>
            <w:tcW w:w="591" w:type="dxa"/>
          </w:tcPr>
          <w:p w14:paraId="6D94A385" w14:textId="77777777" w:rsidR="00455967" w:rsidRPr="00AC6AED" w:rsidRDefault="00455967" w:rsidP="00624AE3"/>
        </w:tc>
        <w:tc>
          <w:tcPr>
            <w:tcW w:w="993" w:type="dxa"/>
          </w:tcPr>
          <w:p w14:paraId="7A522105" w14:textId="77777777" w:rsidR="00455967" w:rsidRPr="00AC6AED" w:rsidRDefault="00455967" w:rsidP="00624AE3"/>
        </w:tc>
        <w:tc>
          <w:tcPr>
            <w:tcW w:w="2925" w:type="dxa"/>
          </w:tcPr>
          <w:p w14:paraId="3BC9B8D3" w14:textId="77777777" w:rsidR="00455967" w:rsidRPr="00AC6AED" w:rsidRDefault="00455967" w:rsidP="00624AE3"/>
        </w:tc>
      </w:tr>
    </w:tbl>
    <w:p w14:paraId="381D5CCB" w14:textId="77777777" w:rsidR="00455967" w:rsidRPr="00AC6AED" w:rsidRDefault="00455967" w:rsidP="00455967"/>
    <w:p w14:paraId="597DB33B" w14:textId="77777777" w:rsidR="00455967" w:rsidRPr="00AC6AED" w:rsidRDefault="00455967" w:rsidP="00455967">
      <w:pPr>
        <w:jc w:val="center"/>
        <w:rPr>
          <w:b/>
          <w:u w:val="single"/>
        </w:rPr>
      </w:pPr>
      <w:r w:rsidRPr="00AC6AED">
        <w:rPr>
          <w:b/>
          <w:u w:val="single"/>
        </w:rPr>
        <w:lastRenderedPageBreak/>
        <w:t>Section B: Smoking and alcohol consumption</w:t>
      </w:r>
    </w:p>
    <w:p w14:paraId="4651D652" w14:textId="77777777" w:rsidR="00455967" w:rsidRPr="00AC6AED" w:rsidRDefault="00455967" w:rsidP="00455967">
      <w:r w:rsidRPr="00AC6AED">
        <w:t xml:space="preserve">B1. </w:t>
      </w:r>
      <w:r w:rsidRPr="00AC6AED">
        <w:rPr>
          <w:rFonts w:cs="Arial"/>
        </w:rPr>
        <w:t>Have you smoked at all during your pregnancy?</w:t>
      </w:r>
    </w:p>
    <w:p w14:paraId="4C97D33E" w14:textId="77777777" w:rsidR="00455967" w:rsidRPr="00AC6AED" w:rsidRDefault="00455967" w:rsidP="00455967">
      <w:r w:rsidRPr="00AC6AED">
        <w:rPr>
          <w:rFonts w:cs="Arial"/>
        </w:rPr>
        <w:t>(cross one only)</w:t>
      </w:r>
    </w:p>
    <w:p w14:paraId="778FC7FD" w14:textId="77777777" w:rsidR="00455967" w:rsidRPr="00AC6AED" w:rsidRDefault="009E73D0" w:rsidP="00455967">
      <w:sdt>
        <w:sdtPr>
          <w:id w:val="156891124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No                                                                                         </w:t>
      </w:r>
      <w:r w:rsidR="00455967" w:rsidRPr="00AC6AED">
        <w:rPr>
          <w:b/>
          <w:u w:val="single"/>
        </w:rPr>
        <w:t>If no, go to B3</w:t>
      </w:r>
    </w:p>
    <w:p w14:paraId="61F82646" w14:textId="77777777" w:rsidR="00455967" w:rsidRPr="00AC6AED" w:rsidRDefault="009E73D0" w:rsidP="00455967">
      <w:sdt>
        <w:sdtPr>
          <w:id w:val="131754128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until I knew I was pregnant</w:t>
      </w:r>
    </w:p>
    <w:p w14:paraId="07E144E4" w14:textId="77777777" w:rsidR="00455967" w:rsidRPr="00AC6AED" w:rsidRDefault="009E73D0" w:rsidP="00455967">
      <w:sdt>
        <w:sdtPr>
          <w:id w:val="-65468468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I am still smoking</w:t>
      </w:r>
    </w:p>
    <w:p w14:paraId="681CA329" w14:textId="77777777" w:rsidR="00455967" w:rsidRPr="00AC6AED" w:rsidRDefault="00455967" w:rsidP="00455967"/>
    <w:p w14:paraId="2DAC4EE9" w14:textId="77777777" w:rsidR="00455967" w:rsidRPr="00AC6AED" w:rsidRDefault="00455967" w:rsidP="00455967">
      <w:r w:rsidRPr="00AC6AED">
        <w:t>B2. If yes, how many have you smoked per day during this pregnancy?</w:t>
      </w:r>
    </w:p>
    <w:p w14:paraId="465C1384" w14:textId="77777777" w:rsidR="00455967" w:rsidRPr="00AC6AED" w:rsidRDefault="00455967" w:rsidP="00455967">
      <w:r w:rsidRPr="00AC6AED">
        <w:t>(cross one only)</w:t>
      </w:r>
    </w:p>
    <w:p w14:paraId="556584BF" w14:textId="77777777" w:rsidR="00455967" w:rsidRPr="00AC6AED" w:rsidRDefault="009E73D0" w:rsidP="00455967">
      <w:sdt>
        <w:sdtPr>
          <w:id w:val="162920057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30+</w:t>
      </w:r>
    </w:p>
    <w:p w14:paraId="32A26C67" w14:textId="77777777" w:rsidR="00455967" w:rsidRPr="00AC6AED" w:rsidRDefault="009E73D0" w:rsidP="00455967">
      <w:sdt>
        <w:sdtPr>
          <w:id w:val="-80037385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25-29</w:t>
      </w:r>
    </w:p>
    <w:p w14:paraId="1C257D2B" w14:textId="77777777" w:rsidR="00455967" w:rsidRPr="00AC6AED" w:rsidRDefault="009E73D0" w:rsidP="00455967">
      <w:sdt>
        <w:sdtPr>
          <w:id w:val="3586885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20-24</w:t>
      </w:r>
    </w:p>
    <w:p w14:paraId="653F949D" w14:textId="77777777" w:rsidR="00455967" w:rsidRPr="00AC6AED" w:rsidRDefault="009E73D0" w:rsidP="00455967">
      <w:sdt>
        <w:sdtPr>
          <w:id w:val="12321162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5-19</w:t>
      </w:r>
    </w:p>
    <w:p w14:paraId="53353B80" w14:textId="77777777" w:rsidR="00455967" w:rsidRPr="00AC6AED" w:rsidRDefault="009E73D0" w:rsidP="00455967">
      <w:sdt>
        <w:sdtPr>
          <w:id w:val="-167994805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0-14</w:t>
      </w:r>
    </w:p>
    <w:p w14:paraId="3C388FFE" w14:textId="77777777" w:rsidR="00455967" w:rsidRPr="00AC6AED" w:rsidRDefault="009E73D0" w:rsidP="00455967">
      <w:sdt>
        <w:sdtPr>
          <w:id w:val="194210374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5-9</w:t>
      </w:r>
    </w:p>
    <w:p w14:paraId="60F8CBBA" w14:textId="77777777" w:rsidR="00455967" w:rsidRPr="00AC6AED" w:rsidRDefault="009E73D0" w:rsidP="00455967">
      <w:sdt>
        <w:sdtPr>
          <w:id w:val="188513328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4</w:t>
      </w:r>
    </w:p>
    <w:p w14:paraId="43AC9136" w14:textId="77777777" w:rsidR="00455967" w:rsidRPr="00AC6AED" w:rsidRDefault="00455967" w:rsidP="00455967">
      <w:pPr>
        <w:rPr>
          <w:rFonts w:cs="Arial"/>
        </w:rPr>
      </w:pPr>
    </w:p>
    <w:p w14:paraId="4E4B9B02" w14:textId="77777777" w:rsidR="00455967" w:rsidRPr="00AC6AED" w:rsidRDefault="00455967" w:rsidP="00455967">
      <w:r w:rsidRPr="00AC6AED">
        <w:t>B3 During your pregnancy, have you been exposed to other people’s cigarette smoke either at home, work or in social environment?</w:t>
      </w:r>
    </w:p>
    <w:p w14:paraId="45868620" w14:textId="77777777" w:rsidR="00455967" w:rsidRPr="00AC6AED" w:rsidRDefault="009E73D0" w:rsidP="00455967">
      <w:sdt>
        <w:sdtPr>
          <w:id w:val="15265674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ever</w:t>
      </w:r>
    </w:p>
    <w:p w14:paraId="54D450C4" w14:textId="77777777" w:rsidR="00455967" w:rsidRPr="00AC6AED" w:rsidRDefault="009E73D0" w:rsidP="00455967">
      <w:sdt>
        <w:sdtPr>
          <w:id w:val="-188162909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ccasionally</w:t>
      </w:r>
    </w:p>
    <w:p w14:paraId="702B528E" w14:textId="77777777" w:rsidR="00455967" w:rsidRPr="00AC6AED" w:rsidRDefault="009E73D0" w:rsidP="00455967">
      <w:sdt>
        <w:sdtPr>
          <w:id w:val="99337131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Daily but for less than 1 hour</w:t>
      </w:r>
    </w:p>
    <w:p w14:paraId="490B0C3E" w14:textId="77777777" w:rsidR="00455967" w:rsidRPr="00AC6AED" w:rsidRDefault="009E73D0" w:rsidP="00455967">
      <w:sdt>
        <w:sdtPr>
          <w:id w:val="68341340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3 hours everyday</w:t>
      </w:r>
    </w:p>
    <w:p w14:paraId="47E18DB3" w14:textId="77777777" w:rsidR="00455967" w:rsidRPr="00AC6AED" w:rsidRDefault="009E73D0" w:rsidP="00455967">
      <w:sdt>
        <w:sdtPr>
          <w:id w:val="-181725500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More than 3 hours everyday</w:t>
      </w:r>
    </w:p>
    <w:p w14:paraId="3305EA70" w14:textId="77777777" w:rsidR="00455967" w:rsidRPr="00AC6AED" w:rsidRDefault="00455967" w:rsidP="00455967"/>
    <w:p w14:paraId="04FF9F6F" w14:textId="77777777" w:rsidR="00455967" w:rsidRPr="00AC6AED" w:rsidRDefault="00455967" w:rsidP="00455967">
      <w:pPr>
        <w:autoSpaceDE w:val="0"/>
        <w:autoSpaceDN w:val="0"/>
        <w:adjustRightInd w:val="0"/>
        <w:spacing w:after="0" w:line="240" w:lineRule="auto"/>
        <w:rPr>
          <w:rFonts w:cstheme="minorHAnsi"/>
        </w:rPr>
      </w:pPr>
      <w:r w:rsidRPr="00AC6AED">
        <w:rPr>
          <w:rFonts w:cstheme="minorHAnsi"/>
        </w:rPr>
        <w:t>B4 Have you used/vaped electronic cigarettes or other vaping devices</w:t>
      </w:r>
    </w:p>
    <w:p w14:paraId="5D942982" w14:textId="77777777" w:rsidR="00455967" w:rsidRPr="00AC6AED" w:rsidRDefault="00455967" w:rsidP="00455967">
      <w:pPr>
        <w:rPr>
          <w:rFonts w:cstheme="minorHAnsi"/>
        </w:rPr>
      </w:pPr>
      <w:r w:rsidRPr="00AC6AED">
        <w:rPr>
          <w:rFonts w:cstheme="minorHAnsi"/>
        </w:rPr>
        <w:t>during this pregnancy?</w:t>
      </w:r>
    </w:p>
    <w:p w14:paraId="1809454F" w14:textId="77777777" w:rsidR="00455967" w:rsidRPr="00AC6AED" w:rsidRDefault="009E73D0" w:rsidP="00455967">
      <w:sdt>
        <w:sdtPr>
          <w:id w:val="-201274113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No, not at all                                                                                                                               </w:t>
      </w:r>
      <w:r w:rsidR="00455967" w:rsidRPr="00AC6AED">
        <w:rPr>
          <w:b/>
          <w:u w:val="single"/>
        </w:rPr>
        <w:t>If no Go to B7</w:t>
      </w:r>
    </w:p>
    <w:p w14:paraId="36B49C73" w14:textId="77777777" w:rsidR="00455967" w:rsidRPr="00AC6AED" w:rsidRDefault="009E73D0" w:rsidP="00455967">
      <w:sdt>
        <w:sdtPr>
          <w:id w:val="151634098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until I knew I was pregnant</w:t>
      </w:r>
    </w:p>
    <w:p w14:paraId="49E2BCD2" w14:textId="77777777" w:rsidR="00455967" w:rsidRPr="00AC6AED" w:rsidRDefault="009E73D0" w:rsidP="00455967">
      <w:sdt>
        <w:sdtPr>
          <w:id w:val="77567390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I am still vaping</w:t>
      </w:r>
    </w:p>
    <w:p w14:paraId="1A72A45A" w14:textId="77777777" w:rsidR="00455967" w:rsidRPr="00AC6AED" w:rsidRDefault="00455967" w:rsidP="00455967"/>
    <w:p w14:paraId="3B17BEED" w14:textId="77777777" w:rsidR="00455967" w:rsidRPr="00AC6AED" w:rsidRDefault="00455967" w:rsidP="00455967">
      <w:pPr>
        <w:autoSpaceDE w:val="0"/>
        <w:autoSpaceDN w:val="0"/>
        <w:adjustRightInd w:val="0"/>
        <w:spacing w:after="0" w:line="240" w:lineRule="auto"/>
        <w:rPr>
          <w:rFonts w:cstheme="minorHAnsi"/>
        </w:rPr>
      </w:pPr>
      <w:r w:rsidRPr="00AC6AED">
        <w:rPr>
          <w:rFonts w:cstheme="minorHAnsi"/>
        </w:rPr>
        <w:t>B5. Did you start vaping during pregnancy as a replacement for cigarette</w:t>
      </w:r>
    </w:p>
    <w:p w14:paraId="190466B6" w14:textId="77777777" w:rsidR="00455967" w:rsidRPr="00AC6AED" w:rsidRDefault="00455967" w:rsidP="00455967">
      <w:pPr>
        <w:rPr>
          <w:rFonts w:cstheme="minorHAnsi"/>
        </w:rPr>
      </w:pPr>
      <w:r w:rsidRPr="00AC6AED">
        <w:rPr>
          <w:rFonts w:cstheme="minorHAnsi"/>
        </w:rPr>
        <w:lastRenderedPageBreak/>
        <w:t>smoking?</w:t>
      </w:r>
    </w:p>
    <w:p w14:paraId="58E51B13" w14:textId="77777777" w:rsidR="00455967" w:rsidRPr="00AC6AED" w:rsidRDefault="009E73D0" w:rsidP="00455967">
      <w:pPr>
        <w:rPr>
          <w:rFonts w:cstheme="minorHAnsi"/>
        </w:rPr>
      </w:pPr>
      <w:sdt>
        <w:sdtPr>
          <w:id w:val="-26269304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rPr>
          <w:rFonts w:cstheme="minorHAnsi"/>
        </w:rPr>
        <w:t xml:space="preserve"> Yes</w:t>
      </w:r>
    </w:p>
    <w:p w14:paraId="684C8244" w14:textId="77777777" w:rsidR="00455967" w:rsidRPr="00AC6AED" w:rsidRDefault="009E73D0" w:rsidP="00455967">
      <w:pPr>
        <w:rPr>
          <w:rFonts w:cstheme="minorHAnsi"/>
        </w:rPr>
      </w:pPr>
      <w:sdt>
        <w:sdtPr>
          <w:id w:val="-117479182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rPr>
          <w:rFonts w:cstheme="minorHAnsi"/>
        </w:rPr>
        <w:t xml:space="preserve"> No </w:t>
      </w:r>
    </w:p>
    <w:p w14:paraId="5A2E46CA" w14:textId="77777777" w:rsidR="00455967" w:rsidRPr="00AC6AED" w:rsidRDefault="00455967" w:rsidP="00455967">
      <w:pPr>
        <w:rPr>
          <w:rFonts w:cstheme="minorHAnsi"/>
        </w:rPr>
      </w:pPr>
    </w:p>
    <w:p w14:paraId="3C5E964A" w14:textId="0A348C3E" w:rsidR="00455967" w:rsidRPr="00AC6AED" w:rsidRDefault="00455967" w:rsidP="00455967">
      <w:pPr>
        <w:rPr>
          <w:rFonts w:cstheme="minorHAnsi"/>
        </w:rPr>
      </w:pPr>
      <w:r w:rsidRPr="00AC6AED">
        <w:rPr>
          <w:rFonts w:cstheme="minorHAnsi"/>
        </w:rPr>
        <w:t>B6</w:t>
      </w:r>
      <w:r w:rsidR="00E6749D" w:rsidRPr="00AC6AED">
        <w:rPr>
          <w:rFonts w:cstheme="minorHAnsi"/>
          <w:b/>
          <w:bCs/>
        </w:rPr>
        <w:t>.</w:t>
      </w:r>
      <w:r w:rsidRPr="00AC6AED">
        <w:rPr>
          <w:rFonts w:cstheme="minorHAnsi"/>
          <w:b/>
          <w:bCs/>
        </w:rPr>
        <w:t xml:space="preserve"> </w:t>
      </w:r>
      <w:r w:rsidRPr="00AC6AED">
        <w:rPr>
          <w:rFonts w:cstheme="minorHAnsi"/>
        </w:rPr>
        <w:t>How often did/have you vaped electronic cigarettes during this pregnancy?</w:t>
      </w:r>
    </w:p>
    <w:p w14:paraId="13B865BC" w14:textId="77777777" w:rsidR="00455967" w:rsidRPr="00AC6AED" w:rsidRDefault="009E73D0" w:rsidP="00455967">
      <w:pPr>
        <w:rPr>
          <w:rFonts w:cstheme="minorHAnsi"/>
        </w:rPr>
      </w:pPr>
      <w:sdt>
        <w:sdtPr>
          <w:rPr>
            <w:rFonts w:cstheme="minorHAnsi"/>
          </w:rPr>
          <w:id w:val="866029297"/>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At least once a day</w:t>
      </w:r>
    </w:p>
    <w:p w14:paraId="24239066" w14:textId="77777777" w:rsidR="00455967" w:rsidRPr="00AC6AED" w:rsidRDefault="009E73D0" w:rsidP="00455967">
      <w:pPr>
        <w:rPr>
          <w:rFonts w:cstheme="minorHAnsi"/>
        </w:rPr>
      </w:pPr>
      <w:sdt>
        <w:sdtPr>
          <w:rPr>
            <w:rFonts w:cstheme="minorHAnsi"/>
          </w:rPr>
          <w:id w:val="23832896"/>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At least once a week</w:t>
      </w:r>
    </w:p>
    <w:p w14:paraId="03676E41" w14:textId="77777777" w:rsidR="00455967" w:rsidRPr="00AC6AED" w:rsidRDefault="009E73D0" w:rsidP="00455967">
      <w:pPr>
        <w:rPr>
          <w:rFonts w:cstheme="minorHAnsi"/>
        </w:rPr>
      </w:pPr>
      <w:sdt>
        <w:sdtPr>
          <w:rPr>
            <w:rFonts w:cstheme="minorHAnsi"/>
          </w:rPr>
          <w:id w:val="674461005"/>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At least once a month</w:t>
      </w:r>
    </w:p>
    <w:p w14:paraId="31FD54E2" w14:textId="77777777" w:rsidR="00455967" w:rsidRPr="00AC6AED" w:rsidRDefault="009E73D0" w:rsidP="00455967">
      <w:pPr>
        <w:rPr>
          <w:rFonts w:cstheme="minorHAnsi"/>
        </w:rPr>
      </w:pPr>
      <w:sdt>
        <w:sdtPr>
          <w:rPr>
            <w:rFonts w:cstheme="minorHAnsi"/>
          </w:rPr>
          <w:id w:val="1029310910"/>
          <w14:checkbox>
            <w14:checked w14:val="0"/>
            <w14:checkedState w14:val="2612" w14:font="MS Gothic"/>
            <w14:uncheckedState w14:val="2610" w14:font="MS Gothic"/>
          </w14:checkbox>
        </w:sdtPr>
        <w:sdtEndPr/>
        <w:sdtContent>
          <w:r w:rsidR="00455967" w:rsidRPr="00AC6AED">
            <w:rPr>
              <w:rFonts w:eastAsia="MS Gothic" w:cs="Segoe UI Symbol"/>
            </w:rPr>
            <w:t>☐</w:t>
          </w:r>
        </w:sdtContent>
      </w:sdt>
      <w:r w:rsidR="00455967" w:rsidRPr="00AC6AED">
        <w:rPr>
          <w:rFonts w:cstheme="minorHAnsi"/>
        </w:rPr>
        <w:t xml:space="preserve"> Less than once a month</w:t>
      </w:r>
    </w:p>
    <w:p w14:paraId="5EAE2E74" w14:textId="77777777" w:rsidR="00455967" w:rsidRPr="00AC6AED" w:rsidRDefault="00455967" w:rsidP="00455967"/>
    <w:p w14:paraId="5B38F580" w14:textId="51954083" w:rsidR="00455967" w:rsidRPr="00AC6AED" w:rsidRDefault="00455967" w:rsidP="00455967">
      <w:r w:rsidRPr="00AC6AED">
        <w:t>B7</w:t>
      </w:r>
      <w:r w:rsidR="00AC6AED" w:rsidRPr="00AC6AED">
        <w:t>.</w:t>
      </w:r>
      <w:r w:rsidRPr="00AC6AED">
        <w:t xml:space="preserve"> Have you taken drugs at all during your pregnancy? </w:t>
      </w:r>
    </w:p>
    <w:p w14:paraId="332F15C7" w14:textId="77777777" w:rsidR="00455967" w:rsidRPr="00AC6AED" w:rsidRDefault="00455967" w:rsidP="00455967">
      <w:r w:rsidRPr="00AC6AED">
        <w:t>(cross one only)</w:t>
      </w:r>
    </w:p>
    <w:p w14:paraId="30634ACF" w14:textId="77777777" w:rsidR="00455967" w:rsidRPr="00AC6AED" w:rsidRDefault="009E73D0" w:rsidP="00455967">
      <w:sdt>
        <w:sdtPr>
          <w:id w:val="175856119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No                                                                                                                                                 </w:t>
      </w:r>
      <w:r w:rsidR="00455967" w:rsidRPr="00AC6AED">
        <w:rPr>
          <w:b/>
          <w:u w:val="single"/>
        </w:rPr>
        <w:t>If no Go to B6</w:t>
      </w:r>
    </w:p>
    <w:p w14:paraId="6C39C708" w14:textId="77777777" w:rsidR="00455967" w:rsidRPr="00AC6AED" w:rsidRDefault="009E73D0" w:rsidP="00455967">
      <w:sdt>
        <w:sdtPr>
          <w:id w:val="161138969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until I knew I was pregnant</w:t>
      </w:r>
    </w:p>
    <w:p w14:paraId="7F9563F4" w14:textId="77777777" w:rsidR="00455967" w:rsidRPr="00AC6AED" w:rsidRDefault="009E73D0" w:rsidP="00455967">
      <w:sdt>
        <w:sdtPr>
          <w:id w:val="57932642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I am still taking drugs</w:t>
      </w:r>
    </w:p>
    <w:p w14:paraId="21289721" w14:textId="77777777" w:rsidR="00455967" w:rsidRPr="00AC6AED" w:rsidRDefault="00455967" w:rsidP="00455967"/>
    <w:p w14:paraId="2D3AA0D6" w14:textId="65D8CFF5" w:rsidR="00455967" w:rsidRPr="00AC6AED" w:rsidRDefault="00455967" w:rsidP="00455967">
      <w:r w:rsidRPr="00AC6AED">
        <w:rPr>
          <w:rFonts w:cs="Arial"/>
          <w:bCs/>
        </w:rPr>
        <w:t>B8</w:t>
      </w:r>
      <w:r w:rsidR="00AC6AED" w:rsidRPr="00AC6AED">
        <w:rPr>
          <w:rFonts w:cs="Arial"/>
          <w:bCs/>
        </w:rPr>
        <w:t>.</w:t>
      </w:r>
      <w:r w:rsidRPr="00AC6AED">
        <w:rPr>
          <w:rFonts w:cs="Arial"/>
          <w:b/>
          <w:bCs/>
        </w:rPr>
        <w:t xml:space="preserve"> </w:t>
      </w:r>
      <w:r w:rsidRPr="00AC6AED">
        <w:rPr>
          <w:rFonts w:cs="Arial"/>
        </w:rPr>
        <w:t>If yes, how often have you used them during this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455967" w:rsidRPr="00AC6AED" w14:paraId="44B601D4" w14:textId="77777777" w:rsidTr="00624AE3">
        <w:tc>
          <w:tcPr>
            <w:tcW w:w="1132" w:type="dxa"/>
          </w:tcPr>
          <w:p w14:paraId="3D38EF09" w14:textId="77777777" w:rsidR="00455967" w:rsidRPr="00AC6AED" w:rsidRDefault="00455967" w:rsidP="00624AE3"/>
        </w:tc>
        <w:tc>
          <w:tcPr>
            <w:tcW w:w="1126" w:type="dxa"/>
          </w:tcPr>
          <w:p w14:paraId="4C36F613" w14:textId="77777777" w:rsidR="00455967" w:rsidRPr="00AC6AED" w:rsidRDefault="00455967" w:rsidP="00624AE3">
            <w:r w:rsidRPr="00AC6AED">
              <w:t>Everyday</w:t>
            </w:r>
          </w:p>
          <w:p w14:paraId="738B0D84" w14:textId="77777777" w:rsidR="00455967" w:rsidRPr="00AC6AED" w:rsidRDefault="00455967" w:rsidP="00624AE3"/>
        </w:tc>
        <w:tc>
          <w:tcPr>
            <w:tcW w:w="1126" w:type="dxa"/>
          </w:tcPr>
          <w:p w14:paraId="38928042" w14:textId="77777777" w:rsidR="00455967" w:rsidRPr="00AC6AED" w:rsidRDefault="00455967" w:rsidP="00624AE3">
            <w:r w:rsidRPr="00AC6AED">
              <w:t>2-4 times</w:t>
            </w:r>
          </w:p>
          <w:p w14:paraId="674F2ED4" w14:textId="77777777" w:rsidR="00455967" w:rsidRPr="00AC6AED" w:rsidRDefault="00455967" w:rsidP="00624AE3">
            <w:r w:rsidRPr="00AC6AED">
              <w:t>a week</w:t>
            </w:r>
          </w:p>
          <w:p w14:paraId="63C46676" w14:textId="77777777" w:rsidR="00455967" w:rsidRPr="00AC6AED" w:rsidRDefault="00455967" w:rsidP="00624AE3"/>
        </w:tc>
        <w:tc>
          <w:tcPr>
            <w:tcW w:w="1127" w:type="dxa"/>
          </w:tcPr>
          <w:p w14:paraId="009BA8D8" w14:textId="77777777" w:rsidR="00455967" w:rsidRPr="00AC6AED" w:rsidRDefault="00455967" w:rsidP="00624AE3">
            <w:r w:rsidRPr="00AC6AED">
              <w:t>Monthly</w:t>
            </w:r>
          </w:p>
        </w:tc>
        <w:tc>
          <w:tcPr>
            <w:tcW w:w="1126" w:type="dxa"/>
          </w:tcPr>
          <w:p w14:paraId="6EA91020" w14:textId="77777777" w:rsidR="00455967" w:rsidRPr="00AC6AED" w:rsidRDefault="00455967" w:rsidP="00624AE3">
            <w:r w:rsidRPr="00AC6AED">
              <w:t>A few</w:t>
            </w:r>
          </w:p>
          <w:p w14:paraId="66DC9B87" w14:textId="77777777" w:rsidR="00455967" w:rsidRPr="00AC6AED" w:rsidRDefault="00455967" w:rsidP="00624AE3">
            <w:r w:rsidRPr="00AC6AED">
              <w:t>times a</w:t>
            </w:r>
          </w:p>
          <w:p w14:paraId="384771D2" w14:textId="77777777" w:rsidR="00455967" w:rsidRPr="00AC6AED" w:rsidRDefault="00455967" w:rsidP="00624AE3">
            <w:r w:rsidRPr="00AC6AED">
              <w:t>year</w:t>
            </w:r>
          </w:p>
          <w:p w14:paraId="27E64EB8" w14:textId="77777777" w:rsidR="00455967" w:rsidRPr="00AC6AED" w:rsidRDefault="00455967" w:rsidP="00624AE3"/>
        </w:tc>
        <w:tc>
          <w:tcPr>
            <w:tcW w:w="1127" w:type="dxa"/>
          </w:tcPr>
          <w:p w14:paraId="4966C2FB" w14:textId="77777777" w:rsidR="00455967" w:rsidRPr="00AC6AED" w:rsidRDefault="00455967" w:rsidP="00624AE3">
            <w:r w:rsidRPr="00AC6AED">
              <w:t>On one</w:t>
            </w:r>
          </w:p>
          <w:p w14:paraId="065304BC" w14:textId="77777777" w:rsidR="00455967" w:rsidRPr="00AC6AED" w:rsidRDefault="00455967" w:rsidP="00624AE3">
            <w:r w:rsidRPr="00AC6AED">
              <w:t>occasion</w:t>
            </w:r>
          </w:p>
          <w:p w14:paraId="39E942D7" w14:textId="77777777" w:rsidR="00455967" w:rsidRPr="00AC6AED" w:rsidRDefault="00455967" w:rsidP="00624AE3"/>
        </w:tc>
      </w:tr>
      <w:tr w:rsidR="00455967" w:rsidRPr="00AC6AED" w14:paraId="504AA5A3" w14:textId="77777777" w:rsidTr="00624AE3">
        <w:tc>
          <w:tcPr>
            <w:tcW w:w="1132" w:type="dxa"/>
          </w:tcPr>
          <w:p w14:paraId="1571060C" w14:textId="77777777" w:rsidR="00455967" w:rsidRPr="00AC6AED" w:rsidRDefault="00455967" w:rsidP="00624AE3">
            <w:r w:rsidRPr="00AC6AED">
              <w:t>Marijuana</w:t>
            </w:r>
          </w:p>
        </w:tc>
        <w:tc>
          <w:tcPr>
            <w:tcW w:w="1126" w:type="dxa"/>
          </w:tcPr>
          <w:p w14:paraId="2C01C0A5" w14:textId="77777777" w:rsidR="00455967" w:rsidRPr="00AC6AED" w:rsidRDefault="00455967" w:rsidP="00624AE3"/>
        </w:tc>
        <w:tc>
          <w:tcPr>
            <w:tcW w:w="1126" w:type="dxa"/>
          </w:tcPr>
          <w:p w14:paraId="5A483BF4" w14:textId="77777777" w:rsidR="00455967" w:rsidRPr="00AC6AED" w:rsidRDefault="00455967" w:rsidP="00624AE3"/>
        </w:tc>
        <w:tc>
          <w:tcPr>
            <w:tcW w:w="1127" w:type="dxa"/>
          </w:tcPr>
          <w:p w14:paraId="2030DA75" w14:textId="77777777" w:rsidR="00455967" w:rsidRPr="00AC6AED" w:rsidRDefault="00455967" w:rsidP="00624AE3"/>
        </w:tc>
        <w:tc>
          <w:tcPr>
            <w:tcW w:w="1126" w:type="dxa"/>
          </w:tcPr>
          <w:p w14:paraId="0D3973AD" w14:textId="77777777" w:rsidR="00455967" w:rsidRPr="00AC6AED" w:rsidRDefault="00455967" w:rsidP="00624AE3"/>
        </w:tc>
        <w:tc>
          <w:tcPr>
            <w:tcW w:w="1127" w:type="dxa"/>
          </w:tcPr>
          <w:p w14:paraId="70177E06" w14:textId="77777777" w:rsidR="00455967" w:rsidRPr="00AC6AED" w:rsidRDefault="00455967" w:rsidP="00624AE3"/>
        </w:tc>
      </w:tr>
      <w:tr w:rsidR="00455967" w:rsidRPr="00AC6AED" w14:paraId="75D48484" w14:textId="77777777" w:rsidTr="00624AE3">
        <w:tc>
          <w:tcPr>
            <w:tcW w:w="1132" w:type="dxa"/>
          </w:tcPr>
          <w:p w14:paraId="5AC148FD" w14:textId="77777777" w:rsidR="00455967" w:rsidRPr="00AC6AED" w:rsidRDefault="00455967" w:rsidP="00624AE3">
            <w:r w:rsidRPr="00AC6AED">
              <w:t>Cannabis</w:t>
            </w:r>
          </w:p>
        </w:tc>
        <w:tc>
          <w:tcPr>
            <w:tcW w:w="1126" w:type="dxa"/>
          </w:tcPr>
          <w:p w14:paraId="4419E588" w14:textId="77777777" w:rsidR="00455967" w:rsidRPr="00AC6AED" w:rsidRDefault="00455967" w:rsidP="00624AE3"/>
        </w:tc>
        <w:tc>
          <w:tcPr>
            <w:tcW w:w="1126" w:type="dxa"/>
          </w:tcPr>
          <w:p w14:paraId="30876128" w14:textId="77777777" w:rsidR="00455967" w:rsidRPr="00AC6AED" w:rsidRDefault="00455967" w:rsidP="00624AE3"/>
        </w:tc>
        <w:tc>
          <w:tcPr>
            <w:tcW w:w="1127" w:type="dxa"/>
          </w:tcPr>
          <w:p w14:paraId="54A711B3" w14:textId="77777777" w:rsidR="00455967" w:rsidRPr="00AC6AED" w:rsidRDefault="00455967" w:rsidP="00624AE3"/>
        </w:tc>
        <w:tc>
          <w:tcPr>
            <w:tcW w:w="1126" w:type="dxa"/>
          </w:tcPr>
          <w:p w14:paraId="285ED586" w14:textId="77777777" w:rsidR="00455967" w:rsidRPr="00AC6AED" w:rsidRDefault="00455967" w:rsidP="00624AE3"/>
        </w:tc>
        <w:tc>
          <w:tcPr>
            <w:tcW w:w="1127" w:type="dxa"/>
          </w:tcPr>
          <w:p w14:paraId="593232D2" w14:textId="77777777" w:rsidR="00455967" w:rsidRPr="00AC6AED" w:rsidRDefault="00455967" w:rsidP="00624AE3"/>
        </w:tc>
      </w:tr>
      <w:tr w:rsidR="00455967" w:rsidRPr="00AC6AED" w14:paraId="3B026377" w14:textId="77777777" w:rsidTr="00624AE3">
        <w:tc>
          <w:tcPr>
            <w:tcW w:w="1132" w:type="dxa"/>
          </w:tcPr>
          <w:p w14:paraId="74ECC12C" w14:textId="77777777" w:rsidR="00455967" w:rsidRPr="00AC6AED" w:rsidRDefault="00455967" w:rsidP="00624AE3">
            <w:r w:rsidRPr="00AC6AED">
              <w:t>Ecstasy</w:t>
            </w:r>
          </w:p>
        </w:tc>
        <w:tc>
          <w:tcPr>
            <w:tcW w:w="1126" w:type="dxa"/>
          </w:tcPr>
          <w:p w14:paraId="39BBB3B0" w14:textId="77777777" w:rsidR="00455967" w:rsidRPr="00AC6AED" w:rsidRDefault="00455967" w:rsidP="00624AE3"/>
        </w:tc>
        <w:tc>
          <w:tcPr>
            <w:tcW w:w="1126" w:type="dxa"/>
          </w:tcPr>
          <w:p w14:paraId="70E946C5" w14:textId="77777777" w:rsidR="00455967" w:rsidRPr="00AC6AED" w:rsidRDefault="00455967" w:rsidP="00624AE3"/>
        </w:tc>
        <w:tc>
          <w:tcPr>
            <w:tcW w:w="1127" w:type="dxa"/>
          </w:tcPr>
          <w:p w14:paraId="404CD99E" w14:textId="77777777" w:rsidR="00455967" w:rsidRPr="00AC6AED" w:rsidRDefault="00455967" w:rsidP="00624AE3"/>
        </w:tc>
        <w:tc>
          <w:tcPr>
            <w:tcW w:w="1126" w:type="dxa"/>
          </w:tcPr>
          <w:p w14:paraId="5F456B85" w14:textId="77777777" w:rsidR="00455967" w:rsidRPr="00AC6AED" w:rsidRDefault="00455967" w:rsidP="00624AE3"/>
        </w:tc>
        <w:tc>
          <w:tcPr>
            <w:tcW w:w="1127" w:type="dxa"/>
          </w:tcPr>
          <w:p w14:paraId="053AC774" w14:textId="77777777" w:rsidR="00455967" w:rsidRPr="00AC6AED" w:rsidRDefault="00455967" w:rsidP="00624AE3"/>
        </w:tc>
      </w:tr>
      <w:tr w:rsidR="00455967" w:rsidRPr="00AC6AED" w14:paraId="4C9576A1" w14:textId="77777777" w:rsidTr="00624AE3">
        <w:tc>
          <w:tcPr>
            <w:tcW w:w="1132" w:type="dxa"/>
          </w:tcPr>
          <w:p w14:paraId="65AE9A27" w14:textId="77777777" w:rsidR="00455967" w:rsidRPr="00AC6AED" w:rsidRDefault="00455967" w:rsidP="00624AE3">
            <w:r w:rsidRPr="00AC6AED">
              <w:t>Other (specify)</w:t>
            </w:r>
          </w:p>
          <w:p w14:paraId="765CC6C5" w14:textId="77777777" w:rsidR="00455967" w:rsidRPr="00AC6AED" w:rsidRDefault="00455967" w:rsidP="00624AE3"/>
        </w:tc>
        <w:tc>
          <w:tcPr>
            <w:tcW w:w="1126" w:type="dxa"/>
          </w:tcPr>
          <w:p w14:paraId="60427664" w14:textId="77777777" w:rsidR="00455967" w:rsidRPr="00AC6AED" w:rsidRDefault="00455967" w:rsidP="00624AE3"/>
        </w:tc>
        <w:tc>
          <w:tcPr>
            <w:tcW w:w="1126" w:type="dxa"/>
          </w:tcPr>
          <w:p w14:paraId="70C4B9DC" w14:textId="77777777" w:rsidR="00455967" w:rsidRPr="00AC6AED" w:rsidRDefault="00455967" w:rsidP="00624AE3"/>
        </w:tc>
        <w:tc>
          <w:tcPr>
            <w:tcW w:w="1127" w:type="dxa"/>
          </w:tcPr>
          <w:p w14:paraId="461B1D77" w14:textId="77777777" w:rsidR="00455967" w:rsidRPr="00AC6AED" w:rsidRDefault="00455967" w:rsidP="00624AE3"/>
        </w:tc>
        <w:tc>
          <w:tcPr>
            <w:tcW w:w="1126" w:type="dxa"/>
          </w:tcPr>
          <w:p w14:paraId="1946317A" w14:textId="77777777" w:rsidR="00455967" w:rsidRPr="00AC6AED" w:rsidRDefault="00455967" w:rsidP="00624AE3"/>
        </w:tc>
        <w:tc>
          <w:tcPr>
            <w:tcW w:w="1127" w:type="dxa"/>
          </w:tcPr>
          <w:p w14:paraId="34E4E798" w14:textId="77777777" w:rsidR="00455967" w:rsidRPr="00AC6AED" w:rsidRDefault="00455967" w:rsidP="00624AE3"/>
        </w:tc>
      </w:tr>
    </w:tbl>
    <w:p w14:paraId="1CF4D21C" w14:textId="77777777" w:rsidR="00455967" w:rsidRPr="00AC6AED" w:rsidRDefault="00455967" w:rsidP="00455967"/>
    <w:p w14:paraId="772D4AEB" w14:textId="49AED932" w:rsidR="00455967" w:rsidRPr="00AC6AED" w:rsidRDefault="00455967" w:rsidP="00455967">
      <w:r w:rsidRPr="00AC6AED">
        <w:t>B9</w:t>
      </w:r>
      <w:r w:rsidR="00AC6AED" w:rsidRPr="00AC6AED">
        <w:t>.</w:t>
      </w:r>
      <w:r w:rsidRPr="00AC6AED">
        <w:t xml:space="preserve"> Have you drunk alcohol at all during your pregnancy?</w:t>
      </w:r>
    </w:p>
    <w:p w14:paraId="1FA015E7" w14:textId="77777777" w:rsidR="00455967" w:rsidRPr="00AC6AED" w:rsidRDefault="00455967" w:rsidP="00455967">
      <w:r w:rsidRPr="00AC6AED">
        <w:t>(cross one only)</w:t>
      </w:r>
    </w:p>
    <w:p w14:paraId="5B75148F" w14:textId="77777777" w:rsidR="00455967" w:rsidRPr="00AC6AED" w:rsidRDefault="009E73D0" w:rsidP="00455967">
      <w:sdt>
        <w:sdtPr>
          <w:id w:val="-23116251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No                                                                                                                                      </w:t>
      </w:r>
      <w:r w:rsidR="00455967" w:rsidRPr="00AC6AED">
        <w:rPr>
          <w:b/>
          <w:u w:val="single"/>
        </w:rPr>
        <w:t>If no Go to Section C</w:t>
      </w:r>
    </w:p>
    <w:p w14:paraId="35A2A364" w14:textId="77777777" w:rsidR="00455967" w:rsidRPr="00AC6AED" w:rsidRDefault="009E73D0" w:rsidP="00455967">
      <w:sdt>
        <w:sdtPr>
          <w:id w:val="-199100962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until I knew I was pregnant</w:t>
      </w:r>
    </w:p>
    <w:p w14:paraId="3B630D51" w14:textId="77777777" w:rsidR="00455967" w:rsidRPr="00AC6AED" w:rsidRDefault="009E73D0" w:rsidP="00455967">
      <w:sdt>
        <w:sdtPr>
          <w:id w:val="93540894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 xml:space="preserve">Yes, I am still drinking </w:t>
      </w:r>
    </w:p>
    <w:p w14:paraId="6202BC08" w14:textId="77777777" w:rsidR="00455967" w:rsidRPr="00AC6AED" w:rsidRDefault="00455967" w:rsidP="00455967"/>
    <w:p w14:paraId="1DF4766B" w14:textId="53CF4248" w:rsidR="00455967" w:rsidRPr="00AC6AED" w:rsidRDefault="00455967" w:rsidP="00455967">
      <w:r w:rsidRPr="00AC6AED">
        <w:lastRenderedPageBreak/>
        <w:t>B10</w:t>
      </w:r>
      <w:r w:rsidR="00AC6AED" w:rsidRPr="00AC6AED">
        <w:t>.</w:t>
      </w:r>
      <w:r w:rsidRPr="00AC6AED">
        <w:t xml:space="preserve"> If yes, how much have you usually drunk during this pregnancy? (by glass we mean a pub measure of spirits, half a pint of lager or cider, a wine glass of wine)</w:t>
      </w:r>
    </w:p>
    <w:p w14:paraId="466FB5D8" w14:textId="77777777" w:rsidR="00455967" w:rsidRPr="00AC6AED" w:rsidRDefault="00455967" w:rsidP="00455967">
      <w:r w:rsidRPr="00AC6AED">
        <w:t>(cross one only)</w:t>
      </w:r>
    </w:p>
    <w:p w14:paraId="46A00A8B" w14:textId="77777777" w:rsidR="00455967" w:rsidRPr="00AC6AED" w:rsidRDefault="009E73D0" w:rsidP="00455967">
      <w:sdt>
        <w:sdtPr>
          <w:id w:val="201734900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ccasional sip (e.g. wedding toast)</w:t>
      </w:r>
    </w:p>
    <w:p w14:paraId="04C13FA1" w14:textId="77777777" w:rsidR="00455967" w:rsidRPr="00AC6AED" w:rsidRDefault="009E73D0" w:rsidP="00455967">
      <w:sdt>
        <w:sdtPr>
          <w:id w:val="-127408064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Less than 1 glass per week</w:t>
      </w:r>
    </w:p>
    <w:p w14:paraId="04B2C1C2" w14:textId="77777777" w:rsidR="00455967" w:rsidRPr="00AC6AED" w:rsidRDefault="009E73D0" w:rsidP="00455967">
      <w:sdt>
        <w:sdtPr>
          <w:id w:val="40834555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t least 1 glass per week</w:t>
      </w:r>
    </w:p>
    <w:p w14:paraId="58BFE0C7" w14:textId="77777777" w:rsidR="00455967" w:rsidRPr="00AC6AED" w:rsidRDefault="009E73D0" w:rsidP="00455967">
      <w:sdt>
        <w:sdtPr>
          <w:id w:val="69929227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2 glasses every day</w:t>
      </w:r>
    </w:p>
    <w:p w14:paraId="541F2010" w14:textId="77777777" w:rsidR="00455967" w:rsidRPr="00AC6AED" w:rsidRDefault="009E73D0" w:rsidP="00455967">
      <w:sdt>
        <w:sdtPr>
          <w:id w:val="94604799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t least 3-9 glasses every day</w:t>
      </w:r>
    </w:p>
    <w:p w14:paraId="491DE39F" w14:textId="77777777" w:rsidR="00455967" w:rsidRPr="00AC6AED" w:rsidRDefault="009E73D0" w:rsidP="00455967">
      <w:sdt>
        <w:sdtPr>
          <w:id w:val="-155515298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10 or more  glasses every day</w:t>
      </w:r>
    </w:p>
    <w:p w14:paraId="1AB2347D" w14:textId="77777777" w:rsidR="00455967" w:rsidRPr="00AC6AED" w:rsidRDefault="00455967" w:rsidP="00455967"/>
    <w:p w14:paraId="41945E33" w14:textId="77777777" w:rsidR="00455967" w:rsidRPr="00AC6AED" w:rsidRDefault="00455967" w:rsidP="00455967">
      <w:pPr>
        <w:rPr>
          <w:b/>
        </w:rPr>
      </w:pPr>
      <w:r w:rsidRPr="00AC6AED">
        <w:rPr>
          <w:b/>
        </w:rPr>
        <w:t>Section C: Your feelings and emotions</w:t>
      </w:r>
    </w:p>
    <w:p w14:paraId="73EEAC9B" w14:textId="77777777" w:rsidR="00455967" w:rsidRPr="00AC6AED" w:rsidRDefault="00455967" w:rsidP="00455967">
      <w:r w:rsidRPr="00AC6AED">
        <w:t>For each of the following statements please tell us how often you feel this way at this stage of your pregnancy</w:t>
      </w:r>
    </w:p>
    <w:p w14:paraId="2660AD99" w14:textId="77777777" w:rsidR="00455967" w:rsidRPr="00AC6AED" w:rsidRDefault="00455967" w:rsidP="00455967">
      <w:r w:rsidRPr="00AC6AED">
        <w:t>(cross one only)</w:t>
      </w:r>
    </w:p>
    <w:tbl>
      <w:tblPr>
        <w:tblStyle w:val="TableGrid"/>
        <w:tblW w:w="0" w:type="auto"/>
        <w:tblLook w:val="04A0" w:firstRow="1" w:lastRow="0" w:firstColumn="1" w:lastColumn="0" w:noHBand="0" w:noVBand="1"/>
      </w:tblPr>
      <w:tblGrid>
        <w:gridCol w:w="5503"/>
        <w:gridCol w:w="850"/>
        <w:gridCol w:w="851"/>
        <w:gridCol w:w="1035"/>
        <w:gridCol w:w="777"/>
      </w:tblGrid>
      <w:tr w:rsidR="00455967" w:rsidRPr="00AC6AED" w14:paraId="3068314E" w14:textId="77777777" w:rsidTr="00624AE3">
        <w:tc>
          <w:tcPr>
            <w:tcW w:w="5524" w:type="dxa"/>
          </w:tcPr>
          <w:p w14:paraId="65F080A6" w14:textId="77777777" w:rsidR="00455967" w:rsidRPr="00AC6AED" w:rsidRDefault="00455967" w:rsidP="00624AE3"/>
        </w:tc>
        <w:tc>
          <w:tcPr>
            <w:tcW w:w="850" w:type="dxa"/>
          </w:tcPr>
          <w:p w14:paraId="568457BD" w14:textId="77777777" w:rsidR="00455967" w:rsidRPr="00AC6AED" w:rsidRDefault="00455967" w:rsidP="00624AE3">
            <w:r w:rsidRPr="00AC6AED">
              <w:t>Very Often</w:t>
            </w:r>
          </w:p>
        </w:tc>
        <w:tc>
          <w:tcPr>
            <w:tcW w:w="851" w:type="dxa"/>
          </w:tcPr>
          <w:p w14:paraId="2E26DC08" w14:textId="77777777" w:rsidR="00455967" w:rsidRPr="00AC6AED" w:rsidRDefault="00455967" w:rsidP="00624AE3">
            <w:r w:rsidRPr="00AC6AED">
              <w:t>Often</w:t>
            </w:r>
          </w:p>
        </w:tc>
        <w:tc>
          <w:tcPr>
            <w:tcW w:w="1037" w:type="dxa"/>
          </w:tcPr>
          <w:p w14:paraId="23D3E7BD" w14:textId="77777777" w:rsidR="00455967" w:rsidRPr="00AC6AED" w:rsidRDefault="00455967" w:rsidP="00624AE3">
            <w:r w:rsidRPr="00AC6AED">
              <w:t>Not very often</w:t>
            </w:r>
          </w:p>
          <w:p w14:paraId="136E066B" w14:textId="77777777" w:rsidR="00455967" w:rsidRPr="00AC6AED" w:rsidRDefault="00455967" w:rsidP="00624AE3"/>
        </w:tc>
        <w:tc>
          <w:tcPr>
            <w:tcW w:w="754" w:type="dxa"/>
          </w:tcPr>
          <w:p w14:paraId="7EF8F8A8" w14:textId="77777777" w:rsidR="00455967" w:rsidRPr="00AC6AED" w:rsidRDefault="00455967" w:rsidP="00624AE3">
            <w:r w:rsidRPr="00AC6AED">
              <w:t>Never</w:t>
            </w:r>
          </w:p>
        </w:tc>
      </w:tr>
      <w:tr w:rsidR="00455967" w:rsidRPr="00AC6AED" w14:paraId="4B4524ED" w14:textId="77777777" w:rsidTr="00624AE3">
        <w:tc>
          <w:tcPr>
            <w:tcW w:w="5524" w:type="dxa"/>
          </w:tcPr>
          <w:p w14:paraId="283842F2" w14:textId="77777777" w:rsidR="00455967" w:rsidRPr="00AC6AED" w:rsidRDefault="00455967" w:rsidP="00624AE3">
            <w:r w:rsidRPr="00AC6AED">
              <w:t>C1 Feel upset for no obvious reason</w:t>
            </w:r>
          </w:p>
        </w:tc>
        <w:tc>
          <w:tcPr>
            <w:tcW w:w="850" w:type="dxa"/>
          </w:tcPr>
          <w:p w14:paraId="116D0DF1" w14:textId="77777777" w:rsidR="00455967" w:rsidRPr="00AC6AED" w:rsidRDefault="00455967" w:rsidP="00624AE3"/>
        </w:tc>
        <w:tc>
          <w:tcPr>
            <w:tcW w:w="851" w:type="dxa"/>
          </w:tcPr>
          <w:p w14:paraId="1FBC89BB" w14:textId="77777777" w:rsidR="00455967" w:rsidRPr="00AC6AED" w:rsidRDefault="00455967" w:rsidP="00624AE3"/>
        </w:tc>
        <w:tc>
          <w:tcPr>
            <w:tcW w:w="1037" w:type="dxa"/>
          </w:tcPr>
          <w:p w14:paraId="1EFC80BC" w14:textId="77777777" w:rsidR="00455967" w:rsidRPr="00AC6AED" w:rsidRDefault="00455967" w:rsidP="00624AE3"/>
        </w:tc>
        <w:tc>
          <w:tcPr>
            <w:tcW w:w="754" w:type="dxa"/>
          </w:tcPr>
          <w:p w14:paraId="57E36FCE" w14:textId="77777777" w:rsidR="00455967" w:rsidRPr="00AC6AED" w:rsidRDefault="00455967" w:rsidP="00624AE3"/>
        </w:tc>
      </w:tr>
      <w:tr w:rsidR="00455967" w:rsidRPr="00AC6AED" w14:paraId="123FB032" w14:textId="77777777" w:rsidTr="00624AE3">
        <w:tc>
          <w:tcPr>
            <w:tcW w:w="5524" w:type="dxa"/>
          </w:tcPr>
          <w:p w14:paraId="36A671F0" w14:textId="77777777" w:rsidR="00455967" w:rsidRPr="00AC6AED" w:rsidRDefault="00455967" w:rsidP="00624AE3">
            <w:r w:rsidRPr="00AC6AED">
              <w:t>C2 Get troubled by dizziness or shortness of breath</w:t>
            </w:r>
          </w:p>
        </w:tc>
        <w:tc>
          <w:tcPr>
            <w:tcW w:w="850" w:type="dxa"/>
          </w:tcPr>
          <w:p w14:paraId="2A6DD5DC" w14:textId="77777777" w:rsidR="00455967" w:rsidRPr="00AC6AED" w:rsidRDefault="00455967" w:rsidP="00624AE3"/>
        </w:tc>
        <w:tc>
          <w:tcPr>
            <w:tcW w:w="851" w:type="dxa"/>
          </w:tcPr>
          <w:p w14:paraId="52B2324F" w14:textId="77777777" w:rsidR="00455967" w:rsidRPr="00AC6AED" w:rsidRDefault="00455967" w:rsidP="00624AE3"/>
        </w:tc>
        <w:tc>
          <w:tcPr>
            <w:tcW w:w="1037" w:type="dxa"/>
          </w:tcPr>
          <w:p w14:paraId="1940F54A" w14:textId="77777777" w:rsidR="00455967" w:rsidRPr="00AC6AED" w:rsidRDefault="00455967" w:rsidP="00624AE3"/>
        </w:tc>
        <w:tc>
          <w:tcPr>
            <w:tcW w:w="754" w:type="dxa"/>
          </w:tcPr>
          <w:p w14:paraId="6C0EE3A2" w14:textId="77777777" w:rsidR="00455967" w:rsidRPr="00AC6AED" w:rsidRDefault="00455967" w:rsidP="00624AE3"/>
        </w:tc>
      </w:tr>
      <w:tr w:rsidR="00455967" w:rsidRPr="00AC6AED" w14:paraId="428BA0DA" w14:textId="77777777" w:rsidTr="00624AE3">
        <w:tc>
          <w:tcPr>
            <w:tcW w:w="5524" w:type="dxa"/>
          </w:tcPr>
          <w:p w14:paraId="305728D6" w14:textId="77777777" w:rsidR="00455967" w:rsidRPr="00AC6AED" w:rsidRDefault="00455967" w:rsidP="00624AE3">
            <w:r w:rsidRPr="00AC6AED">
              <w:t>C3 Feel as though you might faint</w:t>
            </w:r>
          </w:p>
        </w:tc>
        <w:tc>
          <w:tcPr>
            <w:tcW w:w="850" w:type="dxa"/>
          </w:tcPr>
          <w:p w14:paraId="1AC655D6" w14:textId="77777777" w:rsidR="00455967" w:rsidRPr="00AC6AED" w:rsidRDefault="00455967" w:rsidP="00624AE3"/>
        </w:tc>
        <w:tc>
          <w:tcPr>
            <w:tcW w:w="851" w:type="dxa"/>
          </w:tcPr>
          <w:p w14:paraId="45D7C025" w14:textId="77777777" w:rsidR="00455967" w:rsidRPr="00AC6AED" w:rsidRDefault="00455967" w:rsidP="00624AE3"/>
        </w:tc>
        <w:tc>
          <w:tcPr>
            <w:tcW w:w="1037" w:type="dxa"/>
          </w:tcPr>
          <w:p w14:paraId="00F31746" w14:textId="77777777" w:rsidR="00455967" w:rsidRPr="00AC6AED" w:rsidRDefault="00455967" w:rsidP="00624AE3"/>
        </w:tc>
        <w:tc>
          <w:tcPr>
            <w:tcW w:w="754" w:type="dxa"/>
          </w:tcPr>
          <w:p w14:paraId="08D08504" w14:textId="77777777" w:rsidR="00455967" w:rsidRPr="00AC6AED" w:rsidRDefault="00455967" w:rsidP="00624AE3"/>
        </w:tc>
      </w:tr>
      <w:tr w:rsidR="00455967" w:rsidRPr="00AC6AED" w14:paraId="41D9C163" w14:textId="77777777" w:rsidTr="00624AE3">
        <w:tc>
          <w:tcPr>
            <w:tcW w:w="5524" w:type="dxa"/>
          </w:tcPr>
          <w:p w14:paraId="01A6AB98" w14:textId="77777777" w:rsidR="00455967" w:rsidRPr="00AC6AED" w:rsidRDefault="00455967" w:rsidP="00624AE3">
            <w:r w:rsidRPr="00AC6AED">
              <w:t>C4 Feel sick or have indigestion</w:t>
            </w:r>
          </w:p>
        </w:tc>
        <w:tc>
          <w:tcPr>
            <w:tcW w:w="850" w:type="dxa"/>
          </w:tcPr>
          <w:p w14:paraId="7211A0A9" w14:textId="77777777" w:rsidR="00455967" w:rsidRPr="00AC6AED" w:rsidRDefault="00455967" w:rsidP="00624AE3"/>
        </w:tc>
        <w:tc>
          <w:tcPr>
            <w:tcW w:w="851" w:type="dxa"/>
          </w:tcPr>
          <w:p w14:paraId="294D6750" w14:textId="77777777" w:rsidR="00455967" w:rsidRPr="00AC6AED" w:rsidRDefault="00455967" w:rsidP="00624AE3"/>
        </w:tc>
        <w:tc>
          <w:tcPr>
            <w:tcW w:w="1037" w:type="dxa"/>
          </w:tcPr>
          <w:p w14:paraId="19812714" w14:textId="77777777" w:rsidR="00455967" w:rsidRPr="00AC6AED" w:rsidRDefault="00455967" w:rsidP="00624AE3"/>
        </w:tc>
        <w:tc>
          <w:tcPr>
            <w:tcW w:w="754" w:type="dxa"/>
          </w:tcPr>
          <w:p w14:paraId="0AC4FAE4" w14:textId="77777777" w:rsidR="00455967" w:rsidRPr="00AC6AED" w:rsidRDefault="00455967" w:rsidP="00624AE3"/>
        </w:tc>
      </w:tr>
      <w:tr w:rsidR="00455967" w:rsidRPr="00AC6AED" w14:paraId="5855C314" w14:textId="77777777" w:rsidTr="00624AE3">
        <w:tc>
          <w:tcPr>
            <w:tcW w:w="5524" w:type="dxa"/>
          </w:tcPr>
          <w:p w14:paraId="59DCD485" w14:textId="77777777" w:rsidR="00455967" w:rsidRPr="00AC6AED" w:rsidRDefault="00455967" w:rsidP="00624AE3">
            <w:r w:rsidRPr="00AC6AED">
              <w:t>C5 Feel uneasy or restless</w:t>
            </w:r>
          </w:p>
        </w:tc>
        <w:tc>
          <w:tcPr>
            <w:tcW w:w="850" w:type="dxa"/>
          </w:tcPr>
          <w:p w14:paraId="07D1DF31" w14:textId="77777777" w:rsidR="00455967" w:rsidRPr="00AC6AED" w:rsidRDefault="00455967" w:rsidP="00624AE3"/>
        </w:tc>
        <w:tc>
          <w:tcPr>
            <w:tcW w:w="851" w:type="dxa"/>
          </w:tcPr>
          <w:p w14:paraId="196C0B5B" w14:textId="77777777" w:rsidR="00455967" w:rsidRPr="00AC6AED" w:rsidRDefault="00455967" w:rsidP="00624AE3"/>
        </w:tc>
        <w:tc>
          <w:tcPr>
            <w:tcW w:w="1037" w:type="dxa"/>
          </w:tcPr>
          <w:p w14:paraId="60FC7082" w14:textId="77777777" w:rsidR="00455967" w:rsidRPr="00AC6AED" w:rsidRDefault="00455967" w:rsidP="00624AE3"/>
        </w:tc>
        <w:tc>
          <w:tcPr>
            <w:tcW w:w="754" w:type="dxa"/>
          </w:tcPr>
          <w:p w14:paraId="4F750BE2" w14:textId="77777777" w:rsidR="00455967" w:rsidRPr="00AC6AED" w:rsidRDefault="00455967" w:rsidP="00624AE3"/>
        </w:tc>
      </w:tr>
      <w:tr w:rsidR="00455967" w:rsidRPr="00AC6AED" w14:paraId="5CBF08E5" w14:textId="77777777" w:rsidTr="00624AE3">
        <w:tc>
          <w:tcPr>
            <w:tcW w:w="5524" w:type="dxa"/>
          </w:tcPr>
          <w:p w14:paraId="6D29B845" w14:textId="77777777" w:rsidR="00455967" w:rsidRPr="00AC6AED" w:rsidRDefault="00455967" w:rsidP="00624AE3">
            <w:r w:rsidRPr="00AC6AED">
              <w:t>C6 Feel tingling or prickling sensations in your body, arms or legs</w:t>
            </w:r>
          </w:p>
        </w:tc>
        <w:tc>
          <w:tcPr>
            <w:tcW w:w="850" w:type="dxa"/>
          </w:tcPr>
          <w:p w14:paraId="748F1F62" w14:textId="77777777" w:rsidR="00455967" w:rsidRPr="00AC6AED" w:rsidRDefault="00455967" w:rsidP="00624AE3"/>
        </w:tc>
        <w:tc>
          <w:tcPr>
            <w:tcW w:w="851" w:type="dxa"/>
          </w:tcPr>
          <w:p w14:paraId="31B3D73B" w14:textId="77777777" w:rsidR="00455967" w:rsidRPr="00AC6AED" w:rsidRDefault="00455967" w:rsidP="00624AE3"/>
        </w:tc>
        <w:tc>
          <w:tcPr>
            <w:tcW w:w="1037" w:type="dxa"/>
          </w:tcPr>
          <w:p w14:paraId="5B54CA2C" w14:textId="77777777" w:rsidR="00455967" w:rsidRPr="00AC6AED" w:rsidRDefault="00455967" w:rsidP="00624AE3"/>
        </w:tc>
        <w:tc>
          <w:tcPr>
            <w:tcW w:w="754" w:type="dxa"/>
          </w:tcPr>
          <w:p w14:paraId="5EDCEEB9" w14:textId="77777777" w:rsidR="00455967" w:rsidRPr="00AC6AED" w:rsidRDefault="00455967" w:rsidP="00624AE3"/>
        </w:tc>
      </w:tr>
      <w:tr w:rsidR="00455967" w:rsidRPr="00AC6AED" w14:paraId="3EE72A1C" w14:textId="77777777" w:rsidTr="00624AE3">
        <w:tc>
          <w:tcPr>
            <w:tcW w:w="5524" w:type="dxa"/>
          </w:tcPr>
          <w:p w14:paraId="27C5234B" w14:textId="77777777" w:rsidR="00455967" w:rsidRPr="00AC6AED" w:rsidRDefault="00455967" w:rsidP="00624AE3">
            <w:r w:rsidRPr="00AC6AED">
              <w:t>C7 Feel panicky</w:t>
            </w:r>
          </w:p>
        </w:tc>
        <w:tc>
          <w:tcPr>
            <w:tcW w:w="850" w:type="dxa"/>
          </w:tcPr>
          <w:p w14:paraId="50E7AF83" w14:textId="77777777" w:rsidR="00455967" w:rsidRPr="00AC6AED" w:rsidRDefault="00455967" w:rsidP="00624AE3"/>
        </w:tc>
        <w:tc>
          <w:tcPr>
            <w:tcW w:w="851" w:type="dxa"/>
          </w:tcPr>
          <w:p w14:paraId="6345286D" w14:textId="77777777" w:rsidR="00455967" w:rsidRPr="00AC6AED" w:rsidRDefault="00455967" w:rsidP="00624AE3"/>
        </w:tc>
        <w:tc>
          <w:tcPr>
            <w:tcW w:w="1037" w:type="dxa"/>
          </w:tcPr>
          <w:p w14:paraId="6F2CD6C1" w14:textId="77777777" w:rsidR="00455967" w:rsidRPr="00AC6AED" w:rsidRDefault="00455967" w:rsidP="00624AE3"/>
        </w:tc>
        <w:tc>
          <w:tcPr>
            <w:tcW w:w="754" w:type="dxa"/>
          </w:tcPr>
          <w:p w14:paraId="26379F4E" w14:textId="77777777" w:rsidR="00455967" w:rsidRPr="00AC6AED" w:rsidRDefault="00455967" w:rsidP="00624AE3"/>
        </w:tc>
      </w:tr>
      <w:tr w:rsidR="00455967" w:rsidRPr="00AC6AED" w14:paraId="3192B93A" w14:textId="77777777" w:rsidTr="00624AE3">
        <w:tc>
          <w:tcPr>
            <w:tcW w:w="5524" w:type="dxa"/>
          </w:tcPr>
          <w:p w14:paraId="4547458B" w14:textId="77777777" w:rsidR="00455967" w:rsidRPr="00AC6AED" w:rsidRDefault="00455967" w:rsidP="00624AE3">
            <w:r w:rsidRPr="00AC6AED">
              <w:t>C8 Find that you have little or no appetite</w:t>
            </w:r>
          </w:p>
        </w:tc>
        <w:tc>
          <w:tcPr>
            <w:tcW w:w="850" w:type="dxa"/>
          </w:tcPr>
          <w:p w14:paraId="5A43C960" w14:textId="77777777" w:rsidR="00455967" w:rsidRPr="00AC6AED" w:rsidRDefault="00455967" w:rsidP="00624AE3"/>
        </w:tc>
        <w:tc>
          <w:tcPr>
            <w:tcW w:w="851" w:type="dxa"/>
          </w:tcPr>
          <w:p w14:paraId="75914695" w14:textId="77777777" w:rsidR="00455967" w:rsidRPr="00AC6AED" w:rsidRDefault="00455967" w:rsidP="00624AE3"/>
        </w:tc>
        <w:tc>
          <w:tcPr>
            <w:tcW w:w="1037" w:type="dxa"/>
          </w:tcPr>
          <w:p w14:paraId="614DB2BF" w14:textId="77777777" w:rsidR="00455967" w:rsidRPr="00AC6AED" w:rsidRDefault="00455967" w:rsidP="00624AE3"/>
        </w:tc>
        <w:tc>
          <w:tcPr>
            <w:tcW w:w="754" w:type="dxa"/>
          </w:tcPr>
          <w:p w14:paraId="7CCF2386" w14:textId="77777777" w:rsidR="00455967" w:rsidRPr="00AC6AED" w:rsidRDefault="00455967" w:rsidP="00624AE3"/>
        </w:tc>
      </w:tr>
      <w:tr w:rsidR="00455967" w:rsidRPr="00AC6AED" w14:paraId="26D830AC" w14:textId="77777777" w:rsidTr="00624AE3">
        <w:tc>
          <w:tcPr>
            <w:tcW w:w="5524" w:type="dxa"/>
          </w:tcPr>
          <w:p w14:paraId="64D8AF20" w14:textId="77777777" w:rsidR="00455967" w:rsidRPr="00AC6AED" w:rsidRDefault="00455967" w:rsidP="00624AE3">
            <w:r w:rsidRPr="00AC6AED">
              <w:t>C9 Worry a lot</w:t>
            </w:r>
          </w:p>
        </w:tc>
        <w:tc>
          <w:tcPr>
            <w:tcW w:w="850" w:type="dxa"/>
          </w:tcPr>
          <w:p w14:paraId="67C33C49" w14:textId="77777777" w:rsidR="00455967" w:rsidRPr="00AC6AED" w:rsidRDefault="00455967" w:rsidP="00624AE3"/>
        </w:tc>
        <w:tc>
          <w:tcPr>
            <w:tcW w:w="851" w:type="dxa"/>
          </w:tcPr>
          <w:p w14:paraId="47EC984E" w14:textId="77777777" w:rsidR="00455967" w:rsidRPr="00AC6AED" w:rsidRDefault="00455967" w:rsidP="00624AE3"/>
        </w:tc>
        <w:tc>
          <w:tcPr>
            <w:tcW w:w="1037" w:type="dxa"/>
          </w:tcPr>
          <w:p w14:paraId="5A9BD5BB" w14:textId="77777777" w:rsidR="00455967" w:rsidRPr="00AC6AED" w:rsidRDefault="00455967" w:rsidP="00624AE3"/>
        </w:tc>
        <w:tc>
          <w:tcPr>
            <w:tcW w:w="754" w:type="dxa"/>
          </w:tcPr>
          <w:p w14:paraId="27634844" w14:textId="77777777" w:rsidR="00455967" w:rsidRPr="00AC6AED" w:rsidRDefault="00455967" w:rsidP="00624AE3"/>
        </w:tc>
      </w:tr>
      <w:tr w:rsidR="00455967" w:rsidRPr="00AC6AED" w14:paraId="213123F6" w14:textId="77777777" w:rsidTr="00624AE3">
        <w:tc>
          <w:tcPr>
            <w:tcW w:w="5524" w:type="dxa"/>
          </w:tcPr>
          <w:p w14:paraId="4ECFF367" w14:textId="77777777" w:rsidR="00455967" w:rsidRPr="00AC6AED" w:rsidRDefault="00455967" w:rsidP="00624AE3">
            <w:r w:rsidRPr="00AC6AED">
              <w:t>C10 Feel tired or exhausted</w:t>
            </w:r>
          </w:p>
        </w:tc>
        <w:tc>
          <w:tcPr>
            <w:tcW w:w="850" w:type="dxa"/>
          </w:tcPr>
          <w:p w14:paraId="1AB983BF" w14:textId="77777777" w:rsidR="00455967" w:rsidRPr="00AC6AED" w:rsidRDefault="00455967" w:rsidP="00624AE3"/>
        </w:tc>
        <w:tc>
          <w:tcPr>
            <w:tcW w:w="851" w:type="dxa"/>
          </w:tcPr>
          <w:p w14:paraId="59FFFB3F" w14:textId="77777777" w:rsidR="00455967" w:rsidRPr="00AC6AED" w:rsidRDefault="00455967" w:rsidP="00624AE3"/>
        </w:tc>
        <w:tc>
          <w:tcPr>
            <w:tcW w:w="1037" w:type="dxa"/>
          </w:tcPr>
          <w:p w14:paraId="4C5676F4" w14:textId="77777777" w:rsidR="00455967" w:rsidRPr="00AC6AED" w:rsidRDefault="00455967" w:rsidP="00624AE3"/>
        </w:tc>
        <w:tc>
          <w:tcPr>
            <w:tcW w:w="754" w:type="dxa"/>
          </w:tcPr>
          <w:p w14:paraId="2C1E4B07" w14:textId="77777777" w:rsidR="00455967" w:rsidRPr="00AC6AED" w:rsidRDefault="00455967" w:rsidP="00624AE3"/>
        </w:tc>
      </w:tr>
      <w:tr w:rsidR="00455967" w:rsidRPr="00AC6AED" w14:paraId="3FF7AC49" w14:textId="77777777" w:rsidTr="00624AE3">
        <w:tc>
          <w:tcPr>
            <w:tcW w:w="5524" w:type="dxa"/>
          </w:tcPr>
          <w:p w14:paraId="753D54BA" w14:textId="77777777" w:rsidR="00455967" w:rsidRPr="00AC6AED" w:rsidRDefault="00455967" w:rsidP="00624AE3">
            <w:r w:rsidRPr="00AC6AED">
              <w:t xml:space="preserve">C11 Feel strung-up inside </w:t>
            </w:r>
          </w:p>
        </w:tc>
        <w:tc>
          <w:tcPr>
            <w:tcW w:w="850" w:type="dxa"/>
          </w:tcPr>
          <w:p w14:paraId="4CE864E5" w14:textId="77777777" w:rsidR="00455967" w:rsidRPr="00AC6AED" w:rsidRDefault="00455967" w:rsidP="00624AE3"/>
        </w:tc>
        <w:tc>
          <w:tcPr>
            <w:tcW w:w="851" w:type="dxa"/>
          </w:tcPr>
          <w:p w14:paraId="0A7392D1" w14:textId="77777777" w:rsidR="00455967" w:rsidRPr="00AC6AED" w:rsidRDefault="00455967" w:rsidP="00624AE3"/>
        </w:tc>
        <w:tc>
          <w:tcPr>
            <w:tcW w:w="1037" w:type="dxa"/>
          </w:tcPr>
          <w:p w14:paraId="0ED40570" w14:textId="77777777" w:rsidR="00455967" w:rsidRPr="00AC6AED" w:rsidRDefault="00455967" w:rsidP="00624AE3"/>
        </w:tc>
        <w:tc>
          <w:tcPr>
            <w:tcW w:w="754" w:type="dxa"/>
          </w:tcPr>
          <w:p w14:paraId="76E1654A" w14:textId="77777777" w:rsidR="00455967" w:rsidRPr="00AC6AED" w:rsidRDefault="00455967" w:rsidP="00624AE3"/>
        </w:tc>
      </w:tr>
      <w:tr w:rsidR="00455967" w:rsidRPr="00AC6AED" w14:paraId="59F2F917" w14:textId="77777777" w:rsidTr="00624AE3">
        <w:tc>
          <w:tcPr>
            <w:tcW w:w="5524" w:type="dxa"/>
          </w:tcPr>
          <w:p w14:paraId="1B9955A5" w14:textId="77777777" w:rsidR="00455967" w:rsidRPr="00AC6AED" w:rsidRDefault="00455967" w:rsidP="00624AE3">
            <w:r w:rsidRPr="00AC6AED">
              <w:t>C12 Can get off to sleep alright</w:t>
            </w:r>
          </w:p>
        </w:tc>
        <w:tc>
          <w:tcPr>
            <w:tcW w:w="850" w:type="dxa"/>
          </w:tcPr>
          <w:p w14:paraId="64776EB6" w14:textId="77777777" w:rsidR="00455967" w:rsidRPr="00AC6AED" w:rsidRDefault="00455967" w:rsidP="00624AE3"/>
        </w:tc>
        <w:tc>
          <w:tcPr>
            <w:tcW w:w="851" w:type="dxa"/>
          </w:tcPr>
          <w:p w14:paraId="54DF18CD" w14:textId="77777777" w:rsidR="00455967" w:rsidRPr="00AC6AED" w:rsidRDefault="00455967" w:rsidP="00624AE3"/>
        </w:tc>
        <w:tc>
          <w:tcPr>
            <w:tcW w:w="1037" w:type="dxa"/>
          </w:tcPr>
          <w:p w14:paraId="0DC764C4" w14:textId="77777777" w:rsidR="00455967" w:rsidRPr="00AC6AED" w:rsidRDefault="00455967" w:rsidP="00624AE3"/>
        </w:tc>
        <w:tc>
          <w:tcPr>
            <w:tcW w:w="754" w:type="dxa"/>
          </w:tcPr>
          <w:p w14:paraId="35716315" w14:textId="77777777" w:rsidR="00455967" w:rsidRPr="00AC6AED" w:rsidRDefault="00455967" w:rsidP="00624AE3"/>
        </w:tc>
      </w:tr>
      <w:tr w:rsidR="00455967" w:rsidRPr="00AC6AED" w14:paraId="5CFCDF5E" w14:textId="77777777" w:rsidTr="00624AE3">
        <w:tc>
          <w:tcPr>
            <w:tcW w:w="5524" w:type="dxa"/>
          </w:tcPr>
          <w:p w14:paraId="594AC6BD" w14:textId="77777777" w:rsidR="00455967" w:rsidRPr="00AC6AED" w:rsidRDefault="00455967" w:rsidP="00624AE3">
            <w:r w:rsidRPr="00AC6AED">
              <w:t>C13 Do you have the feeling you are going to pieces</w:t>
            </w:r>
          </w:p>
        </w:tc>
        <w:tc>
          <w:tcPr>
            <w:tcW w:w="850" w:type="dxa"/>
          </w:tcPr>
          <w:p w14:paraId="24B72345" w14:textId="77777777" w:rsidR="00455967" w:rsidRPr="00AC6AED" w:rsidRDefault="00455967" w:rsidP="00624AE3"/>
        </w:tc>
        <w:tc>
          <w:tcPr>
            <w:tcW w:w="851" w:type="dxa"/>
          </w:tcPr>
          <w:p w14:paraId="20D0C30B" w14:textId="77777777" w:rsidR="00455967" w:rsidRPr="00AC6AED" w:rsidRDefault="00455967" w:rsidP="00624AE3"/>
        </w:tc>
        <w:tc>
          <w:tcPr>
            <w:tcW w:w="1037" w:type="dxa"/>
          </w:tcPr>
          <w:p w14:paraId="03D74096" w14:textId="77777777" w:rsidR="00455967" w:rsidRPr="00AC6AED" w:rsidRDefault="00455967" w:rsidP="00624AE3"/>
        </w:tc>
        <w:tc>
          <w:tcPr>
            <w:tcW w:w="754" w:type="dxa"/>
          </w:tcPr>
          <w:p w14:paraId="73D567D2" w14:textId="77777777" w:rsidR="00455967" w:rsidRPr="00AC6AED" w:rsidRDefault="00455967" w:rsidP="00624AE3"/>
        </w:tc>
      </w:tr>
      <w:tr w:rsidR="00455967" w:rsidRPr="00AC6AED" w14:paraId="66FAB733" w14:textId="77777777" w:rsidTr="00624AE3">
        <w:tc>
          <w:tcPr>
            <w:tcW w:w="5524" w:type="dxa"/>
          </w:tcPr>
          <w:p w14:paraId="6C12118E" w14:textId="77777777" w:rsidR="00455967" w:rsidRPr="00AC6AED" w:rsidRDefault="00455967" w:rsidP="00624AE3">
            <w:r w:rsidRPr="00AC6AED">
              <w:t>C14 Have excessive sweating or fluttering of the heart</w:t>
            </w:r>
          </w:p>
        </w:tc>
        <w:tc>
          <w:tcPr>
            <w:tcW w:w="850" w:type="dxa"/>
          </w:tcPr>
          <w:p w14:paraId="0C3870D2" w14:textId="77777777" w:rsidR="00455967" w:rsidRPr="00AC6AED" w:rsidRDefault="00455967" w:rsidP="00624AE3"/>
        </w:tc>
        <w:tc>
          <w:tcPr>
            <w:tcW w:w="851" w:type="dxa"/>
          </w:tcPr>
          <w:p w14:paraId="6C4CE20E" w14:textId="77777777" w:rsidR="00455967" w:rsidRPr="00AC6AED" w:rsidRDefault="00455967" w:rsidP="00624AE3"/>
        </w:tc>
        <w:tc>
          <w:tcPr>
            <w:tcW w:w="1037" w:type="dxa"/>
          </w:tcPr>
          <w:p w14:paraId="5C893503" w14:textId="77777777" w:rsidR="00455967" w:rsidRPr="00AC6AED" w:rsidRDefault="00455967" w:rsidP="00624AE3"/>
        </w:tc>
        <w:tc>
          <w:tcPr>
            <w:tcW w:w="754" w:type="dxa"/>
          </w:tcPr>
          <w:p w14:paraId="16C38CBC" w14:textId="77777777" w:rsidR="00455967" w:rsidRPr="00AC6AED" w:rsidRDefault="00455967" w:rsidP="00624AE3"/>
        </w:tc>
      </w:tr>
      <w:tr w:rsidR="00455967" w:rsidRPr="00AC6AED" w14:paraId="6315BEFE" w14:textId="77777777" w:rsidTr="00624AE3">
        <w:tc>
          <w:tcPr>
            <w:tcW w:w="5524" w:type="dxa"/>
          </w:tcPr>
          <w:p w14:paraId="3B53147E" w14:textId="77777777" w:rsidR="00455967" w:rsidRPr="00AC6AED" w:rsidRDefault="00455967" w:rsidP="00624AE3">
            <w:pPr>
              <w:autoSpaceDE w:val="0"/>
              <w:autoSpaceDN w:val="0"/>
              <w:adjustRightInd w:val="0"/>
              <w:rPr>
                <w:rFonts w:cs="Arial"/>
              </w:rPr>
            </w:pPr>
            <w:r w:rsidRPr="00AC6AED">
              <w:rPr>
                <w:rFonts w:cs="Arial"/>
                <w:bCs/>
              </w:rPr>
              <w:t>C15</w:t>
            </w:r>
            <w:r w:rsidRPr="00AC6AED">
              <w:rPr>
                <w:rFonts w:cs="Arial"/>
                <w:b/>
                <w:bCs/>
              </w:rPr>
              <w:t xml:space="preserve"> </w:t>
            </w:r>
            <w:r w:rsidRPr="00AC6AED">
              <w:rPr>
                <w:rFonts w:cs="Arial"/>
              </w:rPr>
              <w:t>Have bad dreams which upset you when you wake up</w:t>
            </w:r>
          </w:p>
        </w:tc>
        <w:tc>
          <w:tcPr>
            <w:tcW w:w="850" w:type="dxa"/>
          </w:tcPr>
          <w:p w14:paraId="7D45EE00" w14:textId="77777777" w:rsidR="00455967" w:rsidRPr="00AC6AED" w:rsidRDefault="00455967" w:rsidP="00624AE3"/>
        </w:tc>
        <w:tc>
          <w:tcPr>
            <w:tcW w:w="851" w:type="dxa"/>
          </w:tcPr>
          <w:p w14:paraId="7EC87A18" w14:textId="77777777" w:rsidR="00455967" w:rsidRPr="00AC6AED" w:rsidRDefault="00455967" w:rsidP="00624AE3"/>
        </w:tc>
        <w:tc>
          <w:tcPr>
            <w:tcW w:w="1037" w:type="dxa"/>
          </w:tcPr>
          <w:p w14:paraId="6C00F3E9" w14:textId="77777777" w:rsidR="00455967" w:rsidRPr="00AC6AED" w:rsidRDefault="00455967" w:rsidP="00624AE3"/>
        </w:tc>
        <w:tc>
          <w:tcPr>
            <w:tcW w:w="754" w:type="dxa"/>
          </w:tcPr>
          <w:p w14:paraId="7B9A21F5" w14:textId="77777777" w:rsidR="00455967" w:rsidRPr="00AC6AED" w:rsidRDefault="00455967" w:rsidP="00624AE3"/>
        </w:tc>
      </w:tr>
    </w:tbl>
    <w:p w14:paraId="544D1460" w14:textId="77777777" w:rsidR="00455967" w:rsidRPr="00AC6AED" w:rsidRDefault="00455967" w:rsidP="00455967"/>
    <w:p w14:paraId="2C139B9D" w14:textId="77777777" w:rsidR="00455967" w:rsidRPr="00AC6AED" w:rsidRDefault="00455967" w:rsidP="00455967">
      <w:r w:rsidRPr="00AC6AED">
        <w:rPr>
          <w:rFonts w:cs="Arial"/>
        </w:rPr>
        <w:t>The following questions are about your feelings in the past week.</w:t>
      </w:r>
    </w:p>
    <w:p w14:paraId="0745AFBA" w14:textId="77777777" w:rsidR="00455967" w:rsidRPr="00AC6AED" w:rsidRDefault="00455967" w:rsidP="00455967"/>
    <w:p w14:paraId="1773364F" w14:textId="77777777" w:rsidR="00455967" w:rsidRPr="00AC6AED" w:rsidRDefault="00455967" w:rsidP="00455967">
      <w:r w:rsidRPr="00AC6AED">
        <w:t>C16. I have been able to laugh and see the funny side of things:</w:t>
      </w:r>
    </w:p>
    <w:p w14:paraId="39F72FF8" w14:textId="77777777" w:rsidR="00455967" w:rsidRPr="00AC6AED" w:rsidRDefault="00455967" w:rsidP="00455967">
      <w:r w:rsidRPr="00AC6AED">
        <w:t>(cross one only)</w:t>
      </w:r>
    </w:p>
    <w:p w14:paraId="5AF80A91" w14:textId="77777777" w:rsidR="00455967" w:rsidRPr="00AC6AED" w:rsidRDefault="009E73D0" w:rsidP="00455967">
      <w:sdt>
        <w:sdtPr>
          <w:id w:val="148705098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s much as I always could</w:t>
      </w:r>
    </w:p>
    <w:p w14:paraId="78BA55D5" w14:textId="77777777" w:rsidR="00455967" w:rsidRPr="00AC6AED" w:rsidRDefault="009E73D0" w:rsidP="00455967">
      <w:sdt>
        <w:sdtPr>
          <w:id w:val="145513765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quite so much now</w:t>
      </w:r>
    </w:p>
    <w:p w14:paraId="1F7BC192" w14:textId="77777777" w:rsidR="00455967" w:rsidRPr="00AC6AED" w:rsidRDefault="009E73D0" w:rsidP="00455967">
      <w:sdt>
        <w:sdtPr>
          <w:id w:val="30613510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Definitely not so much now</w:t>
      </w:r>
    </w:p>
    <w:p w14:paraId="69BDB4CF" w14:textId="77777777" w:rsidR="00455967" w:rsidRPr="00AC6AED" w:rsidRDefault="009E73D0" w:rsidP="00455967">
      <w:sdt>
        <w:sdtPr>
          <w:id w:val="160615927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at all</w:t>
      </w:r>
    </w:p>
    <w:p w14:paraId="2DCE60F0" w14:textId="77777777" w:rsidR="00455967" w:rsidRPr="00AC6AED" w:rsidRDefault="00455967" w:rsidP="00455967">
      <w:r w:rsidRPr="00AC6AED">
        <w:t xml:space="preserve"> </w:t>
      </w:r>
    </w:p>
    <w:p w14:paraId="616994B4" w14:textId="77777777" w:rsidR="00455967" w:rsidRPr="00AC6AED" w:rsidRDefault="00455967" w:rsidP="00455967">
      <w:r w:rsidRPr="00AC6AED">
        <w:t>C17. I have looked forward with enjoyment to things:</w:t>
      </w:r>
    </w:p>
    <w:p w14:paraId="2A7A9C1A" w14:textId="77777777" w:rsidR="00455967" w:rsidRPr="00AC6AED" w:rsidRDefault="009E73D0" w:rsidP="00455967">
      <w:sdt>
        <w:sdtPr>
          <w:id w:val="108942802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As much as I ever did</w:t>
      </w:r>
    </w:p>
    <w:p w14:paraId="3CC35BB3" w14:textId="77777777" w:rsidR="00455967" w:rsidRPr="00AC6AED" w:rsidRDefault="009E73D0" w:rsidP="00455967">
      <w:sdt>
        <w:sdtPr>
          <w:id w:val="166065713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Rather less than I used to</w:t>
      </w:r>
    </w:p>
    <w:p w14:paraId="2DA1BC18" w14:textId="77777777" w:rsidR="00455967" w:rsidRPr="00AC6AED" w:rsidRDefault="009E73D0" w:rsidP="00455967">
      <w:sdt>
        <w:sdtPr>
          <w:id w:val="-211574011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Definitely less than I used to</w:t>
      </w:r>
    </w:p>
    <w:p w14:paraId="30B9A4EF" w14:textId="77777777" w:rsidR="00455967" w:rsidRPr="00AC6AED" w:rsidRDefault="009E73D0" w:rsidP="00455967">
      <w:sdt>
        <w:sdtPr>
          <w:id w:val="-151722747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at all</w:t>
      </w:r>
    </w:p>
    <w:p w14:paraId="5CF931D9" w14:textId="77777777" w:rsidR="00455967" w:rsidRPr="00AC6AED" w:rsidRDefault="00455967" w:rsidP="00455967"/>
    <w:p w14:paraId="5EFA478B" w14:textId="77777777" w:rsidR="00455967" w:rsidRPr="00AC6AED" w:rsidRDefault="00455967" w:rsidP="00455967">
      <w:r w:rsidRPr="00AC6AED">
        <w:t>C18. I have blamed myself unnecessarily when things went wrong:</w:t>
      </w:r>
    </w:p>
    <w:p w14:paraId="4297870C" w14:textId="77777777" w:rsidR="00455967" w:rsidRPr="00AC6AED" w:rsidRDefault="00455967" w:rsidP="00455967">
      <w:r w:rsidRPr="00AC6AED">
        <w:t xml:space="preserve"> (cross one only)</w:t>
      </w:r>
    </w:p>
    <w:p w14:paraId="4A24B23F" w14:textId="77777777" w:rsidR="00455967" w:rsidRPr="00AC6AED" w:rsidRDefault="009E73D0" w:rsidP="00455967">
      <w:sdt>
        <w:sdtPr>
          <w:id w:val="8875188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7CD70163" w14:textId="77777777" w:rsidR="00455967" w:rsidRPr="00AC6AED" w:rsidRDefault="009E73D0" w:rsidP="00455967">
      <w:sdt>
        <w:sdtPr>
          <w:id w:val="37111965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some of the time</w:t>
      </w:r>
    </w:p>
    <w:p w14:paraId="5F5D1F62" w14:textId="77777777" w:rsidR="00455967" w:rsidRPr="00AC6AED" w:rsidRDefault="009E73D0" w:rsidP="00455967">
      <w:sdt>
        <w:sdtPr>
          <w:id w:val="136309222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very often</w:t>
      </w:r>
    </w:p>
    <w:p w14:paraId="1289EC83" w14:textId="77777777" w:rsidR="00455967" w:rsidRPr="00AC6AED" w:rsidRDefault="009E73D0" w:rsidP="00455967">
      <w:sdt>
        <w:sdtPr>
          <w:id w:val="-362518297"/>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ever</w:t>
      </w:r>
    </w:p>
    <w:p w14:paraId="5043255F" w14:textId="77777777" w:rsidR="00455967" w:rsidRPr="00AC6AED" w:rsidRDefault="00455967" w:rsidP="00455967"/>
    <w:p w14:paraId="3AFD87CD" w14:textId="77777777" w:rsidR="00455967" w:rsidRPr="00AC6AED" w:rsidRDefault="00455967" w:rsidP="00455967">
      <w:r w:rsidRPr="00AC6AED">
        <w:t>C19. I have been anxious or worried for no good reason:</w:t>
      </w:r>
    </w:p>
    <w:p w14:paraId="2B4F9898" w14:textId="77777777" w:rsidR="00455967" w:rsidRPr="00AC6AED" w:rsidRDefault="00455967" w:rsidP="00455967">
      <w:r w:rsidRPr="00AC6AED">
        <w:t xml:space="preserve"> (cross one only)</w:t>
      </w:r>
    </w:p>
    <w:p w14:paraId="279DBFE2" w14:textId="77777777" w:rsidR="00455967" w:rsidRPr="00AC6AED" w:rsidRDefault="009E73D0" w:rsidP="00455967">
      <w:sdt>
        <w:sdtPr>
          <w:id w:val="90641903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at all</w:t>
      </w:r>
    </w:p>
    <w:p w14:paraId="69D71193" w14:textId="77777777" w:rsidR="00455967" w:rsidRPr="00AC6AED" w:rsidRDefault="009E73D0" w:rsidP="00455967">
      <w:sdt>
        <w:sdtPr>
          <w:id w:val="135067599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Hardly ever</w:t>
      </w:r>
    </w:p>
    <w:p w14:paraId="7ACA1163" w14:textId="77777777" w:rsidR="00455967" w:rsidRPr="00AC6AED" w:rsidRDefault="009E73D0" w:rsidP="00455967">
      <w:sdt>
        <w:sdtPr>
          <w:id w:val="13692371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sometimes</w:t>
      </w:r>
    </w:p>
    <w:p w14:paraId="3509ECC4" w14:textId="77777777" w:rsidR="00455967" w:rsidRPr="00AC6AED" w:rsidRDefault="009E73D0" w:rsidP="00455967">
      <w:sdt>
        <w:sdtPr>
          <w:id w:val="122585246"/>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often</w:t>
      </w:r>
    </w:p>
    <w:p w14:paraId="58CCE0F6" w14:textId="77777777" w:rsidR="00455967" w:rsidRPr="00AC6AED" w:rsidRDefault="00455967" w:rsidP="00455967"/>
    <w:p w14:paraId="46DF1B54" w14:textId="77777777" w:rsidR="00455967" w:rsidRPr="00AC6AED" w:rsidRDefault="00455967" w:rsidP="00455967">
      <w:r w:rsidRPr="00AC6AED">
        <w:t>C20. I have felt scared or panicky for no very good reason:</w:t>
      </w:r>
    </w:p>
    <w:p w14:paraId="782836CF" w14:textId="77777777" w:rsidR="00455967" w:rsidRPr="00AC6AED" w:rsidRDefault="00455967" w:rsidP="00455967">
      <w:r w:rsidRPr="00AC6AED">
        <w:t>(cross one only)</w:t>
      </w:r>
    </w:p>
    <w:p w14:paraId="39CBA679" w14:textId="77777777" w:rsidR="00455967" w:rsidRPr="00AC6AED" w:rsidRDefault="009E73D0" w:rsidP="00455967">
      <w:sdt>
        <w:sdtPr>
          <w:id w:val="111756864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quite a lot</w:t>
      </w:r>
    </w:p>
    <w:p w14:paraId="54BE52C9" w14:textId="77777777" w:rsidR="00455967" w:rsidRPr="00AC6AED" w:rsidRDefault="009E73D0" w:rsidP="00455967">
      <w:sdt>
        <w:sdtPr>
          <w:id w:val="68524415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sometimes</w:t>
      </w:r>
    </w:p>
    <w:p w14:paraId="247AD944" w14:textId="77777777" w:rsidR="00455967" w:rsidRPr="00AC6AED" w:rsidRDefault="009E73D0" w:rsidP="00455967">
      <w:sdt>
        <w:sdtPr>
          <w:id w:val="-154281618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much</w:t>
      </w:r>
    </w:p>
    <w:p w14:paraId="17EDBCEE" w14:textId="77777777" w:rsidR="00455967" w:rsidRPr="00AC6AED" w:rsidRDefault="009E73D0" w:rsidP="00455967">
      <w:sdt>
        <w:sdtPr>
          <w:id w:val="93841473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at all</w:t>
      </w:r>
    </w:p>
    <w:p w14:paraId="1675A4EB" w14:textId="77777777" w:rsidR="00455967" w:rsidRPr="00AC6AED" w:rsidRDefault="00455967" w:rsidP="00455967"/>
    <w:p w14:paraId="3A449686" w14:textId="77777777" w:rsidR="00455967" w:rsidRPr="00AC6AED" w:rsidRDefault="00455967" w:rsidP="00455967">
      <w:r w:rsidRPr="00AC6AED">
        <w:t>C21. Things have been getting on top of me:</w:t>
      </w:r>
    </w:p>
    <w:p w14:paraId="744F73A2" w14:textId="77777777" w:rsidR="00455967" w:rsidRPr="00AC6AED" w:rsidRDefault="00455967" w:rsidP="00455967">
      <w:r w:rsidRPr="00AC6AED">
        <w:t xml:space="preserve"> (cross one only)</w:t>
      </w:r>
    </w:p>
    <w:p w14:paraId="27140FB4" w14:textId="77777777" w:rsidR="00455967" w:rsidRPr="00AC6AED" w:rsidRDefault="009E73D0" w:rsidP="00455967">
      <w:sdt>
        <w:sdtPr>
          <w:id w:val="5752117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47AB3DFD" w14:textId="77777777" w:rsidR="00455967" w:rsidRPr="00AC6AED" w:rsidRDefault="009E73D0" w:rsidP="00455967">
      <w:sdt>
        <w:sdtPr>
          <w:id w:val="592525979"/>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sometimes</w:t>
      </w:r>
    </w:p>
    <w:p w14:paraId="0F75E556" w14:textId="77777777" w:rsidR="00455967" w:rsidRPr="00AC6AED" w:rsidRDefault="009E73D0" w:rsidP="00455967">
      <w:sdt>
        <w:sdtPr>
          <w:id w:val="119766120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hardly ever</w:t>
      </w:r>
    </w:p>
    <w:p w14:paraId="38EBC03A" w14:textId="77777777" w:rsidR="00455967" w:rsidRPr="00AC6AED" w:rsidRDefault="009E73D0" w:rsidP="00455967">
      <w:sdt>
        <w:sdtPr>
          <w:id w:val="-611598874"/>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at all</w:t>
      </w:r>
    </w:p>
    <w:p w14:paraId="473A3C73" w14:textId="77777777" w:rsidR="00455967" w:rsidRPr="00AC6AED" w:rsidRDefault="00455967" w:rsidP="00455967"/>
    <w:p w14:paraId="202DD747" w14:textId="77777777" w:rsidR="00455967" w:rsidRPr="00AC6AED" w:rsidRDefault="00455967" w:rsidP="00455967">
      <w:r w:rsidRPr="00AC6AED">
        <w:t>C22. I have been so unhappy I have had difficulty sleeping:</w:t>
      </w:r>
    </w:p>
    <w:p w14:paraId="19A88DEB" w14:textId="77777777" w:rsidR="00455967" w:rsidRPr="00AC6AED" w:rsidRDefault="00455967" w:rsidP="00455967">
      <w:r w:rsidRPr="00AC6AED">
        <w:t xml:space="preserve"> (cross one only)</w:t>
      </w:r>
    </w:p>
    <w:p w14:paraId="72594304" w14:textId="77777777" w:rsidR="00455967" w:rsidRPr="00AC6AED" w:rsidRDefault="009E73D0" w:rsidP="00455967">
      <w:sdt>
        <w:sdtPr>
          <w:id w:val="-182041514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656CD7B4" w14:textId="77777777" w:rsidR="00455967" w:rsidRPr="00AC6AED" w:rsidRDefault="009E73D0" w:rsidP="00455967">
      <w:sdt>
        <w:sdtPr>
          <w:id w:val="77945994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sometimes</w:t>
      </w:r>
    </w:p>
    <w:p w14:paraId="1B9BF9EC" w14:textId="77777777" w:rsidR="00455967" w:rsidRPr="00AC6AED" w:rsidRDefault="009E73D0" w:rsidP="00455967">
      <w:sdt>
        <w:sdtPr>
          <w:id w:val="97903514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very often</w:t>
      </w:r>
    </w:p>
    <w:p w14:paraId="49CF8AEE" w14:textId="77777777" w:rsidR="00455967" w:rsidRPr="00AC6AED" w:rsidRDefault="009E73D0" w:rsidP="00455967">
      <w:sdt>
        <w:sdtPr>
          <w:id w:val="-122043528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at all</w:t>
      </w:r>
    </w:p>
    <w:p w14:paraId="3A11AF24" w14:textId="77777777" w:rsidR="00455967" w:rsidRPr="00AC6AED" w:rsidRDefault="00455967" w:rsidP="00455967"/>
    <w:p w14:paraId="5378DA62" w14:textId="77777777" w:rsidR="00455967" w:rsidRPr="00AC6AED" w:rsidRDefault="00455967" w:rsidP="00455967">
      <w:r w:rsidRPr="00AC6AED">
        <w:t>C23. I have felt sad or miserable:</w:t>
      </w:r>
    </w:p>
    <w:p w14:paraId="5E5EC76D" w14:textId="77777777" w:rsidR="00455967" w:rsidRPr="00AC6AED" w:rsidRDefault="00455967" w:rsidP="00455967">
      <w:r w:rsidRPr="00AC6AED">
        <w:t xml:space="preserve"> (cross one only)</w:t>
      </w:r>
    </w:p>
    <w:p w14:paraId="75159B07" w14:textId="77777777" w:rsidR="00455967" w:rsidRPr="00AC6AED" w:rsidRDefault="009E73D0" w:rsidP="00455967">
      <w:sdt>
        <w:sdtPr>
          <w:id w:val="22858308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58E9541A" w14:textId="77777777" w:rsidR="00455967" w:rsidRPr="00AC6AED" w:rsidRDefault="009E73D0" w:rsidP="00455967">
      <w:sdt>
        <w:sdtPr>
          <w:id w:val="-97606202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quite often</w:t>
      </w:r>
    </w:p>
    <w:p w14:paraId="0A4C4D54" w14:textId="77777777" w:rsidR="00455967" w:rsidRPr="00AC6AED" w:rsidRDefault="009E73D0" w:rsidP="00455967">
      <w:sdt>
        <w:sdtPr>
          <w:id w:val="37644159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t very often</w:t>
      </w:r>
    </w:p>
    <w:p w14:paraId="2C3F47DD" w14:textId="77777777" w:rsidR="00455967" w:rsidRPr="00AC6AED" w:rsidRDefault="009E73D0" w:rsidP="00455967">
      <w:sdt>
        <w:sdtPr>
          <w:id w:val="-11930726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ot at all</w:t>
      </w:r>
    </w:p>
    <w:p w14:paraId="12B4B38B" w14:textId="77777777" w:rsidR="00455967" w:rsidRPr="00AC6AED" w:rsidRDefault="00455967" w:rsidP="00455967"/>
    <w:p w14:paraId="39588F33" w14:textId="77777777" w:rsidR="00455967" w:rsidRPr="00AC6AED" w:rsidRDefault="00455967" w:rsidP="00455967">
      <w:r w:rsidRPr="00AC6AED">
        <w:rPr>
          <w:rFonts w:cs="Arial"/>
          <w:bCs/>
        </w:rPr>
        <w:t>C24</w:t>
      </w:r>
      <w:r w:rsidRPr="00AC6AED">
        <w:rPr>
          <w:rFonts w:cs="Arial"/>
          <w:b/>
          <w:bCs/>
        </w:rPr>
        <w:t xml:space="preserve">. </w:t>
      </w:r>
      <w:r w:rsidRPr="00AC6AED">
        <w:rPr>
          <w:rFonts w:cs="Arial"/>
        </w:rPr>
        <w:t>I have been so unhappy that I have been crying:</w:t>
      </w:r>
    </w:p>
    <w:p w14:paraId="157A57BE" w14:textId="77777777" w:rsidR="00455967" w:rsidRPr="00AC6AED" w:rsidRDefault="00455967" w:rsidP="00455967">
      <w:r w:rsidRPr="00AC6AED">
        <w:t xml:space="preserve"> (cross one only)</w:t>
      </w:r>
    </w:p>
    <w:p w14:paraId="1184E10E" w14:textId="77777777" w:rsidR="00455967" w:rsidRPr="00AC6AED" w:rsidRDefault="009E73D0" w:rsidP="00455967">
      <w:sdt>
        <w:sdtPr>
          <w:id w:val="157925059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31BA7F13" w14:textId="77777777" w:rsidR="00455967" w:rsidRPr="00AC6AED" w:rsidRDefault="009E73D0" w:rsidP="00455967">
      <w:sdt>
        <w:sdtPr>
          <w:id w:val="1179857911"/>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quite often</w:t>
      </w:r>
    </w:p>
    <w:p w14:paraId="5AA9BD17" w14:textId="77777777" w:rsidR="00455967" w:rsidRPr="00AC6AED" w:rsidRDefault="009E73D0" w:rsidP="00455967">
      <w:sdt>
        <w:sdtPr>
          <w:id w:val="2101902833"/>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Only occasionally</w:t>
      </w:r>
    </w:p>
    <w:p w14:paraId="3CC7F63E" w14:textId="77777777" w:rsidR="00455967" w:rsidRPr="00AC6AED" w:rsidRDefault="009E73D0" w:rsidP="00455967">
      <w:sdt>
        <w:sdtPr>
          <w:id w:val="-636330192"/>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o, never</w:t>
      </w:r>
    </w:p>
    <w:p w14:paraId="5E3E8F06" w14:textId="77777777" w:rsidR="00455967" w:rsidRPr="00AC6AED" w:rsidRDefault="00455967" w:rsidP="00455967"/>
    <w:p w14:paraId="2101C59A" w14:textId="512EAC4E" w:rsidR="00455967" w:rsidRPr="00AC6AED" w:rsidRDefault="00455967" w:rsidP="00455967">
      <w:r w:rsidRPr="00AC6AED">
        <w:t>C25</w:t>
      </w:r>
      <w:r w:rsidR="00AC6AED" w:rsidRPr="00AC6AED">
        <w:t>.</w:t>
      </w:r>
      <w:r w:rsidRPr="00AC6AED">
        <w:t xml:space="preserve"> The thought of harming myself has occurred to me:</w:t>
      </w:r>
    </w:p>
    <w:p w14:paraId="5C06786A" w14:textId="77777777" w:rsidR="00455967" w:rsidRPr="00AC6AED" w:rsidRDefault="00455967" w:rsidP="00455967">
      <w:r w:rsidRPr="00AC6AED">
        <w:t xml:space="preserve"> (cross one only)</w:t>
      </w:r>
    </w:p>
    <w:p w14:paraId="7F4661AE" w14:textId="77777777" w:rsidR="00455967" w:rsidRPr="00AC6AED" w:rsidRDefault="009E73D0" w:rsidP="00455967">
      <w:sdt>
        <w:sdtPr>
          <w:id w:val="796571915"/>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Yes, most of the time</w:t>
      </w:r>
    </w:p>
    <w:p w14:paraId="4A1E54FC" w14:textId="77777777" w:rsidR="00455967" w:rsidRPr="00AC6AED" w:rsidRDefault="009E73D0" w:rsidP="00455967">
      <w:sdt>
        <w:sdtPr>
          <w:id w:val="1285854908"/>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Sometimes</w:t>
      </w:r>
    </w:p>
    <w:p w14:paraId="08AF1C4B" w14:textId="77777777" w:rsidR="00455967" w:rsidRPr="00AC6AED" w:rsidRDefault="009E73D0" w:rsidP="00455967">
      <w:sdt>
        <w:sdtPr>
          <w:id w:val="-115591044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Hardly ever</w:t>
      </w:r>
    </w:p>
    <w:p w14:paraId="40DD2D6E" w14:textId="77777777" w:rsidR="00455967" w:rsidRPr="00AC6AED" w:rsidRDefault="009E73D0" w:rsidP="00455967">
      <w:sdt>
        <w:sdtPr>
          <w:id w:val="1508560540"/>
          <w14:checkbox>
            <w14:checked w14:val="0"/>
            <w14:checkedState w14:val="2612" w14:font="MS Gothic"/>
            <w14:uncheckedState w14:val="2610" w14:font="MS Gothic"/>
          </w14:checkbox>
        </w:sdtPr>
        <w:sdtEndPr/>
        <w:sdtContent>
          <w:r w:rsidR="00455967" w:rsidRPr="00AC6AED">
            <w:rPr>
              <w:rFonts w:eastAsia="MS Gothic"/>
            </w:rPr>
            <w:t>☐</w:t>
          </w:r>
        </w:sdtContent>
      </w:sdt>
      <w:r w:rsidR="00455967" w:rsidRPr="00AC6AED">
        <w:t>Never</w:t>
      </w:r>
    </w:p>
    <w:p w14:paraId="0024BA0B" w14:textId="77777777" w:rsidR="00455967" w:rsidRPr="00AC6AED" w:rsidRDefault="00455967" w:rsidP="00455967"/>
    <w:p w14:paraId="1C01ECC0" w14:textId="77777777" w:rsidR="00455967" w:rsidRPr="00AC6AED" w:rsidRDefault="00455967" w:rsidP="00455967">
      <w:r w:rsidRPr="00AC6AED">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455967" w:rsidRPr="00AC6AED" w14:paraId="5E34A09C" w14:textId="77777777" w:rsidTr="00624AE3">
        <w:tc>
          <w:tcPr>
            <w:tcW w:w="4531" w:type="dxa"/>
          </w:tcPr>
          <w:p w14:paraId="10E4306F" w14:textId="77777777" w:rsidR="00455967" w:rsidRPr="00AC6AED" w:rsidRDefault="00455967" w:rsidP="00624AE3"/>
        </w:tc>
        <w:tc>
          <w:tcPr>
            <w:tcW w:w="993" w:type="dxa"/>
          </w:tcPr>
          <w:p w14:paraId="1D22DA68" w14:textId="77777777" w:rsidR="00455967" w:rsidRPr="00AC6AED" w:rsidRDefault="00455967" w:rsidP="00624AE3">
            <w:r w:rsidRPr="00AC6AED">
              <w:t>Very like me</w:t>
            </w:r>
          </w:p>
        </w:tc>
        <w:tc>
          <w:tcPr>
            <w:tcW w:w="1275" w:type="dxa"/>
          </w:tcPr>
          <w:p w14:paraId="5D219794" w14:textId="77777777" w:rsidR="00455967" w:rsidRPr="00AC6AED" w:rsidRDefault="00455967" w:rsidP="00624AE3">
            <w:r w:rsidRPr="00AC6AED">
              <w:t>Moderately like me</w:t>
            </w:r>
          </w:p>
        </w:tc>
        <w:tc>
          <w:tcPr>
            <w:tcW w:w="1276" w:type="dxa"/>
          </w:tcPr>
          <w:p w14:paraId="6CC0F3C3" w14:textId="77777777" w:rsidR="00455967" w:rsidRPr="00AC6AED" w:rsidRDefault="00455967" w:rsidP="00624AE3">
            <w:r w:rsidRPr="00AC6AED">
              <w:t>Moderately unlike me</w:t>
            </w:r>
          </w:p>
        </w:tc>
        <w:tc>
          <w:tcPr>
            <w:tcW w:w="941" w:type="dxa"/>
          </w:tcPr>
          <w:p w14:paraId="4154685D" w14:textId="77777777" w:rsidR="00455967" w:rsidRPr="00AC6AED" w:rsidRDefault="00455967" w:rsidP="00624AE3">
            <w:r w:rsidRPr="00AC6AED">
              <w:t>Very unlike me</w:t>
            </w:r>
          </w:p>
        </w:tc>
      </w:tr>
      <w:tr w:rsidR="00455967" w:rsidRPr="00AC6AED" w14:paraId="616F9826" w14:textId="77777777" w:rsidTr="00624AE3">
        <w:tc>
          <w:tcPr>
            <w:tcW w:w="4531" w:type="dxa"/>
          </w:tcPr>
          <w:p w14:paraId="24025EEF" w14:textId="77777777" w:rsidR="00455967" w:rsidRPr="00AC6AED" w:rsidRDefault="00455967" w:rsidP="00624AE3">
            <w:r w:rsidRPr="00AC6AED">
              <w:t>C26 I avoid saying what I think for fear</w:t>
            </w:r>
          </w:p>
          <w:p w14:paraId="0A00BDA3" w14:textId="77777777" w:rsidR="00455967" w:rsidRPr="00AC6AED" w:rsidRDefault="00455967" w:rsidP="00624AE3">
            <w:r w:rsidRPr="00AC6AED">
              <w:t>of being rejected</w:t>
            </w:r>
          </w:p>
        </w:tc>
        <w:tc>
          <w:tcPr>
            <w:tcW w:w="993" w:type="dxa"/>
          </w:tcPr>
          <w:p w14:paraId="5977BC47" w14:textId="77777777" w:rsidR="00455967" w:rsidRPr="00AC6AED" w:rsidRDefault="00455967" w:rsidP="00624AE3"/>
        </w:tc>
        <w:tc>
          <w:tcPr>
            <w:tcW w:w="1275" w:type="dxa"/>
          </w:tcPr>
          <w:p w14:paraId="617ED41F" w14:textId="77777777" w:rsidR="00455967" w:rsidRPr="00AC6AED" w:rsidRDefault="00455967" w:rsidP="00624AE3"/>
        </w:tc>
        <w:tc>
          <w:tcPr>
            <w:tcW w:w="1276" w:type="dxa"/>
          </w:tcPr>
          <w:p w14:paraId="599C8B6B" w14:textId="77777777" w:rsidR="00455967" w:rsidRPr="00AC6AED" w:rsidRDefault="00455967" w:rsidP="00624AE3"/>
        </w:tc>
        <w:tc>
          <w:tcPr>
            <w:tcW w:w="941" w:type="dxa"/>
          </w:tcPr>
          <w:p w14:paraId="659D5FC3" w14:textId="77777777" w:rsidR="00455967" w:rsidRPr="00AC6AED" w:rsidRDefault="00455967" w:rsidP="00624AE3"/>
        </w:tc>
      </w:tr>
      <w:tr w:rsidR="00455967" w:rsidRPr="00AC6AED" w14:paraId="67BE6D93" w14:textId="77777777" w:rsidTr="00624AE3">
        <w:tc>
          <w:tcPr>
            <w:tcW w:w="4531" w:type="dxa"/>
          </w:tcPr>
          <w:p w14:paraId="112CE19E" w14:textId="77777777" w:rsidR="00455967" w:rsidRPr="00AC6AED" w:rsidRDefault="00455967" w:rsidP="00624AE3">
            <w:r w:rsidRPr="00AC6AED">
              <w:t>C27 If others knew the real me they</w:t>
            </w:r>
          </w:p>
          <w:p w14:paraId="01D82EE3" w14:textId="77777777" w:rsidR="00455967" w:rsidRPr="00AC6AED" w:rsidRDefault="00455967" w:rsidP="00624AE3">
            <w:r w:rsidRPr="00AC6AED">
              <w:t>would not like me</w:t>
            </w:r>
          </w:p>
        </w:tc>
        <w:tc>
          <w:tcPr>
            <w:tcW w:w="993" w:type="dxa"/>
          </w:tcPr>
          <w:p w14:paraId="5D8B6EB0" w14:textId="77777777" w:rsidR="00455967" w:rsidRPr="00AC6AED" w:rsidRDefault="00455967" w:rsidP="00624AE3"/>
        </w:tc>
        <w:tc>
          <w:tcPr>
            <w:tcW w:w="1275" w:type="dxa"/>
          </w:tcPr>
          <w:p w14:paraId="492246EE" w14:textId="77777777" w:rsidR="00455967" w:rsidRPr="00AC6AED" w:rsidRDefault="00455967" w:rsidP="00624AE3"/>
        </w:tc>
        <w:tc>
          <w:tcPr>
            <w:tcW w:w="1276" w:type="dxa"/>
          </w:tcPr>
          <w:p w14:paraId="43080602" w14:textId="77777777" w:rsidR="00455967" w:rsidRPr="00AC6AED" w:rsidRDefault="00455967" w:rsidP="00624AE3"/>
        </w:tc>
        <w:tc>
          <w:tcPr>
            <w:tcW w:w="941" w:type="dxa"/>
          </w:tcPr>
          <w:p w14:paraId="25DB43A2" w14:textId="77777777" w:rsidR="00455967" w:rsidRPr="00AC6AED" w:rsidRDefault="00455967" w:rsidP="00624AE3"/>
        </w:tc>
      </w:tr>
      <w:tr w:rsidR="00455967" w:rsidRPr="00AC6AED" w14:paraId="3FBB6D4F" w14:textId="77777777" w:rsidTr="00624AE3">
        <w:tc>
          <w:tcPr>
            <w:tcW w:w="4531" w:type="dxa"/>
          </w:tcPr>
          <w:p w14:paraId="0F7E846F" w14:textId="77777777" w:rsidR="00455967" w:rsidRPr="00AC6AED" w:rsidRDefault="00455967" w:rsidP="00624AE3">
            <w:r w:rsidRPr="00AC6AED">
              <w:t>C28 If other people knew what I am</w:t>
            </w:r>
          </w:p>
          <w:p w14:paraId="03AB5C9C" w14:textId="77777777" w:rsidR="00455967" w:rsidRPr="00AC6AED" w:rsidRDefault="00455967" w:rsidP="00624AE3">
            <w:r w:rsidRPr="00AC6AED">
              <w:t>really like they would think less of me</w:t>
            </w:r>
          </w:p>
        </w:tc>
        <w:tc>
          <w:tcPr>
            <w:tcW w:w="993" w:type="dxa"/>
          </w:tcPr>
          <w:p w14:paraId="600C8EAF" w14:textId="77777777" w:rsidR="00455967" w:rsidRPr="00AC6AED" w:rsidRDefault="00455967" w:rsidP="00624AE3"/>
        </w:tc>
        <w:tc>
          <w:tcPr>
            <w:tcW w:w="1275" w:type="dxa"/>
          </w:tcPr>
          <w:p w14:paraId="5CCAAA63" w14:textId="77777777" w:rsidR="00455967" w:rsidRPr="00AC6AED" w:rsidRDefault="00455967" w:rsidP="00624AE3"/>
        </w:tc>
        <w:tc>
          <w:tcPr>
            <w:tcW w:w="1276" w:type="dxa"/>
          </w:tcPr>
          <w:p w14:paraId="65F7777F" w14:textId="77777777" w:rsidR="00455967" w:rsidRPr="00AC6AED" w:rsidRDefault="00455967" w:rsidP="00624AE3"/>
        </w:tc>
        <w:tc>
          <w:tcPr>
            <w:tcW w:w="941" w:type="dxa"/>
          </w:tcPr>
          <w:p w14:paraId="61B033AD" w14:textId="77777777" w:rsidR="00455967" w:rsidRPr="00AC6AED" w:rsidRDefault="00455967" w:rsidP="00624AE3"/>
        </w:tc>
      </w:tr>
      <w:tr w:rsidR="00455967" w:rsidRPr="00AC6AED" w14:paraId="251DEA65" w14:textId="77777777" w:rsidTr="00624AE3">
        <w:tc>
          <w:tcPr>
            <w:tcW w:w="4531" w:type="dxa"/>
          </w:tcPr>
          <w:p w14:paraId="145D3409" w14:textId="77777777" w:rsidR="00455967" w:rsidRPr="00AC6AED" w:rsidRDefault="00455967" w:rsidP="00624AE3">
            <w:r w:rsidRPr="00AC6AED">
              <w:t>C29 I always expect criticism</w:t>
            </w:r>
          </w:p>
          <w:p w14:paraId="56A209EC" w14:textId="77777777" w:rsidR="00455967" w:rsidRPr="00AC6AED" w:rsidRDefault="00455967" w:rsidP="00624AE3"/>
        </w:tc>
        <w:tc>
          <w:tcPr>
            <w:tcW w:w="993" w:type="dxa"/>
          </w:tcPr>
          <w:p w14:paraId="2163759B" w14:textId="77777777" w:rsidR="00455967" w:rsidRPr="00AC6AED" w:rsidRDefault="00455967" w:rsidP="00624AE3"/>
        </w:tc>
        <w:tc>
          <w:tcPr>
            <w:tcW w:w="1275" w:type="dxa"/>
          </w:tcPr>
          <w:p w14:paraId="7FA39119" w14:textId="77777777" w:rsidR="00455967" w:rsidRPr="00AC6AED" w:rsidRDefault="00455967" w:rsidP="00624AE3"/>
        </w:tc>
        <w:tc>
          <w:tcPr>
            <w:tcW w:w="1276" w:type="dxa"/>
          </w:tcPr>
          <w:p w14:paraId="41026B76" w14:textId="77777777" w:rsidR="00455967" w:rsidRPr="00AC6AED" w:rsidRDefault="00455967" w:rsidP="00624AE3"/>
        </w:tc>
        <w:tc>
          <w:tcPr>
            <w:tcW w:w="941" w:type="dxa"/>
          </w:tcPr>
          <w:p w14:paraId="14E15F9E" w14:textId="77777777" w:rsidR="00455967" w:rsidRPr="00AC6AED" w:rsidRDefault="00455967" w:rsidP="00624AE3"/>
        </w:tc>
      </w:tr>
      <w:tr w:rsidR="00455967" w:rsidRPr="00AC6AED" w14:paraId="7109C317" w14:textId="77777777" w:rsidTr="00624AE3">
        <w:tc>
          <w:tcPr>
            <w:tcW w:w="4531" w:type="dxa"/>
          </w:tcPr>
          <w:p w14:paraId="07B5EECD" w14:textId="77777777" w:rsidR="00455967" w:rsidRPr="00AC6AED" w:rsidRDefault="00455967" w:rsidP="00624AE3">
            <w:r w:rsidRPr="00AC6AED">
              <w:t>C30 I don't like people to really know me</w:t>
            </w:r>
          </w:p>
          <w:p w14:paraId="6996D43C" w14:textId="77777777" w:rsidR="00455967" w:rsidRPr="00AC6AED" w:rsidRDefault="00455967" w:rsidP="00624AE3"/>
        </w:tc>
        <w:tc>
          <w:tcPr>
            <w:tcW w:w="993" w:type="dxa"/>
          </w:tcPr>
          <w:p w14:paraId="5A58F09D" w14:textId="77777777" w:rsidR="00455967" w:rsidRPr="00AC6AED" w:rsidRDefault="00455967" w:rsidP="00624AE3"/>
        </w:tc>
        <w:tc>
          <w:tcPr>
            <w:tcW w:w="1275" w:type="dxa"/>
          </w:tcPr>
          <w:p w14:paraId="2113A9AD" w14:textId="77777777" w:rsidR="00455967" w:rsidRPr="00AC6AED" w:rsidRDefault="00455967" w:rsidP="00624AE3"/>
        </w:tc>
        <w:tc>
          <w:tcPr>
            <w:tcW w:w="1276" w:type="dxa"/>
          </w:tcPr>
          <w:p w14:paraId="0A61283E" w14:textId="77777777" w:rsidR="00455967" w:rsidRPr="00AC6AED" w:rsidRDefault="00455967" w:rsidP="00624AE3"/>
        </w:tc>
        <w:tc>
          <w:tcPr>
            <w:tcW w:w="941" w:type="dxa"/>
          </w:tcPr>
          <w:p w14:paraId="4C51968F" w14:textId="77777777" w:rsidR="00455967" w:rsidRPr="00AC6AED" w:rsidRDefault="00455967" w:rsidP="00624AE3"/>
        </w:tc>
      </w:tr>
      <w:tr w:rsidR="00455967" w:rsidRPr="00AC6AED" w14:paraId="655EF18E" w14:textId="77777777" w:rsidTr="00624AE3">
        <w:tc>
          <w:tcPr>
            <w:tcW w:w="4531" w:type="dxa"/>
          </w:tcPr>
          <w:p w14:paraId="1E8E2CB6" w14:textId="77777777" w:rsidR="00455967" w:rsidRPr="00AC6AED" w:rsidRDefault="00455967" w:rsidP="00624AE3">
            <w:r w:rsidRPr="00AC6AED">
              <w:t>C31 My value as a person depends</w:t>
            </w:r>
          </w:p>
          <w:p w14:paraId="4F561690" w14:textId="77777777" w:rsidR="00455967" w:rsidRPr="00AC6AED" w:rsidRDefault="00455967" w:rsidP="00624AE3">
            <w:r w:rsidRPr="00AC6AED">
              <w:t>enormously on what others think of me</w:t>
            </w:r>
          </w:p>
        </w:tc>
        <w:tc>
          <w:tcPr>
            <w:tcW w:w="993" w:type="dxa"/>
          </w:tcPr>
          <w:p w14:paraId="34AC60FD" w14:textId="77777777" w:rsidR="00455967" w:rsidRPr="00AC6AED" w:rsidRDefault="00455967" w:rsidP="00624AE3"/>
        </w:tc>
        <w:tc>
          <w:tcPr>
            <w:tcW w:w="1275" w:type="dxa"/>
          </w:tcPr>
          <w:p w14:paraId="5411991C" w14:textId="77777777" w:rsidR="00455967" w:rsidRPr="00AC6AED" w:rsidRDefault="00455967" w:rsidP="00624AE3"/>
        </w:tc>
        <w:tc>
          <w:tcPr>
            <w:tcW w:w="1276" w:type="dxa"/>
          </w:tcPr>
          <w:p w14:paraId="422BA0C9" w14:textId="77777777" w:rsidR="00455967" w:rsidRPr="00AC6AED" w:rsidRDefault="00455967" w:rsidP="00624AE3"/>
        </w:tc>
        <w:tc>
          <w:tcPr>
            <w:tcW w:w="941" w:type="dxa"/>
          </w:tcPr>
          <w:p w14:paraId="1EC42227" w14:textId="77777777" w:rsidR="00455967" w:rsidRPr="00AC6AED" w:rsidRDefault="00455967" w:rsidP="00624AE3"/>
        </w:tc>
      </w:tr>
    </w:tbl>
    <w:p w14:paraId="09B8710B" w14:textId="77777777" w:rsidR="00455967" w:rsidRPr="00AC6AED" w:rsidRDefault="00455967" w:rsidP="00455967"/>
    <w:p w14:paraId="03D57011" w14:textId="77777777" w:rsidR="00455967" w:rsidRPr="00AC6AED" w:rsidRDefault="00455967" w:rsidP="00455967">
      <w:r w:rsidRPr="00AC6AED">
        <w:t>The following sentences describe thoughts, feelings and situations women may experience during pregnancy. We are interested in your experiences during the last month.</w:t>
      </w:r>
    </w:p>
    <w:tbl>
      <w:tblPr>
        <w:tblStyle w:val="TableGrid"/>
        <w:tblW w:w="0" w:type="auto"/>
        <w:tblLook w:val="04A0" w:firstRow="1" w:lastRow="0" w:firstColumn="1" w:lastColumn="0" w:noHBand="0" w:noVBand="1"/>
      </w:tblPr>
      <w:tblGrid>
        <w:gridCol w:w="4511"/>
        <w:gridCol w:w="992"/>
        <w:gridCol w:w="1272"/>
        <w:gridCol w:w="1300"/>
        <w:gridCol w:w="941"/>
      </w:tblGrid>
      <w:tr w:rsidR="00455967" w:rsidRPr="00AC6AED" w14:paraId="5B3A34A5" w14:textId="77777777" w:rsidTr="00624AE3">
        <w:tc>
          <w:tcPr>
            <w:tcW w:w="4531" w:type="dxa"/>
          </w:tcPr>
          <w:p w14:paraId="2E38F114" w14:textId="77777777" w:rsidR="00455967" w:rsidRPr="00AC6AED" w:rsidRDefault="00455967" w:rsidP="00624AE3"/>
        </w:tc>
        <w:tc>
          <w:tcPr>
            <w:tcW w:w="993" w:type="dxa"/>
          </w:tcPr>
          <w:p w14:paraId="598548E2" w14:textId="77777777" w:rsidR="00455967" w:rsidRPr="00AC6AED" w:rsidRDefault="00455967" w:rsidP="00624AE3">
            <w:pPr>
              <w:autoSpaceDE w:val="0"/>
              <w:autoSpaceDN w:val="0"/>
              <w:adjustRightInd w:val="0"/>
              <w:rPr>
                <w:rFonts w:cs="Arial"/>
                <w:bCs/>
              </w:rPr>
            </w:pPr>
            <w:r w:rsidRPr="00AC6AED">
              <w:rPr>
                <w:rFonts w:cs="Arial"/>
                <w:bCs/>
              </w:rPr>
              <w:t>Almost</w:t>
            </w:r>
          </w:p>
          <w:p w14:paraId="6949DDEA" w14:textId="77777777" w:rsidR="00455967" w:rsidRPr="00AC6AED" w:rsidRDefault="00455967" w:rsidP="00624AE3">
            <w:r w:rsidRPr="00AC6AED">
              <w:rPr>
                <w:rFonts w:cs="Arial"/>
                <w:bCs/>
              </w:rPr>
              <w:t>always</w:t>
            </w:r>
          </w:p>
        </w:tc>
        <w:tc>
          <w:tcPr>
            <w:tcW w:w="1275" w:type="dxa"/>
          </w:tcPr>
          <w:p w14:paraId="51D355B7" w14:textId="77777777" w:rsidR="00455967" w:rsidRPr="00AC6AED" w:rsidRDefault="00455967" w:rsidP="00624AE3">
            <w:r w:rsidRPr="00AC6AED">
              <w:rPr>
                <w:rFonts w:cs="Arial"/>
                <w:bCs/>
              </w:rPr>
              <w:t>Often</w:t>
            </w:r>
          </w:p>
        </w:tc>
        <w:tc>
          <w:tcPr>
            <w:tcW w:w="1276" w:type="dxa"/>
          </w:tcPr>
          <w:p w14:paraId="338C230D" w14:textId="77777777" w:rsidR="00455967" w:rsidRPr="00AC6AED" w:rsidRDefault="00455967" w:rsidP="00624AE3">
            <w:r w:rsidRPr="00AC6AED">
              <w:rPr>
                <w:rFonts w:cs="Arial"/>
                <w:bCs/>
              </w:rPr>
              <w:t>Sometimes</w:t>
            </w:r>
          </w:p>
        </w:tc>
        <w:tc>
          <w:tcPr>
            <w:tcW w:w="941" w:type="dxa"/>
          </w:tcPr>
          <w:p w14:paraId="22296DD6" w14:textId="77777777" w:rsidR="00455967" w:rsidRPr="00AC6AED" w:rsidRDefault="00455967" w:rsidP="00624AE3">
            <w:pPr>
              <w:autoSpaceDE w:val="0"/>
              <w:autoSpaceDN w:val="0"/>
              <w:adjustRightInd w:val="0"/>
              <w:rPr>
                <w:rFonts w:cs="Arial"/>
                <w:bCs/>
              </w:rPr>
            </w:pPr>
            <w:r w:rsidRPr="00AC6AED">
              <w:rPr>
                <w:rFonts w:cs="Arial"/>
                <w:bCs/>
              </w:rPr>
              <w:t>Almost</w:t>
            </w:r>
          </w:p>
          <w:p w14:paraId="2A67627E" w14:textId="77777777" w:rsidR="00455967" w:rsidRPr="00AC6AED" w:rsidRDefault="00455967" w:rsidP="00624AE3">
            <w:r w:rsidRPr="00AC6AED">
              <w:rPr>
                <w:rFonts w:cs="Arial"/>
                <w:bCs/>
              </w:rPr>
              <w:t>never</w:t>
            </w:r>
          </w:p>
        </w:tc>
      </w:tr>
      <w:tr w:rsidR="00455967" w:rsidRPr="00AC6AED" w14:paraId="34F9DA03" w14:textId="77777777" w:rsidTr="00624AE3">
        <w:tc>
          <w:tcPr>
            <w:tcW w:w="4531" w:type="dxa"/>
          </w:tcPr>
          <w:p w14:paraId="6302729C" w14:textId="77777777" w:rsidR="00455967" w:rsidRPr="00AC6AED" w:rsidRDefault="00455967" w:rsidP="00624AE3">
            <w:r w:rsidRPr="00AC6AED">
              <w:t>C32 I wonder what the baby looks like now</w:t>
            </w:r>
          </w:p>
          <w:p w14:paraId="6FF3AE40" w14:textId="77777777" w:rsidR="00455967" w:rsidRPr="00AC6AED" w:rsidRDefault="00455967" w:rsidP="00624AE3"/>
        </w:tc>
        <w:tc>
          <w:tcPr>
            <w:tcW w:w="993" w:type="dxa"/>
          </w:tcPr>
          <w:p w14:paraId="7270B672" w14:textId="77777777" w:rsidR="00455967" w:rsidRPr="00AC6AED" w:rsidRDefault="00455967" w:rsidP="00624AE3"/>
        </w:tc>
        <w:tc>
          <w:tcPr>
            <w:tcW w:w="1275" w:type="dxa"/>
          </w:tcPr>
          <w:p w14:paraId="69143483" w14:textId="77777777" w:rsidR="00455967" w:rsidRPr="00AC6AED" w:rsidRDefault="00455967" w:rsidP="00624AE3"/>
        </w:tc>
        <w:tc>
          <w:tcPr>
            <w:tcW w:w="1276" w:type="dxa"/>
          </w:tcPr>
          <w:p w14:paraId="472F8498" w14:textId="77777777" w:rsidR="00455967" w:rsidRPr="00AC6AED" w:rsidRDefault="00455967" w:rsidP="00624AE3"/>
        </w:tc>
        <w:tc>
          <w:tcPr>
            <w:tcW w:w="941" w:type="dxa"/>
          </w:tcPr>
          <w:p w14:paraId="04FE907E" w14:textId="77777777" w:rsidR="00455967" w:rsidRPr="00AC6AED" w:rsidRDefault="00455967" w:rsidP="00624AE3"/>
        </w:tc>
      </w:tr>
      <w:tr w:rsidR="00455967" w:rsidRPr="00AC6AED" w14:paraId="3BA04090" w14:textId="77777777" w:rsidTr="00624AE3">
        <w:tc>
          <w:tcPr>
            <w:tcW w:w="4531" w:type="dxa"/>
          </w:tcPr>
          <w:p w14:paraId="702D6D51" w14:textId="77777777" w:rsidR="00455967" w:rsidRPr="00AC6AED" w:rsidRDefault="00455967" w:rsidP="00624AE3">
            <w:r w:rsidRPr="00AC6AED">
              <w:t>C33 I imagine calling the baby by name</w:t>
            </w:r>
          </w:p>
          <w:p w14:paraId="19C7C087" w14:textId="77777777" w:rsidR="00455967" w:rsidRPr="00AC6AED" w:rsidRDefault="00455967" w:rsidP="00624AE3"/>
        </w:tc>
        <w:tc>
          <w:tcPr>
            <w:tcW w:w="993" w:type="dxa"/>
          </w:tcPr>
          <w:p w14:paraId="1F31B783" w14:textId="77777777" w:rsidR="00455967" w:rsidRPr="00AC6AED" w:rsidRDefault="00455967" w:rsidP="00624AE3"/>
        </w:tc>
        <w:tc>
          <w:tcPr>
            <w:tcW w:w="1275" w:type="dxa"/>
          </w:tcPr>
          <w:p w14:paraId="5159E678" w14:textId="77777777" w:rsidR="00455967" w:rsidRPr="00AC6AED" w:rsidRDefault="00455967" w:rsidP="00624AE3"/>
        </w:tc>
        <w:tc>
          <w:tcPr>
            <w:tcW w:w="1276" w:type="dxa"/>
          </w:tcPr>
          <w:p w14:paraId="00EB672F" w14:textId="77777777" w:rsidR="00455967" w:rsidRPr="00AC6AED" w:rsidRDefault="00455967" w:rsidP="00624AE3"/>
        </w:tc>
        <w:tc>
          <w:tcPr>
            <w:tcW w:w="941" w:type="dxa"/>
          </w:tcPr>
          <w:p w14:paraId="61E22487" w14:textId="77777777" w:rsidR="00455967" w:rsidRPr="00AC6AED" w:rsidRDefault="00455967" w:rsidP="00624AE3"/>
        </w:tc>
      </w:tr>
      <w:tr w:rsidR="00455967" w:rsidRPr="00AC6AED" w14:paraId="161A3DB4" w14:textId="77777777" w:rsidTr="00624AE3">
        <w:tc>
          <w:tcPr>
            <w:tcW w:w="4531" w:type="dxa"/>
          </w:tcPr>
          <w:p w14:paraId="0DD99A60" w14:textId="77777777" w:rsidR="00455967" w:rsidRPr="00AC6AED" w:rsidRDefault="00455967" w:rsidP="00624AE3">
            <w:r w:rsidRPr="00AC6AED">
              <w:t>C34 I think that my baby already has a personality</w:t>
            </w:r>
          </w:p>
        </w:tc>
        <w:tc>
          <w:tcPr>
            <w:tcW w:w="993" w:type="dxa"/>
          </w:tcPr>
          <w:p w14:paraId="700401FB" w14:textId="77777777" w:rsidR="00455967" w:rsidRPr="00AC6AED" w:rsidRDefault="00455967" w:rsidP="00624AE3"/>
        </w:tc>
        <w:tc>
          <w:tcPr>
            <w:tcW w:w="1275" w:type="dxa"/>
          </w:tcPr>
          <w:p w14:paraId="64CCE15C" w14:textId="77777777" w:rsidR="00455967" w:rsidRPr="00AC6AED" w:rsidRDefault="00455967" w:rsidP="00624AE3"/>
        </w:tc>
        <w:tc>
          <w:tcPr>
            <w:tcW w:w="1276" w:type="dxa"/>
          </w:tcPr>
          <w:p w14:paraId="22EE64E9" w14:textId="77777777" w:rsidR="00455967" w:rsidRPr="00AC6AED" w:rsidRDefault="00455967" w:rsidP="00624AE3"/>
        </w:tc>
        <w:tc>
          <w:tcPr>
            <w:tcW w:w="941" w:type="dxa"/>
          </w:tcPr>
          <w:p w14:paraId="2EA1F3FF" w14:textId="77777777" w:rsidR="00455967" w:rsidRPr="00AC6AED" w:rsidRDefault="00455967" w:rsidP="00624AE3"/>
        </w:tc>
      </w:tr>
      <w:tr w:rsidR="00455967" w:rsidRPr="00AC6AED" w14:paraId="01F87E2E" w14:textId="77777777" w:rsidTr="00624AE3">
        <w:tc>
          <w:tcPr>
            <w:tcW w:w="4531" w:type="dxa"/>
          </w:tcPr>
          <w:p w14:paraId="07BDE17C" w14:textId="77777777" w:rsidR="00455967" w:rsidRPr="00AC6AED" w:rsidRDefault="00455967" w:rsidP="00624AE3">
            <w:r w:rsidRPr="00AC6AED">
              <w:t>C35 I know things I do make a difference to the baby</w:t>
            </w:r>
          </w:p>
        </w:tc>
        <w:tc>
          <w:tcPr>
            <w:tcW w:w="993" w:type="dxa"/>
          </w:tcPr>
          <w:p w14:paraId="1A800347" w14:textId="77777777" w:rsidR="00455967" w:rsidRPr="00AC6AED" w:rsidRDefault="00455967" w:rsidP="00624AE3"/>
        </w:tc>
        <w:tc>
          <w:tcPr>
            <w:tcW w:w="1275" w:type="dxa"/>
          </w:tcPr>
          <w:p w14:paraId="3C0A7B3B" w14:textId="77777777" w:rsidR="00455967" w:rsidRPr="00AC6AED" w:rsidRDefault="00455967" w:rsidP="00624AE3"/>
        </w:tc>
        <w:tc>
          <w:tcPr>
            <w:tcW w:w="1276" w:type="dxa"/>
          </w:tcPr>
          <w:p w14:paraId="7926685D" w14:textId="77777777" w:rsidR="00455967" w:rsidRPr="00AC6AED" w:rsidRDefault="00455967" w:rsidP="00624AE3"/>
        </w:tc>
        <w:tc>
          <w:tcPr>
            <w:tcW w:w="941" w:type="dxa"/>
          </w:tcPr>
          <w:p w14:paraId="517EA122" w14:textId="77777777" w:rsidR="00455967" w:rsidRPr="00AC6AED" w:rsidRDefault="00455967" w:rsidP="00624AE3"/>
        </w:tc>
      </w:tr>
      <w:tr w:rsidR="00455967" w:rsidRPr="00AC6AED" w14:paraId="12D27E0F" w14:textId="77777777" w:rsidTr="00624AE3">
        <w:tc>
          <w:tcPr>
            <w:tcW w:w="4531" w:type="dxa"/>
          </w:tcPr>
          <w:p w14:paraId="350D629C" w14:textId="77777777" w:rsidR="00455967" w:rsidRPr="00AC6AED" w:rsidRDefault="00455967" w:rsidP="00624AE3">
            <w:r w:rsidRPr="00AC6AED">
              <w:t>C36 I plan the things I will do with my baby</w:t>
            </w:r>
          </w:p>
          <w:p w14:paraId="5D8CC17B" w14:textId="77777777" w:rsidR="00455967" w:rsidRPr="00AC6AED" w:rsidRDefault="00455967" w:rsidP="00624AE3"/>
        </w:tc>
        <w:tc>
          <w:tcPr>
            <w:tcW w:w="993" w:type="dxa"/>
          </w:tcPr>
          <w:p w14:paraId="7BE76F1C" w14:textId="77777777" w:rsidR="00455967" w:rsidRPr="00AC6AED" w:rsidRDefault="00455967" w:rsidP="00624AE3"/>
        </w:tc>
        <w:tc>
          <w:tcPr>
            <w:tcW w:w="1275" w:type="dxa"/>
          </w:tcPr>
          <w:p w14:paraId="789E86CB" w14:textId="77777777" w:rsidR="00455967" w:rsidRPr="00AC6AED" w:rsidRDefault="00455967" w:rsidP="00624AE3"/>
        </w:tc>
        <w:tc>
          <w:tcPr>
            <w:tcW w:w="1276" w:type="dxa"/>
          </w:tcPr>
          <w:p w14:paraId="74A6233D" w14:textId="77777777" w:rsidR="00455967" w:rsidRPr="00AC6AED" w:rsidRDefault="00455967" w:rsidP="00624AE3"/>
        </w:tc>
        <w:tc>
          <w:tcPr>
            <w:tcW w:w="941" w:type="dxa"/>
          </w:tcPr>
          <w:p w14:paraId="24A2C0FD" w14:textId="77777777" w:rsidR="00455967" w:rsidRPr="00AC6AED" w:rsidRDefault="00455967" w:rsidP="00624AE3"/>
        </w:tc>
      </w:tr>
      <w:tr w:rsidR="00455967" w:rsidRPr="00AC6AED" w14:paraId="3335E600" w14:textId="77777777" w:rsidTr="00624AE3">
        <w:tc>
          <w:tcPr>
            <w:tcW w:w="4531" w:type="dxa"/>
          </w:tcPr>
          <w:p w14:paraId="303AB840" w14:textId="77777777" w:rsidR="00455967" w:rsidRPr="00AC6AED" w:rsidRDefault="00455967" w:rsidP="00624AE3">
            <w:r w:rsidRPr="00AC6AED">
              <w:t>C37 I buy/make things for the baby</w:t>
            </w:r>
          </w:p>
          <w:p w14:paraId="57BB4EEF" w14:textId="77777777" w:rsidR="00455967" w:rsidRPr="00AC6AED" w:rsidRDefault="00455967" w:rsidP="00624AE3"/>
        </w:tc>
        <w:tc>
          <w:tcPr>
            <w:tcW w:w="993" w:type="dxa"/>
          </w:tcPr>
          <w:p w14:paraId="47CFFEF1" w14:textId="77777777" w:rsidR="00455967" w:rsidRPr="00AC6AED" w:rsidRDefault="00455967" w:rsidP="00624AE3"/>
        </w:tc>
        <w:tc>
          <w:tcPr>
            <w:tcW w:w="1275" w:type="dxa"/>
          </w:tcPr>
          <w:p w14:paraId="11742E68" w14:textId="77777777" w:rsidR="00455967" w:rsidRPr="00AC6AED" w:rsidRDefault="00455967" w:rsidP="00624AE3"/>
        </w:tc>
        <w:tc>
          <w:tcPr>
            <w:tcW w:w="1276" w:type="dxa"/>
          </w:tcPr>
          <w:p w14:paraId="312510DE" w14:textId="77777777" w:rsidR="00455967" w:rsidRPr="00AC6AED" w:rsidRDefault="00455967" w:rsidP="00624AE3"/>
        </w:tc>
        <w:tc>
          <w:tcPr>
            <w:tcW w:w="941" w:type="dxa"/>
          </w:tcPr>
          <w:p w14:paraId="7604DA41" w14:textId="77777777" w:rsidR="00455967" w:rsidRPr="00AC6AED" w:rsidRDefault="00455967" w:rsidP="00624AE3"/>
        </w:tc>
      </w:tr>
      <w:tr w:rsidR="00455967" w:rsidRPr="00AC6AED" w14:paraId="2E252BD4" w14:textId="77777777" w:rsidTr="00624AE3">
        <w:tc>
          <w:tcPr>
            <w:tcW w:w="4531" w:type="dxa"/>
          </w:tcPr>
          <w:p w14:paraId="35C5678A" w14:textId="77777777" w:rsidR="00455967" w:rsidRPr="00AC6AED" w:rsidRDefault="00455967" w:rsidP="00624AE3">
            <w:r w:rsidRPr="00AC6AED">
              <w:t>C38 I feel love for the baby</w:t>
            </w:r>
          </w:p>
          <w:p w14:paraId="7121F54B" w14:textId="77777777" w:rsidR="00455967" w:rsidRPr="00AC6AED" w:rsidRDefault="00455967" w:rsidP="00624AE3"/>
        </w:tc>
        <w:tc>
          <w:tcPr>
            <w:tcW w:w="993" w:type="dxa"/>
          </w:tcPr>
          <w:p w14:paraId="3ECC281F" w14:textId="77777777" w:rsidR="00455967" w:rsidRPr="00AC6AED" w:rsidRDefault="00455967" w:rsidP="00624AE3"/>
        </w:tc>
        <w:tc>
          <w:tcPr>
            <w:tcW w:w="1275" w:type="dxa"/>
          </w:tcPr>
          <w:p w14:paraId="392BFA10" w14:textId="77777777" w:rsidR="00455967" w:rsidRPr="00AC6AED" w:rsidRDefault="00455967" w:rsidP="00624AE3"/>
        </w:tc>
        <w:tc>
          <w:tcPr>
            <w:tcW w:w="1276" w:type="dxa"/>
          </w:tcPr>
          <w:p w14:paraId="6725189E" w14:textId="77777777" w:rsidR="00455967" w:rsidRPr="00AC6AED" w:rsidRDefault="00455967" w:rsidP="00624AE3"/>
        </w:tc>
        <w:tc>
          <w:tcPr>
            <w:tcW w:w="941" w:type="dxa"/>
          </w:tcPr>
          <w:p w14:paraId="152E5951" w14:textId="77777777" w:rsidR="00455967" w:rsidRPr="00AC6AED" w:rsidRDefault="00455967" w:rsidP="00624AE3"/>
        </w:tc>
      </w:tr>
      <w:tr w:rsidR="00455967" w:rsidRPr="00AC6AED" w14:paraId="42F9636F" w14:textId="77777777" w:rsidTr="00624AE3">
        <w:tc>
          <w:tcPr>
            <w:tcW w:w="4531" w:type="dxa"/>
          </w:tcPr>
          <w:p w14:paraId="630F2EB8" w14:textId="77777777" w:rsidR="00455967" w:rsidRPr="00AC6AED" w:rsidRDefault="00455967" w:rsidP="00624AE3">
            <w:r w:rsidRPr="00AC6AED">
              <w:t>C39 I like to sit with my arms around my tummy</w:t>
            </w:r>
          </w:p>
          <w:p w14:paraId="5880265A" w14:textId="77777777" w:rsidR="00455967" w:rsidRPr="00AC6AED" w:rsidRDefault="00455967" w:rsidP="00624AE3"/>
        </w:tc>
        <w:tc>
          <w:tcPr>
            <w:tcW w:w="993" w:type="dxa"/>
          </w:tcPr>
          <w:p w14:paraId="474C3EE9" w14:textId="77777777" w:rsidR="00455967" w:rsidRPr="00AC6AED" w:rsidRDefault="00455967" w:rsidP="00624AE3"/>
        </w:tc>
        <w:tc>
          <w:tcPr>
            <w:tcW w:w="1275" w:type="dxa"/>
          </w:tcPr>
          <w:p w14:paraId="53163FEB" w14:textId="77777777" w:rsidR="00455967" w:rsidRPr="00AC6AED" w:rsidRDefault="00455967" w:rsidP="00624AE3"/>
        </w:tc>
        <w:tc>
          <w:tcPr>
            <w:tcW w:w="1276" w:type="dxa"/>
          </w:tcPr>
          <w:p w14:paraId="179EFAF5" w14:textId="77777777" w:rsidR="00455967" w:rsidRPr="00AC6AED" w:rsidRDefault="00455967" w:rsidP="00624AE3"/>
        </w:tc>
        <w:tc>
          <w:tcPr>
            <w:tcW w:w="941" w:type="dxa"/>
          </w:tcPr>
          <w:p w14:paraId="490E41A6" w14:textId="77777777" w:rsidR="00455967" w:rsidRPr="00AC6AED" w:rsidRDefault="00455967" w:rsidP="00624AE3"/>
        </w:tc>
      </w:tr>
      <w:tr w:rsidR="00455967" w:rsidRPr="00AC6AED" w14:paraId="66745D32" w14:textId="77777777" w:rsidTr="00624AE3">
        <w:tc>
          <w:tcPr>
            <w:tcW w:w="4531" w:type="dxa"/>
          </w:tcPr>
          <w:p w14:paraId="746862E7" w14:textId="77777777" w:rsidR="00455967" w:rsidRPr="00AC6AED" w:rsidRDefault="00455967" w:rsidP="00624AE3">
            <w:r w:rsidRPr="00AC6AED">
              <w:t>C40 I dream about the baby</w:t>
            </w:r>
          </w:p>
          <w:p w14:paraId="63A71FFE" w14:textId="77777777" w:rsidR="00455967" w:rsidRPr="00AC6AED" w:rsidRDefault="00455967" w:rsidP="00624AE3"/>
        </w:tc>
        <w:tc>
          <w:tcPr>
            <w:tcW w:w="993" w:type="dxa"/>
          </w:tcPr>
          <w:p w14:paraId="1D8338A7" w14:textId="77777777" w:rsidR="00455967" w:rsidRPr="00AC6AED" w:rsidRDefault="00455967" w:rsidP="00624AE3"/>
        </w:tc>
        <w:tc>
          <w:tcPr>
            <w:tcW w:w="1275" w:type="dxa"/>
          </w:tcPr>
          <w:p w14:paraId="4E212F4A" w14:textId="77777777" w:rsidR="00455967" w:rsidRPr="00AC6AED" w:rsidRDefault="00455967" w:rsidP="00624AE3"/>
        </w:tc>
        <w:tc>
          <w:tcPr>
            <w:tcW w:w="1276" w:type="dxa"/>
          </w:tcPr>
          <w:p w14:paraId="6A2014CE" w14:textId="77777777" w:rsidR="00455967" w:rsidRPr="00AC6AED" w:rsidRDefault="00455967" w:rsidP="00624AE3"/>
        </w:tc>
        <w:tc>
          <w:tcPr>
            <w:tcW w:w="941" w:type="dxa"/>
          </w:tcPr>
          <w:p w14:paraId="6BCB0464" w14:textId="77777777" w:rsidR="00455967" w:rsidRPr="00AC6AED" w:rsidRDefault="00455967" w:rsidP="00624AE3"/>
        </w:tc>
      </w:tr>
      <w:tr w:rsidR="00455967" w:rsidRPr="00AC6AED" w14:paraId="117FDA8F" w14:textId="77777777" w:rsidTr="00624AE3">
        <w:tc>
          <w:tcPr>
            <w:tcW w:w="4531" w:type="dxa"/>
          </w:tcPr>
          <w:p w14:paraId="19284486" w14:textId="77777777" w:rsidR="00455967" w:rsidRPr="00AC6AED" w:rsidRDefault="00455967" w:rsidP="00624AE3">
            <w:r w:rsidRPr="00AC6AED">
              <w:lastRenderedPageBreak/>
              <w:t>C41 I share secrets with the baby</w:t>
            </w:r>
          </w:p>
          <w:p w14:paraId="38D977BC" w14:textId="77777777" w:rsidR="00455967" w:rsidRPr="00AC6AED" w:rsidRDefault="00455967" w:rsidP="00624AE3"/>
        </w:tc>
        <w:tc>
          <w:tcPr>
            <w:tcW w:w="993" w:type="dxa"/>
          </w:tcPr>
          <w:p w14:paraId="09D343D6" w14:textId="77777777" w:rsidR="00455967" w:rsidRPr="00AC6AED" w:rsidRDefault="00455967" w:rsidP="00624AE3"/>
        </w:tc>
        <w:tc>
          <w:tcPr>
            <w:tcW w:w="1275" w:type="dxa"/>
          </w:tcPr>
          <w:p w14:paraId="08DE28BC" w14:textId="77777777" w:rsidR="00455967" w:rsidRPr="00AC6AED" w:rsidRDefault="00455967" w:rsidP="00624AE3"/>
        </w:tc>
        <w:tc>
          <w:tcPr>
            <w:tcW w:w="1276" w:type="dxa"/>
          </w:tcPr>
          <w:p w14:paraId="4DCD6C6B" w14:textId="77777777" w:rsidR="00455967" w:rsidRPr="00AC6AED" w:rsidRDefault="00455967" w:rsidP="00624AE3"/>
        </w:tc>
        <w:tc>
          <w:tcPr>
            <w:tcW w:w="941" w:type="dxa"/>
          </w:tcPr>
          <w:p w14:paraId="5CC52095" w14:textId="77777777" w:rsidR="00455967" w:rsidRPr="00AC6AED" w:rsidRDefault="00455967" w:rsidP="00624AE3"/>
        </w:tc>
      </w:tr>
      <w:tr w:rsidR="00455967" w:rsidRPr="00AC6AED" w14:paraId="36E5ED33" w14:textId="77777777" w:rsidTr="00624AE3">
        <w:tc>
          <w:tcPr>
            <w:tcW w:w="4531" w:type="dxa"/>
          </w:tcPr>
          <w:p w14:paraId="70F05F09" w14:textId="77777777" w:rsidR="00455967" w:rsidRPr="00AC6AED" w:rsidRDefault="00455967" w:rsidP="00624AE3">
            <w:r w:rsidRPr="00AC6AED">
              <w:t>C42 I get excited when I think about the baby</w:t>
            </w:r>
          </w:p>
          <w:p w14:paraId="507ADA39" w14:textId="77777777" w:rsidR="00455967" w:rsidRPr="00AC6AED" w:rsidRDefault="00455967" w:rsidP="00624AE3"/>
        </w:tc>
        <w:tc>
          <w:tcPr>
            <w:tcW w:w="993" w:type="dxa"/>
          </w:tcPr>
          <w:p w14:paraId="1412A396" w14:textId="77777777" w:rsidR="00455967" w:rsidRPr="00AC6AED" w:rsidRDefault="00455967" w:rsidP="00624AE3"/>
        </w:tc>
        <w:tc>
          <w:tcPr>
            <w:tcW w:w="1275" w:type="dxa"/>
          </w:tcPr>
          <w:p w14:paraId="2A1A7408" w14:textId="77777777" w:rsidR="00455967" w:rsidRPr="00AC6AED" w:rsidRDefault="00455967" w:rsidP="00624AE3"/>
        </w:tc>
        <w:tc>
          <w:tcPr>
            <w:tcW w:w="1276" w:type="dxa"/>
          </w:tcPr>
          <w:p w14:paraId="53E215C5" w14:textId="77777777" w:rsidR="00455967" w:rsidRPr="00AC6AED" w:rsidRDefault="00455967" w:rsidP="00624AE3"/>
        </w:tc>
        <w:tc>
          <w:tcPr>
            <w:tcW w:w="941" w:type="dxa"/>
          </w:tcPr>
          <w:p w14:paraId="236A0F9E" w14:textId="77777777" w:rsidR="00455967" w:rsidRPr="00AC6AED" w:rsidRDefault="00455967" w:rsidP="00624AE3"/>
        </w:tc>
      </w:tr>
    </w:tbl>
    <w:p w14:paraId="2DC99E56" w14:textId="77777777" w:rsidR="00455967" w:rsidRPr="00AC6AED" w:rsidRDefault="00455967" w:rsidP="00455967"/>
    <w:p w14:paraId="2ACC16CB" w14:textId="77777777" w:rsidR="00455967" w:rsidRPr="00AC6AED" w:rsidRDefault="00455967" w:rsidP="00455967">
      <w:pPr>
        <w:rPr>
          <w:b/>
        </w:rPr>
      </w:pPr>
      <w:r w:rsidRPr="00AC6AED">
        <w:rPr>
          <w:b/>
        </w:rPr>
        <w:t>Section D: Caring for a child</w:t>
      </w:r>
    </w:p>
    <w:p w14:paraId="72934382" w14:textId="77777777" w:rsidR="00455967" w:rsidRPr="00AC6AED" w:rsidRDefault="00455967" w:rsidP="00455967">
      <w:r w:rsidRPr="00AC6AED">
        <w:t>The following are some attitudes to infant feeding that may be expressed by some mothers, how much do you agree or disagree with each of the statements?</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455967" w:rsidRPr="00AC6AED" w14:paraId="003698B3" w14:textId="77777777" w:rsidTr="00624AE3">
        <w:tc>
          <w:tcPr>
            <w:tcW w:w="3964" w:type="dxa"/>
          </w:tcPr>
          <w:p w14:paraId="1691C34C" w14:textId="77777777" w:rsidR="00455967" w:rsidRPr="00AC6AED" w:rsidRDefault="00455967" w:rsidP="00624AE3"/>
        </w:tc>
        <w:tc>
          <w:tcPr>
            <w:tcW w:w="1001" w:type="dxa"/>
          </w:tcPr>
          <w:p w14:paraId="70FDF1D4" w14:textId="77777777" w:rsidR="00455967" w:rsidRPr="00AC6AED" w:rsidRDefault="00455967" w:rsidP="00624AE3">
            <w:r w:rsidRPr="00AC6AED">
              <w:t>Strongly agree</w:t>
            </w:r>
          </w:p>
        </w:tc>
        <w:tc>
          <w:tcPr>
            <w:tcW w:w="743" w:type="dxa"/>
          </w:tcPr>
          <w:p w14:paraId="59334D32" w14:textId="77777777" w:rsidR="00455967" w:rsidRPr="00AC6AED" w:rsidRDefault="00455967" w:rsidP="00624AE3">
            <w:r w:rsidRPr="00AC6AED">
              <w:t>Agree</w:t>
            </w:r>
          </w:p>
        </w:tc>
        <w:tc>
          <w:tcPr>
            <w:tcW w:w="861" w:type="dxa"/>
          </w:tcPr>
          <w:p w14:paraId="202568AF" w14:textId="77777777" w:rsidR="00455967" w:rsidRPr="00AC6AED" w:rsidRDefault="00455967" w:rsidP="00624AE3">
            <w:r w:rsidRPr="00AC6AED">
              <w:t>Unsure</w:t>
            </w:r>
          </w:p>
        </w:tc>
        <w:tc>
          <w:tcPr>
            <w:tcW w:w="1057" w:type="dxa"/>
          </w:tcPr>
          <w:p w14:paraId="562DBC2B" w14:textId="77777777" w:rsidR="00455967" w:rsidRPr="00AC6AED" w:rsidRDefault="00455967" w:rsidP="00624AE3">
            <w:r w:rsidRPr="00AC6AED">
              <w:t>Disagree</w:t>
            </w:r>
          </w:p>
        </w:tc>
        <w:tc>
          <w:tcPr>
            <w:tcW w:w="1390" w:type="dxa"/>
          </w:tcPr>
          <w:p w14:paraId="3398991C" w14:textId="77777777" w:rsidR="00455967" w:rsidRPr="00AC6AED" w:rsidRDefault="00455967" w:rsidP="00624AE3">
            <w:r w:rsidRPr="00AC6AED">
              <w:t>Strongly disagree</w:t>
            </w:r>
          </w:p>
        </w:tc>
      </w:tr>
      <w:tr w:rsidR="00455967" w:rsidRPr="00AC6AED" w14:paraId="2370DC09" w14:textId="77777777" w:rsidTr="00624AE3">
        <w:tc>
          <w:tcPr>
            <w:tcW w:w="3964" w:type="dxa"/>
          </w:tcPr>
          <w:p w14:paraId="498CB01E" w14:textId="77777777" w:rsidR="00455967" w:rsidRPr="00AC6AED" w:rsidRDefault="00455967" w:rsidP="00624AE3">
            <w:r w:rsidRPr="00AC6AED">
              <w:t>D1 Breast-feeding stops a mother having the freedom to do what she wants</w:t>
            </w:r>
          </w:p>
        </w:tc>
        <w:tc>
          <w:tcPr>
            <w:tcW w:w="1001" w:type="dxa"/>
          </w:tcPr>
          <w:p w14:paraId="354D455E" w14:textId="77777777" w:rsidR="00455967" w:rsidRPr="00AC6AED" w:rsidRDefault="00455967" w:rsidP="00624AE3"/>
        </w:tc>
        <w:tc>
          <w:tcPr>
            <w:tcW w:w="743" w:type="dxa"/>
          </w:tcPr>
          <w:p w14:paraId="706B0089" w14:textId="77777777" w:rsidR="00455967" w:rsidRPr="00AC6AED" w:rsidRDefault="00455967" w:rsidP="00624AE3"/>
        </w:tc>
        <w:tc>
          <w:tcPr>
            <w:tcW w:w="861" w:type="dxa"/>
          </w:tcPr>
          <w:p w14:paraId="54007C5B" w14:textId="77777777" w:rsidR="00455967" w:rsidRPr="00AC6AED" w:rsidRDefault="00455967" w:rsidP="00624AE3"/>
        </w:tc>
        <w:tc>
          <w:tcPr>
            <w:tcW w:w="1057" w:type="dxa"/>
          </w:tcPr>
          <w:p w14:paraId="31AFA12D" w14:textId="77777777" w:rsidR="00455967" w:rsidRPr="00AC6AED" w:rsidRDefault="00455967" w:rsidP="00624AE3"/>
        </w:tc>
        <w:tc>
          <w:tcPr>
            <w:tcW w:w="1390" w:type="dxa"/>
          </w:tcPr>
          <w:p w14:paraId="39C70753" w14:textId="77777777" w:rsidR="00455967" w:rsidRPr="00AC6AED" w:rsidRDefault="00455967" w:rsidP="00624AE3"/>
        </w:tc>
      </w:tr>
      <w:tr w:rsidR="00455967" w:rsidRPr="00AC6AED" w14:paraId="50AD8703" w14:textId="77777777" w:rsidTr="00624AE3">
        <w:tc>
          <w:tcPr>
            <w:tcW w:w="3964" w:type="dxa"/>
          </w:tcPr>
          <w:p w14:paraId="3BB619CA" w14:textId="77777777" w:rsidR="00455967" w:rsidRPr="00AC6AED" w:rsidRDefault="00455967" w:rsidP="00624AE3">
            <w:r w:rsidRPr="00AC6AED">
              <w:t>D2 Breast-feeding gives a mother a special relationship with her baby</w:t>
            </w:r>
          </w:p>
        </w:tc>
        <w:tc>
          <w:tcPr>
            <w:tcW w:w="1001" w:type="dxa"/>
          </w:tcPr>
          <w:p w14:paraId="54083006" w14:textId="77777777" w:rsidR="00455967" w:rsidRPr="00AC6AED" w:rsidRDefault="00455967" w:rsidP="00624AE3"/>
        </w:tc>
        <w:tc>
          <w:tcPr>
            <w:tcW w:w="743" w:type="dxa"/>
          </w:tcPr>
          <w:p w14:paraId="5927479F" w14:textId="77777777" w:rsidR="00455967" w:rsidRPr="00AC6AED" w:rsidRDefault="00455967" w:rsidP="00624AE3"/>
        </w:tc>
        <w:tc>
          <w:tcPr>
            <w:tcW w:w="861" w:type="dxa"/>
          </w:tcPr>
          <w:p w14:paraId="52F378C0" w14:textId="77777777" w:rsidR="00455967" w:rsidRPr="00AC6AED" w:rsidRDefault="00455967" w:rsidP="00624AE3"/>
        </w:tc>
        <w:tc>
          <w:tcPr>
            <w:tcW w:w="1057" w:type="dxa"/>
          </w:tcPr>
          <w:p w14:paraId="616C3D5B" w14:textId="77777777" w:rsidR="00455967" w:rsidRPr="00AC6AED" w:rsidRDefault="00455967" w:rsidP="00624AE3"/>
        </w:tc>
        <w:tc>
          <w:tcPr>
            <w:tcW w:w="1390" w:type="dxa"/>
          </w:tcPr>
          <w:p w14:paraId="107AC393" w14:textId="77777777" w:rsidR="00455967" w:rsidRPr="00AC6AED" w:rsidRDefault="00455967" w:rsidP="00624AE3"/>
        </w:tc>
      </w:tr>
      <w:tr w:rsidR="00455967" w:rsidRPr="00AC6AED" w14:paraId="5A5D75CB" w14:textId="77777777" w:rsidTr="00624AE3">
        <w:tc>
          <w:tcPr>
            <w:tcW w:w="3964" w:type="dxa"/>
          </w:tcPr>
          <w:p w14:paraId="2C21692A" w14:textId="77777777" w:rsidR="00455967" w:rsidRPr="00AC6AED" w:rsidRDefault="00455967" w:rsidP="00624AE3">
            <w:r w:rsidRPr="00AC6AED">
              <w:t>D3 Bottle-feeding allows my partner or others to share care of the baby more</w:t>
            </w:r>
          </w:p>
        </w:tc>
        <w:tc>
          <w:tcPr>
            <w:tcW w:w="1001" w:type="dxa"/>
          </w:tcPr>
          <w:p w14:paraId="18CC3964" w14:textId="77777777" w:rsidR="00455967" w:rsidRPr="00AC6AED" w:rsidRDefault="00455967" w:rsidP="00624AE3"/>
        </w:tc>
        <w:tc>
          <w:tcPr>
            <w:tcW w:w="743" w:type="dxa"/>
          </w:tcPr>
          <w:p w14:paraId="6DC26F97" w14:textId="77777777" w:rsidR="00455967" w:rsidRPr="00AC6AED" w:rsidRDefault="00455967" w:rsidP="00624AE3"/>
        </w:tc>
        <w:tc>
          <w:tcPr>
            <w:tcW w:w="861" w:type="dxa"/>
          </w:tcPr>
          <w:p w14:paraId="573FF1E2" w14:textId="77777777" w:rsidR="00455967" w:rsidRPr="00AC6AED" w:rsidRDefault="00455967" w:rsidP="00624AE3"/>
        </w:tc>
        <w:tc>
          <w:tcPr>
            <w:tcW w:w="1057" w:type="dxa"/>
          </w:tcPr>
          <w:p w14:paraId="4B2F5905" w14:textId="77777777" w:rsidR="00455967" w:rsidRPr="00AC6AED" w:rsidRDefault="00455967" w:rsidP="00624AE3"/>
        </w:tc>
        <w:tc>
          <w:tcPr>
            <w:tcW w:w="1390" w:type="dxa"/>
          </w:tcPr>
          <w:p w14:paraId="7277008F" w14:textId="77777777" w:rsidR="00455967" w:rsidRPr="00AC6AED" w:rsidRDefault="00455967" w:rsidP="00624AE3"/>
        </w:tc>
      </w:tr>
      <w:tr w:rsidR="00455967" w:rsidRPr="00AC6AED" w14:paraId="22F8CFA9" w14:textId="77777777" w:rsidTr="00624AE3">
        <w:tc>
          <w:tcPr>
            <w:tcW w:w="3964" w:type="dxa"/>
          </w:tcPr>
          <w:p w14:paraId="4E7CD2B9" w14:textId="77777777" w:rsidR="00455967" w:rsidRPr="00AC6AED" w:rsidRDefault="00455967" w:rsidP="00624AE3">
            <w:r w:rsidRPr="00AC6AED">
              <w:t>D4 Breast milk is better for the baby</w:t>
            </w:r>
          </w:p>
          <w:p w14:paraId="25ACE537" w14:textId="77777777" w:rsidR="00455967" w:rsidRPr="00AC6AED" w:rsidRDefault="00455967" w:rsidP="00624AE3"/>
        </w:tc>
        <w:tc>
          <w:tcPr>
            <w:tcW w:w="1001" w:type="dxa"/>
          </w:tcPr>
          <w:p w14:paraId="74E238EF" w14:textId="77777777" w:rsidR="00455967" w:rsidRPr="00AC6AED" w:rsidRDefault="00455967" w:rsidP="00624AE3"/>
        </w:tc>
        <w:tc>
          <w:tcPr>
            <w:tcW w:w="743" w:type="dxa"/>
          </w:tcPr>
          <w:p w14:paraId="25AF0D61" w14:textId="77777777" w:rsidR="00455967" w:rsidRPr="00AC6AED" w:rsidRDefault="00455967" w:rsidP="00624AE3"/>
        </w:tc>
        <w:tc>
          <w:tcPr>
            <w:tcW w:w="861" w:type="dxa"/>
          </w:tcPr>
          <w:p w14:paraId="47A11316" w14:textId="77777777" w:rsidR="00455967" w:rsidRPr="00AC6AED" w:rsidRDefault="00455967" w:rsidP="00624AE3"/>
        </w:tc>
        <w:tc>
          <w:tcPr>
            <w:tcW w:w="1057" w:type="dxa"/>
          </w:tcPr>
          <w:p w14:paraId="09660C76" w14:textId="77777777" w:rsidR="00455967" w:rsidRPr="00AC6AED" w:rsidRDefault="00455967" w:rsidP="00624AE3"/>
        </w:tc>
        <w:tc>
          <w:tcPr>
            <w:tcW w:w="1390" w:type="dxa"/>
          </w:tcPr>
          <w:p w14:paraId="2AF8B9B3" w14:textId="77777777" w:rsidR="00455967" w:rsidRPr="00AC6AED" w:rsidRDefault="00455967" w:rsidP="00624AE3"/>
        </w:tc>
      </w:tr>
      <w:tr w:rsidR="00455967" w:rsidRPr="00AC6AED" w14:paraId="432D1DCE" w14:textId="77777777" w:rsidTr="00624AE3">
        <w:tc>
          <w:tcPr>
            <w:tcW w:w="3964" w:type="dxa"/>
          </w:tcPr>
          <w:p w14:paraId="3E4352BF" w14:textId="77777777" w:rsidR="00455967" w:rsidRPr="00AC6AED" w:rsidRDefault="00455967" w:rsidP="00624AE3">
            <w:r w:rsidRPr="00AC6AED">
              <w:t>D5 Bottle feeding is more convenient for the mother</w:t>
            </w:r>
          </w:p>
        </w:tc>
        <w:tc>
          <w:tcPr>
            <w:tcW w:w="1001" w:type="dxa"/>
          </w:tcPr>
          <w:p w14:paraId="37CA46C0" w14:textId="77777777" w:rsidR="00455967" w:rsidRPr="00AC6AED" w:rsidRDefault="00455967" w:rsidP="00624AE3"/>
        </w:tc>
        <w:tc>
          <w:tcPr>
            <w:tcW w:w="743" w:type="dxa"/>
          </w:tcPr>
          <w:p w14:paraId="6608F3A9" w14:textId="77777777" w:rsidR="00455967" w:rsidRPr="00AC6AED" w:rsidRDefault="00455967" w:rsidP="00624AE3"/>
        </w:tc>
        <w:tc>
          <w:tcPr>
            <w:tcW w:w="861" w:type="dxa"/>
          </w:tcPr>
          <w:p w14:paraId="00789847" w14:textId="77777777" w:rsidR="00455967" w:rsidRPr="00AC6AED" w:rsidRDefault="00455967" w:rsidP="00624AE3"/>
        </w:tc>
        <w:tc>
          <w:tcPr>
            <w:tcW w:w="1057" w:type="dxa"/>
          </w:tcPr>
          <w:p w14:paraId="2D769544" w14:textId="77777777" w:rsidR="00455967" w:rsidRPr="00AC6AED" w:rsidRDefault="00455967" w:rsidP="00624AE3"/>
        </w:tc>
        <w:tc>
          <w:tcPr>
            <w:tcW w:w="1390" w:type="dxa"/>
          </w:tcPr>
          <w:p w14:paraId="39491165" w14:textId="77777777" w:rsidR="00455967" w:rsidRPr="00AC6AED" w:rsidRDefault="00455967" w:rsidP="00624AE3"/>
        </w:tc>
      </w:tr>
      <w:tr w:rsidR="00455967" w:rsidRPr="00AC6AED" w14:paraId="34CE4E43" w14:textId="77777777" w:rsidTr="00624AE3">
        <w:tc>
          <w:tcPr>
            <w:tcW w:w="3964" w:type="dxa"/>
          </w:tcPr>
          <w:p w14:paraId="34DD3C5B" w14:textId="77777777" w:rsidR="00455967" w:rsidRPr="00AC6AED" w:rsidRDefault="00455967" w:rsidP="00624AE3">
            <w:r w:rsidRPr="00AC6AED">
              <w:t>D6 A mother who does not</w:t>
            </w:r>
          </w:p>
          <w:p w14:paraId="266144B4" w14:textId="77777777" w:rsidR="00455967" w:rsidRPr="00AC6AED" w:rsidRDefault="00455967" w:rsidP="00624AE3">
            <w:r w:rsidRPr="00AC6AED">
              <w:t>breast-feed is inferior</w:t>
            </w:r>
          </w:p>
        </w:tc>
        <w:tc>
          <w:tcPr>
            <w:tcW w:w="1001" w:type="dxa"/>
          </w:tcPr>
          <w:p w14:paraId="7C957877" w14:textId="77777777" w:rsidR="00455967" w:rsidRPr="00AC6AED" w:rsidRDefault="00455967" w:rsidP="00624AE3"/>
        </w:tc>
        <w:tc>
          <w:tcPr>
            <w:tcW w:w="743" w:type="dxa"/>
          </w:tcPr>
          <w:p w14:paraId="0D3B6D96" w14:textId="77777777" w:rsidR="00455967" w:rsidRPr="00AC6AED" w:rsidRDefault="00455967" w:rsidP="00624AE3"/>
        </w:tc>
        <w:tc>
          <w:tcPr>
            <w:tcW w:w="861" w:type="dxa"/>
          </w:tcPr>
          <w:p w14:paraId="3BE7CCD0" w14:textId="77777777" w:rsidR="00455967" w:rsidRPr="00AC6AED" w:rsidRDefault="00455967" w:rsidP="00624AE3"/>
        </w:tc>
        <w:tc>
          <w:tcPr>
            <w:tcW w:w="1057" w:type="dxa"/>
          </w:tcPr>
          <w:p w14:paraId="46A91FAE" w14:textId="77777777" w:rsidR="00455967" w:rsidRPr="00AC6AED" w:rsidRDefault="00455967" w:rsidP="00624AE3"/>
        </w:tc>
        <w:tc>
          <w:tcPr>
            <w:tcW w:w="1390" w:type="dxa"/>
          </w:tcPr>
          <w:p w14:paraId="61312110" w14:textId="77777777" w:rsidR="00455967" w:rsidRPr="00AC6AED" w:rsidRDefault="00455967" w:rsidP="00624AE3"/>
        </w:tc>
      </w:tr>
      <w:tr w:rsidR="00455967" w:rsidRPr="00AC6AED" w14:paraId="5341C404" w14:textId="77777777" w:rsidTr="00624AE3">
        <w:tc>
          <w:tcPr>
            <w:tcW w:w="3964" w:type="dxa"/>
          </w:tcPr>
          <w:p w14:paraId="699D25F2" w14:textId="77777777" w:rsidR="00455967" w:rsidRPr="00AC6AED" w:rsidRDefault="00455967" w:rsidP="00624AE3">
            <w:r w:rsidRPr="00AC6AED">
              <w:t>D7 Breast feeding is difficult</w:t>
            </w:r>
          </w:p>
          <w:p w14:paraId="4CC5AB4D" w14:textId="77777777" w:rsidR="00455967" w:rsidRPr="00AC6AED" w:rsidRDefault="00455967" w:rsidP="00624AE3"/>
        </w:tc>
        <w:tc>
          <w:tcPr>
            <w:tcW w:w="1001" w:type="dxa"/>
          </w:tcPr>
          <w:p w14:paraId="56498283" w14:textId="77777777" w:rsidR="00455967" w:rsidRPr="00AC6AED" w:rsidRDefault="00455967" w:rsidP="00624AE3"/>
        </w:tc>
        <w:tc>
          <w:tcPr>
            <w:tcW w:w="743" w:type="dxa"/>
          </w:tcPr>
          <w:p w14:paraId="5D20B7C0" w14:textId="77777777" w:rsidR="00455967" w:rsidRPr="00AC6AED" w:rsidRDefault="00455967" w:rsidP="00624AE3"/>
        </w:tc>
        <w:tc>
          <w:tcPr>
            <w:tcW w:w="861" w:type="dxa"/>
          </w:tcPr>
          <w:p w14:paraId="4B362AA0" w14:textId="77777777" w:rsidR="00455967" w:rsidRPr="00AC6AED" w:rsidRDefault="00455967" w:rsidP="00624AE3"/>
        </w:tc>
        <w:tc>
          <w:tcPr>
            <w:tcW w:w="1057" w:type="dxa"/>
          </w:tcPr>
          <w:p w14:paraId="780E08D9" w14:textId="77777777" w:rsidR="00455967" w:rsidRPr="00AC6AED" w:rsidRDefault="00455967" w:rsidP="00624AE3"/>
        </w:tc>
        <w:tc>
          <w:tcPr>
            <w:tcW w:w="1390" w:type="dxa"/>
          </w:tcPr>
          <w:p w14:paraId="4D766D09" w14:textId="77777777" w:rsidR="00455967" w:rsidRPr="00AC6AED" w:rsidRDefault="00455967" w:rsidP="00624AE3"/>
        </w:tc>
      </w:tr>
    </w:tbl>
    <w:p w14:paraId="1849B30A" w14:textId="77777777" w:rsidR="00753A69" w:rsidRDefault="00753A69" w:rsidP="00455967"/>
    <w:p w14:paraId="14B8BFDC" w14:textId="77777777" w:rsidR="00753A69" w:rsidRDefault="00753A69" w:rsidP="00455967"/>
    <w:p w14:paraId="175DCEAB" w14:textId="5E6646D8" w:rsidR="00455967" w:rsidRPr="00AC6AED" w:rsidRDefault="00455967" w:rsidP="00455967">
      <w:r w:rsidRPr="00AC6AED">
        <w:t>The following are a number statements about how some people think a parent should behave with a baby. Please indicate how much you agree or disagree with each of them?</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455967" w:rsidRPr="00AC6AED" w14:paraId="6281FB68" w14:textId="77777777" w:rsidTr="00624AE3">
        <w:tc>
          <w:tcPr>
            <w:tcW w:w="3964" w:type="dxa"/>
          </w:tcPr>
          <w:p w14:paraId="04CE4241" w14:textId="77777777" w:rsidR="00455967" w:rsidRPr="00AC6AED" w:rsidRDefault="00455967" w:rsidP="00624AE3"/>
        </w:tc>
        <w:tc>
          <w:tcPr>
            <w:tcW w:w="1001" w:type="dxa"/>
          </w:tcPr>
          <w:p w14:paraId="77D059B4" w14:textId="77777777" w:rsidR="00455967" w:rsidRPr="00AC6AED" w:rsidRDefault="00455967" w:rsidP="00624AE3">
            <w:r w:rsidRPr="00AC6AED">
              <w:t>Strongly agree</w:t>
            </w:r>
          </w:p>
        </w:tc>
        <w:tc>
          <w:tcPr>
            <w:tcW w:w="743" w:type="dxa"/>
          </w:tcPr>
          <w:p w14:paraId="0F0E4109" w14:textId="77777777" w:rsidR="00455967" w:rsidRPr="00AC6AED" w:rsidRDefault="00455967" w:rsidP="00624AE3">
            <w:r w:rsidRPr="00AC6AED">
              <w:t>Agree</w:t>
            </w:r>
          </w:p>
        </w:tc>
        <w:tc>
          <w:tcPr>
            <w:tcW w:w="861" w:type="dxa"/>
          </w:tcPr>
          <w:p w14:paraId="30E1A673" w14:textId="77777777" w:rsidR="00455967" w:rsidRPr="00AC6AED" w:rsidRDefault="00455967" w:rsidP="00624AE3">
            <w:r w:rsidRPr="00AC6AED">
              <w:t>Unsure</w:t>
            </w:r>
          </w:p>
        </w:tc>
        <w:tc>
          <w:tcPr>
            <w:tcW w:w="1057" w:type="dxa"/>
          </w:tcPr>
          <w:p w14:paraId="5BBB5BBF" w14:textId="77777777" w:rsidR="00455967" w:rsidRPr="00AC6AED" w:rsidRDefault="00455967" w:rsidP="00624AE3">
            <w:r w:rsidRPr="00AC6AED">
              <w:t>Disagree</w:t>
            </w:r>
          </w:p>
        </w:tc>
        <w:tc>
          <w:tcPr>
            <w:tcW w:w="1390" w:type="dxa"/>
          </w:tcPr>
          <w:p w14:paraId="3DBBA3A6" w14:textId="77777777" w:rsidR="00455967" w:rsidRPr="00AC6AED" w:rsidRDefault="00455967" w:rsidP="00624AE3">
            <w:r w:rsidRPr="00AC6AED">
              <w:t>Strongly disagree</w:t>
            </w:r>
          </w:p>
        </w:tc>
      </w:tr>
      <w:tr w:rsidR="00455967" w:rsidRPr="00AC6AED" w14:paraId="32E6EAE8" w14:textId="77777777" w:rsidTr="00624AE3">
        <w:tc>
          <w:tcPr>
            <w:tcW w:w="3964" w:type="dxa"/>
          </w:tcPr>
          <w:p w14:paraId="2F96B866" w14:textId="77777777" w:rsidR="00455967" w:rsidRPr="00AC6AED" w:rsidRDefault="00455967" w:rsidP="00624AE3">
            <w:r w:rsidRPr="00AC6AED">
              <w:t>D8 Babies should be picked up whenever they cry</w:t>
            </w:r>
          </w:p>
        </w:tc>
        <w:tc>
          <w:tcPr>
            <w:tcW w:w="1001" w:type="dxa"/>
          </w:tcPr>
          <w:p w14:paraId="442CDEF2" w14:textId="77777777" w:rsidR="00455967" w:rsidRPr="00AC6AED" w:rsidRDefault="00455967" w:rsidP="00624AE3"/>
        </w:tc>
        <w:tc>
          <w:tcPr>
            <w:tcW w:w="743" w:type="dxa"/>
          </w:tcPr>
          <w:p w14:paraId="0871C51B" w14:textId="77777777" w:rsidR="00455967" w:rsidRPr="00AC6AED" w:rsidRDefault="00455967" w:rsidP="00624AE3"/>
        </w:tc>
        <w:tc>
          <w:tcPr>
            <w:tcW w:w="861" w:type="dxa"/>
          </w:tcPr>
          <w:p w14:paraId="0FA35276" w14:textId="77777777" w:rsidR="00455967" w:rsidRPr="00AC6AED" w:rsidRDefault="00455967" w:rsidP="00624AE3"/>
        </w:tc>
        <w:tc>
          <w:tcPr>
            <w:tcW w:w="1057" w:type="dxa"/>
          </w:tcPr>
          <w:p w14:paraId="079F2E72" w14:textId="77777777" w:rsidR="00455967" w:rsidRPr="00AC6AED" w:rsidRDefault="00455967" w:rsidP="00624AE3"/>
        </w:tc>
        <w:tc>
          <w:tcPr>
            <w:tcW w:w="1390" w:type="dxa"/>
          </w:tcPr>
          <w:p w14:paraId="00C57A06" w14:textId="77777777" w:rsidR="00455967" w:rsidRPr="00AC6AED" w:rsidRDefault="00455967" w:rsidP="00624AE3"/>
        </w:tc>
      </w:tr>
      <w:tr w:rsidR="00455967" w:rsidRPr="00AC6AED" w14:paraId="039F22C9" w14:textId="77777777" w:rsidTr="00624AE3">
        <w:tc>
          <w:tcPr>
            <w:tcW w:w="3964" w:type="dxa"/>
          </w:tcPr>
          <w:p w14:paraId="5FCE9EFF" w14:textId="77777777" w:rsidR="00455967" w:rsidRPr="00AC6AED" w:rsidRDefault="00455967" w:rsidP="00624AE3">
            <w:r w:rsidRPr="00AC6AED">
              <w:t>D9 It is important to develop a regular pattern of feeding and sleeping</w:t>
            </w:r>
          </w:p>
        </w:tc>
        <w:tc>
          <w:tcPr>
            <w:tcW w:w="1001" w:type="dxa"/>
          </w:tcPr>
          <w:p w14:paraId="14B68461" w14:textId="77777777" w:rsidR="00455967" w:rsidRPr="00AC6AED" w:rsidRDefault="00455967" w:rsidP="00624AE3"/>
        </w:tc>
        <w:tc>
          <w:tcPr>
            <w:tcW w:w="743" w:type="dxa"/>
          </w:tcPr>
          <w:p w14:paraId="3901300A" w14:textId="77777777" w:rsidR="00455967" w:rsidRPr="00AC6AED" w:rsidRDefault="00455967" w:rsidP="00624AE3"/>
        </w:tc>
        <w:tc>
          <w:tcPr>
            <w:tcW w:w="861" w:type="dxa"/>
          </w:tcPr>
          <w:p w14:paraId="7D9CCF50" w14:textId="77777777" w:rsidR="00455967" w:rsidRPr="00AC6AED" w:rsidRDefault="00455967" w:rsidP="00624AE3"/>
        </w:tc>
        <w:tc>
          <w:tcPr>
            <w:tcW w:w="1057" w:type="dxa"/>
          </w:tcPr>
          <w:p w14:paraId="03CA2E8C" w14:textId="77777777" w:rsidR="00455967" w:rsidRPr="00AC6AED" w:rsidRDefault="00455967" w:rsidP="00624AE3"/>
        </w:tc>
        <w:tc>
          <w:tcPr>
            <w:tcW w:w="1390" w:type="dxa"/>
          </w:tcPr>
          <w:p w14:paraId="7E685559" w14:textId="77777777" w:rsidR="00455967" w:rsidRPr="00AC6AED" w:rsidRDefault="00455967" w:rsidP="00624AE3"/>
        </w:tc>
      </w:tr>
      <w:tr w:rsidR="00455967" w:rsidRPr="00AC6AED" w14:paraId="2B43FD6F" w14:textId="77777777" w:rsidTr="00624AE3">
        <w:tc>
          <w:tcPr>
            <w:tcW w:w="3964" w:type="dxa"/>
          </w:tcPr>
          <w:p w14:paraId="0B06186B" w14:textId="77777777" w:rsidR="00455967" w:rsidRPr="00AC6AED" w:rsidRDefault="00455967" w:rsidP="00624AE3">
            <w:r w:rsidRPr="00AC6AED">
              <w:t>D10 Babies should be fed</w:t>
            </w:r>
          </w:p>
          <w:p w14:paraId="03E37879" w14:textId="77777777" w:rsidR="00455967" w:rsidRPr="00AC6AED" w:rsidRDefault="00455967" w:rsidP="00624AE3">
            <w:r w:rsidRPr="00AC6AED">
              <w:t>whenever they are hungry</w:t>
            </w:r>
          </w:p>
        </w:tc>
        <w:tc>
          <w:tcPr>
            <w:tcW w:w="1001" w:type="dxa"/>
          </w:tcPr>
          <w:p w14:paraId="489164E4" w14:textId="77777777" w:rsidR="00455967" w:rsidRPr="00AC6AED" w:rsidRDefault="00455967" w:rsidP="00624AE3"/>
        </w:tc>
        <w:tc>
          <w:tcPr>
            <w:tcW w:w="743" w:type="dxa"/>
          </w:tcPr>
          <w:p w14:paraId="0CD85BBE" w14:textId="77777777" w:rsidR="00455967" w:rsidRPr="00AC6AED" w:rsidRDefault="00455967" w:rsidP="00624AE3"/>
        </w:tc>
        <w:tc>
          <w:tcPr>
            <w:tcW w:w="861" w:type="dxa"/>
          </w:tcPr>
          <w:p w14:paraId="6344447D" w14:textId="77777777" w:rsidR="00455967" w:rsidRPr="00AC6AED" w:rsidRDefault="00455967" w:rsidP="00624AE3"/>
        </w:tc>
        <w:tc>
          <w:tcPr>
            <w:tcW w:w="1057" w:type="dxa"/>
          </w:tcPr>
          <w:p w14:paraId="4D045FA7" w14:textId="77777777" w:rsidR="00455967" w:rsidRPr="00AC6AED" w:rsidRDefault="00455967" w:rsidP="00624AE3"/>
        </w:tc>
        <w:tc>
          <w:tcPr>
            <w:tcW w:w="1390" w:type="dxa"/>
          </w:tcPr>
          <w:p w14:paraId="3BD66741" w14:textId="77777777" w:rsidR="00455967" w:rsidRPr="00AC6AED" w:rsidRDefault="00455967" w:rsidP="00624AE3"/>
        </w:tc>
      </w:tr>
      <w:tr w:rsidR="00455967" w:rsidRPr="00AC6AED" w14:paraId="0C2ECAF3" w14:textId="77777777" w:rsidTr="00624AE3">
        <w:tc>
          <w:tcPr>
            <w:tcW w:w="3964" w:type="dxa"/>
          </w:tcPr>
          <w:p w14:paraId="6A5E567A" w14:textId="77777777" w:rsidR="00455967" w:rsidRPr="00AC6AED" w:rsidRDefault="00455967" w:rsidP="00624AE3">
            <w:r w:rsidRPr="00AC6AED">
              <w:t>D11 Babies need to be stimulated if they are to develop well</w:t>
            </w:r>
          </w:p>
        </w:tc>
        <w:tc>
          <w:tcPr>
            <w:tcW w:w="1001" w:type="dxa"/>
          </w:tcPr>
          <w:p w14:paraId="40286747" w14:textId="77777777" w:rsidR="00455967" w:rsidRPr="00AC6AED" w:rsidRDefault="00455967" w:rsidP="00624AE3"/>
        </w:tc>
        <w:tc>
          <w:tcPr>
            <w:tcW w:w="743" w:type="dxa"/>
          </w:tcPr>
          <w:p w14:paraId="690EEA47" w14:textId="77777777" w:rsidR="00455967" w:rsidRPr="00AC6AED" w:rsidRDefault="00455967" w:rsidP="00624AE3"/>
        </w:tc>
        <w:tc>
          <w:tcPr>
            <w:tcW w:w="861" w:type="dxa"/>
          </w:tcPr>
          <w:p w14:paraId="7C3E9DAD" w14:textId="77777777" w:rsidR="00455967" w:rsidRPr="00AC6AED" w:rsidRDefault="00455967" w:rsidP="00624AE3"/>
        </w:tc>
        <w:tc>
          <w:tcPr>
            <w:tcW w:w="1057" w:type="dxa"/>
          </w:tcPr>
          <w:p w14:paraId="0933E7AB" w14:textId="77777777" w:rsidR="00455967" w:rsidRPr="00AC6AED" w:rsidRDefault="00455967" w:rsidP="00624AE3"/>
        </w:tc>
        <w:tc>
          <w:tcPr>
            <w:tcW w:w="1390" w:type="dxa"/>
          </w:tcPr>
          <w:p w14:paraId="274B3B4D" w14:textId="77777777" w:rsidR="00455967" w:rsidRPr="00AC6AED" w:rsidRDefault="00455967" w:rsidP="00624AE3"/>
        </w:tc>
      </w:tr>
      <w:tr w:rsidR="00455967" w:rsidRPr="00AC6AED" w14:paraId="3B6A9B7D" w14:textId="77777777" w:rsidTr="00624AE3">
        <w:tc>
          <w:tcPr>
            <w:tcW w:w="3964" w:type="dxa"/>
          </w:tcPr>
          <w:p w14:paraId="7A2C74CF" w14:textId="77777777" w:rsidR="00455967" w:rsidRPr="00AC6AED" w:rsidRDefault="00455967" w:rsidP="00624AE3">
            <w:r w:rsidRPr="00AC6AED">
              <w:t>D12 Parents need to adapt their lives to the babies demands</w:t>
            </w:r>
          </w:p>
        </w:tc>
        <w:tc>
          <w:tcPr>
            <w:tcW w:w="1001" w:type="dxa"/>
          </w:tcPr>
          <w:p w14:paraId="168A33AB" w14:textId="77777777" w:rsidR="00455967" w:rsidRPr="00AC6AED" w:rsidRDefault="00455967" w:rsidP="00624AE3"/>
        </w:tc>
        <w:tc>
          <w:tcPr>
            <w:tcW w:w="743" w:type="dxa"/>
          </w:tcPr>
          <w:p w14:paraId="4EECF45F" w14:textId="77777777" w:rsidR="00455967" w:rsidRPr="00AC6AED" w:rsidRDefault="00455967" w:rsidP="00624AE3"/>
        </w:tc>
        <w:tc>
          <w:tcPr>
            <w:tcW w:w="861" w:type="dxa"/>
          </w:tcPr>
          <w:p w14:paraId="7367C4C3" w14:textId="77777777" w:rsidR="00455967" w:rsidRPr="00AC6AED" w:rsidRDefault="00455967" w:rsidP="00624AE3"/>
        </w:tc>
        <w:tc>
          <w:tcPr>
            <w:tcW w:w="1057" w:type="dxa"/>
          </w:tcPr>
          <w:p w14:paraId="6EF46E63" w14:textId="77777777" w:rsidR="00455967" w:rsidRPr="00AC6AED" w:rsidRDefault="00455967" w:rsidP="00624AE3"/>
        </w:tc>
        <w:tc>
          <w:tcPr>
            <w:tcW w:w="1390" w:type="dxa"/>
          </w:tcPr>
          <w:p w14:paraId="323BCE6B" w14:textId="77777777" w:rsidR="00455967" w:rsidRPr="00AC6AED" w:rsidRDefault="00455967" w:rsidP="00624AE3"/>
        </w:tc>
      </w:tr>
      <w:tr w:rsidR="00455967" w:rsidRPr="00AC6AED" w14:paraId="4FD00E53" w14:textId="77777777" w:rsidTr="00624AE3">
        <w:tc>
          <w:tcPr>
            <w:tcW w:w="3964" w:type="dxa"/>
          </w:tcPr>
          <w:p w14:paraId="03DBE23B" w14:textId="77777777" w:rsidR="00455967" w:rsidRPr="00AC6AED" w:rsidRDefault="00455967" w:rsidP="00624AE3">
            <w:r w:rsidRPr="00AC6AED">
              <w:t>D13 A baby should fit into its parents routine</w:t>
            </w:r>
          </w:p>
        </w:tc>
        <w:tc>
          <w:tcPr>
            <w:tcW w:w="1001" w:type="dxa"/>
          </w:tcPr>
          <w:p w14:paraId="2582A06A" w14:textId="77777777" w:rsidR="00455967" w:rsidRPr="00AC6AED" w:rsidRDefault="00455967" w:rsidP="00624AE3"/>
        </w:tc>
        <w:tc>
          <w:tcPr>
            <w:tcW w:w="743" w:type="dxa"/>
          </w:tcPr>
          <w:p w14:paraId="1F50D814" w14:textId="77777777" w:rsidR="00455967" w:rsidRPr="00AC6AED" w:rsidRDefault="00455967" w:rsidP="00624AE3"/>
        </w:tc>
        <w:tc>
          <w:tcPr>
            <w:tcW w:w="861" w:type="dxa"/>
          </w:tcPr>
          <w:p w14:paraId="7B7E3B5F" w14:textId="77777777" w:rsidR="00455967" w:rsidRPr="00AC6AED" w:rsidRDefault="00455967" w:rsidP="00624AE3"/>
        </w:tc>
        <w:tc>
          <w:tcPr>
            <w:tcW w:w="1057" w:type="dxa"/>
          </w:tcPr>
          <w:p w14:paraId="34B8AFFC" w14:textId="77777777" w:rsidR="00455967" w:rsidRPr="00AC6AED" w:rsidRDefault="00455967" w:rsidP="00624AE3"/>
        </w:tc>
        <w:tc>
          <w:tcPr>
            <w:tcW w:w="1390" w:type="dxa"/>
          </w:tcPr>
          <w:p w14:paraId="2C4435C8" w14:textId="77777777" w:rsidR="00455967" w:rsidRPr="00AC6AED" w:rsidRDefault="00455967" w:rsidP="00624AE3"/>
        </w:tc>
      </w:tr>
      <w:tr w:rsidR="00455967" w:rsidRPr="00AC6AED" w14:paraId="7A98AC54" w14:textId="77777777" w:rsidTr="00624AE3">
        <w:tc>
          <w:tcPr>
            <w:tcW w:w="3964" w:type="dxa"/>
          </w:tcPr>
          <w:p w14:paraId="7BC269BB" w14:textId="77777777" w:rsidR="00455967" w:rsidRPr="00AC6AED" w:rsidRDefault="00455967" w:rsidP="00624AE3">
            <w:r w:rsidRPr="00AC6AED">
              <w:t>D14 Babies should be left to develop naturally</w:t>
            </w:r>
          </w:p>
        </w:tc>
        <w:tc>
          <w:tcPr>
            <w:tcW w:w="1001" w:type="dxa"/>
          </w:tcPr>
          <w:p w14:paraId="6C5F1421" w14:textId="77777777" w:rsidR="00455967" w:rsidRPr="00AC6AED" w:rsidRDefault="00455967" w:rsidP="00624AE3"/>
        </w:tc>
        <w:tc>
          <w:tcPr>
            <w:tcW w:w="743" w:type="dxa"/>
          </w:tcPr>
          <w:p w14:paraId="16943718" w14:textId="77777777" w:rsidR="00455967" w:rsidRPr="00AC6AED" w:rsidRDefault="00455967" w:rsidP="00624AE3"/>
        </w:tc>
        <w:tc>
          <w:tcPr>
            <w:tcW w:w="861" w:type="dxa"/>
          </w:tcPr>
          <w:p w14:paraId="4F1245FF" w14:textId="77777777" w:rsidR="00455967" w:rsidRPr="00AC6AED" w:rsidRDefault="00455967" w:rsidP="00624AE3"/>
        </w:tc>
        <w:tc>
          <w:tcPr>
            <w:tcW w:w="1057" w:type="dxa"/>
          </w:tcPr>
          <w:p w14:paraId="0B141CE9" w14:textId="77777777" w:rsidR="00455967" w:rsidRPr="00AC6AED" w:rsidRDefault="00455967" w:rsidP="00624AE3"/>
        </w:tc>
        <w:tc>
          <w:tcPr>
            <w:tcW w:w="1390" w:type="dxa"/>
          </w:tcPr>
          <w:p w14:paraId="1DA5BEE2" w14:textId="77777777" w:rsidR="00455967" w:rsidRPr="00AC6AED" w:rsidRDefault="00455967" w:rsidP="00624AE3"/>
        </w:tc>
      </w:tr>
      <w:tr w:rsidR="00455967" w:rsidRPr="00AC6AED" w14:paraId="7D97A726" w14:textId="77777777" w:rsidTr="00624AE3">
        <w:tc>
          <w:tcPr>
            <w:tcW w:w="3964" w:type="dxa"/>
          </w:tcPr>
          <w:p w14:paraId="4E18169D" w14:textId="77777777" w:rsidR="00455967" w:rsidRPr="00AC6AED" w:rsidRDefault="00455967" w:rsidP="00624AE3">
            <w:r w:rsidRPr="00AC6AED">
              <w:lastRenderedPageBreak/>
              <w:t>D15 Talking to, even a very young baby, is important</w:t>
            </w:r>
          </w:p>
        </w:tc>
        <w:tc>
          <w:tcPr>
            <w:tcW w:w="1001" w:type="dxa"/>
          </w:tcPr>
          <w:p w14:paraId="0D2867DE" w14:textId="77777777" w:rsidR="00455967" w:rsidRPr="00AC6AED" w:rsidRDefault="00455967" w:rsidP="00624AE3"/>
        </w:tc>
        <w:tc>
          <w:tcPr>
            <w:tcW w:w="743" w:type="dxa"/>
          </w:tcPr>
          <w:p w14:paraId="62257987" w14:textId="77777777" w:rsidR="00455967" w:rsidRPr="00AC6AED" w:rsidRDefault="00455967" w:rsidP="00624AE3"/>
        </w:tc>
        <w:tc>
          <w:tcPr>
            <w:tcW w:w="861" w:type="dxa"/>
          </w:tcPr>
          <w:p w14:paraId="52B40DA1" w14:textId="77777777" w:rsidR="00455967" w:rsidRPr="00AC6AED" w:rsidRDefault="00455967" w:rsidP="00624AE3"/>
        </w:tc>
        <w:tc>
          <w:tcPr>
            <w:tcW w:w="1057" w:type="dxa"/>
          </w:tcPr>
          <w:p w14:paraId="607BAE4E" w14:textId="77777777" w:rsidR="00455967" w:rsidRPr="00AC6AED" w:rsidRDefault="00455967" w:rsidP="00624AE3"/>
        </w:tc>
        <w:tc>
          <w:tcPr>
            <w:tcW w:w="1390" w:type="dxa"/>
          </w:tcPr>
          <w:p w14:paraId="03DAD7DB" w14:textId="77777777" w:rsidR="00455967" w:rsidRPr="00AC6AED" w:rsidRDefault="00455967" w:rsidP="00624AE3"/>
        </w:tc>
      </w:tr>
      <w:tr w:rsidR="00455967" w:rsidRPr="00AC6AED" w14:paraId="75ACBCAF" w14:textId="77777777" w:rsidTr="00624AE3">
        <w:tc>
          <w:tcPr>
            <w:tcW w:w="3964" w:type="dxa"/>
          </w:tcPr>
          <w:p w14:paraId="3DF45EA8" w14:textId="77777777" w:rsidR="00455967" w:rsidRPr="00AC6AED" w:rsidRDefault="00455967" w:rsidP="00624AE3">
            <w:r w:rsidRPr="00AC6AED">
              <w:t>D16 Cuddling a baby is very important</w:t>
            </w:r>
          </w:p>
          <w:p w14:paraId="62E024A0" w14:textId="77777777" w:rsidR="00455967" w:rsidRPr="00AC6AED" w:rsidRDefault="00455967" w:rsidP="00624AE3"/>
        </w:tc>
        <w:tc>
          <w:tcPr>
            <w:tcW w:w="1001" w:type="dxa"/>
          </w:tcPr>
          <w:p w14:paraId="4BEA06E9" w14:textId="77777777" w:rsidR="00455967" w:rsidRPr="00AC6AED" w:rsidRDefault="00455967" w:rsidP="00624AE3"/>
        </w:tc>
        <w:tc>
          <w:tcPr>
            <w:tcW w:w="743" w:type="dxa"/>
          </w:tcPr>
          <w:p w14:paraId="6C17EAFD" w14:textId="77777777" w:rsidR="00455967" w:rsidRPr="00AC6AED" w:rsidRDefault="00455967" w:rsidP="00624AE3"/>
        </w:tc>
        <w:tc>
          <w:tcPr>
            <w:tcW w:w="861" w:type="dxa"/>
          </w:tcPr>
          <w:p w14:paraId="6C9EDDA6" w14:textId="77777777" w:rsidR="00455967" w:rsidRPr="00AC6AED" w:rsidRDefault="00455967" w:rsidP="00624AE3"/>
        </w:tc>
        <w:tc>
          <w:tcPr>
            <w:tcW w:w="1057" w:type="dxa"/>
          </w:tcPr>
          <w:p w14:paraId="25AA1F52" w14:textId="77777777" w:rsidR="00455967" w:rsidRPr="00AC6AED" w:rsidRDefault="00455967" w:rsidP="00624AE3"/>
        </w:tc>
        <w:tc>
          <w:tcPr>
            <w:tcW w:w="1390" w:type="dxa"/>
          </w:tcPr>
          <w:p w14:paraId="0A804391" w14:textId="77777777" w:rsidR="00455967" w:rsidRPr="00AC6AED" w:rsidRDefault="00455967" w:rsidP="00624AE3"/>
        </w:tc>
      </w:tr>
    </w:tbl>
    <w:p w14:paraId="7ECF6973" w14:textId="77777777" w:rsidR="00455967" w:rsidRPr="00AC6AED" w:rsidRDefault="00455967" w:rsidP="00455967"/>
    <w:p w14:paraId="760D65EC" w14:textId="77777777" w:rsidR="00455967" w:rsidRPr="00AC6AED" w:rsidRDefault="00455967" w:rsidP="00455967"/>
    <w:p w14:paraId="7B0C0664" w14:textId="77777777" w:rsidR="00455967" w:rsidRPr="00AC6AED" w:rsidRDefault="00455967" w:rsidP="00455967"/>
    <w:p w14:paraId="130B2FB9" w14:textId="77777777" w:rsidR="00455967" w:rsidRPr="00AC6AED" w:rsidRDefault="00455967" w:rsidP="00455967">
      <w:r w:rsidRPr="00AC6AED">
        <w:t xml:space="preserve">On what date did you complete the questionnaire: </w:t>
      </w:r>
    </w:p>
    <w:p w14:paraId="2F3298EF" w14:textId="77777777" w:rsidR="00455967" w:rsidRPr="00AC6AED" w:rsidRDefault="00455967" w:rsidP="00455967">
      <w:r w:rsidRPr="00AC6AED">
        <w:rPr>
          <w:noProof/>
        </w:rPr>
        <mc:AlternateContent>
          <mc:Choice Requires="wps">
            <w:drawing>
              <wp:anchor distT="0" distB="0" distL="114300" distR="114300" simplePos="0" relativeHeight="251671552" behindDoc="0" locked="0" layoutInCell="1" allowOverlap="1" wp14:anchorId="03D41257" wp14:editId="79D03372">
                <wp:simplePos x="0" y="0"/>
                <wp:positionH relativeFrom="column">
                  <wp:posOffset>628650</wp:posOffset>
                </wp:positionH>
                <wp:positionV relativeFrom="paragraph">
                  <wp:posOffset>218440</wp:posOffset>
                </wp:positionV>
                <wp:extent cx="209550" cy="2095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0C3A84" id="Rectangle 14" o:spid="_x0000_s1026" style="position:absolute;margin-left:49.5pt;margin-top:17.2pt;width:16.5pt;height:16.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72576" behindDoc="0" locked="0" layoutInCell="1" allowOverlap="1" wp14:anchorId="4352A42F" wp14:editId="54717E02">
                <wp:simplePos x="0" y="0"/>
                <wp:positionH relativeFrom="column">
                  <wp:posOffset>847725</wp:posOffset>
                </wp:positionH>
                <wp:positionV relativeFrom="paragraph">
                  <wp:posOffset>219075</wp:posOffset>
                </wp:positionV>
                <wp:extent cx="209550" cy="209550"/>
                <wp:effectExtent l="0" t="0" r="19050" b="19050"/>
                <wp:wrapNone/>
                <wp:docPr id="15" name="Rectangle 1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37B054" id="Rectangle 15" o:spid="_x0000_s1026" style="position:absolute;margin-left:66.75pt;margin-top:17.25pt;width:16.5pt;height:16.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67456" behindDoc="0" locked="0" layoutInCell="1" allowOverlap="1" wp14:anchorId="20FBF1E3" wp14:editId="7C7B5F2A">
                <wp:simplePos x="0" y="0"/>
                <wp:positionH relativeFrom="column">
                  <wp:posOffset>1419225</wp:posOffset>
                </wp:positionH>
                <wp:positionV relativeFrom="paragraph">
                  <wp:posOffset>199390</wp:posOffset>
                </wp:positionV>
                <wp:extent cx="209550" cy="2095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EDDC48" id="Rectangle 11" o:spid="_x0000_s1026" style="position:absolute;margin-left:111.75pt;margin-top:15.7pt;width:16.5pt;height:16.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69504" behindDoc="0" locked="0" layoutInCell="1" allowOverlap="1" wp14:anchorId="23FEB5F6" wp14:editId="7D9760D3">
                <wp:simplePos x="0" y="0"/>
                <wp:positionH relativeFrom="column">
                  <wp:posOffset>1847850</wp:posOffset>
                </wp:positionH>
                <wp:positionV relativeFrom="paragraph">
                  <wp:posOffset>199390</wp:posOffset>
                </wp:positionV>
                <wp:extent cx="209550" cy="2095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2DA94F" id="Rectangle 10" o:spid="_x0000_s1026" style="position:absolute;margin-left:145.5pt;margin-top:15.7pt;width:16.5pt;height:16.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70528" behindDoc="0" locked="0" layoutInCell="1" allowOverlap="1" wp14:anchorId="336A8347" wp14:editId="183B01C1">
                <wp:simplePos x="0" y="0"/>
                <wp:positionH relativeFrom="column">
                  <wp:posOffset>2047875</wp:posOffset>
                </wp:positionH>
                <wp:positionV relativeFrom="paragraph">
                  <wp:posOffset>199390</wp:posOffset>
                </wp:positionV>
                <wp:extent cx="209550" cy="2095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9D902D" id="Rectangle 9" o:spid="_x0000_s1026" style="position:absolute;margin-left:161.25pt;margin-top:15.7pt;width:16.5pt;height:16.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68480" behindDoc="0" locked="0" layoutInCell="1" allowOverlap="1" wp14:anchorId="2ABEFD1D" wp14:editId="7C011D9E">
                <wp:simplePos x="0" y="0"/>
                <wp:positionH relativeFrom="column">
                  <wp:posOffset>1628775</wp:posOffset>
                </wp:positionH>
                <wp:positionV relativeFrom="paragraph">
                  <wp:posOffset>200025</wp:posOffset>
                </wp:positionV>
                <wp:extent cx="209550" cy="209550"/>
                <wp:effectExtent l="0" t="0" r="19050" b="19050"/>
                <wp:wrapNone/>
                <wp:docPr id="8" name="Rectangle 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178C28" id="Rectangle 8" o:spid="_x0000_s1026" style="position:absolute;margin-left:128.25pt;margin-top:15.75pt;width:16.5pt;height:1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66432" behindDoc="0" locked="0" layoutInCell="1" allowOverlap="1" wp14:anchorId="51DA3FAB" wp14:editId="3CC953F8">
                <wp:simplePos x="0" y="0"/>
                <wp:positionH relativeFrom="column">
                  <wp:posOffset>238125</wp:posOffset>
                </wp:positionH>
                <wp:positionV relativeFrom="paragraph">
                  <wp:posOffset>227965</wp:posOffset>
                </wp:positionV>
                <wp:extent cx="209550" cy="2095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5CAC13" id="Rectangle 12" o:spid="_x0000_s1026" style="position:absolute;margin-left:18.75pt;margin-top:17.95pt;width:16.5pt;height:16.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665408" behindDoc="0" locked="0" layoutInCell="1" allowOverlap="1" wp14:anchorId="12A72A90" wp14:editId="32188525">
                <wp:simplePos x="0" y="0"/>
                <wp:positionH relativeFrom="column">
                  <wp:posOffset>19050</wp:posOffset>
                </wp:positionH>
                <wp:positionV relativeFrom="paragraph">
                  <wp:posOffset>227330</wp:posOffset>
                </wp:positionV>
                <wp:extent cx="209550" cy="20955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D4DD8" id="Rectangle 13" o:spid="_x0000_s1026" style="position:absolute;margin-left:1.5pt;margin-top:17.9pt;width:16.5pt;height:16.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4321E2AA" w14:textId="77777777" w:rsidR="00455967" w:rsidRPr="00AC6AED" w:rsidRDefault="00455967" w:rsidP="00455967"/>
    <w:p w14:paraId="277C6937" w14:textId="01DE8234" w:rsidR="00AC3AE0" w:rsidRPr="00AC6AED" w:rsidRDefault="00AC3AE0" w:rsidP="00AC3AE0">
      <w:pPr>
        <w:pStyle w:val="Heading1"/>
        <w:rPr>
          <w:rFonts w:asciiTheme="minorHAnsi" w:hAnsiTheme="minorHAnsi"/>
          <w:sz w:val="22"/>
          <w:szCs w:val="22"/>
        </w:rPr>
      </w:pPr>
      <w:r w:rsidRPr="00AC6AED">
        <w:rPr>
          <w:rFonts w:asciiTheme="minorHAnsi" w:hAnsiTheme="minorHAnsi"/>
          <w:sz w:val="22"/>
          <w:szCs w:val="22"/>
        </w:rPr>
        <w:br w:type="page"/>
      </w:r>
      <w:bookmarkStart w:id="11" w:name="_Toc216380753"/>
      <w:r w:rsidRPr="00AC6AED">
        <w:rPr>
          <w:rFonts w:asciiTheme="minorHAnsi" w:hAnsiTheme="minorHAnsi"/>
          <w:sz w:val="22"/>
          <w:szCs w:val="22"/>
        </w:rPr>
        <w:lastRenderedPageBreak/>
        <w:t>Bristol IVF Study: Late pregnancy questionnaire</w:t>
      </w:r>
      <w:bookmarkEnd w:id="11"/>
    </w:p>
    <w:p w14:paraId="0E41F1FC" w14:textId="77777777" w:rsidR="00AC3AE0" w:rsidRPr="00AC6AED" w:rsidRDefault="00AC3AE0" w:rsidP="00AC3AE0"/>
    <w:p w14:paraId="27E02173" w14:textId="77777777" w:rsidR="00AC3AE0" w:rsidRPr="00AC6AED" w:rsidRDefault="00AC3AE0" w:rsidP="00AC3AE0">
      <w:pPr>
        <w:jc w:val="center"/>
        <w:rPr>
          <w:b/>
          <w:u w:val="single"/>
        </w:rPr>
      </w:pPr>
      <w:r w:rsidRPr="00AC6AED">
        <w:rPr>
          <w:b/>
          <w:u w:val="single"/>
        </w:rPr>
        <w:t>Section A: Your pregnancy</w:t>
      </w:r>
    </w:p>
    <w:p w14:paraId="5C700FD8" w14:textId="77777777" w:rsidR="00AC3AE0" w:rsidRPr="00AC6AED" w:rsidRDefault="00AC3AE0" w:rsidP="00AC3AE0"/>
    <w:p w14:paraId="521CADDB" w14:textId="77777777" w:rsidR="00AC3AE0" w:rsidRPr="00AC6AED" w:rsidRDefault="00AC3AE0" w:rsidP="00AC3AE0">
      <w:r w:rsidRPr="00AC6AED">
        <w:t>A1. Were your periods regular before you became pregnant?</w:t>
      </w:r>
    </w:p>
    <w:p w14:paraId="314682FA" w14:textId="77777777" w:rsidR="00AC3AE0" w:rsidRPr="00AC6AED" w:rsidRDefault="00AC3AE0" w:rsidP="00AC3AE0">
      <w:r w:rsidRPr="00AC6AED">
        <w:t xml:space="preserve"> Yes </w:t>
      </w:r>
      <w:sdt>
        <w:sdtPr>
          <w:id w:val="-832844130"/>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574274536"/>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3</w:t>
      </w:r>
    </w:p>
    <w:p w14:paraId="791B712E" w14:textId="77777777" w:rsidR="00AC3AE0" w:rsidRPr="00AC6AED" w:rsidRDefault="00AC3AE0" w:rsidP="00AC3AE0"/>
    <w:p w14:paraId="2CD1F30A" w14:textId="77777777" w:rsidR="00AC3AE0" w:rsidRPr="00AC6AED" w:rsidRDefault="00AC3AE0" w:rsidP="00AC3AE0">
      <w:r w:rsidRPr="00AC6AED">
        <w:t>A2. If regular, how many days were there from the start of one period to</w:t>
      </w:r>
    </w:p>
    <w:p w14:paraId="0D658DE5" w14:textId="77777777" w:rsidR="00AC3AE0" w:rsidRPr="00AC6AED" w:rsidRDefault="00AC3AE0" w:rsidP="00AC3AE0">
      <w:r w:rsidRPr="00AC6AED">
        <w:t>the next?</w:t>
      </w:r>
    </w:p>
    <w:p w14:paraId="0C0133B5" w14:textId="77777777" w:rsidR="00AC3AE0" w:rsidRPr="00AC6AED" w:rsidRDefault="00AC3AE0" w:rsidP="00AC3AE0">
      <w:r w:rsidRPr="00AC6AED">
        <w:t>Days _______</w:t>
      </w:r>
    </w:p>
    <w:p w14:paraId="25294BFF" w14:textId="77777777" w:rsidR="00AC3AE0" w:rsidRPr="00AC6AED" w:rsidRDefault="00AC3AE0" w:rsidP="00AC3AE0"/>
    <w:p w14:paraId="3C5533AE" w14:textId="77777777" w:rsidR="00AC3AE0" w:rsidRPr="00AC6AED" w:rsidRDefault="00AC3AE0" w:rsidP="00AC3AE0">
      <w:r w:rsidRPr="00AC6AED">
        <w:t>A3.  Have you ever used any form of contraceptive?</w:t>
      </w:r>
    </w:p>
    <w:p w14:paraId="2BAC5CF9" w14:textId="77777777" w:rsidR="00AC3AE0" w:rsidRPr="00AC6AED" w:rsidRDefault="00AC3AE0" w:rsidP="00AC3AE0">
      <w:r w:rsidRPr="00AC6AED">
        <w:t xml:space="preserve">Yes </w:t>
      </w:r>
      <w:sdt>
        <w:sdtPr>
          <w:id w:val="-1292130698"/>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86987802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6</w:t>
      </w:r>
    </w:p>
    <w:p w14:paraId="0E77903B" w14:textId="77777777" w:rsidR="00AC3AE0" w:rsidRPr="00AC6AED" w:rsidRDefault="00AC3AE0" w:rsidP="00AC3AE0"/>
    <w:p w14:paraId="1BE4DDC2" w14:textId="77777777" w:rsidR="00AC3AE0" w:rsidRPr="00AC6AED" w:rsidRDefault="00AC3AE0" w:rsidP="00AC3AE0">
      <w:r w:rsidRPr="00AC6AED">
        <w:t>A4. If yes, which of the following have you used?</w:t>
      </w:r>
    </w:p>
    <w:p w14:paraId="361C2967" w14:textId="77777777" w:rsidR="00AC3AE0" w:rsidRPr="00AC6AED" w:rsidRDefault="00AC3AE0" w:rsidP="00AC3AE0">
      <w:r w:rsidRPr="00AC6AED">
        <w:t>(cross all that apply)</w:t>
      </w:r>
    </w:p>
    <w:p w14:paraId="716D2AA8" w14:textId="77777777" w:rsidR="00AC3AE0" w:rsidRPr="00AC6AED" w:rsidRDefault="009E73D0" w:rsidP="00AC3AE0">
      <w:sdt>
        <w:sdtPr>
          <w:id w:val="-17970491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ombined oestrogen and progestogen hormonal contraceptive pill</w:t>
      </w:r>
    </w:p>
    <w:p w14:paraId="040A71DC" w14:textId="77777777" w:rsidR="00AC3AE0" w:rsidRPr="00AC6AED" w:rsidRDefault="009E73D0" w:rsidP="00AC3AE0">
      <w:sdt>
        <w:sdtPr>
          <w:id w:val="-135349349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Progestogen only contraceptive pill (also known as ‘mini pill’)</w:t>
      </w:r>
    </w:p>
    <w:p w14:paraId="1FBEBE18" w14:textId="77777777" w:rsidR="00AC3AE0" w:rsidRPr="00AC6AED" w:rsidRDefault="009E73D0" w:rsidP="00AC3AE0">
      <w:sdt>
        <w:sdtPr>
          <w:id w:val="-131432842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ontraceptive injection</w:t>
      </w:r>
    </w:p>
    <w:p w14:paraId="738F68E5" w14:textId="77777777" w:rsidR="00AC3AE0" w:rsidRPr="00AC6AED" w:rsidRDefault="009E73D0" w:rsidP="00AC3AE0">
      <w:sdt>
        <w:sdtPr>
          <w:id w:val="45113023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ontraceptive implant</w:t>
      </w:r>
    </w:p>
    <w:p w14:paraId="5FB812A6" w14:textId="77777777" w:rsidR="00AC3AE0" w:rsidRPr="00AC6AED" w:rsidRDefault="009E73D0" w:rsidP="00AC3AE0">
      <w:sdt>
        <w:sdtPr>
          <w:id w:val="-35974630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Hormone (progestogen) releasing coil (e.g. Mirena)</w:t>
      </w:r>
    </w:p>
    <w:p w14:paraId="33B05514" w14:textId="77777777" w:rsidR="00AC3AE0" w:rsidRPr="00AC6AED" w:rsidRDefault="009E73D0" w:rsidP="00AC3AE0">
      <w:sdt>
        <w:sdtPr>
          <w:id w:val="5318491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oil (not releasing progestogen/hormones)</w:t>
      </w:r>
    </w:p>
    <w:p w14:paraId="0EBCB3E4" w14:textId="77777777" w:rsidR="00AC3AE0" w:rsidRPr="00AC6AED" w:rsidRDefault="009E73D0" w:rsidP="00AC3AE0">
      <w:sdt>
        <w:sdtPr>
          <w:id w:val="-118327642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ap or diaphragm</w:t>
      </w:r>
    </w:p>
    <w:p w14:paraId="784DDA36" w14:textId="77777777" w:rsidR="00AC3AE0" w:rsidRPr="00AC6AED" w:rsidRDefault="009E73D0" w:rsidP="00AC3AE0">
      <w:sdt>
        <w:sdtPr>
          <w:id w:val="66659580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ondom</w:t>
      </w:r>
    </w:p>
    <w:p w14:paraId="5DB94626" w14:textId="77777777" w:rsidR="00AC3AE0" w:rsidRPr="00AC6AED" w:rsidRDefault="009E73D0" w:rsidP="00AC3AE0">
      <w:sdt>
        <w:sdtPr>
          <w:id w:val="-9128575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ther, please specify_______________________________</w:t>
      </w:r>
    </w:p>
    <w:p w14:paraId="27C4F573" w14:textId="77777777" w:rsidR="00AC3AE0" w:rsidRPr="00AC6AED" w:rsidRDefault="00AC3AE0" w:rsidP="00AC3AE0"/>
    <w:p w14:paraId="4A0907DB" w14:textId="77777777" w:rsidR="00AC3AE0" w:rsidRPr="00AC6AED" w:rsidRDefault="00AC3AE0" w:rsidP="00AC3AE0"/>
    <w:p w14:paraId="577F368C" w14:textId="77777777" w:rsidR="00AC3AE0" w:rsidRPr="00AC6AED" w:rsidRDefault="00AC3AE0" w:rsidP="00AC3AE0">
      <w:r w:rsidRPr="00AC6AED">
        <w:t>A5. When did you stop using contraceptives?</w:t>
      </w:r>
    </w:p>
    <w:p w14:paraId="465C7878" w14:textId="77777777" w:rsidR="00AC3AE0" w:rsidRPr="00AC6AED" w:rsidRDefault="00AC3AE0" w:rsidP="00AC3AE0">
      <w:r w:rsidRPr="00AC6AED">
        <w:rPr>
          <w:noProof/>
        </w:rPr>
        <mc:AlternateContent>
          <mc:Choice Requires="wps">
            <w:drawing>
              <wp:anchor distT="0" distB="0" distL="114300" distR="114300" simplePos="0" relativeHeight="251678720" behindDoc="0" locked="0" layoutInCell="1" allowOverlap="1" wp14:anchorId="612C1A54" wp14:editId="73FAEBA5">
                <wp:simplePos x="0" y="0"/>
                <wp:positionH relativeFrom="column">
                  <wp:posOffset>838200</wp:posOffset>
                </wp:positionH>
                <wp:positionV relativeFrom="paragraph">
                  <wp:posOffset>219075</wp:posOffset>
                </wp:positionV>
                <wp:extent cx="209550" cy="209550"/>
                <wp:effectExtent l="0" t="0" r="19050" b="19050"/>
                <wp:wrapNone/>
                <wp:docPr id="828209934" name="Rectangle 82820993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8B616" id="Rectangle 828209934" o:spid="_x0000_s1026" style="position:absolute;margin-left:66pt;margin-top:17.25pt;width:16.5pt;height:16.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80768" behindDoc="0" locked="0" layoutInCell="1" allowOverlap="1" wp14:anchorId="7C2EFEB1" wp14:editId="31EDBFEB">
                <wp:simplePos x="0" y="0"/>
                <wp:positionH relativeFrom="column">
                  <wp:posOffset>1257300</wp:posOffset>
                </wp:positionH>
                <wp:positionV relativeFrom="paragraph">
                  <wp:posOffset>218440</wp:posOffset>
                </wp:positionV>
                <wp:extent cx="209550" cy="209550"/>
                <wp:effectExtent l="0" t="0" r="19050" b="19050"/>
                <wp:wrapNone/>
                <wp:docPr id="1303026233" name="Rectangle 130302623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A2D736" id="Rectangle 1303026233" o:spid="_x0000_s1026" style="position:absolute;margin-left:99pt;margin-top:17.2pt;width:16.5pt;height:16.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79744" behindDoc="0" locked="0" layoutInCell="1" allowOverlap="1" wp14:anchorId="08E85857" wp14:editId="5491BD66">
                <wp:simplePos x="0" y="0"/>
                <wp:positionH relativeFrom="column">
                  <wp:posOffset>1057275</wp:posOffset>
                </wp:positionH>
                <wp:positionV relativeFrom="paragraph">
                  <wp:posOffset>218440</wp:posOffset>
                </wp:positionV>
                <wp:extent cx="209550" cy="209550"/>
                <wp:effectExtent l="0" t="0" r="19050" b="19050"/>
                <wp:wrapNone/>
                <wp:docPr id="1423858686" name="Rectangle 14238586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C9E01F" id="Rectangle 1423858686" o:spid="_x0000_s1026" style="position:absolute;margin-left:83.25pt;margin-top:17.2pt;width:16.5pt;height:16.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77696" behindDoc="0" locked="0" layoutInCell="1" allowOverlap="1" wp14:anchorId="761BC9F1" wp14:editId="231F253A">
                <wp:simplePos x="0" y="0"/>
                <wp:positionH relativeFrom="column">
                  <wp:posOffset>628650</wp:posOffset>
                </wp:positionH>
                <wp:positionV relativeFrom="paragraph">
                  <wp:posOffset>218440</wp:posOffset>
                </wp:positionV>
                <wp:extent cx="209550" cy="209550"/>
                <wp:effectExtent l="0" t="0" r="19050" b="19050"/>
                <wp:wrapNone/>
                <wp:docPr id="1427943116" name="Rectangle 142794311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19795D" id="Rectangle 1427943116" o:spid="_x0000_s1026" style="position:absolute;margin-left:49.5pt;margin-top:17.2pt;width:16.5pt;height:16.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76672" behindDoc="0" locked="0" layoutInCell="1" allowOverlap="1" wp14:anchorId="7CE3F384" wp14:editId="5001F9CD">
                <wp:simplePos x="0" y="0"/>
                <wp:positionH relativeFrom="column">
                  <wp:posOffset>238125</wp:posOffset>
                </wp:positionH>
                <wp:positionV relativeFrom="paragraph">
                  <wp:posOffset>227965</wp:posOffset>
                </wp:positionV>
                <wp:extent cx="209550" cy="209550"/>
                <wp:effectExtent l="0" t="0" r="19050" b="19050"/>
                <wp:wrapNone/>
                <wp:docPr id="351694186" name="Rectangle 3516941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C31D4C" id="Rectangle 351694186" o:spid="_x0000_s1026" style="position:absolute;margin-left:18.75pt;margin-top:17.95pt;width:16.5pt;height:16.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675648" behindDoc="0" locked="0" layoutInCell="1" allowOverlap="1" wp14:anchorId="76D90835" wp14:editId="7F1CD82E">
                <wp:simplePos x="0" y="0"/>
                <wp:positionH relativeFrom="column">
                  <wp:posOffset>19050</wp:posOffset>
                </wp:positionH>
                <wp:positionV relativeFrom="paragraph">
                  <wp:posOffset>227330</wp:posOffset>
                </wp:positionV>
                <wp:extent cx="209550" cy="209550"/>
                <wp:effectExtent l="0" t="0" r="19050" b="19050"/>
                <wp:wrapNone/>
                <wp:docPr id="1062053211" name="Rectangle 10620532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8DD891" id="Rectangle 1062053211" o:spid="_x0000_s1026" style="position:absolute;margin-left:1.5pt;margin-top:17.9pt;width:16.5pt;height:16.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Month       Year</w:t>
      </w:r>
    </w:p>
    <w:p w14:paraId="648664BD" w14:textId="77777777" w:rsidR="00AC3AE0" w:rsidRPr="00AC6AED" w:rsidRDefault="00AC3AE0" w:rsidP="00AC3AE0"/>
    <w:p w14:paraId="12D39C00" w14:textId="77777777" w:rsidR="00AC3AE0" w:rsidRPr="00AC6AED" w:rsidRDefault="00AC3AE0" w:rsidP="00AC3AE0"/>
    <w:p w14:paraId="3F21D62B" w14:textId="77777777" w:rsidR="00AC3AE0" w:rsidRPr="00AC6AED" w:rsidRDefault="00AC3AE0" w:rsidP="00AC3AE0">
      <w:r w:rsidRPr="00AC6AED">
        <w:lastRenderedPageBreak/>
        <w:t>A6. Finding out you are pregnant can be experienced in different ways. How would you describe</w:t>
      </w:r>
    </w:p>
    <w:p w14:paraId="10220D6F" w14:textId="77777777" w:rsidR="00AC3AE0" w:rsidRPr="00AC6AED" w:rsidRDefault="00AC3AE0" w:rsidP="00AC3AE0">
      <w:r w:rsidRPr="00AC6AED">
        <w:t>your feelings when you first found out you were pregnant this time?</w:t>
      </w:r>
    </w:p>
    <w:p w14:paraId="056A1EB0" w14:textId="77777777" w:rsidR="00AC3AE0" w:rsidRPr="00AC6AED" w:rsidRDefault="00AC3AE0" w:rsidP="00AC3AE0">
      <w:r w:rsidRPr="00AC6AED">
        <w:t>(cross one only)</w:t>
      </w:r>
    </w:p>
    <w:p w14:paraId="532804BA" w14:textId="77777777" w:rsidR="00AC3AE0" w:rsidRPr="00AC6AED" w:rsidRDefault="009E73D0" w:rsidP="00AC3AE0">
      <w:sdt>
        <w:sdtPr>
          <w:id w:val="-5237094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verjoyed</w:t>
      </w:r>
    </w:p>
    <w:p w14:paraId="414A35A7" w14:textId="77777777" w:rsidR="00AC3AE0" w:rsidRPr="00AC6AED" w:rsidRDefault="009E73D0" w:rsidP="00AC3AE0">
      <w:sdt>
        <w:sdtPr>
          <w:id w:val="-122806171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Pleased</w:t>
      </w:r>
    </w:p>
    <w:p w14:paraId="56F91897" w14:textId="77777777" w:rsidR="00AC3AE0" w:rsidRPr="00AC6AED" w:rsidRDefault="009E73D0" w:rsidP="00AC3AE0">
      <w:sdt>
        <w:sdtPr>
          <w:id w:val="3549315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Mixed feelings</w:t>
      </w:r>
    </w:p>
    <w:p w14:paraId="2D31394A" w14:textId="77777777" w:rsidR="00AC3AE0" w:rsidRPr="00AC6AED" w:rsidRDefault="009E73D0" w:rsidP="00AC3AE0">
      <w:sdt>
        <w:sdtPr>
          <w:id w:val="-148593083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happy</w:t>
      </w:r>
    </w:p>
    <w:p w14:paraId="546F9CF4" w14:textId="77777777" w:rsidR="00AC3AE0" w:rsidRPr="00AC6AED" w:rsidRDefault="009E73D0" w:rsidP="00AC3AE0">
      <w:sdt>
        <w:sdtPr>
          <w:id w:val="206606325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Very unhappy</w:t>
      </w:r>
    </w:p>
    <w:p w14:paraId="58E52B02" w14:textId="77777777" w:rsidR="00AC3AE0" w:rsidRPr="00AC6AED" w:rsidRDefault="009E73D0" w:rsidP="00AC3AE0">
      <w:sdt>
        <w:sdtPr>
          <w:id w:val="86957166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particular feelings</w:t>
      </w:r>
    </w:p>
    <w:p w14:paraId="6AAFDAEB" w14:textId="77777777" w:rsidR="00AC3AE0" w:rsidRPr="00AC6AED" w:rsidRDefault="00AC3AE0" w:rsidP="00AC3AE0"/>
    <w:p w14:paraId="776E587D" w14:textId="77777777" w:rsidR="00AC3AE0" w:rsidRPr="00AC6AED" w:rsidRDefault="00AC3AE0" w:rsidP="00AC3AE0">
      <w:r w:rsidRPr="00AC6AED">
        <w:t>A7. How would you describe your general health before you first became pregnant?</w:t>
      </w:r>
    </w:p>
    <w:p w14:paraId="5F459B8F" w14:textId="77777777" w:rsidR="00AC3AE0" w:rsidRPr="00AC6AED" w:rsidRDefault="00AC3AE0" w:rsidP="00AC3AE0">
      <w:r w:rsidRPr="00AC6AED">
        <w:t>(cross one only)</w:t>
      </w:r>
    </w:p>
    <w:p w14:paraId="0C6DA960" w14:textId="77777777" w:rsidR="00AC3AE0" w:rsidRPr="00AC6AED" w:rsidRDefault="009E73D0" w:rsidP="00AC3AE0">
      <w:sdt>
        <w:sdtPr>
          <w:id w:val="2179476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lways fit and well</w:t>
      </w:r>
    </w:p>
    <w:p w14:paraId="660774FB" w14:textId="77777777" w:rsidR="00AC3AE0" w:rsidRPr="00AC6AED" w:rsidRDefault="009E73D0" w:rsidP="00AC3AE0">
      <w:sdt>
        <w:sdtPr>
          <w:id w:val="-156378635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sually fit and well</w:t>
      </w:r>
    </w:p>
    <w:p w14:paraId="471FA85C" w14:textId="77777777" w:rsidR="00AC3AE0" w:rsidRPr="00AC6AED" w:rsidRDefault="009E73D0" w:rsidP="00AC3AE0">
      <w:sdt>
        <w:sdtPr>
          <w:id w:val="-195053880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 unwell</w:t>
      </w:r>
    </w:p>
    <w:p w14:paraId="248AAFD5" w14:textId="77777777" w:rsidR="00AC3AE0" w:rsidRPr="00AC6AED" w:rsidRDefault="009E73D0" w:rsidP="00AC3AE0">
      <w:sdt>
        <w:sdtPr>
          <w:id w:val="168709815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ften unwell</w:t>
      </w:r>
    </w:p>
    <w:p w14:paraId="7788531F" w14:textId="77777777" w:rsidR="00AC3AE0" w:rsidRPr="00AC6AED" w:rsidRDefault="00AC3AE0" w:rsidP="00AC3AE0"/>
    <w:p w14:paraId="43E9B6CF" w14:textId="77777777" w:rsidR="00AC3AE0" w:rsidRPr="00AC6AED" w:rsidRDefault="00AC3AE0" w:rsidP="00AC3AE0">
      <w:r w:rsidRPr="00AC6AED">
        <w:t>A8. How would you describe your general health since becoming pregnant?</w:t>
      </w:r>
    </w:p>
    <w:p w14:paraId="7817086D" w14:textId="77777777" w:rsidR="00AC3AE0" w:rsidRPr="00AC6AED" w:rsidRDefault="00AC3AE0" w:rsidP="00AC3AE0">
      <w:r w:rsidRPr="00AC6AED">
        <w:t>(cross one only)</w:t>
      </w:r>
    </w:p>
    <w:p w14:paraId="26AB26A6" w14:textId="77777777" w:rsidR="00AC3AE0" w:rsidRPr="00AC6AED" w:rsidRDefault="009E73D0" w:rsidP="00AC3AE0">
      <w:sdt>
        <w:sdtPr>
          <w:id w:val="-51954562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lways fit and well</w:t>
      </w:r>
    </w:p>
    <w:p w14:paraId="0EF67B42" w14:textId="77777777" w:rsidR="00AC3AE0" w:rsidRPr="00AC6AED" w:rsidRDefault="009E73D0" w:rsidP="00AC3AE0">
      <w:sdt>
        <w:sdtPr>
          <w:id w:val="-10896178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sually fit and well</w:t>
      </w:r>
    </w:p>
    <w:p w14:paraId="20E35B5C" w14:textId="77777777" w:rsidR="00AC3AE0" w:rsidRPr="00AC6AED" w:rsidRDefault="009E73D0" w:rsidP="00AC3AE0">
      <w:sdt>
        <w:sdtPr>
          <w:id w:val="172965202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 unwell</w:t>
      </w:r>
    </w:p>
    <w:p w14:paraId="4D349DBB" w14:textId="77777777" w:rsidR="00AC3AE0" w:rsidRPr="00AC6AED" w:rsidRDefault="009E73D0" w:rsidP="00AC3AE0">
      <w:sdt>
        <w:sdtPr>
          <w:id w:val="19094993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ften unwell</w:t>
      </w:r>
    </w:p>
    <w:p w14:paraId="7693E972" w14:textId="77777777" w:rsidR="00AC3AE0" w:rsidRPr="00AC6AED" w:rsidRDefault="00AC3AE0" w:rsidP="00AC3AE0"/>
    <w:p w14:paraId="236FA471" w14:textId="77777777" w:rsidR="00AC3AE0" w:rsidRPr="00AC6AED" w:rsidRDefault="00AC3AE0" w:rsidP="00AC3AE0">
      <w:r w:rsidRPr="00AC6AED">
        <w:t>A9.  During this pregnancy, so far, have you had any of the following?</w:t>
      </w:r>
    </w:p>
    <w:tbl>
      <w:tblPr>
        <w:tblStyle w:val="TableGrid"/>
        <w:tblW w:w="0" w:type="auto"/>
        <w:tblLook w:val="04A0" w:firstRow="1" w:lastRow="0" w:firstColumn="1" w:lastColumn="0" w:noHBand="0" w:noVBand="1"/>
      </w:tblPr>
      <w:tblGrid>
        <w:gridCol w:w="2122"/>
        <w:gridCol w:w="1484"/>
        <w:gridCol w:w="1803"/>
        <w:gridCol w:w="1803"/>
      </w:tblGrid>
      <w:tr w:rsidR="00AC3AE0" w:rsidRPr="00AC6AED" w14:paraId="7EA21C35" w14:textId="77777777" w:rsidTr="00624AE3">
        <w:tc>
          <w:tcPr>
            <w:tcW w:w="2122" w:type="dxa"/>
          </w:tcPr>
          <w:p w14:paraId="0D04376E" w14:textId="77777777" w:rsidR="00AC3AE0" w:rsidRPr="00AC6AED" w:rsidRDefault="00AC3AE0" w:rsidP="00624AE3"/>
        </w:tc>
        <w:tc>
          <w:tcPr>
            <w:tcW w:w="1484" w:type="dxa"/>
          </w:tcPr>
          <w:p w14:paraId="75CF2929" w14:textId="77777777" w:rsidR="00AC3AE0" w:rsidRPr="00AC6AED" w:rsidRDefault="00AC3AE0" w:rsidP="00624AE3">
            <w:r w:rsidRPr="00AC6AED">
              <w:t>Yes</w:t>
            </w:r>
          </w:p>
        </w:tc>
        <w:tc>
          <w:tcPr>
            <w:tcW w:w="1803" w:type="dxa"/>
          </w:tcPr>
          <w:p w14:paraId="276AFE8F" w14:textId="77777777" w:rsidR="00AC3AE0" w:rsidRPr="00AC6AED" w:rsidRDefault="00AC3AE0" w:rsidP="00624AE3">
            <w:r w:rsidRPr="00AC6AED">
              <w:t>No, not at all</w:t>
            </w:r>
          </w:p>
        </w:tc>
        <w:tc>
          <w:tcPr>
            <w:tcW w:w="1803" w:type="dxa"/>
          </w:tcPr>
          <w:p w14:paraId="4EB486BF" w14:textId="77777777" w:rsidR="00AC3AE0" w:rsidRPr="00AC6AED" w:rsidRDefault="00AC3AE0" w:rsidP="00624AE3">
            <w:r w:rsidRPr="00AC6AED">
              <w:t>Don't know</w:t>
            </w:r>
          </w:p>
        </w:tc>
      </w:tr>
      <w:tr w:rsidR="00AC3AE0" w:rsidRPr="00AC6AED" w14:paraId="0248C2A9" w14:textId="77777777" w:rsidTr="00624AE3">
        <w:tc>
          <w:tcPr>
            <w:tcW w:w="2122" w:type="dxa"/>
          </w:tcPr>
          <w:p w14:paraId="2C2120C1" w14:textId="77777777" w:rsidR="00AC3AE0" w:rsidRPr="00AC6AED" w:rsidRDefault="00AC3AE0" w:rsidP="00624AE3">
            <w:r w:rsidRPr="00AC6AED">
              <w:t>Nausea</w:t>
            </w:r>
          </w:p>
        </w:tc>
        <w:tc>
          <w:tcPr>
            <w:tcW w:w="1484" w:type="dxa"/>
          </w:tcPr>
          <w:p w14:paraId="0DF25D90" w14:textId="77777777" w:rsidR="00AC3AE0" w:rsidRPr="00AC6AED" w:rsidRDefault="00AC3AE0" w:rsidP="00624AE3"/>
        </w:tc>
        <w:tc>
          <w:tcPr>
            <w:tcW w:w="1803" w:type="dxa"/>
          </w:tcPr>
          <w:p w14:paraId="25FC21CD" w14:textId="77777777" w:rsidR="00AC3AE0" w:rsidRPr="00AC6AED" w:rsidRDefault="00AC3AE0" w:rsidP="00624AE3"/>
        </w:tc>
        <w:tc>
          <w:tcPr>
            <w:tcW w:w="1803" w:type="dxa"/>
          </w:tcPr>
          <w:p w14:paraId="54A969B2" w14:textId="77777777" w:rsidR="00AC3AE0" w:rsidRPr="00AC6AED" w:rsidRDefault="00AC3AE0" w:rsidP="00624AE3"/>
        </w:tc>
      </w:tr>
      <w:tr w:rsidR="00AC3AE0" w:rsidRPr="00AC6AED" w14:paraId="4D2335F4" w14:textId="77777777" w:rsidTr="00624AE3">
        <w:tc>
          <w:tcPr>
            <w:tcW w:w="2122" w:type="dxa"/>
          </w:tcPr>
          <w:p w14:paraId="3C607D93" w14:textId="77777777" w:rsidR="00AC3AE0" w:rsidRPr="00AC6AED" w:rsidRDefault="00AC3AE0" w:rsidP="00624AE3">
            <w:r w:rsidRPr="00AC6AED">
              <w:t>Vomiting</w:t>
            </w:r>
          </w:p>
        </w:tc>
        <w:tc>
          <w:tcPr>
            <w:tcW w:w="1484" w:type="dxa"/>
          </w:tcPr>
          <w:p w14:paraId="5CBE4260" w14:textId="77777777" w:rsidR="00AC3AE0" w:rsidRPr="00AC6AED" w:rsidRDefault="00AC3AE0" w:rsidP="00624AE3"/>
        </w:tc>
        <w:tc>
          <w:tcPr>
            <w:tcW w:w="1803" w:type="dxa"/>
          </w:tcPr>
          <w:p w14:paraId="0A0542C8" w14:textId="77777777" w:rsidR="00AC3AE0" w:rsidRPr="00AC6AED" w:rsidRDefault="00AC3AE0" w:rsidP="00624AE3"/>
        </w:tc>
        <w:tc>
          <w:tcPr>
            <w:tcW w:w="1803" w:type="dxa"/>
          </w:tcPr>
          <w:p w14:paraId="06DFA756" w14:textId="77777777" w:rsidR="00AC3AE0" w:rsidRPr="00AC6AED" w:rsidRDefault="00AC3AE0" w:rsidP="00624AE3"/>
        </w:tc>
      </w:tr>
      <w:tr w:rsidR="00AC3AE0" w:rsidRPr="00AC6AED" w14:paraId="279EC3E9" w14:textId="77777777" w:rsidTr="00624AE3">
        <w:tc>
          <w:tcPr>
            <w:tcW w:w="2122" w:type="dxa"/>
          </w:tcPr>
          <w:p w14:paraId="5AD9B5D2" w14:textId="77777777" w:rsidR="00AC3AE0" w:rsidRPr="00AC6AED" w:rsidRDefault="00AC3AE0" w:rsidP="00624AE3">
            <w:r w:rsidRPr="00AC6AED">
              <w:t>Diarrhoea</w:t>
            </w:r>
          </w:p>
        </w:tc>
        <w:tc>
          <w:tcPr>
            <w:tcW w:w="1484" w:type="dxa"/>
          </w:tcPr>
          <w:p w14:paraId="6D210D82" w14:textId="77777777" w:rsidR="00AC3AE0" w:rsidRPr="00AC6AED" w:rsidRDefault="00AC3AE0" w:rsidP="00624AE3"/>
        </w:tc>
        <w:tc>
          <w:tcPr>
            <w:tcW w:w="1803" w:type="dxa"/>
          </w:tcPr>
          <w:p w14:paraId="2810145D" w14:textId="77777777" w:rsidR="00AC3AE0" w:rsidRPr="00AC6AED" w:rsidRDefault="00AC3AE0" w:rsidP="00624AE3"/>
        </w:tc>
        <w:tc>
          <w:tcPr>
            <w:tcW w:w="1803" w:type="dxa"/>
          </w:tcPr>
          <w:p w14:paraId="0BE9E910" w14:textId="77777777" w:rsidR="00AC3AE0" w:rsidRPr="00AC6AED" w:rsidRDefault="00AC3AE0" w:rsidP="00624AE3"/>
        </w:tc>
      </w:tr>
      <w:tr w:rsidR="00AC3AE0" w:rsidRPr="00AC6AED" w14:paraId="7552117E" w14:textId="77777777" w:rsidTr="00624AE3">
        <w:tc>
          <w:tcPr>
            <w:tcW w:w="2122" w:type="dxa"/>
          </w:tcPr>
          <w:p w14:paraId="10CE84DC" w14:textId="77777777" w:rsidR="00AC3AE0" w:rsidRPr="00AC6AED" w:rsidRDefault="00AC3AE0" w:rsidP="00624AE3">
            <w:r w:rsidRPr="00AC6AED">
              <w:t>Vaginal bleeding</w:t>
            </w:r>
          </w:p>
        </w:tc>
        <w:tc>
          <w:tcPr>
            <w:tcW w:w="1484" w:type="dxa"/>
          </w:tcPr>
          <w:p w14:paraId="5DCB9CC6" w14:textId="77777777" w:rsidR="00AC3AE0" w:rsidRPr="00AC6AED" w:rsidRDefault="00AC3AE0" w:rsidP="00624AE3"/>
        </w:tc>
        <w:tc>
          <w:tcPr>
            <w:tcW w:w="1803" w:type="dxa"/>
          </w:tcPr>
          <w:p w14:paraId="674A4240" w14:textId="77777777" w:rsidR="00AC3AE0" w:rsidRPr="00AC6AED" w:rsidRDefault="00AC3AE0" w:rsidP="00624AE3"/>
        </w:tc>
        <w:tc>
          <w:tcPr>
            <w:tcW w:w="1803" w:type="dxa"/>
          </w:tcPr>
          <w:p w14:paraId="26DC87CA" w14:textId="77777777" w:rsidR="00AC3AE0" w:rsidRPr="00AC6AED" w:rsidRDefault="00AC3AE0" w:rsidP="00624AE3"/>
        </w:tc>
      </w:tr>
      <w:tr w:rsidR="00AC3AE0" w:rsidRPr="00AC6AED" w14:paraId="295AA8A7" w14:textId="77777777" w:rsidTr="00624AE3">
        <w:tc>
          <w:tcPr>
            <w:tcW w:w="2122" w:type="dxa"/>
          </w:tcPr>
          <w:p w14:paraId="6876090E" w14:textId="77777777" w:rsidR="00AC3AE0" w:rsidRPr="00AC6AED" w:rsidRDefault="00AC3AE0" w:rsidP="00624AE3">
            <w:r w:rsidRPr="00AC6AED">
              <w:t>Jaundice</w:t>
            </w:r>
          </w:p>
        </w:tc>
        <w:tc>
          <w:tcPr>
            <w:tcW w:w="1484" w:type="dxa"/>
          </w:tcPr>
          <w:p w14:paraId="134648B6" w14:textId="77777777" w:rsidR="00AC3AE0" w:rsidRPr="00AC6AED" w:rsidRDefault="00AC3AE0" w:rsidP="00624AE3"/>
        </w:tc>
        <w:tc>
          <w:tcPr>
            <w:tcW w:w="1803" w:type="dxa"/>
          </w:tcPr>
          <w:p w14:paraId="0A6033CE" w14:textId="77777777" w:rsidR="00AC3AE0" w:rsidRPr="00AC6AED" w:rsidRDefault="00AC3AE0" w:rsidP="00624AE3"/>
        </w:tc>
        <w:tc>
          <w:tcPr>
            <w:tcW w:w="1803" w:type="dxa"/>
          </w:tcPr>
          <w:p w14:paraId="27B01677" w14:textId="77777777" w:rsidR="00AC3AE0" w:rsidRPr="00AC6AED" w:rsidRDefault="00AC3AE0" w:rsidP="00624AE3"/>
        </w:tc>
      </w:tr>
      <w:tr w:rsidR="00AC3AE0" w:rsidRPr="00AC6AED" w14:paraId="4211FB30" w14:textId="77777777" w:rsidTr="00624AE3">
        <w:tc>
          <w:tcPr>
            <w:tcW w:w="2122" w:type="dxa"/>
          </w:tcPr>
          <w:p w14:paraId="1604C4D8" w14:textId="77777777" w:rsidR="00AC3AE0" w:rsidRPr="00AC6AED" w:rsidRDefault="00AC3AE0" w:rsidP="00624AE3">
            <w:r w:rsidRPr="00AC6AED">
              <w:t>Urinary infection</w:t>
            </w:r>
          </w:p>
        </w:tc>
        <w:tc>
          <w:tcPr>
            <w:tcW w:w="1484" w:type="dxa"/>
          </w:tcPr>
          <w:p w14:paraId="50005275" w14:textId="77777777" w:rsidR="00AC3AE0" w:rsidRPr="00AC6AED" w:rsidRDefault="00AC3AE0" w:rsidP="00624AE3"/>
        </w:tc>
        <w:tc>
          <w:tcPr>
            <w:tcW w:w="1803" w:type="dxa"/>
          </w:tcPr>
          <w:p w14:paraId="376830FD" w14:textId="77777777" w:rsidR="00AC3AE0" w:rsidRPr="00AC6AED" w:rsidRDefault="00AC3AE0" w:rsidP="00624AE3"/>
        </w:tc>
        <w:tc>
          <w:tcPr>
            <w:tcW w:w="1803" w:type="dxa"/>
          </w:tcPr>
          <w:p w14:paraId="332C35A0" w14:textId="77777777" w:rsidR="00AC3AE0" w:rsidRPr="00AC6AED" w:rsidRDefault="00AC3AE0" w:rsidP="00624AE3"/>
        </w:tc>
      </w:tr>
      <w:tr w:rsidR="00AC3AE0" w:rsidRPr="00AC6AED" w14:paraId="7CF6D9DB" w14:textId="77777777" w:rsidTr="00624AE3">
        <w:tc>
          <w:tcPr>
            <w:tcW w:w="2122" w:type="dxa"/>
          </w:tcPr>
          <w:p w14:paraId="46DE45E4" w14:textId="77777777" w:rsidR="00AC3AE0" w:rsidRPr="00AC6AED" w:rsidRDefault="00AC3AE0" w:rsidP="00624AE3">
            <w:r w:rsidRPr="00AC6AED">
              <w:t>Influenza (flu)</w:t>
            </w:r>
          </w:p>
        </w:tc>
        <w:tc>
          <w:tcPr>
            <w:tcW w:w="1484" w:type="dxa"/>
          </w:tcPr>
          <w:p w14:paraId="582C136B" w14:textId="77777777" w:rsidR="00AC3AE0" w:rsidRPr="00AC6AED" w:rsidRDefault="00AC3AE0" w:rsidP="00624AE3"/>
        </w:tc>
        <w:tc>
          <w:tcPr>
            <w:tcW w:w="1803" w:type="dxa"/>
          </w:tcPr>
          <w:p w14:paraId="2DF1D6AD" w14:textId="77777777" w:rsidR="00AC3AE0" w:rsidRPr="00AC6AED" w:rsidRDefault="00AC3AE0" w:rsidP="00624AE3"/>
        </w:tc>
        <w:tc>
          <w:tcPr>
            <w:tcW w:w="1803" w:type="dxa"/>
          </w:tcPr>
          <w:p w14:paraId="31C5666B" w14:textId="77777777" w:rsidR="00AC3AE0" w:rsidRPr="00AC6AED" w:rsidRDefault="00AC3AE0" w:rsidP="00624AE3"/>
        </w:tc>
      </w:tr>
      <w:tr w:rsidR="00AC3AE0" w:rsidRPr="00AC6AED" w14:paraId="79E90F3B" w14:textId="77777777" w:rsidTr="00624AE3">
        <w:tc>
          <w:tcPr>
            <w:tcW w:w="2122" w:type="dxa"/>
          </w:tcPr>
          <w:p w14:paraId="25108F3C" w14:textId="77777777" w:rsidR="00AC3AE0" w:rsidRPr="00AC6AED" w:rsidRDefault="00AC3AE0" w:rsidP="00624AE3">
            <w:r w:rsidRPr="00AC6AED">
              <w:lastRenderedPageBreak/>
              <w:t>Rubella (German measles)</w:t>
            </w:r>
          </w:p>
        </w:tc>
        <w:tc>
          <w:tcPr>
            <w:tcW w:w="1484" w:type="dxa"/>
          </w:tcPr>
          <w:p w14:paraId="0753C133" w14:textId="77777777" w:rsidR="00AC3AE0" w:rsidRPr="00AC6AED" w:rsidRDefault="00AC3AE0" w:rsidP="00624AE3"/>
        </w:tc>
        <w:tc>
          <w:tcPr>
            <w:tcW w:w="1803" w:type="dxa"/>
          </w:tcPr>
          <w:p w14:paraId="3327712F" w14:textId="77777777" w:rsidR="00AC3AE0" w:rsidRPr="00AC6AED" w:rsidRDefault="00AC3AE0" w:rsidP="00624AE3"/>
        </w:tc>
        <w:tc>
          <w:tcPr>
            <w:tcW w:w="1803" w:type="dxa"/>
          </w:tcPr>
          <w:p w14:paraId="0B2DDFA2" w14:textId="77777777" w:rsidR="00AC3AE0" w:rsidRPr="00AC6AED" w:rsidRDefault="00AC3AE0" w:rsidP="00624AE3"/>
        </w:tc>
      </w:tr>
      <w:tr w:rsidR="00AC3AE0" w:rsidRPr="00AC6AED" w14:paraId="603B5C80" w14:textId="77777777" w:rsidTr="00624AE3">
        <w:tc>
          <w:tcPr>
            <w:tcW w:w="2122" w:type="dxa"/>
          </w:tcPr>
          <w:p w14:paraId="7CFA5246" w14:textId="77777777" w:rsidR="00AC3AE0" w:rsidRPr="00AC6AED" w:rsidRDefault="00AC3AE0" w:rsidP="00624AE3">
            <w:r w:rsidRPr="00AC6AED">
              <w:t>Thrush</w:t>
            </w:r>
          </w:p>
        </w:tc>
        <w:tc>
          <w:tcPr>
            <w:tcW w:w="1484" w:type="dxa"/>
          </w:tcPr>
          <w:p w14:paraId="2A3353C6" w14:textId="77777777" w:rsidR="00AC3AE0" w:rsidRPr="00AC6AED" w:rsidRDefault="00AC3AE0" w:rsidP="00624AE3"/>
        </w:tc>
        <w:tc>
          <w:tcPr>
            <w:tcW w:w="1803" w:type="dxa"/>
          </w:tcPr>
          <w:p w14:paraId="0E218EA7" w14:textId="77777777" w:rsidR="00AC3AE0" w:rsidRPr="00AC6AED" w:rsidRDefault="00AC3AE0" w:rsidP="00624AE3"/>
        </w:tc>
        <w:tc>
          <w:tcPr>
            <w:tcW w:w="1803" w:type="dxa"/>
          </w:tcPr>
          <w:p w14:paraId="386A473A" w14:textId="77777777" w:rsidR="00AC3AE0" w:rsidRPr="00AC6AED" w:rsidRDefault="00AC3AE0" w:rsidP="00624AE3"/>
        </w:tc>
      </w:tr>
      <w:tr w:rsidR="00AC3AE0" w:rsidRPr="00AC6AED" w14:paraId="77E6998D" w14:textId="77777777" w:rsidTr="00624AE3">
        <w:tc>
          <w:tcPr>
            <w:tcW w:w="2122" w:type="dxa"/>
          </w:tcPr>
          <w:p w14:paraId="605891EF" w14:textId="77777777" w:rsidR="00AC3AE0" w:rsidRPr="00AC6AED" w:rsidRDefault="00AC3AE0" w:rsidP="00624AE3">
            <w:r w:rsidRPr="00AC6AED">
              <w:t>Genital herpes</w:t>
            </w:r>
          </w:p>
        </w:tc>
        <w:tc>
          <w:tcPr>
            <w:tcW w:w="1484" w:type="dxa"/>
          </w:tcPr>
          <w:p w14:paraId="40E36C32" w14:textId="77777777" w:rsidR="00AC3AE0" w:rsidRPr="00AC6AED" w:rsidRDefault="00AC3AE0" w:rsidP="00624AE3"/>
        </w:tc>
        <w:tc>
          <w:tcPr>
            <w:tcW w:w="1803" w:type="dxa"/>
          </w:tcPr>
          <w:p w14:paraId="6FBA82FE" w14:textId="77777777" w:rsidR="00AC3AE0" w:rsidRPr="00AC6AED" w:rsidRDefault="00AC3AE0" w:rsidP="00624AE3"/>
        </w:tc>
        <w:tc>
          <w:tcPr>
            <w:tcW w:w="1803" w:type="dxa"/>
          </w:tcPr>
          <w:p w14:paraId="61403964" w14:textId="77777777" w:rsidR="00AC3AE0" w:rsidRPr="00AC6AED" w:rsidRDefault="00AC3AE0" w:rsidP="00624AE3"/>
        </w:tc>
      </w:tr>
      <w:tr w:rsidR="00AC3AE0" w:rsidRPr="00AC6AED" w14:paraId="01832E56" w14:textId="77777777" w:rsidTr="00624AE3">
        <w:tc>
          <w:tcPr>
            <w:tcW w:w="2122" w:type="dxa"/>
          </w:tcPr>
          <w:p w14:paraId="649DA976" w14:textId="77777777" w:rsidR="00AC3AE0" w:rsidRPr="00AC6AED" w:rsidRDefault="00AC3AE0" w:rsidP="00624AE3">
            <w:r w:rsidRPr="00AC6AED">
              <w:t>Sugar in urine</w:t>
            </w:r>
          </w:p>
        </w:tc>
        <w:tc>
          <w:tcPr>
            <w:tcW w:w="1484" w:type="dxa"/>
          </w:tcPr>
          <w:p w14:paraId="0F7AFBCC" w14:textId="77777777" w:rsidR="00AC3AE0" w:rsidRPr="00AC6AED" w:rsidRDefault="00AC3AE0" w:rsidP="00624AE3"/>
        </w:tc>
        <w:tc>
          <w:tcPr>
            <w:tcW w:w="1803" w:type="dxa"/>
          </w:tcPr>
          <w:p w14:paraId="7C1A721C" w14:textId="77777777" w:rsidR="00AC3AE0" w:rsidRPr="00AC6AED" w:rsidRDefault="00AC3AE0" w:rsidP="00624AE3"/>
        </w:tc>
        <w:tc>
          <w:tcPr>
            <w:tcW w:w="1803" w:type="dxa"/>
          </w:tcPr>
          <w:p w14:paraId="1D98946F" w14:textId="77777777" w:rsidR="00AC3AE0" w:rsidRPr="00AC6AED" w:rsidRDefault="00AC3AE0" w:rsidP="00624AE3"/>
        </w:tc>
      </w:tr>
    </w:tbl>
    <w:p w14:paraId="20953BB6" w14:textId="77777777" w:rsidR="00AC3AE0" w:rsidRPr="00AC6AED" w:rsidRDefault="00AC3AE0" w:rsidP="00AC3AE0"/>
    <w:p w14:paraId="18207DE0" w14:textId="77777777" w:rsidR="00AC3AE0" w:rsidRPr="00AC6AED" w:rsidRDefault="00AC3AE0" w:rsidP="00AC3AE0">
      <w:r w:rsidRPr="00AC6AED">
        <w:t>A10. During this pregnancy, so far, have you had any of the following tests?</w:t>
      </w:r>
    </w:p>
    <w:tbl>
      <w:tblPr>
        <w:tblStyle w:val="TableGrid"/>
        <w:tblW w:w="0" w:type="auto"/>
        <w:tblLook w:val="04A0" w:firstRow="1" w:lastRow="0" w:firstColumn="1" w:lastColumn="0" w:noHBand="0" w:noVBand="1"/>
      </w:tblPr>
      <w:tblGrid>
        <w:gridCol w:w="3397"/>
        <w:gridCol w:w="1560"/>
        <w:gridCol w:w="1842"/>
        <w:gridCol w:w="1418"/>
      </w:tblGrid>
      <w:tr w:rsidR="00AC3AE0" w:rsidRPr="00AC6AED" w14:paraId="7A5FC654" w14:textId="77777777" w:rsidTr="00624AE3">
        <w:tc>
          <w:tcPr>
            <w:tcW w:w="3397" w:type="dxa"/>
          </w:tcPr>
          <w:p w14:paraId="3189C7AA" w14:textId="77777777" w:rsidR="00AC3AE0" w:rsidRPr="00AC6AED" w:rsidRDefault="00AC3AE0" w:rsidP="00624AE3"/>
        </w:tc>
        <w:tc>
          <w:tcPr>
            <w:tcW w:w="1560" w:type="dxa"/>
          </w:tcPr>
          <w:p w14:paraId="0DBD9951" w14:textId="77777777" w:rsidR="00AC3AE0" w:rsidRPr="00AC6AED" w:rsidRDefault="00AC3AE0" w:rsidP="00624AE3">
            <w:r w:rsidRPr="00AC6AED">
              <w:t>Yes</w:t>
            </w:r>
          </w:p>
        </w:tc>
        <w:tc>
          <w:tcPr>
            <w:tcW w:w="1842" w:type="dxa"/>
          </w:tcPr>
          <w:p w14:paraId="3DAF7E5F" w14:textId="77777777" w:rsidR="00AC3AE0" w:rsidRPr="00AC6AED" w:rsidRDefault="00AC3AE0" w:rsidP="00624AE3">
            <w:r w:rsidRPr="00AC6AED">
              <w:t>No</w:t>
            </w:r>
          </w:p>
        </w:tc>
        <w:tc>
          <w:tcPr>
            <w:tcW w:w="1418" w:type="dxa"/>
          </w:tcPr>
          <w:p w14:paraId="108FDEB7" w14:textId="77777777" w:rsidR="00AC3AE0" w:rsidRPr="00AC6AED" w:rsidRDefault="00AC3AE0" w:rsidP="00624AE3">
            <w:r w:rsidRPr="00AC6AED">
              <w:t>Don't know</w:t>
            </w:r>
          </w:p>
        </w:tc>
      </w:tr>
      <w:tr w:rsidR="00AC3AE0" w:rsidRPr="00AC6AED" w14:paraId="7256054F" w14:textId="77777777" w:rsidTr="00624AE3">
        <w:tc>
          <w:tcPr>
            <w:tcW w:w="3397" w:type="dxa"/>
          </w:tcPr>
          <w:p w14:paraId="47487907" w14:textId="77777777" w:rsidR="00AC3AE0" w:rsidRPr="00AC6AED" w:rsidRDefault="00AC3AE0" w:rsidP="006A38DF">
            <w:r w:rsidRPr="00AC6AED">
              <w:t>Infectious disease blood test (</w:t>
            </w:r>
            <w:r w:rsidRPr="00AC6AED">
              <w:rPr>
                <w:color w:val="5B546D"/>
                <w:shd w:val="clear" w:color="auto" w:fill="FFFFFF"/>
              </w:rPr>
              <w:t>HIV, syphilis and hepatitis B)</w:t>
            </w:r>
          </w:p>
          <w:p w14:paraId="4257ECC4" w14:textId="77777777" w:rsidR="00AC3AE0" w:rsidRPr="00AC6AED" w:rsidRDefault="00AC3AE0" w:rsidP="006A38DF"/>
        </w:tc>
        <w:tc>
          <w:tcPr>
            <w:tcW w:w="1560" w:type="dxa"/>
          </w:tcPr>
          <w:p w14:paraId="4222F245" w14:textId="77777777" w:rsidR="00AC3AE0" w:rsidRPr="00AC6AED" w:rsidRDefault="00AC3AE0" w:rsidP="00624AE3"/>
        </w:tc>
        <w:tc>
          <w:tcPr>
            <w:tcW w:w="1842" w:type="dxa"/>
          </w:tcPr>
          <w:p w14:paraId="51B51D74" w14:textId="77777777" w:rsidR="00AC3AE0" w:rsidRPr="00AC6AED" w:rsidRDefault="00AC3AE0" w:rsidP="00624AE3"/>
        </w:tc>
        <w:tc>
          <w:tcPr>
            <w:tcW w:w="1418" w:type="dxa"/>
          </w:tcPr>
          <w:p w14:paraId="2C37C38F" w14:textId="77777777" w:rsidR="00AC3AE0" w:rsidRPr="00AC6AED" w:rsidRDefault="00AC3AE0" w:rsidP="00624AE3"/>
        </w:tc>
      </w:tr>
      <w:tr w:rsidR="00AC3AE0" w:rsidRPr="00AC6AED" w14:paraId="0BC6923B" w14:textId="77777777" w:rsidTr="00624AE3">
        <w:tc>
          <w:tcPr>
            <w:tcW w:w="3397" w:type="dxa"/>
          </w:tcPr>
          <w:p w14:paraId="6916A906" w14:textId="77777777" w:rsidR="00AC3AE0" w:rsidRPr="00AC6AED" w:rsidRDefault="00AC3AE0" w:rsidP="006A38DF">
            <w:r w:rsidRPr="00AC6AED">
              <w:t>Dating ultrasound scan (10-14 weeks  scan)</w:t>
            </w:r>
            <w:r w:rsidRPr="00AC6AED" w:rsidDel="007E4617">
              <w:t xml:space="preserve"> </w:t>
            </w:r>
          </w:p>
        </w:tc>
        <w:tc>
          <w:tcPr>
            <w:tcW w:w="1560" w:type="dxa"/>
          </w:tcPr>
          <w:p w14:paraId="255F38CD" w14:textId="77777777" w:rsidR="00AC3AE0" w:rsidRPr="00AC6AED" w:rsidRDefault="00AC3AE0" w:rsidP="00624AE3"/>
        </w:tc>
        <w:tc>
          <w:tcPr>
            <w:tcW w:w="1842" w:type="dxa"/>
          </w:tcPr>
          <w:p w14:paraId="5112E058" w14:textId="77777777" w:rsidR="00AC3AE0" w:rsidRPr="00AC6AED" w:rsidRDefault="00AC3AE0" w:rsidP="00624AE3"/>
        </w:tc>
        <w:tc>
          <w:tcPr>
            <w:tcW w:w="1418" w:type="dxa"/>
          </w:tcPr>
          <w:p w14:paraId="5C3581EF" w14:textId="77777777" w:rsidR="00AC3AE0" w:rsidRPr="00AC6AED" w:rsidRDefault="00AC3AE0" w:rsidP="00624AE3"/>
        </w:tc>
      </w:tr>
      <w:tr w:rsidR="00AC3AE0" w:rsidRPr="00AC6AED" w14:paraId="4FAA1F11" w14:textId="77777777" w:rsidTr="00624AE3">
        <w:tc>
          <w:tcPr>
            <w:tcW w:w="3397" w:type="dxa"/>
          </w:tcPr>
          <w:p w14:paraId="5BE4A431" w14:textId="77777777" w:rsidR="00AC3AE0" w:rsidRPr="00AC6AED" w:rsidRDefault="00AC3AE0" w:rsidP="006A38DF">
            <w:r w:rsidRPr="00AC6AED">
              <w:t>First trimester combined screening test (FCTS) for Down’s syndrome, Edwards’ syndrome and Patau’s syndrome or for Down’s syndrome only</w:t>
            </w:r>
          </w:p>
        </w:tc>
        <w:tc>
          <w:tcPr>
            <w:tcW w:w="1560" w:type="dxa"/>
          </w:tcPr>
          <w:p w14:paraId="6D7BE5EE" w14:textId="77777777" w:rsidR="00AC3AE0" w:rsidRPr="00AC6AED" w:rsidRDefault="00AC3AE0" w:rsidP="00624AE3"/>
        </w:tc>
        <w:tc>
          <w:tcPr>
            <w:tcW w:w="1842" w:type="dxa"/>
          </w:tcPr>
          <w:p w14:paraId="4530DE83" w14:textId="77777777" w:rsidR="00AC3AE0" w:rsidRPr="00AC6AED" w:rsidRDefault="00AC3AE0" w:rsidP="00624AE3"/>
        </w:tc>
        <w:tc>
          <w:tcPr>
            <w:tcW w:w="1418" w:type="dxa"/>
          </w:tcPr>
          <w:p w14:paraId="7ED51596" w14:textId="77777777" w:rsidR="00AC3AE0" w:rsidRPr="00AC6AED" w:rsidRDefault="00AC3AE0" w:rsidP="00624AE3"/>
        </w:tc>
      </w:tr>
      <w:tr w:rsidR="00AC3AE0" w:rsidRPr="00AC6AED" w14:paraId="4926F374" w14:textId="77777777" w:rsidTr="00624AE3">
        <w:tc>
          <w:tcPr>
            <w:tcW w:w="3397" w:type="dxa"/>
          </w:tcPr>
          <w:p w14:paraId="4C76A784" w14:textId="77777777" w:rsidR="00AC3AE0" w:rsidRPr="00AC6AED" w:rsidRDefault="00AC3AE0" w:rsidP="006A38DF">
            <w:r w:rsidRPr="00AC6AED">
              <w:rPr>
                <w:color w:val="5B546D"/>
              </w:rPr>
              <w:t>Second trimester Q</w:t>
            </w:r>
            <w:r w:rsidRPr="00AC6AED">
              <w:rPr>
                <w:rFonts w:eastAsia="Times New Roman"/>
                <w:color w:val="5B546D"/>
                <w:lang w:eastAsia="en-GB"/>
              </w:rPr>
              <w:t xml:space="preserve">uadruple </w:t>
            </w:r>
            <w:r w:rsidRPr="00AC6AED">
              <w:rPr>
                <w:color w:val="5B546D"/>
              </w:rPr>
              <w:t xml:space="preserve">test screening for Down’s syndrome only </w:t>
            </w:r>
          </w:p>
        </w:tc>
        <w:tc>
          <w:tcPr>
            <w:tcW w:w="1560" w:type="dxa"/>
          </w:tcPr>
          <w:p w14:paraId="7F0552B5" w14:textId="77777777" w:rsidR="00AC3AE0" w:rsidRPr="00AC6AED" w:rsidRDefault="00AC3AE0" w:rsidP="00624AE3"/>
        </w:tc>
        <w:tc>
          <w:tcPr>
            <w:tcW w:w="1842" w:type="dxa"/>
          </w:tcPr>
          <w:p w14:paraId="0A42EF34" w14:textId="77777777" w:rsidR="00AC3AE0" w:rsidRPr="00AC6AED" w:rsidRDefault="00AC3AE0" w:rsidP="00624AE3"/>
        </w:tc>
        <w:tc>
          <w:tcPr>
            <w:tcW w:w="1418" w:type="dxa"/>
          </w:tcPr>
          <w:p w14:paraId="44DF64B3" w14:textId="77777777" w:rsidR="00AC3AE0" w:rsidRPr="00AC6AED" w:rsidRDefault="00AC3AE0" w:rsidP="00624AE3"/>
        </w:tc>
      </w:tr>
      <w:tr w:rsidR="00AC3AE0" w:rsidRPr="00AC6AED" w14:paraId="6D0DB5ED" w14:textId="77777777" w:rsidTr="00624AE3">
        <w:tc>
          <w:tcPr>
            <w:tcW w:w="3397" w:type="dxa"/>
          </w:tcPr>
          <w:p w14:paraId="76568D77" w14:textId="77777777" w:rsidR="00AC3AE0" w:rsidRPr="00AC6AED" w:rsidRDefault="00AC3AE0" w:rsidP="006A38DF">
            <w:pPr>
              <w:rPr>
                <w:lang w:val="it-IT"/>
              </w:rPr>
            </w:pPr>
            <w:r w:rsidRPr="00AC6AED">
              <w:rPr>
                <w:rFonts w:eastAsia="Times New Roman"/>
                <w:color w:val="5B546D"/>
                <w:lang w:val="it-IT" w:eastAsia="en-GB"/>
              </w:rPr>
              <w:t>Non-Invasive Prenatal testing (NIPT)</w:t>
            </w:r>
          </w:p>
        </w:tc>
        <w:tc>
          <w:tcPr>
            <w:tcW w:w="1560" w:type="dxa"/>
          </w:tcPr>
          <w:p w14:paraId="717E16BF" w14:textId="77777777" w:rsidR="00AC3AE0" w:rsidRPr="00AC6AED" w:rsidRDefault="00AC3AE0" w:rsidP="00624AE3">
            <w:pPr>
              <w:rPr>
                <w:lang w:val="it-IT"/>
              </w:rPr>
            </w:pPr>
          </w:p>
        </w:tc>
        <w:tc>
          <w:tcPr>
            <w:tcW w:w="1842" w:type="dxa"/>
          </w:tcPr>
          <w:p w14:paraId="0D3B9BCB" w14:textId="77777777" w:rsidR="00AC3AE0" w:rsidRPr="00AC6AED" w:rsidRDefault="00AC3AE0" w:rsidP="00624AE3">
            <w:pPr>
              <w:rPr>
                <w:lang w:val="it-IT"/>
              </w:rPr>
            </w:pPr>
          </w:p>
        </w:tc>
        <w:tc>
          <w:tcPr>
            <w:tcW w:w="1418" w:type="dxa"/>
          </w:tcPr>
          <w:p w14:paraId="42D47EB5" w14:textId="77777777" w:rsidR="00AC3AE0" w:rsidRPr="00AC6AED" w:rsidRDefault="00AC3AE0" w:rsidP="00624AE3">
            <w:pPr>
              <w:rPr>
                <w:lang w:val="it-IT"/>
              </w:rPr>
            </w:pPr>
          </w:p>
        </w:tc>
      </w:tr>
      <w:tr w:rsidR="00AC3AE0" w:rsidRPr="00AC6AED" w14:paraId="44DE8DFF" w14:textId="77777777" w:rsidTr="00624AE3">
        <w:tc>
          <w:tcPr>
            <w:tcW w:w="3397" w:type="dxa"/>
          </w:tcPr>
          <w:p w14:paraId="42092C93" w14:textId="77777777" w:rsidR="00AC3AE0" w:rsidRPr="00AC6AED" w:rsidRDefault="00AC3AE0" w:rsidP="006A38DF">
            <w:r w:rsidRPr="00AC6AED">
              <w:rPr>
                <w:rFonts w:eastAsia="Times New Roman"/>
                <w:lang w:val="it-IT" w:eastAsia="en-GB"/>
              </w:rPr>
              <w:t xml:space="preserve"> </w:t>
            </w:r>
            <w:proofErr w:type="spellStart"/>
            <w:r w:rsidRPr="00AC6AED">
              <w:rPr>
                <w:rFonts w:eastAsia="Times New Roman"/>
                <w:color w:val="5B546D"/>
                <w:lang w:eastAsia="en-GB"/>
              </w:rPr>
              <w:t>Fetal</w:t>
            </w:r>
            <w:proofErr w:type="spellEnd"/>
            <w:r w:rsidRPr="00AC6AED">
              <w:rPr>
                <w:rFonts w:eastAsia="Times New Roman"/>
                <w:color w:val="5B546D"/>
                <w:lang w:eastAsia="en-GB"/>
              </w:rPr>
              <w:t xml:space="preserve"> anomaly ultrasound scan (USS</w:t>
            </w:r>
            <w:r w:rsidRPr="00AC6AED">
              <w:rPr>
                <w:b/>
                <w:bCs/>
                <w:color w:val="5B546D"/>
              </w:rPr>
              <w:t xml:space="preserve">) </w:t>
            </w:r>
            <w:r w:rsidRPr="00AC6AED">
              <w:rPr>
                <w:rFonts w:eastAsia="Times New Roman"/>
                <w:color w:val="5B546D"/>
                <w:lang w:eastAsia="en-GB"/>
              </w:rPr>
              <w:t xml:space="preserve">screening for spina bifida </w:t>
            </w:r>
            <w:r w:rsidRPr="00AC6AED">
              <w:rPr>
                <w:b/>
                <w:bCs/>
                <w:color w:val="5B546D"/>
              </w:rPr>
              <w:t>a</w:t>
            </w:r>
            <w:r w:rsidRPr="00AC6AED">
              <w:rPr>
                <w:rFonts w:eastAsia="Times New Roman"/>
                <w:color w:val="5B546D"/>
                <w:lang w:eastAsia="en-GB"/>
              </w:rPr>
              <w:t>nd other</w:t>
            </w:r>
            <w:r w:rsidRPr="00AC6AED">
              <w:rPr>
                <w:b/>
                <w:bCs/>
                <w:color w:val="5B546D"/>
              </w:rPr>
              <w:t xml:space="preserve"> </w:t>
            </w:r>
            <w:r w:rsidRPr="00AC6AED">
              <w:rPr>
                <w:rFonts w:eastAsia="Times New Roman"/>
                <w:color w:val="5B546D"/>
                <w:lang w:eastAsia="en-GB"/>
              </w:rPr>
              <w:t>structural anomalies</w:t>
            </w:r>
            <w:r w:rsidRPr="00AC6AED">
              <w:rPr>
                <w:b/>
                <w:bCs/>
                <w:color w:val="5B546D"/>
              </w:rPr>
              <w:t xml:space="preserve"> </w:t>
            </w:r>
            <w:r w:rsidRPr="00AC6AED">
              <w:rPr>
                <w:rFonts w:eastAsia="Times New Roman"/>
                <w:color w:val="5B546D"/>
                <w:lang w:eastAsia="en-GB"/>
              </w:rPr>
              <w:t>(18-20 weeks scan)</w:t>
            </w:r>
          </w:p>
        </w:tc>
        <w:tc>
          <w:tcPr>
            <w:tcW w:w="1560" w:type="dxa"/>
          </w:tcPr>
          <w:p w14:paraId="74FFD765" w14:textId="77777777" w:rsidR="00AC3AE0" w:rsidRPr="00AC6AED" w:rsidRDefault="00AC3AE0" w:rsidP="00624AE3"/>
        </w:tc>
        <w:tc>
          <w:tcPr>
            <w:tcW w:w="1842" w:type="dxa"/>
          </w:tcPr>
          <w:p w14:paraId="15F72F49" w14:textId="77777777" w:rsidR="00AC3AE0" w:rsidRPr="00AC6AED" w:rsidRDefault="00AC3AE0" w:rsidP="00624AE3"/>
        </w:tc>
        <w:tc>
          <w:tcPr>
            <w:tcW w:w="1418" w:type="dxa"/>
          </w:tcPr>
          <w:p w14:paraId="46DDC515" w14:textId="77777777" w:rsidR="00AC3AE0" w:rsidRPr="00AC6AED" w:rsidRDefault="00AC3AE0" w:rsidP="00624AE3"/>
        </w:tc>
      </w:tr>
      <w:tr w:rsidR="00AC3AE0" w:rsidRPr="00AC6AED" w14:paraId="65E1342F" w14:textId="77777777" w:rsidTr="00624AE3">
        <w:tc>
          <w:tcPr>
            <w:tcW w:w="3397" w:type="dxa"/>
          </w:tcPr>
          <w:p w14:paraId="28FA4189" w14:textId="77777777" w:rsidR="00AC3AE0" w:rsidRPr="00AC6AED" w:rsidRDefault="00AC3AE0" w:rsidP="006A38DF">
            <w:r w:rsidRPr="00AC6AED">
              <w:rPr>
                <w:rFonts w:eastAsia="Times New Roman"/>
                <w:color w:val="5B546D"/>
                <w:lang w:eastAsia="en-GB"/>
              </w:rPr>
              <w:t xml:space="preserve"> </w:t>
            </w:r>
            <w:r w:rsidRPr="00AC6AED">
              <w:t>Chorionic villus sampling (CVS)</w:t>
            </w:r>
          </w:p>
        </w:tc>
        <w:tc>
          <w:tcPr>
            <w:tcW w:w="1560" w:type="dxa"/>
          </w:tcPr>
          <w:p w14:paraId="23B0ECB4" w14:textId="77777777" w:rsidR="00AC3AE0" w:rsidRPr="00AC6AED" w:rsidRDefault="00AC3AE0" w:rsidP="00624AE3"/>
        </w:tc>
        <w:tc>
          <w:tcPr>
            <w:tcW w:w="1842" w:type="dxa"/>
          </w:tcPr>
          <w:p w14:paraId="55757740" w14:textId="77777777" w:rsidR="00AC3AE0" w:rsidRPr="00AC6AED" w:rsidRDefault="00AC3AE0" w:rsidP="00624AE3"/>
        </w:tc>
        <w:tc>
          <w:tcPr>
            <w:tcW w:w="1418" w:type="dxa"/>
          </w:tcPr>
          <w:p w14:paraId="166CC57E" w14:textId="77777777" w:rsidR="00AC3AE0" w:rsidRPr="00AC6AED" w:rsidRDefault="00AC3AE0" w:rsidP="00624AE3"/>
        </w:tc>
      </w:tr>
      <w:tr w:rsidR="00AC3AE0" w:rsidRPr="00AC6AED" w14:paraId="60B5BA98" w14:textId="77777777" w:rsidTr="00624AE3">
        <w:tc>
          <w:tcPr>
            <w:tcW w:w="3397" w:type="dxa"/>
          </w:tcPr>
          <w:p w14:paraId="0B9BDEDF" w14:textId="77777777" w:rsidR="00AC3AE0" w:rsidRPr="00AC6AED" w:rsidRDefault="00AC3AE0" w:rsidP="006A38DF">
            <w:r w:rsidRPr="00AC6AED">
              <w:t>Amniocentesis</w:t>
            </w:r>
          </w:p>
        </w:tc>
        <w:tc>
          <w:tcPr>
            <w:tcW w:w="1560" w:type="dxa"/>
          </w:tcPr>
          <w:p w14:paraId="75C1C4C9" w14:textId="77777777" w:rsidR="00AC3AE0" w:rsidRPr="00AC6AED" w:rsidRDefault="00AC3AE0" w:rsidP="00624AE3"/>
        </w:tc>
        <w:tc>
          <w:tcPr>
            <w:tcW w:w="1842" w:type="dxa"/>
          </w:tcPr>
          <w:p w14:paraId="25A74091" w14:textId="77777777" w:rsidR="00AC3AE0" w:rsidRPr="00AC6AED" w:rsidRDefault="00AC3AE0" w:rsidP="00624AE3"/>
        </w:tc>
        <w:tc>
          <w:tcPr>
            <w:tcW w:w="1418" w:type="dxa"/>
          </w:tcPr>
          <w:p w14:paraId="1C64C3BC" w14:textId="77777777" w:rsidR="00AC3AE0" w:rsidRPr="00AC6AED" w:rsidRDefault="00AC3AE0" w:rsidP="00624AE3"/>
        </w:tc>
      </w:tr>
      <w:tr w:rsidR="00AC3AE0" w:rsidRPr="00AC6AED" w14:paraId="44C2E68A" w14:textId="77777777" w:rsidTr="00624AE3">
        <w:tc>
          <w:tcPr>
            <w:tcW w:w="3397" w:type="dxa"/>
          </w:tcPr>
          <w:p w14:paraId="36C43502" w14:textId="77777777" w:rsidR="00AC3AE0" w:rsidRPr="00AC6AED" w:rsidRDefault="00AC3AE0" w:rsidP="006A38DF">
            <w:r w:rsidRPr="00AC6AED">
              <w:rPr>
                <w:color w:val="5B546D"/>
              </w:rPr>
              <w:t>Oral glucose tolerance test (GTT) screening for gestational diabetes</w:t>
            </w:r>
          </w:p>
        </w:tc>
        <w:tc>
          <w:tcPr>
            <w:tcW w:w="1560" w:type="dxa"/>
          </w:tcPr>
          <w:p w14:paraId="203254C3" w14:textId="77777777" w:rsidR="00AC3AE0" w:rsidRPr="00AC6AED" w:rsidRDefault="00AC3AE0" w:rsidP="00624AE3"/>
        </w:tc>
        <w:tc>
          <w:tcPr>
            <w:tcW w:w="1842" w:type="dxa"/>
          </w:tcPr>
          <w:p w14:paraId="45EA77CF" w14:textId="77777777" w:rsidR="00AC3AE0" w:rsidRPr="00AC6AED" w:rsidRDefault="00AC3AE0" w:rsidP="00624AE3"/>
        </w:tc>
        <w:tc>
          <w:tcPr>
            <w:tcW w:w="1418" w:type="dxa"/>
          </w:tcPr>
          <w:p w14:paraId="4F03182A" w14:textId="77777777" w:rsidR="00AC3AE0" w:rsidRPr="00AC6AED" w:rsidRDefault="00AC3AE0" w:rsidP="00624AE3"/>
        </w:tc>
      </w:tr>
    </w:tbl>
    <w:p w14:paraId="04130976" w14:textId="77777777" w:rsidR="00AC3AE0" w:rsidRPr="00AC6AED" w:rsidRDefault="00AC3AE0" w:rsidP="00AC3AE0"/>
    <w:p w14:paraId="695EB8B9" w14:textId="77777777" w:rsidR="00AC3AE0" w:rsidRPr="00AC6AED" w:rsidRDefault="00AC3AE0" w:rsidP="00AC3AE0">
      <w:r w:rsidRPr="00AC6AED">
        <w:t>Please list any additional tests/scans that you have had: ____________________________</w:t>
      </w:r>
    </w:p>
    <w:p w14:paraId="71E18EA2" w14:textId="77777777" w:rsidR="00AC3AE0" w:rsidRPr="00AC6AED" w:rsidRDefault="00AC3AE0" w:rsidP="00AC3AE0"/>
    <w:p w14:paraId="7529DF99" w14:textId="77777777" w:rsidR="00AC3AE0" w:rsidRPr="00AC6AED" w:rsidRDefault="00AC3AE0" w:rsidP="00AC3AE0">
      <w:r w:rsidRPr="00AC6AED">
        <w:t>A11. Have you been admitted to hospital during your pregnancy?</w:t>
      </w:r>
    </w:p>
    <w:p w14:paraId="6273EF6F" w14:textId="77777777" w:rsidR="00AC3AE0" w:rsidRPr="00AC6AED" w:rsidRDefault="00AC3AE0" w:rsidP="00AC3AE0">
      <w:pPr>
        <w:rPr>
          <w:b/>
          <w:u w:val="single"/>
        </w:rPr>
      </w:pPr>
      <w:r w:rsidRPr="00AC6AED">
        <w:t xml:space="preserve">Yes </w:t>
      </w:r>
      <w:sdt>
        <w:sdtPr>
          <w:id w:val="-39204641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91176680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13</w:t>
      </w:r>
    </w:p>
    <w:p w14:paraId="14B56319" w14:textId="77777777" w:rsidR="00AC3AE0" w:rsidRPr="00AC6AED" w:rsidRDefault="00AC3AE0" w:rsidP="00AC3AE0">
      <w:pPr>
        <w:rPr>
          <w:rFonts w:cs="Arial"/>
          <w:b/>
          <w:bCs/>
        </w:rPr>
      </w:pPr>
    </w:p>
    <w:p w14:paraId="0DA76D88" w14:textId="0695189C" w:rsidR="00AC3AE0" w:rsidRPr="00AC6AED" w:rsidRDefault="00AC3AE0" w:rsidP="00AC3AE0">
      <w:pPr>
        <w:rPr>
          <w:rFonts w:cstheme="minorHAnsi"/>
        </w:rPr>
      </w:pPr>
      <w:r w:rsidRPr="00AC6AED">
        <w:rPr>
          <w:rFonts w:cstheme="minorHAnsi"/>
        </w:rPr>
        <w:t>A12</w:t>
      </w:r>
      <w:r w:rsidR="00AC6AED" w:rsidRPr="00AC6AED">
        <w:rPr>
          <w:rFonts w:cstheme="minorHAnsi"/>
          <w:b/>
          <w:bCs/>
        </w:rPr>
        <w:t>.</w:t>
      </w:r>
      <w:r w:rsidRPr="00AC6AED">
        <w:rPr>
          <w:rFonts w:cstheme="minorHAnsi"/>
          <w:b/>
          <w:bCs/>
        </w:rPr>
        <w:t xml:space="preserve"> </w:t>
      </w:r>
      <w:r w:rsidRPr="00AC6AED">
        <w:rPr>
          <w:rFonts w:cstheme="minorHAnsi"/>
        </w:rPr>
        <w:t>How many times have you been admitted?</w:t>
      </w:r>
    </w:p>
    <w:bookmarkStart w:id="12" w:name="_Hlk89254523"/>
    <w:p w14:paraId="6B21BDC4" w14:textId="77777777" w:rsidR="00AC3AE0" w:rsidRPr="00AC6AED" w:rsidRDefault="009E73D0" w:rsidP="00AC3AE0">
      <w:pPr>
        <w:rPr>
          <w:rFonts w:cstheme="minorHAnsi"/>
        </w:rPr>
      </w:pPr>
      <w:sdt>
        <w:sdtPr>
          <w:rPr>
            <w:rFonts w:cstheme="minorHAnsi"/>
          </w:rPr>
          <w:id w:val="82655330"/>
          <w14:checkbox>
            <w14:checked w14:val="0"/>
            <w14:checkedState w14:val="2612" w14:font="MS Gothic"/>
            <w14:uncheckedState w14:val="2610" w14:font="MS Gothic"/>
          </w14:checkbox>
        </w:sdtPr>
        <w:sdtEndPr/>
        <w:sdtContent>
          <w:r w:rsidR="00AC3AE0" w:rsidRPr="00AC6AED">
            <w:rPr>
              <w:rFonts w:eastAsia="MS Gothic" w:cstheme="minorHAnsi"/>
            </w:rPr>
            <w:t>☐</w:t>
          </w:r>
        </w:sdtContent>
      </w:sdt>
      <w:r w:rsidR="00AC3AE0" w:rsidRPr="00AC6AED">
        <w:rPr>
          <w:rFonts w:cstheme="minorHAnsi"/>
        </w:rPr>
        <w:t xml:space="preserve"> None</w:t>
      </w:r>
    </w:p>
    <w:p w14:paraId="0879ED5C" w14:textId="77777777" w:rsidR="00AC3AE0" w:rsidRPr="00AC6AED" w:rsidRDefault="009E73D0" w:rsidP="00AC3AE0">
      <w:pPr>
        <w:rPr>
          <w:rFonts w:cstheme="minorHAnsi"/>
        </w:rPr>
      </w:pPr>
      <w:sdt>
        <w:sdtPr>
          <w:rPr>
            <w:rFonts w:cstheme="minorHAnsi"/>
          </w:rPr>
          <w:id w:val="1245072442"/>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Once</w:t>
      </w:r>
    </w:p>
    <w:p w14:paraId="48939E4A" w14:textId="77777777" w:rsidR="00AC3AE0" w:rsidRPr="00AC6AED" w:rsidRDefault="009E73D0" w:rsidP="00AC3AE0">
      <w:pPr>
        <w:rPr>
          <w:rFonts w:cstheme="minorHAnsi"/>
        </w:rPr>
      </w:pPr>
      <w:sdt>
        <w:sdtPr>
          <w:rPr>
            <w:rFonts w:cstheme="minorHAnsi"/>
          </w:rPr>
          <w:id w:val="-1781632437"/>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Twice</w:t>
      </w:r>
    </w:p>
    <w:p w14:paraId="622C5BBE" w14:textId="77777777" w:rsidR="00AC3AE0" w:rsidRPr="00AC6AED" w:rsidRDefault="009E73D0" w:rsidP="00AC3AE0">
      <w:pPr>
        <w:rPr>
          <w:rFonts w:cstheme="minorHAnsi"/>
        </w:rPr>
      </w:pPr>
      <w:sdt>
        <w:sdtPr>
          <w:rPr>
            <w:rFonts w:cstheme="minorHAnsi"/>
          </w:rPr>
          <w:id w:val="231201787"/>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3 times</w:t>
      </w:r>
    </w:p>
    <w:p w14:paraId="5AC86036" w14:textId="77777777" w:rsidR="00AC3AE0" w:rsidRPr="00AC6AED" w:rsidRDefault="009E73D0" w:rsidP="00AC3AE0">
      <w:sdt>
        <w:sdtPr>
          <w:rPr>
            <w:rFonts w:cstheme="minorHAnsi"/>
          </w:rPr>
          <w:id w:val="-1751729727"/>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More than 3 times</w:t>
      </w:r>
      <w:bookmarkEnd w:id="12"/>
    </w:p>
    <w:p w14:paraId="541FEFCD" w14:textId="77777777" w:rsidR="00AC3AE0" w:rsidRPr="00AC6AED" w:rsidRDefault="00AC3AE0" w:rsidP="00AC3AE0">
      <w:r w:rsidRPr="00AC6AED">
        <w:t>A13.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AC3AE0" w:rsidRPr="00AC6AED" w14:paraId="38F0A36E" w14:textId="77777777" w:rsidTr="00624AE3">
        <w:tc>
          <w:tcPr>
            <w:tcW w:w="3005" w:type="dxa"/>
          </w:tcPr>
          <w:p w14:paraId="683F72CC" w14:textId="77777777" w:rsidR="00AC3AE0" w:rsidRPr="00AC6AED" w:rsidRDefault="00AC3AE0" w:rsidP="00624AE3">
            <w:r w:rsidRPr="00AC6AED">
              <w:t xml:space="preserve">Reason </w:t>
            </w:r>
          </w:p>
          <w:p w14:paraId="6523E874" w14:textId="77777777" w:rsidR="00AC3AE0" w:rsidRPr="00AC6AED" w:rsidRDefault="00AC3AE0" w:rsidP="00624AE3"/>
        </w:tc>
        <w:tc>
          <w:tcPr>
            <w:tcW w:w="3005" w:type="dxa"/>
          </w:tcPr>
          <w:p w14:paraId="2D999D02" w14:textId="77777777" w:rsidR="00AC3AE0" w:rsidRPr="00AC6AED" w:rsidRDefault="00AC3AE0" w:rsidP="00624AE3">
            <w:r w:rsidRPr="00AC6AED">
              <w:t>Date admitted</w:t>
            </w:r>
          </w:p>
        </w:tc>
        <w:tc>
          <w:tcPr>
            <w:tcW w:w="3006" w:type="dxa"/>
          </w:tcPr>
          <w:p w14:paraId="79291AA8" w14:textId="77777777" w:rsidR="00AC3AE0" w:rsidRPr="00AC6AED" w:rsidRDefault="00AC3AE0" w:rsidP="00624AE3">
            <w:r w:rsidRPr="00AC6AED">
              <w:t>Number of nights in hospital</w:t>
            </w:r>
          </w:p>
        </w:tc>
      </w:tr>
      <w:tr w:rsidR="00AC3AE0" w:rsidRPr="00AC6AED" w14:paraId="08D2F68E" w14:textId="77777777" w:rsidTr="00624AE3">
        <w:tc>
          <w:tcPr>
            <w:tcW w:w="3005" w:type="dxa"/>
          </w:tcPr>
          <w:p w14:paraId="02BA8B4E" w14:textId="77777777" w:rsidR="00AC3AE0" w:rsidRPr="00AC6AED" w:rsidRDefault="00AC3AE0" w:rsidP="00624AE3"/>
        </w:tc>
        <w:tc>
          <w:tcPr>
            <w:tcW w:w="3005" w:type="dxa"/>
          </w:tcPr>
          <w:p w14:paraId="497EE8BB" w14:textId="77777777" w:rsidR="00AC3AE0" w:rsidRPr="00AC6AED" w:rsidRDefault="00AC3AE0" w:rsidP="00624AE3"/>
        </w:tc>
        <w:tc>
          <w:tcPr>
            <w:tcW w:w="3006" w:type="dxa"/>
          </w:tcPr>
          <w:p w14:paraId="24B32D06" w14:textId="77777777" w:rsidR="00AC3AE0" w:rsidRPr="00AC6AED" w:rsidRDefault="00AC3AE0" w:rsidP="00624AE3"/>
        </w:tc>
      </w:tr>
      <w:tr w:rsidR="00AC3AE0" w:rsidRPr="00AC6AED" w14:paraId="75D9C10A" w14:textId="77777777" w:rsidTr="00624AE3">
        <w:tc>
          <w:tcPr>
            <w:tcW w:w="3005" w:type="dxa"/>
          </w:tcPr>
          <w:p w14:paraId="204961FB" w14:textId="77777777" w:rsidR="00AC3AE0" w:rsidRPr="00AC6AED" w:rsidRDefault="00AC3AE0" w:rsidP="00624AE3"/>
        </w:tc>
        <w:tc>
          <w:tcPr>
            <w:tcW w:w="3005" w:type="dxa"/>
          </w:tcPr>
          <w:p w14:paraId="3A409D18" w14:textId="77777777" w:rsidR="00AC3AE0" w:rsidRPr="00AC6AED" w:rsidRDefault="00AC3AE0" w:rsidP="00624AE3"/>
        </w:tc>
        <w:tc>
          <w:tcPr>
            <w:tcW w:w="3006" w:type="dxa"/>
          </w:tcPr>
          <w:p w14:paraId="5BD7836D" w14:textId="77777777" w:rsidR="00AC3AE0" w:rsidRPr="00AC6AED" w:rsidRDefault="00AC3AE0" w:rsidP="00624AE3"/>
        </w:tc>
      </w:tr>
      <w:tr w:rsidR="00AC3AE0" w:rsidRPr="00AC6AED" w14:paraId="7B46A158" w14:textId="77777777" w:rsidTr="00624AE3">
        <w:tc>
          <w:tcPr>
            <w:tcW w:w="3005" w:type="dxa"/>
          </w:tcPr>
          <w:p w14:paraId="3DCF91AC" w14:textId="77777777" w:rsidR="00AC3AE0" w:rsidRPr="00AC6AED" w:rsidRDefault="00AC3AE0" w:rsidP="00624AE3"/>
        </w:tc>
        <w:tc>
          <w:tcPr>
            <w:tcW w:w="3005" w:type="dxa"/>
          </w:tcPr>
          <w:p w14:paraId="5F1442D5" w14:textId="77777777" w:rsidR="00AC3AE0" w:rsidRPr="00AC6AED" w:rsidRDefault="00AC3AE0" w:rsidP="00624AE3"/>
        </w:tc>
        <w:tc>
          <w:tcPr>
            <w:tcW w:w="3006" w:type="dxa"/>
          </w:tcPr>
          <w:p w14:paraId="2754CCEE" w14:textId="77777777" w:rsidR="00AC3AE0" w:rsidRPr="00AC6AED" w:rsidRDefault="00AC3AE0" w:rsidP="00624AE3"/>
        </w:tc>
      </w:tr>
    </w:tbl>
    <w:p w14:paraId="5FA8B9D5" w14:textId="77777777" w:rsidR="00AC3AE0" w:rsidRPr="00AC6AED" w:rsidRDefault="00AC3AE0" w:rsidP="00AC3AE0"/>
    <w:p w14:paraId="66EE0CCC" w14:textId="77777777" w:rsidR="00AC3AE0" w:rsidRPr="00AC6AED" w:rsidRDefault="00AC3AE0" w:rsidP="00AC3AE0">
      <w:r w:rsidRPr="00AC6AED">
        <w:t>A14. During your pregnancy have you taken any prescribed medication?</w:t>
      </w:r>
    </w:p>
    <w:p w14:paraId="556DE7F1" w14:textId="77777777" w:rsidR="00AC3AE0" w:rsidRPr="00AC6AED" w:rsidRDefault="00AC3AE0" w:rsidP="00AC3AE0">
      <w:r w:rsidRPr="00AC6AED">
        <w:t xml:space="preserve">Yes </w:t>
      </w:r>
      <w:sdt>
        <w:sdtPr>
          <w:id w:val="-174239532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653057623"/>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15</w:t>
      </w:r>
    </w:p>
    <w:p w14:paraId="7467EFB9" w14:textId="77777777" w:rsidR="00AC3AE0" w:rsidRPr="00AC6AED" w:rsidRDefault="00AC3AE0" w:rsidP="00AC3AE0"/>
    <w:p w14:paraId="526490FB" w14:textId="77777777" w:rsidR="00AC3AE0" w:rsidRPr="00AC6AED" w:rsidRDefault="00AC3AE0" w:rsidP="00AC3AE0">
      <w:r w:rsidRPr="00AC6AED">
        <w:t>A15.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rsidRPr="00AC6AED" w14:paraId="30D7D370" w14:textId="77777777" w:rsidTr="00624AE3">
        <w:tc>
          <w:tcPr>
            <w:tcW w:w="1502" w:type="dxa"/>
          </w:tcPr>
          <w:p w14:paraId="771AC1ED" w14:textId="77777777" w:rsidR="00AC3AE0" w:rsidRPr="00AC6AED" w:rsidRDefault="00AC3AE0" w:rsidP="00624AE3">
            <w:r w:rsidRPr="00AC6AED">
              <w:rPr>
                <w:rFonts w:cs="Arial"/>
                <w:b/>
                <w:bCs/>
              </w:rPr>
              <w:t>Medication name</w:t>
            </w:r>
          </w:p>
        </w:tc>
        <w:tc>
          <w:tcPr>
            <w:tcW w:w="1502" w:type="dxa"/>
          </w:tcPr>
          <w:p w14:paraId="588E8BA5" w14:textId="77777777" w:rsidR="00AC3AE0" w:rsidRPr="00AC6AED" w:rsidRDefault="00AC3AE0" w:rsidP="00624AE3">
            <w:r w:rsidRPr="00AC6AED">
              <w:rPr>
                <w:rFonts w:cs="Arial"/>
                <w:b/>
                <w:bCs/>
              </w:rPr>
              <w:t>Dose</w:t>
            </w:r>
          </w:p>
        </w:tc>
        <w:tc>
          <w:tcPr>
            <w:tcW w:w="3087" w:type="dxa"/>
            <w:gridSpan w:val="3"/>
          </w:tcPr>
          <w:p w14:paraId="6F901E2B" w14:textId="77777777" w:rsidR="00AC3AE0" w:rsidRPr="00AC6AED" w:rsidRDefault="00AC3AE0" w:rsidP="00624AE3">
            <w:r w:rsidRPr="00AC6AED">
              <w:rPr>
                <w:rFonts w:cs="Arial"/>
                <w:b/>
                <w:bCs/>
              </w:rPr>
              <w:t>How often</w:t>
            </w:r>
          </w:p>
        </w:tc>
        <w:tc>
          <w:tcPr>
            <w:tcW w:w="2925" w:type="dxa"/>
          </w:tcPr>
          <w:p w14:paraId="06E240AD" w14:textId="77777777" w:rsidR="00AC3AE0" w:rsidRPr="00AC6AED" w:rsidRDefault="00AC3AE0" w:rsidP="00624AE3">
            <w:r w:rsidRPr="00AC6AED">
              <w:rPr>
                <w:rFonts w:cs="Arial"/>
                <w:b/>
                <w:bCs/>
              </w:rPr>
              <w:t>Reason for taking</w:t>
            </w:r>
          </w:p>
        </w:tc>
      </w:tr>
      <w:tr w:rsidR="00AC3AE0" w:rsidRPr="00AC6AED" w14:paraId="03497ABE" w14:textId="77777777" w:rsidTr="00624AE3">
        <w:tc>
          <w:tcPr>
            <w:tcW w:w="1502" w:type="dxa"/>
          </w:tcPr>
          <w:p w14:paraId="62D73811" w14:textId="77777777" w:rsidR="00AC3AE0" w:rsidRPr="00AC6AED" w:rsidRDefault="00AC3AE0" w:rsidP="00624AE3">
            <w:r w:rsidRPr="00AC6AED">
              <w:t>e.g. NADOLOL</w:t>
            </w:r>
          </w:p>
        </w:tc>
        <w:tc>
          <w:tcPr>
            <w:tcW w:w="1502" w:type="dxa"/>
          </w:tcPr>
          <w:p w14:paraId="758ECFD8" w14:textId="77777777" w:rsidR="00AC3AE0" w:rsidRPr="00AC6AED" w:rsidRDefault="00AC3AE0" w:rsidP="00624AE3">
            <w:r w:rsidRPr="00AC6AED">
              <w:t>120mg</w:t>
            </w:r>
          </w:p>
        </w:tc>
        <w:tc>
          <w:tcPr>
            <w:tcW w:w="1503" w:type="dxa"/>
          </w:tcPr>
          <w:p w14:paraId="02C89259" w14:textId="77777777" w:rsidR="00AC3AE0" w:rsidRPr="00AC6AED" w:rsidRDefault="00AC3AE0" w:rsidP="00624AE3">
            <w:r w:rsidRPr="00AC6AED">
              <w:t>Twice</w:t>
            </w:r>
          </w:p>
        </w:tc>
        <w:tc>
          <w:tcPr>
            <w:tcW w:w="591" w:type="dxa"/>
          </w:tcPr>
          <w:p w14:paraId="63A323FE" w14:textId="77777777" w:rsidR="00AC3AE0" w:rsidRPr="00AC6AED" w:rsidRDefault="00AC3AE0" w:rsidP="00624AE3">
            <w:r w:rsidRPr="00AC6AED">
              <w:t>per</w:t>
            </w:r>
          </w:p>
        </w:tc>
        <w:tc>
          <w:tcPr>
            <w:tcW w:w="993" w:type="dxa"/>
          </w:tcPr>
          <w:p w14:paraId="04A8A1F1" w14:textId="77777777" w:rsidR="00AC3AE0" w:rsidRPr="00AC6AED" w:rsidRDefault="00AC3AE0" w:rsidP="00624AE3">
            <w:r w:rsidRPr="00AC6AED">
              <w:t>Day</w:t>
            </w:r>
          </w:p>
        </w:tc>
        <w:tc>
          <w:tcPr>
            <w:tcW w:w="2925" w:type="dxa"/>
          </w:tcPr>
          <w:p w14:paraId="54595CC9" w14:textId="77777777" w:rsidR="00AC3AE0" w:rsidRPr="00AC6AED" w:rsidRDefault="00AC3AE0" w:rsidP="00624AE3">
            <w:r w:rsidRPr="00AC6AED">
              <w:t>High blood pressure</w:t>
            </w:r>
          </w:p>
        </w:tc>
      </w:tr>
      <w:tr w:rsidR="00AC3AE0" w:rsidRPr="00AC6AED" w14:paraId="716B955F" w14:textId="77777777" w:rsidTr="00624AE3">
        <w:tc>
          <w:tcPr>
            <w:tcW w:w="1502" w:type="dxa"/>
          </w:tcPr>
          <w:p w14:paraId="34F677D5" w14:textId="77777777" w:rsidR="00AC3AE0" w:rsidRPr="00AC6AED" w:rsidRDefault="00AC3AE0" w:rsidP="00624AE3"/>
        </w:tc>
        <w:tc>
          <w:tcPr>
            <w:tcW w:w="1502" w:type="dxa"/>
          </w:tcPr>
          <w:p w14:paraId="6E5FF1AF" w14:textId="77777777" w:rsidR="00AC3AE0" w:rsidRPr="00AC6AED" w:rsidRDefault="00AC3AE0" w:rsidP="00624AE3"/>
        </w:tc>
        <w:tc>
          <w:tcPr>
            <w:tcW w:w="1503" w:type="dxa"/>
          </w:tcPr>
          <w:p w14:paraId="71C7A61B" w14:textId="77777777" w:rsidR="00AC3AE0" w:rsidRPr="00AC6AED" w:rsidRDefault="00AC3AE0" w:rsidP="00624AE3"/>
        </w:tc>
        <w:tc>
          <w:tcPr>
            <w:tcW w:w="591" w:type="dxa"/>
          </w:tcPr>
          <w:p w14:paraId="133C4A6E" w14:textId="77777777" w:rsidR="00AC3AE0" w:rsidRPr="00AC6AED" w:rsidRDefault="00AC3AE0" w:rsidP="00624AE3"/>
        </w:tc>
        <w:tc>
          <w:tcPr>
            <w:tcW w:w="993" w:type="dxa"/>
          </w:tcPr>
          <w:p w14:paraId="0B0011BD" w14:textId="77777777" w:rsidR="00AC3AE0" w:rsidRPr="00AC6AED" w:rsidRDefault="00AC3AE0" w:rsidP="00624AE3"/>
        </w:tc>
        <w:tc>
          <w:tcPr>
            <w:tcW w:w="2925" w:type="dxa"/>
          </w:tcPr>
          <w:p w14:paraId="1CB546D8" w14:textId="77777777" w:rsidR="00AC3AE0" w:rsidRPr="00AC6AED" w:rsidRDefault="00AC3AE0" w:rsidP="00624AE3"/>
        </w:tc>
      </w:tr>
      <w:tr w:rsidR="00AC3AE0" w:rsidRPr="00AC6AED" w14:paraId="6AC08A43" w14:textId="77777777" w:rsidTr="00624AE3">
        <w:tc>
          <w:tcPr>
            <w:tcW w:w="1502" w:type="dxa"/>
          </w:tcPr>
          <w:p w14:paraId="474E5399" w14:textId="77777777" w:rsidR="00AC3AE0" w:rsidRPr="00AC6AED" w:rsidRDefault="00AC3AE0" w:rsidP="00624AE3"/>
        </w:tc>
        <w:tc>
          <w:tcPr>
            <w:tcW w:w="1502" w:type="dxa"/>
          </w:tcPr>
          <w:p w14:paraId="22E9F89D" w14:textId="77777777" w:rsidR="00AC3AE0" w:rsidRPr="00AC6AED" w:rsidRDefault="00AC3AE0" w:rsidP="00624AE3"/>
        </w:tc>
        <w:tc>
          <w:tcPr>
            <w:tcW w:w="1503" w:type="dxa"/>
          </w:tcPr>
          <w:p w14:paraId="04F36552" w14:textId="77777777" w:rsidR="00AC3AE0" w:rsidRPr="00AC6AED" w:rsidRDefault="00AC3AE0" w:rsidP="00624AE3"/>
        </w:tc>
        <w:tc>
          <w:tcPr>
            <w:tcW w:w="591" w:type="dxa"/>
          </w:tcPr>
          <w:p w14:paraId="0882BCCE" w14:textId="77777777" w:rsidR="00AC3AE0" w:rsidRPr="00AC6AED" w:rsidRDefault="00AC3AE0" w:rsidP="00624AE3"/>
        </w:tc>
        <w:tc>
          <w:tcPr>
            <w:tcW w:w="993" w:type="dxa"/>
          </w:tcPr>
          <w:p w14:paraId="1A91DF4A" w14:textId="77777777" w:rsidR="00AC3AE0" w:rsidRPr="00AC6AED" w:rsidRDefault="00AC3AE0" w:rsidP="00624AE3"/>
        </w:tc>
        <w:tc>
          <w:tcPr>
            <w:tcW w:w="2925" w:type="dxa"/>
          </w:tcPr>
          <w:p w14:paraId="692FD30D" w14:textId="77777777" w:rsidR="00AC3AE0" w:rsidRPr="00AC6AED" w:rsidRDefault="00AC3AE0" w:rsidP="00624AE3"/>
        </w:tc>
      </w:tr>
      <w:tr w:rsidR="00AC3AE0" w:rsidRPr="00AC6AED" w14:paraId="2EF0C3EC" w14:textId="77777777" w:rsidTr="00624AE3">
        <w:tc>
          <w:tcPr>
            <w:tcW w:w="1502" w:type="dxa"/>
          </w:tcPr>
          <w:p w14:paraId="778525CC" w14:textId="77777777" w:rsidR="00AC3AE0" w:rsidRPr="00AC6AED" w:rsidRDefault="00AC3AE0" w:rsidP="00624AE3"/>
        </w:tc>
        <w:tc>
          <w:tcPr>
            <w:tcW w:w="1502" w:type="dxa"/>
          </w:tcPr>
          <w:p w14:paraId="4A07EDCF" w14:textId="77777777" w:rsidR="00AC3AE0" w:rsidRPr="00AC6AED" w:rsidRDefault="00AC3AE0" w:rsidP="00624AE3"/>
        </w:tc>
        <w:tc>
          <w:tcPr>
            <w:tcW w:w="1503" w:type="dxa"/>
          </w:tcPr>
          <w:p w14:paraId="2D3AEADA" w14:textId="77777777" w:rsidR="00AC3AE0" w:rsidRPr="00AC6AED" w:rsidRDefault="00AC3AE0" w:rsidP="00624AE3"/>
        </w:tc>
        <w:tc>
          <w:tcPr>
            <w:tcW w:w="591" w:type="dxa"/>
          </w:tcPr>
          <w:p w14:paraId="48508011" w14:textId="77777777" w:rsidR="00AC3AE0" w:rsidRPr="00AC6AED" w:rsidRDefault="00AC3AE0" w:rsidP="00624AE3"/>
        </w:tc>
        <w:tc>
          <w:tcPr>
            <w:tcW w:w="993" w:type="dxa"/>
          </w:tcPr>
          <w:p w14:paraId="534DE1F8" w14:textId="77777777" w:rsidR="00AC3AE0" w:rsidRPr="00AC6AED" w:rsidRDefault="00AC3AE0" w:rsidP="00624AE3"/>
        </w:tc>
        <w:tc>
          <w:tcPr>
            <w:tcW w:w="2925" w:type="dxa"/>
          </w:tcPr>
          <w:p w14:paraId="6DE2C01B" w14:textId="77777777" w:rsidR="00AC3AE0" w:rsidRPr="00AC6AED" w:rsidRDefault="00AC3AE0" w:rsidP="00624AE3"/>
        </w:tc>
      </w:tr>
      <w:tr w:rsidR="00AC3AE0" w:rsidRPr="00AC6AED" w14:paraId="4F9DA31C" w14:textId="77777777" w:rsidTr="00624AE3">
        <w:tc>
          <w:tcPr>
            <w:tcW w:w="1502" w:type="dxa"/>
          </w:tcPr>
          <w:p w14:paraId="6598EECD" w14:textId="77777777" w:rsidR="00AC3AE0" w:rsidRPr="00AC6AED" w:rsidRDefault="00AC3AE0" w:rsidP="00624AE3"/>
        </w:tc>
        <w:tc>
          <w:tcPr>
            <w:tcW w:w="1502" w:type="dxa"/>
          </w:tcPr>
          <w:p w14:paraId="370E25E9" w14:textId="77777777" w:rsidR="00AC3AE0" w:rsidRPr="00AC6AED" w:rsidRDefault="00AC3AE0" w:rsidP="00624AE3"/>
        </w:tc>
        <w:tc>
          <w:tcPr>
            <w:tcW w:w="1503" w:type="dxa"/>
          </w:tcPr>
          <w:p w14:paraId="34D123A7" w14:textId="77777777" w:rsidR="00AC3AE0" w:rsidRPr="00AC6AED" w:rsidRDefault="00AC3AE0" w:rsidP="00624AE3"/>
        </w:tc>
        <w:tc>
          <w:tcPr>
            <w:tcW w:w="591" w:type="dxa"/>
          </w:tcPr>
          <w:p w14:paraId="5651867F" w14:textId="77777777" w:rsidR="00AC3AE0" w:rsidRPr="00AC6AED" w:rsidRDefault="00AC3AE0" w:rsidP="00624AE3"/>
        </w:tc>
        <w:tc>
          <w:tcPr>
            <w:tcW w:w="993" w:type="dxa"/>
          </w:tcPr>
          <w:p w14:paraId="10A1A542" w14:textId="77777777" w:rsidR="00AC3AE0" w:rsidRPr="00AC6AED" w:rsidRDefault="00AC3AE0" w:rsidP="00624AE3"/>
        </w:tc>
        <w:tc>
          <w:tcPr>
            <w:tcW w:w="2925" w:type="dxa"/>
          </w:tcPr>
          <w:p w14:paraId="244D96C4" w14:textId="77777777" w:rsidR="00AC3AE0" w:rsidRPr="00AC6AED" w:rsidRDefault="00AC3AE0" w:rsidP="00624AE3"/>
        </w:tc>
      </w:tr>
      <w:tr w:rsidR="00AC3AE0" w:rsidRPr="00AC6AED" w14:paraId="61801055" w14:textId="77777777" w:rsidTr="00624AE3">
        <w:tc>
          <w:tcPr>
            <w:tcW w:w="1502" w:type="dxa"/>
          </w:tcPr>
          <w:p w14:paraId="6D875511" w14:textId="77777777" w:rsidR="00AC3AE0" w:rsidRPr="00AC6AED" w:rsidRDefault="00AC3AE0" w:rsidP="00624AE3"/>
        </w:tc>
        <w:tc>
          <w:tcPr>
            <w:tcW w:w="1502" w:type="dxa"/>
          </w:tcPr>
          <w:p w14:paraId="7BD75C97" w14:textId="77777777" w:rsidR="00AC3AE0" w:rsidRPr="00AC6AED" w:rsidRDefault="00AC3AE0" w:rsidP="00624AE3"/>
        </w:tc>
        <w:tc>
          <w:tcPr>
            <w:tcW w:w="1503" w:type="dxa"/>
          </w:tcPr>
          <w:p w14:paraId="100810F5" w14:textId="77777777" w:rsidR="00AC3AE0" w:rsidRPr="00AC6AED" w:rsidRDefault="00AC3AE0" w:rsidP="00624AE3"/>
        </w:tc>
        <w:tc>
          <w:tcPr>
            <w:tcW w:w="591" w:type="dxa"/>
          </w:tcPr>
          <w:p w14:paraId="207F4379" w14:textId="77777777" w:rsidR="00AC3AE0" w:rsidRPr="00AC6AED" w:rsidRDefault="00AC3AE0" w:rsidP="00624AE3"/>
        </w:tc>
        <w:tc>
          <w:tcPr>
            <w:tcW w:w="993" w:type="dxa"/>
          </w:tcPr>
          <w:p w14:paraId="4D4C42D6" w14:textId="77777777" w:rsidR="00AC3AE0" w:rsidRPr="00AC6AED" w:rsidRDefault="00AC3AE0" w:rsidP="00624AE3"/>
        </w:tc>
        <w:tc>
          <w:tcPr>
            <w:tcW w:w="2925" w:type="dxa"/>
          </w:tcPr>
          <w:p w14:paraId="01ACE955" w14:textId="77777777" w:rsidR="00AC3AE0" w:rsidRPr="00AC6AED" w:rsidRDefault="00AC3AE0" w:rsidP="00624AE3"/>
        </w:tc>
      </w:tr>
      <w:tr w:rsidR="00AC3AE0" w:rsidRPr="00AC6AED" w14:paraId="4E10FD4D" w14:textId="77777777" w:rsidTr="00624AE3">
        <w:tc>
          <w:tcPr>
            <w:tcW w:w="1502" w:type="dxa"/>
          </w:tcPr>
          <w:p w14:paraId="08FF7E67" w14:textId="77777777" w:rsidR="00AC3AE0" w:rsidRPr="00AC6AED" w:rsidRDefault="00AC3AE0" w:rsidP="00624AE3"/>
        </w:tc>
        <w:tc>
          <w:tcPr>
            <w:tcW w:w="1502" w:type="dxa"/>
          </w:tcPr>
          <w:p w14:paraId="4CA0E0A7" w14:textId="77777777" w:rsidR="00AC3AE0" w:rsidRPr="00AC6AED" w:rsidRDefault="00AC3AE0" w:rsidP="00624AE3"/>
        </w:tc>
        <w:tc>
          <w:tcPr>
            <w:tcW w:w="1503" w:type="dxa"/>
          </w:tcPr>
          <w:p w14:paraId="52D73917" w14:textId="77777777" w:rsidR="00AC3AE0" w:rsidRPr="00AC6AED" w:rsidRDefault="00AC3AE0" w:rsidP="00624AE3"/>
        </w:tc>
        <w:tc>
          <w:tcPr>
            <w:tcW w:w="591" w:type="dxa"/>
          </w:tcPr>
          <w:p w14:paraId="25B5F9B4" w14:textId="77777777" w:rsidR="00AC3AE0" w:rsidRPr="00AC6AED" w:rsidRDefault="00AC3AE0" w:rsidP="00624AE3"/>
        </w:tc>
        <w:tc>
          <w:tcPr>
            <w:tcW w:w="993" w:type="dxa"/>
          </w:tcPr>
          <w:p w14:paraId="513939C5" w14:textId="77777777" w:rsidR="00AC3AE0" w:rsidRPr="00AC6AED" w:rsidRDefault="00AC3AE0" w:rsidP="00624AE3"/>
        </w:tc>
        <w:tc>
          <w:tcPr>
            <w:tcW w:w="2925" w:type="dxa"/>
          </w:tcPr>
          <w:p w14:paraId="1B6A0A11" w14:textId="77777777" w:rsidR="00AC3AE0" w:rsidRPr="00AC6AED" w:rsidRDefault="00AC3AE0" w:rsidP="00624AE3"/>
        </w:tc>
      </w:tr>
    </w:tbl>
    <w:p w14:paraId="7CD2459D" w14:textId="77777777" w:rsidR="00AC3AE0" w:rsidRPr="00AC6AED" w:rsidRDefault="00AC3AE0" w:rsidP="00AC3AE0"/>
    <w:p w14:paraId="29C5A5A7" w14:textId="77777777" w:rsidR="00AC3AE0" w:rsidRPr="00AC6AED" w:rsidRDefault="00AC3AE0" w:rsidP="00AC3AE0">
      <w:r w:rsidRPr="00AC6AED">
        <w:t>A16. Are you currently taking any regular medication that you have bought or had given to you by someone other than a healthcare professional e.g. a doctor, midwife or nurse?</w:t>
      </w:r>
    </w:p>
    <w:p w14:paraId="1E70B6D6" w14:textId="77777777" w:rsidR="00AC3AE0" w:rsidRPr="00AC6AED" w:rsidRDefault="00AC3AE0" w:rsidP="00AC3AE0">
      <w:r w:rsidRPr="00AC6AED">
        <w:t xml:space="preserve">Yes </w:t>
      </w:r>
      <w:sdt>
        <w:sdtPr>
          <w:id w:val="83565530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844979376"/>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Section B</w:t>
      </w:r>
    </w:p>
    <w:p w14:paraId="6522E7F0" w14:textId="77777777" w:rsidR="00AC3AE0" w:rsidRPr="00AC6AED" w:rsidRDefault="00AC3AE0" w:rsidP="00AC3AE0"/>
    <w:p w14:paraId="0728C4DF" w14:textId="77777777" w:rsidR="00AC3AE0" w:rsidRPr="00AC6AED" w:rsidRDefault="00AC3AE0" w:rsidP="00AC3AE0">
      <w:r w:rsidRPr="00AC6AED">
        <w:t>A17.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rsidRPr="00AC6AED" w14:paraId="5B0C0272" w14:textId="77777777" w:rsidTr="00624AE3">
        <w:tc>
          <w:tcPr>
            <w:tcW w:w="1980" w:type="dxa"/>
          </w:tcPr>
          <w:p w14:paraId="42155AF4" w14:textId="77777777" w:rsidR="00AC3AE0" w:rsidRPr="00AC6AED" w:rsidRDefault="00AC3AE0" w:rsidP="00624AE3">
            <w:r w:rsidRPr="00AC6AED">
              <w:rPr>
                <w:rFonts w:cs="Arial"/>
                <w:b/>
                <w:bCs/>
              </w:rPr>
              <w:t>Medication name</w:t>
            </w:r>
          </w:p>
        </w:tc>
        <w:tc>
          <w:tcPr>
            <w:tcW w:w="1024" w:type="dxa"/>
          </w:tcPr>
          <w:p w14:paraId="484F2878" w14:textId="77777777" w:rsidR="00AC3AE0" w:rsidRPr="00AC6AED" w:rsidRDefault="00AC3AE0" w:rsidP="00624AE3">
            <w:r w:rsidRPr="00AC6AED">
              <w:rPr>
                <w:rFonts w:cs="Arial"/>
                <w:b/>
                <w:bCs/>
              </w:rPr>
              <w:t>Dose</w:t>
            </w:r>
          </w:p>
        </w:tc>
        <w:tc>
          <w:tcPr>
            <w:tcW w:w="3087" w:type="dxa"/>
            <w:gridSpan w:val="3"/>
          </w:tcPr>
          <w:p w14:paraId="1FD057AA" w14:textId="77777777" w:rsidR="00AC3AE0" w:rsidRPr="00AC6AED" w:rsidRDefault="00AC3AE0" w:rsidP="00624AE3">
            <w:r w:rsidRPr="00AC6AED">
              <w:rPr>
                <w:rFonts w:cs="Arial"/>
                <w:b/>
                <w:bCs/>
              </w:rPr>
              <w:t>How often</w:t>
            </w:r>
          </w:p>
        </w:tc>
        <w:tc>
          <w:tcPr>
            <w:tcW w:w="2925" w:type="dxa"/>
          </w:tcPr>
          <w:p w14:paraId="16BFE6F5" w14:textId="77777777" w:rsidR="00AC3AE0" w:rsidRPr="00AC6AED" w:rsidRDefault="00AC3AE0" w:rsidP="00624AE3">
            <w:r w:rsidRPr="00AC6AED">
              <w:rPr>
                <w:rFonts w:cs="Arial"/>
                <w:b/>
                <w:bCs/>
              </w:rPr>
              <w:t>Reason for taking</w:t>
            </w:r>
          </w:p>
        </w:tc>
      </w:tr>
      <w:tr w:rsidR="00AC3AE0" w:rsidRPr="00AC6AED" w14:paraId="00800A03" w14:textId="77777777" w:rsidTr="00624AE3">
        <w:tc>
          <w:tcPr>
            <w:tcW w:w="1980" w:type="dxa"/>
          </w:tcPr>
          <w:p w14:paraId="76C6A727" w14:textId="77777777" w:rsidR="00AC3AE0" w:rsidRPr="00AC6AED" w:rsidRDefault="00AC3AE0" w:rsidP="00624AE3">
            <w:r w:rsidRPr="00AC6AED">
              <w:t xml:space="preserve">e.g. </w:t>
            </w:r>
            <w:proofErr w:type="spellStart"/>
            <w:r w:rsidRPr="00AC6AED">
              <w:t>Paracetemol</w:t>
            </w:r>
            <w:proofErr w:type="spellEnd"/>
          </w:p>
        </w:tc>
        <w:tc>
          <w:tcPr>
            <w:tcW w:w="1024" w:type="dxa"/>
          </w:tcPr>
          <w:p w14:paraId="3E0777E8" w14:textId="77777777" w:rsidR="00AC3AE0" w:rsidRPr="00AC6AED" w:rsidRDefault="00AC3AE0" w:rsidP="00624AE3">
            <w:r w:rsidRPr="00AC6AED">
              <w:t>20mg</w:t>
            </w:r>
          </w:p>
        </w:tc>
        <w:tc>
          <w:tcPr>
            <w:tcW w:w="1503" w:type="dxa"/>
          </w:tcPr>
          <w:p w14:paraId="3F8FD91F" w14:textId="77777777" w:rsidR="00AC3AE0" w:rsidRPr="00AC6AED" w:rsidRDefault="00AC3AE0" w:rsidP="00624AE3">
            <w:r w:rsidRPr="00AC6AED">
              <w:t>Twice</w:t>
            </w:r>
          </w:p>
        </w:tc>
        <w:tc>
          <w:tcPr>
            <w:tcW w:w="591" w:type="dxa"/>
          </w:tcPr>
          <w:p w14:paraId="0C894BF0" w14:textId="77777777" w:rsidR="00AC3AE0" w:rsidRPr="00AC6AED" w:rsidRDefault="00AC3AE0" w:rsidP="00624AE3">
            <w:r w:rsidRPr="00AC6AED">
              <w:t>per</w:t>
            </w:r>
          </w:p>
        </w:tc>
        <w:tc>
          <w:tcPr>
            <w:tcW w:w="993" w:type="dxa"/>
          </w:tcPr>
          <w:p w14:paraId="0A32E938" w14:textId="77777777" w:rsidR="00AC3AE0" w:rsidRPr="00AC6AED" w:rsidRDefault="00AC3AE0" w:rsidP="00624AE3">
            <w:r w:rsidRPr="00AC6AED">
              <w:t>Day</w:t>
            </w:r>
          </w:p>
        </w:tc>
        <w:tc>
          <w:tcPr>
            <w:tcW w:w="2925" w:type="dxa"/>
          </w:tcPr>
          <w:p w14:paraId="5E29B134" w14:textId="77777777" w:rsidR="00AC3AE0" w:rsidRPr="00AC6AED" w:rsidRDefault="00AC3AE0" w:rsidP="00624AE3">
            <w:r w:rsidRPr="00AC6AED">
              <w:t>Headache</w:t>
            </w:r>
          </w:p>
        </w:tc>
      </w:tr>
      <w:tr w:rsidR="00AC3AE0" w:rsidRPr="00AC6AED" w14:paraId="267F494A" w14:textId="77777777" w:rsidTr="00624AE3">
        <w:tc>
          <w:tcPr>
            <w:tcW w:w="1980" w:type="dxa"/>
          </w:tcPr>
          <w:p w14:paraId="4B0CBAB4" w14:textId="77777777" w:rsidR="00AC3AE0" w:rsidRPr="00AC6AED" w:rsidRDefault="00AC3AE0" w:rsidP="00624AE3"/>
        </w:tc>
        <w:tc>
          <w:tcPr>
            <w:tcW w:w="1024" w:type="dxa"/>
          </w:tcPr>
          <w:p w14:paraId="42636C46" w14:textId="77777777" w:rsidR="00AC3AE0" w:rsidRPr="00AC6AED" w:rsidRDefault="00AC3AE0" w:rsidP="00624AE3"/>
        </w:tc>
        <w:tc>
          <w:tcPr>
            <w:tcW w:w="1503" w:type="dxa"/>
          </w:tcPr>
          <w:p w14:paraId="7B3D9969" w14:textId="77777777" w:rsidR="00AC3AE0" w:rsidRPr="00AC6AED" w:rsidRDefault="00AC3AE0" w:rsidP="00624AE3"/>
        </w:tc>
        <w:tc>
          <w:tcPr>
            <w:tcW w:w="591" w:type="dxa"/>
          </w:tcPr>
          <w:p w14:paraId="05334523" w14:textId="77777777" w:rsidR="00AC3AE0" w:rsidRPr="00AC6AED" w:rsidRDefault="00AC3AE0" w:rsidP="00624AE3"/>
        </w:tc>
        <w:tc>
          <w:tcPr>
            <w:tcW w:w="993" w:type="dxa"/>
          </w:tcPr>
          <w:p w14:paraId="1AF00A16" w14:textId="77777777" w:rsidR="00AC3AE0" w:rsidRPr="00AC6AED" w:rsidRDefault="00AC3AE0" w:rsidP="00624AE3"/>
        </w:tc>
        <w:tc>
          <w:tcPr>
            <w:tcW w:w="2925" w:type="dxa"/>
          </w:tcPr>
          <w:p w14:paraId="05BFB494" w14:textId="77777777" w:rsidR="00AC3AE0" w:rsidRPr="00AC6AED" w:rsidRDefault="00AC3AE0" w:rsidP="00624AE3"/>
        </w:tc>
      </w:tr>
      <w:tr w:rsidR="00AC3AE0" w:rsidRPr="00AC6AED" w14:paraId="31AE4EB6" w14:textId="77777777" w:rsidTr="00624AE3">
        <w:tc>
          <w:tcPr>
            <w:tcW w:w="1980" w:type="dxa"/>
          </w:tcPr>
          <w:p w14:paraId="7C2B6635" w14:textId="77777777" w:rsidR="00AC3AE0" w:rsidRPr="00AC6AED" w:rsidRDefault="00AC3AE0" w:rsidP="00624AE3"/>
        </w:tc>
        <w:tc>
          <w:tcPr>
            <w:tcW w:w="1024" w:type="dxa"/>
          </w:tcPr>
          <w:p w14:paraId="27FD06A7" w14:textId="77777777" w:rsidR="00AC3AE0" w:rsidRPr="00AC6AED" w:rsidRDefault="00AC3AE0" w:rsidP="00624AE3"/>
        </w:tc>
        <w:tc>
          <w:tcPr>
            <w:tcW w:w="1503" w:type="dxa"/>
          </w:tcPr>
          <w:p w14:paraId="30F4F0D6" w14:textId="77777777" w:rsidR="00AC3AE0" w:rsidRPr="00AC6AED" w:rsidRDefault="00AC3AE0" w:rsidP="00624AE3"/>
        </w:tc>
        <w:tc>
          <w:tcPr>
            <w:tcW w:w="591" w:type="dxa"/>
          </w:tcPr>
          <w:p w14:paraId="3FC8161D" w14:textId="77777777" w:rsidR="00AC3AE0" w:rsidRPr="00AC6AED" w:rsidRDefault="00AC3AE0" w:rsidP="00624AE3"/>
        </w:tc>
        <w:tc>
          <w:tcPr>
            <w:tcW w:w="993" w:type="dxa"/>
          </w:tcPr>
          <w:p w14:paraId="7A051E3D" w14:textId="77777777" w:rsidR="00AC3AE0" w:rsidRPr="00AC6AED" w:rsidRDefault="00AC3AE0" w:rsidP="00624AE3"/>
        </w:tc>
        <w:tc>
          <w:tcPr>
            <w:tcW w:w="2925" w:type="dxa"/>
          </w:tcPr>
          <w:p w14:paraId="316603D8" w14:textId="77777777" w:rsidR="00AC3AE0" w:rsidRPr="00AC6AED" w:rsidRDefault="00AC3AE0" w:rsidP="00624AE3"/>
        </w:tc>
      </w:tr>
      <w:tr w:rsidR="00AC3AE0" w:rsidRPr="00AC6AED" w14:paraId="1BFF1265" w14:textId="77777777" w:rsidTr="00624AE3">
        <w:tc>
          <w:tcPr>
            <w:tcW w:w="1980" w:type="dxa"/>
          </w:tcPr>
          <w:p w14:paraId="070E5C69" w14:textId="77777777" w:rsidR="00AC3AE0" w:rsidRPr="00AC6AED" w:rsidRDefault="00AC3AE0" w:rsidP="00624AE3"/>
        </w:tc>
        <w:tc>
          <w:tcPr>
            <w:tcW w:w="1024" w:type="dxa"/>
          </w:tcPr>
          <w:p w14:paraId="4CFBD5C7" w14:textId="77777777" w:rsidR="00AC3AE0" w:rsidRPr="00AC6AED" w:rsidRDefault="00AC3AE0" w:rsidP="00624AE3"/>
        </w:tc>
        <w:tc>
          <w:tcPr>
            <w:tcW w:w="1503" w:type="dxa"/>
          </w:tcPr>
          <w:p w14:paraId="7444FE85" w14:textId="77777777" w:rsidR="00AC3AE0" w:rsidRPr="00AC6AED" w:rsidRDefault="00AC3AE0" w:rsidP="00624AE3"/>
        </w:tc>
        <w:tc>
          <w:tcPr>
            <w:tcW w:w="591" w:type="dxa"/>
          </w:tcPr>
          <w:p w14:paraId="15E51C3F" w14:textId="77777777" w:rsidR="00AC3AE0" w:rsidRPr="00AC6AED" w:rsidRDefault="00AC3AE0" w:rsidP="00624AE3"/>
        </w:tc>
        <w:tc>
          <w:tcPr>
            <w:tcW w:w="993" w:type="dxa"/>
          </w:tcPr>
          <w:p w14:paraId="11794DF8" w14:textId="77777777" w:rsidR="00AC3AE0" w:rsidRPr="00AC6AED" w:rsidRDefault="00AC3AE0" w:rsidP="00624AE3"/>
        </w:tc>
        <w:tc>
          <w:tcPr>
            <w:tcW w:w="2925" w:type="dxa"/>
          </w:tcPr>
          <w:p w14:paraId="75B0D598" w14:textId="77777777" w:rsidR="00AC3AE0" w:rsidRPr="00AC6AED" w:rsidRDefault="00AC3AE0" w:rsidP="00624AE3"/>
        </w:tc>
      </w:tr>
      <w:tr w:rsidR="00AC3AE0" w:rsidRPr="00AC6AED" w14:paraId="2C6EDAF9" w14:textId="77777777" w:rsidTr="00624AE3">
        <w:tc>
          <w:tcPr>
            <w:tcW w:w="1980" w:type="dxa"/>
          </w:tcPr>
          <w:p w14:paraId="23716F01" w14:textId="77777777" w:rsidR="00AC3AE0" w:rsidRPr="00AC6AED" w:rsidRDefault="00AC3AE0" w:rsidP="00624AE3"/>
        </w:tc>
        <w:tc>
          <w:tcPr>
            <w:tcW w:w="1024" w:type="dxa"/>
          </w:tcPr>
          <w:p w14:paraId="51BC49B0" w14:textId="77777777" w:rsidR="00AC3AE0" w:rsidRPr="00AC6AED" w:rsidRDefault="00AC3AE0" w:rsidP="00624AE3"/>
        </w:tc>
        <w:tc>
          <w:tcPr>
            <w:tcW w:w="1503" w:type="dxa"/>
          </w:tcPr>
          <w:p w14:paraId="3F63B3FD" w14:textId="77777777" w:rsidR="00AC3AE0" w:rsidRPr="00AC6AED" w:rsidRDefault="00AC3AE0" w:rsidP="00624AE3"/>
        </w:tc>
        <w:tc>
          <w:tcPr>
            <w:tcW w:w="591" w:type="dxa"/>
          </w:tcPr>
          <w:p w14:paraId="6EFCBC96" w14:textId="77777777" w:rsidR="00AC3AE0" w:rsidRPr="00AC6AED" w:rsidRDefault="00AC3AE0" w:rsidP="00624AE3"/>
        </w:tc>
        <w:tc>
          <w:tcPr>
            <w:tcW w:w="993" w:type="dxa"/>
          </w:tcPr>
          <w:p w14:paraId="70DBB1DD" w14:textId="77777777" w:rsidR="00AC3AE0" w:rsidRPr="00AC6AED" w:rsidRDefault="00AC3AE0" w:rsidP="00624AE3"/>
        </w:tc>
        <w:tc>
          <w:tcPr>
            <w:tcW w:w="2925" w:type="dxa"/>
          </w:tcPr>
          <w:p w14:paraId="3743505D" w14:textId="77777777" w:rsidR="00AC3AE0" w:rsidRPr="00AC6AED" w:rsidRDefault="00AC3AE0" w:rsidP="00624AE3"/>
        </w:tc>
      </w:tr>
      <w:tr w:rsidR="00AC3AE0" w:rsidRPr="00AC6AED" w14:paraId="6B4A9025" w14:textId="77777777" w:rsidTr="00624AE3">
        <w:tc>
          <w:tcPr>
            <w:tcW w:w="1980" w:type="dxa"/>
          </w:tcPr>
          <w:p w14:paraId="33D35E78" w14:textId="77777777" w:rsidR="00AC3AE0" w:rsidRPr="00AC6AED" w:rsidRDefault="00AC3AE0" w:rsidP="00624AE3"/>
        </w:tc>
        <w:tc>
          <w:tcPr>
            <w:tcW w:w="1024" w:type="dxa"/>
          </w:tcPr>
          <w:p w14:paraId="4EDBFD88" w14:textId="77777777" w:rsidR="00AC3AE0" w:rsidRPr="00AC6AED" w:rsidRDefault="00AC3AE0" w:rsidP="00624AE3"/>
        </w:tc>
        <w:tc>
          <w:tcPr>
            <w:tcW w:w="1503" w:type="dxa"/>
          </w:tcPr>
          <w:p w14:paraId="689A1F5F" w14:textId="77777777" w:rsidR="00AC3AE0" w:rsidRPr="00AC6AED" w:rsidRDefault="00AC3AE0" w:rsidP="00624AE3"/>
        </w:tc>
        <w:tc>
          <w:tcPr>
            <w:tcW w:w="591" w:type="dxa"/>
          </w:tcPr>
          <w:p w14:paraId="7BB27EF6" w14:textId="77777777" w:rsidR="00AC3AE0" w:rsidRPr="00AC6AED" w:rsidRDefault="00AC3AE0" w:rsidP="00624AE3"/>
        </w:tc>
        <w:tc>
          <w:tcPr>
            <w:tcW w:w="993" w:type="dxa"/>
          </w:tcPr>
          <w:p w14:paraId="09BDA273" w14:textId="77777777" w:rsidR="00AC3AE0" w:rsidRPr="00AC6AED" w:rsidRDefault="00AC3AE0" w:rsidP="00624AE3"/>
        </w:tc>
        <w:tc>
          <w:tcPr>
            <w:tcW w:w="2925" w:type="dxa"/>
          </w:tcPr>
          <w:p w14:paraId="4B0DCBA7" w14:textId="77777777" w:rsidR="00AC3AE0" w:rsidRPr="00AC6AED" w:rsidRDefault="00AC3AE0" w:rsidP="00624AE3"/>
        </w:tc>
      </w:tr>
      <w:tr w:rsidR="00AC3AE0" w:rsidRPr="00AC6AED" w14:paraId="6E212AD0" w14:textId="77777777" w:rsidTr="00624AE3">
        <w:tc>
          <w:tcPr>
            <w:tcW w:w="1980" w:type="dxa"/>
          </w:tcPr>
          <w:p w14:paraId="2688CA69" w14:textId="77777777" w:rsidR="00AC3AE0" w:rsidRPr="00AC6AED" w:rsidRDefault="00AC3AE0" w:rsidP="00624AE3"/>
        </w:tc>
        <w:tc>
          <w:tcPr>
            <w:tcW w:w="1024" w:type="dxa"/>
          </w:tcPr>
          <w:p w14:paraId="68C9F86E" w14:textId="77777777" w:rsidR="00AC3AE0" w:rsidRPr="00AC6AED" w:rsidRDefault="00AC3AE0" w:rsidP="00624AE3"/>
        </w:tc>
        <w:tc>
          <w:tcPr>
            <w:tcW w:w="1503" w:type="dxa"/>
          </w:tcPr>
          <w:p w14:paraId="274C8F72" w14:textId="77777777" w:rsidR="00AC3AE0" w:rsidRPr="00AC6AED" w:rsidRDefault="00AC3AE0" w:rsidP="00624AE3"/>
        </w:tc>
        <w:tc>
          <w:tcPr>
            <w:tcW w:w="591" w:type="dxa"/>
          </w:tcPr>
          <w:p w14:paraId="3F27C914" w14:textId="77777777" w:rsidR="00AC3AE0" w:rsidRPr="00AC6AED" w:rsidRDefault="00AC3AE0" w:rsidP="00624AE3"/>
        </w:tc>
        <w:tc>
          <w:tcPr>
            <w:tcW w:w="993" w:type="dxa"/>
          </w:tcPr>
          <w:p w14:paraId="7459D4BC" w14:textId="77777777" w:rsidR="00AC3AE0" w:rsidRPr="00AC6AED" w:rsidRDefault="00AC3AE0" w:rsidP="00624AE3"/>
        </w:tc>
        <w:tc>
          <w:tcPr>
            <w:tcW w:w="2925" w:type="dxa"/>
          </w:tcPr>
          <w:p w14:paraId="354333A6" w14:textId="77777777" w:rsidR="00AC3AE0" w:rsidRPr="00AC6AED" w:rsidRDefault="00AC3AE0" w:rsidP="00624AE3"/>
        </w:tc>
      </w:tr>
    </w:tbl>
    <w:p w14:paraId="097460A8" w14:textId="77777777" w:rsidR="00AC3AE0" w:rsidRPr="00AC6AED" w:rsidRDefault="00AC3AE0" w:rsidP="00AC3AE0"/>
    <w:p w14:paraId="50ACC082" w14:textId="77777777" w:rsidR="00AC3AE0" w:rsidRPr="00AC6AED" w:rsidRDefault="00AC3AE0" w:rsidP="00AC3AE0">
      <w:pPr>
        <w:jc w:val="center"/>
        <w:rPr>
          <w:b/>
          <w:u w:val="single"/>
        </w:rPr>
      </w:pPr>
      <w:r w:rsidRPr="00AC6AED">
        <w:rPr>
          <w:b/>
          <w:u w:val="single"/>
        </w:rPr>
        <w:lastRenderedPageBreak/>
        <w:t>Section B: Smoking and alcohol consumption</w:t>
      </w:r>
    </w:p>
    <w:p w14:paraId="0E620CE7" w14:textId="77777777" w:rsidR="00AC3AE0" w:rsidRPr="00AC6AED" w:rsidRDefault="00AC3AE0" w:rsidP="00AC3AE0">
      <w:r w:rsidRPr="00AC6AED">
        <w:t xml:space="preserve">B1. </w:t>
      </w:r>
      <w:r w:rsidRPr="00AC6AED">
        <w:rPr>
          <w:rFonts w:cs="Arial"/>
        </w:rPr>
        <w:t>Have you smoked at all during your pregnancy?</w:t>
      </w:r>
    </w:p>
    <w:p w14:paraId="6295ACF1" w14:textId="77777777" w:rsidR="00AC3AE0" w:rsidRPr="00AC6AED" w:rsidRDefault="00AC3AE0" w:rsidP="00AC3AE0">
      <w:r w:rsidRPr="00AC6AED">
        <w:rPr>
          <w:rFonts w:cs="Arial"/>
        </w:rPr>
        <w:t>(cross one only)</w:t>
      </w:r>
    </w:p>
    <w:p w14:paraId="23188E24" w14:textId="77777777" w:rsidR="00AC3AE0" w:rsidRPr="00AC6AED" w:rsidRDefault="009E73D0" w:rsidP="00AC3AE0">
      <w:sdt>
        <w:sdtPr>
          <w:id w:val="20802528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3</w:t>
      </w:r>
    </w:p>
    <w:p w14:paraId="0011C6D6" w14:textId="77777777" w:rsidR="00AC3AE0" w:rsidRPr="00AC6AED" w:rsidRDefault="009E73D0" w:rsidP="00AC3AE0">
      <w:sdt>
        <w:sdtPr>
          <w:id w:val="81823908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4505A55B" w14:textId="77777777" w:rsidR="00AC3AE0" w:rsidRPr="00AC6AED" w:rsidRDefault="009E73D0" w:rsidP="00AC3AE0">
      <w:sdt>
        <w:sdtPr>
          <w:id w:val="-3259785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smoking</w:t>
      </w:r>
    </w:p>
    <w:p w14:paraId="04A574F2" w14:textId="77777777" w:rsidR="00AC3AE0" w:rsidRPr="00AC6AED" w:rsidRDefault="00AC3AE0" w:rsidP="00AC3AE0"/>
    <w:p w14:paraId="5A8423B5" w14:textId="77777777" w:rsidR="00AC3AE0" w:rsidRPr="00AC6AED" w:rsidRDefault="00AC3AE0" w:rsidP="00AC3AE0">
      <w:r w:rsidRPr="00AC6AED">
        <w:t>B2. If yes, how many have you smoked per day during this pregnancy?</w:t>
      </w:r>
    </w:p>
    <w:p w14:paraId="1A5AAEA6" w14:textId="77777777" w:rsidR="00AC3AE0" w:rsidRPr="00AC6AED" w:rsidRDefault="00AC3AE0" w:rsidP="00AC3AE0">
      <w:r w:rsidRPr="00AC6AED">
        <w:t>(cross one only)</w:t>
      </w:r>
    </w:p>
    <w:p w14:paraId="23EACC41" w14:textId="77777777" w:rsidR="00AC3AE0" w:rsidRPr="00AC6AED" w:rsidRDefault="009E73D0" w:rsidP="00AC3AE0">
      <w:sdt>
        <w:sdtPr>
          <w:id w:val="-208304974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30+</w:t>
      </w:r>
    </w:p>
    <w:p w14:paraId="01AAAB11" w14:textId="77777777" w:rsidR="00AC3AE0" w:rsidRPr="00AC6AED" w:rsidRDefault="009E73D0" w:rsidP="00AC3AE0">
      <w:sdt>
        <w:sdtPr>
          <w:id w:val="125347333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5-29</w:t>
      </w:r>
    </w:p>
    <w:p w14:paraId="0B71494D" w14:textId="77777777" w:rsidR="00AC3AE0" w:rsidRPr="00AC6AED" w:rsidRDefault="009E73D0" w:rsidP="00AC3AE0">
      <w:sdt>
        <w:sdtPr>
          <w:id w:val="43008851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0-24</w:t>
      </w:r>
    </w:p>
    <w:p w14:paraId="1415C334" w14:textId="77777777" w:rsidR="00AC3AE0" w:rsidRPr="00AC6AED" w:rsidRDefault="009E73D0" w:rsidP="00AC3AE0">
      <w:sdt>
        <w:sdtPr>
          <w:id w:val="5803436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5-19</w:t>
      </w:r>
    </w:p>
    <w:p w14:paraId="21EE5D27" w14:textId="77777777" w:rsidR="00AC3AE0" w:rsidRPr="00AC6AED" w:rsidRDefault="009E73D0" w:rsidP="00AC3AE0">
      <w:sdt>
        <w:sdtPr>
          <w:id w:val="-19161084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14</w:t>
      </w:r>
    </w:p>
    <w:p w14:paraId="50785F65" w14:textId="77777777" w:rsidR="00AC3AE0" w:rsidRPr="00AC6AED" w:rsidRDefault="009E73D0" w:rsidP="00AC3AE0">
      <w:sdt>
        <w:sdtPr>
          <w:id w:val="-40214460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5-9</w:t>
      </w:r>
    </w:p>
    <w:p w14:paraId="34F08D0E" w14:textId="77777777" w:rsidR="00AC3AE0" w:rsidRPr="00AC6AED" w:rsidRDefault="009E73D0" w:rsidP="00AC3AE0">
      <w:sdt>
        <w:sdtPr>
          <w:id w:val="75440707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4</w:t>
      </w:r>
    </w:p>
    <w:p w14:paraId="0B602EB3" w14:textId="77777777" w:rsidR="00AC3AE0" w:rsidRPr="00AC6AED" w:rsidRDefault="00AC3AE0" w:rsidP="00AC3AE0">
      <w:pPr>
        <w:rPr>
          <w:rFonts w:cs="Arial"/>
        </w:rPr>
      </w:pPr>
    </w:p>
    <w:p w14:paraId="03EC4FFD" w14:textId="20DDDE35" w:rsidR="00AC3AE0" w:rsidRPr="00AC6AED" w:rsidRDefault="00AC3AE0" w:rsidP="00AC3AE0">
      <w:r w:rsidRPr="00AC6AED">
        <w:t>B3</w:t>
      </w:r>
      <w:r w:rsidR="00AC6AED" w:rsidRPr="00AC6AED">
        <w:t>.</w:t>
      </w:r>
      <w:r w:rsidRPr="00AC6AED">
        <w:t xml:space="preserve"> During your pregnancy, have you been exposed to other people’s cigarette smoke either at home, work or in social environment?</w:t>
      </w:r>
    </w:p>
    <w:p w14:paraId="1BC550EA" w14:textId="77777777" w:rsidR="00AC3AE0" w:rsidRPr="00AC6AED" w:rsidRDefault="009E73D0" w:rsidP="00AC3AE0">
      <w:sdt>
        <w:sdtPr>
          <w:id w:val="14716340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ever</w:t>
      </w:r>
    </w:p>
    <w:p w14:paraId="7BBDD6BA" w14:textId="77777777" w:rsidR="00AC3AE0" w:rsidRPr="00AC6AED" w:rsidRDefault="009E73D0" w:rsidP="00AC3AE0">
      <w:sdt>
        <w:sdtPr>
          <w:id w:val="-7751837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ccasionally</w:t>
      </w:r>
    </w:p>
    <w:p w14:paraId="3CE3A6D7" w14:textId="77777777" w:rsidR="00AC3AE0" w:rsidRPr="00AC6AED" w:rsidRDefault="009E73D0" w:rsidP="00AC3AE0">
      <w:sdt>
        <w:sdtPr>
          <w:id w:val="20625946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aily but for less than 1 hour</w:t>
      </w:r>
    </w:p>
    <w:p w14:paraId="048456F5" w14:textId="77777777" w:rsidR="00AC3AE0" w:rsidRPr="00AC6AED" w:rsidRDefault="009E73D0" w:rsidP="00AC3AE0">
      <w:sdt>
        <w:sdtPr>
          <w:id w:val="-111197610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3 hours everyday</w:t>
      </w:r>
    </w:p>
    <w:p w14:paraId="6408A81A" w14:textId="77777777" w:rsidR="00AC3AE0" w:rsidRPr="00AC6AED" w:rsidRDefault="009E73D0" w:rsidP="00AC3AE0">
      <w:sdt>
        <w:sdtPr>
          <w:id w:val="106829756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More than 3 hours everyday</w:t>
      </w:r>
    </w:p>
    <w:p w14:paraId="3B25E901" w14:textId="77777777" w:rsidR="00AC3AE0" w:rsidRPr="00AC6AED" w:rsidRDefault="00AC3AE0" w:rsidP="00AC3AE0"/>
    <w:p w14:paraId="386892FF" w14:textId="7AA2604E" w:rsidR="00AC3AE0" w:rsidRPr="00AC6AED" w:rsidRDefault="00AC3AE0" w:rsidP="00AC3AE0">
      <w:pPr>
        <w:autoSpaceDE w:val="0"/>
        <w:autoSpaceDN w:val="0"/>
        <w:adjustRightInd w:val="0"/>
        <w:spacing w:after="0" w:line="240" w:lineRule="auto"/>
        <w:rPr>
          <w:rFonts w:cstheme="minorHAnsi"/>
        </w:rPr>
      </w:pPr>
      <w:bookmarkStart w:id="13" w:name="_Hlk89254616"/>
      <w:r w:rsidRPr="00AC6AED">
        <w:rPr>
          <w:rFonts w:cstheme="minorHAnsi"/>
        </w:rPr>
        <w:t>B4</w:t>
      </w:r>
      <w:r w:rsidR="00AC6AED" w:rsidRPr="00AC6AED">
        <w:rPr>
          <w:rFonts w:cstheme="minorHAnsi"/>
        </w:rPr>
        <w:t>.</w:t>
      </w:r>
      <w:r w:rsidRPr="00AC6AED">
        <w:rPr>
          <w:rFonts w:cstheme="minorHAnsi"/>
        </w:rPr>
        <w:t xml:space="preserve"> Have you used/vaped electronic cigarettes or other vaping devices</w:t>
      </w:r>
    </w:p>
    <w:p w14:paraId="1EDC0CFE" w14:textId="77777777" w:rsidR="00AC3AE0" w:rsidRPr="00AC6AED" w:rsidRDefault="00AC3AE0" w:rsidP="00AC3AE0">
      <w:pPr>
        <w:rPr>
          <w:rFonts w:cstheme="minorHAnsi"/>
        </w:rPr>
      </w:pPr>
      <w:r w:rsidRPr="00AC6AED">
        <w:rPr>
          <w:rFonts w:cstheme="minorHAnsi"/>
        </w:rPr>
        <w:t>during this pregnancy?</w:t>
      </w:r>
    </w:p>
    <w:p w14:paraId="7AEB2344" w14:textId="77777777" w:rsidR="00AC3AE0" w:rsidRPr="00AC6AED" w:rsidRDefault="009E73D0" w:rsidP="00AC3AE0">
      <w:sdt>
        <w:sdtPr>
          <w:id w:val="-97969898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not at all                                                                                                                               </w:t>
      </w:r>
      <w:r w:rsidR="00AC3AE0" w:rsidRPr="00AC6AED">
        <w:rPr>
          <w:b/>
          <w:u w:val="single"/>
        </w:rPr>
        <w:t>If no Go to B7</w:t>
      </w:r>
    </w:p>
    <w:p w14:paraId="29B4F458" w14:textId="77777777" w:rsidR="00AC3AE0" w:rsidRPr="00AC6AED" w:rsidRDefault="009E73D0" w:rsidP="00AC3AE0">
      <w:sdt>
        <w:sdtPr>
          <w:id w:val="-6749755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1E0EAB90" w14:textId="77777777" w:rsidR="00AC3AE0" w:rsidRPr="00AC6AED" w:rsidRDefault="009E73D0" w:rsidP="00AC3AE0">
      <w:sdt>
        <w:sdtPr>
          <w:id w:val="70699333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vaping</w:t>
      </w:r>
    </w:p>
    <w:p w14:paraId="33D873C0" w14:textId="77777777" w:rsidR="00AC3AE0" w:rsidRPr="00AC6AED" w:rsidRDefault="00AC3AE0" w:rsidP="00AC3AE0"/>
    <w:p w14:paraId="11DD6EAF" w14:textId="77777777" w:rsidR="00AC3AE0" w:rsidRPr="00AC6AED" w:rsidRDefault="00AC3AE0" w:rsidP="00AC3AE0">
      <w:pPr>
        <w:autoSpaceDE w:val="0"/>
        <w:autoSpaceDN w:val="0"/>
        <w:adjustRightInd w:val="0"/>
        <w:spacing w:after="0" w:line="240" w:lineRule="auto"/>
        <w:rPr>
          <w:rFonts w:cstheme="minorHAnsi"/>
        </w:rPr>
      </w:pPr>
      <w:r w:rsidRPr="00AC6AED">
        <w:rPr>
          <w:rFonts w:cstheme="minorHAnsi"/>
        </w:rPr>
        <w:t>B5. Did you start vaping during pregnancy as a replacement for cigarette</w:t>
      </w:r>
    </w:p>
    <w:p w14:paraId="76EBF28F" w14:textId="77777777" w:rsidR="00AC3AE0" w:rsidRPr="00AC6AED" w:rsidRDefault="00AC3AE0" w:rsidP="00AC3AE0">
      <w:pPr>
        <w:rPr>
          <w:rFonts w:cstheme="minorHAnsi"/>
        </w:rPr>
      </w:pPr>
      <w:r w:rsidRPr="00AC6AED">
        <w:rPr>
          <w:rFonts w:cstheme="minorHAnsi"/>
        </w:rPr>
        <w:lastRenderedPageBreak/>
        <w:t>smoking?</w:t>
      </w:r>
    </w:p>
    <w:p w14:paraId="54C540A0" w14:textId="77777777" w:rsidR="00AC3AE0" w:rsidRPr="00AC6AED" w:rsidRDefault="009E73D0" w:rsidP="00AC3AE0">
      <w:pPr>
        <w:rPr>
          <w:rFonts w:cstheme="minorHAnsi"/>
        </w:rPr>
      </w:pPr>
      <w:sdt>
        <w:sdtPr>
          <w:id w:val="23774890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rPr>
          <w:rFonts w:cstheme="minorHAnsi"/>
        </w:rPr>
        <w:t xml:space="preserve"> Yes</w:t>
      </w:r>
    </w:p>
    <w:p w14:paraId="2E4D0A86" w14:textId="77777777" w:rsidR="00AC3AE0" w:rsidRPr="00AC6AED" w:rsidRDefault="009E73D0" w:rsidP="00AC3AE0">
      <w:pPr>
        <w:rPr>
          <w:rFonts w:cstheme="minorHAnsi"/>
        </w:rPr>
      </w:pPr>
      <w:sdt>
        <w:sdtPr>
          <w:id w:val="201826736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rPr>
          <w:rFonts w:cstheme="minorHAnsi"/>
        </w:rPr>
        <w:t xml:space="preserve"> No </w:t>
      </w:r>
    </w:p>
    <w:p w14:paraId="5C998CB2" w14:textId="77777777" w:rsidR="00AC3AE0" w:rsidRPr="00AC6AED" w:rsidRDefault="00AC3AE0" w:rsidP="00AC3AE0">
      <w:pPr>
        <w:rPr>
          <w:rFonts w:cstheme="minorHAnsi"/>
        </w:rPr>
      </w:pPr>
    </w:p>
    <w:p w14:paraId="09B77696" w14:textId="4255945C" w:rsidR="00AC3AE0" w:rsidRPr="00AC6AED" w:rsidRDefault="00AC3AE0" w:rsidP="00AC3AE0">
      <w:pPr>
        <w:rPr>
          <w:rFonts w:cstheme="minorHAnsi"/>
        </w:rPr>
      </w:pPr>
      <w:r w:rsidRPr="00AC6AED">
        <w:rPr>
          <w:rFonts w:cstheme="minorHAnsi"/>
        </w:rPr>
        <w:t>B6</w:t>
      </w:r>
      <w:r w:rsidR="00AC6AED" w:rsidRPr="00AC6AED">
        <w:rPr>
          <w:rFonts w:cstheme="minorHAnsi"/>
          <w:b/>
          <w:bCs/>
        </w:rPr>
        <w:t>.</w:t>
      </w:r>
      <w:r w:rsidRPr="00AC6AED">
        <w:rPr>
          <w:rFonts w:cstheme="minorHAnsi"/>
          <w:b/>
          <w:bCs/>
        </w:rPr>
        <w:t xml:space="preserve"> </w:t>
      </w:r>
      <w:r w:rsidRPr="00AC6AED">
        <w:rPr>
          <w:rFonts w:cstheme="minorHAnsi"/>
        </w:rPr>
        <w:t>How often did/have you vaped electronic cigarettes during this pregnancy?</w:t>
      </w:r>
    </w:p>
    <w:p w14:paraId="5E4D1DE0" w14:textId="77777777" w:rsidR="00AC3AE0" w:rsidRPr="00AC6AED" w:rsidRDefault="009E73D0" w:rsidP="00AC3AE0">
      <w:pPr>
        <w:rPr>
          <w:rFonts w:cstheme="minorHAnsi"/>
        </w:rPr>
      </w:pPr>
      <w:sdt>
        <w:sdtPr>
          <w:rPr>
            <w:rFonts w:cstheme="minorHAnsi"/>
          </w:rPr>
          <w:id w:val="985361293"/>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At least once a day</w:t>
      </w:r>
    </w:p>
    <w:p w14:paraId="4F7FFBDB" w14:textId="77777777" w:rsidR="00AC3AE0" w:rsidRPr="00AC6AED" w:rsidRDefault="009E73D0" w:rsidP="00AC3AE0">
      <w:pPr>
        <w:rPr>
          <w:rFonts w:cstheme="minorHAnsi"/>
        </w:rPr>
      </w:pPr>
      <w:sdt>
        <w:sdtPr>
          <w:rPr>
            <w:rFonts w:cstheme="minorHAnsi"/>
          </w:rPr>
          <w:id w:val="1769115493"/>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At least once a week</w:t>
      </w:r>
    </w:p>
    <w:p w14:paraId="7BEDE675" w14:textId="77777777" w:rsidR="00AC3AE0" w:rsidRPr="00AC6AED" w:rsidRDefault="009E73D0" w:rsidP="00AC3AE0">
      <w:pPr>
        <w:rPr>
          <w:rFonts w:cstheme="minorHAnsi"/>
        </w:rPr>
      </w:pPr>
      <w:sdt>
        <w:sdtPr>
          <w:rPr>
            <w:rFonts w:cstheme="minorHAnsi"/>
          </w:rPr>
          <w:id w:val="-2067252119"/>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At least once a month</w:t>
      </w:r>
    </w:p>
    <w:p w14:paraId="70AF17E7" w14:textId="77777777" w:rsidR="00AC3AE0" w:rsidRPr="00AC6AED" w:rsidRDefault="009E73D0" w:rsidP="00AC3AE0">
      <w:pPr>
        <w:rPr>
          <w:rFonts w:cstheme="minorHAnsi"/>
        </w:rPr>
      </w:pPr>
      <w:sdt>
        <w:sdtPr>
          <w:rPr>
            <w:rFonts w:cstheme="minorHAnsi"/>
          </w:rPr>
          <w:id w:val="-603878254"/>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Less than once a month</w:t>
      </w:r>
    </w:p>
    <w:bookmarkEnd w:id="13"/>
    <w:p w14:paraId="0834ED6F" w14:textId="77777777" w:rsidR="00AC3AE0" w:rsidRPr="00AC6AED" w:rsidRDefault="00AC3AE0" w:rsidP="00AC3AE0"/>
    <w:p w14:paraId="7185802E" w14:textId="6829695B" w:rsidR="00AC3AE0" w:rsidRPr="00AC6AED" w:rsidRDefault="00AC3AE0" w:rsidP="00AC3AE0">
      <w:r w:rsidRPr="00AC6AED">
        <w:t>B7</w:t>
      </w:r>
      <w:r w:rsidR="00AC6AED" w:rsidRPr="00AC6AED">
        <w:t>.</w:t>
      </w:r>
      <w:r w:rsidRPr="00AC6AED">
        <w:t xml:space="preserve"> Have you taken drugs at all during your pregnancy? </w:t>
      </w:r>
    </w:p>
    <w:p w14:paraId="29936225" w14:textId="77777777" w:rsidR="00AC3AE0" w:rsidRPr="00AC6AED" w:rsidRDefault="00AC3AE0" w:rsidP="00AC3AE0">
      <w:r w:rsidRPr="00AC6AED">
        <w:t>(cross one only)</w:t>
      </w:r>
    </w:p>
    <w:p w14:paraId="1628DB9E" w14:textId="77777777" w:rsidR="00AC3AE0" w:rsidRPr="00AC6AED" w:rsidRDefault="009E73D0" w:rsidP="00AC3AE0">
      <w:sdt>
        <w:sdtPr>
          <w:id w:val="6075465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6</w:t>
      </w:r>
    </w:p>
    <w:p w14:paraId="387DFC63" w14:textId="77777777" w:rsidR="00AC3AE0" w:rsidRPr="00AC6AED" w:rsidRDefault="009E73D0" w:rsidP="00AC3AE0">
      <w:sdt>
        <w:sdtPr>
          <w:id w:val="98813589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54484073" w14:textId="77777777" w:rsidR="00AC3AE0" w:rsidRPr="00AC6AED" w:rsidRDefault="009E73D0" w:rsidP="00AC3AE0">
      <w:sdt>
        <w:sdtPr>
          <w:id w:val="63715043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taking drugs</w:t>
      </w:r>
    </w:p>
    <w:p w14:paraId="72DD577D" w14:textId="77777777" w:rsidR="00AC3AE0" w:rsidRPr="00AC6AED" w:rsidRDefault="00AC3AE0" w:rsidP="00AC3AE0"/>
    <w:p w14:paraId="30723CD7" w14:textId="77777777" w:rsidR="00AC3AE0" w:rsidRPr="00AC6AED" w:rsidRDefault="00AC3AE0" w:rsidP="00AC3AE0">
      <w:r w:rsidRPr="00AC6AED">
        <w:rPr>
          <w:rFonts w:cs="Arial"/>
          <w:bCs/>
        </w:rPr>
        <w:t>B8.</w:t>
      </w:r>
      <w:r w:rsidRPr="00AC6AED">
        <w:rPr>
          <w:rFonts w:cs="Arial"/>
          <w:b/>
          <w:bCs/>
        </w:rPr>
        <w:t xml:space="preserve"> </w:t>
      </w:r>
      <w:r w:rsidRPr="00AC6AED">
        <w:rPr>
          <w:rFonts w:cs="Arial"/>
        </w:rPr>
        <w:t>If yes, how often have you used them during this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rsidRPr="00AC6AED" w14:paraId="23FB6835" w14:textId="77777777" w:rsidTr="00624AE3">
        <w:tc>
          <w:tcPr>
            <w:tcW w:w="1132" w:type="dxa"/>
          </w:tcPr>
          <w:p w14:paraId="2994C346" w14:textId="77777777" w:rsidR="00AC3AE0" w:rsidRPr="00AC6AED" w:rsidRDefault="00AC3AE0" w:rsidP="00624AE3"/>
        </w:tc>
        <w:tc>
          <w:tcPr>
            <w:tcW w:w="1126" w:type="dxa"/>
          </w:tcPr>
          <w:p w14:paraId="4B140CA0" w14:textId="77777777" w:rsidR="00AC3AE0" w:rsidRPr="00AC6AED" w:rsidRDefault="00AC3AE0" w:rsidP="00624AE3">
            <w:r w:rsidRPr="00AC6AED">
              <w:t>Everyday</w:t>
            </w:r>
          </w:p>
          <w:p w14:paraId="5B3538CE" w14:textId="77777777" w:rsidR="00AC3AE0" w:rsidRPr="00AC6AED" w:rsidRDefault="00AC3AE0" w:rsidP="00624AE3"/>
        </w:tc>
        <w:tc>
          <w:tcPr>
            <w:tcW w:w="1126" w:type="dxa"/>
          </w:tcPr>
          <w:p w14:paraId="23D11925" w14:textId="77777777" w:rsidR="00AC3AE0" w:rsidRPr="00AC6AED" w:rsidRDefault="00AC3AE0" w:rsidP="00624AE3">
            <w:r w:rsidRPr="00AC6AED">
              <w:t>2-4 times</w:t>
            </w:r>
          </w:p>
          <w:p w14:paraId="27BE5FE8" w14:textId="77777777" w:rsidR="00AC3AE0" w:rsidRPr="00AC6AED" w:rsidRDefault="00AC3AE0" w:rsidP="00624AE3">
            <w:r w:rsidRPr="00AC6AED">
              <w:t>a week</w:t>
            </w:r>
          </w:p>
          <w:p w14:paraId="4D721B5A" w14:textId="77777777" w:rsidR="00AC3AE0" w:rsidRPr="00AC6AED" w:rsidRDefault="00AC3AE0" w:rsidP="00624AE3"/>
        </w:tc>
        <w:tc>
          <w:tcPr>
            <w:tcW w:w="1127" w:type="dxa"/>
          </w:tcPr>
          <w:p w14:paraId="2D901DE5" w14:textId="77777777" w:rsidR="00AC3AE0" w:rsidRPr="00AC6AED" w:rsidRDefault="00AC3AE0" w:rsidP="00624AE3">
            <w:r w:rsidRPr="00AC6AED">
              <w:t>Monthly</w:t>
            </w:r>
          </w:p>
        </w:tc>
        <w:tc>
          <w:tcPr>
            <w:tcW w:w="1126" w:type="dxa"/>
          </w:tcPr>
          <w:p w14:paraId="0CD797A3" w14:textId="77777777" w:rsidR="00AC3AE0" w:rsidRPr="00AC6AED" w:rsidRDefault="00AC3AE0" w:rsidP="00624AE3">
            <w:r w:rsidRPr="00AC6AED">
              <w:t>A few</w:t>
            </w:r>
          </w:p>
          <w:p w14:paraId="45E0F998" w14:textId="77777777" w:rsidR="00AC3AE0" w:rsidRPr="00AC6AED" w:rsidRDefault="00AC3AE0" w:rsidP="00624AE3">
            <w:r w:rsidRPr="00AC6AED">
              <w:t>times a</w:t>
            </w:r>
          </w:p>
          <w:p w14:paraId="62D40A98" w14:textId="77777777" w:rsidR="00AC3AE0" w:rsidRPr="00AC6AED" w:rsidRDefault="00AC3AE0" w:rsidP="00624AE3">
            <w:r w:rsidRPr="00AC6AED">
              <w:t>year</w:t>
            </w:r>
          </w:p>
          <w:p w14:paraId="7BA742E8" w14:textId="77777777" w:rsidR="00AC3AE0" w:rsidRPr="00AC6AED" w:rsidRDefault="00AC3AE0" w:rsidP="00624AE3"/>
        </w:tc>
        <w:tc>
          <w:tcPr>
            <w:tcW w:w="1127" w:type="dxa"/>
          </w:tcPr>
          <w:p w14:paraId="5ABEA861" w14:textId="77777777" w:rsidR="00AC3AE0" w:rsidRPr="00AC6AED" w:rsidRDefault="00AC3AE0" w:rsidP="00624AE3">
            <w:r w:rsidRPr="00AC6AED">
              <w:t>On one</w:t>
            </w:r>
          </w:p>
          <w:p w14:paraId="5F4E72DE" w14:textId="77777777" w:rsidR="00AC3AE0" w:rsidRPr="00AC6AED" w:rsidRDefault="00AC3AE0" w:rsidP="00624AE3">
            <w:r w:rsidRPr="00AC6AED">
              <w:t>occasion</w:t>
            </w:r>
          </w:p>
          <w:p w14:paraId="5F99A27C" w14:textId="77777777" w:rsidR="00AC3AE0" w:rsidRPr="00AC6AED" w:rsidRDefault="00AC3AE0" w:rsidP="00624AE3"/>
        </w:tc>
      </w:tr>
      <w:tr w:rsidR="00AC3AE0" w:rsidRPr="00AC6AED" w14:paraId="2D572059" w14:textId="77777777" w:rsidTr="00624AE3">
        <w:tc>
          <w:tcPr>
            <w:tcW w:w="1132" w:type="dxa"/>
          </w:tcPr>
          <w:p w14:paraId="7ED98813" w14:textId="77777777" w:rsidR="00AC3AE0" w:rsidRPr="00AC6AED" w:rsidRDefault="00AC3AE0" w:rsidP="00624AE3">
            <w:r w:rsidRPr="00AC6AED">
              <w:t>Marijuana</w:t>
            </w:r>
          </w:p>
        </w:tc>
        <w:tc>
          <w:tcPr>
            <w:tcW w:w="1126" w:type="dxa"/>
          </w:tcPr>
          <w:p w14:paraId="7A464466" w14:textId="77777777" w:rsidR="00AC3AE0" w:rsidRPr="00AC6AED" w:rsidRDefault="00AC3AE0" w:rsidP="00624AE3"/>
        </w:tc>
        <w:tc>
          <w:tcPr>
            <w:tcW w:w="1126" w:type="dxa"/>
          </w:tcPr>
          <w:p w14:paraId="74BAF4DD" w14:textId="77777777" w:rsidR="00AC3AE0" w:rsidRPr="00AC6AED" w:rsidRDefault="00AC3AE0" w:rsidP="00624AE3"/>
        </w:tc>
        <w:tc>
          <w:tcPr>
            <w:tcW w:w="1127" w:type="dxa"/>
          </w:tcPr>
          <w:p w14:paraId="4350AD35" w14:textId="77777777" w:rsidR="00AC3AE0" w:rsidRPr="00AC6AED" w:rsidRDefault="00AC3AE0" w:rsidP="00624AE3"/>
        </w:tc>
        <w:tc>
          <w:tcPr>
            <w:tcW w:w="1126" w:type="dxa"/>
          </w:tcPr>
          <w:p w14:paraId="0911ABE4" w14:textId="77777777" w:rsidR="00AC3AE0" w:rsidRPr="00AC6AED" w:rsidRDefault="00AC3AE0" w:rsidP="00624AE3"/>
        </w:tc>
        <w:tc>
          <w:tcPr>
            <w:tcW w:w="1127" w:type="dxa"/>
          </w:tcPr>
          <w:p w14:paraId="05FBF0F2" w14:textId="77777777" w:rsidR="00AC3AE0" w:rsidRPr="00AC6AED" w:rsidRDefault="00AC3AE0" w:rsidP="00624AE3"/>
        </w:tc>
      </w:tr>
      <w:tr w:rsidR="00AC3AE0" w:rsidRPr="00AC6AED" w14:paraId="1200F43D" w14:textId="77777777" w:rsidTr="00624AE3">
        <w:tc>
          <w:tcPr>
            <w:tcW w:w="1132" w:type="dxa"/>
          </w:tcPr>
          <w:p w14:paraId="0280C529" w14:textId="77777777" w:rsidR="00AC3AE0" w:rsidRPr="00AC6AED" w:rsidRDefault="00AC3AE0" w:rsidP="00624AE3">
            <w:r w:rsidRPr="00AC6AED">
              <w:t>Cannabis</w:t>
            </w:r>
          </w:p>
        </w:tc>
        <w:tc>
          <w:tcPr>
            <w:tcW w:w="1126" w:type="dxa"/>
          </w:tcPr>
          <w:p w14:paraId="21186CAB" w14:textId="77777777" w:rsidR="00AC3AE0" w:rsidRPr="00AC6AED" w:rsidRDefault="00AC3AE0" w:rsidP="00624AE3"/>
        </w:tc>
        <w:tc>
          <w:tcPr>
            <w:tcW w:w="1126" w:type="dxa"/>
          </w:tcPr>
          <w:p w14:paraId="410DAD7F" w14:textId="77777777" w:rsidR="00AC3AE0" w:rsidRPr="00AC6AED" w:rsidRDefault="00AC3AE0" w:rsidP="00624AE3"/>
        </w:tc>
        <w:tc>
          <w:tcPr>
            <w:tcW w:w="1127" w:type="dxa"/>
          </w:tcPr>
          <w:p w14:paraId="44C5B5A8" w14:textId="77777777" w:rsidR="00AC3AE0" w:rsidRPr="00AC6AED" w:rsidRDefault="00AC3AE0" w:rsidP="00624AE3"/>
        </w:tc>
        <w:tc>
          <w:tcPr>
            <w:tcW w:w="1126" w:type="dxa"/>
          </w:tcPr>
          <w:p w14:paraId="6FD6C3AC" w14:textId="77777777" w:rsidR="00AC3AE0" w:rsidRPr="00AC6AED" w:rsidRDefault="00AC3AE0" w:rsidP="00624AE3"/>
        </w:tc>
        <w:tc>
          <w:tcPr>
            <w:tcW w:w="1127" w:type="dxa"/>
          </w:tcPr>
          <w:p w14:paraId="1D1D8EEE" w14:textId="77777777" w:rsidR="00AC3AE0" w:rsidRPr="00AC6AED" w:rsidRDefault="00AC3AE0" w:rsidP="00624AE3"/>
        </w:tc>
      </w:tr>
      <w:tr w:rsidR="00AC3AE0" w:rsidRPr="00AC6AED" w14:paraId="3389F3C9" w14:textId="77777777" w:rsidTr="00624AE3">
        <w:tc>
          <w:tcPr>
            <w:tcW w:w="1132" w:type="dxa"/>
          </w:tcPr>
          <w:p w14:paraId="49A68F57" w14:textId="77777777" w:rsidR="00AC3AE0" w:rsidRPr="00AC6AED" w:rsidRDefault="00AC3AE0" w:rsidP="00624AE3">
            <w:r w:rsidRPr="00AC6AED">
              <w:t>Ecstasy</w:t>
            </w:r>
          </w:p>
        </w:tc>
        <w:tc>
          <w:tcPr>
            <w:tcW w:w="1126" w:type="dxa"/>
          </w:tcPr>
          <w:p w14:paraId="15D5EBE0" w14:textId="77777777" w:rsidR="00AC3AE0" w:rsidRPr="00AC6AED" w:rsidRDefault="00AC3AE0" w:rsidP="00624AE3"/>
        </w:tc>
        <w:tc>
          <w:tcPr>
            <w:tcW w:w="1126" w:type="dxa"/>
          </w:tcPr>
          <w:p w14:paraId="4AC6C019" w14:textId="77777777" w:rsidR="00AC3AE0" w:rsidRPr="00AC6AED" w:rsidRDefault="00AC3AE0" w:rsidP="00624AE3"/>
        </w:tc>
        <w:tc>
          <w:tcPr>
            <w:tcW w:w="1127" w:type="dxa"/>
          </w:tcPr>
          <w:p w14:paraId="45C4631C" w14:textId="77777777" w:rsidR="00AC3AE0" w:rsidRPr="00AC6AED" w:rsidRDefault="00AC3AE0" w:rsidP="00624AE3"/>
        </w:tc>
        <w:tc>
          <w:tcPr>
            <w:tcW w:w="1126" w:type="dxa"/>
          </w:tcPr>
          <w:p w14:paraId="1A1B15D2" w14:textId="77777777" w:rsidR="00AC3AE0" w:rsidRPr="00AC6AED" w:rsidRDefault="00AC3AE0" w:rsidP="00624AE3"/>
        </w:tc>
        <w:tc>
          <w:tcPr>
            <w:tcW w:w="1127" w:type="dxa"/>
          </w:tcPr>
          <w:p w14:paraId="1C20DB4E" w14:textId="77777777" w:rsidR="00AC3AE0" w:rsidRPr="00AC6AED" w:rsidRDefault="00AC3AE0" w:rsidP="00624AE3"/>
        </w:tc>
      </w:tr>
      <w:tr w:rsidR="00AC3AE0" w:rsidRPr="00AC6AED" w14:paraId="1A547BFB" w14:textId="77777777" w:rsidTr="00624AE3">
        <w:tc>
          <w:tcPr>
            <w:tcW w:w="1132" w:type="dxa"/>
          </w:tcPr>
          <w:p w14:paraId="4E5A458D" w14:textId="77777777" w:rsidR="00AC3AE0" w:rsidRPr="00AC6AED" w:rsidRDefault="00AC3AE0" w:rsidP="00624AE3">
            <w:r w:rsidRPr="00AC6AED">
              <w:t>Other (specify)</w:t>
            </w:r>
          </w:p>
          <w:p w14:paraId="782B22C3" w14:textId="77777777" w:rsidR="00AC3AE0" w:rsidRPr="00AC6AED" w:rsidRDefault="00AC3AE0" w:rsidP="00624AE3"/>
        </w:tc>
        <w:tc>
          <w:tcPr>
            <w:tcW w:w="1126" w:type="dxa"/>
          </w:tcPr>
          <w:p w14:paraId="29E18C4D" w14:textId="77777777" w:rsidR="00AC3AE0" w:rsidRPr="00AC6AED" w:rsidRDefault="00AC3AE0" w:rsidP="00624AE3"/>
        </w:tc>
        <w:tc>
          <w:tcPr>
            <w:tcW w:w="1126" w:type="dxa"/>
          </w:tcPr>
          <w:p w14:paraId="4CD02A62" w14:textId="77777777" w:rsidR="00AC3AE0" w:rsidRPr="00AC6AED" w:rsidRDefault="00AC3AE0" w:rsidP="00624AE3"/>
        </w:tc>
        <w:tc>
          <w:tcPr>
            <w:tcW w:w="1127" w:type="dxa"/>
          </w:tcPr>
          <w:p w14:paraId="68F6C538" w14:textId="77777777" w:rsidR="00AC3AE0" w:rsidRPr="00AC6AED" w:rsidRDefault="00AC3AE0" w:rsidP="00624AE3"/>
        </w:tc>
        <w:tc>
          <w:tcPr>
            <w:tcW w:w="1126" w:type="dxa"/>
          </w:tcPr>
          <w:p w14:paraId="5DF8EA75" w14:textId="77777777" w:rsidR="00AC3AE0" w:rsidRPr="00AC6AED" w:rsidRDefault="00AC3AE0" w:rsidP="00624AE3"/>
        </w:tc>
        <w:tc>
          <w:tcPr>
            <w:tcW w:w="1127" w:type="dxa"/>
          </w:tcPr>
          <w:p w14:paraId="314760AC" w14:textId="77777777" w:rsidR="00AC3AE0" w:rsidRPr="00AC6AED" w:rsidRDefault="00AC3AE0" w:rsidP="00624AE3"/>
        </w:tc>
      </w:tr>
    </w:tbl>
    <w:p w14:paraId="36250953" w14:textId="77777777" w:rsidR="00AC3AE0" w:rsidRPr="00AC6AED" w:rsidRDefault="00AC3AE0" w:rsidP="00AC3AE0"/>
    <w:p w14:paraId="45E39762" w14:textId="77777777" w:rsidR="00AC3AE0" w:rsidRPr="00AC6AED" w:rsidRDefault="00AC3AE0" w:rsidP="00AC3AE0">
      <w:r w:rsidRPr="00AC6AED">
        <w:t>B9. Have you drunk alcohol at all during your pregnancy?</w:t>
      </w:r>
    </w:p>
    <w:p w14:paraId="47336976" w14:textId="77777777" w:rsidR="00AC3AE0" w:rsidRPr="00AC6AED" w:rsidRDefault="00AC3AE0" w:rsidP="00AC3AE0">
      <w:r w:rsidRPr="00AC6AED">
        <w:t>(cross one only)</w:t>
      </w:r>
    </w:p>
    <w:p w14:paraId="1A61AC0F" w14:textId="77777777" w:rsidR="00AC3AE0" w:rsidRPr="00AC6AED" w:rsidRDefault="009E73D0" w:rsidP="00AC3AE0">
      <w:sdt>
        <w:sdtPr>
          <w:id w:val="-109384962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Section C</w:t>
      </w:r>
    </w:p>
    <w:p w14:paraId="30128D46" w14:textId="77777777" w:rsidR="00AC3AE0" w:rsidRPr="00AC6AED" w:rsidRDefault="009E73D0" w:rsidP="00AC3AE0">
      <w:sdt>
        <w:sdtPr>
          <w:id w:val="-138239758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52C27764" w14:textId="77777777" w:rsidR="00AC3AE0" w:rsidRPr="00AC6AED" w:rsidRDefault="009E73D0" w:rsidP="00AC3AE0">
      <w:sdt>
        <w:sdtPr>
          <w:id w:val="-32088959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Yes, I am still drinking </w:t>
      </w:r>
    </w:p>
    <w:p w14:paraId="096B23AE" w14:textId="77777777" w:rsidR="00AC3AE0" w:rsidRPr="00AC6AED" w:rsidRDefault="00AC3AE0" w:rsidP="00AC3AE0"/>
    <w:p w14:paraId="6E447059" w14:textId="77777777" w:rsidR="00AC3AE0" w:rsidRPr="00AC6AED" w:rsidRDefault="00AC3AE0" w:rsidP="00AC3AE0">
      <w:r w:rsidRPr="00AC6AED">
        <w:lastRenderedPageBreak/>
        <w:t>B10. If yes, how much have you usually drunk during this pregnancy? (by glass we mean a pub measure of spirits, half a pint of lager or cider, a wine glass of wine)</w:t>
      </w:r>
    </w:p>
    <w:p w14:paraId="5296F1A1" w14:textId="77777777" w:rsidR="00AC3AE0" w:rsidRPr="00AC6AED" w:rsidRDefault="00AC3AE0" w:rsidP="00AC3AE0">
      <w:r w:rsidRPr="00AC6AED">
        <w:t>(cross one only)</w:t>
      </w:r>
    </w:p>
    <w:p w14:paraId="03C08B87" w14:textId="77777777" w:rsidR="00AC3AE0" w:rsidRPr="00AC6AED" w:rsidRDefault="009E73D0" w:rsidP="00AC3AE0">
      <w:sdt>
        <w:sdtPr>
          <w:id w:val="-11436988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ccasional sip (e.g. wedding toast)</w:t>
      </w:r>
    </w:p>
    <w:p w14:paraId="0CB56BF3" w14:textId="77777777" w:rsidR="00AC3AE0" w:rsidRPr="00AC6AED" w:rsidRDefault="009E73D0" w:rsidP="00AC3AE0">
      <w:sdt>
        <w:sdtPr>
          <w:id w:val="-178017790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Less than 1 glass per week</w:t>
      </w:r>
    </w:p>
    <w:p w14:paraId="26FAFBB5" w14:textId="77777777" w:rsidR="00AC3AE0" w:rsidRPr="00AC6AED" w:rsidRDefault="009E73D0" w:rsidP="00AC3AE0">
      <w:sdt>
        <w:sdtPr>
          <w:id w:val="-112515522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1 glass per week</w:t>
      </w:r>
    </w:p>
    <w:p w14:paraId="05970B99" w14:textId="77777777" w:rsidR="00AC3AE0" w:rsidRPr="00AC6AED" w:rsidRDefault="009E73D0" w:rsidP="00AC3AE0">
      <w:sdt>
        <w:sdtPr>
          <w:id w:val="16035226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2 glasses every day</w:t>
      </w:r>
    </w:p>
    <w:p w14:paraId="0EA4B2F1" w14:textId="77777777" w:rsidR="00AC3AE0" w:rsidRPr="00AC6AED" w:rsidRDefault="009E73D0" w:rsidP="00AC3AE0">
      <w:sdt>
        <w:sdtPr>
          <w:id w:val="-29005582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3-9 glasses every day</w:t>
      </w:r>
    </w:p>
    <w:p w14:paraId="5F719088" w14:textId="77777777" w:rsidR="00AC3AE0" w:rsidRPr="00AC6AED" w:rsidRDefault="009E73D0" w:rsidP="00AC3AE0">
      <w:sdt>
        <w:sdtPr>
          <w:id w:val="-51539213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 or more  glasses every day</w:t>
      </w:r>
    </w:p>
    <w:p w14:paraId="22C2881A" w14:textId="77777777" w:rsidR="00AC3AE0" w:rsidRPr="00AC6AED" w:rsidRDefault="00AC3AE0" w:rsidP="00AC3AE0"/>
    <w:p w14:paraId="1BEC06FE" w14:textId="77777777" w:rsidR="00AC3AE0" w:rsidRPr="00AC6AED" w:rsidRDefault="00AC3AE0" w:rsidP="00AC3AE0">
      <w:pPr>
        <w:rPr>
          <w:rFonts w:cs="Arial"/>
        </w:rPr>
      </w:pPr>
      <w:r w:rsidRPr="00AC6AED">
        <w:t xml:space="preserve">B11. </w:t>
      </w:r>
      <w:r w:rsidRPr="00AC6AED">
        <w:rPr>
          <w:rFonts w:cs="Arial"/>
        </w:rPr>
        <w:t>Compared to other women your age, would you consider yourself?</w:t>
      </w:r>
    </w:p>
    <w:p w14:paraId="48D504EE" w14:textId="77777777" w:rsidR="00AC3AE0" w:rsidRPr="00AC6AED" w:rsidRDefault="00AC3AE0" w:rsidP="00AC3AE0">
      <w:pPr>
        <w:rPr>
          <w:rFonts w:cs="Arial"/>
        </w:rPr>
      </w:pPr>
      <w:r w:rsidRPr="00AC6AED">
        <w:rPr>
          <w:rFonts w:cs="Arial"/>
        </w:rPr>
        <w:t>(cross one only)</w:t>
      </w:r>
    </w:p>
    <w:p w14:paraId="2F2B0351" w14:textId="77777777" w:rsidR="00AC3AE0" w:rsidRPr="00AC6AED" w:rsidRDefault="009E73D0" w:rsidP="00AC3AE0">
      <w:pPr>
        <w:rPr>
          <w:rFonts w:cs="Arial"/>
        </w:rPr>
      </w:pPr>
      <w:sdt>
        <w:sdtPr>
          <w:rPr>
            <w:rFonts w:cs="Arial"/>
          </w:rPr>
          <w:id w:val="106683561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Much more active</w:t>
      </w:r>
    </w:p>
    <w:p w14:paraId="202B00A3" w14:textId="77777777" w:rsidR="00AC3AE0" w:rsidRPr="00AC6AED" w:rsidRDefault="009E73D0" w:rsidP="00AC3AE0">
      <w:pPr>
        <w:rPr>
          <w:rFonts w:cs="Arial"/>
        </w:rPr>
      </w:pPr>
      <w:sdt>
        <w:sdtPr>
          <w:rPr>
            <w:rFonts w:cs="Arial"/>
          </w:rPr>
          <w:id w:val="3398214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Somewhat more active</w:t>
      </w:r>
    </w:p>
    <w:p w14:paraId="2CC42843" w14:textId="77777777" w:rsidR="00AC3AE0" w:rsidRPr="00AC6AED" w:rsidRDefault="009E73D0" w:rsidP="00AC3AE0">
      <w:pPr>
        <w:rPr>
          <w:rFonts w:cs="Arial"/>
        </w:rPr>
      </w:pPr>
      <w:sdt>
        <w:sdtPr>
          <w:rPr>
            <w:rFonts w:cs="Arial"/>
          </w:rPr>
          <w:id w:val="103870672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About the same</w:t>
      </w:r>
    </w:p>
    <w:p w14:paraId="7C494AE8" w14:textId="77777777" w:rsidR="00AC3AE0" w:rsidRPr="00AC6AED" w:rsidRDefault="009E73D0" w:rsidP="00AC3AE0">
      <w:sdt>
        <w:sdtPr>
          <w:rPr>
            <w:rFonts w:cs="Arial"/>
          </w:rPr>
          <w:id w:val="106499632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Somewhat less active</w:t>
      </w:r>
    </w:p>
    <w:p w14:paraId="22CBABCE" w14:textId="77777777" w:rsidR="00AC3AE0" w:rsidRPr="00AC6AED" w:rsidRDefault="009E73D0" w:rsidP="00AC3AE0">
      <w:pPr>
        <w:rPr>
          <w:rFonts w:cs="Arial"/>
        </w:rPr>
      </w:pPr>
      <w:sdt>
        <w:sdtPr>
          <w:rPr>
            <w:rFonts w:cs="Arial"/>
          </w:rPr>
          <w:id w:val="122124928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Much less active</w:t>
      </w:r>
    </w:p>
    <w:p w14:paraId="7A8ACBAF" w14:textId="77777777" w:rsidR="00AC3AE0" w:rsidRPr="00AC6AED" w:rsidRDefault="00AC3AE0" w:rsidP="00AC3AE0"/>
    <w:p w14:paraId="39B4EE36" w14:textId="77777777" w:rsidR="00AC3AE0" w:rsidRPr="00AC6AED" w:rsidRDefault="00AC3AE0" w:rsidP="00AC3AE0">
      <w:pPr>
        <w:autoSpaceDE w:val="0"/>
        <w:autoSpaceDN w:val="0"/>
        <w:adjustRightInd w:val="0"/>
        <w:spacing w:after="0" w:line="240" w:lineRule="auto"/>
        <w:rPr>
          <w:rFonts w:cs="Arial"/>
        </w:rPr>
      </w:pPr>
      <w:r w:rsidRPr="00AC6AED">
        <w:rPr>
          <w:rFonts w:cs="Arial"/>
          <w:bCs/>
        </w:rPr>
        <w:t>B12.</w:t>
      </w:r>
      <w:r w:rsidRPr="00AC6AED">
        <w:rPr>
          <w:rFonts w:cs="Arial"/>
          <w:b/>
          <w:bCs/>
        </w:rPr>
        <w:t xml:space="preserve"> </w:t>
      </w:r>
      <w:r w:rsidRPr="00AC6AED">
        <w:rPr>
          <w:rFonts w:cs="Arial"/>
        </w:rPr>
        <w:t>Nowadays, at least once a week do you engage in any regular activity like brisk walking, housework, jogging, cycling etc, long enough to work up a sweat?</w:t>
      </w:r>
    </w:p>
    <w:p w14:paraId="6D236E59" w14:textId="77777777" w:rsidR="00AC3AE0" w:rsidRPr="00AC6AED" w:rsidRDefault="00AC3AE0" w:rsidP="00AC3AE0">
      <w:pPr>
        <w:jc w:val="right"/>
        <w:rPr>
          <w:rFonts w:cs="Arial"/>
          <w:b/>
          <w:bCs/>
        </w:rPr>
      </w:pPr>
      <w:r w:rsidRPr="00AC6AED">
        <w:t xml:space="preserve">Yes </w:t>
      </w:r>
      <w:sdt>
        <w:sdtPr>
          <w:id w:val="-190905941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844445276"/>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rFonts w:cs="Arial"/>
          <w:b/>
          <w:bCs/>
          <w:u w:val="single"/>
        </w:rPr>
        <w:t>If no Go to C1</w:t>
      </w:r>
    </w:p>
    <w:p w14:paraId="034D3948" w14:textId="77777777" w:rsidR="00AC3AE0" w:rsidRPr="00AC6AED" w:rsidRDefault="00AC3AE0" w:rsidP="00AC3AE0"/>
    <w:p w14:paraId="44849419" w14:textId="2E4649BB" w:rsidR="00AC6AED" w:rsidRPr="00AC6AED" w:rsidRDefault="00AC3AE0" w:rsidP="00AC6AED">
      <w:pPr>
        <w:autoSpaceDE w:val="0"/>
        <w:autoSpaceDN w:val="0"/>
        <w:adjustRightInd w:val="0"/>
        <w:spacing w:after="0" w:line="240" w:lineRule="auto"/>
        <w:rPr>
          <w:rFonts w:cs="Arial"/>
        </w:rPr>
      </w:pPr>
      <w:r w:rsidRPr="00AC6AED">
        <w:rPr>
          <w:rFonts w:cs="Arial"/>
          <w:bCs/>
        </w:rPr>
        <w:t>B13.</w:t>
      </w:r>
      <w:r w:rsidRPr="00AC6AED">
        <w:rPr>
          <w:rFonts w:cs="Arial"/>
          <w:b/>
          <w:bCs/>
        </w:rPr>
        <w:t xml:space="preserve"> </w:t>
      </w:r>
      <w:r w:rsidRPr="00AC6AED">
        <w:rPr>
          <w:rFonts w:cs="Arial"/>
        </w:rPr>
        <w:t>If yes, how many hours per week do you spend doing this kind of activity?</w:t>
      </w:r>
    </w:p>
    <w:p w14:paraId="585628F3" w14:textId="5CD02FF2" w:rsidR="00AC3AE0" w:rsidRPr="00AC6AED" w:rsidRDefault="00AC3AE0" w:rsidP="00AC6AED">
      <w:pPr>
        <w:tabs>
          <w:tab w:val="left" w:pos="1050"/>
        </w:tabs>
      </w:pPr>
      <w:r w:rsidRPr="00AC6AED">
        <w:rPr>
          <w:noProof/>
        </w:rPr>
        <mc:AlternateContent>
          <mc:Choice Requires="wps">
            <w:drawing>
              <wp:anchor distT="0" distB="0" distL="114300" distR="114300" simplePos="0" relativeHeight="251692032" behindDoc="0" locked="0" layoutInCell="1" allowOverlap="1" wp14:anchorId="109E5187" wp14:editId="0AAFC4D1">
                <wp:simplePos x="0" y="0"/>
                <wp:positionH relativeFrom="column">
                  <wp:posOffset>0</wp:posOffset>
                </wp:positionH>
                <wp:positionV relativeFrom="paragraph">
                  <wp:posOffset>0</wp:posOffset>
                </wp:positionV>
                <wp:extent cx="209550" cy="209550"/>
                <wp:effectExtent l="0" t="0" r="19050" b="19050"/>
                <wp:wrapNone/>
                <wp:docPr id="17" name="Rectangle 1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80BE69" id="Rectangle 17" o:spid="_x0000_s1026" style="position:absolute;margin-left:0;margin-top:0;width:16.5pt;height:16.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" filled="f" strokecolor="#0a2f40 [1604]" strokeweight="1pt"/>
            </w:pict>
          </mc:Fallback>
        </mc:AlternateContent>
      </w:r>
      <w:r w:rsidRPr="00AC6AED">
        <w:rPr>
          <w:noProof/>
        </w:rPr>
        <mc:AlternateContent>
          <mc:Choice Requires="wps">
            <w:drawing>
              <wp:anchor distT="0" distB="0" distL="114300" distR="114300" simplePos="0" relativeHeight="251693056" behindDoc="0" locked="0" layoutInCell="1" allowOverlap="1" wp14:anchorId="378E4317" wp14:editId="67B0A73D">
                <wp:simplePos x="0" y="0"/>
                <wp:positionH relativeFrom="column">
                  <wp:posOffset>219075</wp:posOffset>
                </wp:positionH>
                <wp:positionV relativeFrom="paragraph">
                  <wp:posOffset>635</wp:posOffset>
                </wp:positionV>
                <wp:extent cx="209550" cy="209550"/>
                <wp:effectExtent l="0" t="0" r="19050" b="19050"/>
                <wp:wrapNone/>
                <wp:docPr id="18" name="Rectangle 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BFCCAE" id="Rectangle 18" o:spid="_x0000_s1026" style="position:absolute;margin-left:17.25pt;margin-top:.05pt;width:16.5pt;height:16.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" filled="f" strokecolor="#0a2f40 [1604]" strokeweight="1pt"/>
            </w:pict>
          </mc:Fallback>
        </mc:AlternateContent>
      </w:r>
      <w:r w:rsidR="00AC6AED" w:rsidRPr="00AC6AED">
        <w:tab/>
        <w:t>Hours</w:t>
      </w:r>
    </w:p>
    <w:p w14:paraId="7C6DCC6A" w14:textId="77777777" w:rsidR="00AC3AE0" w:rsidRPr="00AC6AED" w:rsidRDefault="00AC3AE0" w:rsidP="00AC3AE0"/>
    <w:p w14:paraId="1B47EC0E" w14:textId="77777777" w:rsidR="00AC3AE0" w:rsidRPr="00AC6AED" w:rsidRDefault="00AC3AE0" w:rsidP="00AC3AE0">
      <w:pPr>
        <w:rPr>
          <w:b/>
        </w:rPr>
      </w:pPr>
      <w:r w:rsidRPr="00AC6AED">
        <w:rPr>
          <w:b/>
        </w:rPr>
        <w:t>Section C: Your feelings and emotions</w:t>
      </w:r>
    </w:p>
    <w:p w14:paraId="31379E24" w14:textId="77777777" w:rsidR="00AC3AE0" w:rsidRPr="00AC6AED" w:rsidRDefault="00AC3AE0" w:rsidP="00AC3AE0">
      <w:r w:rsidRPr="00AC6AED">
        <w:t>For each of the following statements please tell us how often you feel this way at this stage of your pregnancy (cross one only)</w:t>
      </w:r>
    </w:p>
    <w:tbl>
      <w:tblPr>
        <w:tblStyle w:val="TableGrid"/>
        <w:tblW w:w="0" w:type="auto"/>
        <w:tblLook w:val="04A0" w:firstRow="1" w:lastRow="0" w:firstColumn="1" w:lastColumn="0" w:noHBand="0" w:noVBand="1"/>
      </w:tblPr>
      <w:tblGrid>
        <w:gridCol w:w="5503"/>
        <w:gridCol w:w="850"/>
        <w:gridCol w:w="851"/>
        <w:gridCol w:w="1035"/>
        <w:gridCol w:w="777"/>
      </w:tblGrid>
      <w:tr w:rsidR="00AC3AE0" w:rsidRPr="00AC6AED" w14:paraId="504B1AD0" w14:textId="77777777" w:rsidTr="00624AE3">
        <w:tc>
          <w:tcPr>
            <w:tcW w:w="5524" w:type="dxa"/>
          </w:tcPr>
          <w:p w14:paraId="3DBAA8BD" w14:textId="77777777" w:rsidR="00AC3AE0" w:rsidRPr="00AC6AED" w:rsidRDefault="00AC3AE0" w:rsidP="00624AE3"/>
        </w:tc>
        <w:tc>
          <w:tcPr>
            <w:tcW w:w="850" w:type="dxa"/>
          </w:tcPr>
          <w:p w14:paraId="3CE83673" w14:textId="77777777" w:rsidR="00AC3AE0" w:rsidRPr="00AC6AED" w:rsidRDefault="00AC3AE0" w:rsidP="00624AE3">
            <w:r w:rsidRPr="00AC6AED">
              <w:t>Very Often</w:t>
            </w:r>
          </w:p>
        </w:tc>
        <w:tc>
          <w:tcPr>
            <w:tcW w:w="851" w:type="dxa"/>
          </w:tcPr>
          <w:p w14:paraId="337DA0CF" w14:textId="77777777" w:rsidR="00AC3AE0" w:rsidRPr="00AC6AED" w:rsidRDefault="00AC3AE0" w:rsidP="00624AE3">
            <w:r w:rsidRPr="00AC6AED">
              <w:t>Often</w:t>
            </w:r>
          </w:p>
        </w:tc>
        <w:tc>
          <w:tcPr>
            <w:tcW w:w="1037" w:type="dxa"/>
          </w:tcPr>
          <w:p w14:paraId="758F0687" w14:textId="77777777" w:rsidR="00AC3AE0" w:rsidRPr="00AC6AED" w:rsidRDefault="00AC3AE0" w:rsidP="00624AE3">
            <w:r w:rsidRPr="00AC6AED">
              <w:t>Not very often</w:t>
            </w:r>
          </w:p>
          <w:p w14:paraId="0AFA6760" w14:textId="77777777" w:rsidR="00AC3AE0" w:rsidRPr="00AC6AED" w:rsidRDefault="00AC3AE0" w:rsidP="00624AE3"/>
        </w:tc>
        <w:tc>
          <w:tcPr>
            <w:tcW w:w="754" w:type="dxa"/>
          </w:tcPr>
          <w:p w14:paraId="435C8AF1" w14:textId="77777777" w:rsidR="00AC3AE0" w:rsidRPr="00AC6AED" w:rsidRDefault="00AC3AE0" w:rsidP="00624AE3">
            <w:r w:rsidRPr="00AC6AED">
              <w:t>Never</w:t>
            </w:r>
          </w:p>
        </w:tc>
      </w:tr>
      <w:tr w:rsidR="00AC3AE0" w:rsidRPr="00AC6AED" w14:paraId="0B4DC5B1" w14:textId="77777777" w:rsidTr="00624AE3">
        <w:tc>
          <w:tcPr>
            <w:tcW w:w="5524" w:type="dxa"/>
          </w:tcPr>
          <w:p w14:paraId="6C50808A" w14:textId="77777777" w:rsidR="00AC3AE0" w:rsidRPr="00AC6AED" w:rsidRDefault="00AC3AE0" w:rsidP="00624AE3">
            <w:r w:rsidRPr="00AC6AED">
              <w:t>C1 Feel upset for no obvious reason</w:t>
            </w:r>
          </w:p>
        </w:tc>
        <w:tc>
          <w:tcPr>
            <w:tcW w:w="850" w:type="dxa"/>
          </w:tcPr>
          <w:p w14:paraId="67602C4F" w14:textId="77777777" w:rsidR="00AC3AE0" w:rsidRPr="00AC6AED" w:rsidRDefault="00AC3AE0" w:rsidP="00624AE3"/>
        </w:tc>
        <w:tc>
          <w:tcPr>
            <w:tcW w:w="851" w:type="dxa"/>
          </w:tcPr>
          <w:p w14:paraId="6F90CE67" w14:textId="77777777" w:rsidR="00AC3AE0" w:rsidRPr="00AC6AED" w:rsidRDefault="00AC3AE0" w:rsidP="00624AE3"/>
        </w:tc>
        <w:tc>
          <w:tcPr>
            <w:tcW w:w="1037" w:type="dxa"/>
          </w:tcPr>
          <w:p w14:paraId="214B415A" w14:textId="77777777" w:rsidR="00AC3AE0" w:rsidRPr="00AC6AED" w:rsidRDefault="00AC3AE0" w:rsidP="00624AE3"/>
        </w:tc>
        <w:tc>
          <w:tcPr>
            <w:tcW w:w="754" w:type="dxa"/>
          </w:tcPr>
          <w:p w14:paraId="5F16DDF4" w14:textId="77777777" w:rsidR="00AC3AE0" w:rsidRPr="00AC6AED" w:rsidRDefault="00AC3AE0" w:rsidP="00624AE3"/>
        </w:tc>
      </w:tr>
      <w:tr w:rsidR="00AC3AE0" w:rsidRPr="00AC6AED" w14:paraId="7FD6E4C9" w14:textId="77777777" w:rsidTr="00624AE3">
        <w:tc>
          <w:tcPr>
            <w:tcW w:w="5524" w:type="dxa"/>
          </w:tcPr>
          <w:p w14:paraId="41A5C7EE" w14:textId="77777777" w:rsidR="00AC3AE0" w:rsidRPr="00AC6AED" w:rsidRDefault="00AC3AE0" w:rsidP="00624AE3">
            <w:r w:rsidRPr="00AC6AED">
              <w:t>C2 Get troubled by dizziness or shortness of breath</w:t>
            </w:r>
          </w:p>
        </w:tc>
        <w:tc>
          <w:tcPr>
            <w:tcW w:w="850" w:type="dxa"/>
          </w:tcPr>
          <w:p w14:paraId="0FF3CAE2" w14:textId="77777777" w:rsidR="00AC3AE0" w:rsidRPr="00AC6AED" w:rsidRDefault="00AC3AE0" w:rsidP="00624AE3"/>
        </w:tc>
        <w:tc>
          <w:tcPr>
            <w:tcW w:w="851" w:type="dxa"/>
          </w:tcPr>
          <w:p w14:paraId="16BAF647" w14:textId="77777777" w:rsidR="00AC3AE0" w:rsidRPr="00AC6AED" w:rsidRDefault="00AC3AE0" w:rsidP="00624AE3"/>
        </w:tc>
        <w:tc>
          <w:tcPr>
            <w:tcW w:w="1037" w:type="dxa"/>
          </w:tcPr>
          <w:p w14:paraId="1D86C1C9" w14:textId="77777777" w:rsidR="00AC3AE0" w:rsidRPr="00AC6AED" w:rsidRDefault="00AC3AE0" w:rsidP="00624AE3"/>
        </w:tc>
        <w:tc>
          <w:tcPr>
            <w:tcW w:w="754" w:type="dxa"/>
          </w:tcPr>
          <w:p w14:paraId="55C4F424" w14:textId="77777777" w:rsidR="00AC3AE0" w:rsidRPr="00AC6AED" w:rsidRDefault="00AC3AE0" w:rsidP="00624AE3"/>
        </w:tc>
      </w:tr>
      <w:tr w:rsidR="00AC3AE0" w:rsidRPr="00AC6AED" w14:paraId="77390CA0" w14:textId="77777777" w:rsidTr="00624AE3">
        <w:tc>
          <w:tcPr>
            <w:tcW w:w="5524" w:type="dxa"/>
          </w:tcPr>
          <w:p w14:paraId="7213FFCF" w14:textId="77777777" w:rsidR="00AC3AE0" w:rsidRPr="00AC6AED" w:rsidRDefault="00AC3AE0" w:rsidP="00624AE3">
            <w:r w:rsidRPr="00AC6AED">
              <w:t>C3 Feel as though you might faint</w:t>
            </w:r>
          </w:p>
        </w:tc>
        <w:tc>
          <w:tcPr>
            <w:tcW w:w="850" w:type="dxa"/>
          </w:tcPr>
          <w:p w14:paraId="04498DBB" w14:textId="77777777" w:rsidR="00AC3AE0" w:rsidRPr="00AC6AED" w:rsidRDefault="00AC3AE0" w:rsidP="00624AE3"/>
        </w:tc>
        <w:tc>
          <w:tcPr>
            <w:tcW w:w="851" w:type="dxa"/>
          </w:tcPr>
          <w:p w14:paraId="14CEF735" w14:textId="77777777" w:rsidR="00AC3AE0" w:rsidRPr="00AC6AED" w:rsidRDefault="00AC3AE0" w:rsidP="00624AE3"/>
        </w:tc>
        <w:tc>
          <w:tcPr>
            <w:tcW w:w="1037" w:type="dxa"/>
          </w:tcPr>
          <w:p w14:paraId="62EE6F8A" w14:textId="77777777" w:rsidR="00AC3AE0" w:rsidRPr="00AC6AED" w:rsidRDefault="00AC3AE0" w:rsidP="00624AE3"/>
        </w:tc>
        <w:tc>
          <w:tcPr>
            <w:tcW w:w="754" w:type="dxa"/>
          </w:tcPr>
          <w:p w14:paraId="7039DF51" w14:textId="77777777" w:rsidR="00AC3AE0" w:rsidRPr="00AC6AED" w:rsidRDefault="00AC3AE0" w:rsidP="00624AE3"/>
        </w:tc>
      </w:tr>
      <w:tr w:rsidR="00AC3AE0" w:rsidRPr="00AC6AED" w14:paraId="4EEFFFBD" w14:textId="77777777" w:rsidTr="00624AE3">
        <w:tc>
          <w:tcPr>
            <w:tcW w:w="5524" w:type="dxa"/>
          </w:tcPr>
          <w:p w14:paraId="62A64D09" w14:textId="77777777" w:rsidR="00AC3AE0" w:rsidRPr="00AC6AED" w:rsidRDefault="00AC3AE0" w:rsidP="00624AE3">
            <w:r w:rsidRPr="00AC6AED">
              <w:t>C4 Feel sick or have indigestion</w:t>
            </w:r>
          </w:p>
        </w:tc>
        <w:tc>
          <w:tcPr>
            <w:tcW w:w="850" w:type="dxa"/>
          </w:tcPr>
          <w:p w14:paraId="20E6364D" w14:textId="77777777" w:rsidR="00AC3AE0" w:rsidRPr="00AC6AED" w:rsidRDefault="00AC3AE0" w:rsidP="00624AE3"/>
        </w:tc>
        <w:tc>
          <w:tcPr>
            <w:tcW w:w="851" w:type="dxa"/>
          </w:tcPr>
          <w:p w14:paraId="3ABDEE42" w14:textId="77777777" w:rsidR="00AC3AE0" w:rsidRPr="00AC6AED" w:rsidRDefault="00AC3AE0" w:rsidP="00624AE3"/>
        </w:tc>
        <w:tc>
          <w:tcPr>
            <w:tcW w:w="1037" w:type="dxa"/>
          </w:tcPr>
          <w:p w14:paraId="236A1BFE" w14:textId="77777777" w:rsidR="00AC3AE0" w:rsidRPr="00AC6AED" w:rsidRDefault="00AC3AE0" w:rsidP="00624AE3"/>
        </w:tc>
        <w:tc>
          <w:tcPr>
            <w:tcW w:w="754" w:type="dxa"/>
          </w:tcPr>
          <w:p w14:paraId="38C093B9" w14:textId="77777777" w:rsidR="00AC3AE0" w:rsidRPr="00AC6AED" w:rsidRDefault="00AC3AE0" w:rsidP="00624AE3"/>
        </w:tc>
      </w:tr>
      <w:tr w:rsidR="00AC3AE0" w:rsidRPr="00AC6AED" w14:paraId="5ED41F1A" w14:textId="77777777" w:rsidTr="00624AE3">
        <w:tc>
          <w:tcPr>
            <w:tcW w:w="5524" w:type="dxa"/>
          </w:tcPr>
          <w:p w14:paraId="6832E633" w14:textId="77777777" w:rsidR="00AC3AE0" w:rsidRPr="00AC6AED" w:rsidRDefault="00AC3AE0" w:rsidP="00624AE3">
            <w:r w:rsidRPr="00AC6AED">
              <w:t>C5 Feel uneasy or restless</w:t>
            </w:r>
          </w:p>
        </w:tc>
        <w:tc>
          <w:tcPr>
            <w:tcW w:w="850" w:type="dxa"/>
          </w:tcPr>
          <w:p w14:paraId="03B62BFD" w14:textId="77777777" w:rsidR="00AC3AE0" w:rsidRPr="00AC6AED" w:rsidRDefault="00AC3AE0" w:rsidP="00624AE3"/>
        </w:tc>
        <w:tc>
          <w:tcPr>
            <w:tcW w:w="851" w:type="dxa"/>
          </w:tcPr>
          <w:p w14:paraId="7EC24D3E" w14:textId="77777777" w:rsidR="00AC3AE0" w:rsidRPr="00AC6AED" w:rsidRDefault="00AC3AE0" w:rsidP="00624AE3"/>
        </w:tc>
        <w:tc>
          <w:tcPr>
            <w:tcW w:w="1037" w:type="dxa"/>
          </w:tcPr>
          <w:p w14:paraId="7F1A3689" w14:textId="77777777" w:rsidR="00AC3AE0" w:rsidRPr="00AC6AED" w:rsidRDefault="00AC3AE0" w:rsidP="00624AE3"/>
        </w:tc>
        <w:tc>
          <w:tcPr>
            <w:tcW w:w="754" w:type="dxa"/>
          </w:tcPr>
          <w:p w14:paraId="2BAB1F14" w14:textId="77777777" w:rsidR="00AC3AE0" w:rsidRPr="00AC6AED" w:rsidRDefault="00AC3AE0" w:rsidP="00624AE3"/>
        </w:tc>
      </w:tr>
      <w:tr w:rsidR="00AC3AE0" w:rsidRPr="00AC6AED" w14:paraId="1EA4BD10" w14:textId="77777777" w:rsidTr="00624AE3">
        <w:tc>
          <w:tcPr>
            <w:tcW w:w="5524" w:type="dxa"/>
          </w:tcPr>
          <w:p w14:paraId="0ABA0450" w14:textId="77777777" w:rsidR="00AC3AE0" w:rsidRPr="00AC6AED" w:rsidRDefault="00AC3AE0" w:rsidP="00624AE3">
            <w:r w:rsidRPr="00AC6AED">
              <w:lastRenderedPageBreak/>
              <w:t>C6 Feel tingling or prickling sensations in your body, arms or legs</w:t>
            </w:r>
          </w:p>
        </w:tc>
        <w:tc>
          <w:tcPr>
            <w:tcW w:w="850" w:type="dxa"/>
          </w:tcPr>
          <w:p w14:paraId="1D4418B4" w14:textId="77777777" w:rsidR="00AC3AE0" w:rsidRPr="00AC6AED" w:rsidRDefault="00AC3AE0" w:rsidP="00624AE3"/>
        </w:tc>
        <w:tc>
          <w:tcPr>
            <w:tcW w:w="851" w:type="dxa"/>
          </w:tcPr>
          <w:p w14:paraId="5874683D" w14:textId="77777777" w:rsidR="00AC3AE0" w:rsidRPr="00AC6AED" w:rsidRDefault="00AC3AE0" w:rsidP="00624AE3"/>
        </w:tc>
        <w:tc>
          <w:tcPr>
            <w:tcW w:w="1037" w:type="dxa"/>
          </w:tcPr>
          <w:p w14:paraId="04CFC481" w14:textId="77777777" w:rsidR="00AC3AE0" w:rsidRPr="00AC6AED" w:rsidRDefault="00AC3AE0" w:rsidP="00624AE3"/>
        </w:tc>
        <w:tc>
          <w:tcPr>
            <w:tcW w:w="754" w:type="dxa"/>
          </w:tcPr>
          <w:p w14:paraId="31B24242" w14:textId="77777777" w:rsidR="00AC3AE0" w:rsidRPr="00AC6AED" w:rsidRDefault="00AC3AE0" w:rsidP="00624AE3"/>
        </w:tc>
      </w:tr>
      <w:tr w:rsidR="00AC3AE0" w:rsidRPr="00AC6AED" w14:paraId="32845678" w14:textId="77777777" w:rsidTr="00624AE3">
        <w:tc>
          <w:tcPr>
            <w:tcW w:w="5524" w:type="dxa"/>
          </w:tcPr>
          <w:p w14:paraId="30F5D58C" w14:textId="77777777" w:rsidR="00AC3AE0" w:rsidRPr="00AC6AED" w:rsidRDefault="00AC3AE0" w:rsidP="00624AE3">
            <w:r w:rsidRPr="00AC6AED">
              <w:t>C7 Feel panicky</w:t>
            </w:r>
          </w:p>
        </w:tc>
        <w:tc>
          <w:tcPr>
            <w:tcW w:w="850" w:type="dxa"/>
          </w:tcPr>
          <w:p w14:paraId="620E2151" w14:textId="77777777" w:rsidR="00AC3AE0" w:rsidRPr="00AC6AED" w:rsidRDefault="00AC3AE0" w:rsidP="00624AE3"/>
        </w:tc>
        <w:tc>
          <w:tcPr>
            <w:tcW w:w="851" w:type="dxa"/>
          </w:tcPr>
          <w:p w14:paraId="532108E0" w14:textId="77777777" w:rsidR="00AC3AE0" w:rsidRPr="00AC6AED" w:rsidRDefault="00AC3AE0" w:rsidP="00624AE3"/>
        </w:tc>
        <w:tc>
          <w:tcPr>
            <w:tcW w:w="1037" w:type="dxa"/>
          </w:tcPr>
          <w:p w14:paraId="355E5B28" w14:textId="77777777" w:rsidR="00AC3AE0" w:rsidRPr="00AC6AED" w:rsidRDefault="00AC3AE0" w:rsidP="00624AE3"/>
        </w:tc>
        <w:tc>
          <w:tcPr>
            <w:tcW w:w="754" w:type="dxa"/>
          </w:tcPr>
          <w:p w14:paraId="7FDBE8F1" w14:textId="77777777" w:rsidR="00AC3AE0" w:rsidRPr="00AC6AED" w:rsidRDefault="00AC3AE0" w:rsidP="00624AE3"/>
        </w:tc>
      </w:tr>
      <w:tr w:rsidR="00AC3AE0" w:rsidRPr="00AC6AED" w14:paraId="0A8FEB7E" w14:textId="77777777" w:rsidTr="00624AE3">
        <w:tc>
          <w:tcPr>
            <w:tcW w:w="5524" w:type="dxa"/>
          </w:tcPr>
          <w:p w14:paraId="19F6093F" w14:textId="77777777" w:rsidR="00AC3AE0" w:rsidRPr="00AC6AED" w:rsidRDefault="00AC3AE0" w:rsidP="00624AE3">
            <w:r w:rsidRPr="00AC6AED">
              <w:t>C8 Find that you have little or no appetite</w:t>
            </w:r>
          </w:p>
        </w:tc>
        <w:tc>
          <w:tcPr>
            <w:tcW w:w="850" w:type="dxa"/>
          </w:tcPr>
          <w:p w14:paraId="0ECD6C96" w14:textId="77777777" w:rsidR="00AC3AE0" w:rsidRPr="00AC6AED" w:rsidRDefault="00AC3AE0" w:rsidP="00624AE3"/>
        </w:tc>
        <w:tc>
          <w:tcPr>
            <w:tcW w:w="851" w:type="dxa"/>
          </w:tcPr>
          <w:p w14:paraId="79CB80E5" w14:textId="77777777" w:rsidR="00AC3AE0" w:rsidRPr="00AC6AED" w:rsidRDefault="00AC3AE0" w:rsidP="00624AE3"/>
        </w:tc>
        <w:tc>
          <w:tcPr>
            <w:tcW w:w="1037" w:type="dxa"/>
          </w:tcPr>
          <w:p w14:paraId="0F1CB932" w14:textId="77777777" w:rsidR="00AC3AE0" w:rsidRPr="00AC6AED" w:rsidRDefault="00AC3AE0" w:rsidP="00624AE3"/>
        </w:tc>
        <w:tc>
          <w:tcPr>
            <w:tcW w:w="754" w:type="dxa"/>
          </w:tcPr>
          <w:p w14:paraId="5BF96B22" w14:textId="77777777" w:rsidR="00AC3AE0" w:rsidRPr="00AC6AED" w:rsidRDefault="00AC3AE0" w:rsidP="00624AE3"/>
        </w:tc>
      </w:tr>
      <w:tr w:rsidR="00AC3AE0" w:rsidRPr="00AC6AED" w14:paraId="09BEBC40" w14:textId="77777777" w:rsidTr="00624AE3">
        <w:tc>
          <w:tcPr>
            <w:tcW w:w="5524" w:type="dxa"/>
          </w:tcPr>
          <w:p w14:paraId="4E4A0914" w14:textId="77777777" w:rsidR="00AC3AE0" w:rsidRPr="00AC6AED" w:rsidRDefault="00AC3AE0" w:rsidP="00624AE3">
            <w:r w:rsidRPr="00AC6AED">
              <w:t>C9 Worry a lot</w:t>
            </w:r>
          </w:p>
        </w:tc>
        <w:tc>
          <w:tcPr>
            <w:tcW w:w="850" w:type="dxa"/>
          </w:tcPr>
          <w:p w14:paraId="094B28F9" w14:textId="77777777" w:rsidR="00AC3AE0" w:rsidRPr="00AC6AED" w:rsidRDefault="00AC3AE0" w:rsidP="00624AE3"/>
        </w:tc>
        <w:tc>
          <w:tcPr>
            <w:tcW w:w="851" w:type="dxa"/>
          </w:tcPr>
          <w:p w14:paraId="236F90BB" w14:textId="77777777" w:rsidR="00AC3AE0" w:rsidRPr="00AC6AED" w:rsidRDefault="00AC3AE0" w:rsidP="00624AE3"/>
        </w:tc>
        <w:tc>
          <w:tcPr>
            <w:tcW w:w="1037" w:type="dxa"/>
          </w:tcPr>
          <w:p w14:paraId="0A101939" w14:textId="77777777" w:rsidR="00AC3AE0" w:rsidRPr="00AC6AED" w:rsidRDefault="00AC3AE0" w:rsidP="00624AE3"/>
        </w:tc>
        <w:tc>
          <w:tcPr>
            <w:tcW w:w="754" w:type="dxa"/>
          </w:tcPr>
          <w:p w14:paraId="26A45788" w14:textId="77777777" w:rsidR="00AC3AE0" w:rsidRPr="00AC6AED" w:rsidRDefault="00AC3AE0" w:rsidP="00624AE3"/>
        </w:tc>
      </w:tr>
      <w:tr w:rsidR="00AC3AE0" w:rsidRPr="00AC6AED" w14:paraId="5002B919" w14:textId="77777777" w:rsidTr="00624AE3">
        <w:tc>
          <w:tcPr>
            <w:tcW w:w="5524" w:type="dxa"/>
          </w:tcPr>
          <w:p w14:paraId="75488D6F" w14:textId="77777777" w:rsidR="00AC3AE0" w:rsidRPr="00AC6AED" w:rsidRDefault="00AC3AE0" w:rsidP="00624AE3">
            <w:r w:rsidRPr="00AC6AED">
              <w:t>C10 Feel tired or exhausted</w:t>
            </w:r>
          </w:p>
        </w:tc>
        <w:tc>
          <w:tcPr>
            <w:tcW w:w="850" w:type="dxa"/>
          </w:tcPr>
          <w:p w14:paraId="7B66BF46" w14:textId="77777777" w:rsidR="00AC3AE0" w:rsidRPr="00AC6AED" w:rsidRDefault="00AC3AE0" w:rsidP="00624AE3"/>
        </w:tc>
        <w:tc>
          <w:tcPr>
            <w:tcW w:w="851" w:type="dxa"/>
          </w:tcPr>
          <w:p w14:paraId="2FC4EC9F" w14:textId="77777777" w:rsidR="00AC3AE0" w:rsidRPr="00AC6AED" w:rsidRDefault="00AC3AE0" w:rsidP="00624AE3"/>
        </w:tc>
        <w:tc>
          <w:tcPr>
            <w:tcW w:w="1037" w:type="dxa"/>
          </w:tcPr>
          <w:p w14:paraId="30B663E8" w14:textId="77777777" w:rsidR="00AC3AE0" w:rsidRPr="00AC6AED" w:rsidRDefault="00AC3AE0" w:rsidP="00624AE3"/>
        </w:tc>
        <w:tc>
          <w:tcPr>
            <w:tcW w:w="754" w:type="dxa"/>
          </w:tcPr>
          <w:p w14:paraId="60239472" w14:textId="77777777" w:rsidR="00AC3AE0" w:rsidRPr="00AC6AED" w:rsidRDefault="00AC3AE0" w:rsidP="00624AE3"/>
        </w:tc>
      </w:tr>
      <w:tr w:rsidR="00AC3AE0" w:rsidRPr="00AC6AED" w14:paraId="1AD2E5A5" w14:textId="77777777" w:rsidTr="00624AE3">
        <w:tc>
          <w:tcPr>
            <w:tcW w:w="5524" w:type="dxa"/>
          </w:tcPr>
          <w:p w14:paraId="1383CC33" w14:textId="77777777" w:rsidR="00AC3AE0" w:rsidRPr="00AC6AED" w:rsidRDefault="00AC3AE0" w:rsidP="00624AE3">
            <w:r w:rsidRPr="00AC6AED">
              <w:t xml:space="preserve">C11 Feel strung-up inside </w:t>
            </w:r>
          </w:p>
        </w:tc>
        <w:tc>
          <w:tcPr>
            <w:tcW w:w="850" w:type="dxa"/>
          </w:tcPr>
          <w:p w14:paraId="423D8B62" w14:textId="77777777" w:rsidR="00AC3AE0" w:rsidRPr="00AC6AED" w:rsidRDefault="00AC3AE0" w:rsidP="00624AE3"/>
        </w:tc>
        <w:tc>
          <w:tcPr>
            <w:tcW w:w="851" w:type="dxa"/>
          </w:tcPr>
          <w:p w14:paraId="4E18F3AF" w14:textId="77777777" w:rsidR="00AC3AE0" w:rsidRPr="00AC6AED" w:rsidRDefault="00AC3AE0" w:rsidP="00624AE3"/>
        </w:tc>
        <w:tc>
          <w:tcPr>
            <w:tcW w:w="1037" w:type="dxa"/>
          </w:tcPr>
          <w:p w14:paraId="2E496C8C" w14:textId="77777777" w:rsidR="00AC3AE0" w:rsidRPr="00AC6AED" w:rsidRDefault="00AC3AE0" w:rsidP="00624AE3"/>
        </w:tc>
        <w:tc>
          <w:tcPr>
            <w:tcW w:w="754" w:type="dxa"/>
          </w:tcPr>
          <w:p w14:paraId="51D606E2" w14:textId="77777777" w:rsidR="00AC3AE0" w:rsidRPr="00AC6AED" w:rsidRDefault="00AC3AE0" w:rsidP="00624AE3"/>
        </w:tc>
      </w:tr>
      <w:tr w:rsidR="00AC3AE0" w:rsidRPr="00AC6AED" w14:paraId="3B214C2A" w14:textId="77777777" w:rsidTr="00624AE3">
        <w:tc>
          <w:tcPr>
            <w:tcW w:w="5524" w:type="dxa"/>
          </w:tcPr>
          <w:p w14:paraId="27C0A0BE" w14:textId="77777777" w:rsidR="00AC3AE0" w:rsidRPr="00AC6AED" w:rsidRDefault="00AC3AE0" w:rsidP="00624AE3">
            <w:r w:rsidRPr="00AC6AED">
              <w:t>C12 Can get off to sleep alright</w:t>
            </w:r>
          </w:p>
        </w:tc>
        <w:tc>
          <w:tcPr>
            <w:tcW w:w="850" w:type="dxa"/>
          </w:tcPr>
          <w:p w14:paraId="23E35C89" w14:textId="77777777" w:rsidR="00AC3AE0" w:rsidRPr="00AC6AED" w:rsidRDefault="00AC3AE0" w:rsidP="00624AE3"/>
        </w:tc>
        <w:tc>
          <w:tcPr>
            <w:tcW w:w="851" w:type="dxa"/>
          </w:tcPr>
          <w:p w14:paraId="6461C07F" w14:textId="77777777" w:rsidR="00AC3AE0" w:rsidRPr="00AC6AED" w:rsidRDefault="00AC3AE0" w:rsidP="00624AE3"/>
        </w:tc>
        <w:tc>
          <w:tcPr>
            <w:tcW w:w="1037" w:type="dxa"/>
          </w:tcPr>
          <w:p w14:paraId="1522A1FB" w14:textId="77777777" w:rsidR="00AC3AE0" w:rsidRPr="00AC6AED" w:rsidRDefault="00AC3AE0" w:rsidP="00624AE3"/>
        </w:tc>
        <w:tc>
          <w:tcPr>
            <w:tcW w:w="754" w:type="dxa"/>
          </w:tcPr>
          <w:p w14:paraId="6CACC57D" w14:textId="77777777" w:rsidR="00AC3AE0" w:rsidRPr="00AC6AED" w:rsidRDefault="00AC3AE0" w:rsidP="00624AE3"/>
        </w:tc>
      </w:tr>
      <w:tr w:rsidR="00AC3AE0" w:rsidRPr="00AC6AED" w14:paraId="3E143F73" w14:textId="77777777" w:rsidTr="00624AE3">
        <w:tc>
          <w:tcPr>
            <w:tcW w:w="5524" w:type="dxa"/>
          </w:tcPr>
          <w:p w14:paraId="0773B590" w14:textId="77777777" w:rsidR="00AC3AE0" w:rsidRPr="00AC6AED" w:rsidRDefault="00AC3AE0" w:rsidP="00624AE3">
            <w:r w:rsidRPr="00AC6AED">
              <w:t>C13 Do you have the feeling you are going to pieces</w:t>
            </w:r>
          </w:p>
        </w:tc>
        <w:tc>
          <w:tcPr>
            <w:tcW w:w="850" w:type="dxa"/>
          </w:tcPr>
          <w:p w14:paraId="7D0901AB" w14:textId="77777777" w:rsidR="00AC3AE0" w:rsidRPr="00AC6AED" w:rsidRDefault="00AC3AE0" w:rsidP="00624AE3"/>
        </w:tc>
        <w:tc>
          <w:tcPr>
            <w:tcW w:w="851" w:type="dxa"/>
          </w:tcPr>
          <w:p w14:paraId="5D91EB57" w14:textId="77777777" w:rsidR="00AC3AE0" w:rsidRPr="00AC6AED" w:rsidRDefault="00AC3AE0" w:rsidP="00624AE3"/>
        </w:tc>
        <w:tc>
          <w:tcPr>
            <w:tcW w:w="1037" w:type="dxa"/>
          </w:tcPr>
          <w:p w14:paraId="41FE49F0" w14:textId="77777777" w:rsidR="00AC3AE0" w:rsidRPr="00AC6AED" w:rsidRDefault="00AC3AE0" w:rsidP="00624AE3"/>
        </w:tc>
        <w:tc>
          <w:tcPr>
            <w:tcW w:w="754" w:type="dxa"/>
          </w:tcPr>
          <w:p w14:paraId="53675427" w14:textId="77777777" w:rsidR="00AC3AE0" w:rsidRPr="00AC6AED" w:rsidRDefault="00AC3AE0" w:rsidP="00624AE3"/>
        </w:tc>
      </w:tr>
      <w:tr w:rsidR="00AC3AE0" w:rsidRPr="00AC6AED" w14:paraId="62EE81E7" w14:textId="77777777" w:rsidTr="00624AE3">
        <w:tc>
          <w:tcPr>
            <w:tcW w:w="5524" w:type="dxa"/>
          </w:tcPr>
          <w:p w14:paraId="29D2EC1B" w14:textId="77777777" w:rsidR="00AC3AE0" w:rsidRPr="00AC6AED" w:rsidRDefault="00AC3AE0" w:rsidP="00624AE3">
            <w:r w:rsidRPr="00AC6AED">
              <w:t>C14 Have excessive sweating or fluttering of the heart</w:t>
            </w:r>
          </w:p>
        </w:tc>
        <w:tc>
          <w:tcPr>
            <w:tcW w:w="850" w:type="dxa"/>
          </w:tcPr>
          <w:p w14:paraId="1BB88CAC" w14:textId="77777777" w:rsidR="00AC3AE0" w:rsidRPr="00AC6AED" w:rsidRDefault="00AC3AE0" w:rsidP="00624AE3"/>
        </w:tc>
        <w:tc>
          <w:tcPr>
            <w:tcW w:w="851" w:type="dxa"/>
          </w:tcPr>
          <w:p w14:paraId="11F95331" w14:textId="77777777" w:rsidR="00AC3AE0" w:rsidRPr="00AC6AED" w:rsidRDefault="00AC3AE0" w:rsidP="00624AE3"/>
        </w:tc>
        <w:tc>
          <w:tcPr>
            <w:tcW w:w="1037" w:type="dxa"/>
          </w:tcPr>
          <w:p w14:paraId="24F934D3" w14:textId="77777777" w:rsidR="00AC3AE0" w:rsidRPr="00AC6AED" w:rsidRDefault="00AC3AE0" w:rsidP="00624AE3"/>
        </w:tc>
        <w:tc>
          <w:tcPr>
            <w:tcW w:w="754" w:type="dxa"/>
          </w:tcPr>
          <w:p w14:paraId="076C5B12" w14:textId="77777777" w:rsidR="00AC3AE0" w:rsidRPr="00AC6AED" w:rsidRDefault="00AC3AE0" w:rsidP="00624AE3"/>
        </w:tc>
      </w:tr>
      <w:tr w:rsidR="00AC3AE0" w:rsidRPr="00AC6AED" w14:paraId="44812068" w14:textId="77777777" w:rsidTr="00624AE3">
        <w:tc>
          <w:tcPr>
            <w:tcW w:w="5524" w:type="dxa"/>
          </w:tcPr>
          <w:p w14:paraId="72FA55E1" w14:textId="77777777" w:rsidR="00AC3AE0" w:rsidRPr="00AC6AED" w:rsidRDefault="00AC3AE0" w:rsidP="00624AE3">
            <w:pPr>
              <w:autoSpaceDE w:val="0"/>
              <w:autoSpaceDN w:val="0"/>
              <w:adjustRightInd w:val="0"/>
              <w:rPr>
                <w:rFonts w:cs="Arial"/>
              </w:rPr>
            </w:pPr>
            <w:r w:rsidRPr="00AC6AED">
              <w:rPr>
                <w:rFonts w:cs="Arial"/>
                <w:bCs/>
              </w:rPr>
              <w:t>C15</w:t>
            </w:r>
            <w:r w:rsidRPr="00AC6AED">
              <w:rPr>
                <w:rFonts w:cs="Arial"/>
                <w:b/>
                <w:bCs/>
              </w:rPr>
              <w:t xml:space="preserve"> </w:t>
            </w:r>
            <w:r w:rsidRPr="00AC6AED">
              <w:rPr>
                <w:rFonts w:cs="Arial"/>
              </w:rPr>
              <w:t>Have bad dreams which upset you when you wake up</w:t>
            </w:r>
          </w:p>
        </w:tc>
        <w:tc>
          <w:tcPr>
            <w:tcW w:w="850" w:type="dxa"/>
          </w:tcPr>
          <w:p w14:paraId="08BD8636" w14:textId="77777777" w:rsidR="00AC3AE0" w:rsidRPr="00AC6AED" w:rsidRDefault="00AC3AE0" w:rsidP="00624AE3"/>
        </w:tc>
        <w:tc>
          <w:tcPr>
            <w:tcW w:w="851" w:type="dxa"/>
          </w:tcPr>
          <w:p w14:paraId="69D287A0" w14:textId="77777777" w:rsidR="00AC3AE0" w:rsidRPr="00AC6AED" w:rsidRDefault="00AC3AE0" w:rsidP="00624AE3"/>
        </w:tc>
        <w:tc>
          <w:tcPr>
            <w:tcW w:w="1037" w:type="dxa"/>
          </w:tcPr>
          <w:p w14:paraId="4CAA064D" w14:textId="77777777" w:rsidR="00AC3AE0" w:rsidRPr="00AC6AED" w:rsidRDefault="00AC3AE0" w:rsidP="00624AE3"/>
        </w:tc>
        <w:tc>
          <w:tcPr>
            <w:tcW w:w="754" w:type="dxa"/>
          </w:tcPr>
          <w:p w14:paraId="31C09782" w14:textId="77777777" w:rsidR="00AC3AE0" w:rsidRPr="00AC6AED" w:rsidRDefault="00AC3AE0" w:rsidP="00624AE3"/>
        </w:tc>
      </w:tr>
    </w:tbl>
    <w:p w14:paraId="28C508E1" w14:textId="77777777" w:rsidR="00AC3AE0" w:rsidRPr="00AC6AED" w:rsidRDefault="00AC3AE0" w:rsidP="00AC3AE0">
      <w:r w:rsidRPr="00AC6AED">
        <w:rPr>
          <w:rFonts w:cs="Arial"/>
        </w:rPr>
        <w:t>The following questions are about your feelings in the past week.</w:t>
      </w:r>
    </w:p>
    <w:p w14:paraId="29F26413" w14:textId="77777777" w:rsidR="00AC3AE0" w:rsidRPr="00AC6AED" w:rsidRDefault="00AC3AE0" w:rsidP="00AC3AE0"/>
    <w:p w14:paraId="52F5F98E" w14:textId="77777777" w:rsidR="00AC3AE0" w:rsidRPr="00AC6AED" w:rsidRDefault="00AC3AE0" w:rsidP="00AC3AE0">
      <w:r w:rsidRPr="00AC6AED">
        <w:t>C16. I have been able to laugh and see the funny side of things:</w:t>
      </w:r>
    </w:p>
    <w:p w14:paraId="41738F75" w14:textId="77777777" w:rsidR="00AC3AE0" w:rsidRPr="00AC6AED" w:rsidRDefault="00AC3AE0" w:rsidP="00AC3AE0">
      <w:r w:rsidRPr="00AC6AED">
        <w:t>(cross one only)</w:t>
      </w:r>
    </w:p>
    <w:p w14:paraId="0953514D" w14:textId="77777777" w:rsidR="00AC3AE0" w:rsidRPr="00AC6AED" w:rsidRDefault="009E73D0" w:rsidP="00AC3AE0">
      <w:sdt>
        <w:sdtPr>
          <w:id w:val="119896925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s much as I always could</w:t>
      </w:r>
    </w:p>
    <w:p w14:paraId="5C62A99F" w14:textId="77777777" w:rsidR="00AC3AE0" w:rsidRPr="00AC6AED" w:rsidRDefault="009E73D0" w:rsidP="00AC3AE0">
      <w:sdt>
        <w:sdtPr>
          <w:id w:val="-95787876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quite so much now</w:t>
      </w:r>
    </w:p>
    <w:p w14:paraId="501230DF" w14:textId="77777777" w:rsidR="00AC3AE0" w:rsidRPr="00AC6AED" w:rsidRDefault="009E73D0" w:rsidP="00AC3AE0">
      <w:sdt>
        <w:sdtPr>
          <w:id w:val="-151260494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efinitely not so much now</w:t>
      </w:r>
    </w:p>
    <w:p w14:paraId="64E9BB5E" w14:textId="77777777" w:rsidR="00AC3AE0" w:rsidRPr="00AC6AED" w:rsidRDefault="009E73D0" w:rsidP="00AC3AE0">
      <w:sdt>
        <w:sdtPr>
          <w:id w:val="-602533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at all</w:t>
      </w:r>
    </w:p>
    <w:p w14:paraId="75C5F59D" w14:textId="77777777" w:rsidR="00AC3AE0" w:rsidRPr="00AC6AED" w:rsidRDefault="00AC3AE0" w:rsidP="00AC3AE0">
      <w:r w:rsidRPr="00AC6AED">
        <w:t xml:space="preserve"> </w:t>
      </w:r>
    </w:p>
    <w:p w14:paraId="466C7A87" w14:textId="77777777" w:rsidR="00AC3AE0" w:rsidRPr="00AC6AED" w:rsidRDefault="00AC3AE0" w:rsidP="00AC3AE0">
      <w:r w:rsidRPr="00AC6AED">
        <w:t>C17. I have looked forward with enjoyment to things:</w:t>
      </w:r>
    </w:p>
    <w:p w14:paraId="4AA55580" w14:textId="77777777" w:rsidR="00AC3AE0" w:rsidRPr="00AC6AED" w:rsidRDefault="009E73D0" w:rsidP="00AC3AE0">
      <w:sdt>
        <w:sdtPr>
          <w:id w:val="207739811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s much as I ever did</w:t>
      </w:r>
    </w:p>
    <w:p w14:paraId="43CDDBC7" w14:textId="77777777" w:rsidR="00AC3AE0" w:rsidRPr="00AC6AED" w:rsidRDefault="009E73D0" w:rsidP="00AC3AE0">
      <w:sdt>
        <w:sdtPr>
          <w:id w:val="204608750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Rather less than I used to</w:t>
      </w:r>
    </w:p>
    <w:p w14:paraId="4B7537AF" w14:textId="77777777" w:rsidR="00AC3AE0" w:rsidRPr="00AC6AED" w:rsidRDefault="009E73D0" w:rsidP="00AC3AE0">
      <w:sdt>
        <w:sdtPr>
          <w:id w:val="-150543675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efinitely less than I used to</w:t>
      </w:r>
    </w:p>
    <w:p w14:paraId="6AE61EF8" w14:textId="77777777" w:rsidR="00AC3AE0" w:rsidRPr="00AC6AED" w:rsidRDefault="009E73D0" w:rsidP="00AC3AE0">
      <w:sdt>
        <w:sdtPr>
          <w:id w:val="-213801464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at all</w:t>
      </w:r>
    </w:p>
    <w:p w14:paraId="193F0D9A" w14:textId="77777777" w:rsidR="00AC3AE0" w:rsidRPr="00AC6AED" w:rsidRDefault="00AC3AE0" w:rsidP="00AC3AE0"/>
    <w:p w14:paraId="22F98A04" w14:textId="77777777" w:rsidR="00AC3AE0" w:rsidRPr="00AC6AED" w:rsidRDefault="00AC3AE0" w:rsidP="00AC3AE0">
      <w:r w:rsidRPr="00AC6AED">
        <w:t>C18. I have blamed myself unnecessarily when things went wrong:</w:t>
      </w:r>
    </w:p>
    <w:p w14:paraId="5A30705A" w14:textId="77777777" w:rsidR="00AC3AE0" w:rsidRPr="00AC6AED" w:rsidRDefault="00AC3AE0" w:rsidP="00AC3AE0">
      <w:r w:rsidRPr="00AC6AED">
        <w:t xml:space="preserve"> (cross one only)</w:t>
      </w:r>
    </w:p>
    <w:p w14:paraId="0F530FAE" w14:textId="77777777" w:rsidR="00AC3AE0" w:rsidRPr="00AC6AED" w:rsidRDefault="009E73D0" w:rsidP="00AC3AE0">
      <w:sdt>
        <w:sdtPr>
          <w:id w:val="-28451281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008D37AB" w14:textId="77777777" w:rsidR="00AC3AE0" w:rsidRPr="00AC6AED" w:rsidRDefault="009E73D0" w:rsidP="00AC3AE0">
      <w:sdt>
        <w:sdtPr>
          <w:id w:val="-3034169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 of the time</w:t>
      </w:r>
    </w:p>
    <w:p w14:paraId="449D4A1A" w14:textId="77777777" w:rsidR="00AC3AE0" w:rsidRPr="00AC6AED" w:rsidRDefault="009E73D0" w:rsidP="00AC3AE0">
      <w:sdt>
        <w:sdtPr>
          <w:id w:val="-110488380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61309D03" w14:textId="77777777" w:rsidR="00AC3AE0" w:rsidRPr="00AC6AED" w:rsidRDefault="009E73D0" w:rsidP="00AC3AE0">
      <w:sdt>
        <w:sdtPr>
          <w:id w:val="73829097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ever</w:t>
      </w:r>
    </w:p>
    <w:p w14:paraId="21047207" w14:textId="77777777" w:rsidR="00AC3AE0" w:rsidRPr="00AC6AED" w:rsidRDefault="00AC3AE0" w:rsidP="00AC3AE0"/>
    <w:p w14:paraId="42974CA3" w14:textId="77777777" w:rsidR="00AC3AE0" w:rsidRPr="00AC6AED" w:rsidRDefault="00AC3AE0" w:rsidP="00AC3AE0">
      <w:r w:rsidRPr="00AC6AED">
        <w:t>C19. I have been anxious or worried for no good reason:</w:t>
      </w:r>
    </w:p>
    <w:p w14:paraId="4163D7BD" w14:textId="77777777" w:rsidR="00AC3AE0" w:rsidRPr="00AC6AED" w:rsidRDefault="00AC3AE0" w:rsidP="00AC3AE0">
      <w:r w:rsidRPr="00AC6AED">
        <w:t xml:space="preserve"> (cross one only)</w:t>
      </w:r>
    </w:p>
    <w:p w14:paraId="2E58554A" w14:textId="77777777" w:rsidR="00AC3AE0" w:rsidRPr="00AC6AED" w:rsidRDefault="009E73D0" w:rsidP="00AC3AE0">
      <w:sdt>
        <w:sdtPr>
          <w:id w:val="-87083077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0DCCB361" w14:textId="77777777" w:rsidR="00AC3AE0" w:rsidRPr="00AC6AED" w:rsidRDefault="009E73D0" w:rsidP="00AC3AE0">
      <w:sdt>
        <w:sdtPr>
          <w:id w:val="-10381550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Hardly ever</w:t>
      </w:r>
    </w:p>
    <w:p w14:paraId="010A4C43" w14:textId="77777777" w:rsidR="00AC3AE0" w:rsidRPr="00AC6AED" w:rsidRDefault="009E73D0" w:rsidP="00AC3AE0">
      <w:sdt>
        <w:sdtPr>
          <w:id w:val="214607942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031C466A" w14:textId="77777777" w:rsidR="00AC3AE0" w:rsidRPr="00AC6AED" w:rsidRDefault="009E73D0" w:rsidP="00AC3AE0">
      <w:sdt>
        <w:sdtPr>
          <w:id w:val="-98693443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often</w:t>
      </w:r>
    </w:p>
    <w:p w14:paraId="6EC5FA17" w14:textId="77777777" w:rsidR="00AC3AE0" w:rsidRPr="00AC6AED" w:rsidRDefault="00AC3AE0" w:rsidP="00AC3AE0"/>
    <w:p w14:paraId="3C1848CA" w14:textId="77777777" w:rsidR="00AC3AE0" w:rsidRPr="00AC6AED" w:rsidRDefault="00AC3AE0" w:rsidP="00AC3AE0"/>
    <w:p w14:paraId="0AAD456D" w14:textId="77777777" w:rsidR="00AC3AE0" w:rsidRPr="00AC6AED" w:rsidRDefault="00AC3AE0" w:rsidP="00AC3AE0">
      <w:r w:rsidRPr="00AC6AED">
        <w:t>C20. I have felt scared or panicky for no very good reason:</w:t>
      </w:r>
    </w:p>
    <w:p w14:paraId="344D2A7C" w14:textId="77777777" w:rsidR="00AC3AE0" w:rsidRPr="00AC6AED" w:rsidRDefault="00AC3AE0" w:rsidP="00AC3AE0">
      <w:r w:rsidRPr="00AC6AED">
        <w:t>(cross one only)</w:t>
      </w:r>
    </w:p>
    <w:p w14:paraId="0F63A041" w14:textId="77777777" w:rsidR="00AC3AE0" w:rsidRPr="00AC6AED" w:rsidRDefault="009E73D0" w:rsidP="00AC3AE0">
      <w:sdt>
        <w:sdtPr>
          <w:id w:val="192938788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a lot</w:t>
      </w:r>
    </w:p>
    <w:p w14:paraId="7C07A2D8" w14:textId="77777777" w:rsidR="00AC3AE0" w:rsidRPr="00AC6AED" w:rsidRDefault="009E73D0" w:rsidP="00AC3AE0">
      <w:sdt>
        <w:sdtPr>
          <w:id w:val="84760122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4BFF3260" w14:textId="77777777" w:rsidR="00AC3AE0" w:rsidRPr="00AC6AED" w:rsidRDefault="009E73D0" w:rsidP="00AC3AE0">
      <w:sdt>
        <w:sdtPr>
          <w:id w:val="-128642622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much</w:t>
      </w:r>
    </w:p>
    <w:p w14:paraId="183C7B19" w14:textId="77777777" w:rsidR="00AC3AE0" w:rsidRPr="00AC6AED" w:rsidRDefault="009E73D0" w:rsidP="00AC3AE0">
      <w:sdt>
        <w:sdtPr>
          <w:id w:val="-95016721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634B28F9" w14:textId="77777777" w:rsidR="00AC3AE0" w:rsidRPr="00AC6AED" w:rsidRDefault="00AC3AE0" w:rsidP="00AC3AE0"/>
    <w:p w14:paraId="556FCFD1" w14:textId="77777777" w:rsidR="00AC3AE0" w:rsidRPr="00AC6AED" w:rsidRDefault="00AC3AE0" w:rsidP="00AC3AE0">
      <w:r w:rsidRPr="00AC6AED">
        <w:t>C21. Things have been getting on top of me:</w:t>
      </w:r>
    </w:p>
    <w:p w14:paraId="3D846C54" w14:textId="77777777" w:rsidR="00AC3AE0" w:rsidRPr="00AC6AED" w:rsidRDefault="00AC3AE0" w:rsidP="00AC3AE0">
      <w:r w:rsidRPr="00AC6AED">
        <w:t xml:space="preserve"> (cross one only)</w:t>
      </w:r>
    </w:p>
    <w:p w14:paraId="1C3C9F78" w14:textId="77777777" w:rsidR="00AC3AE0" w:rsidRPr="00AC6AED" w:rsidRDefault="009E73D0" w:rsidP="00AC3AE0">
      <w:sdt>
        <w:sdtPr>
          <w:id w:val="-170593899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5CBE86F9" w14:textId="77777777" w:rsidR="00AC3AE0" w:rsidRPr="00AC6AED" w:rsidRDefault="009E73D0" w:rsidP="00AC3AE0">
      <w:sdt>
        <w:sdtPr>
          <w:id w:val="-113818025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144CEA22" w14:textId="77777777" w:rsidR="00AC3AE0" w:rsidRPr="00AC6AED" w:rsidRDefault="009E73D0" w:rsidP="00AC3AE0">
      <w:sdt>
        <w:sdtPr>
          <w:id w:val="5907527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hardly ever</w:t>
      </w:r>
    </w:p>
    <w:p w14:paraId="65BECE80" w14:textId="77777777" w:rsidR="00AC3AE0" w:rsidRPr="00AC6AED" w:rsidRDefault="009E73D0" w:rsidP="00AC3AE0">
      <w:sdt>
        <w:sdtPr>
          <w:id w:val="-88956950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6404EE86" w14:textId="77777777" w:rsidR="00AC3AE0" w:rsidRPr="00AC6AED" w:rsidRDefault="00AC3AE0" w:rsidP="00AC3AE0"/>
    <w:p w14:paraId="2C3F6558" w14:textId="77777777" w:rsidR="00AC3AE0" w:rsidRPr="00AC6AED" w:rsidRDefault="00AC3AE0" w:rsidP="00AC3AE0">
      <w:r w:rsidRPr="00AC6AED">
        <w:t>C22. I have been so unhappy I have had difficulty sleeping:</w:t>
      </w:r>
    </w:p>
    <w:p w14:paraId="171FB292" w14:textId="77777777" w:rsidR="00AC3AE0" w:rsidRPr="00AC6AED" w:rsidRDefault="00AC3AE0" w:rsidP="00AC3AE0">
      <w:r w:rsidRPr="00AC6AED">
        <w:t xml:space="preserve"> (cross one only)</w:t>
      </w:r>
    </w:p>
    <w:p w14:paraId="36123719" w14:textId="77777777" w:rsidR="00AC3AE0" w:rsidRPr="00AC6AED" w:rsidRDefault="009E73D0" w:rsidP="00AC3AE0">
      <w:sdt>
        <w:sdtPr>
          <w:id w:val="-136921310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73D88C6D" w14:textId="77777777" w:rsidR="00AC3AE0" w:rsidRPr="00AC6AED" w:rsidRDefault="009E73D0" w:rsidP="00AC3AE0">
      <w:sdt>
        <w:sdtPr>
          <w:id w:val="-122337203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55902356" w14:textId="77777777" w:rsidR="00AC3AE0" w:rsidRPr="00AC6AED" w:rsidRDefault="009E73D0" w:rsidP="00AC3AE0">
      <w:sdt>
        <w:sdtPr>
          <w:id w:val="101620125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15A89042" w14:textId="77777777" w:rsidR="00AC3AE0" w:rsidRPr="00AC6AED" w:rsidRDefault="009E73D0" w:rsidP="00AC3AE0">
      <w:sdt>
        <w:sdtPr>
          <w:id w:val="-14691301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7EB2EAAC" w14:textId="77777777" w:rsidR="00AC3AE0" w:rsidRPr="00AC6AED" w:rsidRDefault="00AC3AE0" w:rsidP="00AC3AE0"/>
    <w:p w14:paraId="30E1B941" w14:textId="77777777" w:rsidR="00AC3AE0" w:rsidRPr="00AC6AED" w:rsidRDefault="00AC3AE0" w:rsidP="00AC3AE0">
      <w:r w:rsidRPr="00AC6AED">
        <w:t>C23. I have felt sad or miserable:</w:t>
      </w:r>
    </w:p>
    <w:p w14:paraId="5E8CB453" w14:textId="77777777" w:rsidR="00AC3AE0" w:rsidRPr="00AC6AED" w:rsidRDefault="00AC3AE0" w:rsidP="00AC3AE0">
      <w:r w:rsidRPr="00AC6AED">
        <w:t xml:space="preserve"> (cross one only)</w:t>
      </w:r>
    </w:p>
    <w:p w14:paraId="56EEB974" w14:textId="77777777" w:rsidR="00AC3AE0" w:rsidRPr="00AC6AED" w:rsidRDefault="009E73D0" w:rsidP="00AC3AE0">
      <w:sdt>
        <w:sdtPr>
          <w:id w:val="-58808272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1F4D8729" w14:textId="77777777" w:rsidR="00AC3AE0" w:rsidRPr="00AC6AED" w:rsidRDefault="009E73D0" w:rsidP="00AC3AE0">
      <w:sdt>
        <w:sdtPr>
          <w:id w:val="-143196865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often</w:t>
      </w:r>
    </w:p>
    <w:p w14:paraId="7C46F892" w14:textId="77777777" w:rsidR="00AC3AE0" w:rsidRPr="00AC6AED" w:rsidRDefault="009E73D0" w:rsidP="00AC3AE0">
      <w:sdt>
        <w:sdtPr>
          <w:id w:val="-38441035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49BB0096" w14:textId="77777777" w:rsidR="00AC3AE0" w:rsidRPr="00AC6AED" w:rsidRDefault="009E73D0" w:rsidP="00AC3AE0">
      <w:sdt>
        <w:sdtPr>
          <w:id w:val="60563116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26124499" w14:textId="77777777" w:rsidR="00AC3AE0" w:rsidRPr="00AC6AED" w:rsidRDefault="00AC3AE0" w:rsidP="00AC3AE0"/>
    <w:p w14:paraId="25DE6DB6" w14:textId="77777777" w:rsidR="00AC3AE0" w:rsidRPr="00AC6AED" w:rsidRDefault="00AC3AE0" w:rsidP="00AC3AE0">
      <w:r w:rsidRPr="00AC6AED">
        <w:rPr>
          <w:rFonts w:cs="Arial"/>
          <w:bCs/>
        </w:rPr>
        <w:t>C24</w:t>
      </w:r>
      <w:r w:rsidRPr="00AC6AED">
        <w:rPr>
          <w:rFonts w:cs="Arial"/>
          <w:b/>
          <w:bCs/>
        </w:rPr>
        <w:t xml:space="preserve">. </w:t>
      </w:r>
      <w:r w:rsidRPr="00AC6AED">
        <w:rPr>
          <w:rFonts w:cs="Arial"/>
        </w:rPr>
        <w:t>I have been so unhappy that I have been crying:</w:t>
      </w:r>
    </w:p>
    <w:p w14:paraId="6123A792" w14:textId="77777777" w:rsidR="00AC3AE0" w:rsidRPr="00AC6AED" w:rsidRDefault="00AC3AE0" w:rsidP="00AC3AE0">
      <w:r w:rsidRPr="00AC6AED">
        <w:t xml:space="preserve"> (cross one only)</w:t>
      </w:r>
    </w:p>
    <w:p w14:paraId="2FE07EAE" w14:textId="77777777" w:rsidR="00AC3AE0" w:rsidRPr="00AC6AED" w:rsidRDefault="009E73D0" w:rsidP="00AC3AE0">
      <w:sdt>
        <w:sdtPr>
          <w:id w:val="166720118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5268AF9A" w14:textId="77777777" w:rsidR="00AC3AE0" w:rsidRPr="00AC6AED" w:rsidRDefault="009E73D0" w:rsidP="00AC3AE0">
      <w:sdt>
        <w:sdtPr>
          <w:id w:val="18636965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often</w:t>
      </w:r>
    </w:p>
    <w:p w14:paraId="15259159" w14:textId="77777777" w:rsidR="00AC3AE0" w:rsidRPr="00AC6AED" w:rsidRDefault="009E73D0" w:rsidP="00AC3AE0">
      <w:sdt>
        <w:sdtPr>
          <w:id w:val="134936851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nly occasionally</w:t>
      </w:r>
    </w:p>
    <w:p w14:paraId="5D45B41C" w14:textId="77777777" w:rsidR="00AC3AE0" w:rsidRPr="00AC6AED" w:rsidRDefault="009E73D0" w:rsidP="00AC3AE0">
      <w:sdt>
        <w:sdtPr>
          <w:id w:val="-18631231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ever</w:t>
      </w:r>
    </w:p>
    <w:p w14:paraId="561B7987" w14:textId="77777777" w:rsidR="00AC3AE0" w:rsidRPr="00AC6AED" w:rsidRDefault="00AC3AE0" w:rsidP="00AC3AE0"/>
    <w:p w14:paraId="77120456" w14:textId="77777777" w:rsidR="00AC3AE0" w:rsidRPr="00AC6AED" w:rsidRDefault="00AC3AE0" w:rsidP="00AC3AE0">
      <w:r w:rsidRPr="00AC6AED">
        <w:t>C25. The thought of harming myself has occurred to me:</w:t>
      </w:r>
    </w:p>
    <w:p w14:paraId="093D3E59" w14:textId="77777777" w:rsidR="00AC3AE0" w:rsidRPr="00AC6AED" w:rsidRDefault="00AC3AE0" w:rsidP="00AC3AE0">
      <w:r w:rsidRPr="00AC6AED">
        <w:t xml:space="preserve"> (cross one only)</w:t>
      </w:r>
    </w:p>
    <w:p w14:paraId="0D8D8D6A" w14:textId="77777777" w:rsidR="00AC3AE0" w:rsidRPr="00AC6AED" w:rsidRDefault="009E73D0" w:rsidP="00AC3AE0">
      <w:sdt>
        <w:sdtPr>
          <w:id w:val="21640457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0A76CE03" w14:textId="77777777" w:rsidR="00AC3AE0" w:rsidRPr="00AC6AED" w:rsidRDefault="009E73D0" w:rsidP="00AC3AE0">
      <w:sdt>
        <w:sdtPr>
          <w:id w:val="46270343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w:t>
      </w:r>
    </w:p>
    <w:p w14:paraId="0ACA0CE7" w14:textId="77777777" w:rsidR="00AC3AE0" w:rsidRPr="00AC6AED" w:rsidRDefault="009E73D0" w:rsidP="00AC3AE0">
      <w:sdt>
        <w:sdtPr>
          <w:id w:val="57109015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Hardly ever</w:t>
      </w:r>
    </w:p>
    <w:p w14:paraId="045DBC29" w14:textId="77777777" w:rsidR="00AC3AE0" w:rsidRPr="00AC6AED" w:rsidRDefault="009E73D0" w:rsidP="00AC3AE0">
      <w:sdt>
        <w:sdtPr>
          <w:id w:val="33087657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ever</w:t>
      </w:r>
    </w:p>
    <w:p w14:paraId="1FEFBEA3" w14:textId="77777777" w:rsidR="00AC3AE0" w:rsidRPr="00AC6AED" w:rsidRDefault="00AC3AE0" w:rsidP="00AC3AE0">
      <w:r w:rsidRPr="00AC6AED">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AC3AE0" w:rsidRPr="00AC6AED" w14:paraId="79DBDF30" w14:textId="77777777" w:rsidTr="00624AE3">
        <w:tc>
          <w:tcPr>
            <w:tcW w:w="4531" w:type="dxa"/>
          </w:tcPr>
          <w:p w14:paraId="4B713E84" w14:textId="77777777" w:rsidR="00AC3AE0" w:rsidRPr="00AC6AED" w:rsidRDefault="00AC3AE0" w:rsidP="00624AE3"/>
        </w:tc>
        <w:tc>
          <w:tcPr>
            <w:tcW w:w="993" w:type="dxa"/>
          </w:tcPr>
          <w:p w14:paraId="52783CD9" w14:textId="77777777" w:rsidR="00AC3AE0" w:rsidRPr="00AC6AED" w:rsidRDefault="00AC3AE0" w:rsidP="00624AE3">
            <w:r w:rsidRPr="00AC6AED">
              <w:t>Very like me</w:t>
            </w:r>
          </w:p>
        </w:tc>
        <w:tc>
          <w:tcPr>
            <w:tcW w:w="1275" w:type="dxa"/>
          </w:tcPr>
          <w:p w14:paraId="69C32413" w14:textId="77777777" w:rsidR="00AC3AE0" w:rsidRPr="00AC6AED" w:rsidRDefault="00AC3AE0" w:rsidP="00624AE3">
            <w:r w:rsidRPr="00AC6AED">
              <w:t>Moderately like me</w:t>
            </w:r>
          </w:p>
        </w:tc>
        <w:tc>
          <w:tcPr>
            <w:tcW w:w="1276" w:type="dxa"/>
          </w:tcPr>
          <w:p w14:paraId="7E4BE589" w14:textId="77777777" w:rsidR="00AC3AE0" w:rsidRPr="00AC6AED" w:rsidRDefault="00AC3AE0" w:rsidP="00624AE3">
            <w:r w:rsidRPr="00AC6AED">
              <w:t>Moderately unlike me</w:t>
            </w:r>
          </w:p>
        </w:tc>
        <w:tc>
          <w:tcPr>
            <w:tcW w:w="941" w:type="dxa"/>
          </w:tcPr>
          <w:p w14:paraId="40B1A38B" w14:textId="77777777" w:rsidR="00AC3AE0" w:rsidRPr="00AC6AED" w:rsidRDefault="00AC3AE0" w:rsidP="00624AE3">
            <w:r w:rsidRPr="00AC6AED">
              <w:t>Very unlike me</w:t>
            </w:r>
          </w:p>
        </w:tc>
      </w:tr>
      <w:tr w:rsidR="00AC3AE0" w:rsidRPr="00AC6AED" w14:paraId="12B0CA51" w14:textId="77777777" w:rsidTr="00624AE3">
        <w:tc>
          <w:tcPr>
            <w:tcW w:w="4531" w:type="dxa"/>
          </w:tcPr>
          <w:p w14:paraId="030E3086" w14:textId="77777777" w:rsidR="00AC3AE0" w:rsidRPr="00AC6AED" w:rsidRDefault="00AC3AE0" w:rsidP="00624AE3">
            <w:r w:rsidRPr="00AC6AED">
              <w:t>C26 I avoid saying what I think for fear</w:t>
            </w:r>
          </w:p>
          <w:p w14:paraId="5268305D" w14:textId="77777777" w:rsidR="00AC3AE0" w:rsidRPr="00AC6AED" w:rsidRDefault="00AC3AE0" w:rsidP="00624AE3">
            <w:r w:rsidRPr="00AC6AED">
              <w:t>of being rejected</w:t>
            </w:r>
          </w:p>
        </w:tc>
        <w:tc>
          <w:tcPr>
            <w:tcW w:w="993" w:type="dxa"/>
          </w:tcPr>
          <w:p w14:paraId="021435A9" w14:textId="77777777" w:rsidR="00AC3AE0" w:rsidRPr="00AC6AED" w:rsidRDefault="00AC3AE0" w:rsidP="00624AE3"/>
        </w:tc>
        <w:tc>
          <w:tcPr>
            <w:tcW w:w="1275" w:type="dxa"/>
          </w:tcPr>
          <w:p w14:paraId="5C5B3EA7" w14:textId="77777777" w:rsidR="00AC3AE0" w:rsidRPr="00AC6AED" w:rsidRDefault="00AC3AE0" w:rsidP="00624AE3"/>
        </w:tc>
        <w:tc>
          <w:tcPr>
            <w:tcW w:w="1276" w:type="dxa"/>
          </w:tcPr>
          <w:p w14:paraId="337F7798" w14:textId="77777777" w:rsidR="00AC3AE0" w:rsidRPr="00AC6AED" w:rsidRDefault="00AC3AE0" w:rsidP="00624AE3"/>
        </w:tc>
        <w:tc>
          <w:tcPr>
            <w:tcW w:w="941" w:type="dxa"/>
          </w:tcPr>
          <w:p w14:paraId="3C1BD46A" w14:textId="77777777" w:rsidR="00AC3AE0" w:rsidRPr="00AC6AED" w:rsidRDefault="00AC3AE0" w:rsidP="00624AE3"/>
        </w:tc>
      </w:tr>
      <w:tr w:rsidR="00AC3AE0" w:rsidRPr="00AC6AED" w14:paraId="5A704E04" w14:textId="77777777" w:rsidTr="00624AE3">
        <w:tc>
          <w:tcPr>
            <w:tcW w:w="4531" w:type="dxa"/>
          </w:tcPr>
          <w:p w14:paraId="234E36CE" w14:textId="77777777" w:rsidR="00AC3AE0" w:rsidRPr="00AC6AED" w:rsidRDefault="00AC3AE0" w:rsidP="00624AE3">
            <w:r w:rsidRPr="00AC6AED">
              <w:t>C27 If others knew the real me they</w:t>
            </w:r>
          </w:p>
          <w:p w14:paraId="0A994B37" w14:textId="77777777" w:rsidR="00AC3AE0" w:rsidRPr="00AC6AED" w:rsidRDefault="00AC3AE0" w:rsidP="00624AE3">
            <w:r w:rsidRPr="00AC6AED">
              <w:t>would not like me</w:t>
            </w:r>
          </w:p>
        </w:tc>
        <w:tc>
          <w:tcPr>
            <w:tcW w:w="993" w:type="dxa"/>
          </w:tcPr>
          <w:p w14:paraId="35E7304F" w14:textId="77777777" w:rsidR="00AC3AE0" w:rsidRPr="00AC6AED" w:rsidRDefault="00AC3AE0" w:rsidP="00624AE3"/>
        </w:tc>
        <w:tc>
          <w:tcPr>
            <w:tcW w:w="1275" w:type="dxa"/>
          </w:tcPr>
          <w:p w14:paraId="01350A70" w14:textId="77777777" w:rsidR="00AC3AE0" w:rsidRPr="00AC6AED" w:rsidRDefault="00AC3AE0" w:rsidP="00624AE3"/>
        </w:tc>
        <w:tc>
          <w:tcPr>
            <w:tcW w:w="1276" w:type="dxa"/>
          </w:tcPr>
          <w:p w14:paraId="6ADE25F4" w14:textId="77777777" w:rsidR="00AC3AE0" w:rsidRPr="00AC6AED" w:rsidRDefault="00AC3AE0" w:rsidP="00624AE3"/>
        </w:tc>
        <w:tc>
          <w:tcPr>
            <w:tcW w:w="941" w:type="dxa"/>
          </w:tcPr>
          <w:p w14:paraId="6762F57B" w14:textId="77777777" w:rsidR="00AC3AE0" w:rsidRPr="00AC6AED" w:rsidRDefault="00AC3AE0" w:rsidP="00624AE3"/>
        </w:tc>
      </w:tr>
      <w:tr w:rsidR="00AC3AE0" w:rsidRPr="00AC6AED" w14:paraId="2AC980AD" w14:textId="77777777" w:rsidTr="00624AE3">
        <w:tc>
          <w:tcPr>
            <w:tcW w:w="4531" w:type="dxa"/>
          </w:tcPr>
          <w:p w14:paraId="216DE398" w14:textId="77777777" w:rsidR="00AC3AE0" w:rsidRPr="00AC6AED" w:rsidRDefault="00AC3AE0" w:rsidP="00624AE3">
            <w:r w:rsidRPr="00AC6AED">
              <w:t>C28 If other people knew what I am</w:t>
            </w:r>
          </w:p>
          <w:p w14:paraId="0FC10687" w14:textId="77777777" w:rsidR="00AC3AE0" w:rsidRPr="00AC6AED" w:rsidRDefault="00AC3AE0" w:rsidP="00624AE3">
            <w:r w:rsidRPr="00AC6AED">
              <w:t>really like they would think less of me</w:t>
            </w:r>
          </w:p>
        </w:tc>
        <w:tc>
          <w:tcPr>
            <w:tcW w:w="993" w:type="dxa"/>
          </w:tcPr>
          <w:p w14:paraId="7B242761" w14:textId="77777777" w:rsidR="00AC3AE0" w:rsidRPr="00AC6AED" w:rsidRDefault="00AC3AE0" w:rsidP="00624AE3"/>
        </w:tc>
        <w:tc>
          <w:tcPr>
            <w:tcW w:w="1275" w:type="dxa"/>
          </w:tcPr>
          <w:p w14:paraId="3507B93D" w14:textId="77777777" w:rsidR="00AC3AE0" w:rsidRPr="00AC6AED" w:rsidRDefault="00AC3AE0" w:rsidP="00624AE3"/>
        </w:tc>
        <w:tc>
          <w:tcPr>
            <w:tcW w:w="1276" w:type="dxa"/>
          </w:tcPr>
          <w:p w14:paraId="045A1C86" w14:textId="77777777" w:rsidR="00AC3AE0" w:rsidRPr="00AC6AED" w:rsidRDefault="00AC3AE0" w:rsidP="00624AE3"/>
        </w:tc>
        <w:tc>
          <w:tcPr>
            <w:tcW w:w="941" w:type="dxa"/>
          </w:tcPr>
          <w:p w14:paraId="1004FF79" w14:textId="77777777" w:rsidR="00AC3AE0" w:rsidRPr="00AC6AED" w:rsidRDefault="00AC3AE0" w:rsidP="00624AE3"/>
        </w:tc>
      </w:tr>
      <w:tr w:rsidR="00AC3AE0" w:rsidRPr="00AC6AED" w14:paraId="362406F2" w14:textId="77777777" w:rsidTr="00624AE3">
        <w:tc>
          <w:tcPr>
            <w:tcW w:w="4531" w:type="dxa"/>
          </w:tcPr>
          <w:p w14:paraId="0F5A3DC6" w14:textId="77777777" w:rsidR="00AC3AE0" w:rsidRPr="00AC6AED" w:rsidRDefault="00AC3AE0" w:rsidP="00624AE3">
            <w:r w:rsidRPr="00AC6AED">
              <w:t>C29 I always expect criticism</w:t>
            </w:r>
          </w:p>
          <w:p w14:paraId="14008F01" w14:textId="77777777" w:rsidR="00AC3AE0" w:rsidRPr="00AC6AED" w:rsidRDefault="00AC3AE0" w:rsidP="00624AE3"/>
        </w:tc>
        <w:tc>
          <w:tcPr>
            <w:tcW w:w="993" w:type="dxa"/>
          </w:tcPr>
          <w:p w14:paraId="747AC412" w14:textId="77777777" w:rsidR="00AC3AE0" w:rsidRPr="00AC6AED" w:rsidRDefault="00AC3AE0" w:rsidP="00624AE3"/>
        </w:tc>
        <w:tc>
          <w:tcPr>
            <w:tcW w:w="1275" w:type="dxa"/>
          </w:tcPr>
          <w:p w14:paraId="24C0D4E9" w14:textId="77777777" w:rsidR="00AC3AE0" w:rsidRPr="00AC6AED" w:rsidRDefault="00AC3AE0" w:rsidP="00624AE3"/>
        </w:tc>
        <w:tc>
          <w:tcPr>
            <w:tcW w:w="1276" w:type="dxa"/>
          </w:tcPr>
          <w:p w14:paraId="14B4B78D" w14:textId="77777777" w:rsidR="00AC3AE0" w:rsidRPr="00AC6AED" w:rsidRDefault="00AC3AE0" w:rsidP="00624AE3"/>
        </w:tc>
        <w:tc>
          <w:tcPr>
            <w:tcW w:w="941" w:type="dxa"/>
          </w:tcPr>
          <w:p w14:paraId="73F26BF2" w14:textId="77777777" w:rsidR="00AC3AE0" w:rsidRPr="00AC6AED" w:rsidRDefault="00AC3AE0" w:rsidP="00624AE3"/>
        </w:tc>
      </w:tr>
      <w:tr w:rsidR="00AC3AE0" w:rsidRPr="00AC6AED" w14:paraId="0ACC15F0" w14:textId="77777777" w:rsidTr="00624AE3">
        <w:tc>
          <w:tcPr>
            <w:tcW w:w="4531" w:type="dxa"/>
          </w:tcPr>
          <w:p w14:paraId="1F2B3846" w14:textId="77777777" w:rsidR="00AC3AE0" w:rsidRPr="00AC6AED" w:rsidRDefault="00AC3AE0" w:rsidP="00624AE3">
            <w:r w:rsidRPr="00AC6AED">
              <w:t>C30 I don't like people to really know me</w:t>
            </w:r>
          </w:p>
          <w:p w14:paraId="581A9E69" w14:textId="77777777" w:rsidR="00AC3AE0" w:rsidRPr="00AC6AED" w:rsidRDefault="00AC3AE0" w:rsidP="00624AE3"/>
        </w:tc>
        <w:tc>
          <w:tcPr>
            <w:tcW w:w="993" w:type="dxa"/>
          </w:tcPr>
          <w:p w14:paraId="103BF8D7" w14:textId="77777777" w:rsidR="00AC3AE0" w:rsidRPr="00AC6AED" w:rsidRDefault="00AC3AE0" w:rsidP="00624AE3"/>
        </w:tc>
        <w:tc>
          <w:tcPr>
            <w:tcW w:w="1275" w:type="dxa"/>
          </w:tcPr>
          <w:p w14:paraId="67C609A6" w14:textId="77777777" w:rsidR="00AC3AE0" w:rsidRPr="00AC6AED" w:rsidRDefault="00AC3AE0" w:rsidP="00624AE3"/>
        </w:tc>
        <w:tc>
          <w:tcPr>
            <w:tcW w:w="1276" w:type="dxa"/>
          </w:tcPr>
          <w:p w14:paraId="336D1254" w14:textId="77777777" w:rsidR="00AC3AE0" w:rsidRPr="00AC6AED" w:rsidRDefault="00AC3AE0" w:rsidP="00624AE3"/>
        </w:tc>
        <w:tc>
          <w:tcPr>
            <w:tcW w:w="941" w:type="dxa"/>
          </w:tcPr>
          <w:p w14:paraId="7A64DF01" w14:textId="77777777" w:rsidR="00AC3AE0" w:rsidRPr="00AC6AED" w:rsidRDefault="00AC3AE0" w:rsidP="00624AE3"/>
        </w:tc>
      </w:tr>
      <w:tr w:rsidR="00AC3AE0" w:rsidRPr="00AC6AED" w14:paraId="680D1B9A" w14:textId="77777777" w:rsidTr="00624AE3">
        <w:tc>
          <w:tcPr>
            <w:tcW w:w="4531" w:type="dxa"/>
          </w:tcPr>
          <w:p w14:paraId="5272534E" w14:textId="77777777" w:rsidR="00AC3AE0" w:rsidRPr="00AC6AED" w:rsidRDefault="00AC3AE0" w:rsidP="00624AE3">
            <w:r w:rsidRPr="00AC6AED">
              <w:t>C31 My value as a person depends</w:t>
            </w:r>
          </w:p>
          <w:p w14:paraId="06F2BD3E" w14:textId="77777777" w:rsidR="00AC3AE0" w:rsidRPr="00AC6AED" w:rsidRDefault="00AC3AE0" w:rsidP="00624AE3">
            <w:r w:rsidRPr="00AC6AED">
              <w:t>enormously on what others think of me</w:t>
            </w:r>
          </w:p>
        </w:tc>
        <w:tc>
          <w:tcPr>
            <w:tcW w:w="993" w:type="dxa"/>
          </w:tcPr>
          <w:p w14:paraId="2952A833" w14:textId="77777777" w:rsidR="00AC3AE0" w:rsidRPr="00AC6AED" w:rsidRDefault="00AC3AE0" w:rsidP="00624AE3"/>
        </w:tc>
        <w:tc>
          <w:tcPr>
            <w:tcW w:w="1275" w:type="dxa"/>
          </w:tcPr>
          <w:p w14:paraId="630B7A9A" w14:textId="77777777" w:rsidR="00AC3AE0" w:rsidRPr="00AC6AED" w:rsidRDefault="00AC3AE0" w:rsidP="00624AE3"/>
        </w:tc>
        <w:tc>
          <w:tcPr>
            <w:tcW w:w="1276" w:type="dxa"/>
          </w:tcPr>
          <w:p w14:paraId="4A6B4A20" w14:textId="77777777" w:rsidR="00AC3AE0" w:rsidRPr="00AC6AED" w:rsidRDefault="00AC3AE0" w:rsidP="00624AE3"/>
        </w:tc>
        <w:tc>
          <w:tcPr>
            <w:tcW w:w="941" w:type="dxa"/>
          </w:tcPr>
          <w:p w14:paraId="110781D9" w14:textId="77777777" w:rsidR="00AC3AE0" w:rsidRPr="00AC6AED" w:rsidRDefault="00AC3AE0" w:rsidP="00624AE3"/>
        </w:tc>
      </w:tr>
    </w:tbl>
    <w:p w14:paraId="6BB1DAB8" w14:textId="77777777" w:rsidR="00EF5958" w:rsidRDefault="00EF5958" w:rsidP="00AC3AE0"/>
    <w:p w14:paraId="3CBC2831" w14:textId="4B21D33E" w:rsidR="00AC3AE0" w:rsidRPr="00AC6AED" w:rsidRDefault="00AC3AE0" w:rsidP="00AC3AE0">
      <w:r w:rsidRPr="00AC6AED">
        <w:t>The following sentences describe thoughts, feelings and situations women may experience during pregnancy. We are interested in your experiences during the last month.</w:t>
      </w:r>
    </w:p>
    <w:tbl>
      <w:tblPr>
        <w:tblStyle w:val="TableGrid"/>
        <w:tblW w:w="0" w:type="auto"/>
        <w:tblLook w:val="04A0" w:firstRow="1" w:lastRow="0" w:firstColumn="1" w:lastColumn="0" w:noHBand="0" w:noVBand="1"/>
      </w:tblPr>
      <w:tblGrid>
        <w:gridCol w:w="4511"/>
        <w:gridCol w:w="992"/>
        <w:gridCol w:w="1272"/>
        <w:gridCol w:w="1300"/>
        <w:gridCol w:w="941"/>
      </w:tblGrid>
      <w:tr w:rsidR="00AC3AE0" w:rsidRPr="00AC6AED" w14:paraId="350E329F" w14:textId="77777777" w:rsidTr="00624AE3">
        <w:tc>
          <w:tcPr>
            <w:tcW w:w="4531" w:type="dxa"/>
          </w:tcPr>
          <w:p w14:paraId="195EA75C" w14:textId="77777777" w:rsidR="00AC3AE0" w:rsidRPr="00AC6AED" w:rsidRDefault="00AC3AE0" w:rsidP="00624AE3"/>
        </w:tc>
        <w:tc>
          <w:tcPr>
            <w:tcW w:w="993" w:type="dxa"/>
          </w:tcPr>
          <w:p w14:paraId="5F4739CE" w14:textId="77777777" w:rsidR="00AC3AE0" w:rsidRPr="00AC6AED" w:rsidRDefault="00AC3AE0" w:rsidP="00624AE3">
            <w:pPr>
              <w:autoSpaceDE w:val="0"/>
              <w:autoSpaceDN w:val="0"/>
              <w:adjustRightInd w:val="0"/>
              <w:rPr>
                <w:rFonts w:cs="Arial"/>
                <w:bCs/>
              </w:rPr>
            </w:pPr>
            <w:r w:rsidRPr="00AC6AED">
              <w:rPr>
                <w:rFonts w:cs="Arial"/>
                <w:bCs/>
              </w:rPr>
              <w:t>Almost</w:t>
            </w:r>
          </w:p>
          <w:p w14:paraId="4A817551" w14:textId="77777777" w:rsidR="00AC3AE0" w:rsidRPr="00AC6AED" w:rsidRDefault="00AC3AE0" w:rsidP="00624AE3">
            <w:r w:rsidRPr="00AC6AED">
              <w:rPr>
                <w:rFonts w:cs="Arial"/>
                <w:bCs/>
              </w:rPr>
              <w:t>always</w:t>
            </w:r>
          </w:p>
        </w:tc>
        <w:tc>
          <w:tcPr>
            <w:tcW w:w="1275" w:type="dxa"/>
          </w:tcPr>
          <w:p w14:paraId="637E8A54" w14:textId="77777777" w:rsidR="00AC3AE0" w:rsidRPr="00AC6AED" w:rsidRDefault="00AC3AE0" w:rsidP="00624AE3">
            <w:r w:rsidRPr="00AC6AED">
              <w:rPr>
                <w:rFonts w:cs="Arial"/>
                <w:bCs/>
              </w:rPr>
              <w:t>Often</w:t>
            </w:r>
          </w:p>
        </w:tc>
        <w:tc>
          <w:tcPr>
            <w:tcW w:w="1276" w:type="dxa"/>
          </w:tcPr>
          <w:p w14:paraId="088D938F" w14:textId="77777777" w:rsidR="00AC3AE0" w:rsidRPr="00AC6AED" w:rsidRDefault="00AC3AE0" w:rsidP="00624AE3">
            <w:r w:rsidRPr="00AC6AED">
              <w:rPr>
                <w:rFonts w:cs="Arial"/>
                <w:bCs/>
              </w:rPr>
              <w:t>Sometimes</w:t>
            </w:r>
          </w:p>
        </w:tc>
        <w:tc>
          <w:tcPr>
            <w:tcW w:w="941" w:type="dxa"/>
          </w:tcPr>
          <w:p w14:paraId="3A627CA9" w14:textId="77777777" w:rsidR="00AC3AE0" w:rsidRPr="00AC6AED" w:rsidRDefault="00AC3AE0" w:rsidP="00624AE3">
            <w:pPr>
              <w:autoSpaceDE w:val="0"/>
              <w:autoSpaceDN w:val="0"/>
              <w:adjustRightInd w:val="0"/>
              <w:rPr>
                <w:rFonts w:cs="Arial"/>
                <w:bCs/>
              </w:rPr>
            </w:pPr>
            <w:r w:rsidRPr="00AC6AED">
              <w:rPr>
                <w:rFonts w:cs="Arial"/>
                <w:bCs/>
              </w:rPr>
              <w:t>Almost</w:t>
            </w:r>
          </w:p>
          <w:p w14:paraId="6F554392" w14:textId="77777777" w:rsidR="00AC3AE0" w:rsidRPr="00AC6AED" w:rsidRDefault="00AC3AE0" w:rsidP="00624AE3">
            <w:r w:rsidRPr="00AC6AED">
              <w:rPr>
                <w:rFonts w:cs="Arial"/>
                <w:bCs/>
              </w:rPr>
              <w:t>never</w:t>
            </w:r>
          </w:p>
        </w:tc>
      </w:tr>
      <w:tr w:rsidR="00AC3AE0" w:rsidRPr="00AC6AED" w14:paraId="341FF200" w14:textId="77777777" w:rsidTr="00624AE3">
        <w:tc>
          <w:tcPr>
            <w:tcW w:w="4531" w:type="dxa"/>
          </w:tcPr>
          <w:p w14:paraId="7CB8DDE4" w14:textId="77777777" w:rsidR="00AC3AE0" w:rsidRPr="00AC6AED" w:rsidRDefault="00AC3AE0" w:rsidP="00624AE3">
            <w:r w:rsidRPr="00AC6AED">
              <w:t>C32 I wonder what the baby looks like now</w:t>
            </w:r>
          </w:p>
          <w:p w14:paraId="5B2575C1" w14:textId="77777777" w:rsidR="00AC3AE0" w:rsidRPr="00AC6AED" w:rsidRDefault="00AC3AE0" w:rsidP="00624AE3"/>
        </w:tc>
        <w:tc>
          <w:tcPr>
            <w:tcW w:w="993" w:type="dxa"/>
          </w:tcPr>
          <w:p w14:paraId="472345C1" w14:textId="77777777" w:rsidR="00AC3AE0" w:rsidRPr="00AC6AED" w:rsidRDefault="00AC3AE0" w:rsidP="00624AE3"/>
        </w:tc>
        <w:tc>
          <w:tcPr>
            <w:tcW w:w="1275" w:type="dxa"/>
          </w:tcPr>
          <w:p w14:paraId="2F37D262" w14:textId="77777777" w:rsidR="00AC3AE0" w:rsidRPr="00AC6AED" w:rsidRDefault="00AC3AE0" w:rsidP="00624AE3"/>
        </w:tc>
        <w:tc>
          <w:tcPr>
            <w:tcW w:w="1276" w:type="dxa"/>
          </w:tcPr>
          <w:p w14:paraId="0B8EC834" w14:textId="77777777" w:rsidR="00AC3AE0" w:rsidRPr="00AC6AED" w:rsidRDefault="00AC3AE0" w:rsidP="00624AE3"/>
        </w:tc>
        <w:tc>
          <w:tcPr>
            <w:tcW w:w="941" w:type="dxa"/>
          </w:tcPr>
          <w:p w14:paraId="7FA33B1E" w14:textId="77777777" w:rsidR="00AC3AE0" w:rsidRPr="00AC6AED" w:rsidRDefault="00AC3AE0" w:rsidP="00624AE3"/>
        </w:tc>
      </w:tr>
      <w:tr w:rsidR="00AC3AE0" w:rsidRPr="00AC6AED" w14:paraId="6C4C9BB1" w14:textId="77777777" w:rsidTr="00624AE3">
        <w:tc>
          <w:tcPr>
            <w:tcW w:w="4531" w:type="dxa"/>
          </w:tcPr>
          <w:p w14:paraId="4893A678" w14:textId="77777777" w:rsidR="00AC3AE0" w:rsidRPr="00AC6AED" w:rsidRDefault="00AC3AE0" w:rsidP="00624AE3">
            <w:r w:rsidRPr="00AC6AED">
              <w:t>C33 I imagine calling the baby by name</w:t>
            </w:r>
          </w:p>
          <w:p w14:paraId="63661379" w14:textId="77777777" w:rsidR="00AC3AE0" w:rsidRPr="00AC6AED" w:rsidRDefault="00AC3AE0" w:rsidP="00624AE3"/>
        </w:tc>
        <w:tc>
          <w:tcPr>
            <w:tcW w:w="993" w:type="dxa"/>
          </w:tcPr>
          <w:p w14:paraId="5E05E68A" w14:textId="77777777" w:rsidR="00AC3AE0" w:rsidRPr="00AC6AED" w:rsidRDefault="00AC3AE0" w:rsidP="00624AE3"/>
        </w:tc>
        <w:tc>
          <w:tcPr>
            <w:tcW w:w="1275" w:type="dxa"/>
          </w:tcPr>
          <w:p w14:paraId="236A3751" w14:textId="77777777" w:rsidR="00AC3AE0" w:rsidRPr="00AC6AED" w:rsidRDefault="00AC3AE0" w:rsidP="00624AE3"/>
        </w:tc>
        <w:tc>
          <w:tcPr>
            <w:tcW w:w="1276" w:type="dxa"/>
          </w:tcPr>
          <w:p w14:paraId="3CD8E994" w14:textId="77777777" w:rsidR="00AC3AE0" w:rsidRPr="00AC6AED" w:rsidRDefault="00AC3AE0" w:rsidP="00624AE3"/>
        </w:tc>
        <w:tc>
          <w:tcPr>
            <w:tcW w:w="941" w:type="dxa"/>
          </w:tcPr>
          <w:p w14:paraId="6885B3B8" w14:textId="77777777" w:rsidR="00AC3AE0" w:rsidRPr="00AC6AED" w:rsidRDefault="00AC3AE0" w:rsidP="00624AE3"/>
        </w:tc>
      </w:tr>
      <w:tr w:rsidR="00AC3AE0" w:rsidRPr="00AC6AED" w14:paraId="287C56D1" w14:textId="77777777" w:rsidTr="00624AE3">
        <w:tc>
          <w:tcPr>
            <w:tcW w:w="4531" w:type="dxa"/>
          </w:tcPr>
          <w:p w14:paraId="51FDCD2F" w14:textId="77777777" w:rsidR="00AC3AE0" w:rsidRPr="00AC6AED" w:rsidRDefault="00AC3AE0" w:rsidP="00624AE3">
            <w:r w:rsidRPr="00AC6AED">
              <w:t>C34 I think that my baby already has a personality</w:t>
            </w:r>
          </w:p>
        </w:tc>
        <w:tc>
          <w:tcPr>
            <w:tcW w:w="993" w:type="dxa"/>
          </w:tcPr>
          <w:p w14:paraId="10B575E5" w14:textId="77777777" w:rsidR="00AC3AE0" w:rsidRPr="00AC6AED" w:rsidRDefault="00AC3AE0" w:rsidP="00624AE3"/>
        </w:tc>
        <w:tc>
          <w:tcPr>
            <w:tcW w:w="1275" w:type="dxa"/>
          </w:tcPr>
          <w:p w14:paraId="1C78824C" w14:textId="77777777" w:rsidR="00AC3AE0" w:rsidRPr="00AC6AED" w:rsidRDefault="00AC3AE0" w:rsidP="00624AE3"/>
        </w:tc>
        <w:tc>
          <w:tcPr>
            <w:tcW w:w="1276" w:type="dxa"/>
          </w:tcPr>
          <w:p w14:paraId="562B689D" w14:textId="77777777" w:rsidR="00AC3AE0" w:rsidRPr="00AC6AED" w:rsidRDefault="00AC3AE0" w:rsidP="00624AE3"/>
        </w:tc>
        <w:tc>
          <w:tcPr>
            <w:tcW w:w="941" w:type="dxa"/>
          </w:tcPr>
          <w:p w14:paraId="5A59220E" w14:textId="77777777" w:rsidR="00AC3AE0" w:rsidRPr="00AC6AED" w:rsidRDefault="00AC3AE0" w:rsidP="00624AE3"/>
        </w:tc>
      </w:tr>
      <w:tr w:rsidR="00AC3AE0" w:rsidRPr="00AC6AED" w14:paraId="684E0FA6" w14:textId="77777777" w:rsidTr="00624AE3">
        <w:tc>
          <w:tcPr>
            <w:tcW w:w="4531" w:type="dxa"/>
          </w:tcPr>
          <w:p w14:paraId="451B60B3" w14:textId="77777777" w:rsidR="00AC3AE0" w:rsidRPr="00AC6AED" w:rsidRDefault="00AC3AE0" w:rsidP="00624AE3">
            <w:r w:rsidRPr="00AC6AED">
              <w:t>C35 I know things I do make a difference to the baby</w:t>
            </w:r>
          </w:p>
        </w:tc>
        <w:tc>
          <w:tcPr>
            <w:tcW w:w="993" w:type="dxa"/>
          </w:tcPr>
          <w:p w14:paraId="46598586" w14:textId="77777777" w:rsidR="00AC3AE0" w:rsidRPr="00AC6AED" w:rsidRDefault="00AC3AE0" w:rsidP="00624AE3"/>
        </w:tc>
        <w:tc>
          <w:tcPr>
            <w:tcW w:w="1275" w:type="dxa"/>
          </w:tcPr>
          <w:p w14:paraId="73643EFE" w14:textId="77777777" w:rsidR="00AC3AE0" w:rsidRPr="00AC6AED" w:rsidRDefault="00AC3AE0" w:rsidP="00624AE3"/>
        </w:tc>
        <w:tc>
          <w:tcPr>
            <w:tcW w:w="1276" w:type="dxa"/>
          </w:tcPr>
          <w:p w14:paraId="67D183E4" w14:textId="77777777" w:rsidR="00AC3AE0" w:rsidRPr="00AC6AED" w:rsidRDefault="00AC3AE0" w:rsidP="00624AE3"/>
        </w:tc>
        <w:tc>
          <w:tcPr>
            <w:tcW w:w="941" w:type="dxa"/>
          </w:tcPr>
          <w:p w14:paraId="6BBDB823" w14:textId="77777777" w:rsidR="00AC3AE0" w:rsidRPr="00AC6AED" w:rsidRDefault="00AC3AE0" w:rsidP="00624AE3"/>
        </w:tc>
      </w:tr>
      <w:tr w:rsidR="00AC3AE0" w:rsidRPr="00AC6AED" w14:paraId="1F238E74" w14:textId="77777777" w:rsidTr="00624AE3">
        <w:tc>
          <w:tcPr>
            <w:tcW w:w="4531" w:type="dxa"/>
          </w:tcPr>
          <w:p w14:paraId="15BB33BE" w14:textId="77777777" w:rsidR="00AC3AE0" w:rsidRPr="00AC6AED" w:rsidRDefault="00AC3AE0" w:rsidP="00624AE3">
            <w:r w:rsidRPr="00AC6AED">
              <w:t>C36 I plan the things I will do with my baby</w:t>
            </w:r>
          </w:p>
          <w:p w14:paraId="49BCAABB" w14:textId="77777777" w:rsidR="00AC3AE0" w:rsidRPr="00AC6AED" w:rsidRDefault="00AC3AE0" w:rsidP="00624AE3"/>
        </w:tc>
        <w:tc>
          <w:tcPr>
            <w:tcW w:w="993" w:type="dxa"/>
          </w:tcPr>
          <w:p w14:paraId="65EEB64D" w14:textId="77777777" w:rsidR="00AC3AE0" w:rsidRPr="00AC6AED" w:rsidRDefault="00AC3AE0" w:rsidP="00624AE3"/>
        </w:tc>
        <w:tc>
          <w:tcPr>
            <w:tcW w:w="1275" w:type="dxa"/>
          </w:tcPr>
          <w:p w14:paraId="11D4972B" w14:textId="77777777" w:rsidR="00AC3AE0" w:rsidRPr="00AC6AED" w:rsidRDefault="00AC3AE0" w:rsidP="00624AE3"/>
        </w:tc>
        <w:tc>
          <w:tcPr>
            <w:tcW w:w="1276" w:type="dxa"/>
          </w:tcPr>
          <w:p w14:paraId="23B81561" w14:textId="77777777" w:rsidR="00AC3AE0" w:rsidRPr="00AC6AED" w:rsidRDefault="00AC3AE0" w:rsidP="00624AE3"/>
        </w:tc>
        <w:tc>
          <w:tcPr>
            <w:tcW w:w="941" w:type="dxa"/>
          </w:tcPr>
          <w:p w14:paraId="6818EC06" w14:textId="77777777" w:rsidR="00AC3AE0" w:rsidRPr="00AC6AED" w:rsidRDefault="00AC3AE0" w:rsidP="00624AE3"/>
        </w:tc>
      </w:tr>
      <w:tr w:rsidR="00AC3AE0" w:rsidRPr="00AC6AED" w14:paraId="4BAF0FE6" w14:textId="77777777" w:rsidTr="00624AE3">
        <w:tc>
          <w:tcPr>
            <w:tcW w:w="4531" w:type="dxa"/>
          </w:tcPr>
          <w:p w14:paraId="321CBDAD" w14:textId="77777777" w:rsidR="00AC3AE0" w:rsidRPr="00AC6AED" w:rsidRDefault="00AC3AE0" w:rsidP="00624AE3">
            <w:r w:rsidRPr="00AC6AED">
              <w:t>C37 I buy/make things for the baby</w:t>
            </w:r>
          </w:p>
          <w:p w14:paraId="13A55EE8" w14:textId="77777777" w:rsidR="00AC3AE0" w:rsidRPr="00AC6AED" w:rsidRDefault="00AC3AE0" w:rsidP="00624AE3"/>
        </w:tc>
        <w:tc>
          <w:tcPr>
            <w:tcW w:w="993" w:type="dxa"/>
          </w:tcPr>
          <w:p w14:paraId="4A36A194" w14:textId="77777777" w:rsidR="00AC3AE0" w:rsidRPr="00AC6AED" w:rsidRDefault="00AC3AE0" w:rsidP="00624AE3"/>
        </w:tc>
        <w:tc>
          <w:tcPr>
            <w:tcW w:w="1275" w:type="dxa"/>
          </w:tcPr>
          <w:p w14:paraId="2CE1868E" w14:textId="77777777" w:rsidR="00AC3AE0" w:rsidRPr="00AC6AED" w:rsidRDefault="00AC3AE0" w:rsidP="00624AE3"/>
        </w:tc>
        <w:tc>
          <w:tcPr>
            <w:tcW w:w="1276" w:type="dxa"/>
          </w:tcPr>
          <w:p w14:paraId="62F3BC9E" w14:textId="77777777" w:rsidR="00AC3AE0" w:rsidRPr="00AC6AED" w:rsidRDefault="00AC3AE0" w:rsidP="00624AE3"/>
        </w:tc>
        <w:tc>
          <w:tcPr>
            <w:tcW w:w="941" w:type="dxa"/>
          </w:tcPr>
          <w:p w14:paraId="3B97DABB" w14:textId="77777777" w:rsidR="00AC3AE0" w:rsidRPr="00AC6AED" w:rsidRDefault="00AC3AE0" w:rsidP="00624AE3"/>
        </w:tc>
      </w:tr>
      <w:tr w:rsidR="00AC3AE0" w:rsidRPr="00AC6AED" w14:paraId="5A40D992" w14:textId="77777777" w:rsidTr="00624AE3">
        <w:tc>
          <w:tcPr>
            <w:tcW w:w="4531" w:type="dxa"/>
          </w:tcPr>
          <w:p w14:paraId="1601CDD6" w14:textId="77777777" w:rsidR="00AC3AE0" w:rsidRPr="00AC6AED" w:rsidRDefault="00AC3AE0" w:rsidP="00624AE3">
            <w:r w:rsidRPr="00AC6AED">
              <w:t>C38 I feel love for the baby</w:t>
            </w:r>
          </w:p>
          <w:p w14:paraId="5E425811" w14:textId="77777777" w:rsidR="00AC3AE0" w:rsidRPr="00AC6AED" w:rsidRDefault="00AC3AE0" w:rsidP="00624AE3"/>
        </w:tc>
        <w:tc>
          <w:tcPr>
            <w:tcW w:w="993" w:type="dxa"/>
          </w:tcPr>
          <w:p w14:paraId="32396F66" w14:textId="77777777" w:rsidR="00AC3AE0" w:rsidRPr="00AC6AED" w:rsidRDefault="00AC3AE0" w:rsidP="00624AE3"/>
        </w:tc>
        <w:tc>
          <w:tcPr>
            <w:tcW w:w="1275" w:type="dxa"/>
          </w:tcPr>
          <w:p w14:paraId="6073731F" w14:textId="77777777" w:rsidR="00AC3AE0" w:rsidRPr="00AC6AED" w:rsidRDefault="00AC3AE0" w:rsidP="00624AE3"/>
        </w:tc>
        <w:tc>
          <w:tcPr>
            <w:tcW w:w="1276" w:type="dxa"/>
          </w:tcPr>
          <w:p w14:paraId="481448A6" w14:textId="77777777" w:rsidR="00AC3AE0" w:rsidRPr="00AC6AED" w:rsidRDefault="00AC3AE0" w:rsidP="00624AE3"/>
        </w:tc>
        <w:tc>
          <w:tcPr>
            <w:tcW w:w="941" w:type="dxa"/>
          </w:tcPr>
          <w:p w14:paraId="4D33E0B8" w14:textId="77777777" w:rsidR="00AC3AE0" w:rsidRPr="00AC6AED" w:rsidRDefault="00AC3AE0" w:rsidP="00624AE3"/>
        </w:tc>
      </w:tr>
      <w:tr w:rsidR="00AC3AE0" w:rsidRPr="00AC6AED" w14:paraId="0D73278A" w14:textId="77777777" w:rsidTr="00624AE3">
        <w:tc>
          <w:tcPr>
            <w:tcW w:w="4531" w:type="dxa"/>
          </w:tcPr>
          <w:p w14:paraId="04E79102" w14:textId="77777777" w:rsidR="00AC3AE0" w:rsidRPr="00AC6AED" w:rsidRDefault="00AC3AE0" w:rsidP="00624AE3">
            <w:r w:rsidRPr="00AC6AED">
              <w:t>C39 I like to sit with my arms around my tummy</w:t>
            </w:r>
          </w:p>
          <w:p w14:paraId="42B29A78" w14:textId="77777777" w:rsidR="00AC3AE0" w:rsidRPr="00AC6AED" w:rsidRDefault="00AC3AE0" w:rsidP="00624AE3"/>
        </w:tc>
        <w:tc>
          <w:tcPr>
            <w:tcW w:w="993" w:type="dxa"/>
          </w:tcPr>
          <w:p w14:paraId="58DCD5E5" w14:textId="77777777" w:rsidR="00AC3AE0" w:rsidRPr="00AC6AED" w:rsidRDefault="00AC3AE0" w:rsidP="00624AE3"/>
        </w:tc>
        <w:tc>
          <w:tcPr>
            <w:tcW w:w="1275" w:type="dxa"/>
          </w:tcPr>
          <w:p w14:paraId="2B06860A" w14:textId="77777777" w:rsidR="00AC3AE0" w:rsidRPr="00AC6AED" w:rsidRDefault="00AC3AE0" w:rsidP="00624AE3"/>
        </w:tc>
        <w:tc>
          <w:tcPr>
            <w:tcW w:w="1276" w:type="dxa"/>
          </w:tcPr>
          <w:p w14:paraId="3450EAED" w14:textId="77777777" w:rsidR="00AC3AE0" w:rsidRPr="00AC6AED" w:rsidRDefault="00AC3AE0" w:rsidP="00624AE3"/>
        </w:tc>
        <w:tc>
          <w:tcPr>
            <w:tcW w:w="941" w:type="dxa"/>
          </w:tcPr>
          <w:p w14:paraId="1F514FE8" w14:textId="77777777" w:rsidR="00AC3AE0" w:rsidRPr="00AC6AED" w:rsidRDefault="00AC3AE0" w:rsidP="00624AE3"/>
        </w:tc>
      </w:tr>
      <w:tr w:rsidR="00AC3AE0" w:rsidRPr="00AC6AED" w14:paraId="55F281A0" w14:textId="77777777" w:rsidTr="00624AE3">
        <w:tc>
          <w:tcPr>
            <w:tcW w:w="4531" w:type="dxa"/>
          </w:tcPr>
          <w:p w14:paraId="15C08BB6" w14:textId="77777777" w:rsidR="00AC3AE0" w:rsidRPr="00AC6AED" w:rsidRDefault="00AC3AE0" w:rsidP="00624AE3">
            <w:r w:rsidRPr="00AC6AED">
              <w:t>C40 I dream about the baby</w:t>
            </w:r>
          </w:p>
          <w:p w14:paraId="16BC8FE6" w14:textId="77777777" w:rsidR="00AC3AE0" w:rsidRPr="00AC6AED" w:rsidRDefault="00AC3AE0" w:rsidP="00624AE3"/>
        </w:tc>
        <w:tc>
          <w:tcPr>
            <w:tcW w:w="993" w:type="dxa"/>
          </w:tcPr>
          <w:p w14:paraId="5AE928AB" w14:textId="77777777" w:rsidR="00AC3AE0" w:rsidRPr="00AC6AED" w:rsidRDefault="00AC3AE0" w:rsidP="00624AE3"/>
        </w:tc>
        <w:tc>
          <w:tcPr>
            <w:tcW w:w="1275" w:type="dxa"/>
          </w:tcPr>
          <w:p w14:paraId="3DCA1837" w14:textId="77777777" w:rsidR="00AC3AE0" w:rsidRPr="00AC6AED" w:rsidRDefault="00AC3AE0" w:rsidP="00624AE3"/>
        </w:tc>
        <w:tc>
          <w:tcPr>
            <w:tcW w:w="1276" w:type="dxa"/>
          </w:tcPr>
          <w:p w14:paraId="0D0FC5A2" w14:textId="77777777" w:rsidR="00AC3AE0" w:rsidRPr="00AC6AED" w:rsidRDefault="00AC3AE0" w:rsidP="00624AE3"/>
        </w:tc>
        <w:tc>
          <w:tcPr>
            <w:tcW w:w="941" w:type="dxa"/>
          </w:tcPr>
          <w:p w14:paraId="311D8E8D" w14:textId="77777777" w:rsidR="00AC3AE0" w:rsidRPr="00AC6AED" w:rsidRDefault="00AC3AE0" w:rsidP="00624AE3"/>
        </w:tc>
      </w:tr>
      <w:tr w:rsidR="00AC3AE0" w:rsidRPr="00AC6AED" w14:paraId="72FCDDA2" w14:textId="77777777" w:rsidTr="00624AE3">
        <w:tc>
          <w:tcPr>
            <w:tcW w:w="4531" w:type="dxa"/>
          </w:tcPr>
          <w:p w14:paraId="5363BF20" w14:textId="77777777" w:rsidR="00AC3AE0" w:rsidRPr="00AC6AED" w:rsidRDefault="00AC3AE0" w:rsidP="00624AE3">
            <w:r w:rsidRPr="00AC6AED">
              <w:t>C41 I share secrets with the baby</w:t>
            </w:r>
          </w:p>
          <w:p w14:paraId="34A80CF6" w14:textId="77777777" w:rsidR="00AC3AE0" w:rsidRPr="00AC6AED" w:rsidRDefault="00AC3AE0" w:rsidP="00624AE3"/>
        </w:tc>
        <w:tc>
          <w:tcPr>
            <w:tcW w:w="993" w:type="dxa"/>
          </w:tcPr>
          <w:p w14:paraId="2E060725" w14:textId="77777777" w:rsidR="00AC3AE0" w:rsidRPr="00AC6AED" w:rsidRDefault="00AC3AE0" w:rsidP="00624AE3"/>
        </w:tc>
        <w:tc>
          <w:tcPr>
            <w:tcW w:w="1275" w:type="dxa"/>
          </w:tcPr>
          <w:p w14:paraId="384CDEBF" w14:textId="77777777" w:rsidR="00AC3AE0" w:rsidRPr="00AC6AED" w:rsidRDefault="00AC3AE0" w:rsidP="00624AE3"/>
        </w:tc>
        <w:tc>
          <w:tcPr>
            <w:tcW w:w="1276" w:type="dxa"/>
          </w:tcPr>
          <w:p w14:paraId="780A2A16" w14:textId="77777777" w:rsidR="00AC3AE0" w:rsidRPr="00AC6AED" w:rsidRDefault="00AC3AE0" w:rsidP="00624AE3"/>
        </w:tc>
        <w:tc>
          <w:tcPr>
            <w:tcW w:w="941" w:type="dxa"/>
          </w:tcPr>
          <w:p w14:paraId="38FD92FE" w14:textId="77777777" w:rsidR="00AC3AE0" w:rsidRPr="00AC6AED" w:rsidRDefault="00AC3AE0" w:rsidP="00624AE3"/>
        </w:tc>
      </w:tr>
      <w:tr w:rsidR="00AC3AE0" w:rsidRPr="00AC6AED" w14:paraId="25F307AB" w14:textId="77777777" w:rsidTr="00624AE3">
        <w:tc>
          <w:tcPr>
            <w:tcW w:w="4531" w:type="dxa"/>
          </w:tcPr>
          <w:p w14:paraId="69CF7501" w14:textId="77777777" w:rsidR="00AC3AE0" w:rsidRPr="00AC6AED" w:rsidRDefault="00AC3AE0" w:rsidP="00624AE3">
            <w:r w:rsidRPr="00AC6AED">
              <w:t>C42 I get excited when I think about the baby</w:t>
            </w:r>
          </w:p>
          <w:p w14:paraId="56C88998" w14:textId="77777777" w:rsidR="00AC3AE0" w:rsidRPr="00AC6AED" w:rsidRDefault="00AC3AE0" w:rsidP="00624AE3"/>
        </w:tc>
        <w:tc>
          <w:tcPr>
            <w:tcW w:w="993" w:type="dxa"/>
          </w:tcPr>
          <w:p w14:paraId="66536B13" w14:textId="77777777" w:rsidR="00AC3AE0" w:rsidRPr="00AC6AED" w:rsidRDefault="00AC3AE0" w:rsidP="00624AE3"/>
        </w:tc>
        <w:tc>
          <w:tcPr>
            <w:tcW w:w="1275" w:type="dxa"/>
          </w:tcPr>
          <w:p w14:paraId="293FB675" w14:textId="77777777" w:rsidR="00AC3AE0" w:rsidRPr="00AC6AED" w:rsidRDefault="00AC3AE0" w:rsidP="00624AE3"/>
        </w:tc>
        <w:tc>
          <w:tcPr>
            <w:tcW w:w="1276" w:type="dxa"/>
          </w:tcPr>
          <w:p w14:paraId="0C477854" w14:textId="77777777" w:rsidR="00AC3AE0" w:rsidRPr="00AC6AED" w:rsidRDefault="00AC3AE0" w:rsidP="00624AE3"/>
        </w:tc>
        <w:tc>
          <w:tcPr>
            <w:tcW w:w="941" w:type="dxa"/>
          </w:tcPr>
          <w:p w14:paraId="2CDFEF7B" w14:textId="77777777" w:rsidR="00AC3AE0" w:rsidRPr="00AC6AED" w:rsidRDefault="00AC3AE0" w:rsidP="00624AE3"/>
        </w:tc>
      </w:tr>
    </w:tbl>
    <w:p w14:paraId="7779F79F" w14:textId="77777777" w:rsidR="00AC3AE0" w:rsidRPr="00AC6AED" w:rsidRDefault="00AC3AE0" w:rsidP="00AC3AE0"/>
    <w:p w14:paraId="1D1D7A10" w14:textId="77777777" w:rsidR="00AC3AE0" w:rsidRPr="00AC6AED" w:rsidRDefault="00AC3AE0" w:rsidP="00AC3AE0">
      <w:pPr>
        <w:rPr>
          <w:rFonts w:cs="Arial"/>
          <w:b/>
          <w:bCs/>
          <w:u w:val="single"/>
        </w:rPr>
      </w:pPr>
      <w:r w:rsidRPr="00AC6AED">
        <w:rPr>
          <w:rFonts w:cs="Arial"/>
          <w:b/>
          <w:bCs/>
          <w:u w:val="single"/>
        </w:rPr>
        <w:t>Section D: Plans and expectations</w:t>
      </w:r>
    </w:p>
    <w:p w14:paraId="0EE06F7D" w14:textId="77777777" w:rsidR="00AC3AE0" w:rsidRPr="00AC6AED" w:rsidRDefault="00AC3AE0" w:rsidP="00AC3AE0"/>
    <w:p w14:paraId="5321C050" w14:textId="77777777" w:rsidR="00AC3AE0" w:rsidRPr="00AC6AED" w:rsidRDefault="00AC3AE0" w:rsidP="00AC3AE0">
      <w:pPr>
        <w:autoSpaceDE w:val="0"/>
        <w:autoSpaceDN w:val="0"/>
        <w:adjustRightInd w:val="0"/>
        <w:spacing w:after="0" w:line="240" w:lineRule="auto"/>
        <w:rPr>
          <w:rFonts w:cs="Arial"/>
        </w:rPr>
      </w:pPr>
      <w:r w:rsidRPr="00AC6AED">
        <w:rPr>
          <w:rFonts w:cs="Arial"/>
          <w:bCs/>
        </w:rPr>
        <w:t>D1</w:t>
      </w:r>
      <w:r w:rsidRPr="00AC6AED">
        <w:rPr>
          <w:rFonts w:cs="Arial"/>
          <w:b/>
          <w:bCs/>
        </w:rPr>
        <w:t xml:space="preserve"> </w:t>
      </w:r>
      <w:r w:rsidRPr="00AC6AED">
        <w:rPr>
          <w:rFonts w:cs="Arial"/>
        </w:rPr>
        <w:t>Before you became pregnant did you read anything about pregnancy</w:t>
      </w:r>
    </w:p>
    <w:p w14:paraId="50DB95DA" w14:textId="77777777" w:rsidR="00AC3AE0" w:rsidRPr="00AC6AED" w:rsidRDefault="00AC3AE0" w:rsidP="00AC3AE0">
      <w:pPr>
        <w:rPr>
          <w:rFonts w:cs="Arial"/>
        </w:rPr>
      </w:pPr>
      <w:r w:rsidRPr="00AC6AED">
        <w:rPr>
          <w:rFonts w:cs="Arial"/>
        </w:rPr>
        <w:t>and becoming a parent?</w:t>
      </w:r>
    </w:p>
    <w:p w14:paraId="1310AF67" w14:textId="77777777" w:rsidR="00AC3AE0" w:rsidRPr="00AC6AED" w:rsidRDefault="00AC3AE0" w:rsidP="00AC3AE0">
      <w:pPr>
        <w:rPr>
          <w:rFonts w:cs="Arial"/>
        </w:rPr>
      </w:pPr>
      <w:r w:rsidRPr="00AC6AED">
        <w:rPr>
          <w:rFonts w:cs="Arial"/>
        </w:rPr>
        <w:t>(cross one only)</w:t>
      </w:r>
    </w:p>
    <w:p w14:paraId="0225C8C8" w14:textId="77777777" w:rsidR="00AC3AE0" w:rsidRPr="00AC6AED" w:rsidRDefault="009E73D0" w:rsidP="00AC3AE0">
      <w:pPr>
        <w:rPr>
          <w:rFonts w:cs="Arial"/>
        </w:rPr>
      </w:pPr>
      <w:sdt>
        <w:sdtPr>
          <w:rPr>
            <w:rFonts w:cs="Arial"/>
          </w:rPr>
          <w:id w:val="142353383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a lot</w:t>
      </w:r>
    </w:p>
    <w:p w14:paraId="7E944345" w14:textId="77777777" w:rsidR="00AC3AE0" w:rsidRPr="00AC6AED" w:rsidRDefault="009E73D0" w:rsidP="00AC3AE0">
      <w:pPr>
        <w:rPr>
          <w:rFonts w:cs="Arial"/>
        </w:rPr>
      </w:pPr>
      <w:sdt>
        <w:sdtPr>
          <w:rPr>
            <w:rFonts w:cs="Arial"/>
          </w:rPr>
          <w:id w:val="-169383463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some</w:t>
      </w:r>
    </w:p>
    <w:p w14:paraId="18E5AB20" w14:textId="77777777" w:rsidR="00AC3AE0" w:rsidRPr="00AC6AED" w:rsidRDefault="009E73D0" w:rsidP="00AC3AE0">
      <w:pPr>
        <w:rPr>
          <w:rFonts w:cs="Arial"/>
        </w:rPr>
      </w:pPr>
      <w:sdt>
        <w:sdtPr>
          <w:rPr>
            <w:rFonts w:cs="Arial"/>
          </w:rPr>
          <w:id w:val="82733381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a little</w:t>
      </w:r>
    </w:p>
    <w:p w14:paraId="3DE2BB2C" w14:textId="77777777" w:rsidR="00AC3AE0" w:rsidRPr="00AC6AED" w:rsidRDefault="009E73D0" w:rsidP="00AC3AE0">
      <w:pPr>
        <w:rPr>
          <w:rFonts w:cs="Arial"/>
        </w:rPr>
      </w:pPr>
      <w:sdt>
        <w:sdtPr>
          <w:rPr>
            <w:rFonts w:cs="Arial"/>
          </w:rPr>
          <w:id w:val="175185398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want to</w:t>
      </w:r>
    </w:p>
    <w:p w14:paraId="3E336AF0" w14:textId="77777777" w:rsidR="00AC3AE0" w:rsidRPr="00AC6AED" w:rsidRDefault="009E73D0" w:rsidP="00AC3AE0">
      <w:pPr>
        <w:rPr>
          <w:rFonts w:cs="Arial"/>
        </w:rPr>
      </w:pPr>
      <w:sdt>
        <w:sdtPr>
          <w:rPr>
            <w:rFonts w:cs="Arial"/>
          </w:rPr>
          <w:id w:val="-20664594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have time</w:t>
      </w:r>
    </w:p>
    <w:p w14:paraId="559A5EDD" w14:textId="77777777" w:rsidR="00AC3AE0" w:rsidRPr="00AC6AED" w:rsidRDefault="009E73D0" w:rsidP="00AC3AE0">
      <w:sdt>
        <w:sdtPr>
          <w:rPr>
            <w:rFonts w:cs="Arial"/>
          </w:rPr>
          <w:id w:val="212071880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need to</w:t>
      </w:r>
    </w:p>
    <w:p w14:paraId="1E3630C9" w14:textId="77777777" w:rsidR="00AC3AE0" w:rsidRPr="00AC6AED" w:rsidRDefault="00AC3AE0" w:rsidP="00AC3AE0"/>
    <w:p w14:paraId="1FFA4319" w14:textId="77777777" w:rsidR="00AC3AE0" w:rsidRPr="00AC6AED" w:rsidRDefault="00AC3AE0" w:rsidP="00AC3AE0">
      <w:pPr>
        <w:autoSpaceDE w:val="0"/>
        <w:autoSpaceDN w:val="0"/>
        <w:adjustRightInd w:val="0"/>
        <w:spacing w:after="0" w:line="240" w:lineRule="auto"/>
        <w:rPr>
          <w:rFonts w:cs="Arial"/>
        </w:rPr>
      </w:pPr>
      <w:r w:rsidRPr="00AC6AED">
        <w:rPr>
          <w:rFonts w:cs="Arial"/>
          <w:b/>
          <w:bCs/>
        </w:rPr>
        <w:t xml:space="preserve">D2 </w:t>
      </w:r>
      <w:r w:rsidRPr="00AC6AED">
        <w:rPr>
          <w:rFonts w:cs="Arial"/>
        </w:rPr>
        <w:t>Do you have friends or relatives who have children with whom you</w:t>
      </w:r>
    </w:p>
    <w:p w14:paraId="5EECD2C6" w14:textId="77777777" w:rsidR="00AC3AE0" w:rsidRPr="00AC6AED" w:rsidRDefault="00AC3AE0" w:rsidP="00AC3AE0">
      <w:pPr>
        <w:rPr>
          <w:rFonts w:cs="Arial"/>
        </w:rPr>
      </w:pPr>
      <w:r w:rsidRPr="00AC6AED">
        <w:rPr>
          <w:rFonts w:cs="Arial"/>
        </w:rPr>
        <w:t>can discuss your pregnancy?</w:t>
      </w:r>
    </w:p>
    <w:p w14:paraId="3E5ED4B7" w14:textId="77777777" w:rsidR="00AC3AE0" w:rsidRPr="00AC6AED" w:rsidRDefault="00AC3AE0" w:rsidP="00AC3AE0">
      <w:pPr>
        <w:rPr>
          <w:rFonts w:cs="Arial"/>
        </w:rPr>
      </w:pPr>
      <w:r w:rsidRPr="00AC6AED">
        <w:rPr>
          <w:rFonts w:cs="Arial"/>
        </w:rPr>
        <w:t>(cross one only)</w:t>
      </w:r>
    </w:p>
    <w:p w14:paraId="571341B4" w14:textId="77777777" w:rsidR="00AC3AE0" w:rsidRPr="00AC6AED" w:rsidRDefault="009E73D0" w:rsidP="00AC3AE0">
      <w:pPr>
        <w:rPr>
          <w:rFonts w:cs="Arial"/>
        </w:rPr>
      </w:pPr>
      <w:sdt>
        <w:sdtPr>
          <w:rPr>
            <w:rFonts w:cs="Arial"/>
          </w:rPr>
          <w:id w:val="155843301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many</w:t>
      </w:r>
    </w:p>
    <w:p w14:paraId="18CC6C56" w14:textId="77777777" w:rsidR="00AC3AE0" w:rsidRPr="00AC6AED" w:rsidRDefault="009E73D0" w:rsidP="00AC3AE0">
      <w:pPr>
        <w:rPr>
          <w:rFonts w:cs="Arial"/>
        </w:rPr>
      </w:pPr>
      <w:sdt>
        <w:sdtPr>
          <w:rPr>
            <w:rFonts w:cs="Arial"/>
          </w:rPr>
          <w:id w:val="120260009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some</w:t>
      </w:r>
    </w:p>
    <w:p w14:paraId="7564DFD4" w14:textId="77777777" w:rsidR="00AC3AE0" w:rsidRPr="00AC6AED" w:rsidRDefault="009E73D0" w:rsidP="00AC3AE0">
      <w:pPr>
        <w:rPr>
          <w:rFonts w:cs="Arial"/>
        </w:rPr>
      </w:pPr>
      <w:sdt>
        <w:sdtPr>
          <w:rPr>
            <w:rFonts w:cs="Arial"/>
          </w:rPr>
          <w:id w:val="-13048575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w:t>
      </w:r>
    </w:p>
    <w:p w14:paraId="39EBB7E2" w14:textId="77777777" w:rsidR="00AC3AE0" w:rsidRPr="00AC6AED" w:rsidRDefault="00AC3AE0" w:rsidP="00AC3AE0"/>
    <w:p w14:paraId="22FA3A49" w14:textId="77777777" w:rsidR="00AC3AE0" w:rsidRPr="00AC6AED" w:rsidRDefault="00AC3AE0" w:rsidP="00AC3AE0">
      <w:pPr>
        <w:rPr>
          <w:rFonts w:cs="Arial"/>
          <w:b/>
          <w:bCs/>
        </w:rPr>
      </w:pPr>
      <w:r w:rsidRPr="00AC6AED">
        <w:rPr>
          <w:rFonts w:cs="Arial"/>
          <w:bCs/>
        </w:rPr>
        <w:t>D3.</w:t>
      </w:r>
      <w:r w:rsidRPr="00AC6AED">
        <w:rPr>
          <w:rFonts w:cs="Arial"/>
          <w:b/>
          <w:bCs/>
        </w:rPr>
        <w:t xml:space="preserve"> </w:t>
      </w:r>
      <w:r w:rsidRPr="00AC6AED">
        <w:rPr>
          <w:rFonts w:cs="Arial"/>
        </w:rPr>
        <w:t>How would you describe your knowledge about having a baby?</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72A300B5" w14:textId="77777777" w:rsidTr="00624AE3">
        <w:tc>
          <w:tcPr>
            <w:tcW w:w="2254" w:type="dxa"/>
          </w:tcPr>
          <w:p w14:paraId="749ACC8C" w14:textId="77777777" w:rsidR="00AC3AE0" w:rsidRPr="00AC6AED" w:rsidRDefault="00AC3AE0" w:rsidP="00624AE3"/>
        </w:tc>
        <w:tc>
          <w:tcPr>
            <w:tcW w:w="2254" w:type="dxa"/>
          </w:tcPr>
          <w:p w14:paraId="71A60261" w14:textId="77777777" w:rsidR="00AC3AE0" w:rsidRPr="00AC6AED" w:rsidRDefault="00AC3AE0" w:rsidP="00624AE3">
            <w:pPr>
              <w:autoSpaceDE w:val="0"/>
              <w:autoSpaceDN w:val="0"/>
              <w:adjustRightInd w:val="0"/>
              <w:rPr>
                <w:rFonts w:cs="Arial"/>
                <w:bCs/>
              </w:rPr>
            </w:pPr>
            <w:r w:rsidRPr="00AC6AED">
              <w:rPr>
                <w:rFonts w:cs="Arial"/>
                <w:bCs/>
              </w:rPr>
              <w:t>I know nothing</w:t>
            </w:r>
          </w:p>
        </w:tc>
        <w:tc>
          <w:tcPr>
            <w:tcW w:w="2254" w:type="dxa"/>
          </w:tcPr>
          <w:p w14:paraId="08B63642" w14:textId="77777777" w:rsidR="00AC3AE0" w:rsidRPr="00AC6AED" w:rsidRDefault="00AC3AE0" w:rsidP="00624AE3">
            <w:pPr>
              <w:autoSpaceDE w:val="0"/>
              <w:autoSpaceDN w:val="0"/>
              <w:adjustRightInd w:val="0"/>
              <w:rPr>
                <w:rFonts w:cs="Arial"/>
                <w:bCs/>
              </w:rPr>
            </w:pPr>
            <w:r w:rsidRPr="00AC6AED">
              <w:rPr>
                <w:rFonts w:cs="Arial"/>
                <w:bCs/>
              </w:rPr>
              <w:t>I know a little</w:t>
            </w:r>
          </w:p>
        </w:tc>
        <w:tc>
          <w:tcPr>
            <w:tcW w:w="2254" w:type="dxa"/>
          </w:tcPr>
          <w:p w14:paraId="514C2E8F" w14:textId="77777777" w:rsidR="00AC3AE0" w:rsidRPr="00AC6AED" w:rsidRDefault="00AC3AE0" w:rsidP="00624AE3">
            <w:pPr>
              <w:autoSpaceDE w:val="0"/>
              <w:autoSpaceDN w:val="0"/>
              <w:adjustRightInd w:val="0"/>
              <w:rPr>
                <w:rFonts w:cs="Arial"/>
                <w:bCs/>
              </w:rPr>
            </w:pPr>
            <w:r w:rsidRPr="00AC6AED">
              <w:rPr>
                <w:rFonts w:cs="Arial"/>
                <w:bCs/>
              </w:rPr>
              <w:t>I know quite a lot</w:t>
            </w:r>
          </w:p>
        </w:tc>
      </w:tr>
      <w:tr w:rsidR="00AC3AE0" w:rsidRPr="00AC6AED" w14:paraId="73142C74" w14:textId="77777777" w:rsidTr="00624AE3">
        <w:tc>
          <w:tcPr>
            <w:tcW w:w="2254" w:type="dxa"/>
          </w:tcPr>
          <w:p w14:paraId="725F1B02" w14:textId="77777777" w:rsidR="00AC3AE0" w:rsidRPr="00AC6AED" w:rsidRDefault="00AC3AE0" w:rsidP="00624AE3">
            <w:r w:rsidRPr="00AC6AED">
              <w:rPr>
                <w:rFonts w:cs="Arial"/>
              </w:rPr>
              <w:t>Before becoming pregnant</w:t>
            </w:r>
          </w:p>
        </w:tc>
        <w:tc>
          <w:tcPr>
            <w:tcW w:w="2254" w:type="dxa"/>
          </w:tcPr>
          <w:p w14:paraId="459C1449" w14:textId="77777777" w:rsidR="00AC3AE0" w:rsidRPr="00AC6AED" w:rsidRDefault="00AC3AE0" w:rsidP="00624AE3"/>
        </w:tc>
        <w:tc>
          <w:tcPr>
            <w:tcW w:w="2254" w:type="dxa"/>
          </w:tcPr>
          <w:p w14:paraId="0FC31867" w14:textId="77777777" w:rsidR="00AC3AE0" w:rsidRPr="00AC6AED" w:rsidRDefault="00AC3AE0" w:rsidP="00624AE3"/>
        </w:tc>
        <w:tc>
          <w:tcPr>
            <w:tcW w:w="2254" w:type="dxa"/>
          </w:tcPr>
          <w:p w14:paraId="4A8BDFC4" w14:textId="77777777" w:rsidR="00AC3AE0" w:rsidRPr="00AC6AED" w:rsidRDefault="00AC3AE0" w:rsidP="00624AE3"/>
        </w:tc>
      </w:tr>
      <w:tr w:rsidR="00AC3AE0" w:rsidRPr="00AC6AED" w14:paraId="112BE30F" w14:textId="77777777" w:rsidTr="00624AE3">
        <w:tc>
          <w:tcPr>
            <w:tcW w:w="2254" w:type="dxa"/>
          </w:tcPr>
          <w:p w14:paraId="67FA5E91" w14:textId="77777777" w:rsidR="00AC3AE0" w:rsidRPr="00AC6AED" w:rsidRDefault="00AC3AE0" w:rsidP="00624AE3">
            <w:r w:rsidRPr="00AC6AED">
              <w:rPr>
                <w:rFonts w:cs="Arial"/>
              </w:rPr>
              <w:t>Now</w:t>
            </w:r>
          </w:p>
        </w:tc>
        <w:tc>
          <w:tcPr>
            <w:tcW w:w="2254" w:type="dxa"/>
          </w:tcPr>
          <w:p w14:paraId="0B0AC768" w14:textId="77777777" w:rsidR="00AC3AE0" w:rsidRPr="00AC6AED" w:rsidRDefault="00AC3AE0" w:rsidP="00624AE3"/>
        </w:tc>
        <w:tc>
          <w:tcPr>
            <w:tcW w:w="2254" w:type="dxa"/>
          </w:tcPr>
          <w:p w14:paraId="37909562" w14:textId="77777777" w:rsidR="00AC3AE0" w:rsidRPr="00AC6AED" w:rsidRDefault="00AC3AE0" w:rsidP="00624AE3"/>
        </w:tc>
        <w:tc>
          <w:tcPr>
            <w:tcW w:w="2254" w:type="dxa"/>
          </w:tcPr>
          <w:p w14:paraId="40BF97B5" w14:textId="77777777" w:rsidR="00AC3AE0" w:rsidRPr="00AC6AED" w:rsidRDefault="00AC3AE0" w:rsidP="00624AE3"/>
        </w:tc>
      </w:tr>
    </w:tbl>
    <w:p w14:paraId="5BB263EE" w14:textId="77777777" w:rsidR="00AC3AE0" w:rsidRPr="00AC6AED" w:rsidRDefault="00AC3AE0" w:rsidP="00AC3AE0"/>
    <w:p w14:paraId="65B0851D" w14:textId="77777777" w:rsidR="00AC3AE0" w:rsidRPr="00AC6AED" w:rsidRDefault="00AC3AE0" w:rsidP="00AC3AE0">
      <w:pPr>
        <w:autoSpaceDE w:val="0"/>
        <w:autoSpaceDN w:val="0"/>
        <w:adjustRightInd w:val="0"/>
        <w:spacing w:after="0" w:line="240" w:lineRule="auto"/>
        <w:rPr>
          <w:rFonts w:cs="Arial"/>
        </w:rPr>
      </w:pPr>
      <w:r w:rsidRPr="00AC6AED">
        <w:rPr>
          <w:rFonts w:cs="Arial"/>
          <w:bCs/>
        </w:rPr>
        <w:t>D4</w:t>
      </w:r>
      <w:r w:rsidRPr="00AC6AED">
        <w:rPr>
          <w:rFonts w:cs="Arial"/>
          <w:b/>
          <w:bCs/>
        </w:rPr>
        <w:t xml:space="preserve">. </w:t>
      </w:r>
      <w:r w:rsidRPr="00AC6AED">
        <w:rPr>
          <w:rFonts w:cs="Arial"/>
        </w:rPr>
        <w:t>Have you attended childbirth preparation classes during this pregnancy?</w:t>
      </w:r>
    </w:p>
    <w:p w14:paraId="3FEF99B4"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65E86501" w14:textId="77777777" w:rsidR="00AC3AE0" w:rsidRPr="00AC6AED" w:rsidRDefault="00AC3AE0" w:rsidP="00AC3AE0">
      <w:pPr>
        <w:autoSpaceDE w:val="0"/>
        <w:autoSpaceDN w:val="0"/>
        <w:adjustRightInd w:val="0"/>
        <w:spacing w:after="0" w:line="240" w:lineRule="auto"/>
        <w:rPr>
          <w:rFonts w:cs="Arial"/>
        </w:rPr>
      </w:pPr>
    </w:p>
    <w:p w14:paraId="1F77D6AB" w14:textId="77777777" w:rsidR="00AC3AE0" w:rsidRPr="00AC6AED" w:rsidRDefault="009E73D0" w:rsidP="00AC3AE0">
      <w:pPr>
        <w:autoSpaceDE w:val="0"/>
        <w:autoSpaceDN w:val="0"/>
        <w:adjustRightInd w:val="0"/>
        <w:spacing w:after="0" w:line="240" w:lineRule="auto"/>
        <w:rPr>
          <w:rFonts w:cs="Arial"/>
        </w:rPr>
      </w:pPr>
      <w:sdt>
        <w:sdtPr>
          <w:rPr>
            <w:rFonts w:cs="Arial"/>
          </w:rPr>
          <w:id w:val="13515056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many</w:t>
      </w:r>
    </w:p>
    <w:p w14:paraId="537328E6" w14:textId="77777777" w:rsidR="00AC3AE0" w:rsidRPr="00AC6AED" w:rsidRDefault="00AC3AE0" w:rsidP="00AC3AE0">
      <w:pPr>
        <w:autoSpaceDE w:val="0"/>
        <w:autoSpaceDN w:val="0"/>
        <w:adjustRightInd w:val="0"/>
        <w:spacing w:after="0" w:line="240" w:lineRule="auto"/>
        <w:rPr>
          <w:rFonts w:cs="Arial"/>
        </w:rPr>
      </w:pPr>
    </w:p>
    <w:p w14:paraId="03F4E40A" w14:textId="77777777" w:rsidR="00AC3AE0" w:rsidRPr="00AC6AED" w:rsidRDefault="009E73D0" w:rsidP="00AC3AE0">
      <w:pPr>
        <w:autoSpaceDE w:val="0"/>
        <w:autoSpaceDN w:val="0"/>
        <w:adjustRightInd w:val="0"/>
        <w:spacing w:after="0" w:line="240" w:lineRule="auto"/>
        <w:rPr>
          <w:rFonts w:cs="Arial"/>
        </w:rPr>
      </w:pPr>
      <w:sdt>
        <w:sdtPr>
          <w:rPr>
            <w:rFonts w:cs="Arial"/>
          </w:rPr>
          <w:id w:val="4458148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but intend to</w:t>
      </w:r>
    </w:p>
    <w:p w14:paraId="64DCF6FF" w14:textId="77777777" w:rsidR="00AC3AE0" w:rsidRPr="00AC6AED" w:rsidRDefault="00AC3AE0" w:rsidP="00AC3AE0">
      <w:pPr>
        <w:autoSpaceDE w:val="0"/>
        <w:autoSpaceDN w:val="0"/>
        <w:adjustRightInd w:val="0"/>
        <w:spacing w:after="0" w:line="240" w:lineRule="auto"/>
        <w:rPr>
          <w:rFonts w:cs="Arial"/>
        </w:rPr>
      </w:pPr>
    </w:p>
    <w:p w14:paraId="0BFC8AA7" w14:textId="77777777" w:rsidR="00AC3AE0" w:rsidRPr="00AC6AED" w:rsidRDefault="009E73D0" w:rsidP="00AC3AE0">
      <w:pPr>
        <w:autoSpaceDE w:val="0"/>
        <w:autoSpaceDN w:val="0"/>
        <w:adjustRightInd w:val="0"/>
        <w:spacing w:after="0" w:line="240" w:lineRule="auto"/>
        <w:rPr>
          <w:rFonts w:cs="Arial"/>
        </w:rPr>
      </w:pPr>
      <w:sdt>
        <w:sdtPr>
          <w:rPr>
            <w:rFonts w:cs="Arial"/>
          </w:rPr>
          <w:id w:val="-23447207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and don't intend to</w:t>
      </w:r>
    </w:p>
    <w:p w14:paraId="725FDF5D" w14:textId="77777777" w:rsidR="00AC3AE0" w:rsidRPr="00AC6AED" w:rsidRDefault="00AC3AE0" w:rsidP="00AC3AE0">
      <w:pPr>
        <w:autoSpaceDE w:val="0"/>
        <w:autoSpaceDN w:val="0"/>
        <w:adjustRightInd w:val="0"/>
        <w:spacing w:after="0" w:line="240" w:lineRule="auto"/>
        <w:rPr>
          <w:rFonts w:cs="Arial"/>
        </w:rPr>
      </w:pPr>
    </w:p>
    <w:p w14:paraId="6308E38D" w14:textId="77777777" w:rsidR="00AC3AE0" w:rsidRPr="00AC6AED" w:rsidRDefault="009E73D0" w:rsidP="00AC3AE0">
      <w:pPr>
        <w:rPr>
          <w:rFonts w:cs="Arial"/>
        </w:rPr>
      </w:pPr>
      <w:sdt>
        <w:sdtPr>
          <w:rPr>
            <w:rFonts w:cs="Arial"/>
          </w:rPr>
          <w:id w:val="210899790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Haven't decided</w:t>
      </w:r>
    </w:p>
    <w:p w14:paraId="670E804C" w14:textId="77777777" w:rsidR="00AC3AE0" w:rsidRPr="00AC6AED" w:rsidRDefault="00AC3AE0" w:rsidP="00AC3AE0"/>
    <w:p w14:paraId="325CC8EA" w14:textId="77777777" w:rsidR="00AC3AE0" w:rsidRPr="00AC6AED" w:rsidRDefault="00AC3AE0" w:rsidP="00AC3AE0">
      <w:pPr>
        <w:rPr>
          <w:rFonts w:cs="Arial"/>
        </w:rPr>
      </w:pPr>
      <w:r w:rsidRPr="00AC6AED">
        <w:rPr>
          <w:rFonts w:cs="Arial"/>
          <w:bCs/>
        </w:rPr>
        <w:t>D5</w:t>
      </w:r>
      <w:r w:rsidRPr="00AC6AED">
        <w:rPr>
          <w:rFonts w:cs="Arial"/>
          <w:b/>
          <w:bCs/>
        </w:rPr>
        <w:t xml:space="preserve">. </w:t>
      </w:r>
      <w:r w:rsidRPr="00AC6AED">
        <w:rPr>
          <w:rFonts w:cs="Arial"/>
        </w:rPr>
        <w:t>How much do you want to know about what might happen during labour?</w:t>
      </w:r>
    </w:p>
    <w:p w14:paraId="2C9482AA"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58657C70" w14:textId="77777777" w:rsidR="00AC3AE0" w:rsidRPr="00AC6AED" w:rsidRDefault="00AC3AE0" w:rsidP="00AC3AE0">
      <w:pPr>
        <w:autoSpaceDE w:val="0"/>
        <w:autoSpaceDN w:val="0"/>
        <w:adjustRightInd w:val="0"/>
        <w:spacing w:after="0" w:line="240" w:lineRule="auto"/>
        <w:rPr>
          <w:rFonts w:cs="Arial"/>
        </w:rPr>
      </w:pPr>
    </w:p>
    <w:p w14:paraId="4863B5DF" w14:textId="77777777" w:rsidR="00AC3AE0" w:rsidRPr="00AC6AED" w:rsidRDefault="009E73D0" w:rsidP="00AC3AE0">
      <w:pPr>
        <w:autoSpaceDE w:val="0"/>
        <w:autoSpaceDN w:val="0"/>
        <w:adjustRightInd w:val="0"/>
        <w:spacing w:after="0" w:line="240" w:lineRule="auto"/>
        <w:rPr>
          <w:rFonts w:cs="Arial"/>
        </w:rPr>
      </w:pPr>
      <w:sdt>
        <w:sdtPr>
          <w:rPr>
            <w:rFonts w:cs="Arial"/>
          </w:rPr>
          <w:id w:val="164029321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d rather not know anything</w:t>
      </w:r>
    </w:p>
    <w:p w14:paraId="3444F60B" w14:textId="77777777" w:rsidR="00AC3AE0" w:rsidRPr="00AC6AED" w:rsidRDefault="00AC3AE0" w:rsidP="00AC3AE0">
      <w:pPr>
        <w:autoSpaceDE w:val="0"/>
        <w:autoSpaceDN w:val="0"/>
        <w:adjustRightInd w:val="0"/>
        <w:spacing w:after="0" w:line="240" w:lineRule="auto"/>
        <w:rPr>
          <w:rFonts w:cs="Arial"/>
        </w:rPr>
      </w:pPr>
    </w:p>
    <w:p w14:paraId="549FC927" w14:textId="77777777" w:rsidR="00AC3AE0" w:rsidRPr="00AC6AED" w:rsidRDefault="009E73D0" w:rsidP="00AC3AE0">
      <w:pPr>
        <w:autoSpaceDE w:val="0"/>
        <w:autoSpaceDN w:val="0"/>
        <w:adjustRightInd w:val="0"/>
        <w:spacing w:after="0" w:line="240" w:lineRule="auto"/>
        <w:rPr>
          <w:rFonts w:cs="Arial"/>
        </w:rPr>
      </w:pPr>
      <w:sdt>
        <w:sdtPr>
          <w:rPr>
            <w:rFonts w:cs="Arial"/>
          </w:rPr>
          <w:id w:val="-13032840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just want to know the basics</w:t>
      </w:r>
    </w:p>
    <w:p w14:paraId="10F4D01C" w14:textId="77777777" w:rsidR="00AC3AE0" w:rsidRPr="00AC6AED" w:rsidRDefault="00AC3AE0" w:rsidP="00AC3AE0">
      <w:pPr>
        <w:autoSpaceDE w:val="0"/>
        <w:autoSpaceDN w:val="0"/>
        <w:adjustRightInd w:val="0"/>
        <w:spacing w:after="0" w:line="240" w:lineRule="auto"/>
        <w:rPr>
          <w:rFonts w:cs="Arial"/>
        </w:rPr>
      </w:pPr>
    </w:p>
    <w:p w14:paraId="1AE08E14" w14:textId="77777777" w:rsidR="00AC3AE0" w:rsidRPr="00AC6AED" w:rsidRDefault="009E73D0" w:rsidP="00AC3AE0">
      <w:pPr>
        <w:autoSpaceDE w:val="0"/>
        <w:autoSpaceDN w:val="0"/>
        <w:adjustRightInd w:val="0"/>
        <w:spacing w:after="0" w:line="240" w:lineRule="auto"/>
        <w:rPr>
          <w:rFonts w:cs="Arial"/>
        </w:rPr>
      </w:pPr>
      <w:sdt>
        <w:sdtPr>
          <w:rPr>
            <w:rFonts w:cs="Arial"/>
          </w:rPr>
          <w:id w:val="-148384775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want to know most things but not things that will upset or worry me</w:t>
      </w:r>
    </w:p>
    <w:p w14:paraId="33B748D1" w14:textId="77777777" w:rsidR="00AC3AE0" w:rsidRPr="00AC6AED" w:rsidRDefault="00AC3AE0" w:rsidP="00AC3AE0">
      <w:pPr>
        <w:autoSpaceDE w:val="0"/>
        <w:autoSpaceDN w:val="0"/>
        <w:adjustRightInd w:val="0"/>
        <w:spacing w:after="0" w:line="240" w:lineRule="auto"/>
        <w:rPr>
          <w:rFonts w:cs="Arial"/>
        </w:rPr>
      </w:pPr>
    </w:p>
    <w:p w14:paraId="19715292" w14:textId="77777777" w:rsidR="00AC3AE0" w:rsidRPr="00AC6AED" w:rsidRDefault="009E73D0" w:rsidP="00AC3AE0">
      <w:pPr>
        <w:autoSpaceDE w:val="0"/>
        <w:autoSpaceDN w:val="0"/>
        <w:adjustRightInd w:val="0"/>
        <w:spacing w:after="0" w:line="240" w:lineRule="auto"/>
        <w:rPr>
          <w:rFonts w:cs="Arial"/>
        </w:rPr>
      </w:pPr>
      <w:sdt>
        <w:sdtPr>
          <w:rPr>
            <w:rFonts w:cs="Arial"/>
          </w:rPr>
          <w:id w:val="-52463915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am happy to let the staff decide how much I ought to know</w:t>
      </w:r>
    </w:p>
    <w:p w14:paraId="2B7959F2" w14:textId="77777777" w:rsidR="00AC3AE0" w:rsidRPr="00AC6AED" w:rsidRDefault="00AC3AE0" w:rsidP="00AC3AE0">
      <w:pPr>
        <w:autoSpaceDE w:val="0"/>
        <w:autoSpaceDN w:val="0"/>
        <w:adjustRightInd w:val="0"/>
        <w:spacing w:after="0" w:line="240" w:lineRule="auto"/>
        <w:rPr>
          <w:rFonts w:cs="Arial"/>
        </w:rPr>
      </w:pPr>
    </w:p>
    <w:p w14:paraId="697C6783" w14:textId="77777777" w:rsidR="00AC3AE0" w:rsidRPr="00AC6AED" w:rsidRDefault="009E73D0" w:rsidP="00AC3AE0">
      <w:sdt>
        <w:sdtPr>
          <w:rPr>
            <w:rFonts w:cs="Arial"/>
          </w:rPr>
          <w:id w:val="-58005423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want to know as much as possible</w:t>
      </w:r>
    </w:p>
    <w:p w14:paraId="649BFB2F" w14:textId="77777777" w:rsidR="00AC3AE0" w:rsidRPr="00AC6AED" w:rsidRDefault="00AC3AE0" w:rsidP="00AC3AE0"/>
    <w:p w14:paraId="4F0017CF" w14:textId="77777777" w:rsidR="00AC3AE0" w:rsidRPr="00AC6AED" w:rsidRDefault="00AC3AE0" w:rsidP="00AC3AE0">
      <w:pPr>
        <w:rPr>
          <w:rFonts w:cs="Arial"/>
        </w:rPr>
      </w:pPr>
      <w:r w:rsidRPr="00AC6AED">
        <w:rPr>
          <w:rFonts w:cs="Arial"/>
          <w:bCs/>
        </w:rPr>
        <w:t>D6</w:t>
      </w:r>
      <w:r w:rsidRPr="00AC6AED">
        <w:rPr>
          <w:rFonts w:cs="Arial"/>
          <w:b/>
          <w:bCs/>
        </w:rPr>
        <w:t xml:space="preserve">. </w:t>
      </w:r>
      <w:r w:rsidRPr="00AC6AED">
        <w:rPr>
          <w:rFonts w:cs="Arial"/>
        </w:rPr>
        <w:t>Which of these options would you prefer ideally?</w:t>
      </w:r>
    </w:p>
    <w:p w14:paraId="519E42F4" w14:textId="77777777" w:rsidR="00AC3AE0" w:rsidRPr="00AC6AED" w:rsidRDefault="009E73D0" w:rsidP="00AC3AE0">
      <w:pPr>
        <w:autoSpaceDE w:val="0"/>
        <w:autoSpaceDN w:val="0"/>
        <w:adjustRightInd w:val="0"/>
        <w:spacing w:after="0" w:line="240" w:lineRule="auto"/>
        <w:rPr>
          <w:rFonts w:cs="Arial"/>
        </w:rPr>
      </w:pPr>
      <w:sdt>
        <w:sdtPr>
          <w:rPr>
            <w:rFonts w:cs="Arial"/>
          </w:rPr>
          <w:id w:val="-134963457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The most pain free labour that drugs or an epidural can give me</w:t>
      </w:r>
    </w:p>
    <w:p w14:paraId="3F7B73EA" w14:textId="77777777" w:rsidR="00AC3AE0" w:rsidRPr="00AC6AED" w:rsidRDefault="00AC3AE0" w:rsidP="00AC3AE0">
      <w:pPr>
        <w:autoSpaceDE w:val="0"/>
        <w:autoSpaceDN w:val="0"/>
        <w:adjustRightInd w:val="0"/>
        <w:spacing w:after="0" w:line="240" w:lineRule="auto"/>
        <w:rPr>
          <w:rFonts w:cs="Arial"/>
        </w:rPr>
      </w:pPr>
    </w:p>
    <w:p w14:paraId="7E1AB9B6" w14:textId="77777777" w:rsidR="00AC3AE0" w:rsidRPr="00AC6AED" w:rsidRDefault="009E73D0" w:rsidP="00AC3AE0">
      <w:pPr>
        <w:autoSpaceDE w:val="0"/>
        <w:autoSpaceDN w:val="0"/>
        <w:adjustRightInd w:val="0"/>
        <w:spacing w:after="0" w:line="240" w:lineRule="auto"/>
        <w:rPr>
          <w:rFonts w:cs="Arial"/>
        </w:rPr>
      </w:pPr>
      <w:sdt>
        <w:sdtPr>
          <w:rPr>
            <w:rFonts w:cs="Arial"/>
          </w:rPr>
          <w:id w:val="68232175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The minimum amount of drugs to keep the pain manageable</w:t>
      </w:r>
    </w:p>
    <w:p w14:paraId="625375EC" w14:textId="77777777" w:rsidR="00AC3AE0" w:rsidRPr="00AC6AED" w:rsidRDefault="00AC3AE0" w:rsidP="00AC3AE0">
      <w:pPr>
        <w:autoSpaceDE w:val="0"/>
        <w:autoSpaceDN w:val="0"/>
        <w:adjustRightInd w:val="0"/>
        <w:spacing w:after="0" w:line="240" w:lineRule="auto"/>
        <w:rPr>
          <w:rFonts w:cs="Arial"/>
        </w:rPr>
      </w:pPr>
    </w:p>
    <w:p w14:paraId="36DFD3D9" w14:textId="77777777" w:rsidR="00AC3AE0" w:rsidRPr="00AC6AED" w:rsidRDefault="009E73D0" w:rsidP="00AC3AE0">
      <w:pPr>
        <w:autoSpaceDE w:val="0"/>
        <w:autoSpaceDN w:val="0"/>
        <w:adjustRightInd w:val="0"/>
        <w:spacing w:after="0" w:line="240" w:lineRule="auto"/>
        <w:rPr>
          <w:rFonts w:cs="Arial"/>
        </w:rPr>
      </w:pPr>
      <w:sdt>
        <w:sdtPr>
          <w:rPr>
            <w:rFonts w:cs="Arial"/>
          </w:rPr>
          <w:id w:val="-95879043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pain killers at all</w:t>
      </w:r>
    </w:p>
    <w:p w14:paraId="43CF0200" w14:textId="77777777" w:rsidR="00AC3AE0" w:rsidRPr="00AC6AED" w:rsidRDefault="00AC3AE0" w:rsidP="00AC3AE0">
      <w:pPr>
        <w:autoSpaceDE w:val="0"/>
        <w:autoSpaceDN w:val="0"/>
        <w:adjustRightInd w:val="0"/>
        <w:spacing w:after="0" w:line="240" w:lineRule="auto"/>
        <w:rPr>
          <w:rFonts w:cs="Arial"/>
        </w:rPr>
      </w:pPr>
    </w:p>
    <w:p w14:paraId="778C8F7D" w14:textId="77777777" w:rsidR="00AC3AE0" w:rsidRPr="00AC6AED" w:rsidRDefault="009E73D0" w:rsidP="00AC3AE0">
      <w:pPr>
        <w:rPr>
          <w:rFonts w:cs="Arial"/>
        </w:rPr>
      </w:pPr>
      <w:sdt>
        <w:sdtPr>
          <w:rPr>
            <w:rFonts w:cs="Arial"/>
          </w:rPr>
          <w:id w:val="-115129389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have any opinion</w:t>
      </w:r>
    </w:p>
    <w:p w14:paraId="2E56EB0A" w14:textId="77777777" w:rsidR="00AC3AE0" w:rsidRPr="00AC6AED" w:rsidRDefault="00AC3AE0" w:rsidP="00AC3AE0">
      <w:pPr>
        <w:autoSpaceDE w:val="0"/>
        <w:autoSpaceDN w:val="0"/>
        <w:adjustRightInd w:val="0"/>
        <w:spacing w:after="0" w:line="240" w:lineRule="auto"/>
        <w:rPr>
          <w:rFonts w:cs="Arial"/>
          <w:b/>
          <w:bCs/>
        </w:rPr>
      </w:pPr>
    </w:p>
    <w:p w14:paraId="5783B6D3" w14:textId="0EA52A46" w:rsidR="00AC3AE0" w:rsidRPr="00AC6AED" w:rsidRDefault="00AC3AE0" w:rsidP="00AC3AE0">
      <w:pPr>
        <w:autoSpaceDE w:val="0"/>
        <w:autoSpaceDN w:val="0"/>
        <w:adjustRightInd w:val="0"/>
        <w:spacing w:after="0" w:line="240" w:lineRule="auto"/>
        <w:rPr>
          <w:rFonts w:cs="Arial"/>
        </w:rPr>
      </w:pPr>
      <w:r w:rsidRPr="00753A69">
        <w:rPr>
          <w:rFonts w:cs="Arial"/>
        </w:rPr>
        <w:t>D7</w:t>
      </w:r>
      <w:r w:rsidR="00753A69">
        <w:rPr>
          <w:rFonts w:cs="Arial"/>
        </w:rPr>
        <w:t>.</w:t>
      </w:r>
      <w:r w:rsidRPr="00753A69">
        <w:rPr>
          <w:rFonts w:cs="Arial"/>
        </w:rPr>
        <w:t xml:space="preserve"> </w:t>
      </w:r>
      <w:r w:rsidRPr="00AC6AED">
        <w:rPr>
          <w:rFonts w:cs="Arial"/>
        </w:rPr>
        <w:t>Would you like someone you know with you at all times throughout your</w:t>
      </w:r>
    </w:p>
    <w:p w14:paraId="730999F9" w14:textId="77777777" w:rsidR="00AC3AE0" w:rsidRPr="00AC6AED" w:rsidRDefault="00AC3AE0" w:rsidP="00AC3AE0">
      <w:pPr>
        <w:rPr>
          <w:rFonts w:cs="Arial"/>
        </w:rPr>
      </w:pPr>
      <w:r w:rsidRPr="00AC6AED">
        <w:rPr>
          <w:rFonts w:cs="Arial"/>
        </w:rPr>
        <w:t>labour? (spouse, partner, mother, friend)</w:t>
      </w:r>
    </w:p>
    <w:p w14:paraId="5264DB65" w14:textId="77777777" w:rsidR="00AC3AE0" w:rsidRPr="00AC6AED" w:rsidRDefault="009E73D0" w:rsidP="00AC3AE0">
      <w:pPr>
        <w:autoSpaceDE w:val="0"/>
        <w:autoSpaceDN w:val="0"/>
        <w:adjustRightInd w:val="0"/>
        <w:spacing w:after="0" w:line="240" w:lineRule="auto"/>
        <w:rPr>
          <w:rFonts w:cs="Arial"/>
        </w:rPr>
      </w:pPr>
      <w:sdt>
        <w:sdtPr>
          <w:rPr>
            <w:rFonts w:cs="Arial"/>
          </w:rPr>
          <w:id w:val="119727422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I want this very much</w:t>
      </w:r>
    </w:p>
    <w:p w14:paraId="024187F0" w14:textId="77777777" w:rsidR="00AC3AE0" w:rsidRPr="00AC6AED" w:rsidRDefault="00AC3AE0" w:rsidP="00AC3AE0">
      <w:pPr>
        <w:autoSpaceDE w:val="0"/>
        <w:autoSpaceDN w:val="0"/>
        <w:adjustRightInd w:val="0"/>
        <w:spacing w:after="0" w:line="240" w:lineRule="auto"/>
        <w:rPr>
          <w:rFonts w:cs="Arial"/>
        </w:rPr>
      </w:pPr>
    </w:p>
    <w:p w14:paraId="2708B84A" w14:textId="77777777" w:rsidR="00AC3AE0" w:rsidRPr="00AC6AED" w:rsidRDefault="009E73D0" w:rsidP="00AC3AE0">
      <w:pPr>
        <w:autoSpaceDE w:val="0"/>
        <w:autoSpaceDN w:val="0"/>
        <w:adjustRightInd w:val="0"/>
        <w:spacing w:after="0" w:line="240" w:lineRule="auto"/>
        <w:rPr>
          <w:rFonts w:cs="Arial"/>
        </w:rPr>
      </w:pPr>
      <w:sdt>
        <w:sdtPr>
          <w:rPr>
            <w:rFonts w:cs="Arial"/>
          </w:rPr>
          <w:id w:val="-43544756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I would quite like this</w:t>
      </w:r>
    </w:p>
    <w:p w14:paraId="1492A7E9" w14:textId="77777777" w:rsidR="00AC3AE0" w:rsidRPr="00AC6AED" w:rsidRDefault="00AC3AE0" w:rsidP="00AC3AE0">
      <w:pPr>
        <w:autoSpaceDE w:val="0"/>
        <w:autoSpaceDN w:val="0"/>
        <w:adjustRightInd w:val="0"/>
        <w:spacing w:after="0" w:line="240" w:lineRule="auto"/>
        <w:rPr>
          <w:rFonts w:cs="Arial"/>
        </w:rPr>
      </w:pPr>
    </w:p>
    <w:p w14:paraId="59404286" w14:textId="77777777" w:rsidR="00AC3AE0" w:rsidRPr="00AC6AED" w:rsidRDefault="009E73D0" w:rsidP="00AC3AE0">
      <w:pPr>
        <w:autoSpaceDE w:val="0"/>
        <w:autoSpaceDN w:val="0"/>
        <w:adjustRightInd w:val="0"/>
        <w:spacing w:after="0" w:line="240" w:lineRule="auto"/>
        <w:rPr>
          <w:rFonts w:cs="Arial"/>
        </w:rPr>
      </w:pPr>
      <w:sdt>
        <w:sdtPr>
          <w:rPr>
            <w:rFonts w:cs="Arial"/>
          </w:rPr>
          <w:id w:val="-189210404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don't mind</w:t>
      </w:r>
    </w:p>
    <w:p w14:paraId="11450751" w14:textId="77777777" w:rsidR="00AC3AE0" w:rsidRPr="00AC6AED" w:rsidRDefault="00AC3AE0" w:rsidP="00AC3AE0">
      <w:pPr>
        <w:autoSpaceDE w:val="0"/>
        <w:autoSpaceDN w:val="0"/>
        <w:adjustRightInd w:val="0"/>
        <w:spacing w:after="0" w:line="240" w:lineRule="auto"/>
        <w:rPr>
          <w:rFonts w:cs="Arial"/>
        </w:rPr>
      </w:pPr>
    </w:p>
    <w:p w14:paraId="203672D6" w14:textId="77777777" w:rsidR="00AC3AE0" w:rsidRPr="00AC6AED" w:rsidRDefault="009E73D0" w:rsidP="00AC3AE0">
      <w:pPr>
        <w:autoSpaceDE w:val="0"/>
        <w:autoSpaceDN w:val="0"/>
        <w:adjustRightInd w:val="0"/>
        <w:spacing w:after="0" w:line="240" w:lineRule="auto"/>
        <w:rPr>
          <w:rFonts w:cs="Arial"/>
        </w:rPr>
      </w:pPr>
      <w:sdt>
        <w:sdtPr>
          <w:rPr>
            <w:rFonts w:cs="Arial"/>
          </w:rPr>
          <w:id w:val="119304301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I would prefer not to have this</w:t>
      </w:r>
    </w:p>
    <w:p w14:paraId="63E04F5C" w14:textId="77777777" w:rsidR="00AC3AE0" w:rsidRPr="00AC6AED" w:rsidRDefault="00AC3AE0" w:rsidP="00AC3AE0">
      <w:pPr>
        <w:autoSpaceDE w:val="0"/>
        <w:autoSpaceDN w:val="0"/>
        <w:adjustRightInd w:val="0"/>
        <w:spacing w:after="0" w:line="240" w:lineRule="auto"/>
        <w:rPr>
          <w:rFonts w:cs="Arial"/>
        </w:rPr>
      </w:pPr>
    </w:p>
    <w:p w14:paraId="2F517189" w14:textId="77777777" w:rsidR="00AC3AE0" w:rsidRPr="00AC6AED" w:rsidRDefault="009E73D0" w:rsidP="00AC3AE0">
      <w:pPr>
        <w:rPr>
          <w:rFonts w:cs="Arial"/>
        </w:rPr>
      </w:pPr>
      <w:sdt>
        <w:sdtPr>
          <w:rPr>
            <w:rFonts w:cs="Arial"/>
          </w:rPr>
          <w:id w:val="143309140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I definitely do not want this</w:t>
      </w:r>
    </w:p>
    <w:p w14:paraId="627D6AEF" w14:textId="77777777" w:rsidR="00AC3AE0" w:rsidRPr="00AC6AED" w:rsidRDefault="00AC3AE0" w:rsidP="00AC3AE0"/>
    <w:p w14:paraId="007C4EAF" w14:textId="7153809D" w:rsidR="00AC3AE0" w:rsidRPr="00AC6AED" w:rsidRDefault="00AC3AE0" w:rsidP="00AC3AE0">
      <w:pPr>
        <w:autoSpaceDE w:val="0"/>
        <w:autoSpaceDN w:val="0"/>
        <w:adjustRightInd w:val="0"/>
        <w:spacing w:after="0" w:line="240" w:lineRule="auto"/>
        <w:rPr>
          <w:rFonts w:cs="Arial"/>
        </w:rPr>
      </w:pPr>
      <w:r w:rsidRPr="00753A69">
        <w:rPr>
          <w:rFonts w:cs="Arial"/>
        </w:rPr>
        <w:t>D8</w:t>
      </w:r>
      <w:r w:rsidR="00753A69">
        <w:rPr>
          <w:rFonts w:cs="Arial"/>
        </w:rPr>
        <w:t>.</w:t>
      </w:r>
      <w:r w:rsidRPr="00753A69">
        <w:rPr>
          <w:rFonts w:cs="Arial"/>
        </w:rPr>
        <w:t xml:space="preserve"> </w:t>
      </w:r>
      <w:r w:rsidRPr="00AC6AED">
        <w:rPr>
          <w:rFonts w:cs="Arial"/>
        </w:rPr>
        <w:t>Assuming there are no complications, who do you think should make the</w:t>
      </w:r>
    </w:p>
    <w:p w14:paraId="3BE34CB7" w14:textId="77777777" w:rsidR="00AC3AE0" w:rsidRPr="00AC6AED" w:rsidRDefault="00AC3AE0" w:rsidP="00AC3AE0">
      <w:pPr>
        <w:rPr>
          <w:rFonts w:cs="Arial"/>
        </w:rPr>
      </w:pPr>
      <w:r w:rsidRPr="00AC6AED">
        <w:rPr>
          <w:rFonts w:cs="Arial"/>
        </w:rPr>
        <w:t>decisions about your labour?</w:t>
      </w:r>
    </w:p>
    <w:p w14:paraId="1A02EAB7" w14:textId="77777777" w:rsidR="00AC3AE0" w:rsidRPr="00AC6AED" w:rsidRDefault="009E73D0" w:rsidP="00AC3AE0">
      <w:pPr>
        <w:autoSpaceDE w:val="0"/>
        <w:autoSpaceDN w:val="0"/>
        <w:adjustRightInd w:val="0"/>
        <w:spacing w:after="0" w:line="240" w:lineRule="auto"/>
        <w:rPr>
          <w:rFonts w:cs="Arial"/>
        </w:rPr>
      </w:pPr>
      <w:sdt>
        <w:sdtPr>
          <w:rPr>
            <w:rFonts w:cs="Arial"/>
          </w:rPr>
          <w:id w:val="100270695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w:t>
      </w:r>
    </w:p>
    <w:p w14:paraId="7CF33270" w14:textId="77777777" w:rsidR="00AC3AE0" w:rsidRPr="00AC6AED" w:rsidRDefault="00AC3AE0" w:rsidP="00AC3AE0">
      <w:pPr>
        <w:autoSpaceDE w:val="0"/>
        <w:autoSpaceDN w:val="0"/>
        <w:adjustRightInd w:val="0"/>
        <w:spacing w:after="0" w:line="240" w:lineRule="auto"/>
        <w:rPr>
          <w:rFonts w:cs="Arial"/>
        </w:rPr>
      </w:pPr>
    </w:p>
    <w:p w14:paraId="18E2E93A" w14:textId="77777777" w:rsidR="00AC3AE0" w:rsidRPr="00AC6AED" w:rsidRDefault="009E73D0" w:rsidP="00AC3AE0">
      <w:pPr>
        <w:autoSpaceDE w:val="0"/>
        <w:autoSpaceDN w:val="0"/>
        <w:adjustRightInd w:val="0"/>
        <w:spacing w:after="0" w:line="240" w:lineRule="auto"/>
        <w:rPr>
          <w:rFonts w:cs="Arial"/>
        </w:rPr>
      </w:pPr>
      <w:sdt>
        <w:sdtPr>
          <w:rPr>
            <w:rFonts w:cs="Arial"/>
          </w:rPr>
          <w:id w:val="-203433313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idwives</w:t>
      </w:r>
    </w:p>
    <w:p w14:paraId="541A1755" w14:textId="77777777" w:rsidR="00AC3AE0" w:rsidRPr="00AC6AED" w:rsidRDefault="00AC3AE0" w:rsidP="00AC3AE0">
      <w:pPr>
        <w:autoSpaceDE w:val="0"/>
        <w:autoSpaceDN w:val="0"/>
        <w:adjustRightInd w:val="0"/>
        <w:spacing w:after="0" w:line="240" w:lineRule="auto"/>
        <w:rPr>
          <w:rFonts w:cs="Arial"/>
        </w:rPr>
      </w:pPr>
    </w:p>
    <w:p w14:paraId="07FDF9BD" w14:textId="77777777" w:rsidR="00AC3AE0" w:rsidRPr="00AC6AED" w:rsidRDefault="009E73D0" w:rsidP="00AC3AE0">
      <w:pPr>
        <w:autoSpaceDE w:val="0"/>
        <w:autoSpaceDN w:val="0"/>
        <w:adjustRightInd w:val="0"/>
        <w:spacing w:after="0" w:line="240" w:lineRule="auto"/>
        <w:rPr>
          <w:rFonts w:cs="Arial"/>
        </w:rPr>
      </w:pPr>
      <w:sdt>
        <w:sdtPr>
          <w:rPr>
            <w:rFonts w:cs="Arial"/>
          </w:rPr>
          <w:id w:val="170929276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 and midwives</w:t>
      </w:r>
    </w:p>
    <w:p w14:paraId="356283AE" w14:textId="77777777" w:rsidR="00AC3AE0" w:rsidRPr="00AC6AED" w:rsidRDefault="00AC3AE0" w:rsidP="00AC3AE0">
      <w:pPr>
        <w:autoSpaceDE w:val="0"/>
        <w:autoSpaceDN w:val="0"/>
        <w:adjustRightInd w:val="0"/>
        <w:spacing w:after="0" w:line="240" w:lineRule="auto"/>
        <w:rPr>
          <w:rFonts w:cs="Arial"/>
        </w:rPr>
      </w:pPr>
    </w:p>
    <w:p w14:paraId="1F6270A5" w14:textId="77777777" w:rsidR="00AC3AE0" w:rsidRPr="00AC6AED" w:rsidRDefault="009E73D0" w:rsidP="00AC3AE0">
      <w:pPr>
        <w:autoSpaceDE w:val="0"/>
        <w:autoSpaceDN w:val="0"/>
        <w:adjustRightInd w:val="0"/>
        <w:spacing w:after="0" w:line="240" w:lineRule="auto"/>
        <w:rPr>
          <w:rFonts w:cs="Arial"/>
        </w:rPr>
      </w:pPr>
      <w:sdt>
        <w:sdtPr>
          <w:rPr>
            <w:rFonts w:cs="Arial"/>
          </w:rPr>
          <w:id w:val="-11622238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 midwives and me together</w:t>
      </w:r>
    </w:p>
    <w:p w14:paraId="1E8839E4" w14:textId="77777777" w:rsidR="00AC3AE0" w:rsidRPr="00AC6AED" w:rsidRDefault="00AC3AE0" w:rsidP="00AC3AE0">
      <w:pPr>
        <w:autoSpaceDE w:val="0"/>
        <w:autoSpaceDN w:val="0"/>
        <w:adjustRightInd w:val="0"/>
        <w:spacing w:after="0" w:line="240" w:lineRule="auto"/>
        <w:rPr>
          <w:rFonts w:cs="Arial"/>
        </w:rPr>
      </w:pPr>
    </w:p>
    <w:p w14:paraId="6B21B266" w14:textId="77777777" w:rsidR="00AC3AE0" w:rsidRPr="00AC6AED" w:rsidRDefault="009E73D0" w:rsidP="00AC3AE0">
      <w:pPr>
        <w:autoSpaceDE w:val="0"/>
        <w:autoSpaceDN w:val="0"/>
        <w:adjustRightInd w:val="0"/>
        <w:spacing w:after="0" w:line="240" w:lineRule="auto"/>
        <w:rPr>
          <w:rFonts w:cs="Arial"/>
        </w:rPr>
      </w:pPr>
      <w:sdt>
        <w:sdtPr>
          <w:rPr>
            <w:rFonts w:cs="Arial"/>
          </w:rPr>
          <w:id w:val="-168697409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e</w:t>
      </w:r>
    </w:p>
    <w:p w14:paraId="06C5D357" w14:textId="77777777" w:rsidR="00AC3AE0" w:rsidRPr="00AC6AED" w:rsidRDefault="00AC3AE0" w:rsidP="00AC3AE0">
      <w:pPr>
        <w:autoSpaceDE w:val="0"/>
        <w:autoSpaceDN w:val="0"/>
        <w:adjustRightInd w:val="0"/>
        <w:spacing w:after="0" w:line="240" w:lineRule="auto"/>
        <w:rPr>
          <w:rFonts w:cs="Arial"/>
        </w:rPr>
      </w:pPr>
    </w:p>
    <w:p w14:paraId="6E4973D0" w14:textId="77777777" w:rsidR="00AC3AE0" w:rsidRPr="00AC6AED" w:rsidRDefault="009E73D0" w:rsidP="00AC3AE0">
      <w:pPr>
        <w:autoSpaceDE w:val="0"/>
        <w:autoSpaceDN w:val="0"/>
        <w:adjustRightInd w:val="0"/>
        <w:spacing w:after="0" w:line="240" w:lineRule="auto"/>
        <w:rPr>
          <w:rFonts w:cs="Arial"/>
        </w:rPr>
      </w:pPr>
      <w:sdt>
        <w:sdtPr>
          <w:rPr>
            <w:rFonts w:cs="Arial"/>
          </w:rPr>
          <w:id w:val="138583923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idwives and me together</w:t>
      </w:r>
    </w:p>
    <w:p w14:paraId="12ECF025" w14:textId="77777777" w:rsidR="00AC3AE0" w:rsidRPr="00AC6AED" w:rsidRDefault="00AC3AE0" w:rsidP="00AC3AE0">
      <w:pPr>
        <w:autoSpaceDE w:val="0"/>
        <w:autoSpaceDN w:val="0"/>
        <w:adjustRightInd w:val="0"/>
        <w:spacing w:after="0" w:line="240" w:lineRule="auto"/>
        <w:rPr>
          <w:rFonts w:cs="Arial"/>
        </w:rPr>
      </w:pPr>
    </w:p>
    <w:p w14:paraId="26C57F67" w14:textId="77777777" w:rsidR="00AC3AE0" w:rsidRPr="00AC6AED" w:rsidRDefault="009E73D0" w:rsidP="00AC3AE0">
      <w:pPr>
        <w:rPr>
          <w:rFonts w:cs="Arial"/>
        </w:rPr>
      </w:pPr>
      <w:sdt>
        <w:sdtPr>
          <w:rPr>
            <w:rFonts w:cs="Arial"/>
          </w:rPr>
          <w:id w:val="-147736572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01B56298" w14:textId="77777777" w:rsidR="00AC3AE0" w:rsidRPr="00AC6AED" w:rsidRDefault="00AC3AE0" w:rsidP="00AC3AE0"/>
    <w:p w14:paraId="26942255" w14:textId="2B7A084A" w:rsidR="00AC3AE0" w:rsidRPr="00AC6AED" w:rsidRDefault="00AC3AE0" w:rsidP="00AC3AE0">
      <w:pPr>
        <w:rPr>
          <w:rFonts w:cs="Arial"/>
        </w:rPr>
      </w:pPr>
      <w:r w:rsidRPr="00753A69">
        <w:rPr>
          <w:rFonts w:cs="Arial"/>
        </w:rPr>
        <w:t>D9</w:t>
      </w:r>
      <w:r w:rsidR="00753A69">
        <w:rPr>
          <w:rFonts w:cs="Arial"/>
          <w:b/>
          <w:bCs/>
        </w:rPr>
        <w:t>.</w:t>
      </w:r>
      <w:r w:rsidRPr="00AC6AED">
        <w:rPr>
          <w:rFonts w:cs="Arial"/>
          <w:b/>
          <w:bCs/>
        </w:rPr>
        <w:t xml:space="preserve"> </w:t>
      </w:r>
      <w:r w:rsidRPr="00AC6AED">
        <w:rPr>
          <w:rFonts w:cs="Arial"/>
        </w:rPr>
        <w:t>How important is it to you that giving birth will be a wonderful experience?</w:t>
      </w:r>
    </w:p>
    <w:p w14:paraId="1BF5EACE" w14:textId="77777777" w:rsidR="00AC3AE0" w:rsidRPr="00AC6AED" w:rsidRDefault="009E73D0" w:rsidP="00AC3AE0">
      <w:pPr>
        <w:autoSpaceDE w:val="0"/>
        <w:autoSpaceDN w:val="0"/>
        <w:adjustRightInd w:val="0"/>
        <w:spacing w:after="0" w:line="240" w:lineRule="auto"/>
        <w:rPr>
          <w:rFonts w:cs="Arial"/>
        </w:rPr>
      </w:pPr>
      <w:sdt>
        <w:sdtPr>
          <w:rPr>
            <w:rFonts w:cs="Arial"/>
          </w:rPr>
          <w:id w:val="-147991221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Very important</w:t>
      </w:r>
    </w:p>
    <w:p w14:paraId="443D95BC" w14:textId="77777777" w:rsidR="00AC3AE0" w:rsidRPr="00AC6AED" w:rsidRDefault="00AC3AE0" w:rsidP="00AC3AE0">
      <w:pPr>
        <w:autoSpaceDE w:val="0"/>
        <w:autoSpaceDN w:val="0"/>
        <w:adjustRightInd w:val="0"/>
        <w:spacing w:after="0" w:line="240" w:lineRule="auto"/>
        <w:rPr>
          <w:rFonts w:cs="Arial"/>
        </w:rPr>
      </w:pPr>
    </w:p>
    <w:p w14:paraId="09A63048" w14:textId="77777777" w:rsidR="00AC3AE0" w:rsidRPr="00AC6AED" w:rsidRDefault="009E73D0" w:rsidP="00AC3AE0">
      <w:pPr>
        <w:autoSpaceDE w:val="0"/>
        <w:autoSpaceDN w:val="0"/>
        <w:adjustRightInd w:val="0"/>
        <w:spacing w:after="0" w:line="240" w:lineRule="auto"/>
        <w:rPr>
          <w:rFonts w:cs="Arial"/>
        </w:rPr>
      </w:pPr>
      <w:sdt>
        <w:sdtPr>
          <w:rPr>
            <w:rFonts w:cs="Arial"/>
          </w:rPr>
          <w:id w:val="209681785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Quite important</w:t>
      </w:r>
    </w:p>
    <w:p w14:paraId="4796EB9C" w14:textId="77777777" w:rsidR="00AC3AE0" w:rsidRPr="00AC6AED" w:rsidRDefault="00AC3AE0" w:rsidP="00AC3AE0">
      <w:pPr>
        <w:autoSpaceDE w:val="0"/>
        <w:autoSpaceDN w:val="0"/>
        <w:adjustRightInd w:val="0"/>
        <w:spacing w:after="0" w:line="240" w:lineRule="auto"/>
        <w:rPr>
          <w:rFonts w:cs="Arial"/>
        </w:rPr>
      </w:pPr>
    </w:p>
    <w:p w14:paraId="03D99505" w14:textId="77777777" w:rsidR="00AC3AE0" w:rsidRPr="00AC6AED" w:rsidRDefault="009E73D0" w:rsidP="00AC3AE0">
      <w:pPr>
        <w:autoSpaceDE w:val="0"/>
        <w:autoSpaceDN w:val="0"/>
        <w:adjustRightInd w:val="0"/>
        <w:spacing w:after="0" w:line="240" w:lineRule="auto"/>
        <w:rPr>
          <w:rFonts w:cs="Arial"/>
        </w:rPr>
      </w:pPr>
      <w:sdt>
        <w:sdtPr>
          <w:rPr>
            <w:rFonts w:cs="Arial"/>
          </w:rPr>
          <w:id w:val="-84277188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t very important</w:t>
      </w:r>
    </w:p>
    <w:p w14:paraId="4D369005" w14:textId="77777777" w:rsidR="00AC3AE0" w:rsidRPr="00AC6AED" w:rsidRDefault="00AC3AE0" w:rsidP="00AC3AE0">
      <w:pPr>
        <w:autoSpaceDE w:val="0"/>
        <w:autoSpaceDN w:val="0"/>
        <w:adjustRightInd w:val="0"/>
        <w:spacing w:after="0" w:line="240" w:lineRule="auto"/>
        <w:rPr>
          <w:rFonts w:cs="Arial"/>
        </w:rPr>
      </w:pPr>
    </w:p>
    <w:p w14:paraId="413FFA4A" w14:textId="77777777" w:rsidR="00AC3AE0" w:rsidRPr="00AC6AED" w:rsidRDefault="009E73D0" w:rsidP="00AC3AE0">
      <w:pPr>
        <w:autoSpaceDE w:val="0"/>
        <w:autoSpaceDN w:val="0"/>
        <w:adjustRightInd w:val="0"/>
        <w:spacing w:after="0" w:line="240" w:lineRule="auto"/>
        <w:rPr>
          <w:rFonts w:cs="Arial"/>
        </w:rPr>
      </w:pPr>
      <w:sdt>
        <w:sdtPr>
          <w:rPr>
            <w:rFonts w:cs="Arial"/>
          </w:rPr>
          <w:id w:val="-70826249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t at all important</w:t>
      </w:r>
    </w:p>
    <w:p w14:paraId="4E71C6FE" w14:textId="77777777" w:rsidR="00AC3AE0" w:rsidRPr="00AC6AED" w:rsidRDefault="00AC3AE0" w:rsidP="00AC3AE0">
      <w:pPr>
        <w:autoSpaceDE w:val="0"/>
        <w:autoSpaceDN w:val="0"/>
        <w:adjustRightInd w:val="0"/>
        <w:spacing w:after="0" w:line="240" w:lineRule="auto"/>
        <w:rPr>
          <w:rFonts w:cs="Arial"/>
        </w:rPr>
      </w:pPr>
    </w:p>
    <w:p w14:paraId="7DEBDD81" w14:textId="77777777" w:rsidR="00AC3AE0" w:rsidRPr="00AC6AED" w:rsidRDefault="009E73D0" w:rsidP="00AC3AE0">
      <w:pPr>
        <w:rPr>
          <w:rFonts w:cs="Arial"/>
        </w:rPr>
      </w:pPr>
      <w:sdt>
        <w:sdtPr>
          <w:rPr>
            <w:rFonts w:cs="Arial"/>
          </w:rPr>
          <w:id w:val="-150813187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don't know</w:t>
      </w:r>
    </w:p>
    <w:p w14:paraId="5C9D98E5" w14:textId="77777777" w:rsidR="00AC3AE0" w:rsidRPr="00AC6AED" w:rsidRDefault="00AC3AE0" w:rsidP="00AC3AE0"/>
    <w:p w14:paraId="24FF6CEC" w14:textId="039CBF1A" w:rsidR="00AC3AE0" w:rsidRPr="00AC6AED" w:rsidRDefault="00AC3AE0" w:rsidP="00AC3AE0">
      <w:r w:rsidRPr="00753A69">
        <w:rPr>
          <w:rFonts w:cs="Arial"/>
        </w:rPr>
        <w:t>D10</w:t>
      </w:r>
      <w:r w:rsidR="00753A69">
        <w:rPr>
          <w:rFonts w:cs="Arial"/>
          <w:b/>
          <w:bCs/>
        </w:rPr>
        <w:t>.</w:t>
      </w:r>
      <w:r w:rsidRPr="00AC6AED">
        <w:rPr>
          <w:rFonts w:cs="Arial"/>
          <w:b/>
          <w:bCs/>
        </w:rPr>
        <w:t xml:space="preserve"> </w:t>
      </w:r>
      <w:r w:rsidRPr="00AC6AED">
        <w:rPr>
          <w:rFonts w:cs="Arial"/>
        </w:rPr>
        <w:t>Do you intend to start work after you have the baby?</w:t>
      </w:r>
    </w:p>
    <w:p w14:paraId="76026A81" w14:textId="77777777" w:rsidR="00AC3AE0" w:rsidRPr="00AC6AED" w:rsidRDefault="00AC3AE0" w:rsidP="00AC3AE0">
      <w:r w:rsidRPr="00AC6AED">
        <w:t xml:space="preserve">Yes </w:t>
      </w:r>
      <w:sdt>
        <w:sdtPr>
          <w:id w:val="48498469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70394040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D14</w:t>
      </w:r>
    </w:p>
    <w:p w14:paraId="55BCCFB9" w14:textId="77777777" w:rsidR="00AC3AE0" w:rsidRPr="00AC6AED" w:rsidRDefault="00AC3AE0" w:rsidP="00AC3AE0"/>
    <w:p w14:paraId="4779C599" w14:textId="2F5BEF1C" w:rsidR="00AC3AE0" w:rsidRPr="00AC6AED" w:rsidRDefault="00AC3AE0" w:rsidP="00AC3AE0">
      <w:pPr>
        <w:autoSpaceDE w:val="0"/>
        <w:autoSpaceDN w:val="0"/>
        <w:adjustRightInd w:val="0"/>
        <w:spacing w:after="0" w:line="240" w:lineRule="auto"/>
        <w:rPr>
          <w:rFonts w:cs="Arial"/>
        </w:rPr>
      </w:pPr>
      <w:r w:rsidRPr="00753A69">
        <w:rPr>
          <w:rFonts w:cs="Arial"/>
        </w:rPr>
        <w:t>D11</w:t>
      </w:r>
      <w:r w:rsidR="00753A69">
        <w:rPr>
          <w:rFonts w:cs="Arial"/>
          <w:b/>
          <w:bCs/>
        </w:rPr>
        <w:t>.</w:t>
      </w:r>
      <w:r w:rsidRPr="00AC6AED">
        <w:rPr>
          <w:rFonts w:cs="Arial"/>
          <w:b/>
          <w:bCs/>
        </w:rPr>
        <w:t xml:space="preserve"> </w:t>
      </w:r>
      <w:r w:rsidRPr="00AC6AED">
        <w:rPr>
          <w:rFonts w:cs="Arial"/>
        </w:rPr>
        <w:t>If yes, about how old do you expect the baby will be when you go back</w:t>
      </w:r>
    </w:p>
    <w:p w14:paraId="259E4CCF" w14:textId="77777777" w:rsidR="00AC3AE0" w:rsidRPr="00AC6AED" w:rsidRDefault="00AC3AE0" w:rsidP="00AC3AE0">
      <w:pPr>
        <w:rPr>
          <w:rFonts w:cs="Arial"/>
        </w:rPr>
      </w:pPr>
      <w:r w:rsidRPr="00AC6AED">
        <w:rPr>
          <w:rFonts w:cs="Arial"/>
        </w:rPr>
        <w:t>to work?</w:t>
      </w:r>
    </w:p>
    <w:p w14:paraId="44F56CF4" w14:textId="77777777" w:rsidR="00AC3AE0" w:rsidRPr="00AC6AED" w:rsidRDefault="009E73D0" w:rsidP="00AC3AE0">
      <w:pPr>
        <w:autoSpaceDE w:val="0"/>
        <w:autoSpaceDN w:val="0"/>
        <w:adjustRightInd w:val="0"/>
        <w:spacing w:after="0" w:line="240" w:lineRule="auto"/>
        <w:rPr>
          <w:rFonts w:cs="Arial"/>
        </w:rPr>
      </w:pPr>
      <w:sdt>
        <w:sdtPr>
          <w:rPr>
            <w:rFonts w:cs="Arial"/>
          </w:rPr>
          <w:id w:val="-200573721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Less than 6 weeks</w:t>
      </w:r>
    </w:p>
    <w:p w14:paraId="1661989F" w14:textId="77777777" w:rsidR="00AC3AE0" w:rsidRPr="00AC6AED" w:rsidRDefault="009E73D0" w:rsidP="00AC3AE0">
      <w:pPr>
        <w:autoSpaceDE w:val="0"/>
        <w:autoSpaceDN w:val="0"/>
        <w:adjustRightInd w:val="0"/>
        <w:spacing w:after="0" w:line="240" w:lineRule="auto"/>
        <w:rPr>
          <w:rFonts w:cs="Arial"/>
        </w:rPr>
      </w:pPr>
      <w:sdt>
        <w:sdtPr>
          <w:rPr>
            <w:rFonts w:cs="Arial"/>
          </w:rPr>
          <w:id w:val="-153557478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6 weeks - 5 months</w:t>
      </w:r>
    </w:p>
    <w:p w14:paraId="3928C648" w14:textId="77777777" w:rsidR="00AC3AE0" w:rsidRPr="00AC6AED" w:rsidRDefault="009E73D0" w:rsidP="00AC3AE0">
      <w:pPr>
        <w:autoSpaceDE w:val="0"/>
        <w:autoSpaceDN w:val="0"/>
        <w:adjustRightInd w:val="0"/>
        <w:spacing w:after="0" w:line="240" w:lineRule="auto"/>
        <w:rPr>
          <w:rFonts w:cs="Arial"/>
        </w:rPr>
      </w:pPr>
      <w:sdt>
        <w:sdtPr>
          <w:rPr>
            <w:rFonts w:cs="Arial"/>
          </w:rPr>
          <w:id w:val="49530194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6 months - 12 months</w:t>
      </w:r>
    </w:p>
    <w:p w14:paraId="6C4B8CAC" w14:textId="77777777" w:rsidR="00AC3AE0" w:rsidRPr="00AC6AED" w:rsidRDefault="009E73D0" w:rsidP="00AC3AE0">
      <w:pPr>
        <w:rPr>
          <w:rFonts w:cs="Times New Roman"/>
        </w:rPr>
      </w:pPr>
      <w:sdt>
        <w:sdtPr>
          <w:rPr>
            <w:rFonts w:cs="Times New Roman"/>
          </w:rPr>
          <w:id w:val="-1259681512"/>
          <w14:checkbox>
            <w14:checked w14:val="0"/>
            <w14:checkedState w14:val="2612" w14:font="MS Gothic"/>
            <w14:uncheckedState w14:val="2610" w14:font="MS Gothic"/>
          </w14:checkbox>
        </w:sdtPr>
        <w:sdtEndPr/>
        <w:sdtContent>
          <w:r w:rsidR="00AC3AE0" w:rsidRPr="00AC6AED">
            <w:rPr>
              <w:rFonts w:eastAsia="MS Gothic" w:cs="Times New Roman"/>
            </w:rPr>
            <w:t>☐</w:t>
          </w:r>
        </w:sdtContent>
      </w:sdt>
      <w:r w:rsidR="00AC3AE0" w:rsidRPr="00AC6AED">
        <w:rPr>
          <w:rFonts w:cs="Times New Roman"/>
        </w:rPr>
        <w:t xml:space="preserve"> </w:t>
      </w:r>
      <w:r w:rsidR="00AC3AE0" w:rsidRPr="00AC6AED">
        <w:rPr>
          <w:rFonts w:cs="Arial"/>
        </w:rPr>
        <w:t>Over 12 months</w:t>
      </w:r>
    </w:p>
    <w:p w14:paraId="29609E7E" w14:textId="77777777" w:rsidR="00AC3AE0" w:rsidRPr="00AC6AED" w:rsidRDefault="00AC3AE0" w:rsidP="00AC3AE0"/>
    <w:p w14:paraId="7AAD12EC" w14:textId="74F0D485" w:rsidR="00AC3AE0" w:rsidRPr="00AC6AED" w:rsidRDefault="00AC3AE0" w:rsidP="00AC3AE0">
      <w:r w:rsidRPr="00753A69">
        <w:rPr>
          <w:rFonts w:cs="Arial"/>
        </w:rPr>
        <w:t>D12</w:t>
      </w:r>
      <w:r w:rsidR="00753A69">
        <w:rPr>
          <w:rFonts w:cs="Arial"/>
          <w:b/>
          <w:bCs/>
        </w:rPr>
        <w:t>.</w:t>
      </w:r>
      <w:r w:rsidRPr="00AC6AED">
        <w:rPr>
          <w:rFonts w:cs="Arial"/>
          <w:b/>
          <w:bCs/>
        </w:rPr>
        <w:t xml:space="preserve"> </w:t>
      </w:r>
      <w:r w:rsidRPr="00AC6AED">
        <w:rPr>
          <w:rFonts w:cs="Arial"/>
        </w:rPr>
        <w:t>Have you decided what sort of child care you will have?</w:t>
      </w:r>
    </w:p>
    <w:p w14:paraId="5CBBEF0E" w14:textId="77777777" w:rsidR="00AC3AE0" w:rsidRPr="00AC6AED" w:rsidRDefault="00AC3AE0" w:rsidP="00AC3AE0">
      <w:r w:rsidRPr="00AC6AED">
        <w:t xml:space="preserve">Yes </w:t>
      </w:r>
      <w:sdt>
        <w:sdtPr>
          <w:id w:val="-162075625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80820982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D14</w:t>
      </w:r>
    </w:p>
    <w:p w14:paraId="30CEC7B9" w14:textId="77777777" w:rsidR="00AC3AE0" w:rsidRPr="00AC6AED" w:rsidRDefault="00AC3AE0" w:rsidP="00AC3AE0"/>
    <w:p w14:paraId="07D0E3AB" w14:textId="5615D9DE" w:rsidR="00AC3AE0" w:rsidRPr="00AC6AED" w:rsidRDefault="00AC3AE0" w:rsidP="00AC3AE0">
      <w:pPr>
        <w:rPr>
          <w:rFonts w:cs="Arial"/>
        </w:rPr>
      </w:pPr>
      <w:r w:rsidRPr="00753A69">
        <w:rPr>
          <w:rFonts w:cs="Arial"/>
        </w:rPr>
        <w:t>D13</w:t>
      </w:r>
      <w:r w:rsidR="00753A69">
        <w:rPr>
          <w:rFonts w:cs="Arial"/>
          <w:b/>
          <w:bCs/>
        </w:rPr>
        <w:t>.</w:t>
      </w:r>
      <w:r w:rsidRPr="00AC6AED">
        <w:rPr>
          <w:rFonts w:cs="Arial"/>
          <w:b/>
          <w:bCs/>
        </w:rPr>
        <w:t xml:space="preserve"> </w:t>
      </w:r>
      <w:r w:rsidRPr="00AC6AED">
        <w:rPr>
          <w:rFonts w:cs="Arial"/>
        </w:rPr>
        <w:t>If yes, what sort of child care do you expect to use?</w:t>
      </w:r>
    </w:p>
    <w:tbl>
      <w:tblPr>
        <w:tblStyle w:val="TableGrid"/>
        <w:tblW w:w="0" w:type="auto"/>
        <w:tblLook w:val="04A0" w:firstRow="1" w:lastRow="0" w:firstColumn="1" w:lastColumn="0" w:noHBand="0" w:noVBand="1"/>
      </w:tblPr>
      <w:tblGrid>
        <w:gridCol w:w="4957"/>
        <w:gridCol w:w="2268"/>
        <w:gridCol w:w="1791"/>
      </w:tblGrid>
      <w:tr w:rsidR="00AC3AE0" w:rsidRPr="00AC6AED" w14:paraId="63CF832B" w14:textId="77777777" w:rsidTr="00624AE3">
        <w:tc>
          <w:tcPr>
            <w:tcW w:w="4957" w:type="dxa"/>
          </w:tcPr>
          <w:p w14:paraId="73BADA54" w14:textId="77777777" w:rsidR="00AC3AE0" w:rsidRPr="00AC6AED" w:rsidRDefault="00AC3AE0" w:rsidP="00624AE3"/>
        </w:tc>
        <w:tc>
          <w:tcPr>
            <w:tcW w:w="2268" w:type="dxa"/>
          </w:tcPr>
          <w:p w14:paraId="6256C618" w14:textId="77777777" w:rsidR="00AC3AE0" w:rsidRPr="00AC6AED" w:rsidRDefault="00AC3AE0" w:rsidP="00624AE3">
            <w:pPr>
              <w:rPr>
                <w:b/>
              </w:rPr>
            </w:pPr>
            <w:r w:rsidRPr="00AC6AED">
              <w:rPr>
                <w:b/>
              </w:rPr>
              <w:t>Yes</w:t>
            </w:r>
          </w:p>
        </w:tc>
        <w:tc>
          <w:tcPr>
            <w:tcW w:w="1791" w:type="dxa"/>
          </w:tcPr>
          <w:p w14:paraId="35FA710B" w14:textId="77777777" w:rsidR="00AC3AE0" w:rsidRPr="00AC6AED" w:rsidRDefault="00AC3AE0" w:rsidP="00624AE3">
            <w:pPr>
              <w:rPr>
                <w:b/>
              </w:rPr>
            </w:pPr>
            <w:r w:rsidRPr="00AC6AED">
              <w:rPr>
                <w:b/>
              </w:rPr>
              <w:t>No</w:t>
            </w:r>
          </w:p>
        </w:tc>
      </w:tr>
      <w:tr w:rsidR="00AC3AE0" w:rsidRPr="00AC6AED" w14:paraId="5D23DCCF" w14:textId="77777777" w:rsidTr="00624AE3">
        <w:tc>
          <w:tcPr>
            <w:tcW w:w="4957" w:type="dxa"/>
          </w:tcPr>
          <w:p w14:paraId="2AE7F019" w14:textId="77777777" w:rsidR="00AC3AE0" w:rsidRPr="00AC6AED" w:rsidRDefault="00AC3AE0" w:rsidP="00624AE3">
            <w:r w:rsidRPr="00AC6AED">
              <w:rPr>
                <w:rFonts w:cs="Arial"/>
              </w:rPr>
              <w:t>Nanny/childminder in your home</w:t>
            </w:r>
          </w:p>
        </w:tc>
        <w:tc>
          <w:tcPr>
            <w:tcW w:w="2268" w:type="dxa"/>
          </w:tcPr>
          <w:p w14:paraId="1EF2C301" w14:textId="77777777" w:rsidR="00AC3AE0" w:rsidRPr="00AC6AED" w:rsidRDefault="00AC3AE0" w:rsidP="00624AE3"/>
        </w:tc>
        <w:tc>
          <w:tcPr>
            <w:tcW w:w="1791" w:type="dxa"/>
          </w:tcPr>
          <w:p w14:paraId="622FC19F" w14:textId="77777777" w:rsidR="00AC3AE0" w:rsidRPr="00AC6AED" w:rsidRDefault="00AC3AE0" w:rsidP="00624AE3"/>
        </w:tc>
      </w:tr>
      <w:tr w:rsidR="00AC3AE0" w:rsidRPr="00AC6AED" w14:paraId="6BFD1B17" w14:textId="77777777" w:rsidTr="00624AE3">
        <w:tc>
          <w:tcPr>
            <w:tcW w:w="4957" w:type="dxa"/>
          </w:tcPr>
          <w:p w14:paraId="43DAC831" w14:textId="77777777" w:rsidR="00AC3AE0" w:rsidRPr="00AC6AED" w:rsidRDefault="00AC3AE0" w:rsidP="00624AE3">
            <w:r w:rsidRPr="00AC6AED">
              <w:rPr>
                <w:rFonts w:cs="Arial"/>
              </w:rPr>
              <w:t>Childminder at their home</w:t>
            </w:r>
          </w:p>
        </w:tc>
        <w:tc>
          <w:tcPr>
            <w:tcW w:w="2268" w:type="dxa"/>
          </w:tcPr>
          <w:p w14:paraId="3B3ED538" w14:textId="77777777" w:rsidR="00AC3AE0" w:rsidRPr="00AC6AED" w:rsidRDefault="00AC3AE0" w:rsidP="00624AE3"/>
        </w:tc>
        <w:tc>
          <w:tcPr>
            <w:tcW w:w="1791" w:type="dxa"/>
          </w:tcPr>
          <w:p w14:paraId="7486A1E1" w14:textId="77777777" w:rsidR="00AC3AE0" w:rsidRPr="00AC6AED" w:rsidRDefault="00AC3AE0" w:rsidP="00624AE3"/>
        </w:tc>
      </w:tr>
      <w:tr w:rsidR="00AC3AE0" w:rsidRPr="00AC6AED" w14:paraId="5F164A71" w14:textId="77777777" w:rsidTr="00624AE3">
        <w:tc>
          <w:tcPr>
            <w:tcW w:w="4957" w:type="dxa"/>
          </w:tcPr>
          <w:p w14:paraId="68051FFD" w14:textId="77777777" w:rsidR="00AC3AE0" w:rsidRPr="00AC6AED" w:rsidRDefault="00AC3AE0" w:rsidP="00624AE3">
            <w:r w:rsidRPr="00AC6AED">
              <w:rPr>
                <w:rFonts w:cs="Arial"/>
              </w:rPr>
              <w:t>Partner/spouse</w:t>
            </w:r>
          </w:p>
        </w:tc>
        <w:tc>
          <w:tcPr>
            <w:tcW w:w="2268" w:type="dxa"/>
          </w:tcPr>
          <w:p w14:paraId="27A916A3" w14:textId="77777777" w:rsidR="00AC3AE0" w:rsidRPr="00AC6AED" w:rsidRDefault="00AC3AE0" w:rsidP="00624AE3"/>
        </w:tc>
        <w:tc>
          <w:tcPr>
            <w:tcW w:w="1791" w:type="dxa"/>
          </w:tcPr>
          <w:p w14:paraId="1CD62A02" w14:textId="77777777" w:rsidR="00AC3AE0" w:rsidRPr="00AC6AED" w:rsidRDefault="00AC3AE0" w:rsidP="00624AE3"/>
        </w:tc>
      </w:tr>
      <w:tr w:rsidR="00AC3AE0" w:rsidRPr="00AC6AED" w14:paraId="4FC2B19C" w14:textId="77777777" w:rsidTr="00624AE3">
        <w:tc>
          <w:tcPr>
            <w:tcW w:w="4957" w:type="dxa"/>
          </w:tcPr>
          <w:p w14:paraId="7532C855" w14:textId="77777777" w:rsidR="00AC3AE0" w:rsidRPr="00AC6AED" w:rsidRDefault="00AC3AE0" w:rsidP="00624AE3">
            <w:r w:rsidRPr="00AC6AED">
              <w:rPr>
                <w:rFonts w:cs="Arial"/>
              </w:rPr>
              <w:t>Family</w:t>
            </w:r>
          </w:p>
        </w:tc>
        <w:tc>
          <w:tcPr>
            <w:tcW w:w="2268" w:type="dxa"/>
          </w:tcPr>
          <w:p w14:paraId="383C6BAD" w14:textId="77777777" w:rsidR="00AC3AE0" w:rsidRPr="00AC6AED" w:rsidRDefault="00AC3AE0" w:rsidP="00624AE3"/>
        </w:tc>
        <w:tc>
          <w:tcPr>
            <w:tcW w:w="1791" w:type="dxa"/>
          </w:tcPr>
          <w:p w14:paraId="00FB9D00" w14:textId="77777777" w:rsidR="00AC3AE0" w:rsidRPr="00AC6AED" w:rsidRDefault="00AC3AE0" w:rsidP="00624AE3"/>
        </w:tc>
      </w:tr>
      <w:tr w:rsidR="00AC3AE0" w:rsidRPr="00AC6AED" w14:paraId="7B6370EF" w14:textId="77777777" w:rsidTr="00624AE3">
        <w:tc>
          <w:tcPr>
            <w:tcW w:w="4957" w:type="dxa"/>
          </w:tcPr>
          <w:p w14:paraId="7B2498BE" w14:textId="77777777" w:rsidR="00AC3AE0" w:rsidRPr="00AC6AED" w:rsidRDefault="00AC3AE0" w:rsidP="00624AE3">
            <w:r w:rsidRPr="00AC6AED">
              <w:rPr>
                <w:rFonts w:cs="Arial"/>
              </w:rPr>
              <w:t>Nursery/creche</w:t>
            </w:r>
          </w:p>
        </w:tc>
        <w:tc>
          <w:tcPr>
            <w:tcW w:w="2268" w:type="dxa"/>
          </w:tcPr>
          <w:p w14:paraId="4604ABFB" w14:textId="77777777" w:rsidR="00AC3AE0" w:rsidRPr="00AC6AED" w:rsidRDefault="00AC3AE0" w:rsidP="00624AE3"/>
        </w:tc>
        <w:tc>
          <w:tcPr>
            <w:tcW w:w="1791" w:type="dxa"/>
          </w:tcPr>
          <w:p w14:paraId="3C4698DF" w14:textId="77777777" w:rsidR="00AC3AE0" w:rsidRPr="00AC6AED" w:rsidRDefault="00AC3AE0" w:rsidP="00624AE3"/>
        </w:tc>
      </w:tr>
      <w:tr w:rsidR="00AC3AE0" w:rsidRPr="00AC6AED" w14:paraId="2C6998E5" w14:textId="77777777" w:rsidTr="00624AE3">
        <w:tc>
          <w:tcPr>
            <w:tcW w:w="4957" w:type="dxa"/>
          </w:tcPr>
          <w:p w14:paraId="30F07D6E" w14:textId="77777777" w:rsidR="00AC3AE0" w:rsidRPr="00AC6AED" w:rsidRDefault="00AC3AE0" w:rsidP="00624AE3">
            <w:r w:rsidRPr="00AC6AED">
              <w:rPr>
                <w:rFonts w:cs="Arial"/>
              </w:rPr>
              <w:t>Other</w:t>
            </w:r>
          </w:p>
        </w:tc>
        <w:tc>
          <w:tcPr>
            <w:tcW w:w="2268" w:type="dxa"/>
          </w:tcPr>
          <w:p w14:paraId="1508C180" w14:textId="77777777" w:rsidR="00AC3AE0" w:rsidRPr="00AC6AED" w:rsidRDefault="00AC3AE0" w:rsidP="00624AE3"/>
        </w:tc>
        <w:tc>
          <w:tcPr>
            <w:tcW w:w="1791" w:type="dxa"/>
          </w:tcPr>
          <w:p w14:paraId="0BF40B7E" w14:textId="77777777" w:rsidR="00AC3AE0" w:rsidRPr="00AC6AED" w:rsidRDefault="00AC3AE0" w:rsidP="00624AE3"/>
        </w:tc>
      </w:tr>
    </w:tbl>
    <w:p w14:paraId="6A1B64E7" w14:textId="77777777" w:rsidR="00AC3AE0" w:rsidRPr="00AC6AED" w:rsidRDefault="00AC3AE0" w:rsidP="00AC3AE0">
      <w:r w:rsidRPr="00AC6AED">
        <w:rPr>
          <w:noProof/>
        </w:rPr>
        <mc:AlternateContent>
          <mc:Choice Requires="wps">
            <w:drawing>
              <wp:anchor distT="0" distB="0" distL="114300" distR="114300" simplePos="0" relativeHeight="251691008" behindDoc="0" locked="0" layoutInCell="1" allowOverlap="1" wp14:anchorId="7F0CBFD9" wp14:editId="2728EF3B">
                <wp:simplePos x="0" y="0"/>
                <wp:positionH relativeFrom="column">
                  <wp:posOffset>-66675</wp:posOffset>
                </wp:positionH>
                <wp:positionV relativeFrom="paragraph">
                  <wp:posOffset>212090</wp:posOffset>
                </wp:positionV>
                <wp:extent cx="5848350" cy="82867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5848350" cy="8286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B5CE8F" id="Rectangle 1" o:spid="_x0000_s1026" style="position:absolute;margin-left:-5.25pt;margin-top:16.7pt;width:460.5pt;height:65.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" filled="f" strokecolor="#0a2f40 [1604]" strokeweight="1pt"/>
            </w:pict>
          </mc:Fallback>
        </mc:AlternateContent>
      </w:r>
    </w:p>
    <w:p w14:paraId="37FAD859" w14:textId="77777777" w:rsidR="00AC3AE0" w:rsidRPr="00AC6AED" w:rsidRDefault="00AC3AE0" w:rsidP="00AC3AE0">
      <w:r w:rsidRPr="00AC6AED">
        <w:t>If other please specify</w:t>
      </w:r>
    </w:p>
    <w:p w14:paraId="2D4A8D6C" w14:textId="77777777" w:rsidR="00AC3AE0" w:rsidRPr="00AC6AED" w:rsidRDefault="00AC3AE0" w:rsidP="00AC3AE0"/>
    <w:p w14:paraId="20203FD4" w14:textId="77777777" w:rsidR="00AC3AE0" w:rsidRPr="00AC6AED" w:rsidRDefault="00AC3AE0" w:rsidP="00AC3AE0"/>
    <w:p w14:paraId="103D6875" w14:textId="77777777" w:rsidR="00AC3AE0" w:rsidRPr="00AC6AED" w:rsidRDefault="00AC3AE0" w:rsidP="00AC3AE0"/>
    <w:p w14:paraId="1EDD0C13" w14:textId="1F53F4B0" w:rsidR="00AC3AE0" w:rsidRPr="00AC6AED" w:rsidRDefault="00AC3AE0" w:rsidP="00AC3AE0">
      <w:r w:rsidRPr="00753A69">
        <w:rPr>
          <w:rFonts w:cs="Arial"/>
        </w:rPr>
        <w:t>D14</w:t>
      </w:r>
      <w:r w:rsidR="00753A69">
        <w:rPr>
          <w:rFonts w:cs="Arial"/>
          <w:b/>
          <w:bCs/>
        </w:rPr>
        <w:t>.</w:t>
      </w:r>
      <w:r w:rsidRPr="00AC6AED">
        <w:rPr>
          <w:rFonts w:cs="Arial"/>
          <w:b/>
          <w:bCs/>
        </w:rPr>
        <w:t xml:space="preserve"> </w:t>
      </w:r>
      <w:r w:rsidRPr="00AC6AED">
        <w:rPr>
          <w:rFonts w:cs="Arial"/>
        </w:rPr>
        <w:t>How are you going to feed the baby?</w:t>
      </w:r>
    </w:p>
    <w:tbl>
      <w:tblPr>
        <w:tblStyle w:val="TableGrid"/>
        <w:tblW w:w="0" w:type="auto"/>
        <w:tblLook w:val="04A0" w:firstRow="1" w:lastRow="0" w:firstColumn="1" w:lastColumn="0" w:noHBand="0" w:noVBand="1"/>
      </w:tblPr>
      <w:tblGrid>
        <w:gridCol w:w="2689"/>
        <w:gridCol w:w="1559"/>
        <w:gridCol w:w="1701"/>
        <w:gridCol w:w="1263"/>
        <w:gridCol w:w="1804"/>
      </w:tblGrid>
      <w:tr w:rsidR="00AC3AE0" w:rsidRPr="00AC6AED" w14:paraId="44CC6C70" w14:textId="77777777" w:rsidTr="00624AE3">
        <w:tc>
          <w:tcPr>
            <w:tcW w:w="2689" w:type="dxa"/>
          </w:tcPr>
          <w:p w14:paraId="2124F7E4" w14:textId="77777777" w:rsidR="00AC3AE0" w:rsidRPr="00AC6AED" w:rsidRDefault="00AC3AE0" w:rsidP="00624AE3"/>
        </w:tc>
        <w:tc>
          <w:tcPr>
            <w:tcW w:w="1559" w:type="dxa"/>
          </w:tcPr>
          <w:p w14:paraId="2246A824" w14:textId="77777777" w:rsidR="00AC3AE0" w:rsidRPr="00AC6AED" w:rsidRDefault="00AC3AE0" w:rsidP="00624AE3">
            <w:r w:rsidRPr="00AC6AED">
              <w:rPr>
                <w:rFonts w:cs="Arial"/>
                <w:b/>
                <w:bCs/>
              </w:rPr>
              <w:t>Breast</w:t>
            </w:r>
          </w:p>
        </w:tc>
        <w:tc>
          <w:tcPr>
            <w:tcW w:w="1701" w:type="dxa"/>
          </w:tcPr>
          <w:p w14:paraId="0BAD3D68" w14:textId="77777777" w:rsidR="00AC3AE0" w:rsidRPr="00AC6AED" w:rsidRDefault="00AC3AE0" w:rsidP="00624AE3">
            <w:r w:rsidRPr="00AC6AED">
              <w:rPr>
                <w:rFonts w:cs="Arial"/>
                <w:b/>
                <w:bCs/>
              </w:rPr>
              <w:t>Bottle</w:t>
            </w:r>
          </w:p>
        </w:tc>
        <w:tc>
          <w:tcPr>
            <w:tcW w:w="1263" w:type="dxa"/>
          </w:tcPr>
          <w:p w14:paraId="10196778" w14:textId="77777777" w:rsidR="00AC3AE0" w:rsidRPr="00AC6AED" w:rsidRDefault="00AC3AE0" w:rsidP="00624AE3">
            <w:r w:rsidRPr="00AC6AED">
              <w:rPr>
                <w:rFonts w:cs="Arial"/>
                <w:b/>
                <w:bCs/>
              </w:rPr>
              <w:t>Both</w:t>
            </w:r>
          </w:p>
        </w:tc>
        <w:tc>
          <w:tcPr>
            <w:tcW w:w="1804" w:type="dxa"/>
          </w:tcPr>
          <w:p w14:paraId="39A33246" w14:textId="77777777" w:rsidR="00AC3AE0" w:rsidRPr="00AC6AED" w:rsidRDefault="00AC3AE0" w:rsidP="00624AE3">
            <w:r w:rsidRPr="00AC6AED">
              <w:rPr>
                <w:rFonts w:cs="Arial"/>
                <w:b/>
                <w:bCs/>
              </w:rPr>
              <w:t>Uncertain</w:t>
            </w:r>
          </w:p>
        </w:tc>
      </w:tr>
      <w:tr w:rsidR="00AC3AE0" w:rsidRPr="00AC6AED" w14:paraId="0C705D40" w14:textId="77777777" w:rsidTr="00624AE3">
        <w:tc>
          <w:tcPr>
            <w:tcW w:w="2689" w:type="dxa"/>
          </w:tcPr>
          <w:p w14:paraId="7168E9B0" w14:textId="77777777" w:rsidR="00AC3AE0" w:rsidRPr="00AC6AED" w:rsidRDefault="00AC3AE0" w:rsidP="00624AE3">
            <w:r w:rsidRPr="00AC6AED">
              <w:rPr>
                <w:rFonts w:cs="Arial"/>
              </w:rPr>
              <w:t>In the first week</w:t>
            </w:r>
          </w:p>
        </w:tc>
        <w:tc>
          <w:tcPr>
            <w:tcW w:w="1559" w:type="dxa"/>
          </w:tcPr>
          <w:p w14:paraId="60D9FF72" w14:textId="77777777" w:rsidR="00AC3AE0" w:rsidRPr="00AC6AED" w:rsidRDefault="00AC3AE0" w:rsidP="00624AE3"/>
        </w:tc>
        <w:tc>
          <w:tcPr>
            <w:tcW w:w="1701" w:type="dxa"/>
          </w:tcPr>
          <w:p w14:paraId="262991A8" w14:textId="77777777" w:rsidR="00AC3AE0" w:rsidRPr="00AC6AED" w:rsidRDefault="00AC3AE0" w:rsidP="00624AE3"/>
        </w:tc>
        <w:tc>
          <w:tcPr>
            <w:tcW w:w="1263" w:type="dxa"/>
          </w:tcPr>
          <w:p w14:paraId="23C59A52" w14:textId="77777777" w:rsidR="00AC3AE0" w:rsidRPr="00AC6AED" w:rsidRDefault="00AC3AE0" w:rsidP="00624AE3"/>
        </w:tc>
        <w:tc>
          <w:tcPr>
            <w:tcW w:w="1804" w:type="dxa"/>
          </w:tcPr>
          <w:p w14:paraId="6EBE0FC8" w14:textId="77777777" w:rsidR="00AC3AE0" w:rsidRPr="00AC6AED" w:rsidRDefault="00AC3AE0" w:rsidP="00624AE3"/>
        </w:tc>
      </w:tr>
      <w:tr w:rsidR="00AC3AE0" w:rsidRPr="00AC6AED" w14:paraId="52EDF29C" w14:textId="77777777" w:rsidTr="00624AE3">
        <w:tc>
          <w:tcPr>
            <w:tcW w:w="2689" w:type="dxa"/>
          </w:tcPr>
          <w:p w14:paraId="4DB621D0" w14:textId="77777777" w:rsidR="00AC3AE0" w:rsidRPr="00AC6AED" w:rsidRDefault="00AC3AE0" w:rsidP="00624AE3">
            <w:r w:rsidRPr="00AC6AED">
              <w:rPr>
                <w:rFonts w:cs="Arial"/>
              </w:rPr>
              <w:t>In the first month</w:t>
            </w:r>
          </w:p>
        </w:tc>
        <w:tc>
          <w:tcPr>
            <w:tcW w:w="1559" w:type="dxa"/>
          </w:tcPr>
          <w:p w14:paraId="5F3BFFED" w14:textId="77777777" w:rsidR="00AC3AE0" w:rsidRPr="00AC6AED" w:rsidRDefault="00AC3AE0" w:rsidP="00624AE3"/>
        </w:tc>
        <w:tc>
          <w:tcPr>
            <w:tcW w:w="1701" w:type="dxa"/>
          </w:tcPr>
          <w:p w14:paraId="1BD61F5C" w14:textId="77777777" w:rsidR="00AC3AE0" w:rsidRPr="00AC6AED" w:rsidRDefault="00AC3AE0" w:rsidP="00624AE3"/>
        </w:tc>
        <w:tc>
          <w:tcPr>
            <w:tcW w:w="1263" w:type="dxa"/>
          </w:tcPr>
          <w:p w14:paraId="007DD45B" w14:textId="77777777" w:rsidR="00AC3AE0" w:rsidRPr="00AC6AED" w:rsidRDefault="00AC3AE0" w:rsidP="00624AE3"/>
        </w:tc>
        <w:tc>
          <w:tcPr>
            <w:tcW w:w="1804" w:type="dxa"/>
          </w:tcPr>
          <w:p w14:paraId="764868EB" w14:textId="77777777" w:rsidR="00AC3AE0" w:rsidRPr="00AC6AED" w:rsidRDefault="00AC3AE0" w:rsidP="00624AE3"/>
        </w:tc>
      </w:tr>
      <w:tr w:rsidR="00AC3AE0" w:rsidRPr="00AC6AED" w14:paraId="7095D278" w14:textId="77777777" w:rsidTr="00624AE3">
        <w:tc>
          <w:tcPr>
            <w:tcW w:w="2689" w:type="dxa"/>
          </w:tcPr>
          <w:p w14:paraId="0D813DFD" w14:textId="77777777" w:rsidR="00AC3AE0" w:rsidRPr="00AC6AED" w:rsidRDefault="00AC3AE0" w:rsidP="00624AE3">
            <w:r w:rsidRPr="00AC6AED">
              <w:rPr>
                <w:rFonts w:cs="Arial"/>
              </w:rPr>
              <w:t>In the next three months</w:t>
            </w:r>
          </w:p>
        </w:tc>
        <w:tc>
          <w:tcPr>
            <w:tcW w:w="1559" w:type="dxa"/>
          </w:tcPr>
          <w:p w14:paraId="3233DB4B" w14:textId="77777777" w:rsidR="00AC3AE0" w:rsidRPr="00AC6AED" w:rsidRDefault="00AC3AE0" w:rsidP="00624AE3"/>
        </w:tc>
        <w:tc>
          <w:tcPr>
            <w:tcW w:w="1701" w:type="dxa"/>
          </w:tcPr>
          <w:p w14:paraId="0A70918F" w14:textId="77777777" w:rsidR="00AC3AE0" w:rsidRPr="00AC6AED" w:rsidRDefault="00AC3AE0" w:rsidP="00624AE3"/>
        </w:tc>
        <w:tc>
          <w:tcPr>
            <w:tcW w:w="1263" w:type="dxa"/>
          </w:tcPr>
          <w:p w14:paraId="1B8CCF1A" w14:textId="77777777" w:rsidR="00AC3AE0" w:rsidRPr="00AC6AED" w:rsidRDefault="00AC3AE0" w:rsidP="00624AE3"/>
        </w:tc>
        <w:tc>
          <w:tcPr>
            <w:tcW w:w="1804" w:type="dxa"/>
          </w:tcPr>
          <w:p w14:paraId="03F1DC1C" w14:textId="77777777" w:rsidR="00AC3AE0" w:rsidRPr="00AC6AED" w:rsidRDefault="00AC3AE0" w:rsidP="00624AE3"/>
        </w:tc>
      </w:tr>
    </w:tbl>
    <w:p w14:paraId="3EB83D8E" w14:textId="77777777" w:rsidR="00AC3AE0" w:rsidRPr="00AC6AED" w:rsidRDefault="00AC3AE0" w:rsidP="00AC3AE0"/>
    <w:p w14:paraId="3D1E4315" w14:textId="72DED203" w:rsidR="00AC3AE0" w:rsidRPr="00AC6AED" w:rsidRDefault="00AC3AE0" w:rsidP="00AC3AE0">
      <w:pPr>
        <w:rPr>
          <w:rFonts w:cs="Arial"/>
        </w:rPr>
      </w:pPr>
      <w:r w:rsidRPr="00753A69">
        <w:rPr>
          <w:rFonts w:cs="Arial"/>
        </w:rPr>
        <w:t>D15</w:t>
      </w:r>
      <w:r w:rsidR="00753A69" w:rsidRPr="00753A69">
        <w:rPr>
          <w:rFonts w:cs="Arial"/>
        </w:rPr>
        <w:t>.</w:t>
      </w:r>
      <w:r w:rsidRPr="00AC6AED">
        <w:rPr>
          <w:rFonts w:cs="Arial"/>
          <w:b/>
          <w:bCs/>
        </w:rPr>
        <w:t xml:space="preserve"> </w:t>
      </w:r>
      <w:r w:rsidRPr="00AC6AED">
        <w:rPr>
          <w:rFonts w:cs="Arial"/>
        </w:rPr>
        <w:t>How does your partner want you to feed the baby?</w:t>
      </w:r>
    </w:p>
    <w:p w14:paraId="4D0055F1"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20EDEC2C" w14:textId="77777777" w:rsidR="00AC3AE0" w:rsidRPr="00AC6AED" w:rsidRDefault="00AC3AE0" w:rsidP="00AC3AE0">
      <w:pPr>
        <w:autoSpaceDE w:val="0"/>
        <w:autoSpaceDN w:val="0"/>
        <w:adjustRightInd w:val="0"/>
        <w:spacing w:after="0" w:line="240" w:lineRule="auto"/>
        <w:rPr>
          <w:rFonts w:cs="Arial"/>
        </w:rPr>
      </w:pPr>
    </w:p>
    <w:p w14:paraId="628A23DB" w14:textId="77777777" w:rsidR="00AC3AE0" w:rsidRPr="00AC6AED" w:rsidRDefault="009E73D0" w:rsidP="00AC3AE0">
      <w:pPr>
        <w:autoSpaceDE w:val="0"/>
        <w:autoSpaceDN w:val="0"/>
        <w:adjustRightInd w:val="0"/>
        <w:spacing w:after="0" w:line="240" w:lineRule="auto"/>
        <w:rPr>
          <w:rFonts w:cs="Arial"/>
        </w:rPr>
      </w:pPr>
      <w:sdt>
        <w:sdtPr>
          <w:rPr>
            <w:rFonts w:cs="Arial"/>
          </w:rPr>
          <w:id w:val="6376152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688E7A86" w14:textId="77777777" w:rsidR="00AC3AE0" w:rsidRPr="00AC6AED" w:rsidRDefault="00AC3AE0" w:rsidP="00AC3AE0">
      <w:pPr>
        <w:autoSpaceDE w:val="0"/>
        <w:autoSpaceDN w:val="0"/>
        <w:adjustRightInd w:val="0"/>
        <w:spacing w:after="0" w:line="240" w:lineRule="auto"/>
        <w:rPr>
          <w:rFonts w:cs="Arial"/>
        </w:rPr>
      </w:pPr>
    </w:p>
    <w:p w14:paraId="3CFF4B16" w14:textId="77777777" w:rsidR="00AC3AE0" w:rsidRPr="00AC6AED" w:rsidRDefault="009E73D0" w:rsidP="00AC3AE0">
      <w:pPr>
        <w:autoSpaceDE w:val="0"/>
        <w:autoSpaceDN w:val="0"/>
        <w:adjustRightInd w:val="0"/>
        <w:spacing w:after="0" w:line="240" w:lineRule="auto"/>
        <w:rPr>
          <w:rFonts w:cs="Arial"/>
        </w:rPr>
      </w:pPr>
      <w:sdt>
        <w:sdtPr>
          <w:rPr>
            <w:rFonts w:cs="Arial"/>
          </w:rPr>
          <w:id w:val="104664020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strong feelings</w:t>
      </w:r>
    </w:p>
    <w:p w14:paraId="28F04DC1" w14:textId="77777777" w:rsidR="00AC3AE0" w:rsidRPr="00AC6AED" w:rsidRDefault="00AC3AE0" w:rsidP="00AC3AE0">
      <w:pPr>
        <w:autoSpaceDE w:val="0"/>
        <w:autoSpaceDN w:val="0"/>
        <w:adjustRightInd w:val="0"/>
        <w:spacing w:after="0" w:line="240" w:lineRule="auto"/>
        <w:rPr>
          <w:rFonts w:cs="Arial"/>
        </w:rPr>
      </w:pPr>
    </w:p>
    <w:p w14:paraId="25E3B8E3" w14:textId="77777777" w:rsidR="00AC3AE0" w:rsidRPr="00AC6AED" w:rsidRDefault="009E73D0" w:rsidP="00AC3AE0">
      <w:pPr>
        <w:autoSpaceDE w:val="0"/>
        <w:autoSpaceDN w:val="0"/>
        <w:adjustRightInd w:val="0"/>
        <w:spacing w:after="0" w:line="240" w:lineRule="auto"/>
        <w:rPr>
          <w:rFonts w:cs="Arial"/>
        </w:rPr>
      </w:pPr>
      <w:sdt>
        <w:sdtPr>
          <w:rPr>
            <w:rFonts w:cs="Arial"/>
          </w:rPr>
          <w:id w:val="-821729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ndecided</w:t>
      </w:r>
    </w:p>
    <w:p w14:paraId="2C3892CA" w14:textId="77777777" w:rsidR="00AC3AE0" w:rsidRPr="00AC6AED" w:rsidRDefault="00AC3AE0" w:rsidP="00AC3AE0">
      <w:pPr>
        <w:autoSpaceDE w:val="0"/>
        <w:autoSpaceDN w:val="0"/>
        <w:adjustRightInd w:val="0"/>
        <w:spacing w:after="0" w:line="240" w:lineRule="auto"/>
        <w:rPr>
          <w:rFonts w:cs="Arial"/>
        </w:rPr>
      </w:pPr>
    </w:p>
    <w:p w14:paraId="11641D50" w14:textId="77777777" w:rsidR="00AC3AE0" w:rsidRPr="00AC6AED" w:rsidRDefault="009E73D0" w:rsidP="00AC3AE0">
      <w:pPr>
        <w:autoSpaceDE w:val="0"/>
        <w:autoSpaceDN w:val="0"/>
        <w:adjustRightInd w:val="0"/>
        <w:spacing w:after="0" w:line="240" w:lineRule="auto"/>
        <w:rPr>
          <w:rFonts w:cs="Arial"/>
        </w:rPr>
      </w:pPr>
      <w:sdt>
        <w:sdtPr>
          <w:rPr>
            <w:rFonts w:cs="Arial"/>
          </w:rPr>
          <w:id w:val="-22468589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have a partner</w:t>
      </w:r>
    </w:p>
    <w:p w14:paraId="48C535F1" w14:textId="77777777" w:rsidR="00AC3AE0" w:rsidRPr="00AC6AED" w:rsidRDefault="00AC3AE0" w:rsidP="00AC3AE0">
      <w:pPr>
        <w:autoSpaceDE w:val="0"/>
        <w:autoSpaceDN w:val="0"/>
        <w:adjustRightInd w:val="0"/>
        <w:spacing w:after="0" w:line="240" w:lineRule="auto"/>
        <w:rPr>
          <w:rFonts w:cs="Arial"/>
        </w:rPr>
      </w:pPr>
    </w:p>
    <w:p w14:paraId="50B33B03" w14:textId="77777777" w:rsidR="00AC3AE0" w:rsidRPr="00AC6AED" w:rsidRDefault="009E73D0" w:rsidP="00AC3AE0">
      <w:pPr>
        <w:autoSpaceDE w:val="0"/>
        <w:autoSpaceDN w:val="0"/>
        <w:adjustRightInd w:val="0"/>
        <w:spacing w:after="0" w:line="240" w:lineRule="auto"/>
        <w:rPr>
          <w:rFonts w:cs="Arial"/>
        </w:rPr>
      </w:pPr>
      <w:sdt>
        <w:sdtPr>
          <w:rPr>
            <w:rFonts w:cs="Arial"/>
          </w:rPr>
          <w:id w:val="92415091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Wants me to breast feed</w:t>
      </w:r>
    </w:p>
    <w:p w14:paraId="06EBC17A" w14:textId="77777777" w:rsidR="00AC3AE0" w:rsidRPr="00AC6AED" w:rsidRDefault="00AC3AE0" w:rsidP="00AC3AE0">
      <w:pPr>
        <w:autoSpaceDE w:val="0"/>
        <w:autoSpaceDN w:val="0"/>
        <w:adjustRightInd w:val="0"/>
        <w:spacing w:after="0" w:line="240" w:lineRule="auto"/>
        <w:rPr>
          <w:rFonts w:cs="Arial"/>
        </w:rPr>
      </w:pPr>
    </w:p>
    <w:p w14:paraId="1D6A2191" w14:textId="77777777" w:rsidR="00AC3AE0" w:rsidRPr="00AC6AED" w:rsidRDefault="009E73D0" w:rsidP="00AC3AE0">
      <w:pPr>
        <w:rPr>
          <w:rFonts w:cs="Arial"/>
        </w:rPr>
      </w:pPr>
      <w:sdt>
        <w:sdtPr>
          <w:rPr>
            <w:rFonts w:cs="Arial"/>
          </w:rPr>
          <w:id w:val="-164465181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Wants me to bottle feed</w:t>
      </w:r>
    </w:p>
    <w:p w14:paraId="0B966CA7" w14:textId="77777777" w:rsidR="00AC3AE0" w:rsidRPr="00AC6AED" w:rsidRDefault="00AC3AE0" w:rsidP="00AC3AE0"/>
    <w:p w14:paraId="4EA3BF4F" w14:textId="2120C5F3" w:rsidR="00AC3AE0" w:rsidRPr="00EF5958" w:rsidRDefault="00AC3AE0" w:rsidP="00AC3AE0">
      <w:pPr>
        <w:rPr>
          <w:rFonts w:cs="Arial"/>
          <w:b/>
          <w:bCs/>
        </w:rPr>
      </w:pPr>
      <w:r w:rsidRPr="00AC6AED">
        <w:rPr>
          <w:rFonts w:cs="Arial"/>
          <w:b/>
          <w:bCs/>
        </w:rPr>
        <w:br w:type="page"/>
      </w:r>
      <w:r w:rsidRPr="00753A69">
        <w:rPr>
          <w:rFonts w:cs="Arial"/>
        </w:rPr>
        <w:lastRenderedPageBreak/>
        <w:t>D16</w:t>
      </w:r>
      <w:r w:rsidR="00753A69" w:rsidRPr="00753A69">
        <w:rPr>
          <w:rFonts w:cs="Arial"/>
        </w:rPr>
        <w:t>.</w:t>
      </w:r>
      <w:r w:rsidRPr="00AC6AED">
        <w:rPr>
          <w:rFonts w:cs="Arial"/>
          <w:b/>
          <w:bCs/>
        </w:rPr>
        <w:t xml:space="preserve"> </w:t>
      </w:r>
      <w:r w:rsidRPr="00AC6AED">
        <w:rPr>
          <w:rFonts w:cs="Arial"/>
        </w:rPr>
        <w:t>Were you breast fed as a baby?</w:t>
      </w:r>
    </w:p>
    <w:p w14:paraId="7AEF0F6A" w14:textId="77777777" w:rsidR="00AC3AE0" w:rsidRPr="00AC6AED" w:rsidRDefault="009E73D0" w:rsidP="00AC3AE0">
      <w:pPr>
        <w:autoSpaceDE w:val="0"/>
        <w:autoSpaceDN w:val="0"/>
        <w:adjustRightInd w:val="0"/>
        <w:spacing w:after="0" w:line="240" w:lineRule="auto"/>
        <w:rPr>
          <w:rFonts w:cs="Arial"/>
        </w:rPr>
      </w:pPr>
      <w:sdt>
        <w:sdtPr>
          <w:rPr>
            <w:rFonts w:cs="Arial"/>
          </w:rPr>
          <w:id w:val="-97546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w:t>
      </w:r>
    </w:p>
    <w:p w14:paraId="402F4DEB" w14:textId="77777777" w:rsidR="00AC3AE0" w:rsidRPr="00AC6AED" w:rsidRDefault="00AC3AE0" w:rsidP="00AC3AE0">
      <w:pPr>
        <w:autoSpaceDE w:val="0"/>
        <w:autoSpaceDN w:val="0"/>
        <w:adjustRightInd w:val="0"/>
        <w:spacing w:after="0" w:line="240" w:lineRule="auto"/>
        <w:rPr>
          <w:rFonts w:cs="Arial"/>
        </w:rPr>
      </w:pPr>
    </w:p>
    <w:p w14:paraId="71CD0650" w14:textId="77777777" w:rsidR="00AC3AE0" w:rsidRPr="00AC6AED" w:rsidRDefault="009E73D0" w:rsidP="00AC3AE0">
      <w:pPr>
        <w:autoSpaceDE w:val="0"/>
        <w:autoSpaceDN w:val="0"/>
        <w:adjustRightInd w:val="0"/>
        <w:spacing w:after="0" w:line="240" w:lineRule="auto"/>
        <w:rPr>
          <w:rFonts w:cs="Arial"/>
        </w:rPr>
      </w:pPr>
      <w:sdt>
        <w:sdtPr>
          <w:rPr>
            <w:rFonts w:cs="Arial"/>
          </w:rPr>
          <w:id w:val="-198315289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w:t>
      </w:r>
    </w:p>
    <w:p w14:paraId="61781203" w14:textId="77777777" w:rsidR="00AC3AE0" w:rsidRPr="00AC6AED" w:rsidRDefault="00AC3AE0" w:rsidP="00AC3AE0">
      <w:pPr>
        <w:autoSpaceDE w:val="0"/>
        <w:autoSpaceDN w:val="0"/>
        <w:adjustRightInd w:val="0"/>
        <w:spacing w:after="0" w:line="240" w:lineRule="auto"/>
        <w:rPr>
          <w:rFonts w:cs="Arial"/>
        </w:rPr>
      </w:pPr>
    </w:p>
    <w:p w14:paraId="5657ED1B" w14:textId="77777777" w:rsidR="00AC3AE0" w:rsidRPr="00AC6AED" w:rsidRDefault="009E73D0" w:rsidP="00AC3AE0">
      <w:pPr>
        <w:autoSpaceDE w:val="0"/>
        <w:autoSpaceDN w:val="0"/>
        <w:adjustRightInd w:val="0"/>
        <w:spacing w:after="0" w:line="240" w:lineRule="auto"/>
        <w:rPr>
          <w:rFonts w:cs="Arial"/>
        </w:rPr>
      </w:pPr>
      <w:sdt>
        <w:sdtPr>
          <w:rPr>
            <w:rFonts w:cs="Arial"/>
          </w:rPr>
          <w:id w:val="-198778178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063013DB" w14:textId="77777777" w:rsidR="00AC3AE0" w:rsidRPr="00AC6AED" w:rsidRDefault="00AC3AE0" w:rsidP="00AC3AE0">
      <w:pPr>
        <w:autoSpaceDE w:val="0"/>
        <w:autoSpaceDN w:val="0"/>
        <w:adjustRightInd w:val="0"/>
        <w:spacing w:after="0" w:line="240" w:lineRule="auto"/>
        <w:rPr>
          <w:rFonts w:cs="Times New Roman"/>
        </w:rPr>
      </w:pPr>
    </w:p>
    <w:p w14:paraId="7D767360" w14:textId="77777777" w:rsidR="00AC3AE0" w:rsidRPr="00AC6AED" w:rsidRDefault="00AC3AE0" w:rsidP="00AC3AE0"/>
    <w:p w14:paraId="443D8E3A" w14:textId="387510E0" w:rsidR="00AC3AE0" w:rsidRPr="00AC6AED" w:rsidRDefault="00AC3AE0" w:rsidP="00AC3AE0">
      <w:r w:rsidRPr="00AC6AED">
        <w:t xml:space="preserve">On what date did you complete the questionnaire: </w:t>
      </w:r>
    </w:p>
    <w:p w14:paraId="088613A7" w14:textId="77777777" w:rsidR="00AC3AE0" w:rsidRPr="00AC6AED" w:rsidRDefault="00AC3AE0" w:rsidP="00AC3AE0">
      <w:r w:rsidRPr="00AC6AED">
        <w:rPr>
          <w:noProof/>
        </w:rPr>
        <mc:AlternateContent>
          <mc:Choice Requires="wps">
            <w:drawing>
              <wp:anchor distT="0" distB="0" distL="114300" distR="114300" simplePos="0" relativeHeight="251687936" behindDoc="0" locked="0" layoutInCell="1" allowOverlap="1" wp14:anchorId="686E6699" wp14:editId="6E62F650">
                <wp:simplePos x="0" y="0"/>
                <wp:positionH relativeFrom="column">
                  <wp:posOffset>628650</wp:posOffset>
                </wp:positionH>
                <wp:positionV relativeFrom="paragraph">
                  <wp:posOffset>218440</wp:posOffset>
                </wp:positionV>
                <wp:extent cx="209550" cy="209550"/>
                <wp:effectExtent l="0" t="0" r="19050" b="19050"/>
                <wp:wrapNone/>
                <wp:docPr id="1697574497" name="Rectangle 169757449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F2B010" id="Rectangle 1697574497" o:spid="_x0000_s1026" style="position:absolute;margin-left:49.5pt;margin-top:17.2pt;width:16.5pt;height:16.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88960" behindDoc="0" locked="0" layoutInCell="1" allowOverlap="1" wp14:anchorId="65904921" wp14:editId="6B5270BF">
                <wp:simplePos x="0" y="0"/>
                <wp:positionH relativeFrom="column">
                  <wp:posOffset>847725</wp:posOffset>
                </wp:positionH>
                <wp:positionV relativeFrom="paragraph">
                  <wp:posOffset>219075</wp:posOffset>
                </wp:positionV>
                <wp:extent cx="209550" cy="209550"/>
                <wp:effectExtent l="0" t="0" r="19050" b="19050"/>
                <wp:wrapNone/>
                <wp:docPr id="370785125" name="Rectangle 37078512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E508A1" id="Rectangle 370785125" o:spid="_x0000_s1026" style="position:absolute;margin-left:66.75pt;margin-top:17.25pt;width:16.5pt;height:16.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83840" behindDoc="0" locked="0" layoutInCell="1" allowOverlap="1" wp14:anchorId="54BC2F98" wp14:editId="527ABCC0">
                <wp:simplePos x="0" y="0"/>
                <wp:positionH relativeFrom="column">
                  <wp:posOffset>1419225</wp:posOffset>
                </wp:positionH>
                <wp:positionV relativeFrom="paragraph">
                  <wp:posOffset>199390</wp:posOffset>
                </wp:positionV>
                <wp:extent cx="209550" cy="209550"/>
                <wp:effectExtent l="0" t="0" r="19050" b="19050"/>
                <wp:wrapNone/>
                <wp:docPr id="2049828634" name="Rectangle 204982863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B75702" id="Rectangle 2049828634" o:spid="_x0000_s1026" style="position:absolute;margin-left:111.75pt;margin-top:15.7pt;width:16.5pt;height:16.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85888" behindDoc="0" locked="0" layoutInCell="1" allowOverlap="1" wp14:anchorId="49A7E61E" wp14:editId="4933FAF8">
                <wp:simplePos x="0" y="0"/>
                <wp:positionH relativeFrom="column">
                  <wp:posOffset>1847850</wp:posOffset>
                </wp:positionH>
                <wp:positionV relativeFrom="paragraph">
                  <wp:posOffset>199390</wp:posOffset>
                </wp:positionV>
                <wp:extent cx="209550" cy="209550"/>
                <wp:effectExtent l="0" t="0" r="19050" b="19050"/>
                <wp:wrapNone/>
                <wp:docPr id="1987304062" name="Rectangle 198730406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1C8897" id="Rectangle 1987304062" o:spid="_x0000_s1026" style="position:absolute;margin-left:145.5pt;margin-top:15.7pt;width:16.5pt;height:16.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86912" behindDoc="0" locked="0" layoutInCell="1" allowOverlap="1" wp14:anchorId="6A2FCF69" wp14:editId="4734EEBF">
                <wp:simplePos x="0" y="0"/>
                <wp:positionH relativeFrom="column">
                  <wp:posOffset>2047875</wp:posOffset>
                </wp:positionH>
                <wp:positionV relativeFrom="paragraph">
                  <wp:posOffset>199390</wp:posOffset>
                </wp:positionV>
                <wp:extent cx="209550" cy="209550"/>
                <wp:effectExtent l="0" t="0" r="19050" b="19050"/>
                <wp:wrapNone/>
                <wp:docPr id="900704854" name="Rectangle 90070485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A4CF74" id="Rectangle 900704854" o:spid="_x0000_s1026" style="position:absolute;margin-left:161.25pt;margin-top:15.7pt;width:16.5pt;height:16.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84864" behindDoc="0" locked="0" layoutInCell="1" allowOverlap="1" wp14:anchorId="54B7FC0A" wp14:editId="314CDFA1">
                <wp:simplePos x="0" y="0"/>
                <wp:positionH relativeFrom="column">
                  <wp:posOffset>1628775</wp:posOffset>
                </wp:positionH>
                <wp:positionV relativeFrom="paragraph">
                  <wp:posOffset>200025</wp:posOffset>
                </wp:positionV>
                <wp:extent cx="209550" cy="209550"/>
                <wp:effectExtent l="0" t="0" r="19050" b="19050"/>
                <wp:wrapNone/>
                <wp:docPr id="585057307" name="Rectangle 5850573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F46CC0" id="Rectangle 585057307" o:spid="_x0000_s1026" style="position:absolute;margin-left:128.25pt;margin-top:15.75pt;width:16.5pt;height:16.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82816" behindDoc="0" locked="0" layoutInCell="1" allowOverlap="1" wp14:anchorId="6D2BEEB7" wp14:editId="4971CA68">
                <wp:simplePos x="0" y="0"/>
                <wp:positionH relativeFrom="column">
                  <wp:posOffset>238125</wp:posOffset>
                </wp:positionH>
                <wp:positionV relativeFrom="paragraph">
                  <wp:posOffset>227965</wp:posOffset>
                </wp:positionV>
                <wp:extent cx="209550" cy="209550"/>
                <wp:effectExtent l="0" t="0" r="19050" b="19050"/>
                <wp:wrapNone/>
                <wp:docPr id="1160812378" name="Rectangle 116081237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BAC537" id="Rectangle 1160812378" o:spid="_x0000_s1026" style="position:absolute;margin-left:18.75pt;margin-top:17.95pt;width:16.5pt;height:16.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681792" behindDoc="0" locked="0" layoutInCell="1" allowOverlap="1" wp14:anchorId="2D6ECF39" wp14:editId="0F109693">
                <wp:simplePos x="0" y="0"/>
                <wp:positionH relativeFrom="column">
                  <wp:posOffset>19050</wp:posOffset>
                </wp:positionH>
                <wp:positionV relativeFrom="paragraph">
                  <wp:posOffset>227330</wp:posOffset>
                </wp:positionV>
                <wp:extent cx="209550" cy="209550"/>
                <wp:effectExtent l="0" t="0" r="19050" b="19050"/>
                <wp:wrapNone/>
                <wp:docPr id="40204618" name="Rectangle 402046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2A3A28" id="Rectangle 40204618" o:spid="_x0000_s1026" style="position:absolute;margin-left:1.5pt;margin-top:17.9pt;width:16.5pt;height:16.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1AAC9336" w14:textId="77777777" w:rsidR="00AC3AE0" w:rsidRPr="00AC6AED" w:rsidRDefault="00AC3AE0" w:rsidP="00AC3AE0"/>
    <w:p w14:paraId="286E28FA" w14:textId="77777777" w:rsidR="00455967" w:rsidRPr="00AC6AED" w:rsidRDefault="00455967" w:rsidP="00455967"/>
    <w:p w14:paraId="174B2769" w14:textId="77777777" w:rsidR="00AC3AE0" w:rsidRPr="00AC6AED" w:rsidRDefault="00AC3AE0" w:rsidP="00AC3AE0">
      <w:pPr>
        <w:rPr>
          <w:b/>
        </w:rPr>
      </w:pPr>
    </w:p>
    <w:p w14:paraId="1847A19D" w14:textId="77777777" w:rsidR="00AC3AE0" w:rsidRPr="00AC6AED" w:rsidRDefault="00AC3AE0" w:rsidP="00AC3AE0">
      <w:pPr>
        <w:rPr>
          <w:b/>
        </w:rPr>
      </w:pPr>
    </w:p>
    <w:p w14:paraId="69E3040B" w14:textId="77777777" w:rsidR="00AC3AE0" w:rsidRPr="00AC6AED" w:rsidRDefault="00AC3AE0" w:rsidP="00AC3AE0">
      <w:pPr>
        <w:rPr>
          <w:b/>
        </w:rPr>
      </w:pPr>
    </w:p>
    <w:p w14:paraId="525FE92D" w14:textId="77777777" w:rsidR="00AC3AE0" w:rsidRPr="00AC6AED" w:rsidRDefault="00AC3AE0" w:rsidP="00AC3AE0">
      <w:pPr>
        <w:rPr>
          <w:b/>
        </w:rPr>
      </w:pPr>
    </w:p>
    <w:p w14:paraId="2F45B2E4" w14:textId="77777777" w:rsidR="00AC3AE0" w:rsidRPr="00AC6AED" w:rsidRDefault="00AC3AE0" w:rsidP="00AC3AE0">
      <w:pPr>
        <w:rPr>
          <w:b/>
        </w:rPr>
      </w:pPr>
    </w:p>
    <w:p w14:paraId="56320513" w14:textId="77777777" w:rsidR="00AC3AE0" w:rsidRPr="00AC6AED" w:rsidRDefault="00AC3AE0" w:rsidP="00AC3AE0">
      <w:pPr>
        <w:rPr>
          <w:b/>
        </w:rPr>
      </w:pPr>
    </w:p>
    <w:p w14:paraId="1E75D133" w14:textId="77777777" w:rsidR="00AC3AE0" w:rsidRPr="00AC6AED" w:rsidRDefault="00AC3AE0" w:rsidP="00AC3AE0">
      <w:pPr>
        <w:rPr>
          <w:b/>
        </w:rPr>
      </w:pPr>
    </w:p>
    <w:p w14:paraId="4F5CBA59" w14:textId="77777777" w:rsidR="00AC3AE0" w:rsidRPr="00AC6AED" w:rsidRDefault="00AC3AE0" w:rsidP="00AC3AE0">
      <w:pPr>
        <w:rPr>
          <w:b/>
        </w:rPr>
      </w:pPr>
    </w:p>
    <w:p w14:paraId="5205EC28" w14:textId="77777777" w:rsidR="00AC3AE0" w:rsidRPr="00AC6AED" w:rsidRDefault="00AC3AE0">
      <w:pPr>
        <w:rPr>
          <w:rFonts w:eastAsiaTheme="majorEastAsia" w:cstheme="majorBidi"/>
          <w:b/>
        </w:rPr>
      </w:pPr>
      <w:r w:rsidRPr="00AC6AED">
        <w:br w:type="page"/>
      </w:r>
    </w:p>
    <w:p w14:paraId="3933B37F" w14:textId="2472BA35" w:rsidR="00AC3AE0" w:rsidRPr="00AC6AED" w:rsidRDefault="00AC3AE0" w:rsidP="00AC3AE0">
      <w:pPr>
        <w:pStyle w:val="Heading1"/>
        <w:rPr>
          <w:rFonts w:asciiTheme="minorHAnsi" w:hAnsiTheme="minorHAnsi"/>
          <w:sz w:val="22"/>
          <w:szCs w:val="22"/>
        </w:rPr>
      </w:pPr>
      <w:bookmarkStart w:id="14" w:name="_Toc216380754"/>
      <w:r w:rsidRPr="00AC6AED">
        <w:rPr>
          <w:rFonts w:asciiTheme="minorHAnsi" w:hAnsiTheme="minorHAnsi"/>
          <w:sz w:val="22"/>
          <w:szCs w:val="22"/>
        </w:rPr>
        <w:lastRenderedPageBreak/>
        <w:t>Bristol IVF Study: Partner pregnancy questionnaire</w:t>
      </w:r>
      <w:bookmarkEnd w:id="14"/>
    </w:p>
    <w:p w14:paraId="0F79EC80" w14:textId="77777777" w:rsidR="00AC3AE0" w:rsidRPr="00AC6AED" w:rsidRDefault="00AC3AE0" w:rsidP="00AC3AE0"/>
    <w:p w14:paraId="04FD99D0" w14:textId="77777777" w:rsidR="00AC3AE0" w:rsidRPr="00AC6AED" w:rsidRDefault="00AC3AE0" w:rsidP="00AC3AE0">
      <w:pPr>
        <w:rPr>
          <w:b/>
          <w:u w:val="single"/>
        </w:rPr>
      </w:pPr>
      <w:r w:rsidRPr="00AC6AED">
        <w:rPr>
          <w:b/>
          <w:u w:val="single"/>
        </w:rPr>
        <w:t>Section A: Your current health</w:t>
      </w:r>
    </w:p>
    <w:p w14:paraId="10027F81" w14:textId="77777777" w:rsidR="00AC3AE0" w:rsidRPr="00AC6AED" w:rsidRDefault="00AC3AE0" w:rsidP="00AC3AE0"/>
    <w:p w14:paraId="4AE24184" w14:textId="77777777" w:rsidR="00AC3AE0" w:rsidRPr="00AC6AED" w:rsidRDefault="00AC3AE0" w:rsidP="00AC3AE0">
      <w:r w:rsidRPr="00AC6AED">
        <w:t>A1. Finding out your partner is pregnant can be experienced in different ways. How would you describe your feelings when you first found out your partner was pregnant this time?</w:t>
      </w:r>
    </w:p>
    <w:p w14:paraId="64F853FF" w14:textId="77777777" w:rsidR="00AC3AE0" w:rsidRPr="00AC6AED" w:rsidRDefault="00AC3AE0" w:rsidP="00AC3AE0">
      <w:r w:rsidRPr="00AC6AED">
        <w:t>(cross one only)</w:t>
      </w:r>
    </w:p>
    <w:p w14:paraId="25BB3ED2" w14:textId="77777777" w:rsidR="00AC3AE0" w:rsidRPr="00AC6AED" w:rsidRDefault="009E73D0" w:rsidP="00AC3AE0">
      <w:sdt>
        <w:sdtPr>
          <w:id w:val="-6441342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verjoyed</w:t>
      </w:r>
    </w:p>
    <w:p w14:paraId="1B65C852" w14:textId="77777777" w:rsidR="00AC3AE0" w:rsidRPr="00AC6AED" w:rsidRDefault="009E73D0" w:rsidP="00AC3AE0">
      <w:sdt>
        <w:sdtPr>
          <w:id w:val="142460899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Pleased</w:t>
      </w:r>
    </w:p>
    <w:p w14:paraId="2AC2B6F3" w14:textId="77777777" w:rsidR="00AC3AE0" w:rsidRPr="00AC6AED" w:rsidRDefault="009E73D0" w:rsidP="00AC3AE0">
      <w:sdt>
        <w:sdtPr>
          <w:id w:val="-78180422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Mixed feelings</w:t>
      </w:r>
    </w:p>
    <w:p w14:paraId="0AF154DC" w14:textId="77777777" w:rsidR="00AC3AE0" w:rsidRPr="00AC6AED" w:rsidRDefault="009E73D0" w:rsidP="00AC3AE0">
      <w:sdt>
        <w:sdtPr>
          <w:id w:val="160969914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happy</w:t>
      </w:r>
    </w:p>
    <w:p w14:paraId="67512175" w14:textId="77777777" w:rsidR="00AC3AE0" w:rsidRPr="00AC6AED" w:rsidRDefault="009E73D0" w:rsidP="00AC3AE0">
      <w:sdt>
        <w:sdtPr>
          <w:id w:val="189831113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Very unhappy</w:t>
      </w:r>
    </w:p>
    <w:p w14:paraId="2E7D85C8" w14:textId="77777777" w:rsidR="00AC3AE0" w:rsidRPr="00AC6AED" w:rsidRDefault="009E73D0" w:rsidP="00AC3AE0">
      <w:sdt>
        <w:sdtPr>
          <w:id w:val="-112122144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particular feelings</w:t>
      </w:r>
    </w:p>
    <w:p w14:paraId="2082224C" w14:textId="77777777" w:rsidR="00AC3AE0" w:rsidRPr="00AC6AED" w:rsidRDefault="00AC3AE0" w:rsidP="00AC3AE0"/>
    <w:p w14:paraId="3B6A92E1" w14:textId="77777777" w:rsidR="00AC3AE0" w:rsidRPr="00AC6AED" w:rsidRDefault="00AC3AE0" w:rsidP="00AC3AE0">
      <w:r w:rsidRPr="00AC6AED">
        <w:t>A2. How would you describe your general health nowadays?</w:t>
      </w:r>
    </w:p>
    <w:p w14:paraId="02919058" w14:textId="77777777" w:rsidR="00AC3AE0" w:rsidRPr="00AC6AED" w:rsidRDefault="00AC3AE0" w:rsidP="00AC3AE0">
      <w:r w:rsidRPr="00AC6AED">
        <w:t>(cross one only)</w:t>
      </w:r>
    </w:p>
    <w:p w14:paraId="255B21D7" w14:textId="77777777" w:rsidR="00AC3AE0" w:rsidRPr="00AC6AED" w:rsidRDefault="009E73D0" w:rsidP="00AC3AE0">
      <w:sdt>
        <w:sdtPr>
          <w:id w:val="90765606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lways fit and well</w:t>
      </w:r>
    </w:p>
    <w:p w14:paraId="342DEC7B" w14:textId="77777777" w:rsidR="00AC3AE0" w:rsidRPr="00AC6AED" w:rsidRDefault="009E73D0" w:rsidP="00AC3AE0">
      <w:sdt>
        <w:sdtPr>
          <w:id w:val="-101521574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sually fit and well</w:t>
      </w:r>
    </w:p>
    <w:p w14:paraId="60D5FE14" w14:textId="77777777" w:rsidR="00AC3AE0" w:rsidRPr="00AC6AED" w:rsidRDefault="009E73D0" w:rsidP="00AC3AE0">
      <w:sdt>
        <w:sdtPr>
          <w:id w:val="-185618834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 unwell</w:t>
      </w:r>
    </w:p>
    <w:p w14:paraId="0C81257A" w14:textId="77777777" w:rsidR="00AC3AE0" w:rsidRPr="00AC6AED" w:rsidRDefault="009E73D0" w:rsidP="00AC3AE0">
      <w:sdt>
        <w:sdtPr>
          <w:id w:val="-97775878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ften unwell</w:t>
      </w:r>
    </w:p>
    <w:p w14:paraId="5187757D" w14:textId="77777777" w:rsidR="00AC3AE0" w:rsidRPr="00AC6AED" w:rsidRDefault="00AC3AE0" w:rsidP="00AC3AE0"/>
    <w:p w14:paraId="54B310C7" w14:textId="77777777" w:rsidR="00AC3AE0" w:rsidRPr="00AC6AED" w:rsidRDefault="00AC3AE0" w:rsidP="00AC3AE0">
      <w:r w:rsidRPr="00AC6AED">
        <w:t>A3. Are you currently taking any prescribed medications ?</w:t>
      </w:r>
    </w:p>
    <w:p w14:paraId="7497905C" w14:textId="77777777" w:rsidR="00AC3AE0" w:rsidRPr="00AC6AED" w:rsidRDefault="00AC3AE0" w:rsidP="00AC3AE0">
      <w:r w:rsidRPr="00AC6AED">
        <w:t xml:space="preserve">Yes </w:t>
      </w:r>
      <w:sdt>
        <w:sdtPr>
          <w:id w:val="1972629064"/>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15607217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5</w:t>
      </w:r>
    </w:p>
    <w:p w14:paraId="758A131A" w14:textId="77777777" w:rsidR="00AC3AE0" w:rsidRPr="00AC6AED" w:rsidRDefault="00AC3AE0" w:rsidP="00AC3AE0"/>
    <w:p w14:paraId="4D0BCC0C" w14:textId="77777777" w:rsidR="00AC3AE0" w:rsidRPr="00AC6AED" w:rsidRDefault="00AC3AE0" w:rsidP="00AC3AE0">
      <w:r w:rsidRPr="00AC6AED">
        <w:t>A4. If yes please tell us which medications you are taking by filling in the table below. please include all tablets (including vitamins and supplements), inhalers. sprays, injections, creams etc that you use</w:t>
      </w:r>
    </w:p>
    <w:p w14:paraId="589FCF16" w14:textId="77777777" w:rsidR="00AC3AE0" w:rsidRPr="00AC6AED" w:rsidRDefault="00AC3AE0" w:rsidP="00AC3AE0"/>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rsidRPr="00AC6AED" w14:paraId="523F2620" w14:textId="77777777" w:rsidTr="00624AE3">
        <w:tc>
          <w:tcPr>
            <w:tcW w:w="1502" w:type="dxa"/>
          </w:tcPr>
          <w:p w14:paraId="05D859F6" w14:textId="77777777" w:rsidR="00AC3AE0" w:rsidRPr="00AC6AED" w:rsidRDefault="00AC3AE0" w:rsidP="00624AE3">
            <w:r w:rsidRPr="00AC6AED">
              <w:rPr>
                <w:rFonts w:cs="Arial"/>
                <w:b/>
                <w:bCs/>
              </w:rPr>
              <w:t>Medication name</w:t>
            </w:r>
          </w:p>
        </w:tc>
        <w:tc>
          <w:tcPr>
            <w:tcW w:w="1502" w:type="dxa"/>
          </w:tcPr>
          <w:p w14:paraId="57FFD31C" w14:textId="77777777" w:rsidR="00AC3AE0" w:rsidRPr="00AC6AED" w:rsidRDefault="00AC3AE0" w:rsidP="00624AE3">
            <w:r w:rsidRPr="00AC6AED">
              <w:rPr>
                <w:rFonts w:cs="Arial"/>
                <w:b/>
                <w:bCs/>
              </w:rPr>
              <w:t>Dose</w:t>
            </w:r>
          </w:p>
        </w:tc>
        <w:tc>
          <w:tcPr>
            <w:tcW w:w="3087" w:type="dxa"/>
            <w:gridSpan w:val="3"/>
          </w:tcPr>
          <w:p w14:paraId="0C52C17A" w14:textId="77777777" w:rsidR="00AC3AE0" w:rsidRPr="00AC6AED" w:rsidRDefault="00AC3AE0" w:rsidP="00624AE3">
            <w:r w:rsidRPr="00AC6AED">
              <w:rPr>
                <w:rFonts w:cs="Arial"/>
                <w:b/>
                <w:bCs/>
              </w:rPr>
              <w:t>How often</w:t>
            </w:r>
          </w:p>
        </w:tc>
        <w:tc>
          <w:tcPr>
            <w:tcW w:w="2925" w:type="dxa"/>
          </w:tcPr>
          <w:p w14:paraId="5DD512CD" w14:textId="77777777" w:rsidR="00AC3AE0" w:rsidRPr="00AC6AED" w:rsidRDefault="00AC3AE0" w:rsidP="00624AE3">
            <w:r w:rsidRPr="00AC6AED">
              <w:rPr>
                <w:rFonts w:cs="Arial"/>
                <w:b/>
                <w:bCs/>
              </w:rPr>
              <w:t>Reason for taking</w:t>
            </w:r>
          </w:p>
        </w:tc>
      </w:tr>
      <w:tr w:rsidR="00AC3AE0" w:rsidRPr="00AC6AED" w14:paraId="73DFACE4" w14:textId="77777777" w:rsidTr="00624AE3">
        <w:tc>
          <w:tcPr>
            <w:tcW w:w="1502" w:type="dxa"/>
          </w:tcPr>
          <w:p w14:paraId="5BA689CB" w14:textId="77777777" w:rsidR="00AC3AE0" w:rsidRPr="00AC6AED" w:rsidRDefault="00AC3AE0" w:rsidP="00624AE3">
            <w:r w:rsidRPr="00AC6AED">
              <w:t>e.g. NADOLOL</w:t>
            </w:r>
          </w:p>
        </w:tc>
        <w:tc>
          <w:tcPr>
            <w:tcW w:w="1502" w:type="dxa"/>
          </w:tcPr>
          <w:p w14:paraId="1F01075E" w14:textId="77777777" w:rsidR="00AC3AE0" w:rsidRPr="00AC6AED" w:rsidRDefault="00AC3AE0" w:rsidP="00624AE3">
            <w:r w:rsidRPr="00AC6AED">
              <w:t>120mg</w:t>
            </w:r>
          </w:p>
        </w:tc>
        <w:tc>
          <w:tcPr>
            <w:tcW w:w="1503" w:type="dxa"/>
          </w:tcPr>
          <w:p w14:paraId="058453BB" w14:textId="77777777" w:rsidR="00AC3AE0" w:rsidRPr="00AC6AED" w:rsidRDefault="00AC3AE0" w:rsidP="00624AE3">
            <w:r w:rsidRPr="00AC6AED">
              <w:t>Twice</w:t>
            </w:r>
          </w:p>
        </w:tc>
        <w:tc>
          <w:tcPr>
            <w:tcW w:w="591" w:type="dxa"/>
          </w:tcPr>
          <w:p w14:paraId="408CD159" w14:textId="77777777" w:rsidR="00AC3AE0" w:rsidRPr="00AC6AED" w:rsidRDefault="00AC3AE0" w:rsidP="00624AE3">
            <w:r w:rsidRPr="00AC6AED">
              <w:t>per</w:t>
            </w:r>
          </w:p>
        </w:tc>
        <w:tc>
          <w:tcPr>
            <w:tcW w:w="993" w:type="dxa"/>
          </w:tcPr>
          <w:p w14:paraId="754827CF" w14:textId="77777777" w:rsidR="00AC3AE0" w:rsidRPr="00AC6AED" w:rsidRDefault="00AC3AE0" w:rsidP="00624AE3">
            <w:r w:rsidRPr="00AC6AED">
              <w:t>Day</w:t>
            </w:r>
          </w:p>
        </w:tc>
        <w:tc>
          <w:tcPr>
            <w:tcW w:w="2925" w:type="dxa"/>
          </w:tcPr>
          <w:p w14:paraId="6C2C204A" w14:textId="77777777" w:rsidR="00AC3AE0" w:rsidRPr="00AC6AED" w:rsidRDefault="00AC3AE0" w:rsidP="00624AE3">
            <w:r w:rsidRPr="00AC6AED">
              <w:t>High blood pressure</w:t>
            </w:r>
          </w:p>
        </w:tc>
      </w:tr>
      <w:tr w:rsidR="00AC3AE0" w:rsidRPr="00AC6AED" w14:paraId="4DD02C06" w14:textId="77777777" w:rsidTr="00624AE3">
        <w:tc>
          <w:tcPr>
            <w:tcW w:w="1502" w:type="dxa"/>
          </w:tcPr>
          <w:p w14:paraId="66F8AA53" w14:textId="77777777" w:rsidR="00AC3AE0" w:rsidRPr="00AC6AED" w:rsidRDefault="00AC3AE0" w:rsidP="00624AE3"/>
        </w:tc>
        <w:tc>
          <w:tcPr>
            <w:tcW w:w="1502" w:type="dxa"/>
          </w:tcPr>
          <w:p w14:paraId="6CAB29F6" w14:textId="77777777" w:rsidR="00AC3AE0" w:rsidRPr="00AC6AED" w:rsidRDefault="00AC3AE0" w:rsidP="00624AE3"/>
        </w:tc>
        <w:tc>
          <w:tcPr>
            <w:tcW w:w="1503" w:type="dxa"/>
          </w:tcPr>
          <w:p w14:paraId="7D75AD36" w14:textId="77777777" w:rsidR="00AC3AE0" w:rsidRPr="00AC6AED" w:rsidRDefault="00AC3AE0" w:rsidP="00624AE3"/>
        </w:tc>
        <w:tc>
          <w:tcPr>
            <w:tcW w:w="591" w:type="dxa"/>
          </w:tcPr>
          <w:p w14:paraId="2682F1B8" w14:textId="77777777" w:rsidR="00AC3AE0" w:rsidRPr="00AC6AED" w:rsidRDefault="00AC3AE0" w:rsidP="00624AE3"/>
        </w:tc>
        <w:tc>
          <w:tcPr>
            <w:tcW w:w="993" w:type="dxa"/>
          </w:tcPr>
          <w:p w14:paraId="087FF87D" w14:textId="77777777" w:rsidR="00AC3AE0" w:rsidRPr="00AC6AED" w:rsidRDefault="00AC3AE0" w:rsidP="00624AE3"/>
        </w:tc>
        <w:tc>
          <w:tcPr>
            <w:tcW w:w="2925" w:type="dxa"/>
          </w:tcPr>
          <w:p w14:paraId="306C8251" w14:textId="77777777" w:rsidR="00AC3AE0" w:rsidRPr="00AC6AED" w:rsidRDefault="00AC3AE0" w:rsidP="00624AE3"/>
        </w:tc>
      </w:tr>
      <w:tr w:rsidR="00AC3AE0" w:rsidRPr="00AC6AED" w14:paraId="07E35F86" w14:textId="77777777" w:rsidTr="00624AE3">
        <w:tc>
          <w:tcPr>
            <w:tcW w:w="1502" w:type="dxa"/>
          </w:tcPr>
          <w:p w14:paraId="4635D0C6" w14:textId="77777777" w:rsidR="00AC3AE0" w:rsidRPr="00AC6AED" w:rsidRDefault="00AC3AE0" w:rsidP="00624AE3"/>
        </w:tc>
        <w:tc>
          <w:tcPr>
            <w:tcW w:w="1502" w:type="dxa"/>
          </w:tcPr>
          <w:p w14:paraId="199719AB" w14:textId="77777777" w:rsidR="00AC3AE0" w:rsidRPr="00AC6AED" w:rsidRDefault="00AC3AE0" w:rsidP="00624AE3"/>
        </w:tc>
        <w:tc>
          <w:tcPr>
            <w:tcW w:w="1503" w:type="dxa"/>
          </w:tcPr>
          <w:p w14:paraId="54C07183" w14:textId="77777777" w:rsidR="00AC3AE0" w:rsidRPr="00AC6AED" w:rsidRDefault="00AC3AE0" w:rsidP="00624AE3"/>
        </w:tc>
        <w:tc>
          <w:tcPr>
            <w:tcW w:w="591" w:type="dxa"/>
          </w:tcPr>
          <w:p w14:paraId="75CF97DC" w14:textId="77777777" w:rsidR="00AC3AE0" w:rsidRPr="00AC6AED" w:rsidRDefault="00AC3AE0" w:rsidP="00624AE3"/>
        </w:tc>
        <w:tc>
          <w:tcPr>
            <w:tcW w:w="993" w:type="dxa"/>
          </w:tcPr>
          <w:p w14:paraId="3801DAFE" w14:textId="77777777" w:rsidR="00AC3AE0" w:rsidRPr="00AC6AED" w:rsidRDefault="00AC3AE0" w:rsidP="00624AE3"/>
        </w:tc>
        <w:tc>
          <w:tcPr>
            <w:tcW w:w="2925" w:type="dxa"/>
          </w:tcPr>
          <w:p w14:paraId="3A3B16B8" w14:textId="77777777" w:rsidR="00AC3AE0" w:rsidRPr="00AC6AED" w:rsidRDefault="00AC3AE0" w:rsidP="00624AE3"/>
        </w:tc>
      </w:tr>
      <w:tr w:rsidR="00AC3AE0" w:rsidRPr="00AC6AED" w14:paraId="5BE44938" w14:textId="77777777" w:rsidTr="00624AE3">
        <w:tc>
          <w:tcPr>
            <w:tcW w:w="1502" w:type="dxa"/>
          </w:tcPr>
          <w:p w14:paraId="38D44084" w14:textId="77777777" w:rsidR="00AC3AE0" w:rsidRPr="00AC6AED" w:rsidRDefault="00AC3AE0" w:rsidP="00624AE3"/>
        </w:tc>
        <w:tc>
          <w:tcPr>
            <w:tcW w:w="1502" w:type="dxa"/>
          </w:tcPr>
          <w:p w14:paraId="41BBE191" w14:textId="77777777" w:rsidR="00AC3AE0" w:rsidRPr="00AC6AED" w:rsidRDefault="00AC3AE0" w:rsidP="00624AE3"/>
        </w:tc>
        <w:tc>
          <w:tcPr>
            <w:tcW w:w="1503" w:type="dxa"/>
          </w:tcPr>
          <w:p w14:paraId="5FC95ACE" w14:textId="77777777" w:rsidR="00AC3AE0" w:rsidRPr="00AC6AED" w:rsidRDefault="00AC3AE0" w:rsidP="00624AE3"/>
        </w:tc>
        <w:tc>
          <w:tcPr>
            <w:tcW w:w="591" w:type="dxa"/>
          </w:tcPr>
          <w:p w14:paraId="4AAD7697" w14:textId="77777777" w:rsidR="00AC3AE0" w:rsidRPr="00AC6AED" w:rsidRDefault="00AC3AE0" w:rsidP="00624AE3"/>
        </w:tc>
        <w:tc>
          <w:tcPr>
            <w:tcW w:w="993" w:type="dxa"/>
          </w:tcPr>
          <w:p w14:paraId="7BAB4BF4" w14:textId="77777777" w:rsidR="00AC3AE0" w:rsidRPr="00AC6AED" w:rsidRDefault="00AC3AE0" w:rsidP="00624AE3"/>
        </w:tc>
        <w:tc>
          <w:tcPr>
            <w:tcW w:w="2925" w:type="dxa"/>
          </w:tcPr>
          <w:p w14:paraId="758DCC51" w14:textId="77777777" w:rsidR="00AC3AE0" w:rsidRPr="00AC6AED" w:rsidRDefault="00AC3AE0" w:rsidP="00624AE3"/>
        </w:tc>
      </w:tr>
      <w:tr w:rsidR="00AC3AE0" w:rsidRPr="00AC6AED" w14:paraId="6FB74AEC" w14:textId="77777777" w:rsidTr="00624AE3">
        <w:tc>
          <w:tcPr>
            <w:tcW w:w="1502" w:type="dxa"/>
          </w:tcPr>
          <w:p w14:paraId="5FD9C4AE" w14:textId="77777777" w:rsidR="00AC3AE0" w:rsidRPr="00AC6AED" w:rsidRDefault="00AC3AE0" w:rsidP="00624AE3"/>
        </w:tc>
        <w:tc>
          <w:tcPr>
            <w:tcW w:w="1502" w:type="dxa"/>
          </w:tcPr>
          <w:p w14:paraId="405B3129" w14:textId="77777777" w:rsidR="00AC3AE0" w:rsidRPr="00AC6AED" w:rsidRDefault="00AC3AE0" w:rsidP="00624AE3"/>
        </w:tc>
        <w:tc>
          <w:tcPr>
            <w:tcW w:w="1503" w:type="dxa"/>
          </w:tcPr>
          <w:p w14:paraId="0579C598" w14:textId="77777777" w:rsidR="00AC3AE0" w:rsidRPr="00AC6AED" w:rsidRDefault="00AC3AE0" w:rsidP="00624AE3"/>
        </w:tc>
        <w:tc>
          <w:tcPr>
            <w:tcW w:w="591" w:type="dxa"/>
          </w:tcPr>
          <w:p w14:paraId="2B9E0793" w14:textId="77777777" w:rsidR="00AC3AE0" w:rsidRPr="00AC6AED" w:rsidRDefault="00AC3AE0" w:rsidP="00624AE3"/>
        </w:tc>
        <w:tc>
          <w:tcPr>
            <w:tcW w:w="993" w:type="dxa"/>
          </w:tcPr>
          <w:p w14:paraId="68956472" w14:textId="77777777" w:rsidR="00AC3AE0" w:rsidRPr="00AC6AED" w:rsidRDefault="00AC3AE0" w:rsidP="00624AE3"/>
        </w:tc>
        <w:tc>
          <w:tcPr>
            <w:tcW w:w="2925" w:type="dxa"/>
          </w:tcPr>
          <w:p w14:paraId="463B65A5" w14:textId="77777777" w:rsidR="00AC3AE0" w:rsidRPr="00AC6AED" w:rsidRDefault="00AC3AE0" w:rsidP="00624AE3"/>
        </w:tc>
      </w:tr>
      <w:tr w:rsidR="00AC3AE0" w:rsidRPr="00AC6AED" w14:paraId="0937ED83" w14:textId="77777777" w:rsidTr="00624AE3">
        <w:tc>
          <w:tcPr>
            <w:tcW w:w="1502" w:type="dxa"/>
          </w:tcPr>
          <w:p w14:paraId="65C233B9" w14:textId="77777777" w:rsidR="00AC3AE0" w:rsidRPr="00AC6AED" w:rsidRDefault="00AC3AE0" w:rsidP="00624AE3"/>
        </w:tc>
        <w:tc>
          <w:tcPr>
            <w:tcW w:w="1502" w:type="dxa"/>
          </w:tcPr>
          <w:p w14:paraId="664720F0" w14:textId="77777777" w:rsidR="00AC3AE0" w:rsidRPr="00AC6AED" w:rsidRDefault="00AC3AE0" w:rsidP="00624AE3"/>
        </w:tc>
        <w:tc>
          <w:tcPr>
            <w:tcW w:w="1503" w:type="dxa"/>
          </w:tcPr>
          <w:p w14:paraId="51C78422" w14:textId="77777777" w:rsidR="00AC3AE0" w:rsidRPr="00AC6AED" w:rsidRDefault="00AC3AE0" w:rsidP="00624AE3"/>
        </w:tc>
        <w:tc>
          <w:tcPr>
            <w:tcW w:w="591" w:type="dxa"/>
          </w:tcPr>
          <w:p w14:paraId="6E24EA3C" w14:textId="77777777" w:rsidR="00AC3AE0" w:rsidRPr="00AC6AED" w:rsidRDefault="00AC3AE0" w:rsidP="00624AE3"/>
        </w:tc>
        <w:tc>
          <w:tcPr>
            <w:tcW w:w="993" w:type="dxa"/>
          </w:tcPr>
          <w:p w14:paraId="193AF07E" w14:textId="77777777" w:rsidR="00AC3AE0" w:rsidRPr="00AC6AED" w:rsidRDefault="00AC3AE0" w:rsidP="00624AE3"/>
        </w:tc>
        <w:tc>
          <w:tcPr>
            <w:tcW w:w="2925" w:type="dxa"/>
          </w:tcPr>
          <w:p w14:paraId="0528CC72" w14:textId="77777777" w:rsidR="00AC3AE0" w:rsidRPr="00AC6AED" w:rsidRDefault="00AC3AE0" w:rsidP="00624AE3"/>
        </w:tc>
      </w:tr>
      <w:tr w:rsidR="00AC3AE0" w:rsidRPr="00AC6AED" w14:paraId="0CA51AA1" w14:textId="77777777" w:rsidTr="00624AE3">
        <w:tc>
          <w:tcPr>
            <w:tcW w:w="1502" w:type="dxa"/>
          </w:tcPr>
          <w:p w14:paraId="419F61A1" w14:textId="77777777" w:rsidR="00AC3AE0" w:rsidRPr="00AC6AED" w:rsidRDefault="00AC3AE0" w:rsidP="00624AE3"/>
        </w:tc>
        <w:tc>
          <w:tcPr>
            <w:tcW w:w="1502" w:type="dxa"/>
          </w:tcPr>
          <w:p w14:paraId="1A712951" w14:textId="77777777" w:rsidR="00AC3AE0" w:rsidRPr="00AC6AED" w:rsidRDefault="00AC3AE0" w:rsidP="00624AE3"/>
        </w:tc>
        <w:tc>
          <w:tcPr>
            <w:tcW w:w="1503" w:type="dxa"/>
          </w:tcPr>
          <w:p w14:paraId="024ADB60" w14:textId="77777777" w:rsidR="00AC3AE0" w:rsidRPr="00AC6AED" w:rsidRDefault="00AC3AE0" w:rsidP="00624AE3"/>
        </w:tc>
        <w:tc>
          <w:tcPr>
            <w:tcW w:w="591" w:type="dxa"/>
          </w:tcPr>
          <w:p w14:paraId="0CCEA847" w14:textId="77777777" w:rsidR="00AC3AE0" w:rsidRPr="00AC6AED" w:rsidRDefault="00AC3AE0" w:rsidP="00624AE3"/>
        </w:tc>
        <w:tc>
          <w:tcPr>
            <w:tcW w:w="993" w:type="dxa"/>
          </w:tcPr>
          <w:p w14:paraId="6F1A5A53" w14:textId="77777777" w:rsidR="00AC3AE0" w:rsidRPr="00AC6AED" w:rsidRDefault="00AC3AE0" w:rsidP="00624AE3"/>
        </w:tc>
        <w:tc>
          <w:tcPr>
            <w:tcW w:w="2925" w:type="dxa"/>
          </w:tcPr>
          <w:p w14:paraId="61080B44" w14:textId="77777777" w:rsidR="00AC3AE0" w:rsidRPr="00AC6AED" w:rsidRDefault="00AC3AE0" w:rsidP="00624AE3"/>
        </w:tc>
      </w:tr>
    </w:tbl>
    <w:p w14:paraId="34FB4DAF" w14:textId="77777777" w:rsidR="00AC3AE0" w:rsidRPr="00AC6AED" w:rsidRDefault="00AC3AE0" w:rsidP="00AC3AE0"/>
    <w:p w14:paraId="27DFF915" w14:textId="77777777" w:rsidR="00AC3AE0" w:rsidRPr="00AC6AED" w:rsidRDefault="00AC3AE0" w:rsidP="00AC3AE0">
      <w:r w:rsidRPr="00AC6AED">
        <w:t>A5. Are you currently taking any regular medication that you have bought or had given to you by someone other than a healthcare professional such as a doctor or nurse?</w:t>
      </w:r>
    </w:p>
    <w:p w14:paraId="5663718B" w14:textId="77777777" w:rsidR="00AC3AE0" w:rsidRPr="00AC6AED" w:rsidRDefault="00AC3AE0" w:rsidP="00AC3AE0">
      <w:r w:rsidRPr="00AC6AED">
        <w:t xml:space="preserve">Yes </w:t>
      </w:r>
      <w:sdt>
        <w:sdtPr>
          <w:id w:val="204066524"/>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96076708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Section B</w:t>
      </w:r>
    </w:p>
    <w:p w14:paraId="4007D64F" w14:textId="77777777" w:rsidR="00AC3AE0" w:rsidRPr="00AC6AED" w:rsidRDefault="00AC3AE0" w:rsidP="00AC3AE0"/>
    <w:p w14:paraId="07B5755C" w14:textId="77777777" w:rsidR="00AC3AE0" w:rsidRPr="00AC6AED" w:rsidRDefault="00AC3AE0" w:rsidP="00AC3AE0">
      <w:r w:rsidRPr="00AC6AED">
        <w:t>A19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rsidRPr="00AC6AED" w14:paraId="25A66B66" w14:textId="77777777" w:rsidTr="00624AE3">
        <w:tc>
          <w:tcPr>
            <w:tcW w:w="1980" w:type="dxa"/>
          </w:tcPr>
          <w:p w14:paraId="57640A09" w14:textId="77777777" w:rsidR="00AC3AE0" w:rsidRPr="00AC6AED" w:rsidRDefault="00AC3AE0" w:rsidP="00624AE3">
            <w:r w:rsidRPr="00AC6AED">
              <w:rPr>
                <w:rFonts w:cs="Arial"/>
                <w:b/>
                <w:bCs/>
              </w:rPr>
              <w:t>Medication name</w:t>
            </w:r>
          </w:p>
        </w:tc>
        <w:tc>
          <w:tcPr>
            <w:tcW w:w="1024" w:type="dxa"/>
          </w:tcPr>
          <w:p w14:paraId="33E1DD47" w14:textId="77777777" w:rsidR="00AC3AE0" w:rsidRPr="00AC6AED" w:rsidRDefault="00AC3AE0" w:rsidP="00624AE3">
            <w:r w:rsidRPr="00AC6AED">
              <w:rPr>
                <w:rFonts w:cs="Arial"/>
                <w:b/>
                <w:bCs/>
              </w:rPr>
              <w:t>Dose</w:t>
            </w:r>
          </w:p>
        </w:tc>
        <w:tc>
          <w:tcPr>
            <w:tcW w:w="3087" w:type="dxa"/>
            <w:gridSpan w:val="3"/>
          </w:tcPr>
          <w:p w14:paraId="7AF2B6BE" w14:textId="77777777" w:rsidR="00AC3AE0" w:rsidRPr="00AC6AED" w:rsidRDefault="00AC3AE0" w:rsidP="00624AE3">
            <w:r w:rsidRPr="00AC6AED">
              <w:rPr>
                <w:rFonts w:cs="Arial"/>
                <w:b/>
                <w:bCs/>
              </w:rPr>
              <w:t>How often</w:t>
            </w:r>
          </w:p>
        </w:tc>
        <w:tc>
          <w:tcPr>
            <w:tcW w:w="2925" w:type="dxa"/>
          </w:tcPr>
          <w:p w14:paraId="4C59A1F1" w14:textId="77777777" w:rsidR="00AC3AE0" w:rsidRPr="00AC6AED" w:rsidRDefault="00AC3AE0" w:rsidP="00624AE3">
            <w:r w:rsidRPr="00AC6AED">
              <w:rPr>
                <w:rFonts w:cs="Arial"/>
                <w:b/>
                <w:bCs/>
              </w:rPr>
              <w:t>Reason for taking</w:t>
            </w:r>
          </w:p>
        </w:tc>
      </w:tr>
      <w:tr w:rsidR="00AC3AE0" w:rsidRPr="00AC6AED" w14:paraId="5BCA5E5B" w14:textId="77777777" w:rsidTr="00624AE3">
        <w:tc>
          <w:tcPr>
            <w:tcW w:w="1980" w:type="dxa"/>
          </w:tcPr>
          <w:p w14:paraId="7C730184" w14:textId="77777777" w:rsidR="00AC3AE0" w:rsidRPr="00AC6AED" w:rsidRDefault="00AC3AE0" w:rsidP="00624AE3">
            <w:r w:rsidRPr="00AC6AED">
              <w:t xml:space="preserve">e.g. </w:t>
            </w:r>
            <w:proofErr w:type="spellStart"/>
            <w:r w:rsidRPr="00AC6AED">
              <w:t>Paracetemol</w:t>
            </w:r>
            <w:proofErr w:type="spellEnd"/>
          </w:p>
        </w:tc>
        <w:tc>
          <w:tcPr>
            <w:tcW w:w="1024" w:type="dxa"/>
          </w:tcPr>
          <w:p w14:paraId="630E2082" w14:textId="77777777" w:rsidR="00AC3AE0" w:rsidRPr="00AC6AED" w:rsidRDefault="00AC3AE0" w:rsidP="00624AE3">
            <w:r w:rsidRPr="00AC6AED">
              <w:t>20mg</w:t>
            </w:r>
          </w:p>
        </w:tc>
        <w:tc>
          <w:tcPr>
            <w:tcW w:w="1503" w:type="dxa"/>
          </w:tcPr>
          <w:p w14:paraId="3002094C" w14:textId="77777777" w:rsidR="00AC3AE0" w:rsidRPr="00AC6AED" w:rsidRDefault="00AC3AE0" w:rsidP="00624AE3">
            <w:r w:rsidRPr="00AC6AED">
              <w:t>Twice</w:t>
            </w:r>
          </w:p>
        </w:tc>
        <w:tc>
          <w:tcPr>
            <w:tcW w:w="591" w:type="dxa"/>
          </w:tcPr>
          <w:p w14:paraId="592B7BEE" w14:textId="77777777" w:rsidR="00AC3AE0" w:rsidRPr="00AC6AED" w:rsidRDefault="00AC3AE0" w:rsidP="00624AE3">
            <w:r w:rsidRPr="00AC6AED">
              <w:t>per</w:t>
            </w:r>
          </w:p>
        </w:tc>
        <w:tc>
          <w:tcPr>
            <w:tcW w:w="993" w:type="dxa"/>
          </w:tcPr>
          <w:p w14:paraId="743E32B3" w14:textId="77777777" w:rsidR="00AC3AE0" w:rsidRPr="00AC6AED" w:rsidRDefault="00AC3AE0" w:rsidP="00624AE3">
            <w:r w:rsidRPr="00AC6AED">
              <w:t>Day</w:t>
            </w:r>
          </w:p>
        </w:tc>
        <w:tc>
          <w:tcPr>
            <w:tcW w:w="2925" w:type="dxa"/>
          </w:tcPr>
          <w:p w14:paraId="112BE3AF" w14:textId="77777777" w:rsidR="00AC3AE0" w:rsidRPr="00AC6AED" w:rsidRDefault="00AC3AE0" w:rsidP="00624AE3">
            <w:r w:rsidRPr="00AC6AED">
              <w:t>Headache</w:t>
            </w:r>
          </w:p>
        </w:tc>
      </w:tr>
      <w:tr w:rsidR="00AC3AE0" w:rsidRPr="00AC6AED" w14:paraId="333036E4" w14:textId="77777777" w:rsidTr="00624AE3">
        <w:tc>
          <w:tcPr>
            <w:tcW w:w="1980" w:type="dxa"/>
          </w:tcPr>
          <w:p w14:paraId="7D92A238" w14:textId="77777777" w:rsidR="00AC3AE0" w:rsidRPr="00AC6AED" w:rsidRDefault="00AC3AE0" w:rsidP="00624AE3"/>
        </w:tc>
        <w:tc>
          <w:tcPr>
            <w:tcW w:w="1024" w:type="dxa"/>
          </w:tcPr>
          <w:p w14:paraId="7D664463" w14:textId="77777777" w:rsidR="00AC3AE0" w:rsidRPr="00AC6AED" w:rsidRDefault="00AC3AE0" w:rsidP="00624AE3"/>
        </w:tc>
        <w:tc>
          <w:tcPr>
            <w:tcW w:w="1503" w:type="dxa"/>
          </w:tcPr>
          <w:p w14:paraId="575A8885" w14:textId="77777777" w:rsidR="00AC3AE0" w:rsidRPr="00AC6AED" w:rsidRDefault="00AC3AE0" w:rsidP="00624AE3"/>
        </w:tc>
        <w:tc>
          <w:tcPr>
            <w:tcW w:w="591" w:type="dxa"/>
          </w:tcPr>
          <w:p w14:paraId="47342837" w14:textId="77777777" w:rsidR="00AC3AE0" w:rsidRPr="00AC6AED" w:rsidRDefault="00AC3AE0" w:rsidP="00624AE3"/>
        </w:tc>
        <w:tc>
          <w:tcPr>
            <w:tcW w:w="993" w:type="dxa"/>
          </w:tcPr>
          <w:p w14:paraId="36F78DEA" w14:textId="77777777" w:rsidR="00AC3AE0" w:rsidRPr="00AC6AED" w:rsidRDefault="00AC3AE0" w:rsidP="00624AE3"/>
        </w:tc>
        <w:tc>
          <w:tcPr>
            <w:tcW w:w="2925" w:type="dxa"/>
          </w:tcPr>
          <w:p w14:paraId="520C0BDE" w14:textId="77777777" w:rsidR="00AC3AE0" w:rsidRPr="00AC6AED" w:rsidRDefault="00AC3AE0" w:rsidP="00624AE3"/>
        </w:tc>
      </w:tr>
      <w:tr w:rsidR="00AC3AE0" w:rsidRPr="00AC6AED" w14:paraId="6BCAFC5F" w14:textId="77777777" w:rsidTr="00624AE3">
        <w:tc>
          <w:tcPr>
            <w:tcW w:w="1980" w:type="dxa"/>
          </w:tcPr>
          <w:p w14:paraId="5BB68A3D" w14:textId="77777777" w:rsidR="00AC3AE0" w:rsidRPr="00AC6AED" w:rsidRDefault="00AC3AE0" w:rsidP="00624AE3"/>
        </w:tc>
        <w:tc>
          <w:tcPr>
            <w:tcW w:w="1024" w:type="dxa"/>
          </w:tcPr>
          <w:p w14:paraId="04E235F5" w14:textId="77777777" w:rsidR="00AC3AE0" w:rsidRPr="00AC6AED" w:rsidRDefault="00AC3AE0" w:rsidP="00624AE3"/>
        </w:tc>
        <w:tc>
          <w:tcPr>
            <w:tcW w:w="1503" w:type="dxa"/>
          </w:tcPr>
          <w:p w14:paraId="753CABC7" w14:textId="77777777" w:rsidR="00AC3AE0" w:rsidRPr="00AC6AED" w:rsidRDefault="00AC3AE0" w:rsidP="00624AE3"/>
        </w:tc>
        <w:tc>
          <w:tcPr>
            <w:tcW w:w="591" w:type="dxa"/>
          </w:tcPr>
          <w:p w14:paraId="3396DED7" w14:textId="77777777" w:rsidR="00AC3AE0" w:rsidRPr="00AC6AED" w:rsidRDefault="00AC3AE0" w:rsidP="00624AE3"/>
        </w:tc>
        <w:tc>
          <w:tcPr>
            <w:tcW w:w="993" w:type="dxa"/>
          </w:tcPr>
          <w:p w14:paraId="3DEFA729" w14:textId="77777777" w:rsidR="00AC3AE0" w:rsidRPr="00AC6AED" w:rsidRDefault="00AC3AE0" w:rsidP="00624AE3"/>
        </w:tc>
        <w:tc>
          <w:tcPr>
            <w:tcW w:w="2925" w:type="dxa"/>
          </w:tcPr>
          <w:p w14:paraId="2DECAD8E" w14:textId="77777777" w:rsidR="00AC3AE0" w:rsidRPr="00AC6AED" w:rsidRDefault="00AC3AE0" w:rsidP="00624AE3"/>
        </w:tc>
      </w:tr>
      <w:tr w:rsidR="00AC3AE0" w:rsidRPr="00AC6AED" w14:paraId="268E8BD5" w14:textId="77777777" w:rsidTr="00624AE3">
        <w:tc>
          <w:tcPr>
            <w:tcW w:w="1980" w:type="dxa"/>
          </w:tcPr>
          <w:p w14:paraId="6540B5E8" w14:textId="77777777" w:rsidR="00AC3AE0" w:rsidRPr="00AC6AED" w:rsidRDefault="00AC3AE0" w:rsidP="00624AE3"/>
        </w:tc>
        <w:tc>
          <w:tcPr>
            <w:tcW w:w="1024" w:type="dxa"/>
          </w:tcPr>
          <w:p w14:paraId="7E8F669C" w14:textId="77777777" w:rsidR="00AC3AE0" w:rsidRPr="00AC6AED" w:rsidRDefault="00AC3AE0" w:rsidP="00624AE3"/>
        </w:tc>
        <w:tc>
          <w:tcPr>
            <w:tcW w:w="1503" w:type="dxa"/>
          </w:tcPr>
          <w:p w14:paraId="5E606D00" w14:textId="77777777" w:rsidR="00AC3AE0" w:rsidRPr="00AC6AED" w:rsidRDefault="00AC3AE0" w:rsidP="00624AE3"/>
        </w:tc>
        <w:tc>
          <w:tcPr>
            <w:tcW w:w="591" w:type="dxa"/>
          </w:tcPr>
          <w:p w14:paraId="34427C6E" w14:textId="77777777" w:rsidR="00AC3AE0" w:rsidRPr="00AC6AED" w:rsidRDefault="00AC3AE0" w:rsidP="00624AE3"/>
        </w:tc>
        <w:tc>
          <w:tcPr>
            <w:tcW w:w="993" w:type="dxa"/>
          </w:tcPr>
          <w:p w14:paraId="75AC6338" w14:textId="77777777" w:rsidR="00AC3AE0" w:rsidRPr="00AC6AED" w:rsidRDefault="00AC3AE0" w:rsidP="00624AE3"/>
        </w:tc>
        <w:tc>
          <w:tcPr>
            <w:tcW w:w="2925" w:type="dxa"/>
          </w:tcPr>
          <w:p w14:paraId="716764AF" w14:textId="77777777" w:rsidR="00AC3AE0" w:rsidRPr="00AC6AED" w:rsidRDefault="00AC3AE0" w:rsidP="00624AE3"/>
        </w:tc>
      </w:tr>
      <w:tr w:rsidR="00AC3AE0" w:rsidRPr="00AC6AED" w14:paraId="1F5F67E3" w14:textId="77777777" w:rsidTr="00624AE3">
        <w:tc>
          <w:tcPr>
            <w:tcW w:w="1980" w:type="dxa"/>
          </w:tcPr>
          <w:p w14:paraId="45972067" w14:textId="77777777" w:rsidR="00AC3AE0" w:rsidRPr="00AC6AED" w:rsidRDefault="00AC3AE0" w:rsidP="00624AE3"/>
        </w:tc>
        <w:tc>
          <w:tcPr>
            <w:tcW w:w="1024" w:type="dxa"/>
          </w:tcPr>
          <w:p w14:paraId="51C2E7D5" w14:textId="77777777" w:rsidR="00AC3AE0" w:rsidRPr="00AC6AED" w:rsidRDefault="00AC3AE0" w:rsidP="00624AE3"/>
        </w:tc>
        <w:tc>
          <w:tcPr>
            <w:tcW w:w="1503" w:type="dxa"/>
          </w:tcPr>
          <w:p w14:paraId="3D44BD1B" w14:textId="77777777" w:rsidR="00AC3AE0" w:rsidRPr="00AC6AED" w:rsidRDefault="00AC3AE0" w:rsidP="00624AE3"/>
        </w:tc>
        <w:tc>
          <w:tcPr>
            <w:tcW w:w="591" w:type="dxa"/>
          </w:tcPr>
          <w:p w14:paraId="11178FC6" w14:textId="77777777" w:rsidR="00AC3AE0" w:rsidRPr="00AC6AED" w:rsidRDefault="00AC3AE0" w:rsidP="00624AE3"/>
        </w:tc>
        <w:tc>
          <w:tcPr>
            <w:tcW w:w="993" w:type="dxa"/>
          </w:tcPr>
          <w:p w14:paraId="4FF36609" w14:textId="77777777" w:rsidR="00AC3AE0" w:rsidRPr="00AC6AED" w:rsidRDefault="00AC3AE0" w:rsidP="00624AE3"/>
        </w:tc>
        <w:tc>
          <w:tcPr>
            <w:tcW w:w="2925" w:type="dxa"/>
          </w:tcPr>
          <w:p w14:paraId="479E4F92" w14:textId="77777777" w:rsidR="00AC3AE0" w:rsidRPr="00AC6AED" w:rsidRDefault="00AC3AE0" w:rsidP="00624AE3"/>
        </w:tc>
      </w:tr>
      <w:tr w:rsidR="00AC3AE0" w:rsidRPr="00AC6AED" w14:paraId="64469603" w14:textId="77777777" w:rsidTr="00624AE3">
        <w:tc>
          <w:tcPr>
            <w:tcW w:w="1980" w:type="dxa"/>
          </w:tcPr>
          <w:p w14:paraId="2A212CC2" w14:textId="77777777" w:rsidR="00AC3AE0" w:rsidRPr="00AC6AED" w:rsidRDefault="00AC3AE0" w:rsidP="00624AE3"/>
        </w:tc>
        <w:tc>
          <w:tcPr>
            <w:tcW w:w="1024" w:type="dxa"/>
          </w:tcPr>
          <w:p w14:paraId="55BED848" w14:textId="77777777" w:rsidR="00AC3AE0" w:rsidRPr="00AC6AED" w:rsidRDefault="00AC3AE0" w:rsidP="00624AE3"/>
        </w:tc>
        <w:tc>
          <w:tcPr>
            <w:tcW w:w="1503" w:type="dxa"/>
          </w:tcPr>
          <w:p w14:paraId="157C18C7" w14:textId="77777777" w:rsidR="00AC3AE0" w:rsidRPr="00AC6AED" w:rsidRDefault="00AC3AE0" w:rsidP="00624AE3"/>
        </w:tc>
        <w:tc>
          <w:tcPr>
            <w:tcW w:w="591" w:type="dxa"/>
          </w:tcPr>
          <w:p w14:paraId="54CF3CDE" w14:textId="77777777" w:rsidR="00AC3AE0" w:rsidRPr="00AC6AED" w:rsidRDefault="00AC3AE0" w:rsidP="00624AE3"/>
        </w:tc>
        <w:tc>
          <w:tcPr>
            <w:tcW w:w="993" w:type="dxa"/>
          </w:tcPr>
          <w:p w14:paraId="2D5F01CB" w14:textId="77777777" w:rsidR="00AC3AE0" w:rsidRPr="00AC6AED" w:rsidRDefault="00AC3AE0" w:rsidP="00624AE3"/>
        </w:tc>
        <w:tc>
          <w:tcPr>
            <w:tcW w:w="2925" w:type="dxa"/>
          </w:tcPr>
          <w:p w14:paraId="30D486DD" w14:textId="77777777" w:rsidR="00AC3AE0" w:rsidRPr="00AC6AED" w:rsidRDefault="00AC3AE0" w:rsidP="00624AE3"/>
        </w:tc>
      </w:tr>
      <w:tr w:rsidR="00AC3AE0" w:rsidRPr="00AC6AED" w14:paraId="7B59A1CF" w14:textId="77777777" w:rsidTr="00624AE3">
        <w:tc>
          <w:tcPr>
            <w:tcW w:w="1980" w:type="dxa"/>
          </w:tcPr>
          <w:p w14:paraId="02F5E71B" w14:textId="77777777" w:rsidR="00AC3AE0" w:rsidRPr="00AC6AED" w:rsidRDefault="00AC3AE0" w:rsidP="00624AE3"/>
        </w:tc>
        <w:tc>
          <w:tcPr>
            <w:tcW w:w="1024" w:type="dxa"/>
          </w:tcPr>
          <w:p w14:paraId="2EAFAD82" w14:textId="77777777" w:rsidR="00AC3AE0" w:rsidRPr="00AC6AED" w:rsidRDefault="00AC3AE0" w:rsidP="00624AE3"/>
        </w:tc>
        <w:tc>
          <w:tcPr>
            <w:tcW w:w="1503" w:type="dxa"/>
          </w:tcPr>
          <w:p w14:paraId="24A01EA2" w14:textId="77777777" w:rsidR="00AC3AE0" w:rsidRPr="00AC6AED" w:rsidRDefault="00AC3AE0" w:rsidP="00624AE3"/>
        </w:tc>
        <w:tc>
          <w:tcPr>
            <w:tcW w:w="591" w:type="dxa"/>
          </w:tcPr>
          <w:p w14:paraId="2DC4057E" w14:textId="77777777" w:rsidR="00AC3AE0" w:rsidRPr="00AC6AED" w:rsidRDefault="00AC3AE0" w:rsidP="00624AE3"/>
        </w:tc>
        <w:tc>
          <w:tcPr>
            <w:tcW w:w="993" w:type="dxa"/>
          </w:tcPr>
          <w:p w14:paraId="5413880A" w14:textId="77777777" w:rsidR="00AC3AE0" w:rsidRPr="00AC6AED" w:rsidRDefault="00AC3AE0" w:rsidP="00624AE3"/>
        </w:tc>
        <w:tc>
          <w:tcPr>
            <w:tcW w:w="2925" w:type="dxa"/>
          </w:tcPr>
          <w:p w14:paraId="0C56DC99" w14:textId="77777777" w:rsidR="00AC3AE0" w:rsidRPr="00AC6AED" w:rsidRDefault="00AC3AE0" w:rsidP="00624AE3"/>
        </w:tc>
      </w:tr>
    </w:tbl>
    <w:p w14:paraId="38A1864C" w14:textId="77777777" w:rsidR="00AC3AE0" w:rsidRPr="00AC6AED" w:rsidRDefault="00AC3AE0" w:rsidP="00AC3AE0"/>
    <w:p w14:paraId="27A9F471" w14:textId="77777777" w:rsidR="00AC3AE0" w:rsidRPr="00AC6AED" w:rsidRDefault="00AC3AE0" w:rsidP="00AC3AE0">
      <w:pPr>
        <w:jc w:val="center"/>
        <w:rPr>
          <w:b/>
          <w:u w:val="single"/>
        </w:rPr>
      </w:pPr>
    </w:p>
    <w:p w14:paraId="3E135CEE" w14:textId="77777777" w:rsidR="00AC3AE0" w:rsidRPr="00AC6AED" w:rsidRDefault="00AC3AE0" w:rsidP="00AC3AE0">
      <w:pPr>
        <w:jc w:val="center"/>
        <w:rPr>
          <w:b/>
          <w:u w:val="single"/>
        </w:rPr>
      </w:pPr>
      <w:r w:rsidRPr="00AC6AED">
        <w:rPr>
          <w:b/>
          <w:u w:val="single"/>
        </w:rPr>
        <w:t>Section B: Smoking and alcohol consumption</w:t>
      </w:r>
    </w:p>
    <w:p w14:paraId="07E0F40D" w14:textId="77777777" w:rsidR="00AC3AE0" w:rsidRPr="00AC6AED" w:rsidRDefault="00AC3AE0" w:rsidP="00AC3AE0">
      <w:r w:rsidRPr="00AC6AED">
        <w:t xml:space="preserve">B1. </w:t>
      </w:r>
      <w:r w:rsidRPr="00AC6AED">
        <w:rPr>
          <w:rFonts w:cs="Arial"/>
        </w:rPr>
        <w:t>Have you smoked at all during your partner’s pregnancy?</w:t>
      </w:r>
    </w:p>
    <w:p w14:paraId="5BFF452D" w14:textId="77777777" w:rsidR="00AC3AE0" w:rsidRPr="00AC6AED" w:rsidRDefault="00AC3AE0" w:rsidP="00AC3AE0">
      <w:r w:rsidRPr="00AC6AED">
        <w:rPr>
          <w:rFonts w:cs="Arial"/>
        </w:rPr>
        <w:t>(cross one only)</w:t>
      </w:r>
    </w:p>
    <w:p w14:paraId="6B0DC0DD" w14:textId="77777777" w:rsidR="00AC3AE0" w:rsidRPr="00AC6AED" w:rsidRDefault="009E73D0" w:rsidP="00AC3AE0">
      <w:sdt>
        <w:sdtPr>
          <w:id w:val="-15377020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3</w:t>
      </w:r>
    </w:p>
    <w:p w14:paraId="09ACBF3F" w14:textId="77777777" w:rsidR="00AC3AE0" w:rsidRPr="00AC6AED" w:rsidRDefault="009E73D0" w:rsidP="00AC3AE0">
      <w:sdt>
        <w:sdtPr>
          <w:id w:val="94572964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she was pregnant</w:t>
      </w:r>
    </w:p>
    <w:p w14:paraId="43318929" w14:textId="77777777" w:rsidR="00AC3AE0" w:rsidRPr="00AC6AED" w:rsidRDefault="009E73D0" w:rsidP="00AC3AE0">
      <w:sdt>
        <w:sdtPr>
          <w:id w:val="162318895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smoking</w:t>
      </w:r>
    </w:p>
    <w:p w14:paraId="5E67C95A" w14:textId="77777777" w:rsidR="00AC3AE0" w:rsidRPr="00AC6AED" w:rsidRDefault="00AC3AE0" w:rsidP="00AC3AE0"/>
    <w:p w14:paraId="4EA46B45" w14:textId="77777777" w:rsidR="00AC3AE0" w:rsidRPr="00AC6AED" w:rsidRDefault="00AC3AE0" w:rsidP="00AC3AE0">
      <w:r w:rsidRPr="00AC6AED">
        <w:t>B2. If yes, how many have you smoked per day during their pregnancy?</w:t>
      </w:r>
    </w:p>
    <w:p w14:paraId="14B40D49" w14:textId="77777777" w:rsidR="00AC3AE0" w:rsidRPr="00AC6AED" w:rsidRDefault="00AC3AE0" w:rsidP="00AC3AE0">
      <w:r w:rsidRPr="00AC6AED">
        <w:t>(cross one only)</w:t>
      </w:r>
    </w:p>
    <w:p w14:paraId="5A6E6D7A" w14:textId="77777777" w:rsidR="00AC3AE0" w:rsidRPr="00AC6AED" w:rsidRDefault="009E73D0" w:rsidP="00AC3AE0">
      <w:sdt>
        <w:sdtPr>
          <w:id w:val="12191704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30+</w:t>
      </w:r>
    </w:p>
    <w:p w14:paraId="596AD7DB" w14:textId="77777777" w:rsidR="00AC3AE0" w:rsidRPr="00AC6AED" w:rsidRDefault="009E73D0" w:rsidP="00AC3AE0">
      <w:sdt>
        <w:sdtPr>
          <w:id w:val="-144607735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5-29</w:t>
      </w:r>
    </w:p>
    <w:p w14:paraId="72E7D408" w14:textId="77777777" w:rsidR="00AC3AE0" w:rsidRPr="00AC6AED" w:rsidRDefault="009E73D0" w:rsidP="00AC3AE0">
      <w:sdt>
        <w:sdtPr>
          <w:id w:val="85724437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0-24</w:t>
      </w:r>
    </w:p>
    <w:p w14:paraId="42BE3130" w14:textId="77777777" w:rsidR="00AC3AE0" w:rsidRPr="00AC6AED" w:rsidRDefault="009E73D0" w:rsidP="00AC3AE0">
      <w:sdt>
        <w:sdtPr>
          <w:id w:val="1745478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5-19</w:t>
      </w:r>
    </w:p>
    <w:p w14:paraId="1571E910" w14:textId="77777777" w:rsidR="00AC3AE0" w:rsidRPr="00AC6AED" w:rsidRDefault="009E73D0" w:rsidP="00AC3AE0">
      <w:sdt>
        <w:sdtPr>
          <w:id w:val="184289479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14</w:t>
      </w:r>
    </w:p>
    <w:p w14:paraId="4E06D07F" w14:textId="77777777" w:rsidR="00AC3AE0" w:rsidRPr="00AC6AED" w:rsidRDefault="009E73D0" w:rsidP="00AC3AE0">
      <w:sdt>
        <w:sdtPr>
          <w:id w:val="-15168103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5-9</w:t>
      </w:r>
    </w:p>
    <w:p w14:paraId="3351DDC7" w14:textId="49D6A85C" w:rsidR="00AC3AE0" w:rsidRPr="00AC6AED" w:rsidRDefault="009E73D0" w:rsidP="00AC3AE0">
      <w:sdt>
        <w:sdtPr>
          <w:id w:val="-201668323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4</w:t>
      </w:r>
    </w:p>
    <w:p w14:paraId="66B5F9C7" w14:textId="77777777" w:rsidR="00AC3AE0" w:rsidRPr="00AC6AED" w:rsidRDefault="00AC3AE0" w:rsidP="00AC3AE0">
      <w:r w:rsidRPr="00AC6AED">
        <w:t xml:space="preserve">B3. Have you taken drugs at all during your partner’s pregnancy? </w:t>
      </w:r>
    </w:p>
    <w:p w14:paraId="6E3C2301" w14:textId="77777777" w:rsidR="00AC3AE0" w:rsidRPr="00AC6AED" w:rsidRDefault="00AC3AE0" w:rsidP="00AC3AE0">
      <w:r w:rsidRPr="00AC6AED">
        <w:t>(cross one only)</w:t>
      </w:r>
    </w:p>
    <w:p w14:paraId="1417C3CB" w14:textId="77777777" w:rsidR="00AC3AE0" w:rsidRPr="00AC6AED" w:rsidRDefault="009E73D0" w:rsidP="00AC3AE0">
      <w:sdt>
        <w:sdtPr>
          <w:id w:val="-49488632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5</w:t>
      </w:r>
    </w:p>
    <w:p w14:paraId="6EBF01E8" w14:textId="77777777" w:rsidR="00AC3AE0" w:rsidRPr="00AC6AED" w:rsidRDefault="009E73D0" w:rsidP="00AC3AE0">
      <w:sdt>
        <w:sdtPr>
          <w:id w:val="-54629534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she was pregnant</w:t>
      </w:r>
    </w:p>
    <w:p w14:paraId="30B92635" w14:textId="77777777" w:rsidR="00AC3AE0" w:rsidRPr="00AC6AED" w:rsidRDefault="009E73D0" w:rsidP="00AC3AE0">
      <w:sdt>
        <w:sdtPr>
          <w:id w:val="135908186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taking drugs</w:t>
      </w:r>
    </w:p>
    <w:p w14:paraId="49FB7BB9" w14:textId="77777777" w:rsidR="00AC3AE0" w:rsidRPr="00AC6AED" w:rsidRDefault="00AC3AE0" w:rsidP="00AC3AE0"/>
    <w:p w14:paraId="4FC63216" w14:textId="77777777" w:rsidR="00AC3AE0" w:rsidRPr="00AC6AED" w:rsidRDefault="00AC3AE0" w:rsidP="00AC3AE0">
      <w:r w:rsidRPr="00AC6AED">
        <w:rPr>
          <w:rFonts w:cs="Arial"/>
          <w:bCs/>
        </w:rPr>
        <w:t>B4</w:t>
      </w:r>
      <w:r w:rsidRPr="00AC6AED">
        <w:rPr>
          <w:rFonts w:cs="Arial"/>
          <w:b/>
          <w:bCs/>
        </w:rPr>
        <w:t xml:space="preserve">. </w:t>
      </w:r>
      <w:r w:rsidRPr="00AC6AED">
        <w:rPr>
          <w:rFonts w:cs="Arial"/>
        </w:rPr>
        <w:t>If yes, how often have you used them during their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rsidRPr="00AC6AED" w14:paraId="183786D7" w14:textId="77777777" w:rsidTr="00624AE3">
        <w:tc>
          <w:tcPr>
            <w:tcW w:w="1132" w:type="dxa"/>
          </w:tcPr>
          <w:p w14:paraId="017C5395" w14:textId="77777777" w:rsidR="00AC3AE0" w:rsidRPr="00AC6AED" w:rsidRDefault="00AC3AE0" w:rsidP="00624AE3"/>
        </w:tc>
        <w:tc>
          <w:tcPr>
            <w:tcW w:w="1126" w:type="dxa"/>
          </w:tcPr>
          <w:p w14:paraId="199F2996" w14:textId="77777777" w:rsidR="00AC3AE0" w:rsidRPr="00AC6AED" w:rsidRDefault="00AC3AE0" w:rsidP="00624AE3">
            <w:r w:rsidRPr="00AC6AED">
              <w:t>Everyday</w:t>
            </w:r>
          </w:p>
          <w:p w14:paraId="0A0B2AA6" w14:textId="77777777" w:rsidR="00AC3AE0" w:rsidRPr="00AC6AED" w:rsidRDefault="00AC3AE0" w:rsidP="00624AE3"/>
        </w:tc>
        <w:tc>
          <w:tcPr>
            <w:tcW w:w="1126" w:type="dxa"/>
          </w:tcPr>
          <w:p w14:paraId="696FE866" w14:textId="77777777" w:rsidR="00AC3AE0" w:rsidRPr="00AC6AED" w:rsidRDefault="00AC3AE0" w:rsidP="00624AE3">
            <w:r w:rsidRPr="00AC6AED">
              <w:t>2-4 times</w:t>
            </w:r>
          </w:p>
          <w:p w14:paraId="05337B32" w14:textId="77777777" w:rsidR="00AC3AE0" w:rsidRPr="00AC6AED" w:rsidRDefault="00AC3AE0" w:rsidP="00624AE3">
            <w:r w:rsidRPr="00AC6AED">
              <w:t>a week</w:t>
            </w:r>
          </w:p>
          <w:p w14:paraId="2309D8C6" w14:textId="77777777" w:rsidR="00AC3AE0" w:rsidRPr="00AC6AED" w:rsidRDefault="00AC3AE0" w:rsidP="00624AE3"/>
        </w:tc>
        <w:tc>
          <w:tcPr>
            <w:tcW w:w="1127" w:type="dxa"/>
          </w:tcPr>
          <w:p w14:paraId="4BCDF2D4" w14:textId="77777777" w:rsidR="00AC3AE0" w:rsidRPr="00AC6AED" w:rsidRDefault="00AC3AE0" w:rsidP="00624AE3">
            <w:r w:rsidRPr="00AC6AED">
              <w:t>Monthly</w:t>
            </w:r>
          </w:p>
        </w:tc>
        <w:tc>
          <w:tcPr>
            <w:tcW w:w="1126" w:type="dxa"/>
          </w:tcPr>
          <w:p w14:paraId="36E9931F" w14:textId="77777777" w:rsidR="00AC3AE0" w:rsidRPr="00AC6AED" w:rsidRDefault="00AC3AE0" w:rsidP="00624AE3">
            <w:r w:rsidRPr="00AC6AED">
              <w:t>A few</w:t>
            </w:r>
          </w:p>
          <w:p w14:paraId="39BDD983" w14:textId="77777777" w:rsidR="00AC3AE0" w:rsidRPr="00AC6AED" w:rsidRDefault="00AC3AE0" w:rsidP="00624AE3">
            <w:r w:rsidRPr="00AC6AED">
              <w:t>times a</w:t>
            </w:r>
          </w:p>
          <w:p w14:paraId="434E5AD8" w14:textId="77777777" w:rsidR="00AC3AE0" w:rsidRPr="00AC6AED" w:rsidRDefault="00AC3AE0" w:rsidP="00624AE3">
            <w:r w:rsidRPr="00AC6AED">
              <w:t>year</w:t>
            </w:r>
          </w:p>
          <w:p w14:paraId="2FFFEBA8" w14:textId="77777777" w:rsidR="00AC3AE0" w:rsidRPr="00AC6AED" w:rsidRDefault="00AC3AE0" w:rsidP="00624AE3"/>
        </w:tc>
        <w:tc>
          <w:tcPr>
            <w:tcW w:w="1127" w:type="dxa"/>
          </w:tcPr>
          <w:p w14:paraId="0800680C" w14:textId="77777777" w:rsidR="00AC3AE0" w:rsidRPr="00AC6AED" w:rsidRDefault="00AC3AE0" w:rsidP="00624AE3">
            <w:r w:rsidRPr="00AC6AED">
              <w:t>On one</w:t>
            </w:r>
          </w:p>
          <w:p w14:paraId="12A449F0" w14:textId="77777777" w:rsidR="00AC3AE0" w:rsidRPr="00AC6AED" w:rsidRDefault="00AC3AE0" w:rsidP="00624AE3">
            <w:r w:rsidRPr="00AC6AED">
              <w:t>occasion</w:t>
            </w:r>
          </w:p>
          <w:p w14:paraId="43B52ACB" w14:textId="77777777" w:rsidR="00AC3AE0" w:rsidRPr="00AC6AED" w:rsidRDefault="00AC3AE0" w:rsidP="00624AE3"/>
        </w:tc>
      </w:tr>
      <w:tr w:rsidR="00AC3AE0" w:rsidRPr="00AC6AED" w14:paraId="5BB8D58E" w14:textId="77777777" w:rsidTr="00624AE3">
        <w:tc>
          <w:tcPr>
            <w:tcW w:w="1132" w:type="dxa"/>
          </w:tcPr>
          <w:p w14:paraId="253C9876" w14:textId="77777777" w:rsidR="00AC3AE0" w:rsidRPr="00AC6AED" w:rsidRDefault="00AC3AE0" w:rsidP="00624AE3">
            <w:r w:rsidRPr="00AC6AED">
              <w:t>Marijuana</w:t>
            </w:r>
          </w:p>
        </w:tc>
        <w:tc>
          <w:tcPr>
            <w:tcW w:w="1126" w:type="dxa"/>
          </w:tcPr>
          <w:p w14:paraId="20B19CBE" w14:textId="77777777" w:rsidR="00AC3AE0" w:rsidRPr="00AC6AED" w:rsidRDefault="00AC3AE0" w:rsidP="00624AE3"/>
        </w:tc>
        <w:tc>
          <w:tcPr>
            <w:tcW w:w="1126" w:type="dxa"/>
          </w:tcPr>
          <w:p w14:paraId="58D6EF80" w14:textId="77777777" w:rsidR="00AC3AE0" w:rsidRPr="00AC6AED" w:rsidRDefault="00AC3AE0" w:rsidP="00624AE3"/>
        </w:tc>
        <w:tc>
          <w:tcPr>
            <w:tcW w:w="1127" w:type="dxa"/>
          </w:tcPr>
          <w:p w14:paraId="48AEF078" w14:textId="77777777" w:rsidR="00AC3AE0" w:rsidRPr="00AC6AED" w:rsidRDefault="00AC3AE0" w:rsidP="00624AE3"/>
        </w:tc>
        <w:tc>
          <w:tcPr>
            <w:tcW w:w="1126" w:type="dxa"/>
          </w:tcPr>
          <w:p w14:paraId="7A4C05CE" w14:textId="77777777" w:rsidR="00AC3AE0" w:rsidRPr="00AC6AED" w:rsidRDefault="00AC3AE0" w:rsidP="00624AE3"/>
        </w:tc>
        <w:tc>
          <w:tcPr>
            <w:tcW w:w="1127" w:type="dxa"/>
          </w:tcPr>
          <w:p w14:paraId="5187A459" w14:textId="77777777" w:rsidR="00AC3AE0" w:rsidRPr="00AC6AED" w:rsidRDefault="00AC3AE0" w:rsidP="00624AE3"/>
        </w:tc>
      </w:tr>
      <w:tr w:rsidR="00AC3AE0" w:rsidRPr="00AC6AED" w14:paraId="0CD68F2E" w14:textId="77777777" w:rsidTr="00624AE3">
        <w:tc>
          <w:tcPr>
            <w:tcW w:w="1132" w:type="dxa"/>
          </w:tcPr>
          <w:p w14:paraId="5CE57FA7" w14:textId="77777777" w:rsidR="00AC3AE0" w:rsidRPr="00AC6AED" w:rsidRDefault="00AC3AE0" w:rsidP="00624AE3">
            <w:r w:rsidRPr="00AC6AED">
              <w:t>Cannabis</w:t>
            </w:r>
          </w:p>
        </w:tc>
        <w:tc>
          <w:tcPr>
            <w:tcW w:w="1126" w:type="dxa"/>
          </w:tcPr>
          <w:p w14:paraId="6B5F060D" w14:textId="77777777" w:rsidR="00AC3AE0" w:rsidRPr="00AC6AED" w:rsidRDefault="00AC3AE0" w:rsidP="00624AE3"/>
        </w:tc>
        <w:tc>
          <w:tcPr>
            <w:tcW w:w="1126" w:type="dxa"/>
          </w:tcPr>
          <w:p w14:paraId="37781F81" w14:textId="77777777" w:rsidR="00AC3AE0" w:rsidRPr="00AC6AED" w:rsidRDefault="00AC3AE0" w:rsidP="00624AE3"/>
        </w:tc>
        <w:tc>
          <w:tcPr>
            <w:tcW w:w="1127" w:type="dxa"/>
          </w:tcPr>
          <w:p w14:paraId="165D583B" w14:textId="77777777" w:rsidR="00AC3AE0" w:rsidRPr="00AC6AED" w:rsidRDefault="00AC3AE0" w:rsidP="00624AE3"/>
        </w:tc>
        <w:tc>
          <w:tcPr>
            <w:tcW w:w="1126" w:type="dxa"/>
          </w:tcPr>
          <w:p w14:paraId="160E8409" w14:textId="77777777" w:rsidR="00AC3AE0" w:rsidRPr="00AC6AED" w:rsidRDefault="00AC3AE0" w:rsidP="00624AE3"/>
        </w:tc>
        <w:tc>
          <w:tcPr>
            <w:tcW w:w="1127" w:type="dxa"/>
          </w:tcPr>
          <w:p w14:paraId="45EC1460" w14:textId="77777777" w:rsidR="00AC3AE0" w:rsidRPr="00AC6AED" w:rsidRDefault="00AC3AE0" w:rsidP="00624AE3"/>
        </w:tc>
      </w:tr>
      <w:tr w:rsidR="00AC3AE0" w:rsidRPr="00AC6AED" w14:paraId="5A92AA94" w14:textId="77777777" w:rsidTr="00624AE3">
        <w:tc>
          <w:tcPr>
            <w:tcW w:w="1132" w:type="dxa"/>
          </w:tcPr>
          <w:p w14:paraId="1E3F8532" w14:textId="77777777" w:rsidR="00AC3AE0" w:rsidRPr="00AC6AED" w:rsidRDefault="00AC3AE0" w:rsidP="00624AE3">
            <w:r w:rsidRPr="00AC6AED">
              <w:t>Ecstasy</w:t>
            </w:r>
          </w:p>
        </w:tc>
        <w:tc>
          <w:tcPr>
            <w:tcW w:w="1126" w:type="dxa"/>
          </w:tcPr>
          <w:p w14:paraId="05E58C76" w14:textId="77777777" w:rsidR="00AC3AE0" w:rsidRPr="00AC6AED" w:rsidRDefault="00AC3AE0" w:rsidP="00624AE3"/>
        </w:tc>
        <w:tc>
          <w:tcPr>
            <w:tcW w:w="1126" w:type="dxa"/>
          </w:tcPr>
          <w:p w14:paraId="524A2E4F" w14:textId="77777777" w:rsidR="00AC3AE0" w:rsidRPr="00AC6AED" w:rsidRDefault="00AC3AE0" w:rsidP="00624AE3"/>
        </w:tc>
        <w:tc>
          <w:tcPr>
            <w:tcW w:w="1127" w:type="dxa"/>
          </w:tcPr>
          <w:p w14:paraId="02DF6352" w14:textId="77777777" w:rsidR="00AC3AE0" w:rsidRPr="00AC6AED" w:rsidRDefault="00AC3AE0" w:rsidP="00624AE3"/>
        </w:tc>
        <w:tc>
          <w:tcPr>
            <w:tcW w:w="1126" w:type="dxa"/>
          </w:tcPr>
          <w:p w14:paraId="4EF1F35D" w14:textId="77777777" w:rsidR="00AC3AE0" w:rsidRPr="00AC6AED" w:rsidRDefault="00AC3AE0" w:rsidP="00624AE3"/>
        </w:tc>
        <w:tc>
          <w:tcPr>
            <w:tcW w:w="1127" w:type="dxa"/>
          </w:tcPr>
          <w:p w14:paraId="331227EE" w14:textId="77777777" w:rsidR="00AC3AE0" w:rsidRPr="00AC6AED" w:rsidRDefault="00AC3AE0" w:rsidP="00624AE3"/>
        </w:tc>
      </w:tr>
      <w:tr w:rsidR="00AC3AE0" w:rsidRPr="00AC6AED" w14:paraId="6E1C6E96" w14:textId="77777777" w:rsidTr="00624AE3">
        <w:tc>
          <w:tcPr>
            <w:tcW w:w="1132" w:type="dxa"/>
          </w:tcPr>
          <w:p w14:paraId="47A6D6CB" w14:textId="77777777" w:rsidR="00AC3AE0" w:rsidRPr="00AC6AED" w:rsidRDefault="00AC3AE0" w:rsidP="00624AE3">
            <w:r w:rsidRPr="00AC6AED">
              <w:t>Other (specify)</w:t>
            </w:r>
          </w:p>
          <w:p w14:paraId="668AFA38" w14:textId="77777777" w:rsidR="00AC3AE0" w:rsidRPr="00AC6AED" w:rsidRDefault="00AC3AE0" w:rsidP="00624AE3"/>
        </w:tc>
        <w:tc>
          <w:tcPr>
            <w:tcW w:w="1126" w:type="dxa"/>
          </w:tcPr>
          <w:p w14:paraId="7CAE1354" w14:textId="77777777" w:rsidR="00AC3AE0" w:rsidRPr="00AC6AED" w:rsidRDefault="00AC3AE0" w:rsidP="00624AE3"/>
        </w:tc>
        <w:tc>
          <w:tcPr>
            <w:tcW w:w="1126" w:type="dxa"/>
          </w:tcPr>
          <w:p w14:paraId="3D286751" w14:textId="77777777" w:rsidR="00AC3AE0" w:rsidRPr="00AC6AED" w:rsidRDefault="00AC3AE0" w:rsidP="00624AE3"/>
        </w:tc>
        <w:tc>
          <w:tcPr>
            <w:tcW w:w="1127" w:type="dxa"/>
          </w:tcPr>
          <w:p w14:paraId="5210542F" w14:textId="77777777" w:rsidR="00AC3AE0" w:rsidRPr="00AC6AED" w:rsidRDefault="00AC3AE0" w:rsidP="00624AE3"/>
        </w:tc>
        <w:tc>
          <w:tcPr>
            <w:tcW w:w="1126" w:type="dxa"/>
          </w:tcPr>
          <w:p w14:paraId="577A6D08" w14:textId="77777777" w:rsidR="00AC3AE0" w:rsidRPr="00AC6AED" w:rsidRDefault="00AC3AE0" w:rsidP="00624AE3"/>
        </w:tc>
        <w:tc>
          <w:tcPr>
            <w:tcW w:w="1127" w:type="dxa"/>
          </w:tcPr>
          <w:p w14:paraId="0EB5C392" w14:textId="77777777" w:rsidR="00AC3AE0" w:rsidRPr="00AC6AED" w:rsidRDefault="00AC3AE0" w:rsidP="00624AE3"/>
        </w:tc>
      </w:tr>
    </w:tbl>
    <w:p w14:paraId="53CB5352" w14:textId="77777777" w:rsidR="00AC3AE0" w:rsidRPr="00AC6AED" w:rsidRDefault="00AC3AE0" w:rsidP="00AC3AE0"/>
    <w:p w14:paraId="3A48611B" w14:textId="77777777" w:rsidR="00AC3AE0" w:rsidRPr="00AC6AED" w:rsidRDefault="00AC3AE0" w:rsidP="00AC3AE0">
      <w:r w:rsidRPr="00AC6AED">
        <w:t>B5. Have you drunk alcohol at all during your partner’s pregnancy?</w:t>
      </w:r>
    </w:p>
    <w:p w14:paraId="05C22D5E" w14:textId="77777777" w:rsidR="00AC3AE0" w:rsidRPr="00AC6AED" w:rsidRDefault="00AC3AE0" w:rsidP="00AC3AE0">
      <w:r w:rsidRPr="00AC6AED">
        <w:t>(cross one only)</w:t>
      </w:r>
    </w:p>
    <w:p w14:paraId="0553197D" w14:textId="77777777" w:rsidR="00AC3AE0" w:rsidRPr="00AC6AED" w:rsidRDefault="009E73D0" w:rsidP="00AC3AE0">
      <w:sdt>
        <w:sdtPr>
          <w:id w:val="-54691981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7</w:t>
      </w:r>
    </w:p>
    <w:p w14:paraId="60057593" w14:textId="77777777" w:rsidR="00AC3AE0" w:rsidRPr="00AC6AED" w:rsidRDefault="009E73D0" w:rsidP="00AC3AE0">
      <w:sdt>
        <w:sdtPr>
          <w:id w:val="5797998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4C7C65D6" w14:textId="77777777" w:rsidR="00AC3AE0" w:rsidRPr="00AC6AED" w:rsidRDefault="009E73D0" w:rsidP="00AC3AE0">
      <w:sdt>
        <w:sdtPr>
          <w:id w:val="-205058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Yes, I am still drinking </w:t>
      </w:r>
    </w:p>
    <w:p w14:paraId="5B5BAFFC" w14:textId="77777777" w:rsidR="00AC3AE0" w:rsidRPr="00AC6AED" w:rsidRDefault="00AC3AE0" w:rsidP="00AC3AE0"/>
    <w:p w14:paraId="677B504E" w14:textId="77777777" w:rsidR="00AC3AE0" w:rsidRPr="00AC6AED" w:rsidRDefault="00AC3AE0" w:rsidP="00AC3AE0">
      <w:r w:rsidRPr="00AC6AED">
        <w:t>B6 If yes, how much have you usually drunk per day during their pregnancy? (by glass we mean a pub measure of spirits, half a pint of lager or cider, a wine glass of wine)</w:t>
      </w:r>
    </w:p>
    <w:p w14:paraId="00C4A08C" w14:textId="77777777" w:rsidR="00AC3AE0" w:rsidRPr="00AC6AED" w:rsidRDefault="00AC3AE0" w:rsidP="00AC3AE0">
      <w:r w:rsidRPr="00AC6AED">
        <w:t>(cross one only)</w:t>
      </w:r>
    </w:p>
    <w:p w14:paraId="124FD708" w14:textId="77777777" w:rsidR="00AC3AE0" w:rsidRPr="00AC6AED" w:rsidRDefault="009E73D0" w:rsidP="00AC3AE0">
      <w:sdt>
        <w:sdtPr>
          <w:id w:val="-85087166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ccasional sip (e.g. wedding toast)</w:t>
      </w:r>
    </w:p>
    <w:p w14:paraId="1BF8FBEA" w14:textId="77777777" w:rsidR="00AC3AE0" w:rsidRPr="00AC6AED" w:rsidRDefault="009E73D0" w:rsidP="00AC3AE0">
      <w:sdt>
        <w:sdtPr>
          <w:id w:val="-116708792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Less than 1 glass per week</w:t>
      </w:r>
    </w:p>
    <w:p w14:paraId="39E51337" w14:textId="77777777" w:rsidR="00AC3AE0" w:rsidRPr="00AC6AED" w:rsidRDefault="009E73D0" w:rsidP="00AC3AE0">
      <w:sdt>
        <w:sdtPr>
          <w:id w:val="-100620529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1 glass per week</w:t>
      </w:r>
    </w:p>
    <w:p w14:paraId="241F06F4" w14:textId="77777777" w:rsidR="00AC3AE0" w:rsidRPr="00AC6AED" w:rsidRDefault="009E73D0" w:rsidP="00AC3AE0">
      <w:sdt>
        <w:sdtPr>
          <w:id w:val="205288467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2 glasses every day</w:t>
      </w:r>
    </w:p>
    <w:p w14:paraId="555A71E4" w14:textId="77777777" w:rsidR="00AC3AE0" w:rsidRPr="00AC6AED" w:rsidRDefault="009E73D0" w:rsidP="00AC3AE0">
      <w:sdt>
        <w:sdtPr>
          <w:id w:val="94573448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3-9 glasses every day</w:t>
      </w:r>
    </w:p>
    <w:p w14:paraId="09D01AF6" w14:textId="77777777" w:rsidR="00AC3AE0" w:rsidRPr="00AC6AED" w:rsidRDefault="009E73D0" w:rsidP="00AC3AE0">
      <w:sdt>
        <w:sdtPr>
          <w:id w:val="-51561155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 or more 6 glasses every day</w:t>
      </w:r>
    </w:p>
    <w:p w14:paraId="0FA70EC3" w14:textId="77777777" w:rsidR="00AC3AE0" w:rsidRPr="00AC6AED" w:rsidRDefault="00AC3AE0" w:rsidP="00AC3AE0"/>
    <w:p w14:paraId="16EDF595" w14:textId="77777777" w:rsidR="00AC3AE0" w:rsidRPr="00AC6AED" w:rsidRDefault="00AC3AE0" w:rsidP="00AC3AE0"/>
    <w:p w14:paraId="41F30515" w14:textId="77777777" w:rsidR="00AC3AE0" w:rsidRPr="00AC6AED" w:rsidRDefault="00AC3AE0" w:rsidP="00AC3AE0">
      <w:pPr>
        <w:rPr>
          <w:rFonts w:cs="Arial"/>
        </w:rPr>
      </w:pPr>
      <w:r w:rsidRPr="00AC6AED">
        <w:t xml:space="preserve">B7. </w:t>
      </w:r>
      <w:r w:rsidRPr="00AC6AED">
        <w:rPr>
          <w:rFonts w:cs="Arial"/>
        </w:rPr>
        <w:t>Compared to others your age, would you consider yourself?</w:t>
      </w:r>
    </w:p>
    <w:p w14:paraId="2316DA10" w14:textId="77777777" w:rsidR="00AC3AE0" w:rsidRPr="00AC6AED" w:rsidRDefault="00AC3AE0" w:rsidP="00AC3AE0">
      <w:pPr>
        <w:rPr>
          <w:rFonts w:cs="Arial"/>
        </w:rPr>
      </w:pPr>
      <w:r w:rsidRPr="00AC6AED">
        <w:rPr>
          <w:rFonts w:cs="Arial"/>
        </w:rPr>
        <w:t>(cross one only)</w:t>
      </w:r>
    </w:p>
    <w:p w14:paraId="3EB84CB6" w14:textId="77777777" w:rsidR="00AC3AE0" w:rsidRPr="00AC6AED" w:rsidRDefault="009E73D0" w:rsidP="00AC3AE0">
      <w:pPr>
        <w:rPr>
          <w:rFonts w:cs="Arial"/>
        </w:rPr>
      </w:pPr>
      <w:sdt>
        <w:sdtPr>
          <w:rPr>
            <w:rFonts w:cs="Arial"/>
          </w:rPr>
          <w:id w:val="-21451704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Much more active</w:t>
      </w:r>
    </w:p>
    <w:p w14:paraId="3F63C519" w14:textId="77777777" w:rsidR="00AC3AE0" w:rsidRPr="00AC6AED" w:rsidRDefault="009E73D0" w:rsidP="00AC3AE0">
      <w:pPr>
        <w:rPr>
          <w:rFonts w:cs="Arial"/>
        </w:rPr>
      </w:pPr>
      <w:sdt>
        <w:sdtPr>
          <w:rPr>
            <w:rFonts w:cs="Arial"/>
          </w:rPr>
          <w:id w:val="140025288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Somewhat more active</w:t>
      </w:r>
    </w:p>
    <w:p w14:paraId="718D27E5" w14:textId="77777777" w:rsidR="00AC3AE0" w:rsidRPr="00AC6AED" w:rsidRDefault="009E73D0" w:rsidP="00AC3AE0">
      <w:pPr>
        <w:rPr>
          <w:rFonts w:cs="Arial"/>
        </w:rPr>
      </w:pPr>
      <w:sdt>
        <w:sdtPr>
          <w:rPr>
            <w:rFonts w:cs="Arial"/>
          </w:rPr>
          <w:id w:val="-156309317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About the same</w:t>
      </w:r>
    </w:p>
    <w:p w14:paraId="4F4077E6" w14:textId="77777777" w:rsidR="00AC3AE0" w:rsidRPr="00AC6AED" w:rsidRDefault="009E73D0" w:rsidP="00AC3AE0">
      <w:sdt>
        <w:sdtPr>
          <w:rPr>
            <w:rFonts w:cs="Arial"/>
          </w:rPr>
          <w:id w:val="19271446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Somewhat less active</w:t>
      </w:r>
    </w:p>
    <w:p w14:paraId="77448832" w14:textId="77777777" w:rsidR="00AC3AE0" w:rsidRPr="00AC6AED" w:rsidRDefault="009E73D0" w:rsidP="00AC3AE0">
      <w:pPr>
        <w:rPr>
          <w:rFonts w:cs="Arial"/>
        </w:rPr>
      </w:pPr>
      <w:sdt>
        <w:sdtPr>
          <w:rPr>
            <w:rFonts w:cs="Arial"/>
          </w:rPr>
          <w:id w:val="21578090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Much less active</w:t>
      </w:r>
    </w:p>
    <w:p w14:paraId="1B29D79C" w14:textId="77777777" w:rsidR="00AC3AE0" w:rsidRPr="00AC6AED" w:rsidRDefault="00AC3AE0" w:rsidP="00AC3AE0"/>
    <w:p w14:paraId="2F412F73" w14:textId="77777777" w:rsidR="00AC3AE0" w:rsidRPr="00AC6AED" w:rsidRDefault="00AC3AE0" w:rsidP="00AC3AE0">
      <w:pPr>
        <w:autoSpaceDE w:val="0"/>
        <w:autoSpaceDN w:val="0"/>
        <w:adjustRightInd w:val="0"/>
        <w:spacing w:after="0" w:line="240" w:lineRule="auto"/>
        <w:rPr>
          <w:rFonts w:cs="Arial"/>
        </w:rPr>
      </w:pPr>
      <w:r w:rsidRPr="00AC6AED">
        <w:rPr>
          <w:rFonts w:cs="Arial"/>
          <w:bCs/>
        </w:rPr>
        <w:t>B8</w:t>
      </w:r>
      <w:r w:rsidRPr="00AC6AED">
        <w:rPr>
          <w:rFonts w:cs="Arial"/>
          <w:b/>
          <w:bCs/>
        </w:rPr>
        <w:t xml:space="preserve"> </w:t>
      </w:r>
      <w:r w:rsidRPr="00AC6AED">
        <w:rPr>
          <w:rFonts w:cs="Arial"/>
        </w:rPr>
        <w:t>Nowadays, at least once a week do you engage in any regular activity like brisk walking, housework, jogging, cycling etc, long enough to work up a sweat?</w:t>
      </w:r>
    </w:p>
    <w:p w14:paraId="72C615F5" w14:textId="4F125FCC" w:rsidR="00AC3AE0" w:rsidRPr="00AC6AED" w:rsidRDefault="00AC3AE0" w:rsidP="00753A69">
      <w:pPr>
        <w:rPr>
          <w:rFonts w:cs="Arial"/>
          <w:b/>
          <w:bCs/>
        </w:rPr>
      </w:pPr>
      <w:r w:rsidRPr="00AC6AED">
        <w:t xml:space="preserve">Yes </w:t>
      </w:r>
      <w:sdt>
        <w:sdtPr>
          <w:id w:val="156066308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62881694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rFonts w:cs="Arial"/>
          <w:b/>
          <w:bCs/>
          <w:u w:val="single"/>
        </w:rPr>
        <w:t>If no Go to C1</w:t>
      </w:r>
    </w:p>
    <w:p w14:paraId="34454746" w14:textId="77777777" w:rsidR="00AC3AE0" w:rsidRPr="00AC6AED" w:rsidRDefault="00AC3AE0" w:rsidP="00AC3AE0"/>
    <w:p w14:paraId="60CC183A" w14:textId="77777777" w:rsidR="00AC3AE0" w:rsidRPr="00AC6AED" w:rsidRDefault="00AC3AE0" w:rsidP="00AC3AE0">
      <w:pPr>
        <w:autoSpaceDE w:val="0"/>
        <w:autoSpaceDN w:val="0"/>
        <w:adjustRightInd w:val="0"/>
        <w:spacing w:after="0" w:line="240" w:lineRule="auto"/>
        <w:rPr>
          <w:rFonts w:cs="Arial"/>
        </w:rPr>
      </w:pPr>
      <w:r w:rsidRPr="00AC6AED">
        <w:rPr>
          <w:rFonts w:cs="Arial"/>
          <w:bCs/>
        </w:rPr>
        <w:t>B9</w:t>
      </w:r>
      <w:r w:rsidRPr="00AC6AED">
        <w:rPr>
          <w:rFonts w:cs="Arial"/>
          <w:b/>
          <w:bCs/>
        </w:rPr>
        <w:t xml:space="preserve"> </w:t>
      </w:r>
      <w:r w:rsidRPr="00AC6AED">
        <w:rPr>
          <w:rFonts w:cs="Arial"/>
        </w:rPr>
        <w:t>If yes, how many hours per week do you spend doing this kind of</w:t>
      </w:r>
    </w:p>
    <w:p w14:paraId="10CA5412" w14:textId="77777777" w:rsidR="00AC3AE0" w:rsidRPr="00AC6AED" w:rsidRDefault="00AC3AE0" w:rsidP="00AC3AE0">
      <w:pPr>
        <w:rPr>
          <w:rFonts w:cs="Arial"/>
        </w:rPr>
      </w:pPr>
      <w:r w:rsidRPr="00AC6AED">
        <w:rPr>
          <w:rFonts w:cs="Arial"/>
        </w:rPr>
        <w:t>activity?</w:t>
      </w:r>
    </w:p>
    <w:p w14:paraId="3D07F8B4" w14:textId="77777777" w:rsidR="00AC3AE0" w:rsidRPr="00AC6AED" w:rsidRDefault="00AC3AE0" w:rsidP="00AC3AE0">
      <w:pPr>
        <w:rPr>
          <w:rFonts w:cs="Arial"/>
        </w:rPr>
      </w:pPr>
      <w:r w:rsidRPr="00AC6AED">
        <w:rPr>
          <w:noProof/>
        </w:rPr>
        <mc:AlternateContent>
          <mc:Choice Requires="wps">
            <w:drawing>
              <wp:anchor distT="0" distB="0" distL="114300" distR="114300" simplePos="0" relativeHeight="251705344" behindDoc="0" locked="0" layoutInCell="1" allowOverlap="1" wp14:anchorId="36848842" wp14:editId="4164B220">
                <wp:simplePos x="0" y="0"/>
                <wp:positionH relativeFrom="column">
                  <wp:posOffset>219075</wp:posOffset>
                </wp:positionH>
                <wp:positionV relativeFrom="paragraph">
                  <wp:posOffset>288925</wp:posOffset>
                </wp:positionV>
                <wp:extent cx="209550" cy="209550"/>
                <wp:effectExtent l="0" t="0" r="19050" b="19050"/>
                <wp:wrapNone/>
                <wp:docPr id="2059687207" name="Rectangle 20596872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D61580" id="Rectangle 2059687207" o:spid="_x0000_s1026" style="position:absolute;margin-left:17.25pt;margin-top:22.75pt;width:16.5pt;height:16.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" filled="f" strokecolor="#0a2f40 [1604]" strokeweight="1pt"/>
            </w:pict>
          </mc:Fallback>
        </mc:AlternateContent>
      </w:r>
      <w:r w:rsidRPr="00AC6AED">
        <w:rPr>
          <w:rFonts w:cs="Arial"/>
        </w:rPr>
        <w:t>Hours</w:t>
      </w:r>
    </w:p>
    <w:p w14:paraId="75DCD3C6" w14:textId="77777777" w:rsidR="00AC3AE0" w:rsidRPr="00AC6AED" w:rsidRDefault="00AC3AE0" w:rsidP="00AC3AE0">
      <w:r w:rsidRPr="00AC6AED">
        <w:rPr>
          <w:noProof/>
        </w:rPr>
        <mc:AlternateContent>
          <mc:Choice Requires="wps">
            <w:drawing>
              <wp:anchor distT="0" distB="0" distL="114300" distR="114300" simplePos="0" relativeHeight="251704320" behindDoc="0" locked="0" layoutInCell="1" allowOverlap="1" wp14:anchorId="6CD783EE" wp14:editId="22ED26FE">
                <wp:simplePos x="0" y="0"/>
                <wp:positionH relativeFrom="column">
                  <wp:posOffset>0</wp:posOffset>
                </wp:positionH>
                <wp:positionV relativeFrom="paragraph">
                  <wp:posOffset>0</wp:posOffset>
                </wp:positionV>
                <wp:extent cx="209550" cy="209550"/>
                <wp:effectExtent l="0" t="0" r="19050" b="19050"/>
                <wp:wrapNone/>
                <wp:docPr id="297530792" name="Rectangle 29753079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967CEC" id="Rectangle 297530792" o:spid="_x0000_s1026" style="position:absolute;margin-left:0;margin-top:0;width:16.5pt;height:16.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" filled="f" strokecolor="#0a2f40 [1604]" strokeweight="1pt"/>
            </w:pict>
          </mc:Fallback>
        </mc:AlternateContent>
      </w:r>
    </w:p>
    <w:p w14:paraId="33B55096" w14:textId="77777777" w:rsidR="00AC3AE0" w:rsidRPr="00AC6AED" w:rsidRDefault="00AC3AE0" w:rsidP="00AC3AE0"/>
    <w:p w14:paraId="4DE1557F" w14:textId="77777777" w:rsidR="00AC3AE0" w:rsidRPr="00AC6AED" w:rsidRDefault="00AC3AE0" w:rsidP="00AC3AE0">
      <w:pPr>
        <w:rPr>
          <w:b/>
        </w:rPr>
      </w:pPr>
      <w:r w:rsidRPr="00AC6AED">
        <w:rPr>
          <w:b/>
        </w:rPr>
        <w:t>Section C: Your feelings and emotions</w:t>
      </w:r>
    </w:p>
    <w:p w14:paraId="5899BC28" w14:textId="77777777" w:rsidR="00AC3AE0" w:rsidRPr="00AC6AED" w:rsidRDefault="00AC3AE0" w:rsidP="00AC3AE0">
      <w:r w:rsidRPr="00AC6AED">
        <w:t>For each of the following statements please tell us how often you feel this way at this stage of your pregnancy</w:t>
      </w:r>
    </w:p>
    <w:p w14:paraId="1CD42E43" w14:textId="77777777" w:rsidR="00AC3AE0" w:rsidRPr="00AC6AED" w:rsidRDefault="00AC3AE0" w:rsidP="00AC3AE0">
      <w:r w:rsidRPr="00AC6AED">
        <w:t>(cross one only)</w:t>
      </w:r>
    </w:p>
    <w:tbl>
      <w:tblPr>
        <w:tblStyle w:val="TableGrid"/>
        <w:tblW w:w="0" w:type="auto"/>
        <w:tblLook w:val="04A0" w:firstRow="1" w:lastRow="0" w:firstColumn="1" w:lastColumn="0" w:noHBand="0" w:noVBand="1"/>
      </w:tblPr>
      <w:tblGrid>
        <w:gridCol w:w="5503"/>
        <w:gridCol w:w="850"/>
        <w:gridCol w:w="851"/>
        <w:gridCol w:w="1035"/>
        <w:gridCol w:w="777"/>
      </w:tblGrid>
      <w:tr w:rsidR="00AC3AE0" w:rsidRPr="00AC6AED" w14:paraId="4925A40C" w14:textId="77777777" w:rsidTr="00624AE3">
        <w:tc>
          <w:tcPr>
            <w:tcW w:w="5524" w:type="dxa"/>
          </w:tcPr>
          <w:p w14:paraId="12FF911E" w14:textId="77777777" w:rsidR="00AC3AE0" w:rsidRPr="00AC6AED" w:rsidRDefault="00AC3AE0" w:rsidP="00624AE3"/>
        </w:tc>
        <w:tc>
          <w:tcPr>
            <w:tcW w:w="850" w:type="dxa"/>
          </w:tcPr>
          <w:p w14:paraId="716ED807" w14:textId="77777777" w:rsidR="00AC3AE0" w:rsidRPr="00AC6AED" w:rsidRDefault="00AC3AE0" w:rsidP="00624AE3">
            <w:r w:rsidRPr="00AC6AED">
              <w:t>Very Often</w:t>
            </w:r>
          </w:p>
        </w:tc>
        <w:tc>
          <w:tcPr>
            <w:tcW w:w="851" w:type="dxa"/>
          </w:tcPr>
          <w:p w14:paraId="44628439" w14:textId="77777777" w:rsidR="00AC3AE0" w:rsidRPr="00AC6AED" w:rsidRDefault="00AC3AE0" w:rsidP="00624AE3">
            <w:r w:rsidRPr="00AC6AED">
              <w:t>Often</w:t>
            </w:r>
          </w:p>
        </w:tc>
        <w:tc>
          <w:tcPr>
            <w:tcW w:w="1037" w:type="dxa"/>
          </w:tcPr>
          <w:p w14:paraId="127745F8" w14:textId="77777777" w:rsidR="00AC3AE0" w:rsidRPr="00AC6AED" w:rsidRDefault="00AC3AE0" w:rsidP="00624AE3">
            <w:r w:rsidRPr="00AC6AED">
              <w:t>Not very often</w:t>
            </w:r>
          </w:p>
          <w:p w14:paraId="04C3E49C" w14:textId="77777777" w:rsidR="00AC3AE0" w:rsidRPr="00AC6AED" w:rsidRDefault="00AC3AE0" w:rsidP="00624AE3"/>
        </w:tc>
        <w:tc>
          <w:tcPr>
            <w:tcW w:w="754" w:type="dxa"/>
          </w:tcPr>
          <w:p w14:paraId="6A25D9E9" w14:textId="77777777" w:rsidR="00AC3AE0" w:rsidRPr="00AC6AED" w:rsidRDefault="00AC3AE0" w:rsidP="00624AE3">
            <w:r w:rsidRPr="00AC6AED">
              <w:t>Never</w:t>
            </w:r>
          </w:p>
        </w:tc>
      </w:tr>
      <w:tr w:rsidR="00AC3AE0" w:rsidRPr="00AC6AED" w14:paraId="350D9B22" w14:textId="77777777" w:rsidTr="00624AE3">
        <w:tc>
          <w:tcPr>
            <w:tcW w:w="5524" w:type="dxa"/>
          </w:tcPr>
          <w:p w14:paraId="4413497C" w14:textId="77777777" w:rsidR="00AC3AE0" w:rsidRPr="00AC6AED" w:rsidRDefault="00AC3AE0" w:rsidP="00624AE3">
            <w:r w:rsidRPr="00AC6AED">
              <w:t>C1 Feel upset for no obvious reason</w:t>
            </w:r>
          </w:p>
        </w:tc>
        <w:tc>
          <w:tcPr>
            <w:tcW w:w="850" w:type="dxa"/>
          </w:tcPr>
          <w:p w14:paraId="32F6EDD1" w14:textId="77777777" w:rsidR="00AC3AE0" w:rsidRPr="00AC6AED" w:rsidRDefault="00AC3AE0" w:rsidP="00624AE3"/>
        </w:tc>
        <w:tc>
          <w:tcPr>
            <w:tcW w:w="851" w:type="dxa"/>
          </w:tcPr>
          <w:p w14:paraId="460E479D" w14:textId="77777777" w:rsidR="00AC3AE0" w:rsidRPr="00AC6AED" w:rsidRDefault="00AC3AE0" w:rsidP="00624AE3"/>
        </w:tc>
        <w:tc>
          <w:tcPr>
            <w:tcW w:w="1037" w:type="dxa"/>
          </w:tcPr>
          <w:p w14:paraId="2CDE1FF6" w14:textId="77777777" w:rsidR="00AC3AE0" w:rsidRPr="00AC6AED" w:rsidRDefault="00AC3AE0" w:rsidP="00624AE3"/>
        </w:tc>
        <w:tc>
          <w:tcPr>
            <w:tcW w:w="754" w:type="dxa"/>
          </w:tcPr>
          <w:p w14:paraId="607CF69C" w14:textId="77777777" w:rsidR="00AC3AE0" w:rsidRPr="00AC6AED" w:rsidRDefault="00AC3AE0" w:rsidP="00624AE3"/>
        </w:tc>
      </w:tr>
      <w:tr w:rsidR="00AC3AE0" w:rsidRPr="00AC6AED" w14:paraId="483D0C56" w14:textId="77777777" w:rsidTr="00624AE3">
        <w:tc>
          <w:tcPr>
            <w:tcW w:w="5524" w:type="dxa"/>
          </w:tcPr>
          <w:p w14:paraId="660546BC" w14:textId="77777777" w:rsidR="00AC3AE0" w:rsidRPr="00AC6AED" w:rsidRDefault="00AC3AE0" w:rsidP="00624AE3">
            <w:r w:rsidRPr="00AC6AED">
              <w:t>C2 Get troubled by dizziness or shortness of breath</w:t>
            </w:r>
          </w:p>
        </w:tc>
        <w:tc>
          <w:tcPr>
            <w:tcW w:w="850" w:type="dxa"/>
          </w:tcPr>
          <w:p w14:paraId="73777CE6" w14:textId="77777777" w:rsidR="00AC3AE0" w:rsidRPr="00AC6AED" w:rsidRDefault="00AC3AE0" w:rsidP="00624AE3"/>
        </w:tc>
        <w:tc>
          <w:tcPr>
            <w:tcW w:w="851" w:type="dxa"/>
          </w:tcPr>
          <w:p w14:paraId="49FF8541" w14:textId="77777777" w:rsidR="00AC3AE0" w:rsidRPr="00AC6AED" w:rsidRDefault="00AC3AE0" w:rsidP="00624AE3"/>
        </w:tc>
        <w:tc>
          <w:tcPr>
            <w:tcW w:w="1037" w:type="dxa"/>
          </w:tcPr>
          <w:p w14:paraId="6AA7F8A2" w14:textId="77777777" w:rsidR="00AC3AE0" w:rsidRPr="00AC6AED" w:rsidRDefault="00AC3AE0" w:rsidP="00624AE3"/>
        </w:tc>
        <w:tc>
          <w:tcPr>
            <w:tcW w:w="754" w:type="dxa"/>
          </w:tcPr>
          <w:p w14:paraId="48FA5FE1" w14:textId="77777777" w:rsidR="00AC3AE0" w:rsidRPr="00AC6AED" w:rsidRDefault="00AC3AE0" w:rsidP="00624AE3"/>
        </w:tc>
      </w:tr>
      <w:tr w:rsidR="00AC3AE0" w:rsidRPr="00AC6AED" w14:paraId="1BEE3202" w14:textId="77777777" w:rsidTr="00624AE3">
        <w:tc>
          <w:tcPr>
            <w:tcW w:w="5524" w:type="dxa"/>
          </w:tcPr>
          <w:p w14:paraId="690F11A9" w14:textId="77777777" w:rsidR="00AC3AE0" w:rsidRPr="00AC6AED" w:rsidRDefault="00AC3AE0" w:rsidP="00624AE3">
            <w:r w:rsidRPr="00AC6AED">
              <w:t>C3 Feel as though you might faint</w:t>
            </w:r>
          </w:p>
        </w:tc>
        <w:tc>
          <w:tcPr>
            <w:tcW w:w="850" w:type="dxa"/>
          </w:tcPr>
          <w:p w14:paraId="0225791C" w14:textId="77777777" w:rsidR="00AC3AE0" w:rsidRPr="00AC6AED" w:rsidRDefault="00AC3AE0" w:rsidP="00624AE3"/>
        </w:tc>
        <w:tc>
          <w:tcPr>
            <w:tcW w:w="851" w:type="dxa"/>
          </w:tcPr>
          <w:p w14:paraId="72A3CC2F" w14:textId="77777777" w:rsidR="00AC3AE0" w:rsidRPr="00AC6AED" w:rsidRDefault="00AC3AE0" w:rsidP="00624AE3"/>
        </w:tc>
        <w:tc>
          <w:tcPr>
            <w:tcW w:w="1037" w:type="dxa"/>
          </w:tcPr>
          <w:p w14:paraId="10DD1CF1" w14:textId="77777777" w:rsidR="00AC3AE0" w:rsidRPr="00AC6AED" w:rsidRDefault="00AC3AE0" w:rsidP="00624AE3"/>
        </w:tc>
        <w:tc>
          <w:tcPr>
            <w:tcW w:w="754" w:type="dxa"/>
          </w:tcPr>
          <w:p w14:paraId="0DAC0951" w14:textId="77777777" w:rsidR="00AC3AE0" w:rsidRPr="00AC6AED" w:rsidRDefault="00AC3AE0" w:rsidP="00624AE3"/>
        </w:tc>
      </w:tr>
      <w:tr w:rsidR="00AC3AE0" w:rsidRPr="00AC6AED" w14:paraId="32F24969" w14:textId="77777777" w:rsidTr="00624AE3">
        <w:tc>
          <w:tcPr>
            <w:tcW w:w="5524" w:type="dxa"/>
          </w:tcPr>
          <w:p w14:paraId="1C013871" w14:textId="77777777" w:rsidR="00AC3AE0" w:rsidRPr="00AC6AED" w:rsidRDefault="00AC3AE0" w:rsidP="00624AE3">
            <w:r w:rsidRPr="00AC6AED">
              <w:t>C4 Feel sick or have indigestion</w:t>
            </w:r>
          </w:p>
        </w:tc>
        <w:tc>
          <w:tcPr>
            <w:tcW w:w="850" w:type="dxa"/>
          </w:tcPr>
          <w:p w14:paraId="75DF05FD" w14:textId="77777777" w:rsidR="00AC3AE0" w:rsidRPr="00AC6AED" w:rsidRDefault="00AC3AE0" w:rsidP="00624AE3"/>
        </w:tc>
        <w:tc>
          <w:tcPr>
            <w:tcW w:w="851" w:type="dxa"/>
          </w:tcPr>
          <w:p w14:paraId="07F5AAEF" w14:textId="77777777" w:rsidR="00AC3AE0" w:rsidRPr="00AC6AED" w:rsidRDefault="00AC3AE0" w:rsidP="00624AE3"/>
        </w:tc>
        <w:tc>
          <w:tcPr>
            <w:tcW w:w="1037" w:type="dxa"/>
          </w:tcPr>
          <w:p w14:paraId="76AB3537" w14:textId="77777777" w:rsidR="00AC3AE0" w:rsidRPr="00AC6AED" w:rsidRDefault="00AC3AE0" w:rsidP="00624AE3"/>
        </w:tc>
        <w:tc>
          <w:tcPr>
            <w:tcW w:w="754" w:type="dxa"/>
          </w:tcPr>
          <w:p w14:paraId="21256722" w14:textId="77777777" w:rsidR="00AC3AE0" w:rsidRPr="00AC6AED" w:rsidRDefault="00AC3AE0" w:rsidP="00624AE3"/>
        </w:tc>
      </w:tr>
      <w:tr w:rsidR="00AC3AE0" w:rsidRPr="00AC6AED" w14:paraId="1A44C942" w14:textId="77777777" w:rsidTr="00624AE3">
        <w:tc>
          <w:tcPr>
            <w:tcW w:w="5524" w:type="dxa"/>
          </w:tcPr>
          <w:p w14:paraId="13F7149E" w14:textId="77777777" w:rsidR="00AC3AE0" w:rsidRPr="00AC6AED" w:rsidRDefault="00AC3AE0" w:rsidP="00624AE3">
            <w:r w:rsidRPr="00AC6AED">
              <w:t>C5 Feel uneasy or restless</w:t>
            </w:r>
          </w:p>
        </w:tc>
        <w:tc>
          <w:tcPr>
            <w:tcW w:w="850" w:type="dxa"/>
          </w:tcPr>
          <w:p w14:paraId="08DEB237" w14:textId="77777777" w:rsidR="00AC3AE0" w:rsidRPr="00AC6AED" w:rsidRDefault="00AC3AE0" w:rsidP="00624AE3"/>
        </w:tc>
        <w:tc>
          <w:tcPr>
            <w:tcW w:w="851" w:type="dxa"/>
          </w:tcPr>
          <w:p w14:paraId="6267A006" w14:textId="77777777" w:rsidR="00AC3AE0" w:rsidRPr="00AC6AED" w:rsidRDefault="00AC3AE0" w:rsidP="00624AE3"/>
        </w:tc>
        <w:tc>
          <w:tcPr>
            <w:tcW w:w="1037" w:type="dxa"/>
          </w:tcPr>
          <w:p w14:paraId="3C73014A" w14:textId="77777777" w:rsidR="00AC3AE0" w:rsidRPr="00AC6AED" w:rsidRDefault="00AC3AE0" w:rsidP="00624AE3"/>
        </w:tc>
        <w:tc>
          <w:tcPr>
            <w:tcW w:w="754" w:type="dxa"/>
          </w:tcPr>
          <w:p w14:paraId="23053812" w14:textId="77777777" w:rsidR="00AC3AE0" w:rsidRPr="00AC6AED" w:rsidRDefault="00AC3AE0" w:rsidP="00624AE3"/>
        </w:tc>
      </w:tr>
      <w:tr w:rsidR="00AC3AE0" w:rsidRPr="00AC6AED" w14:paraId="1D296DCF" w14:textId="77777777" w:rsidTr="00624AE3">
        <w:tc>
          <w:tcPr>
            <w:tcW w:w="5524" w:type="dxa"/>
          </w:tcPr>
          <w:p w14:paraId="5BE99DBA" w14:textId="77777777" w:rsidR="00AC3AE0" w:rsidRPr="00AC6AED" w:rsidRDefault="00AC3AE0" w:rsidP="00624AE3">
            <w:r w:rsidRPr="00AC6AED">
              <w:t>C6 Feel tingling or prickling sensations in your body, arms or legs</w:t>
            </w:r>
          </w:p>
        </w:tc>
        <w:tc>
          <w:tcPr>
            <w:tcW w:w="850" w:type="dxa"/>
          </w:tcPr>
          <w:p w14:paraId="2C54BD9E" w14:textId="77777777" w:rsidR="00AC3AE0" w:rsidRPr="00AC6AED" w:rsidRDefault="00AC3AE0" w:rsidP="00624AE3"/>
        </w:tc>
        <w:tc>
          <w:tcPr>
            <w:tcW w:w="851" w:type="dxa"/>
          </w:tcPr>
          <w:p w14:paraId="49FB1018" w14:textId="77777777" w:rsidR="00AC3AE0" w:rsidRPr="00AC6AED" w:rsidRDefault="00AC3AE0" w:rsidP="00624AE3"/>
        </w:tc>
        <w:tc>
          <w:tcPr>
            <w:tcW w:w="1037" w:type="dxa"/>
          </w:tcPr>
          <w:p w14:paraId="3FA53D50" w14:textId="77777777" w:rsidR="00AC3AE0" w:rsidRPr="00AC6AED" w:rsidRDefault="00AC3AE0" w:rsidP="00624AE3"/>
        </w:tc>
        <w:tc>
          <w:tcPr>
            <w:tcW w:w="754" w:type="dxa"/>
          </w:tcPr>
          <w:p w14:paraId="412E02AD" w14:textId="77777777" w:rsidR="00AC3AE0" w:rsidRPr="00AC6AED" w:rsidRDefault="00AC3AE0" w:rsidP="00624AE3"/>
        </w:tc>
      </w:tr>
      <w:tr w:rsidR="00AC3AE0" w:rsidRPr="00AC6AED" w14:paraId="30727283" w14:textId="77777777" w:rsidTr="00624AE3">
        <w:tc>
          <w:tcPr>
            <w:tcW w:w="5524" w:type="dxa"/>
          </w:tcPr>
          <w:p w14:paraId="59665233" w14:textId="77777777" w:rsidR="00AC3AE0" w:rsidRPr="00AC6AED" w:rsidRDefault="00AC3AE0" w:rsidP="00624AE3">
            <w:r w:rsidRPr="00AC6AED">
              <w:t>C7 Feel panicky</w:t>
            </w:r>
          </w:p>
        </w:tc>
        <w:tc>
          <w:tcPr>
            <w:tcW w:w="850" w:type="dxa"/>
          </w:tcPr>
          <w:p w14:paraId="456C4A9D" w14:textId="77777777" w:rsidR="00AC3AE0" w:rsidRPr="00AC6AED" w:rsidRDefault="00AC3AE0" w:rsidP="00624AE3"/>
        </w:tc>
        <w:tc>
          <w:tcPr>
            <w:tcW w:w="851" w:type="dxa"/>
          </w:tcPr>
          <w:p w14:paraId="66774BF0" w14:textId="77777777" w:rsidR="00AC3AE0" w:rsidRPr="00AC6AED" w:rsidRDefault="00AC3AE0" w:rsidP="00624AE3"/>
        </w:tc>
        <w:tc>
          <w:tcPr>
            <w:tcW w:w="1037" w:type="dxa"/>
          </w:tcPr>
          <w:p w14:paraId="09A92D67" w14:textId="77777777" w:rsidR="00AC3AE0" w:rsidRPr="00AC6AED" w:rsidRDefault="00AC3AE0" w:rsidP="00624AE3"/>
        </w:tc>
        <w:tc>
          <w:tcPr>
            <w:tcW w:w="754" w:type="dxa"/>
          </w:tcPr>
          <w:p w14:paraId="3A3F7B85" w14:textId="77777777" w:rsidR="00AC3AE0" w:rsidRPr="00AC6AED" w:rsidRDefault="00AC3AE0" w:rsidP="00624AE3"/>
        </w:tc>
      </w:tr>
      <w:tr w:rsidR="00AC3AE0" w:rsidRPr="00AC6AED" w14:paraId="60958172" w14:textId="77777777" w:rsidTr="00624AE3">
        <w:tc>
          <w:tcPr>
            <w:tcW w:w="5524" w:type="dxa"/>
          </w:tcPr>
          <w:p w14:paraId="319FD339" w14:textId="77777777" w:rsidR="00AC3AE0" w:rsidRPr="00AC6AED" w:rsidRDefault="00AC3AE0" w:rsidP="00624AE3">
            <w:r w:rsidRPr="00AC6AED">
              <w:t>C8 Find that you have little or no appetite</w:t>
            </w:r>
          </w:p>
        </w:tc>
        <w:tc>
          <w:tcPr>
            <w:tcW w:w="850" w:type="dxa"/>
          </w:tcPr>
          <w:p w14:paraId="5B76FE0F" w14:textId="77777777" w:rsidR="00AC3AE0" w:rsidRPr="00AC6AED" w:rsidRDefault="00AC3AE0" w:rsidP="00624AE3"/>
        </w:tc>
        <w:tc>
          <w:tcPr>
            <w:tcW w:w="851" w:type="dxa"/>
          </w:tcPr>
          <w:p w14:paraId="7EFD62CE" w14:textId="77777777" w:rsidR="00AC3AE0" w:rsidRPr="00AC6AED" w:rsidRDefault="00AC3AE0" w:rsidP="00624AE3"/>
        </w:tc>
        <w:tc>
          <w:tcPr>
            <w:tcW w:w="1037" w:type="dxa"/>
          </w:tcPr>
          <w:p w14:paraId="59C4857A" w14:textId="77777777" w:rsidR="00AC3AE0" w:rsidRPr="00AC6AED" w:rsidRDefault="00AC3AE0" w:rsidP="00624AE3"/>
        </w:tc>
        <w:tc>
          <w:tcPr>
            <w:tcW w:w="754" w:type="dxa"/>
          </w:tcPr>
          <w:p w14:paraId="634170E9" w14:textId="77777777" w:rsidR="00AC3AE0" w:rsidRPr="00AC6AED" w:rsidRDefault="00AC3AE0" w:rsidP="00624AE3"/>
        </w:tc>
      </w:tr>
      <w:tr w:rsidR="00AC3AE0" w:rsidRPr="00AC6AED" w14:paraId="0A820314" w14:textId="77777777" w:rsidTr="00624AE3">
        <w:tc>
          <w:tcPr>
            <w:tcW w:w="5524" w:type="dxa"/>
          </w:tcPr>
          <w:p w14:paraId="6293D458" w14:textId="77777777" w:rsidR="00AC3AE0" w:rsidRPr="00AC6AED" w:rsidRDefault="00AC3AE0" w:rsidP="00624AE3">
            <w:r w:rsidRPr="00AC6AED">
              <w:t>C9 Worry a lot</w:t>
            </w:r>
          </w:p>
        </w:tc>
        <w:tc>
          <w:tcPr>
            <w:tcW w:w="850" w:type="dxa"/>
          </w:tcPr>
          <w:p w14:paraId="5C461D51" w14:textId="77777777" w:rsidR="00AC3AE0" w:rsidRPr="00AC6AED" w:rsidRDefault="00AC3AE0" w:rsidP="00624AE3"/>
        </w:tc>
        <w:tc>
          <w:tcPr>
            <w:tcW w:w="851" w:type="dxa"/>
          </w:tcPr>
          <w:p w14:paraId="08DF951B" w14:textId="77777777" w:rsidR="00AC3AE0" w:rsidRPr="00AC6AED" w:rsidRDefault="00AC3AE0" w:rsidP="00624AE3"/>
        </w:tc>
        <w:tc>
          <w:tcPr>
            <w:tcW w:w="1037" w:type="dxa"/>
          </w:tcPr>
          <w:p w14:paraId="0467D6C6" w14:textId="77777777" w:rsidR="00AC3AE0" w:rsidRPr="00AC6AED" w:rsidRDefault="00AC3AE0" w:rsidP="00624AE3"/>
        </w:tc>
        <w:tc>
          <w:tcPr>
            <w:tcW w:w="754" w:type="dxa"/>
          </w:tcPr>
          <w:p w14:paraId="1EA7129E" w14:textId="77777777" w:rsidR="00AC3AE0" w:rsidRPr="00AC6AED" w:rsidRDefault="00AC3AE0" w:rsidP="00624AE3"/>
        </w:tc>
      </w:tr>
      <w:tr w:rsidR="00AC3AE0" w:rsidRPr="00AC6AED" w14:paraId="12E76A03" w14:textId="77777777" w:rsidTr="00624AE3">
        <w:tc>
          <w:tcPr>
            <w:tcW w:w="5524" w:type="dxa"/>
          </w:tcPr>
          <w:p w14:paraId="38BCDB46" w14:textId="77777777" w:rsidR="00AC3AE0" w:rsidRPr="00AC6AED" w:rsidRDefault="00AC3AE0" w:rsidP="00624AE3">
            <w:r w:rsidRPr="00AC6AED">
              <w:t>C10 Feel tired or exhausted</w:t>
            </w:r>
          </w:p>
        </w:tc>
        <w:tc>
          <w:tcPr>
            <w:tcW w:w="850" w:type="dxa"/>
          </w:tcPr>
          <w:p w14:paraId="4034F16F" w14:textId="77777777" w:rsidR="00AC3AE0" w:rsidRPr="00AC6AED" w:rsidRDefault="00AC3AE0" w:rsidP="00624AE3"/>
        </w:tc>
        <w:tc>
          <w:tcPr>
            <w:tcW w:w="851" w:type="dxa"/>
          </w:tcPr>
          <w:p w14:paraId="4A1F0378" w14:textId="77777777" w:rsidR="00AC3AE0" w:rsidRPr="00AC6AED" w:rsidRDefault="00AC3AE0" w:rsidP="00624AE3"/>
        </w:tc>
        <w:tc>
          <w:tcPr>
            <w:tcW w:w="1037" w:type="dxa"/>
          </w:tcPr>
          <w:p w14:paraId="22D4EBC3" w14:textId="77777777" w:rsidR="00AC3AE0" w:rsidRPr="00AC6AED" w:rsidRDefault="00AC3AE0" w:rsidP="00624AE3"/>
        </w:tc>
        <w:tc>
          <w:tcPr>
            <w:tcW w:w="754" w:type="dxa"/>
          </w:tcPr>
          <w:p w14:paraId="5D655129" w14:textId="77777777" w:rsidR="00AC3AE0" w:rsidRPr="00AC6AED" w:rsidRDefault="00AC3AE0" w:rsidP="00624AE3"/>
        </w:tc>
      </w:tr>
      <w:tr w:rsidR="00AC3AE0" w:rsidRPr="00AC6AED" w14:paraId="45C40A0D" w14:textId="77777777" w:rsidTr="00624AE3">
        <w:tc>
          <w:tcPr>
            <w:tcW w:w="5524" w:type="dxa"/>
          </w:tcPr>
          <w:p w14:paraId="52DABFF1" w14:textId="77777777" w:rsidR="00AC3AE0" w:rsidRPr="00AC6AED" w:rsidRDefault="00AC3AE0" w:rsidP="00624AE3">
            <w:r w:rsidRPr="00AC6AED">
              <w:t xml:space="preserve">C11 Feel strung-up inside </w:t>
            </w:r>
          </w:p>
        </w:tc>
        <w:tc>
          <w:tcPr>
            <w:tcW w:w="850" w:type="dxa"/>
          </w:tcPr>
          <w:p w14:paraId="2D026C00" w14:textId="77777777" w:rsidR="00AC3AE0" w:rsidRPr="00AC6AED" w:rsidRDefault="00AC3AE0" w:rsidP="00624AE3"/>
        </w:tc>
        <w:tc>
          <w:tcPr>
            <w:tcW w:w="851" w:type="dxa"/>
          </w:tcPr>
          <w:p w14:paraId="50F6019C" w14:textId="77777777" w:rsidR="00AC3AE0" w:rsidRPr="00AC6AED" w:rsidRDefault="00AC3AE0" w:rsidP="00624AE3"/>
        </w:tc>
        <w:tc>
          <w:tcPr>
            <w:tcW w:w="1037" w:type="dxa"/>
          </w:tcPr>
          <w:p w14:paraId="08A88DB3" w14:textId="77777777" w:rsidR="00AC3AE0" w:rsidRPr="00AC6AED" w:rsidRDefault="00AC3AE0" w:rsidP="00624AE3"/>
        </w:tc>
        <w:tc>
          <w:tcPr>
            <w:tcW w:w="754" w:type="dxa"/>
          </w:tcPr>
          <w:p w14:paraId="4550BF34" w14:textId="77777777" w:rsidR="00AC3AE0" w:rsidRPr="00AC6AED" w:rsidRDefault="00AC3AE0" w:rsidP="00624AE3"/>
        </w:tc>
      </w:tr>
      <w:tr w:rsidR="00AC3AE0" w:rsidRPr="00AC6AED" w14:paraId="31E9FE4C" w14:textId="77777777" w:rsidTr="00624AE3">
        <w:tc>
          <w:tcPr>
            <w:tcW w:w="5524" w:type="dxa"/>
          </w:tcPr>
          <w:p w14:paraId="0CC27E9A" w14:textId="77777777" w:rsidR="00AC3AE0" w:rsidRPr="00AC6AED" w:rsidRDefault="00AC3AE0" w:rsidP="00624AE3">
            <w:r w:rsidRPr="00AC6AED">
              <w:t>C12 Can get off to sleep alright</w:t>
            </w:r>
          </w:p>
        </w:tc>
        <w:tc>
          <w:tcPr>
            <w:tcW w:w="850" w:type="dxa"/>
          </w:tcPr>
          <w:p w14:paraId="1C7F8050" w14:textId="77777777" w:rsidR="00AC3AE0" w:rsidRPr="00AC6AED" w:rsidRDefault="00AC3AE0" w:rsidP="00624AE3"/>
        </w:tc>
        <w:tc>
          <w:tcPr>
            <w:tcW w:w="851" w:type="dxa"/>
          </w:tcPr>
          <w:p w14:paraId="626A3089" w14:textId="77777777" w:rsidR="00AC3AE0" w:rsidRPr="00AC6AED" w:rsidRDefault="00AC3AE0" w:rsidP="00624AE3"/>
        </w:tc>
        <w:tc>
          <w:tcPr>
            <w:tcW w:w="1037" w:type="dxa"/>
          </w:tcPr>
          <w:p w14:paraId="1ED4EFCF" w14:textId="77777777" w:rsidR="00AC3AE0" w:rsidRPr="00AC6AED" w:rsidRDefault="00AC3AE0" w:rsidP="00624AE3"/>
        </w:tc>
        <w:tc>
          <w:tcPr>
            <w:tcW w:w="754" w:type="dxa"/>
          </w:tcPr>
          <w:p w14:paraId="6A008B39" w14:textId="77777777" w:rsidR="00AC3AE0" w:rsidRPr="00AC6AED" w:rsidRDefault="00AC3AE0" w:rsidP="00624AE3"/>
        </w:tc>
      </w:tr>
      <w:tr w:rsidR="00AC3AE0" w:rsidRPr="00AC6AED" w14:paraId="7517025A" w14:textId="77777777" w:rsidTr="00624AE3">
        <w:tc>
          <w:tcPr>
            <w:tcW w:w="5524" w:type="dxa"/>
          </w:tcPr>
          <w:p w14:paraId="78CD755C" w14:textId="77777777" w:rsidR="00AC3AE0" w:rsidRPr="00AC6AED" w:rsidRDefault="00AC3AE0" w:rsidP="00624AE3">
            <w:r w:rsidRPr="00AC6AED">
              <w:t>C13 Do you have the feeling you are going to pieces</w:t>
            </w:r>
          </w:p>
        </w:tc>
        <w:tc>
          <w:tcPr>
            <w:tcW w:w="850" w:type="dxa"/>
          </w:tcPr>
          <w:p w14:paraId="7D1C3CC2" w14:textId="77777777" w:rsidR="00AC3AE0" w:rsidRPr="00AC6AED" w:rsidRDefault="00AC3AE0" w:rsidP="00624AE3"/>
        </w:tc>
        <w:tc>
          <w:tcPr>
            <w:tcW w:w="851" w:type="dxa"/>
          </w:tcPr>
          <w:p w14:paraId="3F53E5DF" w14:textId="77777777" w:rsidR="00AC3AE0" w:rsidRPr="00AC6AED" w:rsidRDefault="00AC3AE0" w:rsidP="00624AE3"/>
        </w:tc>
        <w:tc>
          <w:tcPr>
            <w:tcW w:w="1037" w:type="dxa"/>
          </w:tcPr>
          <w:p w14:paraId="10A67E8C" w14:textId="77777777" w:rsidR="00AC3AE0" w:rsidRPr="00AC6AED" w:rsidRDefault="00AC3AE0" w:rsidP="00624AE3"/>
        </w:tc>
        <w:tc>
          <w:tcPr>
            <w:tcW w:w="754" w:type="dxa"/>
          </w:tcPr>
          <w:p w14:paraId="5E516EDD" w14:textId="77777777" w:rsidR="00AC3AE0" w:rsidRPr="00AC6AED" w:rsidRDefault="00AC3AE0" w:rsidP="00624AE3"/>
        </w:tc>
      </w:tr>
      <w:tr w:rsidR="00AC3AE0" w:rsidRPr="00AC6AED" w14:paraId="430CF313" w14:textId="77777777" w:rsidTr="00624AE3">
        <w:tc>
          <w:tcPr>
            <w:tcW w:w="5524" w:type="dxa"/>
          </w:tcPr>
          <w:p w14:paraId="0EC23062" w14:textId="77777777" w:rsidR="00AC3AE0" w:rsidRPr="00AC6AED" w:rsidRDefault="00AC3AE0" w:rsidP="00624AE3">
            <w:r w:rsidRPr="00AC6AED">
              <w:lastRenderedPageBreak/>
              <w:t>C14 Have excessive sweating or fluttering of the heart</w:t>
            </w:r>
          </w:p>
        </w:tc>
        <w:tc>
          <w:tcPr>
            <w:tcW w:w="850" w:type="dxa"/>
          </w:tcPr>
          <w:p w14:paraId="4AC6D27A" w14:textId="77777777" w:rsidR="00AC3AE0" w:rsidRPr="00AC6AED" w:rsidRDefault="00AC3AE0" w:rsidP="00624AE3"/>
        </w:tc>
        <w:tc>
          <w:tcPr>
            <w:tcW w:w="851" w:type="dxa"/>
          </w:tcPr>
          <w:p w14:paraId="488578F9" w14:textId="77777777" w:rsidR="00AC3AE0" w:rsidRPr="00AC6AED" w:rsidRDefault="00AC3AE0" w:rsidP="00624AE3"/>
        </w:tc>
        <w:tc>
          <w:tcPr>
            <w:tcW w:w="1037" w:type="dxa"/>
          </w:tcPr>
          <w:p w14:paraId="437EBC74" w14:textId="77777777" w:rsidR="00AC3AE0" w:rsidRPr="00AC6AED" w:rsidRDefault="00AC3AE0" w:rsidP="00624AE3"/>
        </w:tc>
        <w:tc>
          <w:tcPr>
            <w:tcW w:w="754" w:type="dxa"/>
          </w:tcPr>
          <w:p w14:paraId="7010795E" w14:textId="77777777" w:rsidR="00AC3AE0" w:rsidRPr="00AC6AED" w:rsidRDefault="00AC3AE0" w:rsidP="00624AE3"/>
        </w:tc>
      </w:tr>
      <w:tr w:rsidR="00AC3AE0" w:rsidRPr="00AC6AED" w14:paraId="713754E5" w14:textId="77777777" w:rsidTr="00624AE3">
        <w:tc>
          <w:tcPr>
            <w:tcW w:w="5524" w:type="dxa"/>
          </w:tcPr>
          <w:p w14:paraId="62D5F758" w14:textId="77777777" w:rsidR="00AC3AE0" w:rsidRPr="00AC6AED" w:rsidRDefault="00AC3AE0" w:rsidP="00624AE3">
            <w:pPr>
              <w:autoSpaceDE w:val="0"/>
              <w:autoSpaceDN w:val="0"/>
              <w:adjustRightInd w:val="0"/>
              <w:rPr>
                <w:rFonts w:cs="Arial"/>
              </w:rPr>
            </w:pPr>
            <w:r w:rsidRPr="00AC6AED">
              <w:rPr>
                <w:rFonts w:cs="Arial"/>
                <w:bCs/>
              </w:rPr>
              <w:t>C15</w:t>
            </w:r>
            <w:r w:rsidRPr="00AC6AED">
              <w:rPr>
                <w:rFonts w:cs="Arial"/>
                <w:b/>
                <w:bCs/>
              </w:rPr>
              <w:t xml:space="preserve"> </w:t>
            </w:r>
            <w:r w:rsidRPr="00AC6AED">
              <w:rPr>
                <w:rFonts w:cs="Arial"/>
              </w:rPr>
              <w:t>Have bad dreams which upset you when you wake up</w:t>
            </w:r>
          </w:p>
        </w:tc>
        <w:tc>
          <w:tcPr>
            <w:tcW w:w="850" w:type="dxa"/>
          </w:tcPr>
          <w:p w14:paraId="457EC3D5" w14:textId="77777777" w:rsidR="00AC3AE0" w:rsidRPr="00AC6AED" w:rsidRDefault="00AC3AE0" w:rsidP="00624AE3"/>
        </w:tc>
        <w:tc>
          <w:tcPr>
            <w:tcW w:w="851" w:type="dxa"/>
          </w:tcPr>
          <w:p w14:paraId="2B2BAC8E" w14:textId="77777777" w:rsidR="00AC3AE0" w:rsidRPr="00AC6AED" w:rsidRDefault="00AC3AE0" w:rsidP="00624AE3"/>
        </w:tc>
        <w:tc>
          <w:tcPr>
            <w:tcW w:w="1037" w:type="dxa"/>
          </w:tcPr>
          <w:p w14:paraId="458785D3" w14:textId="77777777" w:rsidR="00AC3AE0" w:rsidRPr="00AC6AED" w:rsidRDefault="00AC3AE0" w:rsidP="00624AE3"/>
        </w:tc>
        <w:tc>
          <w:tcPr>
            <w:tcW w:w="754" w:type="dxa"/>
          </w:tcPr>
          <w:p w14:paraId="7B25B901" w14:textId="77777777" w:rsidR="00AC3AE0" w:rsidRPr="00AC6AED" w:rsidRDefault="00AC3AE0" w:rsidP="00624AE3"/>
        </w:tc>
      </w:tr>
    </w:tbl>
    <w:p w14:paraId="72C0C701" w14:textId="77777777" w:rsidR="00AC3AE0" w:rsidRPr="00AC6AED" w:rsidRDefault="00AC3AE0" w:rsidP="00AC3AE0">
      <w:r w:rsidRPr="00AC6AED">
        <w:rPr>
          <w:rFonts w:cs="Arial"/>
        </w:rPr>
        <w:t>The following questions are about your feelings in the past week.</w:t>
      </w:r>
    </w:p>
    <w:p w14:paraId="689F6E44" w14:textId="77777777" w:rsidR="00AC3AE0" w:rsidRPr="00AC6AED" w:rsidRDefault="00AC3AE0" w:rsidP="00AC3AE0"/>
    <w:p w14:paraId="47561F1D" w14:textId="77777777" w:rsidR="00AC3AE0" w:rsidRPr="00AC6AED" w:rsidRDefault="00AC3AE0" w:rsidP="00AC3AE0">
      <w:r w:rsidRPr="00AC6AED">
        <w:t>C16 I have been able to laugh and see the funny side of things:</w:t>
      </w:r>
    </w:p>
    <w:p w14:paraId="4DF47167" w14:textId="77777777" w:rsidR="00AC3AE0" w:rsidRPr="00AC6AED" w:rsidRDefault="00AC3AE0" w:rsidP="00AC3AE0">
      <w:r w:rsidRPr="00AC6AED">
        <w:t>(cross one only)</w:t>
      </w:r>
    </w:p>
    <w:p w14:paraId="35AF5C67" w14:textId="77777777" w:rsidR="00AC3AE0" w:rsidRPr="00AC6AED" w:rsidRDefault="009E73D0" w:rsidP="00AC3AE0">
      <w:sdt>
        <w:sdtPr>
          <w:id w:val="-41555381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s much as I always could</w:t>
      </w:r>
    </w:p>
    <w:p w14:paraId="2378A90C" w14:textId="77777777" w:rsidR="00AC3AE0" w:rsidRPr="00AC6AED" w:rsidRDefault="009E73D0" w:rsidP="00AC3AE0">
      <w:sdt>
        <w:sdtPr>
          <w:id w:val="78623142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quite so much now</w:t>
      </w:r>
    </w:p>
    <w:p w14:paraId="66F9EBBA" w14:textId="77777777" w:rsidR="00AC3AE0" w:rsidRPr="00AC6AED" w:rsidRDefault="009E73D0" w:rsidP="00AC3AE0">
      <w:sdt>
        <w:sdtPr>
          <w:id w:val="-57705899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efinitely not so much now</w:t>
      </w:r>
    </w:p>
    <w:p w14:paraId="1CD52B85" w14:textId="77777777" w:rsidR="00AC3AE0" w:rsidRPr="00AC6AED" w:rsidRDefault="009E73D0" w:rsidP="00AC3AE0">
      <w:sdt>
        <w:sdtPr>
          <w:id w:val="81321605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at all</w:t>
      </w:r>
    </w:p>
    <w:p w14:paraId="38F344D7" w14:textId="77777777" w:rsidR="00AC3AE0" w:rsidRPr="00AC6AED" w:rsidRDefault="00AC3AE0" w:rsidP="00AC3AE0">
      <w:r w:rsidRPr="00AC6AED">
        <w:t xml:space="preserve"> </w:t>
      </w:r>
    </w:p>
    <w:p w14:paraId="67A4B66F" w14:textId="77777777" w:rsidR="00AC3AE0" w:rsidRPr="00AC6AED" w:rsidRDefault="00AC3AE0" w:rsidP="00AC3AE0">
      <w:r w:rsidRPr="00AC6AED">
        <w:t>C17 I have looked forward with enjoyment to things:</w:t>
      </w:r>
    </w:p>
    <w:p w14:paraId="34F7A15B" w14:textId="77777777" w:rsidR="00AC3AE0" w:rsidRPr="00AC6AED" w:rsidRDefault="009E73D0" w:rsidP="00AC3AE0">
      <w:sdt>
        <w:sdtPr>
          <w:id w:val="-100775120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s much as I ever did</w:t>
      </w:r>
    </w:p>
    <w:p w14:paraId="1AF60284" w14:textId="77777777" w:rsidR="00AC3AE0" w:rsidRPr="00AC6AED" w:rsidRDefault="009E73D0" w:rsidP="00AC3AE0">
      <w:sdt>
        <w:sdtPr>
          <w:id w:val="-77556517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Rather less than I used to</w:t>
      </w:r>
    </w:p>
    <w:p w14:paraId="6ACB4F5A" w14:textId="77777777" w:rsidR="00AC3AE0" w:rsidRPr="00AC6AED" w:rsidRDefault="009E73D0" w:rsidP="00AC3AE0">
      <w:sdt>
        <w:sdtPr>
          <w:id w:val="-139967082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efinitely less than I used to</w:t>
      </w:r>
    </w:p>
    <w:p w14:paraId="14B021E4" w14:textId="77777777" w:rsidR="00AC3AE0" w:rsidRPr="00AC6AED" w:rsidRDefault="009E73D0" w:rsidP="00AC3AE0">
      <w:sdt>
        <w:sdtPr>
          <w:id w:val="91760263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at all</w:t>
      </w:r>
    </w:p>
    <w:p w14:paraId="4410D469" w14:textId="77777777" w:rsidR="00AC3AE0" w:rsidRPr="00AC6AED" w:rsidRDefault="00AC3AE0" w:rsidP="00AC3AE0"/>
    <w:p w14:paraId="54B19CE8" w14:textId="77777777" w:rsidR="00AC3AE0" w:rsidRPr="00AC6AED" w:rsidRDefault="00AC3AE0" w:rsidP="00AC3AE0">
      <w:r w:rsidRPr="00AC6AED">
        <w:t>C18 I have blamed myself unnecessarily when things went wrong:</w:t>
      </w:r>
    </w:p>
    <w:p w14:paraId="3CDD452D" w14:textId="77777777" w:rsidR="00AC3AE0" w:rsidRPr="00AC6AED" w:rsidRDefault="00AC3AE0" w:rsidP="00AC3AE0">
      <w:r w:rsidRPr="00AC6AED">
        <w:t xml:space="preserve"> (cross one only)</w:t>
      </w:r>
    </w:p>
    <w:p w14:paraId="0FB3A179" w14:textId="77777777" w:rsidR="00AC3AE0" w:rsidRPr="00AC6AED" w:rsidRDefault="009E73D0" w:rsidP="00AC3AE0">
      <w:sdt>
        <w:sdtPr>
          <w:id w:val="-1438855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7946556D" w14:textId="77777777" w:rsidR="00AC3AE0" w:rsidRPr="00AC6AED" w:rsidRDefault="009E73D0" w:rsidP="00AC3AE0">
      <w:sdt>
        <w:sdtPr>
          <w:id w:val="-194175325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 of the time</w:t>
      </w:r>
    </w:p>
    <w:p w14:paraId="1A4838D3" w14:textId="77777777" w:rsidR="00AC3AE0" w:rsidRPr="00AC6AED" w:rsidRDefault="009E73D0" w:rsidP="00AC3AE0">
      <w:sdt>
        <w:sdtPr>
          <w:id w:val="200361675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5FB8C4CD" w14:textId="77777777" w:rsidR="00AC3AE0" w:rsidRPr="00AC6AED" w:rsidRDefault="009E73D0" w:rsidP="00AC3AE0">
      <w:sdt>
        <w:sdtPr>
          <w:id w:val="102452077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ever</w:t>
      </w:r>
    </w:p>
    <w:p w14:paraId="4E62D79F" w14:textId="77777777" w:rsidR="00AC3AE0" w:rsidRPr="00AC6AED" w:rsidRDefault="00AC3AE0" w:rsidP="00AC3AE0"/>
    <w:p w14:paraId="40F6BEDC" w14:textId="77777777" w:rsidR="00AC3AE0" w:rsidRPr="00AC6AED" w:rsidRDefault="00AC3AE0" w:rsidP="00AC3AE0">
      <w:r w:rsidRPr="00AC6AED">
        <w:t>C19 I have been anxious or worried for no good reason:</w:t>
      </w:r>
    </w:p>
    <w:p w14:paraId="5504DE6E" w14:textId="77777777" w:rsidR="00AC3AE0" w:rsidRPr="00AC6AED" w:rsidRDefault="00AC3AE0" w:rsidP="00AC3AE0">
      <w:r w:rsidRPr="00AC6AED">
        <w:t xml:space="preserve"> (cross one only)</w:t>
      </w:r>
    </w:p>
    <w:p w14:paraId="36D5FA01" w14:textId="77777777" w:rsidR="00AC3AE0" w:rsidRPr="00AC6AED" w:rsidRDefault="009E73D0" w:rsidP="00AC3AE0">
      <w:sdt>
        <w:sdtPr>
          <w:id w:val="-181933552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49E4BC3F" w14:textId="77777777" w:rsidR="00AC3AE0" w:rsidRPr="00AC6AED" w:rsidRDefault="009E73D0" w:rsidP="00AC3AE0">
      <w:sdt>
        <w:sdtPr>
          <w:id w:val="18150597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Hardly ever</w:t>
      </w:r>
    </w:p>
    <w:p w14:paraId="6716AC74" w14:textId="77777777" w:rsidR="00AC3AE0" w:rsidRPr="00AC6AED" w:rsidRDefault="009E73D0" w:rsidP="00AC3AE0">
      <w:sdt>
        <w:sdtPr>
          <w:id w:val="-156594854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6BE2C9BC" w14:textId="77777777" w:rsidR="00AC3AE0" w:rsidRPr="00AC6AED" w:rsidRDefault="009E73D0" w:rsidP="00AC3AE0">
      <w:sdt>
        <w:sdtPr>
          <w:id w:val="125323709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often</w:t>
      </w:r>
    </w:p>
    <w:p w14:paraId="76622B34" w14:textId="77777777" w:rsidR="00AC3AE0" w:rsidRPr="00AC6AED" w:rsidRDefault="00AC3AE0" w:rsidP="00AC3AE0"/>
    <w:p w14:paraId="2F20581D" w14:textId="77777777" w:rsidR="00AC3AE0" w:rsidRPr="00AC6AED" w:rsidRDefault="00AC3AE0" w:rsidP="00AC3AE0"/>
    <w:p w14:paraId="06E10B82" w14:textId="77777777" w:rsidR="00AC3AE0" w:rsidRPr="00AC6AED" w:rsidRDefault="00AC3AE0" w:rsidP="00AC3AE0">
      <w:r w:rsidRPr="00AC6AED">
        <w:t>C20 I have felt scared or panicky for no very good reason:</w:t>
      </w:r>
    </w:p>
    <w:p w14:paraId="02832BD5" w14:textId="77777777" w:rsidR="00AC3AE0" w:rsidRPr="00AC6AED" w:rsidRDefault="00AC3AE0" w:rsidP="00AC3AE0">
      <w:r w:rsidRPr="00AC6AED">
        <w:t>(cross one only)</w:t>
      </w:r>
    </w:p>
    <w:p w14:paraId="7D35474B" w14:textId="77777777" w:rsidR="00AC3AE0" w:rsidRPr="00AC6AED" w:rsidRDefault="009E73D0" w:rsidP="00AC3AE0">
      <w:sdt>
        <w:sdtPr>
          <w:id w:val="19027566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a lot</w:t>
      </w:r>
    </w:p>
    <w:p w14:paraId="7FFCFBEF" w14:textId="77777777" w:rsidR="00AC3AE0" w:rsidRPr="00AC6AED" w:rsidRDefault="009E73D0" w:rsidP="00AC3AE0">
      <w:sdt>
        <w:sdtPr>
          <w:id w:val="207731633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275A0220" w14:textId="77777777" w:rsidR="00AC3AE0" w:rsidRPr="00AC6AED" w:rsidRDefault="009E73D0" w:rsidP="00AC3AE0">
      <w:sdt>
        <w:sdtPr>
          <w:id w:val="-197081150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much</w:t>
      </w:r>
    </w:p>
    <w:p w14:paraId="43105AAB" w14:textId="77777777" w:rsidR="00AC3AE0" w:rsidRPr="00AC6AED" w:rsidRDefault="009E73D0" w:rsidP="00AC3AE0">
      <w:sdt>
        <w:sdtPr>
          <w:id w:val="31038041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6573322D" w14:textId="77777777" w:rsidR="00AC3AE0" w:rsidRPr="00AC6AED" w:rsidRDefault="00AC3AE0" w:rsidP="00AC3AE0"/>
    <w:p w14:paraId="0F58E34F" w14:textId="77777777" w:rsidR="00AC3AE0" w:rsidRPr="00AC6AED" w:rsidRDefault="00AC3AE0" w:rsidP="00AC3AE0">
      <w:r w:rsidRPr="00AC6AED">
        <w:t>C21 Things have been getting on top of me:</w:t>
      </w:r>
    </w:p>
    <w:p w14:paraId="601503F2" w14:textId="77777777" w:rsidR="00AC3AE0" w:rsidRPr="00AC6AED" w:rsidRDefault="00AC3AE0" w:rsidP="00AC3AE0">
      <w:r w:rsidRPr="00AC6AED">
        <w:t xml:space="preserve"> (cross one only)</w:t>
      </w:r>
    </w:p>
    <w:p w14:paraId="2145483D" w14:textId="77777777" w:rsidR="00AC3AE0" w:rsidRPr="00AC6AED" w:rsidRDefault="009E73D0" w:rsidP="00AC3AE0">
      <w:sdt>
        <w:sdtPr>
          <w:id w:val="-192256628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79F10028" w14:textId="77777777" w:rsidR="00AC3AE0" w:rsidRPr="00AC6AED" w:rsidRDefault="009E73D0" w:rsidP="00AC3AE0">
      <w:sdt>
        <w:sdtPr>
          <w:id w:val="-75906617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2DA000FC" w14:textId="77777777" w:rsidR="00AC3AE0" w:rsidRPr="00AC6AED" w:rsidRDefault="009E73D0" w:rsidP="00AC3AE0">
      <w:sdt>
        <w:sdtPr>
          <w:id w:val="-213647170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hardly ever</w:t>
      </w:r>
    </w:p>
    <w:p w14:paraId="6E528029" w14:textId="77777777" w:rsidR="00AC3AE0" w:rsidRPr="00AC6AED" w:rsidRDefault="009E73D0" w:rsidP="00AC3AE0">
      <w:sdt>
        <w:sdtPr>
          <w:id w:val="-154397784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6E0BA312" w14:textId="77777777" w:rsidR="00AC3AE0" w:rsidRPr="00AC6AED" w:rsidRDefault="00AC3AE0" w:rsidP="00AC3AE0"/>
    <w:p w14:paraId="4F7BE53F" w14:textId="77777777" w:rsidR="00AC3AE0" w:rsidRPr="00AC6AED" w:rsidRDefault="00AC3AE0" w:rsidP="00AC3AE0">
      <w:r w:rsidRPr="00AC6AED">
        <w:t>C22 I have been so unhappy I have had difficulty sleeping:</w:t>
      </w:r>
    </w:p>
    <w:p w14:paraId="5F167787" w14:textId="77777777" w:rsidR="00AC3AE0" w:rsidRPr="00AC6AED" w:rsidRDefault="00AC3AE0" w:rsidP="00AC3AE0">
      <w:r w:rsidRPr="00AC6AED">
        <w:t xml:space="preserve"> (cross one only)</w:t>
      </w:r>
    </w:p>
    <w:p w14:paraId="7BF4677B" w14:textId="77777777" w:rsidR="00AC3AE0" w:rsidRPr="00AC6AED" w:rsidRDefault="009E73D0" w:rsidP="00AC3AE0">
      <w:sdt>
        <w:sdtPr>
          <w:id w:val="-446042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6A32DA09" w14:textId="77777777" w:rsidR="00AC3AE0" w:rsidRPr="00AC6AED" w:rsidRDefault="009E73D0" w:rsidP="00AC3AE0">
      <w:sdt>
        <w:sdtPr>
          <w:id w:val="1153333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sometimes</w:t>
      </w:r>
    </w:p>
    <w:p w14:paraId="3BE36AF4" w14:textId="77777777" w:rsidR="00AC3AE0" w:rsidRPr="00AC6AED" w:rsidRDefault="009E73D0" w:rsidP="00AC3AE0">
      <w:sdt>
        <w:sdtPr>
          <w:id w:val="-114858393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1E8AEAC2" w14:textId="77777777" w:rsidR="00AC3AE0" w:rsidRPr="00AC6AED" w:rsidRDefault="009E73D0" w:rsidP="00AC3AE0">
      <w:sdt>
        <w:sdtPr>
          <w:id w:val="107440312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525CDF54" w14:textId="77777777" w:rsidR="00AC3AE0" w:rsidRPr="00AC6AED" w:rsidRDefault="00AC3AE0" w:rsidP="00AC3AE0"/>
    <w:p w14:paraId="4FF084F6" w14:textId="77777777" w:rsidR="00AC3AE0" w:rsidRPr="00AC6AED" w:rsidRDefault="00AC3AE0" w:rsidP="00AC3AE0">
      <w:r w:rsidRPr="00AC6AED">
        <w:t>C23 I have felt sad or miserable:</w:t>
      </w:r>
    </w:p>
    <w:p w14:paraId="5929BD56" w14:textId="77777777" w:rsidR="00AC3AE0" w:rsidRPr="00AC6AED" w:rsidRDefault="00AC3AE0" w:rsidP="00AC3AE0">
      <w:r w:rsidRPr="00AC6AED">
        <w:t xml:space="preserve"> (cross one only)</w:t>
      </w:r>
    </w:p>
    <w:p w14:paraId="315182A1" w14:textId="77777777" w:rsidR="00AC3AE0" w:rsidRPr="00AC6AED" w:rsidRDefault="009E73D0" w:rsidP="00AC3AE0">
      <w:sdt>
        <w:sdtPr>
          <w:id w:val="2807025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1F0D3408" w14:textId="77777777" w:rsidR="00AC3AE0" w:rsidRPr="00AC6AED" w:rsidRDefault="009E73D0" w:rsidP="00AC3AE0">
      <w:sdt>
        <w:sdtPr>
          <w:id w:val="3942489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often</w:t>
      </w:r>
    </w:p>
    <w:p w14:paraId="5891CCB4" w14:textId="77777777" w:rsidR="00AC3AE0" w:rsidRPr="00AC6AED" w:rsidRDefault="009E73D0" w:rsidP="00AC3AE0">
      <w:sdt>
        <w:sdtPr>
          <w:id w:val="-15052018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t very often</w:t>
      </w:r>
    </w:p>
    <w:p w14:paraId="6C66FF43" w14:textId="77777777" w:rsidR="00AC3AE0" w:rsidRPr="00AC6AED" w:rsidRDefault="009E73D0" w:rsidP="00AC3AE0">
      <w:sdt>
        <w:sdtPr>
          <w:id w:val="208802847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ot at all</w:t>
      </w:r>
    </w:p>
    <w:p w14:paraId="465BA06E" w14:textId="77777777" w:rsidR="00AC3AE0" w:rsidRPr="00AC6AED" w:rsidRDefault="00AC3AE0" w:rsidP="00AC3AE0"/>
    <w:p w14:paraId="442675CD" w14:textId="77777777" w:rsidR="00AC3AE0" w:rsidRPr="00AC6AED" w:rsidRDefault="00AC3AE0" w:rsidP="00AC3AE0">
      <w:pPr>
        <w:rPr>
          <w:rFonts w:cs="Arial"/>
          <w:bCs/>
        </w:rPr>
      </w:pPr>
    </w:p>
    <w:p w14:paraId="12820B26" w14:textId="77777777" w:rsidR="00AC3AE0" w:rsidRPr="00AC6AED" w:rsidRDefault="00AC3AE0" w:rsidP="00AC3AE0">
      <w:pPr>
        <w:rPr>
          <w:rFonts w:cs="Arial"/>
          <w:bCs/>
        </w:rPr>
      </w:pPr>
    </w:p>
    <w:p w14:paraId="21F263D5" w14:textId="77777777" w:rsidR="00AC3AE0" w:rsidRPr="00AC6AED" w:rsidRDefault="00AC3AE0" w:rsidP="00AC3AE0">
      <w:pPr>
        <w:rPr>
          <w:rFonts w:cs="Arial"/>
          <w:bCs/>
        </w:rPr>
      </w:pPr>
    </w:p>
    <w:p w14:paraId="6AECB09A" w14:textId="77777777" w:rsidR="00AC3AE0" w:rsidRPr="00AC6AED" w:rsidRDefault="00AC3AE0" w:rsidP="00AC3AE0">
      <w:r w:rsidRPr="00AC6AED">
        <w:rPr>
          <w:rFonts w:cs="Arial"/>
          <w:bCs/>
        </w:rPr>
        <w:t>C24</w:t>
      </w:r>
      <w:r w:rsidRPr="00AC6AED">
        <w:rPr>
          <w:rFonts w:cs="Arial"/>
          <w:b/>
          <w:bCs/>
        </w:rPr>
        <w:t xml:space="preserve"> </w:t>
      </w:r>
      <w:r w:rsidRPr="00AC6AED">
        <w:rPr>
          <w:rFonts w:cs="Arial"/>
        </w:rPr>
        <w:t>I have been so unhappy that I have been crying:</w:t>
      </w:r>
    </w:p>
    <w:p w14:paraId="153FF610" w14:textId="77777777" w:rsidR="00AC3AE0" w:rsidRPr="00AC6AED" w:rsidRDefault="00AC3AE0" w:rsidP="00AC3AE0">
      <w:r w:rsidRPr="00AC6AED">
        <w:t xml:space="preserve"> (cross one only)</w:t>
      </w:r>
    </w:p>
    <w:p w14:paraId="51CF8FDD" w14:textId="77777777" w:rsidR="00AC3AE0" w:rsidRPr="00AC6AED" w:rsidRDefault="009E73D0" w:rsidP="00AC3AE0">
      <w:sdt>
        <w:sdtPr>
          <w:id w:val="-75181666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22CEF923" w14:textId="77777777" w:rsidR="00AC3AE0" w:rsidRPr="00AC6AED" w:rsidRDefault="009E73D0" w:rsidP="00AC3AE0">
      <w:sdt>
        <w:sdtPr>
          <w:id w:val="126866517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quite often</w:t>
      </w:r>
    </w:p>
    <w:p w14:paraId="7938841C" w14:textId="77777777" w:rsidR="00AC3AE0" w:rsidRPr="00AC6AED" w:rsidRDefault="009E73D0" w:rsidP="00AC3AE0">
      <w:sdt>
        <w:sdtPr>
          <w:id w:val="-64428525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nly occasionally</w:t>
      </w:r>
    </w:p>
    <w:p w14:paraId="0831228E" w14:textId="77777777" w:rsidR="00AC3AE0" w:rsidRPr="00AC6AED" w:rsidRDefault="009E73D0" w:rsidP="00AC3AE0">
      <w:sdt>
        <w:sdtPr>
          <w:id w:val="-88448357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never</w:t>
      </w:r>
    </w:p>
    <w:p w14:paraId="60076924" w14:textId="77777777" w:rsidR="00AC3AE0" w:rsidRPr="00AC6AED" w:rsidRDefault="00AC3AE0" w:rsidP="00AC3AE0"/>
    <w:p w14:paraId="175975D4" w14:textId="77777777" w:rsidR="00AC3AE0" w:rsidRPr="00AC6AED" w:rsidRDefault="00AC3AE0" w:rsidP="00AC3AE0">
      <w:r w:rsidRPr="00AC6AED">
        <w:t>C25 The thought of harming myself has occurred to me:</w:t>
      </w:r>
    </w:p>
    <w:p w14:paraId="5E0A0122" w14:textId="77777777" w:rsidR="00AC3AE0" w:rsidRPr="00AC6AED" w:rsidRDefault="00AC3AE0" w:rsidP="00AC3AE0">
      <w:r w:rsidRPr="00AC6AED">
        <w:t xml:space="preserve"> (cross one only)</w:t>
      </w:r>
    </w:p>
    <w:p w14:paraId="40DA5B41" w14:textId="77777777" w:rsidR="00AC3AE0" w:rsidRPr="00AC6AED" w:rsidRDefault="009E73D0" w:rsidP="00AC3AE0">
      <w:sdt>
        <w:sdtPr>
          <w:id w:val="19862828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13EBA7A7" w14:textId="77777777" w:rsidR="00AC3AE0" w:rsidRPr="00AC6AED" w:rsidRDefault="009E73D0" w:rsidP="00AC3AE0">
      <w:sdt>
        <w:sdtPr>
          <w:id w:val="-184554705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w:t>
      </w:r>
    </w:p>
    <w:p w14:paraId="528B7FBE" w14:textId="77777777" w:rsidR="00AC3AE0" w:rsidRPr="00AC6AED" w:rsidRDefault="009E73D0" w:rsidP="00AC3AE0">
      <w:sdt>
        <w:sdtPr>
          <w:id w:val="37967994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Hardly ever</w:t>
      </w:r>
    </w:p>
    <w:p w14:paraId="4CB08034" w14:textId="77777777" w:rsidR="00AC3AE0" w:rsidRPr="00AC6AED" w:rsidRDefault="009E73D0" w:rsidP="00AC3AE0">
      <w:sdt>
        <w:sdtPr>
          <w:id w:val="176402885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ever</w:t>
      </w:r>
    </w:p>
    <w:p w14:paraId="2A331F1D" w14:textId="77777777" w:rsidR="00AC3AE0" w:rsidRPr="00AC6AED" w:rsidRDefault="00AC3AE0" w:rsidP="00AC3AE0"/>
    <w:p w14:paraId="063D554F" w14:textId="77777777" w:rsidR="00AC3AE0" w:rsidRPr="00AC6AED" w:rsidRDefault="00AC3AE0" w:rsidP="00AC3AE0">
      <w:r w:rsidRPr="00AC6AED">
        <w:t>Please say how true the following statements are about you</w:t>
      </w:r>
    </w:p>
    <w:tbl>
      <w:tblPr>
        <w:tblStyle w:val="TableGrid"/>
        <w:tblW w:w="0" w:type="auto"/>
        <w:tblLook w:val="04A0" w:firstRow="1" w:lastRow="0" w:firstColumn="1" w:lastColumn="0" w:noHBand="0" w:noVBand="1"/>
      </w:tblPr>
      <w:tblGrid>
        <w:gridCol w:w="4515"/>
        <w:gridCol w:w="991"/>
        <w:gridCol w:w="1285"/>
        <w:gridCol w:w="1285"/>
        <w:gridCol w:w="940"/>
      </w:tblGrid>
      <w:tr w:rsidR="00AC3AE0" w:rsidRPr="00AC6AED" w14:paraId="6EAC8CB7" w14:textId="77777777" w:rsidTr="00624AE3">
        <w:tc>
          <w:tcPr>
            <w:tcW w:w="4531" w:type="dxa"/>
          </w:tcPr>
          <w:p w14:paraId="79FE6CE5" w14:textId="77777777" w:rsidR="00AC3AE0" w:rsidRPr="00AC6AED" w:rsidRDefault="00AC3AE0" w:rsidP="00624AE3"/>
        </w:tc>
        <w:tc>
          <w:tcPr>
            <w:tcW w:w="993" w:type="dxa"/>
          </w:tcPr>
          <w:p w14:paraId="30A48C0C" w14:textId="77777777" w:rsidR="00AC3AE0" w:rsidRPr="00AC6AED" w:rsidRDefault="00AC3AE0" w:rsidP="00624AE3">
            <w:r w:rsidRPr="00AC6AED">
              <w:t>Very like me</w:t>
            </w:r>
          </w:p>
        </w:tc>
        <w:tc>
          <w:tcPr>
            <w:tcW w:w="1275" w:type="dxa"/>
          </w:tcPr>
          <w:p w14:paraId="339D6FC4" w14:textId="77777777" w:rsidR="00AC3AE0" w:rsidRPr="00AC6AED" w:rsidRDefault="00AC3AE0" w:rsidP="00624AE3">
            <w:r w:rsidRPr="00AC6AED">
              <w:t>Moderately like me</w:t>
            </w:r>
          </w:p>
        </w:tc>
        <w:tc>
          <w:tcPr>
            <w:tcW w:w="1276" w:type="dxa"/>
          </w:tcPr>
          <w:p w14:paraId="39D59004" w14:textId="77777777" w:rsidR="00AC3AE0" w:rsidRPr="00AC6AED" w:rsidRDefault="00AC3AE0" w:rsidP="00624AE3">
            <w:r w:rsidRPr="00AC6AED">
              <w:t>Moderately unlike me</w:t>
            </w:r>
          </w:p>
        </w:tc>
        <w:tc>
          <w:tcPr>
            <w:tcW w:w="941" w:type="dxa"/>
          </w:tcPr>
          <w:p w14:paraId="5102ACD0" w14:textId="77777777" w:rsidR="00AC3AE0" w:rsidRPr="00AC6AED" w:rsidRDefault="00AC3AE0" w:rsidP="00624AE3">
            <w:r w:rsidRPr="00AC6AED">
              <w:t>Very unlike me</w:t>
            </w:r>
          </w:p>
        </w:tc>
      </w:tr>
      <w:tr w:rsidR="00AC3AE0" w:rsidRPr="00AC6AED" w14:paraId="71CBAD84" w14:textId="77777777" w:rsidTr="00624AE3">
        <w:tc>
          <w:tcPr>
            <w:tcW w:w="4531" w:type="dxa"/>
          </w:tcPr>
          <w:p w14:paraId="6C9F2A8F" w14:textId="77777777" w:rsidR="00AC3AE0" w:rsidRPr="00AC6AED" w:rsidRDefault="00AC3AE0" w:rsidP="00624AE3">
            <w:r w:rsidRPr="00AC6AED">
              <w:t>C26 I avoid saying what I think for fear</w:t>
            </w:r>
          </w:p>
          <w:p w14:paraId="3130A750" w14:textId="77777777" w:rsidR="00AC3AE0" w:rsidRPr="00AC6AED" w:rsidRDefault="00AC3AE0" w:rsidP="00624AE3">
            <w:r w:rsidRPr="00AC6AED">
              <w:t>of being rejected</w:t>
            </w:r>
          </w:p>
        </w:tc>
        <w:tc>
          <w:tcPr>
            <w:tcW w:w="993" w:type="dxa"/>
          </w:tcPr>
          <w:p w14:paraId="328F692D" w14:textId="77777777" w:rsidR="00AC3AE0" w:rsidRPr="00AC6AED" w:rsidRDefault="00AC3AE0" w:rsidP="00624AE3"/>
        </w:tc>
        <w:tc>
          <w:tcPr>
            <w:tcW w:w="1275" w:type="dxa"/>
          </w:tcPr>
          <w:p w14:paraId="42C2B744" w14:textId="77777777" w:rsidR="00AC3AE0" w:rsidRPr="00AC6AED" w:rsidRDefault="00AC3AE0" w:rsidP="00624AE3"/>
        </w:tc>
        <w:tc>
          <w:tcPr>
            <w:tcW w:w="1276" w:type="dxa"/>
          </w:tcPr>
          <w:p w14:paraId="42FD9654" w14:textId="77777777" w:rsidR="00AC3AE0" w:rsidRPr="00AC6AED" w:rsidRDefault="00AC3AE0" w:rsidP="00624AE3"/>
        </w:tc>
        <w:tc>
          <w:tcPr>
            <w:tcW w:w="941" w:type="dxa"/>
          </w:tcPr>
          <w:p w14:paraId="157CDA34" w14:textId="77777777" w:rsidR="00AC3AE0" w:rsidRPr="00AC6AED" w:rsidRDefault="00AC3AE0" w:rsidP="00624AE3"/>
        </w:tc>
      </w:tr>
      <w:tr w:rsidR="00AC3AE0" w:rsidRPr="00AC6AED" w14:paraId="120565EF" w14:textId="77777777" w:rsidTr="00624AE3">
        <w:tc>
          <w:tcPr>
            <w:tcW w:w="4531" w:type="dxa"/>
          </w:tcPr>
          <w:p w14:paraId="2DCC9CBC" w14:textId="77777777" w:rsidR="00AC3AE0" w:rsidRPr="00AC6AED" w:rsidRDefault="00AC3AE0" w:rsidP="00624AE3">
            <w:r w:rsidRPr="00AC6AED">
              <w:t>C27 If others knew the real me they</w:t>
            </w:r>
          </w:p>
          <w:p w14:paraId="1DA5B4D6" w14:textId="77777777" w:rsidR="00AC3AE0" w:rsidRPr="00AC6AED" w:rsidRDefault="00AC3AE0" w:rsidP="00624AE3">
            <w:r w:rsidRPr="00AC6AED">
              <w:t>would not like me</w:t>
            </w:r>
          </w:p>
        </w:tc>
        <w:tc>
          <w:tcPr>
            <w:tcW w:w="993" w:type="dxa"/>
          </w:tcPr>
          <w:p w14:paraId="791735BA" w14:textId="77777777" w:rsidR="00AC3AE0" w:rsidRPr="00AC6AED" w:rsidRDefault="00AC3AE0" w:rsidP="00624AE3"/>
        </w:tc>
        <w:tc>
          <w:tcPr>
            <w:tcW w:w="1275" w:type="dxa"/>
          </w:tcPr>
          <w:p w14:paraId="0A75256C" w14:textId="77777777" w:rsidR="00AC3AE0" w:rsidRPr="00AC6AED" w:rsidRDefault="00AC3AE0" w:rsidP="00624AE3"/>
        </w:tc>
        <w:tc>
          <w:tcPr>
            <w:tcW w:w="1276" w:type="dxa"/>
          </w:tcPr>
          <w:p w14:paraId="4B2955A8" w14:textId="77777777" w:rsidR="00AC3AE0" w:rsidRPr="00AC6AED" w:rsidRDefault="00AC3AE0" w:rsidP="00624AE3"/>
        </w:tc>
        <w:tc>
          <w:tcPr>
            <w:tcW w:w="941" w:type="dxa"/>
          </w:tcPr>
          <w:p w14:paraId="0BC7FB6E" w14:textId="77777777" w:rsidR="00AC3AE0" w:rsidRPr="00AC6AED" w:rsidRDefault="00AC3AE0" w:rsidP="00624AE3"/>
        </w:tc>
      </w:tr>
      <w:tr w:rsidR="00AC3AE0" w:rsidRPr="00AC6AED" w14:paraId="7D45E045" w14:textId="77777777" w:rsidTr="00624AE3">
        <w:tc>
          <w:tcPr>
            <w:tcW w:w="4531" w:type="dxa"/>
          </w:tcPr>
          <w:p w14:paraId="7424336D" w14:textId="77777777" w:rsidR="00AC3AE0" w:rsidRPr="00AC6AED" w:rsidRDefault="00AC3AE0" w:rsidP="00624AE3">
            <w:r w:rsidRPr="00AC6AED">
              <w:t>C28 If other people knew what I am</w:t>
            </w:r>
          </w:p>
          <w:p w14:paraId="2BD5BFE1" w14:textId="77777777" w:rsidR="00AC3AE0" w:rsidRPr="00AC6AED" w:rsidRDefault="00AC3AE0" w:rsidP="00624AE3">
            <w:r w:rsidRPr="00AC6AED">
              <w:t>really like they would think less of me</w:t>
            </w:r>
          </w:p>
        </w:tc>
        <w:tc>
          <w:tcPr>
            <w:tcW w:w="993" w:type="dxa"/>
          </w:tcPr>
          <w:p w14:paraId="422EE824" w14:textId="77777777" w:rsidR="00AC3AE0" w:rsidRPr="00AC6AED" w:rsidRDefault="00AC3AE0" w:rsidP="00624AE3"/>
        </w:tc>
        <w:tc>
          <w:tcPr>
            <w:tcW w:w="1275" w:type="dxa"/>
          </w:tcPr>
          <w:p w14:paraId="1C8C78E8" w14:textId="77777777" w:rsidR="00AC3AE0" w:rsidRPr="00AC6AED" w:rsidRDefault="00AC3AE0" w:rsidP="00624AE3"/>
        </w:tc>
        <w:tc>
          <w:tcPr>
            <w:tcW w:w="1276" w:type="dxa"/>
          </w:tcPr>
          <w:p w14:paraId="54072F3A" w14:textId="77777777" w:rsidR="00AC3AE0" w:rsidRPr="00AC6AED" w:rsidRDefault="00AC3AE0" w:rsidP="00624AE3"/>
        </w:tc>
        <w:tc>
          <w:tcPr>
            <w:tcW w:w="941" w:type="dxa"/>
          </w:tcPr>
          <w:p w14:paraId="32ABA0D5" w14:textId="77777777" w:rsidR="00AC3AE0" w:rsidRPr="00AC6AED" w:rsidRDefault="00AC3AE0" w:rsidP="00624AE3"/>
        </w:tc>
      </w:tr>
      <w:tr w:rsidR="00AC3AE0" w:rsidRPr="00AC6AED" w14:paraId="764AD5B8" w14:textId="77777777" w:rsidTr="00624AE3">
        <w:tc>
          <w:tcPr>
            <w:tcW w:w="4531" w:type="dxa"/>
          </w:tcPr>
          <w:p w14:paraId="7CB9AF8C" w14:textId="77777777" w:rsidR="00AC3AE0" w:rsidRPr="00AC6AED" w:rsidRDefault="00AC3AE0" w:rsidP="00624AE3">
            <w:r w:rsidRPr="00AC6AED">
              <w:t>C29 I always expect criticism</w:t>
            </w:r>
          </w:p>
          <w:p w14:paraId="7A90910E" w14:textId="77777777" w:rsidR="00AC3AE0" w:rsidRPr="00AC6AED" w:rsidRDefault="00AC3AE0" w:rsidP="00624AE3"/>
        </w:tc>
        <w:tc>
          <w:tcPr>
            <w:tcW w:w="993" w:type="dxa"/>
          </w:tcPr>
          <w:p w14:paraId="1719C864" w14:textId="77777777" w:rsidR="00AC3AE0" w:rsidRPr="00AC6AED" w:rsidRDefault="00AC3AE0" w:rsidP="00624AE3"/>
        </w:tc>
        <w:tc>
          <w:tcPr>
            <w:tcW w:w="1275" w:type="dxa"/>
          </w:tcPr>
          <w:p w14:paraId="53295302" w14:textId="77777777" w:rsidR="00AC3AE0" w:rsidRPr="00AC6AED" w:rsidRDefault="00AC3AE0" w:rsidP="00624AE3"/>
        </w:tc>
        <w:tc>
          <w:tcPr>
            <w:tcW w:w="1276" w:type="dxa"/>
          </w:tcPr>
          <w:p w14:paraId="736253C8" w14:textId="77777777" w:rsidR="00AC3AE0" w:rsidRPr="00AC6AED" w:rsidRDefault="00AC3AE0" w:rsidP="00624AE3"/>
        </w:tc>
        <w:tc>
          <w:tcPr>
            <w:tcW w:w="941" w:type="dxa"/>
          </w:tcPr>
          <w:p w14:paraId="1E351A9E" w14:textId="77777777" w:rsidR="00AC3AE0" w:rsidRPr="00AC6AED" w:rsidRDefault="00AC3AE0" w:rsidP="00624AE3"/>
        </w:tc>
      </w:tr>
      <w:tr w:rsidR="00AC3AE0" w:rsidRPr="00AC6AED" w14:paraId="197A44DD" w14:textId="77777777" w:rsidTr="00624AE3">
        <w:tc>
          <w:tcPr>
            <w:tcW w:w="4531" w:type="dxa"/>
          </w:tcPr>
          <w:p w14:paraId="2FF5E822" w14:textId="77777777" w:rsidR="00AC3AE0" w:rsidRPr="00AC6AED" w:rsidRDefault="00AC3AE0" w:rsidP="00624AE3">
            <w:r w:rsidRPr="00AC6AED">
              <w:t>C30 I don't like people to really know me</w:t>
            </w:r>
          </w:p>
          <w:p w14:paraId="07D73699" w14:textId="77777777" w:rsidR="00AC3AE0" w:rsidRPr="00AC6AED" w:rsidRDefault="00AC3AE0" w:rsidP="00624AE3"/>
        </w:tc>
        <w:tc>
          <w:tcPr>
            <w:tcW w:w="993" w:type="dxa"/>
          </w:tcPr>
          <w:p w14:paraId="665641AE" w14:textId="77777777" w:rsidR="00AC3AE0" w:rsidRPr="00AC6AED" w:rsidRDefault="00AC3AE0" w:rsidP="00624AE3"/>
        </w:tc>
        <w:tc>
          <w:tcPr>
            <w:tcW w:w="1275" w:type="dxa"/>
          </w:tcPr>
          <w:p w14:paraId="16228F99" w14:textId="77777777" w:rsidR="00AC3AE0" w:rsidRPr="00AC6AED" w:rsidRDefault="00AC3AE0" w:rsidP="00624AE3"/>
        </w:tc>
        <w:tc>
          <w:tcPr>
            <w:tcW w:w="1276" w:type="dxa"/>
          </w:tcPr>
          <w:p w14:paraId="46EB9CD3" w14:textId="77777777" w:rsidR="00AC3AE0" w:rsidRPr="00AC6AED" w:rsidRDefault="00AC3AE0" w:rsidP="00624AE3"/>
        </w:tc>
        <w:tc>
          <w:tcPr>
            <w:tcW w:w="941" w:type="dxa"/>
          </w:tcPr>
          <w:p w14:paraId="57EC25FD" w14:textId="77777777" w:rsidR="00AC3AE0" w:rsidRPr="00AC6AED" w:rsidRDefault="00AC3AE0" w:rsidP="00624AE3"/>
        </w:tc>
      </w:tr>
      <w:tr w:rsidR="00AC3AE0" w:rsidRPr="00AC6AED" w14:paraId="45EC29DF" w14:textId="77777777" w:rsidTr="00624AE3">
        <w:tc>
          <w:tcPr>
            <w:tcW w:w="4531" w:type="dxa"/>
          </w:tcPr>
          <w:p w14:paraId="02B07F9F" w14:textId="77777777" w:rsidR="00AC3AE0" w:rsidRPr="00AC6AED" w:rsidRDefault="00AC3AE0" w:rsidP="00624AE3">
            <w:r w:rsidRPr="00AC6AED">
              <w:t>C31 My value as a person depends</w:t>
            </w:r>
          </w:p>
          <w:p w14:paraId="481CA61E" w14:textId="77777777" w:rsidR="00AC3AE0" w:rsidRPr="00AC6AED" w:rsidRDefault="00AC3AE0" w:rsidP="00624AE3">
            <w:r w:rsidRPr="00AC6AED">
              <w:t>enormously on what others think of me</w:t>
            </w:r>
          </w:p>
        </w:tc>
        <w:tc>
          <w:tcPr>
            <w:tcW w:w="993" w:type="dxa"/>
          </w:tcPr>
          <w:p w14:paraId="0E1D9EF3" w14:textId="77777777" w:rsidR="00AC3AE0" w:rsidRPr="00AC6AED" w:rsidRDefault="00AC3AE0" w:rsidP="00624AE3"/>
        </w:tc>
        <w:tc>
          <w:tcPr>
            <w:tcW w:w="1275" w:type="dxa"/>
          </w:tcPr>
          <w:p w14:paraId="216796C9" w14:textId="77777777" w:rsidR="00AC3AE0" w:rsidRPr="00AC6AED" w:rsidRDefault="00AC3AE0" w:rsidP="00624AE3"/>
        </w:tc>
        <w:tc>
          <w:tcPr>
            <w:tcW w:w="1276" w:type="dxa"/>
          </w:tcPr>
          <w:p w14:paraId="1E1073F0" w14:textId="77777777" w:rsidR="00AC3AE0" w:rsidRPr="00AC6AED" w:rsidRDefault="00AC3AE0" w:rsidP="00624AE3"/>
        </w:tc>
        <w:tc>
          <w:tcPr>
            <w:tcW w:w="941" w:type="dxa"/>
          </w:tcPr>
          <w:p w14:paraId="783C8CA2" w14:textId="77777777" w:rsidR="00AC3AE0" w:rsidRPr="00AC6AED" w:rsidRDefault="00AC3AE0" w:rsidP="00624AE3"/>
        </w:tc>
      </w:tr>
    </w:tbl>
    <w:p w14:paraId="4464311B" w14:textId="3174A35C" w:rsidR="00AC3AE0" w:rsidRPr="00AC6AED" w:rsidRDefault="00AC3AE0" w:rsidP="00AC3AE0"/>
    <w:p w14:paraId="52BCBE1C" w14:textId="77777777" w:rsidR="00AC3AE0" w:rsidRPr="00AC6AED" w:rsidRDefault="00AC3AE0" w:rsidP="00AC3AE0">
      <w:pPr>
        <w:rPr>
          <w:b/>
          <w:u w:val="single"/>
        </w:rPr>
      </w:pPr>
      <w:r w:rsidRPr="00AC6AED">
        <w:rPr>
          <w:b/>
          <w:u w:val="single"/>
        </w:rPr>
        <w:t>Section D: Caring for a child</w:t>
      </w:r>
    </w:p>
    <w:p w14:paraId="2DD62831" w14:textId="77777777" w:rsidR="00AC3AE0" w:rsidRDefault="00AC3AE0" w:rsidP="00AC3AE0">
      <w:r w:rsidRPr="00AC6AED">
        <w:t>The following are some attitudes to infant feeding that may be expressed by some parents, how much do you agree or disagree with each of the statements?</w:t>
      </w:r>
    </w:p>
    <w:p w14:paraId="11AF0D21" w14:textId="77777777" w:rsidR="00753A69" w:rsidRDefault="00753A69" w:rsidP="00AC3AE0"/>
    <w:p w14:paraId="64A7A384" w14:textId="77777777" w:rsidR="00753A69" w:rsidRPr="00AC6AED" w:rsidRDefault="00753A69" w:rsidP="00AC3AE0"/>
    <w:tbl>
      <w:tblPr>
        <w:tblStyle w:val="TableGrid"/>
        <w:tblW w:w="0" w:type="auto"/>
        <w:tblLook w:val="04A0" w:firstRow="1" w:lastRow="0" w:firstColumn="1" w:lastColumn="0" w:noHBand="0" w:noVBand="1"/>
      </w:tblPr>
      <w:tblGrid>
        <w:gridCol w:w="3911"/>
        <w:gridCol w:w="1001"/>
        <w:gridCol w:w="758"/>
        <w:gridCol w:w="907"/>
        <w:gridCol w:w="1057"/>
        <w:gridCol w:w="1382"/>
      </w:tblGrid>
      <w:tr w:rsidR="00AC3AE0" w:rsidRPr="00AC6AED" w14:paraId="72AE85E3" w14:textId="77777777" w:rsidTr="00624AE3">
        <w:tc>
          <w:tcPr>
            <w:tcW w:w="3964" w:type="dxa"/>
          </w:tcPr>
          <w:p w14:paraId="0BD0A87C" w14:textId="77777777" w:rsidR="00AC3AE0" w:rsidRPr="00AC6AED" w:rsidRDefault="00AC3AE0" w:rsidP="00624AE3"/>
        </w:tc>
        <w:tc>
          <w:tcPr>
            <w:tcW w:w="1001" w:type="dxa"/>
          </w:tcPr>
          <w:p w14:paraId="5EDC57DD" w14:textId="77777777" w:rsidR="00AC3AE0" w:rsidRPr="00AC6AED" w:rsidRDefault="00AC3AE0" w:rsidP="00624AE3">
            <w:r w:rsidRPr="00AC6AED">
              <w:t>Strongly agree</w:t>
            </w:r>
          </w:p>
        </w:tc>
        <w:tc>
          <w:tcPr>
            <w:tcW w:w="743" w:type="dxa"/>
          </w:tcPr>
          <w:p w14:paraId="4623A9AD" w14:textId="77777777" w:rsidR="00AC3AE0" w:rsidRPr="00AC6AED" w:rsidRDefault="00AC3AE0" w:rsidP="00624AE3">
            <w:r w:rsidRPr="00AC6AED">
              <w:t>Agree</w:t>
            </w:r>
          </w:p>
        </w:tc>
        <w:tc>
          <w:tcPr>
            <w:tcW w:w="861" w:type="dxa"/>
          </w:tcPr>
          <w:p w14:paraId="61313D5E" w14:textId="77777777" w:rsidR="00AC3AE0" w:rsidRPr="00AC6AED" w:rsidRDefault="00AC3AE0" w:rsidP="00624AE3">
            <w:r w:rsidRPr="00AC6AED">
              <w:t>Unsure</w:t>
            </w:r>
          </w:p>
        </w:tc>
        <w:tc>
          <w:tcPr>
            <w:tcW w:w="1057" w:type="dxa"/>
          </w:tcPr>
          <w:p w14:paraId="390C3217" w14:textId="77777777" w:rsidR="00AC3AE0" w:rsidRPr="00AC6AED" w:rsidRDefault="00AC3AE0" w:rsidP="00624AE3">
            <w:r w:rsidRPr="00AC6AED">
              <w:t>Disagree</w:t>
            </w:r>
          </w:p>
        </w:tc>
        <w:tc>
          <w:tcPr>
            <w:tcW w:w="1390" w:type="dxa"/>
          </w:tcPr>
          <w:p w14:paraId="23EA6843" w14:textId="77777777" w:rsidR="00AC3AE0" w:rsidRPr="00AC6AED" w:rsidRDefault="00AC3AE0" w:rsidP="00624AE3">
            <w:r w:rsidRPr="00AC6AED">
              <w:t>Strongly disagree</w:t>
            </w:r>
          </w:p>
        </w:tc>
      </w:tr>
      <w:tr w:rsidR="00AC3AE0" w:rsidRPr="00AC6AED" w14:paraId="12829662" w14:textId="77777777" w:rsidTr="00624AE3">
        <w:tc>
          <w:tcPr>
            <w:tcW w:w="3964" w:type="dxa"/>
          </w:tcPr>
          <w:p w14:paraId="2C535478" w14:textId="77777777" w:rsidR="00AC3AE0" w:rsidRPr="00AC6AED" w:rsidRDefault="00AC3AE0" w:rsidP="00624AE3">
            <w:r w:rsidRPr="00AC6AED">
              <w:t>D1 Breast-feeding stops a mother having the freedom to do what she wants</w:t>
            </w:r>
          </w:p>
        </w:tc>
        <w:tc>
          <w:tcPr>
            <w:tcW w:w="1001" w:type="dxa"/>
          </w:tcPr>
          <w:p w14:paraId="13DC54F1" w14:textId="77777777" w:rsidR="00AC3AE0" w:rsidRPr="00AC6AED" w:rsidRDefault="00AC3AE0" w:rsidP="00624AE3"/>
        </w:tc>
        <w:tc>
          <w:tcPr>
            <w:tcW w:w="743" w:type="dxa"/>
          </w:tcPr>
          <w:p w14:paraId="06B350C2" w14:textId="77777777" w:rsidR="00AC3AE0" w:rsidRPr="00AC6AED" w:rsidRDefault="00AC3AE0" w:rsidP="00624AE3"/>
        </w:tc>
        <w:tc>
          <w:tcPr>
            <w:tcW w:w="861" w:type="dxa"/>
          </w:tcPr>
          <w:p w14:paraId="282DE697" w14:textId="77777777" w:rsidR="00AC3AE0" w:rsidRPr="00AC6AED" w:rsidRDefault="00AC3AE0" w:rsidP="00624AE3"/>
        </w:tc>
        <w:tc>
          <w:tcPr>
            <w:tcW w:w="1057" w:type="dxa"/>
          </w:tcPr>
          <w:p w14:paraId="03F3E69B" w14:textId="77777777" w:rsidR="00AC3AE0" w:rsidRPr="00AC6AED" w:rsidRDefault="00AC3AE0" w:rsidP="00624AE3"/>
        </w:tc>
        <w:tc>
          <w:tcPr>
            <w:tcW w:w="1390" w:type="dxa"/>
          </w:tcPr>
          <w:p w14:paraId="3EE2812E" w14:textId="77777777" w:rsidR="00AC3AE0" w:rsidRPr="00AC6AED" w:rsidRDefault="00AC3AE0" w:rsidP="00624AE3"/>
        </w:tc>
      </w:tr>
      <w:tr w:rsidR="00AC3AE0" w:rsidRPr="00AC6AED" w14:paraId="4CF0B739" w14:textId="77777777" w:rsidTr="00624AE3">
        <w:tc>
          <w:tcPr>
            <w:tcW w:w="3964" w:type="dxa"/>
          </w:tcPr>
          <w:p w14:paraId="36CFEAD2" w14:textId="77777777" w:rsidR="00AC3AE0" w:rsidRPr="00AC6AED" w:rsidRDefault="00AC3AE0" w:rsidP="00624AE3">
            <w:r w:rsidRPr="00AC6AED">
              <w:t>D2 Breast-feeding gives a mother a special relationship with her baby</w:t>
            </w:r>
          </w:p>
        </w:tc>
        <w:tc>
          <w:tcPr>
            <w:tcW w:w="1001" w:type="dxa"/>
          </w:tcPr>
          <w:p w14:paraId="61703D20" w14:textId="77777777" w:rsidR="00AC3AE0" w:rsidRPr="00AC6AED" w:rsidRDefault="00AC3AE0" w:rsidP="00624AE3"/>
        </w:tc>
        <w:tc>
          <w:tcPr>
            <w:tcW w:w="743" w:type="dxa"/>
          </w:tcPr>
          <w:p w14:paraId="29E5CF5D" w14:textId="77777777" w:rsidR="00AC3AE0" w:rsidRPr="00AC6AED" w:rsidRDefault="00AC3AE0" w:rsidP="00624AE3"/>
        </w:tc>
        <w:tc>
          <w:tcPr>
            <w:tcW w:w="861" w:type="dxa"/>
          </w:tcPr>
          <w:p w14:paraId="7050FB59" w14:textId="77777777" w:rsidR="00AC3AE0" w:rsidRPr="00AC6AED" w:rsidRDefault="00AC3AE0" w:rsidP="00624AE3"/>
        </w:tc>
        <w:tc>
          <w:tcPr>
            <w:tcW w:w="1057" w:type="dxa"/>
          </w:tcPr>
          <w:p w14:paraId="6DC779FE" w14:textId="77777777" w:rsidR="00AC3AE0" w:rsidRPr="00AC6AED" w:rsidRDefault="00AC3AE0" w:rsidP="00624AE3"/>
        </w:tc>
        <w:tc>
          <w:tcPr>
            <w:tcW w:w="1390" w:type="dxa"/>
          </w:tcPr>
          <w:p w14:paraId="189FFE6F" w14:textId="77777777" w:rsidR="00AC3AE0" w:rsidRPr="00AC6AED" w:rsidRDefault="00AC3AE0" w:rsidP="00624AE3"/>
        </w:tc>
      </w:tr>
      <w:tr w:rsidR="00AC3AE0" w:rsidRPr="00AC6AED" w14:paraId="75AA7213" w14:textId="77777777" w:rsidTr="00624AE3">
        <w:tc>
          <w:tcPr>
            <w:tcW w:w="3964" w:type="dxa"/>
          </w:tcPr>
          <w:p w14:paraId="49B1E9D0" w14:textId="77777777" w:rsidR="00AC3AE0" w:rsidRPr="00AC6AED" w:rsidRDefault="00AC3AE0" w:rsidP="00624AE3">
            <w:r w:rsidRPr="00AC6AED">
              <w:t>D3 Bottle-feeding allows the other parent/care-givers to share the baby more</w:t>
            </w:r>
          </w:p>
        </w:tc>
        <w:tc>
          <w:tcPr>
            <w:tcW w:w="1001" w:type="dxa"/>
          </w:tcPr>
          <w:p w14:paraId="49639DD0" w14:textId="77777777" w:rsidR="00AC3AE0" w:rsidRPr="00AC6AED" w:rsidRDefault="00AC3AE0" w:rsidP="00624AE3"/>
        </w:tc>
        <w:tc>
          <w:tcPr>
            <w:tcW w:w="743" w:type="dxa"/>
          </w:tcPr>
          <w:p w14:paraId="0DAA18D2" w14:textId="77777777" w:rsidR="00AC3AE0" w:rsidRPr="00AC6AED" w:rsidRDefault="00AC3AE0" w:rsidP="00624AE3"/>
        </w:tc>
        <w:tc>
          <w:tcPr>
            <w:tcW w:w="861" w:type="dxa"/>
          </w:tcPr>
          <w:p w14:paraId="5186E51D" w14:textId="77777777" w:rsidR="00AC3AE0" w:rsidRPr="00AC6AED" w:rsidRDefault="00AC3AE0" w:rsidP="00624AE3"/>
        </w:tc>
        <w:tc>
          <w:tcPr>
            <w:tcW w:w="1057" w:type="dxa"/>
          </w:tcPr>
          <w:p w14:paraId="3F10658C" w14:textId="77777777" w:rsidR="00AC3AE0" w:rsidRPr="00AC6AED" w:rsidRDefault="00AC3AE0" w:rsidP="00624AE3"/>
        </w:tc>
        <w:tc>
          <w:tcPr>
            <w:tcW w:w="1390" w:type="dxa"/>
          </w:tcPr>
          <w:p w14:paraId="731487CB" w14:textId="77777777" w:rsidR="00AC3AE0" w:rsidRPr="00AC6AED" w:rsidRDefault="00AC3AE0" w:rsidP="00624AE3"/>
        </w:tc>
      </w:tr>
      <w:tr w:rsidR="00AC3AE0" w:rsidRPr="00AC6AED" w14:paraId="6BB55C8A" w14:textId="77777777" w:rsidTr="00624AE3">
        <w:tc>
          <w:tcPr>
            <w:tcW w:w="3964" w:type="dxa"/>
          </w:tcPr>
          <w:p w14:paraId="26E74282" w14:textId="77777777" w:rsidR="00AC3AE0" w:rsidRPr="00AC6AED" w:rsidRDefault="00AC3AE0" w:rsidP="00624AE3">
            <w:r w:rsidRPr="00AC6AED">
              <w:t>D4 Breast milk is better for the baby</w:t>
            </w:r>
          </w:p>
          <w:p w14:paraId="10EF3598" w14:textId="77777777" w:rsidR="00AC3AE0" w:rsidRPr="00AC6AED" w:rsidRDefault="00AC3AE0" w:rsidP="00624AE3"/>
        </w:tc>
        <w:tc>
          <w:tcPr>
            <w:tcW w:w="1001" w:type="dxa"/>
          </w:tcPr>
          <w:p w14:paraId="43E7BCD2" w14:textId="77777777" w:rsidR="00AC3AE0" w:rsidRPr="00AC6AED" w:rsidRDefault="00AC3AE0" w:rsidP="00624AE3"/>
        </w:tc>
        <w:tc>
          <w:tcPr>
            <w:tcW w:w="743" w:type="dxa"/>
          </w:tcPr>
          <w:p w14:paraId="2C438B66" w14:textId="77777777" w:rsidR="00AC3AE0" w:rsidRPr="00AC6AED" w:rsidRDefault="00AC3AE0" w:rsidP="00624AE3"/>
        </w:tc>
        <w:tc>
          <w:tcPr>
            <w:tcW w:w="861" w:type="dxa"/>
          </w:tcPr>
          <w:p w14:paraId="364789FE" w14:textId="77777777" w:rsidR="00AC3AE0" w:rsidRPr="00AC6AED" w:rsidRDefault="00AC3AE0" w:rsidP="00624AE3"/>
        </w:tc>
        <w:tc>
          <w:tcPr>
            <w:tcW w:w="1057" w:type="dxa"/>
          </w:tcPr>
          <w:p w14:paraId="7185A91E" w14:textId="77777777" w:rsidR="00AC3AE0" w:rsidRPr="00AC6AED" w:rsidRDefault="00AC3AE0" w:rsidP="00624AE3"/>
        </w:tc>
        <w:tc>
          <w:tcPr>
            <w:tcW w:w="1390" w:type="dxa"/>
          </w:tcPr>
          <w:p w14:paraId="2FB5C78E" w14:textId="77777777" w:rsidR="00AC3AE0" w:rsidRPr="00AC6AED" w:rsidRDefault="00AC3AE0" w:rsidP="00624AE3"/>
        </w:tc>
      </w:tr>
      <w:tr w:rsidR="00AC3AE0" w:rsidRPr="00AC6AED" w14:paraId="2DDF715B" w14:textId="77777777" w:rsidTr="00624AE3">
        <w:tc>
          <w:tcPr>
            <w:tcW w:w="3964" w:type="dxa"/>
          </w:tcPr>
          <w:p w14:paraId="27ABFEB0" w14:textId="77777777" w:rsidR="00AC3AE0" w:rsidRPr="00AC6AED" w:rsidRDefault="00AC3AE0" w:rsidP="00624AE3">
            <w:r w:rsidRPr="00AC6AED">
              <w:t>D5 Bottle feeding is more convenient for the mother</w:t>
            </w:r>
          </w:p>
        </w:tc>
        <w:tc>
          <w:tcPr>
            <w:tcW w:w="1001" w:type="dxa"/>
          </w:tcPr>
          <w:p w14:paraId="0C5676CA" w14:textId="77777777" w:rsidR="00AC3AE0" w:rsidRPr="00AC6AED" w:rsidRDefault="00AC3AE0" w:rsidP="00624AE3"/>
        </w:tc>
        <w:tc>
          <w:tcPr>
            <w:tcW w:w="743" w:type="dxa"/>
          </w:tcPr>
          <w:p w14:paraId="6C17D67B" w14:textId="77777777" w:rsidR="00AC3AE0" w:rsidRPr="00AC6AED" w:rsidRDefault="00AC3AE0" w:rsidP="00624AE3"/>
        </w:tc>
        <w:tc>
          <w:tcPr>
            <w:tcW w:w="861" w:type="dxa"/>
          </w:tcPr>
          <w:p w14:paraId="698C283D" w14:textId="77777777" w:rsidR="00AC3AE0" w:rsidRPr="00AC6AED" w:rsidRDefault="00AC3AE0" w:rsidP="00624AE3"/>
        </w:tc>
        <w:tc>
          <w:tcPr>
            <w:tcW w:w="1057" w:type="dxa"/>
          </w:tcPr>
          <w:p w14:paraId="40F09A3B" w14:textId="77777777" w:rsidR="00AC3AE0" w:rsidRPr="00AC6AED" w:rsidRDefault="00AC3AE0" w:rsidP="00624AE3"/>
        </w:tc>
        <w:tc>
          <w:tcPr>
            <w:tcW w:w="1390" w:type="dxa"/>
          </w:tcPr>
          <w:p w14:paraId="69599CC0" w14:textId="77777777" w:rsidR="00AC3AE0" w:rsidRPr="00AC6AED" w:rsidRDefault="00AC3AE0" w:rsidP="00624AE3"/>
        </w:tc>
      </w:tr>
      <w:tr w:rsidR="00AC3AE0" w:rsidRPr="00AC6AED" w14:paraId="7F102324" w14:textId="77777777" w:rsidTr="00624AE3">
        <w:tc>
          <w:tcPr>
            <w:tcW w:w="3964" w:type="dxa"/>
          </w:tcPr>
          <w:p w14:paraId="700C7058" w14:textId="77777777" w:rsidR="00AC3AE0" w:rsidRPr="00AC6AED" w:rsidRDefault="00AC3AE0" w:rsidP="00624AE3">
            <w:r w:rsidRPr="00AC6AED">
              <w:t>D6 A mother who does not</w:t>
            </w:r>
          </w:p>
          <w:p w14:paraId="283EDA54" w14:textId="77777777" w:rsidR="00AC3AE0" w:rsidRPr="00AC6AED" w:rsidRDefault="00AC3AE0" w:rsidP="00624AE3">
            <w:r w:rsidRPr="00AC6AED">
              <w:t>breast-feed is inferior</w:t>
            </w:r>
          </w:p>
        </w:tc>
        <w:tc>
          <w:tcPr>
            <w:tcW w:w="1001" w:type="dxa"/>
          </w:tcPr>
          <w:p w14:paraId="0E4A93D2" w14:textId="77777777" w:rsidR="00AC3AE0" w:rsidRPr="00AC6AED" w:rsidRDefault="00AC3AE0" w:rsidP="00624AE3"/>
        </w:tc>
        <w:tc>
          <w:tcPr>
            <w:tcW w:w="743" w:type="dxa"/>
          </w:tcPr>
          <w:p w14:paraId="5E15A7D1" w14:textId="77777777" w:rsidR="00AC3AE0" w:rsidRPr="00AC6AED" w:rsidRDefault="00AC3AE0" w:rsidP="00624AE3"/>
        </w:tc>
        <w:tc>
          <w:tcPr>
            <w:tcW w:w="861" w:type="dxa"/>
          </w:tcPr>
          <w:p w14:paraId="7FD3F688" w14:textId="77777777" w:rsidR="00AC3AE0" w:rsidRPr="00AC6AED" w:rsidRDefault="00AC3AE0" w:rsidP="00624AE3"/>
        </w:tc>
        <w:tc>
          <w:tcPr>
            <w:tcW w:w="1057" w:type="dxa"/>
          </w:tcPr>
          <w:p w14:paraId="01A5B80C" w14:textId="77777777" w:rsidR="00AC3AE0" w:rsidRPr="00AC6AED" w:rsidRDefault="00AC3AE0" w:rsidP="00624AE3"/>
        </w:tc>
        <w:tc>
          <w:tcPr>
            <w:tcW w:w="1390" w:type="dxa"/>
          </w:tcPr>
          <w:p w14:paraId="4D92428E" w14:textId="77777777" w:rsidR="00AC3AE0" w:rsidRPr="00AC6AED" w:rsidRDefault="00AC3AE0" w:rsidP="00624AE3"/>
        </w:tc>
      </w:tr>
      <w:tr w:rsidR="00AC3AE0" w:rsidRPr="00AC6AED" w14:paraId="575EF96F" w14:textId="77777777" w:rsidTr="00624AE3">
        <w:tc>
          <w:tcPr>
            <w:tcW w:w="3964" w:type="dxa"/>
          </w:tcPr>
          <w:p w14:paraId="2921146A" w14:textId="77777777" w:rsidR="00AC3AE0" w:rsidRPr="00AC6AED" w:rsidRDefault="00AC3AE0" w:rsidP="00624AE3">
            <w:r w:rsidRPr="00AC6AED">
              <w:t>D7 Breast feeding is difficult</w:t>
            </w:r>
          </w:p>
          <w:p w14:paraId="7518F58E" w14:textId="77777777" w:rsidR="00AC3AE0" w:rsidRPr="00AC6AED" w:rsidRDefault="00AC3AE0" w:rsidP="00624AE3"/>
        </w:tc>
        <w:tc>
          <w:tcPr>
            <w:tcW w:w="1001" w:type="dxa"/>
          </w:tcPr>
          <w:p w14:paraId="59913AA0" w14:textId="77777777" w:rsidR="00AC3AE0" w:rsidRPr="00AC6AED" w:rsidRDefault="00AC3AE0" w:rsidP="00624AE3"/>
        </w:tc>
        <w:tc>
          <w:tcPr>
            <w:tcW w:w="743" w:type="dxa"/>
          </w:tcPr>
          <w:p w14:paraId="3382F7A6" w14:textId="77777777" w:rsidR="00AC3AE0" w:rsidRPr="00AC6AED" w:rsidRDefault="00AC3AE0" w:rsidP="00624AE3"/>
        </w:tc>
        <w:tc>
          <w:tcPr>
            <w:tcW w:w="861" w:type="dxa"/>
          </w:tcPr>
          <w:p w14:paraId="426367E2" w14:textId="77777777" w:rsidR="00AC3AE0" w:rsidRPr="00AC6AED" w:rsidRDefault="00AC3AE0" w:rsidP="00624AE3"/>
        </w:tc>
        <w:tc>
          <w:tcPr>
            <w:tcW w:w="1057" w:type="dxa"/>
          </w:tcPr>
          <w:p w14:paraId="7A951500" w14:textId="77777777" w:rsidR="00AC3AE0" w:rsidRPr="00AC6AED" w:rsidRDefault="00AC3AE0" w:rsidP="00624AE3"/>
        </w:tc>
        <w:tc>
          <w:tcPr>
            <w:tcW w:w="1390" w:type="dxa"/>
          </w:tcPr>
          <w:p w14:paraId="4453A147" w14:textId="77777777" w:rsidR="00AC3AE0" w:rsidRPr="00AC6AED" w:rsidRDefault="00AC3AE0" w:rsidP="00624AE3"/>
        </w:tc>
      </w:tr>
    </w:tbl>
    <w:p w14:paraId="7193EC97" w14:textId="77777777" w:rsidR="00AC3AE0" w:rsidRPr="00AC6AED" w:rsidRDefault="00AC3AE0" w:rsidP="00AC3AE0"/>
    <w:p w14:paraId="52E851D1" w14:textId="77777777" w:rsidR="00AC3AE0" w:rsidRPr="00AC6AED" w:rsidRDefault="00AC3AE0" w:rsidP="00AC3AE0">
      <w:r w:rsidRPr="00AC6AED">
        <w:t>The following are a number statements about how some people think a parent should behave with a baby. Please indicate how much you agree or disagree with each of them?</w:t>
      </w:r>
    </w:p>
    <w:tbl>
      <w:tblPr>
        <w:tblStyle w:val="TableGrid"/>
        <w:tblW w:w="0" w:type="auto"/>
        <w:tblLook w:val="04A0" w:firstRow="1" w:lastRow="0" w:firstColumn="1" w:lastColumn="0" w:noHBand="0" w:noVBand="1"/>
      </w:tblPr>
      <w:tblGrid>
        <w:gridCol w:w="3910"/>
        <w:gridCol w:w="1001"/>
        <w:gridCol w:w="758"/>
        <w:gridCol w:w="907"/>
        <w:gridCol w:w="1057"/>
        <w:gridCol w:w="1383"/>
      </w:tblGrid>
      <w:tr w:rsidR="00AC3AE0" w:rsidRPr="00AC6AED" w14:paraId="4A1FBE45" w14:textId="77777777" w:rsidTr="00624AE3">
        <w:tc>
          <w:tcPr>
            <w:tcW w:w="3964" w:type="dxa"/>
          </w:tcPr>
          <w:p w14:paraId="3597AD99" w14:textId="77777777" w:rsidR="00AC3AE0" w:rsidRPr="00AC6AED" w:rsidRDefault="00AC3AE0" w:rsidP="00624AE3"/>
        </w:tc>
        <w:tc>
          <w:tcPr>
            <w:tcW w:w="1001" w:type="dxa"/>
          </w:tcPr>
          <w:p w14:paraId="16EB84ED" w14:textId="77777777" w:rsidR="00AC3AE0" w:rsidRPr="00AC6AED" w:rsidRDefault="00AC3AE0" w:rsidP="00624AE3">
            <w:r w:rsidRPr="00AC6AED">
              <w:t>Strongly agree</w:t>
            </w:r>
          </w:p>
        </w:tc>
        <w:tc>
          <w:tcPr>
            <w:tcW w:w="743" w:type="dxa"/>
          </w:tcPr>
          <w:p w14:paraId="6457305E" w14:textId="77777777" w:rsidR="00AC3AE0" w:rsidRPr="00AC6AED" w:rsidRDefault="00AC3AE0" w:rsidP="00624AE3">
            <w:r w:rsidRPr="00AC6AED">
              <w:t>Agree</w:t>
            </w:r>
          </w:p>
        </w:tc>
        <w:tc>
          <w:tcPr>
            <w:tcW w:w="861" w:type="dxa"/>
          </w:tcPr>
          <w:p w14:paraId="7FE76FCB" w14:textId="77777777" w:rsidR="00AC3AE0" w:rsidRPr="00AC6AED" w:rsidRDefault="00AC3AE0" w:rsidP="00624AE3">
            <w:r w:rsidRPr="00AC6AED">
              <w:t>Unsure</w:t>
            </w:r>
          </w:p>
        </w:tc>
        <w:tc>
          <w:tcPr>
            <w:tcW w:w="1057" w:type="dxa"/>
          </w:tcPr>
          <w:p w14:paraId="6CB8C34B" w14:textId="77777777" w:rsidR="00AC3AE0" w:rsidRPr="00AC6AED" w:rsidRDefault="00AC3AE0" w:rsidP="00624AE3">
            <w:r w:rsidRPr="00AC6AED">
              <w:t>Disagree</w:t>
            </w:r>
          </w:p>
        </w:tc>
        <w:tc>
          <w:tcPr>
            <w:tcW w:w="1390" w:type="dxa"/>
          </w:tcPr>
          <w:p w14:paraId="0728FA87" w14:textId="77777777" w:rsidR="00AC3AE0" w:rsidRPr="00AC6AED" w:rsidRDefault="00AC3AE0" w:rsidP="00624AE3">
            <w:r w:rsidRPr="00AC6AED">
              <w:t>Strongly disagree</w:t>
            </w:r>
          </w:p>
        </w:tc>
      </w:tr>
      <w:tr w:rsidR="00AC3AE0" w:rsidRPr="00AC6AED" w14:paraId="7E9DBFB2" w14:textId="77777777" w:rsidTr="00624AE3">
        <w:tc>
          <w:tcPr>
            <w:tcW w:w="3964" w:type="dxa"/>
          </w:tcPr>
          <w:p w14:paraId="3ED343DE" w14:textId="77777777" w:rsidR="00AC3AE0" w:rsidRPr="00AC6AED" w:rsidRDefault="00AC3AE0" w:rsidP="00624AE3">
            <w:r w:rsidRPr="00AC6AED">
              <w:t>D8 Babies should be picked up whenever they cry</w:t>
            </w:r>
          </w:p>
        </w:tc>
        <w:tc>
          <w:tcPr>
            <w:tcW w:w="1001" w:type="dxa"/>
          </w:tcPr>
          <w:p w14:paraId="49DF7D94" w14:textId="77777777" w:rsidR="00AC3AE0" w:rsidRPr="00AC6AED" w:rsidRDefault="00AC3AE0" w:rsidP="00624AE3"/>
        </w:tc>
        <w:tc>
          <w:tcPr>
            <w:tcW w:w="743" w:type="dxa"/>
          </w:tcPr>
          <w:p w14:paraId="1DE1801E" w14:textId="77777777" w:rsidR="00AC3AE0" w:rsidRPr="00AC6AED" w:rsidRDefault="00AC3AE0" w:rsidP="00624AE3"/>
        </w:tc>
        <w:tc>
          <w:tcPr>
            <w:tcW w:w="861" w:type="dxa"/>
          </w:tcPr>
          <w:p w14:paraId="6EFCC135" w14:textId="77777777" w:rsidR="00AC3AE0" w:rsidRPr="00AC6AED" w:rsidRDefault="00AC3AE0" w:rsidP="00624AE3"/>
        </w:tc>
        <w:tc>
          <w:tcPr>
            <w:tcW w:w="1057" w:type="dxa"/>
          </w:tcPr>
          <w:p w14:paraId="718D04F0" w14:textId="77777777" w:rsidR="00AC3AE0" w:rsidRPr="00AC6AED" w:rsidRDefault="00AC3AE0" w:rsidP="00624AE3"/>
        </w:tc>
        <w:tc>
          <w:tcPr>
            <w:tcW w:w="1390" w:type="dxa"/>
          </w:tcPr>
          <w:p w14:paraId="4A03609A" w14:textId="77777777" w:rsidR="00AC3AE0" w:rsidRPr="00AC6AED" w:rsidRDefault="00AC3AE0" w:rsidP="00624AE3"/>
        </w:tc>
      </w:tr>
      <w:tr w:rsidR="00AC3AE0" w:rsidRPr="00AC6AED" w14:paraId="762C9E29" w14:textId="77777777" w:rsidTr="00624AE3">
        <w:tc>
          <w:tcPr>
            <w:tcW w:w="3964" w:type="dxa"/>
          </w:tcPr>
          <w:p w14:paraId="04D00202" w14:textId="77777777" w:rsidR="00AC3AE0" w:rsidRPr="00AC6AED" w:rsidRDefault="00AC3AE0" w:rsidP="00624AE3">
            <w:r w:rsidRPr="00AC6AED">
              <w:t>D9 It is important to develop a regular pattern of feeding and sleeping</w:t>
            </w:r>
          </w:p>
        </w:tc>
        <w:tc>
          <w:tcPr>
            <w:tcW w:w="1001" w:type="dxa"/>
          </w:tcPr>
          <w:p w14:paraId="3AE9C165" w14:textId="77777777" w:rsidR="00AC3AE0" w:rsidRPr="00AC6AED" w:rsidRDefault="00AC3AE0" w:rsidP="00624AE3"/>
        </w:tc>
        <w:tc>
          <w:tcPr>
            <w:tcW w:w="743" w:type="dxa"/>
          </w:tcPr>
          <w:p w14:paraId="34AD2226" w14:textId="77777777" w:rsidR="00AC3AE0" w:rsidRPr="00AC6AED" w:rsidRDefault="00AC3AE0" w:rsidP="00624AE3"/>
        </w:tc>
        <w:tc>
          <w:tcPr>
            <w:tcW w:w="861" w:type="dxa"/>
          </w:tcPr>
          <w:p w14:paraId="7103D934" w14:textId="77777777" w:rsidR="00AC3AE0" w:rsidRPr="00AC6AED" w:rsidRDefault="00AC3AE0" w:rsidP="00624AE3"/>
        </w:tc>
        <w:tc>
          <w:tcPr>
            <w:tcW w:w="1057" w:type="dxa"/>
          </w:tcPr>
          <w:p w14:paraId="3BB09215" w14:textId="77777777" w:rsidR="00AC3AE0" w:rsidRPr="00AC6AED" w:rsidRDefault="00AC3AE0" w:rsidP="00624AE3"/>
        </w:tc>
        <w:tc>
          <w:tcPr>
            <w:tcW w:w="1390" w:type="dxa"/>
          </w:tcPr>
          <w:p w14:paraId="7FE10292" w14:textId="77777777" w:rsidR="00AC3AE0" w:rsidRPr="00AC6AED" w:rsidRDefault="00AC3AE0" w:rsidP="00624AE3"/>
        </w:tc>
      </w:tr>
      <w:tr w:rsidR="00AC3AE0" w:rsidRPr="00AC6AED" w14:paraId="24FDD289" w14:textId="77777777" w:rsidTr="00624AE3">
        <w:tc>
          <w:tcPr>
            <w:tcW w:w="3964" w:type="dxa"/>
          </w:tcPr>
          <w:p w14:paraId="28BC864E" w14:textId="77777777" w:rsidR="00AC3AE0" w:rsidRPr="00AC6AED" w:rsidRDefault="00AC3AE0" w:rsidP="00624AE3">
            <w:r w:rsidRPr="00AC6AED">
              <w:t>D10 Babies should be fed</w:t>
            </w:r>
          </w:p>
          <w:p w14:paraId="6379181B" w14:textId="77777777" w:rsidR="00AC3AE0" w:rsidRPr="00AC6AED" w:rsidRDefault="00AC3AE0" w:rsidP="00624AE3">
            <w:r w:rsidRPr="00AC6AED">
              <w:t>whenever they are hungry</w:t>
            </w:r>
          </w:p>
        </w:tc>
        <w:tc>
          <w:tcPr>
            <w:tcW w:w="1001" w:type="dxa"/>
          </w:tcPr>
          <w:p w14:paraId="379E9F5F" w14:textId="77777777" w:rsidR="00AC3AE0" w:rsidRPr="00AC6AED" w:rsidRDefault="00AC3AE0" w:rsidP="00624AE3"/>
        </w:tc>
        <w:tc>
          <w:tcPr>
            <w:tcW w:w="743" w:type="dxa"/>
          </w:tcPr>
          <w:p w14:paraId="5B54D800" w14:textId="77777777" w:rsidR="00AC3AE0" w:rsidRPr="00AC6AED" w:rsidRDefault="00AC3AE0" w:rsidP="00624AE3"/>
        </w:tc>
        <w:tc>
          <w:tcPr>
            <w:tcW w:w="861" w:type="dxa"/>
          </w:tcPr>
          <w:p w14:paraId="60EF65B1" w14:textId="77777777" w:rsidR="00AC3AE0" w:rsidRPr="00AC6AED" w:rsidRDefault="00AC3AE0" w:rsidP="00624AE3"/>
        </w:tc>
        <w:tc>
          <w:tcPr>
            <w:tcW w:w="1057" w:type="dxa"/>
          </w:tcPr>
          <w:p w14:paraId="5B1D3481" w14:textId="77777777" w:rsidR="00AC3AE0" w:rsidRPr="00AC6AED" w:rsidRDefault="00AC3AE0" w:rsidP="00624AE3"/>
        </w:tc>
        <w:tc>
          <w:tcPr>
            <w:tcW w:w="1390" w:type="dxa"/>
          </w:tcPr>
          <w:p w14:paraId="0A7426B6" w14:textId="77777777" w:rsidR="00AC3AE0" w:rsidRPr="00AC6AED" w:rsidRDefault="00AC3AE0" w:rsidP="00624AE3"/>
        </w:tc>
      </w:tr>
      <w:tr w:rsidR="00AC3AE0" w:rsidRPr="00AC6AED" w14:paraId="264A13A6" w14:textId="77777777" w:rsidTr="00624AE3">
        <w:tc>
          <w:tcPr>
            <w:tcW w:w="3964" w:type="dxa"/>
          </w:tcPr>
          <w:p w14:paraId="38829103" w14:textId="77777777" w:rsidR="00AC3AE0" w:rsidRPr="00AC6AED" w:rsidRDefault="00AC3AE0" w:rsidP="00624AE3">
            <w:r w:rsidRPr="00AC6AED">
              <w:t>D11 Babies need to be stimulated if they are to develop well</w:t>
            </w:r>
          </w:p>
        </w:tc>
        <w:tc>
          <w:tcPr>
            <w:tcW w:w="1001" w:type="dxa"/>
          </w:tcPr>
          <w:p w14:paraId="0401DF42" w14:textId="77777777" w:rsidR="00AC3AE0" w:rsidRPr="00AC6AED" w:rsidRDefault="00AC3AE0" w:rsidP="00624AE3"/>
        </w:tc>
        <w:tc>
          <w:tcPr>
            <w:tcW w:w="743" w:type="dxa"/>
          </w:tcPr>
          <w:p w14:paraId="56DE9F2C" w14:textId="77777777" w:rsidR="00AC3AE0" w:rsidRPr="00AC6AED" w:rsidRDefault="00AC3AE0" w:rsidP="00624AE3"/>
        </w:tc>
        <w:tc>
          <w:tcPr>
            <w:tcW w:w="861" w:type="dxa"/>
          </w:tcPr>
          <w:p w14:paraId="358D3DAA" w14:textId="77777777" w:rsidR="00AC3AE0" w:rsidRPr="00AC6AED" w:rsidRDefault="00AC3AE0" w:rsidP="00624AE3"/>
        </w:tc>
        <w:tc>
          <w:tcPr>
            <w:tcW w:w="1057" w:type="dxa"/>
          </w:tcPr>
          <w:p w14:paraId="06838511" w14:textId="77777777" w:rsidR="00AC3AE0" w:rsidRPr="00AC6AED" w:rsidRDefault="00AC3AE0" w:rsidP="00624AE3"/>
        </w:tc>
        <w:tc>
          <w:tcPr>
            <w:tcW w:w="1390" w:type="dxa"/>
          </w:tcPr>
          <w:p w14:paraId="7E949CA3" w14:textId="77777777" w:rsidR="00AC3AE0" w:rsidRPr="00AC6AED" w:rsidRDefault="00AC3AE0" w:rsidP="00624AE3"/>
        </w:tc>
      </w:tr>
      <w:tr w:rsidR="00AC3AE0" w:rsidRPr="00AC6AED" w14:paraId="0B52F3BE" w14:textId="77777777" w:rsidTr="00624AE3">
        <w:tc>
          <w:tcPr>
            <w:tcW w:w="3964" w:type="dxa"/>
          </w:tcPr>
          <w:p w14:paraId="02E099A8" w14:textId="77777777" w:rsidR="00AC3AE0" w:rsidRPr="00AC6AED" w:rsidRDefault="00AC3AE0" w:rsidP="00624AE3">
            <w:r w:rsidRPr="00AC6AED">
              <w:t>D12 Parents need to adapt their lives to the babies demands</w:t>
            </w:r>
          </w:p>
        </w:tc>
        <w:tc>
          <w:tcPr>
            <w:tcW w:w="1001" w:type="dxa"/>
          </w:tcPr>
          <w:p w14:paraId="7D73670B" w14:textId="77777777" w:rsidR="00AC3AE0" w:rsidRPr="00AC6AED" w:rsidRDefault="00AC3AE0" w:rsidP="00624AE3"/>
        </w:tc>
        <w:tc>
          <w:tcPr>
            <w:tcW w:w="743" w:type="dxa"/>
          </w:tcPr>
          <w:p w14:paraId="4F4506DC" w14:textId="77777777" w:rsidR="00AC3AE0" w:rsidRPr="00AC6AED" w:rsidRDefault="00AC3AE0" w:rsidP="00624AE3"/>
        </w:tc>
        <w:tc>
          <w:tcPr>
            <w:tcW w:w="861" w:type="dxa"/>
          </w:tcPr>
          <w:p w14:paraId="26250C0D" w14:textId="77777777" w:rsidR="00AC3AE0" w:rsidRPr="00AC6AED" w:rsidRDefault="00AC3AE0" w:rsidP="00624AE3"/>
        </w:tc>
        <w:tc>
          <w:tcPr>
            <w:tcW w:w="1057" w:type="dxa"/>
          </w:tcPr>
          <w:p w14:paraId="764C184D" w14:textId="77777777" w:rsidR="00AC3AE0" w:rsidRPr="00AC6AED" w:rsidRDefault="00AC3AE0" w:rsidP="00624AE3"/>
        </w:tc>
        <w:tc>
          <w:tcPr>
            <w:tcW w:w="1390" w:type="dxa"/>
          </w:tcPr>
          <w:p w14:paraId="604D2A0C" w14:textId="77777777" w:rsidR="00AC3AE0" w:rsidRPr="00AC6AED" w:rsidRDefault="00AC3AE0" w:rsidP="00624AE3"/>
        </w:tc>
      </w:tr>
      <w:tr w:rsidR="00AC3AE0" w:rsidRPr="00AC6AED" w14:paraId="07C3F92F" w14:textId="77777777" w:rsidTr="00624AE3">
        <w:tc>
          <w:tcPr>
            <w:tcW w:w="3964" w:type="dxa"/>
          </w:tcPr>
          <w:p w14:paraId="085D6A49" w14:textId="77777777" w:rsidR="00AC3AE0" w:rsidRPr="00AC6AED" w:rsidRDefault="00AC3AE0" w:rsidP="00624AE3">
            <w:r w:rsidRPr="00AC6AED">
              <w:t>D13 A baby should fit into its parents routine</w:t>
            </w:r>
          </w:p>
        </w:tc>
        <w:tc>
          <w:tcPr>
            <w:tcW w:w="1001" w:type="dxa"/>
          </w:tcPr>
          <w:p w14:paraId="02C33715" w14:textId="77777777" w:rsidR="00AC3AE0" w:rsidRPr="00AC6AED" w:rsidRDefault="00AC3AE0" w:rsidP="00624AE3"/>
        </w:tc>
        <w:tc>
          <w:tcPr>
            <w:tcW w:w="743" w:type="dxa"/>
          </w:tcPr>
          <w:p w14:paraId="1624DBD3" w14:textId="77777777" w:rsidR="00AC3AE0" w:rsidRPr="00AC6AED" w:rsidRDefault="00AC3AE0" w:rsidP="00624AE3"/>
        </w:tc>
        <w:tc>
          <w:tcPr>
            <w:tcW w:w="861" w:type="dxa"/>
          </w:tcPr>
          <w:p w14:paraId="1F11F42A" w14:textId="77777777" w:rsidR="00AC3AE0" w:rsidRPr="00AC6AED" w:rsidRDefault="00AC3AE0" w:rsidP="00624AE3"/>
        </w:tc>
        <w:tc>
          <w:tcPr>
            <w:tcW w:w="1057" w:type="dxa"/>
          </w:tcPr>
          <w:p w14:paraId="0ED0B6D1" w14:textId="77777777" w:rsidR="00AC3AE0" w:rsidRPr="00AC6AED" w:rsidRDefault="00AC3AE0" w:rsidP="00624AE3"/>
        </w:tc>
        <w:tc>
          <w:tcPr>
            <w:tcW w:w="1390" w:type="dxa"/>
          </w:tcPr>
          <w:p w14:paraId="7802354E" w14:textId="77777777" w:rsidR="00AC3AE0" w:rsidRPr="00AC6AED" w:rsidRDefault="00AC3AE0" w:rsidP="00624AE3"/>
        </w:tc>
      </w:tr>
      <w:tr w:rsidR="00AC3AE0" w:rsidRPr="00AC6AED" w14:paraId="3A2C8A3E" w14:textId="77777777" w:rsidTr="00624AE3">
        <w:tc>
          <w:tcPr>
            <w:tcW w:w="3964" w:type="dxa"/>
          </w:tcPr>
          <w:p w14:paraId="043B3FB1" w14:textId="77777777" w:rsidR="00AC3AE0" w:rsidRPr="00AC6AED" w:rsidRDefault="00AC3AE0" w:rsidP="00624AE3">
            <w:r w:rsidRPr="00AC6AED">
              <w:t>D14 Babies should be left to develop naturally</w:t>
            </w:r>
          </w:p>
        </w:tc>
        <w:tc>
          <w:tcPr>
            <w:tcW w:w="1001" w:type="dxa"/>
          </w:tcPr>
          <w:p w14:paraId="700724F1" w14:textId="77777777" w:rsidR="00AC3AE0" w:rsidRPr="00AC6AED" w:rsidRDefault="00AC3AE0" w:rsidP="00624AE3"/>
        </w:tc>
        <w:tc>
          <w:tcPr>
            <w:tcW w:w="743" w:type="dxa"/>
          </w:tcPr>
          <w:p w14:paraId="5D2121DE" w14:textId="77777777" w:rsidR="00AC3AE0" w:rsidRPr="00AC6AED" w:rsidRDefault="00AC3AE0" w:rsidP="00624AE3"/>
        </w:tc>
        <w:tc>
          <w:tcPr>
            <w:tcW w:w="861" w:type="dxa"/>
          </w:tcPr>
          <w:p w14:paraId="5B1D2647" w14:textId="77777777" w:rsidR="00AC3AE0" w:rsidRPr="00AC6AED" w:rsidRDefault="00AC3AE0" w:rsidP="00624AE3"/>
        </w:tc>
        <w:tc>
          <w:tcPr>
            <w:tcW w:w="1057" w:type="dxa"/>
          </w:tcPr>
          <w:p w14:paraId="08524976" w14:textId="77777777" w:rsidR="00AC3AE0" w:rsidRPr="00AC6AED" w:rsidRDefault="00AC3AE0" w:rsidP="00624AE3"/>
        </w:tc>
        <w:tc>
          <w:tcPr>
            <w:tcW w:w="1390" w:type="dxa"/>
          </w:tcPr>
          <w:p w14:paraId="57D8FB46" w14:textId="77777777" w:rsidR="00AC3AE0" w:rsidRPr="00AC6AED" w:rsidRDefault="00AC3AE0" w:rsidP="00624AE3"/>
        </w:tc>
      </w:tr>
      <w:tr w:rsidR="00AC3AE0" w:rsidRPr="00AC6AED" w14:paraId="16C548FE" w14:textId="77777777" w:rsidTr="00624AE3">
        <w:tc>
          <w:tcPr>
            <w:tcW w:w="3964" w:type="dxa"/>
          </w:tcPr>
          <w:p w14:paraId="59C02FE2" w14:textId="77777777" w:rsidR="00AC3AE0" w:rsidRPr="00AC6AED" w:rsidRDefault="00AC3AE0" w:rsidP="00624AE3">
            <w:r w:rsidRPr="00AC6AED">
              <w:t>D15 Talking to, even a very young baby, is important</w:t>
            </w:r>
          </w:p>
        </w:tc>
        <w:tc>
          <w:tcPr>
            <w:tcW w:w="1001" w:type="dxa"/>
          </w:tcPr>
          <w:p w14:paraId="3CF9D641" w14:textId="77777777" w:rsidR="00AC3AE0" w:rsidRPr="00AC6AED" w:rsidRDefault="00AC3AE0" w:rsidP="00624AE3"/>
        </w:tc>
        <w:tc>
          <w:tcPr>
            <w:tcW w:w="743" w:type="dxa"/>
          </w:tcPr>
          <w:p w14:paraId="579D5DB1" w14:textId="77777777" w:rsidR="00AC3AE0" w:rsidRPr="00AC6AED" w:rsidRDefault="00AC3AE0" w:rsidP="00624AE3"/>
        </w:tc>
        <w:tc>
          <w:tcPr>
            <w:tcW w:w="861" w:type="dxa"/>
          </w:tcPr>
          <w:p w14:paraId="4B204696" w14:textId="77777777" w:rsidR="00AC3AE0" w:rsidRPr="00AC6AED" w:rsidRDefault="00AC3AE0" w:rsidP="00624AE3"/>
        </w:tc>
        <w:tc>
          <w:tcPr>
            <w:tcW w:w="1057" w:type="dxa"/>
          </w:tcPr>
          <w:p w14:paraId="3040C8ED" w14:textId="77777777" w:rsidR="00AC3AE0" w:rsidRPr="00AC6AED" w:rsidRDefault="00AC3AE0" w:rsidP="00624AE3"/>
        </w:tc>
        <w:tc>
          <w:tcPr>
            <w:tcW w:w="1390" w:type="dxa"/>
          </w:tcPr>
          <w:p w14:paraId="4068FD2C" w14:textId="77777777" w:rsidR="00AC3AE0" w:rsidRPr="00AC6AED" w:rsidRDefault="00AC3AE0" w:rsidP="00624AE3"/>
        </w:tc>
      </w:tr>
      <w:tr w:rsidR="00AC3AE0" w:rsidRPr="00AC6AED" w14:paraId="40801374" w14:textId="77777777" w:rsidTr="00624AE3">
        <w:tc>
          <w:tcPr>
            <w:tcW w:w="3964" w:type="dxa"/>
          </w:tcPr>
          <w:p w14:paraId="298E011B" w14:textId="77777777" w:rsidR="00AC3AE0" w:rsidRPr="00AC6AED" w:rsidRDefault="00AC3AE0" w:rsidP="00624AE3">
            <w:r w:rsidRPr="00AC6AED">
              <w:t>D16 Cuddling a baby is very important</w:t>
            </w:r>
          </w:p>
          <w:p w14:paraId="47CD3190" w14:textId="77777777" w:rsidR="00AC3AE0" w:rsidRPr="00AC6AED" w:rsidRDefault="00AC3AE0" w:rsidP="00624AE3"/>
        </w:tc>
        <w:tc>
          <w:tcPr>
            <w:tcW w:w="1001" w:type="dxa"/>
          </w:tcPr>
          <w:p w14:paraId="25F34977" w14:textId="77777777" w:rsidR="00AC3AE0" w:rsidRPr="00AC6AED" w:rsidRDefault="00AC3AE0" w:rsidP="00624AE3"/>
        </w:tc>
        <w:tc>
          <w:tcPr>
            <w:tcW w:w="743" w:type="dxa"/>
          </w:tcPr>
          <w:p w14:paraId="01562025" w14:textId="77777777" w:rsidR="00AC3AE0" w:rsidRPr="00AC6AED" w:rsidRDefault="00AC3AE0" w:rsidP="00624AE3"/>
        </w:tc>
        <w:tc>
          <w:tcPr>
            <w:tcW w:w="861" w:type="dxa"/>
          </w:tcPr>
          <w:p w14:paraId="601BCA9C" w14:textId="77777777" w:rsidR="00AC3AE0" w:rsidRPr="00AC6AED" w:rsidRDefault="00AC3AE0" w:rsidP="00624AE3"/>
        </w:tc>
        <w:tc>
          <w:tcPr>
            <w:tcW w:w="1057" w:type="dxa"/>
          </w:tcPr>
          <w:p w14:paraId="2538B218" w14:textId="77777777" w:rsidR="00AC3AE0" w:rsidRPr="00AC6AED" w:rsidRDefault="00AC3AE0" w:rsidP="00624AE3"/>
        </w:tc>
        <w:tc>
          <w:tcPr>
            <w:tcW w:w="1390" w:type="dxa"/>
          </w:tcPr>
          <w:p w14:paraId="0B15057C" w14:textId="77777777" w:rsidR="00AC3AE0" w:rsidRPr="00AC6AED" w:rsidRDefault="00AC3AE0" w:rsidP="00624AE3"/>
        </w:tc>
      </w:tr>
    </w:tbl>
    <w:p w14:paraId="0C7725D5" w14:textId="77777777" w:rsidR="00AC3AE0" w:rsidRPr="00AC6AED" w:rsidRDefault="00AC3AE0" w:rsidP="00AC3AE0"/>
    <w:p w14:paraId="51F303F1" w14:textId="77777777" w:rsidR="00AC3AE0" w:rsidRPr="00AC6AED" w:rsidRDefault="00AC3AE0" w:rsidP="00AC3AE0">
      <w:pPr>
        <w:rPr>
          <w:rFonts w:cs="Arial"/>
          <w:b/>
          <w:bCs/>
          <w:u w:val="single"/>
        </w:rPr>
      </w:pPr>
      <w:r w:rsidRPr="00AC6AED">
        <w:rPr>
          <w:rFonts w:cs="Arial"/>
          <w:b/>
          <w:bCs/>
          <w:u w:val="single"/>
        </w:rPr>
        <w:br w:type="page"/>
      </w:r>
    </w:p>
    <w:p w14:paraId="72EB0ACA" w14:textId="77777777" w:rsidR="00AC3AE0" w:rsidRPr="00AC6AED" w:rsidRDefault="00AC3AE0" w:rsidP="00AC3AE0">
      <w:pPr>
        <w:rPr>
          <w:rFonts w:cs="Arial"/>
          <w:b/>
          <w:bCs/>
          <w:u w:val="single"/>
        </w:rPr>
      </w:pPr>
      <w:r w:rsidRPr="00AC6AED">
        <w:rPr>
          <w:rFonts w:cs="Arial"/>
          <w:b/>
          <w:bCs/>
          <w:u w:val="single"/>
        </w:rPr>
        <w:lastRenderedPageBreak/>
        <w:t>Section E: Plans and expectations</w:t>
      </w:r>
    </w:p>
    <w:p w14:paraId="3E09EA35" w14:textId="77777777" w:rsidR="00AC3AE0" w:rsidRPr="00AC6AED" w:rsidRDefault="00AC3AE0" w:rsidP="00AC3AE0"/>
    <w:p w14:paraId="1D6AD2CA" w14:textId="0E38F053" w:rsidR="00AC3AE0" w:rsidRPr="00AC6AED" w:rsidRDefault="00AC3AE0" w:rsidP="00AC3AE0">
      <w:pPr>
        <w:autoSpaceDE w:val="0"/>
        <w:autoSpaceDN w:val="0"/>
        <w:adjustRightInd w:val="0"/>
        <w:spacing w:after="0" w:line="240" w:lineRule="auto"/>
        <w:rPr>
          <w:rFonts w:cs="Arial"/>
        </w:rPr>
      </w:pPr>
      <w:r w:rsidRPr="00753A69">
        <w:rPr>
          <w:rFonts w:cs="Arial"/>
        </w:rPr>
        <w:t>E1</w:t>
      </w:r>
      <w:r w:rsidR="00753A69">
        <w:rPr>
          <w:rFonts w:cs="Arial"/>
          <w:b/>
          <w:bCs/>
        </w:rPr>
        <w:t>.</w:t>
      </w:r>
      <w:r w:rsidRPr="00AC6AED">
        <w:rPr>
          <w:rFonts w:cs="Arial"/>
          <w:b/>
          <w:bCs/>
        </w:rPr>
        <w:t xml:space="preserve"> </w:t>
      </w:r>
      <w:r w:rsidRPr="00AC6AED">
        <w:rPr>
          <w:rFonts w:cs="Arial"/>
        </w:rPr>
        <w:t>Before your partner became pregnant did you read anything about pregnancy and becoming a parent?</w:t>
      </w:r>
    </w:p>
    <w:p w14:paraId="26255990" w14:textId="77777777" w:rsidR="00AC3AE0" w:rsidRPr="00AC6AED" w:rsidRDefault="00AC3AE0" w:rsidP="00AC3AE0">
      <w:pPr>
        <w:rPr>
          <w:rFonts w:cs="Arial"/>
        </w:rPr>
      </w:pPr>
      <w:r w:rsidRPr="00AC6AED">
        <w:rPr>
          <w:rFonts w:cs="Arial"/>
        </w:rPr>
        <w:t>(cross one only)</w:t>
      </w:r>
    </w:p>
    <w:p w14:paraId="01E9BC69" w14:textId="77777777" w:rsidR="00AC3AE0" w:rsidRPr="00AC6AED" w:rsidRDefault="009E73D0" w:rsidP="00AC3AE0">
      <w:pPr>
        <w:rPr>
          <w:rFonts w:cs="Arial"/>
        </w:rPr>
      </w:pPr>
      <w:sdt>
        <w:sdtPr>
          <w:rPr>
            <w:rFonts w:cs="Arial"/>
          </w:rPr>
          <w:id w:val="34398195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a lot</w:t>
      </w:r>
    </w:p>
    <w:p w14:paraId="7EEDCC7A" w14:textId="77777777" w:rsidR="00AC3AE0" w:rsidRPr="00AC6AED" w:rsidRDefault="009E73D0" w:rsidP="00AC3AE0">
      <w:pPr>
        <w:rPr>
          <w:rFonts w:cs="Arial"/>
        </w:rPr>
      </w:pPr>
      <w:sdt>
        <w:sdtPr>
          <w:rPr>
            <w:rFonts w:cs="Arial"/>
          </w:rPr>
          <w:id w:val="-120570558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some</w:t>
      </w:r>
    </w:p>
    <w:p w14:paraId="03CA5757" w14:textId="77777777" w:rsidR="00AC3AE0" w:rsidRPr="00AC6AED" w:rsidRDefault="009E73D0" w:rsidP="00AC3AE0">
      <w:pPr>
        <w:rPr>
          <w:rFonts w:cs="Arial"/>
        </w:rPr>
      </w:pPr>
      <w:sdt>
        <w:sdtPr>
          <w:rPr>
            <w:rFonts w:cs="Arial"/>
          </w:rPr>
          <w:id w:val="-198684858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a little</w:t>
      </w:r>
    </w:p>
    <w:p w14:paraId="0485681F" w14:textId="77777777" w:rsidR="00AC3AE0" w:rsidRPr="00AC6AED" w:rsidRDefault="009E73D0" w:rsidP="00AC3AE0">
      <w:pPr>
        <w:rPr>
          <w:rFonts w:cs="Arial"/>
        </w:rPr>
      </w:pPr>
      <w:sdt>
        <w:sdtPr>
          <w:rPr>
            <w:rFonts w:cs="Arial"/>
          </w:rPr>
          <w:id w:val="135691891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want to</w:t>
      </w:r>
    </w:p>
    <w:p w14:paraId="0CF813A1" w14:textId="77777777" w:rsidR="00AC3AE0" w:rsidRPr="00AC6AED" w:rsidRDefault="009E73D0" w:rsidP="00AC3AE0">
      <w:pPr>
        <w:rPr>
          <w:rFonts w:cs="Arial"/>
        </w:rPr>
      </w:pPr>
      <w:sdt>
        <w:sdtPr>
          <w:rPr>
            <w:rFonts w:cs="Arial"/>
          </w:rPr>
          <w:id w:val="-130376423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have time</w:t>
      </w:r>
    </w:p>
    <w:p w14:paraId="2415BAF7" w14:textId="77777777" w:rsidR="00AC3AE0" w:rsidRPr="00AC6AED" w:rsidRDefault="009E73D0" w:rsidP="00AC3AE0">
      <w:sdt>
        <w:sdtPr>
          <w:rPr>
            <w:rFonts w:cs="Arial"/>
          </w:rPr>
          <w:id w:val="158163257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I didn't need to</w:t>
      </w:r>
    </w:p>
    <w:p w14:paraId="70B26766" w14:textId="77777777" w:rsidR="00AC3AE0" w:rsidRPr="00AC6AED" w:rsidRDefault="00AC3AE0" w:rsidP="00AC3AE0"/>
    <w:p w14:paraId="0735B3D0" w14:textId="39684CCF" w:rsidR="00AC3AE0" w:rsidRPr="00AC6AED" w:rsidRDefault="00AC3AE0" w:rsidP="00AC3AE0">
      <w:pPr>
        <w:autoSpaceDE w:val="0"/>
        <w:autoSpaceDN w:val="0"/>
        <w:adjustRightInd w:val="0"/>
        <w:spacing w:after="0" w:line="240" w:lineRule="auto"/>
        <w:rPr>
          <w:rFonts w:cs="Arial"/>
        </w:rPr>
      </w:pPr>
      <w:r w:rsidRPr="00753A69">
        <w:rPr>
          <w:rFonts w:cs="Arial"/>
        </w:rPr>
        <w:t>E2</w:t>
      </w:r>
      <w:r w:rsidR="00753A69">
        <w:rPr>
          <w:rFonts w:cs="Arial"/>
          <w:b/>
          <w:bCs/>
        </w:rPr>
        <w:t>.</w:t>
      </w:r>
      <w:r w:rsidRPr="00AC6AED">
        <w:rPr>
          <w:rFonts w:cs="Arial"/>
          <w:b/>
          <w:bCs/>
        </w:rPr>
        <w:t xml:space="preserve"> </w:t>
      </w:r>
      <w:r w:rsidRPr="00AC6AED">
        <w:rPr>
          <w:rFonts w:cs="Arial"/>
        </w:rPr>
        <w:t>Do you have friends or relatives who have children with whom you can discuss your partner’s pregnancy?</w:t>
      </w:r>
    </w:p>
    <w:p w14:paraId="323FDA80" w14:textId="77777777" w:rsidR="00AC3AE0" w:rsidRPr="00AC6AED" w:rsidRDefault="00AC3AE0" w:rsidP="00AC3AE0">
      <w:pPr>
        <w:rPr>
          <w:rFonts w:cs="Arial"/>
        </w:rPr>
      </w:pPr>
      <w:r w:rsidRPr="00AC6AED">
        <w:rPr>
          <w:rFonts w:cs="Arial"/>
        </w:rPr>
        <w:t>(cross one only)</w:t>
      </w:r>
    </w:p>
    <w:p w14:paraId="56AE3338" w14:textId="77777777" w:rsidR="00AC3AE0" w:rsidRPr="00AC6AED" w:rsidRDefault="009E73D0" w:rsidP="00AC3AE0">
      <w:pPr>
        <w:rPr>
          <w:rFonts w:cs="Arial"/>
        </w:rPr>
      </w:pPr>
      <w:sdt>
        <w:sdtPr>
          <w:rPr>
            <w:rFonts w:cs="Arial"/>
          </w:rPr>
          <w:id w:val="-197536218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many</w:t>
      </w:r>
    </w:p>
    <w:p w14:paraId="73EFD98F" w14:textId="77777777" w:rsidR="00AC3AE0" w:rsidRPr="00AC6AED" w:rsidRDefault="009E73D0" w:rsidP="00AC3AE0">
      <w:pPr>
        <w:rPr>
          <w:rFonts w:cs="Arial"/>
        </w:rPr>
      </w:pPr>
      <w:sdt>
        <w:sdtPr>
          <w:rPr>
            <w:rFonts w:cs="Arial"/>
          </w:rPr>
          <w:id w:val="8759287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some</w:t>
      </w:r>
    </w:p>
    <w:p w14:paraId="537A4A92" w14:textId="77777777" w:rsidR="00AC3AE0" w:rsidRPr="00AC6AED" w:rsidRDefault="009E73D0" w:rsidP="00AC3AE0">
      <w:pPr>
        <w:rPr>
          <w:rFonts w:cs="Arial"/>
        </w:rPr>
      </w:pPr>
      <w:sdt>
        <w:sdtPr>
          <w:rPr>
            <w:rFonts w:cs="Arial"/>
          </w:rPr>
          <w:id w:val="6900390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w:t>
      </w:r>
    </w:p>
    <w:p w14:paraId="158B9430" w14:textId="77777777" w:rsidR="00AC3AE0" w:rsidRPr="00AC6AED" w:rsidRDefault="00AC3AE0" w:rsidP="00AC3AE0"/>
    <w:p w14:paraId="26C0C46A" w14:textId="715784ED" w:rsidR="00AC3AE0" w:rsidRPr="00AC6AED" w:rsidRDefault="00AC3AE0" w:rsidP="00AC3AE0">
      <w:pPr>
        <w:rPr>
          <w:rFonts w:cs="Arial"/>
          <w:b/>
          <w:bCs/>
        </w:rPr>
      </w:pPr>
      <w:r w:rsidRPr="00753A69">
        <w:rPr>
          <w:rFonts w:cs="Arial"/>
        </w:rPr>
        <w:t>E3</w:t>
      </w:r>
      <w:r w:rsidR="00753A69">
        <w:rPr>
          <w:rFonts w:cs="Arial"/>
          <w:b/>
          <w:bCs/>
        </w:rPr>
        <w:t>.</w:t>
      </w:r>
      <w:r w:rsidRPr="00AC6AED">
        <w:rPr>
          <w:rFonts w:cs="Arial"/>
          <w:b/>
          <w:bCs/>
        </w:rPr>
        <w:t xml:space="preserve"> </w:t>
      </w:r>
      <w:r w:rsidRPr="00AC6AED">
        <w:rPr>
          <w:rFonts w:cs="Arial"/>
        </w:rPr>
        <w:t>How would you describe your knowledge about having a baby?</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3D6A184D" w14:textId="77777777" w:rsidTr="00624AE3">
        <w:tc>
          <w:tcPr>
            <w:tcW w:w="2254" w:type="dxa"/>
          </w:tcPr>
          <w:p w14:paraId="4C3BDB37" w14:textId="77777777" w:rsidR="00AC3AE0" w:rsidRPr="00AC6AED" w:rsidRDefault="00AC3AE0" w:rsidP="00624AE3"/>
        </w:tc>
        <w:tc>
          <w:tcPr>
            <w:tcW w:w="2254" w:type="dxa"/>
          </w:tcPr>
          <w:p w14:paraId="2F55BC7A" w14:textId="77777777" w:rsidR="00AC3AE0" w:rsidRPr="00AC6AED" w:rsidRDefault="00AC3AE0" w:rsidP="00624AE3">
            <w:pPr>
              <w:autoSpaceDE w:val="0"/>
              <w:autoSpaceDN w:val="0"/>
              <w:adjustRightInd w:val="0"/>
              <w:rPr>
                <w:rFonts w:cs="Arial"/>
                <w:bCs/>
              </w:rPr>
            </w:pPr>
            <w:r w:rsidRPr="00AC6AED">
              <w:rPr>
                <w:rFonts w:cs="Arial"/>
                <w:bCs/>
              </w:rPr>
              <w:t>I know nothing</w:t>
            </w:r>
          </w:p>
        </w:tc>
        <w:tc>
          <w:tcPr>
            <w:tcW w:w="2254" w:type="dxa"/>
          </w:tcPr>
          <w:p w14:paraId="072C5297" w14:textId="77777777" w:rsidR="00AC3AE0" w:rsidRPr="00AC6AED" w:rsidRDefault="00AC3AE0" w:rsidP="00624AE3">
            <w:pPr>
              <w:autoSpaceDE w:val="0"/>
              <w:autoSpaceDN w:val="0"/>
              <w:adjustRightInd w:val="0"/>
              <w:rPr>
                <w:rFonts w:cs="Arial"/>
                <w:bCs/>
              </w:rPr>
            </w:pPr>
            <w:r w:rsidRPr="00AC6AED">
              <w:rPr>
                <w:rFonts w:cs="Arial"/>
                <w:bCs/>
              </w:rPr>
              <w:t>I know a little</w:t>
            </w:r>
          </w:p>
        </w:tc>
        <w:tc>
          <w:tcPr>
            <w:tcW w:w="2254" w:type="dxa"/>
          </w:tcPr>
          <w:p w14:paraId="4A691C28" w14:textId="77777777" w:rsidR="00AC3AE0" w:rsidRPr="00AC6AED" w:rsidRDefault="00AC3AE0" w:rsidP="00624AE3">
            <w:pPr>
              <w:autoSpaceDE w:val="0"/>
              <w:autoSpaceDN w:val="0"/>
              <w:adjustRightInd w:val="0"/>
              <w:rPr>
                <w:rFonts w:cs="Arial"/>
                <w:bCs/>
              </w:rPr>
            </w:pPr>
            <w:r w:rsidRPr="00AC6AED">
              <w:rPr>
                <w:rFonts w:cs="Arial"/>
                <w:bCs/>
              </w:rPr>
              <w:t>I know quite a lot</w:t>
            </w:r>
          </w:p>
        </w:tc>
      </w:tr>
      <w:tr w:rsidR="00AC3AE0" w:rsidRPr="00AC6AED" w14:paraId="658B4A11" w14:textId="77777777" w:rsidTr="00624AE3">
        <w:tc>
          <w:tcPr>
            <w:tcW w:w="2254" w:type="dxa"/>
          </w:tcPr>
          <w:p w14:paraId="2A331FC9" w14:textId="77777777" w:rsidR="00AC3AE0" w:rsidRPr="00AC6AED" w:rsidRDefault="00AC3AE0" w:rsidP="00624AE3">
            <w:r w:rsidRPr="00AC6AED">
              <w:rPr>
                <w:rFonts w:cs="Arial"/>
              </w:rPr>
              <w:t>Before your partner became pregnant</w:t>
            </w:r>
          </w:p>
        </w:tc>
        <w:tc>
          <w:tcPr>
            <w:tcW w:w="2254" w:type="dxa"/>
          </w:tcPr>
          <w:p w14:paraId="06572562" w14:textId="77777777" w:rsidR="00AC3AE0" w:rsidRPr="00AC6AED" w:rsidRDefault="00AC3AE0" w:rsidP="00624AE3"/>
        </w:tc>
        <w:tc>
          <w:tcPr>
            <w:tcW w:w="2254" w:type="dxa"/>
          </w:tcPr>
          <w:p w14:paraId="5841DF64" w14:textId="77777777" w:rsidR="00AC3AE0" w:rsidRPr="00AC6AED" w:rsidRDefault="00AC3AE0" w:rsidP="00624AE3"/>
        </w:tc>
        <w:tc>
          <w:tcPr>
            <w:tcW w:w="2254" w:type="dxa"/>
          </w:tcPr>
          <w:p w14:paraId="7223E168" w14:textId="77777777" w:rsidR="00AC3AE0" w:rsidRPr="00AC6AED" w:rsidRDefault="00AC3AE0" w:rsidP="00624AE3"/>
        </w:tc>
      </w:tr>
      <w:tr w:rsidR="00AC3AE0" w:rsidRPr="00AC6AED" w14:paraId="6C0A9E4E" w14:textId="77777777" w:rsidTr="00624AE3">
        <w:tc>
          <w:tcPr>
            <w:tcW w:w="2254" w:type="dxa"/>
          </w:tcPr>
          <w:p w14:paraId="2BA54E9C" w14:textId="77777777" w:rsidR="00AC3AE0" w:rsidRPr="00AC6AED" w:rsidRDefault="00AC3AE0" w:rsidP="00624AE3">
            <w:r w:rsidRPr="00AC6AED">
              <w:rPr>
                <w:rFonts w:cs="Arial"/>
              </w:rPr>
              <w:t>Now</w:t>
            </w:r>
          </w:p>
        </w:tc>
        <w:tc>
          <w:tcPr>
            <w:tcW w:w="2254" w:type="dxa"/>
          </w:tcPr>
          <w:p w14:paraId="7FC587BE" w14:textId="77777777" w:rsidR="00AC3AE0" w:rsidRPr="00AC6AED" w:rsidRDefault="00AC3AE0" w:rsidP="00624AE3"/>
        </w:tc>
        <w:tc>
          <w:tcPr>
            <w:tcW w:w="2254" w:type="dxa"/>
          </w:tcPr>
          <w:p w14:paraId="57F57264" w14:textId="77777777" w:rsidR="00AC3AE0" w:rsidRPr="00AC6AED" w:rsidRDefault="00AC3AE0" w:rsidP="00624AE3"/>
        </w:tc>
        <w:tc>
          <w:tcPr>
            <w:tcW w:w="2254" w:type="dxa"/>
          </w:tcPr>
          <w:p w14:paraId="7E325598" w14:textId="77777777" w:rsidR="00AC3AE0" w:rsidRPr="00AC6AED" w:rsidRDefault="00AC3AE0" w:rsidP="00624AE3"/>
        </w:tc>
      </w:tr>
    </w:tbl>
    <w:p w14:paraId="6E67FA5D" w14:textId="77777777" w:rsidR="00AC3AE0" w:rsidRPr="00AC6AED" w:rsidRDefault="00AC3AE0" w:rsidP="00AC3AE0"/>
    <w:p w14:paraId="25FCAE82" w14:textId="45936F3C" w:rsidR="00AC3AE0" w:rsidRPr="00AC6AED" w:rsidRDefault="00AC3AE0" w:rsidP="00AC3AE0">
      <w:pPr>
        <w:autoSpaceDE w:val="0"/>
        <w:autoSpaceDN w:val="0"/>
        <w:adjustRightInd w:val="0"/>
        <w:spacing w:after="0" w:line="240" w:lineRule="auto"/>
        <w:rPr>
          <w:rFonts w:cs="Arial"/>
        </w:rPr>
      </w:pPr>
      <w:r w:rsidRPr="00753A69">
        <w:rPr>
          <w:rFonts w:cs="Arial"/>
        </w:rPr>
        <w:t>E4</w:t>
      </w:r>
      <w:r w:rsidR="00753A69">
        <w:rPr>
          <w:rFonts w:cs="Arial"/>
          <w:b/>
          <w:bCs/>
        </w:rPr>
        <w:t>.</w:t>
      </w:r>
      <w:r w:rsidRPr="00AC6AED">
        <w:rPr>
          <w:rFonts w:cs="Arial"/>
          <w:b/>
          <w:bCs/>
        </w:rPr>
        <w:t xml:space="preserve"> </w:t>
      </w:r>
      <w:r w:rsidRPr="00AC6AED">
        <w:rPr>
          <w:rFonts w:cs="Arial"/>
        </w:rPr>
        <w:t>Have you attended childbirth preparation classes with your partner during this pregnancy?</w:t>
      </w:r>
    </w:p>
    <w:p w14:paraId="69BF7A48"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71C2F9D0" w14:textId="77777777" w:rsidR="00AC3AE0" w:rsidRPr="00AC6AED" w:rsidRDefault="00AC3AE0" w:rsidP="00AC3AE0">
      <w:pPr>
        <w:autoSpaceDE w:val="0"/>
        <w:autoSpaceDN w:val="0"/>
        <w:adjustRightInd w:val="0"/>
        <w:spacing w:after="0" w:line="240" w:lineRule="auto"/>
        <w:rPr>
          <w:rFonts w:cs="Arial"/>
        </w:rPr>
      </w:pPr>
    </w:p>
    <w:p w14:paraId="5FF6A2B6" w14:textId="77777777" w:rsidR="00AC3AE0" w:rsidRPr="00AC6AED" w:rsidRDefault="009E73D0" w:rsidP="00AC3AE0">
      <w:pPr>
        <w:autoSpaceDE w:val="0"/>
        <w:autoSpaceDN w:val="0"/>
        <w:adjustRightInd w:val="0"/>
        <w:spacing w:after="0" w:line="240" w:lineRule="auto"/>
        <w:rPr>
          <w:rFonts w:cs="Arial"/>
        </w:rPr>
      </w:pPr>
      <w:sdt>
        <w:sdtPr>
          <w:rPr>
            <w:rFonts w:cs="Arial"/>
          </w:rPr>
          <w:id w:val="112681400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Yes, many</w:t>
      </w:r>
    </w:p>
    <w:p w14:paraId="13CD0D97" w14:textId="77777777" w:rsidR="00AC3AE0" w:rsidRPr="00AC6AED" w:rsidRDefault="00AC3AE0" w:rsidP="00AC3AE0">
      <w:pPr>
        <w:autoSpaceDE w:val="0"/>
        <w:autoSpaceDN w:val="0"/>
        <w:adjustRightInd w:val="0"/>
        <w:spacing w:after="0" w:line="240" w:lineRule="auto"/>
        <w:rPr>
          <w:rFonts w:cs="Arial"/>
        </w:rPr>
      </w:pPr>
    </w:p>
    <w:p w14:paraId="3C8F1BCB" w14:textId="77777777" w:rsidR="00AC3AE0" w:rsidRPr="00AC6AED" w:rsidRDefault="009E73D0" w:rsidP="00AC3AE0">
      <w:pPr>
        <w:autoSpaceDE w:val="0"/>
        <w:autoSpaceDN w:val="0"/>
        <w:adjustRightInd w:val="0"/>
        <w:spacing w:after="0" w:line="240" w:lineRule="auto"/>
        <w:rPr>
          <w:rFonts w:cs="Arial"/>
        </w:rPr>
      </w:pPr>
      <w:sdt>
        <w:sdtPr>
          <w:rPr>
            <w:rFonts w:cs="Arial"/>
          </w:rPr>
          <w:id w:val="-130824738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but intend to</w:t>
      </w:r>
    </w:p>
    <w:p w14:paraId="592A0E97" w14:textId="77777777" w:rsidR="00AC3AE0" w:rsidRPr="00AC6AED" w:rsidRDefault="00AC3AE0" w:rsidP="00AC3AE0">
      <w:pPr>
        <w:autoSpaceDE w:val="0"/>
        <w:autoSpaceDN w:val="0"/>
        <w:adjustRightInd w:val="0"/>
        <w:spacing w:after="0" w:line="240" w:lineRule="auto"/>
        <w:rPr>
          <w:rFonts w:cs="Arial"/>
        </w:rPr>
      </w:pPr>
    </w:p>
    <w:p w14:paraId="3D7E9A83" w14:textId="77777777" w:rsidR="00AC3AE0" w:rsidRPr="00AC6AED" w:rsidRDefault="009E73D0" w:rsidP="00AC3AE0">
      <w:pPr>
        <w:autoSpaceDE w:val="0"/>
        <w:autoSpaceDN w:val="0"/>
        <w:adjustRightInd w:val="0"/>
        <w:spacing w:after="0" w:line="240" w:lineRule="auto"/>
        <w:rPr>
          <w:rFonts w:cs="Arial"/>
        </w:rPr>
      </w:pPr>
      <w:sdt>
        <w:sdtPr>
          <w:rPr>
            <w:rFonts w:cs="Arial"/>
          </w:rPr>
          <w:id w:val="189553591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No, and don't intend to</w:t>
      </w:r>
    </w:p>
    <w:p w14:paraId="3CFA5D65" w14:textId="77777777" w:rsidR="00AC3AE0" w:rsidRPr="00AC6AED" w:rsidRDefault="00AC3AE0" w:rsidP="00AC3AE0">
      <w:pPr>
        <w:autoSpaceDE w:val="0"/>
        <w:autoSpaceDN w:val="0"/>
        <w:adjustRightInd w:val="0"/>
        <w:spacing w:after="0" w:line="240" w:lineRule="auto"/>
        <w:rPr>
          <w:rFonts w:cs="Arial"/>
        </w:rPr>
      </w:pPr>
    </w:p>
    <w:p w14:paraId="6BDDC24E" w14:textId="77777777" w:rsidR="00AC3AE0" w:rsidRPr="00AC6AED" w:rsidRDefault="009E73D0" w:rsidP="00AC3AE0">
      <w:pPr>
        <w:rPr>
          <w:rFonts w:cs="Arial"/>
        </w:rPr>
      </w:pPr>
      <w:sdt>
        <w:sdtPr>
          <w:rPr>
            <w:rFonts w:cs="Arial"/>
          </w:rPr>
          <w:id w:val="94774334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Haven't decided</w:t>
      </w:r>
    </w:p>
    <w:p w14:paraId="357429A4" w14:textId="77777777" w:rsidR="00AC3AE0" w:rsidRPr="00AC6AED" w:rsidRDefault="00AC3AE0" w:rsidP="00AC3AE0"/>
    <w:p w14:paraId="446E436E" w14:textId="441F2371" w:rsidR="00AC3AE0" w:rsidRPr="00AC6AED" w:rsidRDefault="00AC3AE0" w:rsidP="00AC3AE0">
      <w:pPr>
        <w:rPr>
          <w:rFonts w:cs="Arial"/>
        </w:rPr>
      </w:pPr>
      <w:r w:rsidRPr="00753A69">
        <w:rPr>
          <w:rFonts w:cs="Arial"/>
        </w:rPr>
        <w:t>E5</w:t>
      </w:r>
      <w:r w:rsidR="00753A69">
        <w:rPr>
          <w:rFonts w:cs="Arial"/>
          <w:b/>
          <w:bCs/>
        </w:rPr>
        <w:t>.</w:t>
      </w:r>
      <w:r w:rsidRPr="00AC6AED">
        <w:rPr>
          <w:rFonts w:cs="Arial"/>
          <w:b/>
          <w:bCs/>
        </w:rPr>
        <w:t xml:space="preserve"> </w:t>
      </w:r>
      <w:r w:rsidRPr="00AC6AED">
        <w:rPr>
          <w:rFonts w:cs="Arial"/>
        </w:rPr>
        <w:t>How much do you want to know about what might happen to your partner during labour?</w:t>
      </w:r>
    </w:p>
    <w:p w14:paraId="551DBE68"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711E87C0" w14:textId="77777777" w:rsidR="00AC3AE0" w:rsidRPr="00AC6AED" w:rsidRDefault="00AC3AE0" w:rsidP="00AC3AE0">
      <w:pPr>
        <w:autoSpaceDE w:val="0"/>
        <w:autoSpaceDN w:val="0"/>
        <w:adjustRightInd w:val="0"/>
        <w:spacing w:after="0" w:line="240" w:lineRule="auto"/>
        <w:rPr>
          <w:rFonts w:cs="Arial"/>
        </w:rPr>
      </w:pPr>
    </w:p>
    <w:p w14:paraId="3B4AC723" w14:textId="77777777" w:rsidR="00AC3AE0" w:rsidRPr="00AC6AED" w:rsidRDefault="009E73D0" w:rsidP="00AC3AE0">
      <w:pPr>
        <w:autoSpaceDE w:val="0"/>
        <w:autoSpaceDN w:val="0"/>
        <w:adjustRightInd w:val="0"/>
        <w:spacing w:after="0" w:line="240" w:lineRule="auto"/>
        <w:rPr>
          <w:rFonts w:cs="Arial"/>
        </w:rPr>
      </w:pPr>
      <w:sdt>
        <w:sdtPr>
          <w:rPr>
            <w:rFonts w:cs="Arial"/>
          </w:rPr>
          <w:id w:val="-187977353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d rather not know anything</w:t>
      </w:r>
    </w:p>
    <w:p w14:paraId="3EC66341" w14:textId="77777777" w:rsidR="00AC3AE0" w:rsidRPr="00AC6AED" w:rsidRDefault="00AC3AE0" w:rsidP="00AC3AE0">
      <w:pPr>
        <w:autoSpaceDE w:val="0"/>
        <w:autoSpaceDN w:val="0"/>
        <w:adjustRightInd w:val="0"/>
        <w:spacing w:after="0" w:line="240" w:lineRule="auto"/>
        <w:rPr>
          <w:rFonts w:cs="Arial"/>
        </w:rPr>
      </w:pPr>
    </w:p>
    <w:p w14:paraId="5BDA90C6" w14:textId="77777777" w:rsidR="00AC3AE0" w:rsidRPr="00AC6AED" w:rsidRDefault="009E73D0" w:rsidP="00AC3AE0">
      <w:pPr>
        <w:autoSpaceDE w:val="0"/>
        <w:autoSpaceDN w:val="0"/>
        <w:adjustRightInd w:val="0"/>
        <w:spacing w:after="0" w:line="240" w:lineRule="auto"/>
        <w:rPr>
          <w:rFonts w:cs="Arial"/>
        </w:rPr>
      </w:pPr>
      <w:sdt>
        <w:sdtPr>
          <w:rPr>
            <w:rFonts w:cs="Arial"/>
          </w:rPr>
          <w:id w:val="44550186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just want to know the basics</w:t>
      </w:r>
    </w:p>
    <w:p w14:paraId="6AF0E5CD" w14:textId="77777777" w:rsidR="00AC3AE0" w:rsidRPr="00AC6AED" w:rsidRDefault="00AC3AE0" w:rsidP="00AC3AE0">
      <w:pPr>
        <w:autoSpaceDE w:val="0"/>
        <w:autoSpaceDN w:val="0"/>
        <w:adjustRightInd w:val="0"/>
        <w:spacing w:after="0" w:line="240" w:lineRule="auto"/>
        <w:rPr>
          <w:rFonts w:cs="Arial"/>
        </w:rPr>
      </w:pPr>
    </w:p>
    <w:p w14:paraId="36ACDC90" w14:textId="77777777" w:rsidR="00AC3AE0" w:rsidRPr="00AC6AED" w:rsidRDefault="009E73D0" w:rsidP="00AC3AE0">
      <w:pPr>
        <w:autoSpaceDE w:val="0"/>
        <w:autoSpaceDN w:val="0"/>
        <w:adjustRightInd w:val="0"/>
        <w:spacing w:after="0" w:line="240" w:lineRule="auto"/>
        <w:rPr>
          <w:rFonts w:cs="Arial"/>
        </w:rPr>
      </w:pPr>
      <w:sdt>
        <w:sdtPr>
          <w:rPr>
            <w:rFonts w:cs="Arial"/>
          </w:rPr>
          <w:id w:val="-953337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want to know most things but not things that will upset or worry me</w:t>
      </w:r>
    </w:p>
    <w:p w14:paraId="20965A27" w14:textId="77777777" w:rsidR="00AC3AE0" w:rsidRPr="00AC6AED" w:rsidRDefault="00AC3AE0" w:rsidP="00AC3AE0">
      <w:pPr>
        <w:autoSpaceDE w:val="0"/>
        <w:autoSpaceDN w:val="0"/>
        <w:adjustRightInd w:val="0"/>
        <w:spacing w:after="0" w:line="240" w:lineRule="auto"/>
        <w:rPr>
          <w:rFonts w:cs="Arial"/>
        </w:rPr>
      </w:pPr>
    </w:p>
    <w:p w14:paraId="430D5BD7" w14:textId="77777777" w:rsidR="00AC3AE0" w:rsidRPr="00AC6AED" w:rsidRDefault="009E73D0" w:rsidP="00AC3AE0">
      <w:pPr>
        <w:autoSpaceDE w:val="0"/>
        <w:autoSpaceDN w:val="0"/>
        <w:adjustRightInd w:val="0"/>
        <w:spacing w:after="0" w:line="240" w:lineRule="auto"/>
        <w:rPr>
          <w:rFonts w:cs="Arial"/>
        </w:rPr>
      </w:pPr>
      <w:sdt>
        <w:sdtPr>
          <w:rPr>
            <w:rFonts w:cs="Arial"/>
          </w:rPr>
          <w:id w:val="-186265102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am happy to let the staff decide how much I ought to know</w:t>
      </w:r>
    </w:p>
    <w:p w14:paraId="7289207E" w14:textId="77777777" w:rsidR="00AC3AE0" w:rsidRPr="00AC6AED" w:rsidRDefault="00AC3AE0" w:rsidP="00AC3AE0">
      <w:pPr>
        <w:autoSpaceDE w:val="0"/>
        <w:autoSpaceDN w:val="0"/>
        <w:adjustRightInd w:val="0"/>
        <w:spacing w:after="0" w:line="240" w:lineRule="auto"/>
        <w:rPr>
          <w:rFonts w:cs="Arial"/>
        </w:rPr>
      </w:pPr>
    </w:p>
    <w:p w14:paraId="11B0765D" w14:textId="77777777" w:rsidR="00AC3AE0" w:rsidRPr="00AC6AED" w:rsidRDefault="009E73D0" w:rsidP="00AC3AE0">
      <w:sdt>
        <w:sdtPr>
          <w:rPr>
            <w:rFonts w:cs="Arial"/>
          </w:rPr>
          <w:id w:val="-11745437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want to know as much as possible</w:t>
      </w:r>
    </w:p>
    <w:p w14:paraId="39B9998A" w14:textId="77777777" w:rsidR="00AC3AE0" w:rsidRPr="00AC6AED" w:rsidRDefault="00AC3AE0" w:rsidP="00AC3AE0"/>
    <w:p w14:paraId="20440F1D" w14:textId="799F8D4C" w:rsidR="00AC3AE0" w:rsidRPr="00AC6AED" w:rsidRDefault="00AC3AE0" w:rsidP="00AC3AE0">
      <w:pPr>
        <w:rPr>
          <w:rFonts w:cs="Arial"/>
        </w:rPr>
      </w:pPr>
      <w:r w:rsidRPr="00753A69">
        <w:rPr>
          <w:rFonts w:cs="Arial"/>
        </w:rPr>
        <w:t>E6</w:t>
      </w:r>
      <w:r w:rsidR="00753A69">
        <w:rPr>
          <w:rFonts w:cs="Arial"/>
          <w:b/>
          <w:bCs/>
        </w:rPr>
        <w:t>.</w:t>
      </w:r>
      <w:r w:rsidRPr="00AC6AED">
        <w:rPr>
          <w:rFonts w:cs="Arial"/>
          <w:b/>
          <w:bCs/>
        </w:rPr>
        <w:t xml:space="preserve"> </w:t>
      </w:r>
      <w:r w:rsidRPr="00AC6AED">
        <w:rPr>
          <w:rFonts w:cs="Arial"/>
        </w:rPr>
        <w:t>Would you like to be present at the birth</w:t>
      </w:r>
    </w:p>
    <w:p w14:paraId="6E04860D" w14:textId="77777777" w:rsidR="00AC3AE0" w:rsidRPr="00AC6AED" w:rsidRDefault="00AC3AE0" w:rsidP="00AC3AE0">
      <w:pPr>
        <w:rPr>
          <w:rFonts w:cs="Arial"/>
        </w:rPr>
      </w:pPr>
      <w:r w:rsidRPr="00AC6AED">
        <w:rPr>
          <w:rFonts w:cs="Arial"/>
        </w:rPr>
        <w:t>(cross one only)</w:t>
      </w:r>
    </w:p>
    <w:p w14:paraId="3E979B9B" w14:textId="77777777" w:rsidR="00AC3AE0" w:rsidRPr="00AC6AED" w:rsidRDefault="009E73D0" w:rsidP="00AC3AE0">
      <w:pPr>
        <w:autoSpaceDE w:val="0"/>
        <w:autoSpaceDN w:val="0"/>
        <w:adjustRightInd w:val="0"/>
        <w:spacing w:after="0" w:line="240" w:lineRule="auto"/>
        <w:rPr>
          <w:rFonts w:cs="Arial"/>
        </w:rPr>
      </w:pPr>
      <w:sdt>
        <w:sdtPr>
          <w:rPr>
            <w:rFonts w:cs="Arial"/>
          </w:rPr>
          <w:id w:val="-21480994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I want this very much</w:t>
      </w:r>
    </w:p>
    <w:p w14:paraId="59395EF3" w14:textId="77777777" w:rsidR="00AC3AE0" w:rsidRPr="00AC6AED" w:rsidRDefault="00AC3AE0" w:rsidP="00AC3AE0">
      <w:pPr>
        <w:autoSpaceDE w:val="0"/>
        <w:autoSpaceDN w:val="0"/>
        <w:adjustRightInd w:val="0"/>
        <w:spacing w:after="0" w:line="240" w:lineRule="auto"/>
        <w:rPr>
          <w:rFonts w:cs="Arial"/>
        </w:rPr>
      </w:pPr>
    </w:p>
    <w:p w14:paraId="08FC81B9" w14:textId="77777777" w:rsidR="00AC3AE0" w:rsidRPr="00AC6AED" w:rsidRDefault="009E73D0" w:rsidP="00AC3AE0">
      <w:pPr>
        <w:autoSpaceDE w:val="0"/>
        <w:autoSpaceDN w:val="0"/>
        <w:adjustRightInd w:val="0"/>
        <w:spacing w:after="0" w:line="240" w:lineRule="auto"/>
        <w:rPr>
          <w:rFonts w:cs="Arial"/>
        </w:rPr>
      </w:pPr>
      <w:sdt>
        <w:sdtPr>
          <w:rPr>
            <w:rFonts w:cs="Arial"/>
          </w:rPr>
          <w:id w:val="-94523299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I would quite like this</w:t>
      </w:r>
    </w:p>
    <w:p w14:paraId="5A0949D5" w14:textId="77777777" w:rsidR="00AC3AE0" w:rsidRPr="00AC6AED" w:rsidRDefault="00AC3AE0" w:rsidP="00AC3AE0">
      <w:pPr>
        <w:autoSpaceDE w:val="0"/>
        <w:autoSpaceDN w:val="0"/>
        <w:adjustRightInd w:val="0"/>
        <w:spacing w:after="0" w:line="240" w:lineRule="auto"/>
        <w:rPr>
          <w:rFonts w:cs="Arial"/>
        </w:rPr>
      </w:pPr>
    </w:p>
    <w:p w14:paraId="31624FFD" w14:textId="77777777" w:rsidR="00AC3AE0" w:rsidRPr="00AC6AED" w:rsidRDefault="009E73D0" w:rsidP="00AC3AE0">
      <w:pPr>
        <w:autoSpaceDE w:val="0"/>
        <w:autoSpaceDN w:val="0"/>
        <w:adjustRightInd w:val="0"/>
        <w:spacing w:after="0" w:line="240" w:lineRule="auto"/>
        <w:rPr>
          <w:rFonts w:cs="Arial"/>
        </w:rPr>
      </w:pPr>
      <w:sdt>
        <w:sdtPr>
          <w:rPr>
            <w:rFonts w:cs="Arial"/>
          </w:rPr>
          <w:id w:val="-110263986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don’t mind</w:t>
      </w:r>
    </w:p>
    <w:p w14:paraId="23A36E0F" w14:textId="77777777" w:rsidR="00AC3AE0" w:rsidRPr="00AC6AED" w:rsidRDefault="00AC3AE0" w:rsidP="00AC3AE0">
      <w:pPr>
        <w:autoSpaceDE w:val="0"/>
        <w:autoSpaceDN w:val="0"/>
        <w:adjustRightInd w:val="0"/>
        <w:spacing w:after="0" w:line="240" w:lineRule="auto"/>
        <w:rPr>
          <w:rFonts w:cs="Arial"/>
        </w:rPr>
      </w:pPr>
    </w:p>
    <w:p w14:paraId="4FC2046C" w14:textId="77777777" w:rsidR="00AC3AE0" w:rsidRPr="00AC6AED" w:rsidRDefault="009E73D0" w:rsidP="00AC3AE0">
      <w:pPr>
        <w:rPr>
          <w:rFonts w:cs="Arial"/>
        </w:rPr>
      </w:pPr>
      <w:sdt>
        <w:sdtPr>
          <w:rPr>
            <w:rFonts w:cs="Arial"/>
          </w:rPr>
          <w:id w:val="-108568700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I would prefer not to do this</w:t>
      </w:r>
    </w:p>
    <w:p w14:paraId="61308E4E" w14:textId="77777777" w:rsidR="00AC3AE0" w:rsidRPr="00AC6AED" w:rsidRDefault="009E73D0" w:rsidP="00AC3AE0">
      <w:pPr>
        <w:rPr>
          <w:rFonts w:cs="Arial"/>
        </w:rPr>
      </w:pPr>
      <w:sdt>
        <w:sdtPr>
          <w:rPr>
            <w:rFonts w:cs="Arial"/>
          </w:rPr>
          <w:id w:val="-190166598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I definitely do not want this</w:t>
      </w:r>
    </w:p>
    <w:p w14:paraId="1ED035D5" w14:textId="77777777" w:rsidR="00AC3AE0" w:rsidRPr="00AC6AED" w:rsidRDefault="00AC3AE0" w:rsidP="00AC3AE0"/>
    <w:p w14:paraId="34ADEAA5" w14:textId="78FCA859" w:rsidR="00AC3AE0" w:rsidRPr="00AC6AED" w:rsidRDefault="00AC3AE0" w:rsidP="00AC3AE0">
      <w:pPr>
        <w:autoSpaceDE w:val="0"/>
        <w:autoSpaceDN w:val="0"/>
        <w:adjustRightInd w:val="0"/>
        <w:spacing w:after="0" w:line="240" w:lineRule="auto"/>
        <w:rPr>
          <w:rFonts w:cs="Arial"/>
        </w:rPr>
      </w:pPr>
      <w:r w:rsidRPr="00753A69">
        <w:rPr>
          <w:rFonts w:cs="Arial"/>
        </w:rPr>
        <w:t>E7</w:t>
      </w:r>
      <w:r w:rsidR="00753A69">
        <w:rPr>
          <w:rFonts w:cs="Arial"/>
          <w:b/>
          <w:bCs/>
        </w:rPr>
        <w:t>.</w:t>
      </w:r>
      <w:r w:rsidRPr="00AC6AED">
        <w:rPr>
          <w:rFonts w:cs="Arial"/>
          <w:b/>
          <w:bCs/>
        </w:rPr>
        <w:t xml:space="preserve"> </w:t>
      </w:r>
      <w:r w:rsidRPr="00AC6AED">
        <w:rPr>
          <w:rFonts w:cs="Arial"/>
        </w:rPr>
        <w:t>Assuming there are no complications, who do you think should make the decisions about your partner’s labour?</w:t>
      </w:r>
    </w:p>
    <w:p w14:paraId="0F0F939C" w14:textId="77777777" w:rsidR="00AC3AE0" w:rsidRPr="00AC6AED" w:rsidRDefault="00AC3AE0" w:rsidP="00AC3AE0">
      <w:pPr>
        <w:autoSpaceDE w:val="0"/>
        <w:autoSpaceDN w:val="0"/>
        <w:adjustRightInd w:val="0"/>
        <w:spacing w:after="0" w:line="240" w:lineRule="auto"/>
        <w:rPr>
          <w:rFonts w:cs="Arial"/>
        </w:rPr>
      </w:pPr>
    </w:p>
    <w:p w14:paraId="639E8F14" w14:textId="77777777" w:rsidR="00AC3AE0" w:rsidRPr="00AC6AED" w:rsidRDefault="009E73D0" w:rsidP="00AC3AE0">
      <w:pPr>
        <w:autoSpaceDE w:val="0"/>
        <w:autoSpaceDN w:val="0"/>
        <w:adjustRightInd w:val="0"/>
        <w:spacing w:after="0" w:line="240" w:lineRule="auto"/>
        <w:rPr>
          <w:rFonts w:cs="Arial"/>
        </w:rPr>
      </w:pPr>
      <w:sdt>
        <w:sdtPr>
          <w:rPr>
            <w:rFonts w:cs="Arial"/>
          </w:rPr>
          <w:id w:val="112989348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w:t>
      </w:r>
    </w:p>
    <w:p w14:paraId="54E3D013" w14:textId="77777777" w:rsidR="00AC3AE0" w:rsidRPr="00AC6AED" w:rsidRDefault="00AC3AE0" w:rsidP="00AC3AE0">
      <w:pPr>
        <w:autoSpaceDE w:val="0"/>
        <w:autoSpaceDN w:val="0"/>
        <w:adjustRightInd w:val="0"/>
        <w:spacing w:after="0" w:line="240" w:lineRule="auto"/>
        <w:rPr>
          <w:rFonts w:cs="Arial"/>
        </w:rPr>
      </w:pPr>
    </w:p>
    <w:p w14:paraId="42B252A0" w14:textId="77777777" w:rsidR="00AC3AE0" w:rsidRPr="00AC6AED" w:rsidRDefault="009E73D0" w:rsidP="00AC3AE0">
      <w:pPr>
        <w:autoSpaceDE w:val="0"/>
        <w:autoSpaceDN w:val="0"/>
        <w:adjustRightInd w:val="0"/>
        <w:spacing w:after="0" w:line="240" w:lineRule="auto"/>
        <w:rPr>
          <w:rFonts w:cs="Arial"/>
        </w:rPr>
      </w:pPr>
      <w:sdt>
        <w:sdtPr>
          <w:rPr>
            <w:rFonts w:cs="Arial"/>
          </w:rPr>
          <w:id w:val="168092531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idwives</w:t>
      </w:r>
    </w:p>
    <w:p w14:paraId="4E18A947" w14:textId="77777777" w:rsidR="00AC3AE0" w:rsidRPr="00AC6AED" w:rsidRDefault="00AC3AE0" w:rsidP="00AC3AE0">
      <w:pPr>
        <w:autoSpaceDE w:val="0"/>
        <w:autoSpaceDN w:val="0"/>
        <w:adjustRightInd w:val="0"/>
        <w:spacing w:after="0" w:line="240" w:lineRule="auto"/>
        <w:rPr>
          <w:rFonts w:cs="Arial"/>
        </w:rPr>
      </w:pPr>
    </w:p>
    <w:p w14:paraId="2322EAE0" w14:textId="77777777" w:rsidR="00AC3AE0" w:rsidRPr="00AC6AED" w:rsidRDefault="009E73D0" w:rsidP="00AC3AE0">
      <w:pPr>
        <w:autoSpaceDE w:val="0"/>
        <w:autoSpaceDN w:val="0"/>
        <w:adjustRightInd w:val="0"/>
        <w:spacing w:after="0" w:line="240" w:lineRule="auto"/>
        <w:rPr>
          <w:rFonts w:cs="Arial"/>
        </w:rPr>
      </w:pPr>
      <w:sdt>
        <w:sdtPr>
          <w:rPr>
            <w:rFonts w:cs="Arial"/>
          </w:rPr>
          <w:id w:val="-82621410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 and midwives</w:t>
      </w:r>
    </w:p>
    <w:p w14:paraId="0D99644D" w14:textId="77777777" w:rsidR="00AC3AE0" w:rsidRPr="00AC6AED" w:rsidRDefault="00AC3AE0" w:rsidP="00AC3AE0">
      <w:pPr>
        <w:autoSpaceDE w:val="0"/>
        <w:autoSpaceDN w:val="0"/>
        <w:adjustRightInd w:val="0"/>
        <w:spacing w:after="0" w:line="240" w:lineRule="auto"/>
        <w:rPr>
          <w:rFonts w:cs="Arial"/>
        </w:rPr>
      </w:pPr>
    </w:p>
    <w:p w14:paraId="50A9980B" w14:textId="77777777" w:rsidR="00AC3AE0" w:rsidRPr="00AC6AED" w:rsidRDefault="009E73D0" w:rsidP="00AC3AE0">
      <w:pPr>
        <w:autoSpaceDE w:val="0"/>
        <w:autoSpaceDN w:val="0"/>
        <w:adjustRightInd w:val="0"/>
        <w:spacing w:after="0" w:line="240" w:lineRule="auto"/>
        <w:rPr>
          <w:rFonts w:cs="Arial"/>
        </w:rPr>
      </w:pPr>
      <w:sdt>
        <w:sdtPr>
          <w:rPr>
            <w:rFonts w:cs="Arial"/>
          </w:rPr>
          <w:id w:val="-2213811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ctors, midwives and my partner together</w:t>
      </w:r>
    </w:p>
    <w:p w14:paraId="153AAF12" w14:textId="77777777" w:rsidR="00AC3AE0" w:rsidRPr="00AC6AED" w:rsidRDefault="00AC3AE0" w:rsidP="00AC3AE0">
      <w:pPr>
        <w:autoSpaceDE w:val="0"/>
        <w:autoSpaceDN w:val="0"/>
        <w:adjustRightInd w:val="0"/>
        <w:spacing w:after="0" w:line="240" w:lineRule="auto"/>
        <w:rPr>
          <w:rFonts w:cs="Arial"/>
        </w:rPr>
      </w:pPr>
    </w:p>
    <w:p w14:paraId="075B0D8D" w14:textId="77777777" w:rsidR="00AC3AE0" w:rsidRPr="00AC6AED" w:rsidRDefault="009E73D0" w:rsidP="00AC3AE0">
      <w:pPr>
        <w:autoSpaceDE w:val="0"/>
        <w:autoSpaceDN w:val="0"/>
        <w:adjustRightInd w:val="0"/>
        <w:spacing w:after="0" w:line="240" w:lineRule="auto"/>
        <w:rPr>
          <w:rFonts w:cs="Arial"/>
        </w:rPr>
      </w:pPr>
      <w:sdt>
        <w:sdtPr>
          <w:rPr>
            <w:rFonts w:cs="Arial"/>
          </w:rPr>
          <w:id w:val="-16227616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y partner </w:t>
      </w:r>
    </w:p>
    <w:p w14:paraId="4B237CB0" w14:textId="77777777" w:rsidR="00AC3AE0" w:rsidRPr="00AC6AED" w:rsidRDefault="00AC3AE0" w:rsidP="00AC3AE0">
      <w:pPr>
        <w:autoSpaceDE w:val="0"/>
        <w:autoSpaceDN w:val="0"/>
        <w:adjustRightInd w:val="0"/>
        <w:spacing w:after="0" w:line="240" w:lineRule="auto"/>
        <w:rPr>
          <w:rFonts w:cs="Arial"/>
        </w:rPr>
      </w:pPr>
    </w:p>
    <w:p w14:paraId="2B735B0F" w14:textId="77777777" w:rsidR="00AC3AE0" w:rsidRPr="00AC6AED" w:rsidRDefault="009E73D0" w:rsidP="00AC3AE0">
      <w:pPr>
        <w:autoSpaceDE w:val="0"/>
        <w:autoSpaceDN w:val="0"/>
        <w:adjustRightInd w:val="0"/>
        <w:spacing w:after="0" w:line="240" w:lineRule="auto"/>
        <w:rPr>
          <w:rFonts w:cs="Arial"/>
        </w:rPr>
      </w:pPr>
      <w:sdt>
        <w:sdtPr>
          <w:rPr>
            <w:rFonts w:cs="Arial"/>
          </w:rPr>
          <w:id w:val="103546246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Midwives and my partner together</w:t>
      </w:r>
    </w:p>
    <w:p w14:paraId="0379103E" w14:textId="77777777" w:rsidR="00AC3AE0" w:rsidRPr="00AC6AED" w:rsidRDefault="00AC3AE0" w:rsidP="00AC3AE0">
      <w:pPr>
        <w:autoSpaceDE w:val="0"/>
        <w:autoSpaceDN w:val="0"/>
        <w:adjustRightInd w:val="0"/>
        <w:spacing w:after="0" w:line="240" w:lineRule="auto"/>
        <w:rPr>
          <w:rFonts w:cs="Arial"/>
        </w:rPr>
      </w:pPr>
    </w:p>
    <w:p w14:paraId="5670BA11" w14:textId="77777777" w:rsidR="00AC3AE0" w:rsidRPr="00AC6AED" w:rsidRDefault="009E73D0" w:rsidP="00AC3AE0">
      <w:pPr>
        <w:rPr>
          <w:rFonts w:cs="Arial"/>
        </w:rPr>
      </w:pPr>
      <w:sdt>
        <w:sdtPr>
          <w:rPr>
            <w:rFonts w:cs="Arial"/>
          </w:rPr>
          <w:id w:val="-4627299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3D9F0A13" w14:textId="77777777" w:rsidR="00AC3AE0" w:rsidRPr="00AC6AED" w:rsidRDefault="00AC3AE0" w:rsidP="00AC3AE0"/>
    <w:p w14:paraId="195243F6" w14:textId="0FD35565" w:rsidR="00AC3AE0" w:rsidRPr="00AC6AED" w:rsidRDefault="00AC3AE0" w:rsidP="00AC3AE0">
      <w:pPr>
        <w:rPr>
          <w:rFonts w:cs="Arial"/>
        </w:rPr>
      </w:pPr>
      <w:r w:rsidRPr="00753A69">
        <w:rPr>
          <w:rFonts w:cs="Arial"/>
        </w:rPr>
        <w:t>E8</w:t>
      </w:r>
      <w:r w:rsidR="00753A69">
        <w:rPr>
          <w:rFonts w:cs="Arial"/>
          <w:b/>
          <w:bCs/>
        </w:rPr>
        <w:t>.</w:t>
      </w:r>
      <w:r w:rsidRPr="00AC6AED">
        <w:rPr>
          <w:rFonts w:cs="Arial"/>
          <w:b/>
          <w:bCs/>
        </w:rPr>
        <w:t xml:space="preserve"> </w:t>
      </w:r>
      <w:r w:rsidRPr="00AC6AED">
        <w:rPr>
          <w:rFonts w:cs="Arial"/>
        </w:rPr>
        <w:t>How important is it to you that giving birth will be a wonderful experience?</w:t>
      </w:r>
    </w:p>
    <w:p w14:paraId="0405EBAB" w14:textId="77777777" w:rsidR="00AC3AE0" w:rsidRPr="00AC6AED" w:rsidRDefault="009E73D0" w:rsidP="00AC3AE0">
      <w:pPr>
        <w:autoSpaceDE w:val="0"/>
        <w:autoSpaceDN w:val="0"/>
        <w:adjustRightInd w:val="0"/>
        <w:spacing w:after="0" w:line="240" w:lineRule="auto"/>
        <w:rPr>
          <w:rFonts w:cs="Arial"/>
        </w:rPr>
      </w:pPr>
      <w:sdt>
        <w:sdtPr>
          <w:rPr>
            <w:rFonts w:cs="Arial"/>
          </w:rPr>
          <w:id w:val="144542256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Very important</w:t>
      </w:r>
    </w:p>
    <w:p w14:paraId="722EB48B" w14:textId="77777777" w:rsidR="00AC3AE0" w:rsidRPr="00AC6AED" w:rsidRDefault="00AC3AE0" w:rsidP="00AC3AE0">
      <w:pPr>
        <w:autoSpaceDE w:val="0"/>
        <w:autoSpaceDN w:val="0"/>
        <w:adjustRightInd w:val="0"/>
        <w:spacing w:after="0" w:line="240" w:lineRule="auto"/>
        <w:rPr>
          <w:rFonts w:cs="Arial"/>
        </w:rPr>
      </w:pPr>
    </w:p>
    <w:p w14:paraId="04D125E5" w14:textId="77777777" w:rsidR="00AC3AE0" w:rsidRPr="00AC6AED" w:rsidRDefault="009E73D0" w:rsidP="00AC3AE0">
      <w:pPr>
        <w:autoSpaceDE w:val="0"/>
        <w:autoSpaceDN w:val="0"/>
        <w:adjustRightInd w:val="0"/>
        <w:spacing w:after="0" w:line="240" w:lineRule="auto"/>
        <w:rPr>
          <w:rFonts w:cs="Arial"/>
        </w:rPr>
      </w:pPr>
      <w:sdt>
        <w:sdtPr>
          <w:rPr>
            <w:rFonts w:cs="Arial"/>
          </w:rPr>
          <w:id w:val="-55794213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Quite important</w:t>
      </w:r>
    </w:p>
    <w:p w14:paraId="66A77D28" w14:textId="77777777" w:rsidR="00AC3AE0" w:rsidRPr="00AC6AED" w:rsidRDefault="00AC3AE0" w:rsidP="00AC3AE0">
      <w:pPr>
        <w:autoSpaceDE w:val="0"/>
        <w:autoSpaceDN w:val="0"/>
        <w:adjustRightInd w:val="0"/>
        <w:spacing w:after="0" w:line="240" w:lineRule="auto"/>
        <w:rPr>
          <w:rFonts w:cs="Arial"/>
        </w:rPr>
      </w:pPr>
    </w:p>
    <w:p w14:paraId="427965DC" w14:textId="77777777" w:rsidR="00AC3AE0" w:rsidRPr="00AC6AED" w:rsidRDefault="009E73D0" w:rsidP="00AC3AE0">
      <w:pPr>
        <w:autoSpaceDE w:val="0"/>
        <w:autoSpaceDN w:val="0"/>
        <w:adjustRightInd w:val="0"/>
        <w:spacing w:after="0" w:line="240" w:lineRule="auto"/>
        <w:rPr>
          <w:rFonts w:cs="Arial"/>
        </w:rPr>
      </w:pPr>
      <w:sdt>
        <w:sdtPr>
          <w:rPr>
            <w:rFonts w:cs="Arial"/>
          </w:rPr>
          <w:id w:val="122209369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t very important</w:t>
      </w:r>
    </w:p>
    <w:p w14:paraId="46458C34" w14:textId="77777777" w:rsidR="00AC3AE0" w:rsidRPr="00AC6AED" w:rsidRDefault="00AC3AE0" w:rsidP="00AC3AE0">
      <w:pPr>
        <w:autoSpaceDE w:val="0"/>
        <w:autoSpaceDN w:val="0"/>
        <w:adjustRightInd w:val="0"/>
        <w:spacing w:after="0" w:line="240" w:lineRule="auto"/>
        <w:rPr>
          <w:rFonts w:cs="Arial"/>
        </w:rPr>
      </w:pPr>
    </w:p>
    <w:p w14:paraId="75207437" w14:textId="77777777" w:rsidR="00AC3AE0" w:rsidRPr="00AC6AED" w:rsidRDefault="009E73D0" w:rsidP="00AC3AE0">
      <w:pPr>
        <w:autoSpaceDE w:val="0"/>
        <w:autoSpaceDN w:val="0"/>
        <w:adjustRightInd w:val="0"/>
        <w:spacing w:after="0" w:line="240" w:lineRule="auto"/>
        <w:rPr>
          <w:rFonts w:cs="Arial"/>
        </w:rPr>
      </w:pPr>
      <w:sdt>
        <w:sdtPr>
          <w:rPr>
            <w:rFonts w:cs="Arial"/>
          </w:rPr>
          <w:id w:val="71361719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t at all important</w:t>
      </w:r>
    </w:p>
    <w:p w14:paraId="79174D33" w14:textId="77777777" w:rsidR="00AC3AE0" w:rsidRPr="00AC6AED" w:rsidRDefault="00AC3AE0" w:rsidP="00AC3AE0">
      <w:pPr>
        <w:autoSpaceDE w:val="0"/>
        <w:autoSpaceDN w:val="0"/>
        <w:adjustRightInd w:val="0"/>
        <w:spacing w:after="0" w:line="240" w:lineRule="auto"/>
        <w:rPr>
          <w:rFonts w:cs="Arial"/>
        </w:rPr>
      </w:pPr>
    </w:p>
    <w:p w14:paraId="0DF99B09" w14:textId="77777777" w:rsidR="00AC3AE0" w:rsidRPr="00AC6AED" w:rsidRDefault="009E73D0" w:rsidP="00AC3AE0">
      <w:pPr>
        <w:rPr>
          <w:rFonts w:cs="Arial"/>
        </w:rPr>
      </w:pPr>
      <w:sdt>
        <w:sdtPr>
          <w:rPr>
            <w:rFonts w:cs="Arial"/>
          </w:rPr>
          <w:id w:val="-26208235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I don't know</w:t>
      </w:r>
    </w:p>
    <w:p w14:paraId="3BBD6556" w14:textId="77777777" w:rsidR="00AC3AE0" w:rsidRPr="00AC6AED" w:rsidRDefault="00AC3AE0" w:rsidP="00AC3AE0"/>
    <w:p w14:paraId="6BE56F81" w14:textId="397FCF4B" w:rsidR="00AC3AE0" w:rsidRPr="00AC6AED" w:rsidRDefault="00AC3AE0" w:rsidP="00AC3AE0">
      <w:pPr>
        <w:rPr>
          <w:rFonts w:cs="Arial"/>
        </w:rPr>
      </w:pPr>
      <w:r w:rsidRPr="00753A69">
        <w:rPr>
          <w:rFonts w:cs="Arial"/>
        </w:rPr>
        <w:t>E9</w:t>
      </w:r>
      <w:r w:rsidR="00753A69">
        <w:rPr>
          <w:rFonts w:cs="Arial"/>
          <w:b/>
          <w:bCs/>
        </w:rPr>
        <w:t>.</w:t>
      </w:r>
      <w:r w:rsidRPr="00AC6AED">
        <w:rPr>
          <w:rFonts w:cs="Arial"/>
          <w:b/>
          <w:bCs/>
        </w:rPr>
        <w:t xml:space="preserve"> </w:t>
      </w:r>
      <w:r w:rsidRPr="00AC6AED">
        <w:rPr>
          <w:rFonts w:cs="Arial"/>
        </w:rPr>
        <w:t>How does your partner want to feed the baby?</w:t>
      </w:r>
    </w:p>
    <w:p w14:paraId="5BF38AD8"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2922585D" w14:textId="77777777" w:rsidR="00AC3AE0" w:rsidRPr="00AC6AED" w:rsidRDefault="00AC3AE0" w:rsidP="00AC3AE0">
      <w:pPr>
        <w:autoSpaceDE w:val="0"/>
        <w:autoSpaceDN w:val="0"/>
        <w:adjustRightInd w:val="0"/>
        <w:spacing w:after="0" w:line="240" w:lineRule="auto"/>
        <w:rPr>
          <w:rFonts w:cs="Arial"/>
        </w:rPr>
      </w:pPr>
    </w:p>
    <w:p w14:paraId="25A49DBC" w14:textId="77777777" w:rsidR="00AC3AE0" w:rsidRPr="00AC6AED" w:rsidRDefault="009E73D0" w:rsidP="00AC3AE0">
      <w:pPr>
        <w:autoSpaceDE w:val="0"/>
        <w:autoSpaceDN w:val="0"/>
        <w:adjustRightInd w:val="0"/>
        <w:spacing w:after="0" w:line="240" w:lineRule="auto"/>
        <w:rPr>
          <w:rFonts w:cs="Arial"/>
        </w:rPr>
      </w:pPr>
      <w:sdt>
        <w:sdtPr>
          <w:rPr>
            <w:rFonts w:cs="Arial"/>
          </w:rPr>
          <w:id w:val="191689567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374406BF" w14:textId="77777777" w:rsidR="00AC3AE0" w:rsidRPr="00AC6AED" w:rsidRDefault="00AC3AE0" w:rsidP="00AC3AE0">
      <w:pPr>
        <w:autoSpaceDE w:val="0"/>
        <w:autoSpaceDN w:val="0"/>
        <w:adjustRightInd w:val="0"/>
        <w:spacing w:after="0" w:line="240" w:lineRule="auto"/>
        <w:rPr>
          <w:rFonts w:cs="Arial"/>
        </w:rPr>
      </w:pPr>
    </w:p>
    <w:p w14:paraId="47C391DF" w14:textId="77777777" w:rsidR="00AC3AE0" w:rsidRPr="00AC6AED" w:rsidRDefault="009E73D0" w:rsidP="00AC3AE0">
      <w:pPr>
        <w:autoSpaceDE w:val="0"/>
        <w:autoSpaceDN w:val="0"/>
        <w:adjustRightInd w:val="0"/>
        <w:spacing w:after="0" w:line="240" w:lineRule="auto"/>
        <w:rPr>
          <w:rFonts w:cs="Arial"/>
        </w:rPr>
      </w:pPr>
      <w:sdt>
        <w:sdtPr>
          <w:rPr>
            <w:rFonts w:cs="Arial"/>
          </w:rPr>
          <w:id w:val="-172929415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strong feelings</w:t>
      </w:r>
    </w:p>
    <w:p w14:paraId="34BFF29A" w14:textId="77777777" w:rsidR="00AC3AE0" w:rsidRPr="00AC6AED" w:rsidRDefault="00AC3AE0" w:rsidP="00AC3AE0">
      <w:pPr>
        <w:autoSpaceDE w:val="0"/>
        <w:autoSpaceDN w:val="0"/>
        <w:adjustRightInd w:val="0"/>
        <w:spacing w:after="0" w:line="240" w:lineRule="auto"/>
        <w:rPr>
          <w:rFonts w:cs="Arial"/>
        </w:rPr>
      </w:pPr>
    </w:p>
    <w:p w14:paraId="42CAC893" w14:textId="77777777" w:rsidR="00AC3AE0" w:rsidRPr="00AC6AED" w:rsidRDefault="009E73D0" w:rsidP="00AC3AE0">
      <w:pPr>
        <w:autoSpaceDE w:val="0"/>
        <w:autoSpaceDN w:val="0"/>
        <w:adjustRightInd w:val="0"/>
        <w:spacing w:after="0" w:line="240" w:lineRule="auto"/>
        <w:rPr>
          <w:rFonts w:cs="Arial"/>
        </w:rPr>
      </w:pPr>
      <w:sdt>
        <w:sdtPr>
          <w:rPr>
            <w:rFonts w:cs="Arial"/>
          </w:rPr>
          <w:id w:val="-12848070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ndecided</w:t>
      </w:r>
    </w:p>
    <w:p w14:paraId="787D85F1" w14:textId="77777777" w:rsidR="00AC3AE0" w:rsidRPr="00AC6AED" w:rsidRDefault="00AC3AE0" w:rsidP="00AC3AE0">
      <w:pPr>
        <w:autoSpaceDE w:val="0"/>
        <w:autoSpaceDN w:val="0"/>
        <w:adjustRightInd w:val="0"/>
        <w:spacing w:after="0" w:line="240" w:lineRule="auto"/>
        <w:rPr>
          <w:rFonts w:cs="Arial"/>
        </w:rPr>
      </w:pPr>
    </w:p>
    <w:p w14:paraId="028866E4" w14:textId="77777777" w:rsidR="00AC3AE0" w:rsidRPr="00AC6AED" w:rsidRDefault="009E73D0" w:rsidP="00AC3AE0">
      <w:pPr>
        <w:autoSpaceDE w:val="0"/>
        <w:autoSpaceDN w:val="0"/>
        <w:adjustRightInd w:val="0"/>
        <w:spacing w:after="0" w:line="240" w:lineRule="auto"/>
        <w:rPr>
          <w:rFonts w:cs="Arial"/>
        </w:rPr>
      </w:pPr>
      <w:sdt>
        <w:sdtPr>
          <w:rPr>
            <w:rFonts w:cs="Arial"/>
          </w:rPr>
          <w:id w:val="-71573961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Wants to breast feed</w:t>
      </w:r>
    </w:p>
    <w:p w14:paraId="45DFE184" w14:textId="77777777" w:rsidR="00AC3AE0" w:rsidRPr="00AC6AED" w:rsidRDefault="00AC3AE0" w:rsidP="00AC3AE0">
      <w:pPr>
        <w:autoSpaceDE w:val="0"/>
        <w:autoSpaceDN w:val="0"/>
        <w:adjustRightInd w:val="0"/>
        <w:spacing w:after="0" w:line="240" w:lineRule="auto"/>
        <w:rPr>
          <w:rFonts w:cs="Arial"/>
        </w:rPr>
      </w:pPr>
    </w:p>
    <w:p w14:paraId="38DB50A2" w14:textId="77777777" w:rsidR="00AC3AE0" w:rsidRPr="00AC6AED" w:rsidRDefault="009E73D0" w:rsidP="00AC3AE0">
      <w:pPr>
        <w:rPr>
          <w:rFonts w:cs="Arial"/>
        </w:rPr>
      </w:pPr>
      <w:sdt>
        <w:sdtPr>
          <w:rPr>
            <w:rFonts w:cs="Arial"/>
          </w:rPr>
          <w:id w:val="13031997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Wants to bottle feed</w:t>
      </w:r>
    </w:p>
    <w:p w14:paraId="50B132DD" w14:textId="77777777" w:rsidR="00AC3AE0" w:rsidRPr="00AC6AED" w:rsidRDefault="00AC3AE0" w:rsidP="00AC3AE0"/>
    <w:p w14:paraId="38F92439" w14:textId="774054A6" w:rsidR="00AC3AE0" w:rsidRPr="00AC6AED" w:rsidRDefault="00AC3AE0" w:rsidP="00AC3AE0">
      <w:pPr>
        <w:rPr>
          <w:rFonts w:cs="Arial"/>
        </w:rPr>
      </w:pPr>
      <w:r w:rsidRPr="00753A69">
        <w:rPr>
          <w:rFonts w:cs="Arial"/>
        </w:rPr>
        <w:t>E10</w:t>
      </w:r>
      <w:r w:rsidR="00753A69">
        <w:rPr>
          <w:rFonts w:cs="Arial"/>
          <w:b/>
          <w:bCs/>
        </w:rPr>
        <w:t>.</w:t>
      </w:r>
      <w:r w:rsidRPr="00AC6AED">
        <w:rPr>
          <w:rFonts w:cs="Arial"/>
          <w:b/>
          <w:bCs/>
        </w:rPr>
        <w:t xml:space="preserve"> </w:t>
      </w:r>
      <w:r w:rsidRPr="00AC6AED">
        <w:rPr>
          <w:rFonts w:cs="Arial"/>
        </w:rPr>
        <w:t>How do you want the baby to be fed?</w:t>
      </w:r>
    </w:p>
    <w:p w14:paraId="48EF73AD"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25358CF0" w14:textId="77777777" w:rsidR="00AC3AE0" w:rsidRPr="00AC6AED" w:rsidRDefault="00AC3AE0" w:rsidP="00AC3AE0">
      <w:pPr>
        <w:autoSpaceDE w:val="0"/>
        <w:autoSpaceDN w:val="0"/>
        <w:adjustRightInd w:val="0"/>
        <w:spacing w:after="0" w:line="240" w:lineRule="auto"/>
        <w:rPr>
          <w:rFonts w:cs="Arial"/>
        </w:rPr>
      </w:pPr>
    </w:p>
    <w:p w14:paraId="126CABE8" w14:textId="77777777" w:rsidR="00AC3AE0" w:rsidRPr="00AC6AED" w:rsidRDefault="009E73D0" w:rsidP="00AC3AE0">
      <w:pPr>
        <w:autoSpaceDE w:val="0"/>
        <w:autoSpaceDN w:val="0"/>
        <w:adjustRightInd w:val="0"/>
        <w:spacing w:after="0" w:line="240" w:lineRule="auto"/>
        <w:rPr>
          <w:rFonts w:cs="Arial"/>
        </w:rPr>
      </w:pPr>
      <w:sdt>
        <w:sdtPr>
          <w:rPr>
            <w:rFonts w:cs="Arial"/>
          </w:rPr>
          <w:id w:val="21292020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6E0B9927" w14:textId="77777777" w:rsidR="00AC3AE0" w:rsidRPr="00AC6AED" w:rsidRDefault="00AC3AE0" w:rsidP="00AC3AE0">
      <w:pPr>
        <w:autoSpaceDE w:val="0"/>
        <w:autoSpaceDN w:val="0"/>
        <w:adjustRightInd w:val="0"/>
        <w:spacing w:after="0" w:line="240" w:lineRule="auto"/>
        <w:rPr>
          <w:rFonts w:cs="Arial"/>
        </w:rPr>
      </w:pPr>
    </w:p>
    <w:p w14:paraId="4DFF5E02" w14:textId="77777777" w:rsidR="00AC3AE0" w:rsidRPr="00AC6AED" w:rsidRDefault="009E73D0" w:rsidP="00AC3AE0">
      <w:pPr>
        <w:autoSpaceDE w:val="0"/>
        <w:autoSpaceDN w:val="0"/>
        <w:adjustRightInd w:val="0"/>
        <w:spacing w:after="0" w:line="240" w:lineRule="auto"/>
        <w:rPr>
          <w:rFonts w:cs="Arial"/>
        </w:rPr>
      </w:pPr>
      <w:sdt>
        <w:sdtPr>
          <w:rPr>
            <w:rFonts w:cs="Arial"/>
          </w:rPr>
          <w:id w:val="-83129759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strong feelings</w:t>
      </w:r>
    </w:p>
    <w:p w14:paraId="58C661D8" w14:textId="77777777" w:rsidR="00AC3AE0" w:rsidRPr="00AC6AED" w:rsidRDefault="00AC3AE0" w:rsidP="00AC3AE0">
      <w:pPr>
        <w:autoSpaceDE w:val="0"/>
        <w:autoSpaceDN w:val="0"/>
        <w:adjustRightInd w:val="0"/>
        <w:spacing w:after="0" w:line="240" w:lineRule="auto"/>
        <w:rPr>
          <w:rFonts w:cs="Arial"/>
        </w:rPr>
      </w:pPr>
    </w:p>
    <w:p w14:paraId="4DA4839E" w14:textId="77777777" w:rsidR="00AC3AE0" w:rsidRPr="00AC6AED" w:rsidRDefault="009E73D0" w:rsidP="00AC3AE0">
      <w:pPr>
        <w:autoSpaceDE w:val="0"/>
        <w:autoSpaceDN w:val="0"/>
        <w:adjustRightInd w:val="0"/>
        <w:spacing w:after="0" w:line="240" w:lineRule="auto"/>
        <w:rPr>
          <w:rFonts w:cs="Arial"/>
        </w:rPr>
      </w:pPr>
      <w:sdt>
        <w:sdtPr>
          <w:rPr>
            <w:rFonts w:cs="Arial"/>
          </w:rPr>
          <w:id w:val="2018267015"/>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ndecided</w:t>
      </w:r>
    </w:p>
    <w:p w14:paraId="3B5A30AC" w14:textId="77777777" w:rsidR="00AC3AE0" w:rsidRPr="00AC6AED" w:rsidRDefault="00AC3AE0" w:rsidP="00AC3AE0">
      <w:pPr>
        <w:autoSpaceDE w:val="0"/>
        <w:autoSpaceDN w:val="0"/>
        <w:adjustRightInd w:val="0"/>
        <w:spacing w:after="0" w:line="240" w:lineRule="auto"/>
        <w:rPr>
          <w:rFonts w:cs="Arial"/>
        </w:rPr>
      </w:pPr>
    </w:p>
    <w:p w14:paraId="0E09FC05" w14:textId="77777777" w:rsidR="00AC3AE0" w:rsidRPr="00AC6AED" w:rsidRDefault="009E73D0" w:rsidP="00AC3AE0">
      <w:pPr>
        <w:autoSpaceDE w:val="0"/>
        <w:autoSpaceDN w:val="0"/>
        <w:adjustRightInd w:val="0"/>
        <w:spacing w:after="0" w:line="240" w:lineRule="auto"/>
        <w:rPr>
          <w:rFonts w:cs="Arial"/>
        </w:rPr>
      </w:pPr>
      <w:sdt>
        <w:sdtPr>
          <w:rPr>
            <w:rFonts w:cs="Arial"/>
          </w:rPr>
          <w:id w:val="9138893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Breast fed</w:t>
      </w:r>
    </w:p>
    <w:p w14:paraId="301614DF" w14:textId="77777777" w:rsidR="00AC3AE0" w:rsidRPr="00AC6AED" w:rsidRDefault="00AC3AE0" w:rsidP="00AC3AE0">
      <w:pPr>
        <w:autoSpaceDE w:val="0"/>
        <w:autoSpaceDN w:val="0"/>
        <w:adjustRightInd w:val="0"/>
        <w:spacing w:after="0" w:line="240" w:lineRule="auto"/>
        <w:rPr>
          <w:rFonts w:cs="Arial"/>
        </w:rPr>
      </w:pPr>
    </w:p>
    <w:p w14:paraId="5A2B8CAC" w14:textId="77777777" w:rsidR="00AC3AE0" w:rsidRPr="00AC6AED" w:rsidRDefault="009E73D0" w:rsidP="00AC3AE0">
      <w:pPr>
        <w:rPr>
          <w:rFonts w:cs="Arial"/>
        </w:rPr>
      </w:pPr>
      <w:sdt>
        <w:sdtPr>
          <w:rPr>
            <w:rFonts w:cs="Arial"/>
          </w:rPr>
          <w:id w:val="-112707719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Bottle fed</w:t>
      </w:r>
    </w:p>
    <w:p w14:paraId="53C07E45" w14:textId="77777777" w:rsidR="00AC3AE0" w:rsidRPr="00AC6AED" w:rsidRDefault="00AC3AE0" w:rsidP="00AC3AE0">
      <w:pPr>
        <w:rPr>
          <w:rFonts w:cs="Arial"/>
          <w:b/>
          <w:bCs/>
        </w:rPr>
      </w:pPr>
    </w:p>
    <w:p w14:paraId="1AB90A77" w14:textId="79FC4D6D" w:rsidR="00AC3AE0" w:rsidRPr="00AC6AED" w:rsidRDefault="00AC3AE0" w:rsidP="00AC3AE0">
      <w:pPr>
        <w:rPr>
          <w:rFonts w:cs="Arial"/>
        </w:rPr>
      </w:pPr>
      <w:r w:rsidRPr="00753A69">
        <w:rPr>
          <w:rFonts w:cs="Arial"/>
        </w:rPr>
        <w:t>E11</w:t>
      </w:r>
      <w:r w:rsidR="00753A69">
        <w:rPr>
          <w:rFonts w:cs="Arial"/>
          <w:b/>
          <w:bCs/>
        </w:rPr>
        <w:t>.</w:t>
      </w:r>
      <w:r w:rsidRPr="00AC6AED">
        <w:rPr>
          <w:rFonts w:cs="Arial"/>
          <w:b/>
          <w:bCs/>
        </w:rPr>
        <w:t xml:space="preserve"> </w:t>
      </w:r>
      <w:r w:rsidRPr="00AC6AED">
        <w:rPr>
          <w:rFonts w:cs="Arial"/>
        </w:rPr>
        <w:t>Were you breast fed as a baby?</w:t>
      </w:r>
    </w:p>
    <w:p w14:paraId="47D33233" w14:textId="77777777" w:rsidR="00AC3AE0" w:rsidRPr="00AC6AED" w:rsidRDefault="00AC3AE0" w:rsidP="00AC3AE0">
      <w:pPr>
        <w:autoSpaceDE w:val="0"/>
        <w:autoSpaceDN w:val="0"/>
        <w:adjustRightInd w:val="0"/>
        <w:spacing w:after="0" w:line="240" w:lineRule="auto"/>
        <w:rPr>
          <w:rFonts w:cs="Arial"/>
        </w:rPr>
      </w:pPr>
      <w:r w:rsidRPr="00AC6AED">
        <w:rPr>
          <w:rFonts w:cs="Arial"/>
        </w:rPr>
        <w:t>(cross one only)</w:t>
      </w:r>
    </w:p>
    <w:p w14:paraId="0C39A67F" w14:textId="77777777" w:rsidR="00AC3AE0" w:rsidRPr="00AC6AED" w:rsidRDefault="00AC3AE0" w:rsidP="00AC3AE0">
      <w:pPr>
        <w:autoSpaceDE w:val="0"/>
        <w:autoSpaceDN w:val="0"/>
        <w:adjustRightInd w:val="0"/>
        <w:spacing w:after="0" w:line="240" w:lineRule="auto"/>
        <w:rPr>
          <w:rFonts w:cs="Arial"/>
        </w:rPr>
      </w:pPr>
    </w:p>
    <w:p w14:paraId="1AB5130E" w14:textId="77777777" w:rsidR="00AC3AE0" w:rsidRPr="00AC6AED" w:rsidRDefault="009E73D0" w:rsidP="00AC3AE0">
      <w:pPr>
        <w:autoSpaceDE w:val="0"/>
        <w:autoSpaceDN w:val="0"/>
        <w:adjustRightInd w:val="0"/>
        <w:spacing w:after="0" w:line="240" w:lineRule="auto"/>
        <w:rPr>
          <w:rFonts w:cs="Arial"/>
        </w:rPr>
      </w:pPr>
      <w:sdt>
        <w:sdtPr>
          <w:rPr>
            <w:rFonts w:cs="Arial"/>
          </w:rPr>
          <w:id w:val="22248428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w:t>
      </w:r>
    </w:p>
    <w:p w14:paraId="2FA8CD6A" w14:textId="77777777" w:rsidR="00AC3AE0" w:rsidRPr="00AC6AED" w:rsidRDefault="00AC3AE0" w:rsidP="00AC3AE0">
      <w:pPr>
        <w:autoSpaceDE w:val="0"/>
        <w:autoSpaceDN w:val="0"/>
        <w:adjustRightInd w:val="0"/>
        <w:spacing w:after="0" w:line="240" w:lineRule="auto"/>
        <w:rPr>
          <w:rFonts w:cs="Arial"/>
        </w:rPr>
      </w:pPr>
    </w:p>
    <w:p w14:paraId="79DD205D" w14:textId="77777777" w:rsidR="00AC3AE0" w:rsidRPr="00AC6AED" w:rsidRDefault="009E73D0" w:rsidP="00AC3AE0">
      <w:pPr>
        <w:autoSpaceDE w:val="0"/>
        <w:autoSpaceDN w:val="0"/>
        <w:adjustRightInd w:val="0"/>
        <w:spacing w:after="0" w:line="240" w:lineRule="auto"/>
        <w:rPr>
          <w:rFonts w:cs="Arial"/>
        </w:rPr>
      </w:pPr>
      <w:sdt>
        <w:sdtPr>
          <w:rPr>
            <w:rFonts w:cs="Arial"/>
          </w:rPr>
          <w:id w:val="209574323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w:t>
      </w:r>
    </w:p>
    <w:p w14:paraId="332F8D37" w14:textId="77777777" w:rsidR="00AC3AE0" w:rsidRPr="00AC6AED" w:rsidRDefault="00AC3AE0" w:rsidP="00AC3AE0">
      <w:pPr>
        <w:autoSpaceDE w:val="0"/>
        <w:autoSpaceDN w:val="0"/>
        <w:adjustRightInd w:val="0"/>
        <w:spacing w:after="0" w:line="240" w:lineRule="auto"/>
        <w:rPr>
          <w:rFonts w:cs="Arial"/>
        </w:rPr>
      </w:pPr>
    </w:p>
    <w:p w14:paraId="42495384" w14:textId="77777777" w:rsidR="00AC3AE0" w:rsidRPr="00AC6AED" w:rsidRDefault="009E73D0" w:rsidP="00AC3AE0">
      <w:pPr>
        <w:autoSpaceDE w:val="0"/>
        <w:autoSpaceDN w:val="0"/>
        <w:adjustRightInd w:val="0"/>
        <w:spacing w:after="0" w:line="240" w:lineRule="auto"/>
        <w:rPr>
          <w:rFonts w:cs="Arial"/>
        </w:rPr>
      </w:pPr>
      <w:sdt>
        <w:sdtPr>
          <w:rPr>
            <w:rFonts w:cs="Arial"/>
          </w:rPr>
          <w:id w:val="7621116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Don't know</w:t>
      </w:r>
    </w:p>
    <w:p w14:paraId="1215D54F" w14:textId="77777777" w:rsidR="00AC3AE0" w:rsidRPr="00AC6AED" w:rsidRDefault="00AC3AE0" w:rsidP="00AC3AE0">
      <w:pPr>
        <w:autoSpaceDE w:val="0"/>
        <w:autoSpaceDN w:val="0"/>
        <w:adjustRightInd w:val="0"/>
        <w:spacing w:after="0" w:line="240" w:lineRule="auto"/>
        <w:rPr>
          <w:rFonts w:cs="Times New Roman"/>
        </w:rPr>
      </w:pPr>
    </w:p>
    <w:p w14:paraId="6AA4EFD1" w14:textId="77777777" w:rsidR="00AC3AE0" w:rsidRPr="00AC6AED" w:rsidRDefault="00AC3AE0" w:rsidP="00AC3AE0"/>
    <w:p w14:paraId="54912700" w14:textId="77777777" w:rsidR="00AC3AE0" w:rsidRPr="00AC6AED" w:rsidRDefault="00AC3AE0" w:rsidP="00AC3AE0">
      <w:r w:rsidRPr="00AC6AED">
        <w:t xml:space="preserve">On what date did you complete the questionnaire: </w:t>
      </w:r>
    </w:p>
    <w:p w14:paraId="40259D87" w14:textId="77777777" w:rsidR="00753A69" w:rsidRDefault="00AC3AE0" w:rsidP="00753A69">
      <w:r w:rsidRPr="00AC6AED">
        <w:rPr>
          <w:noProof/>
        </w:rPr>
        <mc:AlternateContent>
          <mc:Choice Requires="wps">
            <w:drawing>
              <wp:anchor distT="0" distB="0" distL="114300" distR="114300" simplePos="0" relativeHeight="251701248" behindDoc="0" locked="0" layoutInCell="1" allowOverlap="1" wp14:anchorId="7EFD968B" wp14:editId="61853C25">
                <wp:simplePos x="0" y="0"/>
                <wp:positionH relativeFrom="column">
                  <wp:posOffset>628650</wp:posOffset>
                </wp:positionH>
                <wp:positionV relativeFrom="paragraph">
                  <wp:posOffset>218440</wp:posOffset>
                </wp:positionV>
                <wp:extent cx="209550" cy="209550"/>
                <wp:effectExtent l="0" t="0" r="19050" b="19050"/>
                <wp:wrapNone/>
                <wp:docPr id="1959846024" name="Rectangle 195984602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A6E1A1" id="Rectangle 1959846024" o:spid="_x0000_s1026" style="position:absolute;margin-left:49.5pt;margin-top:17.2pt;width:16.5pt;height:16.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02272" behindDoc="0" locked="0" layoutInCell="1" allowOverlap="1" wp14:anchorId="4F6135C7" wp14:editId="5F58E111">
                <wp:simplePos x="0" y="0"/>
                <wp:positionH relativeFrom="column">
                  <wp:posOffset>847725</wp:posOffset>
                </wp:positionH>
                <wp:positionV relativeFrom="paragraph">
                  <wp:posOffset>219075</wp:posOffset>
                </wp:positionV>
                <wp:extent cx="209550" cy="209550"/>
                <wp:effectExtent l="0" t="0" r="19050" b="19050"/>
                <wp:wrapNone/>
                <wp:docPr id="1246041039" name="Rectangle 124604103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32BE21" id="Rectangle 1246041039" o:spid="_x0000_s1026" style="position:absolute;margin-left:66.75pt;margin-top:17.25pt;width:16.5pt;height:16.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97152" behindDoc="0" locked="0" layoutInCell="1" allowOverlap="1" wp14:anchorId="6FBF37D8" wp14:editId="15CE3E2D">
                <wp:simplePos x="0" y="0"/>
                <wp:positionH relativeFrom="column">
                  <wp:posOffset>1419225</wp:posOffset>
                </wp:positionH>
                <wp:positionV relativeFrom="paragraph">
                  <wp:posOffset>199390</wp:posOffset>
                </wp:positionV>
                <wp:extent cx="209550" cy="209550"/>
                <wp:effectExtent l="0" t="0" r="19050" b="19050"/>
                <wp:wrapNone/>
                <wp:docPr id="1198780886" name="Rectangle 11987808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1CD7B7" id="Rectangle 1198780886" o:spid="_x0000_s1026" style="position:absolute;margin-left:111.75pt;margin-top:15.7pt;width:16.5pt;height:16.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99200" behindDoc="0" locked="0" layoutInCell="1" allowOverlap="1" wp14:anchorId="2433FC9F" wp14:editId="796F230B">
                <wp:simplePos x="0" y="0"/>
                <wp:positionH relativeFrom="column">
                  <wp:posOffset>1847850</wp:posOffset>
                </wp:positionH>
                <wp:positionV relativeFrom="paragraph">
                  <wp:posOffset>199390</wp:posOffset>
                </wp:positionV>
                <wp:extent cx="209550" cy="209550"/>
                <wp:effectExtent l="0" t="0" r="19050" b="19050"/>
                <wp:wrapNone/>
                <wp:docPr id="446801901" name="Rectangle 44680190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F942EA" id="Rectangle 446801901" o:spid="_x0000_s1026" style="position:absolute;margin-left:145.5pt;margin-top:15.7pt;width:16.5pt;height:16.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00224" behindDoc="0" locked="0" layoutInCell="1" allowOverlap="1" wp14:anchorId="37A0618C" wp14:editId="1ECAF7C7">
                <wp:simplePos x="0" y="0"/>
                <wp:positionH relativeFrom="column">
                  <wp:posOffset>2047875</wp:posOffset>
                </wp:positionH>
                <wp:positionV relativeFrom="paragraph">
                  <wp:posOffset>199390</wp:posOffset>
                </wp:positionV>
                <wp:extent cx="209550" cy="209550"/>
                <wp:effectExtent l="0" t="0" r="19050" b="19050"/>
                <wp:wrapNone/>
                <wp:docPr id="1095131485" name="Rectangle 109513148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6BAC20" id="Rectangle 1095131485" o:spid="_x0000_s1026" style="position:absolute;margin-left:161.25pt;margin-top:15.7pt;width:16.5pt;height:16.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698176" behindDoc="0" locked="0" layoutInCell="1" allowOverlap="1" wp14:anchorId="6B903E72" wp14:editId="17B87B40">
                <wp:simplePos x="0" y="0"/>
                <wp:positionH relativeFrom="column">
                  <wp:posOffset>1628775</wp:posOffset>
                </wp:positionH>
                <wp:positionV relativeFrom="paragraph">
                  <wp:posOffset>200025</wp:posOffset>
                </wp:positionV>
                <wp:extent cx="209550" cy="209550"/>
                <wp:effectExtent l="0" t="0" r="19050" b="19050"/>
                <wp:wrapNone/>
                <wp:docPr id="1849034486" name="Rectangle 18490344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3FE6C5" id="Rectangle 1849034486" o:spid="_x0000_s1026" style="position:absolute;margin-left:128.25pt;margin-top:15.75pt;width:16.5pt;height:16.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696128" behindDoc="0" locked="0" layoutInCell="1" allowOverlap="1" wp14:anchorId="1B5D0604" wp14:editId="5ABC9108">
                <wp:simplePos x="0" y="0"/>
                <wp:positionH relativeFrom="column">
                  <wp:posOffset>238125</wp:posOffset>
                </wp:positionH>
                <wp:positionV relativeFrom="paragraph">
                  <wp:posOffset>227965</wp:posOffset>
                </wp:positionV>
                <wp:extent cx="209550" cy="209550"/>
                <wp:effectExtent l="0" t="0" r="19050" b="19050"/>
                <wp:wrapNone/>
                <wp:docPr id="211240306" name="Rectangle 21124030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00CFBE" id="Rectangle 211240306" o:spid="_x0000_s1026" style="position:absolute;margin-left:18.75pt;margin-top:17.95pt;width:16.5pt;height:16.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695104" behindDoc="0" locked="0" layoutInCell="1" allowOverlap="1" wp14:anchorId="0F14C7FC" wp14:editId="2B48CD7D">
                <wp:simplePos x="0" y="0"/>
                <wp:positionH relativeFrom="column">
                  <wp:posOffset>19050</wp:posOffset>
                </wp:positionH>
                <wp:positionV relativeFrom="paragraph">
                  <wp:posOffset>227330</wp:posOffset>
                </wp:positionV>
                <wp:extent cx="209550" cy="209550"/>
                <wp:effectExtent l="0" t="0" r="19050" b="19050"/>
                <wp:wrapNone/>
                <wp:docPr id="162330407" name="Rectangle 16233040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405745" id="Rectangle 162330407" o:spid="_x0000_s1026" style="position:absolute;margin-left:1.5pt;margin-top:17.9pt;width:16.5pt;height:16.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776409F3" w14:textId="464780D1" w:rsidR="00AC3AE0" w:rsidRPr="00AC6AED" w:rsidRDefault="00AC3AE0" w:rsidP="00D57637">
      <w:pPr>
        <w:pStyle w:val="Heading1"/>
      </w:pPr>
      <w:bookmarkStart w:id="15" w:name="_Toc216380755"/>
      <w:r w:rsidRPr="00AC6AED">
        <w:lastRenderedPageBreak/>
        <w:t>Bristol IVF Study: Birth questionnaire for Mothers</w:t>
      </w:r>
      <w:bookmarkEnd w:id="15"/>
    </w:p>
    <w:p w14:paraId="4AFFADAA" w14:textId="77777777" w:rsidR="00AC3AE0" w:rsidRPr="00AC6AED" w:rsidRDefault="00AC3AE0" w:rsidP="00AC3AE0">
      <w:pPr>
        <w:jc w:val="center"/>
        <w:rPr>
          <w:b/>
          <w:u w:val="single"/>
        </w:rPr>
      </w:pPr>
      <w:r w:rsidRPr="00AC6AED">
        <w:rPr>
          <w:b/>
          <w:u w:val="single"/>
        </w:rPr>
        <w:t>Section A: Your pregnancy</w:t>
      </w:r>
    </w:p>
    <w:p w14:paraId="4DB62DCC" w14:textId="77777777" w:rsidR="00AC3AE0" w:rsidRPr="00AC6AED" w:rsidRDefault="00AC3AE0" w:rsidP="00AC3AE0"/>
    <w:p w14:paraId="6107B92F" w14:textId="77777777" w:rsidR="00AC3AE0" w:rsidRPr="00AC6AED" w:rsidRDefault="00AC3AE0" w:rsidP="00AC3AE0">
      <w:r w:rsidRPr="00AC6AED">
        <w:t>A1. How would you describe your general health before you first became pregnant?</w:t>
      </w:r>
    </w:p>
    <w:p w14:paraId="00582442" w14:textId="77777777" w:rsidR="00AC3AE0" w:rsidRPr="00AC6AED" w:rsidRDefault="00AC3AE0" w:rsidP="00AC3AE0">
      <w:r w:rsidRPr="00AC6AED">
        <w:t>(cross one only)</w:t>
      </w:r>
    </w:p>
    <w:p w14:paraId="5073A5D5" w14:textId="77777777" w:rsidR="00AC3AE0" w:rsidRPr="00AC6AED" w:rsidRDefault="009E73D0" w:rsidP="00AC3AE0">
      <w:sdt>
        <w:sdtPr>
          <w:id w:val="153823840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lways fit and well</w:t>
      </w:r>
    </w:p>
    <w:p w14:paraId="7FADBC83" w14:textId="77777777" w:rsidR="00AC3AE0" w:rsidRPr="00AC6AED" w:rsidRDefault="009E73D0" w:rsidP="00AC3AE0">
      <w:sdt>
        <w:sdtPr>
          <w:id w:val="182747841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sually fit and well</w:t>
      </w:r>
    </w:p>
    <w:p w14:paraId="4725D78A" w14:textId="77777777" w:rsidR="00AC3AE0" w:rsidRPr="00AC6AED" w:rsidRDefault="009E73D0" w:rsidP="00AC3AE0">
      <w:sdt>
        <w:sdtPr>
          <w:id w:val="-112623114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 unwell</w:t>
      </w:r>
    </w:p>
    <w:p w14:paraId="11CA9CFB" w14:textId="77777777" w:rsidR="00AC3AE0" w:rsidRPr="00AC6AED" w:rsidRDefault="009E73D0" w:rsidP="00AC3AE0">
      <w:sdt>
        <w:sdtPr>
          <w:id w:val="-193543334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ften unwell</w:t>
      </w:r>
    </w:p>
    <w:p w14:paraId="24F5067A" w14:textId="77777777" w:rsidR="00AC3AE0" w:rsidRPr="00AC6AED" w:rsidRDefault="00AC3AE0" w:rsidP="00AC3AE0"/>
    <w:p w14:paraId="6706401F" w14:textId="77777777" w:rsidR="00AC3AE0" w:rsidRPr="00AC6AED" w:rsidRDefault="00AC3AE0" w:rsidP="00AC3AE0">
      <w:r w:rsidRPr="00AC6AED">
        <w:t>A2. How would you describe your general health after the first 3 months of pregnancy until you gave birth?</w:t>
      </w:r>
    </w:p>
    <w:p w14:paraId="75D6E23D" w14:textId="77777777" w:rsidR="00AC3AE0" w:rsidRPr="00AC6AED" w:rsidRDefault="00AC3AE0" w:rsidP="00AC3AE0">
      <w:r w:rsidRPr="00AC6AED">
        <w:t>(cross one only)</w:t>
      </w:r>
    </w:p>
    <w:p w14:paraId="4FB23D76" w14:textId="77777777" w:rsidR="00AC3AE0" w:rsidRPr="00AC6AED" w:rsidRDefault="009E73D0" w:rsidP="00AC3AE0">
      <w:sdt>
        <w:sdtPr>
          <w:id w:val="176093774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lways fit and well</w:t>
      </w:r>
    </w:p>
    <w:p w14:paraId="03ECC916" w14:textId="77777777" w:rsidR="00AC3AE0" w:rsidRPr="00AC6AED" w:rsidRDefault="009E73D0" w:rsidP="00AC3AE0">
      <w:sdt>
        <w:sdtPr>
          <w:id w:val="-14769756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sually fit and well</w:t>
      </w:r>
    </w:p>
    <w:p w14:paraId="2DEB1614" w14:textId="77777777" w:rsidR="00AC3AE0" w:rsidRPr="00AC6AED" w:rsidRDefault="009E73D0" w:rsidP="00AC3AE0">
      <w:sdt>
        <w:sdtPr>
          <w:id w:val="-39042268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Sometimes unwell</w:t>
      </w:r>
    </w:p>
    <w:p w14:paraId="2EBAC2E0" w14:textId="77777777" w:rsidR="00AC3AE0" w:rsidRPr="00AC6AED" w:rsidRDefault="009E73D0" w:rsidP="00AC3AE0">
      <w:sdt>
        <w:sdtPr>
          <w:id w:val="181428579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ften unwell</w:t>
      </w:r>
    </w:p>
    <w:p w14:paraId="4DD2DB66" w14:textId="77777777" w:rsidR="00AC3AE0" w:rsidRPr="00AC6AED" w:rsidRDefault="00AC3AE0" w:rsidP="00AC3AE0"/>
    <w:p w14:paraId="2D37B198" w14:textId="77777777" w:rsidR="00AC3AE0" w:rsidRPr="00AC6AED" w:rsidRDefault="00AC3AE0" w:rsidP="00AC3AE0">
      <w:r w:rsidRPr="00AC6AED">
        <w:t>A3.  During your pregnancy, did you have any of the following symptoms?</w:t>
      </w:r>
    </w:p>
    <w:tbl>
      <w:tblPr>
        <w:tblStyle w:val="TableGrid"/>
        <w:tblW w:w="0" w:type="auto"/>
        <w:tblLook w:val="04A0" w:firstRow="1" w:lastRow="0" w:firstColumn="1" w:lastColumn="0" w:noHBand="0" w:noVBand="1"/>
      </w:tblPr>
      <w:tblGrid>
        <w:gridCol w:w="2122"/>
        <w:gridCol w:w="1484"/>
        <w:gridCol w:w="1803"/>
        <w:gridCol w:w="1803"/>
      </w:tblGrid>
      <w:tr w:rsidR="00AC3AE0" w:rsidRPr="00AC6AED" w14:paraId="0D9CC663" w14:textId="77777777" w:rsidTr="00624AE3">
        <w:tc>
          <w:tcPr>
            <w:tcW w:w="2122" w:type="dxa"/>
          </w:tcPr>
          <w:p w14:paraId="4CA4F061" w14:textId="77777777" w:rsidR="00AC3AE0" w:rsidRPr="00AC6AED" w:rsidRDefault="00AC3AE0" w:rsidP="00624AE3"/>
        </w:tc>
        <w:tc>
          <w:tcPr>
            <w:tcW w:w="1484" w:type="dxa"/>
          </w:tcPr>
          <w:p w14:paraId="6EA6A31C" w14:textId="77777777" w:rsidR="00AC3AE0" w:rsidRPr="00AC6AED" w:rsidRDefault="00AC3AE0" w:rsidP="00624AE3">
            <w:r w:rsidRPr="00AC6AED">
              <w:t>Yes</w:t>
            </w:r>
          </w:p>
        </w:tc>
        <w:tc>
          <w:tcPr>
            <w:tcW w:w="1803" w:type="dxa"/>
          </w:tcPr>
          <w:p w14:paraId="09CC5C44" w14:textId="77777777" w:rsidR="00AC3AE0" w:rsidRPr="00AC6AED" w:rsidRDefault="00AC3AE0" w:rsidP="00624AE3">
            <w:r w:rsidRPr="00AC6AED">
              <w:t>No, not at all</w:t>
            </w:r>
          </w:p>
        </w:tc>
        <w:tc>
          <w:tcPr>
            <w:tcW w:w="1803" w:type="dxa"/>
          </w:tcPr>
          <w:p w14:paraId="7FFC502D" w14:textId="77777777" w:rsidR="00AC3AE0" w:rsidRPr="00AC6AED" w:rsidRDefault="00AC3AE0" w:rsidP="00624AE3">
            <w:r w:rsidRPr="00AC6AED">
              <w:t>Don't know</w:t>
            </w:r>
          </w:p>
        </w:tc>
      </w:tr>
      <w:tr w:rsidR="00AC3AE0" w:rsidRPr="00AC6AED" w14:paraId="09C3EB7B" w14:textId="77777777" w:rsidTr="00624AE3">
        <w:tc>
          <w:tcPr>
            <w:tcW w:w="2122" w:type="dxa"/>
          </w:tcPr>
          <w:p w14:paraId="52737724" w14:textId="77777777" w:rsidR="00AC3AE0" w:rsidRPr="00AC6AED" w:rsidRDefault="00AC3AE0" w:rsidP="00624AE3">
            <w:r w:rsidRPr="00AC6AED">
              <w:t>Nausea</w:t>
            </w:r>
          </w:p>
        </w:tc>
        <w:tc>
          <w:tcPr>
            <w:tcW w:w="1484" w:type="dxa"/>
          </w:tcPr>
          <w:p w14:paraId="32AE7C3E" w14:textId="77777777" w:rsidR="00AC3AE0" w:rsidRPr="00AC6AED" w:rsidRDefault="00AC3AE0" w:rsidP="00624AE3"/>
        </w:tc>
        <w:tc>
          <w:tcPr>
            <w:tcW w:w="1803" w:type="dxa"/>
          </w:tcPr>
          <w:p w14:paraId="6AE11A08" w14:textId="77777777" w:rsidR="00AC3AE0" w:rsidRPr="00AC6AED" w:rsidRDefault="00AC3AE0" w:rsidP="00624AE3"/>
        </w:tc>
        <w:tc>
          <w:tcPr>
            <w:tcW w:w="1803" w:type="dxa"/>
          </w:tcPr>
          <w:p w14:paraId="58B097FF" w14:textId="77777777" w:rsidR="00AC3AE0" w:rsidRPr="00AC6AED" w:rsidRDefault="00AC3AE0" w:rsidP="00624AE3"/>
        </w:tc>
      </w:tr>
      <w:tr w:rsidR="00AC3AE0" w:rsidRPr="00AC6AED" w14:paraId="4F968CF3" w14:textId="77777777" w:rsidTr="00624AE3">
        <w:tc>
          <w:tcPr>
            <w:tcW w:w="2122" w:type="dxa"/>
          </w:tcPr>
          <w:p w14:paraId="3C2D78FE" w14:textId="77777777" w:rsidR="00AC3AE0" w:rsidRPr="00AC6AED" w:rsidRDefault="00AC3AE0" w:rsidP="00624AE3">
            <w:r w:rsidRPr="00AC6AED">
              <w:t>Vomiting</w:t>
            </w:r>
          </w:p>
        </w:tc>
        <w:tc>
          <w:tcPr>
            <w:tcW w:w="1484" w:type="dxa"/>
          </w:tcPr>
          <w:p w14:paraId="378781AA" w14:textId="77777777" w:rsidR="00AC3AE0" w:rsidRPr="00AC6AED" w:rsidRDefault="00AC3AE0" w:rsidP="00624AE3"/>
        </w:tc>
        <w:tc>
          <w:tcPr>
            <w:tcW w:w="1803" w:type="dxa"/>
          </w:tcPr>
          <w:p w14:paraId="648624FB" w14:textId="77777777" w:rsidR="00AC3AE0" w:rsidRPr="00AC6AED" w:rsidRDefault="00AC3AE0" w:rsidP="00624AE3"/>
        </w:tc>
        <w:tc>
          <w:tcPr>
            <w:tcW w:w="1803" w:type="dxa"/>
          </w:tcPr>
          <w:p w14:paraId="0945A34E" w14:textId="77777777" w:rsidR="00AC3AE0" w:rsidRPr="00AC6AED" w:rsidRDefault="00AC3AE0" w:rsidP="00624AE3"/>
        </w:tc>
      </w:tr>
      <w:tr w:rsidR="00AC3AE0" w:rsidRPr="00AC6AED" w14:paraId="5CF3ADE0" w14:textId="77777777" w:rsidTr="00624AE3">
        <w:tc>
          <w:tcPr>
            <w:tcW w:w="2122" w:type="dxa"/>
          </w:tcPr>
          <w:p w14:paraId="5DAA2728" w14:textId="77777777" w:rsidR="00AC3AE0" w:rsidRPr="00AC6AED" w:rsidRDefault="00AC3AE0" w:rsidP="00624AE3">
            <w:r w:rsidRPr="00AC6AED">
              <w:t>Diarrhoea</w:t>
            </w:r>
          </w:p>
        </w:tc>
        <w:tc>
          <w:tcPr>
            <w:tcW w:w="1484" w:type="dxa"/>
          </w:tcPr>
          <w:p w14:paraId="63AD2469" w14:textId="77777777" w:rsidR="00AC3AE0" w:rsidRPr="00AC6AED" w:rsidRDefault="00AC3AE0" w:rsidP="00624AE3"/>
        </w:tc>
        <w:tc>
          <w:tcPr>
            <w:tcW w:w="1803" w:type="dxa"/>
          </w:tcPr>
          <w:p w14:paraId="045ACC28" w14:textId="77777777" w:rsidR="00AC3AE0" w:rsidRPr="00AC6AED" w:rsidRDefault="00AC3AE0" w:rsidP="00624AE3"/>
        </w:tc>
        <w:tc>
          <w:tcPr>
            <w:tcW w:w="1803" w:type="dxa"/>
          </w:tcPr>
          <w:p w14:paraId="2A56BF3F" w14:textId="77777777" w:rsidR="00AC3AE0" w:rsidRPr="00AC6AED" w:rsidRDefault="00AC3AE0" w:rsidP="00624AE3"/>
        </w:tc>
      </w:tr>
      <w:tr w:rsidR="00AC3AE0" w:rsidRPr="00AC6AED" w14:paraId="3DC0E817" w14:textId="77777777" w:rsidTr="00624AE3">
        <w:tc>
          <w:tcPr>
            <w:tcW w:w="2122" w:type="dxa"/>
          </w:tcPr>
          <w:p w14:paraId="0B6249FD" w14:textId="77777777" w:rsidR="00AC3AE0" w:rsidRPr="00AC6AED" w:rsidRDefault="00AC3AE0" w:rsidP="00624AE3">
            <w:r w:rsidRPr="00AC6AED">
              <w:t>Vaginal bleeding</w:t>
            </w:r>
          </w:p>
        </w:tc>
        <w:tc>
          <w:tcPr>
            <w:tcW w:w="1484" w:type="dxa"/>
          </w:tcPr>
          <w:p w14:paraId="54BD19B1" w14:textId="77777777" w:rsidR="00AC3AE0" w:rsidRPr="00AC6AED" w:rsidRDefault="00AC3AE0" w:rsidP="00624AE3"/>
        </w:tc>
        <w:tc>
          <w:tcPr>
            <w:tcW w:w="1803" w:type="dxa"/>
          </w:tcPr>
          <w:p w14:paraId="758F90A3" w14:textId="77777777" w:rsidR="00AC3AE0" w:rsidRPr="00AC6AED" w:rsidRDefault="00AC3AE0" w:rsidP="00624AE3"/>
        </w:tc>
        <w:tc>
          <w:tcPr>
            <w:tcW w:w="1803" w:type="dxa"/>
          </w:tcPr>
          <w:p w14:paraId="1FACA84A" w14:textId="77777777" w:rsidR="00AC3AE0" w:rsidRPr="00AC6AED" w:rsidRDefault="00AC3AE0" w:rsidP="00624AE3"/>
        </w:tc>
      </w:tr>
      <w:tr w:rsidR="00AC3AE0" w:rsidRPr="00AC6AED" w14:paraId="7DBA0F0A" w14:textId="77777777" w:rsidTr="00624AE3">
        <w:tc>
          <w:tcPr>
            <w:tcW w:w="2122" w:type="dxa"/>
          </w:tcPr>
          <w:p w14:paraId="2C947F97" w14:textId="77777777" w:rsidR="00AC3AE0" w:rsidRPr="00AC6AED" w:rsidRDefault="00AC3AE0" w:rsidP="00624AE3">
            <w:r w:rsidRPr="00AC6AED">
              <w:t>Jaundice</w:t>
            </w:r>
          </w:p>
        </w:tc>
        <w:tc>
          <w:tcPr>
            <w:tcW w:w="1484" w:type="dxa"/>
          </w:tcPr>
          <w:p w14:paraId="57EF9766" w14:textId="77777777" w:rsidR="00AC3AE0" w:rsidRPr="00AC6AED" w:rsidRDefault="00AC3AE0" w:rsidP="00624AE3"/>
        </w:tc>
        <w:tc>
          <w:tcPr>
            <w:tcW w:w="1803" w:type="dxa"/>
          </w:tcPr>
          <w:p w14:paraId="1D901234" w14:textId="77777777" w:rsidR="00AC3AE0" w:rsidRPr="00AC6AED" w:rsidRDefault="00AC3AE0" w:rsidP="00624AE3"/>
        </w:tc>
        <w:tc>
          <w:tcPr>
            <w:tcW w:w="1803" w:type="dxa"/>
          </w:tcPr>
          <w:p w14:paraId="3B1708D1" w14:textId="77777777" w:rsidR="00AC3AE0" w:rsidRPr="00AC6AED" w:rsidRDefault="00AC3AE0" w:rsidP="00624AE3"/>
        </w:tc>
      </w:tr>
      <w:tr w:rsidR="00AC3AE0" w:rsidRPr="00AC6AED" w14:paraId="4E7E0A8E" w14:textId="77777777" w:rsidTr="00624AE3">
        <w:tc>
          <w:tcPr>
            <w:tcW w:w="2122" w:type="dxa"/>
          </w:tcPr>
          <w:p w14:paraId="65E00005" w14:textId="77777777" w:rsidR="00AC3AE0" w:rsidRPr="00AC6AED" w:rsidRDefault="00AC3AE0" w:rsidP="00624AE3">
            <w:r w:rsidRPr="00AC6AED">
              <w:t>Urinary infection</w:t>
            </w:r>
          </w:p>
        </w:tc>
        <w:tc>
          <w:tcPr>
            <w:tcW w:w="1484" w:type="dxa"/>
          </w:tcPr>
          <w:p w14:paraId="5D6DB6BA" w14:textId="77777777" w:rsidR="00AC3AE0" w:rsidRPr="00AC6AED" w:rsidRDefault="00AC3AE0" w:rsidP="00624AE3"/>
        </w:tc>
        <w:tc>
          <w:tcPr>
            <w:tcW w:w="1803" w:type="dxa"/>
          </w:tcPr>
          <w:p w14:paraId="5507E186" w14:textId="77777777" w:rsidR="00AC3AE0" w:rsidRPr="00AC6AED" w:rsidRDefault="00AC3AE0" w:rsidP="00624AE3"/>
        </w:tc>
        <w:tc>
          <w:tcPr>
            <w:tcW w:w="1803" w:type="dxa"/>
          </w:tcPr>
          <w:p w14:paraId="2A63B75C" w14:textId="77777777" w:rsidR="00AC3AE0" w:rsidRPr="00AC6AED" w:rsidRDefault="00AC3AE0" w:rsidP="00624AE3"/>
        </w:tc>
      </w:tr>
      <w:tr w:rsidR="00AC3AE0" w:rsidRPr="00AC6AED" w14:paraId="59D270A3" w14:textId="77777777" w:rsidTr="00624AE3">
        <w:tc>
          <w:tcPr>
            <w:tcW w:w="2122" w:type="dxa"/>
          </w:tcPr>
          <w:p w14:paraId="5467C406" w14:textId="77777777" w:rsidR="00AC3AE0" w:rsidRPr="00AC6AED" w:rsidRDefault="00AC3AE0" w:rsidP="00624AE3">
            <w:r w:rsidRPr="00AC6AED">
              <w:t>Influenza (flu)</w:t>
            </w:r>
          </w:p>
        </w:tc>
        <w:tc>
          <w:tcPr>
            <w:tcW w:w="1484" w:type="dxa"/>
          </w:tcPr>
          <w:p w14:paraId="2BD7FD3D" w14:textId="77777777" w:rsidR="00AC3AE0" w:rsidRPr="00AC6AED" w:rsidRDefault="00AC3AE0" w:rsidP="00624AE3"/>
        </w:tc>
        <w:tc>
          <w:tcPr>
            <w:tcW w:w="1803" w:type="dxa"/>
          </w:tcPr>
          <w:p w14:paraId="181AC595" w14:textId="77777777" w:rsidR="00AC3AE0" w:rsidRPr="00AC6AED" w:rsidRDefault="00AC3AE0" w:rsidP="00624AE3"/>
        </w:tc>
        <w:tc>
          <w:tcPr>
            <w:tcW w:w="1803" w:type="dxa"/>
          </w:tcPr>
          <w:p w14:paraId="561AB65A" w14:textId="77777777" w:rsidR="00AC3AE0" w:rsidRPr="00AC6AED" w:rsidRDefault="00AC3AE0" w:rsidP="00624AE3"/>
        </w:tc>
      </w:tr>
      <w:tr w:rsidR="00AC3AE0" w:rsidRPr="00AC6AED" w14:paraId="4A682676" w14:textId="77777777" w:rsidTr="00624AE3">
        <w:tc>
          <w:tcPr>
            <w:tcW w:w="2122" w:type="dxa"/>
          </w:tcPr>
          <w:p w14:paraId="7938042A" w14:textId="77777777" w:rsidR="00AC3AE0" w:rsidRPr="00AC6AED" w:rsidRDefault="00AC3AE0" w:rsidP="00624AE3">
            <w:r w:rsidRPr="00AC6AED">
              <w:t>Rubella (German measles)</w:t>
            </w:r>
          </w:p>
        </w:tc>
        <w:tc>
          <w:tcPr>
            <w:tcW w:w="1484" w:type="dxa"/>
          </w:tcPr>
          <w:p w14:paraId="7504AF1F" w14:textId="77777777" w:rsidR="00AC3AE0" w:rsidRPr="00AC6AED" w:rsidRDefault="00AC3AE0" w:rsidP="00624AE3"/>
        </w:tc>
        <w:tc>
          <w:tcPr>
            <w:tcW w:w="1803" w:type="dxa"/>
          </w:tcPr>
          <w:p w14:paraId="4FBF3FCE" w14:textId="77777777" w:rsidR="00AC3AE0" w:rsidRPr="00AC6AED" w:rsidRDefault="00AC3AE0" w:rsidP="00624AE3"/>
        </w:tc>
        <w:tc>
          <w:tcPr>
            <w:tcW w:w="1803" w:type="dxa"/>
          </w:tcPr>
          <w:p w14:paraId="76FFB24D" w14:textId="77777777" w:rsidR="00AC3AE0" w:rsidRPr="00AC6AED" w:rsidRDefault="00AC3AE0" w:rsidP="00624AE3"/>
        </w:tc>
      </w:tr>
      <w:tr w:rsidR="00AC3AE0" w:rsidRPr="00AC6AED" w14:paraId="68A17AC9" w14:textId="77777777" w:rsidTr="00624AE3">
        <w:tc>
          <w:tcPr>
            <w:tcW w:w="2122" w:type="dxa"/>
          </w:tcPr>
          <w:p w14:paraId="18986BB0" w14:textId="77777777" w:rsidR="00AC3AE0" w:rsidRPr="00AC6AED" w:rsidRDefault="00AC3AE0" w:rsidP="00624AE3">
            <w:r w:rsidRPr="00AC6AED">
              <w:t>Thrush</w:t>
            </w:r>
          </w:p>
        </w:tc>
        <w:tc>
          <w:tcPr>
            <w:tcW w:w="1484" w:type="dxa"/>
          </w:tcPr>
          <w:p w14:paraId="2A680B37" w14:textId="77777777" w:rsidR="00AC3AE0" w:rsidRPr="00AC6AED" w:rsidRDefault="00AC3AE0" w:rsidP="00624AE3"/>
        </w:tc>
        <w:tc>
          <w:tcPr>
            <w:tcW w:w="1803" w:type="dxa"/>
          </w:tcPr>
          <w:p w14:paraId="7483135F" w14:textId="77777777" w:rsidR="00AC3AE0" w:rsidRPr="00AC6AED" w:rsidRDefault="00AC3AE0" w:rsidP="00624AE3"/>
        </w:tc>
        <w:tc>
          <w:tcPr>
            <w:tcW w:w="1803" w:type="dxa"/>
          </w:tcPr>
          <w:p w14:paraId="638B0DE8" w14:textId="77777777" w:rsidR="00AC3AE0" w:rsidRPr="00AC6AED" w:rsidRDefault="00AC3AE0" w:rsidP="00624AE3"/>
        </w:tc>
      </w:tr>
      <w:tr w:rsidR="00AC3AE0" w:rsidRPr="00AC6AED" w14:paraId="6AEAC82B" w14:textId="77777777" w:rsidTr="00624AE3">
        <w:tc>
          <w:tcPr>
            <w:tcW w:w="2122" w:type="dxa"/>
          </w:tcPr>
          <w:p w14:paraId="15F05461" w14:textId="77777777" w:rsidR="00AC3AE0" w:rsidRPr="00AC6AED" w:rsidRDefault="00AC3AE0" w:rsidP="00624AE3">
            <w:r w:rsidRPr="00AC6AED">
              <w:t>Genital herpes</w:t>
            </w:r>
          </w:p>
        </w:tc>
        <w:tc>
          <w:tcPr>
            <w:tcW w:w="1484" w:type="dxa"/>
          </w:tcPr>
          <w:p w14:paraId="3FE1BB2B" w14:textId="77777777" w:rsidR="00AC3AE0" w:rsidRPr="00AC6AED" w:rsidRDefault="00AC3AE0" w:rsidP="00624AE3"/>
        </w:tc>
        <w:tc>
          <w:tcPr>
            <w:tcW w:w="1803" w:type="dxa"/>
          </w:tcPr>
          <w:p w14:paraId="51D647B9" w14:textId="77777777" w:rsidR="00AC3AE0" w:rsidRPr="00AC6AED" w:rsidRDefault="00AC3AE0" w:rsidP="00624AE3"/>
        </w:tc>
        <w:tc>
          <w:tcPr>
            <w:tcW w:w="1803" w:type="dxa"/>
          </w:tcPr>
          <w:p w14:paraId="248A5BA6" w14:textId="77777777" w:rsidR="00AC3AE0" w:rsidRPr="00AC6AED" w:rsidRDefault="00AC3AE0" w:rsidP="00624AE3"/>
        </w:tc>
      </w:tr>
      <w:tr w:rsidR="00AC3AE0" w:rsidRPr="00AC6AED" w14:paraId="36B042AE" w14:textId="77777777" w:rsidTr="00624AE3">
        <w:tc>
          <w:tcPr>
            <w:tcW w:w="2122" w:type="dxa"/>
          </w:tcPr>
          <w:p w14:paraId="4C0E03CB" w14:textId="77777777" w:rsidR="00AC3AE0" w:rsidRPr="00AC6AED" w:rsidRDefault="00AC3AE0" w:rsidP="00624AE3">
            <w:r w:rsidRPr="00AC6AED">
              <w:t>Sugar in urine</w:t>
            </w:r>
          </w:p>
        </w:tc>
        <w:tc>
          <w:tcPr>
            <w:tcW w:w="1484" w:type="dxa"/>
          </w:tcPr>
          <w:p w14:paraId="50B46B6C" w14:textId="77777777" w:rsidR="00AC3AE0" w:rsidRPr="00AC6AED" w:rsidRDefault="00AC3AE0" w:rsidP="00624AE3"/>
        </w:tc>
        <w:tc>
          <w:tcPr>
            <w:tcW w:w="1803" w:type="dxa"/>
          </w:tcPr>
          <w:p w14:paraId="3489DE8F" w14:textId="77777777" w:rsidR="00AC3AE0" w:rsidRPr="00AC6AED" w:rsidRDefault="00AC3AE0" w:rsidP="00624AE3"/>
        </w:tc>
        <w:tc>
          <w:tcPr>
            <w:tcW w:w="1803" w:type="dxa"/>
          </w:tcPr>
          <w:p w14:paraId="282BE300" w14:textId="77777777" w:rsidR="00AC3AE0" w:rsidRPr="00AC6AED" w:rsidRDefault="00AC3AE0" w:rsidP="00624AE3"/>
        </w:tc>
      </w:tr>
    </w:tbl>
    <w:p w14:paraId="22FAD239" w14:textId="77777777" w:rsidR="00AC3AE0" w:rsidRDefault="00AC3AE0" w:rsidP="00AC3AE0"/>
    <w:p w14:paraId="2631868A" w14:textId="77777777" w:rsidR="00753A69" w:rsidRDefault="00753A69" w:rsidP="00AC3AE0"/>
    <w:p w14:paraId="540A2055" w14:textId="77777777" w:rsidR="00753A69" w:rsidRDefault="00753A69" w:rsidP="00AC3AE0"/>
    <w:p w14:paraId="182AE169" w14:textId="77777777" w:rsidR="00753A69" w:rsidRPr="00AC6AED" w:rsidRDefault="00753A69" w:rsidP="00AC3AE0"/>
    <w:p w14:paraId="6CA49179" w14:textId="40163F5A" w:rsidR="00AC3AE0" w:rsidRPr="00AC6AED" w:rsidRDefault="00AC3AE0" w:rsidP="00AC3AE0">
      <w:r w:rsidRPr="00AC6AED">
        <w:lastRenderedPageBreak/>
        <w:t>A4. During your pregnancy, did you have any of the following tests?</w:t>
      </w:r>
    </w:p>
    <w:tbl>
      <w:tblPr>
        <w:tblStyle w:val="TableGrid"/>
        <w:tblW w:w="9129" w:type="dxa"/>
        <w:tblLook w:val="04A0" w:firstRow="1" w:lastRow="0" w:firstColumn="1" w:lastColumn="0" w:noHBand="0" w:noVBand="1"/>
      </w:tblPr>
      <w:tblGrid>
        <w:gridCol w:w="4309"/>
        <w:gridCol w:w="1560"/>
        <w:gridCol w:w="1842"/>
        <w:gridCol w:w="1418"/>
      </w:tblGrid>
      <w:tr w:rsidR="00AC3AE0" w:rsidRPr="00AC6AED" w14:paraId="469E3871" w14:textId="77777777" w:rsidTr="00624AE3">
        <w:tc>
          <w:tcPr>
            <w:tcW w:w="4309" w:type="dxa"/>
          </w:tcPr>
          <w:p w14:paraId="006DCE7D" w14:textId="77777777" w:rsidR="00AC3AE0" w:rsidRPr="00AC6AED" w:rsidRDefault="00AC3AE0" w:rsidP="00624AE3"/>
        </w:tc>
        <w:tc>
          <w:tcPr>
            <w:tcW w:w="1560" w:type="dxa"/>
          </w:tcPr>
          <w:p w14:paraId="0F974AE2" w14:textId="77777777" w:rsidR="00AC3AE0" w:rsidRPr="00AC6AED" w:rsidRDefault="00AC3AE0" w:rsidP="00624AE3">
            <w:r w:rsidRPr="00AC6AED">
              <w:t>Yes</w:t>
            </w:r>
          </w:p>
        </w:tc>
        <w:tc>
          <w:tcPr>
            <w:tcW w:w="1842" w:type="dxa"/>
          </w:tcPr>
          <w:p w14:paraId="3A207FCB" w14:textId="77777777" w:rsidR="00AC3AE0" w:rsidRPr="00AC6AED" w:rsidRDefault="00AC3AE0" w:rsidP="00624AE3">
            <w:r w:rsidRPr="00AC6AED">
              <w:t>No</w:t>
            </w:r>
          </w:p>
        </w:tc>
        <w:tc>
          <w:tcPr>
            <w:tcW w:w="1418" w:type="dxa"/>
          </w:tcPr>
          <w:p w14:paraId="0BD35CDD" w14:textId="77777777" w:rsidR="00AC3AE0" w:rsidRPr="00AC6AED" w:rsidRDefault="00AC3AE0" w:rsidP="00624AE3">
            <w:r w:rsidRPr="00AC6AED">
              <w:t>Don't know</w:t>
            </w:r>
          </w:p>
        </w:tc>
      </w:tr>
      <w:tr w:rsidR="00AC3AE0" w:rsidRPr="00AC6AED" w14:paraId="7B033565" w14:textId="77777777" w:rsidTr="00624AE3">
        <w:tc>
          <w:tcPr>
            <w:tcW w:w="4309" w:type="dxa"/>
          </w:tcPr>
          <w:p w14:paraId="3EE81CB2" w14:textId="77777777" w:rsidR="00AC3AE0" w:rsidRPr="00AC6AED" w:rsidRDefault="00AC3AE0" w:rsidP="00537855">
            <w:r w:rsidRPr="00AC6AED">
              <w:t>Infectious disease blood test (</w:t>
            </w:r>
            <w:r w:rsidRPr="00AC6AED">
              <w:rPr>
                <w:color w:val="5B546D"/>
                <w:shd w:val="clear" w:color="auto" w:fill="FFFFFF"/>
              </w:rPr>
              <w:t>HIV, syphilis and hepatitis B)</w:t>
            </w:r>
          </w:p>
          <w:p w14:paraId="69A1A3BD" w14:textId="77777777" w:rsidR="00AC3AE0" w:rsidRPr="00AC6AED" w:rsidRDefault="00AC3AE0" w:rsidP="00537855"/>
        </w:tc>
        <w:tc>
          <w:tcPr>
            <w:tcW w:w="1560" w:type="dxa"/>
          </w:tcPr>
          <w:p w14:paraId="79138A02" w14:textId="77777777" w:rsidR="00AC3AE0" w:rsidRPr="00AC6AED" w:rsidRDefault="00AC3AE0" w:rsidP="00537855"/>
        </w:tc>
        <w:tc>
          <w:tcPr>
            <w:tcW w:w="1842" w:type="dxa"/>
          </w:tcPr>
          <w:p w14:paraId="7DA274B2" w14:textId="77777777" w:rsidR="00AC3AE0" w:rsidRPr="00AC6AED" w:rsidRDefault="00AC3AE0" w:rsidP="00537855"/>
        </w:tc>
        <w:tc>
          <w:tcPr>
            <w:tcW w:w="1418" w:type="dxa"/>
          </w:tcPr>
          <w:p w14:paraId="5C63C82C" w14:textId="77777777" w:rsidR="00AC3AE0" w:rsidRPr="00AC6AED" w:rsidRDefault="00AC3AE0" w:rsidP="00537855"/>
        </w:tc>
      </w:tr>
      <w:tr w:rsidR="00AC3AE0" w:rsidRPr="00AC6AED" w14:paraId="40349F52" w14:textId="77777777" w:rsidTr="00624AE3">
        <w:tc>
          <w:tcPr>
            <w:tcW w:w="4309" w:type="dxa"/>
          </w:tcPr>
          <w:p w14:paraId="452455BB" w14:textId="77777777" w:rsidR="00AC3AE0" w:rsidRPr="00AC6AED" w:rsidRDefault="00AC3AE0" w:rsidP="00537855">
            <w:r w:rsidRPr="00AC6AED">
              <w:t>Dating ultrasound scan (10-14 weeks  scan)</w:t>
            </w:r>
            <w:r w:rsidRPr="00AC6AED" w:rsidDel="007E4617">
              <w:t xml:space="preserve"> </w:t>
            </w:r>
          </w:p>
        </w:tc>
        <w:tc>
          <w:tcPr>
            <w:tcW w:w="1560" w:type="dxa"/>
          </w:tcPr>
          <w:p w14:paraId="1DF9D275" w14:textId="77777777" w:rsidR="00AC3AE0" w:rsidRPr="00AC6AED" w:rsidRDefault="00AC3AE0" w:rsidP="00537855"/>
        </w:tc>
        <w:tc>
          <w:tcPr>
            <w:tcW w:w="1842" w:type="dxa"/>
          </w:tcPr>
          <w:p w14:paraId="140B9F15" w14:textId="77777777" w:rsidR="00AC3AE0" w:rsidRPr="00AC6AED" w:rsidRDefault="00AC3AE0" w:rsidP="00537855"/>
        </w:tc>
        <w:tc>
          <w:tcPr>
            <w:tcW w:w="1418" w:type="dxa"/>
          </w:tcPr>
          <w:p w14:paraId="1CE2B489" w14:textId="77777777" w:rsidR="00AC3AE0" w:rsidRPr="00AC6AED" w:rsidRDefault="00AC3AE0" w:rsidP="00537855"/>
        </w:tc>
      </w:tr>
      <w:tr w:rsidR="00AC3AE0" w:rsidRPr="00AC6AED" w14:paraId="773DE93B" w14:textId="77777777" w:rsidTr="00624AE3">
        <w:tc>
          <w:tcPr>
            <w:tcW w:w="4309" w:type="dxa"/>
          </w:tcPr>
          <w:p w14:paraId="3DD0E56E" w14:textId="77777777" w:rsidR="00AC3AE0" w:rsidRPr="00AC6AED" w:rsidRDefault="00AC3AE0" w:rsidP="00537855">
            <w:r w:rsidRPr="00AC6AED">
              <w:t>First trimester combined screening test (FCTS) for Down’s syndrome, Edwards’ syndrome and Patau’s syndrome or for Down’s syndrome only</w:t>
            </w:r>
          </w:p>
        </w:tc>
        <w:tc>
          <w:tcPr>
            <w:tcW w:w="1560" w:type="dxa"/>
          </w:tcPr>
          <w:p w14:paraId="11FE823C" w14:textId="77777777" w:rsidR="00AC3AE0" w:rsidRPr="00AC6AED" w:rsidRDefault="00AC3AE0" w:rsidP="00537855"/>
        </w:tc>
        <w:tc>
          <w:tcPr>
            <w:tcW w:w="1842" w:type="dxa"/>
          </w:tcPr>
          <w:p w14:paraId="6BD6E008" w14:textId="77777777" w:rsidR="00AC3AE0" w:rsidRPr="00AC6AED" w:rsidRDefault="00AC3AE0" w:rsidP="00537855"/>
        </w:tc>
        <w:tc>
          <w:tcPr>
            <w:tcW w:w="1418" w:type="dxa"/>
          </w:tcPr>
          <w:p w14:paraId="2D5D8180" w14:textId="77777777" w:rsidR="00AC3AE0" w:rsidRPr="00AC6AED" w:rsidRDefault="00AC3AE0" w:rsidP="00537855"/>
        </w:tc>
      </w:tr>
      <w:tr w:rsidR="00AC3AE0" w:rsidRPr="00AC6AED" w14:paraId="69956216" w14:textId="77777777" w:rsidTr="00624AE3">
        <w:tc>
          <w:tcPr>
            <w:tcW w:w="4309" w:type="dxa"/>
          </w:tcPr>
          <w:p w14:paraId="1D29858E" w14:textId="77777777" w:rsidR="00AC3AE0" w:rsidRPr="00AC6AED" w:rsidDel="007E4617" w:rsidRDefault="00AC3AE0" w:rsidP="00537855">
            <w:pPr>
              <w:rPr>
                <w:b/>
                <w:bCs/>
                <w:color w:val="5B546D"/>
              </w:rPr>
            </w:pPr>
            <w:r w:rsidRPr="00AC6AED">
              <w:rPr>
                <w:color w:val="5B546D"/>
              </w:rPr>
              <w:t xml:space="preserve">Second trimester Quadruple test screening for Down’s syndrome only </w:t>
            </w:r>
          </w:p>
        </w:tc>
        <w:tc>
          <w:tcPr>
            <w:tcW w:w="1560" w:type="dxa"/>
          </w:tcPr>
          <w:p w14:paraId="5CF55BA5" w14:textId="77777777" w:rsidR="00AC3AE0" w:rsidRPr="00AC6AED" w:rsidRDefault="00AC3AE0" w:rsidP="00537855"/>
        </w:tc>
        <w:tc>
          <w:tcPr>
            <w:tcW w:w="1842" w:type="dxa"/>
          </w:tcPr>
          <w:p w14:paraId="4BC9B896" w14:textId="77777777" w:rsidR="00AC3AE0" w:rsidRPr="00AC6AED" w:rsidRDefault="00AC3AE0" w:rsidP="00537855"/>
        </w:tc>
        <w:tc>
          <w:tcPr>
            <w:tcW w:w="1418" w:type="dxa"/>
          </w:tcPr>
          <w:p w14:paraId="14BB1EB2" w14:textId="77777777" w:rsidR="00AC3AE0" w:rsidRPr="00AC6AED" w:rsidRDefault="00AC3AE0" w:rsidP="00537855"/>
        </w:tc>
      </w:tr>
      <w:tr w:rsidR="00AC3AE0" w:rsidRPr="00AC6AED" w14:paraId="0987D070" w14:textId="77777777" w:rsidTr="00624AE3">
        <w:tc>
          <w:tcPr>
            <w:tcW w:w="4309" w:type="dxa"/>
          </w:tcPr>
          <w:p w14:paraId="22E0D483" w14:textId="77777777" w:rsidR="00AC3AE0" w:rsidRPr="00AC6AED" w:rsidRDefault="00AC3AE0" w:rsidP="00537855">
            <w:pPr>
              <w:rPr>
                <w:b/>
                <w:bCs/>
                <w:color w:val="5B546D"/>
                <w:lang w:val="it-IT"/>
              </w:rPr>
            </w:pPr>
            <w:r w:rsidRPr="00AC6AED">
              <w:rPr>
                <w:color w:val="5B546D"/>
                <w:lang w:val="it-IT"/>
              </w:rPr>
              <w:t>Non-Invasive Prenatal testing (NIPT)</w:t>
            </w:r>
          </w:p>
        </w:tc>
        <w:tc>
          <w:tcPr>
            <w:tcW w:w="1560" w:type="dxa"/>
          </w:tcPr>
          <w:p w14:paraId="26457C5C" w14:textId="77777777" w:rsidR="00AC3AE0" w:rsidRPr="00AC6AED" w:rsidRDefault="00AC3AE0" w:rsidP="00537855">
            <w:pPr>
              <w:rPr>
                <w:lang w:val="it-IT"/>
              </w:rPr>
            </w:pPr>
          </w:p>
        </w:tc>
        <w:tc>
          <w:tcPr>
            <w:tcW w:w="1842" w:type="dxa"/>
          </w:tcPr>
          <w:p w14:paraId="52C095EF" w14:textId="77777777" w:rsidR="00AC3AE0" w:rsidRPr="00AC6AED" w:rsidRDefault="00AC3AE0" w:rsidP="00537855">
            <w:pPr>
              <w:rPr>
                <w:lang w:val="it-IT"/>
              </w:rPr>
            </w:pPr>
          </w:p>
        </w:tc>
        <w:tc>
          <w:tcPr>
            <w:tcW w:w="1418" w:type="dxa"/>
          </w:tcPr>
          <w:p w14:paraId="4144DAB9" w14:textId="77777777" w:rsidR="00AC3AE0" w:rsidRPr="00AC6AED" w:rsidRDefault="00AC3AE0" w:rsidP="00537855">
            <w:pPr>
              <w:rPr>
                <w:lang w:val="it-IT"/>
              </w:rPr>
            </w:pPr>
          </w:p>
        </w:tc>
      </w:tr>
      <w:tr w:rsidR="00AC3AE0" w:rsidRPr="00AC6AED" w14:paraId="5BA1EAE4" w14:textId="77777777" w:rsidTr="00624AE3">
        <w:tc>
          <w:tcPr>
            <w:tcW w:w="4309" w:type="dxa"/>
          </w:tcPr>
          <w:p w14:paraId="3A541B60" w14:textId="0156AD8F" w:rsidR="00AC3AE0" w:rsidRPr="00AC6AED" w:rsidRDefault="00AC3AE0" w:rsidP="00537855">
            <w:pPr>
              <w:rPr>
                <w:b/>
                <w:bCs/>
                <w:color w:val="5B546D"/>
              </w:rPr>
            </w:pPr>
            <w:proofErr w:type="spellStart"/>
            <w:r w:rsidRPr="00AC6AED">
              <w:rPr>
                <w:color w:val="5B546D"/>
              </w:rPr>
              <w:t>Fetal</w:t>
            </w:r>
            <w:proofErr w:type="spellEnd"/>
            <w:r w:rsidRPr="00AC6AED">
              <w:rPr>
                <w:color w:val="5B546D"/>
              </w:rPr>
              <w:t xml:space="preserve"> anomaly ultrasound scan (USS) screening for spina bifida and other structural anomalies (18-20 weeks scan)</w:t>
            </w:r>
          </w:p>
        </w:tc>
        <w:tc>
          <w:tcPr>
            <w:tcW w:w="1560" w:type="dxa"/>
          </w:tcPr>
          <w:p w14:paraId="47AAFEAD" w14:textId="77777777" w:rsidR="00AC3AE0" w:rsidRPr="00AC6AED" w:rsidRDefault="00AC3AE0" w:rsidP="00537855"/>
        </w:tc>
        <w:tc>
          <w:tcPr>
            <w:tcW w:w="1842" w:type="dxa"/>
          </w:tcPr>
          <w:p w14:paraId="05F913A9" w14:textId="77777777" w:rsidR="00AC3AE0" w:rsidRPr="00AC6AED" w:rsidRDefault="00AC3AE0" w:rsidP="00537855"/>
        </w:tc>
        <w:tc>
          <w:tcPr>
            <w:tcW w:w="1418" w:type="dxa"/>
          </w:tcPr>
          <w:p w14:paraId="3F73E195" w14:textId="77777777" w:rsidR="00AC3AE0" w:rsidRPr="00AC6AED" w:rsidRDefault="00AC3AE0" w:rsidP="00537855"/>
        </w:tc>
      </w:tr>
      <w:tr w:rsidR="00AC3AE0" w:rsidRPr="00AC6AED" w14:paraId="7EFA59B0" w14:textId="77777777" w:rsidTr="00624AE3">
        <w:tc>
          <w:tcPr>
            <w:tcW w:w="4309" w:type="dxa"/>
          </w:tcPr>
          <w:p w14:paraId="6DBD1DE4" w14:textId="77777777" w:rsidR="00AC3AE0" w:rsidRPr="00AC6AED" w:rsidRDefault="00AC3AE0" w:rsidP="00537855">
            <w:pPr>
              <w:rPr>
                <w:color w:val="5B546D"/>
              </w:rPr>
            </w:pPr>
            <w:r w:rsidRPr="00AC6AED">
              <w:rPr>
                <w:color w:val="5B546D"/>
              </w:rPr>
              <w:t xml:space="preserve"> </w:t>
            </w:r>
            <w:r w:rsidRPr="00AC6AED">
              <w:t>Chorionic villus sampling (CVS)</w:t>
            </w:r>
          </w:p>
        </w:tc>
        <w:tc>
          <w:tcPr>
            <w:tcW w:w="1560" w:type="dxa"/>
          </w:tcPr>
          <w:p w14:paraId="0B30B7B5" w14:textId="77777777" w:rsidR="00AC3AE0" w:rsidRPr="00AC6AED" w:rsidRDefault="00AC3AE0" w:rsidP="00537855"/>
        </w:tc>
        <w:tc>
          <w:tcPr>
            <w:tcW w:w="1842" w:type="dxa"/>
          </w:tcPr>
          <w:p w14:paraId="6704423D" w14:textId="77777777" w:rsidR="00AC3AE0" w:rsidRPr="00AC6AED" w:rsidRDefault="00AC3AE0" w:rsidP="00537855"/>
        </w:tc>
        <w:tc>
          <w:tcPr>
            <w:tcW w:w="1418" w:type="dxa"/>
          </w:tcPr>
          <w:p w14:paraId="296E13CD" w14:textId="77777777" w:rsidR="00AC3AE0" w:rsidRPr="00AC6AED" w:rsidRDefault="00AC3AE0" w:rsidP="00537855"/>
        </w:tc>
      </w:tr>
      <w:tr w:rsidR="00AC3AE0" w:rsidRPr="00AC6AED" w14:paraId="4822B98D" w14:textId="77777777" w:rsidTr="00624AE3">
        <w:tc>
          <w:tcPr>
            <w:tcW w:w="4309" w:type="dxa"/>
          </w:tcPr>
          <w:p w14:paraId="654FBA4F" w14:textId="77777777" w:rsidR="00AC3AE0" w:rsidRPr="00AC6AED" w:rsidRDefault="00AC3AE0" w:rsidP="00537855">
            <w:r w:rsidRPr="00AC6AED">
              <w:t>Amniocentesis</w:t>
            </w:r>
          </w:p>
        </w:tc>
        <w:tc>
          <w:tcPr>
            <w:tcW w:w="1560" w:type="dxa"/>
          </w:tcPr>
          <w:p w14:paraId="3EAB4ED4" w14:textId="77777777" w:rsidR="00AC3AE0" w:rsidRPr="00AC6AED" w:rsidRDefault="00AC3AE0" w:rsidP="00537855"/>
        </w:tc>
        <w:tc>
          <w:tcPr>
            <w:tcW w:w="1842" w:type="dxa"/>
          </w:tcPr>
          <w:p w14:paraId="4CFBE498" w14:textId="77777777" w:rsidR="00AC3AE0" w:rsidRPr="00AC6AED" w:rsidRDefault="00AC3AE0" w:rsidP="00537855"/>
        </w:tc>
        <w:tc>
          <w:tcPr>
            <w:tcW w:w="1418" w:type="dxa"/>
          </w:tcPr>
          <w:p w14:paraId="767D834B" w14:textId="77777777" w:rsidR="00AC3AE0" w:rsidRPr="00AC6AED" w:rsidRDefault="00AC3AE0" w:rsidP="00537855"/>
        </w:tc>
      </w:tr>
      <w:tr w:rsidR="00AC3AE0" w:rsidRPr="00AC6AED" w14:paraId="27EE17D7" w14:textId="77777777" w:rsidTr="00624AE3">
        <w:tc>
          <w:tcPr>
            <w:tcW w:w="4309" w:type="dxa"/>
          </w:tcPr>
          <w:p w14:paraId="77351FE0" w14:textId="77777777" w:rsidR="00AC3AE0" w:rsidRPr="00AC6AED" w:rsidRDefault="00AC3AE0" w:rsidP="00537855">
            <w:r w:rsidRPr="00AC6AED">
              <w:rPr>
                <w:color w:val="5B546D"/>
              </w:rPr>
              <w:t>Oral glucose tolerance test (GTT) screening for gestational diabetes</w:t>
            </w:r>
          </w:p>
        </w:tc>
        <w:tc>
          <w:tcPr>
            <w:tcW w:w="1560" w:type="dxa"/>
          </w:tcPr>
          <w:p w14:paraId="4C14C36B" w14:textId="77777777" w:rsidR="00AC3AE0" w:rsidRPr="00AC6AED" w:rsidRDefault="00AC3AE0" w:rsidP="00537855"/>
        </w:tc>
        <w:tc>
          <w:tcPr>
            <w:tcW w:w="1842" w:type="dxa"/>
          </w:tcPr>
          <w:p w14:paraId="5399C134" w14:textId="77777777" w:rsidR="00AC3AE0" w:rsidRPr="00AC6AED" w:rsidRDefault="00AC3AE0" w:rsidP="00537855"/>
        </w:tc>
        <w:tc>
          <w:tcPr>
            <w:tcW w:w="1418" w:type="dxa"/>
          </w:tcPr>
          <w:p w14:paraId="4C95BFDB" w14:textId="77777777" w:rsidR="00AC3AE0" w:rsidRPr="00AC6AED" w:rsidRDefault="00AC3AE0" w:rsidP="00537855"/>
        </w:tc>
      </w:tr>
    </w:tbl>
    <w:p w14:paraId="7415606E" w14:textId="77777777" w:rsidR="00AC3AE0" w:rsidRPr="00AC6AED" w:rsidRDefault="00AC3AE0" w:rsidP="00AC3AE0"/>
    <w:p w14:paraId="7321472E" w14:textId="77777777" w:rsidR="00AC3AE0" w:rsidRPr="00AC6AED" w:rsidRDefault="00AC3AE0" w:rsidP="00AC3AE0"/>
    <w:p w14:paraId="5EB4AD37" w14:textId="77777777" w:rsidR="00AC3AE0" w:rsidRPr="00AC6AED" w:rsidRDefault="00AC3AE0" w:rsidP="00AC3AE0">
      <w:r w:rsidRPr="00AC6AED">
        <w:t>A5. Were you admitted to hospital during your pregnancy other than when you went into labour?</w:t>
      </w:r>
    </w:p>
    <w:p w14:paraId="5465FA69" w14:textId="77777777" w:rsidR="00AC3AE0" w:rsidRPr="00AC6AED" w:rsidRDefault="00AC3AE0" w:rsidP="00AC3AE0">
      <w:pPr>
        <w:rPr>
          <w:b/>
          <w:u w:val="single"/>
        </w:rPr>
      </w:pPr>
      <w:r w:rsidRPr="00AC6AED">
        <w:t xml:space="preserve">Yes </w:t>
      </w:r>
      <w:sdt>
        <w:sdtPr>
          <w:id w:val="-47707087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18324614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8</w:t>
      </w:r>
    </w:p>
    <w:p w14:paraId="67446968" w14:textId="77777777" w:rsidR="00AC3AE0" w:rsidRPr="00AC6AED" w:rsidRDefault="00AC3AE0" w:rsidP="00AC3AE0">
      <w:pPr>
        <w:rPr>
          <w:b/>
          <w:u w:val="single"/>
        </w:rPr>
      </w:pPr>
      <w:r w:rsidRPr="00AC6AED">
        <w:rPr>
          <w:b/>
          <w:u w:val="single"/>
        </w:rPr>
        <w:t xml:space="preserve">A6. How many times have you been admitted? </w:t>
      </w:r>
    </w:p>
    <w:p w14:paraId="468C9DC3" w14:textId="77777777" w:rsidR="00AC3AE0" w:rsidRPr="00AC6AED" w:rsidRDefault="009E73D0" w:rsidP="00AC3AE0">
      <w:pPr>
        <w:rPr>
          <w:rFonts w:cstheme="minorHAnsi"/>
        </w:rPr>
      </w:pPr>
      <w:sdt>
        <w:sdtPr>
          <w:rPr>
            <w:rFonts w:cstheme="minorHAnsi"/>
          </w:rPr>
          <w:id w:val="-11302183"/>
          <w14:checkbox>
            <w14:checked w14:val="0"/>
            <w14:checkedState w14:val="2612" w14:font="MS Gothic"/>
            <w14:uncheckedState w14:val="2610" w14:font="MS Gothic"/>
          </w14:checkbox>
        </w:sdtPr>
        <w:sdtEndPr/>
        <w:sdtContent>
          <w:r w:rsidR="00AC3AE0" w:rsidRPr="00AC6AED">
            <w:rPr>
              <w:rFonts w:eastAsia="MS Gothic" w:cstheme="minorHAnsi"/>
            </w:rPr>
            <w:t>☐</w:t>
          </w:r>
        </w:sdtContent>
      </w:sdt>
      <w:r w:rsidR="00AC3AE0" w:rsidRPr="00AC6AED">
        <w:rPr>
          <w:rFonts w:cstheme="minorHAnsi"/>
        </w:rPr>
        <w:t xml:space="preserve"> None</w:t>
      </w:r>
    </w:p>
    <w:p w14:paraId="1B8D19A9" w14:textId="77777777" w:rsidR="00AC3AE0" w:rsidRPr="00AC6AED" w:rsidRDefault="009E73D0" w:rsidP="00AC3AE0">
      <w:pPr>
        <w:rPr>
          <w:rFonts w:cstheme="minorHAnsi"/>
        </w:rPr>
      </w:pPr>
      <w:sdt>
        <w:sdtPr>
          <w:rPr>
            <w:rFonts w:cstheme="minorHAnsi"/>
          </w:rPr>
          <w:id w:val="262113208"/>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Once</w:t>
      </w:r>
    </w:p>
    <w:p w14:paraId="0F1E1761" w14:textId="77777777" w:rsidR="00AC3AE0" w:rsidRPr="00AC6AED" w:rsidRDefault="009E73D0" w:rsidP="00AC3AE0">
      <w:pPr>
        <w:rPr>
          <w:rFonts w:cstheme="minorHAnsi"/>
        </w:rPr>
      </w:pPr>
      <w:sdt>
        <w:sdtPr>
          <w:rPr>
            <w:rFonts w:cstheme="minorHAnsi"/>
          </w:rPr>
          <w:id w:val="47351824"/>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Twice</w:t>
      </w:r>
    </w:p>
    <w:p w14:paraId="10739372" w14:textId="77777777" w:rsidR="00AC3AE0" w:rsidRPr="00AC6AED" w:rsidRDefault="009E73D0" w:rsidP="00AC3AE0">
      <w:pPr>
        <w:rPr>
          <w:rFonts w:cstheme="minorHAnsi"/>
        </w:rPr>
      </w:pPr>
      <w:sdt>
        <w:sdtPr>
          <w:rPr>
            <w:rFonts w:cstheme="minorHAnsi"/>
          </w:rPr>
          <w:id w:val="938950388"/>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3 times</w:t>
      </w:r>
    </w:p>
    <w:p w14:paraId="3CEC4086" w14:textId="77777777" w:rsidR="00AC3AE0" w:rsidRPr="00AC6AED" w:rsidRDefault="009E73D0" w:rsidP="00AC3AE0">
      <w:pPr>
        <w:rPr>
          <w:rFonts w:cstheme="minorHAnsi"/>
        </w:rPr>
      </w:pPr>
      <w:sdt>
        <w:sdtPr>
          <w:rPr>
            <w:rFonts w:cstheme="minorHAnsi"/>
          </w:rPr>
          <w:id w:val="1913270957"/>
          <w14:checkbox>
            <w14:checked w14:val="0"/>
            <w14:checkedState w14:val="2612" w14:font="MS Gothic"/>
            <w14:uncheckedState w14:val="2610" w14:font="MS Gothic"/>
          </w14:checkbox>
        </w:sdtPr>
        <w:sdtEndPr/>
        <w:sdtContent>
          <w:r w:rsidR="00AC3AE0" w:rsidRPr="00AC6AED">
            <w:rPr>
              <w:rFonts w:eastAsia="MS Gothic" w:cs="Segoe UI Symbol"/>
            </w:rPr>
            <w:t>☐</w:t>
          </w:r>
        </w:sdtContent>
      </w:sdt>
      <w:r w:rsidR="00AC3AE0" w:rsidRPr="00AC6AED">
        <w:rPr>
          <w:rFonts w:cstheme="minorHAnsi"/>
        </w:rPr>
        <w:t xml:space="preserve"> More than 3 times</w:t>
      </w:r>
    </w:p>
    <w:p w14:paraId="4E7432CA" w14:textId="77777777" w:rsidR="00AC3AE0" w:rsidRPr="00AC6AED" w:rsidRDefault="00AC3AE0" w:rsidP="00AC3AE0"/>
    <w:p w14:paraId="5ACD4E9E" w14:textId="77777777" w:rsidR="00AC3AE0" w:rsidRPr="00AC6AED" w:rsidRDefault="00AC3AE0" w:rsidP="00AC3AE0">
      <w:r w:rsidRPr="00AC6AED">
        <w:t>A7. If yes, please complete the table below given reasons for admittance and length of stay.</w:t>
      </w:r>
    </w:p>
    <w:tbl>
      <w:tblPr>
        <w:tblStyle w:val="TableGrid"/>
        <w:tblpPr w:leftFromText="180" w:rightFromText="180" w:vertAnchor="text" w:tblpY="16"/>
        <w:tblW w:w="0" w:type="auto"/>
        <w:tblLook w:val="04A0" w:firstRow="1" w:lastRow="0" w:firstColumn="1" w:lastColumn="0" w:noHBand="0" w:noVBand="1"/>
      </w:tblPr>
      <w:tblGrid>
        <w:gridCol w:w="3005"/>
        <w:gridCol w:w="3005"/>
        <w:gridCol w:w="3006"/>
      </w:tblGrid>
      <w:tr w:rsidR="00AC3AE0" w:rsidRPr="00AC6AED" w14:paraId="49AF6C1D" w14:textId="77777777" w:rsidTr="00624AE3">
        <w:tc>
          <w:tcPr>
            <w:tcW w:w="3005" w:type="dxa"/>
          </w:tcPr>
          <w:p w14:paraId="114DD812" w14:textId="77777777" w:rsidR="00AC3AE0" w:rsidRPr="00AC6AED" w:rsidRDefault="00AC3AE0" w:rsidP="00624AE3">
            <w:r w:rsidRPr="00AC6AED">
              <w:t xml:space="preserve">Reason </w:t>
            </w:r>
          </w:p>
          <w:p w14:paraId="7266E7C1" w14:textId="77777777" w:rsidR="00AC3AE0" w:rsidRPr="00AC6AED" w:rsidRDefault="00AC3AE0" w:rsidP="00624AE3"/>
        </w:tc>
        <w:tc>
          <w:tcPr>
            <w:tcW w:w="3005" w:type="dxa"/>
          </w:tcPr>
          <w:p w14:paraId="70D5C04F" w14:textId="77777777" w:rsidR="00AC3AE0" w:rsidRPr="00AC6AED" w:rsidRDefault="00AC3AE0" w:rsidP="00624AE3">
            <w:r w:rsidRPr="00AC6AED">
              <w:t>Date admitted</w:t>
            </w:r>
          </w:p>
        </w:tc>
        <w:tc>
          <w:tcPr>
            <w:tcW w:w="3006" w:type="dxa"/>
          </w:tcPr>
          <w:p w14:paraId="533F97CD" w14:textId="77777777" w:rsidR="00AC3AE0" w:rsidRPr="00AC6AED" w:rsidRDefault="00AC3AE0" w:rsidP="00624AE3">
            <w:r w:rsidRPr="00AC6AED">
              <w:t>Number of nights in hospital</w:t>
            </w:r>
          </w:p>
        </w:tc>
      </w:tr>
      <w:tr w:rsidR="00AC3AE0" w:rsidRPr="00AC6AED" w14:paraId="457A471B" w14:textId="77777777" w:rsidTr="00624AE3">
        <w:tc>
          <w:tcPr>
            <w:tcW w:w="3005" w:type="dxa"/>
          </w:tcPr>
          <w:p w14:paraId="69D369CD" w14:textId="77777777" w:rsidR="00AC3AE0" w:rsidRPr="00AC6AED" w:rsidRDefault="00AC3AE0" w:rsidP="00624AE3"/>
        </w:tc>
        <w:tc>
          <w:tcPr>
            <w:tcW w:w="3005" w:type="dxa"/>
          </w:tcPr>
          <w:p w14:paraId="6E8ED26F" w14:textId="77777777" w:rsidR="00AC3AE0" w:rsidRPr="00AC6AED" w:rsidRDefault="00AC3AE0" w:rsidP="00624AE3"/>
        </w:tc>
        <w:tc>
          <w:tcPr>
            <w:tcW w:w="3006" w:type="dxa"/>
          </w:tcPr>
          <w:p w14:paraId="782BDAEA" w14:textId="77777777" w:rsidR="00AC3AE0" w:rsidRPr="00AC6AED" w:rsidRDefault="00AC3AE0" w:rsidP="00624AE3"/>
        </w:tc>
      </w:tr>
      <w:tr w:rsidR="00AC3AE0" w:rsidRPr="00AC6AED" w14:paraId="77EDB6EA" w14:textId="77777777" w:rsidTr="00624AE3">
        <w:tc>
          <w:tcPr>
            <w:tcW w:w="3005" w:type="dxa"/>
          </w:tcPr>
          <w:p w14:paraId="7F06B9A3" w14:textId="77777777" w:rsidR="00AC3AE0" w:rsidRPr="00AC6AED" w:rsidRDefault="00AC3AE0" w:rsidP="00624AE3"/>
        </w:tc>
        <w:tc>
          <w:tcPr>
            <w:tcW w:w="3005" w:type="dxa"/>
          </w:tcPr>
          <w:p w14:paraId="400C9275" w14:textId="77777777" w:rsidR="00AC3AE0" w:rsidRPr="00AC6AED" w:rsidRDefault="00AC3AE0" w:rsidP="00624AE3"/>
        </w:tc>
        <w:tc>
          <w:tcPr>
            <w:tcW w:w="3006" w:type="dxa"/>
          </w:tcPr>
          <w:p w14:paraId="3D5B703D" w14:textId="77777777" w:rsidR="00AC3AE0" w:rsidRPr="00AC6AED" w:rsidRDefault="00AC3AE0" w:rsidP="00624AE3"/>
        </w:tc>
      </w:tr>
      <w:tr w:rsidR="00AC3AE0" w:rsidRPr="00AC6AED" w14:paraId="6D6EC35E" w14:textId="77777777" w:rsidTr="00624AE3">
        <w:tc>
          <w:tcPr>
            <w:tcW w:w="3005" w:type="dxa"/>
          </w:tcPr>
          <w:p w14:paraId="758F1847" w14:textId="77777777" w:rsidR="00AC3AE0" w:rsidRPr="00AC6AED" w:rsidRDefault="00AC3AE0" w:rsidP="00624AE3"/>
        </w:tc>
        <w:tc>
          <w:tcPr>
            <w:tcW w:w="3005" w:type="dxa"/>
          </w:tcPr>
          <w:p w14:paraId="0DA363F1" w14:textId="77777777" w:rsidR="00AC3AE0" w:rsidRPr="00AC6AED" w:rsidRDefault="00AC3AE0" w:rsidP="00624AE3"/>
        </w:tc>
        <w:tc>
          <w:tcPr>
            <w:tcW w:w="3006" w:type="dxa"/>
          </w:tcPr>
          <w:p w14:paraId="503DC9AD" w14:textId="77777777" w:rsidR="00AC3AE0" w:rsidRPr="00AC6AED" w:rsidRDefault="00AC3AE0" w:rsidP="00624AE3"/>
        </w:tc>
      </w:tr>
    </w:tbl>
    <w:p w14:paraId="4D49DEF7" w14:textId="77777777" w:rsidR="00AC3AE0" w:rsidRPr="00AC6AED" w:rsidRDefault="00AC3AE0" w:rsidP="00AC3AE0"/>
    <w:p w14:paraId="25FB8046" w14:textId="77777777" w:rsidR="00AC3AE0" w:rsidRPr="00AC6AED" w:rsidRDefault="00AC3AE0" w:rsidP="00AC3AE0">
      <w:r w:rsidRPr="00AC6AED">
        <w:t>A8. During your pregnancy did you take any prescribed medication?</w:t>
      </w:r>
    </w:p>
    <w:p w14:paraId="68457151" w14:textId="3089411A" w:rsidR="00AC3AE0" w:rsidRPr="00AC6AED" w:rsidRDefault="00AC3AE0" w:rsidP="00AC3AE0">
      <w:r w:rsidRPr="00AC6AED">
        <w:t xml:space="preserve">Yes </w:t>
      </w:r>
      <w:sdt>
        <w:sdtPr>
          <w:id w:val="1818841863"/>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779551758"/>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A9</w:t>
      </w:r>
    </w:p>
    <w:p w14:paraId="1C3572A9" w14:textId="1C936162" w:rsidR="00AC3AE0" w:rsidRPr="00AC6AED" w:rsidRDefault="00AC3AE0" w:rsidP="00AC3AE0">
      <w:r w:rsidRPr="00AC6AED">
        <w:lastRenderedPageBreak/>
        <w:t>A9.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502"/>
        <w:gridCol w:w="1502"/>
        <w:gridCol w:w="1503"/>
        <w:gridCol w:w="591"/>
        <w:gridCol w:w="993"/>
        <w:gridCol w:w="2925"/>
      </w:tblGrid>
      <w:tr w:rsidR="00AC3AE0" w:rsidRPr="00AC6AED" w14:paraId="3D0B1E0C" w14:textId="77777777" w:rsidTr="00624AE3">
        <w:tc>
          <w:tcPr>
            <w:tcW w:w="1502" w:type="dxa"/>
          </w:tcPr>
          <w:p w14:paraId="497C7B49" w14:textId="77777777" w:rsidR="00AC3AE0" w:rsidRPr="00AC6AED" w:rsidRDefault="00AC3AE0" w:rsidP="00624AE3">
            <w:r w:rsidRPr="00AC6AED">
              <w:rPr>
                <w:rFonts w:cs="Arial"/>
                <w:b/>
                <w:bCs/>
              </w:rPr>
              <w:t>Medication name</w:t>
            </w:r>
          </w:p>
        </w:tc>
        <w:tc>
          <w:tcPr>
            <w:tcW w:w="1502" w:type="dxa"/>
          </w:tcPr>
          <w:p w14:paraId="47927AB5" w14:textId="77777777" w:rsidR="00AC3AE0" w:rsidRPr="00AC6AED" w:rsidRDefault="00AC3AE0" w:rsidP="00624AE3">
            <w:r w:rsidRPr="00AC6AED">
              <w:rPr>
                <w:rFonts w:cs="Arial"/>
                <w:b/>
                <w:bCs/>
              </w:rPr>
              <w:t>Dose</w:t>
            </w:r>
          </w:p>
        </w:tc>
        <w:tc>
          <w:tcPr>
            <w:tcW w:w="3087" w:type="dxa"/>
            <w:gridSpan w:val="3"/>
          </w:tcPr>
          <w:p w14:paraId="597A4DC4" w14:textId="77777777" w:rsidR="00AC3AE0" w:rsidRPr="00AC6AED" w:rsidRDefault="00AC3AE0" w:rsidP="00624AE3">
            <w:r w:rsidRPr="00AC6AED">
              <w:rPr>
                <w:rFonts w:cs="Arial"/>
                <w:b/>
                <w:bCs/>
              </w:rPr>
              <w:t>How often</w:t>
            </w:r>
          </w:p>
        </w:tc>
        <w:tc>
          <w:tcPr>
            <w:tcW w:w="2925" w:type="dxa"/>
          </w:tcPr>
          <w:p w14:paraId="44063424" w14:textId="77777777" w:rsidR="00AC3AE0" w:rsidRPr="00AC6AED" w:rsidRDefault="00AC3AE0" w:rsidP="00624AE3">
            <w:r w:rsidRPr="00AC6AED">
              <w:rPr>
                <w:rFonts w:cs="Arial"/>
                <w:b/>
                <w:bCs/>
              </w:rPr>
              <w:t>Reason for taking</w:t>
            </w:r>
          </w:p>
        </w:tc>
      </w:tr>
      <w:tr w:rsidR="00AC3AE0" w:rsidRPr="00AC6AED" w14:paraId="5525A7AE" w14:textId="77777777" w:rsidTr="00624AE3">
        <w:tc>
          <w:tcPr>
            <w:tcW w:w="1502" w:type="dxa"/>
          </w:tcPr>
          <w:p w14:paraId="6E8C8B72" w14:textId="77777777" w:rsidR="00AC3AE0" w:rsidRPr="00AC6AED" w:rsidRDefault="00AC3AE0" w:rsidP="00624AE3">
            <w:r w:rsidRPr="00AC6AED">
              <w:t>e.g. NADOLOL</w:t>
            </w:r>
          </w:p>
        </w:tc>
        <w:tc>
          <w:tcPr>
            <w:tcW w:w="1502" w:type="dxa"/>
          </w:tcPr>
          <w:p w14:paraId="20CE937F" w14:textId="77777777" w:rsidR="00AC3AE0" w:rsidRPr="00AC6AED" w:rsidRDefault="00AC3AE0" w:rsidP="00624AE3">
            <w:r w:rsidRPr="00AC6AED">
              <w:t>120mg</w:t>
            </w:r>
          </w:p>
        </w:tc>
        <w:tc>
          <w:tcPr>
            <w:tcW w:w="1503" w:type="dxa"/>
          </w:tcPr>
          <w:p w14:paraId="2FFD2503" w14:textId="77777777" w:rsidR="00AC3AE0" w:rsidRPr="00AC6AED" w:rsidRDefault="00AC3AE0" w:rsidP="00624AE3">
            <w:r w:rsidRPr="00AC6AED">
              <w:t>Twice</w:t>
            </w:r>
          </w:p>
        </w:tc>
        <w:tc>
          <w:tcPr>
            <w:tcW w:w="591" w:type="dxa"/>
          </w:tcPr>
          <w:p w14:paraId="1D81AE92" w14:textId="77777777" w:rsidR="00AC3AE0" w:rsidRPr="00AC6AED" w:rsidRDefault="00AC3AE0" w:rsidP="00624AE3">
            <w:r w:rsidRPr="00AC6AED">
              <w:t>per</w:t>
            </w:r>
          </w:p>
        </w:tc>
        <w:tc>
          <w:tcPr>
            <w:tcW w:w="993" w:type="dxa"/>
          </w:tcPr>
          <w:p w14:paraId="1312DFA6" w14:textId="77777777" w:rsidR="00AC3AE0" w:rsidRPr="00AC6AED" w:rsidRDefault="00AC3AE0" w:rsidP="00624AE3">
            <w:r w:rsidRPr="00AC6AED">
              <w:t>Day</w:t>
            </w:r>
          </w:p>
        </w:tc>
        <w:tc>
          <w:tcPr>
            <w:tcW w:w="2925" w:type="dxa"/>
          </w:tcPr>
          <w:p w14:paraId="561A9727" w14:textId="77777777" w:rsidR="00AC3AE0" w:rsidRPr="00AC6AED" w:rsidRDefault="00AC3AE0" w:rsidP="00624AE3">
            <w:r w:rsidRPr="00AC6AED">
              <w:t>High blood pressure</w:t>
            </w:r>
          </w:p>
        </w:tc>
      </w:tr>
      <w:tr w:rsidR="00AC3AE0" w:rsidRPr="00AC6AED" w14:paraId="5FC5D1A0" w14:textId="77777777" w:rsidTr="00624AE3">
        <w:tc>
          <w:tcPr>
            <w:tcW w:w="1502" w:type="dxa"/>
          </w:tcPr>
          <w:p w14:paraId="209EA95C" w14:textId="77777777" w:rsidR="00AC3AE0" w:rsidRPr="00AC6AED" w:rsidRDefault="00AC3AE0" w:rsidP="00624AE3"/>
        </w:tc>
        <w:tc>
          <w:tcPr>
            <w:tcW w:w="1502" w:type="dxa"/>
          </w:tcPr>
          <w:p w14:paraId="01D3FE86" w14:textId="77777777" w:rsidR="00AC3AE0" w:rsidRPr="00AC6AED" w:rsidRDefault="00AC3AE0" w:rsidP="00624AE3"/>
        </w:tc>
        <w:tc>
          <w:tcPr>
            <w:tcW w:w="1503" w:type="dxa"/>
          </w:tcPr>
          <w:p w14:paraId="3CD814D3" w14:textId="77777777" w:rsidR="00AC3AE0" w:rsidRPr="00AC6AED" w:rsidRDefault="00AC3AE0" w:rsidP="00624AE3"/>
        </w:tc>
        <w:tc>
          <w:tcPr>
            <w:tcW w:w="591" w:type="dxa"/>
          </w:tcPr>
          <w:p w14:paraId="48A3BAB2" w14:textId="77777777" w:rsidR="00AC3AE0" w:rsidRPr="00AC6AED" w:rsidRDefault="00AC3AE0" w:rsidP="00624AE3"/>
        </w:tc>
        <w:tc>
          <w:tcPr>
            <w:tcW w:w="993" w:type="dxa"/>
          </w:tcPr>
          <w:p w14:paraId="4C3E198D" w14:textId="77777777" w:rsidR="00AC3AE0" w:rsidRPr="00AC6AED" w:rsidRDefault="00AC3AE0" w:rsidP="00624AE3"/>
        </w:tc>
        <w:tc>
          <w:tcPr>
            <w:tcW w:w="2925" w:type="dxa"/>
          </w:tcPr>
          <w:p w14:paraId="05671CBA" w14:textId="77777777" w:rsidR="00AC3AE0" w:rsidRPr="00AC6AED" w:rsidRDefault="00AC3AE0" w:rsidP="00624AE3"/>
        </w:tc>
      </w:tr>
      <w:tr w:rsidR="00AC3AE0" w:rsidRPr="00AC6AED" w14:paraId="52937C36" w14:textId="77777777" w:rsidTr="00624AE3">
        <w:tc>
          <w:tcPr>
            <w:tcW w:w="1502" w:type="dxa"/>
          </w:tcPr>
          <w:p w14:paraId="4307E0F5" w14:textId="77777777" w:rsidR="00AC3AE0" w:rsidRPr="00AC6AED" w:rsidRDefault="00AC3AE0" w:rsidP="00624AE3"/>
        </w:tc>
        <w:tc>
          <w:tcPr>
            <w:tcW w:w="1502" w:type="dxa"/>
          </w:tcPr>
          <w:p w14:paraId="204DFE2F" w14:textId="77777777" w:rsidR="00AC3AE0" w:rsidRPr="00AC6AED" w:rsidRDefault="00AC3AE0" w:rsidP="00624AE3"/>
        </w:tc>
        <w:tc>
          <w:tcPr>
            <w:tcW w:w="1503" w:type="dxa"/>
          </w:tcPr>
          <w:p w14:paraId="6B1D091E" w14:textId="77777777" w:rsidR="00AC3AE0" w:rsidRPr="00AC6AED" w:rsidRDefault="00AC3AE0" w:rsidP="00624AE3"/>
        </w:tc>
        <w:tc>
          <w:tcPr>
            <w:tcW w:w="591" w:type="dxa"/>
          </w:tcPr>
          <w:p w14:paraId="53F3BF01" w14:textId="77777777" w:rsidR="00AC3AE0" w:rsidRPr="00AC6AED" w:rsidRDefault="00AC3AE0" w:rsidP="00624AE3"/>
        </w:tc>
        <w:tc>
          <w:tcPr>
            <w:tcW w:w="993" w:type="dxa"/>
          </w:tcPr>
          <w:p w14:paraId="48F373FC" w14:textId="77777777" w:rsidR="00AC3AE0" w:rsidRPr="00AC6AED" w:rsidRDefault="00AC3AE0" w:rsidP="00624AE3"/>
        </w:tc>
        <w:tc>
          <w:tcPr>
            <w:tcW w:w="2925" w:type="dxa"/>
          </w:tcPr>
          <w:p w14:paraId="3EB57698" w14:textId="77777777" w:rsidR="00AC3AE0" w:rsidRPr="00AC6AED" w:rsidRDefault="00AC3AE0" w:rsidP="00624AE3"/>
        </w:tc>
      </w:tr>
      <w:tr w:rsidR="00AC3AE0" w:rsidRPr="00AC6AED" w14:paraId="750C66ED" w14:textId="77777777" w:rsidTr="00624AE3">
        <w:tc>
          <w:tcPr>
            <w:tcW w:w="1502" w:type="dxa"/>
          </w:tcPr>
          <w:p w14:paraId="7F10F908" w14:textId="77777777" w:rsidR="00AC3AE0" w:rsidRPr="00AC6AED" w:rsidRDefault="00AC3AE0" w:rsidP="00624AE3"/>
        </w:tc>
        <w:tc>
          <w:tcPr>
            <w:tcW w:w="1502" w:type="dxa"/>
          </w:tcPr>
          <w:p w14:paraId="492EAACE" w14:textId="77777777" w:rsidR="00AC3AE0" w:rsidRPr="00AC6AED" w:rsidRDefault="00AC3AE0" w:rsidP="00624AE3"/>
        </w:tc>
        <w:tc>
          <w:tcPr>
            <w:tcW w:w="1503" w:type="dxa"/>
          </w:tcPr>
          <w:p w14:paraId="1E5B8744" w14:textId="77777777" w:rsidR="00AC3AE0" w:rsidRPr="00AC6AED" w:rsidRDefault="00AC3AE0" w:rsidP="00624AE3"/>
        </w:tc>
        <w:tc>
          <w:tcPr>
            <w:tcW w:w="591" w:type="dxa"/>
          </w:tcPr>
          <w:p w14:paraId="3860FACB" w14:textId="77777777" w:rsidR="00AC3AE0" w:rsidRPr="00AC6AED" w:rsidRDefault="00AC3AE0" w:rsidP="00624AE3"/>
        </w:tc>
        <w:tc>
          <w:tcPr>
            <w:tcW w:w="993" w:type="dxa"/>
          </w:tcPr>
          <w:p w14:paraId="7B821555" w14:textId="77777777" w:rsidR="00AC3AE0" w:rsidRPr="00AC6AED" w:rsidRDefault="00AC3AE0" w:rsidP="00624AE3"/>
        </w:tc>
        <w:tc>
          <w:tcPr>
            <w:tcW w:w="2925" w:type="dxa"/>
          </w:tcPr>
          <w:p w14:paraId="48796B0B" w14:textId="77777777" w:rsidR="00AC3AE0" w:rsidRPr="00AC6AED" w:rsidRDefault="00AC3AE0" w:rsidP="00624AE3"/>
        </w:tc>
      </w:tr>
      <w:tr w:rsidR="00AC3AE0" w:rsidRPr="00AC6AED" w14:paraId="38424FD7" w14:textId="77777777" w:rsidTr="00624AE3">
        <w:tc>
          <w:tcPr>
            <w:tcW w:w="1502" w:type="dxa"/>
          </w:tcPr>
          <w:p w14:paraId="77D57B72" w14:textId="77777777" w:rsidR="00AC3AE0" w:rsidRPr="00AC6AED" w:rsidRDefault="00AC3AE0" w:rsidP="00624AE3"/>
        </w:tc>
        <w:tc>
          <w:tcPr>
            <w:tcW w:w="1502" w:type="dxa"/>
          </w:tcPr>
          <w:p w14:paraId="53EDAD3D" w14:textId="77777777" w:rsidR="00AC3AE0" w:rsidRPr="00AC6AED" w:rsidRDefault="00AC3AE0" w:rsidP="00624AE3"/>
        </w:tc>
        <w:tc>
          <w:tcPr>
            <w:tcW w:w="1503" w:type="dxa"/>
          </w:tcPr>
          <w:p w14:paraId="601BDB7E" w14:textId="77777777" w:rsidR="00AC3AE0" w:rsidRPr="00AC6AED" w:rsidRDefault="00AC3AE0" w:rsidP="00624AE3"/>
        </w:tc>
        <w:tc>
          <w:tcPr>
            <w:tcW w:w="591" w:type="dxa"/>
          </w:tcPr>
          <w:p w14:paraId="27C064EA" w14:textId="77777777" w:rsidR="00AC3AE0" w:rsidRPr="00AC6AED" w:rsidRDefault="00AC3AE0" w:rsidP="00624AE3"/>
        </w:tc>
        <w:tc>
          <w:tcPr>
            <w:tcW w:w="993" w:type="dxa"/>
          </w:tcPr>
          <w:p w14:paraId="1AEC2D51" w14:textId="77777777" w:rsidR="00AC3AE0" w:rsidRPr="00AC6AED" w:rsidRDefault="00AC3AE0" w:rsidP="00624AE3"/>
        </w:tc>
        <w:tc>
          <w:tcPr>
            <w:tcW w:w="2925" w:type="dxa"/>
          </w:tcPr>
          <w:p w14:paraId="71933AC3" w14:textId="77777777" w:rsidR="00AC3AE0" w:rsidRPr="00AC6AED" w:rsidRDefault="00AC3AE0" w:rsidP="00624AE3"/>
        </w:tc>
      </w:tr>
      <w:tr w:rsidR="00AC3AE0" w:rsidRPr="00AC6AED" w14:paraId="7408B58A" w14:textId="77777777" w:rsidTr="00624AE3">
        <w:tc>
          <w:tcPr>
            <w:tcW w:w="1502" w:type="dxa"/>
          </w:tcPr>
          <w:p w14:paraId="62FDAE77" w14:textId="77777777" w:rsidR="00AC3AE0" w:rsidRPr="00AC6AED" w:rsidRDefault="00AC3AE0" w:rsidP="00624AE3"/>
        </w:tc>
        <w:tc>
          <w:tcPr>
            <w:tcW w:w="1502" w:type="dxa"/>
          </w:tcPr>
          <w:p w14:paraId="391AF062" w14:textId="77777777" w:rsidR="00AC3AE0" w:rsidRPr="00AC6AED" w:rsidRDefault="00AC3AE0" w:rsidP="00624AE3"/>
        </w:tc>
        <w:tc>
          <w:tcPr>
            <w:tcW w:w="1503" w:type="dxa"/>
          </w:tcPr>
          <w:p w14:paraId="5984C1AE" w14:textId="77777777" w:rsidR="00AC3AE0" w:rsidRPr="00AC6AED" w:rsidRDefault="00AC3AE0" w:rsidP="00624AE3"/>
        </w:tc>
        <w:tc>
          <w:tcPr>
            <w:tcW w:w="591" w:type="dxa"/>
          </w:tcPr>
          <w:p w14:paraId="5507277F" w14:textId="77777777" w:rsidR="00AC3AE0" w:rsidRPr="00AC6AED" w:rsidRDefault="00AC3AE0" w:rsidP="00624AE3"/>
        </w:tc>
        <w:tc>
          <w:tcPr>
            <w:tcW w:w="993" w:type="dxa"/>
          </w:tcPr>
          <w:p w14:paraId="0E831393" w14:textId="77777777" w:rsidR="00AC3AE0" w:rsidRPr="00AC6AED" w:rsidRDefault="00AC3AE0" w:rsidP="00624AE3"/>
        </w:tc>
        <w:tc>
          <w:tcPr>
            <w:tcW w:w="2925" w:type="dxa"/>
          </w:tcPr>
          <w:p w14:paraId="5592991C" w14:textId="77777777" w:rsidR="00AC3AE0" w:rsidRPr="00AC6AED" w:rsidRDefault="00AC3AE0" w:rsidP="00624AE3"/>
        </w:tc>
      </w:tr>
      <w:tr w:rsidR="00AC3AE0" w:rsidRPr="00AC6AED" w14:paraId="5B9C6495" w14:textId="77777777" w:rsidTr="00624AE3">
        <w:tc>
          <w:tcPr>
            <w:tcW w:w="1502" w:type="dxa"/>
          </w:tcPr>
          <w:p w14:paraId="0D295E54" w14:textId="77777777" w:rsidR="00AC3AE0" w:rsidRPr="00AC6AED" w:rsidRDefault="00AC3AE0" w:rsidP="00624AE3"/>
        </w:tc>
        <w:tc>
          <w:tcPr>
            <w:tcW w:w="1502" w:type="dxa"/>
          </w:tcPr>
          <w:p w14:paraId="07148546" w14:textId="77777777" w:rsidR="00AC3AE0" w:rsidRPr="00AC6AED" w:rsidRDefault="00AC3AE0" w:rsidP="00624AE3"/>
        </w:tc>
        <w:tc>
          <w:tcPr>
            <w:tcW w:w="1503" w:type="dxa"/>
          </w:tcPr>
          <w:p w14:paraId="39499038" w14:textId="77777777" w:rsidR="00AC3AE0" w:rsidRPr="00AC6AED" w:rsidRDefault="00AC3AE0" w:rsidP="00624AE3"/>
        </w:tc>
        <w:tc>
          <w:tcPr>
            <w:tcW w:w="591" w:type="dxa"/>
          </w:tcPr>
          <w:p w14:paraId="562E7A40" w14:textId="77777777" w:rsidR="00AC3AE0" w:rsidRPr="00AC6AED" w:rsidRDefault="00AC3AE0" w:rsidP="00624AE3"/>
        </w:tc>
        <w:tc>
          <w:tcPr>
            <w:tcW w:w="993" w:type="dxa"/>
          </w:tcPr>
          <w:p w14:paraId="5014D525" w14:textId="77777777" w:rsidR="00AC3AE0" w:rsidRPr="00AC6AED" w:rsidRDefault="00AC3AE0" w:rsidP="00624AE3"/>
        </w:tc>
        <w:tc>
          <w:tcPr>
            <w:tcW w:w="2925" w:type="dxa"/>
          </w:tcPr>
          <w:p w14:paraId="4A41DBDC" w14:textId="77777777" w:rsidR="00AC3AE0" w:rsidRPr="00AC6AED" w:rsidRDefault="00AC3AE0" w:rsidP="00624AE3"/>
        </w:tc>
      </w:tr>
    </w:tbl>
    <w:p w14:paraId="19CB83EB" w14:textId="77777777" w:rsidR="00AC3AE0" w:rsidRPr="00AC6AED" w:rsidRDefault="00AC3AE0" w:rsidP="00AC3AE0"/>
    <w:p w14:paraId="2F909568" w14:textId="77777777" w:rsidR="00AC3AE0" w:rsidRPr="00AC6AED" w:rsidRDefault="00AC3AE0" w:rsidP="00AC3AE0"/>
    <w:p w14:paraId="58C071C0" w14:textId="77777777" w:rsidR="00AC3AE0" w:rsidRPr="00AC6AED" w:rsidRDefault="00AC3AE0" w:rsidP="00AC3AE0">
      <w:r w:rsidRPr="00AC6AED">
        <w:t>A10. During your pregnancy did you take any regular medication that you have bought or had given to you by someone other than a healthcare professional e.g. a doctor, midwife or nurse??</w:t>
      </w:r>
    </w:p>
    <w:p w14:paraId="69D8AAB7" w14:textId="77777777" w:rsidR="00AC3AE0" w:rsidRPr="00AC6AED" w:rsidRDefault="00AC3AE0" w:rsidP="00AC3AE0">
      <w:r w:rsidRPr="00AC6AED">
        <w:t xml:space="preserve">Yes </w:t>
      </w:r>
      <w:sdt>
        <w:sdtPr>
          <w:id w:val="1635456470"/>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265123847"/>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Section B</w:t>
      </w:r>
    </w:p>
    <w:p w14:paraId="381A11C3" w14:textId="77777777" w:rsidR="00AC3AE0" w:rsidRPr="00AC6AED" w:rsidRDefault="00AC3AE0" w:rsidP="00AC3AE0"/>
    <w:p w14:paraId="0B594EE0" w14:textId="77777777" w:rsidR="00ED7B29" w:rsidRPr="00AC6AED" w:rsidRDefault="00ED7B29" w:rsidP="00AC3AE0"/>
    <w:p w14:paraId="303FBD7B" w14:textId="1AE2D6DB" w:rsidR="00AC3AE0" w:rsidRPr="00AC6AED" w:rsidRDefault="00AC3AE0" w:rsidP="00AC3AE0">
      <w:r w:rsidRPr="00AC6AED">
        <w:t>A11. If yes please tell us which medications you are taking by filling in the table below. please include all tablets (including vitamins and supplements), inhalers. sprays, injections, creams etc that you use</w:t>
      </w:r>
    </w:p>
    <w:tbl>
      <w:tblPr>
        <w:tblStyle w:val="TableGrid"/>
        <w:tblW w:w="0" w:type="auto"/>
        <w:tblLook w:val="04A0" w:firstRow="1" w:lastRow="0" w:firstColumn="1" w:lastColumn="0" w:noHBand="0" w:noVBand="1"/>
      </w:tblPr>
      <w:tblGrid>
        <w:gridCol w:w="1980"/>
        <w:gridCol w:w="1024"/>
        <w:gridCol w:w="1503"/>
        <w:gridCol w:w="591"/>
        <w:gridCol w:w="993"/>
        <w:gridCol w:w="2925"/>
      </w:tblGrid>
      <w:tr w:rsidR="00AC3AE0" w:rsidRPr="00AC6AED" w14:paraId="395B4672" w14:textId="77777777" w:rsidTr="00624AE3">
        <w:tc>
          <w:tcPr>
            <w:tcW w:w="1980" w:type="dxa"/>
          </w:tcPr>
          <w:p w14:paraId="1854EEC1" w14:textId="77777777" w:rsidR="00AC3AE0" w:rsidRPr="00AC6AED" w:rsidRDefault="00AC3AE0" w:rsidP="00624AE3">
            <w:r w:rsidRPr="00AC6AED">
              <w:rPr>
                <w:rFonts w:cs="Arial"/>
                <w:b/>
                <w:bCs/>
              </w:rPr>
              <w:t>Medication name</w:t>
            </w:r>
          </w:p>
        </w:tc>
        <w:tc>
          <w:tcPr>
            <w:tcW w:w="1024" w:type="dxa"/>
          </w:tcPr>
          <w:p w14:paraId="0D581824" w14:textId="77777777" w:rsidR="00AC3AE0" w:rsidRPr="00AC6AED" w:rsidRDefault="00AC3AE0" w:rsidP="00624AE3">
            <w:r w:rsidRPr="00AC6AED">
              <w:rPr>
                <w:rFonts w:cs="Arial"/>
                <w:b/>
                <w:bCs/>
              </w:rPr>
              <w:t>Dose</w:t>
            </w:r>
          </w:p>
        </w:tc>
        <w:tc>
          <w:tcPr>
            <w:tcW w:w="3087" w:type="dxa"/>
            <w:gridSpan w:val="3"/>
          </w:tcPr>
          <w:p w14:paraId="07A2CF22" w14:textId="77777777" w:rsidR="00AC3AE0" w:rsidRPr="00AC6AED" w:rsidRDefault="00AC3AE0" w:rsidP="00624AE3">
            <w:r w:rsidRPr="00AC6AED">
              <w:rPr>
                <w:rFonts w:cs="Arial"/>
                <w:b/>
                <w:bCs/>
              </w:rPr>
              <w:t>How often</w:t>
            </w:r>
          </w:p>
        </w:tc>
        <w:tc>
          <w:tcPr>
            <w:tcW w:w="2925" w:type="dxa"/>
          </w:tcPr>
          <w:p w14:paraId="0BF10BB8" w14:textId="77777777" w:rsidR="00AC3AE0" w:rsidRPr="00AC6AED" w:rsidRDefault="00AC3AE0" w:rsidP="00624AE3">
            <w:r w:rsidRPr="00AC6AED">
              <w:rPr>
                <w:rFonts w:cs="Arial"/>
                <w:b/>
                <w:bCs/>
              </w:rPr>
              <w:t>Reason for taking</w:t>
            </w:r>
          </w:p>
        </w:tc>
      </w:tr>
      <w:tr w:rsidR="00AC3AE0" w:rsidRPr="00AC6AED" w14:paraId="464920C3" w14:textId="77777777" w:rsidTr="00624AE3">
        <w:tc>
          <w:tcPr>
            <w:tcW w:w="1980" w:type="dxa"/>
          </w:tcPr>
          <w:p w14:paraId="7DAA4A84" w14:textId="77777777" w:rsidR="00AC3AE0" w:rsidRPr="00AC6AED" w:rsidRDefault="00AC3AE0" w:rsidP="00624AE3">
            <w:r w:rsidRPr="00AC6AED">
              <w:t xml:space="preserve">e.g. </w:t>
            </w:r>
            <w:proofErr w:type="spellStart"/>
            <w:r w:rsidRPr="00AC6AED">
              <w:t>Paracetemol</w:t>
            </w:r>
            <w:proofErr w:type="spellEnd"/>
          </w:p>
        </w:tc>
        <w:tc>
          <w:tcPr>
            <w:tcW w:w="1024" w:type="dxa"/>
          </w:tcPr>
          <w:p w14:paraId="08F9B89F" w14:textId="77777777" w:rsidR="00AC3AE0" w:rsidRPr="00AC6AED" w:rsidRDefault="00AC3AE0" w:rsidP="00624AE3">
            <w:r w:rsidRPr="00AC6AED">
              <w:t>20mg</w:t>
            </w:r>
          </w:p>
        </w:tc>
        <w:tc>
          <w:tcPr>
            <w:tcW w:w="1503" w:type="dxa"/>
          </w:tcPr>
          <w:p w14:paraId="6F2C593E" w14:textId="77777777" w:rsidR="00AC3AE0" w:rsidRPr="00AC6AED" w:rsidRDefault="00AC3AE0" w:rsidP="00624AE3">
            <w:r w:rsidRPr="00AC6AED">
              <w:t>Twice</w:t>
            </w:r>
          </w:p>
        </w:tc>
        <w:tc>
          <w:tcPr>
            <w:tcW w:w="591" w:type="dxa"/>
          </w:tcPr>
          <w:p w14:paraId="1368832E" w14:textId="77777777" w:rsidR="00AC3AE0" w:rsidRPr="00AC6AED" w:rsidRDefault="00AC3AE0" w:rsidP="00624AE3">
            <w:r w:rsidRPr="00AC6AED">
              <w:t>per</w:t>
            </w:r>
          </w:p>
        </w:tc>
        <w:tc>
          <w:tcPr>
            <w:tcW w:w="993" w:type="dxa"/>
          </w:tcPr>
          <w:p w14:paraId="2B7D45AB" w14:textId="77777777" w:rsidR="00AC3AE0" w:rsidRPr="00AC6AED" w:rsidRDefault="00AC3AE0" w:rsidP="00624AE3">
            <w:r w:rsidRPr="00AC6AED">
              <w:t>Day</w:t>
            </w:r>
          </w:p>
        </w:tc>
        <w:tc>
          <w:tcPr>
            <w:tcW w:w="2925" w:type="dxa"/>
          </w:tcPr>
          <w:p w14:paraId="7FE66F4F" w14:textId="77777777" w:rsidR="00AC3AE0" w:rsidRPr="00AC6AED" w:rsidRDefault="00AC3AE0" w:rsidP="00624AE3">
            <w:r w:rsidRPr="00AC6AED">
              <w:t>Headache</w:t>
            </w:r>
          </w:p>
        </w:tc>
      </w:tr>
      <w:tr w:rsidR="00AC3AE0" w:rsidRPr="00AC6AED" w14:paraId="59FB3DE4" w14:textId="77777777" w:rsidTr="00624AE3">
        <w:tc>
          <w:tcPr>
            <w:tcW w:w="1980" w:type="dxa"/>
          </w:tcPr>
          <w:p w14:paraId="7E7AA470" w14:textId="77777777" w:rsidR="00AC3AE0" w:rsidRPr="00AC6AED" w:rsidRDefault="00AC3AE0" w:rsidP="00624AE3"/>
        </w:tc>
        <w:tc>
          <w:tcPr>
            <w:tcW w:w="1024" w:type="dxa"/>
          </w:tcPr>
          <w:p w14:paraId="42036774" w14:textId="77777777" w:rsidR="00AC3AE0" w:rsidRPr="00AC6AED" w:rsidRDefault="00AC3AE0" w:rsidP="00624AE3"/>
        </w:tc>
        <w:tc>
          <w:tcPr>
            <w:tcW w:w="1503" w:type="dxa"/>
          </w:tcPr>
          <w:p w14:paraId="17A4B645" w14:textId="77777777" w:rsidR="00AC3AE0" w:rsidRPr="00AC6AED" w:rsidRDefault="00AC3AE0" w:rsidP="00624AE3"/>
        </w:tc>
        <w:tc>
          <w:tcPr>
            <w:tcW w:w="591" w:type="dxa"/>
          </w:tcPr>
          <w:p w14:paraId="24F1227A" w14:textId="77777777" w:rsidR="00AC3AE0" w:rsidRPr="00AC6AED" w:rsidRDefault="00AC3AE0" w:rsidP="00624AE3"/>
        </w:tc>
        <w:tc>
          <w:tcPr>
            <w:tcW w:w="993" w:type="dxa"/>
          </w:tcPr>
          <w:p w14:paraId="51C458A4" w14:textId="77777777" w:rsidR="00AC3AE0" w:rsidRPr="00AC6AED" w:rsidRDefault="00AC3AE0" w:rsidP="00624AE3"/>
        </w:tc>
        <w:tc>
          <w:tcPr>
            <w:tcW w:w="2925" w:type="dxa"/>
          </w:tcPr>
          <w:p w14:paraId="74897FDD" w14:textId="77777777" w:rsidR="00AC3AE0" w:rsidRPr="00AC6AED" w:rsidRDefault="00AC3AE0" w:rsidP="00624AE3"/>
        </w:tc>
      </w:tr>
      <w:tr w:rsidR="00AC3AE0" w:rsidRPr="00AC6AED" w14:paraId="70667381" w14:textId="77777777" w:rsidTr="00624AE3">
        <w:tc>
          <w:tcPr>
            <w:tcW w:w="1980" w:type="dxa"/>
          </w:tcPr>
          <w:p w14:paraId="1682305E" w14:textId="77777777" w:rsidR="00AC3AE0" w:rsidRPr="00AC6AED" w:rsidRDefault="00AC3AE0" w:rsidP="00624AE3"/>
        </w:tc>
        <w:tc>
          <w:tcPr>
            <w:tcW w:w="1024" w:type="dxa"/>
          </w:tcPr>
          <w:p w14:paraId="1B864624" w14:textId="77777777" w:rsidR="00AC3AE0" w:rsidRPr="00AC6AED" w:rsidRDefault="00AC3AE0" w:rsidP="00624AE3"/>
        </w:tc>
        <w:tc>
          <w:tcPr>
            <w:tcW w:w="1503" w:type="dxa"/>
          </w:tcPr>
          <w:p w14:paraId="093D8B34" w14:textId="77777777" w:rsidR="00AC3AE0" w:rsidRPr="00AC6AED" w:rsidRDefault="00AC3AE0" w:rsidP="00624AE3"/>
        </w:tc>
        <w:tc>
          <w:tcPr>
            <w:tcW w:w="591" w:type="dxa"/>
          </w:tcPr>
          <w:p w14:paraId="1911FF3E" w14:textId="77777777" w:rsidR="00AC3AE0" w:rsidRPr="00AC6AED" w:rsidRDefault="00AC3AE0" w:rsidP="00624AE3"/>
        </w:tc>
        <w:tc>
          <w:tcPr>
            <w:tcW w:w="993" w:type="dxa"/>
          </w:tcPr>
          <w:p w14:paraId="6279AD96" w14:textId="77777777" w:rsidR="00AC3AE0" w:rsidRPr="00AC6AED" w:rsidRDefault="00AC3AE0" w:rsidP="00624AE3"/>
        </w:tc>
        <w:tc>
          <w:tcPr>
            <w:tcW w:w="2925" w:type="dxa"/>
          </w:tcPr>
          <w:p w14:paraId="710538F1" w14:textId="77777777" w:rsidR="00AC3AE0" w:rsidRPr="00AC6AED" w:rsidRDefault="00AC3AE0" w:rsidP="00624AE3"/>
        </w:tc>
      </w:tr>
      <w:tr w:rsidR="00AC3AE0" w:rsidRPr="00AC6AED" w14:paraId="71D8E458" w14:textId="77777777" w:rsidTr="00624AE3">
        <w:tc>
          <w:tcPr>
            <w:tcW w:w="1980" w:type="dxa"/>
          </w:tcPr>
          <w:p w14:paraId="256A02BE" w14:textId="77777777" w:rsidR="00AC3AE0" w:rsidRPr="00AC6AED" w:rsidRDefault="00AC3AE0" w:rsidP="00624AE3"/>
        </w:tc>
        <w:tc>
          <w:tcPr>
            <w:tcW w:w="1024" w:type="dxa"/>
          </w:tcPr>
          <w:p w14:paraId="6EF7F5A2" w14:textId="77777777" w:rsidR="00AC3AE0" w:rsidRPr="00AC6AED" w:rsidRDefault="00AC3AE0" w:rsidP="00624AE3"/>
        </w:tc>
        <w:tc>
          <w:tcPr>
            <w:tcW w:w="1503" w:type="dxa"/>
          </w:tcPr>
          <w:p w14:paraId="3997340C" w14:textId="77777777" w:rsidR="00AC3AE0" w:rsidRPr="00AC6AED" w:rsidRDefault="00AC3AE0" w:rsidP="00624AE3"/>
        </w:tc>
        <w:tc>
          <w:tcPr>
            <w:tcW w:w="591" w:type="dxa"/>
          </w:tcPr>
          <w:p w14:paraId="78B49549" w14:textId="77777777" w:rsidR="00AC3AE0" w:rsidRPr="00AC6AED" w:rsidRDefault="00AC3AE0" w:rsidP="00624AE3"/>
        </w:tc>
        <w:tc>
          <w:tcPr>
            <w:tcW w:w="993" w:type="dxa"/>
          </w:tcPr>
          <w:p w14:paraId="42D0050F" w14:textId="77777777" w:rsidR="00AC3AE0" w:rsidRPr="00AC6AED" w:rsidRDefault="00AC3AE0" w:rsidP="00624AE3"/>
        </w:tc>
        <w:tc>
          <w:tcPr>
            <w:tcW w:w="2925" w:type="dxa"/>
          </w:tcPr>
          <w:p w14:paraId="415EEDE3" w14:textId="77777777" w:rsidR="00AC3AE0" w:rsidRPr="00AC6AED" w:rsidRDefault="00AC3AE0" w:rsidP="00624AE3"/>
        </w:tc>
      </w:tr>
      <w:tr w:rsidR="00AC3AE0" w:rsidRPr="00AC6AED" w14:paraId="63F5E63D" w14:textId="77777777" w:rsidTr="00624AE3">
        <w:tc>
          <w:tcPr>
            <w:tcW w:w="1980" w:type="dxa"/>
          </w:tcPr>
          <w:p w14:paraId="28BCFDBB" w14:textId="77777777" w:rsidR="00AC3AE0" w:rsidRPr="00AC6AED" w:rsidRDefault="00AC3AE0" w:rsidP="00624AE3"/>
        </w:tc>
        <w:tc>
          <w:tcPr>
            <w:tcW w:w="1024" w:type="dxa"/>
          </w:tcPr>
          <w:p w14:paraId="755EA8DA" w14:textId="77777777" w:rsidR="00AC3AE0" w:rsidRPr="00AC6AED" w:rsidRDefault="00AC3AE0" w:rsidP="00624AE3"/>
        </w:tc>
        <w:tc>
          <w:tcPr>
            <w:tcW w:w="1503" w:type="dxa"/>
          </w:tcPr>
          <w:p w14:paraId="4B809CB2" w14:textId="77777777" w:rsidR="00AC3AE0" w:rsidRPr="00AC6AED" w:rsidRDefault="00AC3AE0" w:rsidP="00624AE3"/>
        </w:tc>
        <w:tc>
          <w:tcPr>
            <w:tcW w:w="591" w:type="dxa"/>
          </w:tcPr>
          <w:p w14:paraId="200828EA" w14:textId="77777777" w:rsidR="00AC3AE0" w:rsidRPr="00AC6AED" w:rsidRDefault="00AC3AE0" w:rsidP="00624AE3"/>
        </w:tc>
        <w:tc>
          <w:tcPr>
            <w:tcW w:w="993" w:type="dxa"/>
          </w:tcPr>
          <w:p w14:paraId="74166116" w14:textId="77777777" w:rsidR="00AC3AE0" w:rsidRPr="00AC6AED" w:rsidRDefault="00AC3AE0" w:rsidP="00624AE3"/>
        </w:tc>
        <w:tc>
          <w:tcPr>
            <w:tcW w:w="2925" w:type="dxa"/>
          </w:tcPr>
          <w:p w14:paraId="19977F28" w14:textId="77777777" w:rsidR="00AC3AE0" w:rsidRPr="00AC6AED" w:rsidRDefault="00AC3AE0" w:rsidP="00624AE3"/>
        </w:tc>
      </w:tr>
      <w:tr w:rsidR="00AC3AE0" w:rsidRPr="00AC6AED" w14:paraId="10194C0A" w14:textId="77777777" w:rsidTr="00624AE3">
        <w:tc>
          <w:tcPr>
            <w:tcW w:w="1980" w:type="dxa"/>
          </w:tcPr>
          <w:p w14:paraId="6B8EA1A7" w14:textId="77777777" w:rsidR="00AC3AE0" w:rsidRPr="00AC6AED" w:rsidRDefault="00AC3AE0" w:rsidP="00624AE3"/>
        </w:tc>
        <w:tc>
          <w:tcPr>
            <w:tcW w:w="1024" w:type="dxa"/>
          </w:tcPr>
          <w:p w14:paraId="59DC684C" w14:textId="77777777" w:rsidR="00AC3AE0" w:rsidRPr="00AC6AED" w:rsidRDefault="00AC3AE0" w:rsidP="00624AE3"/>
        </w:tc>
        <w:tc>
          <w:tcPr>
            <w:tcW w:w="1503" w:type="dxa"/>
          </w:tcPr>
          <w:p w14:paraId="779A0359" w14:textId="77777777" w:rsidR="00AC3AE0" w:rsidRPr="00AC6AED" w:rsidRDefault="00AC3AE0" w:rsidP="00624AE3"/>
        </w:tc>
        <w:tc>
          <w:tcPr>
            <w:tcW w:w="591" w:type="dxa"/>
          </w:tcPr>
          <w:p w14:paraId="6A7F6211" w14:textId="77777777" w:rsidR="00AC3AE0" w:rsidRPr="00AC6AED" w:rsidRDefault="00AC3AE0" w:rsidP="00624AE3"/>
        </w:tc>
        <w:tc>
          <w:tcPr>
            <w:tcW w:w="993" w:type="dxa"/>
          </w:tcPr>
          <w:p w14:paraId="33E22661" w14:textId="77777777" w:rsidR="00AC3AE0" w:rsidRPr="00AC6AED" w:rsidRDefault="00AC3AE0" w:rsidP="00624AE3"/>
        </w:tc>
        <w:tc>
          <w:tcPr>
            <w:tcW w:w="2925" w:type="dxa"/>
          </w:tcPr>
          <w:p w14:paraId="05E728EA" w14:textId="77777777" w:rsidR="00AC3AE0" w:rsidRPr="00AC6AED" w:rsidRDefault="00AC3AE0" w:rsidP="00624AE3"/>
        </w:tc>
      </w:tr>
      <w:tr w:rsidR="00AC3AE0" w:rsidRPr="00AC6AED" w14:paraId="523FAA0A" w14:textId="77777777" w:rsidTr="00624AE3">
        <w:tc>
          <w:tcPr>
            <w:tcW w:w="1980" w:type="dxa"/>
          </w:tcPr>
          <w:p w14:paraId="3586C37F" w14:textId="77777777" w:rsidR="00AC3AE0" w:rsidRPr="00AC6AED" w:rsidRDefault="00AC3AE0" w:rsidP="00624AE3"/>
        </w:tc>
        <w:tc>
          <w:tcPr>
            <w:tcW w:w="1024" w:type="dxa"/>
          </w:tcPr>
          <w:p w14:paraId="0E06AAE5" w14:textId="77777777" w:rsidR="00AC3AE0" w:rsidRPr="00AC6AED" w:rsidRDefault="00AC3AE0" w:rsidP="00624AE3"/>
        </w:tc>
        <w:tc>
          <w:tcPr>
            <w:tcW w:w="1503" w:type="dxa"/>
          </w:tcPr>
          <w:p w14:paraId="30D6B8CF" w14:textId="77777777" w:rsidR="00AC3AE0" w:rsidRPr="00AC6AED" w:rsidRDefault="00AC3AE0" w:rsidP="00624AE3"/>
        </w:tc>
        <w:tc>
          <w:tcPr>
            <w:tcW w:w="591" w:type="dxa"/>
          </w:tcPr>
          <w:p w14:paraId="387C97B8" w14:textId="77777777" w:rsidR="00AC3AE0" w:rsidRPr="00AC6AED" w:rsidRDefault="00AC3AE0" w:rsidP="00624AE3"/>
        </w:tc>
        <w:tc>
          <w:tcPr>
            <w:tcW w:w="993" w:type="dxa"/>
          </w:tcPr>
          <w:p w14:paraId="1ED5425D" w14:textId="77777777" w:rsidR="00AC3AE0" w:rsidRPr="00AC6AED" w:rsidRDefault="00AC3AE0" w:rsidP="00624AE3"/>
        </w:tc>
        <w:tc>
          <w:tcPr>
            <w:tcW w:w="2925" w:type="dxa"/>
          </w:tcPr>
          <w:p w14:paraId="765FBF6D" w14:textId="77777777" w:rsidR="00AC3AE0" w:rsidRPr="00AC6AED" w:rsidRDefault="00AC3AE0" w:rsidP="00624AE3"/>
        </w:tc>
      </w:tr>
    </w:tbl>
    <w:p w14:paraId="6F6B1BC5" w14:textId="77777777" w:rsidR="00AC3AE0" w:rsidRPr="00AC6AED" w:rsidRDefault="00AC3AE0" w:rsidP="00AC3AE0"/>
    <w:p w14:paraId="7B15421C" w14:textId="77777777" w:rsidR="00AC3AE0" w:rsidRPr="00AC6AED" w:rsidRDefault="00AC3AE0" w:rsidP="00AC3AE0">
      <w:pPr>
        <w:jc w:val="center"/>
        <w:rPr>
          <w:b/>
          <w:u w:val="single"/>
        </w:rPr>
      </w:pPr>
      <w:r w:rsidRPr="00AC6AED">
        <w:rPr>
          <w:b/>
          <w:u w:val="single"/>
        </w:rPr>
        <w:t>Section B: Smoking and alcohol consumption</w:t>
      </w:r>
    </w:p>
    <w:p w14:paraId="79961B96" w14:textId="77777777" w:rsidR="00AC3AE0" w:rsidRPr="00AC6AED" w:rsidRDefault="00AC3AE0" w:rsidP="00AC3AE0">
      <w:r w:rsidRPr="00AC6AED">
        <w:t xml:space="preserve">B1. </w:t>
      </w:r>
      <w:r w:rsidRPr="00AC6AED">
        <w:rPr>
          <w:rFonts w:cs="Arial"/>
        </w:rPr>
        <w:t>Did you smoke at all during your pregnancy?</w:t>
      </w:r>
    </w:p>
    <w:p w14:paraId="0EAD4D98" w14:textId="77777777" w:rsidR="00AC3AE0" w:rsidRPr="00AC6AED" w:rsidRDefault="00AC3AE0" w:rsidP="00AC3AE0">
      <w:r w:rsidRPr="00AC6AED">
        <w:rPr>
          <w:rFonts w:cs="Arial"/>
        </w:rPr>
        <w:t>(cross one only)</w:t>
      </w:r>
    </w:p>
    <w:p w14:paraId="29867CB0" w14:textId="77777777" w:rsidR="00AC3AE0" w:rsidRPr="00AC6AED" w:rsidRDefault="009E73D0" w:rsidP="00AC3AE0">
      <w:sdt>
        <w:sdtPr>
          <w:id w:val="9036305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3</w:t>
      </w:r>
    </w:p>
    <w:p w14:paraId="276A35D2" w14:textId="77777777" w:rsidR="00AC3AE0" w:rsidRPr="00AC6AED" w:rsidRDefault="009E73D0" w:rsidP="00AC3AE0">
      <w:sdt>
        <w:sdtPr>
          <w:id w:val="-73763670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309F7083" w14:textId="77777777" w:rsidR="00AC3AE0" w:rsidRPr="00AC6AED" w:rsidRDefault="009E73D0" w:rsidP="00AC3AE0">
      <w:sdt>
        <w:sdtPr>
          <w:id w:val="32841593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smoking</w:t>
      </w:r>
    </w:p>
    <w:p w14:paraId="6FAC2668" w14:textId="77777777" w:rsidR="00AC3AE0" w:rsidRPr="00AC6AED" w:rsidRDefault="00AC3AE0" w:rsidP="00AC3AE0"/>
    <w:p w14:paraId="3A4A554C" w14:textId="77777777" w:rsidR="00AC3AE0" w:rsidRPr="00AC6AED" w:rsidRDefault="00AC3AE0" w:rsidP="00AC3AE0">
      <w:r w:rsidRPr="00AC6AED">
        <w:t>B2. If yes, when you were smoking how many did you smoke per day?</w:t>
      </w:r>
    </w:p>
    <w:p w14:paraId="50B725A4" w14:textId="77777777" w:rsidR="00AC3AE0" w:rsidRPr="00AC6AED" w:rsidRDefault="00AC3AE0" w:rsidP="00AC3AE0">
      <w:r w:rsidRPr="00AC6AED">
        <w:lastRenderedPageBreak/>
        <w:t>(cross one only)</w:t>
      </w:r>
    </w:p>
    <w:p w14:paraId="1D2BE709" w14:textId="77777777" w:rsidR="00AC3AE0" w:rsidRPr="00AC6AED" w:rsidRDefault="009E73D0" w:rsidP="00AC3AE0">
      <w:sdt>
        <w:sdtPr>
          <w:id w:val="138530032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30+</w:t>
      </w:r>
    </w:p>
    <w:p w14:paraId="384B11AC" w14:textId="77777777" w:rsidR="00AC3AE0" w:rsidRPr="00AC6AED" w:rsidRDefault="009E73D0" w:rsidP="00AC3AE0">
      <w:sdt>
        <w:sdtPr>
          <w:id w:val="212657067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5-29</w:t>
      </w:r>
    </w:p>
    <w:p w14:paraId="32F1BF50" w14:textId="77777777" w:rsidR="00AC3AE0" w:rsidRPr="00AC6AED" w:rsidRDefault="009E73D0" w:rsidP="00AC3AE0">
      <w:sdt>
        <w:sdtPr>
          <w:id w:val="17688878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20-24</w:t>
      </w:r>
    </w:p>
    <w:p w14:paraId="7F453301" w14:textId="77777777" w:rsidR="00AC3AE0" w:rsidRPr="00AC6AED" w:rsidRDefault="009E73D0" w:rsidP="00AC3AE0">
      <w:sdt>
        <w:sdtPr>
          <w:id w:val="21833081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5-19</w:t>
      </w:r>
    </w:p>
    <w:p w14:paraId="1CC2B07E" w14:textId="77777777" w:rsidR="00AC3AE0" w:rsidRPr="00AC6AED" w:rsidRDefault="009E73D0" w:rsidP="00AC3AE0">
      <w:sdt>
        <w:sdtPr>
          <w:id w:val="41367986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14</w:t>
      </w:r>
    </w:p>
    <w:p w14:paraId="73F98073" w14:textId="77777777" w:rsidR="00AC3AE0" w:rsidRPr="00AC6AED" w:rsidRDefault="009E73D0" w:rsidP="00AC3AE0">
      <w:sdt>
        <w:sdtPr>
          <w:id w:val="78708479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5-9</w:t>
      </w:r>
    </w:p>
    <w:p w14:paraId="45C1C233" w14:textId="77777777" w:rsidR="00AC3AE0" w:rsidRPr="00AC6AED" w:rsidRDefault="009E73D0" w:rsidP="00AC3AE0">
      <w:sdt>
        <w:sdtPr>
          <w:id w:val="-84178061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4</w:t>
      </w:r>
    </w:p>
    <w:p w14:paraId="3543F346" w14:textId="77777777" w:rsidR="00AC3AE0" w:rsidRPr="00AC6AED" w:rsidRDefault="00AC3AE0" w:rsidP="00AC3AE0">
      <w:pPr>
        <w:rPr>
          <w:rFonts w:cs="Arial"/>
        </w:rPr>
      </w:pPr>
    </w:p>
    <w:p w14:paraId="0AD8889E" w14:textId="77777777" w:rsidR="00AC3AE0" w:rsidRPr="00AC6AED" w:rsidRDefault="00AC3AE0" w:rsidP="00AC3AE0">
      <w:r w:rsidRPr="00AC6AED">
        <w:t>B3. During your pregnancy, were you exposed to other people’s cigarette smoke either at home, work or in social environment?</w:t>
      </w:r>
    </w:p>
    <w:p w14:paraId="2FFDD41D" w14:textId="77777777" w:rsidR="00AC3AE0" w:rsidRPr="00AC6AED" w:rsidRDefault="009E73D0" w:rsidP="00AC3AE0">
      <w:sdt>
        <w:sdtPr>
          <w:id w:val="-139588648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ever</w:t>
      </w:r>
    </w:p>
    <w:p w14:paraId="37BF37A6" w14:textId="77777777" w:rsidR="00AC3AE0" w:rsidRPr="00AC6AED" w:rsidRDefault="009E73D0" w:rsidP="00AC3AE0">
      <w:sdt>
        <w:sdtPr>
          <w:id w:val="-81357105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ccasionally</w:t>
      </w:r>
    </w:p>
    <w:p w14:paraId="3DC6B059" w14:textId="77777777" w:rsidR="00AC3AE0" w:rsidRPr="00AC6AED" w:rsidRDefault="009E73D0" w:rsidP="00AC3AE0">
      <w:sdt>
        <w:sdtPr>
          <w:id w:val="-164464958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aily but for less than 1 hour</w:t>
      </w:r>
    </w:p>
    <w:p w14:paraId="0A682665" w14:textId="77777777" w:rsidR="00AC3AE0" w:rsidRPr="00AC6AED" w:rsidRDefault="009E73D0" w:rsidP="00AC3AE0">
      <w:sdt>
        <w:sdtPr>
          <w:id w:val="-167117709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3 hours everyday</w:t>
      </w:r>
    </w:p>
    <w:p w14:paraId="58959EEC" w14:textId="77777777" w:rsidR="00AC3AE0" w:rsidRPr="00AC6AED" w:rsidRDefault="009E73D0" w:rsidP="00AC3AE0">
      <w:sdt>
        <w:sdtPr>
          <w:id w:val="66220669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More than 3 hours everyday</w:t>
      </w:r>
    </w:p>
    <w:p w14:paraId="7EFEA058" w14:textId="77777777" w:rsidR="00AC3AE0" w:rsidRPr="00AC6AED" w:rsidRDefault="00AC3AE0" w:rsidP="00AC3AE0"/>
    <w:p w14:paraId="095A3D4B" w14:textId="77777777" w:rsidR="00AC3AE0" w:rsidRPr="00AC6AED" w:rsidRDefault="00AC3AE0" w:rsidP="00AC3AE0">
      <w:r w:rsidRPr="00AC6AED">
        <w:t xml:space="preserve">B4 Did you take drugs at all during your pregnancy? </w:t>
      </w:r>
    </w:p>
    <w:p w14:paraId="65EE1A52" w14:textId="77777777" w:rsidR="00AC3AE0" w:rsidRPr="00AC6AED" w:rsidRDefault="00AC3AE0" w:rsidP="00AC3AE0">
      <w:r w:rsidRPr="00AC6AED">
        <w:t>(cross one only)</w:t>
      </w:r>
    </w:p>
    <w:p w14:paraId="7A749ED7" w14:textId="77777777" w:rsidR="00AC3AE0" w:rsidRPr="00AC6AED" w:rsidRDefault="009E73D0" w:rsidP="00AC3AE0">
      <w:sdt>
        <w:sdtPr>
          <w:id w:val="-38071690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B6</w:t>
      </w:r>
    </w:p>
    <w:p w14:paraId="66FEA340" w14:textId="77777777" w:rsidR="00AC3AE0" w:rsidRPr="00AC6AED" w:rsidRDefault="009E73D0" w:rsidP="00AC3AE0">
      <w:sdt>
        <w:sdtPr>
          <w:id w:val="138861191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51C9C5E9" w14:textId="77777777" w:rsidR="00AC3AE0" w:rsidRPr="00AC6AED" w:rsidRDefault="009E73D0" w:rsidP="00AC3AE0">
      <w:sdt>
        <w:sdtPr>
          <w:id w:val="-159516510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I am still taking drugs</w:t>
      </w:r>
    </w:p>
    <w:p w14:paraId="44BA588E" w14:textId="77777777" w:rsidR="00AC3AE0" w:rsidRPr="00AC6AED" w:rsidRDefault="00AC3AE0" w:rsidP="00AC3AE0"/>
    <w:p w14:paraId="3BE4226B" w14:textId="77777777" w:rsidR="00AC3AE0" w:rsidRPr="00AC6AED" w:rsidRDefault="00AC3AE0" w:rsidP="00AC3AE0">
      <w:r w:rsidRPr="00AC6AED">
        <w:rPr>
          <w:rFonts w:cs="Arial"/>
          <w:bCs/>
        </w:rPr>
        <w:t>B5</w:t>
      </w:r>
      <w:r w:rsidRPr="00AC6AED">
        <w:rPr>
          <w:rFonts w:cs="Arial"/>
          <w:b/>
          <w:bCs/>
        </w:rPr>
        <w:t xml:space="preserve">. </w:t>
      </w:r>
      <w:r w:rsidRPr="00AC6AED">
        <w:rPr>
          <w:rFonts w:cs="Arial"/>
        </w:rPr>
        <w:t>If yes, how often did you use them during your pregnancy?</w:t>
      </w:r>
    </w:p>
    <w:tbl>
      <w:tblPr>
        <w:tblStyle w:val="TableGrid"/>
        <w:tblW w:w="0" w:type="auto"/>
        <w:tblLook w:val="04A0" w:firstRow="1" w:lastRow="0" w:firstColumn="1" w:lastColumn="0" w:noHBand="0" w:noVBand="1"/>
      </w:tblPr>
      <w:tblGrid>
        <w:gridCol w:w="1164"/>
        <w:gridCol w:w="1126"/>
        <w:gridCol w:w="1126"/>
        <w:gridCol w:w="1127"/>
        <w:gridCol w:w="1126"/>
        <w:gridCol w:w="1127"/>
      </w:tblGrid>
      <w:tr w:rsidR="00AC3AE0" w:rsidRPr="00AC6AED" w14:paraId="6DAA0525" w14:textId="77777777" w:rsidTr="00624AE3">
        <w:tc>
          <w:tcPr>
            <w:tcW w:w="1132" w:type="dxa"/>
          </w:tcPr>
          <w:p w14:paraId="3A092CC0" w14:textId="77777777" w:rsidR="00AC3AE0" w:rsidRPr="00AC6AED" w:rsidRDefault="00AC3AE0" w:rsidP="00624AE3"/>
        </w:tc>
        <w:tc>
          <w:tcPr>
            <w:tcW w:w="1126" w:type="dxa"/>
          </w:tcPr>
          <w:p w14:paraId="0D069F57" w14:textId="77777777" w:rsidR="00AC3AE0" w:rsidRPr="00AC6AED" w:rsidRDefault="00AC3AE0" w:rsidP="00624AE3">
            <w:r w:rsidRPr="00AC6AED">
              <w:t>Everyday</w:t>
            </w:r>
          </w:p>
          <w:p w14:paraId="521B7B0F" w14:textId="77777777" w:rsidR="00AC3AE0" w:rsidRPr="00AC6AED" w:rsidRDefault="00AC3AE0" w:rsidP="00624AE3"/>
        </w:tc>
        <w:tc>
          <w:tcPr>
            <w:tcW w:w="1126" w:type="dxa"/>
          </w:tcPr>
          <w:p w14:paraId="034CDFF8" w14:textId="77777777" w:rsidR="00AC3AE0" w:rsidRPr="00AC6AED" w:rsidRDefault="00AC3AE0" w:rsidP="00624AE3">
            <w:r w:rsidRPr="00AC6AED">
              <w:t>2-4 times</w:t>
            </w:r>
          </w:p>
          <w:p w14:paraId="3738E7B0" w14:textId="77777777" w:rsidR="00AC3AE0" w:rsidRPr="00AC6AED" w:rsidRDefault="00AC3AE0" w:rsidP="00624AE3">
            <w:r w:rsidRPr="00AC6AED">
              <w:t>a week</w:t>
            </w:r>
          </w:p>
          <w:p w14:paraId="1D1D266E" w14:textId="77777777" w:rsidR="00AC3AE0" w:rsidRPr="00AC6AED" w:rsidRDefault="00AC3AE0" w:rsidP="00624AE3"/>
        </w:tc>
        <w:tc>
          <w:tcPr>
            <w:tcW w:w="1127" w:type="dxa"/>
          </w:tcPr>
          <w:p w14:paraId="02580C20" w14:textId="77777777" w:rsidR="00AC3AE0" w:rsidRPr="00AC6AED" w:rsidRDefault="00AC3AE0" w:rsidP="00624AE3">
            <w:r w:rsidRPr="00AC6AED">
              <w:t>Monthly</w:t>
            </w:r>
          </w:p>
        </w:tc>
        <w:tc>
          <w:tcPr>
            <w:tcW w:w="1126" w:type="dxa"/>
          </w:tcPr>
          <w:p w14:paraId="06D5EA04" w14:textId="77777777" w:rsidR="00AC3AE0" w:rsidRPr="00AC6AED" w:rsidRDefault="00AC3AE0" w:rsidP="00624AE3">
            <w:r w:rsidRPr="00AC6AED">
              <w:t>A few</w:t>
            </w:r>
          </w:p>
          <w:p w14:paraId="577F4C62" w14:textId="77777777" w:rsidR="00AC3AE0" w:rsidRPr="00AC6AED" w:rsidRDefault="00AC3AE0" w:rsidP="00624AE3">
            <w:r w:rsidRPr="00AC6AED">
              <w:t>times a</w:t>
            </w:r>
          </w:p>
          <w:p w14:paraId="49A22D86" w14:textId="77777777" w:rsidR="00AC3AE0" w:rsidRPr="00AC6AED" w:rsidRDefault="00AC3AE0" w:rsidP="00624AE3">
            <w:r w:rsidRPr="00AC6AED">
              <w:t>year</w:t>
            </w:r>
          </w:p>
          <w:p w14:paraId="6DB947BE" w14:textId="77777777" w:rsidR="00AC3AE0" w:rsidRPr="00AC6AED" w:rsidRDefault="00AC3AE0" w:rsidP="00624AE3"/>
        </w:tc>
        <w:tc>
          <w:tcPr>
            <w:tcW w:w="1127" w:type="dxa"/>
          </w:tcPr>
          <w:p w14:paraId="78022A99" w14:textId="77777777" w:rsidR="00AC3AE0" w:rsidRPr="00AC6AED" w:rsidRDefault="00AC3AE0" w:rsidP="00624AE3">
            <w:r w:rsidRPr="00AC6AED">
              <w:t>On one</w:t>
            </w:r>
          </w:p>
          <w:p w14:paraId="0629230D" w14:textId="77777777" w:rsidR="00AC3AE0" w:rsidRPr="00AC6AED" w:rsidRDefault="00AC3AE0" w:rsidP="00624AE3">
            <w:r w:rsidRPr="00AC6AED">
              <w:t>occasion</w:t>
            </w:r>
          </w:p>
          <w:p w14:paraId="733259C0" w14:textId="77777777" w:rsidR="00AC3AE0" w:rsidRPr="00AC6AED" w:rsidRDefault="00AC3AE0" w:rsidP="00624AE3"/>
        </w:tc>
      </w:tr>
      <w:tr w:rsidR="00AC3AE0" w:rsidRPr="00AC6AED" w14:paraId="5ACA61B4" w14:textId="77777777" w:rsidTr="00624AE3">
        <w:tc>
          <w:tcPr>
            <w:tcW w:w="1132" w:type="dxa"/>
          </w:tcPr>
          <w:p w14:paraId="2E9459F3" w14:textId="77777777" w:rsidR="00AC3AE0" w:rsidRPr="00AC6AED" w:rsidRDefault="00AC3AE0" w:rsidP="00624AE3">
            <w:r w:rsidRPr="00AC6AED">
              <w:t>Marijuana</w:t>
            </w:r>
          </w:p>
        </w:tc>
        <w:tc>
          <w:tcPr>
            <w:tcW w:w="1126" w:type="dxa"/>
          </w:tcPr>
          <w:p w14:paraId="0C4B7C59" w14:textId="77777777" w:rsidR="00AC3AE0" w:rsidRPr="00AC6AED" w:rsidRDefault="00AC3AE0" w:rsidP="00624AE3"/>
        </w:tc>
        <w:tc>
          <w:tcPr>
            <w:tcW w:w="1126" w:type="dxa"/>
          </w:tcPr>
          <w:p w14:paraId="46EE173B" w14:textId="77777777" w:rsidR="00AC3AE0" w:rsidRPr="00AC6AED" w:rsidRDefault="00AC3AE0" w:rsidP="00624AE3"/>
        </w:tc>
        <w:tc>
          <w:tcPr>
            <w:tcW w:w="1127" w:type="dxa"/>
          </w:tcPr>
          <w:p w14:paraId="36FE156A" w14:textId="77777777" w:rsidR="00AC3AE0" w:rsidRPr="00AC6AED" w:rsidRDefault="00AC3AE0" w:rsidP="00624AE3"/>
        </w:tc>
        <w:tc>
          <w:tcPr>
            <w:tcW w:w="1126" w:type="dxa"/>
          </w:tcPr>
          <w:p w14:paraId="4C885B53" w14:textId="77777777" w:rsidR="00AC3AE0" w:rsidRPr="00AC6AED" w:rsidRDefault="00AC3AE0" w:rsidP="00624AE3"/>
        </w:tc>
        <w:tc>
          <w:tcPr>
            <w:tcW w:w="1127" w:type="dxa"/>
          </w:tcPr>
          <w:p w14:paraId="2624547F" w14:textId="77777777" w:rsidR="00AC3AE0" w:rsidRPr="00AC6AED" w:rsidRDefault="00AC3AE0" w:rsidP="00624AE3"/>
        </w:tc>
      </w:tr>
      <w:tr w:rsidR="00AC3AE0" w:rsidRPr="00AC6AED" w14:paraId="15D18081" w14:textId="77777777" w:rsidTr="00624AE3">
        <w:tc>
          <w:tcPr>
            <w:tcW w:w="1132" w:type="dxa"/>
          </w:tcPr>
          <w:p w14:paraId="211320DE" w14:textId="77777777" w:rsidR="00AC3AE0" w:rsidRPr="00AC6AED" w:rsidRDefault="00AC3AE0" w:rsidP="00624AE3">
            <w:r w:rsidRPr="00AC6AED">
              <w:t>Cannabis</w:t>
            </w:r>
          </w:p>
        </w:tc>
        <w:tc>
          <w:tcPr>
            <w:tcW w:w="1126" w:type="dxa"/>
          </w:tcPr>
          <w:p w14:paraId="75E09C64" w14:textId="77777777" w:rsidR="00AC3AE0" w:rsidRPr="00AC6AED" w:rsidRDefault="00AC3AE0" w:rsidP="00624AE3"/>
        </w:tc>
        <w:tc>
          <w:tcPr>
            <w:tcW w:w="1126" w:type="dxa"/>
          </w:tcPr>
          <w:p w14:paraId="44DCADED" w14:textId="77777777" w:rsidR="00AC3AE0" w:rsidRPr="00AC6AED" w:rsidRDefault="00AC3AE0" w:rsidP="00624AE3"/>
        </w:tc>
        <w:tc>
          <w:tcPr>
            <w:tcW w:w="1127" w:type="dxa"/>
          </w:tcPr>
          <w:p w14:paraId="610931D7" w14:textId="77777777" w:rsidR="00AC3AE0" w:rsidRPr="00AC6AED" w:rsidRDefault="00AC3AE0" w:rsidP="00624AE3"/>
        </w:tc>
        <w:tc>
          <w:tcPr>
            <w:tcW w:w="1126" w:type="dxa"/>
          </w:tcPr>
          <w:p w14:paraId="38C9EFA7" w14:textId="77777777" w:rsidR="00AC3AE0" w:rsidRPr="00AC6AED" w:rsidRDefault="00AC3AE0" w:rsidP="00624AE3"/>
        </w:tc>
        <w:tc>
          <w:tcPr>
            <w:tcW w:w="1127" w:type="dxa"/>
          </w:tcPr>
          <w:p w14:paraId="35FBBEBF" w14:textId="77777777" w:rsidR="00AC3AE0" w:rsidRPr="00AC6AED" w:rsidRDefault="00AC3AE0" w:rsidP="00624AE3"/>
        </w:tc>
      </w:tr>
      <w:tr w:rsidR="00AC3AE0" w:rsidRPr="00AC6AED" w14:paraId="6BDDFB5D" w14:textId="77777777" w:rsidTr="00624AE3">
        <w:tc>
          <w:tcPr>
            <w:tcW w:w="1132" w:type="dxa"/>
          </w:tcPr>
          <w:p w14:paraId="213B838C" w14:textId="77777777" w:rsidR="00AC3AE0" w:rsidRPr="00AC6AED" w:rsidRDefault="00AC3AE0" w:rsidP="00624AE3">
            <w:r w:rsidRPr="00AC6AED">
              <w:t>Ecstasy</w:t>
            </w:r>
          </w:p>
        </w:tc>
        <w:tc>
          <w:tcPr>
            <w:tcW w:w="1126" w:type="dxa"/>
          </w:tcPr>
          <w:p w14:paraId="03324B8F" w14:textId="77777777" w:rsidR="00AC3AE0" w:rsidRPr="00AC6AED" w:rsidRDefault="00AC3AE0" w:rsidP="00624AE3"/>
        </w:tc>
        <w:tc>
          <w:tcPr>
            <w:tcW w:w="1126" w:type="dxa"/>
          </w:tcPr>
          <w:p w14:paraId="3B895B2E" w14:textId="77777777" w:rsidR="00AC3AE0" w:rsidRPr="00AC6AED" w:rsidRDefault="00AC3AE0" w:rsidP="00624AE3"/>
        </w:tc>
        <w:tc>
          <w:tcPr>
            <w:tcW w:w="1127" w:type="dxa"/>
          </w:tcPr>
          <w:p w14:paraId="1F7BD054" w14:textId="77777777" w:rsidR="00AC3AE0" w:rsidRPr="00AC6AED" w:rsidRDefault="00AC3AE0" w:rsidP="00624AE3"/>
        </w:tc>
        <w:tc>
          <w:tcPr>
            <w:tcW w:w="1126" w:type="dxa"/>
          </w:tcPr>
          <w:p w14:paraId="6BF3DE1C" w14:textId="77777777" w:rsidR="00AC3AE0" w:rsidRPr="00AC6AED" w:rsidRDefault="00AC3AE0" w:rsidP="00624AE3"/>
        </w:tc>
        <w:tc>
          <w:tcPr>
            <w:tcW w:w="1127" w:type="dxa"/>
          </w:tcPr>
          <w:p w14:paraId="059CCFD6" w14:textId="77777777" w:rsidR="00AC3AE0" w:rsidRPr="00AC6AED" w:rsidRDefault="00AC3AE0" w:rsidP="00624AE3"/>
        </w:tc>
      </w:tr>
      <w:tr w:rsidR="00AC3AE0" w:rsidRPr="00AC6AED" w14:paraId="20C8D327" w14:textId="77777777" w:rsidTr="00624AE3">
        <w:tc>
          <w:tcPr>
            <w:tcW w:w="1132" w:type="dxa"/>
          </w:tcPr>
          <w:p w14:paraId="3E010896" w14:textId="77777777" w:rsidR="00AC3AE0" w:rsidRPr="00AC6AED" w:rsidRDefault="00AC3AE0" w:rsidP="00624AE3">
            <w:r w:rsidRPr="00AC6AED">
              <w:t>Other (specify)</w:t>
            </w:r>
          </w:p>
          <w:p w14:paraId="48B32840" w14:textId="77777777" w:rsidR="00AC3AE0" w:rsidRPr="00AC6AED" w:rsidRDefault="00AC3AE0" w:rsidP="00624AE3"/>
        </w:tc>
        <w:tc>
          <w:tcPr>
            <w:tcW w:w="1126" w:type="dxa"/>
          </w:tcPr>
          <w:p w14:paraId="1C1BFD36" w14:textId="77777777" w:rsidR="00AC3AE0" w:rsidRPr="00AC6AED" w:rsidRDefault="00AC3AE0" w:rsidP="00624AE3"/>
        </w:tc>
        <w:tc>
          <w:tcPr>
            <w:tcW w:w="1126" w:type="dxa"/>
          </w:tcPr>
          <w:p w14:paraId="78CDD1E9" w14:textId="77777777" w:rsidR="00AC3AE0" w:rsidRPr="00AC6AED" w:rsidRDefault="00AC3AE0" w:rsidP="00624AE3"/>
        </w:tc>
        <w:tc>
          <w:tcPr>
            <w:tcW w:w="1127" w:type="dxa"/>
          </w:tcPr>
          <w:p w14:paraId="0AFADAEC" w14:textId="77777777" w:rsidR="00AC3AE0" w:rsidRPr="00AC6AED" w:rsidRDefault="00AC3AE0" w:rsidP="00624AE3"/>
        </w:tc>
        <w:tc>
          <w:tcPr>
            <w:tcW w:w="1126" w:type="dxa"/>
          </w:tcPr>
          <w:p w14:paraId="54AD4C33" w14:textId="77777777" w:rsidR="00AC3AE0" w:rsidRPr="00AC6AED" w:rsidRDefault="00AC3AE0" w:rsidP="00624AE3"/>
        </w:tc>
        <w:tc>
          <w:tcPr>
            <w:tcW w:w="1127" w:type="dxa"/>
          </w:tcPr>
          <w:p w14:paraId="175130C6" w14:textId="77777777" w:rsidR="00AC3AE0" w:rsidRPr="00AC6AED" w:rsidRDefault="00AC3AE0" w:rsidP="00624AE3"/>
        </w:tc>
      </w:tr>
    </w:tbl>
    <w:p w14:paraId="535953FC" w14:textId="77777777" w:rsidR="00AC3AE0" w:rsidRPr="00AC6AED" w:rsidRDefault="00AC3AE0" w:rsidP="00AC3AE0"/>
    <w:p w14:paraId="24F7DC11" w14:textId="77777777" w:rsidR="00AC3AE0" w:rsidRPr="00AC6AED" w:rsidRDefault="00AC3AE0" w:rsidP="00AC3AE0">
      <w:r w:rsidRPr="00AC6AED">
        <w:lastRenderedPageBreak/>
        <w:t>B6. Did you drink at all during your pregnancy?</w:t>
      </w:r>
    </w:p>
    <w:p w14:paraId="53C232C5" w14:textId="77777777" w:rsidR="00AC3AE0" w:rsidRPr="00AC6AED" w:rsidRDefault="00AC3AE0" w:rsidP="00AC3AE0">
      <w:r w:rsidRPr="00AC6AED">
        <w:t>(cross one only)</w:t>
      </w:r>
    </w:p>
    <w:p w14:paraId="5C228B0D" w14:textId="77777777" w:rsidR="00AC3AE0" w:rsidRPr="00AC6AED" w:rsidRDefault="009E73D0" w:rsidP="00AC3AE0">
      <w:sdt>
        <w:sdtPr>
          <w:id w:val="-79505848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No                                                                                                                                      </w:t>
      </w:r>
      <w:r w:rsidR="00AC3AE0" w:rsidRPr="00AC6AED">
        <w:rPr>
          <w:b/>
          <w:u w:val="single"/>
        </w:rPr>
        <w:t>If no Go to Section C</w:t>
      </w:r>
    </w:p>
    <w:p w14:paraId="343D699C" w14:textId="77777777" w:rsidR="00AC3AE0" w:rsidRPr="00AC6AED" w:rsidRDefault="009E73D0" w:rsidP="00AC3AE0">
      <w:sdt>
        <w:sdtPr>
          <w:id w:val="155619636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until I knew I was pregnant</w:t>
      </w:r>
    </w:p>
    <w:p w14:paraId="33095120" w14:textId="77777777" w:rsidR="00AC3AE0" w:rsidRPr="00AC6AED" w:rsidRDefault="009E73D0" w:rsidP="00AC3AE0">
      <w:sdt>
        <w:sdtPr>
          <w:id w:val="7974162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Yes, I am still drinking </w:t>
      </w:r>
    </w:p>
    <w:p w14:paraId="077A0F19" w14:textId="77777777" w:rsidR="00AC3AE0" w:rsidRPr="00AC6AED" w:rsidRDefault="00AC3AE0" w:rsidP="00AC3AE0"/>
    <w:p w14:paraId="70A1D6B8" w14:textId="77777777" w:rsidR="00AC3AE0" w:rsidRPr="00AC6AED" w:rsidRDefault="00AC3AE0" w:rsidP="00AC3AE0">
      <w:r w:rsidRPr="00AC6AED">
        <w:t>B7. If yes, how much did you usually drink per day during your pregnancy? (by glass we mean a pub measure of spirits, half a pint of lager or cider, a wine glass of wine)</w:t>
      </w:r>
    </w:p>
    <w:p w14:paraId="0BB74A3B" w14:textId="77777777" w:rsidR="00AC3AE0" w:rsidRPr="00AC6AED" w:rsidRDefault="00AC3AE0" w:rsidP="00AC3AE0">
      <w:r w:rsidRPr="00AC6AED">
        <w:t>(cross one only)</w:t>
      </w:r>
    </w:p>
    <w:p w14:paraId="11A776CE" w14:textId="77777777" w:rsidR="00AC3AE0" w:rsidRPr="00AC6AED" w:rsidRDefault="009E73D0" w:rsidP="00AC3AE0">
      <w:sdt>
        <w:sdtPr>
          <w:id w:val="-66855587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ccasional sip (e.g. wedding toast)</w:t>
      </w:r>
    </w:p>
    <w:p w14:paraId="6085673E" w14:textId="77777777" w:rsidR="00AC3AE0" w:rsidRPr="00AC6AED" w:rsidRDefault="009E73D0" w:rsidP="00AC3AE0">
      <w:sdt>
        <w:sdtPr>
          <w:id w:val="-161420381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Less than 1 glass per week</w:t>
      </w:r>
    </w:p>
    <w:p w14:paraId="78D6AE61" w14:textId="77777777" w:rsidR="00AC3AE0" w:rsidRPr="00AC6AED" w:rsidRDefault="009E73D0" w:rsidP="00AC3AE0">
      <w:sdt>
        <w:sdtPr>
          <w:id w:val="-30916881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1 glass per week</w:t>
      </w:r>
    </w:p>
    <w:p w14:paraId="5EECBEEA" w14:textId="77777777" w:rsidR="00AC3AE0" w:rsidRPr="00AC6AED" w:rsidRDefault="009E73D0" w:rsidP="00AC3AE0">
      <w:sdt>
        <w:sdtPr>
          <w:id w:val="24231144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2 glasses every day</w:t>
      </w:r>
    </w:p>
    <w:p w14:paraId="3B6504A1" w14:textId="77777777" w:rsidR="00AC3AE0" w:rsidRPr="00AC6AED" w:rsidRDefault="009E73D0" w:rsidP="00AC3AE0">
      <w:sdt>
        <w:sdtPr>
          <w:id w:val="-41886950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At least 3-9 glasses every day</w:t>
      </w:r>
    </w:p>
    <w:p w14:paraId="2D6F645D" w14:textId="77777777" w:rsidR="00AC3AE0" w:rsidRPr="00AC6AED" w:rsidRDefault="009E73D0" w:rsidP="00AC3AE0">
      <w:sdt>
        <w:sdtPr>
          <w:id w:val="-71249716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10 or more 6 glasses every day</w:t>
      </w:r>
    </w:p>
    <w:p w14:paraId="256A0F64" w14:textId="77777777" w:rsidR="00AC3AE0" w:rsidRPr="00AC6AED" w:rsidRDefault="00AC3AE0" w:rsidP="00AC3AE0">
      <w:pPr>
        <w:rPr>
          <w:rFonts w:cs="Arial"/>
        </w:rPr>
      </w:pPr>
      <w:r w:rsidRPr="00AC6AED">
        <w:t xml:space="preserve">B8. </w:t>
      </w:r>
      <w:r w:rsidRPr="00AC6AED">
        <w:rPr>
          <w:rFonts w:cs="Arial"/>
        </w:rPr>
        <w:t>Did you smoke at all during labour?</w:t>
      </w:r>
    </w:p>
    <w:p w14:paraId="70DD2D5E" w14:textId="77777777" w:rsidR="00AC3AE0" w:rsidRPr="00AC6AED" w:rsidRDefault="00AC3AE0" w:rsidP="00AC3AE0">
      <w:r w:rsidRPr="00AC6AED">
        <w:t xml:space="preserve">Yes </w:t>
      </w:r>
      <w:sdt>
        <w:sdtPr>
          <w:id w:val="210452924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3211208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p>
    <w:p w14:paraId="70225845" w14:textId="77777777" w:rsidR="00AC3AE0" w:rsidRPr="00AC6AED" w:rsidRDefault="00AC3AE0" w:rsidP="00AC3AE0"/>
    <w:p w14:paraId="70A14946" w14:textId="77777777" w:rsidR="00AC3AE0" w:rsidRPr="00AC6AED" w:rsidRDefault="00AC3AE0" w:rsidP="00AC3AE0">
      <w:pPr>
        <w:rPr>
          <w:b/>
        </w:rPr>
      </w:pPr>
      <w:r w:rsidRPr="00AC6AED">
        <w:rPr>
          <w:b/>
        </w:rPr>
        <w:t>Section C: Your labour and delivery</w:t>
      </w:r>
    </w:p>
    <w:p w14:paraId="7684E628" w14:textId="77777777" w:rsidR="00AC3AE0" w:rsidRPr="00AC6AED" w:rsidRDefault="00AC3AE0" w:rsidP="00AC3AE0">
      <w:r w:rsidRPr="00AC6AED">
        <w:t>C1. Where did you have your baby?</w:t>
      </w:r>
    </w:p>
    <w:p w14:paraId="637E83BE" w14:textId="77777777" w:rsidR="00AC3AE0" w:rsidRPr="00AC6AED" w:rsidRDefault="00AC3AE0" w:rsidP="00AC3AE0">
      <w:r w:rsidRPr="00AC6AED">
        <w:t>(cross one only)</w:t>
      </w:r>
    </w:p>
    <w:p w14:paraId="0790E991" w14:textId="77777777" w:rsidR="00AC3AE0" w:rsidRPr="00AC6AED" w:rsidRDefault="009E73D0" w:rsidP="00AC3AE0">
      <w:sdt>
        <w:sdtPr>
          <w:id w:val="119820616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At home</w:t>
      </w:r>
    </w:p>
    <w:p w14:paraId="5D5D1579" w14:textId="77777777" w:rsidR="00AC3AE0" w:rsidRPr="00AC6AED" w:rsidRDefault="009E73D0" w:rsidP="00AC3AE0">
      <w:sdt>
        <w:sdtPr>
          <w:id w:val="-153395921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Southmead Hospital</w:t>
      </w:r>
    </w:p>
    <w:p w14:paraId="570DACD4" w14:textId="77777777" w:rsidR="00AC3AE0" w:rsidRPr="00AC6AED" w:rsidRDefault="009E73D0" w:rsidP="00AC3AE0">
      <w:sdt>
        <w:sdtPr>
          <w:id w:val="32116577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St Michael’s Hospital</w:t>
      </w:r>
    </w:p>
    <w:p w14:paraId="42AC341B" w14:textId="77777777" w:rsidR="00AC3AE0" w:rsidRPr="00AC6AED" w:rsidRDefault="009E73D0" w:rsidP="00AC3AE0">
      <w:sdt>
        <w:sdtPr>
          <w:id w:val="-214318922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eston General Hospital</w:t>
      </w:r>
    </w:p>
    <w:p w14:paraId="6357C9A5" w14:textId="77777777" w:rsidR="00AC3AE0" w:rsidRPr="00AC6AED" w:rsidRDefault="009E73D0" w:rsidP="00AC3AE0">
      <w:sdt>
        <w:sdtPr>
          <w:id w:val="24130082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t>
      </w:r>
      <w:proofErr w:type="spellStart"/>
      <w:r w:rsidR="00AC3AE0" w:rsidRPr="00AC6AED">
        <w:t>Cossham</w:t>
      </w:r>
      <w:proofErr w:type="spellEnd"/>
      <w:r w:rsidR="00AC3AE0" w:rsidRPr="00AC6AED">
        <w:t xml:space="preserve"> Birthing suite</w:t>
      </w:r>
    </w:p>
    <w:p w14:paraId="39DFB6FA" w14:textId="77777777" w:rsidR="00AC3AE0" w:rsidRPr="00AC6AED" w:rsidRDefault="009E73D0" w:rsidP="00AC3AE0">
      <w:sdt>
        <w:sdtPr>
          <w:id w:val="-138039701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w:t>
      </w:r>
    </w:p>
    <w:p w14:paraId="567B6E35" w14:textId="77777777" w:rsidR="00AC3AE0" w:rsidRPr="00AC6AED" w:rsidRDefault="00AC3AE0" w:rsidP="00AC3AE0">
      <w:r w:rsidRPr="00AC6AED">
        <w:rPr>
          <w:noProof/>
        </w:rPr>
        <mc:AlternateContent>
          <mc:Choice Requires="wps">
            <w:drawing>
              <wp:anchor distT="0" distB="0" distL="114300" distR="114300" simplePos="0" relativeHeight="251716608" behindDoc="0" locked="0" layoutInCell="1" allowOverlap="1" wp14:anchorId="645477C4" wp14:editId="408E108B">
                <wp:simplePos x="0" y="0"/>
                <wp:positionH relativeFrom="column">
                  <wp:posOffset>-66675</wp:posOffset>
                </wp:positionH>
                <wp:positionV relativeFrom="paragraph">
                  <wp:posOffset>161290</wp:posOffset>
                </wp:positionV>
                <wp:extent cx="5943600" cy="69532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676D0FC" w14:textId="5D0BA565" w:rsidR="00AC3AE0" w:rsidRPr="006A66C6" w:rsidRDefault="00AC3AE0" w:rsidP="00AC3AE0">
                            <w:r w:rsidRPr="006A66C6">
                              <w:rPr>
                                <w:color w:val="000000" w:themeColor="text1"/>
                              </w:rPr>
                              <w:t xml:space="preserve">If other please </w:t>
                            </w:r>
                            <w:r>
                              <w:rPr>
                                <w:color w:val="000000" w:themeColor="text1"/>
                              </w:rPr>
                              <w:t>specify</w:t>
                            </w:r>
                            <w:r w:rsidR="00753A69">
                              <w:rPr>
                                <w:color w:val="000000" w:themeColor="text1"/>
                              </w:rPr>
                              <w:t>:</w:t>
                            </w:r>
                          </w:p>
                          <w:p w14:paraId="251D71E6"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5477C4" id="Rectangle 19" o:spid="_x0000_s1026" style="position:absolute;margin-left:-5.25pt;margin-top:12.7pt;width:468pt;height:54.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" filled="f" strokecolor="#0a2f40 [1604]" strokeweight="1pt">
                <v:textbox>
                  <w:txbxContent>
                    <w:p w14:paraId="5676D0FC" w14:textId="5D0BA565" w:rsidR="00AC3AE0" w:rsidRPr="006A66C6" w:rsidRDefault="00AC3AE0" w:rsidP="00AC3AE0">
                      <w:r w:rsidRPr="006A66C6">
                        <w:rPr>
                          <w:color w:val="000000" w:themeColor="text1"/>
                        </w:rPr>
                        <w:t xml:space="preserve">If other please </w:t>
                      </w:r>
                      <w:r>
                        <w:rPr>
                          <w:color w:val="000000" w:themeColor="text1"/>
                        </w:rPr>
                        <w:t>specify</w:t>
                      </w:r>
                      <w:r w:rsidR="00753A69">
                        <w:rPr>
                          <w:color w:val="000000" w:themeColor="text1"/>
                        </w:rPr>
                        <w:t>:</w:t>
                      </w:r>
                    </w:p>
                    <w:p w14:paraId="251D71E6" w14:textId="77777777" w:rsidR="00753A69" w:rsidRDefault="00753A69"/>
                  </w:txbxContent>
                </v:textbox>
              </v:rect>
            </w:pict>
          </mc:Fallback>
        </mc:AlternateContent>
      </w:r>
    </w:p>
    <w:p w14:paraId="583FDBD7" w14:textId="77777777" w:rsidR="00AC3AE0" w:rsidRPr="00AC6AED" w:rsidRDefault="00AC3AE0" w:rsidP="00AC3AE0"/>
    <w:p w14:paraId="24E1B939" w14:textId="77777777" w:rsidR="00AC3AE0" w:rsidRPr="00AC6AED" w:rsidRDefault="00AC3AE0" w:rsidP="00AC3AE0"/>
    <w:p w14:paraId="028B8BB0" w14:textId="77777777" w:rsidR="00AC3AE0" w:rsidRPr="00AC6AED" w:rsidRDefault="00AC3AE0" w:rsidP="00AC3AE0"/>
    <w:p w14:paraId="3E7A9975" w14:textId="77777777" w:rsidR="00AC3AE0" w:rsidRPr="00AC6AED" w:rsidRDefault="00AC3AE0" w:rsidP="00AC3AE0">
      <w:r w:rsidRPr="00AC6AED">
        <w:lastRenderedPageBreak/>
        <w:t>C2. How did you feel when you went into hospital to have your baby (either for a planned delivery or because you were in labour)?</w:t>
      </w:r>
    </w:p>
    <w:tbl>
      <w:tblPr>
        <w:tblStyle w:val="TableGrid"/>
        <w:tblW w:w="0" w:type="auto"/>
        <w:tblLook w:val="04A0" w:firstRow="1" w:lastRow="0" w:firstColumn="1" w:lastColumn="0" w:noHBand="0" w:noVBand="1"/>
      </w:tblPr>
      <w:tblGrid>
        <w:gridCol w:w="1803"/>
        <w:gridCol w:w="1803"/>
        <w:gridCol w:w="1803"/>
        <w:gridCol w:w="1803"/>
        <w:gridCol w:w="1804"/>
      </w:tblGrid>
      <w:tr w:rsidR="00AC3AE0" w:rsidRPr="00AC6AED" w14:paraId="3F23B468" w14:textId="77777777" w:rsidTr="00624AE3">
        <w:tc>
          <w:tcPr>
            <w:tcW w:w="1803" w:type="dxa"/>
          </w:tcPr>
          <w:p w14:paraId="005DF208" w14:textId="77777777" w:rsidR="00AC3AE0" w:rsidRPr="00AC6AED" w:rsidRDefault="00AC3AE0" w:rsidP="00624AE3"/>
        </w:tc>
        <w:tc>
          <w:tcPr>
            <w:tcW w:w="1803" w:type="dxa"/>
          </w:tcPr>
          <w:p w14:paraId="2F1ABCD4" w14:textId="77777777" w:rsidR="00AC3AE0" w:rsidRPr="00AC6AED" w:rsidRDefault="00AC3AE0" w:rsidP="00624AE3">
            <w:pPr>
              <w:rPr>
                <w:b/>
              </w:rPr>
            </w:pPr>
            <w:r w:rsidRPr="00AC6AED">
              <w:rPr>
                <w:b/>
              </w:rPr>
              <w:t>Not at all</w:t>
            </w:r>
          </w:p>
        </w:tc>
        <w:tc>
          <w:tcPr>
            <w:tcW w:w="1803" w:type="dxa"/>
          </w:tcPr>
          <w:p w14:paraId="2FCAD308" w14:textId="77777777" w:rsidR="00AC3AE0" w:rsidRPr="00AC6AED" w:rsidRDefault="00AC3AE0" w:rsidP="00624AE3">
            <w:pPr>
              <w:rPr>
                <w:b/>
              </w:rPr>
            </w:pPr>
            <w:r w:rsidRPr="00AC6AED">
              <w:rPr>
                <w:b/>
              </w:rPr>
              <w:t>A little</w:t>
            </w:r>
          </w:p>
        </w:tc>
        <w:tc>
          <w:tcPr>
            <w:tcW w:w="1803" w:type="dxa"/>
          </w:tcPr>
          <w:p w14:paraId="130E9CBF" w14:textId="77777777" w:rsidR="00AC3AE0" w:rsidRPr="00AC6AED" w:rsidRDefault="00AC3AE0" w:rsidP="00624AE3">
            <w:pPr>
              <w:rPr>
                <w:b/>
              </w:rPr>
            </w:pPr>
            <w:r w:rsidRPr="00AC6AED">
              <w:rPr>
                <w:b/>
              </w:rPr>
              <w:t>Moderately</w:t>
            </w:r>
          </w:p>
        </w:tc>
        <w:tc>
          <w:tcPr>
            <w:tcW w:w="1804" w:type="dxa"/>
          </w:tcPr>
          <w:p w14:paraId="329FFFC3" w14:textId="77777777" w:rsidR="00AC3AE0" w:rsidRPr="00AC6AED" w:rsidRDefault="00AC3AE0" w:rsidP="00624AE3">
            <w:pPr>
              <w:rPr>
                <w:b/>
              </w:rPr>
            </w:pPr>
            <w:r w:rsidRPr="00AC6AED">
              <w:rPr>
                <w:b/>
              </w:rPr>
              <w:t>Very much</w:t>
            </w:r>
          </w:p>
        </w:tc>
      </w:tr>
      <w:tr w:rsidR="00AC3AE0" w:rsidRPr="00AC6AED" w14:paraId="38F263B0" w14:textId="77777777" w:rsidTr="00624AE3">
        <w:tc>
          <w:tcPr>
            <w:tcW w:w="1803" w:type="dxa"/>
          </w:tcPr>
          <w:p w14:paraId="57CCC815" w14:textId="77777777" w:rsidR="00AC3AE0" w:rsidRPr="00AC6AED" w:rsidRDefault="00AC3AE0" w:rsidP="00624AE3">
            <w:r w:rsidRPr="00AC6AED">
              <w:t>Afraid</w:t>
            </w:r>
          </w:p>
        </w:tc>
        <w:tc>
          <w:tcPr>
            <w:tcW w:w="1803" w:type="dxa"/>
          </w:tcPr>
          <w:p w14:paraId="6624A059" w14:textId="77777777" w:rsidR="00AC3AE0" w:rsidRPr="00AC6AED" w:rsidRDefault="00AC3AE0" w:rsidP="00624AE3"/>
        </w:tc>
        <w:tc>
          <w:tcPr>
            <w:tcW w:w="1803" w:type="dxa"/>
          </w:tcPr>
          <w:p w14:paraId="2628648E" w14:textId="77777777" w:rsidR="00AC3AE0" w:rsidRPr="00AC6AED" w:rsidRDefault="00AC3AE0" w:rsidP="00624AE3"/>
        </w:tc>
        <w:tc>
          <w:tcPr>
            <w:tcW w:w="1803" w:type="dxa"/>
          </w:tcPr>
          <w:p w14:paraId="76A6567A" w14:textId="77777777" w:rsidR="00AC3AE0" w:rsidRPr="00AC6AED" w:rsidRDefault="00AC3AE0" w:rsidP="00624AE3"/>
        </w:tc>
        <w:tc>
          <w:tcPr>
            <w:tcW w:w="1804" w:type="dxa"/>
          </w:tcPr>
          <w:p w14:paraId="66507DAE" w14:textId="77777777" w:rsidR="00AC3AE0" w:rsidRPr="00AC6AED" w:rsidRDefault="00AC3AE0" w:rsidP="00624AE3"/>
        </w:tc>
      </w:tr>
      <w:tr w:rsidR="00AC3AE0" w:rsidRPr="00AC6AED" w14:paraId="32E99BA1" w14:textId="77777777" w:rsidTr="00624AE3">
        <w:tc>
          <w:tcPr>
            <w:tcW w:w="1803" w:type="dxa"/>
          </w:tcPr>
          <w:p w14:paraId="45E72ADB" w14:textId="77777777" w:rsidR="00AC3AE0" w:rsidRPr="00AC6AED" w:rsidRDefault="00AC3AE0" w:rsidP="00624AE3">
            <w:r w:rsidRPr="00AC6AED">
              <w:t>Uncertain</w:t>
            </w:r>
          </w:p>
        </w:tc>
        <w:tc>
          <w:tcPr>
            <w:tcW w:w="1803" w:type="dxa"/>
          </w:tcPr>
          <w:p w14:paraId="5063FE2E" w14:textId="77777777" w:rsidR="00AC3AE0" w:rsidRPr="00AC6AED" w:rsidRDefault="00AC3AE0" w:rsidP="00624AE3"/>
        </w:tc>
        <w:tc>
          <w:tcPr>
            <w:tcW w:w="1803" w:type="dxa"/>
          </w:tcPr>
          <w:p w14:paraId="271B16C2" w14:textId="77777777" w:rsidR="00AC3AE0" w:rsidRPr="00AC6AED" w:rsidRDefault="00AC3AE0" w:rsidP="00624AE3"/>
        </w:tc>
        <w:tc>
          <w:tcPr>
            <w:tcW w:w="1803" w:type="dxa"/>
          </w:tcPr>
          <w:p w14:paraId="5544E778" w14:textId="77777777" w:rsidR="00AC3AE0" w:rsidRPr="00AC6AED" w:rsidRDefault="00AC3AE0" w:rsidP="00624AE3"/>
        </w:tc>
        <w:tc>
          <w:tcPr>
            <w:tcW w:w="1804" w:type="dxa"/>
          </w:tcPr>
          <w:p w14:paraId="4F70BC03" w14:textId="77777777" w:rsidR="00AC3AE0" w:rsidRPr="00AC6AED" w:rsidRDefault="00AC3AE0" w:rsidP="00624AE3"/>
        </w:tc>
      </w:tr>
      <w:tr w:rsidR="00AC3AE0" w:rsidRPr="00AC6AED" w14:paraId="5B783CEB" w14:textId="77777777" w:rsidTr="00624AE3">
        <w:tc>
          <w:tcPr>
            <w:tcW w:w="1803" w:type="dxa"/>
          </w:tcPr>
          <w:p w14:paraId="47042F7A" w14:textId="77777777" w:rsidR="00AC3AE0" w:rsidRPr="00AC6AED" w:rsidRDefault="00AC3AE0" w:rsidP="00624AE3">
            <w:r w:rsidRPr="00AC6AED">
              <w:t>Calm</w:t>
            </w:r>
          </w:p>
        </w:tc>
        <w:tc>
          <w:tcPr>
            <w:tcW w:w="1803" w:type="dxa"/>
          </w:tcPr>
          <w:p w14:paraId="069E39CF" w14:textId="77777777" w:rsidR="00AC3AE0" w:rsidRPr="00AC6AED" w:rsidRDefault="00AC3AE0" w:rsidP="00624AE3"/>
        </w:tc>
        <w:tc>
          <w:tcPr>
            <w:tcW w:w="1803" w:type="dxa"/>
          </w:tcPr>
          <w:p w14:paraId="7F1C6F8B" w14:textId="77777777" w:rsidR="00AC3AE0" w:rsidRPr="00AC6AED" w:rsidRDefault="00AC3AE0" w:rsidP="00624AE3"/>
        </w:tc>
        <w:tc>
          <w:tcPr>
            <w:tcW w:w="1803" w:type="dxa"/>
          </w:tcPr>
          <w:p w14:paraId="00F0344A" w14:textId="77777777" w:rsidR="00AC3AE0" w:rsidRPr="00AC6AED" w:rsidRDefault="00AC3AE0" w:rsidP="00624AE3"/>
        </w:tc>
        <w:tc>
          <w:tcPr>
            <w:tcW w:w="1804" w:type="dxa"/>
          </w:tcPr>
          <w:p w14:paraId="1A12BA0D" w14:textId="77777777" w:rsidR="00AC3AE0" w:rsidRPr="00AC6AED" w:rsidRDefault="00AC3AE0" w:rsidP="00624AE3"/>
        </w:tc>
      </w:tr>
      <w:tr w:rsidR="00AC3AE0" w:rsidRPr="00AC6AED" w14:paraId="43BC32AC" w14:textId="77777777" w:rsidTr="00624AE3">
        <w:tc>
          <w:tcPr>
            <w:tcW w:w="1803" w:type="dxa"/>
          </w:tcPr>
          <w:p w14:paraId="2EC5F18E" w14:textId="77777777" w:rsidR="00AC3AE0" w:rsidRPr="00AC6AED" w:rsidRDefault="00AC3AE0" w:rsidP="00624AE3">
            <w:r w:rsidRPr="00AC6AED">
              <w:t>Excited</w:t>
            </w:r>
          </w:p>
        </w:tc>
        <w:tc>
          <w:tcPr>
            <w:tcW w:w="1803" w:type="dxa"/>
          </w:tcPr>
          <w:p w14:paraId="7AD09F36" w14:textId="77777777" w:rsidR="00AC3AE0" w:rsidRPr="00AC6AED" w:rsidRDefault="00AC3AE0" w:rsidP="00624AE3"/>
        </w:tc>
        <w:tc>
          <w:tcPr>
            <w:tcW w:w="1803" w:type="dxa"/>
          </w:tcPr>
          <w:p w14:paraId="3078D786" w14:textId="77777777" w:rsidR="00AC3AE0" w:rsidRPr="00AC6AED" w:rsidRDefault="00AC3AE0" w:rsidP="00624AE3"/>
        </w:tc>
        <w:tc>
          <w:tcPr>
            <w:tcW w:w="1803" w:type="dxa"/>
          </w:tcPr>
          <w:p w14:paraId="26F101BA" w14:textId="77777777" w:rsidR="00AC3AE0" w:rsidRPr="00AC6AED" w:rsidRDefault="00AC3AE0" w:rsidP="00624AE3"/>
        </w:tc>
        <w:tc>
          <w:tcPr>
            <w:tcW w:w="1804" w:type="dxa"/>
          </w:tcPr>
          <w:p w14:paraId="06DC1271" w14:textId="77777777" w:rsidR="00AC3AE0" w:rsidRPr="00AC6AED" w:rsidRDefault="00AC3AE0" w:rsidP="00624AE3"/>
        </w:tc>
      </w:tr>
      <w:tr w:rsidR="00AC3AE0" w:rsidRPr="00AC6AED" w14:paraId="50299E18" w14:textId="77777777" w:rsidTr="00624AE3">
        <w:tc>
          <w:tcPr>
            <w:tcW w:w="1803" w:type="dxa"/>
          </w:tcPr>
          <w:p w14:paraId="25F0BE1D" w14:textId="77777777" w:rsidR="00AC3AE0" w:rsidRPr="00AC6AED" w:rsidRDefault="00AC3AE0" w:rsidP="00624AE3">
            <w:r w:rsidRPr="00AC6AED">
              <w:t>Happy</w:t>
            </w:r>
          </w:p>
        </w:tc>
        <w:tc>
          <w:tcPr>
            <w:tcW w:w="1803" w:type="dxa"/>
          </w:tcPr>
          <w:p w14:paraId="1FBA18E8" w14:textId="77777777" w:rsidR="00AC3AE0" w:rsidRPr="00AC6AED" w:rsidRDefault="00AC3AE0" w:rsidP="00624AE3"/>
        </w:tc>
        <w:tc>
          <w:tcPr>
            <w:tcW w:w="1803" w:type="dxa"/>
          </w:tcPr>
          <w:p w14:paraId="415A42DD" w14:textId="77777777" w:rsidR="00AC3AE0" w:rsidRPr="00AC6AED" w:rsidRDefault="00AC3AE0" w:rsidP="00624AE3"/>
        </w:tc>
        <w:tc>
          <w:tcPr>
            <w:tcW w:w="1803" w:type="dxa"/>
          </w:tcPr>
          <w:p w14:paraId="3EC3F62C" w14:textId="77777777" w:rsidR="00AC3AE0" w:rsidRPr="00AC6AED" w:rsidRDefault="00AC3AE0" w:rsidP="00624AE3"/>
        </w:tc>
        <w:tc>
          <w:tcPr>
            <w:tcW w:w="1804" w:type="dxa"/>
          </w:tcPr>
          <w:p w14:paraId="7EC7C04F" w14:textId="77777777" w:rsidR="00AC3AE0" w:rsidRPr="00AC6AED" w:rsidRDefault="00AC3AE0" w:rsidP="00624AE3"/>
        </w:tc>
      </w:tr>
    </w:tbl>
    <w:p w14:paraId="67A2E13F" w14:textId="77777777" w:rsidR="00AC3AE0" w:rsidRPr="00AC6AED" w:rsidRDefault="00AC3AE0" w:rsidP="00AC3AE0"/>
    <w:p w14:paraId="6EA8289E" w14:textId="77777777" w:rsidR="00AC3AE0" w:rsidRPr="00AC6AED" w:rsidRDefault="00AC3AE0" w:rsidP="00AC3AE0">
      <w:r w:rsidRPr="00AC6AED">
        <w:t>C3. Which if the following best describes the circumstances when you had your baby?</w:t>
      </w:r>
    </w:p>
    <w:p w14:paraId="442B2378" w14:textId="77777777" w:rsidR="00AC3AE0" w:rsidRPr="00AC6AED" w:rsidRDefault="00AC3AE0" w:rsidP="00AC3AE0">
      <w:r w:rsidRPr="00AC6AED">
        <w:t>(cross one only)</w:t>
      </w:r>
    </w:p>
    <w:p w14:paraId="45FC85FD" w14:textId="77777777" w:rsidR="00AC3AE0" w:rsidRPr="00AC6AED" w:rsidRDefault="009E73D0" w:rsidP="00AC3AE0">
      <w:sdt>
        <w:sdtPr>
          <w:id w:val="91714167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ent into labour naturally</w:t>
      </w:r>
    </w:p>
    <w:p w14:paraId="03AD1B1F" w14:textId="77777777" w:rsidR="00AC3AE0" w:rsidRPr="00AC6AED" w:rsidRDefault="009E73D0" w:rsidP="00AC3AE0">
      <w:sdt>
        <w:sdtPr>
          <w:id w:val="105705250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Labour was induced</w:t>
      </w:r>
    </w:p>
    <w:p w14:paraId="22F6306E" w14:textId="77777777" w:rsidR="00AC3AE0" w:rsidRPr="00AC6AED" w:rsidRDefault="009E73D0" w:rsidP="00AC3AE0">
      <w:sdt>
        <w:sdtPr>
          <w:id w:val="-191732180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Elective caesarean</w:t>
      </w:r>
    </w:p>
    <w:p w14:paraId="59ACC054" w14:textId="77777777" w:rsidR="00AC3AE0" w:rsidRPr="00AC6AED" w:rsidRDefault="009E73D0" w:rsidP="00AC3AE0">
      <w:sdt>
        <w:sdtPr>
          <w:id w:val="49037359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Emergency caesarean following labour </w:t>
      </w:r>
    </w:p>
    <w:p w14:paraId="535B4496" w14:textId="77777777" w:rsidR="00AC3AE0" w:rsidRPr="00AC6AED" w:rsidRDefault="009E73D0" w:rsidP="00AC3AE0">
      <w:sdt>
        <w:sdtPr>
          <w:id w:val="-190175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Emergency caesarean with no labour</w:t>
      </w:r>
    </w:p>
    <w:p w14:paraId="6F6301CF" w14:textId="77777777" w:rsidR="00AC3AE0" w:rsidRPr="00AC6AED" w:rsidRDefault="009E73D0" w:rsidP="00AC3AE0">
      <w:sdt>
        <w:sdtPr>
          <w:id w:val="191126302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 (please specify) </w:t>
      </w:r>
    </w:p>
    <w:p w14:paraId="444961CD" w14:textId="77777777" w:rsidR="00AC3AE0" w:rsidRPr="00AC6AED" w:rsidRDefault="00AC3AE0" w:rsidP="00AC3AE0">
      <w:r w:rsidRPr="00AC6AED">
        <w:rPr>
          <w:noProof/>
        </w:rPr>
        <mc:AlternateContent>
          <mc:Choice Requires="wps">
            <w:drawing>
              <wp:anchor distT="0" distB="0" distL="114300" distR="114300" simplePos="0" relativeHeight="251717632" behindDoc="0" locked="0" layoutInCell="1" allowOverlap="1" wp14:anchorId="2BC4FC1D" wp14:editId="3F08B5D5">
                <wp:simplePos x="0" y="0"/>
                <wp:positionH relativeFrom="column">
                  <wp:posOffset>0</wp:posOffset>
                </wp:positionH>
                <wp:positionV relativeFrom="paragraph">
                  <wp:posOffset>-635</wp:posOffset>
                </wp:positionV>
                <wp:extent cx="5943600" cy="695325"/>
                <wp:effectExtent l="0" t="0" r="19050" b="28575"/>
                <wp:wrapNone/>
                <wp:docPr id="20" name="Rectangle 20"/>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D4F41FC"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4FC1D" id="Rectangle 20" o:spid="_x0000_s1027" style="position:absolute;margin-left:0;margin-top:-.05pt;width:468pt;height:54.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r5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UA9Gz7izgXK/RobQi947eVPTRdwKH9YCSeV0d9S54Z4GbaAtOAwzzirA3x/tR38SH1k5a6lrCu5/&#10;bQUqzswPS7I8n8xmsc3SYjb/OqUFvrZsXlvstrkCurgJvRFOpmn0D+Yw1QjNMzX4KmYlk7CSchdc&#10;BjwsrkLfzfRESLVaJTdqLSfCrX10MoJHnqPQnrpngW5QYyAd38Ghw8TijSh73xhpYbUNoOuk2COv&#10;ww1QWyYpDU9I7PvX6+R1fOiWfwA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Ej/r5bQIAADAFAAAOAAAAAAAAAAAAAAAA&#10;AC4CAABkcnMvZTJvRG9jLnhtbFBLAQItABQABgAIAAAAIQAkCcD03gAAAAYBAAAPAAAAAAAAAAAA&#10;AAAAAMcEAABkcnMvZG93bnJldi54bWxQSwUGAAAAAAQABADzAAAA0gUAAAAA&#10;" filled="f" strokecolor="#0a2f40 [1604]" strokeweight="1pt">
                <v:textbox>
                  <w:txbxContent>
                    <w:p w14:paraId="4D4F41FC"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v:rect>
            </w:pict>
          </mc:Fallback>
        </mc:AlternateContent>
      </w:r>
    </w:p>
    <w:p w14:paraId="4E39DC33" w14:textId="77777777" w:rsidR="00AC3AE0" w:rsidRPr="00AC6AED" w:rsidRDefault="00AC3AE0" w:rsidP="00AC3AE0"/>
    <w:p w14:paraId="1CC16B7E" w14:textId="77777777" w:rsidR="00AC3AE0" w:rsidRPr="00AC6AED" w:rsidRDefault="00AC3AE0" w:rsidP="00AC3AE0"/>
    <w:p w14:paraId="434587E1" w14:textId="77777777" w:rsidR="00AC3AE0" w:rsidRPr="00AC6AED" w:rsidRDefault="00AC3AE0" w:rsidP="00AC3AE0"/>
    <w:p w14:paraId="5D7AAB09" w14:textId="77777777" w:rsidR="00AC3AE0" w:rsidRPr="00AC6AED" w:rsidRDefault="00AC3AE0" w:rsidP="00AC3AE0">
      <w:r w:rsidRPr="00AC6AED">
        <w:t xml:space="preserve">C4. How did you feel during labour? </w:t>
      </w:r>
    </w:p>
    <w:p w14:paraId="4600727A" w14:textId="77777777" w:rsidR="00AC3AE0" w:rsidRPr="00AC6AED" w:rsidRDefault="00AC3AE0" w:rsidP="00AC3AE0">
      <w:r w:rsidRPr="00AC6AED">
        <w:t>(cross one only)</w:t>
      </w:r>
    </w:p>
    <w:p w14:paraId="1A3495FA" w14:textId="77777777" w:rsidR="00AC3AE0" w:rsidRPr="00AC6AED" w:rsidRDefault="009E73D0" w:rsidP="00AC3AE0">
      <w:sdt>
        <w:sdtPr>
          <w:id w:val="70529359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eglected</w:t>
      </w:r>
    </w:p>
    <w:p w14:paraId="6E6A619F" w14:textId="77777777" w:rsidR="00AC3AE0" w:rsidRPr="00AC6AED" w:rsidRDefault="009E73D0" w:rsidP="00AC3AE0">
      <w:sdt>
        <w:sdtPr>
          <w:id w:val="18893002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kay</w:t>
      </w:r>
    </w:p>
    <w:p w14:paraId="02300DBF" w14:textId="77777777" w:rsidR="00AC3AE0" w:rsidRPr="00AC6AED" w:rsidRDefault="009E73D0" w:rsidP="00AC3AE0">
      <w:sdt>
        <w:sdtPr>
          <w:id w:val="15662243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armly supported</w:t>
      </w:r>
    </w:p>
    <w:p w14:paraId="088C0AF8" w14:textId="77777777" w:rsidR="00AC3AE0" w:rsidRPr="00AC6AED" w:rsidRDefault="009E73D0" w:rsidP="00AC3AE0">
      <w:sdt>
        <w:sdtPr>
          <w:id w:val="-100914110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 (please specify)</w:t>
      </w:r>
    </w:p>
    <w:p w14:paraId="7F8D7082" w14:textId="77777777" w:rsidR="00AC3AE0" w:rsidRPr="00AC6AED" w:rsidRDefault="00AC3AE0" w:rsidP="00AC3AE0">
      <w:r w:rsidRPr="00AC6AED">
        <w:rPr>
          <w:noProof/>
        </w:rPr>
        <mc:AlternateContent>
          <mc:Choice Requires="wps">
            <w:drawing>
              <wp:anchor distT="0" distB="0" distL="114300" distR="114300" simplePos="0" relativeHeight="251718656" behindDoc="0" locked="0" layoutInCell="1" allowOverlap="1" wp14:anchorId="4C34894A" wp14:editId="1683BEB7">
                <wp:simplePos x="0" y="0"/>
                <wp:positionH relativeFrom="column">
                  <wp:posOffset>0</wp:posOffset>
                </wp:positionH>
                <wp:positionV relativeFrom="paragraph">
                  <wp:posOffset>-635</wp:posOffset>
                </wp:positionV>
                <wp:extent cx="5943600" cy="69532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80EB697" w14:textId="77777777" w:rsidR="00AC3AE0" w:rsidRPr="006A66C6" w:rsidRDefault="00AC3AE0" w:rsidP="00AC3AE0">
                            <w:r w:rsidRPr="006A66C6">
                              <w:rPr>
                                <w:color w:val="000000" w:themeColor="text1"/>
                              </w:rPr>
                              <w:t xml:space="preserve">If other please </w:t>
                            </w:r>
                            <w:r>
                              <w:rPr>
                                <w:color w:val="000000" w:themeColor="text1"/>
                              </w:rPr>
                              <w:t>specif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34894A" id="Rectangle 21" o:spid="_x0000_s1028" style="position:absolute;margin-left:0;margin-top:-.05pt;width:468pt;height:54.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O0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RGrIM+5soNyvkSH0ovdO3tR0EbfCh7VAUjndHXVuuKdBG2gLDsOMswrw90f70Z/ER1bOWuqagvtf&#10;W4GKM/PDkizPJ7NZbLO0mM2/TmmBry2b1xa7ba6ALm5Cb4STaRr9gzlMNULzTA2+ilnJJKyk3AWX&#10;AQ+Lq9B3Mz0RUq1WyY1ay4lwax+djOCR5yi0p+5ZoBvUGEjHd3DoMLF4I8reN0ZaWG0D6Dop9sjr&#10;cAPUlklKwxMS+/71OnkdH7rlHwA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LtO0bQIAADAFAAAOAAAAAAAAAAAAAAAA&#10;AC4CAABkcnMvZTJvRG9jLnhtbFBLAQItABQABgAIAAAAIQAkCcD03gAAAAYBAAAPAAAAAAAAAAAA&#10;AAAAAMcEAABkcnMvZG93bnJldi54bWxQSwUGAAAAAAQABADzAAAA0gUAAAAA&#10;" filled="f" strokecolor="#0a2f40 [1604]" strokeweight="1pt">
                <v:textbox>
                  <w:txbxContent>
                    <w:p w14:paraId="380EB697" w14:textId="77777777" w:rsidR="00AC3AE0" w:rsidRPr="006A66C6" w:rsidRDefault="00AC3AE0" w:rsidP="00AC3AE0">
                      <w:r w:rsidRPr="006A66C6">
                        <w:rPr>
                          <w:color w:val="000000" w:themeColor="text1"/>
                        </w:rPr>
                        <w:t xml:space="preserve">If other please </w:t>
                      </w:r>
                      <w:r>
                        <w:rPr>
                          <w:color w:val="000000" w:themeColor="text1"/>
                        </w:rPr>
                        <w:t>specify</w:t>
                      </w:r>
                    </w:p>
                  </w:txbxContent>
                </v:textbox>
              </v:rect>
            </w:pict>
          </mc:Fallback>
        </mc:AlternateContent>
      </w:r>
    </w:p>
    <w:p w14:paraId="702226B2" w14:textId="77777777" w:rsidR="00AC3AE0" w:rsidRPr="00AC6AED" w:rsidRDefault="00AC3AE0" w:rsidP="00AC3AE0"/>
    <w:p w14:paraId="693378EB" w14:textId="77777777" w:rsidR="00AC3AE0" w:rsidRPr="00AC6AED" w:rsidRDefault="00AC3AE0" w:rsidP="00AC3AE0"/>
    <w:p w14:paraId="76B2ABC1" w14:textId="77777777" w:rsidR="00AC3AE0" w:rsidRPr="00AC6AED" w:rsidRDefault="00AC3AE0" w:rsidP="00AC3AE0"/>
    <w:p w14:paraId="3F7409E4" w14:textId="77777777" w:rsidR="00AC3AE0" w:rsidRPr="00AC6AED" w:rsidRDefault="00AC3AE0" w:rsidP="00AC3AE0">
      <w:r w:rsidRPr="00AC6AED">
        <w:t>C5. In general, did you feel in control of what midwives or doctors were doing to you during labour?</w:t>
      </w:r>
    </w:p>
    <w:p w14:paraId="61AC568E" w14:textId="77777777" w:rsidR="00AC3AE0" w:rsidRPr="00AC6AED" w:rsidRDefault="00AC3AE0" w:rsidP="00AC3AE0">
      <w:r w:rsidRPr="00AC6AED">
        <w:t>(cross one only)</w:t>
      </w:r>
    </w:p>
    <w:p w14:paraId="2B81608D" w14:textId="77777777" w:rsidR="00AC3AE0" w:rsidRPr="00AC6AED" w:rsidRDefault="009E73D0" w:rsidP="00AC3AE0">
      <w:sdt>
        <w:sdtPr>
          <w:id w:val="-106972138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always</w:t>
      </w:r>
    </w:p>
    <w:p w14:paraId="1D61C855" w14:textId="77777777" w:rsidR="00AC3AE0" w:rsidRPr="00AC6AED" w:rsidRDefault="009E73D0" w:rsidP="00AC3AE0">
      <w:sdt>
        <w:sdtPr>
          <w:id w:val="-76939781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 most of the time</w:t>
      </w:r>
    </w:p>
    <w:p w14:paraId="4B4F26D1" w14:textId="77777777" w:rsidR="00AC3AE0" w:rsidRPr="00AC6AED" w:rsidRDefault="009E73D0" w:rsidP="00AC3AE0">
      <w:sdt>
        <w:sdtPr>
          <w:id w:val="-121195846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Only some of the time</w:t>
      </w:r>
    </w:p>
    <w:p w14:paraId="3690F3C5" w14:textId="77777777" w:rsidR="00AC3AE0" w:rsidRPr="00AC6AED" w:rsidRDefault="009E73D0" w:rsidP="00AC3AE0">
      <w:sdt>
        <w:sdtPr>
          <w:id w:val="207192879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hardly at all</w:t>
      </w:r>
    </w:p>
    <w:p w14:paraId="71E4B038" w14:textId="77777777" w:rsidR="00AC3AE0" w:rsidRPr="00AC6AED" w:rsidRDefault="009E73D0" w:rsidP="00AC3AE0">
      <w:sdt>
        <w:sdtPr>
          <w:id w:val="48212251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id not have a doctor or midwife</w:t>
      </w:r>
    </w:p>
    <w:p w14:paraId="6D494482" w14:textId="77777777" w:rsidR="00AC3AE0" w:rsidRPr="00AC6AED" w:rsidRDefault="00AC3AE0" w:rsidP="00AC3AE0"/>
    <w:p w14:paraId="2ED62C49" w14:textId="77777777" w:rsidR="00AC3AE0" w:rsidRPr="00AC6AED" w:rsidRDefault="00AC3AE0" w:rsidP="00AC3AE0">
      <w:r w:rsidRPr="00AC6AED">
        <w:t>C6. During labour, did you feel able to ask for assistance when you needed it?</w:t>
      </w:r>
    </w:p>
    <w:p w14:paraId="696DA623" w14:textId="77777777" w:rsidR="00AC3AE0" w:rsidRPr="00AC6AED" w:rsidRDefault="00AC3AE0" w:rsidP="00AC3AE0">
      <w:r w:rsidRPr="00AC6AED">
        <w:t>(cross one only)</w:t>
      </w:r>
    </w:p>
    <w:p w14:paraId="2E8B80B5" w14:textId="77777777" w:rsidR="00AC3AE0" w:rsidRPr="00AC6AED" w:rsidRDefault="009E73D0" w:rsidP="00AC3AE0">
      <w:sdt>
        <w:sdtPr>
          <w:id w:val="-160055636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Yes</w:t>
      </w:r>
    </w:p>
    <w:p w14:paraId="38D55A20" w14:textId="77777777" w:rsidR="00AC3AE0" w:rsidRPr="00AC6AED" w:rsidRDefault="009E73D0" w:rsidP="00AC3AE0">
      <w:sdt>
        <w:sdtPr>
          <w:id w:val="188521529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w:t>
      </w:r>
    </w:p>
    <w:p w14:paraId="6BEF4435" w14:textId="77777777" w:rsidR="00AC3AE0" w:rsidRPr="00AC6AED" w:rsidRDefault="009E73D0" w:rsidP="00AC3AE0">
      <w:sdt>
        <w:sdtPr>
          <w:id w:val="-10943153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on’t know</w:t>
      </w:r>
    </w:p>
    <w:p w14:paraId="55188323" w14:textId="77777777" w:rsidR="00AC3AE0" w:rsidRPr="00AC6AED" w:rsidRDefault="00AC3AE0" w:rsidP="00AC3AE0"/>
    <w:p w14:paraId="286BC67C" w14:textId="77777777" w:rsidR="00AC3AE0" w:rsidRPr="00AC6AED" w:rsidRDefault="00AC3AE0" w:rsidP="00AC3AE0">
      <w:r w:rsidRPr="00AC6AED">
        <w:t xml:space="preserve">C7. How did the equipment used by midwives or doctors during your labour make you feel? </w:t>
      </w:r>
    </w:p>
    <w:p w14:paraId="49AA44AF" w14:textId="77777777" w:rsidR="00AC3AE0" w:rsidRPr="00AC6AED" w:rsidRDefault="00AC3AE0" w:rsidP="00AC3AE0">
      <w:r w:rsidRPr="00AC6AED">
        <w:t>(cross one only)</w:t>
      </w:r>
    </w:p>
    <w:p w14:paraId="2419CBE9" w14:textId="77777777" w:rsidR="00AC3AE0" w:rsidRPr="00AC6AED" w:rsidRDefault="009E73D0" w:rsidP="00AC3AE0">
      <w:sdt>
        <w:sdtPr>
          <w:id w:val="184628799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Very confident</w:t>
      </w:r>
    </w:p>
    <w:p w14:paraId="0CB0776C" w14:textId="77777777" w:rsidR="00AC3AE0" w:rsidRPr="00AC6AED" w:rsidRDefault="009E73D0" w:rsidP="00AC3AE0">
      <w:sdt>
        <w:sdtPr>
          <w:id w:val="-26485461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Did not affect me</w:t>
      </w:r>
    </w:p>
    <w:p w14:paraId="68E2328A" w14:textId="77777777" w:rsidR="00AC3AE0" w:rsidRPr="00AC6AED" w:rsidRDefault="009E73D0" w:rsidP="00AC3AE0">
      <w:sdt>
        <w:sdtPr>
          <w:id w:val="-54413219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Upset me</w:t>
      </w:r>
    </w:p>
    <w:p w14:paraId="48B9BCD6" w14:textId="77777777" w:rsidR="00AC3AE0" w:rsidRPr="00AC6AED" w:rsidRDefault="009E73D0" w:rsidP="00AC3AE0">
      <w:sdt>
        <w:sdtPr>
          <w:id w:val="191535110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No equipment was used</w:t>
      </w:r>
    </w:p>
    <w:p w14:paraId="188E3C61" w14:textId="77777777" w:rsidR="00AC3AE0" w:rsidRPr="00AC6AED" w:rsidRDefault="009E73D0" w:rsidP="00AC3AE0">
      <w:sdt>
        <w:sdtPr>
          <w:id w:val="196646077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I was unaware of equipment used </w:t>
      </w:r>
    </w:p>
    <w:p w14:paraId="23AF1887" w14:textId="77777777" w:rsidR="00AC3AE0" w:rsidRPr="00AC6AED" w:rsidRDefault="00AC3AE0" w:rsidP="00AC3AE0"/>
    <w:p w14:paraId="0F4CAADE" w14:textId="77777777" w:rsidR="00AC3AE0" w:rsidRPr="00AC6AED" w:rsidRDefault="00AC3AE0" w:rsidP="00AC3AE0">
      <w:r w:rsidRPr="00AC6AED">
        <w:t xml:space="preserve">C8. Did you have any form of pain relief during labour? </w:t>
      </w:r>
    </w:p>
    <w:p w14:paraId="0B43C67E" w14:textId="77777777" w:rsidR="00AC3AE0" w:rsidRPr="00AC6AED" w:rsidRDefault="00AC3AE0" w:rsidP="00AC3AE0">
      <w:r w:rsidRPr="00AC6AED">
        <w:t xml:space="preserve"> Yes </w:t>
      </w:r>
      <w:sdt>
        <w:sdtPr>
          <w:id w:val="-122536360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433354586"/>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C10</w:t>
      </w:r>
    </w:p>
    <w:p w14:paraId="422279F5" w14:textId="77777777" w:rsidR="00AC3AE0" w:rsidRPr="00AC6AED" w:rsidRDefault="00AC3AE0" w:rsidP="00AC3AE0"/>
    <w:p w14:paraId="3FAD8FF5" w14:textId="77777777" w:rsidR="00AC3AE0" w:rsidRPr="00AC6AED" w:rsidRDefault="00AC3AE0" w:rsidP="00AC3AE0">
      <w:r w:rsidRPr="00AC6AED">
        <w:t xml:space="preserve">C9. Who decided whether or not you had any pain relief? </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3FC20274" w14:textId="77777777" w:rsidTr="00624AE3">
        <w:tc>
          <w:tcPr>
            <w:tcW w:w="2254" w:type="dxa"/>
          </w:tcPr>
          <w:p w14:paraId="00788FB0" w14:textId="77777777" w:rsidR="00AC3AE0" w:rsidRPr="00AC6AED" w:rsidRDefault="00AC3AE0" w:rsidP="00624AE3"/>
        </w:tc>
        <w:tc>
          <w:tcPr>
            <w:tcW w:w="2254" w:type="dxa"/>
          </w:tcPr>
          <w:p w14:paraId="2C2CF2B5" w14:textId="77777777" w:rsidR="00AC3AE0" w:rsidRPr="00AC6AED" w:rsidRDefault="00AC3AE0" w:rsidP="00624AE3">
            <w:pPr>
              <w:rPr>
                <w:b/>
              </w:rPr>
            </w:pPr>
            <w:r w:rsidRPr="00AC6AED">
              <w:rPr>
                <w:b/>
              </w:rPr>
              <w:t>Yes</w:t>
            </w:r>
          </w:p>
        </w:tc>
        <w:tc>
          <w:tcPr>
            <w:tcW w:w="2254" w:type="dxa"/>
          </w:tcPr>
          <w:p w14:paraId="5367E431" w14:textId="77777777" w:rsidR="00AC3AE0" w:rsidRPr="00AC6AED" w:rsidRDefault="00AC3AE0" w:rsidP="00624AE3">
            <w:pPr>
              <w:rPr>
                <w:b/>
              </w:rPr>
            </w:pPr>
            <w:r w:rsidRPr="00AC6AED">
              <w:rPr>
                <w:b/>
              </w:rPr>
              <w:t>No, not at all</w:t>
            </w:r>
          </w:p>
        </w:tc>
        <w:tc>
          <w:tcPr>
            <w:tcW w:w="2254" w:type="dxa"/>
          </w:tcPr>
          <w:p w14:paraId="53AA1A5B" w14:textId="77777777" w:rsidR="00AC3AE0" w:rsidRPr="00AC6AED" w:rsidRDefault="00AC3AE0" w:rsidP="00624AE3">
            <w:pPr>
              <w:rPr>
                <w:b/>
              </w:rPr>
            </w:pPr>
            <w:r w:rsidRPr="00AC6AED">
              <w:rPr>
                <w:b/>
              </w:rPr>
              <w:t>Don’t know</w:t>
            </w:r>
          </w:p>
        </w:tc>
      </w:tr>
      <w:tr w:rsidR="00AC3AE0" w:rsidRPr="00AC6AED" w14:paraId="65ED3E83" w14:textId="77777777" w:rsidTr="00624AE3">
        <w:tc>
          <w:tcPr>
            <w:tcW w:w="2254" w:type="dxa"/>
          </w:tcPr>
          <w:p w14:paraId="10E4FD7A" w14:textId="77777777" w:rsidR="00AC3AE0" w:rsidRPr="00AC6AED" w:rsidRDefault="00AC3AE0" w:rsidP="00624AE3">
            <w:r w:rsidRPr="00AC6AED">
              <w:t>Doctors</w:t>
            </w:r>
          </w:p>
        </w:tc>
        <w:tc>
          <w:tcPr>
            <w:tcW w:w="2254" w:type="dxa"/>
          </w:tcPr>
          <w:p w14:paraId="3BDCE2EC" w14:textId="77777777" w:rsidR="00AC3AE0" w:rsidRPr="00AC6AED" w:rsidRDefault="00AC3AE0" w:rsidP="00624AE3"/>
        </w:tc>
        <w:tc>
          <w:tcPr>
            <w:tcW w:w="2254" w:type="dxa"/>
          </w:tcPr>
          <w:p w14:paraId="23FA5B04" w14:textId="77777777" w:rsidR="00AC3AE0" w:rsidRPr="00AC6AED" w:rsidRDefault="00AC3AE0" w:rsidP="00624AE3"/>
        </w:tc>
        <w:tc>
          <w:tcPr>
            <w:tcW w:w="2254" w:type="dxa"/>
          </w:tcPr>
          <w:p w14:paraId="568275C7" w14:textId="77777777" w:rsidR="00AC3AE0" w:rsidRPr="00AC6AED" w:rsidRDefault="00AC3AE0" w:rsidP="00624AE3"/>
        </w:tc>
      </w:tr>
      <w:tr w:rsidR="00AC3AE0" w:rsidRPr="00AC6AED" w14:paraId="52DC57C6" w14:textId="77777777" w:rsidTr="00624AE3">
        <w:tc>
          <w:tcPr>
            <w:tcW w:w="2254" w:type="dxa"/>
          </w:tcPr>
          <w:p w14:paraId="59842505" w14:textId="77777777" w:rsidR="00AC3AE0" w:rsidRPr="00AC6AED" w:rsidRDefault="00AC3AE0" w:rsidP="00624AE3">
            <w:r w:rsidRPr="00AC6AED">
              <w:t>Midwives</w:t>
            </w:r>
          </w:p>
        </w:tc>
        <w:tc>
          <w:tcPr>
            <w:tcW w:w="2254" w:type="dxa"/>
          </w:tcPr>
          <w:p w14:paraId="3D8D0D34" w14:textId="77777777" w:rsidR="00AC3AE0" w:rsidRPr="00AC6AED" w:rsidRDefault="00AC3AE0" w:rsidP="00624AE3"/>
        </w:tc>
        <w:tc>
          <w:tcPr>
            <w:tcW w:w="2254" w:type="dxa"/>
          </w:tcPr>
          <w:p w14:paraId="67405C4E" w14:textId="77777777" w:rsidR="00AC3AE0" w:rsidRPr="00AC6AED" w:rsidRDefault="00AC3AE0" w:rsidP="00624AE3"/>
        </w:tc>
        <w:tc>
          <w:tcPr>
            <w:tcW w:w="2254" w:type="dxa"/>
          </w:tcPr>
          <w:p w14:paraId="2B220310" w14:textId="77777777" w:rsidR="00AC3AE0" w:rsidRPr="00AC6AED" w:rsidRDefault="00AC3AE0" w:rsidP="00624AE3"/>
        </w:tc>
      </w:tr>
      <w:tr w:rsidR="00AC3AE0" w:rsidRPr="00AC6AED" w14:paraId="6D7D9D13" w14:textId="77777777" w:rsidTr="00624AE3">
        <w:tc>
          <w:tcPr>
            <w:tcW w:w="2254" w:type="dxa"/>
          </w:tcPr>
          <w:p w14:paraId="6A203466" w14:textId="77777777" w:rsidR="00AC3AE0" w:rsidRPr="00AC6AED" w:rsidRDefault="00AC3AE0" w:rsidP="00624AE3">
            <w:r w:rsidRPr="00AC6AED">
              <w:t>Me</w:t>
            </w:r>
          </w:p>
        </w:tc>
        <w:tc>
          <w:tcPr>
            <w:tcW w:w="2254" w:type="dxa"/>
          </w:tcPr>
          <w:p w14:paraId="7087155A" w14:textId="77777777" w:rsidR="00AC3AE0" w:rsidRPr="00AC6AED" w:rsidRDefault="00AC3AE0" w:rsidP="00624AE3"/>
        </w:tc>
        <w:tc>
          <w:tcPr>
            <w:tcW w:w="2254" w:type="dxa"/>
          </w:tcPr>
          <w:p w14:paraId="094B17E8" w14:textId="77777777" w:rsidR="00AC3AE0" w:rsidRPr="00AC6AED" w:rsidRDefault="00AC3AE0" w:rsidP="00624AE3"/>
        </w:tc>
        <w:tc>
          <w:tcPr>
            <w:tcW w:w="2254" w:type="dxa"/>
          </w:tcPr>
          <w:p w14:paraId="20E0DCA6" w14:textId="77777777" w:rsidR="00AC3AE0" w:rsidRPr="00AC6AED" w:rsidRDefault="00AC3AE0" w:rsidP="00624AE3"/>
        </w:tc>
      </w:tr>
      <w:tr w:rsidR="00AC3AE0" w:rsidRPr="00AC6AED" w14:paraId="1DCEA1C9" w14:textId="77777777" w:rsidTr="00624AE3">
        <w:tc>
          <w:tcPr>
            <w:tcW w:w="2254" w:type="dxa"/>
          </w:tcPr>
          <w:p w14:paraId="06FFDAC4" w14:textId="77777777" w:rsidR="00AC3AE0" w:rsidRPr="00AC6AED" w:rsidRDefault="00AC3AE0" w:rsidP="00624AE3">
            <w:r w:rsidRPr="00AC6AED">
              <w:t>My partner</w:t>
            </w:r>
          </w:p>
        </w:tc>
        <w:tc>
          <w:tcPr>
            <w:tcW w:w="2254" w:type="dxa"/>
          </w:tcPr>
          <w:p w14:paraId="2078443B" w14:textId="77777777" w:rsidR="00AC3AE0" w:rsidRPr="00AC6AED" w:rsidRDefault="00AC3AE0" w:rsidP="00624AE3"/>
        </w:tc>
        <w:tc>
          <w:tcPr>
            <w:tcW w:w="2254" w:type="dxa"/>
          </w:tcPr>
          <w:p w14:paraId="40DE59A9" w14:textId="77777777" w:rsidR="00AC3AE0" w:rsidRPr="00AC6AED" w:rsidRDefault="00AC3AE0" w:rsidP="00624AE3"/>
        </w:tc>
        <w:tc>
          <w:tcPr>
            <w:tcW w:w="2254" w:type="dxa"/>
          </w:tcPr>
          <w:p w14:paraId="2D227426" w14:textId="77777777" w:rsidR="00AC3AE0" w:rsidRPr="00AC6AED" w:rsidRDefault="00AC3AE0" w:rsidP="00624AE3"/>
        </w:tc>
      </w:tr>
      <w:tr w:rsidR="00AC3AE0" w:rsidRPr="00AC6AED" w14:paraId="33F16312" w14:textId="77777777" w:rsidTr="00624AE3">
        <w:tc>
          <w:tcPr>
            <w:tcW w:w="2254" w:type="dxa"/>
          </w:tcPr>
          <w:p w14:paraId="1B21568B" w14:textId="77777777" w:rsidR="00AC3AE0" w:rsidRPr="00AC6AED" w:rsidRDefault="00AC3AE0" w:rsidP="00624AE3">
            <w:r w:rsidRPr="00AC6AED">
              <w:t xml:space="preserve">Other </w:t>
            </w:r>
          </w:p>
        </w:tc>
        <w:tc>
          <w:tcPr>
            <w:tcW w:w="2254" w:type="dxa"/>
          </w:tcPr>
          <w:p w14:paraId="6901C0A6" w14:textId="77777777" w:rsidR="00AC3AE0" w:rsidRPr="00AC6AED" w:rsidRDefault="00AC3AE0" w:rsidP="00624AE3"/>
        </w:tc>
        <w:tc>
          <w:tcPr>
            <w:tcW w:w="2254" w:type="dxa"/>
          </w:tcPr>
          <w:p w14:paraId="03489C51" w14:textId="77777777" w:rsidR="00AC3AE0" w:rsidRPr="00AC6AED" w:rsidRDefault="00AC3AE0" w:rsidP="00624AE3"/>
        </w:tc>
        <w:tc>
          <w:tcPr>
            <w:tcW w:w="2254" w:type="dxa"/>
          </w:tcPr>
          <w:p w14:paraId="13A17425" w14:textId="77777777" w:rsidR="00AC3AE0" w:rsidRPr="00AC6AED" w:rsidRDefault="00AC3AE0" w:rsidP="00624AE3"/>
        </w:tc>
      </w:tr>
    </w:tbl>
    <w:p w14:paraId="4E7279C9" w14:textId="77777777" w:rsidR="00AC3AE0" w:rsidRPr="00AC6AED" w:rsidRDefault="00AC3AE0" w:rsidP="00AC3AE0">
      <w:r w:rsidRPr="00AC6AED">
        <w:rPr>
          <w:noProof/>
        </w:rPr>
        <mc:AlternateContent>
          <mc:Choice Requires="wps">
            <w:drawing>
              <wp:anchor distT="0" distB="0" distL="114300" distR="114300" simplePos="0" relativeHeight="251719680" behindDoc="0" locked="0" layoutInCell="1" allowOverlap="1" wp14:anchorId="57383C5C" wp14:editId="23707302">
                <wp:simplePos x="0" y="0"/>
                <wp:positionH relativeFrom="margin">
                  <wp:align>left</wp:align>
                </wp:positionH>
                <wp:positionV relativeFrom="paragraph">
                  <wp:posOffset>265430</wp:posOffset>
                </wp:positionV>
                <wp:extent cx="5943600" cy="69532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45F7E5A" w14:textId="77777777" w:rsidR="00AC3AE0" w:rsidRPr="006A66C6" w:rsidRDefault="00AC3AE0" w:rsidP="00AC3AE0">
                            <w:r w:rsidRPr="006A66C6">
                              <w:rPr>
                                <w:color w:val="000000" w:themeColor="text1"/>
                              </w:rPr>
                              <w:t xml:space="preserve">If other please </w:t>
                            </w:r>
                            <w:r>
                              <w:rPr>
                                <w:color w:val="000000" w:themeColor="text1"/>
                              </w:rPr>
                              <w:t>specify</w:t>
                            </w:r>
                          </w:p>
                          <w:p w14:paraId="4ACECA98"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383C5C" id="Rectangle 22" o:spid="_x0000_s1029" style="position:absolute;margin-left:0;margin-top:20.9pt;width:468pt;height:54.75pt;z-index:251719680;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Bs5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" filled="f" strokecolor="#0a2f40 [1604]" strokeweight="1pt">
                <v:textbox>
                  <w:txbxContent>
                    <w:p w14:paraId="645F7E5A" w14:textId="77777777" w:rsidR="00AC3AE0" w:rsidRPr="006A66C6" w:rsidRDefault="00AC3AE0" w:rsidP="00AC3AE0">
                      <w:r w:rsidRPr="006A66C6">
                        <w:rPr>
                          <w:color w:val="000000" w:themeColor="text1"/>
                        </w:rPr>
                        <w:t xml:space="preserve">If other please </w:t>
                      </w:r>
                      <w:r>
                        <w:rPr>
                          <w:color w:val="000000" w:themeColor="text1"/>
                        </w:rPr>
                        <w:t>specify</w:t>
                      </w:r>
                    </w:p>
                    <w:p w14:paraId="4ACECA98" w14:textId="77777777" w:rsidR="00753A69" w:rsidRDefault="00753A69"/>
                  </w:txbxContent>
                </v:textbox>
                <w10:wrap anchorx="margin"/>
              </v:rect>
            </w:pict>
          </mc:Fallback>
        </mc:AlternateContent>
      </w:r>
    </w:p>
    <w:p w14:paraId="18B70277" w14:textId="77777777" w:rsidR="00AC3AE0" w:rsidRPr="00AC6AED" w:rsidRDefault="00AC3AE0" w:rsidP="00AC3AE0"/>
    <w:p w14:paraId="3FE65F08" w14:textId="77777777" w:rsidR="00AC3AE0" w:rsidRPr="00AC6AED" w:rsidRDefault="00AC3AE0" w:rsidP="00AC3AE0"/>
    <w:p w14:paraId="22E1E8A9" w14:textId="77777777" w:rsidR="00AC3AE0" w:rsidRPr="00AC6AED" w:rsidRDefault="00AC3AE0" w:rsidP="00AC3AE0">
      <w:r w:rsidRPr="00AC6AED">
        <w:lastRenderedPageBreak/>
        <w:t xml:space="preserve">C10 Were you happy with this decision? </w:t>
      </w:r>
    </w:p>
    <w:p w14:paraId="4FA75DC8" w14:textId="77777777" w:rsidR="00AC3AE0" w:rsidRPr="00AC6AED" w:rsidRDefault="00AC3AE0" w:rsidP="00AC3AE0">
      <w:r w:rsidRPr="00AC6AED">
        <w:t>(cross one only)</w:t>
      </w:r>
    </w:p>
    <w:p w14:paraId="62C598F2" w14:textId="77777777" w:rsidR="00AC3AE0" w:rsidRPr="00AC6AED" w:rsidRDefault="009E73D0" w:rsidP="00AC3AE0">
      <w:sdt>
        <w:sdtPr>
          <w:id w:val="-107821185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w:t>
      </w:r>
    </w:p>
    <w:p w14:paraId="51896D34" w14:textId="77777777" w:rsidR="00AC3AE0" w:rsidRPr="00AC6AED" w:rsidRDefault="009E73D0" w:rsidP="00AC3AE0">
      <w:sdt>
        <w:sdtPr>
          <w:id w:val="6638494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w:t>
      </w:r>
    </w:p>
    <w:p w14:paraId="202F564F" w14:textId="77777777" w:rsidR="00AC3AE0" w:rsidRPr="00AC6AED" w:rsidRDefault="009E73D0" w:rsidP="00AC3AE0">
      <w:sdt>
        <w:sdtPr>
          <w:id w:val="-24750199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Unsure</w:t>
      </w:r>
    </w:p>
    <w:p w14:paraId="530ED630" w14:textId="77777777" w:rsidR="00AC3AE0" w:rsidRPr="00AC6AED" w:rsidRDefault="00AC3AE0" w:rsidP="00AC3AE0"/>
    <w:p w14:paraId="7B3BBFD5" w14:textId="77777777" w:rsidR="00AC3AE0" w:rsidRPr="00AC6AED" w:rsidRDefault="00AC3AE0" w:rsidP="00AC3AE0">
      <w:r w:rsidRPr="00AC6AED">
        <w:t xml:space="preserve">C11. Which if the following pan relief was used? </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0E728187" w14:textId="77777777" w:rsidTr="00624AE3">
        <w:tc>
          <w:tcPr>
            <w:tcW w:w="2254" w:type="dxa"/>
          </w:tcPr>
          <w:p w14:paraId="3E3B4AC3" w14:textId="77777777" w:rsidR="00AC3AE0" w:rsidRPr="00AC6AED" w:rsidRDefault="00AC3AE0" w:rsidP="00624AE3"/>
        </w:tc>
        <w:tc>
          <w:tcPr>
            <w:tcW w:w="2254" w:type="dxa"/>
          </w:tcPr>
          <w:p w14:paraId="03AFE266" w14:textId="77777777" w:rsidR="00AC3AE0" w:rsidRPr="00AC6AED" w:rsidRDefault="00AC3AE0" w:rsidP="00624AE3">
            <w:pPr>
              <w:rPr>
                <w:b/>
              </w:rPr>
            </w:pPr>
            <w:r w:rsidRPr="00AC6AED">
              <w:rPr>
                <w:b/>
              </w:rPr>
              <w:t>Yes</w:t>
            </w:r>
          </w:p>
        </w:tc>
        <w:tc>
          <w:tcPr>
            <w:tcW w:w="2254" w:type="dxa"/>
          </w:tcPr>
          <w:p w14:paraId="0D8D2871" w14:textId="77777777" w:rsidR="00AC3AE0" w:rsidRPr="00AC6AED" w:rsidRDefault="00AC3AE0" w:rsidP="00624AE3">
            <w:pPr>
              <w:rPr>
                <w:b/>
              </w:rPr>
            </w:pPr>
            <w:r w:rsidRPr="00AC6AED">
              <w:rPr>
                <w:b/>
              </w:rPr>
              <w:t>No, not at all</w:t>
            </w:r>
          </w:p>
        </w:tc>
        <w:tc>
          <w:tcPr>
            <w:tcW w:w="2254" w:type="dxa"/>
          </w:tcPr>
          <w:p w14:paraId="7B55322A" w14:textId="77777777" w:rsidR="00AC3AE0" w:rsidRPr="00AC6AED" w:rsidRDefault="00AC3AE0" w:rsidP="00624AE3">
            <w:pPr>
              <w:rPr>
                <w:b/>
              </w:rPr>
            </w:pPr>
            <w:r w:rsidRPr="00AC6AED">
              <w:rPr>
                <w:b/>
              </w:rPr>
              <w:t>Don’t know</w:t>
            </w:r>
          </w:p>
        </w:tc>
      </w:tr>
      <w:tr w:rsidR="00AC3AE0" w:rsidRPr="00AC6AED" w14:paraId="201C4F22" w14:textId="77777777" w:rsidTr="00624AE3">
        <w:tc>
          <w:tcPr>
            <w:tcW w:w="2254" w:type="dxa"/>
          </w:tcPr>
          <w:p w14:paraId="59DFCCB7" w14:textId="77777777" w:rsidR="00AC3AE0" w:rsidRPr="00AC6AED" w:rsidRDefault="00AC3AE0" w:rsidP="00624AE3">
            <w:r w:rsidRPr="00AC6AED">
              <w:t>Epidural</w:t>
            </w:r>
          </w:p>
        </w:tc>
        <w:tc>
          <w:tcPr>
            <w:tcW w:w="2254" w:type="dxa"/>
          </w:tcPr>
          <w:p w14:paraId="79BD7CEA" w14:textId="77777777" w:rsidR="00AC3AE0" w:rsidRPr="00AC6AED" w:rsidRDefault="00AC3AE0" w:rsidP="00624AE3"/>
        </w:tc>
        <w:tc>
          <w:tcPr>
            <w:tcW w:w="2254" w:type="dxa"/>
          </w:tcPr>
          <w:p w14:paraId="756E278C" w14:textId="77777777" w:rsidR="00AC3AE0" w:rsidRPr="00AC6AED" w:rsidRDefault="00AC3AE0" w:rsidP="00624AE3"/>
        </w:tc>
        <w:tc>
          <w:tcPr>
            <w:tcW w:w="2254" w:type="dxa"/>
          </w:tcPr>
          <w:p w14:paraId="1DF02085" w14:textId="77777777" w:rsidR="00AC3AE0" w:rsidRPr="00AC6AED" w:rsidRDefault="00AC3AE0" w:rsidP="00624AE3"/>
        </w:tc>
      </w:tr>
      <w:tr w:rsidR="00AC3AE0" w:rsidRPr="00AC6AED" w14:paraId="6030E12C" w14:textId="77777777" w:rsidTr="00624AE3">
        <w:tc>
          <w:tcPr>
            <w:tcW w:w="2254" w:type="dxa"/>
          </w:tcPr>
          <w:p w14:paraId="79148365" w14:textId="77777777" w:rsidR="00AC3AE0" w:rsidRPr="00AC6AED" w:rsidRDefault="00AC3AE0" w:rsidP="00624AE3">
            <w:r w:rsidRPr="00AC6AED">
              <w:t>Pethidine</w:t>
            </w:r>
          </w:p>
        </w:tc>
        <w:tc>
          <w:tcPr>
            <w:tcW w:w="2254" w:type="dxa"/>
          </w:tcPr>
          <w:p w14:paraId="2301B4CD" w14:textId="77777777" w:rsidR="00AC3AE0" w:rsidRPr="00AC6AED" w:rsidRDefault="00AC3AE0" w:rsidP="00624AE3"/>
        </w:tc>
        <w:tc>
          <w:tcPr>
            <w:tcW w:w="2254" w:type="dxa"/>
          </w:tcPr>
          <w:p w14:paraId="1381E0BC" w14:textId="77777777" w:rsidR="00AC3AE0" w:rsidRPr="00AC6AED" w:rsidRDefault="00AC3AE0" w:rsidP="00624AE3"/>
        </w:tc>
        <w:tc>
          <w:tcPr>
            <w:tcW w:w="2254" w:type="dxa"/>
          </w:tcPr>
          <w:p w14:paraId="789751FA" w14:textId="77777777" w:rsidR="00AC3AE0" w:rsidRPr="00AC6AED" w:rsidRDefault="00AC3AE0" w:rsidP="00624AE3"/>
        </w:tc>
      </w:tr>
      <w:tr w:rsidR="00AC3AE0" w:rsidRPr="00AC6AED" w14:paraId="1B9A5F7C" w14:textId="77777777" w:rsidTr="00624AE3">
        <w:tc>
          <w:tcPr>
            <w:tcW w:w="2254" w:type="dxa"/>
          </w:tcPr>
          <w:p w14:paraId="4E3B50D7" w14:textId="77777777" w:rsidR="00AC3AE0" w:rsidRPr="00AC6AED" w:rsidRDefault="00AC3AE0" w:rsidP="00624AE3">
            <w:r w:rsidRPr="00AC6AED">
              <w:t>Gas and air</w:t>
            </w:r>
          </w:p>
        </w:tc>
        <w:tc>
          <w:tcPr>
            <w:tcW w:w="2254" w:type="dxa"/>
          </w:tcPr>
          <w:p w14:paraId="54992B9C" w14:textId="77777777" w:rsidR="00AC3AE0" w:rsidRPr="00AC6AED" w:rsidRDefault="00AC3AE0" w:rsidP="00624AE3"/>
        </w:tc>
        <w:tc>
          <w:tcPr>
            <w:tcW w:w="2254" w:type="dxa"/>
          </w:tcPr>
          <w:p w14:paraId="132AE1E8" w14:textId="77777777" w:rsidR="00AC3AE0" w:rsidRPr="00AC6AED" w:rsidRDefault="00AC3AE0" w:rsidP="00624AE3"/>
        </w:tc>
        <w:tc>
          <w:tcPr>
            <w:tcW w:w="2254" w:type="dxa"/>
          </w:tcPr>
          <w:p w14:paraId="6F2939C6" w14:textId="77777777" w:rsidR="00AC3AE0" w:rsidRPr="00AC6AED" w:rsidRDefault="00AC3AE0" w:rsidP="00624AE3"/>
        </w:tc>
      </w:tr>
      <w:tr w:rsidR="00AC3AE0" w:rsidRPr="00AC6AED" w14:paraId="3F8FF0E9" w14:textId="77777777" w:rsidTr="00624AE3">
        <w:tc>
          <w:tcPr>
            <w:tcW w:w="2254" w:type="dxa"/>
          </w:tcPr>
          <w:p w14:paraId="0C4DE9F2" w14:textId="77777777" w:rsidR="00AC3AE0" w:rsidRPr="00AC6AED" w:rsidRDefault="00AC3AE0" w:rsidP="00624AE3">
            <w:r w:rsidRPr="00AC6AED">
              <w:t>TENS machine</w:t>
            </w:r>
          </w:p>
        </w:tc>
        <w:tc>
          <w:tcPr>
            <w:tcW w:w="2254" w:type="dxa"/>
          </w:tcPr>
          <w:p w14:paraId="2414B0D9" w14:textId="77777777" w:rsidR="00AC3AE0" w:rsidRPr="00AC6AED" w:rsidRDefault="00AC3AE0" w:rsidP="00624AE3"/>
        </w:tc>
        <w:tc>
          <w:tcPr>
            <w:tcW w:w="2254" w:type="dxa"/>
          </w:tcPr>
          <w:p w14:paraId="48D136B2" w14:textId="77777777" w:rsidR="00AC3AE0" w:rsidRPr="00AC6AED" w:rsidRDefault="00AC3AE0" w:rsidP="00624AE3"/>
        </w:tc>
        <w:tc>
          <w:tcPr>
            <w:tcW w:w="2254" w:type="dxa"/>
          </w:tcPr>
          <w:p w14:paraId="1D2C178B" w14:textId="77777777" w:rsidR="00AC3AE0" w:rsidRPr="00AC6AED" w:rsidRDefault="00AC3AE0" w:rsidP="00624AE3"/>
        </w:tc>
      </w:tr>
      <w:tr w:rsidR="00AC3AE0" w:rsidRPr="00AC6AED" w14:paraId="78CA8E1E" w14:textId="77777777" w:rsidTr="00624AE3">
        <w:tc>
          <w:tcPr>
            <w:tcW w:w="2254" w:type="dxa"/>
          </w:tcPr>
          <w:p w14:paraId="1019E414" w14:textId="77777777" w:rsidR="00AC3AE0" w:rsidRPr="00AC6AED" w:rsidRDefault="00AC3AE0" w:rsidP="00624AE3">
            <w:r w:rsidRPr="00AC6AED">
              <w:t>Other</w:t>
            </w:r>
          </w:p>
        </w:tc>
        <w:tc>
          <w:tcPr>
            <w:tcW w:w="2254" w:type="dxa"/>
          </w:tcPr>
          <w:p w14:paraId="4C4F870A" w14:textId="77777777" w:rsidR="00AC3AE0" w:rsidRPr="00AC6AED" w:rsidRDefault="00AC3AE0" w:rsidP="00624AE3"/>
        </w:tc>
        <w:tc>
          <w:tcPr>
            <w:tcW w:w="2254" w:type="dxa"/>
          </w:tcPr>
          <w:p w14:paraId="21FC782E" w14:textId="77777777" w:rsidR="00AC3AE0" w:rsidRPr="00AC6AED" w:rsidRDefault="00AC3AE0" w:rsidP="00624AE3"/>
        </w:tc>
        <w:tc>
          <w:tcPr>
            <w:tcW w:w="2254" w:type="dxa"/>
          </w:tcPr>
          <w:p w14:paraId="6D9B459D" w14:textId="77777777" w:rsidR="00AC3AE0" w:rsidRPr="00AC6AED" w:rsidRDefault="00AC3AE0" w:rsidP="00624AE3"/>
        </w:tc>
      </w:tr>
    </w:tbl>
    <w:p w14:paraId="5EAC469A" w14:textId="77777777" w:rsidR="00AC3AE0" w:rsidRPr="00AC6AED" w:rsidRDefault="00AC3AE0" w:rsidP="00AC3AE0"/>
    <w:p w14:paraId="121D714B" w14:textId="77777777" w:rsidR="00AC3AE0" w:rsidRPr="00AC6AED" w:rsidRDefault="00AC3AE0" w:rsidP="00AC3AE0">
      <w:r w:rsidRPr="00AC6AED">
        <w:rPr>
          <w:noProof/>
        </w:rPr>
        <mc:AlternateContent>
          <mc:Choice Requires="wps">
            <w:drawing>
              <wp:anchor distT="0" distB="0" distL="114300" distR="114300" simplePos="0" relativeHeight="251720704" behindDoc="0" locked="0" layoutInCell="1" allowOverlap="1" wp14:anchorId="2BF8E88C" wp14:editId="06FE0E04">
                <wp:simplePos x="0" y="0"/>
                <wp:positionH relativeFrom="margin">
                  <wp:align>left</wp:align>
                </wp:positionH>
                <wp:positionV relativeFrom="paragraph">
                  <wp:posOffset>56515</wp:posOffset>
                </wp:positionV>
                <wp:extent cx="5943600" cy="695325"/>
                <wp:effectExtent l="0" t="0" r="19050" b="28575"/>
                <wp:wrapNone/>
                <wp:docPr id="23" name="Rectangle 23"/>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130DA82" w14:textId="77777777" w:rsidR="00AC3AE0" w:rsidRPr="006A66C6" w:rsidRDefault="00AC3AE0" w:rsidP="00AC3AE0">
                            <w:r w:rsidRPr="006A66C6">
                              <w:rPr>
                                <w:color w:val="000000" w:themeColor="text1"/>
                              </w:rPr>
                              <w:t xml:space="preserve">If other please </w:t>
                            </w:r>
                            <w:r>
                              <w:rPr>
                                <w:color w:val="000000" w:themeColor="text1"/>
                              </w:rPr>
                              <w:t>specify</w:t>
                            </w:r>
                          </w:p>
                          <w:p w14:paraId="5B49A848"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F8E88C" id="Rectangle 23" o:spid="_x0000_s1030" style="position:absolute;margin-left:0;margin-top:4.45pt;width:468pt;height:54.75pt;z-index:25172070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" filled="f" strokecolor="#0a2f40 [1604]" strokeweight="1pt">
                <v:textbox>
                  <w:txbxContent>
                    <w:p w14:paraId="3130DA82" w14:textId="77777777" w:rsidR="00AC3AE0" w:rsidRPr="006A66C6" w:rsidRDefault="00AC3AE0" w:rsidP="00AC3AE0">
                      <w:r w:rsidRPr="006A66C6">
                        <w:rPr>
                          <w:color w:val="000000" w:themeColor="text1"/>
                        </w:rPr>
                        <w:t xml:space="preserve">If other please </w:t>
                      </w:r>
                      <w:r>
                        <w:rPr>
                          <w:color w:val="000000" w:themeColor="text1"/>
                        </w:rPr>
                        <w:t>specify</w:t>
                      </w:r>
                    </w:p>
                    <w:p w14:paraId="5B49A848" w14:textId="77777777" w:rsidR="00753A69" w:rsidRDefault="00753A69"/>
                  </w:txbxContent>
                </v:textbox>
                <w10:wrap anchorx="margin"/>
              </v:rect>
            </w:pict>
          </mc:Fallback>
        </mc:AlternateContent>
      </w:r>
    </w:p>
    <w:p w14:paraId="0E8FFA94" w14:textId="77777777" w:rsidR="00AC3AE0" w:rsidRPr="00AC6AED" w:rsidRDefault="00AC3AE0" w:rsidP="00AC3AE0"/>
    <w:p w14:paraId="448CB950" w14:textId="77777777" w:rsidR="00AC3AE0" w:rsidRPr="00AC6AED" w:rsidRDefault="00AC3AE0" w:rsidP="00AC3AE0"/>
    <w:p w14:paraId="65ADF8B8" w14:textId="77777777" w:rsidR="00AC3AE0" w:rsidRPr="00AC6AED" w:rsidRDefault="00AC3AE0" w:rsidP="00AC3AE0"/>
    <w:p w14:paraId="5E2B8FB2" w14:textId="77777777" w:rsidR="00AC3AE0" w:rsidRPr="00AC6AED" w:rsidRDefault="00AC3AE0" w:rsidP="00AC3AE0">
      <w:r w:rsidRPr="00AC6AED">
        <w:t xml:space="preserve">C12. How did you find the pain during labour? </w:t>
      </w:r>
    </w:p>
    <w:p w14:paraId="48348C3C" w14:textId="77777777" w:rsidR="00AC3AE0" w:rsidRPr="00AC6AED" w:rsidRDefault="00AC3AE0" w:rsidP="00AC3AE0">
      <w:r w:rsidRPr="00AC6AED">
        <w:t>(cross one only)</w:t>
      </w:r>
    </w:p>
    <w:p w14:paraId="22F4BB35" w14:textId="77777777" w:rsidR="00AC3AE0" w:rsidRPr="00AC6AED" w:rsidRDefault="009E73D0" w:rsidP="00AC3AE0">
      <w:sdt>
        <w:sdtPr>
          <w:id w:val="-108336443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orse than I expected</w:t>
      </w:r>
    </w:p>
    <w:p w14:paraId="21BE98D4" w14:textId="77777777" w:rsidR="00AC3AE0" w:rsidRPr="00AC6AED" w:rsidRDefault="009E73D0" w:rsidP="00AC3AE0">
      <w:sdt>
        <w:sdtPr>
          <w:id w:val="166504893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hat I had expected</w:t>
      </w:r>
    </w:p>
    <w:p w14:paraId="27F9B5D0" w14:textId="77777777" w:rsidR="00AC3AE0" w:rsidRPr="00AC6AED" w:rsidRDefault="009E73D0" w:rsidP="00AC3AE0">
      <w:sdt>
        <w:sdtPr>
          <w:id w:val="176479696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Better than I expected</w:t>
      </w:r>
    </w:p>
    <w:p w14:paraId="31C0BA44" w14:textId="77777777" w:rsidR="00AC3AE0" w:rsidRPr="00AC6AED" w:rsidRDefault="009E73D0" w:rsidP="00AC3AE0">
      <w:sdt>
        <w:sdtPr>
          <w:id w:val="204493911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id not feel any pain</w:t>
      </w:r>
    </w:p>
    <w:p w14:paraId="49B6840A" w14:textId="77777777" w:rsidR="00AC3AE0" w:rsidRPr="00AC6AED" w:rsidRDefault="009E73D0" w:rsidP="00AC3AE0">
      <w:sdt>
        <w:sdtPr>
          <w:id w:val="-158453229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id not know what to expect</w:t>
      </w:r>
    </w:p>
    <w:p w14:paraId="79F45C74" w14:textId="77777777" w:rsidR="00AC3AE0" w:rsidRPr="00AC6AED" w:rsidRDefault="00AC3AE0" w:rsidP="00AC3AE0"/>
    <w:p w14:paraId="2E8BD2C4" w14:textId="77777777" w:rsidR="00AC3AE0" w:rsidRPr="00AC6AED" w:rsidRDefault="00AC3AE0" w:rsidP="00AC3AE0">
      <w:r w:rsidRPr="00AC6AED">
        <w:t>C13. Were you able to get into the positions that were most comfortable for you during labour? (cross one only)</w:t>
      </w:r>
    </w:p>
    <w:p w14:paraId="45217029" w14:textId="77777777" w:rsidR="00AC3AE0" w:rsidRPr="00AC6AED" w:rsidRDefault="009E73D0" w:rsidP="00AC3AE0">
      <w:sdt>
        <w:sdtPr>
          <w:id w:val="-150003525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 hardly at all</w:t>
      </w:r>
    </w:p>
    <w:p w14:paraId="2ED8AF42" w14:textId="77777777" w:rsidR="00AC3AE0" w:rsidRPr="00AC6AED" w:rsidRDefault="009E73D0" w:rsidP="00AC3AE0">
      <w:sdt>
        <w:sdtPr>
          <w:id w:val="-18559762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some of the time</w:t>
      </w:r>
    </w:p>
    <w:p w14:paraId="49C85310" w14:textId="77777777" w:rsidR="00AC3AE0" w:rsidRPr="00AC6AED" w:rsidRDefault="009E73D0" w:rsidP="00AC3AE0">
      <w:sdt>
        <w:sdtPr>
          <w:id w:val="-365120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l of the time</w:t>
      </w:r>
    </w:p>
    <w:p w14:paraId="25276FB8" w14:textId="77777777" w:rsidR="00AC3AE0" w:rsidRDefault="00AC3AE0" w:rsidP="00AC3AE0"/>
    <w:p w14:paraId="591444C9" w14:textId="77777777" w:rsidR="00753A69" w:rsidRDefault="00753A69" w:rsidP="00AC3AE0"/>
    <w:p w14:paraId="7F4113DF" w14:textId="77777777" w:rsidR="00753A69" w:rsidRPr="00AC6AED" w:rsidRDefault="00753A69" w:rsidP="00AC3AE0"/>
    <w:p w14:paraId="74F5B6B0" w14:textId="77777777" w:rsidR="00AC3AE0" w:rsidRPr="00AC6AED" w:rsidRDefault="00AC3AE0" w:rsidP="00AC3AE0">
      <w:r w:rsidRPr="00AC6AED">
        <w:lastRenderedPageBreak/>
        <w:t xml:space="preserve">C14. What was your position during the first stage of labour? </w:t>
      </w:r>
    </w:p>
    <w:tbl>
      <w:tblPr>
        <w:tblStyle w:val="TableGrid"/>
        <w:tblW w:w="0" w:type="auto"/>
        <w:tblLook w:val="04A0" w:firstRow="1" w:lastRow="0" w:firstColumn="1" w:lastColumn="0" w:noHBand="0" w:noVBand="1"/>
      </w:tblPr>
      <w:tblGrid>
        <w:gridCol w:w="2092"/>
        <w:gridCol w:w="1711"/>
        <w:gridCol w:w="1862"/>
        <w:gridCol w:w="1774"/>
        <w:gridCol w:w="1577"/>
      </w:tblGrid>
      <w:tr w:rsidR="00AC3AE0" w:rsidRPr="00AC6AED" w14:paraId="29038C8A" w14:textId="77777777" w:rsidTr="00624AE3">
        <w:tc>
          <w:tcPr>
            <w:tcW w:w="2092" w:type="dxa"/>
          </w:tcPr>
          <w:p w14:paraId="116E7DC5" w14:textId="77777777" w:rsidR="00AC3AE0" w:rsidRPr="00AC6AED" w:rsidRDefault="00AC3AE0" w:rsidP="00624AE3"/>
        </w:tc>
        <w:tc>
          <w:tcPr>
            <w:tcW w:w="1711" w:type="dxa"/>
          </w:tcPr>
          <w:p w14:paraId="56DB9D8C" w14:textId="77777777" w:rsidR="00AC3AE0" w:rsidRPr="00AC6AED" w:rsidRDefault="00AC3AE0" w:rsidP="00624AE3">
            <w:pPr>
              <w:rPr>
                <w:b/>
              </w:rPr>
            </w:pPr>
            <w:r w:rsidRPr="00AC6AED">
              <w:rPr>
                <w:b/>
              </w:rPr>
              <w:t>All the time</w:t>
            </w:r>
          </w:p>
        </w:tc>
        <w:tc>
          <w:tcPr>
            <w:tcW w:w="1862" w:type="dxa"/>
          </w:tcPr>
          <w:p w14:paraId="4237D96D" w14:textId="77777777" w:rsidR="00AC3AE0" w:rsidRPr="00AC6AED" w:rsidRDefault="00AC3AE0" w:rsidP="00624AE3">
            <w:pPr>
              <w:rPr>
                <w:b/>
              </w:rPr>
            </w:pPr>
            <w:r w:rsidRPr="00AC6AED">
              <w:rPr>
                <w:b/>
              </w:rPr>
              <w:t>Most of the time</w:t>
            </w:r>
          </w:p>
        </w:tc>
        <w:tc>
          <w:tcPr>
            <w:tcW w:w="1774" w:type="dxa"/>
          </w:tcPr>
          <w:p w14:paraId="739D1511" w14:textId="77777777" w:rsidR="00AC3AE0" w:rsidRPr="00AC6AED" w:rsidRDefault="00AC3AE0" w:rsidP="00624AE3">
            <w:pPr>
              <w:rPr>
                <w:b/>
              </w:rPr>
            </w:pPr>
            <w:r w:rsidRPr="00AC6AED">
              <w:rPr>
                <w:b/>
              </w:rPr>
              <w:t xml:space="preserve">Sometimes </w:t>
            </w:r>
          </w:p>
        </w:tc>
        <w:tc>
          <w:tcPr>
            <w:tcW w:w="1577" w:type="dxa"/>
          </w:tcPr>
          <w:p w14:paraId="6C3E31A6" w14:textId="77777777" w:rsidR="00AC3AE0" w:rsidRPr="00AC6AED" w:rsidRDefault="00AC3AE0" w:rsidP="00624AE3">
            <w:pPr>
              <w:rPr>
                <w:b/>
              </w:rPr>
            </w:pPr>
            <w:r w:rsidRPr="00AC6AED">
              <w:rPr>
                <w:b/>
              </w:rPr>
              <w:t>Never</w:t>
            </w:r>
          </w:p>
        </w:tc>
      </w:tr>
      <w:tr w:rsidR="00AC3AE0" w:rsidRPr="00AC6AED" w14:paraId="236E98E3" w14:textId="77777777" w:rsidTr="00624AE3">
        <w:tc>
          <w:tcPr>
            <w:tcW w:w="2092" w:type="dxa"/>
          </w:tcPr>
          <w:p w14:paraId="08335EE1" w14:textId="77777777" w:rsidR="00AC3AE0" w:rsidRPr="00AC6AED" w:rsidRDefault="00AC3AE0" w:rsidP="00624AE3">
            <w:r w:rsidRPr="00AC6AED">
              <w:t>Lying</w:t>
            </w:r>
          </w:p>
        </w:tc>
        <w:tc>
          <w:tcPr>
            <w:tcW w:w="1711" w:type="dxa"/>
          </w:tcPr>
          <w:p w14:paraId="35CBA1ED" w14:textId="77777777" w:rsidR="00AC3AE0" w:rsidRPr="00AC6AED" w:rsidRDefault="00AC3AE0" w:rsidP="00624AE3"/>
        </w:tc>
        <w:tc>
          <w:tcPr>
            <w:tcW w:w="1862" w:type="dxa"/>
          </w:tcPr>
          <w:p w14:paraId="600FBFD0" w14:textId="77777777" w:rsidR="00AC3AE0" w:rsidRPr="00AC6AED" w:rsidRDefault="00AC3AE0" w:rsidP="00624AE3"/>
        </w:tc>
        <w:tc>
          <w:tcPr>
            <w:tcW w:w="1774" w:type="dxa"/>
          </w:tcPr>
          <w:p w14:paraId="573E69AD" w14:textId="77777777" w:rsidR="00AC3AE0" w:rsidRPr="00AC6AED" w:rsidRDefault="00AC3AE0" w:rsidP="00624AE3"/>
        </w:tc>
        <w:tc>
          <w:tcPr>
            <w:tcW w:w="1577" w:type="dxa"/>
          </w:tcPr>
          <w:p w14:paraId="1068E6E5" w14:textId="77777777" w:rsidR="00AC3AE0" w:rsidRPr="00AC6AED" w:rsidRDefault="00AC3AE0" w:rsidP="00624AE3"/>
        </w:tc>
      </w:tr>
      <w:tr w:rsidR="00AC3AE0" w:rsidRPr="00AC6AED" w14:paraId="575B97C3" w14:textId="77777777" w:rsidTr="00624AE3">
        <w:tc>
          <w:tcPr>
            <w:tcW w:w="2092" w:type="dxa"/>
          </w:tcPr>
          <w:p w14:paraId="64EC110F" w14:textId="77777777" w:rsidR="00AC3AE0" w:rsidRPr="00AC6AED" w:rsidRDefault="00AC3AE0" w:rsidP="00624AE3">
            <w:r w:rsidRPr="00AC6AED">
              <w:t>Sitting</w:t>
            </w:r>
          </w:p>
        </w:tc>
        <w:tc>
          <w:tcPr>
            <w:tcW w:w="1711" w:type="dxa"/>
          </w:tcPr>
          <w:p w14:paraId="4F57490F" w14:textId="77777777" w:rsidR="00AC3AE0" w:rsidRPr="00AC6AED" w:rsidRDefault="00AC3AE0" w:rsidP="00624AE3"/>
        </w:tc>
        <w:tc>
          <w:tcPr>
            <w:tcW w:w="1862" w:type="dxa"/>
          </w:tcPr>
          <w:p w14:paraId="629AB1C5" w14:textId="77777777" w:rsidR="00AC3AE0" w:rsidRPr="00AC6AED" w:rsidRDefault="00AC3AE0" w:rsidP="00624AE3"/>
        </w:tc>
        <w:tc>
          <w:tcPr>
            <w:tcW w:w="1774" w:type="dxa"/>
          </w:tcPr>
          <w:p w14:paraId="63A2ACEE" w14:textId="77777777" w:rsidR="00AC3AE0" w:rsidRPr="00AC6AED" w:rsidRDefault="00AC3AE0" w:rsidP="00624AE3"/>
        </w:tc>
        <w:tc>
          <w:tcPr>
            <w:tcW w:w="1577" w:type="dxa"/>
          </w:tcPr>
          <w:p w14:paraId="72D1028C" w14:textId="77777777" w:rsidR="00AC3AE0" w:rsidRPr="00AC6AED" w:rsidRDefault="00AC3AE0" w:rsidP="00624AE3"/>
        </w:tc>
      </w:tr>
      <w:tr w:rsidR="00AC3AE0" w:rsidRPr="00AC6AED" w14:paraId="121BDAD3" w14:textId="77777777" w:rsidTr="00624AE3">
        <w:tc>
          <w:tcPr>
            <w:tcW w:w="2092" w:type="dxa"/>
          </w:tcPr>
          <w:p w14:paraId="6FDA0B0C" w14:textId="77777777" w:rsidR="00AC3AE0" w:rsidRPr="00AC6AED" w:rsidRDefault="00AC3AE0" w:rsidP="00624AE3">
            <w:r w:rsidRPr="00AC6AED">
              <w:t>Standing/walking</w:t>
            </w:r>
          </w:p>
        </w:tc>
        <w:tc>
          <w:tcPr>
            <w:tcW w:w="1711" w:type="dxa"/>
          </w:tcPr>
          <w:p w14:paraId="1AE6CB31" w14:textId="77777777" w:rsidR="00AC3AE0" w:rsidRPr="00AC6AED" w:rsidRDefault="00AC3AE0" w:rsidP="00624AE3"/>
        </w:tc>
        <w:tc>
          <w:tcPr>
            <w:tcW w:w="1862" w:type="dxa"/>
          </w:tcPr>
          <w:p w14:paraId="230DC5C8" w14:textId="77777777" w:rsidR="00AC3AE0" w:rsidRPr="00AC6AED" w:rsidRDefault="00AC3AE0" w:rsidP="00624AE3"/>
        </w:tc>
        <w:tc>
          <w:tcPr>
            <w:tcW w:w="1774" w:type="dxa"/>
          </w:tcPr>
          <w:p w14:paraId="62695F39" w14:textId="77777777" w:rsidR="00AC3AE0" w:rsidRPr="00AC6AED" w:rsidRDefault="00AC3AE0" w:rsidP="00624AE3"/>
        </w:tc>
        <w:tc>
          <w:tcPr>
            <w:tcW w:w="1577" w:type="dxa"/>
          </w:tcPr>
          <w:p w14:paraId="7F76F82D" w14:textId="77777777" w:rsidR="00AC3AE0" w:rsidRPr="00AC6AED" w:rsidRDefault="00AC3AE0" w:rsidP="00624AE3"/>
        </w:tc>
      </w:tr>
      <w:tr w:rsidR="00AC3AE0" w:rsidRPr="00AC6AED" w14:paraId="3803BEB6" w14:textId="77777777" w:rsidTr="00624AE3">
        <w:tc>
          <w:tcPr>
            <w:tcW w:w="2092" w:type="dxa"/>
          </w:tcPr>
          <w:p w14:paraId="51A68986" w14:textId="77777777" w:rsidR="00AC3AE0" w:rsidRPr="00AC6AED" w:rsidRDefault="00AC3AE0" w:rsidP="00624AE3">
            <w:r w:rsidRPr="00AC6AED">
              <w:t>Kneeling</w:t>
            </w:r>
          </w:p>
        </w:tc>
        <w:tc>
          <w:tcPr>
            <w:tcW w:w="1711" w:type="dxa"/>
          </w:tcPr>
          <w:p w14:paraId="7CF6AE58" w14:textId="77777777" w:rsidR="00AC3AE0" w:rsidRPr="00AC6AED" w:rsidRDefault="00AC3AE0" w:rsidP="00624AE3"/>
        </w:tc>
        <w:tc>
          <w:tcPr>
            <w:tcW w:w="1862" w:type="dxa"/>
          </w:tcPr>
          <w:p w14:paraId="1E8B6FEA" w14:textId="77777777" w:rsidR="00AC3AE0" w:rsidRPr="00AC6AED" w:rsidRDefault="00AC3AE0" w:rsidP="00624AE3"/>
        </w:tc>
        <w:tc>
          <w:tcPr>
            <w:tcW w:w="1774" w:type="dxa"/>
          </w:tcPr>
          <w:p w14:paraId="665126EB" w14:textId="77777777" w:rsidR="00AC3AE0" w:rsidRPr="00AC6AED" w:rsidRDefault="00AC3AE0" w:rsidP="00624AE3"/>
        </w:tc>
        <w:tc>
          <w:tcPr>
            <w:tcW w:w="1577" w:type="dxa"/>
          </w:tcPr>
          <w:p w14:paraId="524EE714" w14:textId="77777777" w:rsidR="00AC3AE0" w:rsidRPr="00AC6AED" w:rsidRDefault="00AC3AE0" w:rsidP="00624AE3"/>
        </w:tc>
      </w:tr>
      <w:tr w:rsidR="00AC3AE0" w:rsidRPr="00AC6AED" w14:paraId="286F7A16" w14:textId="77777777" w:rsidTr="00624AE3">
        <w:tc>
          <w:tcPr>
            <w:tcW w:w="2092" w:type="dxa"/>
          </w:tcPr>
          <w:p w14:paraId="02B81ACC" w14:textId="77777777" w:rsidR="00AC3AE0" w:rsidRPr="00AC6AED" w:rsidRDefault="00AC3AE0" w:rsidP="00624AE3">
            <w:r w:rsidRPr="00AC6AED">
              <w:t>Other</w:t>
            </w:r>
          </w:p>
        </w:tc>
        <w:tc>
          <w:tcPr>
            <w:tcW w:w="1711" w:type="dxa"/>
          </w:tcPr>
          <w:p w14:paraId="6BE8ACF1" w14:textId="77777777" w:rsidR="00AC3AE0" w:rsidRPr="00AC6AED" w:rsidRDefault="00AC3AE0" w:rsidP="00624AE3"/>
        </w:tc>
        <w:tc>
          <w:tcPr>
            <w:tcW w:w="1862" w:type="dxa"/>
          </w:tcPr>
          <w:p w14:paraId="583F9988" w14:textId="77777777" w:rsidR="00AC3AE0" w:rsidRPr="00AC6AED" w:rsidRDefault="00AC3AE0" w:rsidP="00624AE3"/>
        </w:tc>
        <w:tc>
          <w:tcPr>
            <w:tcW w:w="1774" w:type="dxa"/>
          </w:tcPr>
          <w:p w14:paraId="1AF1CA41" w14:textId="77777777" w:rsidR="00AC3AE0" w:rsidRPr="00AC6AED" w:rsidRDefault="00AC3AE0" w:rsidP="00624AE3"/>
        </w:tc>
        <w:tc>
          <w:tcPr>
            <w:tcW w:w="1577" w:type="dxa"/>
          </w:tcPr>
          <w:p w14:paraId="48E8DCE8" w14:textId="77777777" w:rsidR="00AC3AE0" w:rsidRPr="00AC6AED" w:rsidRDefault="00AC3AE0" w:rsidP="00624AE3"/>
        </w:tc>
      </w:tr>
    </w:tbl>
    <w:p w14:paraId="57AB749C" w14:textId="77777777" w:rsidR="00AC3AE0" w:rsidRPr="00AC6AED" w:rsidRDefault="00AC3AE0" w:rsidP="00AC3AE0">
      <w:r w:rsidRPr="00AC6AED">
        <w:t xml:space="preserve"> </w:t>
      </w:r>
    </w:p>
    <w:p w14:paraId="67A55D9C" w14:textId="77777777" w:rsidR="00AC3AE0" w:rsidRPr="00AC6AED" w:rsidRDefault="00AC3AE0" w:rsidP="00AC3AE0">
      <w:r w:rsidRPr="00AC6AED">
        <w:rPr>
          <w:noProof/>
        </w:rPr>
        <mc:AlternateContent>
          <mc:Choice Requires="wps">
            <w:drawing>
              <wp:anchor distT="0" distB="0" distL="114300" distR="114300" simplePos="0" relativeHeight="251721728" behindDoc="0" locked="0" layoutInCell="1" allowOverlap="1" wp14:anchorId="5B6C6A0C" wp14:editId="692D29D8">
                <wp:simplePos x="0" y="0"/>
                <wp:positionH relativeFrom="margin">
                  <wp:align>left</wp:align>
                </wp:positionH>
                <wp:positionV relativeFrom="paragraph">
                  <wp:posOffset>8255</wp:posOffset>
                </wp:positionV>
                <wp:extent cx="5943600" cy="695325"/>
                <wp:effectExtent l="0" t="0" r="19050" b="28575"/>
                <wp:wrapNone/>
                <wp:docPr id="24" name="Rectangle 24"/>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4D6D599" w14:textId="77777777" w:rsidR="00AC3AE0" w:rsidRPr="006A66C6" w:rsidRDefault="00AC3AE0" w:rsidP="00AC3AE0">
                            <w:r w:rsidRPr="006A66C6">
                              <w:rPr>
                                <w:color w:val="000000" w:themeColor="text1"/>
                              </w:rPr>
                              <w:t xml:space="preserve">If other please </w:t>
                            </w:r>
                            <w:r>
                              <w:rPr>
                                <w:color w:val="000000" w:themeColor="text1"/>
                              </w:rPr>
                              <w:t>specify</w:t>
                            </w:r>
                          </w:p>
                          <w:p w14:paraId="7EA45CB3"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6C6A0C" id="Rectangle 24" o:spid="_x0000_s1031" style="position:absolute;margin-left:0;margin-top:.65pt;width:468pt;height:54.75pt;z-index:251721728;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" filled="f" strokecolor="#0a2f40 [1604]" strokeweight="1pt">
                <v:textbox>
                  <w:txbxContent>
                    <w:p w14:paraId="14D6D599" w14:textId="77777777" w:rsidR="00AC3AE0" w:rsidRPr="006A66C6" w:rsidRDefault="00AC3AE0" w:rsidP="00AC3AE0">
                      <w:r w:rsidRPr="006A66C6">
                        <w:rPr>
                          <w:color w:val="000000" w:themeColor="text1"/>
                        </w:rPr>
                        <w:t xml:space="preserve">If other please </w:t>
                      </w:r>
                      <w:r>
                        <w:rPr>
                          <w:color w:val="000000" w:themeColor="text1"/>
                        </w:rPr>
                        <w:t>specify</w:t>
                      </w:r>
                    </w:p>
                    <w:p w14:paraId="7EA45CB3" w14:textId="77777777" w:rsidR="00753A69" w:rsidRDefault="00753A69"/>
                  </w:txbxContent>
                </v:textbox>
                <w10:wrap anchorx="margin"/>
              </v:rect>
            </w:pict>
          </mc:Fallback>
        </mc:AlternateContent>
      </w:r>
    </w:p>
    <w:p w14:paraId="4E051AD0" w14:textId="77777777" w:rsidR="00AC3AE0" w:rsidRPr="00AC6AED" w:rsidRDefault="00AC3AE0" w:rsidP="00AC3AE0"/>
    <w:p w14:paraId="34E2820B" w14:textId="77777777" w:rsidR="00AC3AE0" w:rsidRPr="00AC6AED" w:rsidRDefault="00AC3AE0" w:rsidP="00AC3AE0"/>
    <w:p w14:paraId="70A3A9B9" w14:textId="77777777" w:rsidR="00AC3AE0" w:rsidRPr="00AC6AED" w:rsidRDefault="00AC3AE0" w:rsidP="00AC3AE0"/>
    <w:p w14:paraId="51B31438" w14:textId="77777777" w:rsidR="00AC3AE0" w:rsidRPr="00AC6AED" w:rsidRDefault="00AC3AE0" w:rsidP="00AC3AE0">
      <w:r w:rsidRPr="00AC6AED">
        <w:t xml:space="preserve">C15. Who did you have with you during labour? </w:t>
      </w:r>
    </w:p>
    <w:tbl>
      <w:tblPr>
        <w:tblStyle w:val="TableGrid"/>
        <w:tblW w:w="0" w:type="auto"/>
        <w:tblLook w:val="04A0" w:firstRow="1" w:lastRow="0" w:firstColumn="1" w:lastColumn="0" w:noHBand="0" w:noVBand="1"/>
      </w:tblPr>
      <w:tblGrid>
        <w:gridCol w:w="3005"/>
        <w:gridCol w:w="3005"/>
        <w:gridCol w:w="3006"/>
      </w:tblGrid>
      <w:tr w:rsidR="00AC3AE0" w:rsidRPr="00AC6AED" w14:paraId="3C464771" w14:textId="77777777" w:rsidTr="00624AE3">
        <w:tc>
          <w:tcPr>
            <w:tcW w:w="3005" w:type="dxa"/>
          </w:tcPr>
          <w:p w14:paraId="5E1B857A" w14:textId="77777777" w:rsidR="00AC3AE0" w:rsidRPr="00AC6AED" w:rsidRDefault="00AC3AE0" w:rsidP="00624AE3"/>
        </w:tc>
        <w:tc>
          <w:tcPr>
            <w:tcW w:w="3005" w:type="dxa"/>
          </w:tcPr>
          <w:p w14:paraId="60DC910E" w14:textId="77777777" w:rsidR="00AC3AE0" w:rsidRPr="00AC6AED" w:rsidRDefault="00AC3AE0" w:rsidP="00624AE3">
            <w:pPr>
              <w:rPr>
                <w:b/>
              </w:rPr>
            </w:pPr>
            <w:r w:rsidRPr="00AC6AED">
              <w:rPr>
                <w:b/>
              </w:rPr>
              <w:t>Yes</w:t>
            </w:r>
          </w:p>
        </w:tc>
        <w:tc>
          <w:tcPr>
            <w:tcW w:w="3006" w:type="dxa"/>
          </w:tcPr>
          <w:p w14:paraId="08B5A9F8" w14:textId="77777777" w:rsidR="00AC3AE0" w:rsidRPr="00AC6AED" w:rsidRDefault="00AC3AE0" w:rsidP="00624AE3">
            <w:pPr>
              <w:rPr>
                <w:b/>
              </w:rPr>
            </w:pPr>
            <w:r w:rsidRPr="00AC6AED">
              <w:rPr>
                <w:b/>
              </w:rPr>
              <w:t>No</w:t>
            </w:r>
          </w:p>
        </w:tc>
      </w:tr>
      <w:tr w:rsidR="00AC3AE0" w:rsidRPr="00AC6AED" w14:paraId="1495D49F" w14:textId="77777777" w:rsidTr="00624AE3">
        <w:tc>
          <w:tcPr>
            <w:tcW w:w="3005" w:type="dxa"/>
          </w:tcPr>
          <w:p w14:paraId="6F2F844D" w14:textId="77777777" w:rsidR="00AC3AE0" w:rsidRPr="00AC6AED" w:rsidRDefault="00AC3AE0" w:rsidP="00624AE3">
            <w:r w:rsidRPr="00AC6AED">
              <w:t>Spouse/partner</w:t>
            </w:r>
          </w:p>
        </w:tc>
        <w:tc>
          <w:tcPr>
            <w:tcW w:w="3005" w:type="dxa"/>
          </w:tcPr>
          <w:p w14:paraId="0CF37E67" w14:textId="77777777" w:rsidR="00AC3AE0" w:rsidRPr="00AC6AED" w:rsidRDefault="00AC3AE0" w:rsidP="00624AE3"/>
        </w:tc>
        <w:tc>
          <w:tcPr>
            <w:tcW w:w="3006" w:type="dxa"/>
          </w:tcPr>
          <w:p w14:paraId="7444F5C7" w14:textId="77777777" w:rsidR="00AC3AE0" w:rsidRPr="00AC6AED" w:rsidRDefault="00AC3AE0" w:rsidP="00624AE3"/>
        </w:tc>
      </w:tr>
      <w:tr w:rsidR="00AC3AE0" w:rsidRPr="00AC6AED" w14:paraId="38235153" w14:textId="77777777" w:rsidTr="00624AE3">
        <w:tc>
          <w:tcPr>
            <w:tcW w:w="3005" w:type="dxa"/>
          </w:tcPr>
          <w:p w14:paraId="530A9F05" w14:textId="77777777" w:rsidR="00AC3AE0" w:rsidRPr="00AC6AED" w:rsidRDefault="00AC3AE0" w:rsidP="00624AE3">
            <w:r w:rsidRPr="00AC6AED">
              <w:t>My mother</w:t>
            </w:r>
          </w:p>
        </w:tc>
        <w:tc>
          <w:tcPr>
            <w:tcW w:w="3005" w:type="dxa"/>
          </w:tcPr>
          <w:p w14:paraId="598352B0" w14:textId="77777777" w:rsidR="00AC3AE0" w:rsidRPr="00AC6AED" w:rsidRDefault="00AC3AE0" w:rsidP="00624AE3"/>
        </w:tc>
        <w:tc>
          <w:tcPr>
            <w:tcW w:w="3006" w:type="dxa"/>
          </w:tcPr>
          <w:p w14:paraId="1E081BE8" w14:textId="77777777" w:rsidR="00AC3AE0" w:rsidRPr="00AC6AED" w:rsidRDefault="00AC3AE0" w:rsidP="00624AE3"/>
        </w:tc>
      </w:tr>
      <w:tr w:rsidR="00AC3AE0" w:rsidRPr="00AC6AED" w14:paraId="366FC01C" w14:textId="77777777" w:rsidTr="00624AE3">
        <w:tc>
          <w:tcPr>
            <w:tcW w:w="3005" w:type="dxa"/>
          </w:tcPr>
          <w:p w14:paraId="3DF39FEA" w14:textId="77777777" w:rsidR="00AC3AE0" w:rsidRPr="00AC6AED" w:rsidRDefault="00AC3AE0" w:rsidP="00624AE3">
            <w:r w:rsidRPr="00AC6AED">
              <w:t>Other friend or relative</w:t>
            </w:r>
          </w:p>
        </w:tc>
        <w:tc>
          <w:tcPr>
            <w:tcW w:w="3005" w:type="dxa"/>
          </w:tcPr>
          <w:p w14:paraId="464AA7C7" w14:textId="77777777" w:rsidR="00AC3AE0" w:rsidRPr="00AC6AED" w:rsidRDefault="00AC3AE0" w:rsidP="00624AE3"/>
        </w:tc>
        <w:tc>
          <w:tcPr>
            <w:tcW w:w="3006" w:type="dxa"/>
          </w:tcPr>
          <w:p w14:paraId="391359FB" w14:textId="77777777" w:rsidR="00AC3AE0" w:rsidRPr="00AC6AED" w:rsidRDefault="00AC3AE0" w:rsidP="00624AE3"/>
        </w:tc>
      </w:tr>
      <w:tr w:rsidR="00AC3AE0" w:rsidRPr="00AC6AED" w14:paraId="029045BF" w14:textId="77777777" w:rsidTr="00624AE3">
        <w:tc>
          <w:tcPr>
            <w:tcW w:w="3005" w:type="dxa"/>
          </w:tcPr>
          <w:p w14:paraId="7829C869" w14:textId="77777777" w:rsidR="00AC3AE0" w:rsidRPr="00AC6AED" w:rsidRDefault="00AC3AE0" w:rsidP="00624AE3">
            <w:r w:rsidRPr="00AC6AED">
              <w:t>No one</w:t>
            </w:r>
          </w:p>
        </w:tc>
        <w:tc>
          <w:tcPr>
            <w:tcW w:w="3005" w:type="dxa"/>
          </w:tcPr>
          <w:p w14:paraId="75FA66F7" w14:textId="77777777" w:rsidR="00AC3AE0" w:rsidRPr="00AC6AED" w:rsidRDefault="00AC3AE0" w:rsidP="00624AE3"/>
        </w:tc>
        <w:tc>
          <w:tcPr>
            <w:tcW w:w="3006" w:type="dxa"/>
          </w:tcPr>
          <w:p w14:paraId="224D17A1" w14:textId="77777777" w:rsidR="00AC3AE0" w:rsidRPr="00AC6AED" w:rsidRDefault="00AC3AE0" w:rsidP="00624AE3"/>
        </w:tc>
      </w:tr>
      <w:tr w:rsidR="00AC3AE0" w:rsidRPr="00AC6AED" w14:paraId="1FC23FD3" w14:textId="77777777" w:rsidTr="00624AE3">
        <w:tc>
          <w:tcPr>
            <w:tcW w:w="3005" w:type="dxa"/>
          </w:tcPr>
          <w:p w14:paraId="73D06416" w14:textId="77777777" w:rsidR="00AC3AE0" w:rsidRPr="00AC6AED" w:rsidRDefault="00AC3AE0" w:rsidP="00624AE3">
            <w:r w:rsidRPr="00AC6AED">
              <w:t>Other</w:t>
            </w:r>
          </w:p>
        </w:tc>
        <w:tc>
          <w:tcPr>
            <w:tcW w:w="3005" w:type="dxa"/>
          </w:tcPr>
          <w:p w14:paraId="1C9C8693" w14:textId="77777777" w:rsidR="00AC3AE0" w:rsidRPr="00AC6AED" w:rsidRDefault="00AC3AE0" w:rsidP="00624AE3"/>
        </w:tc>
        <w:tc>
          <w:tcPr>
            <w:tcW w:w="3006" w:type="dxa"/>
          </w:tcPr>
          <w:p w14:paraId="3BE37312" w14:textId="77777777" w:rsidR="00AC3AE0" w:rsidRPr="00AC6AED" w:rsidRDefault="00AC3AE0" w:rsidP="00624AE3"/>
        </w:tc>
      </w:tr>
    </w:tbl>
    <w:p w14:paraId="7A1743A9" w14:textId="77777777" w:rsidR="00AC3AE0" w:rsidRPr="00AC6AED" w:rsidRDefault="00AC3AE0" w:rsidP="00AC3AE0">
      <w:r w:rsidRPr="00AC6AED">
        <w:rPr>
          <w:noProof/>
        </w:rPr>
        <mc:AlternateContent>
          <mc:Choice Requires="wps">
            <w:drawing>
              <wp:anchor distT="0" distB="0" distL="114300" distR="114300" simplePos="0" relativeHeight="251722752" behindDoc="0" locked="0" layoutInCell="1" allowOverlap="1" wp14:anchorId="04AB3B5C" wp14:editId="3810DD83">
                <wp:simplePos x="0" y="0"/>
                <wp:positionH relativeFrom="margin">
                  <wp:align>left</wp:align>
                </wp:positionH>
                <wp:positionV relativeFrom="paragraph">
                  <wp:posOffset>265430</wp:posOffset>
                </wp:positionV>
                <wp:extent cx="5943600" cy="695325"/>
                <wp:effectExtent l="0" t="0" r="19050" b="28575"/>
                <wp:wrapNone/>
                <wp:docPr id="25" name="Rectangle 25"/>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4BAC0C7" w14:textId="77777777" w:rsidR="00AC3AE0" w:rsidRPr="006A66C6" w:rsidRDefault="00AC3AE0" w:rsidP="00AC3AE0">
                            <w:r w:rsidRPr="006A66C6">
                              <w:rPr>
                                <w:color w:val="000000" w:themeColor="text1"/>
                              </w:rPr>
                              <w:t xml:space="preserve">If other please </w:t>
                            </w:r>
                            <w:r>
                              <w:rPr>
                                <w:color w:val="000000" w:themeColor="text1"/>
                              </w:rPr>
                              <w:t>specify</w:t>
                            </w:r>
                          </w:p>
                          <w:p w14:paraId="21DBA777"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AB3B5C" id="Rectangle 25" o:spid="_x0000_s1032" style="position:absolute;margin-left:0;margin-top:20.9pt;width:468pt;height:54.75pt;z-index:251722752;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" filled="f" strokecolor="#0a2f40 [1604]" strokeweight="1pt">
                <v:textbox>
                  <w:txbxContent>
                    <w:p w14:paraId="24BAC0C7" w14:textId="77777777" w:rsidR="00AC3AE0" w:rsidRPr="006A66C6" w:rsidRDefault="00AC3AE0" w:rsidP="00AC3AE0">
                      <w:r w:rsidRPr="006A66C6">
                        <w:rPr>
                          <w:color w:val="000000" w:themeColor="text1"/>
                        </w:rPr>
                        <w:t xml:space="preserve">If other please </w:t>
                      </w:r>
                      <w:r>
                        <w:rPr>
                          <w:color w:val="000000" w:themeColor="text1"/>
                        </w:rPr>
                        <w:t>specify</w:t>
                      </w:r>
                    </w:p>
                    <w:p w14:paraId="21DBA777" w14:textId="77777777" w:rsidR="00753A69" w:rsidRDefault="00753A69"/>
                  </w:txbxContent>
                </v:textbox>
                <w10:wrap anchorx="margin"/>
              </v:rect>
            </w:pict>
          </mc:Fallback>
        </mc:AlternateContent>
      </w:r>
    </w:p>
    <w:p w14:paraId="698BAB92" w14:textId="77777777" w:rsidR="00AC3AE0" w:rsidRPr="00AC6AED" w:rsidRDefault="00AC3AE0" w:rsidP="00AC3AE0"/>
    <w:p w14:paraId="2E41DF93" w14:textId="77777777" w:rsidR="00AC3AE0" w:rsidRPr="00AC6AED" w:rsidRDefault="00AC3AE0" w:rsidP="00AC3AE0"/>
    <w:p w14:paraId="302AD495" w14:textId="77777777" w:rsidR="00AC3AE0" w:rsidRPr="00AC6AED" w:rsidRDefault="00AC3AE0" w:rsidP="00AC3AE0"/>
    <w:p w14:paraId="762A2B39" w14:textId="77777777" w:rsidR="00AC3AE0" w:rsidRPr="00AC6AED" w:rsidRDefault="00AC3AE0" w:rsidP="00AC3AE0"/>
    <w:p w14:paraId="4AC91468" w14:textId="77777777" w:rsidR="00AC3AE0" w:rsidRPr="00AC6AED" w:rsidRDefault="00AC3AE0" w:rsidP="00AC3AE0">
      <w:r w:rsidRPr="00AC6AED">
        <w:t>C16. What position were you in at delivery?</w:t>
      </w:r>
    </w:p>
    <w:p w14:paraId="1F20A66F" w14:textId="77777777" w:rsidR="00AC3AE0" w:rsidRPr="00AC6AED" w:rsidRDefault="009E73D0" w:rsidP="00AC3AE0">
      <w:sdt>
        <w:sdtPr>
          <w:id w:val="14421024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Lying on my back</w:t>
      </w:r>
    </w:p>
    <w:p w14:paraId="429DC332" w14:textId="77777777" w:rsidR="00AC3AE0" w:rsidRPr="00AC6AED" w:rsidRDefault="009E73D0" w:rsidP="00AC3AE0">
      <w:sdt>
        <w:sdtPr>
          <w:id w:val="-24040853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Lying on my side</w:t>
      </w:r>
    </w:p>
    <w:p w14:paraId="39562AF5" w14:textId="77777777" w:rsidR="00AC3AE0" w:rsidRPr="00AC6AED" w:rsidRDefault="009E73D0" w:rsidP="00AC3AE0">
      <w:sdt>
        <w:sdtPr>
          <w:id w:val="40180002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Lying on my back and side</w:t>
      </w:r>
    </w:p>
    <w:p w14:paraId="39BAD205" w14:textId="77777777" w:rsidR="00AC3AE0" w:rsidRPr="00AC6AED" w:rsidRDefault="009E73D0" w:rsidP="00AC3AE0">
      <w:sdt>
        <w:sdtPr>
          <w:id w:val="-52702141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Standing</w:t>
      </w:r>
    </w:p>
    <w:p w14:paraId="4F17DB90" w14:textId="77777777" w:rsidR="00AC3AE0" w:rsidRPr="00AC6AED" w:rsidRDefault="009E73D0" w:rsidP="00AC3AE0">
      <w:sdt>
        <w:sdtPr>
          <w:id w:val="-9989584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Kneeling</w:t>
      </w:r>
    </w:p>
    <w:p w14:paraId="614F03AB" w14:textId="77777777" w:rsidR="00AC3AE0" w:rsidRPr="00AC6AED" w:rsidRDefault="009E73D0" w:rsidP="00AC3AE0">
      <w:sdt>
        <w:sdtPr>
          <w:id w:val="-108945933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Crouching</w:t>
      </w:r>
    </w:p>
    <w:p w14:paraId="2F4CA797" w14:textId="77777777" w:rsidR="00AC3AE0" w:rsidRPr="00AC6AED" w:rsidRDefault="009E73D0" w:rsidP="00AC3AE0">
      <w:sdt>
        <w:sdtPr>
          <w:id w:val="3170852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Birthing pool</w:t>
      </w:r>
    </w:p>
    <w:p w14:paraId="2AC617FC" w14:textId="77777777" w:rsidR="00AC3AE0" w:rsidRPr="00AC6AED" w:rsidRDefault="009E73D0" w:rsidP="00AC3AE0">
      <w:sdt>
        <w:sdtPr>
          <w:id w:val="-82126768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n’t know</w:t>
      </w:r>
    </w:p>
    <w:p w14:paraId="0C92E702" w14:textId="77777777" w:rsidR="00AC3AE0" w:rsidRPr="00AC6AED" w:rsidRDefault="009E73D0" w:rsidP="00AC3AE0">
      <w:sdt>
        <w:sdtPr>
          <w:id w:val="193609378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 position</w:t>
      </w:r>
    </w:p>
    <w:p w14:paraId="1580D172" w14:textId="77777777" w:rsidR="00753A69" w:rsidRDefault="00AC3AE0" w:rsidP="00AC3AE0">
      <w:r w:rsidRPr="00AC6AED">
        <w:rPr>
          <w:noProof/>
        </w:rPr>
        <mc:AlternateContent>
          <mc:Choice Requires="wps">
            <w:drawing>
              <wp:anchor distT="0" distB="0" distL="114300" distR="114300" simplePos="0" relativeHeight="251723776" behindDoc="0" locked="0" layoutInCell="1" allowOverlap="1" wp14:anchorId="7A0EC10E" wp14:editId="23112774">
                <wp:simplePos x="0" y="0"/>
                <wp:positionH relativeFrom="margin">
                  <wp:align>left</wp:align>
                </wp:positionH>
                <wp:positionV relativeFrom="paragraph">
                  <wp:posOffset>123825</wp:posOffset>
                </wp:positionV>
                <wp:extent cx="5943600" cy="695325"/>
                <wp:effectExtent l="0" t="0" r="19050" b="28575"/>
                <wp:wrapNone/>
                <wp:docPr id="26" name="Rectangle 26"/>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2000E1D" w14:textId="77777777" w:rsidR="00AC3AE0" w:rsidRPr="006A66C6" w:rsidRDefault="00AC3AE0" w:rsidP="00AC3AE0">
                            <w:r w:rsidRPr="006A66C6">
                              <w:rPr>
                                <w:color w:val="000000" w:themeColor="text1"/>
                              </w:rPr>
                              <w:t xml:space="preserve">If other please </w:t>
                            </w:r>
                            <w:r>
                              <w:rPr>
                                <w:color w:val="000000" w:themeColor="text1"/>
                              </w:rPr>
                              <w:t>specify</w:t>
                            </w:r>
                          </w:p>
                          <w:p w14:paraId="3670ECE3"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0EC10E" id="Rectangle 26" o:spid="_x0000_s1033" style="position:absolute;margin-left:0;margin-top:9.75pt;width:468pt;height:54.75pt;z-index:251723776;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" filled="f" strokecolor="#0a2f40 [1604]" strokeweight="1pt">
                <v:textbox>
                  <w:txbxContent>
                    <w:p w14:paraId="42000E1D" w14:textId="77777777" w:rsidR="00AC3AE0" w:rsidRPr="006A66C6" w:rsidRDefault="00AC3AE0" w:rsidP="00AC3AE0">
                      <w:r w:rsidRPr="006A66C6">
                        <w:rPr>
                          <w:color w:val="000000" w:themeColor="text1"/>
                        </w:rPr>
                        <w:t xml:space="preserve">If other please </w:t>
                      </w:r>
                      <w:r>
                        <w:rPr>
                          <w:color w:val="000000" w:themeColor="text1"/>
                        </w:rPr>
                        <w:t>specify</w:t>
                      </w:r>
                    </w:p>
                    <w:p w14:paraId="3670ECE3" w14:textId="77777777" w:rsidR="00753A69" w:rsidRDefault="00753A69"/>
                  </w:txbxContent>
                </v:textbox>
                <w10:wrap anchorx="margin"/>
              </v:rect>
            </w:pict>
          </mc:Fallback>
        </mc:AlternateContent>
      </w:r>
    </w:p>
    <w:p w14:paraId="37B86441" w14:textId="7E3D6CB8" w:rsidR="00AC3AE0" w:rsidRPr="00AC6AED" w:rsidRDefault="00AC3AE0" w:rsidP="00AC3AE0">
      <w:r w:rsidRPr="00AC6AED">
        <w:lastRenderedPageBreak/>
        <w:t>Please answer C17 and C18 only if you had a caesarean section</w:t>
      </w:r>
    </w:p>
    <w:p w14:paraId="37EAE648" w14:textId="77777777" w:rsidR="00AC3AE0" w:rsidRPr="00AC6AED" w:rsidRDefault="00AC3AE0" w:rsidP="00AC3AE0">
      <w:r w:rsidRPr="00AC6AED">
        <w:t>C17. How did you feel during the preparations for your caesarean section?</w:t>
      </w:r>
    </w:p>
    <w:p w14:paraId="49913BBC" w14:textId="77777777" w:rsidR="00AC3AE0" w:rsidRPr="00AC6AED" w:rsidRDefault="00AC3AE0" w:rsidP="00AC3AE0">
      <w:r w:rsidRPr="00AC6AED">
        <w:t>(cross one only)</w:t>
      </w:r>
    </w:p>
    <w:p w14:paraId="63AD847F" w14:textId="77777777" w:rsidR="00AC3AE0" w:rsidRPr="00AC6AED" w:rsidRDefault="009E73D0" w:rsidP="00AC3AE0">
      <w:sdt>
        <w:sdtPr>
          <w:id w:val="-134123591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eglected</w:t>
      </w:r>
    </w:p>
    <w:p w14:paraId="12C0D6E1" w14:textId="77777777" w:rsidR="00AC3AE0" w:rsidRPr="00AC6AED" w:rsidRDefault="009E73D0" w:rsidP="00AC3AE0">
      <w:sdt>
        <w:sdtPr>
          <w:id w:val="192929948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kay</w:t>
      </w:r>
    </w:p>
    <w:p w14:paraId="0B0027F2" w14:textId="77777777" w:rsidR="00AC3AE0" w:rsidRPr="00AC6AED" w:rsidRDefault="009E73D0" w:rsidP="00AC3AE0">
      <w:sdt>
        <w:sdtPr>
          <w:id w:val="-82397004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armly supported</w:t>
      </w:r>
    </w:p>
    <w:p w14:paraId="200916DA" w14:textId="77777777" w:rsidR="00AC3AE0" w:rsidRPr="00AC6AED" w:rsidRDefault="009E73D0" w:rsidP="00AC3AE0">
      <w:sdt>
        <w:sdtPr>
          <w:id w:val="-88880498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w:t>
      </w:r>
    </w:p>
    <w:p w14:paraId="17BE7BEB" w14:textId="77777777" w:rsidR="00AC3AE0" w:rsidRPr="00AC6AED" w:rsidRDefault="00AC3AE0" w:rsidP="00AC3AE0"/>
    <w:p w14:paraId="01A4AE3B" w14:textId="77777777" w:rsidR="00AC3AE0" w:rsidRPr="00AC6AED" w:rsidRDefault="00AC3AE0" w:rsidP="00AC3AE0">
      <w:r w:rsidRPr="00AC6AED">
        <w:t xml:space="preserve">C18 How did you feel during the caesarean section? </w:t>
      </w:r>
    </w:p>
    <w:p w14:paraId="25BCC854" w14:textId="77777777" w:rsidR="00AC3AE0" w:rsidRPr="00AC6AED" w:rsidRDefault="00AC3AE0" w:rsidP="00AC3AE0">
      <w:r w:rsidRPr="00AC6AED">
        <w:t>(cross one only)</w:t>
      </w:r>
    </w:p>
    <w:p w14:paraId="565E0F83" w14:textId="77777777" w:rsidR="00AC3AE0" w:rsidRPr="00AC6AED" w:rsidRDefault="009E73D0" w:rsidP="00AC3AE0">
      <w:sdt>
        <w:sdtPr>
          <w:id w:val="-15672552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eglected</w:t>
      </w:r>
    </w:p>
    <w:p w14:paraId="7186077D" w14:textId="77777777" w:rsidR="00AC3AE0" w:rsidRPr="00AC6AED" w:rsidRDefault="009E73D0" w:rsidP="00AC3AE0">
      <w:sdt>
        <w:sdtPr>
          <w:id w:val="-1871422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kay</w:t>
      </w:r>
    </w:p>
    <w:p w14:paraId="3DDA4856" w14:textId="77777777" w:rsidR="00AC3AE0" w:rsidRPr="00AC6AED" w:rsidRDefault="009E73D0" w:rsidP="00AC3AE0">
      <w:sdt>
        <w:sdtPr>
          <w:id w:val="-141802060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Warmly supported</w:t>
      </w:r>
    </w:p>
    <w:p w14:paraId="7A15E3E1" w14:textId="77777777" w:rsidR="00AC3AE0" w:rsidRPr="00AC6AED" w:rsidRDefault="009E73D0" w:rsidP="00AC3AE0">
      <w:sdt>
        <w:sdtPr>
          <w:id w:val="-132304411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w:t>
      </w:r>
    </w:p>
    <w:p w14:paraId="34D42A5F" w14:textId="77777777" w:rsidR="00AC3AE0" w:rsidRPr="00AC6AED" w:rsidRDefault="00AC3AE0" w:rsidP="00AC3AE0"/>
    <w:p w14:paraId="4A6A4D43" w14:textId="77777777" w:rsidR="00AC3AE0" w:rsidRPr="00AC6AED" w:rsidRDefault="00AC3AE0" w:rsidP="00AC3AE0">
      <w:r w:rsidRPr="00AC6AED">
        <w:t xml:space="preserve">C19. Who did you have with you at delivery?  </w:t>
      </w:r>
    </w:p>
    <w:tbl>
      <w:tblPr>
        <w:tblStyle w:val="TableGrid"/>
        <w:tblW w:w="0" w:type="auto"/>
        <w:tblLook w:val="04A0" w:firstRow="1" w:lastRow="0" w:firstColumn="1" w:lastColumn="0" w:noHBand="0" w:noVBand="1"/>
      </w:tblPr>
      <w:tblGrid>
        <w:gridCol w:w="3005"/>
        <w:gridCol w:w="3005"/>
        <w:gridCol w:w="3006"/>
      </w:tblGrid>
      <w:tr w:rsidR="00AC3AE0" w:rsidRPr="00AC6AED" w14:paraId="7DF9036E" w14:textId="77777777" w:rsidTr="00624AE3">
        <w:tc>
          <w:tcPr>
            <w:tcW w:w="3005" w:type="dxa"/>
          </w:tcPr>
          <w:p w14:paraId="6B22D981" w14:textId="77777777" w:rsidR="00AC3AE0" w:rsidRPr="00AC6AED" w:rsidRDefault="00AC3AE0" w:rsidP="00624AE3"/>
        </w:tc>
        <w:tc>
          <w:tcPr>
            <w:tcW w:w="3005" w:type="dxa"/>
          </w:tcPr>
          <w:p w14:paraId="32FF25B9" w14:textId="77777777" w:rsidR="00AC3AE0" w:rsidRPr="00AC6AED" w:rsidRDefault="00AC3AE0" w:rsidP="00624AE3">
            <w:pPr>
              <w:rPr>
                <w:b/>
              </w:rPr>
            </w:pPr>
            <w:r w:rsidRPr="00AC6AED">
              <w:rPr>
                <w:b/>
              </w:rPr>
              <w:t>Yes</w:t>
            </w:r>
          </w:p>
        </w:tc>
        <w:tc>
          <w:tcPr>
            <w:tcW w:w="3006" w:type="dxa"/>
          </w:tcPr>
          <w:p w14:paraId="0156E76D" w14:textId="77777777" w:rsidR="00AC3AE0" w:rsidRPr="00AC6AED" w:rsidRDefault="00AC3AE0" w:rsidP="00624AE3">
            <w:pPr>
              <w:rPr>
                <w:b/>
              </w:rPr>
            </w:pPr>
            <w:r w:rsidRPr="00AC6AED">
              <w:rPr>
                <w:b/>
              </w:rPr>
              <w:t>No</w:t>
            </w:r>
          </w:p>
        </w:tc>
      </w:tr>
      <w:tr w:rsidR="00AC3AE0" w:rsidRPr="00AC6AED" w14:paraId="0A15CAE9" w14:textId="77777777" w:rsidTr="00624AE3">
        <w:tc>
          <w:tcPr>
            <w:tcW w:w="3005" w:type="dxa"/>
          </w:tcPr>
          <w:p w14:paraId="55059410" w14:textId="77777777" w:rsidR="00AC3AE0" w:rsidRPr="00AC6AED" w:rsidRDefault="00AC3AE0" w:rsidP="00624AE3">
            <w:r w:rsidRPr="00AC6AED">
              <w:t>Spouse/partner</w:t>
            </w:r>
          </w:p>
        </w:tc>
        <w:tc>
          <w:tcPr>
            <w:tcW w:w="3005" w:type="dxa"/>
          </w:tcPr>
          <w:p w14:paraId="520E0DFE" w14:textId="77777777" w:rsidR="00AC3AE0" w:rsidRPr="00AC6AED" w:rsidRDefault="00AC3AE0" w:rsidP="00624AE3"/>
        </w:tc>
        <w:tc>
          <w:tcPr>
            <w:tcW w:w="3006" w:type="dxa"/>
          </w:tcPr>
          <w:p w14:paraId="003B9D7F" w14:textId="77777777" w:rsidR="00AC3AE0" w:rsidRPr="00AC6AED" w:rsidRDefault="00AC3AE0" w:rsidP="00624AE3"/>
        </w:tc>
      </w:tr>
      <w:tr w:rsidR="00AC3AE0" w:rsidRPr="00AC6AED" w14:paraId="0C22521E" w14:textId="77777777" w:rsidTr="00624AE3">
        <w:tc>
          <w:tcPr>
            <w:tcW w:w="3005" w:type="dxa"/>
          </w:tcPr>
          <w:p w14:paraId="011601D9" w14:textId="77777777" w:rsidR="00AC3AE0" w:rsidRPr="00AC6AED" w:rsidRDefault="00AC3AE0" w:rsidP="00624AE3">
            <w:r w:rsidRPr="00AC6AED">
              <w:t>My mother</w:t>
            </w:r>
          </w:p>
        </w:tc>
        <w:tc>
          <w:tcPr>
            <w:tcW w:w="3005" w:type="dxa"/>
          </w:tcPr>
          <w:p w14:paraId="4451A256" w14:textId="77777777" w:rsidR="00AC3AE0" w:rsidRPr="00AC6AED" w:rsidRDefault="00AC3AE0" w:rsidP="00624AE3"/>
        </w:tc>
        <w:tc>
          <w:tcPr>
            <w:tcW w:w="3006" w:type="dxa"/>
          </w:tcPr>
          <w:p w14:paraId="0ACD96E4" w14:textId="77777777" w:rsidR="00AC3AE0" w:rsidRPr="00AC6AED" w:rsidRDefault="00AC3AE0" w:rsidP="00624AE3"/>
        </w:tc>
      </w:tr>
      <w:tr w:rsidR="00AC3AE0" w:rsidRPr="00AC6AED" w14:paraId="56D2A231" w14:textId="77777777" w:rsidTr="00624AE3">
        <w:tc>
          <w:tcPr>
            <w:tcW w:w="3005" w:type="dxa"/>
          </w:tcPr>
          <w:p w14:paraId="1BB4FF99" w14:textId="77777777" w:rsidR="00AC3AE0" w:rsidRPr="00AC6AED" w:rsidRDefault="00AC3AE0" w:rsidP="00624AE3">
            <w:r w:rsidRPr="00AC6AED">
              <w:t>Other friend or relative</w:t>
            </w:r>
          </w:p>
        </w:tc>
        <w:tc>
          <w:tcPr>
            <w:tcW w:w="3005" w:type="dxa"/>
          </w:tcPr>
          <w:p w14:paraId="09BE5AFD" w14:textId="77777777" w:rsidR="00AC3AE0" w:rsidRPr="00AC6AED" w:rsidRDefault="00AC3AE0" w:rsidP="00624AE3"/>
        </w:tc>
        <w:tc>
          <w:tcPr>
            <w:tcW w:w="3006" w:type="dxa"/>
          </w:tcPr>
          <w:p w14:paraId="66B55D8C" w14:textId="77777777" w:rsidR="00AC3AE0" w:rsidRPr="00AC6AED" w:rsidRDefault="00AC3AE0" w:rsidP="00624AE3"/>
        </w:tc>
      </w:tr>
      <w:tr w:rsidR="00AC3AE0" w:rsidRPr="00AC6AED" w14:paraId="254C8CFA" w14:textId="77777777" w:rsidTr="00624AE3">
        <w:tc>
          <w:tcPr>
            <w:tcW w:w="3005" w:type="dxa"/>
          </w:tcPr>
          <w:p w14:paraId="69A525F0" w14:textId="77777777" w:rsidR="00AC3AE0" w:rsidRPr="00AC6AED" w:rsidRDefault="00AC3AE0" w:rsidP="00624AE3">
            <w:r w:rsidRPr="00AC6AED">
              <w:t>No one</w:t>
            </w:r>
          </w:p>
        </w:tc>
        <w:tc>
          <w:tcPr>
            <w:tcW w:w="3005" w:type="dxa"/>
          </w:tcPr>
          <w:p w14:paraId="7FAD56DA" w14:textId="77777777" w:rsidR="00AC3AE0" w:rsidRPr="00AC6AED" w:rsidRDefault="00AC3AE0" w:rsidP="00624AE3"/>
        </w:tc>
        <w:tc>
          <w:tcPr>
            <w:tcW w:w="3006" w:type="dxa"/>
          </w:tcPr>
          <w:p w14:paraId="37E9F443" w14:textId="77777777" w:rsidR="00AC3AE0" w:rsidRPr="00AC6AED" w:rsidRDefault="00AC3AE0" w:rsidP="00624AE3"/>
        </w:tc>
      </w:tr>
      <w:tr w:rsidR="00AC3AE0" w:rsidRPr="00AC6AED" w14:paraId="738FD5DE" w14:textId="77777777" w:rsidTr="00624AE3">
        <w:tc>
          <w:tcPr>
            <w:tcW w:w="3005" w:type="dxa"/>
          </w:tcPr>
          <w:p w14:paraId="04C9161C" w14:textId="77777777" w:rsidR="00AC3AE0" w:rsidRPr="00AC6AED" w:rsidRDefault="00AC3AE0" w:rsidP="00624AE3">
            <w:r w:rsidRPr="00AC6AED">
              <w:t>Other</w:t>
            </w:r>
          </w:p>
        </w:tc>
        <w:tc>
          <w:tcPr>
            <w:tcW w:w="3005" w:type="dxa"/>
          </w:tcPr>
          <w:p w14:paraId="3161E7FF" w14:textId="77777777" w:rsidR="00AC3AE0" w:rsidRPr="00AC6AED" w:rsidRDefault="00AC3AE0" w:rsidP="00624AE3"/>
        </w:tc>
        <w:tc>
          <w:tcPr>
            <w:tcW w:w="3006" w:type="dxa"/>
          </w:tcPr>
          <w:p w14:paraId="140DE17B" w14:textId="77777777" w:rsidR="00AC3AE0" w:rsidRPr="00AC6AED" w:rsidRDefault="00AC3AE0" w:rsidP="00624AE3"/>
        </w:tc>
      </w:tr>
    </w:tbl>
    <w:p w14:paraId="700C899A" w14:textId="77777777" w:rsidR="00AC3AE0" w:rsidRPr="00AC6AED" w:rsidRDefault="00AC3AE0" w:rsidP="00AC3AE0"/>
    <w:p w14:paraId="2C07BEC6" w14:textId="77777777" w:rsidR="00AC3AE0" w:rsidRPr="00AC6AED" w:rsidRDefault="00AC3AE0" w:rsidP="00AC3AE0">
      <w:r w:rsidRPr="00AC6AED">
        <w:rPr>
          <w:noProof/>
        </w:rPr>
        <mc:AlternateContent>
          <mc:Choice Requires="wps">
            <w:drawing>
              <wp:anchor distT="0" distB="0" distL="114300" distR="114300" simplePos="0" relativeHeight="251724800" behindDoc="0" locked="0" layoutInCell="1" allowOverlap="1" wp14:anchorId="6423603C" wp14:editId="3C2FC87F">
                <wp:simplePos x="0" y="0"/>
                <wp:positionH relativeFrom="margin">
                  <wp:posOffset>0</wp:posOffset>
                </wp:positionH>
                <wp:positionV relativeFrom="paragraph">
                  <wp:posOffset>0</wp:posOffset>
                </wp:positionV>
                <wp:extent cx="5943600" cy="695325"/>
                <wp:effectExtent l="0" t="0" r="19050" b="28575"/>
                <wp:wrapNone/>
                <wp:docPr id="27" name="Rectangle 27"/>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DD0C968" w14:textId="77777777" w:rsidR="00AC3AE0" w:rsidRPr="006A66C6" w:rsidRDefault="00AC3AE0" w:rsidP="00AC3AE0">
                            <w:r w:rsidRPr="006A66C6">
                              <w:rPr>
                                <w:color w:val="000000" w:themeColor="text1"/>
                              </w:rPr>
                              <w:t xml:space="preserve">If other please </w:t>
                            </w:r>
                            <w:r>
                              <w:rPr>
                                <w:color w:val="000000" w:themeColor="text1"/>
                              </w:rPr>
                              <w:t>specify</w:t>
                            </w:r>
                          </w:p>
                          <w:p w14:paraId="754CF5DA" w14:textId="77777777" w:rsidR="00EF5958" w:rsidRDefault="00EF595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23603C" id="Rectangle 27" o:spid="_x0000_s1034" style="position:absolute;margin-left:0;margin-top:0;width:468pt;height:54.75pt;z-index:2517248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" filled="f" strokecolor="#0a2f40 [1604]" strokeweight="1pt">
                <v:textbox>
                  <w:txbxContent>
                    <w:p w14:paraId="4DD0C968" w14:textId="77777777" w:rsidR="00AC3AE0" w:rsidRPr="006A66C6" w:rsidRDefault="00AC3AE0" w:rsidP="00AC3AE0">
                      <w:r w:rsidRPr="006A66C6">
                        <w:rPr>
                          <w:color w:val="000000" w:themeColor="text1"/>
                        </w:rPr>
                        <w:t xml:space="preserve">If other please </w:t>
                      </w:r>
                      <w:r>
                        <w:rPr>
                          <w:color w:val="000000" w:themeColor="text1"/>
                        </w:rPr>
                        <w:t>specify</w:t>
                      </w:r>
                    </w:p>
                    <w:p w14:paraId="754CF5DA" w14:textId="77777777" w:rsidR="00EF5958" w:rsidRDefault="00EF5958"/>
                  </w:txbxContent>
                </v:textbox>
                <w10:wrap anchorx="margin"/>
              </v:rect>
            </w:pict>
          </mc:Fallback>
        </mc:AlternateContent>
      </w:r>
    </w:p>
    <w:p w14:paraId="402E8613" w14:textId="77777777" w:rsidR="00AC3AE0" w:rsidRPr="00AC6AED" w:rsidRDefault="00AC3AE0" w:rsidP="00AC3AE0"/>
    <w:p w14:paraId="53DA6011" w14:textId="77777777" w:rsidR="00AC3AE0" w:rsidRPr="00AC6AED" w:rsidRDefault="00AC3AE0" w:rsidP="00AC3AE0"/>
    <w:p w14:paraId="7BA44BDB" w14:textId="77777777" w:rsidR="00AC3AE0" w:rsidRPr="00AC6AED" w:rsidRDefault="00AC3AE0" w:rsidP="00AC3AE0"/>
    <w:p w14:paraId="68FF0F09" w14:textId="77777777" w:rsidR="00AC3AE0" w:rsidRPr="00AC6AED" w:rsidRDefault="00AC3AE0" w:rsidP="00AC3AE0">
      <w:r w:rsidRPr="00AC6AED">
        <w:t>C20. Who delivered your baby?</w:t>
      </w:r>
    </w:p>
    <w:p w14:paraId="1BF0BD7D" w14:textId="77777777" w:rsidR="00AC3AE0" w:rsidRPr="00AC6AED" w:rsidRDefault="009E73D0" w:rsidP="00AC3AE0">
      <w:sdt>
        <w:sdtPr>
          <w:id w:val="85554117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t sure</w:t>
      </w:r>
    </w:p>
    <w:p w14:paraId="7DA2297E" w14:textId="77777777" w:rsidR="00AC3AE0" w:rsidRPr="00AC6AED" w:rsidRDefault="009E73D0" w:rsidP="00AC3AE0">
      <w:sdt>
        <w:sdtPr>
          <w:id w:val="-142070858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Midwife</w:t>
      </w:r>
    </w:p>
    <w:p w14:paraId="511EB2BF" w14:textId="77777777" w:rsidR="00AC3AE0" w:rsidRPr="00AC6AED" w:rsidRDefault="009E73D0" w:rsidP="00AC3AE0">
      <w:sdt>
        <w:sdtPr>
          <w:id w:val="105074182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Student midwife</w:t>
      </w:r>
    </w:p>
    <w:p w14:paraId="21BC197D" w14:textId="77777777" w:rsidR="00AC3AE0" w:rsidRPr="00AC6AED" w:rsidRDefault="009E73D0" w:rsidP="00AC3AE0">
      <w:sdt>
        <w:sdtPr>
          <w:id w:val="-8749282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ctor</w:t>
      </w:r>
    </w:p>
    <w:p w14:paraId="482A8A8E" w14:textId="77777777" w:rsidR="00AC3AE0" w:rsidRPr="00AC6AED" w:rsidRDefault="009E73D0" w:rsidP="00AC3AE0">
      <w:sdt>
        <w:sdtPr>
          <w:id w:val="-71388837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Medical Student</w:t>
      </w:r>
    </w:p>
    <w:p w14:paraId="231241A1" w14:textId="77777777" w:rsidR="00AC3AE0" w:rsidRPr="00AC6AED" w:rsidRDefault="009E73D0" w:rsidP="00AC3AE0">
      <w:sdt>
        <w:sdtPr>
          <w:id w:val="-54522167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 (please specify)</w:t>
      </w:r>
    </w:p>
    <w:p w14:paraId="0E6C8160" w14:textId="77777777" w:rsidR="00AC3AE0" w:rsidRPr="00AC6AED" w:rsidRDefault="00AC3AE0" w:rsidP="00AC3AE0">
      <w:r w:rsidRPr="00AC6AED">
        <w:rPr>
          <w:noProof/>
        </w:rPr>
        <mc:AlternateContent>
          <mc:Choice Requires="wps">
            <w:drawing>
              <wp:anchor distT="0" distB="0" distL="114300" distR="114300" simplePos="0" relativeHeight="251725824" behindDoc="0" locked="0" layoutInCell="1" allowOverlap="1" wp14:anchorId="102B7CCB" wp14:editId="6F5F2440">
                <wp:simplePos x="0" y="0"/>
                <wp:positionH relativeFrom="margin">
                  <wp:posOffset>0</wp:posOffset>
                </wp:positionH>
                <wp:positionV relativeFrom="paragraph">
                  <wp:posOffset>0</wp:posOffset>
                </wp:positionV>
                <wp:extent cx="5943600" cy="69532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1CA037C" w14:textId="77777777" w:rsidR="00AC3AE0" w:rsidRPr="006A66C6" w:rsidRDefault="00AC3AE0" w:rsidP="00AC3AE0">
                            <w:r w:rsidRPr="006A66C6">
                              <w:rPr>
                                <w:color w:val="000000" w:themeColor="text1"/>
                              </w:rPr>
                              <w:t xml:space="preserve">If other please </w:t>
                            </w:r>
                            <w:r>
                              <w:rPr>
                                <w:color w:val="000000" w:themeColor="text1"/>
                              </w:rPr>
                              <w:t>specify</w:t>
                            </w:r>
                          </w:p>
                          <w:p w14:paraId="09EFCCF9"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2B7CCB" id="Rectangle 28" o:spid="_x0000_s1035" style="position:absolute;margin-left:0;margin-top:0;width:468pt;height:54.75pt;z-index:2517258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" filled="f" strokecolor="#0a2f40 [1604]" strokeweight="1pt">
                <v:textbox>
                  <w:txbxContent>
                    <w:p w14:paraId="61CA037C" w14:textId="77777777" w:rsidR="00AC3AE0" w:rsidRPr="006A66C6" w:rsidRDefault="00AC3AE0" w:rsidP="00AC3AE0">
                      <w:r w:rsidRPr="006A66C6">
                        <w:rPr>
                          <w:color w:val="000000" w:themeColor="text1"/>
                        </w:rPr>
                        <w:t xml:space="preserve">If other please </w:t>
                      </w:r>
                      <w:r>
                        <w:rPr>
                          <w:color w:val="000000" w:themeColor="text1"/>
                        </w:rPr>
                        <w:t>specify</w:t>
                      </w:r>
                    </w:p>
                    <w:p w14:paraId="09EFCCF9" w14:textId="77777777" w:rsidR="00753A69" w:rsidRDefault="00753A69"/>
                  </w:txbxContent>
                </v:textbox>
                <w10:wrap anchorx="margin"/>
              </v:rect>
            </w:pict>
          </mc:Fallback>
        </mc:AlternateContent>
      </w:r>
    </w:p>
    <w:p w14:paraId="73AC0914" w14:textId="77777777" w:rsidR="00AC3AE0" w:rsidRPr="00AC6AED" w:rsidRDefault="00AC3AE0" w:rsidP="00AC3AE0"/>
    <w:p w14:paraId="586A04D4" w14:textId="77777777" w:rsidR="00AC3AE0" w:rsidRPr="00AC6AED" w:rsidRDefault="00AC3AE0" w:rsidP="00AC3AE0"/>
    <w:p w14:paraId="76482728" w14:textId="77777777" w:rsidR="00AC3AE0" w:rsidRPr="00AC6AED" w:rsidRDefault="00AC3AE0" w:rsidP="00AC3AE0">
      <w:r w:rsidRPr="00AC6AED">
        <w:t xml:space="preserve">C21. Was the birth a wonderful experience for you? </w:t>
      </w:r>
    </w:p>
    <w:p w14:paraId="49132A2F" w14:textId="77777777" w:rsidR="00AC3AE0" w:rsidRPr="00AC6AED" w:rsidRDefault="009E73D0" w:rsidP="00AC3AE0">
      <w:sdt>
        <w:sdtPr>
          <w:id w:val="-204998300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w:t>
      </w:r>
    </w:p>
    <w:p w14:paraId="7F462244" w14:textId="77777777" w:rsidR="00AC3AE0" w:rsidRPr="00AC6AED" w:rsidRDefault="009E73D0" w:rsidP="00AC3AE0">
      <w:sdt>
        <w:sdtPr>
          <w:id w:val="-65436963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 </w:t>
      </w:r>
    </w:p>
    <w:p w14:paraId="5F556199" w14:textId="174D028D" w:rsidR="00AC3AE0" w:rsidRDefault="009E73D0" w:rsidP="00AC3AE0">
      <w:sdt>
        <w:sdtPr>
          <w:id w:val="120266957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Unsure</w:t>
      </w:r>
    </w:p>
    <w:p w14:paraId="1EC3673F" w14:textId="77777777" w:rsidR="00753A69" w:rsidRPr="00AC6AED" w:rsidRDefault="00753A69" w:rsidP="00AC3AE0"/>
    <w:p w14:paraId="0A2F5F2F" w14:textId="6897816C" w:rsidR="00AC3AE0" w:rsidRPr="00AC6AED" w:rsidRDefault="00AC3AE0" w:rsidP="00AC3AE0">
      <w:r w:rsidRPr="00AC6AED">
        <w:t>C22. Did you attend any antenatal or parentcraft classes during your pregnancy?</w:t>
      </w:r>
    </w:p>
    <w:p w14:paraId="56633F4D" w14:textId="77777777" w:rsidR="00AC3AE0" w:rsidRPr="00AC6AED" w:rsidRDefault="00AC3AE0" w:rsidP="00AC3AE0">
      <w:r w:rsidRPr="00AC6AED">
        <w:t xml:space="preserve">Yes </w:t>
      </w:r>
      <w:sdt>
        <w:sdtPr>
          <w:id w:val="1623729548"/>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37715564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no Go to C10</w:t>
      </w:r>
    </w:p>
    <w:p w14:paraId="2E1AB4DD" w14:textId="77777777" w:rsidR="00AC3AE0" w:rsidRPr="00AC6AED" w:rsidRDefault="00AC3AE0" w:rsidP="00AC3AE0"/>
    <w:p w14:paraId="51994545" w14:textId="77777777" w:rsidR="00AC3AE0" w:rsidRPr="00AC6AED" w:rsidRDefault="00AC3AE0" w:rsidP="00AC3AE0">
      <w:r w:rsidRPr="00AC6AED">
        <w:t>C23. Who were the classes run by?</w:t>
      </w:r>
    </w:p>
    <w:p w14:paraId="000350BF" w14:textId="77777777" w:rsidR="00AC3AE0" w:rsidRPr="00AC6AED" w:rsidRDefault="009E73D0" w:rsidP="00AC3AE0">
      <w:sdt>
        <w:sdtPr>
          <w:id w:val="2145293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Hospital</w:t>
      </w:r>
    </w:p>
    <w:p w14:paraId="1A3D5959" w14:textId="77777777" w:rsidR="00AC3AE0" w:rsidRPr="00AC6AED" w:rsidRDefault="009E73D0" w:rsidP="00AC3AE0">
      <w:sdt>
        <w:sdtPr>
          <w:id w:val="109413596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Health centre or local antenatal clinic</w:t>
      </w:r>
    </w:p>
    <w:p w14:paraId="3E997A62" w14:textId="77777777" w:rsidR="00AC3AE0" w:rsidRPr="00AC6AED" w:rsidRDefault="009E73D0" w:rsidP="00AC3AE0">
      <w:sdt>
        <w:sdtPr>
          <w:id w:val="173258608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CT (National childbirth trust)</w:t>
      </w:r>
    </w:p>
    <w:p w14:paraId="20F8DB1B" w14:textId="77777777" w:rsidR="00AC3AE0" w:rsidRPr="00AC6AED" w:rsidRDefault="009E73D0" w:rsidP="00AC3AE0">
      <w:sdt>
        <w:sdtPr>
          <w:id w:val="-69546847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Other (please specify)</w:t>
      </w:r>
    </w:p>
    <w:p w14:paraId="05FA6059" w14:textId="77777777" w:rsidR="00AC3AE0" w:rsidRPr="00AC6AED" w:rsidRDefault="00AC3AE0" w:rsidP="00AC3AE0">
      <w:r w:rsidRPr="00AC6AED">
        <w:rPr>
          <w:noProof/>
        </w:rPr>
        <mc:AlternateContent>
          <mc:Choice Requires="wps">
            <w:drawing>
              <wp:anchor distT="0" distB="0" distL="114300" distR="114300" simplePos="0" relativeHeight="251726848" behindDoc="0" locked="0" layoutInCell="1" allowOverlap="1" wp14:anchorId="2FFEA768" wp14:editId="576919DF">
                <wp:simplePos x="0" y="0"/>
                <wp:positionH relativeFrom="margin">
                  <wp:posOffset>0</wp:posOffset>
                </wp:positionH>
                <wp:positionV relativeFrom="paragraph">
                  <wp:posOffset>-635</wp:posOffset>
                </wp:positionV>
                <wp:extent cx="5943600" cy="695325"/>
                <wp:effectExtent l="0" t="0" r="19050" b="28575"/>
                <wp:wrapNone/>
                <wp:docPr id="29" name="Rectangle 29"/>
                <wp:cNvGraphicFramePr/>
                <a:graphic xmlns:a="http://schemas.openxmlformats.org/drawingml/2006/main">
                  <a:graphicData uri="http://schemas.microsoft.com/office/word/2010/wordprocessingShape">
                    <wps:wsp>
                      <wps:cNvSpPr/>
                      <wps:spPr>
                        <a:xfrm>
                          <a:off x="0" y="0"/>
                          <a:ext cx="5943600"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9062408" w14:textId="77777777" w:rsidR="00AC3AE0" w:rsidRPr="006A66C6" w:rsidRDefault="00AC3AE0" w:rsidP="00AC3AE0">
                            <w:r w:rsidRPr="006A66C6">
                              <w:rPr>
                                <w:color w:val="000000" w:themeColor="text1"/>
                              </w:rPr>
                              <w:t xml:space="preserve">If other please </w:t>
                            </w:r>
                            <w:r>
                              <w:rPr>
                                <w:color w:val="000000" w:themeColor="text1"/>
                              </w:rPr>
                              <w:t>specify</w:t>
                            </w:r>
                          </w:p>
                          <w:p w14:paraId="495C9F06"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EA768" id="Rectangle 29" o:spid="_x0000_s1036" style="position:absolute;margin-left:0;margin-top:-.05pt;width:468pt;height:54.75pt;z-index:2517268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" filled="f" strokecolor="#0a2f40 [1604]" strokeweight="1pt">
                <v:textbox>
                  <w:txbxContent>
                    <w:p w14:paraId="49062408" w14:textId="77777777" w:rsidR="00AC3AE0" w:rsidRPr="006A66C6" w:rsidRDefault="00AC3AE0" w:rsidP="00AC3AE0">
                      <w:r w:rsidRPr="006A66C6">
                        <w:rPr>
                          <w:color w:val="000000" w:themeColor="text1"/>
                        </w:rPr>
                        <w:t xml:space="preserve">If other please </w:t>
                      </w:r>
                      <w:r>
                        <w:rPr>
                          <w:color w:val="000000" w:themeColor="text1"/>
                        </w:rPr>
                        <w:t>specify</w:t>
                      </w:r>
                    </w:p>
                    <w:p w14:paraId="495C9F06" w14:textId="77777777" w:rsidR="00753A69" w:rsidRDefault="00753A69"/>
                  </w:txbxContent>
                </v:textbox>
                <w10:wrap anchorx="margin"/>
              </v:rect>
            </w:pict>
          </mc:Fallback>
        </mc:AlternateContent>
      </w:r>
    </w:p>
    <w:p w14:paraId="714ED905" w14:textId="77777777" w:rsidR="00AC3AE0" w:rsidRPr="00AC6AED" w:rsidRDefault="00AC3AE0" w:rsidP="00AC3AE0"/>
    <w:p w14:paraId="78E898D6" w14:textId="77777777" w:rsidR="00AC3AE0" w:rsidRPr="00AC6AED" w:rsidRDefault="00AC3AE0" w:rsidP="00AC3AE0"/>
    <w:p w14:paraId="0E3C4C0C" w14:textId="77777777" w:rsidR="00AC3AE0" w:rsidRPr="00AC6AED" w:rsidRDefault="00AC3AE0" w:rsidP="00AC3AE0"/>
    <w:p w14:paraId="3A3E170A" w14:textId="77777777" w:rsidR="00AC3AE0" w:rsidRPr="00AC6AED" w:rsidRDefault="00AC3AE0" w:rsidP="00AC3AE0">
      <w:r w:rsidRPr="00AC6AED">
        <w:t>C24. How many times did you go to these classes?</w:t>
      </w:r>
    </w:p>
    <w:p w14:paraId="7B06BAB0" w14:textId="77777777" w:rsidR="00AC3AE0" w:rsidRPr="00AC6AED" w:rsidRDefault="00AC3AE0" w:rsidP="00AC3AE0">
      <w:r w:rsidRPr="00AC6AED">
        <w:rPr>
          <w:noProof/>
        </w:rPr>
        <mc:AlternateContent>
          <mc:Choice Requires="wps">
            <w:drawing>
              <wp:anchor distT="0" distB="0" distL="114300" distR="114300" simplePos="0" relativeHeight="251728896" behindDoc="0" locked="0" layoutInCell="1" allowOverlap="1" wp14:anchorId="761258B9" wp14:editId="38E2B3CF">
                <wp:simplePos x="0" y="0"/>
                <wp:positionH relativeFrom="column">
                  <wp:posOffset>0</wp:posOffset>
                </wp:positionH>
                <wp:positionV relativeFrom="paragraph">
                  <wp:posOffset>0</wp:posOffset>
                </wp:positionV>
                <wp:extent cx="209550" cy="209550"/>
                <wp:effectExtent l="0" t="0" r="19050" b="19050"/>
                <wp:wrapNone/>
                <wp:docPr id="31" name="Rectangle 31"/>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7CC8A7" id="Rectangle 31" o:spid="_x0000_s1026" style="position:absolute;margin-left:0;margin-top:0;width:16.5pt;height:16.5pt;z-index:25172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" filled="f" strokecolor="#2f528f" strokeweight="1pt"/>
            </w:pict>
          </mc:Fallback>
        </mc:AlternateContent>
      </w:r>
      <w:r w:rsidRPr="00AC6AED">
        <w:rPr>
          <w:noProof/>
        </w:rPr>
        <mc:AlternateContent>
          <mc:Choice Requires="wps">
            <w:drawing>
              <wp:anchor distT="0" distB="0" distL="114300" distR="114300" simplePos="0" relativeHeight="251729920" behindDoc="0" locked="0" layoutInCell="1" allowOverlap="1" wp14:anchorId="6C18D6C0" wp14:editId="0FF379B1">
                <wp:simplePos x="0" y="0"/>
                <wp:positionH relativeFrom="column">
                  <wp:posOffset>219075</wp:posOffset>
                </wp:positionH>
                <wp:positionV relativeFrom="paragraph">
                  <wp:posOffset>635</wp:posOffset>
                </wp:positionV>
                <wp:extent cx="209550" cy="209550"/>
                <wp:effectExtent l="0" t="0" r="19050" b="19050"/>
                <wp:wrapNone/>
                <wp:docPr id="32" name="Rectangle 32"/>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A4B076" id="Rectangle 32" o:spid="_x0000_s1026" style="position:absolute;margin-left:17.25pt;margin-top:.05pt;width:16.5pt;height:16.5pt;z-index:251729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" filled="f" strokecolor="#2f528f" strokeweight="1pt"/>
            </w:pict>
          </mc:Fallback>
        </mc:AlternateContent>
      </w:r>
    </w:p>
    <w:p w14:paraId="4C34ECE5" w14:textId="77777777" w:rsidR="00AC3AE0" w:rsidRPr="00AC6AED" w:rsidRDefault="00AC3AE0" w:rsidP="00AC3AE0"/>
    <w:p w14:paraId="2570E9E1" w14:textId="77777777" w:rsidR="00AC3AE0" w:rsidRPr="00AC6AED" w:rsidRDefault="00AC3AE0" w:rsidP="00AC3AE0">
      <w:r w:rsidRPr="00AC6AED">
        <w:t>C25. Did your partner ever go with you?</w:t>
      </w:r>
    </w:p>
    <w:p w14:paraId="77C92AA9" w14:textId="77777777" w:rsidR="00AC3AE0" w:rsidRPr="00AC6AED" w:rsidRDefault="009E73D0" w:rsidP="00AC3AE0">
      <w:sdt>
        <w:sdtPr>
          <w:id w:val="-179319457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w:t>
      </w:r>
    </w:p>
    <w:p w14:paraId="7B7691FF" w14:textId="77777777" w:rsidR="00AC3AE0" w:rsidRPr="00AC6AED" w:rsidRDefault="009E73D0" w:rsidP="00AC3AE0">
      <w:sdt>
        <w:sdtPr>
          <w:id w:val="51943082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w:t>
      </w:r>
    </w:p>
    <w:p w14:paraId="0ECBE68A" w14:textId="77777777" w:rsidR="00AC3AE0" w:rsidRDefault="009E73D0" w:rsidP="00AC3AE0">
      <w:sdt>
        <w:sdtPr>
          <w:id w:val="-33630424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n’t have a partner</w:t>
      </w:r>
    </w:p>
    <w:p w14:paraId="0CCF5441" w14:textId="77777777" w:rsidR="00753A69" w:rsidRDefault="00753A69" w:rsidP="00AC3AE0"/>
    <w:p w14:paraId="160EBF65" w14:textId="77777777" w:rsidR="00753A69" w:rsidRPr="00AC6AED" w:rsidRDefault="00753A69" w:rsidP="00AC3AE0"/>
    <w:p w14:paraId="3F57FC32" w14:textId="77777777" w:rsidR="00AC3AE0" w:rsidRPr="00AC6AED" w:rsidRDefault="00AC3AE0" w:rsidP="00AC3AE0"/>
    <w:p w14:paraId="2D72EF9E" w14:textId="77777777" w:rsidR="00AC3AE0" w:rsidRPr="00AC6AED" w:rsidRDefault="00AC3AE0" w:rsidP="00AC3AE0">
      <w:pPr>
        <w:jc w:val="center"/>
        <w:rPr>
          <w:b/>
          <w:u w:val="single"/>
        </w:rPr>
      </w:pPr>
      <w:r w:rsidRPr="00AC6AED">
        <w:rPr>
          <w:b/>
          <w:u w:val="single"/>
        </w:rPr>
        <w:lastRenderedPageBreak/>
        <w:t>Section D: Looking after your baby</w:t>
      </w:r>
    </w:p>
    <w:p w14:paraId="2D5F57FE" w14:textId="77777777" w:rsidR="00AC3AE0" w:rsidRPr="00AC6AED" w:rsidRDefault="00AC3AE0" w:rsidP="00AC3AE0"/>
    <w:p w14:paraId="3DBF6BB6" w14:textId="77777777" w:rsidR="00AC3AE0" w:rsidRPr="00AC6AED" w:rsidRDefault="00AC3AE0" w:rsidP="00AC3AE0">
      <w:r w:rsidRPr="00AC6AED">
        <w:t>D1. How many days after your baby (or babies) was born did you come home from hospital (put 0 for same day or home birth)?</w:t>
      </w:r>
    </w:p>
    <w:p w14:paraId="7394070C" w14:textId="77777777" w:rsidR="00AC3AE0" w:rsidRPr="00AC6AED" w:rsidRDefault="00AC3AE0" w:rsidP="00AC3AE0">
      <w:r w:rsidRPr="00AC6AED">
        <w:rPr>
          <w:noProof/>
        </w:rPr>
        <mc:AlternateContent>
          <mc:Choice Requires="wps">
            <w:drawing>
              <wp:anchor distT="0" distB="0" distL="114300" distR="114300" simplePos="0" relativeHeight="251731968" behindDoc="0" locked="0" layoutInCell="1" allowOverlap="1" wp14:anchorId="0A902B2F" wp14:editId="57D5602C">
                <wp:simplePos x="0" y="0"/>
                <wp:positionH relativeFrom="column">
                  <wp:posOffset>219075</wp:posOffset>
                </wp:positionH>
                <wp:positionV relativeFrom="paragraph">
                  <wp:posOffset>0</wp:posOffset>
                </wp:positionV>
                <wp:extent cx="209550" cy="209550"/>
                <wp:effectExtent l="0" t="0" r="19050" b="19050"/>
                <wp:wrapNone/>
                <wp:docPr id="34" name="Rectangle 34"/>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6AC856" id="Rectangle 34" o:spid="_x0000_s1026" style="position:absolute;margin-left:17.25pt;margin-top:0;width:16.5pt;height:16.5pt;z-index:251731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" filled="f" strokecolor="#2f528f" strokeweight="1pt"/>
            </w:pict>
          </mc:Fallback>
        </mc:AlternateContent>
      </w:r>
      <w:r w:rsidRPr="00AC6AED">
        <w:rPr>
          <w:noProof/>
        </w:rPr>
        <mc:AlternateContent>
          <mc:Choice Requires="wps">
            <w:drawing>
              <wp:anchor distT="0" distB="0" distL="114300" distR="114300" simplePos="0" relativeHeight="251730944" behindDoc="0" locked="0" layoutInCell="1" allowOverlap="1" wp14:anchorId="2FD7575F" wp14:editId="733F93C0">
                <wp:simplePos x="0" y="0"/>
                <wp:positionH relativeFrom="column">
                  <wp:posOffset>0</wp:posOffset>
                </wp:positionH>
                <wp:positionV relativeFrom="paragraph">
                  <wp:posOffset>-635</wp:posOffset>
                </wp:positionV>
                <wp:extent cx="209550" cy="209550"/>
                <wp:effectExtent l="0" t="0" r="19050" b="19050"/>
                <wp:wrapNone/>
                <wp:docPr id="33" name="Rectangle 33"/>
                <wp:cNvGraphicFramePr/>
                <a:graphic xmlns:a="http://schemas.openxmlformats.org/drawingml/2006/main">
                  <a:graphicData uri="http://schemas.microsoft.com/office/word/2010/wordprocessingShape">
                    <wps:wsp>
                      <wps:cNvSpPr/>
                      <wps:spPr>
                        <a:xfrm>
                          <a:off x="0" y="0"/>
                          <a:ext cx="209550" cy="20955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CE6894" id="Rectangle 33" o:spid="_x0000_s1026" style="position:absolute;margin-left:0;margin-top:-.05pt;width:16.5pt;height:16.5pt;z-index:25173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" filled="f" strokecolor="#2f528f" strokeweight="1pt"/>
            </w:pict>
          </mc:Fallback>
        </mc:AlternateContent>
      </w:r>
    </w:p>
    <w:p w14:paraId="10DF40B6" w14:textId="77777777" w:rsidR="00AC3AE0" w:rsidRPr="00AC6AED" w:rsidRDefault="00AC3AE0" w:rsidP="00AC3AE0"/>
    <w:p w14:paraId="5FC24894" w14:textId="77777777" w:rsidR="00AC3AE0" w:rsidRPr="00AC6AED" w:rsidRDefault="00AC3AE0" w:rsidP="00AC3AE0">
      <w:r w:rsidRPr="00AC6AED">
        <w:t>D2. Since coming home from hospital how have you found looking after your baby (babies)?</w:t>
      </w:r>
    </w:p>
    <w:p w14:paraId="3B673407" w14:textId="77777777" w:rsidR="00AC3AE0" w:rsidRPr="00AC6AED" w:rsidRDefault="00AC3AE0" w:rsidP="00AC3AE0">
      <w:r w:rsidRPr="00AC6AED">
        <w:t>(cross one only)</w:t>
      </w:r>
    </w:p>
    <w:p w14:paraId="0143B75B" w14:textId="77777777" w:rsidR="00AC3AE0" w:rsidRPr="00AC6AED" w:rsidRDefault="009E73D0" w:rsidP="00AC3AE0">
      <w:sdt>
        <w:sdtPr>
          <w:id w:val="-72260435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Easier than I expected</w:t>
      </w:r>
    </w:p>
    <w:p w14:paraId="1DDDC420" w14:textId="77777777" w:rsidR="00AC3AE0" w:rsidRPr="00AC6AED" w:rsidRDefault="009E73D0" w:rsidP="00AC3AE0">
      <w:sdt>
        <w:sdtPr>
          <w:id w:val="-16217663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About as difficult as I expected</w:t>
      </w:r>
    </w:p>
    <w:p w14:paraId="5FB9BD97" w14:textId="77777777" w:rsidR="00AC3AE0" w:rsidRPr="00AC6AED" w:rsidRDefault="009E73D0" w:rsidP="00AC3AE0">
      <w:sdt>
        <w:sdtPr>
          <w:id w:val="209110873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More difficult than I expected</w:t>
      </w:r>
    </w:p>
    <w:p w14:paraId="73AB3783" w14:textId="77777777" w:rsidR="00AC3AE0" w:rsidRPr="00AC6AED" w:rsidRDefault="009E73D0" w:rsidP="00AC3AE0">
      <w:sdt>
        <w:sdtPr>
          <w:id w:val="8651128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Baby/</w:t>
      </w:r>
      <w:proofErr w:type="spellStart"/>
      <w:r w:rsidR="00AC3AE0" w:rsidRPr="00AC6AED">
        <w:t>ies</w:t>
      </w:r>
      <w:proofErr w:type="spellEnd"/>
      <w:r w:rsidR="00AC3AE0" w:rsidRPr="00AC6AED">
        <w:t xml:space="preserve"> not home yet</w:t>
      </w:r>
    </w:p>
    <w:p w14:paraId="0A7D8318" w14:textId="77777777" w:rsidR="00AC3AE0" w:rsidRPr="00AC6AED" w:rsidRDefault="00AC3AE0" w:rsidP="00AC3AE0"/>
    <w:p w14:paraId="0C1AF5C8" w14:textId="77777777" w:rsidR="00AC3AE0" w:rsidRPr="00AC6AED" w:rsidRDefault="00AC3AE0" w:rsidP="00AC3AE0">
      <w:r w:rsidRPr="00AC6AED">
        <w:t>D3. How many hours sleep are you getting during an average night?</w:t>
      </w:r>
    </w:p>
    <w:p w14:paraId="0153A6C4" w14:textId="77777777" w:rsidR="00AC3AE0" w:rsidRPr="00AC6AED" w:rsidRDefault="00AC3AE0" w:rsidP="00AC3AE0">
      <w:r w:rsidRPr="00AC6AED">
        <w:t>(cross one only)</w:t>
      </w:r>
    </w:p>
    <w:p w14:paraId="01316E05" w14:textId="77777777" w:rsidR="00AC3AE0" w:rsidRPr="00AC6AED" w:rsidRDefault="009E73D0" w:rsidP="00AC3AE0">
      <w:sdt>
        <w:sdtPr>
          <w:id w:val="-164040664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0-1 Hours</w:t>
      </w:r>
    </w:p>
    <w:p w14:paraId="60566DDD" w14:textId="77777777" w:rsidR="00AC3AE0" w:rsidRPr="00AC6AED" w:rsidRDefault="009E73D0" w:rsidP="00AC3AE0">
      <w:sdt>
        <w:sdtPr>
          <w:id w:val="-44747153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2-3 hours </w:t>
      </w:r>
    </w:p>
    <w:p w14:paraId="6EC19787" w14:textId="77777777" w:rsidR="00AC3AE0" w:rsidRPr="00AC6AED" w:rsidRDefault="009E73D0" w:rsidP="00AC3AE0">
      <w:sdt>
        <w:sdtPr>
          <w:id w:val="142792041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4-5 hours</w:t>
      </w:r>
    </w:p>
    <w:p w14:paraId="13DEF847" w14:textId="77777777" w:rsidR="00AC3AE0" w:rsidRPr="00AC6AED" w:rsidRDefault="009E73D0" w:rsidP="00AC3AE0">
      <w:sdt>
        <w:sdtPr>
          <w:id w:val="-79352228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6-7 hours</w:t>
      </w:r>
    </w:p>
    <w:p w14:paraId="6BE7745D" w14:textId="77777777" w:rsidR="00AC3AE0" w:rsidRPr="00AC6AED" w:rsidRDefault="009E73D0" w:rsidP="00AC3AE0">
      <w:sdt>
        <w:sdtPr>
          <w:id w:val="-176498891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More than 7 hours</w:t>
      </w:r>
    </w:p>
    <w:p w14:paraId="2967F2F2" w14:textId="77777777" w:rsidR="00AC3AE0" w:rsidRPr="00AC6AED" w:rsidRDefault="00AC3AE0" w:rsidP="00AC3AE0"/>
    <w:p w14:paraId="13DFFBC5" w14:textId="77777777" w:rsidR="00AC3AE0" w:rsidRPr="00AC6AED" w:rsidRDefault="00AC3AE0" w:rsidP="00AC3AE0">
      <w:r w:rsidRPr="00AC6AED">
        <w:t>D4. How many hours sleep are you getting during an average day?</w:t>
      </w:r>
    </w:p>
    <w:p w14:paraId="12CA5D7B" w14:textId="77777777" w:rsidR="00AC3AE0" w:rsidRPr="00AC6AED" w:rsidRDefault="00AC3AE0" w:rsidP="00AC3AE0">
      <w:r w:rsidRPr="00AC6AED">
        <w:t>(cross one only)</w:t>
      </w:r>
    </w:p>
    <w:p w14:paraId="7870F1E6" w14:textId="77777777" w:rsidR="00AC3AE0" w:rsidRPr="00AC6AED" w:rsidRDefault="009E73D0" w:rsidP="00AC3AE0">
      <w:sdt>
        <w:sdtPr>
          <w:id w:val="96956274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0-1 hours</w:t>
      </w:r>
    </w:p>
    <w:p w14:paraId="1FFD09EE" w14:textId="77777777" w:rsidR="00AC3AE0" w:rsidRPr="00AC6AED" w:rsidRDefault="009E73D0" w:rsidP="00AC3AE0">
      <w:sdt>
        <w:sdtPr>
          <w:id w:val="-127640317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1-2 hours</w:t>
      </w:r>
    </w:p>
    <w:p w14:paraId="4972AF3A" w14:textId="77777777" w:rsidR="00AC3AE0" w:rsidRPr="00AC6AED" w:rsidRDefault="009E73D0" w:rsidP="00AC3AE0">
      <w:sdt>
        <w:sdtPr>
          <w:id w:val="38768801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2-3 hours</w:t>
      </w:r>
    </w:p>
    <w:p w14:paraId="4FB90DA6" w14:textId="77777777" w:rsidR="00AC3AE0" w:rsidRPr="00AC6AED" w:rsidRDefault="00AC3AE0" w:rsidP="00AC3AE0"/>
    <w:p w14:paraId="094D8162" w14:textId="77777777" w:rsidR="00AC3AE0" w:rsidRPr="00AC6AED" w:rsidRDefault="00AC3AE0" w:rsidP="00AC3AE0">
      <w:r w:rsidRPr="00AC6AED">
        <w:t>D5. Do you feel you are getting enough sleep?</w:t>
      </w:r>
    </w:p>
    <w:p w14:paraId="7D694B8A" w14:textId="77777777" w:rsidR="00AC3AE0" w:rsidRPr="00AC6AED" w:rsidRDefault="00AC3AE0" w:rsidP="00AC3AE0">
      <w:r w:rsidRPr="00AC6AED">
        <w:t xml:space="preserve">Yes </w:t>
      </w:r>
      <w:sdt>
        <w:sdtPr>
          <w:id w:val="-20872379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1652563616"/>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p>
    <w:p w14:paraId="4B83DD26" w14:textId="77777777" w:rsidR="00AC3AE0" w:rsidRPr="00AC6AED" w:rsidRDefault="00AC3AE0" w:rsidP="00AC3AE0"/>
    <w:p w14:paraId="1CC7E9ED" w14:textId="77777777" w:rsidR="00AC3AE0" w:rsidRPr="00AC6AED" w:rsidRDefault="00AC3AE0" w:rsidP="00AC3AE0">
      <w:r w:rsidRPr="00AC6AED">
        <w:t xml:space="preserve">The following questions are about feeding your baby.  If you only had one child please complete questions D6-D12 only and then go to the end of the questionnaire. If you had twins, please </w:t>
      </w:r>
      <w:r w:rsidRPr="00AC6AED">
        <w:lastRenderedPageBreak/>
        <w:t xml:space="preserve">answer D6-D13 about the first born and D14-D21 about the second born (D22-29 are for the third born in the case of triplets). </w:t>
      </w:r>
    </w:p>
    <w:p w14:paraId="3C65EAE3" w14:textId="77777777" w:rsidR="00AC3AE0" w:rsidRPr="00AC6AED" w:rsidRDefault="00AC3AE0" w:rsidP="00AC3AE0">
      <w:r w:rsidRPr="00AC6AED">
        <w:t xml:space="preserve">D6.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58DB0839" w14:textId="77777777" w:rsidTr="00624AE3">
        <w:tc>
          <w:tcPr>
            <w:tcW w:w="2254" w:type="dxa"/>
          </w:tcPr>
          <w:p w14:paraId="2CF0CC60" w14:textId="77777777" w:rsidR="00AC3AE0" w:rsidRPr="00AC6AED" w:rsidRDefault="00AC3AE0" w:rsidP="00624AE3"/>
        </w:tc>
        <w:tc>
          <w:tcPr>
            <w:tcW w:w="2254" w:type="dxa"/>
          </w:tcPr>
          <w:p w14:paraId="2CDD4469" w14:textId="77777777" w:rsidR="00AC3AE0" w:rsidRPr="00AC6AED" w:rsidRDefault="00AC3AE0" w:rsidP="00624AE3">
            <w:pPr>
              <w:rPr>
                <w:b/>
              </w:rPr>
            </w:pPr>
            <w:r w:rsidRPr="00AC6AED">
              <w:rPr>
                <w:b/>
              </w:rPr>
              <w:t>Breast-fed only</w:t>
            </w:r>
          </w:p>
        </w:tc>
        <w:tc>
          <w:tcPr>
            <w:tcW w:w="2254" w:type="dxa"/>
          </w:tcPr>
          <w:p w14:paraId="3F963933" w14:textId="77777777" w:rsidR="00AC3AE0" w:rsidRPr="00AC6AED" w:rsidRDefault="00AC3AE0" w:rsidP="00624AE3">
            <w:pPr>
              <w:rPr>
                <w:b/>
              </w:rPr>
            </w:pPr>
            <w:r w:rsidRPr="00AC6AED">
              <w:rPr>
                <w:b/>
              </w:rPr>
              <w:t>Bottle fed only</w:t>
            </w:r>
          </w:p>
        </w:tc>
        <w:tc>
          <w:tcPr>
            <w:tcW w:w="2254" w:type="dxa"/>
          </w:tcPr>
          <w:p w14:paraId="011D3731" w14:textId="77777777" w:rsidR="00AC3AE0" w:rsidRPr="00AC6AED" w:rsidRDefault="00AC3AE0" w:rsidP="00624AE3">
            <w:pPr>
              <w:rPr>
                <w:b/>
              </w:rPr>
            </w:pPr>
            <w:r w:rsidRPr="00AC6AED">
              <w:rPr>
                <w:b/>
              </w:rPr>
              <w:t>Breast and bottle fed</w:t>
            </w:r>
          </w:p>
        </w:tc>
      </w:tr>
      <w:tr w:rsidR="00AC3AE0" w:rsidRPr="00AC6AED" w14:paraId="16FDA354" w14:textId="77777777" w:rsidTr="00624AE3">
        <w:tc>
          <w:tcPr>
            <w:tcW w:w="2254" w:type="dxa"/>
          </w:tcPr>
          <w:p w14:paraId="65D7601A" w14:textId="77777777" w:rsidR="00AC3AE0" w:rsidRPr="00AC6AED" w:rsidRDefault="00AC3AE0" w:rsidP="00624AE3">
            <w:r w:rsidRPr="00AC6AED">
              <w:t>First 24 hours</w:t>
            </w:r>
          </w:p>
        </w:tc>
        <w:tc>
          <w:tcPr>
            <w:tcW w:w="2254" w:type="dxa"/>
          </w:tcPr>
          <w:p w14:paraId="128EB23F" w14:textId="77777777" w:rsidR="00AC3AE0" w:rsidRPr="00AC6AED" w:rsidRDefault="00AC3AE0" w:rsidP="00624AE3"/>
        </w:tc>
        <w:tc>
          <w:tcPr>
            <w:tcW w:w="2254" w:type="dxa"/>
          </w:tcPr>
          <w:p w14:paraId="0758C47A" w14:textId="77777777" w:rsidR="00AC3AE0" w:rsidRPr="00AC6AED" w:rsidRDefault="00AC3AE0" w:rsidP="00624AE3"/>
        </w:tc>
        <w:tc>
          <w:tcPr>
            <w:tcW w:w="2254" w:type="dxa"/>
          </w:tcPr>
          <w:p w14:paraId="73762886" w14:textId="77777777" w:rsidR="00AC3AE0" w:rsidRPr="00AC6AED" w:rsidRDefault="00AC3AE0" w:rsidP="00624AE3"/>
        </w:tc>
      </w:tr>
      <w:tr w:rsidR="00AC3AE0" w:rsidRPr="00AC6AED" w14:paraId="41F37B8E" w14:textId="77777777" w:rsidTr="00624AE3">
        <w:tc>
          <w:tcPr>
            <w:tcW w:w="2254" w:type="dxa"/>
          </w:tcPr>
          <w:p w14:paraId="1B6F90BB" w14:textId="77777777" w:rsidR="00AC3AE0" w:rsidRPr="00AC6AED" w:rsidRDefault="00AC3AE0" w:rsidP="00624AE3">
            <w:r w:rsidRPr="00AC6AED">
              <w:t>Rest of first week</w:t>
            </w:r>
          </w:p>
        </w:tc>
        <w:tc>
          <w:tcPr>
            <w:tcW w:w="2254" w:type="dxa"/>
          </w:tcPr>
          <w:p w14:paraId="221006CA" w14:textId="77777777" w:rsidR="00AC3AE0" w:rsidRPr="00AC6AED" w:rsidRDefault="00AC3AE0" w:rsidP="00624AE3"/>
        </w:tc>
        <w:tc>
          <w:tcPr>
            <w:tcW w:w="2254" w:type="dxa"/>
          </w:tcPr>
          <w:p w14:paraId="5BE13757" w14:textId="77777777" w:rsidR="00AC3AE0" w:rsidRPr="00AC6AED" w:rsidRDefault="00AC3AE0" w:rsidP="00624AE3"/>
        </w:tc>
        <w:tc>
          <w:tcPr>
            <w:tcW w:w="2254" w:type="dxa"/>
          </w:tcPr>
          <w:p w14:paraId="6A14FB24" w14:textId="77777777" w:rsidR="00AC3AE0" w:rsidRPr="00AC6AED" w:rsidRDefault="00AC3AE0" w:rsidP="00624AE3"/>
        </w:tc>
      </w:tr>
      <w:tr w:rsidR="00AC3AE0" w:rsidRPr="00AC6AED" w14:paraId="09DEDC8A" w14:textId="77777777" w:rsidTr="00624AE3">
        <w:tc>
          <w:tcPr>
            <w:tcW w:w="2254" w:type="dxa"/>
          </w:tcPr>
          <w:p w14:paraId="34D7CA82" w14:textId="77777777" w:rsidR="00AC3AE0" w:rsidRPr="00AC6AED" w:rsidRDefault="00AC3AE0" w:rsidP="00624AE3">
            <w:r w:rsidRPr="00AC6AED">
              <w:t>Second week</w:t>
            </w:r>
          </w:p>
        </w:tc>
        <w:tc>
          <w:tcPr>
            <w:tcW w:w="2254" w:type="dxa"/>
          </w:tcPr>
          <w:p w14:paraId="5580A17C" w14:textId="77777777" w:rsidR="00AC3AE0" w:rsidRPr="00AC6AED" w:rsidRDefault="00AC3AE0" w:rsidP="00624AE3"/>
        </w:tc>
        <w:tc>
          <w:tcPr>
            <w:tcW w:w="2254" w:type="dxa"/>
          </w:tcPr>
          <w:p w14:paraId="42BFFE18" w14:textId="77777777" w:rsidR="00AC3AE0" w:rsidRPr="00AC6AED" w:rsidRDefault="00AC3AE0" w:rsidP="00624AE3"/>
        </w:tc>
        <w:tc>
          <w:tcPr>
            <w:tcW w:w="2254" w:type="dxa"/>
          </w:tcPr>
          <w:p w14:paraId="5A83B5B6" w14:textId="77777777" w:rsidR="00AC3AE0" w:rsidRPr="00AC6AED" w:rsidRDefault="00AC3AE0" w:rsidP="00624AE3"/>
        </w:tc>
      </w:tr>
    </w:tbl>
    <w:p w14:paraId="4A9F8C6C" w14:textId="1C29D30F" w:rsidR="00AC3AE0" w:rsidRPr="00AC6AED" w:rsidRDefault="00AC3AE0" w:rsidP="00AC3AE0">
      <w:r w:rsidRPr="00AC6AED">
        <w:rPr>
          <w:b/>
        </w:rPr>
        <w:t xml:space="preserve">If you have never bottle fed please go to D8, if you have bottle fed please answer D7                                                                                     </w:t>
      </w:r>
    </w:p>
    <w:p w14:paraId="65DAE6F2" w14:textId="77777777" w:rsidR="00AC3AE0" w:rsidRPr="00AC6AED" w:rsidRDefault="00AC3AE0" w:rsidP="00AC3AE0">
      <w:r w:rsidRPr="00AC6AED">
        <w:t xml:space="preserve">D7.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rsidRPr="00AC6AED" w14:paraId="73C90082" w14:textId="77777777" w:rsidTr="00624AE3">
        <w:tc>
          <w:tcPr>
            <w:tcW w:w="3005" w:type="dxa"/>
          </w:tcPr>
          <w:p w14:paraId="19DAB858" w14:textId="77777777" w:rsidR="00AC3AE0" w:rsidRPr="00AC6AED" w:rsidRDefault="00AC3AE0" w:rsidP="00624AE3"/>
        </w:tc>
        <w:tc>
          <w:tcPr>
            <w:tcW w:w="3005" w:type="dxa"/>
          </w:tcPr>
          <w:p w14:paraId="76DEC70E" w14:textId="77777777" w:rsidR="00AC3AE0" w:rsidRPr="00AC6AED" w:rsidRDefault="00AC3AE0" w:rsidP="00624AE3">
            <w:r w:rsidRPr="00AC6AED">
              <w:t>Yes</w:t>
            </w:r>
          </w:p>
        </w:tc>
        <w:tc>
          <w:tcPr>
            <w:tcW w:w="3006" w:type="dxa"/>
          </w:tcPr>
          <w:p w14:paraId="5B87620A" w14:textId="77777777" w:rsidR="00AC3AE0" w:rsidRPr="00AC6AED" w:rsidRDefault="00AC3AE0" w:rsidP="00624AE3">
            <w:r w:rsidRPr="00AC6AED">
              <w:t>No</w:t>
            </w:r>
          </w:p>
        </w:tc>
      </w:tr>
      <w:tr w:rsidR="00AC3AE0" w:rsidRPr="00AC6AED" w14:paraId="064B3132" w14:textId="77777777" w:rsidTr="00624AE3">
        <w:tc>
          <w:tcPr>
            <w:tcW w:w="3005" w:type="dxa"/>
          </w:tcPr>
          <w:p w14:paraId="01256421" w14:textId="77777777" w:rsidR="00AC3AE0" w:rsidRPr="00AC6AED" w:rsidRDefault="00AC3AE0" w:rsidP="00624AE3">
            <w:r w:rsidRPr="00AC6AED">
              <w:t>SMA gold</w:t>
            </w:r>
          </w:p>
        </w:tc>
        <w:tc>
          <w:tcPr>
            <w:tcW w:w="3005" w:type="dxa"/>
          </w:tcPr>
          <w:p w14:paraId="127F04DB" w14:textId="77777777" w:rsidR="00AC3AE0" w:rsidRPr="00AC6AED" w:rsidRDefault="00AC3AE0" w:rsidP="00624AE3"/>
        </w:tc>
        <w:tc>
          <w:tcPr>
            <w:tcW w:w="3006" w:type="dxa"/>
          </w:tcPr>
          <w:p w14:paraId="2DEA083F" w14:textId="77777777" w:rsidR="00AC3AE0" w:rsidRPr="00AC6AED" w:rsidRDefault="00AC3AE0" w:rsidP="00624AE3"/>
        </w:tc>
      </w:tr>
      <w:tr w:rsidR="00AC3AE0" w:rsidRPr="00AC6AED" w14:paraId="21804F86" w14:textId="77777777" w:rsidTr="00624AE3">
        <w:tc>
          <w:tcPr>
            <w:tcW w:w="3005" w:type="dxa"/>
          </w:tcPr>
          <w:p w14:paraId="0DAAEDE6" w14:textId="77777777" w:rsidR="00AC3AE0" w:rsidRPr="00AC6AED" w:rsidRDefault="00AC3AE0" w:rsidP="00624AE3">
            <w:r w:rsidRPr="00AC6AED">
              <w:t>SMA extra hungry</w:t>
            </w:r>
          </w:p>
        </w:tc>
        <w:tc>
          <w:tcPr>
            <w:tcW w:w="3005" w:type="dxa"/>
          </w:tcPr>
          <w:p w14:paraId="71753827" w14:textId="77777777" w:rsidR="00AC3AE0" w:rsidRPr="00AC6AED" w:rsidRDefault="00AC3AE0" w:rsidP="00624AE3"/>
        </w:tc>
        <w:tc>
          <w:tcPr>
            <w:tcW w:w="3006" w:type="dxa"/>
          </w:tcPr>
          <w:p w14:paraId="38F81D14" w14:textId="77777777" w:rsidR="00AC3AE0" w:rsidRPr="00AC6AED" w:rsidRDefault="00AC3AE0" w:rsidP="00624AE3"/>
        </w:tc>
      </w:tr>
      <w:tr w:rsidR="00AC3AE0" w:rsidRPr="00AC6AED" w14:paraId="0EACA03C" w14:textId="77777777" w:rsidTr="00624AE3">
        <w:tc>
          <w:tcPr>
            <w:tcW w:w="3005" w:type="dxa"/>
          </w:tcPr>
          <w:p w14:paraId="5277978D" w14:textId="77777777" w:rsidR="00AC3AE0" w:rsidRPr="00AC6AED" w:rsidRDefault="00AC3AE0" w:rsidP="00624AE3">
            <w:r w:rsidRPr="00AC6AED">
              <w:t>Cow and Gate first milk</w:t>
            </w:r>
          </w:p>
        </w:tc>
        <w:tc>
          <w:tcPr>
            <w:tcW w:w="3005" w:type="dxa"/>
          </w:tcPr>
          <w:p w14:paraId="50FDEE30" w14:textId="77777777" w:rsidR="00AC3AE0" w:rsidRPr="00AC6AED" w:rsidRDefault="00AC3AE0" w:rsidP="00624AE3"/>
        </w:tc>
        <w:tc>
          <w:tcPr>
            <w:tcW w:w="3006" w:type="dxa"/>
          </w:tcPr>
          <w:p w14:paraId="38A78BD8" w14:textId="77777777" w:rsidR="00AC3AE0" w:rsidRPr="00AC6AED" w:rsidRDefault="00AC3AE0" w:rsidP="00624AE3"/>
        </w:tc>
      </w:tr>
      <w:tr w:rsidR="00AC3AE0" w:rsidRPr="00AC6AED" w14:paraId="18F3A18C" w14:textId="77777777" w:rsidTr="00624AE3">
        <w:tc>
          <w:tcPr>
            <w:tcW w:w="3005" w:type="dxa"/>
          </w:tcPr>
          <w:p w14:paraId="0F8BCB35" w14:textId="77777777" w:rsidR="00AC3AE0" w:rsidRPr="00AC6AED" w:rsidRDefault="00AC3AE0" w:rsidP="00624AE3">
            <w:r w:rsidRPr="00AC6AED">
              <w:t xml:space="preserve">Cow and Gate </w:t>
            </w:r>
            <w:proofErr w:type="spellStart"/>
            <w:r w:rsidRPr="00AC6AED">
              <w:t>infasoy</w:t>
            </w:r>
            <w:proofErr w:type="spellEnd"/>
          </w:p>
        </w:tc>
        <w:tc>
          <w:tcPr>
            <w:tcW w:w="3005" w:type="dxa"/>
          </w:tcPr>
          <w:p w14:paraId="00FF6695" w14:textId="77777777" w:rsidR="00AC3AE0" w:rsidRPr="00AC6AED" w:rsidRDefault="00AC3AE0" w:rsidP="00624AE3"/>
        </w:tc>
        <w:tc>
          <w:tcPr>
            <w:tcW w:w="3006" w:type="dxa"/>
          </w:tcPr>
          <w:p w14:paraId="610F09B0" w14:textId="77777777" w:rsidR="00AC3AE0" w:rsidRPr="00AC6AED" w:rsidRDefault="00AC3AE0" w:rsidP="00624AE3"/>
        </w:tc>
      </w:tr>
      <w:tr w:rsidR="00AC3AE0" w:rsidRPr="00AC6AED" w14:paraId="57A32A66" w14:textId="77777777" w:rsidTr="00624AE3">
        <w:tc>
          <w:tcPr>
            <w:tcW w:w="3005" w:type="dxa"/>
          </w:tcPr>
          <w:p w14:paraId="5589396C" w14:textId="77777777" w:rsidR="00AC3AE0" w:rsidRPr="00AC6AED" w:rsidRDefault="00AC3AE0" w:rsidP="00624AE3">
            <w:r w:rsidRPr="00AC6AED">
              <w:t>Farley’s Oster milk</w:t>
            </w:r>
          </w:p>
        </w:tc>
        <w:tc>
          <w:tcPr>
            <w:tcW w:w="3005" w:type="dxa"/>
          </w:tcPr>
          <w:p w14:paraId="0C6CBB9B" w14:textId="77777777" w:rsidR="00AC3AE0" w:rsidRPr="00AC6AED" w:rsidRDefault="00AC3AE0" w:rsidP="00624AE3"/>
        </w:tc>
        <w:tc>
          <w:tcPr>
            <w:tcW w:w="3006" w:type="dxa"/>
          </w:tcPr>
          <w:p w14:paraId="4265D4D8" w14:textId="77777777" w:rsidR="00AC3AE0" w:rsidRPr="00AC6AED" w:rsidRDefault="00AC3AE0" w:rsidP="00624AE3"/>
        </w:tc>
      </w:tr>
      <w:tr w:rsidR="00AC3AE0" w:rsidRPr="00AC6AED" w14:paraId="43134301" w14:textId="77777777" w:rsidTr="00624AE3">
        <w:tc>
          <w:tcPr>
            <w:tcW w:w="3005" w:type="dxa"/>
          </w:tcPr>
          <w:p w14:paraId="299E7348" w14:textId="77777777" w:rsidR="00AC3AE0" w:rsidRPr="00AC6AED" w:rsidRDefault="00AC3AE0" w:rsidP="00624AE3">
            <w:proofErr w:type="spellStart"/>
            <w:r w:rsidRPr="00AC6AED">
              <w:t>Apatmil</w:t>
            </w:r>
            <w:proofErr w:type="spellEnd"/>
            <w:r w:rsidRPr="00AC6AED">
              <w:t xml:space="preserve"> first milk</w:t>
            </w:r>
          </w:p>
        </w:tc>
        <w:tc>
          <w:tcPr>
            <w:tcW w:w="3005" w:type="dxa"/>
          </w:tcPr>
          <w:p w14:paraId="3EB95E08" w14:textId="77777777" w:rsidR="00AC3AE0" w:rsidRPr="00AC6AED" w:rsidRDefault="00AC3AE0" w:rsidP="00624AE3"/>
        </w:tc>
        <w:tc>
          <w:tcPr>
            <w:tcW w:w="3006" w:type="dxa"/>
          </w:tcPr>
          <w:p w14:paraId="685940AE" w14:textId="77777777" w:rsidR="00AC3AE0" w:rsidRPr="00AC6AED" w:rsidRDefault="00AC3AE0" w:rsidP="00624AE3"/>
        </w:tc>
      </w:tr>
      <w:tr w:rsidR="00AC3AE0" w:rsidRPr="00AC6AED" w14:paraId="1052D06E" w14:textId="77777777" w:rsidTr="00624AE3">
        <w:tc>
          <w:tcPr>
            <w:tcW w:w="3005" w:type="dxa"/>
          </w:tcPr>
          <w:p w14:paraId="54FE5780" w14:textId="77777777" w:rsidR="00AC3AE0" w:rsidRPr="00AC6AED" w:rsidRDefault="00AC3AE0" w:rsidP="00624AE3">
            <w:r w:rsidRPr="00AC6AED">
              <w:t>Heinz Nurture</w:t>
            </w:r>
          </w:p>
        </w:tc>
        <w:tc>
          <w:tcPr>
            <w:tcW w:w="3005" w:type="dxa"/>
          </w:tcPr>
          <w:p w14:paraId="3C6FB70C" w14:textId="77777777" w:rsidR="00AC3AE0" w:rsidRPr="00AC6AED" w:rsidRDefault="00AC3AE0" w:rsidP="00624AE3"/>
        </w:tc>
        <w:tc>
          <w:tcPr>
            <w:tcW w:w="3006" w:type="dxa"/>
          </w:tcPr>
          <w:p w14:paraId="24CE1044" w14:textId="77777777" w:rsidR="00AC3AE0" w:rsidRPr="00AC6AED" w:rsidRDefault="00AC3AE0" w:rsidP="00624AE3"/>
        </w:tc>
      </w:tr>
      <w:tr w:rsidR="00AC3AE0" w:rsidRPr="00AC6AED" w14:paraId="69F51470" w14:textId="77777777" w:rsidTr="00624AE3">
        <w:tc>
          <w:tcPr>
            <w:tcW w:w="3005" w:type="dxa"/>
          </w:tcPr>
          <w:p w14:paraId="5412C9A0" w14:textId="77777777" w:rsidR="00AC3AE0" w:rsidRPr="00AC6AED" w:rsidRDefault="00AC3AE0" w:rsidP="00624AE3">
            <w:r w:rsidRPr="00AC6AED">
              <w:t>Hipp Organic first milk</w:t>
            </w:r>
          </w:p>
        </w:tc>
        <w:tc>
          <w:tcPr>
            <w:tcW w:w="3005" w:type="dxa"/>
          </w:tcPr>
          <w:p w14:paraId="6FCDEBC5" w14:textId="77777777" w:rsidR="00AC3AE0" w:rsidRPr="00AC6AED" w:rsidRDefault="00AC3AE0" w:rsidP="00624AE3"/>
        </w:tc>
        <w:tc>
          <w:tcPr>
            <w:tcW w:w="3006" w:type="dxa"/>
          </w:tcPr>
          <w:p w14:paraId="49DACCF1" w14:textId="77777777" w:rsidR="00AC3AE0" w:rsidRPr="00AC6AED" w:rsidRDefault="00AC3AE0" w:rsidP="00624AE3"/>
        </w:tc>
      </w:tr>
      <w:tr w:rsidR="00AC3AE0" w:rsidRPr="00AC6AED" w14:paraId="17850661" w14:textId="77777777" w:rsidTr="00624AE3">
        <w:tc>
          <w:tcPr>
            <w:tcW w:w="3005" w:type="dxa"/>
          </w:tcPr>
          <w:p w14:paraId="7A1DF330" w14:textId="77777777" w:rsidR="00AC3AE0" w:rsidRPr="00AC6AED" w:rsidRDefault="00AC3AE0" w:rsidP="00624AE3">
            <w:r w:rsidRPr="00AC6AED">
              <w:t>Other (please specify)</w:t>
            </w:r>
          </w:p>
        </w:tc>
        <w:tc>
          <w:tcPr>
            <w:tcW w:w="3005" w:type="dxa"/>
          </w:tcPr>
          <w:p w14:paraId="6A0764DB" w14:textId="77777777" w:rsidR="00AC3AE0" w:rsidRPr="00AC6AED" w:rsidRDefault="00AC3AE0" w:rsidP="00624AE3"/>
        </w:tc>
        <w:tc>
          <w:tcPr>
            <w:tcW w:w="3006" w:type="dxa"/>
          </w:tcPr>
          <w:p w14:paraId="38B51F78" w14:textId="77777777" w:rsidR="00AC3AE0" w:rsidRPr="00AC6AED" w:rsidRDefault="00AC3AE0" w:rsidP="00624AE3"/>
        </w:tc>
      </w:tr>
    </w:tbl>
    <w:p w14:paraId="65526B29" w14:textId="77777777" w:rsidR="00AC3AE0" w:rsidRPr="00AC6AED" w:rsidRDefault="00AC3AE0" w:rsidP="00AC3AE0"/>
    <w:p w14:paraId="25E5FF61" w14:textId="77777777" w:rsidR="00AC3AE0" w:rsidRPr="00AC6AED" w:rsidRDefault="00AC3AE0" w:rsidP="00AC3AE0">
      <w:r w:rsidRPr="00AC6AED">
        <w:rPr>
          <w:noProof/>
        </w:rPr>
        <mc:AlternateContent>
          <mc:Choice Requires="wps">
            <w:drawing>
              <wp:anchor distT="0" distB="0" distL="114300" distR="114300" simplePos="0" relativeHeight="251727872" behindDoc="0" locked="0" layoutInCell="1" allowOverlap="1" wp14:anchorId="69142E73" wp14:editId="4646DBCD">
                <wp:simplePos x="0" y="0"/>
                <wp:positionH relativeFrom="margin">
                  <wp:posOffset>57150</wp:posOffset>
                </wp:positionH>
                <wp:positionV relativeFrom="paragraph">
                  <wp:posOffset>10160</wp:posOffset>
                </wp:positionV>
                <wp:extent cx="5705475" cy="695325"/>
                <wp:effectExtent l="0" t="0" r="28575" b="28575"/>
                <wp:wrapNone/>
                <wp:docPr id="30" name="Rectangle 30"/>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1CDB5E6" w14:textId="77777777" w:rsidR="00AC3AE0" w:rsidRPr="006A66C6" w:rsidRDefault="00AC3AE0" w:rsidP="00AC3AE0">
                            <w:r w:rsidRPr="006A66C6">
                              <w:rPr>
                                <w:color w:val="000000" w:themeColor="text1"/>
                              </w:rPr>
                              <w:t xml:space="preserve">If other please </w:t>
                            </w:r>
                            <w:r>
                              <w:rPr>
                                <w:color w:val="000000" w:themeColor="text1"/>
                              </w:rPr>
                              <w:t>specify</w:t>
                            </w:r>
                          </w:p>
                          <w:p w14:paraId="0B92B401"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9142E73" id="Rectangle 30" o:spid="_x0000_s1037" style="position:absolute;margin-left:4.5pt;margin-top:.8pt;width:449.25pt;height:54.75pt;z-index:25172787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" filled="f" strokecolor="#0a2f40 [1604]" strokeweight="1pt">
                <v:textbox>
                  <w:txbxContent>
                    <w:p w14:paraId="41CDB5E6" w14:textId="77777777" w:rsidR="00AC3AE0" w:rsidRPr="006A66C6" w:rsidRDefault="00AC3AE0" w:rsidP="00AC3AE0">
                      <w:r w:rsidRPr="006A66C6">
                        <w:rPr>
                          <w:color w:val="000000" w:themeColor="text1"/>
                        </w:rPr>
                        <w:t xml:space="preserve">If other please </w:t>
                      </w:r>
                      <w:r>
                        <w:rPr>
                          <w:color w:val="000000" w:themeColor="text1"/>
                        </w:rPr>
                        <w:t>specify</w:t>
                      </w:r>
                    </w:p>
                    <w:p w14:paraId="0B92B401" w14:textId="77777777" w:rsidR="00753A69" w:rsidRDefault="00753A69"/>
                  </w:txbxContent>
                </v:textbox>
                <w10:wrap anchorx="margin"/>
              </v:rect>
            </w:pict>
          </mc:Fallback>
        </mc:AlternateContent>
      </w:r>
    </w:p>
    <w:p w14:paraId="0382ECE8" w14:textId="77777777" w:rsidR="00AC3AE0" w:rsidRPr="00AC6AED" w:rsidRDefault="00AC3AE0" w:rsidP="00AC3AE0"/>
    <w:p w14:paraId="50C72A64" w14:textId="77777777" w:rsidR="00AC3AE0" w:rsidRPr="00AC6AED" w:rsidRDefault="00AC3AE0" w:rsidP="00AC3AE0"/>
    <w:p w14:paraId="03B21B51" w14:textId="77777777" w:rsidR="00AC3AE0" w:rsidRPr="00AC6AED" w:rsidRDefault="00AC3AE0" w:rsidP="00AC3AE0"/>
    <w:p w14:paraId="62CEB5DC" w14:textId="77777777" w:rsidR="00AC3AE0" w:rsidRPr="00AC6AED" w:rsidRDefault="00AC3AE0" w:rsidP="00AC3AE0">
      <w:r w:rsidRPr="00AC6AED">
        <w:t>D8. Is your baby fed (either by breast or bottle) on a regular schedule (e.g. every 4 hours)?</w:t>
      </w:r>
    </w:p>
    <w:p w14:paraId="2F23A50B" w14:textId="77777777" w:rsidR="00AC3AE0" w:rsidRPr="00AC6AED" w:rsidRDefault="00AC3AE0" w:rsidP="00AC3AE0">
      <w:r w:rsidRPr="00AC6AED">
        <w:t>(cross one only)</w:t>
      </w:r>
    </w:p>
    <w:p w14:paraId="057F74F6" w14:textId="77777777" w:rsidR="00AC3AE0" w:rsidRPr="00AC6AED" w:rsidRDefault="009E73D0" w:rsidP="00AC3AE0">
      <w:sdt>
        <w:sdtPr>
          <w:id w:val="-29553340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05B6AC4E" w14:textId="77777777" w:rsidR="00AC3AE0" w:rsidRPr="00AC6AED" w:rsidRDefault="009E73D0" w:rsidP="00AC3AE0">
      <w:sdt>
        <w:sdtPr>
          <w:id w:val="-207981716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I try to</w:t>
      </w:r>
    </w:p>
    <w:p w14:paraId="4BFCE2E2" w14:textId="77777777" w:rsidR="00AC3AE0" w:rsidRPr="00AC6AED" w:rsidRDefault="009E73D0" w:rsidP="00AC3AE0">
      <w:sdt>
        <w:sdtPr>
          <w:id w:val="-111643910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 fed on demand</w:t>
      </w:r>
    </w:p>
    <w:p w14:paraId="3F98DAEF" w14:textId="77777777" w:rsidR="00AC3AE0" w:rsidRPr="00AC6AED" w:rsidRDefault="00AC3AE0" w:rsidP="00AC3AE0"/>
    <w:p w14:paraId="6613CCB4" w14:textId="77777777" w:rsidR="00AC3AE0" w:rsidRPr="00AC6AED" w:rsidRDefault="00AC3AE0" w:rsidP="00AC3AE0">
      <w:r w:rsidRPr="00AC6AED">
        <w:t>D9.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rsidRPr="00AC6AED" w14:paraId="522BB083" w14:textId="77777777" w:rsidTr="00624AE3">
        <w:tc>
          <w:tcPr>
            <w:tcW w:w="2830" w:type="dxa"/>
          </w:tcPr>
          <w:p w14:paraId="20A0F2FA" w14:textId="77777777" w:rsidR="00AC3AE0" w:rsidRPr="00AC6AED" w:rsidRDefault="00AC3AE0" w:rsidP="00624AE3"/>
        </w:tc>
        <w:tc>
          <w:tcPr>
            <w:tcW w:w="1134" w:type="dxa"/>
          </w:tcPr>
          <w:p w14:paraId="599635A3" w14:textId="77777777" w:rsidR="00AC3AE0" w:rsidRPr="00AC6AED" w:rsidRDefault="00AC3AE0" w:rsidP="00624AE3">
            <w:pPr>
              <w:rPr>
                <w:b/>
              </w:rPr>
            </w:pPr>
            <w:r w:rsidRPr="00AC6AED">
              <w:rPr>
                <w:b/>
              </w:rPr>
              <w:t>Always</w:t>
            </w:r>
          </w:p>
        </w:tc>
        <w:tc>
          <w:tcPr>
            <w:tcW w:w="993" w:type="dxa"/>
          </w:tcPr>
          <w:p w14:paraId="72949FBA" w14:textId="77777777" w:rsidR="00AC3AE0" w:rsidRPr="00AC6AED" w:rsidRDefault="00AC3AE0" w:rsidP="00624AE3">
            <w:pPr>
              <w:rPr>
                <w:b/>
              </w:rPr>
            </w:pPr>
            <w:r w:rsidRPr="00AC6AED">
              <w:rPr>
                <w:b/>
              </w:rPr>
              <w:t>Sometimes</w:t>
            </w:r>
          </w:p>
        </w:tc>
        <w:tc>
          <w:tcPr>
            <w:tcW w:w="1559" w:type="dxa"/>
          </w:tcPr>
          <w:p w14:paraId="4AC0A9E4" w14:textId="77777777" w:rsidR="00AC3AE0" w:rsidRPr="00AC6AED" w:rsidRDefault="00AC3AE0" w:rsidP="00624AE3">
            <w:pPr>
              <w:rPr>
                <w:b/>
              </w:rPr>
            </w:pPr>
            <w:r w:rsidRPr="00AC6AED">
              <w:rPr>
                <w:b/>
              </w:rPr>
              <w:t>Only once or twice</w:t>
            </w:r>
          </w:p>
        </w:tc>
        <w:tc>
          <w:tcPr>
            <w:tcW w:w="1417" w:type="dxa"/>
          </w:tcPr>
          <w:p w14:paraId="5C426B77" w14:textId="77777777" w:rsidR="00AC3AE0" w:rsidRPr="00AC6AED" w:rsidRDefault="00AC3AE0" w:rsidP="00624AE3">
            <w:pPr>
              <w:rPr>
                <w:b/>
              </w:rPr>
            </w:pPr>
            <w:r w:rsidRPr="00AC6AED">
              <w:rPr>
                <w:b/>
              </w:rPr>
              <w:t>Not at all</w:t>
            </w:r>
          </w:p>
        </w:tc>
        <w:tc>
          <w:tcPr>
            <w:tcW w:w="1083" w:type="dxa"/>
          </w:tcPr>
          <w:p w14:paraId="7B2193B0" w14:textId="77777777" w:rsidR="00AC3AE0" w:rsidRPr="00AC6AED" w:rsidRDefault="00AC3AE0" w:rsidP="00624AE3">
            <w:pPr>
              <w:rPr>
                <w:b/>
              </w:rPr>
            </w:pPr>
            <w:r w:rsidRPr="00AC6AED">
              <w:rPr>
                <w:b/>
              </w:rPr>
              <w:t>Don’t know</w:t>
            </w:r>
          </w:p>
        </w:tc>
      </w:tr>
      <w:tr w:rsidR="00AC3AE0" w:rsidRPr="00AC6AED" w14:paraId="604A2CF3" w14:textId="77777777" w:rsidTr="00624AE3">
        <w:tc>
          <w:tcPr>
            <w:tcW w:w="2830" w:type="dxa"/>
          </w:tcPr>
          <w:p w14:paraId="711F68E1" w14:textId="77777777" w:rsidR="00AC3AE0" w:rsidRPr="00AC6AED" w:rsidRDefault="00AC3AE0" w:rsidP="00624AE3">
            <w:r w:rsidRPr="00AC6AED">
              <w:t>Weak sucking</w:t>
            </w:r>
          </w:p>
        </w:tc>
        <w:tc>
          <w:tcPr>
            <w:tcW w:w="1134" w:type="dxa"/>
          </w:tcPr>
          <w:p w14:paraId="5D077107" w14:textId="77777777" w:rsidR="00AC3AE0" w:rsidRPr="00AC6AED" w:rsidRDefault="00AC3AE0" w:rsidP="00624AE3"/>
        </w:tc>
        <w:tc>
          <w:tcPr>
            <w:tcW w:w="993" w:type="dxa"/>
          </w:tcPr>
          <w:p w14:paraId="01880BF6" w14:textId="77777777" w:rsidR="00AC3AE0" w:rsidRPr="00AC6AED" w:rsidRDefault="00AC3AE0" w:rsidP="00624AE3"/>
        </w:tc>
        <w:tc>
          <w:tcPr>
            <w:tcW w:w="1559" w:type="dxa"/>
          </w:tcPr>
          <w:p w14:paraId="5B3F9DDA" w14:textId="77777777" w:rsidR="00AC3AE0" w:rsidRPr="00AC6AED" w:rsidRDefault="00AC3AE0" w:rsidP="00624AE3"/>
        </w:tc>
        <w:tc>
          <w:tcPr>
            <w:tcW w:w="1417" w:type="dxa"/>
          </w:tcPr>
          <w:p w14:paraId="3297AAF5" w14:textId="77777777" w:rsidR="00AC3AE0" w:rsidRPr="00AC6AED" w:rsidRDefault="00AC3AE0" w:rsidP="00624AE3"/>
        </w:tc>
        <w:tc>
          <w:tcPr>
            <w:tcW w:w="1083" w:type="dxa"/>
          </w:tcPr>
          <w:p w14:paraId="7F865A7B" w14:textId="77777777" w:rsidR="00AC3AE0" w:rsidRPr="00AC6AED" w:rsidRDefault="00AC3AE0" w:rsidP="00624AE3"/>
        </w:tc>
      </w:tr>
      <w:tr w:rsidR="00AC3AE0" w:rsidRPr="00AC6AED" w14:paraId="131967BE" w14:textId="77777777" w:rsidTr="00624AE3">
        <w:tc>
          <w:tcPr>
            <w:tcW w:w="2830" w:type="dxa"/>
          </w:tcPr>
          <w:p w14:paraId="18AB4151" w14:textId="77777777" w:rsidR="00AC3AE0" w:rsidRPr="00AC6AED" w:rsidRDefault="00AC3AE0" w:rsidP="00624AE3">
            <w:r w:rsidRPr="00AC6AED">
              <w:t>Choking</w:t>
            </w:r>
          </w:p>
        </w:tc>
        <w:tc>
          <w:tcPr>
            <w:tcW w:w="1134" w:type="dxa"/>
          </w:tcPr>
          <w:p w14:paraId="7CF58E7F" w14:textId="77777777" w:rsidR="00AC3AE0" w:rsidRPr="00AC6AED" w:rsidRDefault="00AC3AE0" w:rsidP="00624AE3"/>
        </w:tc>
        <w:tc>
          <w:tcPr>
            <w:tcW w:w="993" w:type="dxa"/>
          </w:tcPr>
          <w:p w14:paraId="7368A8AD" w14:textId="77777777" w:rsidR="00AC3AE0" w:rsidRPr="00AC6AED" w:rsidRDefault="00AC3AE0" w:rsidP="00624AE3"/>
        </w:tc>
        <w:tc>
          <w:tcPr>
            <w:tcW w:w="1559" w:type="dxa"/>
          </w:tcPr>
          <w:p w14:paraId="111BEF82" w14:textId="77777777" w:rsidR="00AC3AE0" w:rsidRPr="00AC6AED" w:rsidRDefault="00AC3AE0" w:rsidP="00624AE3"/>
        </w:tc>
        <w:tc>
          <w:tcPr>
            <w:tcW w:w="1417" w:type="dxa"/>
          </w:tcPr>
          <w:p w14:paraId="77C00F09" w14:textId="77777777" w:rsidR="00AC3AE0" w:rsidRPr="00AC6AED" w:rsidRDefault="00AC3AE0" w:rsidP="00624AE3"/>
        </w:tc>
        <w:tc>
          <w:tcPr>
            <w:tcW w:w="1083" w:type="dxa"/>
          </w:tcPr>
          <w:p w14:paraId="1E0DD10B" w14:textId="77777777" w:rsidR="00AC3AE0" w:rsidRPr="00AC6AED" w:rsidRDefault="00AC3AE0" w:rsidP="00624AE3"/>
        </w:tc>
      </w:tr>
      <w:tr w:rsidR="00AC3AE0" w:rsidRPr="00AC6AED" w14:paraId="72B8A014" w14:textId="77777777" w:rsidTr="00624AE3">
        <w:tc>
          <w:tcPr>
            <w:tcW w:w="2830" w:type="dxa"/>
          </w:tcPr>
          <w:p w14:paraId="50ADA835" w14:textId="77777777" w:rsidR="00AC3AE0" w:rsidRPr="00AC6AED" w:rsidRDefault="00AC3AE0" w:rsidP="00624AE3">
            <w:r w:rsidRPr="00AC6AED">
              <w:t>Dribbling</w:t>
            </w:r>
          </w:p>
        </w:tc>
        <w:tc>
          <w:tcPr>
            <w:tcW w:w="1134" w:type="dxa"/>
          </w:tcPr>
          <w:p w14:paraId="311ADE55" w14:textId="77777777" w:rsidR="00AC3AE0" w:rsidRPr="00AC6AED" w:rsidRDefault="00AC3AE0" w:rsidP="00624AE3"/>
        </w:tc>
        <w:tc>
          <w:tcPr>
            <w:tcW w:w="993" w:type="dxa"/>
          </w:tcPr>
          <w:p w14:paraId="6ED03DFD" w14:textId="77777777" w:rsidR="00AC3AE0" w:rsidRPr="00AC6AED" w:rsidRDefault="00AC3AE0" w:rsidP="00624AE3"/>
        </w:tc>
        <w:tc>
          <w:tcPr>
            <w:tcW w:w="1559" w:type="dxa"/>
          </w:tcPr>
          <w:p w14:paraId="45E70E51" w14:textId="77777777" w:rsidR="00AC3AE0" w:rsidRPr="00AC6AED" w:rsidRDefault="00AC3AE0" w:rsidP="00624AE3"/>
        </w:tc>
        <w:tc>
          <w:tcPr>
            <w:tcW w:w="1417" w:type="dxa"/>
          </w:tcPr>
          <w:p w14:paraId="4C1D198F" w14:textId="77777777" w:rsidR="00AC3AE0" w:rsidRPr="00AC6AED" w:rsidRDefault="00AC3AE0" w:rsidP="00624AE3"/>
        </w:tc>
        <w:tc>
          <w:tcPr>
            <w:tcW w:w="1083" w:type="dxa"/>
          </w:tcPr>
          <w:p w14:paraId="136A5E84" w14:textId="77777777" w:rsidR="00AC3AE0" w:rsidRPr="00AC6AED" w:rsidRDefault="00AC3AE0" w:rsidP="00624AE3"/>
        </w:tc>
      </w:tr>
      <w:tr w:rsidR="00AC3AE0" w:rsidRPr="00AC6AED" w14:paraId="4ACC34D0" w14:textId="77777777" w:rsidTr="00624AE3">
        <w:tc>
          <w:tcPr>
            <w:tcW w:w="2830" w:type="dxa"/>
          </w:tcPr>
          <w:p w14:paraId="2FE20CF6" w14:textId="77777777" w:rsidR="00AC3AE0" w:rsidRPr="00AC6AED" w:rsidRDefault="00AC3AE0" w:rsidP="00624AE3">
            <w:r w:rsidRPr="00AC6AED">
              <w:t>Drinking too fast</w:t>
            </w:r>
          </w:p>
        </w:tc>
        <w:tc>
          <w:tcPr>
            <w:tcW w:w="1134" w:type="dxa"/>
          </w:tcPr>
          <w:p w14:paraId="0E181036" w14:textId="77777777" w:rsidR="00AC3AE0" w:rsidRPr="00AC6AED" w:rsidRDefault="00AC3AE0" w:rsidP="00624AE3"/>
        </w:tc>
        <w:tc>
          <w:tcPr>
            <w:tcW w:w="993" w:type="dxa"/>
          </w:tcPr>
          <w:p w14:paraId="4C32AF19" w14:textId="77777777" w:rsidR="00AC3AE0" w:rsidRPr="00AC6AED" w:rsidRDefault="00AC3AE0" w:rsidP="00624AE3"/>
        </w:tc>
        <w:tc>
          <w:tcPr>
            <w:tcW w:w="1559" w:type="dxa"/>
          </w:tcPr>
          <w:p w14:paraId="4F7436DC" w14:textId="77777777" w:rsidR="00AC3AE0" w:rsidRPr="00AC6AED" w:rsidRDefault="00AC3AE0" w:rsidP="00624AE3"/>
        </w:tc>
        <w:tc>
          <w:tcPr>
            <w:tcW w:w="1417" w:type="dxa"/>
          </w:tcPr>
          <w:p w14:paraId="38697B87" w14:textId="77777777" w:rsidR="00AC3AE0" w:rsidRPr="00AC6AED" w:rsidRDefault="00AC3AE0" w:rsidP="00624AE3"/>
        </w:tc>
        <w:tc>
          <w:tcPr>
            <w:tcW w:w="1083" w:type="dxa"/>
          </w:tcPr>
          <w:p w14:paraId="41B4A935" w14:textId="77777777" w:rsidR="00AC3AE0" w:rsidRPr="00AC6AED" w:rsidRDefault="00AC3AE0" w:rsidP="00624AE3"/>
        </w:tc>
      </w:tr>
      <w:tr w:rsidR="00AC3AE0" w:rsidRPr="00AC6AED" w14:paraId="5C631587" w14:textId="77777777" w:rsidTr="00624AE3">
        <w:tc>
          <w:tcPr>
            <w:tcW w:w="2830" w:type="dxa"/>
          </w:tcPr>
          <w:p w14:paraId="1712F23F" w14:textId="77777777" w:rsidR="00AC3AE0" w:rsidRPr="00AC6AED" w:rsidRDefault="00AC3AE0" w:rsidP="00624AE3">
            <w:r w:rsidRPr="00AC6AED">
              <w:lastRenderedPageBreak/>
              <w:t>Becoming very tired or exhausted with feeding</w:t>
            </w:r>
          </w:p>
        </w:tc>
        <w:tc>
          <w:tcPr>
            <w:tcW w:w="1134" w:type="dxa"/>
          </w:tcPr>
          <w:p w14:paraId="4CE416D4" w14:textId="77777777" w:rsidR="00AC3AE0" w:rsidRPr="00AC6AED" w:rsidRDefault="00AC3AE0" w:rsidP="00624AE3"/>
        </w:tc>
        <w:tc>
          <w:tcPr>
            <w:tcW w:w="993" w:type="dxa"/>
          </w:tcPr>
          <w:p w14:paraId="654CA8D7" w14:textId="77777777" w:rsidR="00AC3AE0" w:rsidRPr="00AC6AED" w:rsidRDefault="00AC3AE0" w:rsidP="00624AE3"/>
        </w:tc>
        <w:tc>
          <w:tcPr>
            <w:tcW w:w="1559" w:type="dxa"/>
          </w:tcPr>
          <w:p w14:paraId="48F63A8A" w14:textId="77777777" w:rsidR="00AC3AE0" w:rsidRPr="00AC6AED" w:rsidRDefault="00AC3AE0" w:rsidP="00624AE3"/>
        </w:tc>
        <w:tc>
          <w:tcPr>
            <w:tcW w:w="1417" w:type="dxa"/>
          </w:tcPr>
          <w:p w14:paraId="29309255" w14:textId="77777777" w:rsidR="00AC3AE0" w:rsidRPr="00AC6AED" w:rsidRDefault="00AC3AE0" w:rsidP="00624AE3"/>
        </w:tc>
        <w:tc>
          <w:tcPr>
            <w:tcW w:w="1083" w:type="dxa"/>
          </w:tcPr>
          <w:p w14:paraId="476A8452" w14:textId="77777777" w:rsidR="00AC3AE0" w:rsidRPr="00AC6AED" w:rsidRDefault="00AC3AE0" w:rsidP="00624AE3"/>
        </w:tc>
      </w:tr>
      <w:tr w:rsidR="00AC3AE0" w:rsidRPr="00AC6AED" w14:paraId="6624E2C4" w14:textId="77777777" w:rsidTr="00624AE3">
        <w:tc>
          <w:tcPr>
            <w:tcW w:w="2830" w:type="dxa"/>
          </w:tcPr>
          <w:p w14:paraId="603DD0C8" w14:textId="77777777" w:rsidR="00AC3AE0" w:rsidRPr="00AC6AED" w:rsidRDefault="00AC3AE0" w:rsidP="00624AE3">
            <w:r w:rsidRPr="00AC6AED">
              <w:t>Slow feeding</w:t>
            </w:r>
          </w:p>
        </w:tc>
        <w:tc>
          <w:tcPr>
            <w:tcW w:w="1134" w:type="dxa"/>
          </w:tcPr>
          <w:p w14:paraId="3E7F6259" w14:textId="77777777" w:rsidR="00AC3AE0" w:rsidRPr="00AC6AED" w:rsidRDefault="00AC3AE0" w:rsidP="00624AE3"/>
        </w:tc>
        <w:tc>
          <w:tcPr>
            <w:tcW w:w="993" w:type="dxa"/>
          </w:tcPr>
          <w:p w14:paraId="37ECB411" w14:textId="77777777" w:rsidR="00AC3AE0" w:rsidRPr="00AC6AED" w:rsidRDefault="00AC3AE0" w:rsidP="00624AE3"/>
        </w:tc>
        <w:tc>
          <w:tcPr>
            <w:tcW w:w="1559" w:type="dxa"/>
          </w:tcPr>
          <w:p w14:paraId="0EC4D1D0" w14:textId="77777777" w:rsidR="00AC3AE0" w:rsidRPr="00AC6AED" w:rsidRDefault="00AC3AE0" w:rsidP="00624AE3"/>
        </w:tc>
        <w:tc>
          <w:tcPr>
            <w:tcW w:w="1417" w:type="dxa"/>
          </w:tcPr>
          <w:p w14:paraId="2FB1BFAD" w14:textId="77777777" w:rsidR="00AC3AE0" w:rsidRPr="00AC6AED" w:rsidRDefault="00AC3AE0" w:rsidP="00624AE3"/>
        </w:tc>
        <w:tc>
          <w:tcPr>
            <w:tcW w:w="1083" w:type="dxa"/>
          </w:tcPr>
          <w:p w14:paraId="511322A5" w14:textId="77777777" w:rsidR="00AC3AE0" w:rsidRPr="00AC6AED" w:rsidRDefault="00AC3AE0" w:rsidP="00624AE3"/>
        </w:tc>
      </w:tr>
      <w:tr w:rsidR="00AC3AE0" w:rsidRPr="00AC6AED" w14:paraId="725AFAFC" w14:textId="77777777" w:rsidTr="00624AE3">
        <w:tc>
          <w:tcPr>
            <w:tcW w:w="2830" w:type="dxa"/>
          </w:tcPr>
          <w:p w14:paraId="301C5657" w14:textId="77777777" w:rsidR="00AC3AE0" w:rsidRPr="00AC6AED" w:rsidRDefault="00AC3AE0" w:rsidP="00624AE3">
            <w:r w:rsidRPr="00AC6AED">
              <w:t>Taking only small quantities at each feed</w:t>
            </w:r>
          </w:p>
        </w:tc>
        <w:tc>
          <w:tcPr>
            <w:tcW w:w="1134" w:type="dxa"/>
          </w:tcPr>
          <w:p w14:paraId="4A2918FA" w14:textId="77777777" w:rsidR="00AC3AE0" w:rsidRPr="00AC6AED" w:rsidRDefault="00AC3AE0" w:rsidP="00624AE3"/>
        </w:tc>
        <w:tc>
          <w:tcPr>
            <w:tcW w:w="993" w:type="dxa"/>
          </w:tcPr>
          <w:p w14:paraId="25B012B4" w14:textId="77777777" w:rsidR="00AC3AE0" w:rsidRPr="00AC6AED" w:rsidRDefault="00AC3AE0" w:rsidP="00624AE3"/>
        </w:tc>
        <w:tc>
          <w:tcPr>
            <w:tcW w:w="1559" w:type="dxa"/>
          </w:tcPr>
          <w:p w14:paraId="6ECA3BBC" w14:textId="77777777" w:rsidR="00AC3AE0" w:rsidRPr="00AC6AED" w:rsidRDefault="00AC3AE0" w:rsidP="00624AE3"/>
        </w:tc>
        <w:tc>
          <w:tcPr>
            <w:tcW w:w="1417" w:type="dxa"/>
          </w:tcPr>
          <w:p w14:paraId="5F628BEA" w14:textId="77777777" w:rsidR="00AC3AE0" w:rsidRPr="00AC6AED" w:rsidRDefault="00AC3AE0" w:rsidP="00624AE3"/>
        </w:tc>
        <w:tc>
          <w:tcPr>
            <w:tcW w:w="1083" w:type="dxa"/>
          </w:tcPr>
          <w:p w14:paraId="629E6A25" w14:textId="77777777" w:rsidR="00AC3AE0" w:rsidRPr="00AC6AED" w:rsidRDefault="00AC3AE0" w:rsidP="00624AE3"/>
        </w:tc>
      </w:tr>
      <w:tr w:rsidR="00AC3AE0" w:rsidRPr="00AC6AED" w14:paraId="488BB1E3" w14:textId="77777777" w:rsidTr="00624AE3">
        <w:tc>
          <w:tcPr>
            <w:tcW w:w="2830" w:type="dxa"/>
          </w:tcPr>
          <w:p w14:paraId="275B84D1" w14:textId="77777777" w:rsidR="00AC3AE0" w:rsidRPr="00AC6AED" w:rsidRDefault="00AC3AE0" w:rsidP="00624AE3">
            <w:r w:rsidRPr="00AC6AED">
              <w:t>Hungry or never satisfied</w:t>
            </w:r>
          </w:p>
        </w:tc>
        <w:tc>
          <w:tcPr>
            <w:tcW w:w="1134" w:type="dxa"/>
          </w:tcPr>
          <w:p w14:paraId="7D0315B9" w14:textId="77777777" w:rsidR="00AC3AE0" w:rsidRPr="00AC6AED" w:rsidRDefault="00AC3AE0" w:rsidP="00624AE3"/>
        </w:tc>
        <w:tc>
          <w:tcPr>
            <w:tcW w:w="993" w:type="dxa"/>
          </w:tcPr>
          <w:p w14:paraId="7A654534" w14:textId="77777777" w:rsidR="00AC3AE0" w:rsidRPr="00AC6AED" w:rsidRDefault="00AC3AE0" w:rsidP="00624AE3"/>
        </w:tc>
        <w:tc>
          <w:tcPr>
            <w:tcW w:w="1559" w:type="dxa"/>
          </w:tcPr>
          <w:p w14:paraId="1A1CC46B" w14:textId="77777777" w:rsidR="00AC3AE0" w:rsidRPr="00AC6AED" w:rsidRDefault="00AC3AE0" w:rsidP="00624AE3"/>
        </w:tc>
        <w:tc>
          <w:tcPr>
            <w:tcW w:w="1417" w:type="dxa"/>
          </w:tcPr>
          <w:p w14:paraId="5CA7FF55" w14:textId="77777777" w:rsidR="00AC3AE0" w:rsidRPr="00AC6AED" w:rsidRDefault="00AC3AE0" w:rsidP="00624AE3"/>
        </w:tc>
        <w:tc>
          <w:tcPr>
            <w:tcW w:w="1083" w:type="dxa"/>
          </w:tcPr>
          <w:p w14:paraId="33FB3E24" w14:textId="77777777" w:rsidR="00AC3AE0" w:rsidRPr="00AC6AED" w:rsidRDefault="00AC3AE0" w:rsidP="00624AE3"/>
        </w:tc>
      </w:tr>
      <w:tr w:rsidR="00AC3AE0" w:rsidRPr="00AC6AED" w14:paraId="7C64B11A" w14:textId="77777777" w:rsidTr="00624AE3">
        <w:tc>
          <w:tcPr>
            <w:tcW w:w="2830" w:type="dxa"/>
          </w:tcPr>
          <w:p w14:paraId="32341DE5" w14:textId="77777777" w:rsidR="00AC3AE0" w:rsidRPr="00AC6AED" w:rsidRDefault="00AC3AE0" w:rsidP="00624AE3">
            <w:r w:rsidRPr="00AC6AED">
              <w:t>Refusing to take a feed</w:t>
            </w:r>
          </w:p>
        </w:tc>
        <w:tc>
          <w:tcPr>
            <w:tcW w:w="1134" w:type="dxa"/>
          </w:tcPr>
          <w:p w14:paraId="146B9829" w14:textId="77777777" w:rsidR="00AC3AE0" w:rsidRPr="00AC6AED" w:rsidRDefault="00AC3AE0" w:rsidP="00624AE3"/>
        </w:tc>
        <w:tc>
          <w:tcPr>
            <w:tcW w:w="993" w:type="dxa"/>
          </w:tcPr>
          <w:p w14:paraId="7EB918AF" w14:textId="77777777" w:rsidR="00AC3AE0" w:rsidRPr="00AC6AED" w:rsidRDefault="00AC3AE0" w:rsidP="00624AE3"/>
        </w:tc>
        <w:tc>
          <w:tcPr>
            <w:tcW w:w="1559" w:type="dxa"/>
          </w:tcPr>
          <w:p w14:paraId="1DF4EFD5" w14:textId="77777777" w:rsidR="00AC3AE0" w:rsidRPr="00AC6AED" w:rsidRDefault="00AC3AE0" w:rsidP="00624AE3"/>
        </w:tc>
        <w:tc>
          <w:tcPr>
            <w:tcW w:w="1417" w:type="dxa"/>
          </w:tcPr>
          <w:p w14:paraId="58A17467" w14:textId="77777777" w:rsidR="00AC3AE0" w:rsidRPr="00AC6AED" w:rsidRDefault="00AC3AE0" w:rsidP="00624AE3"/>
        </w:tc>
        <w:tc>
          <w:tcPr>
            <w:tcW w:w="1083" w:type="dxa"/>
          </w:tcPr>
          <w:p w14:paraId="44FB6BD5" w14:textId="77777777" w:rsidR="00AC3AE0" w:rsidRPr="00AC6AED" w:rsidRDefault="00AC3AE0" w:rsidP="00624AE3"/>
        </w:tc>
      </w:tr>
      <w:tr w:rsidR="00AC3AE0" w:rsidRPr="00AC6AED" w14:paraId="6EA49F2B" w14:textId="77777777" w:rsidTr="00624AE3">
        <w:tc>
          <w:tcPr>
            <w:tcW w:w="2830" w:type="dxa"/>
          </w:tcPr>
          <w:p w14:paraId="3DEB33C6" w14:textId="77777777" w:rsidR="00AC3AE0" w:rsidRPr="00AC6AED" w:rsidRDefault="00AC3AE0" w:rsidP="00624AE3">
            <w:r w:rsidRPr="00AC6AED">
              <w:t>Has a lot of wind</w:t>
            </w:r>
          </w:p>
        </w:tc>
        <w:tc>
          <w:tcPr>
            <w:tcW w:w="1134" w:type="dxa"/>
          </w:tcPr>
          <w:p w14:paraId="032DFA31" w14:textId="77777777" w:rsidR="00AC3AE0" w:rsidRPr="00AC6AED" w:rsidRDefault="00AC3AE0" w:rsidP="00624AE3"/>
        </w:tc>
        <w:tc>
          <w:tcPr>
            <w:tcW w:w="993" w:type="dxa"/>
          </w:tcPr>
          <w:p w14:paraId="15E3D350" w14:textId="77777777" w:rsidR="00AC3AE0" w:rsidRPr="00AC6AED" w:rsidRDefault="00AC3AE0" w:rsidP="00624AE3"/>
        </w:tc>
        <w:tc>
          <w:tcPr>
            <w:tcW w:w="1559" w:type="dxa"/>
          </w:tcPr>
          <w:p w14:paraId="602E6FAA" w14:textId="77777777" w:rsidR="00AC3AE0" w:rsidRPr="00AC6AED" w:rsidRDefault="00AC3AE0" w:rsidP="00624AE3"/>
        </w:tc>
        <w:tc>
          <w:tcPr>
            <w:tcW w:w="1417" w:type="dxa"/>
          </w:tcPr>
          <w:p w14:paraId="707EC829" w14:textId="77777777" w:rsidR="00AC3AE0" w:rsidRPr="00AC6AED" w:rsidRDefault="00AC3AE0" w:rsidP="00624AE3"/>
        </w:tc>
        <w:tc>
          <w:tcPr>
            <w:tcW w:w="1083" w:type="dxa"/>
          </w:tcPr>
          <w:p w14:paraId="4AD1D351" w14:textId="77777777" w:rsidR="00AC3AE0" w:rsidRPr="00AC6AED" w:rsidRDefault="00AC3AE0" w:rsidP="00624AE3"/>
        </w:tc>
      </w:tr>
    </w:tbl>
    <w:p w14:paraId="572964E7" w14:textId="77777777" w:rsidR="00AC3AE0" w:rsidRPr="00AC6AED" w:rsidRDefault="00AC3AE0" w:rsidP="00AC3AE0">
      <w:pPr>
        <w:autoSpaceDE w:val="0"/>
        <w:autoSpaceDN w:val="0"/>
        <w:adjustRightInd w:val="0"/>
        <w:spacing w:after="0" w:line="240" w:lineRule="auto"/>
        <w:rPr>
          <w:rFonts w:cs="Arial"/>
        </w:rPr>
      </w:pPr>
    </w:p>
    <w:p w14:paraId="6A10D2B9" w14:textId="77777777" w:rsidR="00AC3AE0" w:rsidRPr="00AC6AED" w:rsidRDefault="00AC3AE0" w:rsidP="00AC3AE0">
      <w:pPr>
        <w:autoSpaceDE w:val="0"/>
        <w:autoSpaceDN w:val="0"/>
        <w:adjustRightInd w:val="0"/>
        <w:spacing w:after="0" w:line="240" w:lineRule="auto"/>
        <w:rPr>
          <w:rFonts w:cs="Arial"/>
        </w:rPr>
      </w:pPr>
    </w:p>
    <w:p w14:paraId="2270F720"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10. Do you feel your baby is difficult to feed? </w:t>
      </w:r>
    </w:p>
    <w:p w14:paraId="62C53A06" w14:textId="77777777" w:rsidR="00AC3AE0" w:rsidRPr="00AC6AED" w:rsidRDefault="00AC3AE0" w:rsidP="00AC3AE0">
      <w:r w:rsidRPr="00AC6AED">
        <w:t>(cross one only)</w:t>
      </w:r>
    </w:p>
    <w:p w14:paraId="434FE93F" w14:textId="77777777" w:rsidR="00AC3AE0" w:rsidRPr="00AC6AED" w:rsidRDefault="009E73D0" w:rsidP="00AC3AE0">
      <w:pPr>
        <w:autoSpaceDE w:val="0"/>
        <w:autoSpaceDN w:val="0"/>
        <w:adjustRightInd w:val="0"/>
        <w:spacing w:after="0" w:line="240" w:lineRule="auto"/>
        <w:rPr>
          <w:rFonts w:cs="Arial"/>
        </w:rPr>
      </w:pPr>
      <w:sdt>
        <w:sdtPr>
          <w:rPr>
            <w:rFonts w:cs="Arial"/>
          </w:rPr>
          <w:id w:val="134296213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very difficult</w:t>
      </w:r>
    </w:p>
    <w:p w14:paraId="6BB3F365" w14:textId="77777777" w:rsidR="00AC3AE0" w:rsidRPr="00AC6AED" w:rsidRDefault="00AC3AE0" w:rsidP="00AC3AE0">
      <w:pPr>
        <w:autoSpaceDE w:val="0"/>
        <w:autoSpaceDN w:val="0"/>
        <w:adjustRightInd w:val="0"/>
        <w:spacing w:after="0" w:line="240" w:lineRule="auto"/>
        <w:rPr>
          <w:rFonts w:cs="Arial"/>
        </w:rPr>
      </w:pPr>
    </w:p>
    <w:p w14:paraId="718D5DE7" w14:textId="77777777" w:rsidR="00AC3AE0" w:rsidRPr="00AC6AED" w:rsidRDefault="009E73D0" w:rsidP="00AC3AE0">
      <w:pPr>
        <w:autoSpaceDE w:val="0"/>
        <w:autoSpaceDN w:val="0"/>
        <w:adjustRightInd w:val="0"/>
        <w:spacing w:after="0" w:line="240" w:lineRule="auto"/>
        <w:rPr>
          <w:rFonts w:cs="Arial"/>
        </w:rPr>
      </w:pPr>
      <w:sdt>
        <w:sdtPr>
          <w:rPr>
            <w:rFonts w:cs="Arial"/>
          </w:rPr>
          <w:id w:val="117585289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quite difficult</w:t>
      </w:r>
    </w:p>
    <w:p w14:paraId="57585CA1" w14:textId="77777777" w:rsidR="00AC3AE0" w:rsidRPr="00AC6AED" w:rsidRDefault="00AC3AE0" w:rsidP="00AC3AE0">
      <w:pPr>
        <w:autoSpaceDE w:val="0"/>
        <w:autoSpaceDN w:val="0"/>
        <w:adjustRightInd w:val="0"/>
        <w:spacing w:after="0" w:line="240" w:lineRule="auto"/>
        <w:rPr>
          <w:rFonts w:cs="Arial"/>
        </w:rPr>
      </w:pPr>
    </w:p>
    <w:p w14:paraId="73E6741C" w14:textId="77777777" w:rsidR="00AC3AE0" w:rsidRPr="00AC6AED" w:rsidRDefault="009E73D0" w:rsidP="00AC3AE0">
      <w:pPr>
        <w:autoSpaceDE w:val="0"/>
        <w:autoSpaceDN w:val="0"/>
        <w:adjustRightInd w:val="0"/>
        <w:spacing w:after="0" w:line="240" w:lineRule="auto"/>
        <w:rPr>
          <w:rFonts w:cs="Arial"/>
        </w:rPr>
      </w:pPr>
      <w:sdt>
        <w:sdtPr>
          <w:rPr>
            <w:rFonts w:cs="Arial"/>
          </w:rPr>
          <w:id w:val="-198923755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not difficult</w:t>
      </w:r>
    </w:p>
    <w:p w14:paraId="2E8F04DC" w14:textId="77777777" w:rsidR="00AC3AE0" w:rsidRPr="00AC6AED" w:rsidRDefault="00AC3AE0" w:rsidP="00AC3AE0">
      <w:pPr>
        <w:autoSpaceDE w:val="0"/>
        <w:autoSpaceDN w:val="0"/>
        <w:adjustRightInd w:val="0"/>
        <w:spacing w:after="0" w:line="240" w:lineRule="auto"/>
        <w:rPr>
          <w:rFonts w:cs="Arial"/>
        </w:rPr>
      </w:pPr>
    </w:p>
    <w:p w14:paraId="3FBA405E" w14:textId="77777777" w:rsidR="00AC3AE0" w:rsidRPr="00AC6AED" w:rsidRDefault="00AC3AE0" w:rsidP="00AC3AE0">
      <w:pPr>
        <w:autoSpaceDE w:val="0"/>
        <w:autoSpaceDN w:val="0"/>
        <w:adjustRightInd w:val="0"/>
        <w:spacing w:after="0" w:line="240" w:lineRule="auto"/>
        <w:rPr>
          <w:rFonts w:cs="Arial"/>
        </w:rPr>
      </w:pPr>
    </w:p>
    <w:p w14:paraId="674424D2" w14:textId="77777777" w:rsidR="00AC3AE0" w:rsidRPr="00AC6AED" w:rsidRDefault="00AC3AE0" w:rsidP="00AC3AE0">
      <w:pPr>
        <w:autoSpaceDE w:val="0"/>
        <w:autoSpaceDN w:val="0"/>
        <w:adjustRightInd w:val="0"/>
        <w:spacing w:after="0" w:line="240" w:lineRule="auto"/>
        <w:rPr>
          <w:rFonts w:cs="Arial"/>
        </w:rPr>
      </w:pPr>
      <w:r w:rsidRPr="00AC6AED">
        <w:rPr>
          <w:rFonts w:cs="Arial"/>
        </w:rPr>
        <w:t>D11. Does your baby have a dummy at night?</w:t>
      </w:r>
    </w:p>
    <w:p w14:paraId="3C4581DA" w14:textId="77777777" w:rsidR="00AC3AE0" w:rsidRPr="00AC6AED" w:rsidRDefault="00AC3AE0" w:rsidP="00AC3AE0">
      <w:r w:rsidRPr="00AC6AED">
        <w:t>(cross one only)</w:t>
      </w:r>
    </w:p>
    <w:p w14:paraId="519361CF" w14:textId="77777777" w:rsidR="00AC3AE0" w:rsidRPr="00AC6AED" w:rsidRDefault="009E73D0" w:rsidP="00AC3AE0">
      <w:pPr>
        <w:autoSpaceDE w:val="0"/>
        <w:autoSpaceDN w:val="0"/>
        <w:adjustRightInd w:val="0"/>
        <w:spacing w:after="0" w:line="240" w:lineRule="auto"/>
        <w:rPr>
          <w:rFonts w:cs="Arial"/>
        </w:rPr>
      </w:pPr>
      <w:sdt>
        <w:sdtPr>
          <w:rPr>
            <w:rFonts w:cs="Arial"/>
          </w:rPr>
          <w:id w:val="73142992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1E1C2555" w14:textId="77777777" w:rsidR="00AC3AE0" w:rsidRPr="00AC6AED" w:rsidRDefault="00AC3AE0" w:rsidP="00AC3AE0">
      <w:pPr>
        <w:autoSpaceDE w:val="0"/>
        <w:autoSpaceDN w:val="0"/>
        <w:adjustRightInd w:val="0"/>
        <w:spacing w:after="0" w:line="240" w:lineRule="auto"/>
        <w:rPr>
          <w:rFonts w:cs="Arial"/>
        </w:rPr>
      </w:pPr>
    </w:p>
    <w:p w14:paraId="38D0ED45" w14:textId="77777777" w:rsidR="00AC3AE0" w:rsidRPr="00AC6AED" w:rsidRDefault="009E73D0" w:rsidP="00AC3AE0">
      <w:pPr>
        <w:autoSpaceDE w:val="0"/>
        <w:autoSpaceDN w:val="0"/>
        <w:adjustRightInd w:val="0"/>
        <w:spacing w:after="0" w:line="240" w:lineRule="auto"/>
        <w:rPr>
          <w:rFonts w:cs="Arial"/>
        </w:rPr>
      </w:pPr>
      <w:sdt>
        <w:sdtPr>
          <w:rPr>
            <w:rFonts w:cs="Arial"/>
          </w:rPr>
          <w:id w:val="-26561955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422B3D2B" w14:textId="77777777" w:rsidR="00AC3AE0" w:rsidRPr="00AC6AED" w:rsidRDefault="00AC3AE0" w:rsidP="00AC3AE0">
      <w:pPr>
        <w:autoSpaceDE w:val="0"/>
        <w:autoSpaceDN w:val="0"/>
        <w:adjustRightInd w:val="0"/>
        <w:spacing w:after="0" w:line="240" w:lineRule="auto"/>
        <w:rPr>
          <w:rFonts w:cs="Arial"/>
        </w:rPr>
      </w:pPr>
    </w:p>
    <w:p w14:paraId="0FD670F1" w14:textId="77777777" w:rsidR="00AC3AE0" w:rsidRPr="00AC6AED" w:rsidRDefault="009E73D0" w:rsidP="00AC3AE0">
      <w:pPr>
        <w:autoSpaceDE w:val="0"/>
        <w:autoSpaceDN w:val="0"/>
        <w:adjustRightInd w:val="0"/>
        <w:spacing w:after="0" w:line="240" w:lineRule="auto"/>
        <w:rPr>
          <w:rFonts w:cs="Arial"/>
        </w:rPr>
      </w:pPr>
      <w:sdt>
        <w:sdtPr>
          <w:rPr>
            <w:rFonts w:cs="Arial"/>
          </w:rPr>
          <w:id w:val="-18459472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30B78A9E" w14:textId="77777777" w:rsidR="00AC3AE0" w:rsidRPr="00AC6AED" w:rsidRDefault="00AC3AE0" w:rsidP="00AC3AE0">
      <w:pPr>
        <w:autoSpaceDE w:val="0"/>
        <w:autoSpaceDN w:val="0"/>
        <w:adjustRightInd w:val="0"/>
        <w:spacing w:after="0" w:line="240" w:lineRule="auto"/>
        <w:rPr>
          <w:rFonts w:cs="Arial"/>
        </w:rPr>
      </w:pPr>
    </w:p>
    <w:p w14:paraId="0C4DAAAA" w14:textId="77777777" w:rsidR="00AC3AE0" w:rsidRPr="00AC6AED" w:rsidRDefault="009E73D0" w:rsidP="00AC3AE0">
      <w:pPr>
        <w:autoSpaceDE w:val="0"/>
        <w:autoSpaceDN w:val="0"/>
        <w:adjustRightInd w:val="0"/>
        <w:spacing w:after="0" w:line="240" w:lineRule="auto"/>
        <w:rPr>
          <w:rFonts w:cs="Arial"/>
        </w:rPr>
      </w:pPr>
      <w:sdt>
        <w:sdtPr>
          <w:rPr>
            <w:rFonts w:cs="Arial"/>
          </w:rPr>
          <w:id w:val="65757568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1A98F861" w14:textId="77777777" w:rsidR="00AC3AE0" w:rsidRPr="00AC6AED" w:rsidRDefault="00AC3AE0" w:rsidP="00AC3AE0">
      <w:pPr>
        <w:autoSpaceDE w:val="0"/>
        <w:autoSpaceDN w:val="0"/>
        <w:adjustRightInd w:val="0"/>
        <w:spacing w:after="0" w:line="240" w:lineRule="auto"/>
        <w:rPr>
          <w:rFonts w:cs="Arial"/>
        </w:rPr>
      </w:pPr>
    </w:p>
    <w:p w14:paraId="797D52B0"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12. Does your baby have a dummy during the day? </w:t>
      </w:r>
    </w:p>
    <w:p w14:paraId="57DA25A5" w14:textId="77777777" w:rsidR="00AC3AE0" w:rsidRPr="00AC6AED" w:rsidRDefault="00AC3AE0" w:rsidP="00AC3AE0">
      <w:r w:rsidRPr="00AC6AED">
        <w:t>(cross one only)</w:t>
      </w:r>
    </w:p>
    <w:p w14:paraId="66E30095" w14:textId="77777777" w:rsidR="00AC3AE0" w:rsidRPr="00AC6AED" w:rsidRDefault="009E73D0" w:rsidP="00AC3AE0">
      <w:pPr>
        <w:autoSpaceDE w:val="0"/>
        <w:autoSpaceDN w:val="0"/>
        <w:adjustRightInd w:val="0"/>
        <w:spacing w:after="0" w:line="240" w:lineRule="auto"/>
        <w:rPr>
          <w:rFonts w:cs="Arial"/>
        </w:rPr>
      </w:pPr>
      <w:sdt>
        <w:sdtPr>
          <w:rPr>
            <w:rFonts w:cs="Arial"/>
          </w:rPr>
          <w:id w:val="-198399328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2D9A4592" w14:textId="77777777" w:rsidR="00AC3AE0" w:rsidRPr="00AC6AED" w:rsidRDefault="00AC3AE0" w:rsidP="00AC3AE0">
      <w:pPr>
        <w:autoSpaceDE w:val="0"/>
        <w:autoSpaceDN w:val="0"/>
        <w:adjustRightInd w:val="0"/>
        <w:spacing w:after="0" w:line="240" w:lineRule="auto"/>
        <w:rPr>
          <w:rFonts w:cs="Arial"/>
        </w:rPr>
      </w:pPr>
    </w:p>
    <w:p w14:paraId="126BCC08" w14:textId="77777777" w:rsidR="00AC3AE0" w:rsidRPr="00AC6AED" w:rsidRDefault="009E73D0" w:rsidP="00AC3AE0">
      <w:pPr>
        <w:autoSpaceDE w:val="0"/>
        <w:autoSpaceDN w:val="0"/>
        <w:adjustRightInd w:val="0"/>
        <w:spacing w:after="0" w:line="240" w:lineRule="auto"/>
        <w:rPr>
          <w:rFonts w:cs="Arial"/>
        </w:rPr>
      </w:pPr>
      <w:sdt>
        <w:sdtPr>
          <w:rPr>
            <w:rFonts w:cs="Arial"/>
          </w:rPr>
          <w:id w:val="-192479801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4C7F0827" w14:textId="77777777" w:rsidR="00AC3AE0" w:rsidRPr="00AC6AED" w:rsidRDefault="00AC3AE0" w:rsidP="00AC3AE0">
      <w:pPr>
        <w:autoSpaceDE w:val="0"/>
        <w:autoSpaceDN w:val="0"/>
        <w:adjustRightInd w:val="0"/>
        <w:spacing w:after="0" w:line="240" w:lineRule="auto"/>
        <w:rPr>
          <w:rFonts w:cs="Arial"/>
        </w:rPr>
      </w:pPr>
    </w:p>
    <w:p w14:paraId="40689151" w14:textId="77777777" w:rsidR="00AC3AE0" w:rsidRPr="00AC6AED" w:rsidRDefault="009E73D0" w:rsidP="00AC3AE0">
      <w:pPr>
        <w:autoSpaceDE w:val="0"/>
        <w:autoSpaceDN w:val="0"/>
        <w:adjustRightInd w:val="0"/>
        <w:spacing w:after="0" w:line="240" w:lineRule="auto"/>
        <w:rPr>
          <w:rFonts w:cs="Arial"/>
        </w:rPr>
      </w:pPr>
      <w:sdt>
        <w:sdtPr>
          <w:rPr>
            <w:rFonts w:cs="Arial"/>
          </w:rPr>
          <w:id w:val="-149580270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069B9F67" w14:textId="77777777" w:rsidR="00AC3AE0" w:rsidRPr="00AC6AED" w:rsidRDefault="00AC3AE0" w:rsidP="00AC3AE0">
      <w:pPr>
        <w:autoSpaceDE w:val="0"/>
        <w:autoSpaceDN w:val="0"/>
        <w:adjustRightInd w:val="0"/>
        <w:spacing w:after="0" w:line="240" w:lineRule="auto"/>
        <w:rPr>
          <w:rFonts w:cs="Arial"/>
        </w:rPr>
      </w:pPr>
    </w:p>
    <w:p w14:paraId="1B3EF721" w14:textId="77777777" w:rsidR="00AC3AE0" w:rsidRPr="00AC6AED" w:rsidRDefault="009E73D0" w:rsidP="00AC3AE0">
      <w:pPr>
        <w:autoSpaceDE w:val="0"/>
        <w:autoSpaceDN w:val="0"/>
        <w:adjustRightInd w:val="0"/>
        <w:spacing w:after="0" w:line="240" w:lineRule="auto"/>
        <w:rPr>
          <w:rFonts w:cs="Arial"/>
        </w:rPr>
      </w:pPr>
      <w:sdt>
        <w:sdtPr>
          <w:rPr>
            <w:rFonts w:cs="Arial"/>
          </w:rPr>
          <w:id w:val="1577013188"/>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599B761E" w14:textId="77777777" w:rsidR="00AC3AE0" w:rsidRPr="00AC6AED" w:rsidRDefault="00AC3AE0" w:rsidP="00AC3AE0"/>
    <w:p w14:paraId="3C0F4187" w14:textId="77777777" w:rsidR="00AC3AE0" w:rsidRPr="00AC6AED" w:rsidRDefault="00AC3AE0" w:rsidP="00AC3AE0">
      <w:r w:rsidRPr="00AC6AED">
        <w:t>D13. Does your partner or other family member ever feed your baby during the night?</w:t>
      </w:r>
    </w:p>
    <w:p w14:paraId="3051AFB6" w14:textId="77777777" w:rsidR="00AC3AE0" w:rsidRPr="00AC6AED" w:rsidRDefault="009E73D0" w:rsidP="00AC3AE0">
      <w:sdt>
        <w:sdtPr>
          <w:id w:val="-118906086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w:t>
      </w:r>
    </w:p>
    <w:p w14:paraId="48CEA086" w14:textId="77777777" w:rsidR="00AC3AE0" w:rsidRPr="00AC6AED" w:rsidRDefault="009E73D0" w:rsidP="00AC3AE0">
      <w:sdt>
        <w:sdtPr>
          <w:id w:val="-212614449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sometimes</w:t>
      </w:r>
    </w:p>
    <w:p w14:paraId="39F1127E" w14:textId="77777777" w:rsidR="00AC3AE0" w:rsidRPr="00AC6AED" w:rsidRDefault="009E73D0" w:rsidP="00AC3AE0">
      <w:sdt>
        <w:sdtPr>
          <w:id w:val="81915436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often</w:t>
      </w:r>
    </w:p>
    <w:p w14:paraId="705F2F22" w14:textId="77777777" w:rsidR="00AC3AE0" w:rsidRPr="00AC6AED" w:rsidRDefault="009E73D0" w:rsidP="00AC3AE0">
      <w:sdt>
        <w:sdtPr>
          <w:id w:val="-192610236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67B03549" w14:textId="77777777" w:rsidR="00753A69" w:rsidRDefault="009E73D0" w:rsidP="00AC3AE0">
      <w:sdt>
        <w:sdtPr>
          <w:id w:val="279303066"/>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 not have anyone to help</w:t>
      </w:r>
    </w:p>
    <w:p w14:paraId="556B0294" w14:textId="185A9FC6" w:rsidR="00AC3AE0" w:rsidRPr="00753A69" w:rsidRDefault="00AC3AE0" w:rsidP="00AC3AE0">
      <w:r w:rsidRPr="00AC6AED">
        <w:rPr>
          <w:b/>
        </w:rPr>
        <w:lastRenderedPageBreak/>
        <w:t>Only answer D14-D21 if you have had twins</w:t>
      </w:r>
    </w:p>
    <w:p w14:paraId="054EBFF6" w14:textId="77777777" w:rsidR="00AC3AE0" w:rsidRPr="00AC6AED" w:rsidRDefault="00AC3AE0" w:rsidP="00AC3AE0">
      <w:r w:rsidRPr="00AC6AED">
        <w:t xml:space="preserve">D14.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5703458F" w14:textId="77777777" w:rsidTr="00624AE3">
        <w:tc>
          <w:tcPr>
            <w:tcW w:w="2254" w:type="dxa"/>
          </w:tcPr>
          <w:p w14:paraId="3926EBD4" w14:textId="77777777" w:rsidR="00AC3AE0" w:rsidRPr="00AC6AED" w:rsidRDefault="00AC3AE0" w:rsidP="00624AE3"/>
        </w:tc>
        <w:tc>
          <w:tcPr>
            <w:tcW w:w="2254" w:type="dxa"/>
          </w:tcPr>
          <w:p w14:paraId="2531E4FB" w14:textId="77777777" w:rsidR="00AC3AE0" w:rsidRPr="00AC6AED" w:rsidRDefault="00AC3AE0" w:rsidP="00624AE3">
            <w:pPr>
              <w:rPr>
                <w:b/>
              </w:rPr>
            </w:pPr>
            <w:r w:rsidRPr="00AC6AED">
              <w:rPr>
                <w:b/>
              </w:rPr>
              <w:t>Breast-fed only</w:t>
            </w:r>
          </w:p>
        </w:tc>
        <w:tc>
          <w:tcPr>
            <w:tcW w:w="2254" w:type="dxa"/>
          </w:tcPr>
          <w:p w14:paraId="062A372C" w14:textId="77777777" w:rsidR="00AC3AE0" w:rsidRPr="00AC6AED" w:rsidRDefault="00AC3AE0" w:rsidP="00624AE3">
            <w:pPr>
              <w:rPr>
                <w:b/>
              </w:rPr>
            </w:pPr>
            <w:r w:rsidRPr="00AC6AED">
              <w:rPr>
                <w:b/>
              </w:rPr>
              <w:t>Bottle fed only</w:t>
            </w:r>
          </w:p>
        </w:tc>
        <w:tc>
          <w:tcPr>
            <w:tcW w:w="2254" w:type="dxa"/>
          </w:tcPr>
          <w:p w14:paraId="1C933920" w14:textId="77777777" w:rsidR="00AC3AE0" w:rsidRPr="00AC6AED" w:rsidRDefault="00AC3AE0" w:rsidP="00624AE3">
            <w:pPr>
              <w:rPr>
                <w:b/>
              </w:rPr>
            </w:pPr>
            <w:r w:rsidRPr="00AC6AED">
              <w:rPr>
                <w:b/>
              </w:rPr>
              <w:t>Breast and bottle fed</w:t>
            </w:r>
          </w:p>
        </w:tc>
      </w:tr>
      <w:tr w:rsidR="00AC3AE0" w:rsidRPr="00AC6AED" w14:paraId="2E552E47" w14:textId="77777777" w:rsidTr="00624AE3">
        <w:tc>
          <w:tcPr>
            <w:tcW w:w="2254" w:type="dxa"/>
          </w:tcPr>
          <w:p w14:paraId="33905CFC" w14:textId="77777777" w:rsidR="00AC3AE0" w:rsidRPr="00AC6AED" w:rsidRDefault="00AC3AE0" w:rsidP="00624AE3">
            <w:r w:rsidRPr="00AC6AED">
              <w:t>First 24 hours</w:t>
            </w:r>
          </w:p>
        </w:tc>
        <w:tc>
          <w:tcPr>
            <w:tcW w:w="2254" w:type="dxa"/>
          </w:tcPr>
          <w:p w14:paraId="444C07D0" w14:textId="77777777" w:rsidR="00AC3AE0" w:rsidRPr="00AC6AED" w:rsidRDefault="00AC3AE0" w:rsidP="00624AE3"/>
        </w:tc>
        <w:tc>
          <w:tcPr>
            <w:tcW w:w="2254" w:type="dxa"/>
          </w:tcPr>
          <w:p w14:paraId="33D48F5B" w14:textId="77777777" w:rsidR="00AC3AE0" w:rsidRPr="00AC6AED" w:rsidRDefault="00AC3AE0" w:rsidP="00624AE3"/>
        </w:tc>
        <w:tc>
          <w:tcPr>
            <w:tcW w:w="2254" w:type="dxa"/>
          </w:tcPr>
          <w:p w14:paraId="7C8C52E6" w14:textId="77777777" w:rsidR="00AC3AE0" w:rsidRPr="00AC6AED" w:rsidRDefault="00AC3AE0" w:rsidP="00624AE3"/>
        </w:tc>
      </w:tr>
      <w:tr w:rsidR="00AC3AE0" w:rsidRPr="00AC6AED" w14:paraId="5135484E" w14:textId="77777777" w:rsidTr="00624AE3">
        <w:tc>
          <w:tcPr>
            <w:tcW w:w="2254" w:type="dxa"/>
          </w:tcPr>
          <w:p w14:paraId="14DD22DA" w14:textId="77777777" w:rsidR="00AC3AE0" w:rsidRPr="00AC6AED" w:rsidRDefault="00AC3AE0" w:rsidP="00624AE3">
            <w:r w:rsidRPr="00AC6AED">
              <w:t>Rest of first week</w:t>
            </w:r>
          </w:p>
        </w:tc>
        <w:tc>
          <w:tcPr>
            <w:tcW w:w="2254" w:type="dxa"/>
          </w:tcPr>
          <w:p w14:paraId="028EBC7F" w14:textId="77777777" w:rsidR="00AC3AE0" w:rsidRPr="00AC6AED" w:rsidRDefault="00AC3AE0" w:rsidP="00624AE3"/>
        </w:tc>
        <w:tc>
          <w:tcPr>
            <w:tcW w:w="2254" w:type="dxa"/>
          </w:tcPr>
          <w:p w14:paraId="38E20990" w14:textId="77777777" w:rsidR="00AC3AE0" w:rsidRPr="00AC6AED" w:rsidRDefault="00AC3AE0" w:rsidP="00624AE3"/>
        </w:tc>
        <w:tc>
          <w:tcPr>
            <w:tcW w:w="2254" w:type="dxa"/>
          </w:tcPr>
          <w:p w14:paraId="5295A059" w14:textId="77777777" w:rsidR="00AC3AE0" w:rsidRPr="00AC6AED" w:rsidRDefault="00AC3AE0" w:rsidP="00624AE3"/>
        </w:tc>
      </w:tr>
      <w:tr w:rsidR="00AC3AE0" w:rsidRPr="00AC6AED" w14:paraId="2A8E0C90" w14:textId="77777777" w:rsidTr="00624AE3">
        <w:tc>
          <w:tcPr>
            <w:tcW w:w="2254" w:type="dxa"/>
          </w:tcPr>
          <w:p w14:paraId="0423A73D" w14:textId="77777777" w:rsidR="00AC3AE0" w:rsidRPr="00AC6AED" w:rsidRDefault="00AC3AE0" w:rsidP="00624AE3">
            <w:r w:rsidRPr="00AC6AED">
              <w:t>Second week</w:t>
            </w:r>
          </w:p>
        </w:tc>
        <w:tc>
          <w:tcPr>
            <w:tcW w:w="2254" w:type="dxa"/>
          </w:tcPr>
          <w:p w14:paraId="66D38CE6" w14:textId="77777777" w:rsidR="00AC3AE0" w:rsidRPr="00AC6AED" w:rsidRDefault="00AC3AE0" w:rsidP="00624AE3"/>
        </w:tc>
        <w:tc>
          <w:tcPr>
            <w:tcW w:w="2254" w:type="dxa"/>
          </w:tcPr>
          <w:p w14:paraId="5CD1472B" w14:textId="77777777" w:rsidR="00AC3AE0" w:rsidRPr="00AC6AED" w:rsidRDefault="00AC3AE0" w:rsidP="00624AE3"/>
        </w:tc>
        <w:tc>
          <w:tcPr>
            <w:tcW w:w="2254" w:type="dxa"/>
          </w:tcPr>
          <w:p w14:paraId="63A420E0" w14:textId="77777777" w:rsidR="00AC3AE0" w:rsidRPr="00AC6AED" w:rsidRDefault="00AC3AE0" w:rsidP="00624AE3"/>
        </w:tc>
      </w:tr>
    </w:tbl>
    <w:p w14:paraId="2684CC54" w14:textId="77777777" w:rsidR="00AC3AE0" w:rsidRPr="00AC6AED" w:rsidRDefault="00AC3AE0" w:rsidP="00AC3AE0">
      <w:r w:rsidRPr="00AC6AED">
        <w:t xml:space="preserve">        </w:t>
      </w:r>
    </w:p>
    <w:p w14:paraId="4F9F6817" w14:textId="77777777" w:rsidR="00AC3AE0" w:rsidRPr="00AC6AED" w:rsidRDefault="00AC3AE0" w:rsidP="00AC3AE0">
      <w:pPr>
        <w:rPr>
          <w:b/>
        </w:rPr>
      </w:pPr>
      <w:r w:rsidRPr="00AC6AED">
        <w:rPr>
          <w:b/>
        </w:rPr>
        <w:t xml:space="preserve">If you have never bottle fed please go to D16, if you have bottle fed please answer D15                                                                                     </w:t>
      </w:r>
    </w:p>
    <w:p w14:paraId="31690F53" w14:textId="77777777" w:rsidR="00AC3AE0" w:rsidRPr="00AC6AED" w:rsidRDefault="00AC3AE0" w:rsidP="00AC3AE0">
      <w:r w:rsidRPr="00AC6AED">
        <w:t xml:space="preserve">D15.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rsidRPr="00AC6AED" w14:paraId="5EA73A88" w14:textId="77777777" w:rsidTr="00624AE3">
        <w:tc>
          <w:tcPr>
            <w:tcW w:w="3005" w:type="dxa"/>
          </w:tcPr>
          <w:p w14:paraId="267DBC3E" w14:textId="77777777" w:rsidR="00AC3AE0" w:rsidRPr="00AC6AED" w:rsidRDefault="00AC3AE0" w:rsidP="00624AE3"/>
        </w:tc>
        <w:tc>
          <w:tcPr>
            <w:tcW w:w="3005" w:type="dxa"/>
          </w:tcPr>
          <w:p w14:paraId="40AB6F3D" w14:textId="77777777" w:rsidR="00AC3AE0" w:rsidRPr="00AC6AED" w:rsidRDefault="00AC3AE0" w:rsidP="00624AE3">
            <w:r w:rsidRPr="00AC6AED">
              <w:t>Yes</w:t>
            </w:r>
          </w:p>
        </w:tc>
        <w:tc>
          <w:tcPr>
            <w:tcW w:w="3006" w:type="dxa"/>
          </w:tcPr>
          <w:p w14:paraId="0BD75367" w14:textId="77777777" w:rsidR="00AC3AE0" w:rsidRPr="00AC6AED" w:rsidRDefault="00AC3AE0" w:rsidP="00624AE3">
            <w:r w:rsidRPr="00AC6AED">
              <w:t>No</w:t>
            </w:r>
          </w:p>
        </w:tc>
      </w:tr>
      <w:tr w:rsidR="00AC3AE0" w:rsidRPr="00AC6AED" w14:paraId="0DF64F17" w14:textId="77777777" w:rsidTr="00624AE3">
        <w:tc>
          <w:tcPr>
            <w:tcW w:w="3005" w:type="dxa"/>
          </w:tcPr>
          <w:p w14:paraId="507D6260" w14:textId="77777777" w:rsidR="00AC3AE0" w:rsidRPr="00AC6AED" w:rsidRDefault="00AC3AE0" w:rsidP="00624AE3">
            <w:r w:rsidRPr="00AC6AED">
              <w:t>SMA gold</w:t>
            </w:r>
          </w:p>
        </w:tc>
        <w:tc>
          <w:tcPr>
            <w:tcW w:w="3005" w:type="dxa"/>
          </w:tcPr>
          <w:p w14:paraId="7533D716" w14:textId="77777777" w:rsidR="00AC3AE0" w:rsidRPr="00AC6AED" w:rsidRDefault="00AC3AE0" w:rsidP="00624AE3"/>
        </w:tc>
        <w:tc>
          <w:tcPr>
            <w:tcW w:w="3006" w:type="dxa"/>
          </w:tcPr>
          <w:p w14:paraId="60CF5B81" w14:textId="77777777" w:rsidR="00AC3AE0" w:rsidRPr="00AC6AED" w:rsidRDefault="00AC3AE0" w:rsidP="00624AE3"/>
        </w:tc>
      </w:tr>
      <w:tr w:rsidR="00AC3AE0" w:rsidRPr="00AC6AED" w14:paraId="0B734843" w14:textId="77777777" w:rsidTr="00624AE3">
        <w:tc>
          <w:tcPr>
            <w:tcW w:w="3005" w:type="dxa"/>
          </w:tcPr>
          <w:p w14:paraId="3D44D60F" w14:textId="77777777" w:rsidR="00AC3AE0" w:rsidRPr="00AC6AED" w:rsidRDefault="00AC3AE0" w:rsidP="00624AE3">
            <w:r w:rsidRPr="00AC6AED">
              <w:t>SMA extra hungry</w:t>
            </w:r>
          </w:p>
        </w:tc>
        <w:tc>
          <w:tcPr>
            <w:tcW w:w="3005" w:type="dxa"/>
          </w:tcPr>
          <w:p w14:paraId="14D4D9D7" w14:textId="77777777" w:rsidR="00AC3AE0" w:rsidRPr="00AC6AED" w:rsidRDefault="00AC3AE0" w:rsidP="00624AE3"/>
        </w:tc>
        <w:tc>
          <w:tcPr>
            <w:tcW w:w="3006" w:type="dxa"/>
          </w:tcPr>
          <w:p w14:paraId="44B5BF28" w14:textId="77777777" w:rsidR="00AC3AE0" w:rsidRPr="00AC6AED" w:rsidRDefault="00AC3AE0" w:rsidP="00624AE3"/>
        </w:tc>
      </w:tr>
      <w:tr w:rsidR="00AC3AE0" w:rsidRPr="00AC6AED" w14:paraId="4DBBB3B9" w14:textId="77777777" w:rsidTr="00624AE3">
        <w:tc>
          <w:tcPr>
            <w:tcW w:w="3005" w:type="dxa"/>
          </w:tcPr>
          <w:p w14:paraId="60A7E6F0" w14:textId="77777777" w:rsidR="00AC3AE0" w:rsidRPr="00AC6AED" w:rsidRDefault="00AC3AE0" w:rsidP="00624AE3">
            <w:r w:rsidRPr="00AC6AED">
              <w:t>Cow and Gate first milk</w:t>
            </w:r>
          </w:p>
        </w:tc>
        <w:tc>
          <w:tcPr>
            <w:tcW w:w="3005" w:type="dxa"/>
          </w:tcPr>
          <w:p w14:paraId="245372A9" w14:textId="77777777" w:rsidR="00AC3AE0" w:rsidRPr="00AC6AED" w:rsidRDefault="00AC3AE0" w:rsidP="00624AE3"/>
        </w:tc>
        <w:tc>
          <w:tcPr>
            <w:tcW w:w="3006" w:type="dxa"/>
          </w:tcPr>
          <w:p w14:paraId="30627F55" w14:textId="77777777" w:rsidR="00AC3AE0" w:rsidRPr="00AC6AED" w:rsidRDefault="00AC3AE0" w:rsidP="00624AE3"/>
        </w:tc>
      </w:tr>
      <w:tr w:rsidR="00AC3AE0" w:rsidRPr="00AC6AED" w14:paraId="5F0CA865" w14:textId="77777777" w:rsidTr="00624AE3">
        <w:tc>
          <w:tcPr>
            <w:tcW w:w="3005" w:type="dxa"/>
          </w:tcPr>
          <w:p w14:paraId="34EAA3DD" w14:textId="77777777" w:rsidR="00AC3AE0" w:rsidRPr="00AC6AED" w:rsidRDefault="00AC3AE0" w:rsidP="00624AE3">
            <w:r w:rsidRPr="00AC6AED">
              <w:t xml:space="preserve">Cow and Gate </w:t>
            </w:r>
            <w:proofErr w:type="spellStart"/>
            <w:r w:rsidRPr="00AC6AED">
              <w:t>infasoy</w:t>
            </w:r>
            <w:proofErr w:type="spellEnd"/>
          </w:p>
        </w:tc>
        <w:tc>
          <w:tcPr>
            <w:tcW w:w="3005" w:type="dxa"/>
          </w:tcPr>
          <w:p w14:paraId="289D1F17" w14:textId="77777777" w:rsidR="00AC3AE0" w:rsidRPr="00AC6AED" w:rsidRDefault="00AC3AE0" w:rsidP="00624AE3"/>
        </w:tc>
        <w:tc>
          <w:tcPr>
            <w:tcW w:w="3006" w:type="dxa"/>
          </w:tcPr>
          <w:p w14:paraId="2EBE8BF9" w14:textId="77777777" w:rsidR="00AC3AE0" w:rsidRPr="00AC6AED" w:rsidRDefault="00AC3AE0" w:rsidP="00624AE3"/>
        </w:tc>
      </w:tr>
      <w:tr w:rsidR="00AC3AE0" w:rsidRPr="00AC6AED" w14:paraId="71BE0150" w14:textId="77777777" w:rsidTr="00624AE3">
        <w:tc>
          <w:tcPr>
            <w:tcW w:w="3005" w:type="dxa"/>
          </w:tcPr>
          <w:p w14:paraId="03A51BD6" w14:textId="77777777" w:rsidR="00AC3AE0" w:rsidRPr="00AC6AED" w:rsidRDefault="00AC3AE0" w:rsidP="00624AE3">
            <w:r w:rsidRPr="00AC6AED">
              <w:t>Farley’s Oster milk</w:t>
            </w:r>
          </w:p>
        </w:tc>
        <w:tc>
          <w:tcPr>
            <w:tcW w:w="3005" w:type="dxa"/>
          </w:tcPr>
          <w:p w14:paraId="70299EDB" w14:textId="77777777" w:rsidR="00AC3AE0" w:rsidRPr="00AC6AED" w:rsidRDefault="00AC3AE0" w:rsidP="00624AE3"/>
        </w:tc>
        <w:tc>
          <w:tcPr>
            <w:tcW w:w="3006" w:type="dxa"/>
          </w:tcPr>
          <w:p w14:paraId="07C027A8" w14:textId="77777777" w:rsidR="00AC3AE0" w:rsidRPr="00AC6AED" w:rsidRDefault="00AC3AE0" w:rsidP="00624AE3"/>
        </w:tc>
      </w:tr>
      <w:tr w:rsidR="00AC3AE0" w:rsidRPr="00AC6AED" w14:paraId="2B776B94" w14:textId="77777777" w:rsidTr="00624AE3">
        <w:tc>
          <w:tcPr>
            <w:tcW w:w="3005" w:type="dxa"/>
          </w:tcPr>
          <w:p w14:paraId="21455D7D" w14:textId="77777777" w:rsidR="00AC3AE0" w:rsidRPr="00AC6AED" w:rsidRDefault="00AC3AE0" w:rsidP="00624AE3">
            <w:proofErr w:type="spellStart"/>
            <w:r w:rsidRPr="00AC6AED">
              <w:t>Apatmil</w:t>
            </w:r>
            <w:proofErr w:type="spellEnd"/>
            <w:r w:rsidRPr="00AC6AED">
              <w:t xml:space="preserve"> first milk</w:t>
            </w:r>
          </w:p>
        </w:tc>
        <w:tc>
          <w:tcPr>
            <w:tcW w:w="3005" w:type="dxa"/>
          </w:tcPr>
          <w:p w14:paraId="7D204EF6" w14:textId="77777777" w:rsidR="00AC3AE0" w:rsidRPr="00AC6AED" w:rsidRDefault="00AC3AE0" w:rsidP="00624AE3"/>
        </w:tc>
        <w:tc>
          <w:tcPr>
            <w:tcW w:w="3006" w:type="dxa"/>
          </w:tcPr>
          <w:p w14:paraId="5B82294E" w14:textId="77777777" w:rsidR="00AC3AE0" w:rsidRPr="00AC6AED" w:rsidRDefault="00AC3AE0" w:rsidP="00624AE3"/>
        </w:tc>
      </w:tr>
      <w:tr w:rsidR="00AC3AE0" w:rsidRPr="00AC6AED" w14:paraId="2088CBBA" w14:textId="77777777" w:rsidTr="00624AE3">
        <w:tc>
          <w:tcPr>
            <w:tcW w:w="3005" w:type="dxa"/>
          </w:tcPr>
          <w:p w14:paraId="1F66E93B" w14:textId="77777777" w:rsidR="00AC3AE0" w:rsidRPr="00AC6AED" w:rsidRDefault="00AC3AE0" w:rsidP="00624AE3">
            <w:r w:rsidRPr="00AC6AED">
              <w:t>Heinz Nurture</w:t>
            </w:r>
          </w:p>
        </w:tc>
        <w:tc>
          <w:tcPr>
            <w:tcW w:w="3005" w:type="dxa"/>
          </w:tcPr>
          <w:p w14:paraId="4A0E3574" w14:textId="77777777" w:rsidR="00AC3AE0" w:rsidRPr="00AC6AED" w:rsidRDefault="00AC3AE0" w:rsidP="00624AE3"/>
        </w:tc>
        <w:tc>
          <w:tcPr>
            <w:tcW w:w="3006" w:type="dxa"/>
          </w:tcPr>
          <w:p w14:paraId="1E2585C0" w14:textId="77777777" w:rsidR="00AC3AE0" w:rsidRPr="00AC6AED" w:rsidRDefault="00AC3AE0" w:rsidP="00624AE3"/>
        </w:tc>
      </w:tr>
      <w:tr w:rsidR="00AC3AE0" w:rsidRPr="00AC6AED" w14:paraId="122F916F" w14:textId="77777777" w:rsidTr="00624AE3">
        <w:tc>
          <w:tcPr>
            <w:tcW w:w="3005" w:type="dxa"/>
          </w:tcPr>
          <w:p w14:paraId="3AFC6228" w14:textId="77777777" w:rsidR="00AC3AE0" w:rsidRPr="00AC6AED" w:rsidRDefault="00AC3AE0" w:rsidP="00624AE3">
            <w:r w:rsidRPr="00AC6AED">
              <w:t>Hipp Organic first milk</w:t>
            </w:r>
          </w:p>
        </w:tc>
        <w:tc>
          <w:tcPr>
            <w:tcW w:w="3005" w:type="dxa"/>
          </w:tcPr>
          <w:p w14:paraId="7F4E6C39" w14:textId="77777777" w:rsidR="00AC3AE0" w:rsidRPr="00AC6AED" w:rsidRDefault="00AC3AE0" w:rsidP="00624AE3"/>
        </w:tc>
        <w:tc>
          <w:tcPr>
            <w:tcW w:w="3006" w:type="dxa"/>
          </w:tcPr>
          <w:p w14:paraId="7E9AC2C9" w14:textId="77777777" w:rsidR="00AC3AE0" w:rsidRPr="00AC6AED" w:rsidRDefault="00AC3AE0" w:rsidP="00624AE3"/>
        </w:tc>
      </w:tr>
      <w:tr w:rsidR="00AC3AE0" w:rsidRPr="00AC6AED" w14:paraId="0D6B2710" w14:textId="77777777" w:rsidTr="00624AE3">
        <w:tc>
          <w:tcPr>
            <w:tcW w:w="3005" w:type="dxa"/>
          </w:tcPr>
          <w:p w14:paraId="45EAFEE7" w14:textId="77777777" w:rsidR="00AC3AE0" w:rsidRPr="00AC6AED" w:rsidRDefault="00AC3AE0" w:rsidP="00624AE3">
            <w:r w:rsidRPr="00AC6AED">
              <w:t>Other (please specify)</w:t>
            </w:r>
          </w:p>
        </w:tc>
        <w:tc>
          <w:tcPr>
            <w:tcW w:w="3005" w:type="dxa"/>
          </w:tcPr>
          <w:p w14:paraId="6341CADE" w14:textId="77777777" w:rsidR="00AC3AE0" w:rsidRPr="00AC6AED" w:rsidRDefault="00AC3AE0" w:rsidP="00624AE3"/>
        </w:tc>
        <w:tc>
          <w:tcPr>
            <w:tcW w:w="3006" w:type="dxa"/>
          </w:tcPr>
          <w:p w14:paraId="6E109684" w14:textId="77777777" w:rsidR="00AC3AE0" w:rsidRPr="00AC6AED" w:rsidRDefault="00AC3AE0" w:rsidP="00624AE3"/>
        </w:tc>
      </w:tr>
    </w:tbl>
    <w:p w14:paraId="62C653DF" w14:textId="77777777" w:rsidR="00AC3AE0" w:rsidRPr="00AC6AED" w:rsidRDefault="00AC3AE0" w:rsidP="00AC3AE0"/>
    <w:p w14:paraId="6D8C81A7" w14:textId="77777777" w:rsidR="00AC3AE0" w:rsidRPr="00AC6AED" w:rsidRDefault="00AC3AE0" w:rsidP="00AC3AE0">
      <w:r w:rsidRPr="00AC6AED">
        <w:rPr>
          <w:noProof/>
        </w:rPr>
        <mc:AlternateContent>
          <mc:Choice Requires="wps">
            <w:drawing>
              <wp:anchor distT="0" distB="0" distL="114300" distR="114300" simplePos="0" relativeHeight="251732992" behindDoc="0" locked="0" layoutInCell="1" allowOverlap="1" wp14:anchorId="276B2223" wp14:editId="54096A50">
                <wp:simplePos x="0" y="0"/>
                <wp:positionH relativeFrom="margin">
                  <wp:posOffset>57150</wp:posOffset>
                </wp:positionH>
                <wp:positionV relativeFrom="paragraph">
                  <wp:posOffset>10160</wp:posOffset>
                </wp:positionV>
                <wp:extent cx="5705475" cy="695325"/>
                <wp:effectExtent l="0" t="0" r="28575" b="28575"/>
                <wp:wrapNone/>
                <wp:docPr id="35" name="Rectangle 35"/>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7EEE1EA" w14:textId="77777777" w:rsidR="00AC3AE0" w:rsidRPr="006A66C6" w:rsidRDefault="00AC3AE0" w:rsidP="00AC3AE0">
                            <w:r w:rsidRPr="006A66C6">
                              <w:rPr>
                                <w:color w:val="000000" w:themeColor="text1"/>
                              </w:rPr>
                              <w:t xml:space="preserve">If other please </w:t>
                            </w:r>
                            <w:r>
                              <w:rPr>
                                <w:color w:val="000000" w:themeColor="text1"/>
                              </w:rPr>
                              <w:t>specify</w:t>
                            </w:r>
                          </w:p>
                          <w:p w14:paraId="3250759A" w14:textId="77777777" w:rsidR="00753A69" w:rsidRDefault="00753A6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76B2223" id="Rectangle 35" o:spid="_x0000_s1038" style="position:absolute;margin-left:4.5pt;margin-top:.8pt;width:449.25pt;height:54.75pt;z-index:25173299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" filled="f" strokecolor="#0a2f40 [1604]" strokeweight="1pt">
                <v:textbox>
                  <w:txbxContent>
                    <w:p w14:paraId="17EEE1EA" w14:textId="77777777" w:rsidR="00AC3AE0" w:rsidRPr="006A66C6" w:rsidRDefault="00AC3AE0" w:rsidP="00AC3AE0">
                      <w:r w:rsidRPr="006A66C6">
                        <w:rPr>
                          <w:color w:val="000000" w:themeColor="text1"/>
                        </w:rPr>
                        <w:t xml:space="preserve">If other please </w:t>
                      </w:r>
                      <w:r>
                        <w:rPr>
                          <w:color w:val="000000" w:themeColor="text1"/>
                        </w:rPr>
                        <w:t>specify</w:t>
                      </w:r>
                    </w:p>
                    <w:p w14:paraId="3250759A" w14:textId="77777777" w:rsidR="00753A69" w:rsidRDefault="00753A69"/>
                  </w:txbxContent>
                </v:textbox>
                <w10:wrap anchorx="margin"/>
              </v:rect>
            </w:pict>
          </mc:Fallback>
        </mc:AlternateContent>
      </w:r>
    </w:p>
    <w:p w14:paraId="096E94FB" w14:textId="77777777" w:rsidR="00753A69" w:rsidRDefault="00753A69" w:rsidP="00AC3AE0"/>
    <w:p w14:paraId="6C4F1E76" w14:textId="77777777" w:rsidR="00753A69" w:rsidRDefault="00753A69" w:rsidP="00AC3AE0"/>
    <w:p w14:paraId="5EB84BF1" w14:textId="72561ACD" w:rsidR="00AC3AE0" w:rsidRPr="00AC6AED" w:rsidRDefault="00AC3AE0" w:rsidP="00AC3AE0">
      <w:r w:rsidRPr="00AC6AED">
        <w:t>D16. Is your baby fed (either by breast or bottle) on a regular schedule (e.g. every 4 hours)?</w:t>
      </w:r>
    </w:p>
    <w:p w14:paraId="5F4643CD" w14:textId="77777777" w:rsidR="00AC3AE0" w:rsidRPr="00AC6AED" w:rsidRDefault="00AC3AE0" w:rsidP="00AC3AE0">
      <w:r w:rsidRPr="00AC6AED">
        <w:t>(cross one only)</w:t>
      </w:r>
    </w:p>
    <w:p w14:paraId="25A3F4DA" w14:textId="77777777" w:rsidR="00AC3AE0" w:rsidRPr="00AC6AED" w:rsidRDefault="009E73D0" w:rsidP="00AC3AE0">
      <w:sdt>
        <w:sdtPr>
          <w:id w:val="161802570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1DF51FD2" w14:textId="77777777" w:rsidR="00AC3AE0" w:rsidRPr="00AC6AED" w:rsidRDefault="009E73D0" w:rsidP="00AC3AE0">
      <w:sdt>
        <w:sdtPr>
          <w:id w:val="65950704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I try to</w:t>
      </w:r>
    </w:p>
    <w:p w14:paraId="5FD27FD9" w14:textId="77777777" w:rsidR="00AC3AE0" w:rsidRPr="00AC6AED" w:rsidRDefault="009E73D0" w:rsidP="00AC3AE0">
      <w:sdt>
        <w:sdtPr>
          <w:id w:val="105958543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 fed on demand</w:t>
      </w:r>
    </w:p>
    <w:p w14:paraId="297F8964" w14:textId="77777777" w:rsidR="00AC3AE0" w:rsidRPr="00AC6AED" w:rsidRDefault="00AC3AE0" w:rsidP="00AC3AE0"/>
    <w:p w14:paraId="1CC687D7" w14:textId="77777777" w:rsidR="00AC3AE0" w:rsidRPr="00AC6AED" w:rsidRDefault="00AC3AE0" w:rsidP="00AC3AE0">
      <w:r w:rsidRPr="00AC6AED">
        <w:t>D17.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rsidRPr="00AC6AED" w14:paraId="52D0E6C6" w14:textId="77777777" w:rsidTr="00624AE3">
        <w:tc>
          <w:tcPr>
            <w:tcW w:w="2830" w:type="dxa"/>
          </w:tcPr>
          <w:p w14:paraId="0755F3AA" w14:textId="77777777" w:rsidR="00AC3AE0" w:rsidRPr="00AC6AED" w:rsidRDefault="00AC3AE0" w:rsidP="00624AE3"/>
        </w:tc>
        <w:tc>
          <w:tcPr>
            <w:tcW w:w="1134" w:type="dxa"/>
          </w:tcPr>
          <w:p w14:paraId="077168D9" w14:textId="77777777" w:rsidR="00AC3AE0" w:rsidRPr="00AC6AED" w:rsidRDefault="00AC3AE0" w:rsidP="00624AE3">
            <w:pPr>
              <w:rPr>
                <w:b/>
              </w:rPr>
            </w:pPr>
            <w:r w:rsidRPr="00AC6AED">
              <w:rPr>
                <w:b/>
              </w:rPr>
              <w:t>Always</w:t>
            </w:r>
          </w:p>
        </w:tc>
        <w:tc>
          <w:tcPr>
            <w:tcW w:w="993" w:type="dxa"/>
          </w:tcPr>
          <w:p w14:paraId="24D00721" w14:textId="77777777" w:rsidR="00AC3AE0" w:rsidRPr="00AC6AED" w:rsidRDefault="00AC3AE0" w:rsidP="00624AE3">
            <w:pPr>
              <w:rPr>
                <w:b/>
              </w:rPr>
            </w:pPr>
            <w:r w:rsidRPr="00AC6AED">
              <w:rPr>
                <w:b/>
              </w:rPr>
              <w:t>Sometimes</w:t>
            </w:r>
          </w:p>
        </w:tc>
        <w:tc>
          <w:tcPr>
            <w:tcW w:w="1559" w:type="dxa"/>
          </w:tcPr>
          <w:p w14:paraId="5BAE3C9A" w14:textId="77777777" w:rsidR="00AC3AE0" w:rsidRPr="00AC6AED" w:rsidRDefault="00AC3AE0" w:rsidP="00624AE3">
            <w:pPr>
              <w:rPr>
                <w:b/>
              </w:rPr>
            </w:pPr>
            <w:r w:rsidRPr="00AC6AED">
              <w:rPr>
                <w:b/>
              </w:rPr>
              <w:t>Only once or twice</w:t>
            </w:r>
          </w:p>
        </w:tc>
        <w:tc>
          <w:tcPr>
            <w:tcW w:w="1417" w:type="dxa"/>
          </w:tcPr>
          <w:p w14:paraId="4657C1F4" w14:textId="77777777" w:rsidR="00AC3AE0" w:rsidRPr="00AC6AED" w:rsidRDefault="00AC3AE0" w:rsidP="00624AE3">
            <w:pPr>
              <w:rPr>
                <w:b/>
              </w:rPr>
            </w:pPr>
            <w:r w:rsidRPr="00AC6AED">
              <w:rPr>
                <w:b/>
              </w:rPr>
              <w:t>Not at all</w:t>
            </w:r>
          </w:p>
        </w:tc>
        <w:tc>
          <w:tcPr>
            <w:tcW w:w="1083" w:type="dxa"/>
          </w:tcPr>
          <w:p w14:paraId="2FB87799" w14:textId="77777777" w:rsidR="00AC3AE0" w:rsidRPr="00AC6AED" w:rsidRDefault="00AC3AE0" w:rsidP="00624AE3">
            <w:pPr>
              <w:rPr>
                <w:b/>
              </w:rPr>
            </w:pPr>
            <w:r w:rsidRPr="00AC6AED">
              <w:rPr>
                <w:b/>
              </w:rPr>
              <w:t>Don’t know</w:t>
            </w:r>
          </w:p>
        </w:tc>
      </w:tr>
      <w:tr w:rsidR="00AC3AE0" w:rsidRPr="00AC6AED" w14:paraId="753C73A3" w14:textId="77777777" w:rsidTr="00624AE3">
        <w:tc>
          <w:tcPr>
            <w:tcW w:w="2830" w:type="dxa"/>
          </w:tcPr>
          <w:p w14:paraId="33320AA1" w14:textId="77777777" w:rsidR="00AC3AE0" w:rsidRPr="00AC6AED" w:rsidRDefault="00AC3AE0" w:rsidP="00624AE3">
            <w:r w:rsidRPr="00AC6AED">
              <w:t>Weak sucking</w:t>
            </w:r>
          </w:p>
        </w:tc>
        <w:tc>
          <w:tcPr>
            <w:tcW w:w="1134" w:type="dxa"/>
          </w:tcPr>
          <w:p w14:paraId="21CE8E05" w14:textId="77777777" w:rsidR="00AC3AE0" w:rsidRPr="00AC6AED" w:rsidRDefault="00AC3AE0" w:rsidP="00624AE3"/>
        </w:tc>
        <w:tc>
          <w:tcPr>
            <w:tcW w:w="993" w:type="dxa"/>
          </w:tcPr>
          <w:p w14:paraId="0C2B0CE4" w14:textId="77777777" w:rsidR="00AC3AE0" w:rsidRPr="00AC6AED" w:rsidRDefault="00AC3AE0" w:rsidP="00624AE3"/>
        </w:tc>
        <w:tc>
          <w:tcPr>
            <w:tcW w:w="1559" w:type="dxa"/>
          </w:tcPr>
          <w:p w14:paraId="6A9A4DB5" w14:textId="77777777" w:rsidR="00AC3AE0" w:rsidRPr="00AC6AED" w:rsidRDefault="00AC3AE0" w:rsidP="00624AE3"/>
        </w:tc>
        <w:tc>
          <w:tcPr>
            <w:tcW w:w="1417" w:type="dxa"/>
          </w:tcPr>
          <w:p w14:paraId="3CA41283" w14:textId="77777777" w:rsidR="00AC3AE0" w:rsidRPr="00AC6AED" w:rsidRDefault="00AC3AE0" w:rsidP="00624AE3"/>
        </w:tc>
        <w:tc>
          <w:tcPr>
            <w:tcW w:w="1083" w:type="dxa"/>
          </w:tcPr>
          <w:p w14:paraId="7D670BCB" w14:textId="77777777" w:rsidR="00AC3AE0" w:rsidRPr="00AC6AED" w:rsidRDefault="00AC3AE0" w:rsidP="00624AE3"/>
        </w:tc>
      </w:tr>
      <w:tr w:rsidR="00AC3AE0" w:rsidRPr="00AC6AED" w14:paraId="4E93EEE3" w14:textId="77777777" w:rsidTr="00624AE3">
        <w:tc>
          <w:tcPr>
            <w:tcW w:w="2830" w:type="dxa"/>
          </w:tcPr>
          <w:p w14:paraId="2B2D2F06" w14:textId="77777777" w:rsidR="00AC3AE0" w:rsidRPr="00AC6AED" w:rsidRDefault="00AC3AE0" w:rsidP="00624AE3">
            <w:r w:rsidRPr="00AC6AED">
              <w:t>Choking</w:t>
            </w:r>
          </w:p>
        </w:tc>
        <w:tc>
          <w:tcPr>
            <w:tcW w:w="1134" w:type="dxa"/>
          </w:tcPr>
          <w:p w14:paraId="7F71C7ED" w14:textId="77777777" w:rsidR="00AC3AE0" w:rsidRPr="00AC6AED" w:rsidRDefault="00AC3AE0" w:rsidP="00624AE3"/>
        </w:tc>
        <w:tc>
          <w:tcPr>
            <w:tcW w:w="993" w:type="dxa"/>
          </w:tcPr>
          <w:p w14:paraId="4B0FCBA1" w14:textId="77777777" w:rsidR="00AC3AE0" w:rsidRPr="00AC6AED" w:rsidRDefault="00AC3AE0" w:rsidP="00624AE3"/>
        </w:tc>
        <w:tc>
          <w:tcPr>
            <w:tcW w:w="1559" w:type="dxa"/>
          </w:tcPr>
          <w:p w14:paraId="3803B522" w14:textId="77777777" w:rsidR="00AC3AE0" w:rsidRPr="00AC6AED" w:rsidRDefault="00AC3AE0" w:rsidP="00624AE3"/>
        </w:tc>
        <w:tc>
          <w:tcPr>
            <w:tcW w:w="1417" w:type="dxa"/>
          </w:tcPr>
          <w:p w14:paraId="0148A46F" w14:textId="77777777" w:rsidR="00AC3AE0" w:rsidRPr="00AC6AED" w:rsidRDefault="00AC3AE0" w:rsidP="00624AE3"/>
        </w:tc>
        <w:tc>
          <w:tcPr>
            <w:tcW w:w="1083" w:type="dxa"/>
          </w:tcPr>
          <w:p w14:paraId="5AD8E9F3" w14:textId="77777777" w:rsidR="00AC3AE0" w:rsidRPr="00AC6AED" w:rsidRDefault="00AC3AE0" w:rsidP="00624AE3"/>
        </w:tc>
      </w:tr>
      <w:tr w:rsidR="00AC3AE0" w:rsidRPr="00AC6AED" w14:paraId="77B909FB" w14:textId="77777777" w:rsidTr="00624AE3">
        <w:tc>
          <w:tcPr>
            <w:tcW w:w="2830" w:type="dxa"/>
          </w:tcPr>
          <w:p w14:paraId="1C405714" w14:textId="77777777" w:rsidR="00AC3AE0" w:rsidRPr="00AC6AED" w:rsidRDefault="00AC3AE0" w:rsidP="00624AE3">
            <w:r w:rsidRPr="00AC6AED">
              <w:t>Dribbling</w:t>
            </w:r>
          </w:p>
        </w:tc>
        <w:tc>
          <w:tcPr>
            <w:tcW w:w="1134" w:type="dxa"/>
          </w:tcPr>
          <w:p w14:paraId="6B596138" w14:textId="77777777" w:rsidR="00AC3AE0" w:rsidRPr="00AC6AED" w:rsidRDefault="00AC3AE0" w:rsidP="00624AE3"/>
        </w:tc>
        <w:tc>
          <w:tcPr>
            <w:tcW w:w="993" w:type="dxa"/>
          </w:tcPr>
          <w:p w14:paraId="5EF3A212" w14:textId="77777777" w:rsidR="00AC3AE0" w:rsidRPr="00AC6AED" w:rsidRDefault="00AC3AE0" w:rsidP="00624AE3"/>
        </w:tc>
        <w:tc>
          <w:tcPr>
            <w:tcW w:w="1559" w:type="dxa"/>
          </w:tcPr>
          <w:p w14:paraId="439D68C7" w14:textId="77777777" w:rsidR="00AC3AE0" w:rsidRPr="00AC6AED" w:rsidRDefault="00AC3AE0" w:rsidP="00624AE3"/>
        </w:tc>
        <w:tc>
          <w:tcPr>
            <w:tcW w:w="1417" w:type="dxa"/>
          </w:tcPr>
          <w:p w14:paraId="08C964C6" w14:textId="77777777" w:rsidR="00AC3AE0" w:rsidRPr="00AC6AED" w:rsidRDefault="00AC3AE0" w:rsidP="00624AE3"/>
        </w:tc>
        <w:tc>
          <w:tcPr>
            <w:tcW w:w="1083" w:type="dxa"/>
          </w:tcPr>
          <w:p w14:paraId="312BC889" w14:textId="77777777" w:rsidR="00AC3AE0" w:rsidRPr="00AC6AED" w:rsidRDefault="00AC3AE0" w:rsidP="00624AE3"/>
        </w:tc>
      </w:tr>
      <w:tr w:rsidR="00AC3AE0" w:rsidRPr="00AC6AED" w14:paraId="4FC9D5BA" w14:textId="77777777" w:rsidTr="00624AE3">
        <w:tc>
          <w:tcPr>
            <w:tcW w:w="2830" w:type="dxa"/>
          </w:tcPr>
          <w:p w14:paraId="10C0D6B3" w14:textId="77777777" w:rsidR="00AC3AE0" w:rsidRPr="00AC6AED" w:rsidRDefault="00AC3AE0" w:rsidP="00624AE3">
            <w:r w:rsidRPr="00AC6AED">
              <w:t>Drinking too fast</w:t>
            </w:r>
          </w:p>
        </w:tc>
        <w:tc>
          <w:tcPr>
            <w:tcW w:w="1134" w:type="dxa"/>
          </w:tcPr>
          <w:p w14:paraId="50F955E3" w14:textId="77777777" w:rsidR="00AC3AE0" w:rsidRPr="00AC6AED" w:rsidRDefault="00AC3AE0" w:rsidP="00624AE3"/>
        </w:tc>
        <w:tc>
          <w:tcPr>
            <w:tcW w:w="993" w:type="dxa"/>
          </w:tcPr>
          <w:p w14:paraId="0860BC89" w14:textId="77777777" w:rsidR="00AC3AE0" w:rsidRPr="00AC6AED" w:rsidRDefault="00AC3AE0" w:rsidP="00624AE3"/>
        </w:tc>
        <w:tc>
          <w:tcPr>
            <w:tcW w:w="1559" w:type="dxa"/>
          </w:tcPr>
          <w:p w14:paraId="022D89CC" w14:textId="77777777" w:rsidR="00AC3AE0" w:rsidRPr="00AC6AED" w:rsidRDefault="00AC3AE0" w:rsidP="00624AE3"/>
        </w:tc>
        <w:tc>
          <w:tcPr>
            <w:tcW w:w="1417" w:type="dxa"/>
          </w:tcPr>
          <w:p w14:paraId="280C092A" w14:textId="77777777" w:rsidR="00AC3AE0" w:rsidRPr="00AC6AED" w:rsidRDefault="00AC3AE0" w:rsidP="00624AE3"/>
        </w:tc>
        <w:tc>
          <w:tcPr>
            <w:tcW w:w="1083" w:type="dxa"/>
          </w:tcPr>
          <w:p w14:paraId="70C8509F" w14:textId="77777777" w:rsidR="00AC3AE0" w:rsidRPr="00AC6AED" w:rsidRDefault="00AC3AE0" w:rsidP="00624AE3"/>
        </w:tc>
      </w:tr>
      <w:tr w:rsidR="00AC3AE0" w:rsidRPr="00AC6AED" w14:paraId="02CB8270" w14:textId="77777777" w:rsidTr="00624AE3">
        <w:tc>
          <w:tcPr>
            <w:tcW w:w="2830" w:type="dxa"/>
          </w:tcPr>
          <w:p w14:paraId="0D19250D" w14:textId="77777777" w:rsidR="00AC3AE0" w:rsidRPr="00AC6AED" w:rsidRDefault="00AC3AE0" w:rsidP="00624AE3">
            <w:r w:rsidRPr="00AC6AED">
              <w:t>Becoming very tired or exhausted with feeding</w:t>
            </w:r>
          </w:p>
        </w:tc>
        <w:tc>
          <w:tcPr>
            <w:tcW w:w="1134" w:type="dxa"/>
          </w:tcPr>
          <w:p w14:paraId="18AF2D74" w14:textId="77777777" w:rsidR="00AC3AE0" w:rsidRPr="00AC6AED" w:rsidRDefault="00AC3AE0" w:rsidP="00624AE3"/>
        </w:tc>
        <w:tc>
          <w:tcPr>
            <w:tcW w:w="993" w:type="dxa"/>
          </w:tcPr>
          <w:p w14:paraId="136F8ACB" w14:textId="77777777" w:rsidR="00AC3AE0" w:rsidRPr="00AC6AED" w:rsidRDefault="00AC3AE0" w:rsidP="00624AE3"/>
        </w:tc>
        <w:tc>
          <w:tcPr>
            <w:tcW w:w="1559" w:type="dxa"/>
          </w:tcPr>
          <w:p w14:paraId="392C4472" w14:textId="77777777" w:rsidR="00AC3AE0" w:rsidRPr="00AC6AED" w:rsidRDefault="00AC3AE0" w:rsidP="00624AE3"/>
        </w:tc>
        <w:tc>
          <w:tcPr>
            <w:tcW w:w="1417" w:type="dxa"/>
          </w:tcPr>
          <w:p w14:paraId="724A93D1" w14:textId="77777777" w:rsidR="00AC3AE0" w:rsidRPr="00AC6AED" w:rsidRDefault="00AC3AE0" w:rsidP="00624AE3"/>
        </w:tc>
        <w:tc>
          <w:tcPr>
            <w:tcW w:w="1083" w:type="dxa"/>
          </w:tcPr>
          <w:p w14:paraId="3215A0ED" w14:textId="77777777" w:rsidR="00AC3AE0" w:rsidRPr="00AC6AED" w:rsidRDefault="00AC3AE0" w:rsidP="00624AE3"/>
        </w:tc>
      </w:tr>
      <w:tr w:rsidR="00AC3AE0" w:rsidRPr="00AC6AED" w14:paraId="530D5FC3" w14:textId="77777777" w:rsidTr="00624AE3">
        <w:tc>
          <w:tcPr>
            <w:tcW w:w="2830" w:type="dxa"/>
          </w:tcPr>
          <w:p w14:paraId="5457AA19" w14:textId="77777777" w:rsidR="00AC3AE0" w:rsidRPr="00AC6AED" w:rsidRDefault="00AC3AE0" w:rsidP="00624AE3">
            <w:r w:rsidRPr="00AC6AED">
              <w:lastRenderedPageBreak/>
              <w:t>Slow feeding</w:t>
            </w:r>
          </w:p>
        </w:tc>
        <w:tc>
          <w:tcPr>
            <w:tcW w:w="1134" w:type="dxa"/>
          </w:tcPr>
          <w:p w14:paraId="42256FC1" w14:textId="77777777" w:rsidR="00AC3AE0" w:rsidRPr="00AC6AED" w:rsidRDefault="00AC3AE0" w:rsidP="00624AE3"/>
        </w:tc>
        <w:tc>
          <w:tcPr>
            <w:tcW w:w="993" w:type="dxa"/>
          </w:tcPr>
          <w:p w14:paraId="313D1475" w14:textId="77777777" w:rsidR="00AC3AE0" w:rsidRPr="00AC6AED" w:rsidRDefault="00AC3AE0" w:rsidP="00624AE3"/>
        </w:tc>
        <w:tc>
          <w:tcPr>
            <w:tcW w:w="1559" w:type="dxa"/>
          </w:tcPr>
          <w:p w14:paraId="0F46A213" w14:textId="77777777" w:rsidR="00AC3AE0" w:rsidRPr="00AC6AED" w:rsidRDefault="00AC3AE0" w:rsidP="00624AE3"/>
        </w:tc>
        <w:tc>
          <w:tcPr>
            <w:tcW w:w="1417" w:type="dxa"/>
          </w:tcPr>
          <w:p w14:paraId="23C47704" w14:textId="77777777" w:rsidR="00AC3AE0" w:rsidRPr="00AC6AED" w:rsidRDefault="00AC3AE0" w:rsidP="00624AE3"/>
        </w:tc>
        <w:tc>
          <w:tcPr>
            <w:tcW w:w="1083" w:type="dxa"/>
          </w:tcPr>
          <w:p w14:paraId="43168C33" w14:textId="77777777" w:rsidR="00AC3AE0" w:rsidRPr="00AC6AED" w:rsidRDefault="00AC3AE0" w:rsidP="00624AE3"/>
        </w:tc>
      </w:tr>
      <w:tr w:rsidR="00AC3AE0" w:rsidRPr="00AC6AED" w14:paraId="2259FB53" w14:textId="77777777" w:rsidTr="00624AE3">
        <w:tc>
          <w:tcPr>
            <w:tcW w:w="2830" w:type="dxa"/>
          </w:tcPr>
          <w:p w14:paraId="431F9082" w14:textId="77777777" w:rsidR="00AC3AE0" w:rsidRPr="00AC6AED" w:rsidRDefault="00AC3AE0" w:rsidP="00624AE3">
            <w:r w:rsidRPr="00AC6AED">
              <w:t>Taking only small quantities at each feed</w:t>
            </w:r>
          </w:p>
        </w:tc>
        <w:tc>
          <w:tcPr>
            <w:tcW w:w="1134" w:type="dxa"/>
          </w:tcPr>
          <w:p w14:paraId="2CF7AECF" w14:textId="77777777" w:rsidR="00AC3AE0" w:rsidRPr="00AC6AED" w:rsidRDefault="00AC3AE0" w:rsidP="00624AE3"/>
        </w:tc>
        <w:tc>
          <w:tcPr>
            <w:tcW w:w="993" w:type="dxa"/>
          </w:tcPr>
          <w:p w14:paraId="34F9FE09" w14:textId="77777777" w:rsidR="00AC3AE0" w:rsidRPr="00AC6AED" w:rsidRDefault="00AC3AE0" w:rsidP="00624AE3"/>
        </w:tc>
        <w:tc>
          <w:tcPr>
            <w:tcW w:w="1559" w:type="dxa"/>
          </w:tcPr>
          <w:p w14:paraId="75937A01" w14:textId="77777777" w:rsidR="00AC3AE0" w:rsidRPr="00AC6AED" w:rsidRDefault="00AC3AE0" w:rsidP="00624AE3"/>
        </w:tc>
        <w:tc>
          <w:tcPr>
            <w:tcW w:w="1417" w:type="dxa"/>
          </w:tcPr>
          <w:p w14:paraId="35BC774B" w14:textId="77777777" w:rsidR="00AC3AE0" w:rsidRPr="00AC6AED" w:rsidRDefault="00AC3AE0" w:rsidP="00624AE3"/>
        </w:tc>
        <w:tc>
          <w:tcPr>
            <w:tcW w:w="1083" w:type="dxa"/>
          </w:tcPr>
          <w:p w14:paraId="1A3946B3" w14:textId="77777777" w:rsidR="00AC3AE0" w:rsidRPr="00AC6AED" w:rsidRDefault="00AC3AE0" w:rsidP="00624AE3"/>
        </w:tc>
      </w:tr>
      <w:tr w:rsidR="00AC3AE0" w:rsidRPr="00AC6AED" w14:paraId="05D782FF" w14:textId="77777777" w:rsidTr="00624AE3">
        <w:tc>
          <w:tcPr>
            <w:tcW w:w="2830" w:type="dxa"/>
          </w:tcPr>
          <w:p w14:paraId="710B5EC4" w14:textId="77777777" w:rsidR="00AC3AE0" w:rsidRPr="00AC6AED" w:rsidRDefault="00AC3AE0" w:rsidP="00624AE3">
            <w:r w:rsidRPr="00AC6AED">
              <w:t>Hungry or never satisfied</w:t>
            </w:r>
          </w:p>
        </w:tc>
        <w:tc>
          <w:tcPr>
            <w:tcW w:w="1134" w:type="dxa"/>
          </w:tcPr>
          <w:p w14:paraId="5C3F6735" w14:textId="77777777" w:rsidR="00AC3AE0" w:rsidRPr="00AC6AED" w:rsidRDefault="00AC3AE0" w:rsidP="00624AE3"/>
        </w:tc>
        <w:tc>
          <w:tcPr>
            <w:tcW w:w="993" w:type="dxa"/>
          </w:tcPr>
          <w:p w14:paraId="07674C93" w14:textId="77777777" w:rsidR="00AC3AE0" w:rsidRPr="00AC6AED" w:rsidRDefault="00AC3AE0" w:rsidP="00624AE3"/>
        </w:tc>
        <w:tc>
          <w:tcPr>
            <w:tcW w:w="1559" w:type="dxa"/>
          </w:tcPr>
          <w:p w14:paraId="20F16198" w14:textId="77777777" w:rsidR="00AC3AE0" w:rsidRPr="00AC6AED" w:rsidRDefault="00AC3AE0" w:rsidP="00624AE3"/>
        </w:tc>
        <w:tc>
          <w:tcPr>
            <w:tcW w:w="1417" w:type="dxa"/>
          </w:tcPr>
          <w:p w14:paraId="6739D4EA" w14:textId="77777777" w:rsidR="00AC3AE0" w:rsidRPr="00AC6AED" w:rsidRDefault="00AC3AE0" w:rsidP="00624AE3"/>
        </w:tc>
        <w:tc>
          <w:tcPr>
            <w:tcW w:w="1083" w:type="dxa"/>
          </w:tcPr>
          <w:p w14:paraId="30AA06E6" w14:textId="77777777" w:rsidR="00AC3AE0" w:rsidRPr="00AC6AED" w:rsidRDefault="00AC3AE0" w:rsidP="00624AE3"/>
        </w:tc>
      </w:tr>
      <w:tr w:rsidR="00AC3AE0" w:rsidRPr="00AC6AED" w14:paraId="4763F7BE" w14:textId="77777777" w:rsidTr="00624AE3">
        <w:tc>
          <w:tcPr>
            <w:tcW w:w="2830" w:type="dxa"/>
          </w:tcPr>
          <w:p w14:paraId="37C91128" w14:textId="77777777" w:rsidR="00AC3AE0" w:rsidRPr="00AC6AED" w:rsidRDefault="00AC3AE0" w:rsidP="00624AE3">
            <w:r w:rsidRPr="00AC6AED">
              <w:t>Refusing to take a feed</w:t>
            </w:r>
          </w:p>
        </w:tc>
        <w:tc>
          <w:tcPr>
            <w:tcW w:w="1134" w:type="dxa"/>
          </w:tcPr>
          <w:p w14:paraId="37A3FEED" w14:textId="77777777" w:rsidR="00AC3AE0" w:rsidRPr="00AC6AED" w:rsidRDefault="00AC3AE0" w:rsidP="00624AE3"/>
        </w:tc>
        <w:tc>
          <w:tcPr>
            <w:tcW w:w="993" w:type="dxa"/>
          </w:tcPr>
          <w:p w14:paraId="2977AA4F" w14:textId="77777777" w:rsidR="00AC3AE0" w:rsidRPr="00AC6AED" w:rsidRDefault="00AC3AE0" w:rsidP="00624AE3"/>
        </w:tc>
        <w:tc>
          <w:tcPr>
            <w:tcW w:w="1559" w:type="dxa"/>
          </w:tcPr>
          <w:p w14:paraId="6ECD54DD" w14:textId="77777777" w:rsidR="00AC3AE0" w:rsidRPr="00AC6AED" w:rsidRDefault="00AC3AE0" w:rsidP="00624AE3"/>
        </w:tc>
        <w:tc>
          <w:tcPr>
            <w:tcW w:w="1417" w:type="dxa"/>
          </w:tcPr>
          <w:p w14:paraId="563D9D04" w14:textId="77777777" w:rsidR="00AC3AE0" w:rsidRPr="00AC6AED" w:rsidRDefault="00AC3AE0" w:rsidP="00624AE3"/>
        </w:tc>
        <w:tc>
          <w:tcPr>
            <w:tcW w:w="1083" w:type="dxa"/>
          </w:tcPr>
          <w:p w14:paraId="14BD90AD" w14:textId="77777777" w:rsidR="00AC3AE0" w:rsidRPr="00AC6AED" w:rsidRDefault="00AC3AE0" w:rsidP="00624AE3"/>
        </w:tc>
      </w:tr>
      <w:tr w:rsidR="00AC3AE0" w:rsidRPr="00AC6AED" w14:paraId="07DC609B" w14:textId="77777777" w:rsidTr="00624AE3">
        <w:tc>
          <w:tcPr>
            <w:tcW w:w="2830" w:type="dxa"/>
          </w:tcPr>
          <w:p w14:paraId="61240505" w14:textId="77777777" w:rsidR="00AC3AE0" w:rsidRPr="00AC6AED" w:rsidRDefault="00AC3AE0" w:rsidP="00624AE3">
            <w:r w:rsidRPr="00AC6AED">
              <w:t>Has a lot of wind</w:t>
            </w:r>
          </w:p>
        </w:tc>
        <w:tc>
          <w:tcPr>
            <w:tcW w:w="1134" w:type="dxa"/>
          </w:tcPr>
          <w:p w14:paraId="3DE17838" w14:textId="77777777" w:rsidR="00AC3AE0" w:rsidRPr="00AC6AED" w:rsidRDefault="00AC3AE0" w:rsidP="00624AE3"/>
        </w:tc>
        <w:tc>
          <w:tcPr>
            <w:tcW w:w="993" w:type="dxa"/>
          </w:tcPr>
          <w:p w14:paraId="0DCDC94C" w14:textId="77777777" w:rsidR="00AC3AE0" w:rsidRPr="00AC6AED" w:rsidRDefault="00AC3AE0" w:rsidP="00624AE3"/>
        </w:tc>
        <w:tc>
          <w:tcPr>
            <w:tcW w:w="1559" w:type="dxa"/>
          </w:tcPr>
          <w:p w14:paraId="2AB030FE" w14:textId="77777777" w:rsidR="00AC3AE0" w:rsidRPr="00AC6AED" w:rsidRDefault="00AC3AE0" w:rsidP="00624AE3"/>
        </w:tc>
        <w:tc>
          <w:tcPr>
            <w:tcW w:w="1417" w:type="dxa"/>
          </w:tcPr>
          <w:p w14:paraId="44544595" w14:textId="77777777" w:rsidR="00AC3AE0" w:rsidRPr="00AC6AED" w:rsidRDefault="00AC3AE0" w:rsidP="00624AE3"/>
        </w:tc>
        <w:tc>
          <w:tcPr>
            <w:tcW w:w="1083" w:type="dxa"/>
          </w:tcPr>
          <w:p w14:paraId="6FFE3FA4" w14:textId="77777777" w:rsidR="00AC3AE0" w:rsidRPr="00AC6AED" w:rsidRDefault="00AC3AE0" w:rsidP="00624AE3"/>
        </w:tc>
      </w:tr>
    </w:tbl>
    <w:p w14:paraId="2C72CEAF" w14:textId="77777777" w:rsidR="00AC3AE0" w:rsidRPr="00AC6AED" w:rsidRDefault="00AC3AE0" w:rsidP="00AC3AE0"/>
    <w:p w14:paraId="4B6FE824" w14:textId="77777777" w:rsidR="00AC3AE0" w:rsidRPr="00AC6AED" w:rsidRDefault="00AC3AE0" w:rsidP="00AC3AE0">
      <w:pPr>
        <w:autoSpaceDE w:val="0"/>
        <w:autoSpaceDN w:val="0"/>
        <w:adjustRightInd w:val="0"/>
        <w:spacing w:after="0" w:line="240" w:lineRule="auto"/>
        <w:rPr>
          <w:rFonts w:cs="Arial"/>
        </w:rPr>
      </w:pPr>
    </w:p>
    <w:p w14:paraId="1F297B61" w14:textId="77777777" w:rsidR="00AC3AE0" w:rsidRPr="00AC6AED" w:rsidRDefault="00AC3AE0" w:rsidP="00AC3AE0">
      <w:pPr>
        <w:autoSpaceDE w:val="0"/>
        <w:autoSpaceDN w:val="0"/>
        <w:adjustRightInd w:val="0"/>
        <w:spacing w:after="0" w:line="240" w:lineRule="auto"/>
        <w:rPr>
          <w:rFonts w:cs="Arial"/>
        </w:rPr>
      </w:pPr>
    </w:p>
    <w:p w14:paraId="156F0AF6"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18. Do you feel your baby is difficult to feed? </w:t>
      </w:r>
    </w:p>
    <w:p w14:paraId="60044739" w14:textId="77777777" w:rsidR="00AC3AE0" w:rsidRPr="00AC6AED" w:rsidRDefault="00AC3AE0" w:rsidP="00AC3AE0">
      <w:r w:rsidRPr="00AC6AED">
        <w:t>(cross one only)</w:t>
      </w:r>
    </w:p>
    <w:p w14:paraId="1F2D36F7" w14:textId="77777777" w:rsidR="00AC3AE0" w:rsidRPr="00AC6AED" w:rsidRDefault="009E73D0" w:rsidP="00AC3AE0">
      <w:pPr>
        <w:autoSpaceDE w:val="0"/>
        <w:autoSpaceDN w:val="0"/>
        <w:adjustRightInd w:val="0"/>
        <w:spacing w:after="0" w:line="240" w:lineRule="auto"/>
        <w:rPr>
          <w:rFonts w:cs="Arial"/>
        </w:rPr>
      </w:pPr>
      <w:sdt>
        <w:sdtPr>
          <w:rPr>
            <w:rFonts w:cs="Arial"/>
          </w:rPr>
          <w:id w:val="121022114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very difficult</w:t>
      </w:r>
    </w:p>
    <w:p w14:paraId="24A272BB" w14:textId="77777777" w:rsidR="00AC3AE0" w:rsidRPr="00AC6AED" w:rsidRDefault="00AC3AE0" w:rsidP="00AC3AE0">
      <w:pPr>
        <w:autoSpaceDE w:val="0"/>
        <w:autoSpaceDN w:val="0"/>
        <w:adjustRightInd w:val="0"/>
        <w:spacing w:after="0" w:line="240" w:lineRule="auto"/>
        <w:rPr>
          <w:rFonts w:cs="Arial"/>
        </w:rPr>
      </w:pPr>
    </w:p>
    <w:p w14:paraId="071830FA" w14:textId="77777777" w:rsidR="00AC3AE0" w:rsidRPr="00AC6AED" w:rsidRDefault="009E73D0" w:rsidP="00AC3AE0">
      <w:pPr>
        <w:autoSpaceDE w:val="0"/>
        <w:autoSpaceDN w:val="0"/>
        <w:adjustRightInd w:val="0"/>
        <w:spacing w:after="0" w:line="240" w:lineRule="auto"/>
        <w:rPr>
          <w:rFonts w:cs="Arial"/>
        </w:rPr>
      </w:pPr>
      <w:sdt>
        <w:sdtPr>
          <w:rPr>
            <w:rFonts w:cs="Arial"/>
          </w:rPr>
          <w:id w:val="205441684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quite difficult</w:t>
      </w:r>
    </w:p>
    <w:p w14:paraId="461B8D69" w14:textId="77777777" w:rsidR="00AC3AE0" w:rsidRPr="00AC6AED" w:rsidRDefault="00AC3AE0" w:rsidP="00AC3AE0">
      <w:pPr>
        <w:autoSpaceDE w:val="0"/>
        <w:autoSpaceDN w:val="0"/>
        <w:adjustRightInd w:val="0"/>
        <w:spacing w:after="0" w:line="240" w:lineRule="auto"/>
        <w:rPr>
          <w:rFonts w:cs="Arial"/>
        </w:rPr>
      </w:pPr>
    </w:p>
    <w:p w14:paraId="2A0CBD87" w14:textId="77777777" w:rsidR="00AC3AE0" w:rsidRPr="00AC6AED" w:rsidRDefault="009E73D0" w:rsidP="00AC3AE0">
      <w:pPr>
        <w:autoSpaceDE w:val="0"/>
        <w:autoSpaceDN w:val="0"/>
        <w:adjustRightInd w:val="0"/>
        <w:spacing w:after="0" w:line="240" w:lineRule="auto"/>
        <w:rPr>
          <w:rFonts w:cs="Arial"/>
        </w:rPr>
      </w:pPr>
      <w:sdt>
        <w:sdtPr>
          <w:rPr>
            <w:rFonts w:cs="Arial"/>
          </w:rPr>
          <w:id w:val="-192818121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not difficult</w:t>
      </w:r>
    </w:p>
    <w:p w14:paraId="45CFA95A" w14:textId="77777777" w:rsidR="00AC3AE0" w:rsidRPr="00AC6AED" w:rsidRDefault="00AC3AE0" w:rsidP="00AC3AE0">
      <w:pPr>
        <w:autoSpaceDE w:val="0"/>
        <w:autoSpaceDN w:val="0"/>
        <w:adjustRightInd w:val="0"/>
        <w:spacing w:after="0" w:line="240" w:lineRule="auto"/>
        <w:rPr>
          <w:rFonts w:cs="Arial"/>
        </w:rPr>
      </w:pPr>
    </w:p>
    <w:p w14:paraId="4AA0BC35" w14:textId="77777777" w:rsidR="00AC3AE0" w:rsidRPr="00AC6AED" w:rsidRDefault="00AC3AE0" w:rsidP="00AC3AE0">
      <w:pPr>
        <w:autoSpaceDE w:val="0"/>
        <w:autoSpaceDN w:val="0"/>
        <w:adjustRightInd w:val="0"/>
        <w:spacing w:after="0" w:line="240" w:lineRule="auto"/>
        <w:rPr>
          <w:rFonts w:cs="Arial"/>
        </w:rPr>
      </w:pPr>
    </w:p>
    <w:p w14:paraId="13612748" w14:textId="77777777" w:rsidR="00AC3AE0" w:rsidRPr="00AC6AED" w:rsidRDefault="00AC3AE0" w:rsidP="00AC3AE0">
      <w:pPr>
        <w:autoSpaceDE w:val="0"/>
        <w:autoSpaceDN w:val="0"/>
        <w:adjustRightInd w:val="0"/>
        <w:spacing w:after="0" w:line="240" w:lineRule="auto"/>
        <w:rPr>
          <w:rFonts w:cs="Arial"/>
        </w:rPr>
      </w:pPr>
      <w:r w:rsidRPr="00AC6AED">
        <w:rPr>
          <w:rFonts w:cs="Arial"/>
        </w:rPr>
        <w:t>D19. Does your baby have a dummy at night?</w:t>
      </w:r>
    </w:p>
    <w:p w14:paraId="112CA976" w14:textId="77777777" w:rsidR="00AC3AE0" w:rsidRPr="00AC6AED" w:rsidRDefault="00AC3AE0" w:rsidP="00AC3AE0">
      <w:r w:rsidRPr="00AC6AED">
        <w:t>(cross one only)</w:t>
      </w:r>
    </w:p>
    <w:p w14:paraId="796DBF19" w14:textId="77777777" w:rsidR="00AC3AE0" w:rsidRPr="00AC6AED" w:rsidRDefault="009E73D0" w:rsidP="00AC3AE0">
      <w:pPr>
        <w:autoSpaceDE w:val="0"/>
        <w:autoSpaceDN w:val="0"/>
        <w:adjustRightInd w:val="0"/>
        <w:spacing w:after="0" w:line="240" w:lineRule="auto"/>
        <w:rPr>
          <w:rFonts w:cs="Arial"/>
        </w:rPr>
      </w:pPr>
      <w:sdt>
        <w:sdtPr>
          <w:rPr>
            <w:rFonts w:cs="Arial"/>
          </w:rPr>
          <w:id w:val="205882246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02491ADF" w14:textId="77777777" w:rsidR="00AC3AE0" w:rsidRPr="00AC6AED" w:rsidRDefault="00AC3AE0" w:rsidP="00AC3AE0">
      <w:pPr>
        <w:autoSpaceDE w:val="0"/>
        <w:autoSpaceDN w:val="0"/>
        <w:adjustRightInd w:val="0"/>
        <w:spacing w:after="0" w:line="240" w:lineRule="auto"/>
        <w:rPr>
          <w:rFonts w:cs="Arial"/>
        </w:rPr>
      </w:pPr>
    </w:p>
    <w:p w14:paraId="499888FF" w14:textId="77777777" w:rsidR="00AC3AE0" w:rsidRPr="00AC6AED" w:rsidRDefault="009E73D0" w:rsidP="00AC3AE0">
      <w:pPr>
        <w:autoSpaceDE w:val="0"/>
        <w:autoSpaceDN w:val="0"/>
        <w:adjustRightInd w:val="0"/>
        <w:spacing w:after="0" w:line="240" w:lineRule="auto"/>
        <w:rPr>
          <w:rFonts w:cs="Arial"/>
        </w:rPr>
      </w:pPr>
      <w:sdt>
        <w:sdtPr>
          <w:rPr>
            <w:rFonts w:cs="Arial"/>
          </w:rPr>
          <w:id w:val="145143924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7BCC6A03" w14:textId="77777777" w:rsidR="00AC3AE0" w:rsidRPr="00AC6AED" w:rsidRDefault="00AC3AE0" w:rsidP="00AC3AE0">
      <w:pPr>
        <w:autoSpaceDE w:val="0"/>
        <w:autoSpaceDN w:val="0"/>
        <w:adjustRightInd w:val="0"/>
        <w:spacing w:after="0" w:line="240" w:lineRule="auto"/>
        <w:rPr>
          <w:rFonts w:cs="Arial"/>
        </w:rPr>
      </w:pPr>
    </w:p>
    <w:p w14:paraId="6C0C01F4" w14:textId="77777777" w:rsidR="00AC3AE0" w:rsidRPr="00AC6AED" w:rsidRDefault="009E73D0" w:rsidP="00AC3AE0">
      <w:pPr>
        <w:autoSpaceDE w:val="0"/>
        <w:autoSpaceDN w:val="0"/>
        <w:adjustRightInd w:val="0"/>
        <w:spacing w:after="0" w:line="240" w:lineRule="auto"/>
        <w:rPr>
          <w:rFonts w:cs="Arial"/>
        </w:rPr>
      </w:pPr>
      <w:sdt>
        <w:sdtPr>
          <w:rPr>
            <w:rFonts w:cs="Arial"/>
          </w:rPr>
          <w:id w:val="553435606"/>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23B3DA10" w14:textId="77777777" w:rsidR="00AC3AE0" w:rsidRPr="00AC6AED" w:rsidRDefault="00AC3AE0" w:rsidP="00AC3AE0">
      <w:pPr>
        <w:autoSpaceDE w:val="0"/>
        <w:autoSpaceDN w:val="0"/>
        <w:adjustRightInd w:val="0"/>
        <w:spacing w:after="0" w:line="240" w:lineRule="auto"/>
        <w:rPr>
          <w:rFonts w:cs="Arial"/>
        </w:rPr>
      </w:pPr>
    </w:p>
    <w:p w14:paraId="45C16B5C" w14:textId="77777777" w:rsidR="00AC3AE0" w:rsidRPr="00AC6AED" w:rsidRDefault="009E73D0" w:rsidP="00AC3AE0">
      <w:pPr>
        <w:autoSpaceDE w:val="0"/>
        <w:autoSpaceDN w:val="0"/>
        <w:adjustRightInd w:val="0"/>
        <w:spacing w:after="0" w:line="240" w:lineRule="auto"/>
        <w:rPr>
          <w:rFonts w:cs="Arial"/>
        </w:rPr>
      </w:pPr>
      <w:sdt>
        <w:sdtPr>
          <w:rPr>
            <w:rFonts w:cs="Arial"/>
          </w:rPr>
          <w:id w:val="-192478879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28407034" w14:textId="77777777" w:rsidR="00AC3AE0" w:rsidRPr="00AC6AED" w:rsidRDefault="00AC3AE0" w:rsidP="00AC3AE0">
      <w:pPr>
        <w:autoSpaceDE w:val="0"/>
        <w:autoSpaceDN w:val="0"/>
        <w:adjustRightInd w:val="0"/>
        <w:spacing w:after="0" w:line="240" w:lineRule="auto"/>
        <w:rPr>
          <w:rFonts w:cs="Arial"/>
        </w:rPr>
      </w:pPr>
    </w:p>
    <w:p w14:paraId="4B1D552E"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20. Does your baby have a dummy during the day? </w:t>
      </w:r>
    </w:p>
    <w:p w14:paraId="3F599AD4" w14:textId="77777777" w:rsidR="00AC3AE0" w:rsidRPr="00AC6AED" w:rsidRDefault="00AC3AE0" w:rsidP="00AC3AE0">
      <w:r w:rsidRPr="00AC6AED">
        <w:t>(cross one only)</w:t>
      </w:r>
    </w:p>
    <w:p w14:paraId="6B959E0A" w14:textId="77777777" w:rsidR="00AC3AE0" w:rsidRPr="00AC6AED" w:rsidRDefault="009E73D0" w:rsidP="00AC3AE0">
      <w:pPr>
        <w:autoSpaceDE w:val="0"/>
        <w:autoSpaceDN w:val="0"/>
        <w:adjustRightInd w:val="0"/>
        <w:spacing w:after="0" w:line="240" w:lineRule="auto"/>
        <w:rPr>
          <w:rFonts w:cs="Arial"/>
        </w:rPr>
      </w:pPr>
      <w:sdt>
        <w:sdtPr>
          <w:rPr>
            <w:rFonts w:cs="Arial"/>
          </w:rPr>
          <w:id w:val="5124229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65DCDC78" w14:textId="77777777" w:rsidR="00AC3AE0" w:rsidRPr="00AC6AED" w:rsidRDefault="00AC3AE0" w:rsidP="00AC3AE0">
      <w:pPr>
        <w:autoSpaceDE w:val="0"/>
        <w:autoSpaceDN w:val="0"/>
        <w:adjustRightInd w:val="0"/>
        <w:spacing w:after="0" w:line="240" w:lineRule="auto"/>
        <w:rPr>
          <w:rFonts w:cs="Arial"/>
        </w:rPr>
      </w:pPr>
    </w:p>
    <w:p w14:paraId="6502C4BA" w14:textId="77777777" w:rsidR="00AC3AE0" w:rsidRPr="00AC6AED" w:rsidRDefault="009E73D0" w:rsidP="00AC3AE0">
      <w:pPr>
        <w:autoSpaceDE w:val="0"/>
        <w:autoSpaceDN w:val="0"/>
        <w:adjustRightInd w:val="0"/>
        <w:spacing w:after="0" w:line="240" w:lineRule="auto"/>
        <w:rPr>
          <w:rFonts w:cs="Arial"/>
        </w:rPr>
      </w:pPr>
      <w:sdt>
        <w:sdtPr>
          <w:rPr>
            <w:rFonts w:cs="Arial"/>
          </w:rPr>
          <w:id w:val="1611265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36420B4E" w14:textId="77777777" w:rsidR="00AC3AE0" w:rsidRPr="00AC6AED" w:rsidRDefault="00AC3AE0" w:rsidP="00AC3AE0">
      <w:pPr>
        <w:autoSpaceDE w:val="0"/>
        <w:autoSpaceDN w:val="0"/>
        <w:adjustRightInd w:val="0"/>
        <w:spacing w:after="0" w:line="240" w:lineRule="auto"/>
        <w:rPr>
          <w:rFonts w:cs="Arial"/>
        </w:rPr>
      </w:pPr>
    </w:p>
    <w:p w14:paraId="1EB89338" w14:textId="77777777" w:rsidR="00AC3AE0" w:rsidRPr="00AC6AED" w:rsidRDefault="009E73D0" w:rsidP="00AC3AE0">
      <w:pPr>
        <w:autoSpaceDE w:val="0"/>
        <w:autoSpaceDN w:val="0"/>
        <w:adjustRightInd w:val="0"/>
        <w:spacing w:after="0" w:line="240" w:lineRule="auto"/>
        <w:rPr>
          <w:rFonts w:cs="Arial"/>
        </w:rPr>
      </w:pPr>
      <w:sdt>
        <w:sdtPr>
          <w:rPr>
            <w:rFonts w:cs="Arial"/>
          </w:rPr>
          <w:id w:val="55088322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29F483B1" w14:textId="77777777" w:rsidR="00AC3AE0" w:rsidRPr="00AC6AED" w:rsidRDefault="00AC3AE0" w:rsidP="00AC3AE0">
      <w:pPr>
        <w:autoSpaceDE w:val="0"/>
        <w:autoSpaceDN w:val="0"/>
        <w:adjustRightInd w:val="0"/>
        <w:spacing w:after="0" w:line="240" w:lineRule="auto"/>
        <w:rPr>
          <w:rFonts w:cs="Arial"/>
        </w:rPr>
      </w:pPr>
    </w:p>
    <w:p w14:paraId="246CE78F" w14:textId="77777777" w:rsidR="00AC3AE0" w:rsidRPr="00AC6AED" w:rsidRDefault="009E73D0" w:rsidP="00AC3AE0">
      <w:pPr>
        <w:autoSpaceDE w:val="0"/>
        <w:autoSpaceDN w:val="0"/>
        <w:adjustRightInd w:val="0"/>
        <w:spacing w:after="0" w:line="240" w:lineRule="auto"/>
        <w:rPr>
          <w:rFonts w:cs="Arial"/>
        </w:rPr>
      </w:pPr>
      <w:sdt>
        <w:sdtPr>
          <w:rPr>
            <w:rFonts w:cs="Arial"/>
          </w:rPr>
          <w:id w:val="92222611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00FC0CA7" w14:textId="77777777" w:rsidR="00AC3AE0" w:rsidRPr="00AC6AED" w:rsidRDefault="00AC3AE0" w:rsidP="00AC3AE0"/>
    <w:p w14:paraId="607E22E1" w14:textId="77777777" w:rsidR="00AC3AE0" w:rsidRPr="00AC6AED" w:rsidRDefault="00AC3AE0" w:rsidP="00AC3AE0">
      <w:r w:rsidRPr="00AC6AED">
        <w:t>D21. Does your partner or other family member ever feed your baby during the night?</w:t>
      </w:r>
    </w:p>
    <w:p w14:paraId="620D0521" w14:textId="77777777" w:rsidR="00AC3AE0" w:rsidRPr="00AC6AED" w:rsidRDefault="009E73D0" w:rsidP="00AC3AE0">
      <w:sdt>
        <w:sdtPr>
          <w:id w:val="-854185480"/>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w:t>
      </w:r>
    </w:p>
    <w:p w14:paraId="288A9DCE" w14:textId="77777777" w:rsidR="00AC3AE0" w:rsidRPr="00AC6AED" w:rsidRDefault="009E73D0" w:rsidP="00AC3AE0">
      <w:sdt>
        <w:sdtPr>
          <w:id w:val="1348685082"/>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sometimes</w:t>
      </w:r>
    </w:p>
    <w:p w14:paraId="68D4A101" w14:textId="77777777" w:rsidR="00AC3AE0" w:rsidRPr="00AC6AED" w:rsidRDefault="009E73D0" w:rsidP="00AC3AE0">
      <w:sdt>
        <w:sdtPr>
          <w:id w:val="85507804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often</w:t>
      </w:r>
    </w:p>
    <w:p w14:paraId="403193E8" w14:textId="77777777" w:rsidR="00AC3AE0" w:rsidRPr="00AC6AED" w:rsidRDefault="009E73D0" w:rsidP="00AC3AE0">
      <w:sdt>
        <w:sdtPr>
          <w:id w:val="-134091723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011CDD9A" w14:textId="77777777" w:rsidR="00EF5958" w:rsidRDefault="009E73D0" w:rsidP="00AC3AE0">
      <w:sdt>
        <w:sdtPr>
          <w:id w:val="-202662586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 not have anyone to help</w:t>
      </w:r>
    </w:p>
    <w:p w14:paraId="4A243B0E" w14:textId="3F60D6CA" w:rsidR="00AC3AE0" w:rsidRPr="00753A69" w:rsidRDefault="00AC3AE0" w:rsidP="00AC3AE0">
      <w:r w:rsidRPr="00AC6AED">
        <w:rPr>
          <w:b/>
        </w:rPr>
        <w:lastRenderedPageBreak/>
        <w:t>Only answer D22-D29 if you have had triplets</w:t>
      </w:r>
    </w:p>
    <w:p w14:paraId="6AFA5AF4" w14:textId="77777777" w:rsidR="00AC3AE0" w:rsidRPr="00AC6AED" w:rsidRDefault="00AC3AE0" w:rsidP="00AC3AE0">
      <w:r w:rsidRPr="00AC6AED">
        <w:t xml:space="preserve">D22. How have you fed your baby since they were born? Please indicate for each of the times given. </w:t>
      </w:r>
    </w:p>
    <w:tbl>
      <w:tblPr>
        <w:tblStyle w:val="TableGrid"/>
        <w:tblW w:w="0" w:type="auto"/>
        <w:tblLook w:val="04A0" w:firstRow="1" w:lastRow="0" w:firstColumn="1" w:lastColumn="0" w:noHBand="0" w:noVBand="1"/>
      </w:tblPr>
      <w:tblGrid>
        <w:gridCol w:w="2254"/>
        <w:gridCol w:w="2254"/>
        <w:gridCol w:w="2254"/>
        <w:gridCol w:w="2254"/>
      </w:tblGrid>
      <w:tr w:rsidR="00AC3AE0" w:rsidRPr="00AC6AED" w14:paraId="394EAB52" w14:textId="77777777" w:rsidTr="00624AE3">
        <w:tc>
          <w:tcPr>
            <w:tcW w:w="2254" w:type="dxa"/>
          </w:tcPr>
          <w:p w14:paraId="21803ECD" w14:textId="77777777" w:rsidR="00AC3AE0" w:rsidRPr="00AC6AED" w:rsidRDefault="00AC3AE0" w:rsidP="00624AE3"/>
        </w:tc>
        <w:tc>
          <w:tcPr>
            <w:tcW w:w="2254" w:type="dxa"/>
          </w:tcPr>
          <w:p w14:paraId="4FF5F133" w14:textId="77777777" w:rsidR="00AC3AE0" w:rsidRPr="00AC6AED" w:rsidRDefault="00AC3AE0" w:rsidP="00624AE3">
            <w:pPr>
              <w:rPr>
                <w:b/>
              </w:rPr>
            </w:pPr>
            <w:r w:rsidRPr="00AC6AED">
              <w:rPr>
                <w:b/>
              </w:rPr>
              <w:t>Breast-fed only</w:t>
            </w:r>
          </w:p>
        </w:tc>
        <w:tc>
          <w:tcPr>
            <w:tcW w:w="2254" w:type="dxa"/>
          </w:tcPr>
          <w:p w14:paraId="29330A3F" w14:textId="77777777" w:rsidR="00AC3AE0" w:rsidRPr="00AC6AED" w:rsidRDefault="00AC3AE0" w:rsidP="00624AE3">
            <w:pPr>
              <w:rPr>
                <w:b/>
              </w:rPr>
            </w:pPr>
            <w:r w:rsidRPr="00AC6AED">
              <w:rPr>
                <w:b/>
              </w:rPr>
              <w:t>Bottle fed only</w:t>
            </w:r>
          </w:p>
        </w:tc>
        <w:tc>
          <w:tcPr>
            <w:tcW w:w="2254" w:type="dxa"/>
          </w:tcPr>
          <w:p w14:paraId="261CC8C3" w14:textId="77777777" w:rsidR="00AC3AE0" w:rsidRPr="00AC6AED" w:rsidRDefault="00AC3AE0" w:rsidP="00624AE3">
            <w:pPr>
              <w:rPr>
                <w:b/>
              </w:rPr>
            </w:pPr>
            <w:r w:rsidRPr="00AC6AED">
              <w:rPr>
                <w:b/>
              </w:rPr>
              <w:t>Breast and bottle fed</w:t>
            </w:r>
          </w:p>
        </w:tc>
      </w:tr>
      <w:tr w:rsidR="00AC3AE0" w:rsidRPr="00AC6AED" w14:paraId="52B6FC45" w14:textId="77777777" w:rsidTr="00624AE3">
        <w:tc>
          <w:tcPr>
            <w:tcW w:w="2254" w:type="dxa"/>
          </w:tcPr>
          <w:p w14:paraId="1A0F3166" w14:textId="77777777" w:rsidR="00AC3AE0" w:rsidRPr="00AC6AED" w:rsidRDefault="00AC3AE0" w:rsidP="00624AE3">
            <w:r w:rsidRPr="00AC6AED">
              <w:t>First 24 hours</w:t>
            </w:r>
          </w:p>
        </w:tc>
        <w:tc>
          <w:tcPr>
            <w:tcW w:w="2254" w:type="dxa"/>
          </w:tcPr>
          <w:p w14:paraId="53E6C9E7" w14:textId="77777777" w:rsidR="00AC3AE0" w:rsidRPr="00AC6AED" w:rsidRDefault="00AC3AE0" w:rsidP="00624AE3"/>
        </w:tc>
        <w:tc>
          <w:tcPr>
            <w:tcW w:w="2254" w:type="dxa"/>
          </w:tcPr>
          <w:p w14:paraId="57DC976E" w14:textId="77777777" w:rsidR="00AC3AE0" w:rsidRPr="00AC6AED" w:rsidRDefault="00AC3AE0" w:rsidP="00624AE3"/>
        </w:tc>
        <w:tc>
          <w:tcPr>
            <w:tcW w:w="2254" w:type="dxa"/>
          </w:tcPr>
          <w:p w14:paraId="44AA421C" w14:textId="77777777" w:rsidR="00AC3AE0" w:rsidRPr="00AC6AED" w:rsidRDefault="00AC3AE0" w:rsidP="00624AE3"/>
        </w:tc>
      </w:tr>
      <w:tr w:rsidR="00AC3AE0" w:rsidRPr="00AC6AED" w14:paraId="6E587FAF" w14:textId="77777777" w:rsidTr="00624AE3">
        <w:tc>
          <w:tcPr>
            <w:tcW w:w="2254" w:type="dxa"/>
          </w:tcPr>
          <w:p w14:paraId="50F8C393" w14:textId="77777777" w:rsidR="00AC3AE0" w:rsidRPr="00AC6AED" w:rsidRDefault="00AC3AE0" w:rsidP="00624AE3">
            <w:r w:rsidRPr="00AC6AED">
              <w:t>Rest of first week</w:t>
            </w:r>
          </w:p>
        </w:tc>
        <w:tc>
          <w:tcPr>
            <w:tcW w:w="2254" w:type="dxa"/>
          </w:tcPr>
          <w:p w14:paraId="7273B671" w14:textId="77777777" w:rsidR="00AC3AE0" w:rsidRPr="00AC6AED" w:rsidRDefault="00AC3AE0" w:rsidP="00624AE3"/>
        </w:tc>
        <w:tc>
          <w:tcPr>
            <w:tcW w:w="2254" w:type="dxa"/>
          </w:tcPr>
          <w:p w14:paraId="5C2AF74C" w14:textId="77777777" w:rsidR="00AC3AE0" w:rsidRPr="00AC6AED" w:rsidRDefault="00AC3AE0" w:rsidP="00624AE3"/>
        </w:tc>
        <w:tc>
          <w:tcPr>
            <w:tcW w:w="2254" w:type="dxa"/>
          </w:tcPr>
          <w:p w14:paraId="775E0E53" w14:textId="77777777" w:rsidR="00AC3AE0" w:rsidRPr="00AC6AED" w:rsidRDefault="00AC3AE0" w:rsidP="00624AE3"/>
        </w:tc>
      </w:tr>
      <w:tr w:rsidR="00AC3AE0" w:rsidRPr="00AC6AED" w14:paraId="59D5FE85" w14:textId="77777777" w:rsidTr="00624AE3">
        <w:tc>
          <w:tcPr>
            <w:tcW w:w="2254" w:type="dxa"/>
          </w:tcPr>
          <w:p w14:paraId="54274E64" w14:textId="77777777" w:rsidR="00AC3AE0" w:rsidRPr="00AC6AED" w:rsidRDefault="00AC3AE0" w:rsidP="00624AE3">
            <w:r w:rsidRPr="00AC6AED">
              <w:t>Second week</w:t>
            </w:r>
          </w:p>
        </w:tc>
        <w:tc>
          <w:tcPr>
            <w:tcW w:w="2254" w:type="dxa"/>
          </w:tcPr>
          <w:p w14:paraId="02F728E0" w14:textId="77777777" w:rsidR="00AC3AE0" w:rsidRPr="00AC6AED" w:rsidRDefault="00AC3AE0" w:rsidP="00624AE3"/>
        </w:tc>
        <w:tc>
          <w:tcPr>
            <w:tcW w:w="2254" w:type="dxa"/>
          </w:tcPr>
          <w:p w14:paraId="5EE7C4FB" w14:textId="77777777" w:rsidR="00AC3AE0" w:rsidRPr="00AC6AED" w:rsidRDefault="00AC3AE0" w:rsidP="00624AE3"/>
        </w:tc>
        <w:tc>
          <w:tcPr>
            <w:tcW w:w="2254" w:type="dxa"/>
          </w:tcPr>
          <w:p w14:paraId="7C7CC672" w14:textId="77777777" w:rsidR="00AC3AE0" w:rsidRPr="00AC6AED" w:rsidRDefault="00AC3AE0" w:rsidP="00624AE3"/>
        </w:tc>
      </w:tr>
    </w:tbl>
    <w:p w14:paraId="01921EF2" w14:textId="77777777" w:rsidR="00AC3AE0" w:rsidRPr="00AC6AED" w:rsidRDefault="00AC3AE0" w:rsidP="00AC3AE0">
      <w:r w:rsidRPr="00AC6AED">
        <w:t xml:space="preserve">        </w:t>
      </w:r>
    </w:p>
    <w:p w14:paraId="5DB9C93C" w14:textId="77777777" w:rsidR="00AC3AE0" w:rsidRPr="00AC6AED" w:rsidRDefault="00AC3AE0" w:rsidP="00AC3AE0">
      <w:pPr>
        <w:rPr>
          <w:b/>
        </w:rPr>
      </w:pPr>
    </w:p>
    <w:p w14:paraId="3B69D9CA" w14:textId="77777777" w:rsidR="00AC3AE0" w:rsidRPr="00AC6AED" w:rsidRDefault="00AC3AE0" w:rsidP="00AC3AE0">
      <w:pPr>
        <w:rPr>
          <w:b/>
        </w:rPr>
      </w:pPr>
      <w:r w:rsidRPr="00AC6AED">
        <w:rPr>
          <w:b/>
        </w:rPr>
        <w:t xml:space="preserve">If you have never bottle fed please go to D24, if you have bottle fed please answer D23                                                                                     </w:t>
      </w:r>
    </w:p>
    <w:p w14:paraId="66D4FB43" w14:textId="77777777" w:rsidR="00AC3AE0" w:rsidRPr="00AC6AED" w:rsidRDefault="00AC3AE0" w:rsidP="00AC3AE0">
      <w:r w:rsidRPr="00AC6AED">
        <w:t xml:space="preserve">D23. Which of the following types of formula milk have you used? </w:t>
      </w:r>
    </w:p>
    <w:tbl>
      <w:tblPr>
        <w:tblStyle w:val="TableGrid"/>
        <w:tblW w:w="0" w:type="auto"/>
        <w:tblLook w:val="04A0" w:firstRow="1" w:lastRow="0" w:firstColumn="1" w:lastColumn="0" w:noHBand="0" w:noVBand="1"/>
      </w:tblPr>
      <w:tblGrid>
        <w:gridCol w:w="3005"/>
        <w:gridCol w:w="3005"/>
        <w:gridCol w:w="3006"/>
      </w:tblGrid>
      <w:tr w:rsidR="00AC3AE0" w:rsidRPr="00AC6AED" w14:paraId="2D21B4EC" w14:textId="77777777" w:rsidTr="00624AE3">
        <w:tc>
          <w:tcPr>
            <w:tcW w:w="3005" w:type="dxa"/>
          </w:tcPr>
          <w:p w14:paraId="13B8343A" w14:textId="77777777" w:rsidR="00AC3AE0" w:rsidRPr="00AC6AED" w:rsidRDefault="00AC3AE0" w:rsidP="00624AE3"/>
        </w:tc>
        <w:tc>
          <w:tcPr>
            <w:tcW w:w="3005" w:type="dxa"/>
          </w:tcPr>
          <w:p w14:paraId="1CB8445A" w14:textId="77777777" w:rsidR="00AC3AE0" w:rsidRPr="00AC6AED" w:rsidRDefault="00AC3AE0" w:rsidP="00624AE3">
            <w:r w:rsidRPr="00AC6AED">
              <w:t>Yes</w:t>
            </w:r>
          </w:p>
        </w:tc>
        <w:tc>
          <w:tcPr>
            <w:tcW w:w="3006" w:type="dxa"/>
          </w:tcPr>
          <w:p w14:paraId="6422FBC6" w14:textId="77777777" w:rsidR="00AC3AE0" w:rsidRPr="00AC6AED" w:rsidRDefault="00AC3AE0" w:rsidP="00624AE3">
            <w:r w:rsidRPr="00AC6AED">
              <w:t>No</w:t>
            </w:r>
          </w:p>
        </w:tc>
      </w:tr>
      <w:tr w:rsidR="00AC3AE0" w:rsidRPr="00AC6AED" w14:paraId="08F5E0BC" w14:textId="77777777" w:rsidTr="00624AE3">
        <w:tc>
          <w:tcPr>
            <w:tcW w:w="3005" w:type="dxa"/>
          </w:tcPr>
          <w:p w14:paraId="01267AFC" w14:textId="77777777" w:rsidR="00AC3AE0" w:rsidRPr="00AC6AED" w:rsidRDefault="00AC3AE0" w:rsidP="00624AE3">
            <w:r w:rsidRPr="00AC6AED">
              <w:t>SMA gold</w:t>
            </w:r>
          </w:p>
        </w:tc>
        <w:tc>
          <w:tcPr>
            <w:tcW w:w="3005" w:type="dxa"/>
          </w:tcPr>
          <w:p w14:paraId="3C48C055" w14:textId="77777777" w:rsidR="00AC3AE0" w:rsidRPr="00AC6AED" w:rsidRDefault="00AC3AE0" w:rsidP="00624AE3"/>
        </w:tc>
        <w:tc>
          <w:tcPr>
            <w:tcW w:w="3006" w:type="dxa"/>
          </w:tcPr>
          <w:p w14:paraId="4E074BDB" w14:textId="77777777" w:rsidR="00AC3AE0" w:rsidRPr="00AC6AED" w:rsidRDefault="00AC3AE0" w:rsidP="00624AE3"/>
        </w:tc>
      </w:tr>
      <w:tr w:rsidR="00AC3AE0" w:rsidRPr="00AC6AED" w14:paraId="1B1B2F60" w14:textId="77777777" w:rsidTr="00624AE3">
        <w:tc>
          <w:tcPr>
            <w:tcW w:w="3005" w:type="dxa"/>
          </w:tcPr>
          <w:p w14:paraId="5BBB4D68" w14:textId="77777777" w:rsidR="00AC3AE0" w:rsidRPr="00AC6AED" w:rsidRDefault="00AC3AE0" w:rsidP="00624AE3">
            <w:r w:rsidRPr="00AC6AED">
              <w:t>SMA extra hungry</w:t>
            </w:r>
          </w:p>
        </w:tc>
        <w:tc>
          <w:tcPr>
            <w:tcW w:w="3005" w:type="dxa"/>
          </w:tcPr>
          <w:p w14:paraId="3B958911" w14:textId="77777777" w:rsidR="00AC3AE0" w:rsidRPr="00AC6AED" w:rsidRDefault="00AC3AE0" w:rsidP="00624AE3"/>
        </w:tc>
        <w:tc>
          <w:tcPr>
            <w:tcW w:w="3006" w:type="dxa"/>
          </w:tcPr>
          <w:p w14:paraId="72B8156F" w14:textId="77777777" w:rsidR="00AC3AE0" w:rsidRPr="00AC6AED" w:rsidRDefault="00AC3AE0" w:rsidP="00624AE3"/>
        </w:tc>
      </w:tr>
      <w:tr w:rsidR="00AC3AE0" w:rsidRPr="00AC6AED" w14:paraId="25BDD2CD" w14:textId="77777777" w:rsidTr="00624AE3">
        <w:tc>
          <w:tcPr>
            <w:tcW w:w="3005" w:type="dxa"/>
          </w:tcPr>
          <w:p w14:paraId="7CF526A6" w14:textId="77777777" w:rsidR="00AC3AE0" w:rsidRPr="00AC6AED" w:rsidRDefault="00AC3AE0" w:rsidP="00624AE3">
            <w:r w:rsidRPr="00AC6AED">
              <w:t>Cow and Gate first milk</w:t>
            </w:r>
          </w:p>
        </w:tc>
        <w:tc>
          <w:tcPr>
            <w:tcW w:w="3005" w:type="dxa"/>
          </w:tcPr>
          <w:p w14:paraId="63D8B805" w14:textId="77777777" w:rsidR="00AC3AE0" w:rsidRPr="00AC6AED" w:rsidRDefault="00AC3AE0" w:rsidP="00624AE3"/>
        </w:tc>
        <w:tc>
          <w:tcPr>
            <w:tcW w:w="3006" w:type="dxa"/>
          </w:tcPr>
          <w:p w14:paraId="0C1892A1" w14:textId="77777777" w:rsidR="00AC3AE0" w:rsidRPr="00AC6AED" w:rsidRDefault="00AC3AE0" w:rsidP="00624AE3"/>
        </w:tc>
      </w:tr>
      <w:tr w:rsidR="00AC3AE0" w:rsidRPr="00AC6AED" w14:paraId="5B678C5E" w14:textId="77777777" w:rsidTr="00624AE3">
        <w:tc>
          <w:tcPr>
            <w:tcW w:w="3005" w:type="dxa"/>
          </w:tcPr>
          <w:p w14:paraId="7E4CD1AB" w14:textId="77777777" w:rsidR="00AC3AE0" w:rsidRPr="00AC6AED" w:rsidRDefault="00AC3AE0" w:rsidP="00624AE3">
            <w:r w:rsidRPr="00AC6AED">
              <w:t xml:space="preserve">Cow and Gate </w:t>
            </w:r>
            <w:proofErr w:type="spellStart"/>
            <w:r w:rsidRPr="00AC6AED">
              <w:t>infasoy</w:t>
            </w:r>
            <w:proofErr w:type="spellEnd"/>
          </w:p>
        </w:tc>
        <w:tc>
          <w:tcPr>
            <w:tcW w:w="3005" w:type="dxa"/>
          </w:tcPr>
          <w:p w14:paraId="64148D19" w14:textId="77777777" w:rsidR="00AC3AE0" w:rsidRPr="00AC6AED" w:rsidRDefault="00AC3AE0" w:rsidP="00624AE3"/>
        </w:tc>
        <w:tc>
          <w:tcPr>
            <w:tcW w:w="3006" w:type="dxa"/>
          </w:tcPr>
          <w:p w14:paraId="0375DB37" w14:textId="77777777" w:rsidR="00AC3AE0" w:rsidRPr="00AC6AED" w:rsidRDefault="00AC3AE0" w:rsidP="00624AE3"/>
        </w:tc>
      </w:tr>
      <w:tr w:rsidR="00AC3AE0" w:rsidRPr="00AC6AED" w14:paraId="438904E3" w14:textId="77777777" w:rsidTr="00624AE3">
        <w:tc>
          <w:tcPr>
            <w:tcW w:w="3005" w:type="dxa"/>
          </w:tcPr>
          <w:p w14:paraId="2E80E59D" w14:textId="77777777" w:rsidR="00AC3AE0" w:rsidRPr="00AC6AED" w:rsidRDefault="00AC3AE0" w:rsidP="00624AE3">
            <w:r w:rsidRPr="00AC6AED">
              <w:t>Farley’s Oster milk</w:t>
            </w:r>
          </w:p>
        </w:tc>
        <w:tc>
          <w:tcPr>
            <w:tcW w:w="3005" w:type="dxa"/>
          </w:tcPr>
          <w:p w14:paraId="21F58E5B" w14:textId="77777777" w:rsidR="00AC3AE0" w:rsidRPr="00AC6AED" w:rsidRDefault="00AC3AE0" w:rsidP="00624AE3"/>
        </w:tc>
        <w:tc>
          <w:tcPr>
            <w:tcW w:w="3006" w:type="dxa"/>
          </w:tcPr>
          <w:p w14:paraId="6462F620" w14:textId="77777777" w:rsidR="00AC3AE0" w:rsidRPr="00AC6AED" w:rsidRDefault="00AC3AE0" w:rsidP="00624AE3"/>
        </w:tc>
      </w:tr>
      <w:tr w:rsidR="00AC3AE0" w:rsidRPr="00AC6AED" w14:paraId="33E4FFDD" w14:textId="77777777" w:rsidTr="00624AE3">
        <w:tc>
          <w:tcPr>
            <w:tcW w:w="3005" w:type="dxa"/>
          </w:tcPr>
          <w:p w14:paraId="7A8D5B71" w14:textId="77777777" w:rsidR="00AC3AE0" w:rsidRPr="00AC6AED" w:rsidRDefault="00AC3AE0" w:rsidP="00624AE3">
            <w:proofErr w:type="spellStart"/>
            <w:r w:rsidRPr="00AC6AED">
              <w:t>Apatmil</w:t>
            </w:r>
            <w:proofErr w:type="spellEnd"/>
            <w:r w:rsidRPr="00AC6AED">
              <w:t xml:space="preserve"> first milk</w:t>
            </w:r>
          </w:p>
        </w:tc>
        <w:tc>
          <w:tcPr>
            <w:tcW w:w="3005" w:type="dxa"/>
          </w:tcPr>
          <w:p w14:paraId="1BF9FC3C" w14:textId="77777777" w:rsidR="00AC3AE0" w:rsidRPr="00AC6AED" w:rsidRDefault="00AC3AE0" w:rsidP="00624AE3"/>
        </w:tc>
        <w:tc>
          <w:tcPr>
            <w:tcW w:w="3006" w:type="dxa"/>
          </w:tcPr>
          <w:p w14:paraId="604E38C6" w14:textId="77777777" w:rsidR="00AC3AE0" w:rsidRPr="00AC6AED" w:rsidRDefault="00AC3AE0" w:rsidP="00624AE3"/>
        </w:tc>
      </w:tr>
      <w:tr w:rsidR="00AC3AE0" w:rsidRPr="00AC6AED" w14:paraId="6E66686C" w14:textId="77777777" w:rsidTr="00624AE3">
        <w:tc>
          <w:tcPr>
            <w:tcW w:w="3005" w:type="dxa"/>
          </w:tcPr>
          <w:p w14:paraId="73388564" w14:textId="77777777" w:rsidR="00AC3AE0" w:rsidRPr="00AC6AED" w:rsidRDefault="00AC3AE0" w:rsidP="00624AE3">
            <w:r w:rsidRPr="00AC6AED">
              <w:t>Heinz Nurture</w:t>
            </w:r>
          </w:p>
        </w:tc>
        <w:tc>
          <w:tcPr>
            <w:tcW w:w="3005" w:type="dxa"/>
          </w:tcPr>
          <w:p w14:paraId="5A6251CD" w14:textId="77777777" w:rsidR="00AC3AE0" w:rsidRPr="00AC6AED" w:rsidRDefault="00AC3AE0" w:rsidP="00624AE3"/>
        </w:tc>
        <w:tc>
          <w:tcPr>
            <w:tcW w:w="3006" w:type="dxa"/>
          </w:tcPr>
          <w:p w14:paraId="08E904B6" w14:textId="77777777" w:rsidR="00AC3AE0" w:rsidRPr="00AC6AED" w:rsidRDefault="00AC3AE0" w:rsidP="00624AE3"/>
        </w:tc>
      </w:tr>
      <w:tr w:rsidR="00AC3AE0" w:rsidRPr="00AC6AED" w14:paraId="5BF84D38" w14:textId="77777777" w:rsidTr="00624AE3">
        <w:tc>
          <w:tcPr>
            <w:tcW w:w="3005" w:type="dxa"/>
          </w:tcPr>
          <w:p w14:paraId="69C0DAD0" w14:textId="77777777" w:rsidR="00AC3AE0" w:rsidRPr="00AC6AED" w:rsidRDefault="00AC3AE0" w:rsidP="00624AE3">
            <w:r w:rsidRPr="00AC6AED">
              <w:t>Hipp Organic first milk</w:t>
            </w:r>
          </w:p>
        </w:tc>
        <w:tc>
          <w:tcPr>
            <w:tcW w:w="3005" w:type="dxa"/>
          </w:tcPr>
          <w:p w14:paraId="269746D7" w14:textId="77777777" w:rsidR="00AC3AE0" w:rsidRPr="00AC6AED" w:rsidRDefault="00AC3AE0" w:rsidP="00624AE3"/>
        </w:tc>
        <w:tc>
          <w:tcPr>
            <w:tcW w:w="3006" w:type="dxa"/>
          </w:tcPr>
          <w:p w14:paraId="14856174" w14:textId="77777777" w:rsidR="00AC3AE0" w:rsidRPr="00AC6AED" w:rsidRDefault="00AC3AE0" w:rsidP="00624AE3"/>
        </w:tc>
      </w:tr>
      <w:tr w:rsidR="00AC3AE0" w:rsidRPr="00AC6AED" w14:paraId="34D0C120" w14:textId="77777777" w:rsidTr="00624AE3">
        <w:tc>
          <w:tcPr>
            <w:tcW w:w="3005" w:type="dxa"/>
          </w:tcPr>
          <w:p w14:paraId="5FB75261" w14:textId="77777777" w:rsidR="00AC3AE0" w:rsidRPr="00AC6AED" w:rsidRDefault="00AC3AE0" w:rsidP="00624AE3">
            <w:r w:rsidRPr="00AC6AED">
              <w:t>Other (please specify)</w:t>
            </w:r>
          </w:p>
        </w:tc>
        <w:tc>
          <w:tcPr>
            <w:tcW w:w="3005" w:type="dxa"/>
          </w:tcPr>
          <w:p w14:paraId="16E048CE" w14:textId="77777777" w:rsidR="00AC3AE0" w:rsidRPr="00AC6AED" w:rsidRDefault="00AC3AE0" w:rsidP="00624AE3"/>
        </w:tc>
        <w:tc>
          <w:tcPr>
            <w:tcW w:w="3006" w:type="dxa"/>
          </w:tcPr>
          <w:p w14:paraId="3555BA16" w14:textId="77777777" w:rsidR="00AC3AE0" w:rsidRPr="00AC6AED" w:rsidRDefault="00AC3AE0" w:rsidP="00624AE3"/>
        </w:tc>
      </w:tr>
    </w:tbl>
    <w:p w14:paraId="478DA804" w14:textId="77777777" w:rsidR="00AC3AE0" w:rsidRPr="00AC6AED" w:rsidRDefault="00AC3AE0" w:rsidP="00AC3AE0"/>
    <w:p w14:paraId="20736E8E" w14:textId="77777777" w:rsidR="00AC3AE0" w:rsidRPr="00AC6AED" w:rsidRDefault="00AC3AE0" w:rsidP="00AC3AE0">
      <w:r w:rsidRPr="00AC6AED">
        <w:rPr>
          <w:noProof/>
        </w:rPr>
        <mc:AlternateContent>
          <mc:Choice Requires="wps">
            <w:drawing>
              <wp:anchor distT="0" distB="0" distL="114300" distR="114300" simplePos="0" relativeHeight="251734016" behindDoc="0" locked="0" layoutInCell="1" allowOverlap="1" wp14:anchorId="0840517D" wp14:editId="2682D465">
                <wp:simplePos x="0" y="0"/>
                <wp:positionH relativeFrom="margin">
                  <wp:posOffset>57150</wp:posOffset>
                </wp:positionH>
                <wp:positionV relativeFrom="paragraph">
                  <wp:posOffset>10160</wp:posOffset>
                </wp:positionV>
                <wp:extent cx="5705475" cy="695325"/>
                <wp:effectExtent l="0" t="0" r="28575" b="28575"/>
                <wp:wrapNone/>
                <wp:docPr id="36" name="Rectangle 36"/>
                <wp:cNvGraphicFramePr/>
                <a:graphic xmlns:a="http://schemas.openxmlformats.org/drawingml/2006/main">
                  <a:graphicData uri="http://schemas.microsoft.com/office/word/2010/wordprocessingShape">
                    <wps:wsp>
                      <wps:cNvSpPr/>
                      <wps:spPr>
                        <a:xfrm>
                          <a:off x="0" y="0"/>
                          <a:ext cx="5705475" cy="695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A486C2F" w14:textId="77777777" w:rsidR="00AC3AE0" w:rsidRPr="006A66C6" w:rsidRDefault="00AC3AE0" w:rsidP="00AC3AE0">
                            <w:r w:rsidRPr="006A66C6">
                              <w:rPr>
                                <w:color w:val="000000" w:themeColor="text1"/>
                              </w:rPr>
                              <w:t xml:space="preserve">If other please </w:t>
                            </w:r>
                            <w:r>
                              <w:rPr>
                                <w:color w:val="000000" w:themeColor="text1"/>
                              </w:rPr>
                              <w:t>specify</w:t>
                            </w:r>
                          </w:p>
                          <w:p w14:paraId="61871627" w14:textId="77777777" w:rsidR="00EF5958" w:rsidRDefault="00EF595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840517D" id="Rectangle 36" o:spid="_x0000_s1039" style="position:absolute;margin-left:4.5pt;margin-top:.8pt;width:449.25pt;height:54.75pt;z-index:2517340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" filled="f" strokecolor="#0a2f40 [1604]" strokeweight="1pt">
                <v:textbox>
                  <w:txbxContent>
                    <w:p w14:paraId="1A486C2F" w14:textId="77777777" w:rsidR="00AC3AE0" w:rsidRPr="006A66C6" w:rsidRDefault="00AC3AE0" w:rsidP="00AC3AE0">
                      <w:r w:rsidRPr="006A66C6">
                        <w:rPr>
                          <w:color w:val="000000" w:themeColor="text1"/>
                        </w:rPr>
                        <w:t xml:space="preserve">If other please </w:t>
                      </w:r>
                      <w:r>
                        <w:rPr>
                          <w:color w:val="000000" w:themeColor="text1"/>
                        </w:rPr>
                        <w:t>specify</w:t>
                      </w:r>
                    </w:p>
                    <w:p w14:paraId="61871627" w14:textId="77777777" w:rsidR="00EF5958" w:rsidRDefault="00EF5958"/>
                  </w:txbxContent>
                </v:textbox>
                <w10:wrap anchorx="margin"/>
              </v:rect>
            </w:pict>
          </mc:Fallback>
        </mc:AlternateContent>
      </w:r>
    </w:p>
    <w:p w14:paraId="076513E8" w14:textId="77777777" w:rsidR="00AC3AE0" w:rsidRPr="00AC6AED" w:rsidRDefault="00AC3AE0" w:rsidP="00AC3AE0"/>
    <w:p w14:paraId="4BB96859" w14:textId="77777777" w:rsidR="00AC3AE0" w:rsidRPr="00AC6AED" w:rsidRDefault="00AC3AE0" w:rsidP="00AC3AE0"/>
    <w:p w14:paraId="22E4F999" w14:textId="77777777" w:rsidR="00AC3AE0" w:rsidRPr="00AC6AED" w:rsidRDefault="00AC3AE0" w:rsidP="00AC3AE0"/>
    <w:p w14:paraId="45481F33" w14:textId="77777777" w:rsidR="00AC3AE0" w:rsidRPr="00AC6AED" w:rsidRDefault="00AC3AE0" w:rsidP="00AC3AE0">
      <w:r w:rsidRPr="00AC6AED">
        <w:t>D24. Is your baby fed (either by breast or bottle) on a regular schedule (e.g. every 4 hours)?</w:t>
      </w:r>
    </w:p>
    <w:p w14:paraId="7AE1BF57" w14:textId="77777777" w:rsidR="00AC3AE0" w:rsidRPr="00AC6AED" w:rsidRDefault="00AC3AE0" w:rsidP="00AC3AE0">
      <w:r w:rsidRPr="00AC6AED">
        <w:t>(cross one only)</w:t>
      </w:r>
    </w:p>
    <w:p w14:paraId="41766850" w14:textId="77777777" w:rsidR="00AC3AE0" w:rsidRPr="00AC6AED" w:rsidRDefault="009E73D0" w:rsidP="00AC3AE0">
      <w:sdt>
        <w:sdtPr>
          <w:id w:val="-301084399"/>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768C9AB4" w14:textId="77777777" w:rsidR="00AC3AE0" w:rsidRPr="00AC6AED" w:rsidRDefault="009E73D0" w:rsidP="00AC3AE0">
      <w:sdt>
        <w:sdtPr>
          <w:id w:val="-393345827"/>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I try to</w:t>
      </w:r>
    </w:p>
    <w:p w14:paraId="0B17DCD6" w14:textId="77777777" w:rsidR="00AC3AE0" w:rsidRPr="00AC6AED" w:rsidRDefault="009E73D0" w:rsidP="00AC3AE0">
      <w:sdt>
        <w:sdtPr>
          <w:id w:val="-859658238"/>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 fed on demand</w:t>
      </w:r>
    </w:p>
    <w:p w14:paraId="2D7FB185" w14:textId="77777777" w:rsidR="00AC3AE0" w:rsidRPr="00AC6AED" w:rsidRDefault="00AC3AE0" w:rsidP="00AC3AE0"/>
    <w:p w14:paraId="16CA0280" w14:textId="77777777" w:rsidR="00AC3AE0" w:rsidRPr="00AC6AED" w:rsidRDefault="00AC3AE0" w:rsidP="00AC3AE0">
      <w:r w:rsidRPr="00AC6AED">
        <w:t>D25. Has your baby had any of the following feeding behaviours?</w:t>
      </w:r>
    </w:p>
    <w:tbl>
      <w:tblPr>
        <w:tblStyle w:val="TableGrid"/>
        <w:tblW w:w="0" w:type="auto"/>
        <w:tblLook w:val="04A0" w:firstRow="1" w:lastRow="0" w:firstColumn="1" w:lastColumn="0" w:noHBand="0" w:noVBand="1"/>
      </w:tblPr>
      <w:tblGrid>
        <w:gridCol w:w="2673"/>
        <w:gridCol w:w="1114"/>
        <w:gridCol w:w="1361"/>
        <w:gridCol w:w="1481"/>
        <w:gridCol w:w="1335"/>
        <w:gridCol w:w="1052"/>
      </w:tblGrid>
      <w:tr w:rsidR="00AC3AE0" w:rsidRPr="00AC6AED" w14:paraId="0ECC0FD6" w14:textId="77777777" w:rsidTr="00624AE3">
        <w:tc>
          <w:tcPr>
            <w:tcW w:w="2830" w:type="dxa"/>
          </w:tcPr>
          <w:p w14:paraId="5ECEB167" w14:textId="77777777" w:rsidR="00AC3AE0" w:rsidRPr="00AC6AED" w:rsidRDefault="00AC3AE0" w:rsidP="00624AE3"/>
        </w:tc>
        <w:tc>
          <w:tcPr>
            <w:tcW w:w="1134" w:type="dxa"/>
          </w:tcPr>
          <w:p w14:paraId="3A78B281" w14:textId="77777777" w:rsidR="00AC3AE0" w:rsidRPr="00AC6AED" w:rsidRDefault="00AC3AE0" w:rsidP="00624AE3">
            <w:pPr>
              <w:rPr>
                <w:b/>
              </w:rPr>
            </w:pPr>
            <w:r w:rsidRPr="00AC6AED">
              <w:rPr>
                <w:b/>
              </w:rPr>
              <w:t>Always</w:t>
            </w:r>
          </w:p>
        </w:tc>
        <w:tc>
          <w:tcPr>
            <w:tcW w:w="993" w:type="dxa"/>
          </w:tcPr>
          <w:p w14:paraId="4364E2E5" w14:textId="77777777" w:rsidR="00AC3AE0" w:rsidRPr="00AC6AED" w:rsidRDefault="00AC3AE0" w:rsidP="00624AE3">
            <w:pPr>
              <w:rPr>
                <w:b/>
              </w:rPr>
            </w:pPr>
            <w:r w:rsidRPr="00AC6AED">
              <w:rPr>
                <w:b/>
              </w:rPr>
              <w:t>Sometimes</w:t>
            </w:r>
          </w:p>
        </w:tc>
        <w:tc>
          <w:tcPr>
            <w:tcW w:w="1559" w:type="dxa"/>
          </w:tcPr>
          <w:p w14:paraId="1061317A" w14:textId="77777777" w:rsidR="00AC3AE0" w:rsidRPr="00AC6AED" w:rsidRDefault="00AC3AE0" w:rsidP="00624AE3">
            <w:pPr>
              <w:rPr>
                <w:b/>
              </w:rPr>
            </w:pPr>
            <w:r w:rsidRPr="00AC6AED">
              <w:rPr>
                <w:b/>
              </w:rPr>
              <w:t>Only once or twice</w:t>
            </w:r>
          </w:p>
        </w:tc>
        <w:tc>
          <w:tcPr>
            <w:tcW w:w="1417" w:type="dxa"/>
          </w:tcPr>
          <w:p w14:paraId="7BB3D754" w14:textId="77777777" w:rsidR="00AC3AE0" w:rsidRPr="00AC6AED" w:rsidRDefault="00AC3AE0" w:rsidP="00624AE3">
            <w:pPr>
              <w:rPr>
                <w:b/>
              </w:rPr>
            </w:pPr>
            <w:r w:rsidRPr="00AC6AED">
              <w:rPr>
                <w:b/>
              </w:rPr>
              <w:t>Not at all</w:t>
            </w:r>
          </w:p>
        </w:tc>
        <w:tc>
          <w:tcPr>
            <w:tcW w:w="1083" w:type="dxa"/>
          </w:tcPr>
          <w:p w14:paraId="3D58B2B1" w14:textId="77777777" w:rsidR="00AC3AE0" w:rsidRPr="00AC6AED" w:rsidRDefault="00AC3AE0" w:rsidP="00624AE3">
            <w:pPr>
              <w:rPr>
                <w:b/>
              </w:rPr>
            </w:pPr>
            <w:r w:rsidRPr="00AC6AED">
              <w:rPr>
                <w:b/>
              </w:rPr>
              <w:t>Don’t know</w:t>
            </w:r>
          </w:p>
        </w:tc>
      </w:tr>
      <w:tr w:rsidR="00AC3AE0" w:rsidRPr="00AC6AED" w14:paraId="267B3455" w14:textId="77777777" w:rsidTr="00624AE3">
        <w:tc>
          <w:tcPr>
            <w:tcW w:w="2830" w:type="dxa"/>
          </w:tcPr>
          <w:p w14:paraId="45884EEC" w14:textId="77777777" w:rsidR="00AC3AE0" w:rsidRPr="00AC6AED" w:rsidRDefault="00AC3AE0" w:rsidP="00624AE3">
            <w:r w:rsidRPr="00AC6AED">
              <w:t>Weak sucking</w:t>
            </w:r>
          </w:p>
        </w:tc>
        <w:tc>
          <w:tcPr>
            <w:tcW w:w="1134" w:type="dxa"/>
          </w:tcPr>
          <w:p w14:paraId="194886D5" w14:textId="77777777" w:rsidR="00AC3AE0" w:rsidRPr="00AC6AED" w:rsidRDefault="00AC3AE0" w:rsidP="00624AE3"/>
        </w:tc>
        <w:tc>
          <w:tcPr>
            <w:tcW w:w="993" w:type="dxa"/>
          </w:tcPr>
          <w:p w14:paraId="0E695DB8" w14:textId="77777777" w:rsidR="00AC3AE0" w:rsidRPr="00AC6AED" w:rsidRDefault="00AC3AE0" w:rsidP="00624AE3"/>
        </w:tc>
        <w:tc>
          <w:tcPr>
            <w:tcW w:w="1559" w:type="dxa"/>
          </w:tcPr>
          <w:p w14:paraId="7B3D0221" w14:textId="77777777" w:rsidR="00AC3AE0" w:rsidRPr="00AC6AED" w:rsidRDefault="00AC3AE0" w:rsidP="00624AE3"/>
        </w:tc>
        <w:tc>
          <w:tcPr>
            <w:tcW w:w="1417" w:type="dxa"/>
          </w:tcPr>
          <w:p w14:paraId="6E87A538" w14:textId="77777777" w:rsidR="00AC3AE0" w:rsidRPr="00AC6AED" w:rsidRDefault="00AC3AE0" w:rsidP="00624AE3"/>
        </w:tc>
        <w:tc>
          <w:tcPr>
            <w:tcW w:w="1083" w:type="dxa"/>
          </w:tcPr>
          <w:p w14:paraId="64DA51A6" w14:textId="77777777" w:rsidR="00AC3AE0" w:rsidRPr="00AC6AED" w:rsidRDefault="00AC3AE0" w:rsidP="00624AE3"/>
        </w:tc>
      </w:tr>
      <w:tr w:rsidR="00AC3AE0" w:rsidRPr="00AC6AED" w14:paraId="1D65B0E9" w14:textId="77777777" w:rsidTr="00624AE3">
        <w:tc>
          <w:tcPr>
            <w:tcW w:w="2830" w:type="dxa"/>
          </w:tcPr>
          <w:p w14:paraId="5F93715A" w14:textId="77777777" w:rsidR="00AC3AE0" w:rsidRPr="00AC6AED" w:rsidRDefault="00AC3AE0" w:rsidP="00624AE3">
            <w:r w:rsidRPr="00AC6AED">
              <w:t>Choking</w:t>
            </w:r>
          </w:p>
        </w:tc>
        <w:tc>
          <w:tcPr>
            <w:tcW w:w="1134" w:type="dxa"/>
          </w:tcPr>
          <w:p w14:paraId="367066AF" w14:textId="77777777" w:rsidR="00AC3AE0" w:rsidRPr="00AC6AED" w:rsidRDefault="00AC3AE0" w:rsidP="00624AE3"/>
        </w:tc>
        <w:tc>
          <w:tcPr>
            <w:tcW w:w="993" w:type="dxa"/>
          </w:tcPr>
          <w:p w14:paraId="11200B03" w14:textId="77777777" w:rsidR="00AC3AE0" w:rsidRPr="00AC6AED" w:rsidRDefault="00AC3AE0" w:rsidP="00624AE3"/>
        </w:tc>
        <w:tc>
          <w:tcPr>
            <w:tcW w:w="1559" w:type="dxa"/>
          </w:tcPr>
          <w:p w14:paraId="155337DA" w14:textId="77777777" w:rsidR="00AC3AE0" w:rsidRPr="00AC6AED" w:rsidRDefault="00AC3AE0" w:rsidP="00624AE3"/>
        </w:tc>
        <w:tc>
          <w:tcPr>
            <w:tcW w:w="1417" w:type="dxa"/>
          </w:tcPr>
          <w:p w14:paraId="34925DCB" w14:textId="77777777" w:rsidR="00AC3AE0" w:rsidRPr="00AC6AED" w:rsidRDefault="00AC3AE0" w:rsidP="00624AE3"/>
        </w:tc>
        <w:tc>
          <w:tcPr>
            <w:tcW w:w="1083" w:type="dxa"/>
          </w:tcPr>
          <w:p w14:paraId="6E25060A" w14:textId="77777777" w:rsidR="00AC3AE0" w:rsidRPr="00AC6AED" w:rsidRDefault="00AC3AE0" w:rsidP="00624AE3"/>
        </w:tc>
      </w:tr>
      <w:tr w:rsidR="00AC3AE0" w:rsidRPr="00AC6AED" w14:paraId="5A6F2BCE" w14:textId="77777777" w:rsidTr="00624AE3">
        <w:tc>
          <w:tcPr>
            <w:tcW w:w="2830" w:type="dxa"/>
          </w:tcPr>
          <w:p w14:paraId="6140971C" w14:textId="77777777" w:rsidR="00AC3AE0" w:rsidRPr="00AC6AED" w:rsidRDefault="00AC3AE0" w:rsidP="00624AE3">
            <w:r w:rsidRPr="00AC6AED">
              <w:lastRenderedPageBreak/>
              <w:t>Dribbling</w:t>
            </w:r>
          </w:p>
        </w:tc>
        <w:tc>
          <w:tcPr>
            <w:tcW w:w="1134" w:type="dxa"/>
          </w:tcPr>
          <w:p w14:paraId="05F1FD6B" w14:textId="77777777" w:rsidR="00AC3AE0" w:rsidRPr="00AC6AED" w:rsidRDefault="00AC3AE0" w:rsidP="00624AE3"/>
        </w:tc>
        <w:tc>
          <w:tcPr>
            <w:tcW w:w="993" w:type="dxa"/>
          </w:tcPr>
          <w:p w14:paraId="2F93A918" w14:textId="77777777" w:rsidR="00AC3AE0" w:rsidRPr="00AC6AED" w:rsidRDefault="00AC3AE0" w:rsidP="00624AE3"/>
        </w:tc>
        <w:tc>
          <w:tcPr>
            <w:tcW w:w="1559" w:type="dxa"/>
          </w:tcPr>
          <w:p w14:paraId="4ECAD289" w14:textId="77777777" w:rsidR="00AC3AE0" w:rsidRPr="00AC6AED" w:rsidRDefault="00AC3AE0" w:rsidP="00624AE3"/>
        </w:tc>
        <w:tc>
          <w:tcPr>
            <w:tcW w:w="1417" w:type="dxa"/>
          </w:tcPr>
          <w:p w14:paraId="55FBC349" w14:textId="77777777" w:rsidR="00AC3AE0" w:rsidRPr="00AC6AED" w:rsidRDefault="00AC3AE0" w:rsidP="00624AE3"/>
        </w:tc>
        <w:tc>
          <w:tcPr>
            <w:tcW w:w="1083" w:type="dxa"/>
          </w:tcPr>
          <w:p w14:paraId="367FA87A" w14:textId="77777777" w:rsidR="00AC3AE0" w:rsidRPr="00AC6AED" w:rsidRDefault="00AC3AE0" w:rsidP="00624AE3"/>
        </w:tc>
      </w:tr>
      <w:tr w:rsidR="00AC3AE0" w:rsidRPr="00AC6AED" w14:paraId="328DDD65" w14:textId="77777777" w:rsidTr="00624AE3">
        <w:tc>
          <w:tcPr>
            <w:tcW w:w="2830" w:type="dxa"/>
          </w:tcPr>
          <w:p w14:paraId="75F075B8" w14:textId="77777777" w:rsidR="00AC3AE0" w:rsidRPr="00AC6AED" w:rsidRDefault="00AC3AE0" w:rsidP="00624AE3">
            <w:r w:rsidRPr="00AC6AED">
              <w:t>Drinking too fast</w:t>
            </w:r>
          </w:p>
        </w:tc>
        <w:tc>
          <w:tcPr>
            <w:tcW w:w="1134" w:type="dxa"/>
          </w:tcPr>
          <w:p w14:paraId="24E105A9" w14:textId="77777777" w:rsidR="00AC3AE0" w:rsidRPr="00AC6AED" w:rsidRDefault="00AC3AE0" w:rsidP="00624AE3"/>
        </w:tc>
        <w:tc>
          <w:tcPr>
            <w:tcW w:w="993" w:type="dxa"/>
          </w:tcPr>
          <w:p w14:paraId="67A2FAEF" w14:textId="77777777" w:rsidR="00AC3AE0" w:rsidRPr="00AC6AED" w:rsidRDefault="00AC3AE0" w:rsidP="00624AE3"/>
        </w:tc>
        <w:tc>
          <w:tcPr>
            <w:tcW w:w="1559" w:type="dxa"/>
          </w:tcPr>
          <w:p w14:paraId="72819B28" w14:textId="77777777" w:rsidR="00AC3AE0" w:rsidRPr="00AC6AED" w:rsidRDefault="00AC3AE0" w:rsidP="00624AE3"/>
        </w:tc>
        <w:tc>
          <w:tcPr>
            <w:tcW w:w="1417" w:type="dxa"/>
          </w:tcPr>
          <w:p w14:paraId="712A42CB" w14:textId="77777777" w:rsidR="00AC3AE0" w:rsidRPr="00AC6AED" w:rsidRDefault="00AC3AE0" w:rsidP="00624AE3"/>
        </w:tc>
        <w:tc>
          <w:tcPr>
            <w:tcW w:w="1083" w:type="dxa"/>
          </w:tcPr>
          <w:p w14:paraId="7D5149EC" w14:textId="77777777" w:rsidR="00AC3AE0" w:rsidRPr="00AC6AED" w:rsidRDefault="00AC3AE0" w:rsidP="00624AE3"/>
        </w:tc>
      </w:tr>
      <w:tr w:rsidR="00AC3AE0" w:rsidRPr="00AC6AED" w14:paraId="55B85297" w14:textId="77777777" w:rsidTr="00624AE3">
        <w:tc>
          <w:tcPr>
            <w:tcW w:w="2830" w:type="dxa"/>
          </w:tcPr>
          <w:p w14:paraId="07732C82" w14:textId="77777777" w:rsidR="00AC3AE0" w:rsidRPr="00AC6AED" w:rsidRDefault="00AC3AE0" w:rsidP="00624AE3">
            <w:r w:rsidRPr="00AC6AED">
              <w:t>Becoming very tired or exhausted with feeding</w:t>
            </w:r>
          </w:p>
        </w:tc>
        <w:tc>
          <w:tcPr>
            <w:tcW w:w="1134" w:type="dxa"/>
          </w:tcPr>
          <w:p w14:paraId="687F2F45" w14:textId="77777777" w:rsidR="00AC3AE0" w:rsidRPr="00AC6AED" w:rsidRDefault="00AC3AE0" w:rsidP="00624AE3"/>
        </w:tc>
        <w:tc>
          <w:tcPr>
            <w:tcW w:w="993" w:type="dxa"/>
          </w:tcPr>
          <w:p w14:paraId="7245652C" w14:textId="77777777" w:rsidR="00AC3AE0" w:rsidRPr="00AC6AED" w:rsidRDefault="00AC3AE0" w:rsidP="00624AE3"/>
        </w:tc>
        <w:tc>
          <w:tcPr>
            <w:tcW w:w="1559" w:type="dxa"/>
          </w:tcPr>
          <w:p w14:paraId="6B473388" w14:textId="77777777" w:rsidR="00AC3AE0" w:rsidRPr="00AC6AED" w:rsidRDefault="00AC3AE0" w:rsidP="00624AE3"/>
        </w:tc>
        <w:tc>
          <w:tcPr>
            <w:tcW w:w="1417" w:type="dxa"/>
          </w:tcPr>
          <w:p w14:paraId="2590CDA3" w14:textId="77777777" w:rsidR="00AC3AE0" w:rsidRPr="00AC6AED" w:rsidRDefault="00AC3AE0" w:rsidP="00624AE3"/>
        </w:tc>
        <w:tc>
          <w:tcPr>
            <w:tcW w:w="1083" w:type="dxa"/>
          </w:tcPr>
          <w:p w14:paraId="3F2DA8FA" w14:textId="77777777" w:rsidR="00AC3AE0" w:rsidRPr="00AC6AED" w:rsidRDefault="00AC3AE0" w:rsidP="00624AE3"/>
        </w:tc>
      </w:tr>
      <w:tr w:rsidR="00AC3AE0" w:rsidRPr="00AC6AED" w14:paraId="47859726" w14:textId="77777777" w:rsidTr="00624AE3">
        <w:tc>
          <w:tcPr>
            <w:tcW w:w="2830" w:type="dxa"/>
          </w:tcPr>
          <w:p w14:paraId="1B45478B" w14:textId="77777777" w:rsidR="00AC3AE0" w:rsidRPr="00AC6AED" w:rsidRDefault="00AC3AE0" w:rsidP="00624AE3">
            <w:r w:rsidRPr="00AC6AED">
              <w:t>Slow feeding</w:t>
            </w:r>
          </w:p>
        </w:tc>
        <w:tc>
          <w:tcPr>
            <w:tcW w:w="1134" w:type="dxa"/>
          </w:tcPr>
          <w:p w14:paraId="4BD66D6C" w14:textId="77777777" w:rsidR="00AC3AE0" w:rsidRPr="00AC6AED" w:rsidRDefault="00AC3AE0" w:rsidP="00624AE3"/>
        </w:tc>
        <w:tc>
          <w:tcPr>
            <w:tcW w:w="993" w:type="dxa"/>
          </w:tcPr>
          <w:p w14:paraId="7C309E79" w14:textId="77777777" w:rsidR="00AC3AE0" w:rsidRPr="00AC6AED" w:rsidRDefault="00AC3AE0" w:rsidP="00624AE3"/>
        </w:tc>
        <w:tc>
          <w:tcPr>
            <w:tcW w:w="1559" w:type="dxa"/>
          </w:tcPr>
          <w:p w14:paraId="703C8AC7" w14:textId="77777777" w:rsidR="00AC3AE0" w:rsidRPr="00AC6AED" w:rsidRDefault="00AC3AE0" w:rsidP="00624AE3"/>
        </w:tc>
        <w:tc>
          <w:tcPr>
            <w:tcW w:w="1417" w:type="dxa"/>
          </w:tcPr>
          <w:p w14:paraId="5DA4FA30" w14:textId="77777777" w:rsidR="00AC3AE0" w:rsidRPr="00AC6AED" w:rsidRDefault="00AC3AE0" w:rsidP="00624AE3"/>
        </w:tc>
        <w:tc>
          <w:tcPr>
            <w:tcW w:w="1083" w:type="dxa"/>
          </w:tcPr>
          <w:p w14:paraId="1D1EF40F" w14:textId="77777777" w:rsidR="00AC3AE0" w:rsidRPr="00AC6AED" w:rsidRDefault="00AC3AE0" w:rsidP="00624AE3"/>
        </w:tc>
      </w:tr>
      <w:tr w:rsidR="00AC3AE0" w:rsidRPr="00AC6AED" w14:paraId="3E27B89E" w14:textId="77777777" w:rsidTr="00624AE3">
        <w:tc>
          <w:tcPr>
            <w:tcW w:w="2830" w:type="dxa"/>
          </w:tcPr>
          <w:p w14:paraId="6B047361" w14:textId="77777777" w:rsidR="00AC3AE0" w:rsidRPr="00AC6AED" w:rsidRDefault="00AC3AE0" w:rsidP="00624AE3">
            <w:r w:rsidRPr="00AC6AED">
              <w:t>Taking only small quantities at each feed</w:t>
            </w:r>
          </w:p>
        </w:tc>
        <w:tc>
          <w:tcPr>
            <w:tcW w:w="1134" w:type="dxa"/>
          </w:tcPr>
          <w:p w14:paraId="24CB43A1" w14:textId="77777777" w:rsidR="00AC3AE0" w:rsidRPr="00AC6AED" w:rsidRDefault="00AC3AE0" w:rsidP="00624AE3"/>
        </w:tc>
        <w:tc>
          <w:tcPr>
            <w:tcW w:w="993" w:type="dxa"/>
          </w:tcPr>
          <w:p w14:paraId="24EE46D7" w14:textId="77777777" w:rsidR="00AC3AE0" w:rsidRPr="00AC6AED" w:rsidRDefault="00AC3AE0" w:rsidP="00624AE3"/>
        </w:tc>
        <w:tc>
          <w:tcPr>
            <w:tcW w:w="1559" w:type="dxa"/>
          </w:tcPr>
          <w:p w14:paraId="6420674B" w14:textId="77777777" w:rsidR="00AC3AE0" w:rsidRPr="00AC6AED" w:rsidRDefault="00AC3AE0" w:rsidP="00624AE3"/>
        </w:tc>
        <w:tc>
          <w:tcPr>
            <w:tcW w:w="1417" w:type="dxa"/>
          </w:tcPr>
          <w:p w14:paraId="4A278322" w14:textId="77777777" w:rsidR="00AC3AE0" w:rsidRPr="00AC6AED" w:rsidRDefault="00AC3AE0" w:rsidP="00624AE3"/>
        </w:tc>
        <w:tc>
          <w:tcPr>
            <w:tcW w:w="1083" w:type="dxa"/>
          </w:tcPr>
          <w:p w14:paraId="68DE95DA" w14:textId="77777777" w:rsidR="00AC3AE0" w:rsidRPr="00AC6AED" w:rsidRDefault="00AC3AE0" w:rsidP="00624AE3"/>
        </w:tc>
      </w:tr>
      <w:tr w:rsidR="00AC3AE0" w:rsidRPr="00AC6AED" w14:paraId="4A6381F7" w14:textId="77777777" w:rsidTr="00624AE3">
        <w:tc>
          <w:tcPr>
            <w:tcW w:w="2830" w:type="dxa"/>
          </w:tcPr>
          <w:p w14:paraId="14E258DF" w14:textId="77777777" w:rsidR="00AC3AE0" w:rsidRPr="00AC6AED" w:rsidRDefault="00AC3AE0" w:rsidP="00624AE3">
            <w:r w:rsidRPr="00AC6AED">
              <w:t>Hungry or never satisfied</w:t>
            </w:r>
          </w:p>
        </w:tc>
        <w:tc>
          <w:tcPr>
            <w:tcW w:w="1134" w:type="dxa"/>
          </w:tcPr>
          <w:p w14:paraId="4A7823D3" w14:textId="77777777" w:rsidR="00AC3AE0" w:rsidRPr="00AC6AED" w:rsidRDefault="00AC3AE0" w:rsidP="00624AE3"/>
        </w:tc>
        <w:tc>
          <w:tcPr>
            <w:tcW w:w="993" w:type="dxa"/>
          </w:tcPr>
          <w:p w14:paraId="7E03340F" w14:textId="77777777" w:rsidR="00AC3AE0" w:rsidRPr="00AC6AED" w:rsidRDefault="00AC3AE0" w:rsidP="00624AE3"/>
        </w:tc>
        <w:tc>
          <w:tcPr>
            <w:tcW w:w="1559" w:type="dxa"/>
          </w:tcPr>
          <w:p w14:paraId="5BF11E8E" w14:textId="77777777" w:rsidR="00AC3AE0" w:rsidRPr="00AC6AED" w:rsidRDefault="00AC3AE0" w:rsidP="00624AE3"/>
        </w:tc>
        <w:tc>
          <w:tcPr>
            <w:tcW w:w="1417" w:type="dxa"/>
          </w:tcPr>
          <w:p w14:paraId="4C2E1835" w14:textId="77777777" w:rsidR="00AC3AE0" w:rsidRPr="00AC6AED" w:rsidRDefault="00AC3AE0" w:rsidP="00624AE3"/>
        </w:tc>
        <w:tc>
          <w:tcPr>
            <w:tcW w:w="1083" w:type="dxa"/>
          </w:tcPr>
          <w:p w14:paraId="1F63954E" w14:textId="77777777" w:rsidR="00AC3AE0" w:rsidRPr="00AC6AED" w:rsidRDefault="00AC3AE0" w:rsidP="00624AE3"/>
        </w:tc>
      </w:tr>
      <w:tr w:rsidR="00AC3AE0" w:rsidRPr="00AC6AED" w14:paraId="4460F78A" w14:textId="77777777" w:rsidTr="00624AE3">
        <w:tc>
          <w:tcPr>
            <w:tcW w:w="2830" w:type="dxa"/>
          </w:tcPr>
          <w:p w14:paraId="667DB626" w14:textId="77777777" w:rsidR="00AC3AE0" w:rsidRPr="00AC6AED" w:rsidRDefault="00AC3AE0" w:rsidP="00624AE3">
            <w:r w:rsidRPr="00AC6AED">
              <w:t>Refusing to take a feed</w:t>
            </w:r>
          </w:p>
        </w:tc>
        <w:tc>
          <w:tcPr>
            <w:tcW w:w="1134" w:type="dxa"/>
          </w:tcPr>
          <w:p w14:paraId="7FC1AC56" w14:textId="77777777" w:rsidR="00AC3AE0" w:rsidRPr="00AC6AED" w:rsidRDefault="00AC3AE0" w:rsidP="00624AE3"/>
        </w:tc>
        <w:tc>
          <w:tcPr>
            <w:tcW w:w="993" w:type="dxa"/>
          </w:tcPr>
          <w:p w14:paraId="43FD6BF5" w14:textId="77777777" w:rsidR="00AC3AE0" w:rsidRPr="00AC6AED" w:rsidRDefault="00AC3AE0" w:rsidP="00624AE3"/>
        </w:tc>
        <w:tc>
          <w:tcPr>
            <w:tcW w:w="1559" w:type="dxa"/>
          </w:tcPr>
          <w:p w14:paraId="6C2374A3" w14:textId="77777777" w:rsidR="00AC3AE0" w:rsidRPr="00AC6AED" w:rsidRDefault="00AC3AE0" w:rsidP="00624AE3"/>
        </w:tc>
        <w:tc>
          <w:tcPr>
            <w:tcW w:w="1417" w:type="dxa"/>
          </w:tcPr>
          <w:p w14:paraId="273E7ADE" w14:textId="77777777" w:rsidR="00AC3AE0" w:rsidRPr="00AC6AED" w:rsidRDefault="00AC3AE0" w:rsidP="00624AE3"/>
        </w:tc>
        <w:tc>
          <w:tcPr>
            <w:tcW w:w="1083" w:type="dxa"/>
          </w:tcPr>
          <w:p w14:paraId="22FC4E9F" w14:textId="77777777" w:rsidR="00AC3AE0" w:rsidRPr="00AC6AED" w:rsidRDefault="00AC3AE0" w:rsidP="00624AE3"/>
        </w:tc>
      </w:tr>
      <w:tr w:rsidR="00AC3AE0" w:rsidRPr="00AC6AED" w14:paraId="2B729A3D" w14:textId="77777777" w:rsidTr="00624AE3">
        <w:tc>
          <w:tcPr>
            <w:tcW w:w="2830" w:type="dxa"/>
          </w:tcPr>
          <w:p w14:paraId="57053170" w14:textId="77777777" w:rsidR="00AC3AE0" w:rsidRPr="00AC6AED" w:rsidRDefault="00AC3AE0" w:rsidP="00624AE3">
            <w:r w:rsidRPr="00AC6AED">
              <w:t>Has a lot of wind</w:t>
            </w:r>
          </w:p>
        </w:tc>
        <w:tc>
          <w:tcPr>
            <w:tcW w:w="1134" w:type="dxa"/>
          </w:tcPr>
          <w:p w14:paraId="7D467A63" w14:textId="77777777" w:rsidR="00AC3AE0" w:rsidRPr="00AC6AED" w:rsidRDefault="00AC3AE0" w:rsidP="00624AE3"/>
        </w:tc>
        <w:tc>
          <w:tcPr>
            <w:tcW w:w="993" w:type="dxa"/>
          </w:tcPr>
          <w:p w14:paraId="13D22CF7" w14:textId="77777777" w:rsidR="00AC3AE0" w:rsidRPr="00AC6AED" w:rsidRDefault="00AC3AE0" w:rsidP="00624AE3"/>
        </w:tc>
        <w:tc>
          <w:tcPr>
            <w:tcW w:w="1559" w:type="dxa"/>
          </w:tcPr>
          <w:p w14:paraId="0113C318" w14:textId="77777777" w:rsidR="00AC3AE0" w:rsidRPr="00AC6AED" w:rsidRDefault="00AC3AE0" w:rsidP="00624AE3"/>
        </w:tc>
        <w:tc>
          <w:tcPr>
            <w:tcW w:w="1417" w:type="dxa"/>
          </w:tcPr>
          <w:p w14:paraId="6E302E82" w14:textId="77777777" w:rsidR="00AC3AE0" w:rsidRPr="00AC6AED" w:rsidRDefault="00AC3AE0" w:rsidP="00624AE3"/>
        </w:tc>
        <w:tc>
          <w:tcPr>
            <w:tcW w:w="1083" w:type="dxa"/>
          </w:tcPr>
          <w:p w14:paraId="4975134F" w14:textId="77777777" w:rsidR="00AC3AE0" w:rsidRPr="00AC6AED" w:rsidRDefault="00AC3AE0" w:rsidP="00624AE3"/>
        </w:tc>
      </w:tr>
    </w:tbl>
    <w:p w14:paraId="6693D626" w14:textId="77777777" w:rsidR="00AC3AE0" w:rsidRPr="00AC6AED" w:rsidRDefault="00AC3AE0" w:rsidP="00AC3AE0"/>
    <w:p w14:paraId="508B4E4A" w14:textId="77777777" w:rsidR="00AC3AE0" w:rsidRPr="00AC6AED" w:rsidRDefault="00AC3AE0" w:rsidP="00AC3AE0">
      <w:pPr>
        <w:autoSpaceDE w:val="0"/>
        <w:autoSpaceDN w:val="0"/>
        <w:adjustRightInd w:val="0"/>
        <w:spacing w:after="0" w:line="240" w:lineRule="auto"/>
        <w:rPr>
          <w:rFonts w:cs="Arial"/>
        </w:rPr>
      </w:pPr>
    </w:p>
    <w:p w14:paraId="0B474899" w14:textId="77777777" w:rsidR="00AC3AE0" w:rsidRPr="00AC6AED" w:rsidRDefault="00AC3AE0" w:rsidP="00AC3AE0">
      <w:pPr>
        <w:autoSpaceDE w:val="0"/>
        <w:autoSpaceDN w:val="0"/>
        <w:adjustRightInd w:val="0"/>
        <w:spacing w:after="0" w:line="240" w:lineRule="auto"/>
        <w:rPr>
          <w:rFonts w:cs="Arial"/>
        </w:rPr>
      </w:pPr>
    </w:p>
    <w:p w14:paraId="48B8D5A5"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26. Do you feel your baby is difficult to feed? </w:t>
      </w:r>
    </w:p>
    <w:p w14:paraId="75E90064" w14:textId="77777777" w:rsidR="00AC3AE0" w:rsidRPr="00AC6AED" w:rsidRDefault="00AC3AE0" w:rsidP="00AC3AE0">
      <w:r w:rsidRPr="00AC6AED">
        <w:t>(cross one only)</w:t>
      </w:r>
    </w:p>
    <w:p w14:paraId="06C0FA49" w14:textId="77777777" w:rsidR="00AC3AE0" w:rsidRPr="00AC6AED" w:rsidRDefault="009E73D0" w:rsidP="00AC3AE0">
      <w:pPr>
        <w:autoSpaceDE w:val="0"/>
        <w:autoSpaceDN w:val="0"/>
        <w:adjustRightInd w:val="0"/>
        <w:spacing w:after="0" w:line="240" w:lineRule="auto"/>
        <w:rPr>
          <w:rFonts w:cs="Arial"/>
        </w:rPr>
      </w:pPr>
      <w:sdt>
        <w:sdtPr>
          <w:rPr>
            <w:rFonts w:cs="Arial"/>
          </w:rPr>
          <w:id w:val="-144892211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very difficult</w:t>
      </w:r>
    </w:p>
    <w:p w14:paraId="344E8309" w14:textId="77777777" w:rsidR="00AC3AE0" w:rsidRPr="00AC6AED" w:rsidRDefault="00AC3AE0" w:rsidP="00AC3AE0">
      <w:pPr>
        <w:autoSpaceDE w:val="0"/>
        <w:autoSpaceDN w:val="0"/>
        <w:adjustRightInd w:val="0"/>
        <w:spacing w:after="0" w:line="240" w:lineRule="auto"/>
        <w:rPr>
          <w:rFonts w:cs="Arial"/>
        </w:rPr>
      </w:pPr>
    </w:p>
    <w:p w14:paraId="4305B2CE" w14:textId="77777777" w:rsidR="00AC3AE0" w:rsidRPr="00AC6AED" w:rsidRDefault="009E73D0" w:rsidP="00AC3AE0">
      <w:pPr>
        <w:autoSpaceDE w:val="0"/>
        <w:autoSpaceDN w:val="0"/>
        <w:adjustRightInd w:val="0"/>
        <w:spacing w:after="0" w:line="240" w:lineRule="auto"/>
        <w:rPr>
          <w:rFonts w:cs="Arial"/>
        </w:rPr>
      </w:pPr>
      <w:sdt>
        <w:sdtPr>
          <w:rPr>
            <w:rFonts w:cs="Arial"/>
          </w:rPr>
          <w:id w:val="92669720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Yes, quite difficult</w:t>
      </w:r>
    </w:p>
    <w:p w14:paraId="4CA96E10" w14:textId="77777777" w:rsidR="00AC3AE0" w:rsidRPr="00AC6AED" w:rsidRDefault="00AC3AE0" w:rsidP="00AC3AE0">
      <w:pPr>
        <w:autoSpaceDE w:val="0"/>
        <w:autoSpaceDN w:val="0"/>
        <w:adjustRightInd w:val="0"/>
        <w:spacing w:after="0" w:line="240" w:lineRule="auto"/>
        <w:rPr>
          <w:rFonts w:cs="Arial"/>
        </w:rPr>
      </w:pPr>
    </w:p>
    <w:p w14:paraId="1AF044DD" w14:textId="77777777" w:rsidR="00AC3AE0" w:rsidRPr="00AC6AED" w:rsidRDefault="009E73D0" w:rsidP="00AC3AE0">
      <w:pPr>
        <w:autoSpaceDE w:val="0"/>
        <w:autoSpaceDN w:val="0"/>
        <w:adjustRightInd w:val="0"/>
        <w:spacing w:after="0" w:line="240" w:lineRule="auto"/>
        <w:rPr>
          <w:rFonts w:cs="Arial"/>
        </w:rPr>
      </w:pPr>
      <w:sdt>
        <w:sdtPr>
          <w:rPr>
            <w:rFonts w:cs="Arial"/>
          </w:rPr>
          <w:id w:val="72371400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o, not difficult</w:t>
      </w:r>
    </w:p>
    <w:p w14:paraId="0E8E9F17" w14:textId="77777777" w:rsidR="00AC3AE0" w:rsidRPr="00AC6AED" w:rsidRDefault="00AC3AE0" w:rsidP="00AC3AE0">
      <w:pPr>
        <w:autoSpaceDE w:val="0"/>
        <w:autoSpaceDN w:val="0"/>
        <w:adjustRightInd w:val="0"/>
        <w:spacing w:after="0" w:line="240" w:lineRule="auto"/>
        <w:rPr>
          <w:rFonts w:cs="Arial"/>
        </w:rPr>
      </w:pPr>
    </w:p>
    <w:p w14:paraId="1079EFCE" w14:textId="77777777" w:rsidR="00AC3AE0" w:rsidRPr="00AC6AED" w:rsidRDefault="00AC3AE0" w:rsidP="00AC3AE0">
      <w:pPr>
        <w:autoSpaceDE w:val="0"/>
        <w:autoSpaceDN w:val="0"/>
        <w:adjustRightInd w:val="0"/>
        <w:spacing w:after="0" w:line="240" w:lineRule="auto"/>
        <w:rPr>
          <w:rFonts w:cs="Arial"/>
        </w:rPr>
      </w:pPr>
    </w:p>
    <w:p w14:paraId="30F15906" w14:textId="77777777" w:rsidR="00AC3AE0" w:rsidRPr="00AC6AED" w:rsidRDefault="00AC3AE0" w:rsidP="00AC3AE0">
      <w:pPr>
        <w:autoSpaceDE w:val="0"/>
        <w:autoSpaceDN w:val="0"/>
        <w:adjustRightInd w:val="0"/>
        <w:spacing w:after="0" w:line="240" w:lineRule="auto"/>
        <w:rPr>
          <w:rFonts w:cs="Arial"/>
        </w:rPr>
      </w:pPr>
      <w:r w:rsidRPr="00AC6AED">
        <w:rPr>
          <w:rFonts w:cs="Arial"/>
        </w:rPr>
        <w:t>D27. Does your baby have a dummy at night?</w:t>
      </w:r>
    </w:p>
    <w:p w14:paraId="35F114F2" w14:textId="77777777" w:rsidR="00AC3AE0" w:rsidRPr="00AC6AED" w:rsidRDefault="00AC3AE0" w:rsidP="00AC3AE0">
      <w:r w:rsidRPr="00AC6AED">
        <w:t>(cross one only)</w:t>
      </w:r>
    </w:p>
    <w:p w14:paraId="7CBD529D" w14:textId="77777777" w:rsidR="00AC3AE0" w:rsidRPr="00AC6AED" w:rsidRDefault="009E73D0" w:rsidP="00AC3AE0">
      <w:pPr>
        <w:autoSpaceDE w:val="0"/>
        <w:autoSpaceDN w:val="0"/>
        <w:adjustRightInd w:val="0"/>
        <w:spacing w:after="0" w:line="240" w:lineRule="auto"/>
        <w:rPr>
          <w:rFonts w:cs="Arial"/>
        </w:rPr>
      </w:pPr>
      <w:sdt>
        <w:sdtPr>
          <w:rPr>
            <w:rFonts w:cs="Arial"/>
          </w:rPr>
          <w:id w:val="2071998079"/>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061754EA" w14:textId="77777777" w:rsidR="00AC3AE0" w:rsidRPr="00AC6AED" w:rsidRDefault="00AC3AE0" w:rsidP="00AC3AE0">
      <w:pPr>
        <w:autoSpaceDE w:val="0"/>
        <w:autoSpaceDN w:val="0"/>
        <w:adjustRightInd w:val="0"/>
        <w:spacing w:after="0" w:line="240" w:lineRule="auto"/>
        <w:rPr>
          <w:rFonts w:cs="Arial"/>
        </w:rPr>
      </w:pPr>
    </w:p>
    <w:p w14:paraId="48213C7F" w14:textId="77777777" w:rsidR="00AC3AE0" w:rsidRPr="00AC6AED" w:rsidRDefault="009E73D0" w:rsidP="00AC3AE0">
      <w:pPr>
        <w:autoSpaceDE w:val="0"/>
        <w:autoSpaceDN w:val="0"/>
        <w:adjustRightInd w:val="0"/>
        <w:spacing w:after="0" w:line="240" w:lineRule="auto"/>
        <w:rPr>
          <w:rFonts w:cs="Arial"/>
        </w:rPr>
      </w:pPr>
      <w:sdt>
        <w:sdtPr>
          <w:rPr>
            <w:rFonts w:cs="Arial"/>
          </w:rPr>
          <w:id w:val="47025853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3E1AA369" w14:textId="77777777" w:rsidR="00AC3AE0" w:rsidRPr="00AC6AED" w:rsidRDefault="00AC3AE0" w:rsidP="00AC3AE0">
      <w:pPr>
        <w:autoSpaceDE w:val="0"/>
        <w:autoSpaceDN w:val="0"/>
        <w:adjustRightInd w:val="0"/>
        <w:spacing w:after="0" w:line="240" w:lineRule="auto"/>
        <w:rPr>
          <w:rFonts w:cs="Arial"/>
        </w:rPr>
      </w:pPr>
    </w:p>
    <w:p w14:paraId="1EFBD3BB" w14:textId="77777777" w:rsidR="00AC3AE0" w:rsidRPr="00AC6AED" w:rsidRDefault="009E73D0" w:rsidP="00AC3AE0">
      <w:pPr>
        <w:autoSpaceDE w:val="0"/>
        <w:autoSpaceDN w:val="0"/>
        <w:adjustRightInd w:val="0"/>
        <w:spacing w:after="0" w:line="240" w:lineRule="auto"/>
        <w:rPr>
          <w:rFonts w:cs="Arial"/>
        </w:rPr>
      </w:pPr>
      <w:sdt>
        <w:sdtPr>
          <w:rPr>
            <w:rFonts w:cs="Arial"/>
          </w:rPr>
          <w:id w:val="1823926802"/>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3DF66594" w14:textId="77777777" w:rsidR="00AC3AE0" w:rsidRPr="00AC6AED" w:rsidRDefault="00AC3AE0" w:rsidP="00AC3AE0">
      <w:pPr>
        <w:autoSpaceDE w:val="0"/>
        <w:autoSpaceDN w:val="0"/>
        <w:adjustRightInd w:val="0"/>
        <w:spacing w:after="0" w:line="240" w:lineRule="auto"/>
        <w:rPr>
          <w:rFonts w:cs="Arial"/>
        </w:rPr>
      </w:pPr>
    </w:p>
    <w:p w14:paraId="30A3C4E5" w14:textId="77777777" w:rsidR="00AC3AE0" w:rsidRPr="00AC6AED" w:rsidRDefault="009E73D0" w:rsidP="00AC3AE0">
      <w:pPr>
        <w:autoSpaceDE w:val="0"/>
        <w:autoSpaceDN w:val="0"/>
        <w:adjustRightInd w:val="0"/>
        <w:spacing w:after="0" w:line="240" w:lineRule="auto"/>
        <w:rPr>
          <w:rFonts w:cs="Arial"/>
        </w:rPr>
      </w:pPr>
      <w:sdt>
        <w:sdtPr>
          <w:rPr>
            <w:rFonts w:cs="Arial"/>
          </w:rPr>
          <w:id w:val="238374787"/>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15C54EC6" w14:textId="77777777" w:rsidR="00AC3AE0" w:rsidRPr="00AC6AED" w:rsidRDefault="00AC3AE0" w:rsidP="00AC3AE0">
      <w:pPr>
        <w:autoSpaceDE w:val="0"/>
        <w:autoSpaceDN w:val="0"/>
        <w:adjustRightInd w:val="0"/>
        <w:spacing w:after="0" w:line="240" w:lineRule="auto"/>
        <w:rPr>
          <w:rFonts w:cs="Arial"/>
        </w:rPr>
      </w:pPr>
    </w:p>
    <w:p w14:paraId="4D6BC3A4" w14:textId="77777777" w:rsidR="00AC3AE0" w:rsidRPr="00AC6AED" w:rsidRDefault="00AC3AE0" w:rsidP="00AC3AE0">
      <w:pPr>
        <w:autoSpaceDE w:val="0"/>
        <w:autoSpaceDN w:val="0"/>
        <w:adjustRightInd w:val="0"/>
        <w:spacing w:after="0" w:line="240" w:lineRule="auto"/>
        <w:rPr>
          <w:rFonts w:cs="Arial"/>
        </w:rPr>
      </w:pPr>
    </w:p>
    <w:p w14:paraId="3A3D4FE2" w14:textId="77777777" w:rsidR="00AC3AE0" w:rsidRPr="00AC6AED" w:rsidRDefault="00AC3AE0" w:rsidP="00AC3AE0">
      <w:pPr>
        <w:autoSpaceDE w:val="0"/>
        <w:autoSpaceDN w:val="0"/>
        <w:adjustRightInd w:val="0"/>
        <w:spacing w:after="0" w:line="240" w:lineRule="auto"/>
        <w:rPr>
          <w:rFonts w:cs="Arial"/>
        </w:rPr>
      </w:pPr>
      <w:r w:rsidRPr="00AC6AED">
        <w:rPr>
          <w:rFonts w:cs="Arial"/>
        </w:rPr>
        <w:t xml:space="preserve">D28. Does your baby have a dummy during the day? </w:t>
      </w:r>
    </w:p>
    <w:p w14:paraId="5D2E5AC1" w14:textId="77777777" w:rsidR="00AC3AE0" w:rsidRPr="00AC6AED" w:rsidRDefault="00AC3AE0" w:rsidP="00AC3AE0">
      <w:r w:rsidRPr="00AC6AED">
        <w:t>(cross one only)</w:t>
      </w:r>
    </w:p>
    <w:p w14:paraId="565C8D28" w14:textId="77777777" w:rsidR="00AC3AE0" w:rsidRPr="00AC6AED" w:rsidRDefault="009E73D0" w:rsidP="00AC3AE0">
      <w:pPr>
        <w:autoSpaceDE w:val="0"/>
        <w:autoSpaceDN w:val="0"/>
        <w:adjustRightInd w:val="0"/>
        <w:spacing w:after="0" w:line="240" w:lineRule="auto"/>
        <w:rPr>
          <w:rFonts w:cs="Arial"/>
        </w:rPr>
      </w:pPr>
      <w:sdt>
        <w:sdtPr>
          <w:rPr>
            <w:rFonts w:cs="Arial"/>
          </w:rPr>
          <w:id w:val="-1663926240"/>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Usually</w:t>
      </w:r>
    </w:p>
    <w:p w14:paraId="37A018B7" w14:textId="77777777" w:rsidR="00AC3AE0" w:rsidRPr="00AC6AED" w:rsidRDefault="00AC3AE0" w:rsidP="00AC3AE0">
      <w:pPr>
        <w:autoSpaceDE w:val="0"/>
        <w:autoSpaceDN w:val="0"/>
        <w:adjustRightInd w:val="0"/>
        <w:spacing w:after="0" w:line="240" w:lineRule="auto"/>
        <w:rPr>
          <w:rFonts w:cs="Arial"/>
        </w:rPr>
      </w:pPr>
    </w:p>
    <w:p w14:paraId="13E0EE83" w14:textId="77777777" w:rsidR="00AC3AE0" w:rsidRPr="00AC6AED" w:rsidRDefault="009E73D0" w:rsidP="00AC3AE0">
      <w:pPr>
        <w:autoSpaceDE w:val="0"/>
        <w:autoSpaceDN w:val="0"/>
        <w:adjustRightInd w:val="0"/>
        <w:spacing w:after="0" w:line="240" w:lineRule="auto"/>
        <w:rPr>
          <w:rFonts w:cs="Arial"/>
        </w:rPr>
      </w:pPr>
      <w:sdt>
        <w:sdtPr>
          <w:rPr>
            <w:rFonts w:cs="Arial"/>
          </w:rPr>
          <w:id w:val="-1195848564"/>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Often</w:t>
      </w:r>
    </w:p>
    <w:p w14:paraId="372ADCC0" w14:textId="77777777" w:rsidR="00AC3AE0" w:rsidRPr="00AC6AED" w:rsidRDefault="00AC3AE0" w:rsidP="00AC3AE0">
      <w:pPr>
        <w:autoSpaceDE w:val="0"/>
        <w:autoSpaceDN w:val="0"/>
        <w:adjustRightInd w:val="0"/>
        <w:spacing w:after="0" w:line="240" w:lineRule="auto"/>
        <w:rPr>
          <w:rFonts w:cs="Arial"/>
        </w:rPr>
      </w:pPr>
    </w:p>
    <w:p w14:paraId="02637E55" w14:textId="77777777" w:rsidR="00AC3AE0" w:rsidRPr="00AC6AED" w:rsidRDefault="009E73D0" w:rsidP="00AC3AE0">
      <w:pPr>
        <w:autoSpaceDE w:val="0"/>
        <w:autoSpaceDN w:val="0"/>
        <w:adjustRightInd w:val="0"/>
        <w:spacing w:after="0" w:line="240" w:lineRule="auto"/>
        <w:rPr>
          <w:rFonts w:cs="Arial"/>
        </w:rPr>
      </w:pPr>
      <w:sdt>
        <w:sdtPr>
          <w:rPr>
            <w:rFonts w:cs="Arial"/>
          </w:rPr>
          <w:id w:val="-2069406393"/>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Sometimes</w:t>
      </w:r>
    </w:p>
    <w:p w14:paraId="3DF2286B" w14:textId="77777777" w:rsidR="00AC3AE0" w:rsidRPr="00AC6AED" w:rsidRDefault="00AC3AE0" w:rsidP="00AC3AE0">
      <w:pPr>
        <w:autoSpaceDE w:val="0"/>
        <w:autoSpaceDN w:val="0"/>
        <w:adjustRightInd w:val="0"/>
        <w:spacing w:after="0" w:line="240" w:lineRule="auto"/>
        <w:rPr>
          <w:rFonts w:cs="Arial"/>
        </w:rPr>
      </w:pPr>
    </w:p>
    <w:p w14:paraId="0E056ACA" w14:textId="77777777" w:rsidR="00AC3AE0" w:rsidRPr="00AC6AED" w:rsidRDefault="009E73D0" w:rsidP="00AC3AE0">
      <w:pPr>
        <w:autoSpaceDE w:val="0"/>
        <w:autoSpaceDN w:val="0"/>
        <w:adjustRightInd w:val="0"/>
        <w:spacing w:after="0" w:line="240" w:lineRule="auto"/>
        <w:rPr>
          <w:rFonts w:cs="Arial"/>
        </w:rPr>
      </w:pPr>
      <w:sdt>
        <w:sdtPr>
          <w:rPr>
            <w:rFonts w:cs="Arial"/>
          </w:rPr>
          <w:id w:val="-945537491"/>
          <w14:checkbox>
            <w14:checked w14:val="0"/>
            <w14:checkedState w14:val="2612" w14:font="MS Gothic"/>
            <w14:uncheckedState w14:val="2610" w14:font="MS Gothic"/>
          </w14:checkbox>
        </w:sdtPr>
        <w:sdtEndPr/>
        <w:sdtContent>
          <w:r w:rsidR="00AC3AE0" w:rsidRPr="00AC6AED">
            <w:rPr>
              <w:rFonts w:eastAsia="MS Gothic" w:cs="Arial"/>
            </w:rPr>
            <w:t>☐</w:t>
          </w:r>
        </w:sdtContent>
      </w:sdt>
      <w:r w:rsidR="00AC3AE0" w:rsidRPr="00AC6AED">
        <w:rPr>
          <w:rFonts w:cs="Arial"/>
        </w:rPr>
        <w:t xml:space="preserve"> Never</w:t>
      </w:r>
    </w:p>
    <w:p w14:paraId="00DE90AB" w14:textId="77777777" w:rsidR="00AC3AE0" w:rsidRPr="00AC6AED" w:rsidRDefault="00AC3AE0" w:rsidP="00AC3AE0"/>
    <w:p w14:paraId="756095F5" w14:textId="77777777" w:rsidR="00AC3AE0" w:rsidRPr="00AC6AED" w:rsidRDefault="00AC3AE0" w:rsidP="00AC3AE0">
      <w:r w:rsidRPr="00AC6AED">
        <w:t>D29. Does your partner or other family member ever feed your baby during the night?</w:t>
      </w:r>
    </w:p>
    <w:p w14:paraId="1565CDCC" w14:textId="77777777" w:rsidR="00AC3AE0" w:rsidRPr="00AC6AED" w:rsidRDefault="009E73D0" w:rsidP="00AC3AE0">
      <w:sdt>
        <w:sdtPr>
          <w:id w:val="-1808859583"/>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No</w:t>
      </w:r>
    </w:p>
    <w:p w14:paraId="7D94B870" w14:textId="77777777" w:rsidR="00AC3AE0" w:rsidRPr="00AC6AED" w:rsidRDefault="009E73D0" w:rsidP="00AC3AE0">
      <w:sdt>
        <w:sdtPr>
          <w:id w:val="-208467377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sometimes</w:t>
      </w:r>
    </w:p>
    <w:p w14:paraId="4D749CC5" w14:textId="77777777" w:rsidR="00AC3AE0" w:rsidRPr="00AC6AED" w:rsidRDefault="009E73D0" w:rsidP="00AC3AE0">
      <w:sdt>
        <w:sdtPr>
          <w:id w:val="1503851755"/>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often</w:t>
      </w:r>
    </w:p>
    <w:p w14:paraId="0DAF039E" w14:textId="77777777" w:rsidR="00AC3AE0" w:rsidRPr="00AC6AED" w:rsidRDefault="009E73D0" w:rsidP="00AC3AE0">
      <w:sdt>
        <w:sdtPr>
          <w:id w:val="1081958541"/>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Yes, always</w:t>
      </w:r>
    </w:p>
    <w:p w14:paraId="0E2A73E8" w14:textId="77777777" w:rsidR="00AC3AE0" w:rsidRPr="00AC6AED" w:rsidRDefault="009E73D0" w:rsidP="00AC3AE0">
      <w:sdt>
        <w:sdtPr>
          <w:id w:val="1430005234"/>
          <w14:checkbox>
            <w14:checked w14:val="0"/>
            <w14:checkedState w14:val="2612" w14:font="MS Gothic"/>
            <w14:uncheckedState w14:val="2610" w14:font="MS Gothic"/>
          </w14:checkbox>
        </w:sdtPr>
        <w:sdtEndPr/>
        <w:sdtContent>
          <w:r w:rsidR="00AC3AE0" w:rsidRPr="00AC6AED">
            <w:rPr>
              <w:rFonts w:eastAsia="MS Gothic"/>
            </w:rPr>
            <w:t>☐</w:t>
          </w:r>
        </w:sdtContent>
      </w:sdt>
      <w:r w:rsidR="00AC3AE0" w:rsidRPr="00AC6AED">
        <w:t xml:space="preserve"> Do not have anyone to help</w:t>
      </w:r>
    </w:p>
    <w:p w14:paraId="4B391F8B" w14:textId="77777777" w:rsidR="00AC3AE0" w:rsidRPr="00AC6AED" w:rsidRDefault="00AC3AE0" w:rsidP="00AC3AE0">
      <w:bookmarkStart w:id="16" w:name="_Hlk134010139"/>
      <w:r w:rsidRPr="00AC6AED">
        <w:t xml:space="preserve">E1. What is the date of birth of your child/children? </w:t>
      </w:r>
    </w:p>
    <w:p w14:paraId="697BF83A" w14:textId="77777777" w:rsidR="00AC3AE0" w:rsidRPr="00AC6AED" w:rsidRDefault="00AC3AE0" w:rsidP="00AC3AE0">
      <w:r w:rsidRPr="00AC6AED">
        <w:rPr>
          <w:noProof/>
        </w:rPr>
        <mc:AlternateContent>
          <mc:Choice Requires="wps">
            <w:drawing>
              <wp:anchor distT="0" distB="0" distL="114300" distR="114300" simplePos="0" relativeHeight="251756544" behindDoc="0" locked="0" layoutInCell="1" allowOverlap="1" wp14:anchorId="041AF213" wp14:editId="18C56C0A">
                <wp:simplePos x="0" y="0"/>
                <wp:positionH relativeFrom="column">
                  <wp:posOffset>3079750</wp:posOffset>
                </wp:positionH>
                <wp:positionV relativeFrom="paragraph">
                  <wp:posOffset>24765</wp:posOffset>
                </wp:positionV>
                <wp:extent cx="146050" cy="146050"/>
                <wp:effectExtent l="0" t="0" r="25400" b="25400"/>
                <wp:wrapNone/>
                <wp:docPr id="50" name="Rectangle 50"/>
                <wp:cNvGraphicFramePr/>
                <a:graphic xmlns:a="http://schemas.openxmlformats.org/drawingml/2006/main">
                  <a:graphicData uri="http://schemas.microsoft.com/office/word/2010/wordprocessingShape">
                    <wps:wsp>
                      <wps:cNvSpPr/>
                      <wps:spPr>
                        <a:xfrm>
                          <a:off x="0" y="0"/>
                          <a:ext cx="146050" cy="146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0CC018" id="Rectangle 50" o:spid="_x0000_s1026" style="position:absolute;margin-left:242.5pt;margin-top:1.95pt;width:11.5pt;height:11.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" filled="f" strokecolor="black [3213]" strokeweight="1pt"/>
            </w:pict>
          </mc:Fallback>
        </mc:AlternateContent>
      </w:r>
      <w:r w:rsidRPr="00AC6AED">
        <w:rPr>
          <w:noProof/>
        </w:rPr>
        <mc:AlternateContent>
          <mc:Choice Requires="wps">
            <w:drawing>
              <wp:anchor distT="0" distB="0" distL="114300" distR="114300" simplePos="0" relativeHeight="251755520" behindDoc="0" locked="0" layoutInCell="1" allowOverlap="1" wp14:anchorId="68CE8AC1" wp14:editId="56AE071F">
                <wp:simplePos x="0" y="0"/>
                <wp:positionH relativeFrom="column">
                  <wp:posOffset>2457450</wp:posOffset>
                </wp:positionH>
                <wp:positionV relativeFrom="paragraph">
                  <wp:posOffset>25400</wp:posOffset>
                </wp:positionV>
                <wp:extent cx="146050" cy="146050"/>
                <wp:effectExtent l="0" t="0" r="25400" b="25400"/>
                <wp:wrapNone/>
                <wp:docPr id="49" name="Rectangle 49"/>
                <wp:cNvGraphicFramePr/>
                <a:graphic xmlns:a="http://schemas.openxmlformats.org/drawingml/2006/main">
                  <a:graphicData uri="http://schemas.microsoft.com/office/word/2010/wordprocessingShape">
                    <wps:wsp>
                      <wps:cNvSpPr/>
                      <wps:spPr>
                        <a:xfrm>
                          <a:off x="0" y="0"/>
                          <a:ext cx="146050" cy="1460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2FECE4" id="Rectangle 49" o:spid="_x0000_s1026" style="position:absolute;margin-left:193.5pt;margin-top:2pt;width:11.5pt;height:11.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" filled="f" strokecolor="black [3213]" strokeweight="1pt"/>
            </w:pict>
          </mc:Fallback>
        </mc:AlternateContent>
      </w:r>
      <w:r w:rsidRPr="00AC6AED">
        <w:t xml:space="preserve">Please tick here if you had a multiple birth        Twins         Triplets </w:t>
      </w:r>
    </w:p>
    <w:p w14:paraId="53EEB604" w14:textId="77777777" w:rsidR="00AC3AE0" w:rsidRPr="00AC6AED" w:rsidRDefault="00AC3AE0" w:rsidP="00AC3AE0">
      <w:r w:rsidRPr="00AC6AED">
        <w:t>Child 1</w:t>
      </w:r>
    </w:p>
    <w:p w14:paraId="07C99558" w14:textId="77777777" w:rsidR="00AC3AE0" w:rsidRPr="00AC6AED" w:rsidRDefault="00AC3AE0" w:rsidP="00AC3AE0">
      <w:r w:rsidRPr="00AC6AED">
        <w:rPr>
          <w:noProof/>
        </w:rPr>
        <mc:AlternateContent>
          <mc:Choice Requires="wps">
            <w:drawing>
              <wp:anchor distT="0" distB="0" distL="114300" distR="114300" simplePos="0" relativeHeight="251741184" behindDoc="0" locked="0" layoutInCell="1" allowOverlap="1" wp14:anchorId="6D541783" wp14:editId="4E16E1F8">
                <wp:simplePos x="0" y="0"/>
                <wp:positionH relativeFrom="column">
                  <wp:posOffset>628650</wp:posOffset>
                </wp:positionH>
                <wp:positionV relativeFrom="paragraph">
                  <wp:posOffset>218440</wp:posOffset>
                </wp:positionV>
                <wp:extent cx="209550" cy="209550"/>
                <wp:effectExtent l="0" t="0" r="19050" b="19050"/>
                <wp:wrapNone/>
                <wp:docPr id="1970685768" name="Rectangle 197068576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F29026" id="Rectangle 1970685768" o:spid="_x0000_s1026" style="position:absolute;margin-left:49.5pt;margin-top:17.2pt;width:16.5pt;height:16.5pt;z-index:251741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42208" behindDoc="0" locked="0" layoutInCell="1" allowOverlap="1" wp14:anchorId="5EE7B7CA" wp14:editId="7A82B245">
                <wp:simplePos x="0" y="0"/>
                <wp:positionH relativeFrom="column">
                  <wp:posOffset>847725</wp:posOffset>
                </wp:positionH>
                <wp:positionV relativeFrom="paragraph">
                  <wp:posOffset>219075</wp:posOffset>
                </wp:positionV>
                <wp:extent cx="209550" cy="209550"/>
                <wp:effectExtent l="0" t="0" r="19050" b="19050"/>
                <wp:wrapNone/>
                <wp:docPr id="416281679" name="Rectangle 41628167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AC9D1" id="Rectangle 416281679" o:spid="_x0000_s1026" style="position:absolute;margin-left:66.75pt;margin-top:17.25pt;width:16.5pt;height:16.5pt;z-index:251742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37088" behindDoc="0" locked="0" layoutInCell="1" allowOverlap="1" wp14:anchorId="02FE04DF" wp14:editId="660D7F9B">
                <wp:simplePos x="0" y="0"/>
                <wp:positionH relativeFrom="column">
                  <wp:posOffset>1419225</wp:posOffset>
                </wp:positionH>
                <wp:positionV relativeFrom="paragraph">
                  <wp:posOffset>199390</wp:posOffset>
                </wp:positionV>
                <wp:extent cx="209550" cy="209550"/>
                <wp:effectExtent l="0" t="0" r="19050" b="19050"/>
                <wp:wrapNone/>
                <wp:docPr id="340241180" name="Rectangle 34024118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AEF76FF" id="Rectangle 340241180" o:spid="_x0000_s1026" style="position:absolute;margin-left:111.75pt;margin-top:15.7pt;width:16.5pt;height:16.5pt;z-index:251737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39136" behindDoc="0" locked="0" layoutInCell="1" allowOverlap="1" wp14:anchorId="2EE537AD" wp14:editId="2A95B493">
                <wp:simplePos x="0" y="0"/>
                <wp:positionH relativeFrom="column">
                  <wp:posOffset>1847850</wp:posOffset>
                </wp:positionH>
                <wp:positionV relativeFrom="paragraph">
                  <wp:posOffset>199390</wp:posOffset>
                </wp:positionV>
                <wp:extent cx="209550" cy="209550"/>
                <wp:effectExtent l="0" t="0" r="19050" b="19050"/>
                <wp:wrapNone/>
                <wp:docPr id="666267184" name="Rectangle 66626718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5529EA" id="Rectangle 666267184" o:spid="_x0000_s1026" style="position:absolute;margin-left:145.5pt;margin-top:15.7pt;width:16.5pt;height:16.5pt;z-index:251739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40160" behindDoc="0" locked="0" layoutInCell="1" allowOverlap="1" wp14:anchorId="4C3D453E" wp14:editId="65962D31">
                <wp:simplePos x="0" y="0"/>
                <wp:positionH relativeFrom="column">
                  <wp:posOffset>2047875</wp:posOffset>
                </wp:positionH>
                <wp:positionV relativeFrom="paragraph">
                  <wp:posOffset>199390</wp:posOffset>
                </wp:positionV>
                <wp:extent cx="209550" cy="209550"/>
                <wp:effectExtent l="0" t="0" r="19050" b="19050"/>
                <wp:wrapNone/>
                <wp:docPr id="1405906486" name="Rectangle 14059064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571395" id="Rectangle 1405906486" o:spid="_x0000_s1026" style="position:absolute;margin-left:161.25pt;margin-top:15.7pt;width:16.5pt;height:16.5pt;z-index:2517401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38112" behindDoc="0" locked="0" layoutInCell="1" allowOverlap="1" wp14:anchorId="4D50B08E" wp14:editId="2B9205D0">
                <wp:simplePos x="0" y="0"/>
                <wp:positionH relativeFrom="column">
                  <wp:posOffset>1628775</wp:posOffset>
                </wp:positionH>
                <wp:positionV relativeFrom="paragraph">
                  <wp:posOffset>200025</wp:posOffset>
                </wp:positionV>
                <wp:extent cx="209550" cy="209550"/>
                <wp:effectExtent l="0" t="0" r="19050" b="19050"/>
                <wp:wrapNone/>
                <wp:docPr id="1397551095" name="Rectangle 139755109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3203CA1" id="Rectangle 1397551095" o:spid="_x0000_s1026" style="position:absolute;margin-left:128.25pt;margin-top:15.75pt;width:16.5pt;height:16.5pt;z-index:251738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36064" behindDoc="0" locked="0" layoutInCell="1" allowOverlap="1" wp14:anchorId="1BF5C851" wp14:editId="3F129767">
                <wp:simplePos x="0" y="0"/>
                <wp:positionH relativeFrom="column">
                  <wp:posOffset>238125</wp:posOffset>
                </wp:positionH>
                <wp:positionV relativeFrom="paragraph">
                  <wp:posOffset>227965</wp:posOffset>
                </wp:positionV>
                <wp:extent cx="209550" cy="209550"/>
                <wp:effectExtent l="0" t="0" r="19050" b="19050"/>
                <wp:wrapNone/>
                <wp:docPr id="601229298" name="Rectangle 60122929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B4DFC1" id="Rectangle 601229298" o:spid="_x0000_s1026" style="position:absolute;margin-left:18.75pt;margin-top:17.95pt;width:16.5pt;height:16.5pt;z-index:251736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735040" behindDoc="0" locked="0" layoutInCell="1" allowOverlap="1" wp14:anchorId="47472B4D" wp14:editId="1054FD7F">
                <wp:simplePos x="0" y="0"/>
                <wp:positionH relativeFrom="column">
                  <wp:posOffset>19050</wp:posOffset>
                </wp:positionH>
                <wp:positionV relativeFrom="paragraph">
                  <wp:posOffset>227330</wp:posOffset>
                </wp:positionV>
                <wp:extent cx="209550" cy="209550"/>
                <wp:effectExtent l="0" t="0" r="19050" b="19050"/>
                <wp:wrapNone/>
                <wp:docPr id="2093871989" name="Rectangle 209387198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D69941" id="Rectangle 2093871989" o:spid="_x0000_s1026" style="position:absolute;margin-left:1.5pt;margin-top:17.9pt;width:16.5pt;height:16.5pt;z-index:25173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5B72F4EF" w14:textId="77777777" w:rsidR="00AC3AE0" w:rsidRPr="00AC6AED" w:rsidRDefault="00AC3AE0" w:rsidP="00AC3AE0"/>
    <w:p w14:paraId="642B55DB" w14:textId="77777777" w:rsidR="00AC3AE0" w:rsidRPr="00AC6AED" w:rsidRDefault="00AC3AE0" w:rsidP="00AC3AE0">
      <w:r w:rsidRPr="00AC6AED">
        <w:t>Child 2</w:t>
      </w:r>
    </w:p>
    <w:p w14:paraId="6D899503" w14:textId="77777777" w:rsidR="00AC3AE0" w:rsidRPr="00AC6AED" w:rsidRDefault="00AC3AE0" w:rsidP="00AC3AE0">
      <w:r w:rsidRPr="00AC6AED">
        <w:rPr>
          <w:noProof/>
        </w:rPr>
        <mc:AlternateContent>
          <mc:Choice Requires="wps">
            <w:drawing>
              <wp:anchor distT="0" distB="0" distL="114300" distR="114300" simplePos="0" relativeHeight="251749376" behindDoc="0" locked="0" layoutInCell="1" allowOverlap="1" wp14:anchorId="278DA06B" wp14:editId="7F4FF3F2">
                <wp:simplePos x="0" y="0"/>
                <wp:positionH relativeFrom="column">
                  <wp:posOffset>628650</wp:posOffset>
                </wp:positionH>
                <wp:positionV relativeFrom="paragraph">
                  <wp:posOffset>218440</wp:posOffset>
                </wp:positionV>
                <wp:extent cx="209550" cy="209550"/>
                <wp:effectExtent l="0" t="0" r="19050" b="19050"/>
                <wp:wrapNone/>
                <wp:docPr id="37" name="Rectangle 3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1A736B" id="Rectangle 37" o:spid="_x0000_s1026" style="position:absolute;margin-left:49.5pt;margin-top:17.2pt;width:16.5pt;height:16.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50400" behindDoc="0" locked="0" layoutInCell="1" allowOverlap="1" wp14:anchorId="394E8B44" wp14:editId="15418F64">
                <wp:simplePos x="0" y="0"/>
                <wp:positionH relativeFrom="column">
                  <wp:posOffset>847725</wp:posOffset>
                </wp:positionH>
                <wp:positionV relativeFrom="paragraph">
                  <wp:posOffset>219075</wp:posOffset>
                </wp:positionV>
                <wp:extent cx="209550" cy="209550"/>
                <wp:effectExtent l="0" t="0" r="19050" b="19050"/>
                <wp:wrapNone/>
                <wp:docPr id="38" name="Rectangle 3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28796E" id="Rectangle 38" o:spid="_x0000_s1026" style="position:absolute;margin-left:66.75pt;margin-top:17.25pt;width:16.5pt;height:16.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45280" behindDoc="0" locked="0" layoutInCell="1" allowOverlap="1" wp14:anchorId="0F26A115" wp14:editId="57FE6D7B">
                <wp:simplePos x="0" y="0"/>
                <wp:positionH relativeFrom="column">
                  <wp:posOffset>1419225</wp:posOffset>
                </wp:positionH>
                <wp:positionV relativeFrom="paragraph">
                  <wp:posOffset>199390</wp:posOffset>
                </wp:positionV>
                <wp:extent cx="209550" cy="209550"/>
                <wp:effectExtent l="0" t="0" r="19050" b="19050"/>
                <wp:wrapNone/>
                <wp:docPr id="39" name="Rectangle 3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DEACFA" id="Rectangle 39" o:spid="_x0000_s1026" style="position:absolute;margin-left:111.75pt;margin-top:15.7pt;width:16.5pt;height:16.5pt;z-index:251745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47328" behindDoc="0" locked="0" layoutInCell="1" allowOverlap="1" wp14:anchorId="56BAF321" wp14:editId="5D0E24F5">
                <wp:simplePos x="0" y="0"/>
                <wp:positionH relativeFrom="column">
                  <wp:posOffset>1847850</wp:posOffset>
                </wp:positionH>
                <wp:positionV relativeFrom="paragraph">
                  <wp:posOffset>199390</wp:posOffset>
                </wp:positionV>
                <wp:extent cx="209550" cy="209550"/>
                <wp:effectExtent l="0" t="0" r="19050" b="19050"/>
                <wp:wrapNone/>
                <wp:docPr id="40" name="Rectangle 4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A40452" id="Rectangle 40" o:spid="_x0000_s1026" style="position:absolute;margin-left:145.5pt;margin-top:15.7pt;width:16.5pt;height:16.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48352" behindDoc="0" locked="0" layoutInCell="1" allowOverlap="1" wp14:anchorId="02ACC165" wp14:editId="3883F2DE">
                <wp:simplePos x="0" y="0"/>
                <wp:positionH relativeFrom="column">
                  <wp:posOffset>2047875</wp:posOffset>
                </wp:positionH>
                <wp:positionV relativeFrom="paragraph">
                  <wp:posOffset>199390</wp:posOffset>
                </wp:positionV>
                <wp:extent cx="209550" cy="209550"/>
                <wp:effectExtent l="0" t="0" r="19050" b="19050"/>
                <wp:wrapNone/>
                <wp:docPr id="41" name="Rectangle 4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9E441D" id="Rectangle 41" o:spid="_x0000_s1026" style="position:absolute;margin-left:161.25pt;margin-top:15.7pt;width:16.5pt;height:16.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46304" behindDoc="0" locked="0" layoutInCell="1" allowOverlap="1" wp14:anchorId="39090AD0" wp14:editId="2AF0A814">
                <wp:simplePos x="0" y="0"/>
                <wp:positionH relativeFrom="column">
                  <wp:posOffset>1628775</wp:posOffset>
                </wp:positionH>
                <wp:positionV relativeFrom="paragraph">
                  <wp:posOffset>200025</wp:posOffset>
                </wp:positionV>
                <wp:extent cx="209550" cy="209550"/>
                <wp:effectExtent l="0" t="0" r="19050" b="19050"/>
                <wp:wrapNone/>
                <wp:docPr id="42" name="Rectangle 4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35FF3C" id="Rectangle 42" o:spid="_x0000_s1026" style="position:absolute;margin-left:128.25pt;margin-top:15.75pt;width:16.5pt;height:16.5pt;z-index:251746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44256" behindDoc="0" locked="0" layoutInCell="1" allowOverlap="1" wp14:anchorId="6D6CCAEC" wp14:editId="01B1C0C4">
                <wp:simplePos x="0" y="0"/>
                <wp:positionH relativeFrom="column">
                  <wp:posOffset>238125</wp:posOffset>
                </wp:positionH>
                <wp:positionV relativeFrom="paragraph">
                  <wp:posOffset>227965</wp:posOffset>
                </wp:positionV>
                <wp:extent cx="209550" cy="209550"/>
                <wp:effectExtent l="0" t="0" r="19050" b="19050"/>
                <wp:wrapNone/>
                <wp:docPr id="43" name="Rectangle 4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27BFEE" id="Rectangle 43" o:spid="_x0000_s1026" style="position:absolute;margin-left:18.75pt;margin-top:17.95pt;width:16.5pt;height:16.5pt;z-index:251744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743232" behindDoc="0" locked="0" layoutInCell="1" allowOverlap="1" wp14:anchorId="1B3CCA97" wp14:editId="0634BCDB">
                <wp:simplePos x="0" y="0"/>
                <wp:positionH relativeFrom="column">
                  <wp:posOffset>19050</wp:posOffset>
                </wp:positionH>
                <wp:positionV relativeFrom="paragraph">
                  <wp:posOffset>227330</wp:posOffset>
                </wp:positionV>
                <wp:extent cx="209550" cy="209550"/>
                <wp:effectExtent l="0" t="0" r="19050" b="19050"/>
                <wp:wrapNone/>
                <wp:docPr id="44" name="Rectangle 4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C83F39" id="Rectangle 44" o:spid="_x0000_s1026" style="position:absolute;margin-left:1.5pt;margin-top:17.9pt;width:16.5pt;height:16.5pt;z-index:2517432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522687DA" w14:textId="77777777" w:rsidR="00AC3AE0" w:rsidRPr="00AC6AED" w:rsidRDefault="00AC3AE0" w:rsidP="00AC3AE0"/>
    <w:p w14:paraId="2B36A876" w14:textId="77777777" w:rsidR="00AC3AE0" w:rsidRPr="00AC6AED" w:rsidRDefault="00AC3AE0" w:rsidP="00AC3AE0">
      <w:r w:rsidRPr="00AC6AED">
        <w:t>E2. What is the sex of your child/children? (please tick as appropriate)</w:t>
      </w:r>
    </w:p>
    <w:p w14:paraId="6AE990C7" w14:textId="77777777" w:rsidR="00AC3AE0" w:rsidRPr="00AC6AED" w:rsidRDefault="00AC3AE0" w:rsidP="00AC3AE0">
      <w:r w:rsidRPr="00AC6AED">
        <w:rPr>
          <w:noProof/>
        </w:rPr>
        <mc:AlternateContent>
          <mc:Choice Requires="wps">
            <w:drawing>
              <wp:anchor distT="45720" distB="45720" distL="114300" distR="114300" simplePos="0" relativeHeight="251752448" behindDoc="0" locked="0" layoutInCell="1" allowOverlap="1" wp14:anchorId="303DD84E" wp14:editId="4F9FEB65">
                <wp:simplePos x="0" y="0"/>
                <wp:positionH relativeFrom="column">
                  <wp:posOffset>1352550</wp:posOffset>
                </wp:positionH>
                <wp:positionV relativeFrom="paragraph">
                  <wp:posOffset>283210</wp:posOffset>
                </wp:positionV>
                <wp:extent cx="180975" cy="161925"/>
                <wp:effectExtent l="0" t="0" r="28575" b="28575"/>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109EA7EE"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3DD84E" id="_x0000_t202" coordsize="21600,21600" o:spt="202" path="m,l,21600r21600,l21600,xe">
                <v:stroke joinstyle="miter"/>
                <v:path gradientshapeok="t" o:connecttype="rect"/>
              </v:shapetype>
              <v:shape id="Text Box 2" o:spid="_x0000_s1040" type="#_x0000_t202" style="position:absolute;margin-left:106.5pt;margin-top:22.3pt;width:14.25pt;height:12.75pt;z-index:2517524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NbgEw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">
                <v:textbox>
                  <w:txbxContent>
                    <w:p w14:paraId="109EA7EE" w14:textId="77777777" w:rsidR="00AC3AE0" w:rsidRDefault="00AC3AE0" w:rsidP="00AC3AE0"/>
                  </w:txbxContent>
                </v:textbox>
                <w10:wrap type="square"/>
              </v:shape>
            </w:pict>
          </mc:Fallback>
        </mc:AlternateContent>
      </w:r>
      <w:r w:rsidRPr="00AC6AED">
        <w:rPr>
          <w:noProof/>
        </w:rPr>
        <mc:AlternateContent>
          <mc:Choice Requires="wps">
            <w:drawing>
              <wp:anchor distT="45720" distB="45720" distL="114300" distR="114300" simplePos="0" relativeHeight="251751424" behindDoc="0" locked="0" layoutInCell="1" allowOverlap="1" wp14:anchorId="45167156" wp14:editId="0906BC73">
                <wp:simplePos x="0" y="0"/>
                <wp:positionH relativeFrom="column">
                  <wp:posOffset>447675</wp:posOffset>
                </wp:positionH>
                <wp:positionV relativeFrom="paragraph">
                  <wp:posOffset>286385</wp:posOffset>
                </wp:positionV>
                <wp:extent cx="180975" cy="1619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6FFF75C5"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67156" id="_x0000_s1041" type="#_x0000_t202" style="position:absolute;margin-left:35.25pt;margin-top:22.55pt;width:14.25pt;height:12.75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7gWEg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">
                <v:textbox>
                  <w:txbxContent>
                    <w:p w14:paraId="6FFF75C5" w14:textId="77777777" w:rsidR="00AC3AE0" w:rsidRDefault="00AC3AE0" w:rsidP="00AC3AE0"/>
                  </w:txbxContent>
                </v:textbox>
                <w10:wrap type="square"/>
              </v:shape>
            </w:pict>
          </mc:Fallback>
        </mc:AlternateContent>
      </w:r>
      <w:r w:rsidRPr="00AC6AED">
        <w:t>Child 1</w:t>
      </w:r>
    </w:p>
    <w:p w14:paraId="1D64214D" w14:textId="77777777" w:rsidR="00AC3AE0" w:rsidRPr="00AC6AED" w:rsidRDefault="00AC3AE0" w:rsidP="00AC3AE0">
      <w:r w:rsidRPr="00AC6AED">
        <w:t>Male            Female</w:t>
      </w:r>
    </w:p>
    <w:p w14:paraId="255E35F4" w14:textId="77777777" w:rsidR="00AC3AE0" w:rsidRPr="00AC6AED" w:rsidRDefault="00AC3AE0" w:rsidP="00AC3AE0">
      <w:r w:rsidRPr="00AC6AED">
        <w:rPr>
          <w:noProof/>
        </w:rPr>
        <mc:AlternateContent>
          <mc:Choice Requires="wps">
            <w:drawing>
              <wp:anchor distT="45720" distB="45720" distL="114300" distR="114300" simplePos="0" relativeHeight="251753472" behindDoc="0" locked="0" layoutInCell="1" allowOverlap="1" wp14:anchorId="627830D6" wp14:editId="37F67043">
                <wp:simplePos x="0" y="0"/>
                <wp:positionH relativeFrom="column">
                  <wp:posOffset>504825</wp:posOffset>
                </wp:positionH>
                <wp:positionV relativeFrom="paragraph">
                  <wp:posOffset>254635</wp:posOffset>
                </wp:positionV>
                <wp:extent cx="180975" cy="161925"/>
                <wp:effectExtent l="0" t="0" r="28575" b="28575"/>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1DB600A9"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7830D6" id="_x0000_s1042" type="#_x0000_t202" style="position:absolute;margin-left:39.75pt;margin-top:20.05pt;width:14.25pt;height:12.75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">
                <v:textbox>
                  <w:txbxContent>
                    <w:p w14:paraId="1DB600A9" w14:textId="77777777" w:rsidR="00AC3AE0" w:rsidRDefault="00AC3AE0" w:rsidP="00AC3AE0"/>
                  </w:txbxContent>
                </v:textbox>
                <w10:wrap type="square"/>
              </v:shape>
            </w:pict>
          </mc:Fallback>
        </mc:AlternateContent>
      </w:r>
      <w:r w:rsidRPr="00AC6AED">
        <w:t>Child 2</w:t>
      </w:r>
    </w:p>
    <w:p w14:paraId="2A48A736" w14:textId="77777777" w:rsidR="00AC3AE0" w:rsidRPr="00AC6AED" w:rsidRDefault="00AC3AE0" w:rsidP="00AC3AE0">
      <w:r w:rsidRPr="00AC6AED">
        <w:rPr>
          <w:noProof/>
        </w:rPr>
        <mc:AlternateContent>
          <mc:Choice Requires="wps">
            <w:drawing>
              <wp:anchor distT="45720" distB="45720" distL="114300" distR="114300" simplePos="0" relativeHeight="251754496" behindDoc="0" locked="0" layoutInCell="1" allowOverlap="1" wp14:anchorId="043D911C" wp14:editId="48F49FAF">
                <wp:simplePos x="0" y="0"/>
                <wp:positionH relativeFrom="column">
                  <wp:posOffset>1419225</wp:posOffset>
                </wp:positionH>
                <wp:positionV relativeFrom="paragraph">
                  <wp:posOffset>6985</wp:posOffset>
                </wp:positionV>
                <wp:extent cx="180975" cy="161925"/>
                <wp:effectExtent l="0" t="0" r="28575" b="28575"/>
                <wp:wrapSquare wrapText="bothSides"/>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5085F6A3" w14:textId="77777777" w:rsidR="00AC3AE0" w:rsidRDefault="00AC3AE0" w:rsidP="00AC3A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3D911C" id="_x0000_s1043" type="#_x0000_t202" style="position:absolute;margin-left:111.75pt;margin-top:.55pt;width:14.25pt;height:12.75pt;z-index:251754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">
                <v:textbox>
                  <w:txbxContent>
                    <w:p w14:paraId="5085F6A3" w14:textId="77777777" w:rsidR="00AC3AE0" w:rsidRDefault="00AC3AE0" w:rsidP="00AC3AE0"/>
                  </w:txbxContent>
                </v:textbox>
                <w10:wrap type="square"/>
              </v:shape>
            </w:pict>
          </mc:Fallback>
        </mc:AlternateContent>
      </w:r>
      <w:r w:rsidRPr="00AC6AED">
        <w:t>Male             Female</w:t>
      </w:r>
    </w:p>
    <w:p w14:paraId="404386BA" w14:textId="77777777" w:rsidR="00AC3AE0" w:rsidRPr="00AC6AED" w:rsidRDefault="00AC3AE0" w:rsidP="00AC3AE0">
      <w:r w:rsidRPr="00AC6AED">
        <w:t>E3. What was the birthweight your child/children?</w:t>
      </w:r>
    </w:p>
    <w:p w14:paraId="79946BAD" w14:textId="77777777" w:rsidR="00AC3AE0" w:rsidRPr="00AC6AED" w:rsidRDefault="00AC3AE0" w:rsidP="00AC3AE0">
      <w:r w:rsidRPr="00AC6AED">
        <w:t>Child 1</w:t>
      </w:r>
    </w:p>
    <w:p w14:paraId="4DF3D172" w14:textId="77777777" w:rsidR="00AC3AE0" w:rsidRPr="00AC6AED" w:rsidRDefault="00AC3AE0" w:rsidP="00AC3AE0">
      <w:r w:rsidRPr="00AC6AED">
        <w:t>Weight (please indicate whether in grams, kg or pounds and ounces)__________</w:t>
      </w:r>
    </w:p>
    <w:p w14:paraId="1DB6D729" w14:textId="77777777" w:rsidR="00AC3AE0" w:rsidRPr="00AC6AED" w:rsidRDefault="00AC3AE0" w:rsidP="00AC3AE0">
      <w:r w:rsidRPr="00AC6AED">
        <w:t>Child 2</w:t>
      </w:r>
    </w:p>
    <w:p w14:paraId="0A690415" w14:textId="77777777" w:rsidR="00AC3AE0" w:rsidRPr="00AC6AED" w:rsidRDefault="00AC3AE0" w:rsidP="00AC3AE0">
      <w:r w:rsidRPr="00AC6AED">
        <w:t>Weight (please indicate whether in grams, kg or pounds and ounces)___________</w:t>
      </w:r>
    </w:p>
    <w:p w14:paraId="79CE5857" w14:textId="77777777" w:rsidR="00AC3AE0" w:rsidRPr="00AC6AED" w:rsidRDefault="00AC3AE0" w:rsidP="00AC3AE0"/>
    <w:p w14:paraId="7C200314" w14:textId="77777777" w:rsidR="00AC3AE0" w:rsidRPr="00AC6AED" w:rsidRDefault="00AC3AE0" w:rsidP="00AC3AE0">
      <w:r w:rsidRPr="00AC6AED">
        <w:t>E4. Were you diagnosed with/told by a doctor/midwife that you had pre-eclampsia during your pregnancy?  Yes/No/Don’t know</w:t>
      </w:r>
    </w:p>
    <w:p w14:paraId="732311AB" w14:textId="77777777" w:rsidR="00AC3AE0" w:rsidRPr="00AC6AED" w:rsidRDefault="00AC3AE0" w:rsidP="00AC3AE0">
      <w:r w:rsidRPr="00AC6AED">
        <w:t>If yes, go to E6, If no/don’t know go to E5</w:t>
      </w:r>
    </w:p>
    <w:p w14:paraId="2369D39F" w14:textId="77777777" w:rsidR="00AC3AE0" w:rsidRPr="00AC6AED" w:rsidRDefault="00AC3AE0" w:rsidP="00AC3AE0">
      <w:r w:rsidRPr="00AC6AED">
        <w:t xml:space="preserve"> E5. Were you diagnosed with/told by a doctor/midwife that you had gestational hypertension or pregnancy hypertension during your pregnancy?  Yes/No/Don’t know</w:t>
      </w:r>
    </w:p>
    <w:p w14:paraId="2DE8300A" w14:textId="77777777" w:rsidR="00AC3AE0" w:rsidRPr="00AC6AED" w:rsidRDefault="00AC3AE0" w:rsidP="00AC3AE0">
      <w:r w:rsidRPr="00AC6AED">
        <w:t>E6. Were you diagnosed with/told by a doctor/midwife that you had gestational diabetes during your pregnancy?  Yes/No/Don’t know</w:t>
      </w:r>
    </w:p>
    <w:bookmarkEnd w:id="16"/>
    <w:p w14:paraId="3F87A8BB" w14:textId="77777777" w:rsidR="00AC3AE0" w:rsidRPr="00AC6AED" w:rsidRDefault="00AC3AE0" w:rsidP="00AC3AE0"/>
    <w:p w14:paraId="134FD53C" w14:textId="77777777" w:rsidR="00AC3AE0" w:rsidRPr="00AC6AED" w:rsidRDefault="00AC3AE0" w:rsidP="00AC3AE0">
      <w:r w:rsidRPr="00AC6AED">
        <w:t xml:space="preserve">On what date did you complete the questionnaire: </w:t>
      </w:r>
    </w:p>
    <w:p w14:paraId="78B41FE8" w14:textId="77777777" w:rsidR="00AC3AE0" w:rsidRPr="00AC6AED" w:rsidRDefault="00AC3AE0" w:rsidP="00AC3AE0">
      <w:r w:rsidRPr="00AC6AED">
        <w:rPr>
          <w:noProof/>
        </w:rPr>
        <mc:AlternateContent>
          <mc:Choice Requires="wps">
            <w:drawing>
              <wp:anchor distT="0" distB="0" distL="114300" distR="114300" simplePos="0" relativeHeight="251713536" behindDoc="0" locked="0" layoutInCell="1" allowOverlap="1" wp14:anchorId="6B9EE579" wp14:editId="49D6382F">
                <wp:simplePos x="0" y="0"/>
                <wp:positionH relativeFrom="column">
                  <wp:posOffset>628650</wp:posOffset>
                </wp:positionH>
                <wp:positionV relativeFrom="paragraph">
                  <wp:posOffset>218440</wp:posOffset>
                </wp:positionV>
                <wp:extent cx="209550" cy="209550"/>
                <wp:effectExtent l="0" t="0" r="19050" b="19050"/>
                <wp:wrapNone/>
                <wp:docPr id="379236537" name="Rectangle 379236537"/>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BA6154" id="Rectangle 379236537" o:spid="_x0000_s1026" style="position:absolute;margin-left:49.5pt;margin-top:17.2pt;width:16.5pt;height:16.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14560" behindDoc="0" locked="0" layoutInCell="1" allowOverlap="1" wp14:anchorId="3A364C33" wp14:editId="5016144C">
                <wp:simplePos x="0" y="0"/>
                <wp:positionH relativeFrom="column">
                  <wp:posOffset>847725</wp:posOffset>
                </wp:positionH>
                <wp:positionV relativeFrom="paragraph">
                  <wp:posOffset>219075</wp:posOffset>
                </wp:positionV>
                <wp:extent cx="209550" cy="209550"/>
                <wp:effectExtent l="0" t="0" r="19050" b="19050"/>
                <wp:wrapNone/>
                <wp:docPr id="1299363591" name="Rectangle 129936359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C48A07" id="Rectangle 1299363591" o:spid="_x0000_s1026" style="position:absolute;margin-left:66.75pt;margin-top:17.25pt;width:16.5pt;height:16.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09440" behindDoc="0" locked="0" layoutInCell="1" allowOverlap="1" wp14:anchorId="7A15844B" wp14:editId="26812589">
                <wp:simplePos x="0" y="0"/>
                <wp:positionH relativeFrom="column">
                  <wp:posOffset>1419225</wp:posOffset>
                </wp:positionH>
                <wp:positionV relativeFrom="paragraph">
                  <wp:posOffset>199390</wp:posOffset>
                </wp:positionV>
                <wp:extent cx="209550" cy="209550"/>
                <wp:effectExtent l="0" t="0" r="19050" b="19050"/>
                <wp:wrapNone/>
                <wp:docPr id="915474711" name="Rectangle 91547471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91A34" id="Rectangle 915474711" o:spid="_x0000_s1026" style="position:absolute;margin-left:111.75pt;margin-top:15.7pt;width:16.5pt;height:16.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11488" behindDoc="0" locked="0" layoutInCell="1" allowOverlap="1" wp14:anchorId="4389CF03" wp14:editId="18D7828E">
                <wp:simplePos x="0" y="0"/>
                <wp:positionH relativeFrom="column">
                  <wp:posOffset>1847850</wp:posOffset>
                </wp:positionH>
                <wp:positionV relativeFrom="paragraph">
                  <wp:posOffset>199390</wp:posOffset>
                </wp:positionV>
                <wp:extent cx="209550" cy="209550"/>
                <wp:effectExtent l="0" t="0" r="19050" b="19050"/>
                <wp:wrapNone/>
                <wp:docPr id="1111267452" name="Rectangle 111126745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EB0469" id="Rectangle 1111267452" o:spid="_x0000_s1026" style="position:absolute;margin-left:145.5pt;margin-top:15.7pt;width:16.5pt;height:16.5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12512" behindDoc="0" locked="0" layoutInCell="1" allowOverlap="1" wp14:anchorId="1EB83A9C" wp14:editId="1CAD2EEB">
                <wp:simplePos x="0" y="0"/>
                <wp:positionH relativeFrom="column">
                  <wp:posOffset>2047875</wp:posOffset>
                </wp:positionH>
                <wp:positionV relativeFrom="paragraph">
                  <wp:posOffset>199390</wp:posOffset>
                </wp:positionV>
                <wp:extent cx="209550" cy="209550"/>
                <wp:effectExtent l="0" t="0" r="19050" b="19050"/>
                <wp:wrapNone/>
                <wp:docPr id="16481259" name="Rectangle 1648125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0F11A2" id="Rectangle 16481259" o:spid="_x0000_s1026" style="position:absolute;margin-left:161.25pt;margin-top:15.7pt;width:16.5pt;height:16.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10464" behindDoc="0" locked="0" layoutInCell="1" allowOverlap="1" wp14:anchorId="3AEDA259" wp14:editId="4979F3EB">
                <wp:simplePos x="0" y="0"/>
                <wp:positionH relativeFrom="column">
                  <wp:posOffset>1628775</wp:posOffset>
                </wp:positionH>
                <wp:positionV relativeFrom="paragraph">
                  <wp:posOffset>200025</wp:posOffset>
                </wp:positionV>
                <wp:extent cx="209550" cy="209550"/>
                <wp:effectExtent l="0" t="0" r="19050" b="19050"/>
                <wp:wrapNone/>
                <wp:docPr id="480875424" name="Rectangle 48087542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A0AA7C" id="Rectangle 480875424" o:spid="_x0000_s1026" style="position:absolute;margin-left:128.25pt;margin-top:15.75pt;width:16.5pt;height:16.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08416" behindDoc="0" locked="0" layoutInCell="1" allowOverlap="1" wp14:anchorId="668F5210" wp14:editId="234C2BE5">
                <wp:simplePos x="0" y="0"/>
                <wp:positionH relativeFrom="column">
                  <wp:posOffset>238125</wp:posOffset>
                </wp:positionH>
                <wp:positionV relativeFrom="paragraph">
                  <wp:posOffset>227965</wp:posOffset>
                </wp:positionV>
                <wp:extent cx="209550" cy="209550"/>
                <wp:effectExtent l="0" t="0" r="19050" b="19050"/>
                <wp:wrapNone/>
                <wp:docPr id="974464630" name="Rectangle 97446463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3E6AD0" id="Rectangle 974464630" o:spid="_x0000_s1026" style="position:absolute;margin-left:18.75pt;margin-top:17.95pt;width:16.5pt;height:16.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707392" behindDoc="0" locked="0" layoutInCell="1" allowOverlap="1" wp14:anchorId="3C3CC23D" wp14:editId="01F47408">
                <wp:simplePos x="0" y="0"/>
                <wp:positionH relativeFrom="column">
                  <wp:posOffset>19050</wp:posOffset>
                </wp:positionH>
                <wp:positionV relativeFrom="paragraph">
                  <wp:posOffset>227330</wp:posOffset>
                </wp:positionV>
                <wp:extent cx="209550" cy="209550"/>
                <wp:effectExtent l="0" t="0" r="19050" b="19050"/>
                <wp:wrapNone/>
                <wp:docPr id="1458969181" name="Rectangle 1458969181"/>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D32FB1" id="Rectangle 1458969181" o:spid="_x0000_s1026" style="position:absolute;margin-left:1.5pt;margin-top:17.9pt;width:16.5pt;height:16.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420550DF" w14:textId="47B6130B" w:rsidR="00700DFA" w:rsidRPr="00AC6AED" w:rsidRDefault="00700DFA" w:rsidP="00753A69">
      <w:pPr>
        <w:pStyle w:val="Heading1"/>
      </w:pPr>
      <w:bookmarkStart w:id="17" w:name="_Toc216380756"/>
      <w:r w:rsidRPr="00AC6AED">
        <w:lastRenderedPageBreak/>
        <w:t>Bristol IVF Study: Partner birth questionnaire</w:t>
      </w:r>
      <w:bookmarkEnd w:id="17"/>
    </w:p>
    <w:p w14:paraId="60FC5274" w14:textId="77777777" w:rsidR="00700DFA" w:rsidRPr="00AC6AED" w:rsidRDefault="00700DFA" w:rsidP="00700DFA"/>
    <w:p w14:paraId="14126CBF" w14:textId="73F9C8D9" w:rsidR="00700DFA" w:rsidRPr="00AC6AED" w:rsidRDefault="00700DFA" w:rsidP="00700DFA">
      <w:pPr>
        <w:autoSpaceDE w:val="0"/>
        <w:autoSpaceDN w:val="0"/>
        <w:adjustRightInd w:val="0"/>
        <w:spacing w:after="0" w:line="240" w:lineRule="auto"/>
        <w:rPr>
          <w:rFonts w:cs="Arial"/>
        </w:rPr>
      </w:pPr>
      <w:r w:rsidRPr="00AC6AED">
        <w:rPr>
          <w:b/>
          <w:u w:val="single"/>
        </w:rPr>
        <w:t>Section F: The birth of your child</w:t>
      </w:r>
    </w:p>
    <w:p w14:paraId="21E28B91" w14:textId="77777777" w:rsidR="00700DFA" w:rsidRPr="00AC6AED" w:rsidRDefault="00700DFA" w:rsidP="00700DFA">
      <w:pPr>
        <w:rPr>
          <w:b/>
          <w:u w:val="single"/>
        </w:rPr>
      </w:pPr>
    </w:p>
    <w:p w14:paraId="0B110BA7" w14:textId="77777777" w:rsidR="00700DFA" w:rsidRPr="00AC6AED" w:rsidRDefault="00700DFA" w:rsidP="00700DFA">
      <w:r w:rsidRPr="00AC6AED">
        <w:t>F1. Were you present at the birth?</w:t>
      </w:r>
    </w:p>
    <w:p w14:paraId="27F8AE35" w14:textId="77777777" w:rsidR="00700DFA" w:rsidRPr="00AC6AED" w:rsidRDefault="00700DFA" w:rsidP="00700DFA">
      <w:r w:rsidRPr="00AC6AED">
        <w:t xml:space="preserve">Yes </w:t>
      </w:r>
      <w:sdt>
        <w:sdtPr>
          <w:id w:val="616485935"/>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2099045861"/>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w:t>
      </w:r>
      <w:r w:rsidRPr="00AC6AED">
        <w:rPr>
          <w:b/>
          <w:u w:val="single"/>
        </w:rPr>
        <w:t>If yes Go to F3</w:t>
      </w:r>
    </w:p>
    <w:p w14:paraId="0A3FE500" w14:textId="77777777" w:rsidR="00700DFA" w:rsidRPr="00AC6AED" w:rsidRDefault="00700DFA" w:rsidP="00700DFA"/>
    <w:p w14:paraId="5040D7E3" w14:textId="77777777" w:rsidR="00700DFA" w:rsidRPr="00AC6AED" w:rsidRDefault="00700DFA" w:rsidP="00700DFA">
      <w:r w:rsidRPr="00AC6AED">
        <w:t>F2. If no, was it entirely your decision?</w:t>
      </w:r>
    </w:p>
    <w:p w14:paraId="62A703B8" w14:textId="77777777" w:rsidR="00700DFA" w:rsidRPr="00AC6AED" w:rsidRDefault="00700DFA" w:rsidP="00700DFA">
      <w:r w:rsidRPr="00AC6AED">
        <w:t xml:space="preserve">Yes </w:t>
      </w:r>
      <w:sdt>
        <w:sdtPr>
          <w:id w:val="-715503519"/>
          <w14:checkbox>
            <w14:checked w14:val="0"/>
            <w14:checkedState w14:val="2612" w14:font="MS Gothic"/>
            <w14:uncheckedState w14:val="2610" w14:font="MS Gothic"/>
          </w14:checkbox>
        </w:sdtPr>
        <w:sdtEndPr/>
        <w:sdtContent>
          <w:r w:rsidRPr="00AC6AED">
            <w:rPr>
              <w:rFonts w:eastAsia="MS Gothic"/>
            </w:rPr>
            <w:t>☐</w:t>
          </w:r>
        </w:sdtContent>
      </w:sdt>
      <w:r w:rsidRPr="00AC6AED">
        <w:t xml:space="preserve"> No </w:t>
      </w:r>
      <w:sdt>
        <w:sdtPr>
          <w:id w:val="411429729"/>
          <w14:checkbox>
            <w14:checked w14:val="0"/>
            <w14:checkedState w14:val="2612" w14:font="MS Gothic"/>
            <w14:uncheckedState w14:val="2610" w14:font="MS Gothic"/>
          </w14:checkbox>
        </w:sdtPr>
        <w:sdtEndPr/>
        <w:sdtContent>
          <w:r w:rsidRPr="00AC6AED">
            <w:rPr>
              <w:rFonts w:eastAsia="MS Gothic"/>
            </w:rPr>
            <w:t>☐</w:t>
          </w:r>
        </w:sdtContent>
      </w:sdt>
    </w:p>
    <w:p w14:paraId="3C468508" w14:textId="77777777" w:rsidR="00700DFA" w:rsidRPr="00AC6AED" w:rsidRDefault="00700DFA" w:rsidP="00700DFA"/>
    <w:p w14:paraId="786A5FEA" w14:textId="77777777" w:rsidR="00700DFA" w:rsidRPr="00AC6AED" w:rsidRDefault="00700DFA" w:rsidP="00700DFA">
      <w:r w:rsidRPr="00AC6AED">
        <w:t>F3. Did your child’s mother want you to be present at the birth?</w:t>
      </w:r>
    </w:p>
    <w:p w14:paraId="23EE964F" w14:textId="77777777" w:rsidR="00700DFA" w:rsidRPr="00AC6AED" w:rsidRDefault="00700DFA" w:rsidP="00700DFA">
      <w:r w:rsidRPr="00AC6AED">
        <w:t>(cross one only)</w:t>
      </w:r>
    </w:p>
    <w:p w14:paraId="130929BF" w14:textId="77777777" w:rsidR="00700DFA" w:rsidRPr="00AC6AED" w:rsidRDefault="009E73D0" w:rsidP="00700DFA">
      <w:sdt>
        <w:sdtPr>
          <w:id w:val="-1319112624"/>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Yes</w:t>
      </w:r>
    </w:p>
    <w:p w14:paraId="61933E14" w14:textId="77777777" w:rsidR="00700DFA" w:rsidRPr="00AC6AED" w:rsidRDefault="009E73D0" w:rsidP="00700DFA">
      <w:sdt>
        <w:sdtPr>
          <w:id w:val="1162581044"/>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w:t>
      </w:r>
    </w:p>
    <w:p w14:paraId="68C18039" w14:textId="77777777" w:rsidR="00700DFA" w:rsidRPr="00AC6AED" w:rsidRDefault="009E73D0" w:rsidP="00700DFA">
      <w:sdt>
        <w:sdtPr>
          <w:id w:val="-476841914"/>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Don’t know</w:t>
      </w:r>
    </w:p>
    <w:p w14:paraId="6260E751" w14:textId="77777777" w:rsidR="00700DFA" w:rsidRPr="00AC6AED" w:rsidRDefault="00700DFA" w:rsidP="00700DFA"/>
    <w:p w14:paraId="3A96FBBF" w14:textId="77777777" w:rsidR="00700DFA" w:rsidRPr="00AC6AED" w:rsidRDefault="00700DFA" w:rsidP="00700DFA">
      <w:r w:rsidRPr="00AC6AED">
        <w:t>F4. Did you feel that there was pressure on you to attend the birth?</w:t>
      </w:r>
    </w:p>
    <w:p w14:paraId="4D44A8C0" w14:textId="77777777" w:rsidR="00700DFA" w:rsidRPr="00AC6AED" w:rsidRDefault="00700DFA" w:rsidP="00700DFA">
      <w:r w:rsidRPr="00AC6AED">
        <w:t>(cross one only)</w:t>
      </w:r>
    </w:p>
    <w:p w14:paraId="5E0AA9D6" w14:textId="77777777" w:rsidR="00700DFA" w:rsidRPr="00AC6AED" w:rsidRDefault="009E73D0" w:rsidP="00700DFA">
      <w:sdt>
        <w:sdtPr>
          <w:id w:val="1258256208"/>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Yes</w:t>
      </w:r>
    </w:p>
    <w:p w14:paraId="5A2259A5" w14:textId="77777777" w:rsidR="00700DFA" w:rsidRPr="00AC6AED" w:rsidRDefault="009E73D0" w:rsidP="00700DFA">
      <w:sdt>
        <w:sdtPr>
          <w:id w:val="-1943517682"/>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w:t>
      </w:r>
    </w:p>
    <w:p w14:paraId="72D60626" w14:textId="77777777" w:rsidR="00700DFA" w:rsidRPr="00AC6AED" w:rsidRDefault="009E73D0" w:rsidP="00700DFA">
      <w:sdt>
        <w:sdtPr>
          <w:id w:val="-876242031"/>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Don’t know</w:t>
      </w:r>
    </w:p>
    <w:p w14:paraId="17B6DFA3" w14:textId="77777777" w:rsidR="00700DFA" w:rsidRPr="00AC6AED" w:rsidRDefault="00700DFA" w:rsidP="00700DFA"/>
    <w:p w14:paraId="5DAE1F32" w14:textId="77777777" w:rsidR="00700DFA" w:rsidRPr="00AC6AED" w:rsidRDefault="00700DFA" w:rsidP="00700DFA">
      <w:r w:rsidRPr="00AC6AED">
        <w:t>F5. How did the pain your partner felt during labour and delivery compare with how you expected it to be?</w:t>
      </w:r>
    </w:p>
    <w:p w14:paraId="7BEF96BB" w14:textId="77777777" w:rsidR="00700DFA" w:rsidRPr="00AC6AED" w:rsidRDefault="00700DFA" w:rsidP="00700DFA">
      <w:r w:rsidRPr="00AC6AED">
        <w:t>(cross one only)</w:t>
      </w:r>
    </w:p>
    <w:p w14:paraId="31766E68" w14:textId="77777777" w:rsidR="00700DFA" w:rsidRPr="00AC6AED" w:rsidRDefault="009E73D0" w:rsidP="00700DFA">
      <w:sdt>
        <w:sdtPr>
          <w:id w:val="766428907"/>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Was worse than I thought it would be</w:t>
      </w:r>
    </w:p>
    <w:p w14:paraId="277669F8" w14:textId="77777777" w:rsidR="00700DFA" w:rsidRPr="00AC6AED" w:rsidRDefault="009E73D0" w:rsidP="00700DFA">
      <w:sdt>
        <w:sdtPr>
          <w:id w:val="-1207639718"/>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Was what I thought it would be</w:t>
      </w:r>
    </w:p>
    <w:p w14:paraId="04CC0EF0" w14:textId="77777777" w:rsidR="00700DFA" w:rsidRPr="00AC6AED" w:rsidRDefault="009E73D0" w:rsidP="00700DFA">
      <w:sdt>
        <w:sdtPr>
          <w:id w:val="1448048472"/>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Was better than I thought it would be</w:t>
      </w:r>
    </w:p>
    <w:p w14:paraId="2365B760" w14:textId="77777777" w:rsidR="00700DFA" w:rsidRPr="00AC6AED" w:rsidRDefault="009E73D0" w:rsidP="00700DFA">
      <w:sdt>
        <w:sdtPr>
          <w:id w:val="-896743259"/>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was not there</w:t>
      </w:r>
    </w:p>
    <w:p w14:paraId="10389B78" w14:textId="77777777" w:rsidR="00700DFA" w:rsidRPr="00AC6AED" w:rsidRDefault="00700DFA" w:rsidP="00700DFA"/>
    <w:p w14:paraId="66B109E8" w14:textId="77777777" w:rsidR="00700DFA" w:rsidRPr="00AC6AED" w:rsidRDefault="00700DFA" w:rsidP="00700DFA">
      <w:r w:rsidRPr="00AC6AED">
        <w:t>F6. How did it make you feel when your partner was in pain?</w:t>
      </w:r>
    </w:p>
    <w:p w14:paraId="30D5F5C7" w14:textId="77777777" w:rsidR="00700DFA" w:rsidRPr="00AC6AED" w:rsidRDefault="00700DFA" w:rsidP="00700DFA">
      <w:r w:rsidRPr="00AC6AED">
        <w:t>(cross one only)</w:t>
      </w:r>
    </w:p>
    <w:p w14:paraId="1B42ADBC" w14:textId="77777777" w:rsidR="00700DFA" w:rsidRPr="00AC6AED" w:rsidRDefault="009E73D0" w:rsidP="00700DFA">
      <w:sdt>
        <w:sdtPr>
          <w:id w:val="13894888"/>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Very distressed</w:t>
      </w:r>
    </w:p>
    <w:p w14:paraId="680FC1FD" w14:textId="77777777" w:rsidR="00700DFA" w:rsidRPr="00AC6AED" w:rsidRDefault="009E73D0" w:rsidP="00700DFA">
      <w:sdt>
        <w:sdtPr>
          <w:id w:val="-137729440"/>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Occasionally distressed</w:t>
      </w:r>
    </w:p>
    <w:p w14:paraId="3F91E5B2" w14:textId="77777777" w:rsidR="00700DFA" w:rsidRPr="00AC6AED" w:rsidRDefault="009E73D0" w:rsidP="00700DFA">
      <w:sdt>
        <w:sdtPr>
          <w:id w:val="1644111"/>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t did not bother me</w:t>
      </w:r>
    </w:p>
    <w:p w14:paraId="5B25AEE3" w14:textId="77777777" w:rsidR="00700DFA" w:rsidRPr="00AC6AED" w:rsidRDefault="009E73D0" w:rsidP="00700DFA">
      <w:sdt>
        <w:sdtPr>
          <w:id w:val="1369560443"/>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She did not feel much pain</w:t>
      </w:r>
    </w:p>
    <w:p w14:paraId="4FB31068" w14:textId="77777777" w:rsidR="00700DFA" w:rsidRPr="00AC6AED" w:rsidRDefault="009E73D0" w:rsidP="00700DFA">
      <w:sdt>
        <w:sdtPr>
          <w:id w:val="2093822791"/>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was not there</w:t>
      </w:r>
    </w:p>
    <w:p w14:paraId="23894CBC" w14:textId="77777777" w:rsidR="00700DFA" w:rsidRPr="00AC6AED" w:rsidRDefault="00700DFA" w:rsidP="00700DFA"/>
    <w:p w14:paraId="655191CD" w14:textId="77777777" w:rsidR="00700DFA" w:rsidRPr="00AC6AED" w:rsidRDefault="00700DFA" w:rsidP="00700DFA">
      <w:r w:rsidRPr="00AC6AED">
        <w:t>F7. How involved with the birth did you feel?</w:t>
      </w:r>
    </w:p>
    <w:p w14:paraId="05534695" w14:textId="77777777" w:rsidR="00700DFA" w:rsidRPr="00AC6AED" w:rsidRDefault="00700DFA" w:rsidP="00700DFA">
      <w:r w:rsidRPr="00AC6AED">
        <w:t>(cross one only)</w:t>
      </w:r>
    </w:p>
    <w:p w14:paraId="66C78530" w14:textId="77777777" w:rsidR="00700DFA" w:rsidRPr="00AC6AED" w:rsidRDefault="009E73D0" w:rsidP="00700DFA">
      <w:sdt>
        <w:sdtPr>
          <w:id w:val="554905711"/>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Very involved</w:t>
      </w:r>
    </w:p>
    <w:p w14:paraId="0F4D7215" w14:textId="77777777" w:rsidR="00700DFA" w:rsidRPr="00AC6AED" w:rsidRDefault="009E73D0" w:rsidP="00700DFA">
      <w:sdt>
        <w:sdtPr>
          <w:id w:val="-1182583625"/>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Moderately involved</w:t>
      </w:r>
    </w:p>
    <w:p w14:paraId="291E5BD5" w14:textId="77777777" w:rsidR="00700DFA" w:rsidRPr="00AC6AED" w:rsidRDefault="009E73D0" w:rsidP="00700DFA">
      <w:sdt>
        <w:sdtPr>
          <w:id w:val="-1569493288"/>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t involved</w:t>
      </w:r>
    </w:p>
    <w:p w14:paraId="0CB5C9CE" w14:textId="77777777" w:rsidR="00700DFA" w:rsidRPr="00AC6AED" w:rsidRDefault="009E73D0" w:rsidP="00700DFA">
      <w:sdt>
        <w:sdtPr>
          <w:id w:val="-1205395672"/>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Can’t remember</w:t>
      </w:r>
    </w:p>
    <w:p w14:paraId="350BABFE" w14:textId="77777777" w:rsidR="00700DFA" w:rsidRPr="00AC6AED" w:rsidRDefault="009E73D0" w:rsidP="00700DFA">
      <w:sdt>
        <w:sdtPr>
          <w:id w:val="1576853306"/>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was not there</w:t>
      </w:r>
    </w:p>
    <w:p w14:paraId="1BD2060B" w14:textId="77777777" w:rsidR="00700DFA" w:rsidRPr="00AC6AED" w:rsidRDefault="00700DFA" w:rsidP="00700DFA"/>
    <w:p w14:paraId="633E9482" w14:textId="77777777" w:rsidR="00700DFA" w:rsidRPr="00AC6AED" w:rsidRDefault="00700DFA" w:rsidP="00700DFA">
      <w:r w:rsidRPr="00AC6AED">
        <w:t>F8. Were you satisfied with the care you are your partner received during labour and delivery?</w:t>
      </w:r>
    </w:p>
    <w:p w14:paraId="72D42820" w14:textId="77777777" w:rsidR="00700DFA" w:rsidRPr="00AC6AED" w:rsidRDefault="00700DFA" w:rsidP="00700DFA">
      <w:r w:rsidRPr="00AC6AED">
        <w:t>(cross one only)</w:t>
      </w:r>
    </w:p>
    <w:p w14:paraId="501438DA" w14:textId="77777777" w:rsidR="00700DFA" w:rsidRPr="00AC6AED" w:rsidRDefault="009E73D0" w:rsidP="00700DFA">
      <w:sdt>
        <w:sdtPr>
          <w:id w:val="-267544047"/>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Yes, completely satisfied</w:t>
      </w:r>
    </w:p>
    <w:p w14:paraId="32D5EC52" w14:textId="77777777" w:rsidR="00700DFA" w:rsidRPr="00AC6AED" w:rsidRDefault="009E73D0" w:rsidP="00700DFA">
      <w:sdt>
        <w:sdtPr>
          <w:id w:val="-918171807"/>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Yes, fairly satisfied</w:t>
      </w:r>
    </w:p>
    <w:p w14:paraId="53D7D98F" w14:textId="77777777" w:rsidR="00700DFA" w:rsidRPr="00AC6AED" w:rsidRDefault="009E73D0" w:rsidP="00700DFA">
      <w:sdt>
        <w:sdtPr>
          <w:id w:val="1694956149"/>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 not satisfied</w:t>
      </w:r>
    </w:p>
    <w:p w14:paraId="1AC21FA3" w14:textId="77777777" w:rsidR="00700DFA" w:rsidRPr="00AC6AED" w:rsidRDefault="009E73D0" w:rsidP="00700DFA">
      <w:sdt>
        <w:sdtPr>
          <w:id w:val="1087734885"/>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have no particular feelings</w:t>
      </w:r>
    </w:p>
    <w:p w14:paraId="24447E24" w14:textId="77777777" w:rsidR="00700DFA" w:rsidRPr="00AC6AED" w:rsidRDefault="009E73D0" w:rsidP="00700DFA">
      <w:sdt>
        <w:sdtPr>
          <w:id w:val="1392692977"/>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was not there</w:t>
      </w:r>
    </w:p>
    <w:p w14:paraId="72A80151" w14:textId="77777777" w:rsidR="00700DFA" w:rsidRPr="00AC6AED" w:rsidRDefault="00700DFA" w:rsidP="00700DFA"/>
    <w:p w14:paraId="32478340" w14:textId="77777777" w:rsidR="00700DFA" w:rsidRPr="00AC6AED" w:rsidRDefault="00700DFA" w:rsidP="00700DFA">
      <w:r w:rsidRPr="00AC6AED">
        <w:t xml:space="preserve">F9. Was the birth a wonderful experience for you? </w:t>
      </w:r>
    </w:p>
    <w:p w14:paraId="7C830DC8" w14:textId="77777777" w:rsidR="00700DFA" w:rsidRPr="00AC6AED" w:rsidRDefault="00700DFA" w:rsidP="00700DFA">
      <w:r w:rsidRPr="00AC6AED">
        <w:t>(cross one only)</w:t>
      </w:r>
    </w:p>
    <w:p w14:paraId="4AB4A233" w14:textId="77777777" w:rsidR="00700DFA" w:rsidRPr="00AC6AED" w:rsidRDefault="009E73D0" w:rsidP="00700DFA">
      <w:sdt>
        <w:sdtPr>
          <w:id w:val="824089426"/>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Yes</w:t>
      </w:r>
    </w:p>
    <w:p w14:paraId="0EBF51C7" w14:textId="77777777" w:rsidR="00700DFA" w:rsidRPr="00AC6AED" w:rsidRDefault="009E73D0" w:rsidP="00700DFA">
      <w:sdt>
        <w:sdtPr>
          <w:id w:val="1607460532"/>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w:t>
      </w:r>
    </w:p>
    <w:p w14:paraId="5CB0EB33" w14:textId="77777777" w:rsidR="00700DFA" w:rsidRPr="00AC6AED" w:rsidRDefault="009E73D0" w:rsidP="00700DFA">
      <w:sdt>
        <w:sdtPr>
          <w:id w:val="-1489014110"/>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Not sure</w:t>
      </w:r>
    </w:p>
    <w:p w14:paraId="0A3BEE4E" w14:textId="77777777" w:rsidR="00700DFA" w:rsidRPr="00AC6AED" w:rsidRDefault="009E73D0" w:rsidP="00700DFA">
      <w:sdt>
        <w:sdtPr>
          <w:id w:val="-122312794"/>
          <w14:checkbox>
            <w14:checked w14:val="0"/>
            <w14:checkedState w14:val="2612" w14:font="MS Gothic"/>
            <w14:uncheckedState w14:val="2610" w14:font="MS Gothic"/>
          </w14:checkbox>
        </w:sdtPr>
        <w:sdtEndPr/>
        <w:sdtContent>
          <w:r w:rsidR="00700DFA" w:rsidRPr="00AC6AED">
            <w:rPr>
              <w:rFonts w:eastAsia="MS Gothic"/>
            </w:rPr>
            <w:t>☐</w:t>
          </w:r>
        </w:sdtContent>
      </w:sdt>
      <w:r w:rsidR="00700DFA" w:rsidRPr="00AC6AED">
        <w:t xml:space="preserve"> I was not there</w:t>
      </w:r>
    </w:p>
    <w:p w14:paraId="3831D398" w14:textId="77777777" w:rsidR="00700DFA" w:rsidRDefault="00700DFA" w:rsidP="00700DFA"/>
    <w:p w14:paraId="56B86515" w14:textId="77777777" w:rsidR="00EF5958" w:rsidRDefault="00EF5958" w:rsidP="00700DFA"/>
    <w:p w14:paraId="6462DA4A" w14:textId="77777777" w:rsidR="00EF5958" w:rsidRPr="00AC6AED" w:rsidRDefault="00EF5958" w:rsidP="00700DFA"/>
    <w:p w14:paraId="1422CC44" w14:textId="325FA814" w:rsidR="00700DFA" w:rsidRPr="00AC6AED" w:rsidRDefault="00700DFA" w:rsidP="00700DFA">
      <w:r w:rsidRPr="00AC6AED">
        <w:lastRenderedPageBreak/>
        <w:t xml:space="preserve"> G1. What is the date of birth of your child/children?</w:t>
      </w:r>
    </w:p>
    <w:p w14:paraId="1602FBD6" w14:textId="77777777" w:rsidR="00700DFA" w:rsidRPr="00AC6AED" w:rsidRDefault="00700DFA" w:rsidP="00700DFA">
      <w:r w:rsidRPr="00AC6AED">
        <w:t>Child 1</w:t>
      </w:r>
    </w:p>
    <w:p w14:paraId="0B83FDE3" w14:textId="77777777" w:rsidR="00700DFA" w:rsidRPr="00AC6AED" w:rsidRDefault="00700DFA" w:rsidP="00700DFA">
      <w:r w:rsidRPr="00AC6AED">
        <w:rPr>
          <w:noProof/>
        </w:rPr>
        <mc:AlternateContent>
          <mc:Choice Requires="wps">
            <w:drawing>
              <wp:anchor distT="0" distB="0" distL="114300" distR="114300" simplePos="0" relativeHeight="251773952" behindDoc="0" locked="0" layoutInCell="1" allowOverlap="1" wp14:anchorId="408B0247" wp14:editId="2FE32CB2">
                <wp:simplePos x="0" y="0"/>
                <wp:positionH relativeFrom="column">
                  <wp:posOffset>628650</wp:posOffset>
                </wp:positionH>
                <wp:positionV relativeFrom="paragraph">
                  <wp:posOffset>218440</wp:posOffset>
                </wp:positionV>
                <wp:extent cx="209550" cy="209550"/>
                <wp:effectExtent l="0" t="0" r="19050" b="19050"/>
                <wp:wrapNone/>
                <wp:docPr id="266909718" name="Rectangle 26690971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AEA8D4" id="Rectangle 266909718" o:spid="_x0000_s1026" style="position:absolute;margin-left:49.5pt;margin-top:17.2pt;width:16.5pt;height:16.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74976" behindDoc="0" locked="0" layoutInCell="1" allowOverlap="1" wp14:anchorId="39366668" wp14:editId="77037107">
                <wp:simplePos x="0" y="0"/>
                <wp:positionH relativeFrom="column">
                  <wp:posOffset>847725</wp:posOffset>
                </wp:positionH>
                <wp:positionV relativeFrom="paragraph">
                  <wp:posOffset>219075</wp:posOffset>
                </wp:positionV>
                <wp:extent cx="209550" cy="209550"/>
                <wp:effectExtent l="0" t="0" r="19050" b="19050"/>
                <wp:wrapNone/>
                <wp:docPr id="495798178" name="Rectangle 49579817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1BFD421" id="Rectangle 495798178" o:spid="_x0000_s1026" style="position:absolute;margin-left:66.75pt;margin-top:17.25pt;width:16.5pt;height:16.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69856" behindDoc="0" locked="0" layoutInCell="1" allowOverlap="1" wp14:anchorId="5A142429" wp14:editId="51BC143B">
                <wp:simplePos x="0" y="0"/>
                <wp:positionH relativeFrom="column">
                  <wp:posOffset>1419225</wp:posOffset>
                </wp:positionH>
                <wp:positionV relativeFrom="paragraph">
                  <wp:posOffset>199390</wp:posOffset>
                </wp:positionV>
                <wp:extent cx="209550" cy="209550"/>
                <wp:effectExtent l="0" t="0" r="19050" b="19050"/>
                <wp:wrapNone/>
                <wp:docPr id="1752764393" name="Rectangle 175276439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8BF9CE" id="Rectangle 1752764393" o:spid="_x0000_s1026" style="position:absolute;margin-left:111.75pt;margin-top:15.7pt;width:16.5pt;height:16.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71904" behindDoc="0" locked="0" layoutInCell="1" allowOverlap="1" wp14:anchorId="37610562" wp14:editId="2018544C">
                <wp:simplePos x="0" y="0"/>
                <wp:positionH relativeFrom="column">
                  <wp:posOffset>1847850</wp:posOffset>
                </wp:positionH>
                <wp:positionV relativeFrom="paragraph">
                  <wp:posOffset>199390</wp:posOffset>
                </wp:positionV>
                <wp:extent cx="209550" cy="209550"/>
                <wp:effectExtent l="0" t="0" r="19050" b="19050"/>
                <wp:wrapNone/>
                <wp:docPr id="1260724433" name="Rectangle 126072443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F99277" id="Rectangle 1260724433" o:spid="_x0000_s1026" style="position:absolute;margin-left:145.5pt;margin-top:15.7pt;width:16.5pt;height:16.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72928" behindDoc="0" locked="0" layoutInCell="1" allowOverlap="1" wp14:anchorId="6066BD53" wp14:editId="607A118F">
                <wp:simplePos x="0" y="0"/>
                <wp:positionH relativeFrom="column">
                  <wp:posOffset>2047875</wp:posOffset>
                </wp:positionH>
                <wp:positionV relativeFrom="paragraph">
                  <wp:posOffset>199390</wp:posOffset>
                </wp:positionV>
                <wp:extent cx="209550" cy="209550"/>
                <wp:effectExtent l="0" t="0" r="19050" b="19050"/>
                <wp:wrapNone/>
                <wp:docPr id="608121352" name="Rectangle 608121352"/>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87038E" id="Rectangle 608121352" o:spid="_x0000_s1026" style="position:absolute;margin-left:161.25pt;margin-top:15.7pt;width:16.5pt;height:16.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70880" behindDoc="0" locked="0" layoutInCell="1" allowOverlap="1" wp14:anchorId="4600972E" wp14:editId="1FB49FB2">
                <wp:simplePos x="0" y="0"/>
                <wp:positionH relativeFrom="column">
                  <wp:posOffset>1628775</wp:posOffset>
                </wp:positionH>
                <wp:positionV relativeFrom="paragraph">
                  <wp:posOffset>200025</wp:posOffset>
                </wp:positionV>
                <wp:extent cx="209550" cy="209550"/>
                <wp:effectExtent l="0" t="0" r="19050" b="19050"/>
                <wp:wrapNone/>
                <wp:docPr id="1810033979" name="Rectangle 181003397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D91D4D" id="Rectangle 1810033979" o:spid="_x0000_s1026" style="position:absolute;margin-left:128.25pt;margin-top:15.75pt;width:16.5pt;height:16.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68832" behindDoc="0" locked="0" layoutInCell="1" allowOverlap="1" wp14:anchorId="6F5F3D4A" wp14:editId="33BF209E">
                <wp:simplePos x="0" y="0"/>
                <wp:positionH relativeFrom="column">
                  <wp:posOffset>238125</wp:posOffset>
                </wp:positionH>
                <wp:positionV relativeFrom="paragraph">
                  <wp:posOffset>227965</wp:posOffset>
                </wp:positionV>
                <wp:extent cx="209550" cy="209550"/>
                <wp:effectExtent l="0" t="0" r="19050" b="19050"/>
                <wp:wrapNone/>
                <wp:docPr id="627832844" name="Rectangle 627832844"/>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C5206A" id="Rectangle 627832844" o:spid="_x0000_s1026" style="position:absolute;margin-left:18.75pt;margin-top:17.95pt;width:16.5pt;height:16.5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767808" behindDoc="0" locked="0" layoutInCell="1" allowOverlap="1" wp14:anchorId="4653140E" wp14:editId="7C3541F0">
                <wp:simplePos x="0" y="0"/>
                <wp:positionH relativeFrom="column">
                  <wp:posOffset>19050</wp:posOffset>
                </wp:positionH>
                <wp:positionV relativeFrom="paragraph">
                  <wp:posOffset>227330</wp:posOffset>
                </wp:positionV>
                <wp:extent cx="209550" cy="209550"/>
                <wp:effectExtent l="0" t="0" r="19050" b="19050"/>
                <wp:wrapNone/>
                <wp:docPr id="1799324195" name="Rectangle 179932419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45A023" id="Rectangle 1799324195" o:spid="_x0000_s1026" style="position:absolute;margin-left:1.5pt;margin-top:17.9pt;width:16.5pt;height:16.5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61AFA955" w14:textId="77777777" w:rsidR="00700DFA" w:rsidRPr="00AC6AED" w:rsidRDefault="00700DFA" w:rsidP="00700DFA"/>
    <w:p w14:paraId="2B0000BD" w14:textId="77777777" w:rsidR="00700DFA" w:rsidRPr="00AC6AED" w:rsidRDefault="00700DFA" w:rsidP="00700DFA">
      <w:r w:rsidRPr="00AC6AED">
        <w:t>Child 2</w:t>
      </w:r>
    </w:p>
    <w:p w14:paraId="3A292ADA" w14:textId="77777777" w:rsidR="00700DFA" w:rsidRPr="00AC6AED" w:rsidRDefault="00700DFA" w:rsidP="00700DFA">
      <w:r w:rsidRPr="00AC6AED">
        <w:rPr>
          <w:noProof/>
        </w:rPr>
        <mc:AlternateContent>
          <mc:Choice Requires="wps">
            <w:drawing>
              <wp:anchor distT="0" distB="0" distL="114300" distR="114300" simplePos="0" relativeHeight="251782144" behindDoc="0" locked="0" layoutInCell="1" allowOverlap="1" wp14:anchorId="222F80C3" wp14:editId="136B73F6">
                <wp:simplePos x="0" y="0"/>
                <wp:positionH relativeFrom="column">
                  <wp:posOffset>628650</wp:posOffset>
                </wp:positionH>
                <wp:positionV relativeFrom="paragraph">
                  <wp:posOffset>218440</wp:posOffset>
                </wp:positionV>
                <wp:extent cx="209550" cy="209550"/>
                <wp:effectExtent l="0" t="0" r="19050" b="19050"/>
                <wp:wrapNone/>
                <wp:docPr id="833311448" name="Rectangle 833311448"/>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A5A64E" id="Rectangle 833311448" o:spid="_x0000_s1026" style="position:absolute;margin-left:49.5pt;margin-top:17.2pt;width:16.5pt;height:16.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83168" behindDoc="0" locked="0" layoutInCell="1" allowOverlap="1" wp14:anchorId="1C4C63E9" wp14:editId="39A19652">
                <wp:simplePos x="0" y="0"/>
                <wp:positionH relativeFrom="column">
                  <wp:posOffset>847725</wp:posOffset>
                </wp:positionH>
                <wp:positionV relativeFrom="paragraph">
                  <wp:posOffset>219075</wp:posOffset>
                </wp:positionV>
                <wp:extent cx="209550" cy="209550"/>
                <wp:effectExtent l="0" t="0" r="19050" b="19050"/>
                <wp:wrapNone/>
                <wp:docPr id="1273807175" name="Rectangle 127380717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EB8EA4" id="Rectangle 1273807175" o:spid="_x0000_s1026" style="position:absolute;margin-left:66.75pt;margin-top:17.25pt;width:16.5pt;height:16.5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78048" behindDoc="0" locked="0" layoutInCell="1" allowOverlap="1" wp14:anchorId="071095DE" wp14:editId="22522377">
                <wp:simplePos x="0" y="0"/>
                <wp:positionH relativeFrom="column">
                  <wp:posOffset>1419225</wp:posOffset>
                </wp:positionH>
                <wp:positionV relativeFrom="paragraph">
                  <wp:posOffset>199390</wp:posOffset>
                </wp:positionV>
                <wp:extent cx="209550" cy="209550"/>
                <wp:effectExtent l="0" t="0" r="19050" b="19050"/>
                <wp:wrapNone/>
                <wp:docPr id="1308091086" name="Rectangle 1308091086"/>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A9B781" id="Rectangle 1308091086" o:spid="_x0000_s1026" style="position:absolute;margin-left:111.75pt;margin-top:15.7pt;width:16.5pt;height:16.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80096" behindDoc="0" locked="0" layoutInCell="1" allowOverlap="1" wp14:anchorId="44276073" wp14:editId="35ABFBE9">
                <wp:simplePos x="0" y="0"/>
                <wp:positionH relativeFrom="column">
                  <wp:posOffset>1847850</wp:posOffset>
                </wp:positionH>
                <wp:positionV relativeFrom="paragraph">
                  <wp:posOffset>199390</wp:posOffset>
                </wp:positionV>
                <wp:extent cx="209550" cy="209550"/>
                <wp:effectExtent l="0" t="0" r="19050" b="19050"/>
                <wp:wrapNone/>
                <wp:docPr id="353360685" name="Rectangle 35336068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AA049D" id="Rectangle 353360685" o:spid="_x0000_s1026" style="position:absolute;margin-left:145.5pt;margin-top:15.7pt;width:16.5pt;height:16.5pt;z-index:25178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81120" behindDoc="0" locked="0" layoutInCell="1" allowOverlap="1" wp14:anchorId="21EBF536" wp14:editId="742ACABE">
                <wp:simplePos x="0" y="0"/>
                <wp:positionH relativeFrom="column">
                  <wp:posOffset>2047875</wp:posOffset>
                </wp:positionH>
                <wp:positionV relativeFrom="paragraph">
                  <wp:posOffset>199390</wp:posOffset>
                </wp:positionV>
                <wp:extent cx="209550" cy="209550"/>
                <wp:effectExtent l="0" t="0" r="19050" b="19050"/>
                <wp:wrapNone/>
                <wp:docPr id="1572924083" name="Rectangle 1572924083"/>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7E7631" id="Rectangle 1572924083" o:spid="_x0000_s1026" style="position:absolute;margin-left:161.25pt;margin-top:15.7pt;width:16.5pt;height:16.5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" filled="f" strokecolor="#0a2f40 [1604]" strokeweight="1pt"/>
            </w:pict>
          </mc:Fallback>
        </mc:AlternateContent>
      </w:r>
      <w:r w:rsidRPr="00AC6AED">
        <w:rPr>
          <w:noProof/>
        </w:rPr>
        <mc:AlternateContent>
          <mc:Choice Requires="wps">
            <w:drawing>
              <wp:anchor distT="0" distB="0" distL="114300" distR="114300" simplePos="0" relativeHeight="251779072" behindDoc="0" locked="0" layoutInCell="1" allowOverlap="1" wp14:anchorId="28B0C8B8" wp14:editId="211111B0">
                <wp:simplePos x="0" y="0"/>
                <wp:positionH relativeFrom="column">
                  <wp:posOffset>1628775</wp:posOffset>
                </wp:positionH>
                <wp:positionV relativeFrom="paragraph">
                  <wp:posOffset>200025</wp:posOffset>
                </wp:positionV>
                <wp:extent cx="209550" cy="209550"/>
                <wp:effectExtent l="0" t="0" r="19050" b="19050"/>
                <wp:wrapNone/>
                <wp:docPr id="1927509405" name="Rectangle 1927509405"/>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7FB336" id="Rectangle 1927509405" o:spid="_x0000_s1026" style="position:absolute;margin-left:128.25pt;margin-top:15.75pt;width:16.5pt;height:16.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" filled="f" strokecolor="#0a2f40 [1604]" strokeweight="1pt"/>
            </w:pict>
          </mc:Fallback>
        </mc:AlternateContent>
      </w:r>
      <w:r w:rsidRPr="00AC6AED">
        <w:rPr>
          <w:noProof/>
        </w:rPr>
        <mc:AlternateContent>
          <mc:Choice Requires="wps">
            <w:drawing>
              <wp:anchor distT="0" distB="0" distL="114300" distR="114300" simplePos="0" relativeHeight="251777024" behindDoc="0" locked="0" layoutInCell="1" allowOverlap="1" wp14:anchorId="26E0546C" wp14:editId="071371A7">
                <wp:simplePos x="0" y="0"/>
                <wp:positionH relativeFrom="column">
                  <wp:posOffset>238125</wp:posOffset>
                </wp:positionH>
                <wp:positionV relativeFrom="paragraph">
                  <wp:posOffset>227965</wp:posOffset>
                </wp:positionV>
                <wp:extent cx="209550" cy="209550"/>
                <wp:effectExtent l="0" t="0" r="19050" b="19050"/>
                <wp:wrapNone/>
                <wp:docPr id="979679049" name="Rectangle 979679049"/>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4D6374" id="Rectangle 979679049" o:spid="_x0000_s1026" style="position:absolute;margin-left:18.75pt;margin-top:17.95pt;width:16.5pt;height:16.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" filled="f" strokecolor="#0a2f40 [1604]" strokeweight="1pt"/>
            </w:pict>
          </mc:Fallback>
        </mc:AlternateContent>
      </w:r>
      <w:r w:rsidRPr="00AC6AED">
        <w:rPr>
          <w:noProof/>
        </w:rPr>
        <mc:AlternateContent>
          <mc:Choice Requires="wps">
            <w:drawing>
              <wp:anchor distT="0" distB="0" distL="114300" distR="114300" simplePos="0" relativeHeight="251776000" behindDoc="0" locked="0" layoutInCell="1" allowOverlap="1" wp14:anchorId="0FFBD2E9" wp14:editId="4AD6F3CF">
                <wp:simplePos x="0" y="0"/>
                <wp:positionH relativeFrom="column">
                  <wp:posOffset>19050</wp:posOffset>
                </wp:positionH>
                <wp:positionV relativeFrom="paragraph">
                  <wp:posOffset>227330</wp:posOffset>
                </wp:positionV>
                <wp:extent cx="209550" cy="209550"/>
                <wp:effectExtent l="0" t="0" r="19050" b="19050"/>
                <wp:wrapNone/>
                <wp:docPr id="1436647520" name="Rectangle 1436647520"/>
                <wp:cNvGraphicFramePr/>
                <a:graphic xmlns:a="http://schemas.openxmlformats.org/drawingml/2006/main">
                  <a:graphicData uri="http://schemas.microsoft.com/office/word/2010/wordprocessingShape">
                    <wps:wsp>
                      <wps:cNvSpPr/>
                      <wps:spPr>
                        <a:xfrm>
                          <a:off x="0" y="0"/>
                          <a:ext cx="209550" cy="209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EA95AA" id="Rectangle 1436647520" o:spid="_x0000_s1026" style="position:absolute;margin-left:1.5pt;margin-top:17.9pt;width:16.5pt;height:16.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" filled="f" strokecolor="#0a2f40 [1604]" strokeweight="1pt"/>
            </w:pict>
          </mc:Fallback>
        </mc:AlternateContent>
      </w:r>
      <w:r w:rsidRPr="00AC6AED">
        <w:t>Day               Month            Year</w:t>
      </w:r>
    </w:p>
    <w:p w14:paraId="585DBF04" w14:textId="77777777" w:rsidR="00700DFA" w:rsidRPr="00AC6AED" w:rsidRDefault="00700DFA" w:rsidP="00700DFA"/>
    <w:p w14:paraId="1F75E3C8" w14:textId="77777777" w:rsidR="00700DFA" w:rsidRPr="00AC6AED" w:rsidRDefault="00700DFA" w:rsidP="00700DFA">
      <w:r w:rsidRPr="00AC6AED">
        <w:t>G2. What is the sex of your child/children? (please tick as appropriate)</w:t>
      </w:r>
    </w:p>
    <w:p w14:paraId="08B035A5" w14:textId="77777777" w:rsidR="00700DFA" w:rsidRPr="00AC6AED" w:rsidRDefault="00700DFA" w:rsidP="00700DFA">
      <w:r w:rsidRPr="00AC6AED">
        <w:rPr>
          <w:noProof/>
        </w:rPr>
        <mc:AlternateContent>
          <mc:Choice Requires="wps">
            <w:drawing>
              <wp:anchor distT="45720" distB="45720" distL="114300" distR="114300" simplePos="0" relativeHeight="251785216" behindDoc="0" locked="0" layoutInCell="1" allowOverlap="1" wp14:anchorId="33542AC3" wp14:editId="3EF93728">
                <wp:simplePos x="0" y="0"/>
                <wp:positionH relativeFrom="column">
                  <wp:posOffset>1352550</wp:posOffset>
                </wp:positionH>
                <wp:positionV relativeFrom="paragraph">
                  <wp:posOffset>283210</wp:posOffset>
                </wp:positionV>
                <wp:extent cx="180975" cy="161925"/>
                <wp:effectExtent l="0" t="0" r="28575" b="28575"/>
                <wp:wrapSquare wrapText="bothSides"/>
                <wp:docPr id="2793407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2669709C"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542AC3" id="_x0000_s1044" type="#_x0000_t202" style="position:absolute;margin-left:106.5pt;margin-top:22.3pt;width:14.25pt;height:12.75pt;z-index:2517852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">
                <v:textbox>
                  <w:txbxContent>
                    <w:p w14:paraId="2669709C" w14:textId="77777777" w:rsidR="00700DFA" w:rsidRDefault="00700DFA" w:rsidP="00700DFA"/>
                  </w:txbxContent>
                </v:textbox>
                <w10:wrap type="square"/>
              </v:shape>
            </w:pict>
          </mc:Fallback>
        </mc:AlternateContent>
      </w:r>
      <w:r w:rsidRPr="00AC6AED">
        <w:rPr>
          <w:noProof/>
        </w:rPr>
        <mc:AlternateContent>
          <mc:Choice Requires="wps">
            <w:drawing>
              <wp:anchor distT="45720" distB="45720" distL="114300" distR="114300" simplePos="0" relativeHeight="251784192" behindDoc="0" locked="0" layoutInCell="1" allowOverlap="1" wp14:anchorId="79C5DBD5" wp14:editId="368F8692">
                <wp:simplePos x="0" y="0"/>
                <wp:positionH relativeFrom="column">
                  <wp:posOffset>447675</wp:posOffset>
                </wp:positionH>
                <wp:positionV relativeFrom="paragraph">
                  <wp:posOffset>286385</wp:posOffset>
                </wp:positionV>
                <wp:extent cx="180975" cy="161925"/>
                <wp:effectExtent l="0" t="0" r="28575" b="28575"/>
                <wp:wrapSquare wrapText="bothSides"/>
                <wp:docPr id="18570325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63EC2879"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5DBD5" id="_x0000_s1045" type="#_x0000_t202" style="position:absolute;margin-left:35.25pt;margin-top:22.55pt;width:14.25pt;height:12.75pt;z-index:2517841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1GnEw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">
                <v:textbox>
                  <w:txbxContent>
                    <w:p w14:paraId="63EC2879" w14:textId="77777777" w:rsidR="00700DFA" w:rsidRDefault="00700DFA" w:rsidP="00700DFA"/>
                  </w:txbxContent>
                </v:textbox>
                <w10:wrap type="square"/>
              </v:shape>
            </w:pict>
          </mc:Fallback>
        </mc:AlternateContent>
      </w:r>
      <w:r w:rsidRPr="00AC6AED">
        <w:t>Child 1</w:t>
      </w:r>
    </w:p>
    <w:p w14:paraId="6B06A114" w14:textId="77777777" w:rsidR="00700DFA" w:rsidRPr="00AC6AED" w:rsidRDefault="00700DFA" w:rsidP="00700DFA">
      <w:r w:rsidRPr="00AC6AED">
        <w:t>Male            Female</w:t>
      </w:r>
    </w:p>
    <w:p w14:paraId="785E678F" w14:textId="77777777" w:rsidR="00700DFA" w:rsidRPr="00AC6AED" w:rsidRDefault="00700DFA" w:rsidP="00700DFA">
      <w:r w:rsidRPr="00AC6AED">
        <w:rPr>
          <w:noProof/>
        </w:rPr>
        <mc:AlternateContent>
          <mc:Choice Requires="wps">
            <w:drawing>
              <wp:anchor distT="45720" distB="45720" distL="114300" distR="114300" simplePos="0" relativeHeight="251786240" behindDoc="0" locked="0" layoutInCell="1" allowOverlap="1" wp14:anchorId="3B2A632F" wp14:editId="642BDB3D">
                <wp:simplePos x="0" y="0"/>
                <wp:positionH relativeFrom="column">
                  <wp:posOffset>504825</wp:posOffset>
                </wp:positionH>
                <wp:positionV relativeFrom="paragraph">
                  <wp:posOffset>254635</wp:posOffset>
                </wp:positionV>
                <wp:extent cx="180975" cy="161925"/>
                <wp:effectExtent l="0" t="0" r="28575" b="28575"/>
                <wp:wrapSquare wrapText="bothSides"/>
                <wp:docPr id="6012335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37AA17DD"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2A632F" id="_x0000_s1046" type="#_x0000_t202" style="position:absolute;margin-left:39.75pt;margin-top:20.05pt;width:14.25pt;height:12.75pt;z-index:251786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">
                <v:textbox>
                  <w:txbxContent>
                    <w:p w14:paraId="37AA17DD" w14:textId="77777777" w:rsidR="00700DFA" w:rsidRDefault="00700DFA" w:rsidP="00700DFA"/>
                  </w:txbxContent>
                </v:textbox>
                <w10:wrap type="square"/>
              </v:shape>
            </w:pict>
          </mc:Fallback>
        </mc:AlternateContent>
      </w:r>
      <w:r w:rsidRPr="00AC6AED">
        <w:t>Child 2</w:t>
      </w:r>
    </w:p>
    <w:p w14:paraId="58B7DD59" w14:textId="77777777" w:rsidR="00700DFA" w:rsidRPr="00AC6AED" w:rsidRDefault="00700DFA" w:rsidP="00700DFA">
      <w:r w:rsidRPr="00AC6AED">
        <w:rPr>
          <w:noProof/>
        </w:rPr>
        <mc:AlternateContent>
          <mc:Choice Requires="wps">
            <w:drawing>
              <wp:anchor distT="45720" distB="45720" distL="114300" distR="114300" simplePos="0" relativeHeight="251787264" behindDoc="0" locked="0" layoutInCell="1" allowOverlap="1" wp14:anchorId="018692D9" wp14:editId="22BC4096">
                <wp:simplePos x="0" y="0"/>
                <wp:positionH relativeFrom="column">
                  <wp:posOffset>1419225</wp:posOffset>
                </wp:positionH>
                <wp:positionV relativeFrom="paragraph">
                  <wp:posOffset>6985</wp:posOffset>
                </wp:positionV>
                <wp:extent cx="180975" cy="161925"/>
                <wp:effectExtent l="0" t="0" r="28575" b="28575"/>
                <wp:wrapSquare wrapText="bothSides"/>
                <wp:docPr id="13333712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 cy="161925"/>
                        </a:xfrm>
                        <a:prstGeom prst="rect">
                          <a:avLst/>
                        </a:prstGeom>
                        <a:solidFill>
                          <a:srgbClr val="FFFFFF"/>
                        </a:solidFill>
                        <a:ln w="9525">
                          <a:solidFill>
                            <a:srgbClr val="000000"/>
                          </a:solidFill>
                          <a:miter lim="800000"/>
                          <a:headEnd/>
                          <a:tailEnd/>
                        </a:ln>
                      </wps:spPr>
                      <wps:txbx>
                        <w:txbxContent>
                          <w:p w14:paraId="3E04C555" w14:textId="77777777" w:rsidR="00700DFA" w:rsidRDefault="00700DFA" w:rsidP="00700D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8692D9" id="_x0000_s1047" type="#_x0000_t202" style="position:absolute;margin-left:111.75pt;margin-top:.55pt;width:14.25pt;height:12.75pt;z-index:251787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">
                <v:textbox>
                  <w:txbxContent>
                    <w:p w14:paraId="3E04C555" w14:textId="77777777" w:rsidR="00700DFA" w:rsidRDefault="00700DFA" w:rsidP="00700DFA"/>
                  </w:txbxContent>
                </v:textbox>
                <w10:wrap type="square"/>
              </v:shape>
            </w:pict>
          </mc:Fallback>
        </mc:AlternateContent>
      </w:r>
      <w:r w:rsidRPr="00AC6AED">
        <w:t>Male             Female</w:t>
      </w:r>
    </w:p>
    <w:p w14:paraId="20B377AD" w14:textId="1E196C7C" w:rsidR="00700DFA" w:rsidRPr="00AC6AED" w:rsidRDefault="00700DFA" w:rsidP="00700DFA">
      <w:r w:rsidRPr="00AC6AED">
        <w:t xml:space="preserve">G3. What was the birthweight </w:t>
      </w:r>
      <w:r w:rsidR="00753A69">
        <w:t xml:space="preserve">of </w:t>
      </w:r>
      <w:r w:rsidRPr="00AC6AED">
        <w:t>your child/children?</w:t>
      </w:r>
    </w:p>
    <w:p w14:paraId="2002E13F" w14:textId="77777777" w:rsidR="00700DFA" w:rsidRPr="00AC6AED" w:rsidRDefault="00700DFA" w:rsidP="00700DFA">
      <w:r w:rsidRPr="00AC6AED">
        <w:t>Child 1</w:t>
      </w:r>
    </w:p>
    <w:p w14:paraId="2987E69C" w14:textId="77777777" w:rsidR="00700DFA" w:rsidRPr="00AC6AED" w:rsidRDefault="00700DFA" w:rsidP="00700DFA">
      <w:r w:rsidRPr="00AC6AED">
        <w:t>Weight (please indicate whether in grams, kg or pounds and ounces)__________</w:t>
      </w:r>
    </w:p>
    <w:p w14:paraId="5DA6B567" w14:textId="77777777" w:rsidR="00700DFA" w:rsidRPr="00AC6AED" w:rsidRDefault="00700DFA" w:rsidP="00700DFA">
      <w:r w:rsidRPr="00AC6AED">
        <w:t>Child 2</w:t>
      </w:r>
    </w:p>
    <w:p w14:paraId="5F8A1C3D" w14:textId="77777777" w:rsidR="00700DFA" w:rsidRPr="00AC6AED" w:rsidRDefault="00700DFA" w:rsidP="00700DFA">
      <w:r w:rsidRPr="00AC6AED">
        <w:t>Weight (please indicate whether in grams, kg or pounds and ounces)___________</w:t>
      </w:r>
    </w:p>
    <w:p w14:paraId="506A389C" w14:textId="77777777" w:rsidR="00700DFA" w:rsidRPr="00AC6AED" w:rsidRDefault="00700DFA" w:rsidP="00700DFA"/>
    <w:p w14:paraId="160A9A75" w14:textId="77777777" w:rsidR="00700DFA" w:rsidRPr="00AC6AED" w:rsidRDefault="00700DFA" w:rsidP="00700DFA">
      <w:r w:rsidRPr="00AC6AED">
        <w:t>G4. Was your partner diagnosed with/told by a doctor/midwife that they had pre-eclampsia during their pregnancy?  Yes/No/Don’t know</w:t>
      </w:r>
    </w:p>
    <w:p w14:paraId="2FD42F8E" w14:textId="7CB07BBB" w:rsidR="00700DFA" w:rsidRPr="00AC6AED" w:rsidRDefault="00700DFA" w:rsidP="00700DFA">
      <w:r w:rsidRPr="00AC6AED">
        <w:t xml:space="preserve">If yes, go to </w:t>
      </w:r>
      <w:r w:rsidR="007F3B3D">
        <w:t>G</w:t>
      </w:r>
      <w:r w:rsidRPr="00AC6AED">
        <w:t xml:space="preserve">6, If no/don’t know go to </w:t>
      </w:r>
      <w:r w:rsidR="007F3B3D">
        <w:t>G</w:t>
      </w:r>
      <w:r w:rsidRPr="00AC6AED">
        <w:t>5</w:t>
      </w:r>
    </w:p>
    <w:p w14:paraId="7A312523" w14:textId="77777777" w:rsidR="00700DFA" w:rsidRPr="00AC6AED" w:rsidRDefault="00700DFA" w:rsidP="00700DFA">
      <w:r w:rsidRPr="00AC6AED">
        <w:t xml:space="preserve"> G5. Was your partner diagnosed with/told by a doctor/midwife that they had gestational hypertension or pregnancy hypertension during their pregnancy?  Yes/No/Don’t know</w:t>
      </w:r>
    </w:p>
    <w:p w14:paraId="4A6AA5A7" w14:textId="77777777" w:rsidR="00700DFA" w:rsidRPr="00AC6AED" w:rsidRDefault="00700DFA" w:rsidP="00700DFA">
      <w:r w:rsidRPr="00AC6AED">
        <w:t>G6. Was your partner diagnosed with/told by a doctor/midwife that they had gestational diabetes during their pregnancy?  Yes/No/Don’t know</w:t>
      </w:r>
    </w:p>
    <w:sectPr w:rsidR="00700DFA" w:rsidRPr="00AC6AED">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55919" w14:textId="77777777" w:rsidR="00455967" w:rsidRDefault="00455967" w:rsidP="00455967">
      <w:pPr>
        <w:spacing w:after="0" w:line="240" w:lineRule="auto"/>
      </w:pPr>
      <w:r>
        <w:separator/>
      </w:r>
    </w:p>
  </w:endnote>
  <w:endnote w:type="continuationSeparator" w:id="0">
    <w:p w14:paraId="5A96A8F3" w14:textId="77777777" w:rsidR="00455967" w:rsidRDefault="00455967" w:rsidP="00455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2662496"/>
      <w:docPartObj>
        <w:docPartGallery w:val="Page Numbers (Bottom of Page)"/>
        <w:docPartUnique/>
      </w:docPartObj>
    </w:sdtPr>
    <w:sdtEndPr>
      <w:rPr>
        <w:noProof/>
      </w:rPr>
    </w:sdtEndPr>
    <w:sdtContent>
      <w:p w14:paraId="0F6B6CB6" w14:textId="4D944861" w:rsidR="00455967" w:rsidRDefault="004559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196AE5" w14:textId="77777777" w:rsidR="00455967" w:rsidRDefault="00455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308AC" w14:textId="77777777" w:rsidR="00455967" w:rsidRDefault="00455967" w:rsidP="00455967">
      <w:pPr>
        <w:spacing w:after="0" w:line="240" w:lineRule="auto"/>
      </w:pPr>
      <w:r>
        <w:separator/>
      </w:r>
    </w:p>
  </w:footnote>
  <w:footnote w:type="continuationSeparator" w:id="0">
    <w:p w14:paraId="4F4E1279" w14:textId="77777777" w:rsidR="00455967" w:rsidRDefault="00455967" w:rsidP="00455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255836"/>
    <w:multiLevelType w:val="multilevel"/>
    <w:tmpl w:val="C15C965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4016080"/>
    <w:multiLevelType w:val="multilevel"/>
    <w:tmpl w:val="96E8EE3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D8F0776"/>
    <w:multiLevelType w:val="hybridMultilevel"/>
    <w:tmpl w:val="1212B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4057A6"/>
    <w:multiLevelType w:val="multilevel"/>
    <w:tmpl w:val="3808E21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762602173">
    <w:abstractNumId w:val="2"/>
  </w:num>
  <w:num w:numId="2" w16cid:durableId="1699812524">
    <w:abstractNumId w:val="3"/>
  </w:num>
  <w:num w:numId="3" w16cid:durableId="904292999">
    <w:abstractNumId w:val="0"/>
  </w:num>
  <w:num w:numId="4" w16cid:durableId="10112955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A87"/>
    <w:rsid w:val="00151E57"/>
    <w:rsid w:val="001644E4"/>
    <w:rsid w:val="00277A34"/>
    <w:rsid w:val="00455967"/>
    <w:rsid w:val="00537855"/>
    <w:rsid w:val="00690CEB"/>
    <w:rsid w:val="006A38DF"/>
    <w:rsid w:val="00700DFA"/>
    <w:rsid w:val="00753A69"/>
    <w:rsid w:val="007B7CDA"/>
    <w:rsid w:val="007F3B3D"/>
    <w:rsid w:val="008772BA"/>
    <w:rsid w:val="008C3C2C"/>
    <w:rsid w:val="009E73D0"/>
    <w:rsid w:val="00AC2A87"/>
    <w:rsid w:val="00AC3AE0"/>
    <w:rsid w:val="00AC6AED"/>
    <w:rsid w:val="00BA345F"/>
    <w:rsid w:val="00C2124B"/>
    <w:rsid w:val="00D261D6"/>
    <w:rsid w:val="00D57637"/>
    <w:rsid w:val="00E06768"/>
    <w:rsid w:val="00E6749D"/>
    <w:rsid w:val="00E81799"/>
    <w:rsid w:val="00ED7B29"/>
    <w:rsid w:val="00EF59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A64D2"/>
  <w15:chartTrackingRefBased/>
  <w15:docId w15:val="{C6A2B583-30DF-4199-9D07-B9FE10ABB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CDA"/>
  </w:style>
  <w:style w:type="paragraph" w:styleId="Heading1">
    <w:name w:val="heading 1"/>
    <w:basedOn w:val="Normal"/>
    <w:next w:val="Normal"/>
    <w:link w:val="Heading1Char"/>
    <w:uiPriority w:val="9"/>
    <w:qFormat/>
    <w:rsid w:val="00455967"/>
    <w:pPr>
      <w:keepNext/>
      <w:keepLines/>
      <w:spacing w:before="360" w:after="80"/>
      <w:outlineLvl w:val="0"/>
    </w:pPr>
    <w:rPr>
      <w:rFonts w:ascii="Calibri" w:eastAsiaTheme="majorEastAsia" w:hAnsi="Calibri" w:cstheme="majorBidi"/>
      <w:b/>
      <w:sz w:val="24"/>
      <w:szCs w:val="40"/>
    </w:rPr>
  </w:style>
  <w:style w:type="paragraph" w:styleId="Heading2">
    <w:name w:val="heading 2"/>
    <w:basedOn w:val="Normal"/>
    <w:next w:val="Normal"/>
    <w:link w:val="Heading2Char"/>
    <w:uiPriority w:val="9"/>
    <w:semiHidden/>
    <w:unhideWhenUsed/>
    <w:qFormat/>
    <w:rsid w:val="00AC2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C2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967"/>
    <w:rPr>
      <w:rFonts w:ascii="Calibri" w:eastAsiaTheme="majorEastAsia" w:hAnsi="Calibri" w:cstheme="majorBidi"/>
      <w:b/>
      <w:sz w:val="24"/>
      <w:szCs w:val="40"/>
    </w:rPr>
  </w:style>
  <w:style w:type="character" w:customStyle="1" w:styleId="Heading2Char">
    <w:name w:val="Heading 2 Char"/>
    <w:basedOn w:val="DefaultParagraphFont"/>
    <w:link w:val="Heading2"/>
    <w:uiPriority w:val="9"/>
    <w:semiHidden/>
    <w:rsid w:val="00AC2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C2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A87"/>
    <w:rPr>
      <w:rFonts w:eastAsiaTheme="majorEastAsia" w:cstheme="majorBidi"/>
      <w:color w:val="272727" w:themeColor="text1" w:themeTint="D8"/>
    </w:rPr>
  </w:style>
  <w:style w:type="paragraph" w:styleId="Title">
    <w:name w:val="Title"/>
    <w:basedOn w:val="Normal"/>
    <w:next w:val="Normal"/>
    <w:link w:val="TitleChar"/>
    <w:uiPriority w:val="10"/>
    <w:qFormat/>
    <w:rsid w:val="00AC2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A87"/>
    <w:pPr>
      <w:spacing w:before="160"/>
      <w:jc w:val="center"/>
    </w:pPr>
    <w:rPr>
      <w:i/>
      <w:iCs/>
      <w:color w:val="404040" w:themeColor="text1" w:themeTint="BF"/>
    </w:rPr>
  </w:style>
  <w:style w:type="character" w:customStyle="1" w:styleId="QuoteChar">
    <w:name w:val="Quote Char"/>
    <w:basedOn w:val="DefaultParagraphFont"/>
    <w:link w:val="Quote"/>
    <w:uiPriority w:val="29"/>
    <w:rsid w:val="00AC2A87"/>
    <w:rPr>
      <w:i/>
      <w:iCs/>
      <w:color w:val="404040" w:themeColor="text1" w:themeTint="BF"/>
    </w:rPr>
  </w:style>
  <w:style w:type="paragraph" w:styleId="ListParagraph">
    <w:name w:val="List Paragraph"/>
    <w:basedOn w:val="Normal"/>
    <w:uiPriority w:val="34"/>
    <w:qFormat/>
    <w:rsid w:val="00AC2A87"/>
    <w:pPr>
      <w:ind w:left="720"/>
      <w:contextualSpacing/>
    </w:pPr>
  </w:style>
  <w:style w:type="character" w:styleId="IntenseEmphasis">
    <w:name w:val="Intense Emphasis"/>
    <w:basedOn w:val="DefaultParagraphFont"/>
    <w:uiPriority w:val="21"/>
    <w:qFormat/>
    <w:rsid w:val="00AC2A87"/>
    <w:rPr>
      <w:i/>
      <w:iCs/>
      <w:color w:val="0F4761" w:themeColor="accent1" w:themeShade="BF"/>
    </w:rPr>
  </w:style>
  <w:style w:type="paragraph" w:styleId="IntenseQuote">
    <w:name w:val="Intense Quote"/>
    <w:basedOn w:val="Normal"/>
    <w:next w:val="Normal"/>
    <w:link w:val="IntenseQuoteChar"/>
    <w:uiPriority w:val="30"/>
    <w:qFormat/>
    <w:rsid w:val="00AC2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A87"/>
    <w:rPr>
      <w:i/>
      <w:iCs/>
      <w:color w:val="0F4761" w:themeColor="accent1" w:themeShade="BF"/>
    </w:rPr>
  </w:style>
  <w:style w:type="character" w:styleId="IntenseReference">
    <w:name w:val="Intense Reference"/>
    <w:basedOn w:val="DefaultParagraphFont"/>
    <w:uiPriority w:val="32"/>
    <w:qFormat/>
    <w:rsid w:val="00AC2A87"/>
    <w:rPr>
      <w:b/>
      <w:bCs/>
      <w:smallCaps/>
      <w:color w:val="0F4761" w:themeColor="accent1" w:themeShade="BF"/>
      <w:spacing w:val="5"/>
    </w:rPr>
  </w:style>
  <w:style w:type="paragraph" w:customStyle="1" w:styleId="Default">
    <w:name w:val="Default"/>
    <w:rsid w:val="00455967"/>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styleId="TableGrid">
    <w:name w:val="Table Grid"/>
    <w:basedOn w:val="TableNormal"/>
    <w:uiPriority w:val="39"/>
    <w:rsid w:val="004559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55967"/>
    <w:pPr>
      <w:spacing w:before="240" w:after="0"/>
      <w:outlineLvl w:val="9"/>
    </w:pPr>
    <w:rPr>
      <w:rFonts w:asciiTheme="majorHAnsi" w:hAnsiTheme="majorHAnsi"/>
      <w:b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455967"/>
    <w:pPr>
      <w:spacing w:after="100"/>
    </w:pPr>
  </w:style>
  <w:style w:type="character" w:styleId="Hyperlink">
    <w:name w:val="Hyperlink"/>
    <w:basedOn w:val="DefaultParagraphFont"/>
    <w:uiPriority w:val="99"/>
    <w:unhideWhenUsed/>
    <w:rsid w:val="00455967"/>
    <w:rPr>
      <w:color w:val="467886" w:themeColor="hyperlink"/>
      <w:u w:val="single"/>
    </w:rPr>
  </w:style>
  <w:style w:type="paragraph" w:styleId="Header">
    <w:name w:val="header"/>
    <w:basedOn w:val="Normal"/>
    <w:link w:val="HeaderChar"/>
    <w:uiPriority w:val="99"/>
    <w:unhideWhenUsed/>
    <w:rsid w:val="00455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967"/>
  </w:style>
  <w:style w:type="paragraph" w:styleId="Footer">
    <w:name w:val="footer"/>
    <w:basedOn w:val="Normal"/>
    <w:link w:val="FooterChar"/>
    <w:uiPriority w:val="99"/>
    <w:unhideWhenUsed/>
    <w:rsid w:val="00455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967"/>
  </w:style>
  <w:style w:type="paragraph" w:styleId="BalloonText">
    <w:name w:val="Balloon Text"/>
    <w:basedOn w:val="Normal"/>
    <w:link w:val="BalloonTextChar"/>
    <w:uiPriority w:val="99"/>
    <w:semiHidden/>
    <w:unhideWhenUsed/>
    <w:rsid w:val="00455967"/>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455967"/>
    <w:rPr>
      <w:rFonts w:ascii="Segoe UI" w:hAnsi="Segoe UI" w:cs="Segoe UI"/>
      <w:kern w:val="0"/>
      <w:sz w:val="18"/>
      <w:szCs w:val="18"/>
      <w14:ligatures w14:val="none"/>
    </w:rPr>
  </w:style>
  <w:style w:type="paragraph" w:styleId="Revision">
    <w:name w:val="Revision"/>
    <w:hidden/>
    <w:uiPriority w:val="99"/>
    <w:semiHidden/>
    <w:rsid w:val="00455967"/>
    <w:pPr>
      <w:spacing w:after="0" w:line="240" w:lineRule="auto"/>
    </w:pPr>
    <w:rPr>
      <w:kern w:val="0"/>
      <w14:ligatures w14:val="none"/>
    </w:rPr>
  </w:style>
  <w:style w:type="paragraph" w:styleId="NormalWeb">
    <w:name w:val="Normal (Web)"/>
    <w:basedOn w:val="Normal"/>
    <w:uiPriority w:val="99"/>
    <w:semiHidden/>
    <w:unhideWhenUsed/>
    <w:rsid w:val="00455967"/>
    <w:rPr>
      <w:rFonts w:ascii="Times New Roman" w:hAnsi="Times New Roman" w:cs="Times New Roman"/>
      <w:kern w:val="0"/>
      <w:sz w:val="24"/>
      <w:szCs w:val="24"/>
      <w14:ligatures w14:val="none"/>
    </w:rPr>
  </w:style>
  <w:style w:type="paragraph" w:styleId="TOC3">
    <w:name w:val="toc 3"/>
    <w:basedOn w:val="Normal"/>
    <w:next w:val="Normal"/>
    <w:autoRedefine/>
    <w:uiPriority w:val="39"/>
    <w:unhideWhenUsed/>
    <w:rsid w:val="006A38D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985A0-3C42-48CE-84CF-BD193C59D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7</Pages>
  <Words>9618</Words>
  <Characters>54827</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aylor</dc:creator>
  <cp:keywords/>
  <dc:description/>
  <cp:lastModifiedBy>Amy Taylor</cp:lastModifiedBy>
  <cp:revision>6</cp:revision>
  <dcterms:created xsi:type="dcterms:W3CDTF">2025-12-11T20:31:00Z</dcterms:created>
  <dcterms:modified xsi:type="dcterms:W3CDTF">2025-12-11T21:26:00Z</dcterms:modified>
</cp:coreProperties>
</file>